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7017CB" w14:textId="709CC38B" w:rsidR="1A948113" w:rsidRDefault="1A948113" w:rsidP="1A948113">
      <w:r>
        <w:t xml:space="preserve">Supplemental Table 1. Breeds represented in this cohort. </w:t>
      </w:r>
    </w:p>
    <w:tbl>
      <w:tblPr>
        <w:tblStyle w:val="TableGrid"/>
        <w:tblW w:w="0" w:type="auto"/>
        <w:tblLayout w:type="fixed"/>
        <w:tblLook w:val="04A0" w:firstRow="1" w:lastRow="0" w:firstColumn="1" w:lastColumn="0" w:noHBand="0" w:noVBand="1"/>
      </w:tblPr>
      <w:tblGrid>
        <w:gridCol w:w="2337"/>
        <w:gridCol w:w="2337"/>
        <w:gridCol w:w="2338"/>
        <w:gridCol w:w="2338"/>
      </w:tblGrid>
      <w:tr w:rsidR="1A948113" w14:paraId="6B15840A"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BEEA5D3" w14:textId="18E47EF8"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Breeds</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B9F1226" w14:textId="3C25B832"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Total</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3CF7724" w14:textId="10557498"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Failure</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460A867" w14:textId="6C38E9E6"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Success</w:t>
            </w:r>
          </w:p>
        </w:tc>
      </w:tr>
      <w:tr w:rsidR="1A948113" w14:paraId="4D24C2DB"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8469C32" w14:textId="63CA213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Mixed Breed </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649E7F5" w14:textId="16C2370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9</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641FE02" w14:textId="0FBC1EB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AFD3C9B" w14:textId="6C621629"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6</w:t>
            </w:r>
          </w:p>
        </w:tc>
      </w:tr>
      <w:tr w:rsidR="1A948113" w14:paraId="36076B21"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BAF63F6" w14:textId="6D435D3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Labrador Retriev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C262D7E" w14:textId="71A6A6B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7</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76616F3" w14:textId="318D2CA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5</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8E82741" w14:textId="619A5E1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206927B7"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489F5D2" w14:textId="0DD78E99"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French Bulldo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EDC241D" w14:textId="5C143B8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5</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F58E8CD" w14:textId="5FA7011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C3801DF" w14:textId="30F1010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1429E405"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6215226" w14:textId="1929A0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Great Dan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8F2A140" w14:textId="2CE8E91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4</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FC26E48" w14:textId="776D27D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F070940" w14:textId="13579C1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6E5A30B4"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F098A6B" w14:textId="5DED399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Cavalier King Charles Spaniel</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F5508FC" w14:textId="2250D6D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4</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3500988" w14:textId="2CB0BC2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F62E9D6" w14:textId="3E48869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244581BD"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BBA4380" w14:textId="21174A3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German Shepherd</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1F20819" w14:textId="0D7E99E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CD3865F" w14:textId="0963ECB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0A4CB60" w14:textId="59FA5A7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r>
      <w:tr w:rsidR="1A948113" w14:paraId="002A6695"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EC2C361" w14:textId="5511CE5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Bulldo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0BF7480" w14:textId="4BCF5AD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A0927BE" w14:textId="7E26461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3CC4531" w14:textId="39038F2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66186485"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C9EED49" w14:textId="0E6F2A9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Australian Shepherd</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C14A4CA" w14:textId="13EED57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64C3994" w14:textId="5647EB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816C4DD" w14:textId="761AE7A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25C3DA88"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7CC3677" w14:textId="539C9D9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Weimaraner </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7FFCE0B" w14:textId="15030C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3</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213F288" w14:textId="794F43A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FFA23A6" w14:textId="75EC7D0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6872A757"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5EFDBE1" w14:textId="24527BB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English Bulldo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8169F87" w14:textId="5EB2CB0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65A6D7A" w14:textId="6F4E52B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56AFD35" w14:textId="2DF3B8A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6258F860"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6D3D5BD" w14:textId="1BD31530"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Rottweiler </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1F26B5A" w14:textId="0E646BE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6F6E72D" w14:textId="71CD581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C95C359" w14:textId="10C6E86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54923FBD"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7899B71" w14:textId="1D4A5C7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American Bulldo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3F77E8D" w14:textId="27360FF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3C4483F" w14:textId="71B3D86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4436D93" w14:textId="028C3FD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r>
      <w:tr w:rsidR="1A948113" w14:paraId="238C992B"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458037A" w14:textId="2F0F04D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Dachshund</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8747515" w14:textId="0C3CEA3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1A1C830" w14:textId="3AF8541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A5F71A8" w14:textId="4B0F1E2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6CB19B6"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15EA5CC" w14:textId="50A17B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Beagl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43A46DB" w14:textId="1C39F81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1F048BC" w14:textId="3EEF2E2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022160B" w14:textId="2ECF9FC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15AB5F2A"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979C691" w14:textId="024E03A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est Highland White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F2BF67D" w14:textId="78FED78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585E19F" w14:textId="047765D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44D37BF" w14:textId="50F99E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154969ED"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A25C55E" w14:textId="5D7AF89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Jack Russel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6F76F04" w14:textId="37D38C9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A661ED2" w14:textId="027A612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3495EFE" w14:textId="4D48625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331E2568"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79AAF26" w14:textId="47D0909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Golden Retriev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7878464" w14:textId="1DF3447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8C1A371" w14:textId="3D02071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2</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D91DDFE" w14:textId="55009A0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36427D20"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7076923" w14:textId="559A36F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Standard Poodl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CEB3240" w14:textId="71524D6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D81EE5D" w14:textId="74CFCC6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E55A350" w14:textId="5C9448C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05AC9D02"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77739C2" w14:textId="26C7C710"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Cane Corso </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5E3C80E" w14:textId="2A8E626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C7E403F" w14:textId="33633890"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CD128C3" w14:textId="176D8D1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472D3AE9"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766FDB5" w14:textId="5985B63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Neapolitan Mastiff</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C4D9B12" w14:textId="2C6E870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C31CC36" w14:textId="17F13E6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3B9404C" w14:textId="13C648C5"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0874B64"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D71058B" w14:textId="3F4DFF8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Pekinges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C90B3BA" w14:textId="2ABC337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7A5761B" w14:textId="39D1281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94C381C" w14:textId="77ECD965"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41E47CED"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43A184B" w14:textId="1B64715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Scottish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3A437A3" w14:textId="767F194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DEC32B8" w14:textId="1800CB4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6CB94F4" w14:textId="70C081C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E42719E"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65E2DBE" w14:textId="22D7889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Japanese Chin</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31C2987" w14:textId="430C6CD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C17CB82" w14:textId="3B919BB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91529A0" w14:textId="5F6D354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3E145B03"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DC1572E" w14:textId="072A3BE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Box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EB5CBB8" w14:textId="2A68460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4936E02" w14:textId="5272549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949CC07" w14:textId="131E1D3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1D70D8BB"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7DDCF8F" w14:textId="35CD358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St. Bernard</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8667F2D" w14:textId="3C7F639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E9B2901" w14:textId="52BAC82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9159F9D" w14:textId="3E7D807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63AB1AA"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8F36201" w14:textId="517378F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heaten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B3FA1D4" w14:textId="25C552D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6426C04" w14:textId="5B44AB7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D03D53D" w14:textId="7942C015"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7D5FB12C"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3C2D303C" w14:textId="514D57F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Staffordshire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D2E2833" w14:textId="0693B38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8052511" w14:textId="1010038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EA8FDEA" w14:textId="6E7A13C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52737FC"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35C318F" w14:textId="519E677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Irish Wolfhound</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E2CC357" w14:textId="3628AE6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D86158C" w14:textId="72064545"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3911117" w14:textId="2317A13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125C0735"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69DB503" w14:textId="799304F9"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Cocker Spaniel</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C3CEE98" w14:textId="0BCC888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1698E4C" w14:textId="5097DA0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2DF518E" w14:textId="78EFB02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1EBCC8F4"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512C5448" w14:textId="14A54A9B" w:rsidR="1A948113" w:rsidRDefault="1A948113" w:rsidP="00054DDF">
            <w:pPr>
              <w:spacing w:before="0" w:after="0"/>
              <w:ind w:left="-20" w:right="-20"/>
              <w:rPr>
                <w:rFonts w:eastAsia="Times New Roman" w:cs="Times New Roman"/>
              </w:rPr>
            </w:pPr>
            <w:r w:rsidRPr="3D24EA14">
              <w:rPr>
                <w:rFonts w:eastAsia="Times New Roman" w:cs="Times New Roman"/>
              </w:rPr>
              <w:t xml:space="preserve">Coton de </w:t>
            </w:r>
            <w:r w:rsidR="004D15EA" w:rsidRPr="004D15EA">
              <w:rPr>
                <w:rFonts w:eastAsia="Times New Roman" w:cs="Times New Roman"/>
              </w:rPr>
              <w:t>Tulea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35DD224" w14:textId="6522F98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DDD4F1C" w14:textId="2BF665E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9B22161" w14:textId="76E2196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79AD72EA"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E06600C" w14:textId="1C7AADC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Spitz</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99426D6" w14:textId="6E15045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42AEB60" w14:textId="0B81D96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8EE8414" w14:textId="08E6572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156BF4E5"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3225233" w14:textId="4C7DF4E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Yorkshire Terri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099F8930" w14:textId="7F91B56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1DB741B" w14:textId="75FF8E0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55F150B" w14:textId="35AF95D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03FB32DF"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10FAD40" w14:textId="65905BA9"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Husk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111A5D7" w14:textId="738570B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D5C7725" w14:textId="18B2A602"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792C6B8" w14:textId="3E9CE6A5"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 </w:t>
            </w:r>
          </w:p>
        </w:tc>
      </w:tr>
      <w:tr w:rsidR="1A948113" w14:paraId="2E210872"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C656B10" w14:textId="3D7262E4"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 xml:space="preserve">Chinese Crested </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6BFF1DB6" w14:textId="6EDAEAC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F34292F" w14:textId="66CB4FB0"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CDF4AC2" w14:textId="598C0F1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64637893"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099E895" w14:textId="3A632A49"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Hovawart</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18D15AF" w14:textId="6B9E2B86"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A2A3403" w14:textId="53F29341"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4BDD64F" w14:textId="6B7C7BE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r>
      <w:tr w:rsidR="1A948113" w14:paraId="06C6DD99"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42AC648" w14:textId="0BBAA037"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lastRenderedPageBreak/>
              <w:t>Bichon Fris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4FC5744F" w14:textId="1B269DBA"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025555C" w14:textId="761F570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C46030C" w14:textId="2E96D9BE"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7B5E6534"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76BA1B69" w14:textId="2C7E3253"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Doberman</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3CFDA11" w14:textId="71EE8F3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EEBAB83" w14:textId="6E70219C"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43AD7E8" w14:textId="6029609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r w:rsidR="1A948113" w14:paraId="0B36CDEE" w14:textId="77777777" w:rsidTr="1A948113">
        <w:trPr>
          <w:trHeight w:val="300"/>
        </w:trPr>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176DD3AC" w14:textId="7CE9531F"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Maltes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tcPr>
          <w:p w14:paraId="2599864C" w14:textId="78FFEB9B"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B844797" w14:textId="6D4609FD"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FB7A65B" w14:textId="3AEBAB98" w:rsidR="1A948113" w:rsidRDefault="1A948113" w:rsidP="00054DDF">
            <w:pPr>
              <w:spacing w:before="0" w:after="0"/>
              <w:ind w:left="-20" w:right="-20"/>
              <w:rPr>
                <w:rFonts w:eastAsia="Times New Roman" w:cs="Times New Roman"/>
                <w:szCs w:val="24"/>
              </w:rPr>
            </w:pPr>
            <w:r w:rsidRPr="1A948113">
              <w:rPr>
                <w:rFonts w:eastAsia="Times New Roman" w:cs="Times New Roman"/>
                <w:szCs w:val="24"/>
              </w:rPr>
              <w:t>1</w:t>
            </w:r>
          </w:p>
        </w:tc>
      </w:tr>
    </w:tbl>
    <w:p w14:paraId="49648AA8" w14:textId="61ED0F7E" w:rsidR="1A948113" w:rsidRDefault="1A948113" w:rsidP="1A948113"/>
    <w:p w14:paraId="2F96A5B2" w14:textId="242BDF85" w:rsidR="1A948113" w:rsidRDefault="1A948113" w:rsidP="1A948113">
      <w:pPr>
        <w:rPr>
          <w:rFonts w:eastAsia="Calibri" w:cs="Times New Roman"/>
          <w:color w:val="000000" w:themeColor="text1"/>
        </w:rPr>
      </w:pPr>
      <w:r>
        <w:t xml:space="preserve">Supplemental Table 2. </w:t>
      </w:r>
      <w:r w:rsidRPr="1A948113">
        <w:rPr>
          <w:rFonts w:eastAsia="Calibri" w:cs="Times New Roman"/>
          <w:color w:val="000000" w:themeColor="text1"/>
        </w:rPr>
        <w:t>Odds ratios for high-flow nasal cannula oxygen therapy (</w:t>
      </w:r>
      <w:r w:rsidR="003B48CB">
        <w:rPr>
          <w:rFonts w:eastAsia="Calibri" w:cs="Times New Roman"/>
          <w:color w:val="000000" w:themeColor="text1"/>
        </w:rPr>
        <w:t>HFNOT</w:t>
      </w:r>
      <w:r w:rsidRPr="1A948113">
        <w:rPr>
          <w:rFonts w:eastAsia="Calibri" w:cs="Times New Roman"/>
          <w:color w:val="000000" w:themeColor="text1"/>
        </w:rPr>
        <w:t xml:space="preserve">) failure, </w:t>
      </w:r>
      <w:r w:rsidRPr="1A948113">
        <w:rPr>
          <w:rFonts w:eastAsia="Calibri" w:cs="Times New Roman"/>
          <w:i/>
          <w:iCs/>
          <w:color w:val="000000" w:themeColor="text1"/>
        </w:rPr>
        <w:t>P</w:t>
      </w:r>
      <w:r w:rsidRPr="1A948113">
        <w:rPr>
          <w:rFonts w:eastAsia="Calibri" w:cs="Times New Roman"/>
          <w:color w:val="000000" w:themeColor="text1"/>
        </w:rPr>
        <w:t xml:space="preserve"> values, and Area Under the Curve (AUC) for ROX, ROX-HR, and SF at each treatment hour 1-16. </w:t>
      </w:r>
    </w:p>
    <w:tbl>
      <w:tblPr>
        <w:tblStyle w:val="TableGrid"/>
        <w:tblW w:w="0" w:type="auto"/>
        <w:tblLayout w:type="fixed"/>
        <w:tblLook w:val="04A0" w:firstRow="1" w:lastRow="0" w:firstColumn="1" w:lastColumn="0" w:noHBand="0" w:noVBand="1"/>
      </w:tblPr>
      <w:tblGrid>
        <w:gridCol w:w="1335"/>
        <w:gridCol w:w="1335"/>
        <w:gridCol w:w="1015"/>
        <w:gridCol w:w="1923"/>
        <w:gridCol w:w="1174"/>
        <w:gridCol w:w="1968"/>
      </w:tblGrid>
      <w:tr w:rsidR="1A948113" w14:paraId="6555EC50" w14:textId="77777777" w:rsidTr="42312929">
        <w:trPr>
          <w:trHeight w:val="300"/>
        </w:trPr>
        <w:tc>
          <w:tcPr>
            <w:tcW w:w="1335" w:type="dxa"/>
          </w:tcPr>
          <w:p w14:paraId="103571F1" w14:textId="07BB8B8E"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Predictive variables</w:t>
            </w:r>
          </w:p>
        </w:tc>
        <w:tc>
          <w:tcPr>
            <w:tcW w:w="1335" w:type="dxa"/>
          </w:tcPr>
          <w:p w14:paraId="36883FE4" w14:textId="57ADF3A8"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Treatment Hour</w:t>
            </w:r>
          </w:p>
        </w:tc>
        <w:tc>
          <w:tcPr>
            <w:tcW w:w="1015" w:type="dxa"/>
          </w:tcPr>
          <w:p w14:paraId="69D39718" w14:textId="2054CFE0"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N</w:t>
            </w:r>
          </w:p>
        </w:tc>
        <w:tc>
          <w:tcPr>
            <w:tcW w:w="1923" w:type="dxa"/>
          </w:tcPr>
          <w:p w14:paraId="46EEAD36" w14:textId="61D38CD0" w:rsidR="1A948113" w:rsidRDefault="1A948113" w:rsidP="00054DDF">
            <w:pPr>
              <w:spacing w:before="0" w:after="0"/>
              <w:ind w:left="-20" w:right="-20"/>
              <w:jc w:val="center"/>
              <w:rPr>
                <w:rFonts w:eastAsia="Times New Roman" w:cs="Times New Roman"/>
                <w:b/>
                <w:bCs/>
                <w:szCs w:val="24"/>
              </w:rPr>
            </w:pPr>
            <w:r w:rsidRPr="1A948113">
              <w:rPr>
                <w:rFonts w:eastAsia="Times New Roman" w:cs="Times New Roman"/>
                <w:b/>
                <w:bCs/>
                <w:szCs w:val="24"/>
              </w:rPr>
              <w:t>OR (95% CI)</w:t>
            </w:r>
          </w:p>
        </w:tc>
        <w:tc>
          <w:tcPr>
            <w:tcW w:w="1174" w:type="dxa"/>
          </w:tcPr>
          <w:p w14:paraId="4DFD94C7" w14:textId="3741D561" w:rsidR="1A948113" w:rsidRDefault="1A948113" w:rsidP="00054DDF">
            <w:pPr>
              <w:spacing w:before="0" w:after="0"/>
              <w:ind w:left="-20" w:right="-20"/>
              <w:jc w:val="center"/>
              <w:rPr>
                <w:rFonts w:eastAsia="Times New Roman" w:cs="Times New Roman"/>
                <w:b/>
                <w:bCs/>
                <w:szCs w:val="24"/>
                <w:vertAlign w:val="superscript"/>
              </w:rPr>
            </w:pPr>
            <w:r w:rsidRPr="1A948113">
              <w:rPr>
                <w:rFonts w:eastAsia="Times New Roman" w:cs="Times New Roman"/>
                <w:b/>
                <w:bCs/>
                <w:i/>
                <w:iCs/>
                <w:szCs w:val="24"/>
              </w:rPr>
              <w:t>P</w:t>
            </w:r>
            <w:r w:rsidRPr="1A948113">
              <w:rPr>
                <w:rFonts w:eastAsia="Times New Roman" w:cs="Times New Roman"/>
                <w:b/>
                <w:bCs/>
                <w:szCs w:val="24"/>
              </w:rPr>
              <w:t xml:space="preserve"> </w:t>
            </w:r>
            <w:proofErr w:type="spellStart"/>
            <w:r w:rsidRPr="1A948113">
              <w:rPr>
                <w:rFonts w:eastAsia="Times New Roman" w:cs="Times New Roman"/>
                <w:b/>
                <w:bCs/>
                <w:szCs w:val="24"/>
              </w:rPr>
              <w:t>value</w:t>
            </w:r>
            <w:r w:rsidRPr="1A948113">
              <w:rPr>
                <w:rFonts w:eastAsia="Times New Roman" w:cs="Times New Roman"/>
                <w:b/>
                <w:bCs/>
                <w:szCs w:val="24"/>
                <w:vertAlign w:val="superscript"/>
              </w:rPr>
              <w:t>b</w:t>
            </w:r>
            <w:proofErr w:type="spellEnd"/>
          </w:p>
        </w:tc>
        <w:tc>
          <w:tcPr>
            <w:tcW w:w="1968" w:type="dxa"/>
          </w:tcPr>
          <w:p w14:paraId="1A455EE6" w14:textId="34BB588C" w:rsidR="1A948113" w:rsidRDefault="1A948113" w:rsidP="00054DDF">
            <w:pPr>
              <w:spacing w:before="0" w:after="0"/>
              <w:ind w:left="-20" w:right="-20"/>
              <w:jc w:val="center"/>
              <w:rPr>
                <w:rFonts w:eastAsia="Times New Roman" w:cs="Times New Roman"/>
                <w:b/>
                <w:bCs/>
                <w:szCs w:val="24"/>
                <w:vertAlign w:val="superscript"/>
              </w:rPr>
            </w:pPr>
            <w:proofErr w:type="spellStart"/>
            <w:r w:rsidRPr="1A948113">
              <w:rPr>
                <w:rFonts w:eastAsia="Times New Roman" w:cs="Times New Roman"/>
                <w:b/>
                <w:bCs/>
                <w:szCs w:val="24"/>
              </w:rPr>
              <w:t>AUC</w:t>
            </w:r>
            <w:r w:rsidRPr="1A948113">
              <w:rPr>
                <w:rFonts w:eastAsia="Times New Roman" w:cs="Times New Roman"/>
                <w:b/>
                <w:bCs/>
                <w:szCs w:val="24"/>
                <w:vertAlign w:val="superscript"/>
              </w:rPr>
              <w:t>c</w:t>
            </w:r>
            <w:proofErr w:type="spellEnd"/>
          </w:p>
        </w:tc>
      </w:tr>
      <w:tr w:rsidR="1A948113" w14:paraId="33D4A4CE" w14:textId="77777777" w:rsidTr="42312929">
        <w:trPr>
          <w:trHeight w:val="300"/>
        </w:trPr>
        <w:tc>
          <w:tcPr>
            <w:tcW w:w="1335" w:type="dxa"/>
            <w:vMerge w:val="restart"/>
          </w:tcPr>
          <w:p w14:paraId="09E7E710" w14:textId="3079F56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384405AD" w14:textId="037F4CA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9FBE639" w14:textId="11C6294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DC38912" w14:textId="79A6B35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6DE57F4D" w14:textId="423191C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6D1E2B76" w14:textId="1CCF656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45967A79" w14:textId="044D726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01B7143D" w14:textId="393AB14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ROX</w:t>
            </w:r>
          </w:p>
        </w:tc>
        <w:tc>
          <w:tcPr>
            <w:tcW w:w="1335" w:type="dxa"/>
          </w:tcPr>
          <w:p w14:paraId="2E8C829B" w14:textId="716736C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w:t>
            </w:r>
          </w:p>
        </w:tc>
        <w:tc>
          <w:tcPr>
            <w:tcW w:w="1015" w:type="dxa"/>
          </w:tcPr>
          <w:p w14:paraId="59A0E9F6" w14:textId="66A9D99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68</w:t>
            </w:r>
          </w:p>
        </w:tc>
        <w:tc>
          <w:tcPr>
            <w:tcW w:w="1923" w:type="dxa"/>
          </w:tcPr>
          <w:p w14:paraId="61001628" w14:textId="6F50CCE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4 (0.95-1.42)</w:t>
            </w:r>
          </w:p>
        </w:tc>
        <w:tc>
          <w:tcPr>
            <w:tcW w:w="1174" w:type="dxa"/>
          </w:tcPr>
          <w:p w14:paraId="6D99E36C" w14:textId="15BC68F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55</w:t>
            </w:r>
          </w:p>
        </w:tc>
        <w:tc>
          <w:tcPr>
            <w:tcW w:w="1968" w:type="dxa"/>
          </w:tcPr>
          <w:p w14:paraId="6D90CD00" w14:textId="0A805E9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1 (0.47-0.76)</w:t>
            </w:r>
          </w:p>
        </w:tc>
      </w:tr>
      <w:tr w:rsidR="00FA4E37" w14:paraId="4787ECF8" w14:textId="77777777" w:rsidTr="42312929">
        <w:trPr>
          <w:trHeight w:val="300"/>
        </w:trPr>
        <w:tc>
          <w:tcPr>
            <w:tcW w:w="1335" w:type="dxa"/>
            <w:vMerge/>
          </w:tcPr>
          <w:p w14:paraId="53AC9627" w14:textId="77777777" w:rsidR="00F77843" w:rsidRDefault="00F77843"/>
        </w:tc>
        <w:tc>
          <w:tcPr>
            <w:tcW w:w="1335" w:type="dxa"/>
          </w:tcPr>
          <w:p w14:paraId="55251EFD" w14:textId="3F9CE38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2</w:t>
            </w:r>
          </w:p>
        </w:tc>
        <w:tc>
          <w:tcPr>
            <w:tcW w:w="1015" w:type="dxa"/>
          </w:tcPr>
          <w:p w14:paraId="4F089A37" w14:textId="264D570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78</w:t>
            </w:r>
          </w:p>
        </w:tc>
        <w:tc>
          <w:tcPr>
            <w:tcW w:w="1923" w:type="dxa"/>
          </w:tcPr>
          <w:p w14:paraId="5AD34F7E" w14:textId="339B3D1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5 (0.98-1.38)</w:t>
            </w:r>
          </w:p>
        </w:tc>
        <w:tc>
          <w:tcPr>
            <w:tcW w:w="1174" w:type="dxa"/>
          </w:tcPr>
          <w:p w14:paraId="52A2A7EC" w14:textId="1DC5D180"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79</w:t>
            </w:r>
          </w:p>
        </w:tc>
        <w:tc>
          <w:tcPr>
            <w:tcW w:w="1968" w:type="dxa"/>
          </w:tcPr>
          <w:p w14:paraId="338E9C96" w14:textId="2AA375F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54-0.79)</w:t>
            </w:r>
          </w:p>
        </w:tc>
      </w:tr>
      <w:tr w:rsidR="00FA4E37" w14:paraId="5E3725D3" w14:textId="77777777" w:rsidTr="42312929">
        <w:trPr>
          <w:trHeight w:val="300"/>
        </w:trPr>
        <w:tc>
          <w:tcPr>
            <w:tcW w:w="1335" w:type="dxa"/>
            <w:vMerge/>
          </w:tcPr>
          <w:p w14:paraId="41C8B1AC" w14:textId="77777777" w:rsidR="00F77843" w:rsidRDefault="00F77843"/>
        </w:tc>
        <w:tc>
          <w:tcPr>
            <w:tcW w:w="1335" w:type="dxa"/>
          </w:tcPr>
          <w:p w14:paraId="0353BD4B" w14:textId="5070FD4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3</w:t>
            </w:r>
          </w:p>
        </w:tc>
        <w:tc>
          <w:tcPr>
            <w:tcW w:w="1015" w:type="dxa"/>
          </w:tcPr>
          <w:p w14:paraId="2140B0C3" w14:textId="3E4BC8A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52</w:t>
            </w:r>
          </w:p>
        </w:tc>
        <w:tc>
          <w:tcPr>
            <w:tcW w:w="1923" w:type="dxa"/>
          </w:tcPr>
          <w:p w14:paraId="737D8A68" w14:textId="2BE8FBC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7 (0.94-1.26)</w:t>
            </w:r>
          </w:p>
        </w:tc>
        <w:tc>
          <w:tcPr>
            <w:tcW w:w="1174" w:type="dxa"/>
          </w:tcPr>
          <w:p w14:paraId="565EAC22" w14:textId="012E3F2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17</w:t>
            </w:r>
          </w:p>
        </w:tc>
        <w:tc>
          <w:tcPr>
            <w:tcW w:w="1968" w:type="dxa"/>
          </w:tcPr>
          <w:p w14:paraId="6C836E31" w14:textId="52C331C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8 (0.53-0.83)</w:t>
            </w:r>
          </w:p>
        </w:tc>
      </w:tr>
      <w:tr w:rsidR="00FA4E37" w14:paraId="7F77FB43" w14:textId="77777777" w:rsidTr="42312929">
        <w:trPr>
          <w:trHeight w:val="300"/>
        </w:trPr>
        <w:tc>
          <w:tcPr>
            <w:tcW w:w="1335" w:type="dxa"/>
            <w:vMerge/>
          </w:tcPr>
          <w:p w14:paraId="732EF5B8" w14:textId="77777777" w:rsidR="00F77843" w:rsidRDefault="00F77843"/>
        </w:tc>
        <w:tc>
          <w:tcPr>
            <w:tcW w:w="1335" w:type="dxa"/>
          </w:tcPr>
          <w:p w14:paraId="175A5A88" w14:textId="3873B51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4</w:t>
            </w:r>
          </w:p>
        </w:tc>
        <w:tc>
          <w:tcPr>
            <w:tcW w:w="1015" w:type="dxa"/>
          </w:tcPr>
          <w:p w14:paraId="399AC6B2" w14:textId="19B94795"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64</w:t>
            </w:r>
          </w:p>
        </w:tc>
        <w:tc>
          <w:tcPr>
            <w:tcW w:w="1923" w:type="dxa"/>
          </w:tcPr>
          <w:p w14:paraId="4392F72C" w14:textId="4E1E652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4 (0.92-1.19)</w:t>
            </w:r>
          </w:p>
        </w:tc>
        <w:tc>
          <w:tcPr>
            <w:tcW w:w="1174" w:type="dxa"/>
          </w:tcPr>
          <w:p w14:paraId="08529381" w14:textId="5260B735"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521</w:t>
            </w:r>
          </w:p>
        </w:tc>
        <w:tc>
          <w:tcPr>
            <w:tcW w:w="1968" w:type="dxa"/>
          </w:tcPr>
          <w:p w14:paraId="5D1AF158" w14:textId="394D8A1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3 (0.48-0.77)</w:t>
            </w:r>
          </w:p>
        </w:tc>
      </w:tr>
      <w:tr w:rsidR="00FA4E37" w14:paraId="3C8D0FE4" w14:textId="77777777" w:rsidTr="42312929">
        <w:trPr>
          <w:trHeight w:val="300"/>
        </w:trPr>
        <w:tc>
          <w:tcPr>
            <w:tcW w:w="1335" w:type="dxa"/>
            <w:vMerge/>
          </w:tcPr>
          <w:p w14:paraId="6CE82FDC" w14:textId="77777777" w:rsidR="00F77843" w:rsidRDefault="00F77843"/>
        </w:tc>
        <w:tc>
          <w:tcPr>
            <w:tcW w:w="1335" w:type="dxa"/>
          </w:tcPr>
          <w:p w14:paraId="4E15B75A" w14:textId="08F21FA0"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5</w:t>
            </w:r>
          </w:p>
        </w:tc>
        <w:tc>
          <w:tcPr>
            <w:tcW w:w="1015" w:type="dxa"/>
          </w:tcPr>
          <w:p w14:paraId="373C26C7" w14:textId="63C89D55"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6</w:t>
            </w:r>
          </w:p>
        </w:tc>
        <w:tc>
          <w:tcPr>
            <w:tcW w:w="1923" w:type="dxa"/>
          </w:tcPr>
          <w:p w14:paraId="03B57B1E" w14:textId="00057E5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3 (0.98-1.33)</w:t>
            </w:r>
          </w:p>
        </w:tc>
        <w:tc>
          <w:tcPr>
            <w:tcW w:w="1174" w:type="dxa"/>
          </w:tcPr>
          <w:p w14:paraId="111A7140" w14:textId="06B4DFD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87</w:t>
            </w:r>
          </w:p>
        </w:tc>
        <w:tc>
          <w:tcPr>
            <w:tcW w:w="1968" w:type="dxa"/>
          </w:tcPr>
          <w:p w14:paraId="62A00732" w14:textId="2A3027B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2 (0.56-0.87)</w:t>
            </w:r>
          </w:p>
        </w:tc>
      </w:tr>
      <w:tr w:rsidR="00FA4E37" w14:paraId="379233FE" w14:textId="77777777" w:rsidTr="42312929">
        <w:trPr>
          <w:trHeight w:val="300"/>
        </w:trPr>
        <w:tc>
          <w:tcPr>
            <w:tcW w:w="1335" w:type="dxa"/>
            <w:vMerge/>
          </w:tcPr>
          <w:p w14:paraId="17D5084E" w14:textId="77777777" w:rsidR="00F77843" w:rsidRDefault="00F77843"/>
        </w:tc>
        <w:tc>
          <w:tcPr>
            <w:tcW w:w="1335" w:type="dxa"/>
          </w:tcPr>
          <w:p w14:paraId="3893B18E" w14:textId="235BBBA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6</w:t>
            </w:r>
          </w:p>
        </w:tc>
        <w:tc>
          <w:tcPr>
            <w:tcW w:w="1015" w:type="dxa"/>
          </w:tcPr>
          <w:p w14:paraId="3E9B731D" w14:textId="319C7BC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53</w:t>
            </w:r>
          </w:p>
        </w:tc>
        <w:tc>
          <w:tcPr>
            <w:tcW w:w="1923" w:type="dxa"/>
          </w:tcPr>
          <w:p w14:paraId="5955CD9F" w14:textId="7F0F889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6 (0.93-1.23)</w:t>
            </w:r>
          </w:p>
        </w:tc>
        <w:tc>
          <w:tcPr>
            <w:tcW w:w="1174" w:type="dxa"/>
          </w:tcPr>
          <w:p w14:paraId="36849E37" w14:textId="72AFB3C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60</w:t>
            </w:r>
          </w:p>
        </w:tc>
        <w:tc>
          <w:tcPr>
            <w:tcW w:w="1968" w:type="dxa"/>
          </w:tcPr>
          <w:p w14:paraId="78798DEE" w14:textId="0060091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51-0.81)</w:t>
            </w:r>
          </w:p>
        </w:tc>
      </w:tr>
      <w:tr w:rsidR="00FA4E37" w14:paraId="09F6A01C" w14:textId="77777777" w:rsidTr="42312929">
        <w:trPr>
          <w:trHeight w:val="300"/>
        </w:trPr>
        <w:tc>
          <w:tcPr>
            <w:tcW w:w="1335" w:type="dxa"/>
            <w:vMerge/>
          </w:tcPr>
          <w:p w14:paraId="3A8B5011" w14:textId="77777777" w:rsidR="00F77843" w:rsidRDefault="00F77843"/>
        </w:tc>
        <w:tc>
          <w:tcPr>
            <w:tcW w:w="1335" w:type="dxa"/>
          </w:tcPr>
          <w:p w14:paraId="32286B01" w14:textId="48CE568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7</w:t>
            </w:r>
          </w:p>
        </w:tc>
        <w:tc>
          <w:tcPr>
            <w:tcW w:w="1015" w:type="dxa"/>
          </w:tcPr>
          <w:p w14:paraId="37AEBCC5" w14:textId="6E7B298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9</w:t>
            </w:r>
          </w:p>
        </w:tc>
        <w:tc>
          <w:tcPr>
            <w:tcW w:w="1923" w:type="dxa"/>
          </w:tcPr>
          <w:p w14:paraId="6C26B2D2" w14:textId="3AA3D77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4 (0.98-1.38)</w:t>
            </w:r>
          </w:p>
        </w:tc>
        <w:tc>
          <w:tcPr>
            <w:tcW w:w="1174" w:type="dxa"/>
          </w:tcPr>
          <w:p w14:paraId="3DC510CA" w14:textId="7ED5B8A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02</w:t>
            </w:r>
          </w:p>
        </w:tc>
        <w:tc>
          <w:tcPr>
            <w:tcW w:w="1968" w:type="dxa"/>
          </w:tcPr>
          <w:p w14:paraId="773013FE" w14:textId="0A9ECC0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8 (0.51-0.86)</w:t>
            </w:r>
          </w:p>
        </w:tc>
      </w:tr>
      <w:tr w:rsidR="00FA4E37" w14:paraId="2C6CF488" w14:textId="77777777" w:rsidTr="42312929">
        <w:trPr>
          <w:trHeight w:val="300"/>
        </w:trPr>
        <w:tc>
          <w:tcPr>
            <w:tcW w:w="1335" w:type="dxa"/>
            <w:vMerge/>
          </w:tcPr>
          <w:p w14:paraId="0C146BD1" w14:textId="77777777" w:rsidR="00F77843" w:rsidRDefault="00F77843"/>
        </w:tc>
        <w:tc>
          <w:tcPr>
            <w:tcW w:w="1335" w:type="dxa"/>
          </w:tcPr>
          <w:p w14:paraId="216D64E9" w14:textId="25CCE01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8</w:t>
            </w:r>
          </w:p>
        </w:tc>
        <w:tc>
          <w:tcPr>
            <w:tcW w:w="1015" w:type="dxa"/>
          </w:tcPr>
          <w:p w14:paraId="07E6E717" w14:textId="71ED5E4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0</w:t>
            </w:r>
          </w:p>
        </w:tc>
        <w:tc>
          <w:tcPr>
            <w:tcW w:w="1923" w:type="dxa"/>
          </w:tcPr>
          <w:p w14:paraId="3D70BCEC" w14:textId="679BD6C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3 (0.86-1.23)</w:t>
            </w:r>
          </w:p>
        </w:tc>
        <w:tc>
          <w:tcPr>
            <w:tcW w:w="1174" w:type="dxa"/>
          </w:tcPr>
          <w:p w14:paraId="7C4F479C" w14:textId="1723F29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762</w:t>
            </w:r>
          </w:p>
        </w:tc>
        <w:tc>
          <w:tcPr>
            <w:tcW w:w="1968" w:type="dxa"/>
          </w:tcPr>
          <w:p w14:paraId="6DF5A033" w14:textId="0DE990A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49 (0.3-0.67)</w:t>
            </w:r>
          </w:p>
        </w:tc>
      </w:tr>
      <w:tr w:rsidR="00FA4E37" w14:paraId="61D4FE56" w14:textId="77777777" w:rsidTr="42312929">
        <w:trPr>
          <w:trHeight w:val="300"/>
        </w:trPr>
        <w:tc>
          <w:tcPr>
            <w:tcW w:w="1335" w:type="dxa"/>
            <w:vMerge/>
          </w:tcPr>
          <w:p w14:paraId="0ABDC65F" w14:textId="77777777" w:rsidR="00F77843" w:rsidRDefault="00F77843"/>
        </w:tc>
        <w:tc>
          <w:tcPr>
            <w:tcW w:w="1335" w:type="dxa"/>
          </w:tcPr>
          <w:p w14:paraId="4907F109" w14:textId="27383BA1"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9</w:t>
            </w:r>
          </w:p>
        </w:tc>
        <w:tc>
          <w:tcPr>
            <w:tcW w:w="1015" w:type="dxa"/>
          </w:tcPr>
          <w:p w14:paraId="6F7BE6E1" w14:textId="52BC142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3</w:t>
            </w:r>
          </w:p>
        </w:tc>
        <w:tc>
          <w:tcPr>
            <w:tcW w:w="1923" w:type="dxa"/>
          </w:tcPr>
          <w:p w14:paraId="69DB6796" w14:textId="5FF4097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6 (0.97-1.5)</w:t>
            </w:r>
          </w:p>
        </w:tc>
        <w:tc>
          <w:tcPr>
            <w:tcW w:w="1174" w:type="dxa"/>
          </w:tcPr>
          <w:p w14:paraId="48F661DC" w14:textId="35B21AB0"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03</w:t>
            </w:r>
          </w:p>
        </w:tc>
        <w:tc>
          <w:tcPr>
            <w:tcW w:w="1968" w:type="dxa"/>
          </w:tcPr>
          <w:p w14:paraId="4AF7BFCC" w14:textId="011D1BA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1 (0.4-0.81)</w:t>
            </w:r>
          </w:p>
        </w:tc>
      </w:tr>
      <w:tr w:rsidR="00FA4E37" w14:paraId="219D6026" w14:textId="77777777" w:rsidTr="42312929">
        <w:trPr>
          <w:trHeight w:val="300"/>
        </w:trPr>
        <w:tc>
          <w:tcPr>
            <w:tcW w:w="1335" w:type="dxa"/>
            <w:vMerge/>
          </w:tcPr>
          <w:p w14:paraId="7E5611C3" w14:textId="77777777" w:rsidR="00F77843" w:rsidRDefault="00F77843"/>
        </w:tc>
        <w:tc>
          <w:tcPr>
            <w:tcW w:w="1335" w:type="dxa"/>
          </w:tcPr>
          <w:p w14:paraId="68E12703" w14:textId="2BA80BE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0</w:t>
            </w:r>
          </w:p>
        </w:tc>
        <w:tc>
          <w:tcPr>
            <w:tcW w:w="1015" w:type="dxa"/>
          </w:tcPr>
          <w:p w14:paraId="5FDAA04C" w14:textId="38E2F07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1</w:t>
            </w:r>
          </w:p>
        </w:tc>
        <w:tc>
          <w:tcPr>
            <w:tcW w:w="1923" w:type="dxa"/>
          </w:tcPr>
          <w:p w14:paraId="7C0F2FCC" w14:textId="33338ED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1 (0.97-1.35)</w:t>
            </w:r>
          </w:p>
        </w:tc>
        <w:tc>
          <w:tcPr>
            <w:tcW w:w="1174" w:type="dxa"/>
          </w:tcPr>
          <w:p w14:paraId="5BC1CFEF" w14:textId="6AD73D4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37</w:t>
            </w:r>
          </w:p>
        </w:tc>
        <w:tc>
          <w:tcPr>
            <w:tcW w:w="1968" w:type="dxa"/>
          </w:tcPr>
          <w:p w14:paraId="0367EA5B" w14:textId="66AE2EB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46-0.86)</w:t>
            </w:r>
          </w:p>
        </w:tc>
      </w:tr>
      <w:tr w:rsidR="00FA4E37" w14:paraId="315DCB5A" w14:textId="77777777" w:rsidTr="42312929">
        <w:trPr>
          <w:trHeight w:val="300"/>
        </w:trPr>
        <w:tc>
          <w:tcPr>
            <w:tcW w:w="1335" w:type="dxa"/>
            <w:vMerge/>
          </w:tcPr>
          <w:p w14:paraId="5A2DB48B" w14:textId="77777777" w:rsidR="00F77843" w:rsidRDefault="00F77843"/>
        </w:tc>
        <w:tc>
          <w:tcPr>
            <w:tcW w:w="1335" w:type="dxa"/>
          </w:tcPr>
          <w:p w14:paraId="3697D1ED" w14:textId="4E689A9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1</w:t>
            </w:r>
          </w:p>
        </w:tc>
        <w:tc>
          <w:tcPr>
            <w:tcW w:w="1015" w:type="dxa"/>
          </w:tcPr>
          <w:p w14:paraId="6DE640C1" w14:textId="6554BF8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7</w:t>
            </w:r>
          </w:p>
        </w:tc>
        <w:tc>
          <w:tcPr>
            <w:tcW w:w="1923" w:type="dxa"/>
          </w:tcPr>
          <w:p w14:paraId="5E7816CD" w14:textId="12396A1B"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 (0.94-1.36)</w:t>
            </w:r>
          </w:p>
        </w:tc>
        <w:tc>
          <w:tcPr>
            <w:tcW w:w="1174" w:type="dxa"/>
          </w:tcPr>
          <w:p w14:paraId="1C808FD2" w14:textId="2DBA22A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44</w:t>
            </w:r>
          </w:p>
        </w:tc>
        <w:tc>
          <w:tcPr>
            <w:tcW w:w="1968" w:type="dxa"/>
          </w:tcPr>
          <w:p w14:paraId="3EA18B4D" w14:textId="7D44868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46-0.91)</w:t>
            </w:r>
          </w:p>
        </w:tc>
      </w:tr>
      <w:tr w:rsidR="00FA4E37" w14:paraId="26E16B91" w14:textId="77777777" w:rsidTr="42312929">
        <w:trPr>
          <w:trHeight w:val="300"/>
        </w:trPr>
        <w:tc>
          <w:tcPr>
            <w:tcW w:w="1335" w:type="dxa"/>
            <w:vMerge/>
          </w:tcPr>
          <w:p w14:paraId="256FEBA4" w14:textId="77777777" w:rsidR="00F77843" w:rsidRDefault="00F77843"/>
        </w:tc>
        <w:tc>
          <w:tcPr>
            <w:tcW w:w="1335" w:type="dxa"/>
          </w:tcPr>
          <w:p w14:paraId="416685F6" w14:textId="676FE5D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2</w:t>
            </w:r>
          </w:p>
        </w:tc>
        <w:tc>
          <w:tcPr>
            <w:tcW w:w="1015" w:type="dxa"/>
          </w:tcPr>
          <w:p w14:paraId="413D228F" w14:textId="2528F70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0</w:t>
            </w:r>
          </w:p>
        </w:tc>
        <w:tc>
          <w:tcPr>
            <w:tcW w:w="1923" w:type="dxa"/>
          </w:tcPr>
          <w:p w14:paraId="54A2009F" w14:textId="4C71C78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9 (0.95-1.31)</w:t>
            </w:r>
          </w:p>
        </w:tc>
        <w:tc>
          <w:tcPr>
            <w:tcW w:w="1174" w:type="dxa"/>
          </w:tcPr>
          <w:p w14:paraId="0CA2181A" w14:textId="17CCE8A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39</w:t>
            </w:r>
          </w:p>
        </w:tc>
        <w:tc>
          <w:tcPr>
            <w:tcW w:w="1968" w:type="dxa"/>
          </w:tcPr>
          <w:p w14:paraId="5FA928CD" w14:textId="18B7D43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9 (0.37-0.81)</w:t>
            </w:r>
          </w:p>
        </w:tc>
      </w:tr>
      <w:tr w:rsidR="00FA4E37" w14:paraId="08573BE8" w14:textId="77777777" w:rsidTr="42312929">
        <w:trPr>
          <w:trHeight w:val="300"/>
        </w:trPr>
        <w:tc>
          <w:tcPr>
            <w:tcW w:w="1335" w:type="dxa"/>
            <w:vMerge/>
          </w:tcPr>
          <w:p w14:paraId="572BEF02" w14:textId="77777777" w:rsidR="00F77843" w:rsidRDefault="00F77843"/>
        </w:tc>
        <w:tc>
          <w:tcPr>
            <w:tcW w:w="1335" w:type="dxa"/>
          </w:tcPr>
          <w:p w14:paraId="376EEC7A" w14:textId="1B2D932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3</w:t>
            </w:r>
          </w:p>
        </w:tc>
        <w:tc>
          <w:tcPr>
            <w:tcW w:w="1015" w:type="dxa"/>
          </w:tcPr>
          <w:p w14:paraId="69B871FD" w14:textId="064B576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6</w:t>
            </w:r>
          </w:p>
        </w:tc>
        <w:tc>
          <w:tcPr>
            <w:tcW w:w="1923" w:type="dxa"/>
          </w:tcPr>
          <w:p w14:paraId="1EC804C1" w14:textId="7E9CBE0B"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5 (0.91-1.26)</w:t>
            </w:r>
          </w:p>
        </w:tc>
        <w:tc>
          <w:tcPr>
            <w:tcW w:w="1174" w:type="dxa"/>
          </w:tcPr>
          <w:p w14:paraId="2F9401C2" w14:textId="4DABB15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524</w:t>
            </w:r>
          </w:p>
        </w:tc>
        <w:tc>
          <w:tcPr>
            <w:tcW w:w="1968" w:type="dxa"/>
          </w:tcPr>
          <w:p w14:paraId="466C6987" w14:textId="668695F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5 (0.3-0.8)</w:t>
            </w:r>
          </w:p>
        </w:tc>
      </w:tr>
      <w:tr w:rsidR="00FA4E37" w14:paraId="6FBFC035" w14:textId="77777777" w:rsidTr="42312929">
        <w:trPr>
          <w:trHeight w:val="300"/>
        </w:trPr>
        <w:tc>
          <w:tcPr>
            <w:tcW w:w="1335" w:type="dxa"/>
            <w:vMerge/>
          </w:tcPr>
          <w:p w14:paraId="0CF0897A" w14:textId="77777777" w:rsidR="00F77843" w:rsidRDefault="00F77843"/>
        </w:tc>
        <w:tc>
          <w:tcPr>
            <w:tcW w:w="1335" w:type="dxa"/>
          </w:tcPr>
          <w:p w14:paraId="26DA20BB" w14:textId="66FFE00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4</w:t>
            </w:r>
          </w:p>
        </w:tc>
        <w:tc>
          <w:tcPr>
            <w:tcW w:w="1015" w:type="dxa"/>
          </w:tcPr>
          <w:p w14:paraId="1ABD43A3" w14:textId="7487C5B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3</w:t>
            </w:r>
          </w:p>
        </w:tc>
        <w:tc>
          <w:tcPr>
            <w:tcW w:w="1923" w:type="dxa"/>
          </w:tcPr>
          <w:p w14:paraId="1C29AEF5" w14:textId="3C0C28B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9 (0.90-1.43)</w:t>
            </w:r>
          </w:p>
        </w:tc>
        <w:tc>
          <w:tcPr>
            <w:tcW w:w="1174" w:type="dxa"/>
          </w:tcPr>
          <w:p w14:paraId="76854D73" w14:textId="4CA7FD2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85</w:t>
            </w:r>
          </w:p>
        </w:tc>
        <w:tc>
          <w:tcPr>
            <w:tcW w:w="1968" w:type="dxa"/>
          </w:tcPr>
          <w:p w14:paraId="7F9510EE" w14:textId="24261F6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4 (0.26-0.82)</w:t>
            </w:r>
          </w:p>
        </w:tc>
      </w:tr>
      <w:tr w:rsidR="00FA4E37" w14:paraId="6F8BB8A4" w14:textId="77777777" w:rsidTr="42312929">
        <w:trPr>
          <w:trHeight w:val="300"/>
        </w:trPr>
        <w:tc>
          <w:tcPr>
            <w:tcW w:w="1335" w:type="dxa"/>
            <w:vMerge/>
          </w:tcPr>
          <w:p w14:paraId="3AD98448" w14:textId="77777777" w:rsidR="00F77843" w:rsidRDefault="00F77843"/>
        </w:tc>
        <w:tc>
          <w:tcPr>
            <w:tcW w:w="1335" w:type="dxa"/>
          </w:tcPr>
          <w:p w14:paraId="3EEE1D52" w14:textId="6380D39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5</w:t>
            </w:r>
          </w:p>
        </w:tc>
        <w:tc>
          <w:tcPr>
            <w:tcW w:w="1015" w:type="dxa"/>
          </w:tcPr>
          <w:p w14:paraId="7CBA6F55" w14:textId="0EFCBEC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5</w:t>
            </w:r>
          </w:p>
        </w:tc>
        <w:tc>
          <w:tcPr>
            <w:tcW w:w="1923" w:type="dxa"/>
          </w:tcPr>
          <w:p w14:paraId="1460C535" w14:textId="266F9C1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21 (0.98-1.64)</w:t>
            </w:r>
          </w:p>
        </w:tc>
        <w:tc>
          <w:tcPr>
            <w:tcW w:w="1174" w:type="dxa"/>
          </w:tcPr>
          <w:p w14:paraId="549D6FCC" w14:textId="1036EF7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80</w:t>
            </w:r>
          </w:p>
        </w:tc>
        <w:tc>
          <w:tcPr>
            <w:tcW w:w="1968" w:type="dxa"/>
          </w:tcPr>
          <w:p w14:paraId="49DE06AF" w14:textId="3FEE5E5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8 (0.47-0.9)</w:t>
            </w:r>
          </w:p>
        </w:tc>
      </w:tr>
      <w:tr w:rsidR="00FA4E37" w14:paraId="342489F3" w14:textId="77777777" w:rsidTr="42312929">
        <w:trPr>
          <w:trHeight w:val="300"/>
        </w:trPr>
        <w:tc>
          <w:tcPr>
            <w:tcW w:w="1335" w:type="dxa"/>
            <w:vMerge/>
          </w:tcPr>
          <w:p w14:paraId="72F27286" w14:textId="77777777" w:rsidR="00F77843" w:rsidRDefault="00F77843"/>
        </w:tc>
        <w:tc>
          <w:tcPr>
            <w:tcW w:w="1335" w:type="dxa"/>
          </w:tcPr>
          <w:p w14:paraId="6BDEA7AD" w14:textId="284F93D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6</w:t>
            </w:r>
          </w:p>
        </w:tc>
        <w:tc>
          <w:tcPr>
            <w:tcW w:w="1015" w:type="dxa"/>
          </w:tcPr>
          <w:p w14:paraId="6BFD0227" w14:textId="606E312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4</w:t>
            </w:r>
          </w:p>
        </w:tc>
        <w:tc>
          <w:tcPr>
            <w:tcW w:w="1923" w:type="dxa"/>
          </w:tcPr>
          <w:p w14:paraId="43F1D5D9" w14:textId="001D5D2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0 (0.93-1.38)</w:t>
            </w:r>
          </w:p>
        </w:tc>
        <w:tc>
          <w:tcPr>
            <w:tcW w:w="1174" w:type="dxa"/>
          </w:tcPr>
          <w:p w14:paraId="542CF87A" w14:textId="78110F9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04</w:t>
            </w:r>
          </w:p>
        </w:tc>
        <w:tc>
          <w:tcPr>
            <w:tcW w:w="1968" w:type="dxa"/>
          </w:tcPr>
          <w:p w14:paraId="50684E9B" w14:textId="6CD3ADC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1 (0.35-0.87)</w:t>
            </w:r>
          </w:p>
        </w:tc>
      </w:tr>
      <w:tr w:rsidR="00FA4E37" w14:paraId="08E1EF6E" w14:textId="77777777" w:rsidTr="42312929">
        <w:trPr>
          <w:trHeight w:val="300"/>
        </w:trPr>
        <w:tc>
          <w:tcPr>
            <w:tcW w:w="1335" w:type="dxa"/>
            <w:vMerge w:val="restart"/>
          </w:tcPr>
          <w:p w14:paraId="6BA8C524" w14:textId="4883BCF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F1E889C" w14:textId="3739B71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7D8735BF" w14:textId="1D3B0BE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F0E0510" w14:textId="37DAE3E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3F716CC3" w14:textId="6C3F7D7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3F35EFD" w14:textId="1C2AAA3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045AC776" w14:textId="63B0EFC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2F651408" w14:textId="0C5D85F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ROX-HR</w:t>
            </w:r>
          </w:p>
        </w:tc>
        <w:tc>
          <w:tcPr>
            <w:tcW w:w="1335" w:type="dxa"/>
          </w:tcPr>
          <w:p w14:paraId="1BE9FAF5" w14:textId="6BD6FF8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w:t>
            </w:r>
          </w:p>
        </w:tc>
        <w:tc>
          <w:tcPr>
            <w:tcW w:w="1015" w:type="dxa"/>
          </w:tcPr>
          <w:p w14:paraId="7BBEA079" w14:textId="466DFF5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7</w:t>
            </w:r>
          </w:p>
        </w:tc>
        <w:tc>
          <w:tcPr>
            <w:tcW w:w="1923" w:type="dxa"/>
          </w:tcPr>
          <w:p w14:paraId="2F6CCC39" w14:textId="0703A32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5 (1.00-1.45)</w:t>
            </w:r>
          </w:p>
        </w:tc>
        <w:tc>
          <w:tcPr>
            <w:tcW w:w="1174" w:type="dxa"/>
          </w:tcPr>
          <w:p w14:paraId="63622C2C" w14:textId="37B748BA"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56</w:t>
            </w:r>
          </w:p>
        </w:tc>
        <w:tc>
          <w:tcPr>
            <w:tcW w:w="1968" w:type="dxa"/>
          </w:tcPr>
          <w:p w14:paraId="609A160A" w14:textId="5F5A80B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7 (0.49-0.85)</w:t>
            </w:r>
          </w:p>
        </w:tc>
      </w:tr>
      <w:tr w:rsidR="00FA4E37" w14:paraId="794BC131" w14:textId="77777777" w:rsidTr="42312929">
        <w:trPr>
          <w:trHeight w:val="300"/>
        </w:trPr>
        <w:tc>
          <w:tcPr>
            <w:tcW w:w="1335" w:type="dxa"/>
            <w:vMerge/>
          </w:tcPr>
          <w:p w14:paraId="3537C45A" w14:textId="77777777" w:rsidR="00F77843" w:rsidRDefault="00F77843"/>
        </w:tc>
        <w:tc>
          <w:tcPr>
            <w:tcW w:w="1335" w:type="dxa"/>
          </w:tcPr>
          <w:p w14:paraId="502986DC" w14:textId="3A9770D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2</w:t>
            </w:r>
          </w:p>
        </w:tc>
        <w:tc>
          <w:tcPr>
            <w:tcW w:w="1015" w:type="dxa"/>
          </w:tcPr>
          <w:p w14:paraId="6B892F68" w14:textId="04A3AC3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56</w:t>
            </w:r>
          </w:p>
        </w:tc>
        <w:tc>
          <w:tcPr>
            <w:tcW w:w="1923" w:type="dxa"/>
          </w:tcPr>
          <w:p w14:paraId="1FEEF207" w14:textId="53E4386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2 (1.01-1.32)</w:t>
            </w:r>
          </w:p>
        </w:tc>
        <w:tc>
          <w:tcPr>
            <w:tcW w:w="1174" w:type="dxa"/>
          </w:tcPr>
          <w:p w14:paraId="742010C3" w14:textId="710C961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26</w:t>
            </w:r>
          </w:p>
        </w:tc>
        <w:tc>
          <w:tcPr>
            <w:tcW w:w="1968" w:type="dxa"/>
          </w:tcPr>
          <w:p w14:paraId="0EE90A9A" w14:textId="43B0BB0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54-0.85)</w:t>
            </w:r>
          </w:p>
        </w:tc>
      </w:tr>
      <w:tr w:rsidR="00FA4E37" w14:paraId="15565B27" w14:textId="77777777" w:rsidTr="42312929">
        <w:trPr>
          <w:trHeight w:val="300"/>
        </w:trPr>
        <w:tc>
          <w:tcPr>
            <w:tcW w:w="1335" w:type="dxa"/>
            <w:vMerge/>
          </w:tcPr>
          <w:p w14:paraId="6C547018" w14:textId="77777777" w:rsidR="00F77843" w:rsidRDefault="00F77843"/>
        </w:tc>
        <w:tc>
          <w:tcPr>
            <w:tcW w:w="1335" w:type="dxa"/>
          </w:tcPr>
          <w:p w14:paraId="0146EA21" w14:textId="08D13DC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3</w:t>
            </w:r>
          </w:p>
        </w:tc>
        <w:tc>
          <w:tcPr>
            <w:tcW w:w="1015" w:type="dxa"/>
          </w:tcPr>
          <w:p w14:paraId="00FB740C" w14:textId="26FE1EB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2</w:t>
            </w:r>
          </w:p>
        </w:tc>
        <w:tc>
          <w:tcPr>
            <w:tcW w:w="1923" w:type="dxa"/>
          </w:tcPr>
          <w:p w14:paraId="126E3DC1" w14:textId="1600032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6 (0.88-1.29)</w:t>
            </w:r>
          </w:p>
        </w:tc>
        <w:tc>
          <w:tcPr>
            <w:tcW w:w="1174" w:type="dxa"/>
          </w:tcPr>
          <w:p w14:paraId="1AF59808" w14:textId="0084AA8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534</w:t>
            </w:r>
          </w:p>
        </w:tc>
        <w:tc>
          <w:tcPr>
            <w:tcW w:w="1968" w:type="dxa"/>
          </w:tcPr>
          <w:p w14:paraId="342526B6" w14:textId="39036A1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8 (0.48-0.88)</w:t>
            </w:r>
          </w:p>
        </w:tc>
      </w:tr>
      <w:tr w:rsidR="00FA4E37" w14:paraId="54C780E3" w14:textId="77777777" w:rsidTr="42312929">
        <w:trPr>
          <w:trHeight w:val="300"/>
        </w:trPr>
        <w:tc>
          <w:tcPr>
            <w:tcW w:w="1335" w:type="dxa"/>
            <w:vMerge/>
          </w:tcPr>
          <w:p w14:paraId="77EDFC40" w14:textId="77777777" w:rsidR="00F77843" w:rsidRDefault="00F77843"/>
        </w:tc>
        <w:tc>
          <w:tcPr>
            <w:tcW w:w="1335" w:type="dxa"/>
          </w:tcPr>
          <w:p w14:paraId="2FC6E45F" w14:textId="1F8F0BD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4</w:t>
            </w:r>
          </w:p>
        </w:tc>
        <w:tc>
          <w:tcPr>
            <w:tcW w:w="1015" w:type="dxa"/>
          </w:tcPr>
          <w:p w14:paraId="7E3FC5A6" w14:textId="69CABCB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7</w:t>
            </w:r>
          </w:p>
        </w:tc>
        <w:tc>
          <w:tcPr>
            <w:tcW w:w="1923" w:type="dxa"/>
          </w:tcPr>
          <w:p w14:paraId="5737CAFF" w14:textId="473270B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3 (1.00-1.31)</w:t>
            </w:r>
          </w:p>
        </w:tc>
        <w:tc>
          <w:tcPr>
            <w:tcW w:w="1174" w:type="dxa"/>
          </w:tcPr>
          <w:p w14:paraId="3F84E7B0" w14:textId="3279F31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53</w:t>
            </w:r>
          </w:p>
        </w:tc>
        <w:tc>
          <w:tcPr>
            <w:tcW w:w="1968" w:type="dxa"/>
          </w:tcPr>
          <w:p w14:paraId="340FE5F2" w14:textId="540B9C55"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49-0.84)</w:t>
            </w:r>
          </w:p>
        </w:tc>
      </w:tr>
      <w:tr w:rsidR="00FA4E37" w14:paraId="38DEEE37" w14:textId="77777777" w:rsidTr="42312929">
        <w:trPr>
          <w:trHeight w:val="300"/>
        </w:trPr>
        <w:tc>
          <w:tcPr>
            <w:tcW w:w="1335" w:type="dxa"/>
            <w:vMerge/>
          </w:tcPr>
          <w:p w14:paraId="76A87AEB" w14:textId="77777777" w:rsidR="00F77843" w:rsidRDefault="00F77843"/>
        </w:tc>
        <w:tc>
          <w:tcPr>
            <w:tcW w:w="1335" w:type="dxa"/>
          </w:tcPr>
          <w:p w14:paraId="2A344747" w14:textId="0940D75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5</w:t>
            </w:r>
          </w:p>
        </w:tc>
        <w:tc>
          <w:tcPr>
            <w:tcW w:w="1015" w:type="dxa"/>
          </w:tcPr>
          <w:p w14:paraId="1939C93A" w14:textId="3D34CF4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6</w:t>
            </w:r>
          </w:p>
        </w:tc>
        <w:tc>
          <w:tcPr>
            <w:tcW w:w="1923" w:type="dxa"/>
          </w:tcPr>
          <w:p w14:paraId="668523C6" w14:textId="511B835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5 (0.95-1.44)</w:t>
            </w:r>
          </w:p>
        </w:tc>
        <w:tc>
          <w:tcPr>
            <w:tcW w:w="1174" w:type="dxa"/>
          </w:tcPr>
          <w:p w14:paraId="3B68E091" w14:textId="3C523BF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48</w:t>
            </w:r>
          </w:p>
        </w:tc>
        <w:tc>
          <w:tcPr>
            <w:tcW w:w="1968" w:type="dxa"/>
          </w:tcPr>
          <w:p w14:paraId="5578171C" w14:textId="646863C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2 (0.49-0.94)</w:t>
            </w:r>
          </w:p>
        </w:tc>
      </w:tr>
      <w:tr w:rsidR="00FA4E37" w14:paraId="39D46099" w14:textId="77777777" w:rsidTr="42312929">
        <w:trPr>
          <w:trHeight w:val="300"/>
        </w:trPr>
        <w:tc>
          <w:tcPr>
            <w:tcW w:w="1335" w:type="dxa"/>
            <w:vMerge/>
          </w:tcPr>
          <w:p w14:paraId="6120DC94" w14:textId="77777777" w:rsidR="00F77843" w:rsidRDefault="00F77843"/>
        </w:tc>
        <w:tc>
          <w:tcPr>
            <w:tcW w:w="1335" w:type="dxa"/>
          </w:tcPr>
          <w:p w14:paraId="0132DF84" w14:textId="6C2C3F41"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6</w:t>
            </w:r>
          </w:p>
        </w:tc>
        <w:tc>
          <w:tcPr>
            <w:tcW w:w="1015" w:type="dxa"/>
          </w:tcPr>
          <w:p w14:paraId="1C5B5A43" w14:textId="05DBA79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5</w:t>
            </w:r>
          </w:p>
        </w:tc>
        <w:tc>
          <w:tcPr>
            <w:tcW w:w="1923" w:type="dxa"/>
          </w:tcPr>
          <w:p w14:paraId="40EF752F" w14:textId="4DAC827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6 (0.87-1.28)</w:t>
            </w:r>
          </w:p>
        </w:tc>
        <w:tc>
          <w:tcPr>
            <w:tcW w:w="1174" w:type="dxa"/>
          </w:tcPr>
          <w:p w14:paraId="362544EA" w14:textId="06D1705A"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540</w:t>
            </w:r>
          </w:p>
        </w:tc>
        <w:tc>
          <w:tcPr>
            <w:tcW w:w="1968" w:type="dxa"/>
          </w:tcPr>
          <w:p w14:paraId="6366B7BB" w14:textId="18F0762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4 (0.44-0.84)</w:t>
            </w:r>
          </w:p>
        </w:tc>
      </w:tr>
      <w:tr w:rsidR="00FA4E37" w14:paraId="25067326" w14:textId="77777777" w:rsidTr="42312929">
        <w:trPr>
          <w:trHeight w:val="300"/>
        </w:trPr>
        <w:tc>
          <w:tcPr>
            <w:tcW w:w="1335" w:type="dxa"/>
            <w:vMerge/>
          </w:tcPr>
          <w:p w14:paraId="1F7DE0F6" w14:textId="77777777" w:rsidR="00F77843" w:rsidRDefault="00F77843"/>
        </w:tc>
        <w:tc>
          <w:tcPr>
            <w:tcW w:w="1335" w:type="dxa"/>
          </w:tcPr>
          <w:p w14:paraId="55D026E5" w14:textId="421068D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7</w:t>
            </w:r>
          </w:p>
        </w:tc>
        <w:tc>
          <w:tcPr>
            <w:tcW w:w="1015" w:type="dxa"/>
          </w:tcPr>
          <w:p w14:paraId="204AF812" w14:textId="0B27340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4</w:t>
            </w:r>
          </w:p>
        </w:tc>
        <w:tc>
          <w:tcPr>
            <w:tcW w:w="1923" w:type="dxa"/>
          </w:tcPr>
          <w:p w14:paraId="48DC54C3" w14:textId="03DF22D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22 (0.98-1.68)</w:t>
            </w:r>
          </w:p>
        </w:tc>
        <w:tc>
          <w:tcPr>
            <w:tcW w:w="1174" w:type="dxa"/>
          </w:tcPr>
          <w:p w14:paraId="1FD9F69B" w14:textId="5677289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80</w:t>
            </w:r>
          </w:p>
        </w:tc>
        <w:tc>
          <w:tcPr>
            <w:tcW w:w="1968" w:type="dxa"/>
          </w:tcPr>
          <w:p w14:paraId="730F8884" w14:textId="2145CE5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81 (0.63-1)</w:t>
            </w:r>
          </w:p>
        </w:tc>
      </w:tr>
      <w:tr w:rsidR="00FA4E37" w14:paraId="1D0E008E" w14:textId="77777777" w:rsidTr="42312929">
        <w:trPr>
          <w:trHeight w:val="300"/>
        </w:trPr>
        <w:tc>
          <w:tcPr>
            <w:tcW w:w="1335" w:type="dxa"/>
            <w:vMerge/>
          </w:tcPr>
          <w:p w14:paraId="5C81CC3A" w14:textId="77777777" w:rsidR="00F77843" w:rsidRDefault="00F77843"/>
        </w:tc>
        <w:tc>
          <w:tcPr>
            <w:tcW w:w="1335" w:type="dxa"/>
          </w:tcPr>
          <w:p w14:paraId="0823777B" w14:textId="67479B9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8</w:t>
            </w:r>
          </w:p>
        </w:tc>
        <w:tc>
          <w:tcPr>
            <w:tcW w:w="1015" w:type="dxa"/>
          </w:tcPr>
          <w:p w14:paraId="0E341B50" w14:textId="76EC375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1</w:t>
            </w:r>
          </w:p>
        </w:tc>
        <w:tc>
          <w:tcPr>
            <w:tcW w:w="1923" w:type="dxa"/>
          </w:tcPr>
          <w:p w14:paraId="7D48FB8A" w14:textId="602BF7F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0 (0.92-1.38)</w:t>
            </w:r>
          </w:p>
        </w:tc>
        <w:tc>
          <w:tcPr>
            <w:tcW w:w="1174" w:type="dxa"/>
          </w:tcPr>
          <w:p w14:paraId="49F826F6" w14:textId="517A8130"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99</w:t>
            </w:r>
          </w:p>
        </w:tc>
        <w:tc>
          <w:tcPr>
            <w:tcW w:w="1968" w:type="dxa"/>
          </w:tcPr>
          <w:p w14:paraId="0B85B4A8" w14:textId="6E80CF5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 (0.39-0.8)</w:t>
            </w:r>
          </w:p>
        </w:tc>
      </w:tr>
      <w:tr w:rsidR="00FA4E37" w14:paraId="344B15C5" w14:textId="77777777" w:rsidTr="42312929">
        <w:trPr>
          <w:trHeight w:val="300"/>
        </w:trPr>
        <w:tc>
          <w:tcPr>
            <w:tcW w:w="1335" w:type="dxa"/>
            <w:vMerge/>
          </w:tcPr>
          <w:p w14:paraId="1443222F" w14:textId="77777777" w:rsidR="00F77843" w:rsidRDefault="00F77843"/>
        </w:tc>
        <w:tc>
          <w:tcPr>
            <w:tcW w:w="1335" w:type="dxa"/>
          </w:tcPr>
          <w:p w14:paraId="53EF69F0" w14:textId="08C30AA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9</w:t>
            </w:r>
          </w:p>
        </w:tc>
        <w:tc>
          <w:tcPr>
            <w:tcW w:w="1015" w:type="dxa"/>
          </w:tcPr>
          <w:p w14:paraId="2C7B479F" w14:textId="536736F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9</w:t>
            </w:r>
          </w:p>
        </w:tc>
        <w:tc>
          <w:tcPr>
            <w:tcW w:w="1923" w:type="dxa"/>
          </w:tcPr>
          <w:p w14:paraId="5B18659F" w14:textId="6475580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7 (0.91-1.60)</w:t>
            </w:r>
          </w:p>
        </w:tc>
        <w:tc>
          <w:tcPr>
            <w:tcW w:w="1174" w:type="dxa"/>
          </w:tcPr>
          <w:p w14:paraId="42D95004" w14:textId="40FC3F6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29</w:t>
            </w:r>
          </w:p>
        </w:tc>
        <w:tc>
          <w:tcPr>
            <w:tcW w:w="1968" w:type="dxa"/>
          </w:tcPr>
          <w:p w14:paraId="70DFC1FF" w14:textId="493A2F3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4 (0.37-0.92)</w:t>
            </w:r>
          </w:p>
        </w:tc>
      </w:tr>
      <w:tr w:rsidR="00FA4E37" w14:paraId="20A45623" w14:textId="77777777" w:rsidTr="42312929">
        <w:trPr>
          <w:trHeight w:val="300"/>
        </w:trPr>
        <w:tc>
          <w:tcPr>
            <w:tcW w:w="1335" w:type="dxa"/>
            <w:vMerge/>
          </w:tcPr>
          <w:p w14:paraId="4CEB3440" w14:textId="77777777" w:rsidR="00F77843" w:rsidRDefault="00F77843"/>
        </w:tc>
        <w:tc>
          <w:tcPr>
            <w:tcW w:w="1335" w:type="dxa"/>
          </w:tcPr>
          <w:p w14:paraId="5080A6FC" w14:textId="6498551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0</w:t>
            </w:r>
          </w:p>
        </w:tc>
        <w:tc>
          <w:tcPr>
            <w:tcW w:w="1015" w:type="dxa"/>
          </w:tcPr>
          <w:p w14:paraId="201C5ECA" w14:textId="4C7A977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6</w:t>
            </w:r>
          </w:p>
        </w:tc>
        <w:tc>
          <w:tcPr>
            <w:tcW w:w="1923" w:type="dxa"/>
          </w:tcPr>
          <w:p w14:paraId="0539DB04" w14:textId="4BD6ED2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9 (0.94-1.34)</w:t>
            </w:r>
          </w:p>
        </w:tc>
        <w:tc>
          <w:tcPr>
            <w:tcW w:w="1174" w:type="dxa"/>
          </w:tcPr>
          <w:p w14:paraId="3B6F6A1E" w14:textId="6D767C9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72</w:t>
            </w:r>
          </w:p>
        </w:tc>
        <w:tc>
          <w:tcPr>
            <w:tcW w:w="1968" w:type="dxa"/>
          </w:tcPr>
          <w:p w14:paraId="06EE0D47" w14:textId="0BC4570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37-0.94)</w:t>
            </w:r>
          </w:p>
        </w:tc>
      </w:tr>
      <w:tr w:rsidR="00FA4E37" w14:paraId="7D50EA87" w14:textId="77777777" w:rsidTr="42312929">
        <w:trPr>
          <w:trHeight w:val="300"/>
        </w:trPr>
        <w:tc>
          <w:tcPr>
            <w:tcW w:w="1335" w:type="dxa"/>
            <w:vMerge/>
          </w:tcPr>
          <w:p w14:paraId="7DB82016" w14:textId="77777777" w:rsidR="00F77843" w:rsidRDefault="00F77843"/>
        </w:tc>
        <w:tc>
          <w:tcPr>
            <w:tcW w:w="1335" w:type="dxa"/>
          </w:tcPr>
          <w:p w14:paraId="5E2A6C06" w14:textId="52BAA5E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1</w:t>
            </w:r>
          </w:p>
        </w:tc>
        <w:tc>
          <w:tcPr>
            <w:tcW w:w="1015" w:type="dxa"/>
          </w:tcPr>
          <w:p w14:paraId="78B05D70" w14:textId="667D2B2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4</w:t>
            </w:r>
          </w:p>
        </w:tc>
        <w:tc>
          <w:tcPr>
            <w:tcW w:w="1923" w:type="dxa"/>
          </w:tcPr>
          <w:p w14:paraId="339E7143" w14:textId="505210C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4 (0.90-1.23)</w:t>
            </w:r>
          </w:p>
        </w:tc>
        <w:tc>
          <w:tcPr>
            <w:tcW w:w="1174" w:type="dxa"/>
          </w:tcPr>
          <w:p w14:paraId="59C695D2" w14:textId="6B8AD4D4"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607</w:t>
            </w:r>
          </w:p>
        </w:tc>
        <w:tc>
          <w:tcPr>
            <w:tcW w:w="1968" w:type="dxa"/>
          </w:tcPr>
          <w:p w14:paraId="3D6920DB" w14:textId="024F84A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38-1)</w:t>
            </w:r>
          </w:p>
        </w:tc>
      </w:tr>
      <w:tr w:rsidR="00FA4E37" w14:paraId="6A4A85BF" w14:textId="77777777" w:rsidTr="42312929">
        <w:trPr>
          <w:trHeight w:val="300"/>
        </w:trPr>
        <w:tc>
          <w:tcPr>
            <w:tcW w:w="1335" w:type="dxa"/>
            <w:vMerge/>
          </w:tcPr>
          <w:p w14:paraId="587FE3E2" w14:textId="77777777" w:rsidR="00F77843" w:rsidRDefault="00F77843"/>
        </w:tc>
        <w:tc>
          <w:tcPr>
            <w:tcW w:w="1335" w:type="dxa"/>
          </w:tcPr>
          <w:p w14:paraId="776EEDB5" w14:textId="7BBB503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2</w:t>
            </w:r>
          </w:p>
        </w:tc>
        <w:tc>
          <w:tcPr>
            <w:tcW w:w="1015" w:type="dxa"/>
          </w:tcPr>
          <w:p w14:paraId="30C2455F" w14:textId="06650E0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8</w:t>
            </w:r>
          </w:p>
        </w:tc>
        <w:tc>
          <w:tcPr>
            <w:tcW w:w="1923" w:type="dxa"/>
          </w:tcPr>
          <w:p w14:paraId="13D860E4" w14:textId="6DCE26B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2 (0.88-1.19)</w:t>
            </w:r>
          </w:p>
        </w:tc>
        <w:tc>
          <w:tcPr>
            <w:tcW w:w="1174" w:type="dxa"/>
          </w:tcPr>
          <w:p w14:paraId="6762989F" w14:textId="3D4235D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811</w:t>
            </w:r>
          </w:p>
        </w:tc>
        <w:tc>
          <w:tcPr>
            <w:tcW w:w="1968" w:type="dxa"/>
          </w:tcPr>
          <w:p w14:paraId="00DE1856" w14:textId="259D32D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7 (0.24-0.9)</w:t>
            </w:r>
          </w:p>
        </w:tc>
      </w:tr>
      <w:tr w:rsidR="00FA4E37" w14:paraId="3C8E5E16" w14:textId="77777777" w:rsidTr="42312929">
        <w:trPr>
          <w:trHeight w:val="300"/>
        </w:trPr>
        <w:tc>
          <w:tcPr>
            <w:tcW w:w="1335" w:type="dxa"/>
            <w:vMerge/>
          </w:tcPr>
          <w:p w14:paraId="076E4750" w14:textId="77777777" w:rsidR="00F77843" w:rsidRDefault="00F77843"/>
        </w:tc>
        <w:tc>
          <w:tcPr>
            <w:tcW w:w="1335" w:type="dxa"/>
          </w:tcPr>
          <w:p w14:paraId="72452B84" w14:textId="10657C01"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3</w:t>
            </w:r>
          </w:p>
        </w:tc>
        <w:tc>
          <w:tcPr>
            <w:tcW w:w="1015" w:type="dxa"/>
          </w:tcPr>
          <w:p w14:paraId="251BDABD" w14:textId="0E17002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6</w:t>
            </w:r>
          </w:p>
        </w:tc>
        <w:tc>
          <w:tcPr>
            <w:tcW w:w="1923" w:type="dxa"/>
          </w:tcPr>
          <w:p w14:paraId="167234F2" w14:textId="3B8CDF9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1 (0.86-1.18)</w:t>
            </w:r>
          </w:p>
        </w:tc>
        <w:tc>
          <w:tcPr>
            <w:tcW w:w="1174" w:type="dxa"/>
          </w:tcPr>
          <w:p w14:paraId="1FBDF368" w14:textId="770B7CC8"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934</w:t>
            </w:r>
          </w:p>
        </w:tc>
        <w:tc>
          <w:tcPr>
            <w:tcW w:w="1968" w:type="dxa"/>
          </w:tcPr>
          <w:p w14:paraId="52AAC2F2" w14:textId="25E910B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7 (0.25-0.89)</w:t>
            </w:r>
          </w:p>
        </w:tc>
      </w:tr>
      <w:tr w:rsidR="00FA4E37" w14:paraId="1938326F" w14:textId="77777777" w:rsidTr="42312929">
        <w:trPr>
          <w:trHeight w:val="300"/>
        </w:trPr>
        <w:tc>
          <w:tcPr>
            <w:tcW w:w="1335" w:type="dxa"/>
            <w:vMerge/>
          </w:tcPr>
          <w:p w14:paraId="44641BA5" w14:textId="77777777" w:rsidR="00F77843" w:rsidRDefault="00F77843"/>
        </w:tc>
        <w:tc>
          <w:tcPr>
            <w:tcW w:w="1335" w:type="dxa"/>
          </w:tcPr>
          <w:p w14:paraId="49818E25" w14:textId="4453E3C0"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4</w:t>
            </w:r>
          </w:p>
        </w:tc>
        <w:tc>
          <w:tcPr>
            <w:tcW w:w="1015" w:type="dxa"/>
          </w:tcPr>
          <w:p w14:paraId="7D57DA52" w14:textId="4E8D513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2</w:t>
            </w:r>
          </w:p>
        </w:tc>
        <w:tc>
          <w:tcPr>
            <w:tcW w:w="1923" w:type="dxa"/>
          </w:tcPr>
          <w:p w14:paraId="2FDB167D" w14:textId="413241C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1 (0.89-1.61)</w:t>
            </w:r>
          </w:p>
        </w:tc>
        <w:tc>
          <w:tcPr>
            <w:tcW w:w="1174" w:type="dxa"/>
          </w:tcPr>
          <w:p w14:paraId="59B02715" w14:textId="38D4DFB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82</w:t>
            </w:r>
          </w:p>
        </w:tc>
        <w:tc>
          <w:tcPr>
            <w:tcW w:w="1968" w:type="dxa"/>
          </w:tcPr>
          <w:p w14:paraId="5799B57A" w14:textId="5769545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3 (0.2-1)</w:t>
            </w:r>
          </w:p>
        </w:tc>
      </w:tr>
      <w:tr w:rsidR="00FA4E37" w14:paraId="5B8FA540" w14:textId="77777777" w:rsidTr="42312929">
        <w:trPr>
          <w:trHeight w:val="300"/>
        </w:trPr>
        <w:tc>
          <w:tcPr>
            <w:tcW w:w="1335" w:type="dxa"/>
            <w:vMerge/>
          </w:tcPr>
          <w:p w14:paraId="7195A6F8" w14:textId="77777777" w:rsidR="00F77843" w:rsidRDefault="00F77843"/>
        </w:tc>
        <w:tc>
          <w:tcPr>
            <w:tcW w:w="1335" w:type="dxa"/>
          </w:tcPr>
          <w:p w14:paraId="36CF3979" w14:textId="65E41C3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5</w:t>
            </w:r>
          </w:p>
        </w:tc>
        <w:tc>
          <w:tcPr>
            <w:tcW w:w="1015" w:type="dxa"/>
          </w:tcPr>
          <w:p w14:paraId="75A3570A" w14:textId="1C22758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4</w:t>
            </w:r>
          </w:p>
        </w:tc>
        <w:tc>
          <w:tcPr>
            <w:tcW w:w="1923" w:type="dxa"/>
          </w:tcPr>
          <w:p w14:paraId="48CCCB5B" w14:textId="0605312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21 (0.97-1.90)</w:t>
            </w:r>
          </w:p>
        </w:tc>
        <w:tc>
          <w:tcPr>
            <w:tcW w:w="1174" w:type="dxa"/>
          </w:tcPr>
          <w:p w14:paraId="6157FD9F" w14:textId="4E1EF40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04</w:t>
            </w:r>
          </w:p>
        </w:tc>
        <w:tc>
          <w:tcPr>
            <w:tcW w:w="1968" w:type="dxa"/>
          </w:tcPr>
          <w:p w14:paraId="67612815" w14:textId="1456CFE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6 (0.5-1)</w:t>
            </w:r>
          </w:p>
        </w:tc>
      </w:tr>
      <w:tr w:rsidR="00FA4E37" w14:paraId="16D167AE" w14:textId="77777777" w:rsidTr="42312929">
        <w:trPr>
          <w:trHeight w:val="300"/>
        </w:trPr>
        <w:tc>
          <w:tcPr>
            <w:tcW w:w="1335" w:type="dxa"/>
            <w:vMerge/>
          </w:tcPr>
          <w:p w14:paraId="70A257C7" w14:textId="77777777" w:rsidR="00F77843" w:rsidRDefault="00F77843"/>
        </w:tc>
        <w:tc>
          <w:tcPr>
            <w:tcW w:w="1335" w:type="dxa"/>
          </w:tcPr>
          <w:p w14:paraId="2AD4277D" w14:textId="0C10A8E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6</w:t>
            </w:r>
          </w:p>
        </w:tc>
        <w:tc>
          <w:tcPr>
            <w:tcW w:w="1015" w:type="dxa"/>
          </w:tcPr>
          <w:p w14:paraId="148B0BD2" w14:textId="64B36E5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4</w:t>
            </w:r>
          </w:p>
        </w:tc>
        <w:tc>
          <w:tcPr>
            <w:tcW w:w="1923" w:type="dxa"/>
          </w:tcPr>
          <w:p w14:paraId="00C461B7" w14:textId="655547F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8 (0.85-1.47)</w:t>
            </w:r>
          </w:p>
        </w:tc>
        <w:tc>
          <w:tcPr>
            <w:tcW w:w="1174" w:type="dxa"/>
          </w:tcPr>
          <w:p w14:paraId="05FE927B" w14:textId="71ABEADA"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545</w:t>
            </w:r>
          </w:p>
        </w:tc>
        <w:tc>
          <w:tcPr>
            <w:tcW w:w="1968" w:type="dxa"/>
          </w:tcPr>
          <w:p w14:paraId="7A4B7B35" w14:textId="6216818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58 (0.25-0.9)</w:t>
            </w:r>
          </w:p>
        </w:tc>
      </w:tr>
      <w:tr w:rsidR="00FA4E37" w14:paraId="4C9DF05F" w14:textId="77777777" w:rsidTr="42312929">
        <w:trPr>
          <w:trHeight w:val="300"/>
        </w:trPr>
        <w:tc>
          <w:tcPr>
            <w:tcW w:w="1335" w:type="dxa"/>
            <w:vMerge w:val="restart"/>
          </w:tcPr>
          <w:p w14:paraId="12A08C69" w14:textId="379DB11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lastRenderedPageBreak/>
              <w:t xml:space="preserve"> </w:t>
            </w:r>
          </w:p>
          <w:p w14:paraId="5F574B74" w14:textId="5B5DCF8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9A68006" w14:textId="6E35306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5FD61146" w14:textId="23900BC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1F708ADE" w14:textId="7E87496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2664BC7D" w14:textId="22B60B4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047D6829" w14:textId="4591612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 xml:space="preserve"> </w:t>
            </w:r>
          </w:p>
          <w:p w14:paraId="0D95EAAA" w14:textId="3B39ADE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SF</w:t>
            </w:r>
          </w:p>
        </w:tc>
        <w:tc>
          <w:tcPr>
            <w:tcW w:w="1335" w:type="dxa"/>
          </w:tcPr>
          <w:p w14:paraId="516444D6" w14:textId="305B65D3"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w:t>
            </w:r>
          </w:p>
        </w:tc>
        <w:tc>
          <w:tcPr>
            <w:tcW w:w="1015" w:type="dxa"/>
          </w:tcPr>
          <w:p w14:paraId="315E0BAD" w14:textId="28D47D9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69</w:t>
            </w:r>
          </w:p>
        </w:tc>
        <w:tc>
          <w:tcPr>
            <w:tcW w:w="1923" w:type="dxa"/>
          </w:tcPr>
          <w:p w14:paraId="0605F055" w14:textId="5B67307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4 (0.96-1.12)</w:t>
            </w:r>
          </w:p>
        </w:tc>
        <w:tc>
          <w:tcPr>
            <w:tcW w:w="1174" w:type="dxa"/>
          </w:tcPr>
          <w:p w14:paraId="311B9E48" w14:textId="35D3322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13</w:t>
            </w:r>
          </w:p>
        </w:tc>
        <w:tc>
          <w:tcPr>
            <w:tcW w:w="1968" w:type="dxa"/>
          </w:tcPr>
          <w:p w14:paraId="09298DDB" w14:textId="65F8DEA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56-0.81)</w:t>
            </w:r>
          </w:p>
        </w:tc>
      </w:tr>
      <w:tr w:rsidR="00FA4E37" w14:paraId="4F453552" w14:textId="77777777" w:rsidTr="42312929">
        <w:trPr>
          <w:trHeight w:val="300"/>
        </w:trPr>
        <w:tc>
          <w:tcPr>
            <w:tcW w:w="1335" w:type="dxa"/>
            <w:vMerge/>
          </w:tcPr>
          <w:p w14:paraId="12360DD8" w14:textId="77777777" w:rsidR="00F77843" w:rsidRDefault="00F77843"/>
        </w:tc>
        <w:tc>
          <w:tcPr>
            <w:tcW w:w="1335" w:type="dxa"/>
          </w:tcPr>
          <w:p w14:paraId="6678A96D" w14:textId="3D58FF85"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2</w:t>
            </w:r>
          </w:p>
        </w:tc>
        <w:tc>
          <w:tcPr>
            <w:tcW w:w="1015" w:type="dxa"/>
          </w:tcPr>
          <w:p w14:paraId="4DB52989" w14:textId="3BA62F6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78</w:t>
            </w:r>
          </w:p>
        </w:tc>
        <w:tc>
          <w:tcPr>
            <w:tcW w:w="1923" w:type="dxa"/>
          </w:tcPr>
          <w:p w14:paraId="2DF2AA89" w14:textId="49D07CA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6 (0.99-1.15)</w:t>
            </w:r>
          </w:p>
        </w:tc>
        <w:tc>
          <w:tcPr>
            <w:tcW w:w="1174" w:type="dxa"/>
          </w:tcPr>
          <w:p w14:paraId="5ED3E700" w14:textId="14064FD1"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90</w:t>
            </w:r>
          </w:p>
        </w:tc>
        <w:tc>
          <w:tcPr>
            <w:tcW w:w="1968" w:type="dxa"/>
          </w:tcPr>
          <w:p w14:paraId="39A51063" w14:textId="44248EE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8 (0.56-0.8)</w:t>
            </w:r>
          </w:p>
        </w:tc>
      </w:tr>
      <w:tr w:rsidR="00FA4E37" w14:paraId="7086F132" w14:textId="77777777" w:rsidTr="42312929">
        <w:trPr>
          <w:trHeight w:val="300"/>
        </w:trPr>
        <w:tc>
          <w:tcPr>
            <w:tcW w:w="1335" w:type="dxa"/>
            <w:vMerge/>
          </w:tcPr>
          <w:p w14:paraId="69D06F1A" w14:textId="77777777" w:rsidR="00F77843" w:rsidRDefault="00F77843"/>
        </w:tc>
        <w:tc>
          <w:tcPr>
            <w:tcW w:w="1335" w:type="dxa"/>
          </w:tcPr>
          <w:p w14:paraId="5E8991C8" w14:textId="0B86D02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3</w:t>
            </w:r>
          </w:p>
        </w:tc>
        <w:tc>
          <w:tcPr>
            <w:tcW w:w="1015" w:type="dxa"/>
          </w:tcPr>
          <w:p w14:paraId="6B7A0E82" w14:textId="4FD9784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52</w:t>
            </w:r>
          </w:p>
        </w:tc>
        <w:tc>
          <w:tcPr>
            <w:tcW w:w="1923" w:type="dxa"/>
          </w:tcPr>
          <w:p w14:paraId="700C72E2" w14:textId="4D1ABC5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6 (0.99-1.15)</w:t>
            </w:r>
          </w:p>
        </w:tc>
        <w:tc>
          <w:tcPr>
            <w:tcW w:w="1174" w:type="dxa"/>
          </w:tcPr>
          <w:p w14:paraId="2B66EB5F" w14:textId="5218BD1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71</w:t>
            </w:r>
          </w:p>
        </w:tc>
        <w:tc>
          <w:tcPr>
            <w:tcW w:w="1968" w:type="dxa"/>
          </w:tcPr>
          <w:p w14:paraId="41201E79" w14:textId="03C088C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2 (0.58-0.87)</w:t>
            </w:r>
          </w:p>
        </w:tc>
      </w:tr>
      <w:tr w:rsidR="00FA4E37" w14:paraId="18412D20" w14:textId="77777777" w:rsidTr="42312929">
        <w:trPr>
          <w:trHeight w:val="300"/>
        </w:trPr>
        <w:tc>
          <w:tcPr>
            <w:tcW w:w="1335" w:type="dxa"/>
            <w:vMerge/>
          </w:tcPr>
          <w:p w14:paraId="43B0AC3C" w14:textId="77777777" w:rsidR="00F77843" w:rsidRDefault="00F77843"/>
        </w:tc>
        <w:tc>
          <w:tcPr>
            <w:tcW w:w="1335" w:type="dxa"/>
          </w:tcPr>
          <w:p w14:paraId="2A153BB7" w14:textId="30718AEF"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4</w:t>
            </w:r>
          </w:p>
        </w:tc>
        <w:tc>
          <w:tcPr>
            <w:tcW w:w="1015" w:type="dxa"/>
          </w:tcPr>
          <w:p w14:paraId="29F002B2" w14:textId="09DA15F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65</w:t>
            </w:r>
          </w:p>
        </w:tc>
        <w:tc>
          <w:tcPr>
            <w:tcW w:w="1923" w:type="dxa"/>
          </w:tcPr>
          <w:p w14:paraId="1AE525AB" w14:textId="6EC1B4E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4 (0.98-1.11)</w:t>
            </w:r>
          </w:p>
        </w:tc>
        <w:tc>
          <w:tcPr>
            <w:tcW w:w="1174" w:type="dxa"/>
          </w:tcPr>
          <w:p w14:paraId="40F79705" w14:textId="10A8F17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41</w:t>
            </w:r>
          </w:p>
        </w:tc>
        <w:tc>
          <w:tcPr>
            <w:tcW w:w="1968" w:type="dxa"/>
          </w:tcPr>
          <w:p w14:paraId="73D6F14A" w14:textId="70EEB0A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4 (0.51-0.78)</w:t>
            </w:r>
          </w:p>
        </w:tc>
      </w:tr>
      <w:tr w:rsidR="00FA4E37" w14:paraId="7AF239B8" w14:textId="77777777" w:rsidTr="42312929">
        <w:trPr>
          <w:trHeight w:val="300"/>
        </w:trPr>
        <w:tc>
          <w:tcPr>
            <w:tcW w:w="1335" w:type="dxa"/>
            <w:vMerge/>
          </w:tcPr>
          <w:p w14:paraId="5FB8EB99" w14:textId="77777777" w:rsidR="00F77843" w:rsidRDefault="00F77843"/>
        </w:tc>
        <w:tc>
          <w:tcPr>
            <w:tcW w:w="1335" w:type="dxa"/>
          </w:tcPr>
          <w:p w14:paraId="25E64110" w14:textId="36013E5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5</w:t>
            </w:r>
          </w:p>
        </w:tc>
        <w:tc>
          <w:tcPr>
            <w:tcW w:w="1015" w:type="dxa"/>
          </w:tcPr>
          <w:p w14:paraId="18FB8F23" w14:textId="751608A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7</w:t>
            </w:r>
          </w:p>
        </w:tc>
        <w:tc>
          <w:tcPr>
            <w:tcW w:w="1923" w:type="dxa"/>
          </w:tcPr>
          <w:p w14:paraId="19F77B48" w14:textId="1860214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5 (0.98-1.12)</w:t>
            </w:r>
          </w:p>
        </w:tc>
        <w:tc>
          <w:tcPr>
            <w:tcW w:w="1174" w:type="dxa"/>
          </w:tcPr>
          <w:p w14:paraId="31F87D05" w14:textId="4F348895"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60</w:t>
            </w:r>
          </w:p>
        </w:tc>
        <w:tc>
          <w:tcPr>
            <w:tcW w:w="1968" w:type="dxa"/>
          </w:tcPr>
          <w:p w14:paraId="661D1902" w14:textId="36D7F01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 (0.55-0.86)</w:t>
            </w:r>
          </w:p>
        </w:tc>
      </w:tr>
      <w:tr w:rsidR="00FA4E37" w14:paraId="2DB2CEF3" w14:textId="77777777" w:rsidTr="42312929">
        <w:trPr>
          <w:trHeight w:val="300"/>
        </w:trPr>
        <w:tc>
          <w:tcPr>
            <w:tcW w:w="1335" w:type="dxa"/>
            <w:vMerge/>
          </w:tcPr>
          <w:p w14:paraId="28BD5517" w14:textId="77777777" w:rsidR="00F77843" w:rsidRDefault="00F77843"/>
        </w:tc>
        <w:tc>
          <w:tcPr>
            <w:tcW w:w="1335" w:type="dxa"/>
          </w:tcPr>
          <w:p w14:paraId="11A7AA90" w14:textId="4242908A" w:rsidR="1A948113" w:rsidRPr="00DB3F26" w:rsidRDefault="42312929" w:rsidP="42312929">
            <w:pPr>
              <w:spacing w:before="0" w:after="0"/>
              <w:ind w:left="-20" w:right="-20"/>
              <w:jc w:val="center"/>
              <w:rPr>
                <w:rFonts w:eastAsia="Times New Roman" w:cs="Times New Roman"/>
                <w:b/>
                <w:bCs/>
              </w:rPr>
            </w:pPr>
            <w:r w:rsidRPr="42312929">
              <w:rPr>
                <w:rFonts w:eastAsia="Times New Roman" w:cs="Times New Roman"/>
                <w:b/>
                <w:bCs/>
              </w:rPr>
              <w:t>6</w:t>
            </w:r>
          </w:p>
        </w:tc>
        <w:tc>
          <w:tcPr>
            <w:tcW w:w="1015" w:type="dxa"/>
          </w:tcPr>
          <w:p w14:paraId="7E0CD995" w14:textId="7D7A3D7D"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53</w:t>
            </w:r>
          </w:p>
        </w:tc>
        <w:tc>
          <w:tcPr>
            <w:tcW w:w="1923" w:type="dxa"/>
          </w:tcPr>
          <w:p w14:paraId="750515C2" w14:textId="6B0F7F51"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1.09 (1.01-1.20)</w:t>
            </w:r>
          </w:p>
        </w:tc>
        <w:tc>
          <w:tcPr>
            <w:tcW w:w="1174" w:type="dxa"/>
          </w:tcPr>
          <w:p w14:paraId="2BA70054" w14:textId="20A05FB6" w:rsidR="1A948113" w:rsidRPr="00DB3F26" w:rsidRDefault="42312929" w:rsidP="42312929">
            <w:pPr>
              <w:spacing w:before="0" w:after="0"/>
              <w:ind w:left="-20" w:right="-20"/>
              <w:jc w:val="center"/>
              <w:rPr>
                <w:rFonts w:eastAsia="Times New Roman" w:cs="Times New Roman"/>
                <w:b/>
                <w:bCs/>
              </w:rPr>
            </w:pPr>
            <w:r w:rsidRPr="42312929">
              <w:rPr>
                <w:rFonts w:eastAsia="Times New Roman" w:cs="Times New Roman"/>
                <w:b/>
                <w:bCs/>
              </w:rPr>
              <w:t>0.025</w:t>
            </w:r>
          </w:p>
        </w:tc>
        <w:tc>
          <w:tcPr>
            <w:tcW w:w="1968" w:type="dxa"/>
          </w:tcPr>
          <w:p w14:paraId="0D5E858C" w14:textId="43E5720C"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0.73 (0.58-0.88)*</w:t>
            </w:r>
          </w:p>
        </w:tc>
      </w:tr>
      <w:tr w:rsidR="00FA4E37" w14:paraId="1D3664CE" w14:textId="77777777" w:rsidTr="42312929">
        <w:trPr>
          <w:trHeight w:val="300"/>
        </w:trPr>
        <w:tc>
          <w:tcPr>
            <w:tcW w:w="1335" w:type="dxa"/>
            <w:vMerge/>
          </w:tcPr>
          <w:p w14:paraId="799A042B" w14:textId="77777777" w:rsidR="00F77843" w:rsidRDefault="00F77843"/>
        </w:tc>
        <w:tc>
          <w:tcPr>
            <w:tcW w:w="1335" w:type="dxa"/>
          </w:tcPr>
          <w:p w14:paraId="1AEF83DF" w14:textId="0829214B" w:rsidR="1A948113" w:rsidRPr="00DB3F26" w:rsidRDefault="42312929" w:rsidP="42312929">
            <w:pPr>
              <w:spacing w:before="0" w:after="0"/>
              <w:ind w:left="-20" w:right="-20"/>
              <w:jc w:val="center"/>
              <w:rPr>
                <w:rFonts w:eastAsia="Times New Roman" w:cs="Times New Roman"/>
                <w:b/>
                <w:bCs/>
              </w:rPr>
            </w:pPr>
            <w:r w:rsidRPr="42312929">
              <w:rPr>
                <w:rFonts w:eastAsia="Times New Roman" w:cs="Times New Roman"/>
                <w:b/>
                <w:bCs/>
              </w:rPr>
              <w:t>7</w:t>
            </w:r>
          </w:p>
        </w:tc>
        <w:tc>
          <w:tcPr>
            <w:tcW w:w="1015" w:type="dxa"/>
          </w:tcPr>
          <w:p w14:paraId="1316D485" w14:textId="721AA85B"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39</w:t>
            </w:r>
          </w:p>
        </w:tc>
        <w:tc>
          <w:tcPr>
            <w:tcW w:w="1923" w:type="dxa"/>
          </w:tcPr>
          <w:p w14:paraId="711BA292" w14:textId="078F9263"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1.11 (1.02-1.23)</w:t>
            </w:r>
          </w:p>
        </w:tc>
        <w:tc>
          <w:tcPr>
            <w:tcW w:w="1174" w:type="dxa"/>
          </w:tcPr>
          <w:p w14:paraId="5A1444E7" w14:textId="7C6645B0" w:rsidR="1A948113" w:rsidRPr="00DB3F26" w:rsidRDefault="42312929" w:rsidP="42312929">
            <w:pPr>
              <w:spacing w:before="0" w:after="0"/>
              <w:ind w:left="-20" w:right="-20"/>
              <w:jc w:val="center"/>
              <w:rPr>
                <w:rFonts w:eastAsia="Times New Roman" w:cs="Times New Roman"/>
                <w:b/>
                <w:bCs/>
              </w:rPr>
            </w:pPr>
            <w:r w:rsidRPr="42312929">
              <w:rPr>
                <w:rFonts w:eastAsia="Times New Roman" w:cs="Times New Roman"/>
                <w:b/>
                <w:bCs/>
              </w:rPr>
              <w:t>0.013</w:t>
            </w:r>
          </w:p>
        </w:tc>
        <w:tc>
          <w:tcPr>
            <w:tcW w:w="1968" w:type="dxa"/>
          </w:tcPr>
          <w:p w14:paraId="6983A9D2" w14:textId="6A121BB1" w:rsidR="1A948113" w:rsidRPr="00DB3F26" w:rsidRDefault="42312929" w:rsidP="42312929">
            <w:pPr>
              <w:spacing w:before="0" w:after="0"/>
              <w:ind w:left="-20" w:right="-20"/>
              <w:jc w:val="center"/>
              <w:rPr>
                <w:rFonts w:eastAsia="Times New Roman" w:cs="Times New Roman"/>
                <w:b/>
                <w:bCs/>
                <w:color w:val="000000" w:themeColor="text1"/>
              </w:rPr>
            </w:pPr>
            <w:r w:rsidRPr="42312929">
              <w:rPr>
                <w:rFonts w:eastAsia="Times New Roman" w:cs="Times New Roman"/>
                <w:b/>
                <w:bCs/>
                <w:color w:val="000000" w:themeColor="text1"/>
              </w:rPr>
              <w:t>0.77 (0.61-0.93)*</w:t>
            </w:r>
          </w:p>
        </w:tc>
      </w:tr>
      <w:tr w:rsidR="00FA4E37" w14:paraId="193DAED6" w14:textId="77777777" w:rsidTr="42312929">
        <w:trPr>
          <w:trHeight w:val="300"/>
        </w:trPr>
        <w:tc>
          <w:tcPr>
            <w:tcW w:w="1335" w:type="dxa"/>
            <w:vMerge/>
          </w:tcPr>
          <w:p w14:paraId="4FB17EA1" w14:textId="77777777" w:rsidR="00F77843" w:rsidRDefault="00F77843"/>
        </w:tc>
        <w:tc>
          <w:tcPr>
            <w:tcW w:w="1335" w:type="dxa"/>
          </w:tcPr>
          <w:p w14:paraId="2E3ABF79" w14:textId="14E6499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8</w:t>
            </w:r>
          </w:p>
        </w:tc>
        <w:tc>
          <w:tcPr>
            <w:tcW w:w="1015" w:type="dxa"/>
          </w:tcPr>
          <w:p w14:paraId="0026C40F" w14:textId="17F9FFF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40</w:t>
            </w:r>
          </w:p>
        </w:tc>
        <w:tc>
          <w:tcPr>
            <w:tcW w:w="1923" w:type="dxa"/>
          </w:tcPr>
          <w:p w14:paraId="35C605A5" w14:textId="1F19661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3 (0.96-1.10)</w:t>
            </w:r>
          </w:p>
        </w:tc>
        <w:tc>
          <w:tcPr>
            <w:tcW w:w="1174" w:type="dxa"/>
          </w:tcPr>
          <w:p w14:paraId="0B943DA3" w14:textId="78F23F9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98</w:t>
            </w:r>
          </w:p>
        </w:tc>
        <w:tc>
          <w:tcPr>
            <w:tcW w:w="1968" w:type="dxa"/>
          </w:tcPr>
          <w:p w14:paraId="214EC1BF" w14:textId="176986F3"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 (0.41-0.78)</w:t>
            </w:r>
          </w:p>
        </w:tc>
      </w:tr>
      <w:tr w:rsidR="00FA4E37" w14:paraId="16FAC765" w14:textId="77777777" w:rsidTr="42312929">
        <w:trPr>
          <w:trHeight w:val="300"/>
        </w:trPr>
        <w:tc>
          <w:tcPr>
            <w:tcW w:w="1335" w:type="dxa"/>
            <w:vMerge/>
          </w:tcPr>
          <w:p w14:paraId="4F9D11CD" w14:textId="77777777" w:rsidR="00F77843" w:rsidRDefault="00F77843"/>
        </w:tc>
        <w:tc>
          <w:tcPr>
            <w:tcW w:w="1335" w:type="dxa"/>
          </w:tcPr>
          <w:p w14:paraId="07EBA336" w14:textId="0ABE622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9</w:t>
            </w:r>
          </w:p>
        </w:tc>
        <w:tc>
          <w:tcPr>
            <w:tcW w:w="1015" w:type="dxa"/>
          </w:tcPr>
          <w:p w14:paraId="0E31E3C3" w14:textId="36ECEEA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3</w:t>
            </w:r>
          </w:p>
        </w:tc>
        <w:tc>
          <w:tcPr>
            <w:tcW w:w="1923" w:type="dxa"/>
          </w:tcPr>
          <w:p w14:paraId="6A1043F9" w14:textId="4061468E"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4 (0.96-1.15)</w:t>
            </w:r>
          </w:p>
        </w:tc>
        <w:tc>
          <w:tcPr>
            <w:tcW w:w="1174" w:type="dxa"/>
          </w:tcPr>
          <w:p w14:paraId="7DEA3EB9" w14:textId="0F9534E5"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338</w:t>
            </w:r>
          </w:p>
        </w:tc>
        <w:tc>
          <w:tcPr>
            <w:tcW w:w="1968" w:type="dxa"/>
          </w:tcPr>
          <w:p w14:paraId="70A22FF7" w14:textId="6E9CF72C"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2 (0.42-0.82)</w:t>
            </w:r>
          </w:p>
        </w:tc>
      </w:tr>
      <w:tr w:rsidR="00FA4E37" w14:paraId="7EAE938F" w14:textId="77777777" w:rsidTr="42312929">
        <w:trPr>
          <w:trHeight w:val="300"/>
        </w:trPr>
        <w:tc>
          <w:tcPr>
            <w:tcW w:w="1335" w:type="dxa"/>
            <w:vMerge/>
          </w:tcPr>
          <w:p w14:paraId="3EAF1AC7" w14:textId="77777777" w:rsidR="00F77843" w:rsidRDefault="00F77843"/>
        </w:tc>
        <w:tc>
          <w:tcPr>
            <w:tcW w:w="1335" w:type="dxa"/>
          </w:tcPr>
          <w:p w14:paraId="51594312" w14:textId="16663AEE"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0</w:t>
            </w:r>
          </w:p>
        </w:tc>
        <w:tc>
          <w:tcPr>
            <w:tcW w:w="1015" w:type="dxa"/>
          </w:tcPr>
          <w:p w14:paraId="729F44F9" w14:textId="604A769F"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1</w:t>
            </w:r>
          </w:p>
        </w:tc>
        <w:tc>
          <w:tcPr>
            <w:tcW w:w="1923" w:type="dxa"/>
          </w:tcPr>
          <w:p w14:paraId="7BAD1964" w14:textId="546C1E2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0 (1.00-1.24)</w:t>
            </w:r>
          </w:p>
        </w:tc>
        <w:tc>
          <w:tcPr>
            <w:tcW w:w="1174" w:type="dxa"/>
          </w:tcPr>
          <w:p w14:paraId="223E2C1F" w14:textId="375997D6"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54</w:t>
            </w:r>
          </w:p>
        </w:tc>
        <w:tc>
          <w:tcPr>
            <w:tcW w:w="1968" w:type="dxa"/>
          </w:tcPr>
          <w:p w14:paraId="5AE32D01" w14:textId="4EBF323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6 (0.57-0.94)</w:t>
            </w:r>
          </w:p>
        </w:tc>
      </w:tr>
      <w:tr w:rsidR="00FA4E37" w14:paraId="1CF1E862" w14:textId="77777777" w:rsidTr="42312929">
        <w:trPr>
          <w:trHeight w:val="300"/>
        </w:trPr>
        <w:tc>
          <w:tcPr>
            <w:tcW w:w="1335" w:type="dxa"/>
            <w:vMerge/>
          </w:tcPr>
          <w:p w14:paraId="4E80709E" w14:textId="77777777" w:rsidR="00F77843" w:rsidRDefault="00F77843"/>
        </w:tc>
        <w:tc>
          <w:tcPr>
            <w:tcW w:w="1335" w:type="dxa"/>
          </w:tcPr>
          <w:p w14:paraId="7D974C1B" w14:textId="19FE6EC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1</w:t>
            </w:r>
          </w:p>
        </w:tc>
        <w:tc>
          <w:tcPr>
            <w:tcW w:w="1015" w:type="dxa"/>
          </w:tcPr>
          <w:p w14:paraId="62EE4B00" w14:textId="45EB14F4"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7</w:t>
            </w:r>
          </w:p>
        </w:tc>
        <w:tc>
          <w:tcPr>
            <w:tcW w:w="1923" w:type="dxa"/>
          </w:tcPr>
          <w:p w14:paraId="4BE99D7C" w14:textId="66AD2EB1"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7 (0.96-1.23)</w:t>
            </w:r>
          </w:p>
        </w:tc>
        <w:tc>
          <w:tcPr>
            <w:tcW w:w="1174" w:type="dxa"/>
          </w:tcPr>
          <w:p w14:paraId="354B8592" w14:textId="357016C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231</w:t>
            </w:r>
          </w:p>
        </w:tc>
        <w:tc>
          <w:tcPr>
            <w:tcW w:w="1968" w:type="dxa"/>
          </w:tcPr>
          <w:p w14:paraId="59355D1E" w14:textId="39F450E5"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1 (0.49-0.93)</w:t>
            </w:r>
          </w:p>
        </w:tc>
      </w:tr>
      <w:tr w:rsidR="00FA4E37" w14:paraId="0617F18C" w14:textId="77777777" w:rsidTr="42312929">
        <w:trPr>
          <w:trHeight w:val="300"/>
        </w:trPr>
        <w:tc>
          <w:tcPr>
            <w:tcW w:w="1335" w:type="dxa"/>
            <w:vMerge/>
          </w:tcPr>
          <w:p w14:paraId="5677AC32" w14:textId="77777777" w:rsidR="00F77843" w:rsidRDefault="00F77843"/>
        </w:tc>
        <w:tc>
          <w:tcPr>
            <w:tcW w:w="1335" w:type="dxa"/>
          </w:tcPr>
          <w:p w14:paraId="1D869C90" w14:textId="6F99F93D"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2</w:t>
            </w:r>
          </w:p>
        </w:tc>
        <w:tc>
          <w:tcPr>
            <w:tcW w:w="1015" w:type="dxa"/>
          </w:tcPr>
          <w:p w14:paraId="572F33AB" w14:textId="171F76C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30</w:t>
            </w:r>
          </w:p>
        </w:tc>
        <w:tc>
          <w:tcPr>
            <w:tcW w:w="1923" w:type="dxa"/>
          </w:tcPr>
          <w:p w14:paraId="48BF00A9" w14:textId="4C1D3CCB"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8 (0.97-1.24)</w:t>
            </w:r>
          </w:p>
        </w:tc>
        <w:tc>
          <w:tcPr>
            <w:tcW w:w="1174" w:type="dxa"/>
          </w:tcPr>
          <w:p w14:paraId="01507ABF" w14:textId="17AB3FA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51</w:t>
            </w:r>
          </w:p>
        </w:tc>
        <w:tc>
          <w:tcPr>
            <w:tcW w:w="1968" w:type="dxa"/>
          </w:tcPr>
          <w:p w14:paraId="15EC0CEE" w14:textId="2656E89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44-0.87)</w:t>
            </w:r>
          </w:p>
        </w:tc>
      </w:tr>
      <w:tr w:rsidR="00FA4E37" w14:paraId="181CF3D6" w14:textId="77777777" w:rsidTr="42312929">
        <w:trPr>
          <w:trHeight w:val="300"/>
        </w:trPr>
        <w:tc>
          <w:tcPr>
            <w:tcW w:w="1335" w:type="dxa"/>
            <w:vMerge/>
          </w:tcPr>
          <w:p w14:paraId="101704B9" w14:textId="77777777" w:rsidR="00F77843" w:rsidRDefault="00F77843"/>
        </w:tc>
        <w:tc>
          <w:tcPr>
            <w:tcW w:w="1335" w:type="dxa"/>
          </w:tcPr>
          <w:p w14:paraId="710EE514" w14:textId="707293EC"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3</w:t>
            </w:r>
          </w:p>
        </w:tc>
        <w:tc>
          <w:tcPr>
            <w:tcW w:w="1015" w:type="dxa"/>
          </w:tcPr>
          <w:p w14:paraId="23A43F44" w14:textId="5352B75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6</w:t>
            </w:r>
          </w:p>
        </w:tc>
        <w:tc>
          <w:tcPr>
            <w:tcW w:w="1923" w:type="dxa"/>
          </w:tcPr>
          <w:p w14:paraId="2B930B01" w14:textId="1DAD6AB8"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08 (0.97-1.25)</w:t>
            </w:r>
          </w:p>
        </w:tc>
        <w:tc>
          <w:tcPr>
            <w:tcW w:w="1174" w:type="dxa"/>
          </w:tcPr>
          <w:p w14:paraId="7BFE504E" w14:textId="3EADE0C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85</w:t>
            </w:r>
          </w:p>
        </w:tc>
        <w:tc>
          <w:tcPr>
            <w:tcW w:w="1968" w:type="dxa"/>
          </w:tcPr>
          <w:p w14:paraId="213909C8" w14:textId="78273C2D"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46-0.92)</w:t>
            </w:r>
          </w:p>
        </w:tc>
      </w:tr>
      <w:tr w:rsidR="00FA4E37" w14:paraId="6467C437" w14:textId="77777777" w:rsidTr="42312929">
        <w:trPr>
          <w:trHeight w:val="300"/>
        </w:trPr>
        <w:tc>
          <w:tcPr>
            <w:tcW w:w="1335" w:type="dxa"/>
            <w:vMerge/>
          </w:tcPr>
          <w:p w14:paraId="5C8D483F" w14:textId="77777777" w:rsidR="00F77843" w:rsidRDefault="00F77843"/>
        </w:tc>
        <w:tc>
          <w:tcPr>
            <w:tcW w:w="1335" w:type="dxa"/>
          </w:tcPr>
          <w:p w14:paraId="5D17FD41" w14:textId="6B037CFB"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4</w:t>
            </w:r>
          </w:p>
        </w:tc>
        <w:tc>
          <w:tcPr>
            <w:tcW w:w="1015" w:type="dxa"/>
          </w:tcPr>
          <w:p w14:paraId="28E72350" w14:textId="12F0443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4</w:t>
            </w:r>
          </w:p>
        </w:tc>
        <w:tc>
          <w:tcPr>
            <w:tcW w:w="1923" w:type="dxa"/>
          </w:tcPr>
          <w:p w14:paraId="5751782A" w14:textId="0D9FF9C5"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1 (0.95-1.34)</w:t>
            </w:r>
          </w:p>
        </w:tc>
        <w:tc>
          <w:tcPr>
            <w:tcW w:w="1174" w:type="dxa"/>
          </w:tcPr>
          <w:p w14:paraId="665665D5" w14:textId="5F3A9AA7"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191</w:t>
            </w:r>
          </w:p>
        </w:tc>
        <w:tc>
          <w:tcPr>
            <w:tcW w:w="1968" w:type="dxa"/>
          </w:tcPr>
          <w:p w14:paraId="22194756" w14:textId="76E0A83B"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6 (0.41-0.9)</w:t>
            </w:r>
          </w:p>
        </w:tc>
      </w:tr>
      <w:tr w:rsidR="00FA4E37" w14:paraId="0EF4DA8F" w14:textId="77777777" w:rsidTr="42312929">
        <w:trPr>
          <w:trHeight w:val="300"/>
        </w:trPr>
        <w:tc>
          <w:tcPr>
            <w:tcW w:w="1335" w:type="dxa"/>
            <w:vMerge/>
          </w:tcPr>
          <w:p w14:paraId="4E0502D1" w14:textId="77777777" w:rsidR="00F77843" w:rsidRDefault="00F77843"/>
        </w:tc>
        <w:tc>
          <w:tcPr>
            <w:tcW w:w="1335" w:type="dxa"/>
          </w:tcPr>
          <w:p w14:paraId="5408DE11" w14:textId="5F3ACA5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5</w:t>
            </w:r>
          </w:p>
        </w:tc>
        <w:tc>
          <w:tcPr>
            <w:tcW w:w="1015" w:type="dxa"/>
          </w:tcPr>
          <w:p w14:paraId="3E9E6DA6" w14:textId="424A3D1A"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5</w:t>
            </w:r>
          </w:p>
        </w:tc>
        <w:tc>
          <w:tcPr>
            <w:tcW w:w="1923" w:type="dxa"/>
          </w:tcPr>
          <w:p w14:paraId="15B0B6B4" w14:textId="4D1862C0"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3 (0.99-1.36)</w:t>
            </w:r>
          </w:p>
        </w:tc>
        <w:tc>
          <w:tcPr>
            <w:tcW w:w="1174" w:type="dxa"/>
          </w:tcPr>
          <w:p w14:paraId="569B2C51" w14:textId="5A27DEE1"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73</w:t>
            </w:r>
          </w:p>
        </w:tc>
        <w:tc>
          <w:tcPr>
            <w:tcW w:w="1968" w:type="dxa"/>
          </w:tcPr>
          <w:p w14:paraId="08AFF816" w14:textId="51A6F949"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71 (0.5-0.92)</w:t>
            </w:r>
          </w:p>
        </w:tc>
      </w:tr>
      <w:tr w:rsidR="00FA4E37" w14:paraId="5153240A" w14:textId="77777777" w:rsidTr="42312929">
        <w:trPr>
          <w:trHeight w:val="300"/>
        </w:trPr>
        <w:tc>
          <w:tcPr>
            <w:tcW w:w="1335" w:type="dxa"/>
            <w:vMerge/>
          </w:tcPr>
          <w:p w14:paraId="5D7EFCC7" w14:textId="77777777" w:rsidR="00F77843" w:rsidRDefault="00F77843"/>
        </w:tc>
        <w:tc>
          <w:tcPr>
            <w:tcW w:w="1335" w:type="dxa"/>
          </w:tcPr>
          <w:p w14:paraId="0F9D4C4B" w14:textId="2DAEF809"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16</w:t>
            </w:r>
          </w:p>
        </w:tc>
        <w:tc>
          <w:tcPr>
            <w:tcW w:w="1015" w:type="dxa"/>
          </w:tcPr>
          <w:p w14:paraId="5F11B4F1" w14:textId="65629112"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24</w:t>
            </w:r>
          </w:p>
        </w:tc>
        <w:tc>
          <w:tcPr>
            <w:tcW w:w="1923" w:type="dxa"/>
          </w:tcPr>
          <w:p w14:paraId="197E9DA8" w14:textId="09E9B5A7"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1.15 (1.00-1.40)</w:t>
            </w:r>
          </w:p>
        </w:tc>
        <w:tc>
          <w:tcPr>
            <w:tcW w:w="1174" w:type="dxa"/>
          </w:tcPr>
          <w:p w14:paraId="5D6D442A" w14:textId="77010B72" w:rsidR="1A948113" w:rsidRDefault="1A948113" w:rsidP="00054DDF">
            <w:pPr>
              <w:spacing w:before="0" w:after="0"/>
              <w:ind w:left="-20" w:right="-20"/>
              <w:jc w:val="center"/>
              <w:rPr>
                <w:rFonts w:eastAsia="Times New Roman" w:cs="Times New Roman"/>
                <w:szCs w:val="24"/>
              </w:rPr>
            </w:pPr>
            <w:r w:rsidRPr="1A948113">
              <w:rPr>
                <w:rFonts w:eastAsia="Times New Roman" w:cs="Times New Roman"/>
                <w:szCs w:val="24"/>
              </w:rPr>
              <w:t>0.050</w:t>
            </w:r>
          </w:p>
        </w:tc>
        <w:tc>
          <w:tcPr>
            <w:tcW w:w="1968" w:type="dxa"/>
          </w:tcPr>
          <w:p w14:paraId="601E24E5" w14:textId="7B91EEA6" w:rsidR="1A948113" w:rsidRDefault="1A948113" w:rsidP="00054DDF">
            <w:pPr>
              <w:spacing w:before="0" w:after="0"/>
              <w:ind w:left="-20" w:right="-20"/>
              <w:jc w:val="center"/>
              <w:rPr>
                <w:rFonts w:eastAsia="Times New Roman" w:cs="Times New Roman"/>
                <w:color w:val="000000" w:themeColor="text1"/>
                <w:szCs w:val="24"/>
              </w:rPr>
            </w:pPr>
            <w:r w:rsidRPr="1A948113">
              <w:rPr>
                <w:rFonts w:eastAsia="Times New Roman" w:cs="Times New Roman"/>
                <w:color w:val="000000" w:themeColor="text1"/>
                <w:szCs w:val="24"/>
              </w:rPr>
              <w:t>0.69 (0.46-0.92)</w:t>
            </w:r>
          </w:p>
        </w:tc>
      </w:tr>
    </w:tbl>
    <w:p w14:paraId="0888FB55" w14:textId="71B28095" w:rsidR="1A948113" w:rsidRDefault="1A948113" w:rsidP="00054DDF">
      <w:pPr>
        <w:ind w:left="-20" w:right="-20"/>
        <w:rPr>
          <w:rFonts w:eastAsia="Times New Roman" w:cs="Times New Roman"/>
          <w:szCs w:val="24"/>
        </w:rPr>
      </w:pPr>
      <w:r w:rsidRPr="1A948113">
        <w:rPr>
          <w:rFonts w:eastAsia="Times New Roman" w:cs="Times New Roman"/>
          <w:szCs w:val="24"/>
          <w:vertAlign w:val="superscript"/>
        </w:rPr>
        <w:t>a</w:t>
      </w:r>
      <w:r w:rsidRPr="1A948113">
        <w:rPr>
          <w:rFonts w:eastAsia="Times New Roman" w:cs="Times New Roman"/>
          <w:szCs w:val="24"/>
        </w:rPr>
        <w:t xml:space="preserve"> Logistic regression, profile-likelihood confidence intervals </w:t>
      </w:r>
    </w:p>
    <w:p w14:paraId="4342FF4F" w14:textId="6418A841" w:rsidR="1A948113" w:rsidRDefault="1A948113" w:rsidP="00054DDF">
      <w:pPr>
        <w:ind w:left="-20" w:right="-20"/>
        <w:rPr>
          <w:rFonts w:eastAsia="Times New Roman" w:cs="Times New Roman"/>
          <w:szCs w:val="24"/>
        </w:rPr>
      </w:pPr>
      <w:r w:rsidRPr="1A948113">
        <w:rPr>
          <w:rFonts w:eastAsia="Times New Roman" w:cs="Times New Roman"/>
          <w:szCs w:val="24"/>
          <w:vertAlign w:val="superscript"/>
        </w:rPr>
        <w:t>b</w:t>
      </w:r>
      <w:r w:rsidRPr="1A948113">
        <w:rPr>
          <w:rFonts w:eastAsia="Times New Roman" w:cs="Times New Roman"/>
          <w:szCs w:val="24"/>
        </w:rPr>
        <w:t xml:space="preserve"> Log-likelihood </w:t>
      </w:r>
      <w:r w:rsidRPr="1A948113">
        <w:rPr>
          <w:rFonts w:eastAsia="Times New Roman" w:cs="Times New Roman"/>
          <w:i/>
          <w:iCs/>
          <w:szCs w:val="24"/>
        </w:rPr>
        <w:t>P</w:t>
      </w:r>
      <w:r w:rsidRPr="1A948113">
        <w:rPr>
          <w:rFonts w:eastAsia="Times New Roman" w:cs="Times New Roman"/>
          <w:szCs w:val="24"/>
        </w:rPr>
        <w:t xml:space="preserve"> value </w:t>
      </w:r>
    </w:p>
    <w:p w14:paraId="0749A75A" w14:textId="6925793C" w:rsidR="1A948113" w:rsidRDefault="1A948113" w:rsidP="00054DDF">
      <w:pPr>
        <w:ind w:left="-20" w:right="-20"/>
        <w:rPr>
          <w:rFonts w:eastAsia="Times New Roman" w:cs="Times New Roman"/>
          <w:szCs w:val="24"/>
        </w:rPr>
      </w:pPr>
      <w:r w:rsidRPr="1A948113">
        <w:rPr>
          <w:rFonts w:eastAsia="Times New Roman" w:cs="Times New Roman"/>
          <w:szCs w:val="24"/>
          <w:vertAlign w:val="superscript"/>
        </w:rPr>
        <w:t>c</w:t>
      </w:r>
      <w:r w:rsidRPr="1A948113">
        <w:rPr>
          <w:rFonts w:eastAsia="Times New Roman" w:cs="Times New Roman"/>
          <w:szCs w:val="24"/>
        </w:rPr>
        <w:t xml:space="preserve"> Area under the receiver operating characteristic (ROC) curve</w:t>
      </w:r>
    </w:p>
    <w:p w14:paraId="21971D1A" w14:textId="6C8A2168" w:rsidR="1A948113" w:rsidRDefault="1A948113" w:rsidP="1A948113">
      <w:r w:rsidRPr="1A948113">
        <w:rPr>
          <w:vertAlign w:val="superscript"/>
        </w:rPr>
        <w:t xml:space="preserve">* </w:t>
      </w:r>
      <w:r w:rsidRPr="1A948113">
        <w:t xml:space="preserve">Denotes significance with a </w:t>
      </w:r>
      <w:r w:rsidRPr="1A948113">
        <w:rPr>
          <w:i/>
          <w:iCs/>
        </w:rPr>
        <w:t xml:space="preserve">P </w:t>
      </w:r>
      <w:r w:rsidRPr="1A948113">
        <w:t>value &lt; 0.05 and an AUC &gt; 0.70</w:t>
      </w:r>
    </w:p>
    <w:p w14:paraId="03B28EF6" w14:textId="422AC888" w:rsidR="1A948113" w:rsidRDefault="2BD04415" w:rsidP="2BD04415">
      <w:pPr>
        <w:spacing w:before="0" w:after="0"/>
        <w:rPr>
          <w:rFonts w:eastAsia="Times New Roman" w:cs="Times New Roman"/>
          <w:color w:val="000000" w:themeColor="text1"/>
        </w:rPr>
      </w:pPr>
      <w:r w:rsidRPr="2BD04415">
        <w:rPr>
          <w:rFonts w:cs="Times New Roman"/>
          <w:color w:val="000000" w:themeColor="text1"/>
        </w:rPr>
        <w:t xml:space="preserve">Abbreviations – High flow nasal cannula oxygen therapy, </w:t>
      </w:r>
      <w:r w:rsidR="003B48CB">
        <w:rPr>
          <w:rFonts w:cs="Times New Roman"/>
          <w:color w:val="000000" w:themeColor="text1"/>
        </w:rPr>
        <w:t>HFNOT</w:t>
      </w:r>
      <w:r w:rsidRPr="2BD04415">
        <w:rPr>
          <w:rFonts w:cs="Times New Roman"/>
          <w:color w:val="000000" w:themeColor="text1"/>
        </w:rPr>
        <w:t>; a</w:t>
      </w:r>
      <w:r w:rsidRPr="2BD04415">
        <w:rPr>
          <w:rFonts w:eastAsia="Times New Roman" w:cs="Times New Roman"/>
          <w:color w:val="000000" w:themeColor="text1"/>
        </w:rPr>
        <w:t>rea under the receiver operating curve, AUC; confidence interval, CI; modified ROX index, ROX-HR; N, number of measured points; odds ratio, OR; respiratory rate-oxygenation index, ROX; ratio of pulse oximetry to fraction of inspired oxygen, SF; respiratory rate, RR</w:t>
      </w:r>
    </w:p>
    <w:sectPr w:rsidR="1A948113" w:rsidSect="002958E1">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7CA75" w14:textId="77777777" w:rsidR="002958E1" w:rsidRDefault="002958E1" w:rsidP="00117666">
      <w:pPr>
        <w:spacing w:after="0"/>
      </w:pPr>
      <w:r>
        <w:separator/>
      </w:r>
    </w:p>
  </w:endnote>
  <w:endnote w:type="continuationSeparator" w:id="0">
    <w:p w14:paraId="7DC6D217" w14:textId="77777777" w:rsidR="002958E1" w:rsidRDefault="002958E1" w:rsidP="00117666">
      <w:pPr>
        <w:spacing w:after="0"/>
      </w:pPr>
      <w:r>
        <w:continuationSeparator/>
      </w:r>
    </w:p>
  </w:endnote>
  <w:endnote w:type="continuationNotice" w:id="1">
    <w:p w14:paraId="16FEE4CA" w14:textId="77777777" w:rsidR="002958E1" w:rsidRDefault="002958E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308DF854" w:rsidR="00686C9D" w:rsidRPr="00E9561B" w:rsidRDefault="00686C9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307"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308DF854" w:rsidR="00686C9D" w:rsidRPr="00E9561B" w:rsidRDefault="00686C9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255"/>
      <w:gridCol w:w="3255"/>
      <w:gridCol w:w="3255"/>
    </w:tblGrid>
    <w:tr w:rsidR="034C4B62" w14:paraId="381EA9C9" w14:textId="77777777" w:rsidTr="006C0703">
      <w:trPr>
        <w:trHeight w:val="300"/>
      </w:trPr>
      <w:tc>
        <w:tcPr>
          <w:tcW w:w="3255" w:type="dxa"/>
        </w:tcPr>
        <w:p w14:paraId="606566C9" w14:textId="74EF1659" w:rsidR="034C4B62" w:rsidRDefault="034C4B62" w:rsidP="006C0703">
          <w:pPr>
            <w:pStyle w:val="Header"/>
            <w:ind w:left="-115"/>
          </w:pPr>
        </w:p>
      </w:tc>
      <w:tc>
        <w:tcPr>
          <w:tcW w:w="3255" w:type="dxa"/>
        </w:tcPr>
        <w:p w14:paraId="069D8586" w14:textId="540A89C4" w:rsidR="034C4B62" w:rsidRDefault="034C4B62" w:rsidP="006C0703">
          <w:pPr>
            <w:pStyle w:val="Header"/>
            <w:jc w:val="center"/>
          </w:pPr>
        </w:p>
      </w:tc>
      <w:tc>
        <w:tcPr>
          <w:tcW w:w="3255" w:type="dxa"/>
        </w:tcPr>
        <w:p w14:paraId="175B627C" w14:textId="5F84C36D" w:rsidR="034C4B62" w:rsidRDefault="034C4B62" w:rsidP="006C0703">
          <w:pPr>
            <w:pStyle w:val="Header"/>
            <w:ind w:right="-115"/>
            <w:jc w:val="right"/>
          </w:pPr>
        </w:p>
      </w:tc>
    </w:tr>
  </w:tbl>
  <w:p w14:paraId="2EA3974C" w14:textId="49917487" w:rsidR="00B02F2A" w:rsidRDefault="00B02F2A" w:rsidP="000018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74B467" w14:textId="77777777" w:rsidR="002958E1" w:rsidRDefault="002958E1" w:rsidP="00117666">
      <w:pPr>
        <w:spacing w:after="0"/>
      </w:pPr>
      <w:r>
        <w:separator/>
      </w:r>
    </w:p>
  </w:footnote>
  <w:footnote w:type="continuationSeparator" w:id="0">
    <w:p w14:paraId="3C2F1763" w14:textId="77777777" w:rsidR="002958E1" w:rsidRDefault="002958E1" w:rsidP="00117666">
      <w:pPr>
        <w:spacing w:after="0"/>
      </w:pPr>
      <w:r>
        <w:continuationSeparator/>
      </w:r>
    </w:p>
  </w:footnote>
  <w:footnote w:type="continuationNotice" w:id="1">
    <w:p w14:paraId="3D288C68" w14:textId="77777777" w:rsidR="002958E1" w:rsidRDefault="002958E1">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255"/>
      <w:gridCol w:w="3255"/>
      <w:gridCol w:w="3255"/>
    </w:tblGrid>
    <w:tr w:rsidR="034C4B62" w14:paraId="7C535D52" w14:textId="77777777" w:rsidTr="006C0703">
      <w:trPr>
        <w:trHeight w:val="300"/>
      </w:trPr>
      <w:tc>
        <w:tcPr>
          <w:tcW w:w="3255" w:type="dxa"/>
        </w:tcPr>
        <w:p w14:paraId="7A28B349" w14:textId="26ABA842" w:rsidR="034C4B62" w:rsidRDefault="034C4B62" w:rsidP="006C0703">
          <w:pPr>
            <w:pStyle w:val="Header"/>
            <w:ind w:left="-115"/>
          </w:pPr>
        </w:p>
      </w:tc>
      <w:tc>
        <w:tcPr>
          <w:tcW w:w="3255" w:type="dxa"/>
        </w:tcPr>
        <w:p w14:paraId="00DE68FF" w14:textId="79AEAB58" w:rsidR="034C4B62" w:rsidRDefault="034C4B62" w:rsidP="006C0703">
          <w:pPr>
            <w:pStyle w:val="Header"/>
            <w:jc w:val="center"/>
          </w:pPr>
        </w:p>
      </w:tc>
      <w:tc>
        <w:tcPr>
          <w:tcW w:w="3255" w:type="dxa"/>
        </w:tcPr>
        <w:p w14:paraId="18F5EB80" w14:textId="77FE1963" w:rsidR="034C4B62" w:rsidRDefault="034C4B62" w:rsidP="006C0703">
          <w:pPr>
            <w:pStyle w:val="Header"/>
            <w:ind w:right="-115"/>
            <w:jc w:val="right"/>
          </w:pPr>
        </w:p>
      </w:tc>
    </w:tr>
  </w:tbl>
  <w:p w14:paraId="79778D28" w14:textId="55F499C9" w:rsidR="00B02F2A" w:rsidRDefault="00B02F2A" w:rsidP="000018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255"/>
      <w:gridCol w:w="3255"/>
      <w:gridCol w:w="3255"/>
    </w:tblGrid>
    <w:tr w:rsidR="034C4B62" w14:paraId="2638EAA5" w14:textId="77777777" w:rsidTr="006C0703">
      <w:trPr>
        <w:trHeight w:val="300"/>
      </w:trPr>
      <w:tc>
        <w:tcPr>
          <w:tcW w:w="3255" w:type="dxa"/>
        </w:tcPr>
        <w:p w14:paraId="6A553B56" w14:textId="2D6038C2" w:rsidR="034C4B62" w:rsidRDefault="034C4B62" w:rsidP="006C0703">
          <w:pPr>
            <w:pStyle w:val="Header"/>
            <w:ind w:left="-115"/>
          </w:pPr>
        </w:p>
      </w:tc>
      <w:tc>
        <w:tcPr>
          <w:tcW w:w="3255" w:type="dxa"/>
        </w:tcPr>
        <w:p w14:paraId="078DDF6F" w14:textId="610FF9F6" w:rsidR="034C4B62" w:rsidRDefault="034C4B62" w:rsidP="006C0703">
          <w:pPr>
            <w:pStyle w:val="Header"/>
            <w:jc w:val="center"/>
          </w:pPr>
        </w:p>
      </w:tc>
      <w:tc>
        <w:tcPr>
          <w:tcW w:w="3255" w:type="dxa"/>
        </w:tcPr>
        <w:p w14:paraId="52D04874" w14:textId="5B3DD900" w:rsidR="034C4B62" w:rsidRDefault="034C4B62" w:rsidP="006C0703">
          <w:pPr>
            <w:pStyle w:val="Header"/>
            <w:ind w:right="-115"/>
            <w:jc w:val="right"/>
          </w:pPr>
        </w:p>
      </w:tc>
    </w:tr>
  </w:tbl>
  <w:p w14:paraId="67755662" w14:textId="010AB6A5" w:rsidR="00B02F2A" w:rsidRDefault="00B02F2A" w:rsidP="00DC5F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intelligence2.xml><?xml version="1.0" encoding="utf-8"?>
<int2:intelligence xmlns:int2="http://schemas.microsoft.com/office/intelligence/2020/intelligence" xmlns:oel="http://schemas.microsoft.com/office/2019/extlst">
  <int2:observations>
    <int2:textHash int2:hashCode="NTOQdvWT4LOrHi" int2:id="AzRptpxv">
      <int2:state int2:value="Rejected" int2:type="AugLoop_Text_Critique"/>
    </int2:textHash>
    <int2:textHash int2:hashCode="nX8xnuOC4wQKz8" int2:id="R9CzFM6g">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B82EAF"/>
    <w:multiLevelType w:val="hybridMultilevel"/>
    <w:tmpl w:val="6982384C"/>
    <w:lvl w:ilvl="0" w:tplc="4BD0BBDE">
      <w:start w:val="1"/>
      <w:numFmt w:val="decimal"/>
      <w:lvlText w:val="%1)"/>
      <w:lvlJc w:val="left"/>
      <w:pPr>
        <w:ind w:left="1080" w:hanging="360"/>
      </w:pPr>
    </w:lvl>
    <w:lvl w:ilvl="1" w:tplc="DAA81444">
      <w:start w:val="1"/>
      <w:numFmt w:val="decimal"/>
      <w:lvlText w:val="%2)"/>
      <w:lvlJc w:val="left"/>
      <w:pPr>
        <w:ind w:left="1080" w:hanging="360"/>
      </w:pPr>
    </w:lvl>
    <w:lvl w:ilvl="2" w:tplc="E7AE9D8E">
      <w:start w:val="1"/>
      <w:numFmt w:val="decimal"/>
      <w:lvlText w:val="%3)"/>
      <w:lvlJc w:val="left"/>
      <w:pPr>
        <w:ind w:left="1080" w:hanging="360"/>
      </w:pPr>
    </w:lvl>
    <w:lvl w:ilvl="3" w:tplc="D674BAC6">
      <w:start w:val="1"/>
      <w:numFmt w:val="decimal"/>
      <w:lvlText w:val="%4)"/>
      <w:lvlJc w:val="left"/>
      <w:pPr>
        <w:ind w:left="1080" w:hanging="360"/>
      </w:pPr>
    </w:lvl>
    <w:lvl w:ilvl="4" w:tplc="E26E2412">
      <w:start w:val="1"/>
      <w:numFmt w:val="decimal"/>
      <w:lvlText w:val="%5)"/>
      <w:lvlJc w:val="left"/>
      <w:pPr>
        <w:ind w:left="1080" w:hanging="360"/>
      </w:pPr>
    </w:lvl>
    <w:lvl w:ilvl="5" w:tplc="2A266D38">
      <w:start w:val="1"/>
      <w:numFmt w:val="decimal"/>
      <w:lvlText w:val="%6)"/>
      <w:lvlJc w:val="left"/>
      <w:pPr>
        <w:ind w:left="1080" w:hanging="360"/>
      </w:pPr>
    </w:lvl>
    <w:lvl w:ilvl="6" w:tplc="674A2312">
      <w:start w:val="1"/>
      <w:numFmt w:val="decimal"/>
      <w:lvlText w:val="%7)"/>
      <w:lvlJc w:val="left"/>
      <w:pPr>
        <w:ind w:left="1080" w:hanging="360"/>
      </w:pPr>
    </w:lvl>
    <w:lvl w:ilvl="7" w:tplc="D918EED0">
      <w:start w:val="1"/>
      <w:numFmt w:val="decimal"/>
      <w:lvlText w:val="%8)"/>
      <w:lvlJc w:val="left"/>
      <w:pPr>
        <w:ind w:left="1080" w:hanging="360"/>
      </w:pPr>
    </w:lvl>
    <w:lvl w:ilvl="8" w:tplc="21065384">
      <w:start w:val="1"/>
      <w:numFmt w:val="decimal"/>
      <w:lvlText w:val="%9)"/>
      <w:lvlJc w:val="left"/>
      <w:pPr>
        <w:ind w:left="1080" w:hanging="360"/>
      </w:p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08F425E"/>
    <w:multiLevelType w:val="hybridMultilevel"/>
    <w:tmpl w:val="BD82D736"/>
    <w:lvl w:ilvl="0" w:tplc="AB405C0C">
      <w:start w:val="1"/>
      <w:numFmt w:val="decimal"/>
      <w:lvlText w:val="%1)"/>
      <w:lvlJc w:val="left"/>
      <w:pPr>
        <w:ind w:left="1020" w:hanging="360"/>
      </w:pPr>
    </w:lvl>
    <w:lvl w:ilvl="1" w:tplc="BD0AC1B4">
      <w:start w:val="1"/>
      <w:numFmt w:val="decimal"/>
      <w:lvlText w:val="%2)"/>
      <w:lvlJc w:val="left"/>
      <w:pPr>
        <w:ind w:left="1020" w:hanging="360"/>
      </w:pPr>
    </w:lvl>
    <w:lvl w:ilvl="2" w:tplc="956A7808">
      <w:start w:val="1"/>
      <w:numFmt w:val="decimal"/>
      <w:lvlText w:val="%3)"/>
      <w:lvlJc w:val="left"/>
      <w:pPr>
        <w:ind w:left="1020" w:hanging="360"/>
      </w:pPr>
    </w:lvl>
    <w:lvl w:ilvl="3" w:tplc="58B8E27A">
      <w:start w:val="1"/>
      <w:numFmt w:val="decimal"/>
      <w:lvlText w:val="%4)"/>
      <w:lvlJc w:val="left"/>
      <w:pPr>
        <w:ind w:left="1020" w:hanging="360"/>
      </w:pPr>
    </w:lvl>
    <w:lvl w:ilvl="4" w:tplc="F716C436">
      <w:start w:val="1"/>
      <w:numFmt w:val="decimal"/>
      <w:lvlText w:val="%5)"/>
      <w:lvlJc w:val="left"/>
      <w:pPr>
        <w:ind w:left="1020" w:hanging="360"/>
      </w:pPr>
    </w:lvl>
    <w:lvl w:ilvl="5" w:tplc="F99EE4A6">
      <w:start w:val="1"/>
      <w:numFmt w:val="decimal"/>
      <w:lvlText w:val="%6)"/>
      <w:lvlJc w:val="left"/>
      <w:pPr>
        <w:ind w:left="1020" w:hanging="360"/>
      </w:pPr>
    </w:lvl>
    <w:lvl w:ilvl="6" w:tplc="3F8EBC34">
      <w:start w:val="1"/>
      <w:numFmt w:val="decimal"/>
      <w:lvlText w:val="%7)"/>
      <w:lvlJc w:val="left"/>
      <w:pPr>
        <w:ind w:left="1020" w:hanging="360"/>
      </w:pPr>
    </w:lvl>
    <w:lvl w:ilvl="7" w:tplc="94726B4A">
      <w:start w:val="1"/>
      <w:numFmt w:val="decimal"/>
      <w:lvlText w:val="%8)"/>
      <w:lvlJc w:val="left"/>
      <w:pPr>
        <w:ind w:left="1020" w:hanging="360"/>
      </w:pPr>
    </w:lvl>
    <w:lvl w:ilvl="8" w:tplc="633A45FA">
      <w:start w:val="1"/>
      <w:numFmt w:val="decimal"/>
      <w:lvlText w:val="%9)"/>
      <w:lvlJc w:val="left"/>
      <w:pPr>
        <w:ind w:left="1020" w:hanging="36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9"/>
  </w:num>
  <w:num w:numId="13" w16cid:durableId="1411196366">
    <w:abstractNumId w:val="13"/>
  </w:num>
  <w:num w:numId="14" w16cid:durableId="944966812">
    <w:abstractNumId w:val="4"/>
  </w:num>
  <w:num w:numId="15" w16cid:durableId="1662200756">
    <w:abstractNumId w:val="12"/>
  </w:num>
  <w:num w:numId="16" w16cid:durableId="2141485750">
    <w:abstractNumId w:val="16"/>
  </w:num>
  <w:num w:numId="17" w16cid:durableId="2002923295">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8"/>
  </w:num>
  <w:num w:numId="21" w16cid:durableId="490292411">
    <w:abstractNumId w:val="3"/>
  </w:num>
  <w:num w:numId="22" w16cid:durableId="1120419941">
    <w:abstractNumId w:val="3"/>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765883377">
    <w:abstractNumId w:val="10"/>
  </w:num>
  <w:num w:numId="24" w16cid:durableId="200489034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trackRevisions/>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1892"/>
    <w:rsid w:val="00001BDD"/>
    <w:rsid w:val="00003A7C"/>
    <w:rsid w:val="00005389"/>
    <w:rsid w:val="00006B89"/>
    <w:rsid w:val="00007A6E"/>
    <w:rsid w:val="00011563"/>
    <w:rsid w:val="000117A8"/>
    <w:rsid w:val="00012B96"/>
    <w:rsid w:val="0001438E"/>
    <w:rsid w:val="00014DD6"/>
    <w:rsid w:val="00015D7B"/>
    <w:rsid w:val="00017113"/>
    <w:rsid w:val="00017B4C"/>
    <w:rsid w:val="00017D3B"/>
    <w:rsid w:val="00020433"/>
    <w:rsid w:val="000207FE"/>
    <w:rsid w:val="00021D74"/>
    <w:rsid w:val="00021D7A"/>
    <w:rsid w:val="0002273A"/>
    <w:rsid w:val="0002681C"/>
    <w:rsid w:val="000275E8"/>
    <w:rsid w:val="00032213"/>
    <w:rsid w:val="0003308E"/>
    <w:rsid w:val="0003339C"/>
    <w:rsid w:val="00033F6F"/>
    <w:rsid w:val="00034304"/>
    <w:rsid w:val="00035434"/>
    <w:rsid w:val="00035CD1"/>
    <w:rsid w:val="00035D93"/>
    <w:rsid w:val="00036D9F"/>
    <w:rsid w:val="00037EEC"/>
    <w:rsid w:val="00040480"/>
    <w:rsid w:val="000412B9"/>
    <w:rsid w:val="00044AEB"/>
    <w:rsid w:val="00045613"/>
    <w:rsid w:val="00045678"/>
    <w:rsid w:val="000456A8"/>
    <w:rsid w:val="000458E4"/>
    <w:rsid w:val="00047808"/>
    <w:rsid w:val="00051578"/>
    <w:rsid w:val="00051D7D"/>
    <w:rsid w:val="00052162"/>
    <w:rsid w:val="00052FB4"/>
    <w:rsid w:val="000542D0"/>
    <w:rsid w:val="00054DDF"/>
    <w:rsid w:val="0005658C"/>
    <w:rsid w:val="00060539"/>
    <w:rsid w:val="00060736"/>
    <w:rsid w:val="00061277"/>
    <w:rsid w:val="000624F7"/>
    <w:rsid w:val="00063D84"/>
    <w:rsid w:val="00064A83"/>
    <w:rsid w:val="00064FA8"/>
    <w:rsid w:val="0006636D"/>
    <w:rsid w:val="0006736D"/>
    <w:rsid w:val="00071B6B"/>
    <w:rsid w:val="0007345C"/>
    <w:rsid w:val="000734D1"/>
    <w:rsid w:val="00074037"/>
    <w:rsid w:val="00075985"/>
    <w:rsid w:val="00077D53"/>
    <w:rsid w:val="00081394"/>
    <w:rsid w:val="00085A6F"/>
    <w:rsid w:val="00085F50"/>
    <w:rsid w:val="000876FA"/>
    <w:rsid w:val="000911C0"/>
    <w:rsid w:val="00091BB0"/>
    <w:rsid w:val="000922A1"/>
    <w:rsid w:val="0009247B"/>
    <w:rsid w:val="00092F1D"/>
    <w:rsid w:val="00094653"/>
    <w:rsid w:val="00094D9E"/>
    <w:rsid w:val="00094E92"/>
    <w:rsid w:val="00095643"/>
    <w:rsid w:val="00096D3A"/>
    <w:rsid w:val="000A01DF"/>
    <w:rsid w:val="000A1393"/>
    <w:rsid w:val="000A2A6A"/>
    <w:rsid w:val="000A3C9E"/>
    <w:rsid w:val="000A4B28"/>
    <w:rsid w:val="000A578D"/>
    <w:rsid w:val="000A6741"/>
    <w:rsid w:val="000A6BFB"/>
    <w:rsid w:val="000B063D"/>
    <w:rsid w:val="000B0E1B"/>
    <w:rsid w:val="000B18E9"/>
    <w:rsid w:val="000B239A"/>
    <w:rsid w:val="000B34BD"/>
    <w:rsid w:val="000B49F5"/>
    <w:rsid w:val="000B5BEA"/>
    <w:rsid w:val="000B5E30"/>
    <w:rsid w:val="000B622B"/>
    <w:rsid w:val="000B73D7"/>
    <w:rsid w:val="000C1AF3"/>
    <w:rsid w:val="000C2156"/>
    <w:rsid w:val="000C3B30"/>
    <w:rsid w:val="000C45D1"/>
    <w:rsid w:val="000C5AEC"/>
    <w:rsid w:val="000C5C6D"/>
    <w:rsid w:val="000C5CDF"/>
    <w:rsid w:val="000C6A93"/>
    <w:rsid w:val="000C7E2A"/>
    <w:rsid w:val="000D04F8"/>
    <w:rsid w:val="000D36D8"/>
    <w:rsid w:val="000D3A13"/>
    <w:rsid w:val="000D4D61"/>
    <w:rsid w:val="000D6E47"/>
    <w:rsid w:val="000D7BD4"/>
    <w:rsid w:val="000E1EC2"/>
    <w:rsid w:val="000E3147"/>
    <w:rsid w:val="000E31C5"/>
    <w:rsid w:val="000E50F0"/>
    <w:rsid w:val="000E5C9F"/>
    <w:rsid w:val="000E6EB3"/>
    <w:rsid w:val="000F08AA"/>
    <w:rsid w:val="000F11C8"/>
    <w:rsid w:val="000F20EF"/>
    <w:rsid w:val="000F2D68"/>
    <w:rsid w:val="000F31E4"/>
    <w:rsid w:val="000F49C1"/>
    <w:rsid w:val="000F4CFB"/>
    <w:rsid w:val="000F749A"/>
    <w:rsid w:val="000F7CC7"/>
    <w:rsid w:val="00100341"/>
    <w:rsid w:val="00100CF3"/>
    <w:rsid w:val="001029A0"/>
    <w:rsid w:val="00102CAD"/>
    <w:rsid w:val="0010323B"/>
    <w:rsid w:val="0010374C"/>
    <w:rsid w:val="00105C6B"/>
    <w:rsid w:val="0010639E"/>
    <w:rsid w:val="00107211"/>
    <w:rsid w:val="0011081B"/>
    <w:rsid w:val="00110BE9"/>
    <w:rsid w:val="001139CD"/>
    <w:rsid w:val="00114432"/>
    <w:rsid w:val="001155F1"/>
    <w:rsid w:val="00117666"/>
    <w:rsid w:val="00120360"/>
    <w:rsid w:val="001217F7"/>
    <w:rsid w:val="001223A7"/>
    <w:rsid w:val="00123D6D"/>
    <w:rsid w:val="00123E86"/>
    <w:rsid w:val="00126471"/>
    <w:rsid w:val="00134256"/>
    <w:rsid w:val="00134E0E"/>
    <w:rsid w:val="00135DB2"/>
    <w:rsid w:val="00137977"/>
    <w:rsid w:val="0014121C"/>
    <w:rsid w:val="001459B4"/>
    <w:rsid w:val="00147395"/>
    <w:rsid w:val="00147712"/>
    <w:rsid w:val="00152161"/>
    <w:rsid w:val="001526AB"/>
    <w:rsid w:val="00154C66"/>
    <w:rsid w:val="001552C9"/>
    <w:rsid w:val="001555A1"/>
    <w:rsid w:val="001556E1"/>
    <w:rsid w:val="001636E8"/>
    <w:rsid w:val="00163AFE"/>
    <w:rsid w:val="0016630C"/>
    <w:rsid w:val="00167167"/>
    <w:rsid w:val="0017117D"/>
    <w:rsid w:val="001714B4"/>
    <w:rsid w:val="001720C8"/>
    <w:rsid w:val="0017218B"/>
    <w:rsid w:val="00173314"/>
    <w:rsid w:val="00174DCF"/>
    <w:rsid w:val="00176C95"/>
    <w:rsid w:val="00177D6E"/>
    <w:rsid w:val="00177D84"/>
    <w:rsid w:val="00181D8F"/>
    <w:rsid w:val="00181DEC"/>
    <w:rsid w:val="001866CF"/>
    <w:rsid w:val="00187E01"/>
    <w:rsid w:val="0019147D"/>
    <w:rsid w:val="00192FD6"/>
    <w:rsid w:val="0019485A"/>
    <w:rsid w:val="001951BD"/>
    <w:rsid w:val="001964EF"/>
    <w:rsid w:val="001A4A8C"/>
    <w:rsid w:val="001A5EDF"/>
    <w:rsid w:val="001A7FEF"/>
    <w:rsid w:val="001B0204"/>
    <w:rsid w:val="001B1A2C"/>
    <w:rsid w:val="001B3712"/>
    <w:rsid w:val="001B377E"/>
    <w:rsid w:val="001B4396"/>
    <w:rsid w:val="001B456C"/>
    <w:rsid w:val="001B6293"/>
    <w:rsid w:val="001B7117"/>
    <w:rsid w:val="001C0706"/>
    <w:rsid w:val="001C0F8C"/>
    <w:rsid w:val="001C1310"/>
    <w:rsid w:val="001C182D"/>
    <w:rsid w:val="001C2985"/>
    <w:rsid w:val="001C6711"/>
    <w:rsid w:val="001C7534"/>
    <w:rsid w:val="001D0341"/>
    <w:rsid w:val="001D3721"/>
    <w:rsid w:val="001D5C23"/>
    <w:rsid w:val="001D6C58"/>
    <w:rsid w:val="001D7834"/>
    <w:rsid w:val="001E1472"/>
    <w:rsid w:val="001E154B"/>
    <w:rsid w:val="001E1827"/>
    <w:rsid w:val="001E4F08"/>
    <w:rsid w:val="001E7AB5"/>
    <w:rsid w:val="001F00EB"/>
    <w:rsid w:val="001F0EC7"/>
    <w:rsid w:val="001F3B6C"/>
    <w:rsid w:val="001F456C"/>
    <w:rsid w:val="001F4911"/>
    <w:rsid w:val="001F4C07"/>
    <w:rsid w:val="001F5AE3"/>
    <w:rsid w:val="001F60EF"/>
    <w:rsid w:val="00200BA1"/>
    <w:rsid w:val="00201AD7"/>
    <w:rsid w:val="002039A3"/>
    <w:rsid w:val="00205E7C"/>
    <w:rsid w:val="00206322"/>
    <w:rsid w:val="0020724F"/>
    <w:rsid w:val="00207B82"/>
    <w:rsid w:val="00207D5E"/>
    <w:rsid w:val="00207FBE"/>
    <w:rsid w:val="00211447"/>
    <w:rsid w:val="00212664"/>
    <w:rsid w:val="002131CD"/>
    <w:rsid w:val="00213698"/>
    <w:rsid w:val="00217BA1"/>
    <w:rsid w:val="0022098F"/>
    <w:rsid w:val="00220A2F"/>
    <w:rsid w:val="00220AEA"/>
    <w:rsid w:val="00222A8A"/>
    <w:rsid w:val="00226954"/>
    <w:rsid w:val="00226A89"/>
    <w:rsid w:val="0023088C"/>
    <w:rsid w:val="002325D3"/>
    <w:rsid w:val="002327A9"/>
    <w:rsid w:val="00232B23"/>
    <w:rsid w:val="00233AA5"/>
    <w:rsid w:val="00234EE5"/>
    <w:rsid w:val="0023511A"/>
    <w:rsid w:val="002368CB"/>
    <w:rsid w:val="0024001D"/>
    <w:rsid w:val="00243D5E"/>
    <w:rsid w:val="00243EEF"/>
    <w:rsid w:val="00244255"/>
    <w:rsid w:val="002460EC"/>
    <w:rsid w:val="00246287"/>
    <w:rsid w:val="00246A54"/>
    <w:rsid w:val="00247246"/>
    <w:rsid w:val="002504D7"/>
    <w:rsid w:val="00250C4C"/>
    <w:rsid w:val="0025275D"/>
    <w:rsid w:val="00253D17"/>
    <w:rsid w:val="00254152"/>
    <w:rsid w:val="00254EBE"/>
    <w:rsid w:val="002554E8"/>
    <w:rsid w:val="00256AA3"/>
    <w:rsid w:val="00257894"/>
    <w:rsid w:val="00262765"/>
    <w:rsid w:val="002629A3"/>
    <w:rsid w:val="00262FEC"/>
    <w:rsid w:val="00263D65"/>
    <w:rsid w:val="0026457E"/>
    <w:rsid w:val="002654E6"/>
    <w:rsid w:val="00265660"/>
    <w:rsid w:val="00265A30"/>
    <w:rsid w:val="00265F7A"/>
    <w:rsid w:val="002677A0"/>
    <w:rsid w:val="00267D18"/>
    <w:rsid w:val="002705EE"/>
    <w:rsid w:val="00270765"/>
    <w:rsid w:val="00272213"/>
    <w:rsid w:val="0027478C"/>
    <w:rsid w:val="00275D84"/>
    <w:rsid w:val="00277090"/>
    <w:rsid w:val="0027726B"/>
    <w:rsid w:val="00280548"/>
    <w:rsid w:val="00282D0A"/>
    <w:rsid w:val="002845C8"/>
    <w:rsid w:val="002854B8"/>
    <w:rsid w:val="0028584A"/>
    <w:rsid w:val="002866C2"/>
    <w:rsid w:val="002868E2"/>
    <w:rsid w:val="002869C3"/>
    <w:rsid w:val="00291505"/>
    <w:rsid w:val="00291A19"/>
    <w:rsid w:val="00293351"/>
    <w:rsid w:val="002936E4"/>
    <w:rsid w:val="00294C18"/>
    <w:rsid w:val="002958E1"/>
    <w:rsid w:val="00296B88"/>
    <w:rsid w:val="00297AF7"/>
    <w:rsid w:val="002A072A"/>
    <w:rsid w:val="002A260D"/>
    <w:rsid w:val="002A330A"/>
    <w:rsid w:val="002A43DC"/>
    <w:rsid w:val="002A4C8E"/>
    <w:rsid w:val="002A572A"/>
    <w:rsid w:val="002A74AB"/>
    <w:rsid w:val="002B0C46"/>
    <w:rsid w:val="002B10F3"/>
    <w:rsid w:val="002B31F1"/>
    <w:rsid w:val="002B4853"/>
    <w:rsid w:val="002B7CAF"/>
    <w:rsid w:val="002C0E1D"/>
    <w:rsid w:val="002C417B"/>
    <w:rsid w:val="002C6970"/>
    <w:rsid w:val="002C6C08"/>
    <w:rsid w:val="002C6DC7"/>
    <w:rsid w:val="002C72AA"/>
    <w:rsid w:val="002C74CA"/>
    <w:rsid w:val="002D0874"/>
    <w:rsid w:val="002D3F5C"/>
    <w:rsid w:val="002D577D"/>
    <w:rsid w:val="002D5921"/>
    <w:rsid w:val="002E01FB"/>
    <w:rsid w:val="002E16B7"/>
    <w:rsid w:val="002E2664"/>
    <w:rsid w:val="002E47F7"/>
    <w:rsid w:val="002F073A"/>
    <w:rsid w:val="002F131E"/>
    <w:rsid w:val="002F14DC"/>
    <w:rsid w:val="002F155A"/>
    <w:rsid w:val="002F1699"/>
    <w:rsid w:val="002F248D"/>
    <w:rsid w:val="002F3AAF"/>
    <w:rsid w:val="002F64CA"/>
    <w:rsid w:val="002F744D"/>
    <w:rsid w:val="002F7B38"/>
    <w:rsid w:val="00300315"/>
    <w:rsid w:val="00301D3C"/>
    <w:rsid w:val="00302DBF"/>
    <w:rsid w:val="00303DE6"/>
    <w:rsid w:val="00304D2A"/>
    <w:rsid w:val="003050A7"/>
    <w:rsid w:val="00305D33"/>
    <w:rsid w:val="00310124"/>
    <w:rsid w:val="00310A4F"/>
    <w:rsid w:val="00313A69"/>
    <w:rsid w:val="0031432D"/>
    <w:rsid w:val="00316E55"/>
    <w:rsid w:val="00322306"/>
    <w:rsid w:val="0032234F"/>
    <w:rsid w:val="0032530F"/>
    <w:rsid w:val="003263DC"/>
    <w:rsid w:val="00326E25"/>
    <w:rsid w:val="0032760B"/>
    <w:rsid w:val="003301E7"/>
    <w:rsid w:val="00331C4B"/>
    <w:rsid w:val="0033224A"/>
    <w:rsid w:val="003330B8"/>
    <w:rsid w:val="00334755"/>
    <w:rsid w:val="00335616"/>
    <w:rsid w:val="00335BAE"/>
    <w:rsid w:val="00335C5D"/>
    <w:rsid w:val="00336C00"/>
    <w:rsid w:val="0033745C"/>
    <w:rsid w:val="00337773"/>
    <w:rsid w:val="00341BD0"/>
    <w:rsid w:val="003426C0"/>
    <w:rsid w:val="00343AD2"/>
    <w:rsid w:val="0034455A"/>
    <w:rsid w:val="00345030"/>
    <w:rsid w:val="0034513D"/>
    <w:rsid w:val="00346A6C"/>
    <w:rsid w:val="00346C2B"/>
    <w:rsid w:val="00347B34"/>
    <w:rsid w:val="00350FE2"/>
    <w:rsid w:val="00351C75"/>
    <w:rsid w:val="003520B2"/>
    <w:rsid w:val="00353815"/>
    <w:rsid w:val="003544FB"/>
    <w:rsid w:val="00354AC6"/>
    <w:rsid w:val="00354EA0"/>
    <w:rsid w:val="003573E5"/>
    <w:rsid w:val="003628D5"/>
    <w:rsid w:val="00364809"/>
    <w:rsid w:val="00365D63"/>
    <w:rsid w:val="003668BA"/>
    <w:rsid w:val="0036793B"/>
    <w:rsid w:val="003715B8"/>
    <w:rsid w:val="00372682"/>
    <w:rsid w:val="00372D75"/>
    <w:rsid w:val="003736EE"/>
    <w:rsid w:val="003739C3"/>
    <w:rsid w:val="00376CC5"/>
    <w:rsid w:val="00376D6F"/>
    <w:rsid w:val="00376EFF"/>
    <w:rsid w:val="003806C3"/>
    <w:rsid w:val="003806CF"/>
    <w:rsid w:val="00381E21"/>
    <w:rsid w:val="00381ED5"/>
    <w:rsid w:val="003834A2"/>
    <w:rsid w:val="00385308"/>
    <w:rsid w:val="0038557E"/>
    <w:rsid w:val="0038579A"/>
    <w:rsid w:val="00386940"/>
    <w:rsid w:val="003878B0"/>
    <w:rsid w:val="00387EBB"/>
    <w:rsid w:val="00391DB3"/>
    <w:rsid w:val="003949CD"/>
    <w:rsid w:val="003965B1"/>
    <w:rsid w:val="0039693B"/>
    <w:rsid w:val="00396ABB"/>
    <w:rsid w:val="003A0346"/>
    <w:rsid w:val="003A193A"/>
    <w:rsid w:val="003A6C89"/>
    <w:rsid w:val="003A6D82"/>
    <w:rsid w:val="003B28F7"/>
    <w:rsid w:val="003B3A40"/>
    <w:rsid w:val="003B3C08"/>
    <w:rsid w:val="003B3C40"/>
    <w:rsid w:val="003B48CB"/>
    <w:rsid w:val="003B5625"/>
    <w:rsid w:val="003B5748"/>
    <w:rsid w:val="003B597B"/>
    <w:rsid w:val="003B6349"/>
    <w:rsid w:val="003B7FA4"/>
    <w:rsid w:val="003C2A7D"/>
    <w:rsid w:val="003C2B13"/>
    <w:rsid w:val="003C47BC"/>
    <w:rsid w:val="003C58EC"/>
    <w:rsid w:val="003C6A7C"/>
    <w:rsid w:val="003D142B"/>
    <w:rsid w:val="003D2C50"/>
    <w:rsid w:val="003D2F2D"/>
    <w:rsid w:val="003D2FCF"/>
    <w:rsid w:val="003D3BA1"/>
    <w:rsid w:val="003D42D2"/>
    <w:rsid w:val="003D625B"/>
    <w:rsid w:val="003D6706"/>
    <w:rsid w:val="003D7B54"/>
    <w:rsid w:val="003E28BC"/>
    <w:rsid w:val="003E4E5E"/>
    <w:rsid w:val="003E56B4"/>
    <w:rsid w:val="003F00B8"/>
    <w:rsid w:val="003F19B6"/>
    <w:rsid w:val="003F74E9"/>
    <w:rsid w:val="003F77F3"/>
    <w:rsid w:val="00401590"/>
    <w:rsid w:val="004066E1"/>
    <w:rsid w:val="00406FA2"/>
    <w:rsid w:val="00407A92"/>
    <w:rsid w:val="004100E4"/>
    <w:rsid w:val="00410819"/>
    <w:rsid w:val="00410A9D"/>
    <w:rsid w:val="004114C1"/>
    <w:rsid w:val="004119ED"/>
    <w:rsid w:val="00412CA1"/>
    <w:rsid w:val="0041418D"/>
    <w:rsid w:val="00416363"/>
    <w:rsid w:val="00416C87"/>
    <w:rsid w:val="00416F58"/>
    <w:rsid w:val="004173FA"/>
    <w:rsid w:val="00417653"/>
    <w:rsid w:val="00417A28"/>
    <w:rsid w:val="00417D7A"/>
    <w:rsid w:val="00417FBF"/>
    <w:rsid w:val="0042094F"/>
    <w:rsid w:val="004231A7"/>
    <w:rsid w:val="00433568"/>
    <w:rsid w:val="00433CF1"/>
    <w:rsid w:val="00434AF4"/>
    <w:rsid w:val="00437D89"/>
    <w:rsid w:val="00441C6C"/>
    <w:rsid w:val="004443DC"/>
    <w:rsid w:val="0044444D"/>
    <w:rsid w:val="00446591"/>
    <w:rsid w:val="00446E4C"/>
    <w:rsid w:val="0044770E"/>
    <w:rsid w:val="00447958"/>
    <w:rsid w:val="00452A7E"/>
    <w:rsid w:val="00457A56"/>
    <w:rsid w:val="00463E3D"/>
    <w:rsid w:val="004645AE"/>
    <w:rsid w:val="004653CA"/>
    <w:rsid w:val="00466332"/>
    <w:rsid w:val="00466CAB"/>
    <w:rsid w:val="00466CF4"/>
    <w:rsid w:val="00472245"/>
    <w:rsid w:val="00472258"/>
    <w:rsid w:val="00473DA9"/>
    <w:rsid w:val="0047448D"/>
    <w:rsid w:val="00474894"/>
    <w:rsid w:val="0047681B"/>
    <w:rsid w:val="00476DA8"/>
    <w:rsid w:val="00476F72"/>
    <w:rsid w:val="004802F4"/>
    <w:rsid w:val="004806AA"/>
    <w:rsid w:val="00482B7E"/>
    <w:rsid w:val="0048370B"/>
    <w:rsid w:val="004850FF"/>
    <w:rsid w:val="00485C07"/>
    <w:rsid w:val="004869AB"/>
    <w:rsid w:val="004906EA"/>
    <w:rsid w:val="00492CF7"/>
    <w:rsid w:val="004933B3"/>
    <w:rsid w:val="00494BA0"/>
    <w:rsid w:val="004950C4"/>
    <w:rsid w:val="00496EF5"/>
    <w:rsid w:val="004A0F1F"/>
    <w:rsid w:val="004A2B7F"/>
    <w:rsid w:val="004A6F1F"/>
    <w:rsid w:val="004A7C5E"/>
    <w:rsid w:val="004B1C9B"/>
    <w:rsid w:val="004B2828"/>
    <w:rsid w:val="004B3DB9"/>
    <w:rsid w:val="004B4649"/>
    <w:rsid w:val="004B63C1"/>
    <w:rsid w:val="004B68C0"/>
    <w:rsid w:val="004B78F5"/>
    <w:rsid w:val="004C0366"/>
    <w:rsid w:val="004C16AE"/>
    <w:rsid w:val="004C4FF2"/>
    <w:rsid w:val="004D04DC"/>
    <w:rsid w:val="004D0DD8"/>
    <w:rsid w:val="004D15EA"/>
    <w:rsid w:val="004D3E33"/>
    <w:rsid w:val="004D4E9F"/>
    <w:rsid w:val="004D6622"/>
    <w:rsid w:val="004D71E1"/>
    <w:rsid w:val="004E00C5"/>
    <w:rsid w:val="004E0E9F"/>
    <w:rsid w:val="004E1994"/>
    <w:rsid w:val="004E2282"/>
    <w:rsid w:val="004E237E"/>
    <w:rsid w:val="004E2889"/>
    <w:rsid w:val="004E36CD"/>
    <w:rsid w:val="004E4C59"/>
    <w:rsid w:val="004E6605"/>
    <w:rsid w:val="004F0486"/>
    <w:rsid w:val="004F35B4"/>
    <w:rsid w:val="004F45FC"/>
    <w:rsid w:val="004F5225"/>
    <w:rsid w:val="004F66B0"/>
    <w:rsid w:val="00500E6C"/>
    <w:rsid w:val="00501535"/>
    <w:rsid w:val="0050406D"/>
    <w:rsid w:val="005071D8"/>
    <w:rsid w:val="00510770"/>
    <w:rsid w:val="005113A3"/>
    <w:rsid w:val="00512C7D"/>
    <w:rsid w:val="00512E08"/>
    <w:rsid w:val="00515400"/>
    <w:rsid w:val="005177F1"/>
    <w:rsid w:val="00521C36"/>
    <w:rsid w:val="0052252B"/>
    <w:rsid w:val="00522F14"/>
    <w:rsid w:val="00524031"/>
    <w:rsid w:val="005250F2"/>
    <w:rsid w:val="00525ED4"/>
    <w:rsid w:val="00527DE6"/>
    <w:rsid w:val="00532C21"/>
    <w:rsid w:val="00536C24"/>
    <w:rsid w:val="005402EE"/>
    <w:rsid w:val="00540E77"/>
    <w:rsid w:val="0054137B"/>
    <w:rsid w:val="00543990"/>
    <w:rsid w:val="00546009"/>
    <w:rsid w:val="00546863"/>
    <w:rsid w:val="00546FBF"/>
    <w:rsid w:val="00551C0B"/>
    <w:rsid w:val="005528E7"/>
    <w:rsid w:val="0055413D"/>
    <w:rsid w:val="00556067"/>
    <w:rsid w:val="00556729"/>
    <w:rsid w:val="00557C40"/>
    <w:rsid w:val="00557CD8"/>
    <w:rsid w:val="00561DBF"/>
    <w:rsid w:val="0056495B"/>
    <w:rsid w:val="00564B8A"/>
    <w:rsid w:val="00565E42"/>
    <w:rsid w:val="00567193"/>
    <w:rsid w:val="0056759F"/>
    <w:rsid w:val="00570D5A"/>
    <w:rsid w:val="005751BD"/>
    <w:rsid w:val="00577940"/>
    <w:rsid w:val="005809B4"/>
    <w:rsid w:val="005843D4"/>
    <w:rsid w:val="00585045"/>
    <w:rsid w:val="005859E1"/>
    <w:rsid w:val="00585CCC"/>
    <w:rsid w:val="0058659D"/>
    <w:rsid w:val="00586A49"/>
    <w:rsid w:val="00586FAC"/>
    <w:rsid w:val="005908E6"/>
    <w:rsid w:val="00591680"/>
    <w:rsid w:val="00591F70"/>
    <w:rsid w:val="005922B1"/>
    <w:rsid w:val="00592C2E"/>
    <w:rsid w:val="005952B9"/>
    <w:rsid w:val="00595B8A"/>
    <w:rsid w:val="0059605C"/>
    <w:rsid w:val="00596526"/>
    <w:rsid w:val="005965CE"/>
    <w:rsid w:val="005A1D24"/>
    <w:rsid w:val="005A1D84"/>
    <w:rsid w:val="005A461D"/>
    <w:rsid w:val="005A67F6"/>
    <w:rsid w:val="005A70EA"/>
    <w:rsid w:val="005A72A8"/>
    <w:rsid w:val="005A7324"/>
    <w:rsid w:val="005B18D1"/>
    <w:rsid w:val="005B3F61"/>
    <w:rsid w:val="005B4A09"/>
    <w:rsid w:val="005B703E"/>
    <w:rsid w:val="005C0D01"/>
    <w:rsid w:val="005C3963"/>
    <w:rsid w:val="005C4CA1"/>
    <w:rsid w:val="005C5EF6"/>
    <w:rsid w:val="005C77CA"/>
    <w:rsid w:val="005D0AB3"/>
    <w:rsid w:val="005D1840"/>
    <w:rsid w:val="005D3248"/>
    <w:rsid w:val="005D35E4"/>
    <w:rsid w:val="005D38A0"/>
    <w:rsid w:val="005D52DE"/>
    <w:rsid w:val="005D58AB"/>
    <w:rsid w:val="005D5BEE"/>
    <w:rsid w:val="005D6807"/>
    <w:rsid w:val="005D7910"/>
    <w:rsid w:val="005E0341"/>
    <w:rsid w:val="005E0E2E"/>
    <w:rsid w:val="005E241E"/>
    <w:rsid w:val="005E5221"/>
    <w:rsid w:val="005E5C6A"/>
    <w:rsid w:val="005E63D7"/>
    <w:rsid w:val="005E7D6E"/>
    <w:rsid w:val="005F0F0D"/>
    <w:rsid w:val="005F144F"/>
    <w:rsid w:val="005F1554"/>
    <w:rsid w:val="005F23B3"/>
    <w:rsid w:val="005F38D6"/>
    <w:rsid w:val="005F558B"/>
    <w:rsid w:val="005F6C6A"/>
    <w:rsid w:val="005F76DA"/>
    <w:rsid w:val="00603162"/>
    <w:rsid w:val="0060460C"/>
    <w:rsid w:val="00605CCF"/>
    <w:rsid w:val="00606E98"/>
    <w:rsid w:val="00607D73"/>
    <w:rsid w:val="00612F0F"/>
    <w:rsid w:val="00614C68"/>
    <w:rsid w:val="006151B0"/>
    <w:rsid w:val="006166D2"/>
    <w:rsid w:val="006204D9"/>
    <w:rsid w:val="00620725"/>
    <w:rsid w:val="0062154F"/>
    <w:rsid w:val="0062272F"/>
    <w:rsid w:val="00624B8C"/>
    <w:rsid w:val="00626026"/>
    <w:rsid w:val="006303FF"/>
    <w:rsid w:val="00631A8C"/>
    <w:rsid w:val="00631AC1"/>
    <w:rsid w:val="00635A32"/>
    <w:rsid w:val="0064064C"/>
    <w:rsid w:val="006412A3"/>
    <w:rsid w:val="0064144D"/>
    <w:rsid w:val="006428B5"/>
    <w:rsid w:val="0064467A"/>
    <w:rsid w:val="00646724"/>
    <w:rsid w:val="006513A5"/>
    <w:rsid w:val="00651CA2"/>
    <w:rsid w:val="00653D60"/>
    <w:rsid w:val="00655634"/>
    <w:rsid w:val="00660D05"/>
    <w:rsid w:val="00661777"/>
    <w:rsid w:val="006626AE"/>
    <w:rsid w:val="006640BE"/>
    <w:rsid w:val="00665786"/>
    <w:rsid w:val="00671283"/>
    <w:rsid w:val="00671D9A"/>
    <w:rsid w:val="00671F9C"/>
    <w:rsid w:val="00673952"/>
    <w:rsid w:val="00673A91"/>
    <w:rsid w:val="00674695"/>
    <w:rsid w:val="006749D0"/>
    <w:rsid w:val="00674D3D"/>
    <w:rsid w:val="00675E2F"/>
    <w:rsid w:val="006770B3"/>
    <w:rsid w:val="00680FF9"/>
    <w:rsid w:val="00681CA1"/>
    <w:rsid w:val="00682B84"/>
    <w:rsid w:val="006836B8"/>
    <w:rsid w:val="00684148"/>
    <w:rsid w:val="00686C9D"/>
    <w:rsid w:val="00686DDC"/>
    <w:rsid w:val="006872A1"/>
    <w:rsid w:val="0069017E"/>
    <w:rsid w:val="00691011"/>
    <w:rsid w:val="0069225F"/>
    <w:rsid w:val="00693DA3"/>
    <w:rsid w:val="00696569"/>
    <w:rsid w:val="00696882"/>
    <w:rsid w:val="006A0671"/>
    <w:rsid w:val="006A29F5"/>
    <w:rsid w:val="006A48B2"/>
    <w:rsid w:val="006A4BA9"/>
    <w:rsid w:val="006A5BF4"/>
    <w:rsid w:val="006A67D2"/>
    <w:rsid w:val="006A7A5F"/>
    <w:rsid w:val="006B1576"/>
    <w:rsid w:val="006B15A6"/>
    <w:rsid w:val="006B2338"/>
    <w:rsid w:val="006B2D5B"/>
    <w:rsid w:val="006B535F"/>
    <w:rsid w:val="006B7B81"/>
    <w:rsid w:val="006B7D14"/>
    <w:rsid w:val="006C021D"/>
    <w:rsid w:val="006C0703"/>
    <w:rsid w:val="006C186D"/>
    <w:rsid w:val="006C1C09"/>
    <w:rsid w:val="006C22FD"/>
    <w:rsid w:val="006C4917"/>
    <w:rsid w:val="006C6A31"/>
    <w:rsid w:val="006C7C04"/>
    <w:rsid w:val="006D031D"/>
    <w:rsid w:val="006D041F"/>
    <w:rsid w:val="006D1FEE"/>
    <w:rsid w:val="006D216C"/>
    <w:rsid w:val="006D28E7"/>
    <w:rsid w:val="006D365C"/>
    <w:rsid w:val="006D3E9F"/>
    <w:rsid w:val="006D4A05"/>
    <w:rsid w:val="006D5229"/>
    <w:rsid w:val="006D5B93"/>
    <w:rsid w:val="006D6725"/>
    <w:rsid w:val="006E0420"/>
    <w:rsid w:val="006E18DE"/>
    <w:rsid w:val="006E1C6E"/>
    <w:rsid w:val="006E2493"/>
    <w:rsid w:val="006E2816"/>
    <w:rsid w:val="006E289F"/>
    <w:rsid w:val="006E3DF0"/>
    <w:rsid w:val="006E54C5"/>
    <w:rsid w:val="006E6E87"/>
    <w:rsid w:val="006E7B1B"/>
    <w:rsid w:val="006F0AB9"/>
    <w:rsid w:val="006F110E"/>
    <w:rsid w:val="006F50A5"/>
    <w:rsid w:val="006F5759"/>
    <w:rsid w:val="007007F2"/>
    <w:rsid w:val="00700AD1"/>
    <w:rsid w:val="00700BEB"/>
    <w:rsid w:val="00702140"/>
    <w:rsid w:val="00702AA6"/>
    <w:rsid w:val="00704133"/>
    <w:rsid w:val="0070420A"/>
    <w:rsid w:val="007057D4"/>
    <w:rsid w:val="007071EC"/>
    <w:rsid w:val="00707208"/>
    <w:rsid w:val="00707986"/>
    <w:rsid w:val="00710BA2"/>
    <w:rsid w:val="007111AB"/>
    <w:rsid w:val="00711381"/>
    <w:rsid w:val="00711BF9"/>
    <w:rsid w:val="00711F2F"/>
    <w:rsid w:val="007124D4"/>
    <w:rsid w:val="00715D82"/>
    <w:rsid w:val="00716217"/>
    <w:rsid w:val="0071657E"/>
    <w:rsid w:val="00716643"/>
    <w:rsid w:val="007167B9"/>
    <w:rsid w:val="00717DDD"/>
    <w:rsid w:val="007216DE"/>
    <w:rsid w:val="0072192E"/>
    <w:rsid w:val="00725A7D"/>
    <w:rsid w:val="00727093"/>
    <w:rsid w:val="007278EF"/>
    <w:rsid w:val="0073014C"/>
    <w:rsid w:val="0073085C"/>
    <w:rsid w:val="00732765"/>
    <w:rsid w:val="007327ED"/>
    <w:rsid w:val="007335AA"/>
    <w:rsid w:val="007401BB"/>
    <w:rsid w:val="00742D4B"/>
    <w:rsid w:val="00743707"/>
    <w:rsid w:val="0074430F"/>
    <w:rsid w:val="007446B1"/>
    <w:rsid w:val="007456AF"/>
    <w:rsid w:val="00745C0C"/>
    <w:rsid w:val="00746505"/>
    <w:rsid w:val="00750513"/>
    <w:rsid w:val="007506FA"/>
    <w:rsid w:val="007518E1"/>
    <w:rsid w:val="00752FD1"/>
    <w:rsid w:val="007533E7"/>
    <w:rsid w:val="007537C6"/>
    <w:rsid w:val="00753853"/>
    <w:rsid w:val="0075469C"/>
    <w:rsid w:val="007572A6"/>
    <w:rsid w:val="00757F4D"/>
    <w:rsid w:val="007625AC"/>
    <w:rsid w:val="0076318D"/>
    <w:rsid w:val="0076351F"/>
    <w:rsid w:val="00763E8E"/>
    <w:rsid w:val="00764B89"/>
    <w:rsid w:val="00765FA4"/>
    <w:rsid w:val="00766FDB"/>
    <w:rsid w:val="007670B0"/>
    <w:rsid w:val="00767B55"/>
    <w:rsid w:val="00772218"/>
    <w:rsid w:val="00773133"/>
    <w:rsid w:val="00773781"/>
    <w:rsid w:val="007740A3"/>
    <w:rsid w:val="00775DC7"/>
    <w:rsid w:val="00777FE5"/>
    <w:rsid w:val="00780382"/>
    <w:rsid w:val="00781538"/>
    <w:rsid w:val="007815B6"/>
    <w:rsid w:val="00782087"/>
    <w:rsid w:val="00787711"/>
    <w:rsid w:val="00787949"/>
    <w:rsid w:val="0079000B"/>
    <w:rsid w:val="00790BB3"/>
    <w:rsid w:val="00792043"/>
    <w:rsid w:val="007950BF"/>
    <w:rsid w:val="00796751"/>
    <w:rsid w:val="0079722D"/>
    <w:rsid w:val="00797EDD"/>
    <w:rsid w:val="007A0251"/>
    <w:rsid w:val="007A1505"/>
    <w:rsid w:val="007A652C"/>
    <w:rsid w:val="007A6A97"/>
    <w:rsid w:val="007A79B9"/>
    <w:rsid w:val="007B0322"/>
    <w:rsid w:val="007B283E"/>
    <w:rsid w:val="007B2D77"/>
    <w:rsid w:val="007B4C12"/>
    <w:rsid w:val="007B58D8"/>
    <w:rsid w:val="007B5A03"/>
    <w:rsid w:val="007B5BBB"/>
    <w:rsid w:val="007B603F"/>
    <w:rsid w:val="007B73CE"/>
    <w:rsid w:val="007C0302"/>
    <w:rsid w:val="007C0E3F"/>
    <w:rsid w:val="007C0FAC"/>
    <w:rsid w:val="007C206C"/>
    <w:rsid w:val="007C20D9"/>
    <w:rsid w:val="007C48C6"/>
    <w:rsid w:val="007C4D55"/>
    <w:rsid w:val="007C5729"/>
    <w:rsid w:val="007C5AD6"/>
    <w:rsid w:val="007C6DAC"/>
    <w:rsid w:val="007C7E5D"/>
    <w:rsid w:val="007D4A2F"/>
    <w:rsid w:val="007E0B8E"/>
    <w:rsid w:val="007E25F5"/>
    <w:rsid w:val="007E445A"/>
    <w:rsid w:val="007E4975"/>
    <w:rsid w:val="007E5BCD"/>
    <w:rsid w:val="007E5D55"/>
    <w:rsid w:val="007E64AF"/>
    <w:rsid w:val="007E6837"/>
    <w:rsid w:val="007F4157"/>
    <w:rsid w:val="007F4B84"/>
    <w:rsid w:val="007F593E"/>
    <w:rsid w:val="007F5F5B"/>
    <w:rsid w:val="00800421"/>
    <w:rsid w:val="00801BC1"/>
    <w:rsid w:val="00801E03"/>
    <w:rsid w:val="008023CF"/>
    <w:rsid w:val="00803430"/>
    <w:rsid w:val="0080472D"/>
    <w:rsid w:val="00804A8F"/>
    <w:rsid w:val="00806290"/>
    <w:rsid w:val="00806FB0"/>
    <w:rsid w:val="0081100D"/>
    <w:rsid w:val="008111E4"/>
    <w:rsid w:val="008113EB"/>
    <w:rsid w:val="00812C20"/>
    <w:rsid w:val="0081301C"/>
    <w:rsid w:val="008136AD"/>
    <w:rsid w:val="00815362"/>
    <w:rsid w:val="008153C4"/>
    <w:rsid w:val="00817DD6"/>
    <w:rsid w:val="00817F72"/>
    <w:rsid w:val="00820602"/>
    <w:rsid w:val="0082667B"/>
    <w:rsid w:val="00826D91"/>
    <w:rsid w:val="00830AD5"/>
    <w:rsid w:val="00830CDD"/>
    <w:rsid w:val="00830D5A"/>
    <w:rsid w:val="008310DE"/>
    <w:rsid w:val="00831364"/>
    <w:rsid w:val="00837245"/>
    <w:rsid w:val="00840299"/>
    <w:rsid w:val="00840C89"/>
    <w:rsid w:val="00843014"/>
    <w:rsid w:val="008477D1"/>
    <w:rsid w:val="00861496"/>
    <w:rsid w:val="008629A9"/>
    <w:rsid w:val="008632E5"/>
    <w:rsid w:val="00863A8A"/>
    <w:rsid w:val="0086441B"/>
    <w:rsid w:val="00865B62"/>
    <w:rsid w:val="00867F9C"/>
    <w:rsid w:val="008700EF"/>
    <w:rsid w:val="008716EA"/>
    <w:rsid w:val="00872D4F"/>
    <w:rsid w:val="00873C3E"/>
    <w:rsid w:val="00875977"/>
    <w:rsid w:val="00881333"/>
    <w:rsid w:val="008845DE"/>
    <w:rsid w:val="00884EF6"/>
    <w:rsid w:val="0088513A"/>
    <w:rsid w:val="00885D7A"/>
    <w:rsid w:val="00886040"/>
    <w:rsid w:val="0088622C"/>
    <w:rsid w:val="00887653"/>
    <w:rsid w:val="008903B5"/>
    <w:rsid w:val="008903DA"/>
    <w:rsid w:val="00891675"/>
    <w:rsid w:val="00891AEE"/>
    <w:rsid w:val="00892A77"/>
    <w:rsid w:val="00893225"/>
    <w:rsid w:val="0089352E"/>
    <w:rsid w:val="00893C19"/>
    <w:rsid w:val="0089432E"/>
    <w:rsid w:val="0089501A"/>
    <w:rsid w:val="00895308"/>
    <w:rsid w:val="008959DD"/>
    <w:rsid w:val="00897502"/>
    <w:rsid w:val="008A0240"/>
    <w:rsid w:val="008A0D74"/>
    <w:rsid w:val="008A361E"/>
    <w:rsid w:val="008A39B8"/>
    <w:rsid w:val="008A3E2B"/>
    <w:rsid w:val="008A55FA"/>
    <w:rsid w:val="008A6F1A"/>
    <w:rsid w:val="008A6FD3"/>
    <w:rsid w:val="008B1308"/>
    <w:rsid w:val="008B191B"/>
    <w:rsid w:val="008B2AC6"/>
    <w:rsid w:val="008B4429"/>
    <w:rsid w:val="008B4896"/>
    <w:rsid w:val="008B51E3"/>
    <w:rsid w:val="008B5CB7"/>
    <w:rsid w:val="008B74C5"/>
    <w:rsid w:val="008B7CD9"/>
    <w:rsid w:val="008C202A"/>
    <w:rsid w:val="008C2643"/>
    <w:rsid w:val="008C51B7"/>
    <w:rsid w:val="008C7792"/>
    <w:rsid w:val="008D17E7"/>
    <w:rsid w:val="008D26BC"/>
    <w:rsid w:val="008D2BEE"/>
    <w:rsid w:val="008D5B20"/>
    <w:rsid w:val="008D690A"/>
    <w:rsid w:val="008D69F2"/>
    <w:rsid w:val="008D6A6A"/>
    <w:rsid w:val="008D6C8D"/>
    <w:rsid w:val="008E2B54"/>
    <w:rsid w:val="008E3854"/>
    <w:rsid w:val="008E4404"/>
    <w:rsid w:val="008E44AC"/>
    <w:rsid w:val="008E58C7"/>
    <w:rsid w:val="008F3479"/>
    <w:rsid w:val="008F5021"/>
    <w:rsid w:val="008F5382"/>
    <w:rsid w:val="00900D81"/>
    <w:rsid w:val="0090131E"/>
    <w:rsid w:val="00901D94"/>
    <w:rsid w:val="009034D5"/>
    <w:rsid w:val="00906BEB"/>
    <w:rsid w:val="00906C6C"/>
    <w:rsid w:val="009166F0"/>
    <w:rsid w:val="009169C1"/>
    <w:rsid w:val="009174E5"/>
    <w:rsid w:val="00917C20"/>
    <w:rsid w:val="0092193E"/>
    <w:rsid w:val="00923D82"/>
    <w:rsid w:val="00924388"/>
    <w:rsid w:val="009247EC"/>
    <w:rsid w:val="009265A6"/>
    <w:rsid w:val="00930321"/>
    <w:rsid w:val="00933AEC"/>
    <w:rsid w:val="00933B5F"/>
    <w:rsid w:val="00941329"/>
    <w:rsid w:val="0094154B"/>
    <w:rsid w:val="00941B25"/>
    <w:rsid w:val="00942945"/>
    <w:rsid w:val="00943573"/>
    <w:rsid w:val="009437E3"/>
    <w:rsid w:val="009446CB"/>
    <w:rsid w:val="00945D27"/>
    <w:rsid w:val="00946383"/>
    <w:rsid w:val="00946582"/>
    <w:rsid w:val="00946A47"/>
    <w:rsid w:val="00946DAB"/>
    <w:rsid w:val="00951C34"/>
    <w:rsid w:val="00952494"/>
    <w:rsid w:val="0095306C"/>
    <w:rsid w:val="009558C5"/>
    <w:rsid w:val="009573CF"/>
    <w:rsid w:val="009576BC"/>
    <w:rsid w:val="009637E9"/>
    <w:rsid w:val="00964D9E"/>
    <w:rsid w:val="00965D90"/>
    <w:rsid w:val="00967CEF"/>
    <w:rsid w:val="009702C1"/>
    <w:rsid w:val="00970C59"/>
    <w:rsid w:val="00971B61"/>
    <w:rsid w:val="00973C5A"/>
    <w:rsid w:val="009759BB"/>
    <w:rsid w:val="00980C31"/>
    <w:rsid w:val="00983794"/>
    <w:rsid w:val="00990260"/>
    <w:rsid w:val="0099335D"/>
    <w:rsid w:val="0099358F"/>
    <w:rsid w:val="00993BE6"/>
    <w:rsid w:val="00993E01"/>
    <w:rsid w:val="00994D88"/>
    <w:rsid w:val="009951E6"/>
    <w:rsid w:val="009955FF"/>
    <w:rsid w:val="00995D4D"/>
    <w:rsid w:val="0099637C"/>
    <w:rsid w:val="00997825"/>
    <w:rsid w:val="009A12CE"/>
    <w:rsid w:val="009A1D97"/>
    <w:rsid w:val="009A2523"/>
    <w:rsid w:val="009A2CEC"/>
    <w:rsid w:val="009A3DEE"/>
    <w:rsid w:val="009A4902"/>
    <w:rsid w:val="009A7A4E"/>
    <w:rsid w:val="009B07FE"/>
    <w:rsid w:val="009B0E89"/>
    <w:rsid w:val="009B1174"/>
    <w:rsid w:val="009B4CF1"/>
    <w:rsid w:val="009B58C3"/>
    <w:rsid w:val="009B7FD3"/>
    <w:rsid w:val="009C0CB3"/>
    <w:rsid w:val="009C2067"/>
    <w:rsid w:val="009C4EB8"/>
    <w:rsid w:val="009C5C2D"/>
    <w:rsid w:val="009C63A4"/>
    <w:rsid w:val="009D259D"/>
    <w:rsid w:val="009D264D"/>
    <w:rsid w:val="009D2B70"/>
    <w:rsid w:val="009D453D"/>
    <w:rsid w:val="009D56B8"/>
    <w:rsid w:val="009D6681"/>
    <w:rsid w:val="009D69AF"/>
    <w:rsid w:val="009D734C"/>
    <w:rsid w:val="009D7618"/>
    <w:rsid w:val="009E0065"/>
    <w:rsid w:val="009E0477"/>
    <w:rsid w:val="009E3A9C"/>
    <w:rsid w:val="009E4EFC"/>
    <w:rsid w:val="009E6035"/>
    <w:rsid w:val="009E68E8"/>
    <w:rsid w:val="009E7847"/>
    <w:rsid w:val="009F13FD"/>
    <w:rsid w:val="009F188B"/>
    <w:rsid w:val="009F488C"/>
    <w:rsid w:val="009F4D68"/>
    <w:rsid w:val="009F576A"/>
    <w:rsid w:val="009F5A2C"/>
    <w:rsid w:val="009F7C41"/>
    <w:rsid w:val="00A00487"/>
    <w:rsid w:val="00A0506E"/>
    <w:rsid w:val="00A06ADF"/>
    <w:rsid w:val="00A06D79"/>
    <w:rsid w:val="00A0703A"/>
    <w:rsid w:val="00A07452"/>
    <w:rsid w:val="00A10459"/>
    <w:rsid w:val="00A120C4"/>
    <w:rsid w:val="00A1318D"/>
    <w:rsid w:val="00A15BDB"/>
    <w:rsid w:val="00A16A16"/>
    <w:rsid w:val="00A16FD7"/>
    <w:rsid w:val="00A17F8A"/>
    <w:rsid w:val="00A21438"/>
    <w:rsid w:val="00A22D0B"/>
    <w:rsid w:val="00A23123"/>
    <w:rsid w:val="00A23B16"/>
    <w:rsid w:val="00A244B3"/>
    <w:rsid w:val="00A26FF6"/>
    <w:rsid w:val="00A27310"/>
    <w:rsid w:val="00A30671"/>
    <w:rsid w:val="00A31977"/>
    <w:rsid w:val="00A32FEB"/>
    <w:rsid w:val="00A330DF"/>
    <w:rsid w:val="00A34F5F"/>
    <w:rsid w:val="00A353B4"/>
    <w:rsid w:val="00A35FDE"/>
    <w:rsid w:val="00A36D22"/>
    <w:rsid w:val="00A3724C"/>
    <w:rsid w:val="00A37B1A"/>
    <w:rsid w:val="00A41466"/>
    <w:rsid w:val="00A4322A"/>
    <w:rsid w:val="00A455DD"/>
    <w:rsid w:val="00A46A61"/>
    <w:rsid w:val="00A47946"/>
    <w:rsid w:val="00A50545"/>
    <w:rsid w:val="00A50D9D"/>
    <w:rsid w:val="00A51899"/>
    <w:rsid w:val="00A53000"/>
    <w:rsid w:val="00A53959"/>
    <w:rsid w:val="00A545C6"/>
    <w:rsid w:val="00A54EA3"/>
    <w:rsid w:val="00A5508E"/>
    <w:rsid w:val="00A550BB"/>
    <w:rsid w:val="00A55896"/>
    <w:rsid w:val="00A56625"/>
    <w:rsid w:val="00A611FE"/>
    <w:rsid w:val="00A61753"/>
    <w:rsid w:val="00A62343"/>
    <w:rsid w:val="00A63428"/>
    <w:rsid w:val="00A652CB"/>
    <w:rsid w:val="00A71885"/>
    <w:rsid w:val="00A71B1F"/>
    <w:rsid w:val="00A734C6"/>
    <w:rsid w:val="00A75F87"/>
    <w:rsid w:val="00A77170"/>
    <w:rsid w:val="00A774CB"/>
    <w:rsid w:val="00A823AE"/>
    <w:rsid w:val="00A83A05"/>
    <w:rsid w:val="00A860B5"/>
    <w:rsid w:val="00A872E3"/>
    <w:rsid w:val="00A9012A"/>
    <w:rsid w:val="00A90F79"/>
    <w:rsid w:val="00A9137A"/>
    <w:rsid w:val="00A92638"/>
    <w:rsid w:val="00A93EAC"/>
    <w:rsid w:val="00A93FAD"/>
    <w:rsid w:val="00A95D8B"/>
    <w:rsid w:val="00AA0F56"/>
    <w:rsid w:val="00AA36F5"/>
    <w:rsid w:val="00AA3C71"/>
    <w:rsid w:val="00AA5B04"/>
    <w:rsid w:val="00AA6969"/>
    <w:rsid w:val="00AA6CE7"/>
    <w:rsid w:val="00AA7487"/>
    <w:rsid w:val="00AA7A82"/>
    <w:rsid w:val="00AB1219"/>
    <w:rsid w:val="00AB62B5"/>
    <w:rsid w:val="00AB7C81"/>
    <w:rsid w:val="00AC0270"/>
    <w:rsid w:val="00AC068B"/>
    <w:rsid w:val="00AC0C5A"/>
    <w:rsid w:val="00AC268E"/>
    <w:rsid w:val="00AC328C"/>
    <w:rsid w:val="00AC3EA3"/>
    <w:rsid w:val="00AC6338"/>
    <w:rsid w:val="00AC792D"/>
    <w:rsid w:val="00AD0808"/>
    <w:rsid w:val="00AD112C"/>
    <w:rsid w:val="00AD26A8"/>
    <w:rsid w:val="00AD4024"/>
    <w:rsid w:val="00AD6225"/>
    <w:rsid w:val="00AD7FD7"/>
    <w:rsid w:val="00AE37AA"/>
    <w:rsid w:val="00AE48CA"/>
    <w:rsid w:val="00AE6646"/>
    <w:rsid w:val="00AE73DD"/>
    <w:rsid w:val="00AF1223"/>
    <w:rsid w:val="00AF1303"/>
    <w:rsid w:val="00AF1EA6"/>
    <w:rsid w:val="00AF20BD"/>
    <w:rsid w:val="00AF2906"/>
    <w:rsid w:val="00AF3905"/>
    <w:rsid w:val="00AF484E"/>
    <w:rsid w:val="00AF5044"/>
    <w:rsid w:val="00AF5746"/>
    <w:rsid w:val="00AF6758"/>
    <w:rsid w:val="00B029A4"/>
    <w:rsid w:val="00B02BA2"/>
    <w:rsid w:val="00B02F2A"/>
    <w:rsid w:val="00B035E8"/>
    <w:rsid w:val="00B044B8"/>
    <w:rsid w:val="00B050FE"/>
    <w:rsid w:val="00B057D5"/>
    <w:rsid w:val="00B06203"/>
    <w:rsid w:val="00B06B47"/>
    <w:rsid w:val="00B07892"/>
    <w:rsid w:val="00B12E6E"/>
    <w:rsid w:val="00B16CB2"/>
    <w:rsid w:val="00B16EFF"/>
    <w:rsid w:val="00B219C8"/>
    <w:rsid w:val="00B22183"/>
    <w:rsid w:val="00B23014"/>
    <w:rsid w:val="00B32072"/>
    <w:rsid w:val="00B326D9"/>
    <w:rsid w:val="00B33688"/>
    <w:rsid w:val="00B34186"/>
    <w:rsid w:val="00B35C28"/>
    <w:rsid w:val="00B36601"/>
    <w:rsid w:val="00B40370"/>
    <w:rsid w:val="00B40BE6"/>
    <w:rsid w:val="00B42362"/>
    <w:rsid w:val="00B43928"/>
    <w:rsid w:val="00B43FED"/>
    <w:rsid w:val="00B45264"/>
    <w:rsid w:val="00B45DF9"/>
    <w:rsid w:val="00B45F23"/>
    <w:rsid w:val="00B46620"/>
    <w:rsid w:val="00B46AB4"/>
    <w:rsid w:val="00B51729"/>
    <w:rsid w:val="00B52344"/>
    <w:rsid w:val="00B54016"/>
    <w:rsid w:val="00B54894"/>
    <w:rsid w:val="00B57905"/>
    <w:rsid w:val="00B6099A"/>
    <w:rsid w:val="00B61C07"/>
    <w:rsid w:val="00B64525"/>
    <w:rsid w:val="00B65329"/>
    <w:rsid w:val="00B65692"/>
    <w:rsid w:val="00B657B8"/>
    <w:rsid w:val="00B66F64"/>
    <w:rsid w:val="00B6703D"/>
    <w:rsid w:val="00B67131"/>
    <w:rsid w:val="00B67B39"/>
    <w:rsid w:val="00B67ED5"/>
    <w:rsid w:val="00B737A5"/>
    <w:rsid w:val="00B8056A"/>
    <w:rsid w:val="00B81854"/>
    <w:rsid w:val="00B83DF8"/>
    <w:rsid w:val="00B84920"/>
    <w:rsid w:val="00B84AF8"/>
    <w:rsid w:val="00B84F0A"/>
    <w:rsid w:val="00B8556A"/>
    <w:rsid w:val="00B91D4B"/>
    <w:rsid w:val="00B949D0"/>
    <w:rsid w:val="00BA2143"/>
    <w:rsid w:val="00BA2472"/>
    <w:rsid w:val="00BA3300"/>
    <w:rsid w:val="00BA622F"/>
    <w:rsid w:val="00BA6DFA"/>
    <w:rsid w:val="00BA6EC0"/>
    <w:rsid w:val="00BB0D3A"/>
    <w:rsid w:val="00BB16C5"/>
    <w:rsid w:val="00BB41CE"/>
    <w:rsid w:val="00BB5BB1"/>
    <w:rsid w:val="00BB64C2"/>
    <w:rsid w:val="00BB6949"/>
    <w:rsid w:val="00BB7155"/>
    <w:rsid w:val="00BB74E5"/>
    <w:rsid w:val="00BC2F83"/>
    <w:rsid w:val="00BC5786"/>
    <w:rsid w:val="00BC5AC0"/>
    <w:rsid w:val="00BC62FB"/>
    <w:rsid w:val="00BC65B9"/>
    <w:rsid w:val="00BD0792"/>
    <w:rsid w:val="00BD2D89"/>
    <w:rsid w:val="00BD385A"/>
    <w:rsid w:val="00BD4576"/>
    <w:rsid w:val="00BD4C97"/>
    <w:rsid w:val="00BD62C7"/>
    <w:rsid w:val="00BE06EF"/>
    <w:rsid w:val="00BE2BBE"/>
    <w:rsid w:val="00BE3C2A"/>
    <w:rsid w:val="00BE4706"/>
    <w:rsid w:val="00BE5264"/>
    <w:rsid w:val="00BE6514"/>
    <w:rsid w:val="00BE69FC"/>
    <w:rsid w:val="00BE6C9F"/>
    <w:rsid w:val="00BF2F41"/>
    <w:rsid w:val="00BF6F8F"/>
    <w:rsid w:val="00C012A3"/>
    <w:rsid w:val="00C03CF7"/>
    <w:rsid w:val="00C056AC"/>
    <w:rsid w:val="00C06A60"/>
    <w:rsid w:val="00C10D2A"/>
    <w:rsid w:val="00C13571"/>
    <w:rsid w:val="00C154B7"/>
    <w:rsid w:val="00C15994"/>
    <w:rsid w:val="00C16776"/>
    <w:rsid w:val="00C16F19"/>
    <w:rsid w:val="00C17F6C"/>
    <w:rsid w:val="00C204F4"/>
    <w:rsid w:val="00C24E42"/>
    <w:rsid w:val="00C2542D"/>
    <w:rsid w:val="00C26A81"/>
    <w:rsid w:val="00C27709"/>
    <w:rsid w:val="00C27D59"/>
    <w:rsid w:val="00C306A9"/>
    <w:rsid w:val="00C30EB1"/>
    <w:rsid w:val="00C336A8"/>
    <w:rsid w:val="00C336BB"/>
    <w:rsid w:val="00C34322"/>
    <w:rsid w:val="00C34BDE"/>
    <w:rsid w:val="00C35E61"/>
    <w:rsid w:val="00C36952"/>
    <w:rsid w:val="00C3782A"/>
    <w:rsid w:val="00C411B7"/>
    <w:rsid w:val="00C43E2A"/>
    <w:rsid w:val="00C44BF8"/>
    <w:rsid w:val="00C46F9D"/>
    <w:rsid w:val="00C51164"/>
    <w:rsid w:val="00C515C2"/>
    <w:rsid w:val="00C51D8C"/>
    <w:rsid w:val="00C51FE4"/>
    <w:rsid w:val="00C52A7B"/>
    <w:rsid w:val="00C53434"/>
    <w:rsid w:val="00C552DE"/>
    <w:rsid w:val="00C60F8A"/>
    <w:rsid w:val="00C627C8"/>
    <w:rsid w:val="00C62DD5"/>
    <w:rsid w:val="00C6324C"/>
    <w:rsid w:val="00C6409A"/>
    <w:rsid w:val="00C64774"/>
    <w:rsid w:val="00C64CA1"/>
    <w:rsid w:val="00C64D31"/>
    <w:rsid w:val="00C64F00"/>
    <w:rsid w:val="00C65202"/>
    <w:rsid w:val="00C679AA"/>
    <w:rsid w:val="00C67AA8"/>
    <w:rsid w:val="00C67FDD"/>
    <w:rsid w:val="00C71AC7"/>
    <w:rsid w:val="00C7209C"/>
    <w:rsid w:val="00C724CF"/>
    <w:rsid w:val="00C736E3"/>
    <w:rsid w:val="00C73C4E"/>
    <w:rsid w:val="00C74174"/>
    <w:rsid w:val="00C75091"/>
    <w:rsid w:val="00C75842"/>
    <w:rsid w:val="00C75972"/>
    <w:rsid w:val="00C77307"/>
    <w:rsid w:val="00C80167"/>
    <w:rsid w:val="00C8085B"/>
    <w:rsid w:val="00C81230"/>
    <w:rsid w:val="00C81CF6"/>
    <w:rsid w:val="00C8205A"/>
    <w:rsid w:val="00C82792"/>
    <w:rsid w:val="00C828F9"/>
    <w:rsid w:val="00C82BE0"/>
    <w:rsid w:val="00C84BEE"/>
    <w:rsid w:val="00C84D92"/>
    <w:rsid w:val="00C87D00"/>
    <w:rsid w:val="00C9174C"/>
    <w:rsid w:val="00C91933"/>
    <w:rsid w:val="00C9331A"/>
    <w:rsid w:val="00C946E8"/>
    <w:rsid w:val="00C948FD"/>
    <w:rsid w:val="00C94C89"/>
    <w:rsid w:val="00C95488"/>
    <w:rsid w:val="00CA11C1"/>
    <w:rsid w:val="00CA3FC7"/>
    <w:rsid w:val="00CA4811"/>
    <w:rsid w:val="00CA4FA2"/>
    <w:rsid w:val="00CA77DE"/>
    <w:rsid w:val="00CB082A"/>
    <w:rsid w:val="00CB0846"/>
    <w:rsid w:val="00CB1E1B"/>
    <w:rsid w:val="00CB2220"/>
    <w:rsid w:val="00CB310E"/>
    <w:rsid w:val="00CB43D5"/>
    <w:rsid w:val="00CB43DE"/>
    <w:rsid w:val="00CB4E1F"/>
    <w:rsid w:val="00CB5D25"/>
    <w:rsid w:val="00CB6CDD"/>
    <w:rsid w:val="00CB7AC7"/>
    <w:rsid w:val="00CC41A3"/>
    <w:rsid w:val="00CC4253"/>
    <w:rsid w:val="00CC5414"/>
    <w:rsid w:val="00CC6173"/>
    <w:rsid w:val="00CC71E5"/>
    <w:rsid w:val="00CC76F9"/>
    <w:rsid w:val="00CC7CB6"/>
    <w:rsid w:val="00CD066B"/>
    <w:rsid w:val="00CD16BF"/>
    <w:rsid w:val="00CD289B"/>
    <w:rsid w:val="00CD3ECE"/>
    <w:rsid w:val="00CD4061"/>
    <w:rsid w:val="00CD46E2"/>
    <w:rsid w:val="00CD7F04"/>
    <w:rsid w:val="00CE0223"/>
    <w:rsid w:val="00CE08AC"/>
    <w:rsid w:val="00CE1279"/>
    <w:rsid w:val="00CE293D"/>
    <w:rsid w:val="00CE58BA"/>
    <w:rsid w:val="00CF03DB"/>
    <w:rsid w:val="00CF1D22"/>
    <w:rsid w:val="00CF31CF"/>
    <w:rsid w:val="00CF46EE"/>
    <w:rsid w:val="00CF58C6"/>
    <w:rsid w:val="00CF7EBD"/>
    <w:rsid w:val="00CF7F9D"/>
    <w:rsid w:val="00D00D0B"/>
    <w:rsid w:val="00D02151"/>
    <w:rsid w:val="00D04B69"/>
    <w:rsid w:val="00D0579A"/>
    <w:rsid w:val="00D07EBD"/>
    <w:rsid w:val="00D124AB"/>
    <w:rsid w:val="00D1287D"/>
    <w:rsid w:val="00D14145"/>
    <w:rsid w:val="00D17FBC"/>
    <w:rsid w:val="00D21531"/>
    <w:rsid w:val="00D219CC"/>
    <w:rsid w:val="00D21FF7"/>
    <w:rsid w:val="00D22BAF"/>
    <w:rsid w:val="00D22BB2"/>
    <w:rsid w:val="00D24AA7"/>
    <w:rsid w:val="00D2512F"/>
    <w:rsid w:val="00D25452"/>
    <w:rsid w:val="00D25CD3"/>
    <w:rsid w:val="00D26380"/>
    <w:rsid w:val="00D27602"/>
    <w:rsid w:val="00D27878"/>
    <w:rsid w:val="00D3092F"/>
    <w:rsid w:val="00D314BA"/>
    <w:rsid w:val="00D31D0F"/>
    <w:rsid w:val="00D33230"/>
    <w:rsid w:val="00D33255"/>
    <w:rsid w:val="00D358A7"/>
    <w:rsid w:val="00D35DE7"/>
    <w:rsid w:val="00D36212"/>
    <w:rsid w:val="00D3684D"/>
    <w:rsid w:val="00D37C4A"/>
    <w:rsid w:val="00D37EC8"/>
    <w:rsid w:val="00D401CA"/>
    <w:rsid w:val="00D40420"/>
    <w:rsid w:val="00D42533"/>
    <w:rsid w:val="00D437DF"/>
    <w:rsid w:val="00D459C3"/>
    <w:rsid w:val="00D461C8"/>
    <w:rsid w:val="00D537FA"/>
    <w:rsid w:val="00D5463E"/>
    <w:rsid w:val="00D56970"/>
    <w:rsid w:val="00D56B86"/>
    <w:rsid w:val="00D56F1A"/>
    <w:rsid w:val="00D57251"/>
    <w:rsid w:val="00D60E23"/>
    <w:rsid w:val="00D61462"/>
    <w:rsid w:val="00D628D6"/>
    <w:rsid w:val="00D634A7"/>
    <w:rsid w:val="00D64B09"/>
    <w:rsid w:val="00D66C17"/>
    <w:rsid w:val="00D7002D"/>
    <w:rsid w:val="00D7038B"/>
    <w:rsid w:val="00D70F04"/>
    <w:rsid w:val="00D71225"/>
    <w:rsid w:val="00D71733"/>
    <w:rsid w:val="00D726AD"/>
    <w:rsid w:val="00D731EC"/>
    <w:rsid w:val="00D741F4"/>
    <w:rsid w:val="00D7584A"/>
    <w:rsid w:val="00D80D99"/>
    <w:rsid w:val="00D818CA"/>
    <w:rsid w:val="00D8229E"/>
    <w:rsid w:val="00D82308"/>
    <w:rsid w:val="00D83122"/>
    <w:rsid w:val="00D84F9B"/>
    <w:rsid w:val="00D85005"/>
    <w:rsid w:val="00D86610"/>
    <w:rsid w:val="00D90D2D"/>
    <w:rsid w:val="00D9212B"/>
    <w:rsid w:val="00D92299"/>
    <w:rsid w:val="00D934F0"/>
    <w:rsid w:val="00D93750"/>
    <w:rsid w:val="00D9503C"/>
    <w:rsid w:val="00D95BA3"/>
    <w:rsid w:val="00D967EF"/>
    <w:rsid w:val="00D9734F"/>
    <w:rsid w:val="00DA3081"/>
    <w:rsid w:val="00DA3208"/>
    <w:rsid w:val="00DA53BF"/>
    <w:rsid w:val="00DB0242"/>
    <w:rsid w:val="00DB3F26"/>
    <w:rsid w:val="00DC0195"/>
    <w:rsid w:val="00DC1876"/>
    <w:rsid w:val="00DC22B5"/>
    <w:rsid w:val="00DC408F"/>
    <w:rsid w:val="00DC43F6"/>
    <w:rsid w:val="00DC5F80"/>
    <w:rsid w:val="00DC79AD"/>
    <w:rsid w:val="00DC7ABB"/>
    <w:rsid w:val="00DD2BC9"/>
    <w:rsid w:val="00DD41FB"/>
    <w:rsid w:val="00DD4332"/>
    <w:rsid w:val="00DD57EE"/>
    <w:rsid w:val="00DD73EF"/>
    <w:rsid w:val="00DE05C4"/>
    <w:rsid w:val="00DE117B"/>
    <w:rsid w:val="00DE1F36"/>
    <w:rsid w:val="00DE23E8"/>
    <w:rsid w:val="00DE2548"/>
    <w:rsid w:val="00DE4CD3"/>
    <w:rsid w:val="00DE5CBA"/>
    <w:rsid w:val="00DE7482"/>
    <w:rsid w:val="00DF097B"/>
    <w:rsid w:val="00DF187F"/>
    <w:rsid w:val="00DF20E4"/>
    <w:rsid w:val="00DF52B1"/>
    <w:rsid w:val="00DF7976"/>
    <w:rsid w:val="00DF7F15"/>
    <w:rsid w:val="00E004AD"/>
    <w:rsid w:val="00E010C2"/>
    <w:rsid w:val="00E0128B"/>
    <w:rsid w:val="00E02F64"/>
    <w:rsid w:val="00E03771"/>
    <w:rsid w:val="00E05439"/>
    <w:rsid w:val="00E05938"/>
    <w:rsid w:val="00E05D78"/>
    <w:rsid w:val="00E07953"/>
    <w:rsid w:val="00E07CFA"/>
    <w:rsid w:val="00E1029F"/>
    <w:rsid w:val="00E105F7"/>
    <w:rsid w:val="00E11C78"/>
    <w:rsid w:val="00E127B2"/>
    <w:rsid w:val="00E13BDD"/>
    <w:rsid w:val="00E15264"/>
    <w:rsid w:val="00E153D4"/>
    <w:rsid w:val="00E16564"/>
    <w:rsid w:val="00E20487"/>
    <w:rsid w:val="00E21D24"/>
    <w:rsid w:val="00E2394C"/>
    <w:rsid w:val="00E24214"/>
    <w:rsid w:val="00E26062"/>
    <w:rsid w:val="00E2695F"/>
    <w:rsid w:val="00E3002B"/>
    <w:rsid w:val="00E30B90"/>
    <w:rsid w:val="00E30D67"/>
    <w:rsid w:val="00E31130"/>
    <w:rsid w:val="00E31BFD"/>
    <w:rsid w:val="00E34B49"/>
    <w:rsid w:val="00E43BC9"/>
    <w:rsid w:val="00E475FB"/>
    <w:rsid w:val="00E47C4F"/>
    <w:rsid w:val="00E509CA"/>
    <w:rsid w:val="00E528A9"/>
    <w:rsid w:val="00E53445"/>
    <w:rsid w:val="00E53526"/>
    <w:rsid w:val="00E53BD2"/>
    <w:rsid w:val="00E54067"/>
    <w:rsid w:val="00E54C45"/>
    <w:rsid w:val="00E554E0"/>
    <w:rsid w:val="00E55E21"/>
    <w:rsid w:val="00E5665C"/>
    <w:rsid w:val="00E56718"/>
    <w:rsid w:val="00E600A6"/>
    <w:rsid w:val="00E60E34"/>
    <w:rsid w:val="00E61569"/>
    <w:rsid w:val="00E62667"/>
    <w:rsid w:val="00E62A98"/>
    <w:rsid w:val="00E62D06"/>
    <w:rsid w:val="00E63670"/>
    <w:rsid w:val="00E641FA"/>
    <w:rsid w:val="00E6434F"/>
    <w:rsid w:val="00E64E17"/>
    <w:rsid w:val="00E653C9"/>
    <w:rsid w:val="00E72112"/>
    <w:rsid w:val="00E722A4"/>
    <w:rsid w:val="00E75E87"/>
    <w:rsid w:val="00E7684C"/>
    <w:rsid w:val="00E7741D"/>
    <w:rsid w:val="00E77491"/>
    <w:rsid w:val="00E800C2"/>
    <w:rsid w:val="00E84C01"/>
    <w:rsid w:val="00E84E70"/>
    <w:rsid w:val="00E852EA"/>
    <w:rsid w:val="00E87334"/>
    <w:rsid w:val="00E92A0F"/>
    <w:rsid w:val="00EA03B4"/>
    <w:rsid w:val="00EA1FC5"/>
    <w:rsid w:val="00EA3C16"/>
    <w:rsid w:val="00EA3D3C"/>
    <w:rsid w:val="00EA5C4B"/>
    <w:rsid w:val="00EA6324"/>
    <w:rsid w:val="00EA7647"/>
    <w:rsid w:val="00EA78A0"/>
    <w:rsid w:val="00EB04AD"/>
    <w:rsid w:val="00EB0C3C"/>
    <w:rsid w:val="00EB54A9"/>
    <w:rsid w:val="00EB5E64"/>
    <w:rsid w:val="00EB7C23"/>
    <w:rsid w:val="00EC0515"/>
    <w:rsid w:val="00EC097C"/>
    <w:rsid w:val="00EC1AE5"/>
    <w:rsid w:val="00EC4BD4"/>
    <w:rsid w:val="00EC4F46"/>
    <w:rsid w:val="00EC547C"/>
    <w:rsid w:val="00EC6AA1"/>
    <w:rsid w:val="00EC7CC3"/>
    <w:rsid w:val="00ED0318"/>
    <w:rsid w:val="00ED0DA2"/>
    <w:rsid w:val="00ED164F"/>
    <w:rsid w:val="00ED3B58"/>
    <w:rsid w:val="00ED4466"/>
    <w:rsid w:val="00ED4B6F"/>
    <w:rsid w:val="00ED5D98"/>
    <w:rsid w:val="00ED5ECD"/>
    <w:rsid w:val="00ED6599"/>
    <w:rsid w:val="00ED7761"/>
    <w:rsid w:val="00EE00DA"/>
    <w:rsid w:val="00EE3150"/>
    <w:rsid w:val="00EE3E81"/>
    <w:rsid w:val="00EE465F"/>
    <w:rsid w:val="00EE4914"/>
    <w:rsid w:val="00EE4D9D"/>
    <w:rsid w:val="00EE5190"/>
    <w:rsid w:val="00EE7EAC"/>
    <w:rsid w:val="00EF40EC"/>
    <w:rsid w:val="00EF7093"/>
    <w:rsid w:val="00EF75DA"/>
    <w:rsid w:val="00F0103F"/>
    <w:rsid w:val="00F024EF"/>
    <w:rsid w:val="00F03569"/>
    <w:rsid w:val="00F049BA"/>
    <w:rsid w:val="00F05D1C"/>
    <w:rsid w:val="00F06AA8"/>
    <w:rsid w:val="00F116EF"/>
    <w:rsid w:val="00F123E8"/>
    <w:rsid w:val="00F1635B"/>
    <w:rsid w:val="00F16617"/>
    <w:rsid w:val="00F16B04"/>
    <w:rsid w:val="00F206AB"/>
    <w:rsid w:val="00F21A28"/>
    <w:rsid w:val="00F2297C"/>
    <w:rsid w:val="00F23A2C"/>
    <w:rsid w:val="00F24C3C"/>
    <w:rsid w:val="00F25000"/>
    <w:rsid w:val="00F254A4"/>
    <w:rsid w:val="00F2597D"/>
    <w:rsid w:val="00F274C2"/>
    <w:rsid w:val="00F278ED"/>
    <w:rsid w:val="00F339B8"/>
    <w:rsid w:val="00F36751"/>
    <w:rsid w:val="00F36C97"/>
    <w:rsid w:val="00F378FD"/>
    <w:rsid w:val="00F40B14"/>
    <w:rsid w:val="00F41830"/>
    <w:rsid w:val="00F41966"/>
    <w:rsid w:val="00F433A1"/>
    <w:rsid w:val="00F44A75"/>
    <w:rsid w:val="00F45E47"/>
    <w:rsid w:val="00F46494"/>
    <w:rsid w:val="00F4750B"/>
    <w:rsid w:val="00F5404B"/>
    <w:rsid w:val="00F553D6"/>
    <w:rsid w:val="00F558AB"/>
    <w:rsid w:val="00F61D89"/>
    <w:rsid w:val="00F630D8"/>
    <w:rsid w:val="00F63C03"/>
    <w:rsid w:val="00F67F0D"/>
    <w:rsid w:val="00F71485"/>
    <w:rsid w:val="00F73462"/>
    <w:rsid w:val="00F73BDD"/>
    <w:rsid w:val="00F7500E"/>
    <w:rsid w:val="00F77843"/>
    <w:rsid w:val="00F80578"/>
    <w:rsid w:val="00F811F2"/>
    <w:rsid w:val="00F8167D"/>
    <w:rsid w:val="00F82E33"/>
    <w:rsid w:val="00F832D1"/>
    <w:rsid w:val="00F83B85"/>
    <w:rsid w:val="00F8417C"/>
    <w:rsid w:val="00F85C25"/>
    <w:rsid w:val="00F86594"/>
    <w:rsid w:val="00F86ABB"/>
    <w:rsid w:val="00F92BB6"/>
    <w:rsid w:val="00F95152"/>
    <w:rsid w:val="00F97039"/>
    <w:rsid w:val="00FA08D5"/>
    <w:rsid w:val="00FA0EEE"/>
    <w:rsid w:val="00FA1D70"/>
    <w:rsid w:val="00FA47CB"/>
    <w:rsid w:val="00FA49E6"/>
    <w:rsid w:val="00FA4E37"/>
    <w:rsid w:val="00FA6A8B"/>
    <w:rsid w:val="00FA7423"/>
    <w:rsid w:val="00FB372C"/>
    <w:rsid w:val="00FB39DC"/>
    <w:rsid w:val="00FB40AA"/>
    <w:rsid w:val="00FB7FD4"/>
    <w:rsid w:val="00FC2131"/>
    <w:rsid w:val="00FC4EE3"/>
    <w:rsid w:val="00FC5A32"/>
    <w:rsid w:val="00FC5BA1"/>
    <w:rsid w:val="00FC6A2C"/>
    <w:rsid w:val="00FD0615"/>
    <w:rsid w:val="00FD1B70"/>
    <w:rsid w:val="00FD26FD"/>
    <w:rsid w:val="00FD3EA9"/>
    <w:rsid w:val="00FD445B"/>
    <w:rsid w:val="00FD455C"/>
    <w:rsid w:val="00FD6FE0"/>
    <w:rsid w:val="00FD7118"/>
    <w:rsid w:val="00FD7648"/>
    <w:rsid w:val="00FE1DF2"/>
    <w:rsid w:val="00FE2770"/>
    <w:rsid w:val="00FE2924"/>
    <w:rsid w:val="00FE33EF"/>
    <w:rsid w:val="00FE50AA"/>
    <w:rsid w:val="00FE525A"/>
    <w:rsid w:val="00FF0451"/>
    <w:rsid w:val="00FF1F2E"/>
    <w:rsid w:val="00FF1FD3"/>
    <w:rsid w:val="00FF45B2"/>
    <w:rsid w:val="00FF4CC0"/>
    <w:rsid w:val="00FF5C8D"/>
    <w:rsid w:val="00FF5D52"/>
    <w:rsid w:val="00FF6461"/>
    <w:rsid w:val="01F1F4B7"/>
    <w:rsid w:val="034C4B62"/>
    <w:rsid w:val="03B5CA6F"/>
    <w:rsid w:val="03D043F8"/>
    <w:rsid w:val="068FB184"/>
    <w:rsid w:val="0754049B"/>
    <w:rsid w:val="0957A08B"/>
    <w:rsid w:val="0B661CA2"/>
    <w:rsid w:val="0BFCB7C5"/>
    <w:rsid w:val="0C95D565"/>
    <w:rsid w:val="0C9BC25A"/>
    <w:rsid w:val="0E272132"/>
    <w:rsid w:val="0FAC2A3D"/>
    <w:rsid w:val="0FCB43C0"/>
    <w:rsid w:val="12A8D162"/>
    <w:rsid w:val="1418AB84"/>
    <w:rsid w:val="1A25D344"/>
    <w:rsid w:val="1A948113"/>
    <w:rsid w:val="1B689D90"/>
    <w:rsid w:val="1CC475C4"/>
    <w:rsid w:val="1F5793DB"/>
    <w:rsid w:val="22455E22"/>
    <w:rsid w:val="22F06922"/>
    <w:rsid w:val="257C676C"/>
    <w:rsid w:val="25C8044F"/>
    <w:rsid w:val="27555C60"/>
    <w:rsid w:val="278E71E3"/>
    <w:rsid w:val="2B0D0CB0"/>
    <w:rsid w:val="2BD04415"/>
    <w:rsid w:val="2C71BF86"/>
    <w:rsid w:val="2D38C9D4"/>
    <w:rsid w:val="31D65901"/>
    <w:rsid w:val="33DB8FA2"/>
    <w:rsid w:val="34AC5F9E"/>
    <w:rsid w:val="36759228"/>
    <w:rsid w:val="36AD248D"/>
    <w:rsid w:val="3716C6D1"/>
    <w:rsid w:val="374DEDD1"/>
    <w:rsid w:val="39072964"/>
    <w:rsid w:val="3CD9D79A"/>
    <w:rsid w:val="3D24EA14"/>
    <w:rsid w:val="3EF54B6E"/>
    <w:rsid w:val="41BF9ADD"/>
    <w:rsid w:val="42312929"/>
    <w:rsid w:val="423A83A2"/>
    <w:rsid w:val="430CF332"/>
    <w:rsid w:val="464C1292"/>
    <w:rsid w:val="4AE28392"/>
    <w:rsid w:val="4E2D313D"/>
    <w:rsid w:val="4F275921"/>
    <w:rsid w:val="50BFB7DC"/>
    <w:rsid w:val="553FB9C0"/>
    <w:rsid w:val="576597F9"/>
    <w:rsid w:val="579280E5"/>
    <w:rsid w:val="589F1B29"/>
    <w:rsid w:val="5C97F831"/>
    <w:rsid w:val="5D7E221B"/>
    <w:rsid w:val="5DF65F95"/>
    <w:rsid w:val="5E8A631C"/>
    <w:rsid w:val="62C865AE"/>
    <w:rsid w:val="64ACC9BC"/>
    <w:rsid w:val="67467F71"/>
    <w:rsid w:val="68E93FB8"/>
    <w:rsid w:val="6AFC2E8E"/>
    <w:rsid w:val="6BDA55F4"/>
    <w:rsid w:val="6CA93AC1"/>
    <w:rsid w:val="6DCC1BC4"/>
    <w:rsid w:val="6EE665A4"/>
    <w:rsid w:val="70094CAC"/>
    <w:rsid w:val="70900C2E"/>
    <w:rsid w:val="720557FB"/>
    <w:rsid w:val="749BBBC1"/>
    <w:rsid w:val="7836A5D3"/>
    <w:rsid w:val="78B90BCD"/>
    <w:rsid w:val="7B6DCF17"/>
    <w:rsid w:val="7C1DEC1D"/>
    <w:rsid w:val="7C41CAFD"/>
    <w:rsid w:val="7DC2A8F4"/>
    <w:rsid w:val="7F696F2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212661F5-F203-46BB-9640-D7E9C4F84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0"/>
      </w:numPr>
      <w:tabs>
        <w:tab w:val="num" w:pos="567"/>
      </w:tabs>
      <w:spacing w:before="240"/>
      <w:ind w:left="567" w:hanging="567"/>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outlineLvl w:val="3"/>
    </w:pPr>
    <w:rPr>
      <w:iCs/>
    </w:rPr>
  </w:style>
  <w:style w:type="paragraph" w:styleId="Heading5">
    <w:name w:val="heading 5"/>
    <w:basedOn w:val="Heading4"/>
    <w:next w:val="Normal"/>
    <w:link w:val="Heading5Char"/>
    <w:uiPriority w:val="2"/>
    <w:qFormat/>
    <w:rsid w:val="00D80D99"/>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BB16C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76689">
      <w:bodyDiv w:val="1"/>
      <w:marLeft w:val="0"/>
      <w:marRight w:val="0"/>
      <w:marTop w:val="0"/>
      <w:marBottom w:val="0"/>
      <w:divBdr>
        <w:top w:val="none" w:sz="0" w:space="0" w:color="auto"/>
        <w:left w:val="none" w:sz="0" w:space="0" w:color="auto"/>
        <w:bottom w:val="none" w:sz="0" w:space="0" w:color="auto"/>
        <w:right w:val="none" w:sz="0" w:space="0" w:color="auto"/>
      </w:divBdr>
      <w:divsChild>
        <w:div w:id="142696206">
          <w:marLeft w:val="640"/>
          <w:marRight w:val="0"/>
          <w:marTop w:val="0"/>
          <w:marBottom w:val="0"/>
          <w:divBdr>
            <w:top w:val="none" w:sz="0" w:space="0" w:color="auto"/>
            <w:left w:val="none" w:sz="0" w:space="0" w:color="auto"/>
            <w:bottom w:val="none" w:sz="0" w:space="0" w:color="auto"/>
            <w:right w:val="none" w:sz="0" w:space="0" w:color="auto"/>
          </w:divBdr>
        </w:div>
        <w:div w:id="243345545">
          <w:marLeft w:val="640"/>
          <w:marRight w:val="0"/>
          <w:marTop w:val="0"/>
          <w:marBottom w:val="0"/>
          <w:divBdr>
            <w:top w:val="none" w:sz="0" w:space="0" w:color="auto"/>
            <w:left w:val="none" w:sz="0" w:space="0" w:color="auto"/>
            <w:bottom w:val="none" w:sz="0" w:space="0" w:color="auto"/>
            <w:right w:val="none" w:sz="0" w:space="0" w:color="auto"/>
          </w:divBdr>
        </w:div>
        <w:div w:id="250045825">
          <w:marLeft w:val="640"/>
          <w:marRight w:val="0"/>
          <w:marTop w:val="0"/>
          <w:marBottom w:val="0"/>
          <w:divBdr>
            <w:top w:val="none" w:sz="0" w:space="0" w:color="auto"/>
            <w:left w:val="none" w:sz="0" w:space="0" w:color="auto"/>
            <w:bottom w:val="none" w:sz="0" w:space="0" w:color="auto"/>
            <w:right w:val="none" w:sz="0" w:space="0" w:color="auto"/>
          </w:divBdr>
        </w:div>
        <w:div w:id="403183675">
          <w:marLeft w:val="640"/>
          <w:marRight w:val="0"/>
          <w:marTop w:val="0"/>
          <w:marBottom w:val="0"/>
          <w:divBdr>
            <w:top w:val="none" w:sz="0" w:space="0" w:color="auto"/>
            <w:left w:val="none" w:sz="0" w:space="0" w:color="auto"/>
            <w:bottom w:val="none" w:sz="0" w:space="0" w:color="auto"/>
            <w:right w:val="none" w:sz="0" w:space="0" w:color="auto"/>
          </w:divBdr>
        </w:div>
        <w:div w:id="548609847">
          <w:marLeft w:val="640"/>
          <w:marRight w:val="0"/>
          <w:marTop w:val="0"/>
          <w:marBottom w:val="0"/>
          <w:divBdr>
            <w:top w:val="none" w:sz="0" w:space="0" w:color="auto"/>
            <w:left w:val="none" w:sz="0" w:space="0" w:color="auto"/>
            <w:bottom w:val="none" w:sz="0" w:space="0" w:color="auto"/>
            <w:right w:val="none" w:sz="0" w:space="0" w:color="auto"/>
          </w:divBdr>
        </w:div>
        <w:div w:id="686950300">
          <w:marLeft w:val="640"/>
          <w:marRight w:val="0"/>
          <w:marTop w:val="0"/>
          <w:marBottom w:val="0"/>
          <w:divBdr>
            <w:top w:val="none" w:sz="0" w:space="0" w:color="auto"/>
            <w:left w:val="none" w:sz="0" w:space="0" w:color="auto"/>
            <w:bottom w:val="none" w:sz="0" w:space="0" w:color="auto"/>
            <w:right w:val="none" w:sz="0" w:space="0" w:color="auto"/>
          </w:divBdr>
        </w:div>
        <w:div w:id="687101094">
          <w:marLeft w:val="640"/>
          <w:marRight w:val="0"/>
          <w:marTop w:val="0"/>
          <w:marBottom w:val="0"/>
          <w:divBdr>
            <w:top w:val="none" w:sz="0" w:space="0" w:color="auto"/>
            <w:left w:val="none" w:sz="0" w:space="0" w:color="auto"/>
            <w:bottom w:val="none" w:sz="0" w:space="0" w:color="auto"/>
            <w:right w:val="none" w:sz="0" w:space="0" w:color="auto"/>
          </w:divBdr>
        </w:div>
        <w:div w:id="712000515">
          <w:marLeft w:val="640"/>
          <w:marRight w:val="0"/>
          <w:marTop w:val="0"/>
          <w:marBottom w:val="0"/>
          <w:divBdr>
            <w:top w:val="none" w:sz="0" w:space="0" w:color="auto"/>
            <w:left w:val="none" w:sz="0" w:space="0" w:color="auto"/>
            <w:bottom w:val="none" w:sz="0" w:space="0" w:color="auto"/>
            <w:right w:val="none" w:sz="0" w:space="0" w:color="auto"/>
          </w:divBdr>
        </w:div>
        <w:div w:id="915631341">
          <w:marLeft w:val="640"/>
          <w:marRight w:val="0"/>
          <w:marTop w:val="0"/>
          <w:marBottom w:val="0"/>
          <w:divBdr>
            <w:top w:val="none" w:sz="0" w:space="0" w:color="auto"/>
            <w:left w:val="none" w:sz="0" w:space="0" w:color="auto"/>
            <w:bottom w:val="none" w:sz="0" w:space="0" w:color="auto"/>
            <w:right w:val="none" w:sz="0" w:space="0" w:color="auto"/>
          </w:divBdr>
        </w:div>
        <w:div w:id="978727137">
          <w:marLeft w:val="640"/>
          <w:marRight w:val="0"/>
          <w:marTop w:val="0"/>
          <w:marBottom w:val="0"/>
          <w:divBdr>
            <w:top w:val="none" w:sz="0" w:space="0" w:color="auto"/>
            <w:left w:val="none" w:sz="0" w:space="0" w:color="auto"/>
            <w:bottom w:val="none" w:sz="0" w:space="0" w:color="auto"/>
            <w:right w:val="none" w:sz="0" w:space="0" w:color="auto"/>
          </w:divBdr>
        </w:div>
        <w:div w:id="1103648958">
          <w:marLeft w:val="640"/>
          <w:marRight w:val="0"/>
          <w:marTop w:val="0"/>
          <w:marBottom w:val="0"/>
          <w:divBdr>
            <w:top w:val="none" w:sz="0" w:space="0" w:color="auto"/>
            <w:left w:val="none" w:sz="0" w:space="0" w:color="auto"/>
            <w:bottom w:val="none" w:sz="0" w:space="0" w:color="auto"/>
            <w:right w:val="none" w:sz="0" w:space="0" w:color="auto"/>
          </w:divBdr>
        </w:div>
        <w:div w:id="1103765722">
          <w:marLeft w:val="640"/>
          <w:marRight w:val="0"/>
          <w:marTop w:val="0"/>
          <w:marBottom w:val="0"/>
          <w:divBdr>
            <w:top w:val="none" w:sz="0" w:space="0" w:color="auto"/>
            <w:left w:val="none" w:sz="0" w:space="0" w:color="auto"/>
            <w:bottom w:val="none" w:sz="0" w:space="0" w:color="auto"/>
            <w:right w:val="none" w:sz="0" w:space="0" w:color="auto"/>
          </w:divBdr>
        </w:div>
        <w:div w:id="1236819476">
          <w:marLeft w:val="640"/>
          <w:marRight w:val="0"/>
          <w:marTop w:val="0"/>
          <w:marBottom w:val="0"/>
          <w:divBdr>
            <w:top w:val="none" w:sz="0" w:space="0" w:color="auto"/>
            <w:left w:val="none" w:sz="0" w:space="0" w:color="auto"/>
            <w:bottom w:val="none" w:sz="0" w:space="0" w:color="auto"/>
            <w:right w:val="none" w:sz="0" w:space="0" w:color="auto"/>
          </w:divBdr>
        </w:div>
        <w:div w:id="1274246242">
          <w:marLeft w:val="640"/>
          <w:marRight w:val="0"/>
          <w:marTop w:val="0"/>
          <w:marBottom w:val="0"/>
          <w:divBdr>
            <w:top w:val="none" w:sz="0" w:space="0" w:color="auto"/>
            <w:left w:val="none" w:sz="0" w:space="0" w:color="auto"/>
            <w:bottom w:val="none" w:sz="0" w:space="0" w:color="auto"/>
            <w:right w:val="none" w:sz="0" w:space="0" w:color="auto"/>
          </w:divBdr>
        </w:div>
        <w:div w:id="1279487906">
          <w:marLeft w:val="640"/>
          <w:marRight w:val="0"/>
          <w:marTop w:val="0"/>
          <w:marBottom w:val="0"/>
          <w:divBdr>
            <w:top w:val="none" w:sz="0" w:space="0" w:color="auto"/>
            <w:left w:val="none" w:sz="0" w:space="0" w:color="auto"/>
            <w:bottom w:val="none" w:sz="0" w:space="0" w:color="auto"/>
            <w:right w:val="none" w:sz="0" w:space="0" w:color="auto"/>
          </w:divBdr>
        </w:div>
        <w:div w:id="1349790471">
          <w:marLeft w:val="640"/>
          <w:marRight w:val="0"/>
          <w:marTop w:val="0"/>
          <w:marBottom w:val="0"/>
          <w:divBdr>
            <w:top w:val="none" w:sz="0" w:space="0" w:color="auto"/>
            <w:left w:val="none" w:sz="0" w:space="0" w:color="auto"/>
            <w:bottom w:val="none" w:sz="0" w:space="0" w:color="auto"/>
            <w:right w:val="none" w:sz="0" w:space="0" w:color="auto"/>
          </w:divBdr>
        </w:div>
        <w:div w:id="1362584332">
          <w:marLeft w:val="640"/>
          <w:marRight w:val="0"/>
          <w:marTop w:val="0"/>
          <w:marBottom w:val="0"/>
          <w:divBdr>
            <w:top w:val="none" w:sz="0" w:space="0" w:color="auto"/>
            <w:left w:val="none" w:sz="0" w:space="0" w:color="auto"/>
            <w:bottom w:val="none" w:sz="0" w:space="0" w:color="auto"/>
            <w:right w:val="none" w:sz="0" w:space="0" w:color="auto"/>
          </w:divBdr>
        </w:div>
        <w:div w:id="1650524408">
          <w:marLeft w:val="640"/>
          <w:marRight w:val="0"/>
          <w:marTop w:val="0"/>
          <w:marBottom w:val="0"/>
          <w:divBdr>
            <w:top w:val="none" w:sz="0" w:space="0" w:color="auto"/>
            <w:left w:val="none" w:sz="0" w:space="0" w:color="auto"/>
            <w:bottom w:val="none" w:sz="0" w:space="0" w:color="auto"/>
            <w:right w:val="none" w:sz="0" w:space="0" w:color="auto"/>
          </w:divBdr>
        </w:div>
        <w:div w:id="1716156199">
          <w:marLeft w:val="640"/>
          <w:marRight w:val="0"/>
          <w:marTop w:val="0"/>
          <w:marBottom w:val="0"/>
          <w:divBdr>
            <w:top w:val="none" w:sz="0" w:space="0" w:color="auto"/>
            <w:left w:val="none" w:sz="0" w:space="0" w:color="auto"/>
            <w:bottom w:val="none" w:sz="0" w:space="0" w:color="auto"/>
            <w:right w:val="none" w:sz="0" w:space="0" w:color="auto"/>
          </w:divBdr>
        </w:div>
        <w:div w:id="1801221625">
          <w:marLeft w:val="640"/>
          <w:marRight w:val="0"/>
          <w:marTop w:val="0"/>
          <w:marBottom w:val="0"/>
          <w:divBdr>
            <w:top w:val="none" w:sz="0" w:space="0" w:color="auto"/>
            <w:left w:val="none" w:sz="0" w:space="0" w:color="auto"/>
            <w:bottom w:val="none" w:sz="0" w:space="0" w:color="auto"/>
            <w:right w:val="none" w:sz="0" w:space="0" w:color="auto"/>
          </w:divBdr>
        </w:div>
        <w:div w:id="1963144503">
          <w:marLeft w:val="640"/>
          <w:marRight w:val="0"/>
          <w:marTop w:val="0"/>
          <w:marBottom w:val="0"/>
          <w:divBdr>
            <w:top w:val="none" w:sz="0" w:space="0" w:color="auto"/>
            <w:left w:val="none" w:sz="0" w:space="0" w:color="auto"/>
            <w:bottom w:val="none" w:sz="0" w:space="0" w:color="auto"/>
            <w:right w:val="none" w:sz="0" w:space="0" w:color="auto"/>
          </w:divBdr>
        </w:div>
        <w:div w:id="2013989280">
          <w:marLeft w:val="640"/>
          <w:marRight w:val="0"/>
          <w:marTop w:val="0"/>
          <w:marBottom w:val="0"/>
          <w:divBdr>
            <w:top w:val="none" w:sz="0" w:space="0" w:color="auto"/>
            <w:left w:val="none" w:sz="0" w:space="0" w:color="auto"/>
            <w:bottom w:val="none" w:sz="0" w:space="0" w:color="auto"/>
            <w:right w:val="none" w:sz="0" w:space="0" w:color="auto"/>
          </w:divBdr>
        </w:div>
        <w:div w:id="2058385556">
          <w:marLeft w:val="640"/>
          <w:marRight w:val="0"/>
          <w:marTop w:val="0"/>
          <w:marBottom w:val="0"/>
          <w:divBdr>
            <w:top w:val="none" w:sz="0" w:space="0" w:color="auto"/>
            <w:left w:val="none" w:sz="0" w:space="0" w:color="auto"/>
            <w:bottom w:val="none" w:sz="0" w:space="0" w:color="auto"/>
            <w:right w:val="none" w:sz="0" w:space="0" w:color="auto"/>
          </w:divBdr>
        </w:div>
        <w:div w:id="2070348476">
          <w:marLeft w:val="640"/>
          <w:marRight w:val="0"/>
          <w:marTop w:val="0"/>
          <w:marBottom w:val="0"/>
          <w:divBdr>
            <w:top w:val="none" w:sz="0" w:space="0" w:color="auto"/>
            <w:left w:val="none" w:sz="0" w:space="0" w:color="auto"/>
            <w:bottom w:val="none" w:sz="0" w:space="0" w:color="auto"/>
            <w:right w:val="none" w:sz="0" w:space="0" w:color="auto"/>
          </w:divBdr>
        </w:div>
      </w:divsChild>
    </w:div>
    <w:div w:id="22170272">
      <w:bodyDiv w:val="1"/>
      <w:marLeft w:val="0"/>
      <w:marRight w:val="0"/>
      <w:marTop w:val="0"/>
      <w:marBottom w:val="0"/>
      <w:divBdr>
        <w:top w:val="none" w:sz="0" w:space="0" w:color="auto"/>
        <w:left w:val="none" w:sz="0" w:space="0" w:color="auto"/>
        <w:bottom w:val="none" w:sz="0" w:space="0" w:color="auto"/>
        <w:right w:val="none" w:sz="0" w:space="0" w:color="auto"/>
      </w:divBdr>
      <w:divsChild>
        <w:div w:id="35742214">
          <w:marLeft w:val="640"/>
          <w:marRight w:val="0"/>
          <w:marTop w:val="0"/>
          <w:marBottom w:val="0"/>
          <w:divBdr>
            <w:top w:val="none" w:sz="0" w:space="0" w:color="auto"/>
            <w:left w:val="none" w:sz="0" w:space="0" w:color="auto"/>
            <w:bottom w:val="none" w:sz="0" w:space="0" w:color="auto"/>
            <w:right w:val="none" w:sz="0" w:space="0" w:color="auto"/>
          </w:divBdr>
        </w:div>
        <w:div w:id="78522971">
          <w:marLeft w:val="640"/>
          <w:marRight w:val="0"/>
          <w:marTop w:val="0"/>
          <w:marBottom w:val="0"/>
          <w:divBdr>
            <w:top w:val="none" w:sz="0" w:space="0" w:color="auto"/>
            <w:left w:val="none" w:sz="0" w:space="0" w:color="auto"/>
            <w:bottom w:val="none" w:sz="0" w:space="0" w:color="auto"/>
            <w:right w:val="none" w:sz="0" w:space="0" w:color="auto"/>
          </w:divBdr>
        </w:div>
        <w:div w:id="147208336">
          <w:marLeft w:val="640"/>
          <w:marRight w:val="0"/>
          <w:marTop w:val="0"/>
          <w:marBottom w:val="0"/>
          <w:divBdr>
            <w:top w:val="none" w:sz="0" w:space="0" w:color="auto"/>
            <w:left w:val="none" w:sz="0" w:space="0" w:color="auto"/>
            <w:bottom w:val="none" w:sz="0" w:space="0" w:color="auto"/>
            <w:right w:val="none" w:sz="0" w:space="0" w:color="auto"/>
          </w:divBdr>
        </w:div>
        <w:div w:id="362290855">
          <w:marLeft w:val="640"/>
          <w:marRight w:val="0"/>
          <w:marTop w:val="0"/>
          <w:marBottom w:val="0"/>
          <w:divBdr>
            <w:top w:val="none" w:sz="0" w:space="0" w:color="auto"/>
            <w:left w:val="none" w:sz="0" w:space="0" w:color="auto"/>
            <w:bottom w:val="none" w:sz="0" w:space="0" w:color="auto"/>
            <w:right w:val="none" w:sz="0" w:space="0" w:color="auto"/>
          </w:divBdr>
        </w:div>
        <w:div w:id="467476076">
          <w:marLeft w:val="640"/>
          <w:marRight w:val="0"/>
          <w:marTop w:val="0"/>
          <w:marBottom w:val="0"/>
          <w:divBdr>
            <w:top w:val="none" w:sz="0" w:space="0" w:color="auto"/>
            <w:left w:val="none" w:sz="0" w:space="0" w:color="auto"/>
            <w:bottom w:val="none" w:sz="0" w:space="0" w:color="auto"/>
            <w:right w:val="none" w:sz="0" w:space="0" w:color="auto"/>
          </w:divBdr>
        </w:div>
        <w:div w:id="571811681">
          <w:marLeft w:val="640"/>
          <w:marRight w:val="0"/>
          <w:marTop w:val="0"/>
          <w:marBottom w:val="0"/>
          <w:divBdr>
            <w:top w:val="none" w:sz="0" w:space="0" w:color="auto"/>
            <w:left w:val="none" w:sz="0" w:space="0" w:color="auto"/>
            <w:bottom w:val="none" w:sz="0" w:space="0" w:color="auto"/>
            <w:right w:val="none" w:sz="0" w:space="0" w:color="auto"/>
          </w:divBdr>
        </w:div>
        <w:div w:id="597830913">
          <w:marLeft w:val="640"/>
          <w:marRight w:val="0"/>
          <w:marTop w:val="0"/>
          <w:marBottom w:val="0"/>
          <w:divBdr>
            <w:top w:val="none" w:sz="0" w:space="0" w:color="auto"/>
            <w:left w:val="none" w:sz="0" w:space="0" w:color="auto"/>
            <w:bottom w:val="none" w:sz="0" w:space="0" w:color="auto"/>
            <w:right w:val="none" w:sz="0" w:space="0" w:color="auto"/>
          </w:divBdr>
        </w:div>
        <w:div w:id="609124284">
          <w:marLeft w:val="640"/>
          <w:marRight w:val="0"/>
          <w:marTop w:val="0"/>
          <w:marBottom w:val="0"/>
          <w:divBdr>
            <w:top w:val="none" w:sz="0" w:space="0" w:color="auto"/>
            <w:left w:val="none" w:sz="0" w:space="0" w:color="auto"/>
            <w:bottom w:val="none" w:sz="0" w:space="0" w:color="auto"/>
            <w:right w:val="none" w:sz="0" w:space="0" w:color="auto"/>
          </w:divBdr>
        </w:div>
        <w:div w:id="618950604">
          <w:marLeft w:val="640"/>
          <w:marRight w:val="0"/>
          <w:marTop w:val="0"/>
          <w:marBottom w:val="0"/>
          <w:divBdr>
            <w:top w:val="none" w:sz="0" w:space="0" w:color="auto"/>
            <w:left w:val="none" w:sz="0" w:space="0" w:color="auto"/>
            <w:bottom w:val="none" w:sz="0" w:space="0" w:color="auto"/>
            <w:right w:val="none" w:sz="0" w:space="0" w:color="auto"/>
          </w:divBdr>
        </w:div>
        <w:div w:id="745687435">
          <w:marLeft w:val="640"/>
          <w:marRight w:val="0"/>
          <w:marTop w:val="0"/>
          <w:marBottom w:val="0"/>
          <w:divBdr>
            <w:top w:val="none" w:sz="0" w:space="0" w:color="auto"/>
            <w:left w:val="none" w:sz="0" w:space="0" w:color="auto"/>
            <w:bottom w:val="none" w:sz="0" w:space="0" w:color="auto"/>
            <w:right w:val="none" w:sz="0" w:space="0" w:color="auto"/>
          </w:divBdr>
        </w:div>
        <w:div w:id="795300261">
          <w:marLeft w:val="640"/>
          <w:marRight w:val="0"/>
          <w:marTop w:val="0"/>
          <w:marBottom w:val="0"/>
          <w:divBdr>
            <w:top w:val="none" w:sz="0" w:space="0" w:color="auto"/>
            <w:left w:val="none" w:sz="0" w:space="0" w:color="auto"/>
            <w:bottom w:val="none" w:sz="0" w:space="0" w:color="auto"/>
            <w:right w:val="none" w:sz="0" w:space="0" w:color="auto"/>
          </w:divBdr>
        </w:div>
        <w:div w:id="1112163089">
          <w:marLeft w:val="640"/>
          <w:marRight w:val="0"/>
          <w:marTop w:val="0"/>
          <w:marBottom w:val="0"/>
          <w:divBdr>
            <w:top w:val="none" w:sz="0" w:space="0" w:color="auto"/>
            <w:left w:val="none" w:sz="0" w:space="0" w:color="auto"/>
            <w:bottom w:val="none" w:sz="0" w:space="0" w:color="auto"/>
            <w:right w:val="none" w:sz="0" w:space="0" w:color="auto"/>
          </w:divBdr>
        </w:div>
        <w:div w:id="1201088550">
          <w:marLeft w:val="640"/>
          <w:marRight w:val="0"/>
          <w:marTop w:val="0"/>
          <w:marBottom w:val="0"/>
          <w:divBdr>
            <w:top w:val="none" w:sz="0" w:space="0" w:color="auto"/>
            <w:left w:val="none" w:sz="0" w:space="0" w:color="auto"/>
            <w:bottom w:val="none" w:sz="0" w:space="0" w:color="auto"/>
            <w:right w:val="none" w:sz="0" w:space="0" w:color="auto"/>
          </w:divBdr>
        </w:div>
        <w:div w:id="1237472137">
          <w:marLeft w:val="640"/>
          <w:marRight w:val="0"/>
          <w:marTop w:val="0"/>
          <w:marBottom w:val="0"/>
          <w:divBdr>
            <w:top w:val="none" w:sz="0" w:space="0" w:color="auto"/>
            <w:left w:val="none" w:sz="0" w:space="0" w:color="auto"/>
            <w:bottom w:val="none" w:sz="0" w:space="0" w:color="auto"/>
            <w:right w:val="none" w:sz="0" w:space="0" w:color="auto"/>
          </w:divBdr>
        </w:div>
        <w:div w:id="1250190158">
          <w:marLeft w:val="640"/>
          <w:marRight w:val="0"/>
          <w:marTop w:val="0"/>
          <w:marBottom w:val="0"/>
          <w:divBdr>
            <w:top w:val="none" w:sz="0" w:space="0" w:color="auto"/>
            <w:left w:val="none" w:sz="0" w:space="0" w:color="auto"/>
            <w:bottom w:val="none" w:sz="0" w:space="0" w:color="auto"/>
            <w:right w:val="none" w:sz="0" w:space="0" w:color="auto"/>
          </w:divBdr>
        </w:div>
        <w:div w:id="1353148913">
          <w:marLeft w:val="640"/>
          <w:marRight w:val="0"/>
          <w:marTop w:val="0"/>
          <w:marBottom w:val="0"/>
          <w:divBdr>
            <w:top w:val="none" w:sz="0" w:space="0" w:color="auto"/>
            <w:left w:val="none" w:sz="0" w:space="0" w:color="auto"/>
            <w:bottom w:val="none" w:sz="0" w:space="0" w:color="auto"/>
            <w:right w:val="none" w:sz="0" w:space="0" w:color="auto"/>
          </w:divBdr>
        </w:div>
        <w:div w:id="1511719643">
          <w:marLeft w:val="640"/>
          <w:marRight w:val="0"/>
          <w:marTop w:val="0"/>
          <w:marBottom w:val="0"/>
          <w:divBdr>
            <w:top w:val="none" w:sz="0" w:space="0" w:color="auto"/>
            <w:left w:val="none" w:sz="0" w:space="0" w:color="auto"/>
            <w:bottom w:val="none" w:sz="0" w:space="0" w:color="auto"/>
            <w:right w:val="none" w:sz="0" w:space="0" w:color="auto"/>
          </w:divBdr>
        </w:div>
        <w:div w:id="1527450385">
          <w:marLeft w:val="640"/>
          <w:marRight w:val="0"/>
          <w:marTop w:val="0"/>
          <w:marBottom w:val="0"/>
          <w:divBdr>
            <w:top w:val="none" w:sz="0" w:space="0" w:color="auto"/>
            <w:left w:val="none" w:sz="0" w:space="0" w:color="auto"/>
            <w:bottom w:val="none" w:sz="0" w:space="0" w:color="auto"/>
            <w:right w:val="none" w:sz="0" w:space="0" w:color="auto"/>
          </w:divBdr>
        </w:div>
        <w:div w:id="1545215627">
          <w:marLeft w:val="640"/>
          <w:marRight w:val="0"/>
          <w:marTop w:val="0"/>
          <w:marBottom w:val="0"/>
          <w:divBdr>
            <w:top w:val="none" w:sz="0" w:space="0" w:color="auto"/>
            <w:left w:val="none" w:sz="0" w:space="0" w:color="auto"/>
            <w:bottom w:val="none" w:sz="0" w:space="0" w:color="auto"/>
            <w:right w:val="none" w:sz="0" w:space="0" w:color="auto"/>
          </w:divBdr>
        </w:div>
        <w:div w:id="1715696596">
          <w:marLeft w:val="640"/>
          <w:marRight w:val="0"/>
          <w:marTop w:val="0"/>
          <w:marBottom w:val="0"/>
          <w:divBdr>
            <w:top w:val="none" w:sz="0" w:space="0" w:color="auto"/>
            <w:left w:val="none" w:sz="0" w:space="0" w:color="auto"/>
            <w:bottom w:val="none" w:sz="0" w:space="0" w:color="auto"/>
            <w:right w:val="none" w:sz="0" w:space="0" w:color="auto"/>
          </w:divBdr>
        </w:div>
        <w:div w:id="1864514503">
          <w:marLeft w:val="640"/>
          <w:marRight w:val="0"/>
          <w:marTop w:val="0"/>
          <w:marBottom w:val="0"/>
          <w:divBdr>
            <w:top w:val="none" w:sz="0" w:space="0" w:color="auto"/>
            <w:left w:val="none" w:sz="0" w:space="0" w:color="auto"/>
            <w:bottom w:val="none" w:sz="0" w:space="0" w:color="auto"/>
            <w:right w:val="none" w:sz="0" w:space="0" w:color="auto"/>
          </w:divBdr>
        </w:div>
        <w:div w:id="1942495792">
          <w:marLeft w:val="640"/>
          <w:marRight w:val="0"/>
          <w:marTop w:val="0"/>
          <w:marBottom w:val="0"/>
          <w:divBdr>
            <w:top w:val="none" w:sz="0" w:space="0" w:color="auto"/>
            <w:left w:val="none" w:sz="0" w:space="0" w:color="auto"/>
            <w:bottom w:val="none" w:sz="0" w:space="0" w:color="auto"/>
            <w:right w:val="none" w:sz="0" w:space="0" w:color="auto"/>
          </w:divBdr>
        </w:div>
        <w:div w:id="1949312432">
          <w:marLeft w:val="640"/>
          <w:marRight w:val="0"/>
          <w:marTop w:val="0"/>
          <w:marBottom w:val="0"/>
          <w:divBdr>
            <w:top w:val="none" w:sz="0" w:space="0" w:color="auto"/>
            <w:left w:val="none" w:sz="0" w:space="0" w:color="auto"/>
            <w:bottom w:val="none" w:sz="0" w:space="0" w:color="auto"/>
            <w:right w:val="none" w:sz="0" w:space="0" w:color="auto"/>
          </w:divBdr>
        </w:div>
        <w:div w:id="2016224411">
          <w:marLeft w:val="640"/>
          <w:marRight w:val="0"/>
          <w:marTop w:val="0"/>
          <w:marBottom w:val="0"/>
          <w:divBdr>
            <w:top w:val="none" w:sz="0" w:space="0" w:color="auto"/>
            <w:left w:val="none" w:sz="0" w:space="0" w:color="auto"/>
            <w:bottom w:val="none" w:sz="0" w:space="0" w:color="auto"/>
            <w:right w:val="none" w:sz="0" w:space="0" w:color="auto"/>
          </w:divBdr>
        </w:div>
        <w:div w:id="2069183774">
          <w:marLeft w:val="64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29444245">
      <w:bodyDiv w:val="1"/>
      <w:marLeft w:val="0"/>
      <w:marRight w:val="0"/>
      <w:marTop w:val="0"/>
      <w:marBottom w:val="0"/>
      <w:divBdr>
        <w:top w:val="none" w:sz="0" w:space="0" w:color="auto"/>
        <w:left w:val="none" w:sz="0" w:space="0" w:color="auto"/>
        <w:bottom w:val="none" w:sz="0" w:space="0" w:color="auto"/>
        <w:right w:val="none" w:sz="0" w:space="0" w:color="auto"/>
      </w:divBdr>
      <w:divsChild>
        <w:div w:id="59250442">
          <w:marLeft w:val="640"/>
          <w:marRight w:val="0"/>
          <w:marTop w:val="0"/>
          <w:marBottom w:val="0"/>
          <w:divBdr>
            <w:top w:val="none" w:sz="0" w:space="0" w:color="auto"/>
            <w:left w:val="none" w:sz="0" w:space="0" w:color="auto"/>
            <w:bottom w:val="none" w:sz="0" w:space="0" w:color="auto"/>
            <w:right w:val="none" w:sz="0" w:space="0" w:color="auto"/>
          </w:divBdr>
        </w:div>
        <w:div w:id="143130909">
          <w:marLeft w:val="640"/>
          <w:marRight w:val="0"/>
          <w:marTop w:val="0"/>
          <w:marBottom w:val="0"/>
          <w:divBdr>
            <w:top w:val="none" w:sz="0" w:space="0" w:color="auto"/>
            <w:left w:val="none" w:sz="0" w:space="0" w:color="auto"/>
            <w:bottom w:val="none" w:sz="0" w:space="0" w:color="auto"/>
            <w:right w:val="none" w:sz="0" w:space="0" w:color="auto"/>
          </w:divBdr>
        </w:div>
        <w:div w:id="174535303">
          <w:marLeft w:val="640"/>
          <w:marRight w:val="0"/>
          <w:marTop w:val="0"/>
          <w:marBottom w:val="0"/>
          <w:divBdr>
            <w:top w:val="none" w:sz="0" w:space="0" w:color="auto"/>
            <w:left w:val="none" w:sz="0" w:space="0" w:color="auto"/>
            <w:bottom w:val="none" w:sz="0" w:space="0" w:color="auto"/>
            <w:right w:val="none" w:sz="0" w:space="0" w:color="auto"/>
          </w:divBdr>
        </w:div>
        <w:div w:id="293368385">
          <w:marLeft w:val="640"/>
          <w:marRight w:val="0"/>
          <w:marTop w:val="0"/>
          <w:marBottom w:val="0"/>
          <w:divBdr>
            <w:top w:val="none" w:sz="0" w:space="0" w:color="auto"/>
            <w:left w:val="none" w:sz="0" w:space="0" w:color="auto"/>
            <w:bottom w:val="none" w:sz="0" w:space="0" w:color="auto"/>
            <w:right w:val="none" w:sz="0" w:space="0" w:color="auto"/>
          </w:divBdr>
        </w:div>
        <w:div w:id="485633045">
          <w:marLeft w:val="640"/>
          <w:marRight w:val="0"/>
          <w:marTop w:val="0"/>
          <w:marBottom w:val="0"/>
          <w:divBdr>
            <w:top w:val="none" w:sz="0" w:space="0" w:color="auto"/>
            <w:left w:val="none" w:sz="0" w:space="0" w:color="auto"/>
            <w:bottom w:val="none" w:sz="0" w:space="0" w:color="auto"/>
            <w:right w:val="none" w:sz="0" w:space="0" w:color="auto"/>
          </w:divBdr>
        </w:div>
        <w:div w:id="512064039">
          <w:marLeft w:val="640"/>
          <w:marRight w:val="0"/>
          <w:marTop w:val="0"/>
          <w:marBottom w:val="0"/>
          <w:divBdr>
            <w:top w:val="none" w:sz="0" w:space="0" w:color="auto"/>
            <w:left w:val="none" w:sz="0" w:space="0" w:color="auto"/>
            <w:bottom w:val="none" w:sz="0" w:space="0" w:color="auto"/>
            <w:right w:val="none" w:sz="0" w:space="0" w:color="auto"/>
          </w:divBdr>
        </w:div>
        <w:div w:id="769620062">
          <w:marLeft w:val="640"/>
          <w:marRight w:val="0"/>
          <w:marTop w:val="0"/>
          <w:marBottom w:val="0"/>
          <w:divBdr>
            <w:top w:val="none" w:sz="0" w:space="0" w:color="auto"/>
            <w:left w:val="none" w:sz="0" w:space="0" w:color="auto"/>
            <w:bottom w:val="none" w:sz="0" w:space="0" w:color="auto"/>
            <w:right w:val="none" w:sz="0" w:space="0" w:color="auto"/>
          </w:divBdr>
        </w:div>
        <w:div w:id="836925023">
          <w:marLeft w:val="640"/>
          <w:marRight w:val="0"/>
          <w:marTop w:val="0"/>
          <w:marBottom w:val="0"/>
          <w:divBdr>
            <w:top w:val="none" w:sz="0" w:space="0" w:color="auto"/>
            <w:left w:val="none" w:sz="0" w:space="0" w:color="auto"/>
            <w:bottom w:val="none" w:sz="0" w:space="0" w:color="auto"/>
            <w:right w:val="none" w:sz="0" w:space="0" w:color="auto"/>
          </w:divBdr>
        </w:div>
        <w:div w:id="935357744">
          <w:marLeft w:val="640"/>
          <w:marRight w:val="0"/>
          <w:marTop w:val="0"/>
          <w:marBottom w:val="0"/>
          <w:divBdr>
            <w:top w:val="none" w:sz="0" w:space="0" w:color="auto"/>
            <w:left w:val="none" w:sz="0" w:space="0" w:color="auto"/>
            <w:bottom w:val="none" w:sz="0" w:space="0" w:color="auto"/>
            <w:right w:val="none" w:sz="0" w:space="0" w:color="auto"/>
          </w:divBdr>
        </w:div>
        <w:div w:id="1139111978">
          <w:marLeft w:val="640"/>
          <w:marRight w:val="0"/>
          <w:marTop w:val="0"/>
          <w:marBottom w:val="0"/>
          <w:divBdr>
            <w:top w:val="none" w:sz="0" w:space="0" w:color="auto"/>
            <w:left w:val="none" w:sz="0" w:space="0" w:color="auto"/>
            <w:bottom w:val="none" w:sz="0" w:space="0" w:color="auto"/>
            <w:right w:val="none" w:sz="0" w:space="0" w:color="auto"/>
          </w:divBdr>
        </w:div>
        <w:div w:id="1215774071">
          <w:marLeft w:val="640"/>
          <w:marRight w:val="0"/>
          <w:marTop w:val="0"/>
          <w:marBottom w:val="0"/>
          <w:divBdr>
            <w:top w:val="none" w:sz="0" w:space="0" w:color="auto"/>
            <w:left w:val="none" w:sz="0" w:space="0" w:color="auto"/>
            <w:bottom w:val="none" w:sz="0" w:space="0" w:color="auto"/>
            <w:right w:val="none" w:sz="0" w:space="0" w:color="auto"/>
          </w:divBdr>
        </w:div>
        <w:div w:id="1250120394">
          <w:marLeft w:val="640"/>
          <w:marRight w:val="0"/>
          <w:marTop w:val="0"/>
          <w:marBottom w:val="0"/>
          <w:divBdr>
            <w:top w:val="none" w:sz="0" w:space="0" w:color="auto"/>
            <w:left w:val="none" w:sz="0" w:space="0" w:color="auto"/>
            <w:bottom w:val="none" w:sz="0" w:space="0" w:color="auto"/>
            <w:right w:val="none" w:sz="0" w:space="0" w:color="auto"/>
          </w:divBdr>
        </w:div>
        <w:div w:id="1304892976">
          <w:marLeft w:val="640"/>
          <w:marRight w:val="0"/>
          <w:marTop w:val="0"/>
          <w:marBottom w:val="0"/>
          <w:divBdr>
            <w:top w:val="none" w:sz="0" w:space="0" w:color="auto"/>
            <w:left w:val="none" w:sz="0" w:space="0" w:color="auto"/>
            <w:bottom w:val="none" w:sz="0" w:space="0" w:color="auto"/>
            <w:right w:val="none" w:sz="0" w:space="0" w:color="auto"/>
          </w:divBdr>
        </w:div>
        <w:div w:id="1377316897">
          <w:marLeft w:val="640"/>
          <w:marRight w:val="0"/>
          <w:marTop w:val="0"/>
          <w:marBottom w:val="0"/>
          <w:divBdr>
            <w:top w:val="none" w:sz="0" w:space="0" w:color="auto"/>
            <w:left w:val="none" w:sz="0" w:space="0" w:color="auto"/>
            <w:bottom w:val="none" w:sz="0" w:space="0" w:color="auto"/>
            <w:right w:val="none" w:sz="0" w:space="0" w:color="auto"/>
          </w:divBdr>
        </w:div>
        <w:div w:id="1507673696">
          <w:marLeft w:val="640"/>
          <w:marRight w:val="0"/>
          <w:marTop w:val="0"/>
          <w:marBottom w:val="0"/>
          <w:divBdr>
            <w:top w:val="none" w:sz="0" w:space="0" w:color="auto"/>
            <w:left w:val="none" w:sz="0" w:space="0" w:color="auto"/>
            <w:bottom w:val="none" w:sz="0" w:space="0" w:color="auto"/>
            <w:right w:val="none" w:sz="0" w:space="0" w:color="auto"/>
          </w:divBdr>
        </w:div>
        <w:div w:id="1544055447">
          <w:marLeft w:val="640"/>
          <w:marRight w:val="0"/>
          <w:marTop w:val="0"/>
          <w:marBottom w:val="0"/>
          <w:divBdr>
            <w:top w:val="none" w:sz="0" w:space="0" w:color="auto"/>
            <w:left w:val="none" w:sz="0" w:space="0" w:color="auto"/>
            <w:bottom w:val="none" w:sz="0" w:space="0" w:color="auto"/>
            <w:right w:val="none" w:sz="0" w:space="0" w:color="auto"/>
          </w:divBdr>
        </w:div>
        <w:div w:id="1589464771">
          <w:marLeft w:val="640"/>
          <w:marRight w:val="0"/>
          <w:marTop w:val="0"/>
          <w:marBottom w:val="0"/>
          <w:divBdr>
            <w:top w:val="none" w:sz="0" w:space="0" w:color="auto"/>
            <w:left w:val="none" w:sz="0" w:space="0" w:color="auto"/>
            <w:bottom w:val="none" w:sz="0" w:space="0" w:color="auto"/>
            <w:right w:val="none" w:sz="0" w:space="0" w:color="auto"/>
          </w:divBdr>
        </w:div>
        <w:div w:id="1717777761">
          <w:marLeft w:val="640"/>
          <w:marRight w:val="0"/>
          <w:marTop w:val="0"/>
          <w:marBottom w:val="0"/>
          <w:divBdr>
            <w:top w:val="none" w:sz="0" w:space="0" w:color="auto"/>
            <w:left w:val="none" w:sz="0" w:space="0" w:color="auto"/>
            <w:bottom w:val="none" w:sz="0" w:space="0" w:color="auto"/>
            <w:right w:val="none" w:sz="0" w:space="0" w:color="auto"/>
          </w:divBdr>
        </w:div>
        <w:div w:id="1739933065">
          <w:marLeft w:val="640"/>
          <w:marRight w:val="0"/>
          <w:marTop w:val="0"/>
          <w:marBottom w:val="0"/>
          <w:divBdr>
            <w:top w:val="none" w:sz="0" w:space="0" w:color="auto"/>
            <w:left w:val="none" w:sz="0" w:space="0" w:color="auto"/>
            <w:bottom w:val="none" w:sz="0" w:space="0" w:color="auto"/>
            <w:right w:val="none" w:sz="0" w:space="0" w:color="auto"/>
          </w:divBdr>
        </w:div>
        <w:div w:id="1767069264">
          <w:marLeft w:val="640"/>
          <w:marRight w:val="0"/>
          <w:marTop w:val="0"/>
          <w:marBottom w:val="0"/>
          <w:divBdr>
            <w:top w:val="none" w:sz="0" w:space="0" w:color="auto"/>
            <w:left w:val="none" w:sz="0" w:space="0" w:color="auto"/>
            <w:bottom w:val="none" w:sz="0" w:space="0" w:color="auto"/>
            <w:right w:val="none" w:sz="0" w:space="0" w:color="auto"/>
          </w:divBdr>
        </w:div>
        <w:div w:id="1863010200">
          <w:marLeft w:val="640"/>
          <w:marRight w:val="0"/>
          <w:marTop w:val="0"/>
          <w:marBottom w:val="0"/>
          <w:divBdr>
            <w:top w:val="none" w:sz="0" w:space="0" w:color="auto"/>
            <w:left w:val="none" w:sz="0" w:space="0" w:color="auto"/>
            <w:bottom w:val="none" w:sz="0" w:space="0" w:color="auto"/>
            <w:right w:val="none" w:sz="0" w:space="0" w:color="auto"/>
          </w:divBdr>
        </w:div>
        <w:div w:id="1923487169">
          <w:marLeft w:val="640"/>
          <w:marRight w:val="0"/>
          <w:marTop w:val="0"/>
          <w:marBottom w:val="0"/>
          <w:divBdr>
            <w:top w:val="none" w:sz="0" w:space="0" w:color="auto"/>
            <w:left w:val="none" w:sz="0" w:space="0" w:color="auto"/>
            <w:bottom w:val="none" w:sz="0" w:space="0" w:color="auto"/>
            <w:right w:val="none" w:sz="0" w:space="0" w:color="auto"/>
          </w:divBdr>
        </w:div>
      </w:divsChild>
    </w:div>
    <w:div w:id="168564064">
      <w:bodyDiv w:val="1"/>
      <w:marLeft w:val="0"/>
      <w:marRight w:val="0"/>
      <w:marTop w:val="0"/>
      <w:marBottom w:val="0"/>
      <w:divBdr>
        <w:top w:val="none" w:sz="0" w:space="0" w:color="auto"/>
        <w:left w:val="none" w:sz="0" w:space="0" w:color="auto"/>
        <w:bottom w:val="none" w:sz="0" w:space="0" w:color="auto"/>
        <w:right w:val="none" w:sz="0" w:space="0" w:color="auto"/>
      </w:divBdr>
      <w:divsChild>
        <w:div w:id="16470845">
          <w:marLeft w:val="640"/>
          <w:marRight w:val="0"/>
          <w:marTop w:val="0"/>
          <w:marBottom w:val="0"/>
          <w:divBdr>
            <w:top w:val="none" w:sz="0" w:space="0" w:color="auto"/>
            <w:left w:val="none" w:sz="0" w:space="0" w:color="auto"/>
            <w:bottom w:val="none" w:sz="0" w:space="0" w:color="auto"/>
            <w:right w:val="none" w:sz="0" w:space="0" w:color="auto"/>
          </w:divBdr>
        </w:div>
        <w:div w:id="48462831">
          <w:marLeft w:val="640"/>
          <w:marRight w:val="0"/>
          <w:marTop w:val="0"/>
          <w:marBottom w:val="0"/>
          <w:divBdr>
            <w:top w:val="none" w:sz="0" w:space="0" w:color="auto"/>
            <w:left w:val="none" w:sz="0" w:space="0" w:color="auto"/>
            <w:bottom w:val="none" w:sz="0" w:space="0" w:color="auto"/>
            <w:right w:val="none" w:sz="0" w:space="0" w:color="auto"/>
          </w:divBdr>
        </w:div>
        <w:div w:id="70130297">
          <w:marLeft w:val="640"/>
          <w:marRight w:val="0"/>
          <w:marTop w:val="0"/>
          <w:marBottom w:val="0"/>
          <w:divBdr>
            <w:top w:val="none" w:sz="0" w:space="0" w:color="auto"/>
            <w:left w:val="none" w:sz="0" w:space="0" w:color="auto"/>
            <w:bottom w:val="none" w:sz="0" w:space="0" w:color="auto"/>
            <w:right w:val="none" w:sz="0" w:space="0" w:color="auto"/>
          </w:divBdr>
        </w:div>
        <w:div w:id="249509983">
          <w:marLeft w:val="640"/>
          <w:marRight w:val="0"/>
          <w:marTop w:val="0"/>
          <w:marBottom w:val="0"/>
          <w:divBdr>
            <w:top w:val="none" w:sz="0" w:space="0" w:color="auto"/>
            <w:left w:val="none" w:sz="0" w:space="0" w:color="auto"/>
            <w:bottom w:val="none" w:sz="0" w:space="0" w:color="auto"/>
            <w:right w:val="none" w:sz="0" w:space="0" w:color="auto"/>
          </w:divBdr>
        </w:div>
        <w:div w:id="351884161">
          <w:marLeft w:val="640"/>
          <w:marRight w:val="0"/>
          <w:marTop w:val="0"/>
          <w:marBottom w:val="0"/>
          <w:divBdr>
            <w:top w:val="none" w:sz="0" w:space="0" w:color="auto"/>
            <w:left w:val="none" w:sz="0" w:space="0" w:color="auto"/>
            <w:bottom w:val="none" w:sz="0" w:space="0" w:color="auto"/>
            <w:right w:val="none" w:sz="0" w:space="0" w:color="auto"/>
          </w:divBdr>
        </w:div>
        <w:div w:id="477187037">
          <w:marLeft w:val="640"/>
          <w:marRight w:val="0"/>
          <w:marTop w:val="0"/>
          <w:marBottom w:val="0"/>
          <w:divBdr>
            <w:top w:val="none" w:sz="0" w:space="0" w:color="auto"/>
            <w:left w:val="none" w:sz="0" w:space="0" w:color="auto"/>
            <w:bottom w:val="none" w:sz="0" w:space="0" w:color="auto"/>
            <w:right w:val="none" w:sz="0" w:space="0" w:color="auto"/>
          </w:divBdr>
        </w:div>
        <w:div w:id="516623756">
          <w:marLeft w:val="640"/>
          <w:marRight w:val="0"/>
          <w:marTop w:val="0"/>
          <w:marBottom w:val="0"/>
          <w:divBdr>
            <w:top w:val="none" w:sz="0" w:space="0" w:color="auto"/>
            <w:left w:val="none" w:sz="0" w:space="0" w:color="auto"/>
            <w:bottom w:val="none" w:sz="0" w:space="0" w:color="auto"/>
            <w:right w:val="none" w:sz="0" w:space="0" w:color="auto"/>
          </w:divBdr>
        </w:div>
        <w:div w:id="518856566">
          <w:marLeft w:val="640"/>
          <w:marRight w:val="0"/>
          <w:marTop w:val="0"/>
          <w:marBottom w:val="0"/>
          <w:divBdr>
            <w:top w:val="none" w:sz="0" w:space="0" w:color="auto"/>
            <w:left w:val="none" w:sz="0" w:space="0" w:color="auto"/>
            <w:bottom w:val="none" w:sz="0" w:space="0" w:color="auto"/>
            <w:right w:val="none" w:sz="0" w:space="0" w:color="auto"/>
          </w:divBdr>
        </w:div>
        <w:div w:id="639503447">
          <w:marLeft w:val="640"/>
          <w:marRight w:val="0"/>
          <w:marTop w:val="0"/>
          <w:marBottom w:val="0"/>
          <w:divBdr>
            <w:top w:val="none" w:sz="0" w:space="0" w:color="auto"/>
            <w:left w:val="none" w:sz="0" w:space="0" w:color="auto"/>
            <w:bottom w:val="none" w:sz="0" w:space="0" w:color="auto"/>
            <w:right w:val="none" w:sz="0" w:space="0" w:color="auto"/>
          </w:divBdr>
        </w:div>
        <w:div w:id="677542370">
          <w:marLeft w:val="640"/>
          <w:marRight w:val="0"/>
          <w:marTop w:val="0"/>
          <w:marBottom w:val="0"/>
          <w:divBdr>
            <w:top w:val="none" w:sz="0" w:space="0" w:color="auto"/>
            <w:left w:val="none" w:sz="0" w:space="0" w:color="auto"/>
            <w:bottom w:val="none" w:sz="0" w:space="0" w:color="auto"/>
            <w:right w:val="none" w:sz="0" w:space="0" w:color="auto"/>
          </w:divBdr>
        </w:div>
        <w:div w:id="703293175">
          <w:marLeft w:val="640"/>
          <w:marRight w:val="0"/>
          <w:marTop w:val="0"/>
          <w:marBottom w:val="0"/>
          <w:divBdr>
            <w:top w:val="none" w:sz="0" w:space="0" w:color="auto"/>
            <w:left w:val="none" w:sz="0" w:space="0" w:color="auto"/>
            <w:bottom w:val="none" w:sz="0" w:space="0" w:color="auto"/>
            <w:right w:val="none" w:sz="0" w:space="0" w:color="auto"/>
          </w:divBdr>
        </w:div>
        <w:div w:id="1171602490">
          <w:marLeft w:val="640"/>
          <w:marRight w:val="0"/>
          <w:marTop w:val="0"/>
          <w:marBottom w:val="0"/>
          <w:divBdr>
            <w:top w:val="none" w:sz="0" w:space="0" w:color="auto"/>
            <w:left w:val="none" w:sz="0" w:space="0" w:color="auto"/>
            <w:bottom w:val="none" w:sz="0" w:space="0" w:color="auto"/>
            <w:right w:val="none" w:sz="0" w:space="0" w:color="auto"/>
          </w:divBdr>
        </w:div>
        <w:div w:id="1321302512">
          <w:marLeft w:val="640"/>
          <w:marRight w:val="0"/>
          <w:marTop w:val="0"/>
          <w:marBottom w:val="0"/>
          <w:divBdr>
            <w:top w:val="none" w:sz="0" w:space="0" w:color="auto"/>
            <w:left w:val="none" w:sz="0" w:space="0" w:color="auto"/>
            <w:bottom w:val="none" w:sz="0" w:space="0" w:color="auto"/>
            <w:right w:val="none" w:sz="0" w:space="0" w:color="auto"/>
          </w:divBdr>
        </w:div>
        <w:div w:id="1905019596">
          <w:marLeft w:val="640"/>
          <w:marRight w:val="0"/>
          <w:marTop w:val="0"/>
          <w:marBottom w:val="0"/>
          <w:divBdr>
            <w:top w:val="none" w:sz="0" w:space="0" w:color="auto"/>
            <w:left w:val="none" w:sz="0" w:space="0" w:color="auto"/>
            <w:bottom w:val="none" w:sz="0" w:space="0" w:color="auto"/>
            <w:right w:val="none" w:sz="0" w:space="0" w:color="auto"/>
          </w:divBdr>
        </w:div>
        <w:div w:id="1969125921">
          <w:marLeft w:val="640"/>
          <w:marRight w:val="0"/>
          <w:marTop w:val="0"/>
          <w:marBottom w:val="0"/>
          <w:divBdr>
            <w:top w:val="none" w:sz="0" w:space="0" w:color="auto"/>
            <w:left w:val="none" w:sz="0" w:space="0" w:color="auto"/>
            <w:bottom w:val="none" w:sz="0" w:space="0" w:color="auto"/>
            <w:right w:val="none" w:sz="0" w:space="0" w:color="auto"/>
          </w:divBdr>
        </w:div>
        <w:div w:id="1981108841">
          <w:marLeft w:val="640"/>
          <w:marRight w:val="0"/>
          <w:marTop w:val="0"/>
          <w:marBottom w:val="0"/>
          <w:divBdr>
            <w:top w:val="none" w:sz="0" w:space="0" w:color="auto"/>
            <w:left w:val="none" w:sz="0" w:space="0" w:color="auto"/>
            <w:bottom w:val="none" w:sz="0" w:space="0" w:color="auto"/>
            <w:right w:val="none" w:sz="0" w:space="0" w:color="auto"/>
          </w:divBdr>
        </w:div>
        <w:div w:id="2012756461">
          <w:marLeft w:val="640"/>
          <w:marRight w:val="0"/>
          <w:marTop w:val="0"/>
          <w:marBottom w:val="0"/>
          <w:divBdr>
            <w:top w:val="none" w:sz="0" w:space="0" w:color="auto"/>
            <w:left w:val="none" w:sz="0" w:space="0" w:color="auto"/>
            <w:bottom w:val="none" w:sz="0" w:space="0" w:color="auto"/>
            <w:right w:val="none" w:sz="0" w:space="0" w:color="auto"/>
          </w:divBdr>
        </w:div>
      </w:divsChild>
    </w:div>
    <w:div w:id="171727364">
      <w:bodyDiv w:val="1"/>
      <w:marLeft w:val="0"/>
      <w:marRight w:val="0"/>
      <w:marTop w:val="0"/>
      <w:marBottom w:val="0"/>
      <w:divBdr>
        <w:top w:val="none" w:sz="0" w:space="0" w:color="auto"/>
        <w:left w:val="none" w:sz="0" w:space="0" w:color="auto"/>
        <w:bottom w:val="none" w:sz="0" w:space="0" w:color="auto"/>
        <w:right w:val="none" w:sz="0" w:space="0" w:color="auto"/>
      </w:divBdr>
      <w:divsChild>
        <w:div w:id="33430886">
          <w:marLeft w:val="640"/>
          <w:marRight w:val="0"/>
          <w:marTop w:val="0"/>
          <w:marBottom w:val="0"/>
          <w:divBdr>
            <w:top w:val="none" w:sz="0" w:space="0" w:color="auto"/>
            <w:left w:val="none" w:sz="0" w:space="0" w:color="auto"/>
            <w:bottom w:val="none" w:sz="0" w:space="0" w:color="auto"/>
            <w:right w:val="none" w:sz="0" w:space="0" w:color="auto"/>
          </w:divBdr>
        </w:div>
        <w:div w:id="192303593">
          <w:marLeft w:val="640"/>
          <w:marRight w:val="0"/>
          <w:marTop w:val="0"/>
          <w:marBottom w:val="0"/>
          <w:divBdr>
            <w:top w:val="none" w:sz="0" w:space="0" w:color="auto"/>
            <w:left w:val="none" w:sz="0" w:space="0" w:color="auto"/>
            <w:bottom w:val="none" w:sz="0" w:space="0" w:color="auto"/>
            <w:right w:val="none" w:sz="0" w:space="0" w:color="auto"/>
          </w:divBdr>
        </w:div>
        <w:div w:id="227960805">
          <w:marLeft w:val="640"/>
          <w:marRight w:val="0"/>
          <w:marTop w:val="0"/>
          <w:marBottom w:val="0"/>
          <w:divBdr>
            <w:top w:val="none" w:sz="0" w:space="0" w:color="auto"/>
            <w:left w:val="none" w:sz="0" w:space="0" w:color="auto"/>
            <w:bottom w:val="none" w:sz="0" w:space="0" w:color="auto"/>
            <w:right w:val="none" w:sz="0" w:space="0" w:color="auto"/>
          </w:divBdr>
        </w:div>
        <w:div w:id="325939076">
          <w:marLeft w:val="640"/>
          <w:marRight w:val="0"/>
          <w:marTop w:val="0"/>
          <w:marBottom w:val="0"/>
          <w:divBdr>
            <w:top w:val="none" w:sz="0" w:space="0" w:color="auto"/>
            <w:left w:val="none" w:sz="0" w:space="0" w:color="auto"/>
            <w:bottom w:val="none" w:sz="0" w:space="0" w:color="auto"/>
            <w:right w:val="none" w:sz="0" w:space="0" w:color="auto"/>
          </w:divBdr>
        </w:div>
        <w:div w:id="397021558">
          <w:marLeft w:val="640"/>
          <w:marRight w:val="0"/>
          <w:marTop w:val="0"/>
          <w:marBottom w:val="0"/>
          <w:divBdr>
            <w:top w:val="none" w:sz="0" w:space="0" w:color="auto"/>
            <w:left w:val="none" w:sz="0" w:space="0" w:color="auto"/>
            <w:bottom w:val="none" w:sz="0" w:space="0" w:color="auto"/>
            <w:right w:val="none" w:sz="0" w:space="0" w:color="auto"/>
          </w:divBdr>
        </w:div>
        <w:div w:id="715395215">
          <w:marLeft w:val="640"/>
          <w:marRight w:val="0"/>
          <w:marTop w:val="0"/>
          <w:marBottom w:val="0"/>
          <w:divBdr>
            <w:top w:val="none" w:sz="0" w:space="0" w:color="auto"/>
            <w:left w:val="none" w:sz="0" w:space="0" w:color="auto"/>
            <w:bottom w:val="none" w:sz="0" w:space="0" w:color="auto"/>
            <w:right w:val="none" w:sz="0" w:space="0" w:color="auto"/>
          </w:divBdr>
        </w:div>
        <w:div w:id="826170929">
          <w:marLeft w:val="640"/>
          <w:marRight w:val="0"/>
          <w:marTop w:val="0"/>
          <w:marBottom w:val="0"/>
          <w:divBdr>
            <w:top w:val="none" w:sz="0" w:space="0" w:color="auto"/>
            <w:left w:val="none" w:sz="0" w:space="0" w:color="auto"/>
            <w:bottom w:val="none" w:sz="0" w:space="0" w:color="auto"/>
            <w:right w:val="none" w:sz="0" w:space="0" w:color="auto"/>
          </w:divBdr>
        </w:div>
        <w:div w:id="876234849">
          <w:marLeft w:val="640"/>
          <w:marRight w:val="0"/>
          <w:marTop w:val="0"/>
          <w:marBottom w:val="0"/>
          <w:divBdr>
            <w:top w:val="none" w:sz="0" w:space="0" w:color="auto"/>
            <w:left w:val="none" w:sz="0" w:space="0" w:color="auto"/>
            <w:bottom w:val="none" w:sz="0" w:space="0" w:color="auto"/>
            <w:right w:val="none" w:sz="0" w:space="0" w:color="auto"/>
          </w:divBdr>
        </w:div>
        <w:div w:id="934240546">
          <w:marLeft w:val="640"/>
          <w:marRight w:val="0"/>
          <w:marTop w:val="0"/>
          <w:marBottom w:val="0"/>
          <w:divBdr>
            <w:top w:val="none" w:sz="0" w:space="0" w:color="auto"/>
            <w:left w:val="none" w:sz="0" w:space="0" w:color="auto"/>
            <w:bottom w:val="none" w:sz="0" w:space="0" w:color="auto"/>
            <w:right w:val="none" w:sz="0" w:space="0" w:color="auto"/>
          </w:divBdr>
        </w:div>
        <w:div w:id="961152810">
          <w:marLeft w:val="640"/>
          <w:marRight w:val="0"/>
          <w:marTop w:val="0"/>
          <w:marBottom w:val="0"/>
          <w:divBdr>
            <w:top w:val="none" w:sz="0" w:space="0" w:color="auto"/>
            <w:left w:val="none" w:sz="0" w:space="0" w:color="auto"/>
            <w:bottom w:val="none" w:sz="0" w:space="0" w:color="auto"/>
            <w:right w:val="none" w:sz="0" w:space="0" w:color="auto"/>
          </w:divBdr>
        </w:div>
        <w:div w:id="1021199531">
          <w:marLeft w:val="640"/>
          <w:marRight w:val="0"/>
          <w:marTop w:val="0"/>
          <w:marBottom w:val="0"/>
          <w:divBdr>
            <w:top w:val="none" w:sz="0" w:space="0" w:color="auto"/>
            <w:left w:val="none" w:sz="0" w:space="0" w:color="auto"/>
            <w:bottom w:val="none" w:sz="0" w:space="0" w:color="auto"/>
            <w:right w:val="none" w:sz="0" w:space="0" w:color="auto"/>
          </w:divBdr>
        </w:div>
        <w:div w:id="1266383615">
          <w:marLeft w:val="640"/>
          <w:marRight w:val="0"/>
          <w:marTop w:val="0"/>
          <w:marBottom w:val="0"/>
          <w:divBdr>
            <w:top w:val="none" w:sz="0" w:space="0" w:color="auto"/>
            <w:left w:val="none" w:sz="0" w:space="0" w:color="auto"/>
            <w:bottom w:val="none" w:sz="0" w:space="0" w:color="auto"/>
            <w:right w:val="none" w:sz="0" w:space="0" w:color="auto"/>
          </w:divBdr>
        </w:div>
        <w:div w:id="1357929147">
          <w:marLeft w:val="640"/>
          <w:marRight w:val="0"/>
          <w:marTop w:val="0"/>
          <w:marBottom w:val="0"/>
          <w:divBdr>
            <w:top w:val="none" w:sz="0" w:space="0" w:color="auto"/>
            <w:left w:val="none" w:sz="0" w:space="0" w:color="auto"/>
            <w:bottom w:val="none" w:sz="0" w:space="0" w:color="auto"/>
            <w:right w:val="none" w:sz="0" w:space="0" w:color="auto"/>
          </w:divBdr>
        </w:div>
        <w:div w:id="1388994861">
          <w:marLeft w:val="640"/>
          <w:marRight w:val="0"/>
          <w:marTop w:val="0"/>
          <w:marBottom w:val="0"/>
          <w:divBdr>
            <w:top w:val="none" w:sz="0" w:space="0" w:color="auto"/>
            <w:left w:val="none" w:sz="0" w:space="0" w:color="auto"/>
            <w:bottom w:val="none" w:sz="0" w:space="0" w:color="auto"/>
            <w:right w:val="none" w:sz="0" w:space="0" w:color="auto"/>
          </w:divBdr>
        </w:div>
        <w:div w:id="1452045123">
          <w:marLeft w:val="640"/>
          <w:marRight w:val="0"/>
          <w:marTop w:val="0"/>
          <w:marBottom w:val="0"/>
          <w:divBdr>
            <w:top w:val="none" w:sz="0" w:space="0" w:color="auto"/>
            <w:left w:val="none" w:sz="0" w:space="0" w:color="auto"/>
            <w:bottom w:val="none" w:sz="0" w:space="0" w:color="auto"/>
            <w:right w:val="none" w:sz="0" w:space="0" w:color="auto"/>
          </w:divBdr>
        </w:div>
        <w:div w:id="1516462559">
          <w:marLeft w:val="640"/>
          <w:marRight w:val="0"/>
          <w:marTop w:val="0"/>
          <w:marBottom w:val="0"/>
          <w:divBdr>
            <w:top w:val="none" w:sz="0" w:space="0" w:color="auto"/>
            <w:left w:val="none" w:sz="0" w:space="0" w:color="auto"/>
            <w:bottom w:val="none" w:sz="0" w:space="0" w:color="auto"/>
            <w:right w:val="none" w:sz="0" w:space="0" w:color="auto"/>
          </w:divBdr>
        </w:div>
        <w:div w:id="1560703783">
          <w:marLeft w:val="640"/>
          <w:marRight w:val="0"/>
          <w:marTop w:val="0"/>
          <w:marBottom w:val="0"/>
          <w:divBdr>
            <w:top w:val="none" w:sz="0" w:space="0" w:color="auto"/>
            <w:left w:val="none" w:sz="0" w:space="0" w:color="auto"/>
            <w:bottom w:val="none" w:sz="0" w:space="0" w:color="auto"/>
            <w:right w:val="none" w:sz="0" w:space="0" w:color="auto"/>
          </w:divBdr>
        </w:div>
        <w:div w:id="1707948266">
          <w:marLeft w:val="640"/>
          <w:marRight w:val="0"/>
          <w:marTop w:val="0"/>
          <w:marBottom w:val="0"/>
          <w:divBdr>
            <w:top w:val="none" w:sz="0" w:space="0" w:color="auto"/>
            <w:left w:val="none" w:sz="0" w:space="0" w:color="auto"/>
            <w:bottom w:val="none" w:sz="0" w:space="0" w:color="auto"/>
            <w:right w:val="none" w:sz="0" w:space="0" w:color="auto"/>
          </w:divBdr>
        </w:div>
        <w:div w:id="1727486091">
          <w:marLeft w:val="640"/>
          <w:marRight w:val="0"/>
          <w:marTop w:val="0"/>
          <w:marBottom w:val="0"/>
          <w:divBdr>
            <w:top w:val="none" w:sz="0" w:space="0" w:color="auto"/>
            <w:left w:val="none" w:sz="0" w:space="0" w:color="auto"/>
            <w:bottom w:val="none" w:sz="0" w:space="0" w:color="auto"/>
            <w:right w:val="none" w:sz="0" w:space="0" w:color="auto"/>
          </w:divBdr>
        </w:div>
        <w:div w:id="1857301951">
          <w:marLeft w:val="640"/>
          <w:marRight w:val="0"/>
          <w:marTop w:val="0"/>
          <w:marBottom w:val="0"/>
          <w:divBdr>
            <w:top w:val="none" w:sz="0" w:space="0" w:color="auto"/>
            <w:left w:val="none" w:sz="0" w:space="0" w:color="auto"/>
            <w:bottom w:val="none" w:sz="0" w:space="0" w:color="auto"/>
            <w:right w:val="none" w:sz="0" w:space="0" w:color="auto"/>
          </w:divBdr>
        </w:div>
        <w:div w:id="1909414806">
          <w:marLeft w:val="640"/>
          <w:marRight w:val="0"/>
          <w:marTop w:val="0"/>
          <w:marBottom w:val="0"/>
          <w:divBdr>
            <w:top w:val="none" w:sz="0" w:space="0" w:color="auto"/>
            <w:left w:val="none" w:sz="0" w:space="0" w:color="auto"/>
            <w:bottom w:val="none" w:sz="0" w:space="0" w:color="auto"/>
            <w:right w:val="none" w:sz="0" w:space="0" w:color="auto"/>
          </w:divBdr>
        </w:div>
        <w:div w:id="2041316147">
          <w:marLeft w:val="640"/>
          <w:marRight w:val="0"/>
          <w:marTop w:val="0"/>
          <w:marBottom w:val="0"/>
          <w:divBdr>
            <w:top w:val="none" w:sz="0" w:space="0" w:color="auto"/>
            <w:left w:val="none" w:sz="0" w:space="0" w:color="auto"/>
            <w:bottom w:val="none" w:sz="0" w:space="0" w:color="auto"/>
            <w:right w:val="none" w:sz="0" w:space="0" w:color="auto"/>
          </w:divBdr>
        </w:div>
        <w:div w:id="2053722441">
          <w:marLeft w:val="64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49315699">
      <w:bodyDiv w:val="1"/>
      <w:marLeft w:val="0"/>
      <w:marRight w:val="0"/>
      <w:marTop w:val="0"/>
      <w:marBottom w:val="0"/>
      <w:divBdr>
        <w:top w:val="none" w:sz="0" w:space="0" w:color="auto"/>
        <w:left w:val="none" w:sz="0" w:space="0" w:color="auto"/>
        <w:bottom w:val="none" w:sz="0" w:space="0" w:color="auto"/>
        <w:right w:val="none" w:sz="0" w:space="0" w:color="auto"/>
      </w:divBdr>
      <w:divsChild>
        <w:div w:id="88425651">
          <w:marLeft w:val="640"/>
          <w:marRight w:val="0"/>
          <w:marTop w:val="0"/>
          <w:marBottom w:val="0"/>
          <w:divBdr>
            <w:top w:val="none" w:sz="0" w:space="0" w:color="auto"/>
            <w:left w:val="none" w:sz="0" w:space="0" w:color="auto"/>
            <w:bottom w:val="none" w:sz="0" w:space="0" w:color="auto"/>
            <w:right w:val="none" w:sz="0" w:space="0" w:color="auto"/>
          </w:divBdr>
        </w:div>
        <w:div w:id="138309855">
          <w:marLeft w:val="640"/>
          <w:marRight w:val="0"/>
          <w:marTop w:val="0"/>
          <w:marBottom w:val="0"/>
          <w:divBdr>
            <w:top w:val="none" w:sz="0" w:space="0" w:color="auto"/>
            <w:left w:val="none" w:sz="0" w:space="0" w:color="auto"/>
            <w:bottom w:val="none" w:sz="0" w:space="0" w:color="auto"/>
            <w:right w:val="none" w:sz="0" w:space="0" w:color="auto"/>
          </w:divBdr>
        </w:div>
        <w:div w:id="376318551">
          <w:marLeft w:val="640"/>
          <w:marRight w:val="0"/>
          <w:marTop w:val="0"/>
          <w:marBottom w:val="0"/>
          <w:divBdr>
            <w:top w:val="none" w:sz="0" w:space="0" w:color="auto"/>
            <w:left w:val="none" w:sz="0" w:space="0" w:color="auto"/>
            <w:bottom w:val="none" w:sz="0" w:space="0" w:color="auto"/>
            <w:right w:val="none" w:sz="0" w:space="0" w:color="auto"/>
          </w:divBdr>
        </w:div>
        <w:div w:id="447630604">
          <w:marLeft w:val="640"/>
          <w:marRight w:val="0"/>
          <w:marTop w:val="0"/>
          <w:marBottom w:val="0"/>
          <w:divBdr>
            <w:top w:val="none" w:sz="0" w:space="0" w:color="auto"/>
            <w:left w:val="none" w:sz="0" w:space="0" w:color="auto"/>
            <w:bottom w:val="none" w:sz="0" w:space="0" w:color="auto"/>
            <w:right w:val="none" w:sz="0" w:space="0" w:color="auto"/>
          </w:divBdr>
        </w:div>
        <w:div w:id="486434691">
          <w:marLeft w:val="640"/>
          <w:marRight w:val="0"/>
          <w:marTop w:val="0"/>
          <w:marBottom w:val="0"/>
          <w:divBdr>
            <w:top w:val="none" w:sz="0" w:space="0" w:color="auto"/>
            <w:left w:val="none" w:sz="0" w:space="0" w:color="auto"/>
            <w:bottom w:val="none" w:sz="0" w:space="0" w:color="auto"/>
            <w:right w:val="none" w:sz="0" w:space="0" w:color="auto"/>
          </w:divBdr>
        </w:div>
        <w:div w:id="489638838">
          <w:marLeft w:val="640"/>
          <w:marRight w:val="0"/>
          <w:marTop w:val="0"/>
          <w:marBottom w:val="0"/>
          <w:divBdr>
            <w:top w:val="none" w:sz="0" w:space="0" w:color="auto"/>
            <w:left w:val="none" w:sz="0" w:space="0" w:color="auto"/>
            <w:bottom w:val="none" w:sz="0" w:space="0" w:color="auto"/>
            <w:right w:val="none" w:sz="0" w:space="0" w:color="auto"/>
          </w:divBdr>
        </w:div>
        <w:div w:id="592014762">
          <w:marLeft w:val="640"/>
          <w:marRight w:val="0"/>
          <w:marTop w:val="0"/>
          <w:marBottom w:val="0"/>
          <w:divBdr>
            <w:top w:val="none" w:sz="0" w:space="0" w:color="auto"/>
            <w:left w:val="none" w:sz="0" w:space="0" w:color="auto"/>
            <w:bottom w:val="none" w:sz="0" w:space="0" w:color="auto"/>
            <w:right w:val="none" w:sz="0" w:space="0" w:color="auto"/>
          </w:divBdr>
        </w:div>
        <w:div w:id="658774337">
          <w:marLeft w:val="640"/>
          <w:marRight w:val="0"/>
          <w:marTop w:val="0"/>
          <w:marBottom w:val="0"/>
          <w:divBdr>
            <w:top w:val="none" w:sz="0" w:space="0" w:color="auto"/>
            <w:left w:val="none" w:sz="0" w:space="0" w:color="auto"/>
            <w:bottom w:val="none" w:sz="0" w:space="0" w:color="auto"/>
            <w:right w:val="none" w:sz="0" w:space="0" w:color="auto"/>
          </w:divBdr>
        </w:div>
        <w:div w:id="727654877">
          <w:marLeft w:val="640"/>
          <w:marRight w:val="0"/>
          <w:marTop w:val="0"/>
          <w:marBottom w:val="0"/>
          <w:divBdr>
            <w:top w:val="none" w:sz="0" w:space="0" w:color="auto"/>
            <w:left w:val="none" w:sz="0" w:space="0" w:color="auto"/>
            <w:bottom w:val="none" w:sz="0" w:space="0" w:color="auto"/>
            <w:right w:val="none" w:sz="0" w:space="0" w:color="auto"/>
          </w:divBdr>
        </w:div>
        <w:div w:id="821893162">
          <w:marLeft w:val="640"/>
          <w:marRight w:val="0"/>
          <w:marTop w:val="0"/>
          <w:marBottom w:val="0"/>
          <w:divBdr>
            <w:top w:val="none" w:sz="0" w:space="0" w:color="auto"/>
            <w:left w:val="none" w:sz="0" w:space="0" w:color="auto"/>
            <w:bottom w:val="none" w:sz="0" w:space="0" w:color="auto"/>
            <w:right w:val="none" w:sz="0" w:space="0" w:color="auto"/>
          </w:divBdr>
        </w:div>
        <w:div w:id="877552410">
          <w:marLeft w:val="640"/>
          <w:marRight w:val="0"/>
          <w:marTop w:val="0"/>
          <w:marBottom w:val="0"/>
          <w:divBdr>
            <w:top w:val="none" w:sz="0" w:space="0" w:color="auto"/>
            <w:left w:val="none" w:sz="0" w:space="0" w:color="auto"/>
            <w:bottom w:val="none" w:sz="0" w:space="0" w:color="auto"/>
            <w:right w:val="none" w:sz="0" w:space="0" w:color="auto"/>
          </w:divBdr>
        </w:div>
        <w:div w:id="978075761">
          <w:marLeft w:val="640"/>
          <w:marRight w:val="0"/>
          <w:marTop w:val="0"/>
          <w:marBottom w:val="0"/>
          <w:divBdr>
            <w:top w:val="none" w:sz="0" w:space="0" w:color="auto"/>
            <w:left w:val="none" w:sz="0" w:space="0" w:color="auto"/>
            <w:bottom w:val="none" w:sz="0" w:space="0" w:color="auto"/>
            <w:right w:val="none" w:sz="0" w:space="0" w:color="auto"/>
          </w:divBdr>
        </w:div>
        <w:div w:id="1004430587">
          <w:marLeft w:val="640"/>
          <w:marRight w:val="0"/>
          <w:marTop w:val="0"/>
          <w:marBottom w:val="0"/>
          <w:divBdr>
            <w:top w:val="none" w:sz="0" w:space="0" w:color="auto"/>
            <w:left w:val="none" w:sz="0" w:space="0" w:color="auto"/>
            <w:bottom w:val="none" w:sz="0" w:space="0" w:color="auto"/>
            <w:right w:val="none" w:sz="0" w:space="0" w:color="auto"/>
          </w:divBdr>
        </w:div>
        <w:div w:id="1008025888">
          <w:marLeft w:val="640"/>
          <w:marRight w:val="0"/>
          <w:marTop w:val="0"/>
          <w:marBottom w:val="0"/>
          <w:divBdr>
            <w:top w:val="none" w:sz="0" w:space="0" w:color="auto"/>
            <w:left w:val="none" w:sz="0" w:space="0" w:color="auto"/>
            <w:bottom w:val="none" w:sz="0" w:space="0" w:color="auto"/>
            <w:right w:val="none" w:sz="0" w:space="0" w:color="auto"/>
          </w:divBdr>
        </w:div>
        <w:div w:id="1027027806">
          <w:marLeft w:val="640"/>
          <w:marRight w:val="0"/>
          <w:marTop w:val="0"/>
          <w:marBottom w:val="0"/>
          <w:divBdr>
            <w:top w:val="none" w:sz="0" w:space="0" w:color="auto"/>
            <w:left w:val="none" w:sz="0" w:space="0" w:color="auto"/>
            <w:bottom w:val="none" w:sz="0" w:space="0" w:color="auto"/>
            <w:right w:val="none" w:sz="0" w:space="0" w:color="auto"/>
          </w:divBdr>
        </w:div>
        <w:div w:id="1215122184">
          <w:marLeft w:val="640"/>
          <w:marRight w:val="0"/>
          <w:marTop w:val="0"/>
          <w:marBottom w:val="0"/>
          <w:divBdr>
            <w:top w:val="none" w:sz="0" w:space="0" w:color="auto"/>
            <w:left w:val="none" w:sz="0" w:space="0" w:color="auto"/>
            <w:bottom w:val="none" w:sz="0" w:space="0" w:color="auto"/>
            <w:right w:val="none" w:sz="0" w:space="0" w:color="auto"/>
          </w:divBdr>
        </w:div>
        <w:div w:id="1285428338">
          <w:marLeft w:val="640"/>
          <w:marRight w:val="0"/>
          <w:marTop w:val="0"/>
          <w:marBottom w:val="0"/>
          <w:divBdr>
            <w:top w:val="none" w:sz="0" w:space="0" w:color="auto"/>
            <w:left w:val="none" w:sz="0" w:space="0" w:color="auto"/>
            <w:bottom w:val="none" w:sz="0" w:space="0" w:color="auto"/>
            <w:right w:val="none" w:sz="0" w:space="0" w:color="auto"/>
          </w:divBdr>
        </w:div>
        <w:div w:id="1458138978">
          <w:marLeft w:val="640"/>
          <w:marRight w:val="0"/>
          <w:marTop w:val="0"/>
          <w:marBottom w:val="0"/>
          <w:divBdr>
            <w:top w:val="none" w:sz="0" w:space="0" w:color="auto"/>
            <w:left w:val="none" w:sz="0" w:space="0" w:color="auto"/>
            <w:bottom w:val="none" w:sz="0" w:space="0" w:color="auto"/>
            <w:right w:val="none" w:sz="0" w:space="0" w:color="auto"/>
          </w:divBdr>
        </w:div>
        <w:div w:id="1577351641">
          <w:marLeft w:val="640"/>
          <w:marRight w:val="0"/>
          <w:marTop w:val="0"/>
          <w:marBottom w:val="0"/>
          <w:divBdr>
            <w:top w:val="none" w:sz="0" w:space="0" w:color="auto"/>
            <w:left w:val="none" w:sz="0" w:space="0" w:color="auto"/>
            <w:bottom w:val="none" w:sz="0" w:space="0" w:color="auto"/>
            <w:right w:val="none" w:sz="0" w:space="0" w:color="auto"/>
          </w:divBdr>
        </w:div>
        <w:div w:id="1615674763">
          <w:marLeft w:val="640"/>
          <w:marRight w:val="0"/>
          <w:marTop w:val="0"/>
          <w:marBottom w:val="0"/>
          <w:divBdr>
            <w:top w:val="none" w:sz="0" w:space="0" w:color="auto"/>
            <w:left w:val="none" w:sz="0" w:space="0" w:color="auto"/>
            <w:bottom w:val="none" w:sz="0" w:space="0" w:color="auto"/>
            <w:right w:val="none" w:sz="0" w:space="0" w:color="auto"/>
          </w:divBdr>
        </w:div>
        <w:div w:id="1746687871">
          <w:marLeft w:val="640"/>
          <w:marRight w:val="0"/>
          <w:marTop w:val="0"/>
          <w:marBottom w:val="0"/>
          <w:divBdr>
            <w:top w:val="none" w:sz="0" w:space="0" w:color="auto"/>
            <w:left w:val="none" w:sz="0" w:space="0" w:color="auto"/>
            <w:bottom w:val="none" w:sz="0" w:space="0" w:color="auto"/>
            <w:right w:val="none" w:sz="0" w:space="0" w:color="auto"/>
          </w:divBdr>
        </w:div>
        <w:div w:id="1944412485">
          <w:marLeft w:val="640"/>
          <w:marRight w:val="0"/>
          <w:marTop w:val="0"/>
          <w:marBottom w:val="0"/>
          <w:divBdr>
            <w:top w:val="none" w:sz="0" w:space="0" w:color="auto"/>
            <w:left w:val="none" w:sz="0" w:space="0" w:color="auto"/>
            <w:bottom w:val="none" w:sz="0" w:space="0" w:color="auto"/>
            <w:right w:val="none" w:sz="0" w:space="0" w:color="auto"/>
          </w:divBdr>
        </w:div>
        <w:div w:id="1991594166">
          <w:marLeft w:val="640"/>
          <w:marRight w:val="0"/>
          <w:marTop w:val="0"/>
          <w:marBottom w:val="0"/>
          <w:divBdr>
            <w:top w:val="none" w:sz="0" w:space="0" w:color="auto"/>
            <w:left w:val="none" w:sz="0" w:space="0" w:color="auto"/>
            <w:bottom w:val="none" w:sz="0" w:space="0" w:color="auto"/>
            <w:right w:val="none" w:sz="0" w:space="0" w:color="auto"/>
          </w:divBdr>
        </w:div>
        <w:div w:id="2060281873">
          <w:marLeft w:val="640"/>
          <w:marRight w:val="0"/>
          <w:marTop w:val="0"/>
          <w:marBottom w:val="0"/>
          <w:divBdr>
            <w:top w:val="none" w:sz="0" w:space="0" w:color="auto"/>
            <w:left w:val="none" w:sz="0" w:space="0" w:color="auto"/>
            <w:bottom w:val="none" w:sz="0" w:space="0" w:color="auto"/>
            <w:right w:val="none" w:sz="0" w:space="0" w:color="auto"/>
          </w:divBdr>
        </w:div>
      </w:divsChild>
    </w:div>
    <w:div w:id="252475340">
      <w:bodyDiv w:val="1"/>
      <w:marLeft w:val="0"/>
      <w:marRight w:val="0"/>
      <w:marTop w:val="0"/>
      <w:marBottom w:val="0"/>
      <w:divBdr>
        <w:top w:val="none" w:sz="0" w:space="0" w:color="auto"/>
        <w:left w:val="none" w:sz="0" w:space="0" w:color="auto"/>
        <w:bottom w:val="none" w:sz="0" w:space="0" w:color="auto"/>
        <w:right w:val="none" w:sz="0" w:space="0" w:color="auto"/>
      </w:divBdr>
      <w:divsChild>
        <w:div w:id="69347929">
          <w:marLeft w:val="640"/>
          <w:marRight w:val="0"/>
          <w:marTop w:val="0"/>
          <w:marBottom w:val="0"/>
          <w:divBdr>
            <w:top w:val="none" w:sz="0" w:space="0" w:color="auto"/>
            <w:left w:val="none" w:sz="0" w:space="0" w:color="auto"/>
            <w:bottom w:val="none" w:sz="0" w:space="0" w:color="auto"/>
            <w:right w:val="none" w:sz="0" w:space="0" w:color="auto"/>
          </w:divBdr>
        </w:div>
        <w:div w:id="132450364">
          <w:marLeft w:val="640"/>
          <w:marRight w:val="0"/>
          <w:marTop w:val="0"/>
          <w:marBottom w:val="0"/>
          <w:divBdr>
            <w:top w:val="none" w:sz="0" w:space="0" w:color="auto"/>
            <w:left w:val="none" w:sz="0" w:space="0" w:color="auto"/>
            <w:bottom w:val="none" w:sz="0" w:space="0" w:color="auto"/>
            <w:right w:val="none" w:sz="0" w:space="0" w:color="auto"/>
          </w:divBdr>
        </w:div>
        <w:div w:id="175120289">
          <w:marLeft w:val="640"/>
          <w:marRight w:val="0"/>
          <w:marTop w:val="0"/>
          <w:marBottom w:val="0"/>
          <w:divBdr>
            <w:top w:val="none" w:sz="0" w:space="0" w:color="auto"/>
            <w:left w:val="none" w:sz="0" w:space="0" w:color="auto"/>
            <w:bottom w:val="none" w:sz="0" w:space="0" w:color="auto"/>
            <w:right w:val="none" w:sz="0" w:space="0" w:color="auto"/>
          </w:divBdr>
        </w:div>
        <w:div w:id="342903449">
          <w:marLeft w:val="640"/>
          <w:marRight w:val="0"/>
          <w:marTop w:val="0"/>
          <w:marBottom w:val="0"/>
          <w:divBdr>
            <w:top w:val="none" w:sz="0" w:space="0" w:color="auto"/>
            <w:left w:val="none" w:sz="0" w:space="0" w:color="auto"/>
            <w:bottom w:val="none" w:sz="0" w:space="0" w:color="auto"/>
            <w:right w:val="none" w:sz="0" w:space="0" w:color="auto"/>
          </w:divBdr>
        </w:div>
        <w:div w:id="456025358">
          <w:marLeft w:val="640"/>
          <w:marRight w:val="0"/>
          <w:marTop w:val="0"/>
          <w:marBottom w:val="0"/>
          <w:divBdr>
            <w:top w:val="none" w:sz="0" w:space="0" w:color="auto"/>
            <w:left w:val="none" w:sz="0" w:space="0" w:color="auto"/>
            <w:bottom w:val="none" w:sz="0" w:space="0" w:color="auto"/>
            <w:right w:val="none" w:sz="0" w:space="0" w:color="auto"/>
          </w:divBdr>
        </w:div>
        <w:div w:id="514878359">
          <w:marLeft w:val="640"/>
          <w:marRight w:val="0"/>
          <w:marTop w:val="0"/>
          <w:marBottom w:val="0"/>
          <w:divBdr>
            <w:top w:val="none" w:sz="0" w:space="0" w:color="auto"/>
            <w:left w:val="none" w:sz="0" w:space="0" w:color="auto"/>
            <w:bottom w:val="none" w:sz="0" w:space="0" w:color="auto"/>
            <w:right w:val="none" w:sz="0" w:space="0" w:color="auto"/>
          </w:divBdr>
        </w:div>
        <w:div w:id="534731572">
          <w:marLeft w:val="640"/>
          <w:marRight w:val="0"/>
          <w:marTop w:val="0"/>
          <w:marBottom w:val="0"/>
          <w:divBdr>
            <w:top w:val="none" w:sz="0" w:space="0" w:color="auto"/>
            <w:left w:val="none" w:sz="0" w:space="0" w:color="auto"/>
            <w:bottom w:val="none" w:sz="0" w:space="0" w:color="auto"/>
            <w:right w:val="none" w:sz="0" w:space="0" w:color="auto"/>
          </w:divBdr>
        </w:div>
        <w:div w:id="630285752">
          <w:marLeft w:val="640"/>
          <w:marRight w:val="0"/>
          <w:marTop w:val="0"/>
          <w:marBottom w:val="0"/>
          <w:divBdr>
            <w:top w:val="none" w:sz="0" w:space="0" w:color="auto"/>
            <w:left w:val="none" w:sz="0" w:space="0" w:color="auto"/>
            <w:bottom w:val="none" w:sz="0" w:space="0" w:color="auto"/>
            <w:right w:val="none" w:sz="0" w:space="0" w:color="auto"/>
          </w:divBdr>
        </w:div>
        <w:div w:id="673385517">
          <w:marLeft w:val="640"/>
          <w:marRight w:val="0"/>
          <w:marTop w:val="0"/>
          <w:marBottom w:val="0"/>
          <w:divBdr>
            <w:top w:val="none" w:sz="0" w:space="0" w:color="auto"/>
            <w:left w:val="none" w:sz="0" w:space="0" w:color="auto"/>
            <w:bottom w:val="none" w:sz="0" w:space="0" w:color="auto"/>
            <w:right w:val="none" w:sz="0" w:space="0" w:color="auto"/>
          </w:divBdr>
        </w:div>
        <w:div w:id="1396588945">
          <w:marLeft w:val="640"/>
          <w:marRight w:val="0"/>
          <w:marTop w:val="0"/>
          <w:marBottom w:val="0"/>
          <w:divBdr>
            <w:top w:val="none" w:sz="0" w:space="0" w:color="auto"/>
            <w:left w:val="none" w:sz="0" w:space="0" w:color="auto"/>
            <w:bottom w:val="none" w:sz="0" w:space="0" w:color="auto"/>
            <w:right w:val="none" w:sz="0" w:space="0" w:color="auto"/>
          </w:divBdr>
        </w:div>
        <w:div w:id="1757553750">
          <w:marLeft w:val="640"/>
          <w:marRight w:val="0"/>
          <w:marTop w:val="0"/>
          <w:marBottom w:val="0"/>
          <w:divBdr>
            <w:top w:val="none" w:sz="0" w:space="0" w:color="auto"/>
            <w:left w:val="none" w:sz="0" w:space="0" w:color="auto"/>
            <w:bottom w:val="none" w:sz="0" w:space="0" w:color="auto"/>
            <w:right w:val="none" w:sz="0" w:space="0" w:color="auto"/>
          </w:divBdr>
        </w:div>
        <w:div w:id="1790313651">
          <w:marLeft w:val="640"/>
          <w:marRight w:val="0"/>
          <w:marTop w:val="0"/>
          <w:marBottom w:val="0"/>
          <w:divBdr>
            <w:top w:val="none" w:sz="0" w:space="0" w:color="auto"/>
            <w:left w:val="none" w:sz="0" w:space="0" w:color="auto"/>
            <w:bottom w:val="none" w:sz="0" w:space="0" w:color="auto"/>
            <w:right w:val="none" w:sz="0" w:space="0" w:color="auto"/>
          </w:divBdr>
        </w:div>
        <w:div w:id="2106878801">
          <w:marLeft w:val="640"/>
          <w:marRight w:val="0"/>
          <w:marTop w:val="0"/>
          <w:marBottom w:val="0"/>
          <w:divBdr>
            <w:top w:val="none" w:sz="0" w:space="0" w:color="auto"/>
            <w:left w:val="none" w:sz="0" w:space="0" w:color="auto"/>
            <w:bottom w:val="none" w:sz="0" w:space="0" w:color="auto"/>
            <w:right w:val="none" w:sz="0" w:space="0" w:color="auto"/>
          </w:divBdr>
        </w:div>
      </w:divsChild>
    </w:div>
    <w:div w:id="255333710">
      <w:bodyDiv w:val="1"/>
      <w:marLeft w:val="0"/>
      <w:marRight w:val="0"/>
      <w:marTop w:val="0"/>
      <w:marBottom w:val="0"/>
      <w:divBdr>
        <w:top w:val="none" w:sz="0" w:space="0" w:color="auto"/>
        <w:left w:val="none" w:sz="0" w:space="0" w:color="auto"/>
        <w:bottom w:val="none" w:sz="0" w:space="0" w:color="auto"/>
        <w:right w:val="none" w:sz="0" w:space="0" w:color="auto"/>
      </w:divBdr>
      <w:divsChild>
        <w:div w:id="63066932">
          <w:marLeft w:val="640"/>
          <w:marRight w:val="0"/>
          <w:marTop w:val="0"/>
          <w:marBottom w:val="0"/>
          <w:divBdr>
            <w:top w:val="none" w:sz="0" w:space="0" w:color="auto"/>
            <w:left w:val="none" w:sz="0" w:space="0" w:color="auto"/>
            <w:bottom w:val="none" w:sz="0" w:space="0" w:color="auto"/>
            <w:right w:val="none" w:sz="0" w:space="0" w:color="auto"/>
          </w:divBdr>
        </w:div>
        <w:div w:id="136651893">
          <w:marLeft w:val="640"/>
          <w:marRight w:val="0"/>
          <w:marTop w:val="0"/>
          <w:marBottom w:val="0"/>
          <w:divBdr>
            <w:top w:val="none" w:sz="0" w:space="0" w:color="auto"/>
            <w:left w:val="none" w:sz="0" w:space="0" w:color="auto"/>
            <w:bottom w:val="none" w:sz="0" w:space="0" w:color="auto"/>
            <w:right w:val="none" w:sz="0" w:space="0" w:color="auto"/>
          </w:divBdr>
        </w:div>
        <w:div w:id="146480052">
          <w:marLeft w:val="640"/>
          <w:marRight w:val="0"/>
          <w:marTop w:val="0"/>
          <w:marBottom w:val="0"/>
          <w:divBdr>
            <w:top w:val="none" w:sz="0" w:space="0" w:color="auto"/>
            <w:left w:val="none" w:sz="0" w:space="0" w:color="auto"/>
            <w:bottom w:val="none" w:sz="0" w:space="0" w:color="auto"/>
            <w:right w:val="none" w:sz="0" w:space="0" w:color="auto"/>
          </w:divBdr>
        </w:div>
        <w:div w:id="161438651">
          <w:marLeft w:val="640"/>
          <w:marRight w:val="0"/>
          <w:marTop w:val="0"/>
          <w:marBottom w:val="0"/>
          <w:divBdr>
            <w:top w:val="none" w:sz="0" w:space="0" w:color="auto"/>
            <w:left w:val="none" w:sz="0" w:space="0" w:color="auto"/>
            <w:bottom w:val="none" w:sz="0" w:space="0" w:color="auto"/>
            <w:right w:val="none" w:sz="0" w:space="0" w:color="auto"/>
          </w:divBdr>
        </w:div>
        <w:div w:id="176308830">
          <w:marLeft w:val="640"/>
          <w:marRight w:val="0"/>
          <w:marTop w:val="0"/>
          <w:marBottom w:val="0"/>
          <w:divBdr>
            <w:top w:val="none" w:sz="0" w:space="0" w:color="auto"/>
            <w:left w:val="none" w:sz="0" w:space="0" w:color="auto"/>
            <w:bottom w:val="none" w:sz="0" w:space="0" w:color="auto"/>
            <w:right w:val="none" w:sz="0" w:space="0" w:color="auto"/>
          </w:divBdr>
        </w:div>
        <w:div w:id="396323615">
          <w:marLeft w:val="640"/>
          <w:marRight w:val="0"/>
          <w:marTop w:val="0"/>
          <w:marBottom w:val="0"/>
          <w:divBdr>
            <w:top w:val="none" w:sz="0" w:space="0" w:color="auto"/>
            <w:left w:val="none" w:sz="0" w:space="0" w:color="auto"/>
            <w:bottom w:val="none" w:sz="0" w:space="0" w:color="auto"/>
            <w:right w:val="none" w:sz="0" w:space="0" w:color="auto"/>
          </w:divBdr>
        </w:div>
        <w:div w:id="455684105">
          <w:marLeft w:val="640"/>
          <w:marRight w:val="0"/>
          <w:marTop w:val="0"/>
          <w:marBottom w:val="0"/>
          <w:divBdr>
            <w:top w:val="none" w:sz="0" w:space="0" w:color="auto"/>
            <w:left w:val="none" w:sz="0" w:space="0" w:color="auto"/>
            <w:bottom w:val="none" w:sz="0" w:space="0" w:color="auto"/>
            <w:right w:val="none" w:sz="0" w:space="0" w:color="auto"/>
          </w:divBdr>
        </w:div>
        <w:div w:id="456070464">
          <w:marLeft w:val="640"/>
          <w:marRight w:val="0"/>
          <w:marTop w:val="0"/>
          <w:marBottom w:val="0"/>
          <w:divBdr>
            <w:top w:val="none" w:sz="0" w:space="0" w:color="auto"/>
            <w:left w:val="none" w:sz="0" w:space="0" w:color="auto"/>
            <w:bottom w:val="none" w:sz="0" w:space="0" w:color="auto"/>
            <w:right w:val="none" w:sz="0" w:space="0" w:color="auto"/>
          </w:divBdr>
        </w:div>
        <w:div w:id="462622849">
          <w:marLeft w:val="640"/>
          <w:marRight w:val="0"/>
          <w:marTop w:val="0"/>
          <w:marBottom w:val="0"/>
          <w:divBdr>
            <w:top w:val="none" w:sz="0" w:space="0" w:color="auto"/>
            <w:left w:val="none" w:sz="0" w:space="0" w:color="auto"/>
            <w:bottom w:val="none" w:sz="0" w:space="0" w:color="auto"/>
            <w:right w:val="none" w:sz="0" w:space="0" w:color="auto"/>
          </w:divBdr>
        </w:div>
        <w:div w:id="768620131">
          <w:marLeft w:val="640"/>
          <w:marRight w:val="0"/>
          <w:marTop w:val="0"/>
          <w:marBottom w:val="0"/>
          <w:divBdr>
            <w:top w:val="none" w:sz="0" w:space="0" w:color="auto"/>
            <w:left w:val="none" w:sz="0" w:space="0" w:color="auto"/>
            <w:bottom w:val="none" w:sz="0" w:space="0" w:color="auto"/>
            <w:right w:val="none" w:sz="0" w:space="0" w:color="auto"/>
          </w:divBdr>
        </w:div>
        <w:div w:id="909997226">
          <w:marLeft w:val="640"/>
          <w:marRight w:val="0"/>
          <w:marTop w:val="0"/>
          <w:marBottom w:val="0"/>
          <w:divBdr>
            <w:top w:val="none" w:sz="0" w:space="0" w:color="auto"/>
            <w:left w:val="none" w:sz="0" w:space="0" w:color="auto"/>
            <w:bottom w:val="none" w:sz="0" w:space="0" w:color="auto"/>
            <w:right w:val="none" w:sz="0" w:space="0" w:color="auto"/>
          </w:divBdr>
        </w:div>
        <w:div w:id="928663678">
          <w:marLeft w:val="640"/>
          <w:marRight w:val="0"/>
          <w:marTop w:val="0"/>
          <w:marBottom w:val="0"/>
          <w:divBdr>
            <w:top w:val="none" w:sz="0" w:space="0" w:color="auto"/>
            <w:left w:val="none" w:sz="0" w:space="0" w:color="auto"/>
            <w:bottom w:val="none" w:sz="0" w:space="0" w:color="auto"/>
            <w:right w:val="none" w:sz="0" w:space="0" w:color="auto"/>
          </w:divBdr>
        </w:div>
        <w:div w:id="935750048">
          <w:marLeft w:val="640"/>
          <w:marRight w:val="0"/>
          <w:marTop w:val="0"/>
          <w:marBottom w:val="0"/>
          <w:divBdr>
            <w:top w:val="none" w:sz="0" w:space="0" w:color="auto"/>
            <w:left w:val="none" w:sz="0" w:space="0" w:color="auto"/>
            <w:bottom w:val="none" w:sz="0" w:space="0" w:color="auto"/>
            <w:right w:val="none" w:sz="0" w:space="0" w:color="auto"/>
          </w:divBdr>
        </w:div>
        <w:div w:id="998114636">
          <w:marLeft w:val="640"/>
          <w:marRight w:val="0"/>
          <w:marTop w:val="0"/>
          <w:marBottom w:val="0"/>
          <w:divBdr>
            <w:top w:val="none" w:sz="0" w:space="0" w:color="auto"/>
            <w:left w:val="none" w:sz="0" w:space="0" w:color="auto"/>
            <w:bottom w:val="none" w:sz="0" w:space="0" w:color="auto"/>
            <w:right w:val="none" w:sz="0" w:space="0" w:color="auto"/>
          </w:divBdr>
        </w:div>
        <w:div w:id="1035815316">
          <w:marLeft w:val="640"/>
          <w:marRight w:val="0"/>
          <w:marTop w:val="0"/>
          <w:marBottom w:val="0"/>
          <w:divBdr>
            <w:top w:val="none" w:sz="0" w:space="0" w:color="auto"/>
            <w:left w:val="none" w:sz="0" w:space="0" w:color="auto"/>
            <w:bottom w:val="none" w:sz="0" w:space="0" w:color="auto"/>
            <w:right w:val="none" w:sz="0" w:space="0" w:color="auto"/>
          </w:divBdr>
        </w:div>
        <w:div w:id="1127115770">
          <w:marLeft w:val="640"/>
          <w:marRight w:val="0"/>
          <w:marTop w:val="0"/>
          <w:marBottom w:val="0"/>
          <w:divBdr>
            <w:top w:val="none" w:sz="0" w:space="0" w:color="auto"/>
            <w:left w:val="none" w:sz="0" w:space="0" w:color="auto"/>
            <w:bottom w:val="none" w:sz="0" w:space="0" w:color="auto"/>
            <w:right w:val="none" w:sz="0" w:space="0" w:color="auto"/>
          </w:divBdr>
        </w:div>
        <w:div w:id="1197694656">
          <w:marLeft w:val="640"/>
          <w:marRight w:val="0"/>
          <w:marTop w:val="0"/>
          <w:marBottom w:val="0"/>
          <w:divBdr>
            <w:top w:val="none" w:sz="0" w:space="0" w:color="auto"/>
            <w:left w:val="none" w:sz="0" w:space="0" w:color="auto"/>
            <w:bottom w:val="none" w:sz="0" w:space="0" w:color="auto"/>
            <w:right w:val="none" w:sz="0" w:space="0" w:color="auto"/>
          </w:divBdr>
        </w:div>
        <w:div w:id="1200359359">
          <w:marLeft w:val="640"/>
          <w:marRight w:val="0"/>
          <w:marTop w:val="0"/>
          <w:marBottom w:val="0"/>
          <w:divBdr>
            <w:top w:val="none" w:sz="0" w:space="0" w:color="auto"/>
            <w:left w:val="none" w:sz="0" w:space="0" w:color="auto"/>
            <w:bottom w:val="none" w:sz="0" w:space="0" w:color="auto"/>
            <w:right w:val="none" w:sz="0" w:space="0" w:color="auto"/>
          </w:divBdr>
        </w:div>
        <w:div w:id="1203590280">
          <w:marLeft w:val="640"/>
          <w:marRight w:val="0"/>
          <w:marTop w:val="0"/>
          <w:marBottom w:val="0"/>
          <w:divBdr>
            <w:top w:val="none" w:sz="0" w:space="0" w:color="auto"/>
            <w:left w:val="none" w:sz="0" w:space="0" w:color="auto"/>
            <w:bottom w:val="none" w:sz="0" w:space="0" w:color="auto"/>
            <w:right w:val="none" w:sz="0" w:space="0" w:color="auto"/>
          </w:divBdr>
        </w:div>
        <w:div w:id="1261915422">
          <w:marLeft w:val="640"/>
          <w:marRight w:val="0"/>
          <w:marTop w:val="0"/>
          <w:marBottom w:val="0"/>
          <w:divBdr>
            <w:top w:val="none" w:sz="0" w:space="0" w:color="auto"/>
            <w:left w:val="none" w:sz="0" w:space="0" w:color="auto"/>
            <w:bottom w:val="none" w:sz="0" w:space="0" w:color="auto"/>
            <w:right w:val="none" w:sz="0" w:space="0" w:color="auto"/>
          </w:divBdr>
        </w:div>
        <w:div w:id="1271549677">
          <w:marLeft w:val="640"/>
          <w:marRight w:val="0"/>
          <w:marTop w:val="0"/>
          <w:marBottom w:val="0"/>
          <w:divBdr>
            <w:top w:val="none" w:sz="0" w:space="0" w:color="auto"/>
            <w:left w:val="none" w:sz="0" w:space="0" w:color="auto"/>
            <w:bottom w:val="none" w:sz="0" w:space="0" w:color="auto"/>
            <w:right w:val="none" w:sz="0" w:space="0" w:color="auto"/>
          </w:divBdr>
        </w:div>
        <w:div w:id="1430396598">
          <w:marLeft w:val="640"/>
          <w:marRight w:val="0"/>
          <w:marTop w:val="0"/>
          <w:marBottom w:val="0"/>
          <w:divBdr>
            <w:top w:val="none" w:sz="0" w:space="0" w:color="auto"/>
            <w:left w:val="none" w:sz="0" w:space="0" w:color="auto"/>
            <w:bottom w:val="none" w:sz="0" w:space="0" w:color="auto"/>
            <w:right w:val="none" w:sz="0" w:space="0" w:color="auto"/>
          </w:divBdr>
        </w:div>
        <w:div w:id="1476874758">
          <w:marLeft w:val="640"/>
          <w:marRight w:val="0"/>
          <w:marTop w:val="0"/>
          <w:marBottom w:val="0"/>
          <w:divBdr>
            <w:top w:val="none" w:sz="0" w:space="0" w:color="auto"/>
            <w:left w:val="none" w:sz="0" w:space="0" w:color="auto"/>
            <w:bottom w:val="none" w:sz="0" w:space="0" w:color="auto"/>
            <w:right w:val="none" w:sz="0" w:space="0" w:color="auto"/>
          </w:divBdr>
        </w:div>
        <w:div w:id="2115780963">
          <w:marLeft w:val="640"/>
          <w:marRight w:val="0"/>
          <w:marTop w:val="0"/>
          <w:marBottom w:val="0"/>
          <w:divBdr>
            <w:top w:val="none" w:sz="0" w:space="0" w:color="auto"/>
            <w:left w:val="none" w:sz="0" w:space="0" w:color="auto"/>
            <w:bottom w:val="none" w:sz="0" w:space="0" w:color="auto"/>
            <w:right w:val="none" w:sz="0" w:space="0" w:color="auto"/>
          </w:divBdr>
        </w:div>
      </w:divsChild>
    </w:div>
    <w:div w:id="263071940">
      <w:bodyDiv w:val="1"/>
      <w:marLeft w:val="0"/>
      <w:marRight w:val="0"/>
      <w:marTop w:val="0"/>
      <w:marBottom w:val="0"/>
      <w:divBdr>
        <w:top w:val="none" w:sz="0" w:space="0" w:color="auto"/>
        <w:left w:val="none" w:sz="0" w:space="0" w:color="auto"/>
        <w:bottom w:val="none" w:sz="0" w:space="0" w:color="auto"/>
        <w:right w:val="none" w:sz="0" w:space="0" w:color="auto"/>
      </w:divBdr>
      <w:divsChild>
        <w:div w:id="185606217">
          <w:marLeft w:val="640"/>
          <w:marRight w:val="0"/>
          <w:marTop w:val="0"/>
          <w:marBottom w:val="0"/>
          <w:divBdr>
            <w:top w:val="none" w:sz="0" w:space="0" w:color="auto"/>
            <w:left w:val="none" w:sz="0" w:space="0" w:color="auto"/>
            <w:bottom w:val="none" w:sz="0" w:space="0" w:color="auto"/>
            <w:right w:val="none" w:sz="0" w:space="0" w:color="auto"/>
          </w:divBdr>
        </w:div>
        <w:div w:id="336730198">
          <w:marLeft w:val="640"/>
          <w:marRight w:val="0"/>
          <w:marTop w:val="0"/>
          <w:marBottom w:val="0"/>
          <w:divBdr>
            <w:top w:val="none" w:sz="0" w:space="0" w:color="auto"/>
            <w:left w:val="none" w:sz="0" w:space="0" w:color="auto"/>
            <w:bottom w:val="none" w:sz="0" w:space="0" w:color="auto"/>
            <w:right w:val="none" w:sz="0" w:space="0" w:color="auto"/>
          </w:divBdr>
        </w:div>
        <w:div w:id="368529275">
          <w:marLeft w:val="640"/>
          <w:marRight w:val="0"/>
          <w:marTop w:val="0"/>
          <w:marBottom w:val="0"/>
          <w:divBdr>
            <w:top w:val="none" w:sz="0" w:space="0" w:color="auto"/>
            <w:left w:val="none" w:sz="0" w:space="0" w:color="auto"/>
            <w:bottom w:val="none" w:sz="0" w:space="0" w:color="auto"/>
            <w:right w:val="none" w:sz="0" w:space="0" w:color="auto"/>
          </w:divBdr>
        </w:div>
        <w:div w:id="399446083">
          <w:marLeft w:val="640"/>
          <w:marRight w:val="0"/>
          <w:marTop w:val="0"/>
          <w:marBottom w:val="0"/>
          <w:divBdr>
            <w:top w:val="none" w:sz="0" w:space="0" w:color="auto"/>
            <w:left w:val="none" w:sz="0" w:space="0" w:color="auto"/>
            <w:bottom w:val="none" w:sz="0" w:space="0" w:color="auto"/>
            <w:right w:val="none" w:sz="0" w:space="0" w:color="auto"/>
          </w:divBdr>
        </w:div>
        <w:div w:id="632828149">
          <w:marLeft w:val="640"/>
          <w:marRight w:val="0"/>
          <w:marTop w:val="0"/>
          <w:marBottom w:val="0"/>
          <w:divBdr>
            <w:top w:val="none" w:sz="0" w:space="0" w:color="auto"/>
            <w:left w:val="none" w:sz="0" w:space="0" w:color="auto"/>
            <w:bottom w:val="none" w:sz="0" w:space="0" w:color="auto"/>
            <w:right w:val="none" w:sz="0" w:space="0" w:color="auto"/>
          </w:divBdr>
        </w:div>
        <w:div w:id="662513765">
          <w:marLeft w:val="640"/>
          <w:marRight w:val="0"/>
          <w:marTop w:val="0"/>
          <w:marBottom w:val="0"/>
          <w:divBdr>
            <w:top w:val="none" w:sz="0" w:space="0" w:color="auto"/>
            <w:left w:val="none" w:sz="0" w:space="0" w:color="auto"/>
            <w:bottom w:val="none" w:sz="0" w:space="0" w:color="auto"/>
            <w:right w:val="none" w:sz="0" w:space="0" w:color="auto"/>
          </w:divBdr>
        </w:div>
        <w:div w:id="671957110">
          <w:marLeft w:val="640"/>
          <w:marRight w:val="0"/>
          <w:marTop w:val="0"/>
          <w:marBottom w:val="0"/>
          <w:divBdr>
            <w:top w:val="none" w:sz="0" w:space="0" w:color="auto"/>
            <w:left w:val="none" w:sz="0" w:space="0" w:color="auto"/>
            <w:bottom w:val="none" w:sz="0" w:space="0" w:color="auto"/>
            <w:right w:val="none" w:sz="0" w:space="0" w:color="auto"/>
          </w:divBdr>
        </w:div>
        <w:div w:id="771240214">
          <w:marLeft w:val="640"/>
          <w:marRight w:val="0"/>
          <w:marTop w:val="0"/>
          <w:marBottom w:val="0"/>
          <w:divBdr>
            <w:top w:val="none" w:sz="0" w:space="0" w:color="auto"/>
            <w:left w:val="none" w:sz="0" w:space="0" w:color="auto"/>
            <w:bottom w:val="none" w:sz="0" w:space="0" w:color="auto"/>
            <w:right w:val="none" w:sz="0" w:space="0" w:color="auto"/>
          </w:divBdr>
        </w:div>
        <w:div w:id="825316580">
          <w:marLeft w:val="640"/>
          <w:marRight w:val="0"/>
          <w:marTop w:val="0"/>
          <w:marBottom w:val="0"/>
          <w:divBdr>
            <w:top w:val="none" w:sz="0" w:space="0" w:color="auto"/>
            <w:left w:val="none" w:sz="0" w:space="0" w:color="auto"/>
            <w:bottom w:val="none" w:sz="0" w:space="0" w:color="auto"/>
            <w:right w:val="none" w:sz="0" w:space="0" w:color="auto"/>
          </w:divBdr>
        </w:div>
        <w:div w:id="858203841">
          <w:marLeft w:val="640"/>
          <w:marRight w:val="0"/>
          <w:marTop w:val="0"/>
          <w:marBottom w:val="0"/>
          <w:divBdr>
            <w:top w:val="none" w:sz="0" w:space="0" w:color="auto"/>
            <w:left w:val="none" w:sz="0" w:space="0" w:color="auto"/>
            <w:bottom w:val="none" w:sz="0" w:space="0" w:color="auto"/>
            <w:right w:val="none" w:sz="0" w:space="0" w:color="auto"/>
          </w:divBdr>
        </w:div>
        <w:div w:id="882860706">
          <w:marLeft w:val="640"/>
          <w:marRight w:val="0"/>
          <w:marTop w:val="0"/>
          <w:marBottom w:val="0"/>
          <w:divBdr>
            <w:top w:val="none" w:sz="0" w:space="0" w:color="auto"/>
            <w:left w:val="none" w:sz="0" w:space="0" w:color="auto"/>
            <w:bottom w:val="none" w:sz="0" w:space="0" w:color="auto"/>
            <w:right w:val="none" w:sz="0" w:space="0" w:color="auto"/>
          </w:divBdr>
        </w:div>
        <w:div w:id="980844537">
          <w:marLeft w:val="640"/>
          <w:marRight w:val="0"/>
          <w:marTop w:val="0"/>
          <w:marBottom w:val="0"/>
          <w:divBdr>
            <w:top w:val="none" w:sz="0" w:space="0" w:color="auto"/>
            <w:left w:val="none" w:sz="0" w:space="0" w:color="auto"/>
            <w:bottom w:val="none" w:sz="0" w:space="0" w:color="auto"/>
            <w:right w:val="none" w:sz="0" w:space="0" w:color="auto"/>
          </w:divBdr>
        </w:div>
        <w:div w:id="1114060057">
          <w:marLeft w:val="640"/>
          <w:marRight w:val="0"/>
          <w:marTop w:val="0"/>
          <w:marBottom w:val="0"/>
          <w:divBdr>
            <w:top w:val="none" w:sz="0" w:space="0" w:color="auto"/>
            <w:left w:val="none" w:sz="0" w:space="0" w:color="auto"/>
            <w:bottom w:val="none" w:sz="0" w:space="0" w:color="auto"/>
            <w:right w:val="none" w:sz="0" w:space="0" w:color="auto"/>
          </w:divBdr>
        </w:div>
        <w:div w:id="1114133917">
          <w:marLeft w:val="640"/>
          <w:marRight w:val="0"/>
          <w:marTop w:val="0"/>
          <w:marBottom w:val="0"/>
          <w:divBdr>
            <w:top w:val="none" w:sz="0" w:space="0" w:color="auto"/>
            <w:left w:val="none" w:sz="0" w:space="0" w:color="auto"/>
            <w:bottom w:val="none" w:sz="0" w:space="0" w:color="auto"/>
            <w:right w:val="none" w:sz="0" w:space="0" w:color="auto"/>
          </w:divBdr>
        </w:div>
        <w:div w:id="1201624761">
          <w:marLeft w:val="640"/>
          <w:marRight w:val="0"/>
          <w:marTop w:val="0"/>
          <w:marBottom w:val="0"/>
          <w:divBdr>
            <w:top w:val="none" w:sz="0" w:space="0" w:color="auto"/>
            <w:left w:val="none" w:sz="0" w:space="0" w:color="auto"/>
            <w:bottom w:val="none" w:sz="0" w:space="0" w:color="auto"/>
            <w:right w:val="none" w:sz="0" w:space="0" w:color="auto"/>
          </w:divBdr>
        </w:div>
        <w:div w:id="1254823806">
          <w:marLeft w:val="640"/>
          <w:marRight w:val="0"/>
          <w:marTop w:val="0"/>
          <w:marBottom w:val="0"/>
          <w:divBdr>
            <w:top w:val="none" w:sz="0" w:space="0" w:color="auto"/>
            <w:left w:val="none" w:sz="0" w:space="0" w:color="auto"/>
            <w:bottom w:val="none" w:sz="0" w:space="0" w:color="auto"/>
            <w:right w:val="none" w:sz="0" w:space="0" w:color="auto"/>
          </w:divBdr>
        </w:div>
        <w:div w:id="1390347881">
          <w:marLeft w:val="640"/>
          <w:marRight w:val="0"/>
          <w:marTop w:val="0"/>
          <w:marBottom w:val="0"/>
          <w:divBdr>
            <w:top w:val="none" w:sz="0" w:space="0" w:color="auto"/>
            <w:left w:val="none" w:sz="0" w:space="0" w:color="auto"/>
            <w:bottom w:val="none" w:sz="0" w:space="0" w:color="auto"/>
            <w:right w:val="none" w:sz="0" w:space="0" w:color="auto"/>
          </w:divBdr>
        </w:div>
        <w:div w:id="1417827965">
          <w:marLeft w:val="640"/>
          <w:marRight w:val="0"/>
          <w:marTop w:val="0"/>
          <w:marBottom w:val="0"/>
          <w:divBdr>
            <w:top w:val="none" w:sz="0" w:space="0" w:color="auto"/>
            <w:left w:val="none" w:sz="0" w:space="0" w:color="auto"/>
            <w:bottom w:val="none" w:sz="0" w:space="0" w:color="auto"/>
            <w:right w:val="none" w:sz="0" w:space="0" w:color="auto"/>
          </w:divBdr>
        </w:div>
        <w:div w:id="1528375577">
          <w:marLeft w:val="640"/>
          <w:marRight w:val="0"/>
          <w:marTop w:val="0"/>
          <w:marBottom w:val="0"/>
          <w:divBdr>
            <w:top w:val="none" w:sz="0" w:space="0" w:color="auto"/>
            <w:left w:val="none" w:sz="0" w:space="0" w:color="auto"/>
            <w:bottom w:val="none" w:sz="0" w:space="0" w:color="auto"/>
            <w:right w:val="none" w:sz="0" w:space="0" w:color="auto"/>
          </w:divBdr>
        </w:div>
        <w:div w:id="1564755450">
          <w:marLeft w:val="640"/>
          <w:marRight w:val="0"/>
          <w:marTop w:val="0"/>
          <w:marBottom w:val="0"/>
          <w:divBdr>
            <w:top w:val="none" w:sz="0" w:space="0" w:color="auto"/>
            <w:left w:val="none" w:sz="0" w:space="0" w:color="auto"/>
            <w:bottom w:val="none" w:sz="0" w:space="0" w:color="auto"/>
            <w:right w:val="none" w:sz="0" w:space="0" w:color="auto"/>
          </w:divBdr>
        </w:div>
        <w:div w:id="1740403828">
          <w:marLeft w:val="640"/>
          <w:marRight w:val="0"/>
          <w:marTop w:val="0"/>
          <w:marBottom w:val="0"/>
          <w:divBdr>
            <w:top w:val="none" w:sz="0" w:space="0" w:color="auto"/>
            <w:left w:val="none" w:sz="0" w:space="0" w:color="auto"/>
            <w:bottom w:val="none" w:sz="0" w:space="0" w:color="auto"/>
            <w:right w:val="none" w:sz="0" w:space="0" w:color="auto"/>
          </w:divBdr>
        </w:div>
        <w:div w:id="1883471096">
          <w:marLeft w:val="640"/>
          <w:marRight w:val="0"/>
          <w:marTop w:val="0"/>
          <w:marBottom w:val="0"/>
          <w:divBdr>
            <w:top w:val="none" w:sz="0" w:space="0" w:color="auto"/>
            <w:left w:val="none" w:sz="0" w:space="0" w:color="auto"/>
            <w:bottom w:val="none" w:sz="0" w:space="0" w:color="auto"/>
            <w:right w:val="none" w:sz="0" w:space="0" w:color="auto"/>
          </w:divBdr>
        </w:div>
        <w:div w:id="1920677385">
          <w:marLeft w:val="640"/>
          <w:marRight w:val="0"/>
          <w:marTop w:val="0"/>
          <w:marBottom w:val="0"/>
          <w:divBdr>
            <w:top w:val="none" w:sz="0" w:space="0" w:color="auto"/>
            <w:left w:val="none" w:sz="0" w:space="0" w:color="auto"/>
            <w:bottom w:val="none" w:sz="0" w:space="0" w:color="auto"/>
            <w:right w:val="none" w:sz="0" w:space="0" w:color="auto"/>
          </w:divBdr>
        </w:div>
        <w:div w:id="2087025509">
          <w:marLeft w:val="640"/>
          <w:marRight w:val="0"/>
          <w:marTop w:val="0"/>
          <w:marBottom w:val="0"/>
          <w:divBdr>
            <w:top w:val="none" w:sz="0" w:space="0" w:color="auto"/>
            <w:left w:val="none" w:sz="0" w:space="0" w:color="auto"/>
            <w:bottom w:val="none" w:sz="0" w:space="0" w:color="auto"/>
            <w:right w:val="none" w:sz="0" w:space="0" w:color="auto"/>
          </w:divBdr>
        </w:div>
      </w:divsChild>
    </w:div>
    <w:div w:id="272249474">
      <w:bodyDiv w:val="1"/>
      <w:marLeft w:val="0"/>
      <w:marRight w:val="0"/>
      <w:marTop w:val="0"/>
      <w:marBottom w:val="0"/>
      <w:divBdr>
        <w:top w:val="none" w:sz="0" w:space="0" w:color="auto"/>
        <w:left w:val="none" w:sz="0" w:space="0" w:color="auto"/>
        <w:bottom w:val="none" w:sz="0" w:space="0" w:color="auto"/>
        <w:right w:val="none" w:sz="0" w:space="0" w:color="auto"/>
      </w:divBdr>
      <w:divsChild>
        <w:div w:id="60102972">
          <w:marLeft w:val="640"/>
          <w:marRight w:val="0"/>
          <w:marTop w:val="0"/>
          <w:marBottom w:val="0"/>
          <w:divBdr>
            <w:top w:val="none" w:sz="0" w:space="0" w:color="auto"/>
            <w:left w:val="none" w:sz="0" w:space="0" w:color="auto"/>
            <w:bottom w:val="none" w:sz="0" w:space="0" w:color="auto"/>
            <w:right w:val="none" w:sz="0" w:space="0" w:color="auto"/>
          </w:divBdr>
        </w:div>
        <w:div w:id="205609703">
          <w:marLeft w:val="640"/>
          <w:marRight w:val="0"/>
          <w:marTop w:val="0"/>
          <w:marBottom w:val="0"/>
          <w:divBdr>
            <w:top w:val="none" w:sz="0" w:space="0" w:color="auto"/>
            <w:left w:val="none" w:sz="0" w:space="0" w:color="auto"/>
            <w:bottom w:val="none" w:sz="0" w:space="0" w:color="auto"/>
            <w:right w:val="none" w:sz="0" w:space="0" w:color="auto"/>
          </w:divBdr>
        </w:div>
        <w:div w:id="293099917">
          <w:marLeft w:val="640"/>
          <w:marRight w:val="0"/>
          <w:marTop w:val="0"/>
          <w:marBottom w:val="0"/>
          <w:divBdr>
            <w:top w:val="none" w:sz="0" w:space="0" w:color="auto"/>
            <w:left w:val="none" w:sz="0" w:space="0" w:color="auto"/>
            <w:bottom w:val="none" w:sz="0" w:space="0" w:color="auto"/>
            <w:right w:val="none" w:sz="0" w:space="0" w:color="auto"/>
          </w:divBdr>
        </w:div>
        <w:div w:id="353650604">
          <w:marLeft w:val="640"/>
          <w:marRight w:val="0"/>
          <w:marTop w:val="0"/>
          <w:marBottom w:val="0"/>
          <w:divBdr>
            <w:top w:val="none" w:sz="0" w:space="0" w:color="auto"/>
            <w:left w:val="none" w:sz="0" w:space="0" w:color="auto"/>
            <w:bottom w:val="none" w:sz="0" w:space="0" w:color="auto"/>
            <w:right w:val="none" w:sz="0" w:space="0" w:color="auto"/>
          </w:divBdr>
        </w:div>
        <w:div w:id="358746696">
          <w:marLeft w:val="640"/>
          <w:marRight w:val="0"/>
          <w:marTop w:val="0"/>
          <w:marBottom w:val="0"/>
          <w:divBdr>
            <w:top w:val="none" w:sz="0" w:space="0" w:color="auto"/>
            <w:left w:val="none" w:sz="0" w:space="0" w:color="auto"/>
            <w:bottom w:val="none" w:sz="0" w:space="0" w:color="auto"/>
            <w:right w:val="none" w:sz="0" w:space="0" w:color="auto"/>
          </w:divBdr>
        </w:div>
        <w:div w:id="533233068">
          <w:marLeft w:val="640"/>
          <w:marRight w:val="0"/>
          <w:marTop w:val="0"/>
          <w:marBottom w:val="0"/>
          <w:divBdr>
            <w:top w:val="none" w:sz="0" w:space="0" w:color="auto"/>
            <w:left w:val="none" w:sz="0" w:space="0" w:color="auto"/>
            <w:bottom w:val="none" w:sz="0" w:space="0" w:color="auto"/>
            <w:right w:val="none" w:sz="0" w:space="0" w:color="auto"/>
          </w:divBdr>
        </w:div>
        <w:div w:id="576402443">
          <w:marLeft w:val="640"/>
          <w:marRight w:val="0"/>
          <w:marTop w:val="0"/>
          <w:marBottom w:val="0"/>
          <w:divBdr>
            <w:top w:val="none" w:sz="0" w:space="0" w:color="auto"/>
            <w:left w:val="none" w:sz="0" w:space="0" w:color="auto"/>
            <w:bottom w:val="none" w:sz="0" w:space="0" w:color="auto"/>
            <w:right w:val="none" w:sz="0" w:space="0" w:color="auto"/>
          </w:divBdr>
        </w:div>
        <w:div w:id="832914398">
          <w:marLeft w:val="640"/>
          <w:marRight w:val="0"/>
          <w:marTop w:val="0"/>
          <w:marBottom w:val="0"/>
          <w:divBdr>
            <w:top w:val="none" w:sz="0" w:space="0" w:color="auto"/>
            <w:left w:val="none" w:sz="0" w:space="0" w:color="auto"/>
            <w:bottom w:val="none" w:sz="0" w:space="0" w:color="auto"/>
            <w:right w:val="none" w:sz="0" w:space="0" w:color="auto"/>
          </w:divBdr>
        </w:div>
        <w:div w:id="887643332">
          <w:marLeft w:val="640"/>
          <w:marRight w:val="0"/>
          <w:marTop w:val="0"/>
          <w:marBottom w:val="0"/>
          <w:divBdr>
            <w:top w:val="none" w:sz="0" w:space="0" w:color="auto"/>
            <w:left w:val="none" w:sz="0" w:space="0" w:color="auto"/>
            <w:bottom w:val="none" w:sz="0" w:space="0" w:color="auto"/>
            <w:right w:val="none" w:sz="0" w:space="0" w:color="auto"/>
          </w:divBdr>
        </w:div>
        <w:div w:id="998506877">
          <w:marLeft w:val="640"/>
          <w:marRight w:val="0"/>
          <w:marTop w:val="0"/>
          <w:marBottom w:val="0"/>
          <w:divBdr>
            <w:top w:val="none" w:sz="0" w:space="0" w:color="auto"/>
            <w:left w:val="none" w:sz="0" w:space="0" w:color="auto"/>
            <w:bottom w:val="none" w:sz="0" w:space="0" w:color="auto"/>
            <w:right w:val="none" w:sz="0" w:space="0" w:color="auto"/>
          </w:divBdr>
        </w:div>
        <w:div w:id="1115759321">
          <w:marLeft w:val="640"/>
          <w:marRight w:val="0"/>
          <w:marTop w:val="0"/>
          <w:marBottom w:val="0"/>
          <w:divBdr>
            <w:top w:val="none" w:sz="0" w:space="0" w:color="auto"/>
            <w:left w:val="none" w:sz="0" w:space="0" w:color="auto"/>
            <w:bottom w:val="none" w:sz="0" w:space="0" w:color="auto"/>
            <w:right w:val="none" w:sz="0" w:space="0" w:color="auto"/>
          </w:divBdr>
        </w:div>
        <w:div w:id="1210843448">
          <w:marLeft w:val="640"/>
          <w:marRight w:val="0"/>
          <w:marTop w:val="0"/>
          <w:marBottom w:val="0"/>
          <w:divBdr>
            <w:top w:val="none" w:sz="0" w:space="0" w:color="auto"/>
            <w:left w:val="none" w:sz="0" w:space="0" w:color="auto"/>
            <w:bottom w:val="none" w:sz="0" w:space="0" w:color="auto"/>
            <w:right w:val="none" w:sz="0" w:space="0" w:color="auto"/>
          </w:divBdr>
        </w:div>
        <w:div w:id="1448967836">
          <w:marLeft w:val="640"/>
          <w:marRight w:val="0"/>
          <w:marTop w:val="0"/>
          <w:marBottom w:val="0"/>
          <w:divBdr>
            <w:top w:val="none" w:sz="0" w:space="0" w:color="auto"/>
            <w:left w:val="none" w:sz="0" w:space="0" w:color="auto"/>
            <w:bottom w:val="none" w:sz="0" w:space="0" w:color="auto"/>
            <w:right w:val="none" w:sz="0" w:space="0" w:color="auto"/>
          </w:divBdr>
        </w:div>
        <w:div w:id="1498613387">
          <w:marLeft w:val="640"/>
          <w:marRight w:val="0"/>
          <w:marTop w:val="0"/>
          <w:marBottom w:val="0"/>
          <w:divBdr>
            <w:top w:val="none" w:sz="0" w:space="0" w:color="auto"/>
            <w:left w:val="none" w:sz="0" w:space="0" w:color="auto"/>
            <w:bottom w:val="none" w:sz="0" w:space="0" w:color="auto"/>
            <w:right w:val="none" w:sz="0" w:space="0" w:color="auto"/>
          </w:divBdr>
        </w:div>
        <w:div w:id="1523396562">
          <w:marLeft w:val="640"/>
          <w:marRight w:val="0"/>
          <w:marTop w:val="0"/>
          <w:marBottom w:val="0"/>
          <w:divBdr>
            <w:top w:val="none" w:sz="0" w:space="0" w:color="auto"/>
            <w:left w:val="none" w:sz="0" w:space="0" w:color="auto"/>
            <w:bottom w:val="none" w:sz="0" w:space="0" w:color="auto"/>
            <w:right w:val="none" w:sz="0" w:space="0" w:color="auto"/>
          </w:divBdr>
        </w:div>
        <w:div w:id="1632903067">
          <w:marLeft w:val="640"/>
          <w:marRight w:val="0"/>
          <w:marTop w:val="0"/>
          <w:marBottom w:val="0"/>
          <w:divBdr>
            <w:top w:val="none" w:sz="0" w:space="0" w:color="auto"/>
            <w:left w:val="none" w:sz="0" w:space="0" w:color="auto"/>
            <w:bottom w:val="none" w:sz="0" w:space="0" w:color="auto"/>
            <w:right w:val="none" w:sz="0" w:space="0" w:color="auto"/>
          </w:divBdr>
        </w:div>
        <w:div w:id="1653679902">
          <w:marLeft w:val="640"/>
          <w:marRight w:val="0"/>
          <w:marTop w:val="0"/>
          <w:marBottom w:val="0"/>
          <w:divBdr>
            <w:top w:val="none" w:sz="0" w:space="0" w:color="auto"/>
            <w:left w:val="none" w:sz="0" w:space="0" w:color="auto"/>
            <w:bottom w:val="none" w:sz="0" w:space="0" w:color="auto"/>
            <w:right w:val="none" w:sz="0" w:space="0" w:color="auto"/>
          </w:divBdr>
        </w:div>
        <w:div w:id="1738431869">
          <w:marLeft w:val="640"/>
          <w:marRight w:val="0"/>
          <w:marTop w:val="0"/>
          <w:marBottom w:val="0"/>
          <w:divBdr>
            <w:top w:val="none" w:sz="0" w:space="0" w:color="auto"/>
            <w:left w:val="none" w:sz="0" w:space="0" w:color="auto"/>
            <w:bottom w:val="none" w:sz="0" w:space="0" w:color="auto"/>
            <w:right w:val="none" w:sz="0" w:space="0" w:color="auto"/>
          </w:divBdr>
        </w:div>
        <w:div w:id="1781876790">
          <w:marLeft w:val="640"/>
          <w:marRight w:val="0"/>
          <w:marTop w:val="0"/>
          <w:marBottom w:val="0"/>
          <w:divBdr>
            <w:top w:val="none" w:sz="0" w:space="0" w:color="auto"/>
            <w:left w:val="none" w:sz="0" w:space="0" w:color="auto"/>
            <w:bottom w:val="none" w:sz="0" w:space="0" w:color="auto"/>
            <w:right w:val="none" w:sz="0" w:space="0" w:color="auto"/>
          </w:divBdr>
        </w:div>
        <w:div w:id="2060546402">
          <w:marLeft w:val="640"/>
          <w:marRight w:val="0"/>
          <w:marTop w:val="0"/>
          <w:marBottom w:val="0"/>
          <w:divBdr>
            <w:top w:val="none" w:sz="0" w:space="0" w:color="auto"/>
            <w:left w:val="none" w:sz="0" w:space="0" w:color="auto"/>
            <w:bottom w:val="none" w:sz="0" w:space="0" w:color="auto"/>
            <w:right w:val="none" w:sz="0" w:space="0" w:color="auto"/>
          </w:divBdr>
        </w:div>
      </w:divsChild>
    </w:div>
    <w:div w:id="302781903">
      <w:bodyDiv w:val="1"/>
      <w:marLeft w:val="0"/>
      <w:marRight w:val="0"/>
      <w:marTop w:val="0"/>
      <w:marBottom w:val="0"/>
      <w:divBdr>
        <w:top w:val="none" w:sz="0" w:space="0" w:color="auto"/>
        <w:left w:val="none" w:sz="0" w:space="0" w:color="auto"/>
        <w:bottom w:val="none" w:sz="0" w:space="0" w:color="auto"/>
        <w:right w:val="none" w:sz="0" w:space="0" w:color="auto"/>
      </w:divBdr>
      <w:divsChild>
        <w:div w:id="111554902">
          <w:marLeft w:val="640"/>
          <w:marRight w:val="0"/>
          <w:marTop w:val="0"/>
          <w:marBottom w:val="0"/>
          <w:divBdr>
            <w:top w:val="none" w:sz="0" w:space="0" w:color="auto"/>
            <w:left w:val="none" w:sz="0" w:space="0" w:color="auto"/>
            <w:bottom w:val="none" w:sz="0" w:space="0" w:color="auto"/>
            <w:right w:val="none" w:sz="0" w:space="0" w:color="auto"/>
          </w:divBdr>
        </w:div>
        <w:div w:id="131413185">
          <w:marLeft w:val="640"/>
          <w:marRight w:val="0"/>
          <w:marTop w:val="0"/>
          <w:marBottom w:val="0"/>
          <w:divBdr>
            <w:top w:val="none" w:sz="0" w:space="0" w:color="auto"/>
            <w:left w:val="none" w:sz="0" w:space="0" w:color="auto"/>
            <w:bottom w:val="none" w:sz="0" w:space="0" w:color="auto"/>
            <w:right w:val="none" w:sz="0" w:space="0" w:color="auto"/>
          </w:divBdr>
        </w:div>
        <w:div w:id="269044758">
          <w:marLeft w:val="640"/>
          <w:marRight w:val="0"/>
          <w:marTop w:val="0"/>
          <w:marBottom w:val="0"/>
          <w:divBdr>
            <w:top w:val="none" w:sz="0" w:space="0" w:color="auto"/>
            <w:left w:val="none" w:sz="0" w:space="0" w:color="auto"/>
            <w:bottom w:val="none" w:sz="0" w:space="0" w:color="auto"/>
            <w:right w:val="none" w:sz="0" w:space="0" w:color="auto"/>
          </w:divBdr>
        </w:div>
        <w:div w:id="282464440">
          <w:marLeft w:val="640"/>
          <w:marRight w:val="0"/>
          <w:marTop w:val="0"/>
          <w:marBottom w:val="0"/>
          <w:divBdr>
            <w:top w:val="none" w:sz="0" w:space="0" w:color="auto"/>
            <w:left w:val="none" w:sz="0" w:space="0" w:color="auto"/>
            <w:bottom w:val="none" w:sz="0" w:space="0" w:color="auto"/>
            <w:right w:val="none" w:sz="0" w:space="0" w:color="auto"/>
          </w:divBdr>
        </w:div>
        <w:div w:id="408697319">
          <w:marLeft w:val="640"/>
          <w:marRight w:val="0"/>
          <w:marTop w:val="0"/>
          <w:marBottom w:val="0"/>
          <w:divBdr>
            <w:top w:val="none" w:sz="0" w:space="0" w:color="auto"/>
            <w:left w:val="none" w:sz="0" w:space="0" w:color="auto"/>
            <w:bottom w:val="none" w:sz="0" w:space="0" w:color="auto"/>
            <w:right w:val="none" w:sz="0" w:space="0" w:color="auto"/>
          </w:divBdr>
        </w:div>
        <w:div w:id="424884146">
          <w:marLeft w:val="640"/>
          <w:marRight w:val="0"/>
          <w:marTop w:val="0"/>
          <w:marBottom w:val="0"/>
          <w:divBdr>
            <w:top w:val="none" w:sz="0" w:space="0" w:color="auto"/>
            <w:left w:val="none" w:sz="0" w:space="0" w:color="auto"/>
            <w:bottom w:val="none" w:sz="0" w:space="0" w:color="auto"/>
            <w:right w:val="none" w:sz="0" w:space="0" w:color="auto"/>
          </w:divBdr>
        </w:div>
        <w:div w:id="618025760">
          <w:marLeft w:val="640"/>
          <w:marRight w:val="0"/>
          <w:marTop w:val="0"/>
          <w:marBottom w:val="0"/>
          <w:divBdr>
            <w:top w:val="none" w:sz="0" w:space="0" w:color="auto"/>
            <w:left w:val="none" w:sz="0" w:space="0" w:color="auto"/>
            <w:bottom w:val="none" w:sz="0" w:space="0" w:color="auto"/>
            <w:right w:val="none" w:sz="0" w:space="0" w:color="auto"/>
          </w:divBdr>
        </w:div>
        <w:div w:id="648365210">
          <w:marLeft w:val="640"/>
          <w:marRight w:val="0"/>
          <w:marTop w:val="0"/>
          <w:marBottom w:val="0"/>
          <w:divBdr>
            <w:top w:val="none" w:sz="0" w:space="0" w:color="auto"/>
            <w:left w:val="none" w:sz="0" w:space="0" w:color="auto"/>
            <w:bottom w:val="none" w:sz="0" w:space="0" w:color="auto"/>
            <w:right w:val="none" w:sz="0" w:space="0" w:color="auto"/>
          </w:divBdr>
        </w:div>
        <w:div w:id="701785661">
          <w:marLeft w:val="640"/>
          <w:marRight w:val="0"/>
          <w:marTop w:val="0"/>
          <w:marBottom w:val="0"/>
          <w:divBdr>
            <w:top w:val="none" w:sz="0" w:space="0" w:color="auto"/>
            <w:left w:val="none" w:sz="0" w:space="0" w:color="auto"/>
            <w:bottom w:val="none" w:sz="0" w:space="0" w:color="auto"/>
            <w:right w:val="none" w:sz="0" w:space="0" w:color="auto"/>
          </w:divBdr>
        </w:div>
        <w:div w:id="964117246">
          <w:marLeft w:val="640"/>
          <w:marRight w:val="0"/>
          <w:marTop w:val="0"/>
          <w:marBottom w:val="0"/>
          <w:divBdr>
            <w:top w:val="none" w:sz="0" w:space="0" w:color="auto"/>
            <w:left w:val="none" w:sz="0" w:space="0" w:color="auto"/>
            <w:bottom w:val="none" w:sz="0" w:space="0" w:color="auto"/>
            <w:right w:val="none" w:sz="0" w:space="0" w:color="auto"/>
          </w:divBdr>
        </w:div>
        <w:div w:id="1042244949">
          <w:marLeft w:val="640"/>
          <w:marRight w:val="0"/>
          <w:marTop w:val="0"/>
          <w:marBottom w:val="0"/>
          <w:divBdr>
            <w:top w:val="none" w:sz="0" w:space="0" w:color="auto"/>
            <w:left w:val="none" w:sz="0" w:space="0" w:color="auto"/>
            <w:bottom w:val="none" w:sz="0" w:space="0" w:color="auto"/>
            <w:right w:val="none" w:sz="0" w:space="0" w:color="auto"/>
          </w:divBdr>
        </w:div>
        <w:div w:id="1119762312">
          <w:marLeft w:val="640"/>
          <w:marRight w:val="0"/>
          <w:marTop w:val="0"/>
          <w:marBottom w:val="0"/>
          <w:divBdr>
            <w:top w:val="none" w:sz="0" w:space="0" w:color="auto"/>
            <w:left w:val="none" w:sz="0" w:space="0" w:color="auto"/>
            <w:bottom w:val="none" w:sz="0" w:space="0" w:color="auto"/>
            <w:right w:val="none" w:sz="0" w:space="0" w:color="auto"/>
          </w:divBdr>
        </w:div>
        <w:div w:id="1146969882">
          <w:marLeft w:val="640"/>
          <w:marRight w:val="0"/>
          <w:marTop w:val="0"/>
          <w:marBottom w:val="0"/>
          <w:divBdr>
            <w:top w:val="none" w:sz="0" w:space="0" w:color="auto"/>
            <w:left w:val="none" w:sz="0" w:space="0" w:color="auto"/>
            <w:bottom w:val="none" w:sz="0" w:space="0" w:color="auto"/>
            <w:right w:val="none" w:sz="0" w:space="0" w:color="auto"/>
          </w:divBdr>
        </w:div>
        <w:div w:id="1318802532">
          <w:marLeft w:val="640"/>
          <w:marRight w:val="0"/>
          <w:marTop w:val="0"/>
          <w:marBottom w:val="0"/>
          <w:divBdr>
            <w:top w:val="none" w:sz="0" w:space="0" w:color="auto"/>
            <w:left w:val="none" w:sz="0" w:space="0" w:color="auto"/>
            <w:bottom w:val="none" w:sz="0" w:space="0" w:color="auto"/>
            <w:right w:val="none" w:sz="0" w:space="0" w:color="auto"/>
          </w:divBdr>
        </w:div>
        <w:div w:id="1355420243">
          <w:marLeft w:val="640"/>
          <w:marRight w:val="0"/>
          <w:marTop w:val="0"/>
          <w:marBottom w:val="0"/>
          <w:divBdr>
            <w:top w:val="none" w:sz="0" w:space="0" w:color="auto"/>
            <w:left w:val="none" w:sz="0" w:space="0" w:color="auto"/>
            <w:bottom w:val="none" w:sz="0" w:space="0" w:color="auto"/>
            <w:right w:val="none" w:sz="0" w:space="0" w:color="auto"/>
          </w:divBdr>
        </w:div>
        <w:div w:id="1464349514">
          <w:marLeft w:val="640"/>
          <w:marRight w:val="0"/>
          <w:marTop w:val="0"/>
          <w:marBottom w:val="0"/>
          <w:divBdr>
            <w:top w:val="none" w:sz="0" w:space="0" w:color="auto"/>
            <w:left w:val="none" w:sz="0" w:space="0" w:color="auto"/>
            <w:bottom w:val="none" w:sz="0" w:space="0" w:color="auto"/>
            <w:right w:val="none" w:sz="0" w:space="0" w:color="auto"/>
          </w:divBdr>
        </w:div>
        <w:div w:id="1592809477">
          <w:marLeft w:val="640"/>
          <w:marRight w:val="0"/>
          <w:marTop w:val="0"/>
          <w:marBottom w:val="0"/>
          <w:divBdr>
            <w:top w:val="none" w:sz="0" w:space="0" w:color="auto"/>
            <w:left w:val="none" w:sz="0" w:space="0" w:color="auto"/>
            <w:bottom w:val="none" w:sz="0" w:space="0" w:color="auto"/>
            <w:right w:val="none" w:sz="0" w:space="0" w:color="auto"/>
          </w:divBdr>
        </w:div>
        <w:div w:id="1647859793">
          <w:marLeft w:val="640"/>
          <w:marRight w:val="0"/>
          <w:marTop w:val="0"/>
          <w:marBottom w:val="0"/>
          <w:divBdr>
            <w:top w:val="none" w:sz="0" w:space="0" w:color="auto"/>
            <w:left w:val="none" w:sz="0" w:space="0" w:color="auto"/>
            <w:bottom w:val="none" w:sz="0" w:space="0" w:color="auto"/>
            <w:right w:val="none" w:sz="0" w:space="0" w:color="auto"/>
          </w:divBdr>
        </w:div>
        <w:div w:id="1712459968">
          <w:marLeft w:val="640"/>
          <w:marRight w:val="0"/>
          <w:marTop w:val="0"/>
          <w:marBottom w:val="0"/>
          <w:divBdr>
            <w:top w:val="none" w:sz="0" w:space="0" w:color="auto"/>
            <w:left w:val="none" w:sz="0" w:space="0" w:color="auto"/>
            <w:bottom w:val="none" w:sz="0" w:space="0" w:color="auto"/>
            <w:right w:val="none" w:sz="0" w:space="0" w:color="auto"/>
          </w:divBdr>
        </w:div>
        <w:div w:id="1903757954">
          <w:marLeft w:val="640"/>
          <w:marRight w:val="0"/>
          <w:marTop w:val="0"/>
          <w:marBottom w:val="0"/>
          <w:divBdr>
            <w:top w:val="none" w:sz="0" w:space="0" w:color="auto"/>
            <w:left w:val="none" w:sz="0" w:space="0" w:color="auto"/>
            <w:bottom w:val="none" w:sz="0" w:space="0" w:color="auto"/>
            <w:right w:val="none" w:sz="0" w:space="0" w:color="auto"/>
          </w:divBdr>
        </w:div>
        <w:div w:id="2064019631">
          <w:marLeft w:val="640"/>
          <w:marRight w:val="0"/>
          <w:marTop w:val="0"/>
          <w:marBottom w:val="0"/>
          <w:divBdr>
            <w:top w:val="none" w:sz="0" w:space="0" w:color="auto"/>
            <w:left w:val="none" w:sz="0" w:space="0" w:color="auto"/>
            <w:bottom w:val="none" w:sz="0" w:space="0" w:color="auto"/>
            <w:right w:val="none" w:sz="0" w:space="0" w:color="auto"/>
          </w:divBdr>
        </w:div>
        <w:div w:id="2081707808">
          <w:marLeft w:val="640"/>
          <w:marRight w:val="0"/>
          <w:marTop w:val="0"/>
          <w:marBottom w:val="0"/>
          <w:divBdr>
            <w:top w:val="none" w:sz="0" w:space="0" w:color="auto"/>
            <w:left w:val="none" w:sz="0" w:space="0" w:color="auto"/>
            <w:bottom w:val="none" w:sz="0" w:space="0" w:color="auto"/>
            <w:right w:val="none" w:sz="0" w:space="0" w:color="auto"/>
          </w:divBdr>
        </w:div>
        <w:div w:id="2099599147">
          <w:marLeft w:val="640"/>
          <w:marRight w:val="0"/>
          <w:marTop w:val="0"/>
          <w:marBottom w:val="0"/>
          <w:divBdr>
            <w:top w:val="none" w:sz="0" w:space="0" w:color="auto"/>
            <w:left w:val="none" w:sz="0" w:space="0" w:color="auto"/>
            <w:bottom w:val="none" w:sz="0" w:space="0" w:color="auto"/>
            <w:right w:val="none" w:sz="0" w:space="0" w:color="auto"/>
          </w:divBdr>
        </w:div>
      </w:divsChild>
    </w:div>
    <w:div w:id="309750830">
      <w:bodyDiv w:val="1"/>
      <w:marLeft w:val="0"/>
      <w:marRight w:val="0"/>
      <w:marTop w:val="0"/>
      <w:marBottom w:val="0"/>
      <w:divBdr>
        <w:top w:val="none" w:sz="0" w:space="0" w:color="auto"/>
        <w:left w:val="none" w:sz="0" w:space="0" w:color="auto"/>
        <w:bottom w:val="none" w:sz="0" w:space="0" w:color="auto"/>
        <w:right w:val="none" w:sz="0" w:space="0" w:color="auto"/>
      </w:divBdr>
      <w:divsChild>
        <w:div w:id="10575775">
          <w:marLeft w:val="640"/>
          <w:marRight w:val="0"/>
          <w:marTop w:val="0"/>
          <w:marBottom w:val="0"/>
          <w:divBdr>
            <w:top w:val="none" w:sz="0" w:space="0" w:color="auto"/>
            <w:left w:val="none" w:sz="0" w:space="0" w:color="auto"/>
            <w:bottom w:val="none" w:sz="0" w:space="0" w:color="auto"/>
            <w:right w:val="none" w:sz="0" w:space="0" w:color="auto"/>
          </w:divBdr>
        </w:div>
        <w:div w:id="12611792">
          <w:marLeft w:val="640"/>
          <w:marRight w:val="0"/>
          <w:marTop w:val="0"/>
          <w:marBottom w:val="0"/>
          <w:divBdr>
            <w:top w:val="none" w:sz="0" w:space="0" w:color="auto"/>
            <w:left w:val="none" w:sz="0" w:space="0" w:color="auto"/>
            <w:bottom w:val="none" w:sz="0" w:space="0" w:color="auto"/>
            <w:right w:val="none" w:sz="0" w:space="0" w:color="auto"/>
          </w:divBdr>
        </w:div>
        <w:div w:id="69623388">
          <w:marLeft w:val="640"/>
          <w:marRight w:val="0"/>
          <w:marTop w:val="0"/>
          <w:marBottom w:val="0"/>
          <w:divBdr>
            <w:top w:val="none" w:sz="0" w:space="0" w:color="auto"/>
            <w:left w:val="none" w:sz="0" w:space="0" w:color="auto"/>
            <w:bottom w:val="none" w:sz="0" w:space="0" w:color="auto"/>
            <w:right w:val="none" w:sz="0" w:space="0" w:color="auto"/>
          </w:divBdr>
        </w:div>
        <w:div w:id="101536579">
          <w:marLeft w:val="640"/>
          <w:marRight w:val="0"/>
          <w:marTop w:val="0"/>
          <w:marBottom w:val="0"/>
          <w:divBdr>
            <w:top w:val="none" w:sz="0" w:space="0" w:color="auto"/>
            <w:left w:val="none" w:sz="0" w:space="0" w:color="auto"/>
            <w:bottom w:val="none" w:sz="0" w:space="0" w:color="auto"/>
            <w:right w:val="none" w:sz="0" w:space="0" w:color="auto"/>
          </w:divBdr>
        </w:div>
        <w:div w:id="107703816">
          <w:marLeft w:val="640"/>
          <w:marRight w:val="0"/>
          <w:marTop w:val="0"/>
          <w:marBottom w:val="0"/>
          <w:divBdr>
            <w:top w:val="none" w:sz="0" w:space="0" w:color="auto"/>
            <w:left w:val="none" w:sz="0" w:space="0" w:color="auto"/>
            <w:bottom w:val="none" w:sz="0" w:space="0" w:color="auto"/>
            <w:right w:val="none" w:sz="0" w:space="0" w:color="auto"/>
          </w:divBdr>
        </w:div>
        <w:div w:id="178348299">
          <w:marLeft w:val="640"/>
          <w:marRight w:val="0"/>
          <w:marTop w:val="0"/>
          <w:marBottom w:val="0"/>
          <w:divBdr>
            <w:top w:val="none" w:sz="0" w:space="0" w:color="auto"/>
            <w:left w:val="none" w:sz="0" w:space="0" w:color="auto"/>
            <w:bottom w:val="none" w:sz="0" w:space="0" w:color="auto"/>
            <w:right w:val="none" w:sz="0" w:space="0" w:color="auto"/>
          </w:divBdr>
        </w:div>
        <w:div w:id="261453789">
          <w:marLeft w:val="640"/>
          <w:marRight w:val="0"/>
          <w:marTop w:val="0"/>
          <w:marBottom w:val="0"/>
          <w:divBdr>
            <w:top w:val="none" w:sz="0" w:space="0" w:color="auto"/>
            <w:left w:val="none" w:sz="0" w:space="0" w:color="auto"/>
            <w:bottom w:val="none" w:sz="0" w:space="0" w:color="auto"/>
            <w:right w:val="none" w:sz="0" w:space="0" w:color="auto"/>
          </w:divBdr>
        </w:div>
        <w:div w:id="298606898">
          <w:marLeft w:val="640"/>
          <w:marRight w:val="0"/>
          <w:marTop w:val="0"/>
          <w:marBottom w:val="0"/>
          <w:divBdr>
            <w:top w:val="none" w:sz="0" w:space="0" w:color="auto"/>
            <w:left w:val="none" w:sz="0" w:space="0" w:color="auto"/>
            <w:bottom w:val="none" w:sz="0" w:space="0" w:color="auto"/>
            <w:right w:val="none" w:sz="0" w:space="0" w:color="auto"/>
          </w:divBdr>
        </w:div>
        <w:div w:id="341326546">
          <w:marLeft w:val="640"/>
          <w:marRight w:val="0"/>
          <w:marTop w:val="0"/>
          <w:marBottom w:val="0"/>
          <w:divBdr>
            <w:top w:val="none" w:sz="0" w:space="0" w:color="auto"/>
            <w:left w:val="none" w:sz="0" w:space="0" w:color="auto"/>
            <w:bottom w:val="none" w:sz="0" w:space="0" w:color="auto"/>
            <w:right w:val="none" w:sz="0" w:space="0" w:color="auto"/>
          </w:divBdr>
        </w:div>
        <w:div w:id="354385314">
          <w:marLeft w:val="640"/>
          <w:marRight w:val="0"/>
          <w:marTop w:val="0"/>
          <w:marBottom w:val="0"/>
          <w:divBdr>
            <w:top w:val="none" w:sz="0" w:space="0" w:color="auto"/>
            <w:left w:val="none" w:sz="0" w:space="0" w:color="auto"/>
            <w:bottom w:val="none" w:sz="0" w:space="0" w:color="auto"/>
            <w:right w:val="none" w:sz="0" w:space="0" w:color="auto"/>
          </w:divBdr>
        </w:div>
        <w:div w:id="359554621">
          <w:marLeft w:val="640"/>
          <w:marRight w:val="0"/>
          <w:marTop w:val="0"/>
          <w:marBottom w:val="0"/>
          <w:divBdr>
            <w:top w:val="none" w:sz="0" w:space="0" w:color="auto"/>
            <w:left w:val="none" w:sz="0" w:space="0" w:color="auto"/>
            <w:bottom w:val="none" w:sz="0" w:space="0" w:color="auto"/>
            <w:right w:val="none" w:sz="0" w:space="0" w:color="auto"/>
          </w:divBdr>
        </w:div>
        <w:div w:id="615142168">
          <w:marLeft w:val="640"/>
          <w:marRight w:val="0"/>
          <w:marTop w:val="0"/>
          <w:marBottom w:val="0"/>
          <w:divBdr>
            <w:top w:val="none" w:sz="0" w:space="0" w:color="auto"/>
            <w:left w:val="none" w:sz="0" w:space="0" w:color="auto"/>
            <w:bottom w:val="none" w:sz="0" w:space="0" w:color="auto"/>
            <w:right w:val="none" w:sz="0" w:space="0" w:color="auto"/>
          </w:divBdr>
        </w:div>
        <w:div w:id="649596351">
          <w:marLeft w:val="640"/>
          <w:marRight w:val="0"/>
          <w:marTop w:val="0"/>
          <w:marBottom w:val="0"/>
          <w:divBdr>
            <w:top w:val="none" w:sz="0" w:space="0" w:color="auto"/>
            <w:left w:val="none" w:sz="0" w:space="0" w:color="auto"/>
            <w:bottom w:val="none" w:sz="0" w:space="0" w:color="auto"/>
            <w:right w:val="none" w:sz="0" w:space="0" w:color="auto"/>
          </w:divBdr>
        </w:div>
        <w:div w:id="725760688">
          <w:marLeft w:val="640"/>
          <w:marRight w:val="0"/>
          <w:marTop w:val="0"/>
          <w:marBottom w:val="0"/>
          <w:divBdr>
            <w:top w:val="none" w:sz="0" w:space="0" w:color="auto"/>
            <w:left w:val="none" w:sz="0" w:space="0" w:color="auto"/>
            <w:bottom w:val="none" w:sz="0" w:space="0" w:color="auto"/>
            <w:right w:val="none" w:sz="0" w:space="0" w:color="auto"/>
          </w:divBdr>
        </w:div>
        <w:div w:id="871843622">
          <w:marLeft w:val="640"/>
          <w:marRight w:val="0"/>
          <w:marTop w:val="0"/>
          <w:marBottom w:val="0"/>
          <w:divBdr>
            <w:top w:val="none" w:sz="0" w:space="0" w:color="auto"/>
            <w:left w:val="none" w:sz="0" w:space="0" w:color="auto"/>
            <w:bottom w:val="none" w:sz="0" w:space="0" w:color="auto"/>
            <w:right w:val="none" w:sz="0" w:space="0" w:color="auto"/>
          </w:divBdr>
        </w:div>
        <w:div w:id="947079944">
          <w:marLeft w:val="640"/>
          <w:marRight w:val="0"/>
          <w:marTop w:val="0"/>
          <w:marBottom w:val="0"/>
          <w:divBdr>
            <w:top w:val="none" w:sz="0" w:space="0" w:color="auto"/>
            <w:left w:val="none" w:sz="0" w:space="0" w:color="auto"/>
            <w:bottom w:val="none" w:sz="0" w:space="0" w:color="auto"/>
            <w:right w:val="none" w:sz="0" w:space="0" w:color="auto"/>
          </w:divBdr>
        </w:div>
        <w:div w:id="1097092259">
          <w:marLeft w:val="640"/>
          <w:marRight w:val="0"/>
          <w:marTop w:val="0"/>
          <w:marBottom w:val="0"/>
          <w:divBdr>
            <w:top w:val="none" w:sz="0" w:space="0" w:color="auto"/>
            <w:left w:val="none" w:sz="0" w:space="0" w:color="auto"/>
            <w:bottom w:val="none" w:sz="0" w:space="0" w:color="auto"/>
            <w:right w:val="none" w:sz="0" w:space="0" w:color="auto"/>
          </w:divBdr>
        </w:div>
        <w:div w:id="1127774283">
          <w:marLeft w:val="640"/>
          <w:marRight w:val="0"/>
          <w:marTop w:val="0"/>
          <w:marBottom w:val="0"/>
          <w:divBdr>
            <w:top w:val="none" w:sz="0" w:space="0" w:color="auto"/>
            <w:left w:val="none" w:sz="0" w:space="0" w:color="auto"/>
            <w:bottom w:val="none" w:sz="0" w:space="0" w:color="auto"/>
            <w:right w:val="none" w:sz="0" w:space="0" w:color="auto"/>
          </w:divBdr>
        </w:div>
        <w:div w:id="1271158110">
          <w:marLeft w:val="640"/>
          <w:marRight w:val="0"/>
          <w:marTop w:val="0"/>
          <w:marBottom w:val="0"/>
          <w:divBdr>
            <w:top w:val="none" w:sz="0" w:space="0" w:color="auto"/>
            <w:left w:val="none" w:sz="0" w:space="0" w:color="auto"/>
            <w:bottom w:val="none" w:sz="0" w:space="0" w:color="auto"/>
            <w:right w:val="none" w:sz="0" w:space="0" w:color="auto"/>
          </w:divBdr>
        </w:div>
        <w:div w:id="1473056654">
          <w:marLeft w:val="640"/>
          <w:marRight w:val="0"/>
          <w:marTop w:val="0"/>
          <w:marBottom w:val="0"/>
          <w:divBdr>
            <w:top w:val="none" w:sz="0" w:space="0" w:color="auto"/>
            <w:left w:val="none" w:sz="0" w:space="0" w:color="auto"/>
            <w:bottom w:val="none" w:sz="0" w:space="0" w:color="auto"/>
            <w:right w:val="none" w:sz="0" w:space="0" w:color="auto"/>
          </w:divBdr>
        </w:div>
        <w:div w:id="1677880401">
          <w:marLeft w:val="640"/>
          <w:marRight w:val="0"/>
          <w:marTop w:val="0"/>
          <w:marBottom w:val="0"/>
          <w:divBdr>
            <w:top w:val="none" w:sz="0" w:space="0" w:color="auto"/>
            <w:left w:val="none" w:sz="0" w:space="0" w:color="auto"/>
            <w:bottom w:val="none" w:sz="0" w:space="0" w:color="auto"/>
            <w:right w:val="none" w:sz="0" w:space="0" w:color="auto"/>
          </w:divBdr>
        </w:div>
        <w:div w:id="1716813571">
          <w:marLeft w:val="640"/>
          <w:marRight w:val="0"/>
          <w:marTop w:val="0"/>
          <w:marBottom w:val="0"/>
          <w:divBdr>
            <w:top w:val="none" w:sz="0" w:space="0" w:color="auto"/>
            <w:left w:val="none" w:sz="0" w:space="0" w:color="auto"/>
            <w:bottom w:val="none" w:sz="0" w:space="0" w:color="auto"/>
            <w:right w:val="none" w:sz="0" w:space="0" w:color="auto"/>
          </w:divBdr>
        </w:div>
        <w:div w:id="1857184218">
          <w:marLeft w:val="640"/>
          <w:marRight w:val="0"/>
          <w:marTop w:val="0"/>
          <w:marBottom w:val="0"/>
          <w:divBdr>
            <w:top w:val="none" w:sz="0" w:space="0" w:color="auto"/>
            <w:left w:val="none" w:sz="0" w:space="0" w:color="auto"/>
            <w:bottom w:val="none" w:sz="0" w:space="0" w:color="auto"/>
            <w:right w:val="none" w:sz="0" w:space="0" w:color="auto"/>
          </w:divBdr>
        </w:div>
        <w:div w:id="1890456612">
          <w:marLeft w:val="640"/>
          <w:marRight w:val="0"/>
          <w:marTop w:val="0"/>
          <w:marBottom w:val="0"/>
          <w:divBdr>
            <w:top w:val="none" w:sz="0" w:space="0" w:color="auto"/>
            <w:left w:val="none" w:sz="0" w:space="0" w:color="auto"/>
            <w:bottom w:val="none" w:sz="0" w:space="0" w:color="auto"/>
            <w:right w:val="none" w:sz="0" w:space="0" w:color="auto"/>
          </w:divBdr>
        </w:div>
        <w:div w:id="1897936458">
          <w:marLeft w:val="640"/>
          <w:marRight w:val="0"/>
          <w:marTop w:val="0"/>
          <w:marBottom w:val="0"/>
          <w:divBdr>
            <w:top w:val="none" w:sz="0" w:space="0" w:color="auto"/>
            <w:left w:val="none" w:sz="0" w:space="0" w:color="auto"/>
            <w:bottom w:val="none" w:sz="0" w:space="0" w:color="auto"/>
            <w:right w:val="none" w:sz="0" w:space="0" w:color="auto"/>
          </w:divBdr>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3889866">
      <w:bodyDiv w:val="1"/>
      <w:marLeft w:val="0"/>
      <w:marRight w:val="0"/>
      <w:marTop w:val="0"/>
      <w:marBottom w:val="0"/>
      <w:divBdr>
        <w:top w:val="none" w:sz="0" w:space="0" w:color="auto"/>
        <w:left w:val="none" w:sz="0" w:space="0" w:color="auto"/>
        <w:bottom w:val="none" w:sz="0" w:space="0" w:color="auto"/>
        <w:right w:val="none" w:sz="0" w:space="0" w:color="auto"/>
      </w:divBdr>
      <w:divsChild>
        <w:div w:id="91441727">
          <w:marLeft w:val="640"/>
          <w:marRight w:val="0"/>
          <w:marTop w:val="0"/>
          <w:marBottom w:val="0"/>
          <w:divBdr>
            <w:top w:val="none" w:sz="0" w:space="0" w:color="auto"/>
            <w:left w:val="none" w:sz="0" w:space="0" w:color="auto"/>
            <w:bottom w:val="none" w:sz="0" w:space="0" w:color="auto"/>
            <w:right w:val="none" w:sz="0" w:space="0" w:color="auto"/>
          </w:divBdr>
        </w:div>
        <w:div w:id="245850446">
          <w:marLeft w:val="640"/>
          <w:marRight w:val="0"/>
          <w:marTop w:val="0"/>
          <w:marBottom w:val="0"/>
          <w:divBdr>
            <w:top w:val="none" w:sz="0" w:space="0" w:color="auto"/>
            <w:left w:val="none" w:sz="0" w:space="0" w:color="auto"/>
            <w:bottom w:val="none" w:sz="0" w:space="0" w:color="auto"/>
            <w:right w:val="none" w:sz="0" w:space="0" w:color="auto"/>
          </w:divBdr>
        </w:div>
        <w:div w:id="561913595">
          <w:marLeft w:val="640"/>
          <w:marRight w:val="0"/>
          <w:marTop w:val="0"/>
          <w:marBottom w:val="0"/>
          <w:divBdr>
            <w:top w:val="none" w:sz="0" w:space="0" w:color="auto"/>
            <w:left w:val="none" w:sz="0" w:space="0" w:color="auto"/>
            <w:bottom w:val="none" w:sz="0" w:space="0" w:color="auto"/>
            <w:right w:val="none" w:sz="0" w:space="0" w:color="auto"/>
          </w:divBdr>
        </w:div>
        <w:div w:id="591814101">
          <w:marLeft w:val="640"/>
          <w:marRight w:val="0"/>
          <w:marTop w:val="0"/>
          <w:marBottom w:val="0"/>
          <w:divBdr>
            <w:top w:val="none" w:sz="0" w:space="0" w:color="auto"/>
            <w:left w:val="none" w:sz="0" w:space="0" w:color="auto"/>
            <w:bottom w:val="none" w:sz="0" w:space="0" w:color="auto"/>
            <w:right w:val="none" w:sz="0" w:space="0" w:color="auto"/>
          </w:divBdr>
        </w:div>
        <w:div w:id="621309656">
          <w:marLeft w:val="640"/>
          <w:marRight w:val="0"/>
          <w:marTop w:val="0"/>
          <w:marBottom w:val="0"/>
          <w:divBdr>
            <w:top w:val="none" w:sz="0" w:space="0" w:color="auto"/>
            <w:left w:val="none" w:sz="0" w:space="0" w:color="auto"/>
            <w:bottom w:val="none" w:sz="0" w:space="0" w:color="auto"/>
            <w:right w:val="none" w:sz="0" w:space="0" w:color="auto"/>
          </w:divBdr>
        </w:div>
        <w:div w:id="698549726">
          <w:marLeft w:val="640"/>
          <w:marRight w:val="0"/>
          <w:marTop w:val="0"/>
          <w:marBottom w:val="0"/>
          <w:divBdr>
            <w:top w:val="none" w:sz="0" w:space="0" w:color="auto"/>
            <w:left w:val="none" w:sz="0" w:space="0" w:color="auto"/>
            <w:bottom w:val="none" w:sz="0" w:space="0" w:color="auto"/>
            <w:right w:val="none" w:sz="0" w:space="0" w:color="auto"/>
          </w:divBdr>
        </w:div>
        <w:div w:id="721444188">
          <w:marLeft w:val="640"/>
          <w:marRight w:val="0"/>
          <w:marTop w:val="0"/>
          <w:marBottom w:val="0"/>
          <w:divBdr>
            <w:top w:val="none" w:sz="0" w:space="0" w:color="auto"/>
            <w:left w:val="none" w:sz="0" w:space="0" w:color="auto"/>
            <w:bottom w:val="none" w:sz="0" w:space="0" w:color="auto"/>
            <w:right w:val="none" w:sz="0" w:space="0" w:color="auto"/>
          </w:divBdr>
        </w:div>
        <w:div w:id="822430255">
          <w:marLeft w:val="640"/>
          <w:marRight w:val="0"/>
          <w:marTop w:val="0"/>
          <w:marBottom w:val="0"/>
          <w:divBdr>
            <w:top w:val="none" w:sz="0" w:space="0" w:color="auto"/>
            <w:left w:val="none" w:sz="0" w:space="0" w:color="auto"/>
            <w:bottom w:val="none" w:sz="0" w:space="0" w:color="auto"/>
            <w:right w:val="none" w:sz="0" w:space="0" w:color="auto"/>
          </w:divBdr>
        </w:div>
        <w:div w:id="832381516">
          <w:marLeft w:val="640"/>
          <w:marRight w:val="0"/>
          <w:marTop w:val="0"/>
          <w:marBottom w:val="0"/>
          <w:divBdr>
            <w:top w:val="none" w:sz="0" w:space="0" w:color="auto"/>
            <w:left w:val="none" w:sz="0" w:space="0" w:color="auto"/>
            <w:bottom w:val="none" w:sz="0" w:space="0" w:color="auto"/>
            <w:right w:val="none" w:sz="0" w:space="0" w:color="auto"/>
          </w:divBdr>
        </w:div>
        <w:div w:id="1388186533">
          <w:marLeft w:val="640"/>
          <w:marRight w:val="0"/>
          <w:marTop w:val="0"/>
          <w:marBottom w:val="0"/>
          <w:divBdr>
            <w:top w:val="none" w:sz="0" w:space="0" w:color="auto"/>
            <w:left w:val="none" w:sz="0" w:space="0" w:color="auto"/>
            <w:bottom w:val="none" w:sz="0" w:space="0" w:color="auto"/>
            <w:right w:val="none" w:sz="0" w:space="0" w:color="auto"/>
          </w:divBdr>
        </w:div>
        <w:div w:id="1446194578">
          <w:marLeft w:val="640"/>
          <w:marRight w:val="0"/>
          <w:marTop w:val="0"/>
          <w:marBottom w:val="0"/>
          <w:divBdr>
            <w:top w:val="none" w:sz="0" w:space="0" w:color="auto"/>
            <w:left w:val="none" w:sz="0" w:space="0" w:color="auto"/>
            <w:bottom w:val="none" w:sz="0" w:space="0" w:color="auto"/>
            <w:right w:val="none" w:sz="0" w:space="0" w:color="auto"/>
          </w:divBdr>
        </w:div>
        <w:div w:id="1499223912">
          <w:marLeft w:val="640"/>
          <w:marRight w:val="0"/>
          <w:marTop w:val="0"/>
          <w:marBottom w:val="0"/>
          <w:divBdr>
            <w:top w:val="none" w:sz="0" w:space="0" w:color="auto"/>
            <w:left w:val="none" w:sz="0" w:space="0" w:color="auto"/>
            <w:bottom w:val="none" w:sz="0" w:space="0" w:color="auto"/>
            <w:right w:val="none" w:sz="0" w:space="0" w:color="auto"/>
          </w:divBdr>
        </w:div>
        <w:div w:id="1615553699">
          <w:marLeft w:val="640"/>
          <w:marRight w:val="0"/>
          <w:marTop w:val="0"/>
          <w:marBottom w:val="0"/>
          <w:divBdr>
            <w:top w:val="none" w:sz="0" w:space="0" w:color="auto"/>
            <w:left w:val="none" w:sz="0" w:space="0" w:color="auto"/>
            <w:bottom w:val="none" w:sz="0" w:space="0" w:color="auto"/>
            <w:right w:val="none" w:sz="0" w:space="0" w:color="auto"/>
          </w:divBdr>
        </w:div>
        <w:div w:id="1655527949">
          <w:marLeft w:val="640"/>
          <w:marRight w:val="0"/>
          <w:marTop w:val="0"/>
          <w:marBottom w:val="0"/>
          <w:divBdr>
            <w:top w:val="none" w:sz="0" w:space="0" w:color="auto"/>
            <w:left w:val="none" w:sz="0" w:space="0" w:color="auto"/>
            <w:bottom w:val="none" w:sz="0" w:space="0" w:color="auto"/>
            <w:right w:val="none" w:sz="0" w:space="0" w:color="auto"/>
          </w:divBdr>
        </w:div>
        <w:div w:id="1848516692">
          <w:marLeft w:val="640"/>
          <w:marRight w:val="0"/>
          <w:marTop w:val="0"/>
          <w:marBottom w:val="0"/>
          <w:divBdr>
            <w:top w:val="none" w:sz="0" w:space="0" w:color="auto"/>
            <w:left w:val="none" w:sz="0" w:space="0" w:color="auto"/>
            <w:bottom w:val="none" w:sz="0" w:space="0" w:color="auto"/>
            <w:right w:val="none" w:sz="0" w:space="0" w:color="auto"/>
          </w:divBdr>
        </w:div>
      </w:divsChild>
    </w:div>
    <w:div w:id="454295564">
      <w:bodyDiv w:val="1"/>
      <w:marLeft w:val="0"/>
      <w:marRight w:val="0"/>
      <w:marTop w:val="0"/>
      <w:marBottom w:val="0"/>
      <w:divBdr>
        <w:top w:val="none" w:sz="0" w:space="0" w:color="auto"/>
        <w:left w:val="none" w:sz="0" w:space="0" w:color="auto"/>
        <w:bottom w:val="none" w:sz="0" w:space="0" w:color="auto"/>
        <w:right w:val="none" w:sz="0" w:space="0" w:color="auto"/>
      </w:divBdr>
      <w:divsChild>
        <w:div w:id="5716191">
          <w:marLeft w:val="640"/>
          <w:marRight w:val="0"/>
          <w:marTop w:val="0"/>
          <w:marBottom w:val="0"/>
          <w:divBdr>
            <w:top w:val="none" w:sz="0" w:space="0" w:color="auto"/>
            <w:left w:val="none" w:sz="0" w:space="0" w:color="auto"/>
            <w:bottom w:val="none" w:sz="0" w:space="0" w:color="auto"/>
            <w:right w:val="none" w:sz="0" w:space="0" w:color="auto"/>
          </w:divBdr>
        </w:div>
        <w:div w:id="144201907">
          <w:marLeft w:val="640"/>
          <w:marRight w:val="0"/>
          <w:marTop w:val="0"/>
          <w:marBottom w:val="0"/>
          <w:divBdr>
            <w:top w:val="none" w:sz="0" w:space="0" w:color="auto"/>
            <w:left w:val="none" w:sz="0" w:space="0" w:color="auto"/>
            <w:bottom w:val="none" w:sz="0" w:space="0" w:color="auto"/>
            <w:right w:val="none" w:sz="0" w:space="0" w:color="auto"/>
          </w:divBdr>
        </w:div>
        <w:div w:id="205608394">
          <w:marLeft w:val="640"/>
          <w:marRight w:val="0"/>
          <w:marTop w:val="0"/>
          <w:marBottom w:val="0"/>
          <w:divBdr>
            <w:top w:val="none" w:sz="0" w:space="0" w:color="auto"/>
            <w:left w:val="none" w:sz="0" w:space="0" w:color="auto"/>
            <w:bottom w:val="none" w:sz="0" w:space="0" w:color="auto"/>
            <w:right w:val="none" w:sz="0" w:space="0" w:color="auto"/>
          </w:divBdr>
        </w:div>
        <w:div w:id="214581743">
          <w:marLeft w:val="640"/>
          <w:marRight w:val="0"/>
          <w:marTop w:val="0"/>
          <w:marBottom w:val="0"/>
          <w:divBdr>
            <w:top w:val="none" w:sz="0" w:space="0" w:color="auto"/>
            <w:left w:val="none" w:sz="0" w:space="0" w:color="auto"/>
            <w:bottom w:val="none" w:sz="0" w:space="0" w:color="auto"/>
            <w:right w:val="none" w:sz="0" w:space="0" w:color="auto"/>
          </w:divBdr>
        </w:div>
        <w:div w:id="250237658">
          <w:marLeft w:val="640"/>
          <w:marRight w:val="0"/>
          <w:marTop w:val="0"/>
          <w:marBottom w:val="0"/>
          <w:divBdr>
            <w:top w:val="none" w:sz="0" w:space="0" w:color="auto"/>
            <w:left w:val="none" w:sz="0" w:space="0" w:color="auto"/>
            <w:bottom w:val="none" w:sz="0" w:space="0" w:color="auto"/>
            <w:right w:val="none" w:sz="0" w:space="0" w:color="auto"/>
          </w:divBdr>
        </w:div>
        <w:div w:id="278882351">
          <w:marLeft w:val="640"/>
          <w:marRight w:val="0"/>
          <w:marTop w:val="0"/>
          <w:marBottom w:val="0"/>
          <w:divBdr>
            <w:top w:val="none" w:sz="0" w:space="0" w:color="auto"/>
            <w:left w:val="none" w:sz="0" w:space="0" w:color="auto"/>
            <w:bottom w:val="none" w:sz="0" w:space="0" w:color="auto"/>
            <w:right w:val="none" w:sz="0" w:space="0" w:color="auto"/>
          </w:divBdr>
        </w:div>
        <w:div w:id="422073551">
          <w:marLeft w:val="640"/>
          <w:marRight w:val="0"/>
          <w:marTop w:val="0"/>
          <w:marBottom w:val="0"/>
          <w:divBdr>
            <w:top w:val="none" w:sz="0" w:space="0" w:color="auto"/>
            <w:left w:val="none" w:sz="0" w:space="0" w:color="auto"/>
            <w:bottom w:val="none" w:sz="0" w:space="0" w:color="auto"/>
            <w:right w:val="none" w:sz="0" w:space="0" w:color="auto"/>
          </w:divBdr>
        </w:div>
        <w:div w:id="677197763">
          <w:marLeft w:val="640"/>
          <w:marRight w:val="0"/>
          <w:marTop w:val="0"/>
          <w:marBottom w:val="0"/>
          <w:divBdr>
            <w:top w:val="none" w:sz="0" w:space="0" w:color="auto"/>
            <w:left w:val="none" w:sz="0" w:space="0" w:color="auto"/>
            <w:bottom w:val="none" w:sz="0" w:space="0" w:color="auto"/>
            <w:right w:val="none" w:sz="0" w:space="0" w:color="auto"/>
          </w:divBdr>
        </w:div>
        <w:div w:id="686099836">
          <w:marLeft w:val="640"/>
          <w:marRight w:val="0"/>
          <w:marTop w:val="0"/>
          <w:marBottom w:val="0"/>
          <w:divBdr>
            <w:top w:val="none" w:sz="0" w:space="0" w:color="auto"/>
            <w:left w:val="none" w:sz="0" w:space="0" w:color="auto"/>
            <w:bottom w:val="none" w:sz="0" w:space="0" w:color="auto"/>
            <w:right w:val="none" w:sz="0" w:space="0" w:color="auto"/>
          </w:divBdr>
        </w:div>
        <w:div w:id="820538388">
          <w:marLeft w:val="640"/>
          <w:marRight w:val="0"/>
          <w:marTop w:val="0"/>
          <w:marBottom w:val="0"/>
          <w:divBdr>
            <w:top w:val="none" w:sz="0" w:space="0" w:color="auto"/>
            <w:left w:val="none" w:sz="0" w:space="0" w:color="auto"/>
            <w:bottom w:val="none" w:sz="0" w:space="0" w:color="auto"/>
            <w:right w:val="none" w:sz="0" w:space="0" w:color="auto"/>
          </w:divBdr>
        </w:div>
        <w:div w:id="1118328898">
          <w:marLeft w:val="640"/>
          <w:marRight w:val="0"/>
          <w:marTop w:val="0"/>
          <w:marBottom w:val="0"/>
          <w:divBdr>
            <w:top w:val="none" w:sz="0" w:space="0" w:color="auto"/>
            <w:left w:val="none" w:sz="0" w:space="0" w:color="auto"/>
            <w:bottom w:val="none" w:sz="0" w:space="0" w:color="auto"/>
            <w:right w:val="none" w:sz="0" w:space="0" w:color="auto"/>
          </w:divBdr>
        </w:div>
        <w:div w:id="1148787732">
          <w:marLeft w:val="640"/>
          <w:marRight w:val="0"/>
          <w:marTop w:val="0"/>
          <w:marBottom w:val="0"/>
          <w:divBdr>
            <w:top w:val="none" w:sz="0" w:space="0" w:color="auto"/>
            <w:left w:val="none" w:sz="0" w:space="0" w:color="auto"/>
            <w:bottom w:val="none" w:sz="0" w:space="0" w:color="auto"/>
            <w:right w:val="none" w:sz="0" w:space="0" w:color="auto"/>
          </w:divBdr>
        </w:div>
        <w:div w:id="1299264362">
          <w:marLeft w:val="640"/>
          <w:marRight w:val="0"/>
          <w:marTop w:val="0"/>
          <w:marBottom w:val="0"/>
          <w:divBdr>
            <w:top w:val="none" w:sz="0" w:space="0" w:color="auto"/>
            <w:left w:val="none" w:sz="0" w:space="0" w:color="auto"/>
            <w:bottom w:val="none" w:sz="0" w:space="0" w:color="auto"/>
            <w:right w:val="none" w:sz="0" w:space="0" w:color="auto"/>
          </w:divBdr>
        </w:div>
        <w:div w:id="1306618791">
          <w:marLeft w:val="640"/>
          <w:marRight w:val="0"/>
          <w:marTop w:val="0"/>
          <w:marBottom w:val="0"/>
          <w:divBdr>
            <w:top w:val="none" w:sz="0" w:space="0" w:color="auto"/>
            <w:left w:val="none" w:sz="0" w:space="0" w:color="auto"/>
            <w:bottom w:val="none" w:sz="0" w:space="0" w:color="auto"/>
            <w:right w:val="none" w:sz="0" w:space="0" w:color="auto"/>
          </w:divBdr>
        </w:div>
        <w:div w:id="1316378618">
          <w:marLeft w:val="640"/>
          <w:marRight w:val="0"/>
          <w:marTop w:val="0"/>
          <w:marBottom w:val="0"/>
          <w:divBdr>
            <w:top w:val="none" w:sz="0" w:space="0" w:color="auto"/>
            <w:left w:val="none" w:sz="0" w:space="0" w:color="auto"/>
            <w:bottom w:val="none" w:sz="0" w:space="0" w:color="auto"/>
            <w:right w:val="none" w:sz="0" w:space="0" w:color="auto"/>
          </w:divBdr>
        </w:div>
        <w:div w:id="1425035183">
          <w:marLeft w:val="640"/>
          <w:marRight w:val="0"/>
          <w:marTop w:val="0"/>
          <w:marBottom w:val="0"/>
          <w:divBdr>
            <w:top w:val="none" w:sz="0" w:space="0" w:color="auto"/>
            <w:left w:val="none" w:sz="0" w:space="0" w:color="auto"/>
            <w:bottom w:val="none" w:sz="0" w:space="0" w:color="auto"/>
            <w:right w:val="none" w:sz="0" w:space="0" w:color="auto"/>
          </w:divBdr>
        </w:div>
        <w:div w:id="1562594759">
          <w:marLeft w:val="640"/>
          <w:marRight w:val="0"/>
          <w:marTop w:val="0"/>
          <w:marBottom w:val="0"/>
          <w:divBdr>
            <w:top w:val="none" w:sz="0" w:space="0" w:color="auto"/>
            <w:left w:val="none" w:sz="0" w:space="0" w:color="auto"/>
            <w:bottom w:val="none" w:sz="0" w:space="0" w:color="auto"/>
            <w:right w:val="none" w:sz="0" w:space="0" w:color="auto"/>
          </w:divBdr>
        </w:div>
        <w:div w:id="1957564610">
          <w:marLeft w:val="640"/>
          <w:marRight w:val="0"/>
          <w:marTop w:val="0"/>
          <w:marBottom w:val="0"/>
          <w:divBdr>
            <w:top w:val="none" w:sz="0" w:space="0" w:color="auto"/>
            <w:left w:val="none" w:sz="0" w:space="0" w:color="auto"/>
            <w:bottom w:val="none" w:sz="0" w:space="0" w:color="auto"/>
            <w:right w:val="none" w:sz="0" w:space="0" w:color="auto"/>
          </w:divBdr>
        </w:div>
        <w:div w:id="1962106595">
          <w:marLeft w:val="640"/>
          <w:marRight w:val="0"/>
          <w:marTop w:val="0"/>
          <w:marBottom w:val="0"/>
          <w:divBdr>
            <w:top w:val="none" w:sz="0" w:space="0" w:color="auto"/>
            <w:left w:val="none" w:sz="0" w:space="0" w:color="auto"/>
            <w:bottom w:val="none" w:sz="0" w:space="0" w:color="auto"/>
            <w:right w:val="none" w:sz="0" w:space="0" w:color="auto"/>
          </w:divBdr>
        </w:div>
        <w:div w:id="1975132423">
          <w:marLeft w:val="640"/>
          <w:marRight w:val="0"/>
          <w:marTop w:val="0"/>
          <w:marBottom w:val="0"/>
          <w:divBdr>
            <w:top w:val="none" w:sz="0" w:space="0" w:color="auto"/>
            <w:left w:val="none" w:sz="0" w:space="0" w:color="auto"/>
            <w:bottom w:val="none" w:sz="0" w:space="0" w:color="auto"/>
            <w:right w:val="none" w:sz="0" w:space="0" w:color="auto"/>
          </w:divBdr>
        </w:div>
        <w:div w:id="1995327878">
          <w:marLeft w:val="640"/>
          <w:marRight w:val="0"/>
          <w:marTop w:val="0"/>
          <w:marBottom w:val="0"/>
          <w:divBdr>
            <w:top w:val="none" w:sz="0" w:space="0" w:color="auto"/>
            <w:left w:val="none" w:sz="0" w:space="0" w:color="auto"/>
            <w:bottom w:val="none" w:sz="0" w:space="0" w:color="auto"/>
            <w:right w:val="none" w:sz="0" w:space="0" w:color="auto"/>
          </w:divBdr>
        </w:div>
      </w:divsChild>
    </w:div>
    <w:div w:id="455296104">
      <w:bodyDiv w:val="1"/>
      <w:marLeft w:val="0"/>
      <w:marRight w:val="0"/>
      <w:marTop w:val="0"/>
      <w:marBottom w:val="0"/>
      <w:divBdr>
        <w:top w:val="none" w:sz="0" w:space="0" w:color="auto"/>
        <w:left w:val="none" w:sz="0" w:space="0" w:color="auto"/>
        <w:bottom w:val="none" w:sz="0" w:space="0" w:color="auto"/>
        <w:right w:val="none" w:sz="0" w:space="0" w:color="auto"/>
      </w:divBdr>
      <w:divsChild>
        <w:div w:id="55323594">
          <w:marLeft w:val="640"/>
          <w:marRight w:val="0"/>
          <w:marTop w:val="0"/>
          <w:marBottom w:val="0"/>
          <w:divBdr>
            <w:top w:val="none" w:sz="0" w:space="0" w:color="auto"/>
            <w:left w:val="none" w:sz="0" w:space="0" w:color="auto"/>
            <w:bottom w:val="none" w:sz="0" w:space="0" w:color="auto"/>
            <w:right w:val="none" w:sz="0" w:space="0" w:color="auto"/>
          </w:divBdr>
        </w:div>
        <w:div w:id="139158681">
          <w:marLeft w:val="640"/>
          <w:marRight w:val="0"/>
          <w:marTop w:val="0"/>
          <w:marBottom w:val="0"/>
          <w:divBdr>
            <w:top w:val="none" w:sz="0" w:space="0" w:color="auto"/>
            <w:left w:val="none" w:sz="0" w:space="0" w:color="auto"/>
            <w:bottom w:val="none" w:sz="0" w:space="0" w:color="auto"/>
            <w:right w:val="none" w:sz="0" w:space="0" w:color="auto"/>
          </w:divBdr>
        </w:div>
        <w:div w:id="149568577">
          <w:marLeft w:val="640"/>
          <w:marRight w:val="0"/>
          <w:marTop w:val="0"/>
          <w:marBottom w:val="0"/>
          <w:divBdr>
            <w:top w:val="none" w:sz="0" w:space="0" w:color="auto"/>
            <w:left w:val="none" w:sz="0" w:space="0" w:color="auto"/>
            <w:bottom w:val="none" w:sz="0" w:space="0" w:color="auto"/>
            <w:right w:val="none" w:sz="0" w:space="0" w:color="auto"/>
          </w:divBdr>
        </w:div>
        <w:div w:id="152642319">
          <w:marLeft w:val="640"/>
          <w:marRight w:val="0"/>
          <w:marTop w:val="0"/>
          <w:marBottom w:val="0"/>
          <w:divBdr>
            <w:top w:val="none" w:sz="0" w:space="0" w:color="auto"/>
            <w:left w:val="none" w:sz="0" w:space="0" w:color="auto"/>
            <w:bottom w:val="none" w:sz="0" w:space="0" w:color="auto"/>
            <w:right w:val="none" w:sz="0" w:space="0" w:color="auto"/>
          </w:divBdr>
        </w:div>
        <w:div w:id="260188856">
          <w:marLeft w:val="640"/>
          <w:marRight w:val="0"/>
          <w:marTop w:val="0"/>
          <w:marBottom w:val="0"/>
          <w:divBdr>
            <w:top w:val="none" w:sz="0" w:space="0" w:color="auto"/>
            <w:left w:val="none" w:sz="0" w:space="0" w:color="auto"/>
            <w:bottom w:val="none" w:sz="0" w:space="0" w:color="auto"/>
            <w:right w:val="none" w:sz="0" w:space="0" w:color="auto"/>
          </w:divBdr>
        </w:div>
        <w:div w:id="392239836">
          <w:marLeft w:val="640"/>
          <w:marRight w:val="0"/>
          <w:marTop w:val="0"/>
          <w:marBottom w:val="0"/>
          <w:divBdr>
            <w:top w:val="none" w:sz="0" w:space="0" w:color="auto"/>
            <w:left w:val="none" w:sz="0" w:space="0" w:color="auto"/>
            <w:bottom w:val="none" w:sz="0" w:space="0" w:color="auto"/>
            <w:right w:val="none" w:sz="0" w:space="0" w:color="auto"/>
          </w:divBdr>
        </w:div>
        <w:div w:id="396703767">
          <w:marLeft w:val="640"/>
          <w:marRight w:val="0"/>
          <w:marTop w:val="0"/>
          <w:marBottom w:val="0"/>
          <w:divBdr>
            <w:top w:val="none" w:sz="0" w:space="0" w:color="auto"/>
            <w:left w:val="none" w:sz="0" w:space="0" w:color="auto"/>
            <w:bottom w:val="none" w:sz="0" w:space="0" w:color="auto"/>
            <w:right w:val="none" w:sz="0" w:space="0" w:color="auto"/>
          </w:divBdr>
        </w:div>
        <w:div w:id="526798861">
          <w:marLeft w:val="640"/>
          <w:marRight w:val="0"/>
          <w:marTop w:val="0"/>
          <w:marBottom w:val="0"/>
          <w:divBdr>
            <w:top w:val="none" w:sz="0" w:space="0" w:color="auto"/>
            <w:left w:val="none" w:sz="0" w:space="0" w:color="auto"/>
            <w:bottom w:val="none" w:sz="0" w:space="0" w:color="auto"/>
            <w:right w:val="none" w:sz="0" w:space="0" w:color="auto"/>
          </w:divBdr>
        </w:div>
        <w:div w:id="727074737">
          <w:marLeft w:val="640"/>
          <w:marRight w:val="0"/>
          <w:marTop w:val="0"/>
          <w:marBottom w:val="0"/>
          <w:divBdr>
            <w:top w:val="none" w:sz="0" w:space="0" w:color="auto"/>
            <w:left w:val="none" w:sz="0" w:space="0" w:color="auto"/>
            <w:bottom w:val="none" w:sz="0" w:space="0" w:color="auto"/>
            <w:right w:val="none" w:sz="0" w:space="0" w:color="auto"/>
          </w:divBdr>
        </w:div>
        <w:div w:id="736591248">
          <w:marLeft w:val="640"/>
          <w:marRight w:val="0"/>
          <w:marTop w:val="0"/>
          <w:marBottom w:val="0"/>
          <w:divBdr>
            <w:top w:val="none" w:sz="0" w:space="0" w:color="auto"/>
            <w:left w:val="none" w:sz="0" w:space="0" w:color="auto"/>
            <w:bottom w:val="none" w:sz="0" w:space="0" w:color="auto"/>
            <w:right w:val="none" w:sz="0" w:space="0" w:color="auto"/>
          </w:divBdr>
        </w:div>
        <w:div w:id="814875429">
          <w:marLeft w:val="640"/>
          <w:marRight w:val="0"/>
          <w:marTop w:val="0"/>
          <w:marBottom w:val="0"/>
          <w:divBdr>
            <w:top w:val="none" w:sz="0" w:space="0" w:color="auto"/>
            <w:left w:val="none" w:sz="0" w:space="0" w:color="auto"/>
            <w:bottom w:val="none" w:sz="0" w:space="0" w:color="auto"/>
            <w:right w:val="none" w:sz="0" w:space="0" w:color="auto"/>
          </w:divBdr>
        </w:div>
        <w:div w:id="854004971">
          <w:marLeft w:val="640"/>
          <w:marRight w:val="0"/>
          <w:marTop w:val="0"/>
          <w:marBottom w:val="0"/>
          <w:divBdr>
            <w:top w:val="none" w:sz="0" w:space="0" w:color="auto"/>
            <w:left w:val="none" w:sz="0" w:space="0" w:color="auto"/>
            <w:bottom w:val="none" w:sz="0" w:space="0" w:color="auto"/>
            <w:right w:val="none" w:sz="0" w:space="0" w:color="auto"/>
          </w:divBdr>
        </w:div>
        <w:div w:id="1248418101">
          <w:marLeft w:val="640"/>
          <w:marRight w:val="0"/>
          <w:marTop w:val="0"/>
          <w:marBottom w:val="0"/>
          <w:divBdr>
            <w:top w:val="none" w:sz="0" w:space="0" w:color="auto"/>
            <w:left w:val="none" w:sz="0" w:space="0" w:color="auto"/>
            <w:bottom w:val="none" w:sz="0" w:space="0" w:color="auto"/>
            <w:right w:val="none" w:sz="0" w:space="0" w:color="auto"/>
          </w:divBdr>
        </w:div>
        <w:div w:id="1314871411">
          <w:marLeft w:val="640"/>
          <w:marRight w:val="0"/>
          <w:marTop w:val="0"/>
          <w:marBottom w:val="0"/>
          <w:divBdr>
            <w:top w:val="none" w:sz="0" w:space="0" w:color="auto"/>
            <w:left w:val="none" w:sz="0" w:space="0" w:color="auto"/>
            <w:bottom w:val="none" w:sz="0" w:space="0" w:color="auto"/>
            <w:right w:val="none" w:sz="0" w:space="0" w:color="auto"/>
          </w:divBdr>
        </w:div>
        <w:div w:id="1322779545">
          <w:marLeft w:val="640"/>
          <w:marRight w:val="0"/>
          <w:marTop w:val="0"/>
          <w:marBottom w:val="0"/>
          <w:divBdr>
            <w:top w:val="none" w:sz="0" w:space="0" w:color="auto"/>
            <w:left w:val="none" w:sz="0" w:space="0" w:color="auto"/>
            <w:bottom w:val="none" w:sz="0" w:space="0" w:color="auto"/>
            <w:right w:val="none" w:sz="0" w:space="0" w:color="auto"/>
          </w:divBdr>
        </w:div>
        <w:div w:id="1452703157">
          <w:marLeft w:val="640"/>
          <w:marRight w:val="0"/>
          <w:marTop w:val="0"/>
          <w:marBottom w:val="0"/>
          <w:divBdr>
            <w:top w:val="none" w:sz="0" w:space="0" w:color="auto"/>
            <w:left w:val="none" w:sz="0" w:space="0" w:color="auto"/>
            <w:bottom w:val="none" w:sz="0" w:space="0" w:color="auto"/>
            <w:right w:val="none" w:sz="0" w:space="0" w:color="auto"/>
          </w:divBdr>
        </w:div>
        <w:div w:id="1467695068">
          <w:marLeft w:val="640"/>
          <w:marRight w:val="0"/>
          <w:marTop w:val="0"/>
          <w:marBottom w:val="0"/>
          <w:divBdr>
            <w:top w:val="none" w:sz="0" w:space="0" w:color="auto"/>
            <w:left w:val="none" w:sz="0" w:space="0" w:color="auto"/>
            <w:bottom w:val="none" w:sz="0" w:space="0" w:color="auto"/>
            <w:right w:val="none" w:sz="0" w:space="0" w:color="auto"/>
          </w:divBdr>
        </w:div>
        <w:div w:id="1495484817">
          <w:marLeft w:val="640"/>
          <w:marRight w:val="0"/>
          <w:marTop w:val="0"/>
          <w:marBottom w:val="0"/>
          <w:divBdr>
            <w:top w:val="none" w:sz="0" w:space="0" w:color="auto"/>
            <w:left w:val="none" w:sz="0" w:space="0" w:color="auto"/>
            <w:bottom w:val="none" w:sz="0" w:space="0" w:color="auto"/>
            <w:right w:val="none" w:sz="0" w:space="0" w:color="auto"/>
          </w:divBdr>
        </w:div>
        <w:div w:id="1585870228">
          <w:marLeft w:val="640"/>
          <w:marRight w:val="0"/>
          <w:marTop w:val="0"/>
          <w:marBottom w:val="0"/>
          <w:divBdr>
            <w:top w:val="none" w:sz="0" w:space="0" w:color="auto"/>
            <w:left w:val="none" w:sz="0" w:space="0" w:color="auto"/>
            <w:bottom w:val="none" w:sz="0" w:space="0" w:color="auto"/>
            <w:right w:val="none" w:sz="0" w:space="0" w:color="auto"/>
          </w:divBdr>
        </w:div>
        <w:div w:id="1599367378">
          <w:marLeft w:val="640"/>
          <w:marRight w:val="0"/>
          <w:marTop w:val="0"/>
          <w:marBottom w:val="0"/>
          <w:divBdr>
            <w:top w:val="none" w:sz="0" w:space="0" w:color="auto"/>
            <w:left w:val="none" w:sz="0" w:space="0" w:color="auto"/>
            <w:bottom w:val="none" w:sz="0" w:space="0" w:color="auto"/>
            <w:right w:val="none" w:sz="0" w:space="0" w:color="auto"/>
          </w:divBdr>
        </w:div>
        <w:div w:id="1674992638">
          <w:marLeft w:val="640"/>
          <w:marRight w:val="0"/>
          <w:marTop w:val="0"/>
          <w:marBottom w:val="0"/>
          <w:divBdr>
            <w:top w:val="none" w:sz="0" w:space="0" w:color="auto"/>
            <w:left w:val="none" w:sz="0" w:space="0" w:color="auto"/>
            <w:bottom w:val="none" w:sz="0" w:space="0" w:color="auto"/>
            <w:right w:val="none" w:sz="0" w:space="0" w:color="auto"/>
          </w:divBdr>
        </w:div>
        <w:div w:id="1739816573">
          <w:marLeft w:val="640"/>
          <w:marRight w:val="0"/>
          <w:marTop w:val="0"/>
          <w:marBottom w:val="0"/>
          <w:divBdr>
            <w:top w:val="none" w:sz="0" w:space="0" w:color="auto"/>
            <w:left w:val="none" w:sz="0" w:space="0" w:color="auto"/>
            <w:bottom w:val="none" w:sz="0" w:space="0" w:color="auto"/>
            <w:right w:val="none" w:sz="0" w:space="0" w:color="auto"/>
          </w:divBdr>
        </w:div>
        <w:div w:id="1801219268">
          <w:marLeft w:val="640"/>
          <w:marRight w:val="0"/>
          <w:marTop w:val="0"/>
          <w:marBottom w:val="0"/>
          <w:divBdr>
            <w:top w:val="none" w:sz="0" w:space="0" w:color="auto"/>
            <w:left w:val="none" w:sz="0" w:space="0" w:color="auto"/>
            <w:bottom w:val="none" w:sz="0" w:space="0" w:color="auto"/>
            <w:right w:val="none" w:sz="0" w:space="0" w:color="auto"/>
          </w:divBdr>
        </w:div>
        <w:div w:id="1894929160">
          <w:marLeft w:val="640"/>
          <w:marRight w:val="0"/>
          <w:marTop w:val="0"/>
          <w:marBottom w:val="0"/>
          <w:divBdr>
            <w:top w:val="none" w:sz="0" w:space="0" w:color="auto"/>
            <w:left w:val="none" w:sz="0" w:space="0" w:color="auto"/>
            <w:bottom w:val="none" w:sz="0" w:space="0" w:color="auto"/>
            <w:right w:val="none" w:sz="0" w:space="0" w:color="auto"/>
          </w:divBdr>
        </w:div>
        <w:div w:id="1947688952">
          <w:marLeft w:val="640"/>
          <w:marRight w:val="0"/>
          <w:marTop w:val="0"/>
          <w:marBottom w:val="0"/>
          <w:divBdr>
            <w:top w:val="none" w:sz="0" w:space="0" w:color="auto"/>
            <w:left w:val="none" w:sz="0" w:space="0" w:color="auto"/>
            <w:bottom w:val="none" w:sz="0" w:space="0" w:color="auto"/>
            <w:right w:val="none" w:sz="0" w:space="0" w:color="auto"/>
          </w:divBdr>
        </w:div>
        <w:div w:id="1982883382">
          <w:marLeft w:val="64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8496739">
      <w:bodyDiv w:val="1"/>
      <w:marLeft w:val="0"/>
      <w:marRight w:val="0"/>
      <w:marTop w:val="0"/>
      <w:marBottom w:val="0"/>
      <w:divBdr>
        <w:top w:val="none" w:sz="0" w:space="0" w:color="auto"/>
        <w:left w:val="none" w:sz="0" w:space="0" w:color="auto"/>
        <w:bottom w:val="none" w:sz="0" w:space="0" w:color="auto"/>
        <w:right w:val="none" w:sz="0" w:space="0" w:color="auto"/>
      </w:divBdr>
      <w:divsChild>
        <w:div w:id="46026738">
          <w:marLeft w:val="640"/>
          <w:marRight w:val="0"/>
          <w:marTop w:val="0"/>
          <w:marBottom w:val="0"/>
          <w:divBdr>
            <w:top w:val="none" w:sz="0" w:space="0" w:color="auto"/>
            <w:left w:val="none" w:sz="0" w:space="0" w:color="auto"/>
            <w:bottom w:val="none" w:sz="0" w:space="0" w:color="auto"/>
            <w:right w:val="none" w:sz="0" w:space="0" w:color="auto"/>
          </w:divBdr>
        </w:div>
        <w:div w:id="302543659">
          <w:marLeft w:val="640"/>
          <w:marRight w:val="0"/>
          <w:marTop w:val="0"/>
          <w:marBottom w:val="0"/>
          <w:divBdr>
            <w:top w:val="none" w:sz="0" w:space="0" w:color="auto"/>
            <w:left w:val="none" w:sz="0" w:space="0" w:color="auto"/>
            <w:bottom w:val="none" w:sz="0" w:space="0" w:color="auto"/>
            <w:right w:val="none" w:sz="0" w:space="0" w:color="auto"/>
          </w:divBdr>
        </w:div>
        <w:div w:id="317345185">
          <w:marLeft w:val="640"/>
          <w:marRight w:val="0"/>
          <w:marTop w:val="0"/>
          <w:marBottom w:val="0"/>
          <w:divBdr>
            <w:top w:val="none" w:sz="0" w:space="0" w:color="auto"/>
            <w:left w:val="none" w:sz="0" w:space="0" w:color="auto"/>
            <w:bottom w:val="none" w:sz="0" w:space="0" w:color="auto"/>
            <w:right w:val="none" w:sz="0" w:space="0" w:color="auto"/>
          </w:divBdr>
        </w:div>
        <w:div w:id="586037459">
          <w:marLeft w:val="640"/>
          <w:marRight w:val="0"/>
          <w:marTop w:val="0"/>
          <w:marBottom w:val="0"/>
          <w:divBdr>
            <w:top w:val="none" w:sz="0" w:space="0" w:color="auto"/>
            <w:left w:val="none" w:sz="0" w:space="0" w:color="auto"/>
            <w:bottom w:val="none" w:sz="0" w:space="0" w:color="auto"/>
            <w:right w:val="none" w:sz="0" w:space="0" w:color="auto"/>
          </w:divBdr>
        </w:div>
        <w:div w:id="634412424">
          <w:marLeft w:val="640"/>
          <w:marRight w:val="0"/>
          <w:marTop w:val="0"/>
          <w:marBottom w:val="0"/>
          <w:divBdr>
            <w:top w:val="none" w:sz="0" w:space="0" w:color="auto"/>
            <w:left w:val="none" w:sz="0" w:space="0" w:color="auto"/>
            <w:bottom w:val="none" w:sz="0" w:space="0" w:color="auto"/>
            <w:right w:val="none" w:sz="0" w:space="0" w:color="auto"/>
          </w:divBdr>
        </w:div>
        <w:div w:id="650519015">
          <w:marLeft w:val="640"/>
          <w:marRight w:val="0"/>
          <w:marTop w:val="0"/>
          <w:marBottom w:val="0"/>
          <w:divBdr>
            <w:top w:val="none" w:sz="0" w:space="0" w:color="auto"/>
            <w:left w:val="none" w:sz="0" w:space="0" w:color="auto"/>
            <w:bottom w:val="none" w:sz="0" w:space="0" w:color="auto"/>
            <w:right w:val="none" w:sz="0" w:space="0" w:color="auto"/>
          </w:divBdr>
        </w:div>
        <w:div w:id="665977039">
          <w:marLeft w:val="640"/>
          <w:marRight w:val="0"/>
          <w:marTop w:val="0"/>
          <w:marBottom w:val="0"/>
          <w:divBdr>
            <w:top w:val="none" w:sz="0" w:space="0" w:color="auto"/>
            <w:left w:val="none" w:sz="0" w:space="0" w:color="auto"/>
            <w:bottom w:val="none" w:sz="0" w:space="0" w:color="auto"/>
            <w:right w:val="none" w:sz="0" w:space="0" w:color="auto"/>
          </w:divBdr>
        </w:div>
        <w:div w:id="690028593">
          <w:marLeft w:val="640"/>
          <w:marRight w:val="0"/>
          <w:marTop w:val="0"/>
          <w:marBottom w:val="0"/>
          <w:divBdr>
            <w:top w:val="none" w:sz="0" w:space="0" w:color="auto"/>
            <w:left w:val="none" w:sz="0" w:space="0" w:color="auto"/>
            <w:bottom w:val="none" w:sz="0" w:space="0" w:color="auto"/>
            <w:right w:val="none" w:sz="0" w:space="0" w:color="auto"/>
          </w:divBdr>
        </w:div>
        <w:div w:id="840121292">
          <w:marLeft w:val="640"/>
          <w:marRight w:val="0"/>
          <w:marTop w:val="0"/>
          <w:marBottom w:val="0"/>
          <w:divBdr>
            <w:top w:val="none" w:sz="0" w:space="0" w:color="auto"/>
            <w:left w:val="none" w:sz="0" w:space="0" w:color="auto"/>
            <w:bottom w:val="none" w:sz="0" w:space="0" w:color="auto"/>
            <w:right w:val="none" w:sz="0" w:space="0" w:color="auto"/>
          </w:divBdr>
        </w:div>
        <w:div w:id="853500025">
          <w:marLeft w:val="640"/>
          <w:marRight w:val="0"/>
          <w:marTop w:val="0"/>
          <w:marBottom w:val="0"/>
          <w:divBdr>
            <w:top w:val="none" w:sz="0" w:space="0" w:color="auto"/>
            <w:left w:val="none" w:sz="0" w:space="0" w:color="auto"/>
            <w:bottom w:val="none" w:sz="0" w:space="0" w:color="auto"/>
            <w:right w:val="none" w:sz="0" w:space="0" w:color="auto"/>
          </w:divBdr>
        </w:div>
        <w:div w:id="873347879">
          <w:marLeft w:val="640"/>
          <w:marRight w:val="0"/>
          <w:marTop w:val="0"/>
          <w:marBottom w:val="0"/>
          <w:divBdr>
            <w:top w:val="none" w:sz="0" w:space="0" w:color="auto"/>
            <w:left w:val="none" w:sz="0" w:space="0" w:color="auto"/>
            <w:bottom w:val="none" w:sz="0" w:space="0" w:color="auto"/>
            <w:right w:val="none" w:sz="0" w:space="0" w:color="auto"/>
          </w:divBdr>
        </w:div>
        <w:div w:id="894897017">
          <w:marLeft w:val="640"/>
          <w:marRight w:val="0"/>
          <w:marTop w:val="0"/>
          <w:marBottom w:val="0"/>
          <w:divBdr>
            <w:top w:val="none" w:sz="0" w:space="0" w:color="auto"/>
            <w:left w:val="none" w:sz="0" w:space="0" w:color="auto"/>
            <w:bottom w:val="none" w:sz="0" w:space="0" w:color="auto"/>
            <w:right w:val="none" w:sz="0" w:space="0" w:color="auto"/>
          </w:divBdr>
        </w:div>
        <w:div w:id="939600489">
          <w:marLeft w:val="640"/>
          <w:marRight w:val="0"/>
          <w:marTop w:val="0"/>
          <w:marBottom w:val="0"/>
          <w:divBdr>
            <w:top w:val="none" w:sz="0" w:space="0" w:color="auto"/>
            <w:left w:val="none" w:sz="0" w:space="0" w:color="auto"/>
            <w:bottom w:val="none" w:sz="0" w:space="0" w:color="auto"/>
            <w:right w:val="none" w:sz="0" w:space="0" w:color="auto"/>
          </w:divBdr>
        </w:div>
        <w:div w:id="1013338953">
          <w:marLeft w:val="640"/>
          <w:marRight w:val="0"/>
          <w:marTop w:val="0"/>
          <w:marBottom w:val="0"/>
          <w:divBdr>
            <w:top w:val="none" w:sz="0" w:space="0" w:color="auto"/>
            <w:left w:val="none" w:sz="0" w:space="0" w:color="auto"/>
            <w:bottom w:val="none" w:sz="0" w:space="0" w:color="auto"/>
            <w:right w:val="none" w:sz="0" w:space="0" w:color="auto"/>
          </w:divBdr>
        </w:div>
        <w:div w:id="1140223490">
          <w:marLeft w:val="640"/>
          <w:marRight w:val="0"/>
          <w:marTop w:val="0"/>
          <w:marBottom w:val="0"/>
          <w:divBdr>
            <w:top w:val="none" w:sz="0" w:space="0" w:color="auto"/>
            <w:left w:val="none" w:sz="0" w:space="0" w:color="auto"/>
            <w:bottom w:val="none" w:sz="0" w:space="0" w:color="auto"/>
            <w:right w:val="none" w:sz="0" w:space="0" w:color="auto"/>
          </w:divBdr>
        </w:div>
        <w:div w:id="1252812862">
          <w:marLeft w:val="640"/>
          <w:marRight w:val="0"/>
          <w:marTop w:val="0"/>
          <w:marBottom w:val="0"/>
          <w:divBdr>
            <w:top w:val="none" w:sz="0" w:space="0" w:color="auto"/>
            <w:left w:val="none" w:sz="0" w:space="0" w:color="auto"/>
            <w:bottom w:val="none" w:sz="0" w:space="0" w:color="auto"/>
            <w:right w:val="none" w:sz="0" w:space="0" w:color="auto"/>
          </w:divBdr>
        </w:div>
        <w:div w:id="1372613775">
          <w:marLeft w:val="640"/>
          <w:marRight w:val="0"/>
          <w:marTop w:val="0"/>
          <w:marBottom w:val="0"/>
          <w:divBdr>
            <w:top w:val="none" w:sz="0" w:space="0" w:color="auto"/>
            <w:left w:val="none" w:sz="0" w:space="0" w:color="auto"/>
            <w:bottom w:val="none" w:sz="0" w:space="0" w:color="auto"/>
            <w:right w:val="none" w:sz="0" w:space="0" w:color="auto"/>
          </w:divBdr>
        </w:div>
        <w:div w:id="1701738812">
          <w:marLeft w:val="64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1766980">
      <w:bodyDiv w:val="1"/>
      <w:marLeft w:val="0"/>
      <w:marRight w:val="0"/>
      <w:marTop w:val="0"/>
      <w:marBottom w:val="0"/>
      <w:divBdr>
        <w:top w:val="none" w:sz="0" w:space="0" w:color="auto"/>
        <w:left w:val="none" w:sz="0" w:space="0" w:color="auto"/>
        <w:bottom w:val="none" w:sz="0" w:space="0" w:color="auto"/>
        <w:right w:val="none" w:sz="0" w:space="0" w:color="auto"/>
      </w:divBdr>
      <w:divsChild>
        <w:div w:id="83457950">
          <w:marLeft w:val="640"/>
          <w:marRight w:val="0"/>
          <w:marTop w:val="0"/>
          <w:marBottom w:val="0"/>
          <w:divBdr>
            <w:top w:val="none" w:sz="0" w:space="0" w:color="auto"/>
            <w:left w:val="none" w:sz="0" w:space="0" w:color="auto"/>
            <w:bottom w:val="none" w:sz="0" w:space="0" w:color="auto"/>
            <w:right w:val="none" w:sz="0" w:space="0" w:color="auto"/>
          </w:divBdr>
        </w:div>
        <w:div w:id="98792087">
          <w:marLeft w:val="640"/>
          <w:marRight w:val="0"/>
          <w:marTop w:val="0"/>
          <w:marBottom w:val="0"/>
          <w:divBdr>
            <w:top w:val="none" w:sz="0" w:space="0" w:color="auto"/>
            <w:left w:val="none" w:sz="0" w:space="0" w:color="auto"/>
            <w:bottom w:val="none" w:sz="0" w:space="0" w:color="auto"/>
            <w:right w:val="none" w:sz="0" w:space="0" w:color="auto"/>
          </w:divBdr>
        </w:div>
        <w:div w:id="196701284">
          <w:marLeft w:val="640"/>
          <w:marRight w:val="0"/>
          <w:marTop w:val="0"/>
          <w:marBottom w:val="0"/>
          <w:divBdr>
            <w:top w:val="none" w:sz="0" w:space="0" w:color="auto"/>
            <w:left w:val="none" w:sz="0" w:space="0" w:color="auto"/>
            <w:bottom w:val="none" w:sz="0" w:space="0" w:color="auto"/>
            <w:right w:val="none" w:sz="0" w:space="0" w:color="auto"/>
          </w:divBdr>
        </w:div>
        <w:div w:id="258683838">
          <w:marLeft w:val="640"/>
          <w:marRight w:val="0"/>
          <w:marTop w:val="0"/>
          <w:marBottom w:val="0"/>
          <w:divBdr>
            <w:top w:val="none" w:sz="0" w:space="0" w:color="auto"/>
            <w:left w:val="none" w:sz="0" w:space="0" w:color="auto"/>
            <w:bottom w:val="none" w:sz="0" w:space="0" w:color="auto"/>
            <w:right w:val="none" w:sz="0" w:space="0" w:color="auto"/>
          </w:divBdr>
        </w:div>
        <w:div w:id="518662513">
          <w:marLeft w:val="640"/>
          <w:marRight w:val="0"/>
          <w:marTop w:val="0"/>
          <w:marBottom w:val="0"/>
          <w:divBdr>
            <w:top w:val="none" w:sz="0" w:space="0" w:color="auto"/>
            <w:left w:val="none" w:sz="0" w:space="0" w:color="auto"/>
            <w:bottom w:val="none" w:sz="0" w:space="0" w:color="auto"/>
            <w:right w:val="none" w:sz="0" w:space="0" w:color="auto"/>
          </w:divBdr>
        </w:div>
        <w:div w:id="804661774">
          <w:marLeft w:val="640"/>
          <w:marRight w:val="0"/>
          <w:marTop w:val="0"/>
          <w:marBottom w:val="0"/>
          <w:divBdr>
            <w:top w:val="none" w:sz="0" w:space="0" w:color="auto"/>
            <w:left w:val="none" w:sz="0" w:space="0" w:color="auto"/>
            <w:bottom w:val="none" w:sz="0" w:space="0" w:color="auto"/>
            <w:right w:val="none" w:sz="0" w:space="0" w:color="auto"/>
          </w:divBdr>
        </w:div>
        <w:div w:id="1225024689">
          <w:marLeft w:val="640"/>
          <w:marRight w:val="0"/>
          <w:marTop w:val="0"/>
          <w:marBottom w:val="0"/>
          <w:divBdr>
            <w:top w:val="none" w:sz="0" w:space="0" w:color="auto"/>
            <w:left w:val="none" w:sz="0" w:space="0" w:color="auto"/>
            <w:bottom w:val="none" w:sz="0" w:space="0" w:color="auto"/>
            <w:right w:val="none" w:sz="0" w:space="0" w:color="auto"/>
          </w:divBdr>
        </w:div>
        <w:div w:id="1290815661">
          <w:marLeft w:val="640"/>
          <w:marRight w:val="0"/>
          <w:marTop w:val="0"/>
          <w:marBottom w:val="0"/>
          <w:divBdr>
            <w:top w:val="none" w:sz="0" w:space="0" w:color="auto"/>
            <w:left w:val="none" w:sz="0" w:space="0" w:color="auto"/>
            <w:bottom w:val="none" w:sz="0" w:space="0" w:color="auto"/>
            <w:right w:val="none" w:sz="0" w:space="0" w:color="auto"/>
          </w:divBdr>
        </w:div>
        <w:div w:id="1459178897">
          <w:marLeft w:val="640"/>
          <w:marRight w:val="0"/>
          <w:marTop w:val="0"/>
          <w:marBottom w:val="0"/>
          <w:divBdr>
            <w:top w:val="none" w:sz="0" w:space="0" w:color="auto"/>
            <w:left w:val="none" w:sz="0" w:space="0" w:color="auto"/>
            <w:bottom w:val="none" w:sz="0" w:space="0" w:color="auto"/>
            <w:right w:val="none" w:sz="0" w:space="0" w:color="auto"/>
          </w:divBdr>
        </w:div>
        <w:div w:id="1474323192">
          <w:marLeft w:val="640"/>
          <w:marRight w:val="0"/>
          <w:marTop w:val="0"/>
          <w:marBottom w:val="0"/>
          <w:divBdr>
            <w:top w:val="none" w:sz="0" w:space="0" w:color="auto"/>
            <w:left w:val="none" w:sz="0" w:space="0" w:color="auto"/>
            <w:bottom w:val="none" w:sz="0" w:space="0" w:color="auto"/>
            <w:right w:val="none" w:sz="0" w:space="0" w:color="auto"/>
          </w:divBdr>
        </w:div>
        <w:div w:id="1485271540">
          <w:marLeft w:val="640"/>
          <w:marRight w:val="0"/>
          <w:marTop w:val="0"/>
          <w:marBottom w:val="0"/>
          <w:divBdr>
            <w:top w:val="none" w:sz="0" w:space="0" w:color="auto"/>
            <w:left w:val="none" w:sz="0" w:space="0" w:color="auto"/>
            <w:bottom w:val="none" w:sz="0" w:space="0" w:color="auto"/>
            <w:right w:val="none" w:sz="0" w:space="0" w:color="auto"/>
          </w:divBdr>
        </w:div>
        <w:div w:id="1749764410">
          <w:marLeft w:val="640"/>
          <w:marRight w:val="0"/>
          <w:marTop w:val="0"/>
          <w:marBottom w:val="0"/>
          <w:divBdr>
            <w:top w:val="none" w:sz="0" w:space="0" w:color="auto"/>
            <w:left w:val="none" w:sz="0" w:space="0" w:color="auto"/>
            <w:bottom w:val="none" w:sz="0" w:space="0" w:color="auto"/>
            <w:right w:val="none" w:sz="0" w:space="0" w:color="auto"/>
          </w:divBdr>
        </w:div>
        <w:div w:id="1837645740">
          <w:marLeft w:val="640"/>
          <w:marRight w:val="0"/>
          <w:marTop w:val="0"/>
          <w:marBottom w:val="0"/>
          <w:divBdr>
            <w:top w:val="none" w:sz="0" w:space="0" w:color="auto"/>
            <w:left w:val="none" w:sz="0" w:space="0" w:color="auto"/>
            <w:bottom w:val="none" w:sz="0" w:space="0" w:color="auto"/>
            <w:right w:val="none" w:sz="0" w:space="0" w:color="auto"/>
          </w:divBdr>
        </w:div>
        <w:div w:id="1842810536">
          <w:marLeft w:val="640"/>
          <w:marRight w:val="0"/>
          <w:marTop w:val="0"/>
          <w:marBottom w:val="0"/>
          <w:divBdr>
            <w:top w:val="none" w:sz="0" w:space="0" w:color="auto"/>
            <w:left w:val="none" w:sz="0" w:space="0" w:color="auto"/>
            <w:bottom w:val="none" w:sz="0" w:space="0" w:color="auto"/>
            <w:right w:val="none" w:sz="0" w:space="0" w:color="auto"/>
          </w:divBdr>
        </w:div>
        <w:div w:id="1865628126">
          <w:marLeft w:val="640"/>
          <w:marRight w:val="0"/>
          <w:marTop w:val="0"/>
          <w:marBottom w:val="0"/>
          <w:divBdr>
            <w:top w:val="none" w:sz="0" w:space="0" w:color="auto"/>
            <w:left w:val="none" w:sz="0" w:space="0" w:color="auto"/>
            <w:bottom w:val="none" w:sz="0" w:space="0" w:color="auto"/>
            <w:right w:val="none" w:sz="0" w:space="0" w:color="auto"/>
          </w:divBdr>
        </w:div>
        <w:div w:id="1993753754">
          <w:marLeft w:val="640"/>
          <w:marRight w:val="0"/>
          <w:marTop w:val="0"/>
          <w:marBottom w:val="0"/>
          <w:divBdr>
            <w:top w:val="none" w:sz="0" w:space="0" w:color="auto"/>
            <w:left w:val="none" w:sz="0" w:space="0" w:color="auto"/>
            <w:bottom w:val="none" w:sz="0" w:space="0" w:color="auto"/>
            <w:right w:val="none" w:sz="0" w:space="0" w:color="auto"/>
          </w:divBdr>
        </w:div>
      </w:divsChild>
    </w:div>
    <w:div w:id="624894966">
      <w:bodyDiv w:val="1"/>
      <w:marLeft w:val="0"/>
      <w:marRight w:val="0"/>
      <w:marTop w:val="0"/>
      <w:marBottom w:val="0"/>
      <w:divBdr>
        <w:top w:val="none" w:sz="0" w:space="0" w:color="auto"/>
        <w:left w:val="none" w:sz="0" w:space="0" w:color="auto"/>
        <w:bottom w:val="none" w:sz="0" w:space="0" w:color="auto"/>
        <w:right w:val="none" w:sz="0" w:space="0" w:color="auto"/>
      </w:divBdr>
      <w:divsChild>
        <w:div w:id="130759043">
          <w:marLeft w:val="640"/>
          <w:marRight w:val="0"/>
          <w:marTop w:val="0"/>
          <w:marBottom w:val="0"/>
          <w:divBdr>
            <w:top w:val="none" w:sz="0" w:space="0" w:color="auto"/>
            <w:left w:val="none" w:sz="0" w:space="0" w:color="auto"/>
            <w:bottom w:val="none" w:sz="0" w:space="0" w:color="auto"/>
            <w:right w:val="none" w:sz="0" w:space="0" w:color="auto"/>
          </w:divBdr>
        </w:div>
        <w:div w:id="145710954">
          <w:marLeft w:val="640"/>
          <w:marRight w:val="0"/>
          <w:marTop w:val="0"/>
          <w:marBottom w:val="0"/>
          <w:divBdr>
            <w:top w:val="none" w:sz="0" w:space="0" w:color="auto"/>
            <w:left w:val="none" w:sz="0" w:space="0" w:color="auto"/>
            <w:bottom w:val="none" w:sz="0" w:space="0" w:color="auto"/>
            <w:right w:val="none" w:sz="0" w:space="0" w:color="auto"/>
          </w:divBdr>
        </w:div>
        <w:div w:id="271329009">
          <w:marLeft w:val="640"/>
          <w:marRight w:val="0"/>
          <w:marTop w:val="0"/>
          <w:marBottom w:val="0"/>
          <w:divBdr>
            <w:top w:val="none" w:sz="0" w:space="0" w:color="auto"/>
            <w:left w:val="none" w:sz="0" w:space="0" w:color="auto"/>
            <w:bottom w:val="none" w:sz="0" w:space="0" w:color="auto"/>
            <w:right w:val="none" w:sz="0" w:space="0" w:color="auto"/>
          </w:divBdr>
        </w:div>
        <w:div w:id="325015879">
          <w:marLeft w:val="640"/>
          <w:marRight w:val="0"/>
          <w:marTop w:val="0"/>
          <w:marBottom w:val="0"/>
          <w:divBdr>
            <w:top w:val="none" w:sz="0" w:space="0" w:color="auto"/>
            <w:left w:val="none" w:sz="0" w:space="0" w:color="auto"/>
            <w:bottom w:val="none" w:sz="0" w:space="0" w:color="auto"/>
            <w:right w:val="none" w:sz="0" w:space="0" w:color="auto"/>
          </w:divBdr>
        </w:div>
        <w:div w:id="459152240">
          <w:marLeft w:val="640"/>
          <w:marRight w:val="0"/>
          <w:marTop w:val="0"/>
          <w:marBottom w:val="0"/>
          <w:divBdr>
            <w:top w:val="none" w:sz="0" w:space="0" w:color="auto"/>
            <w:left w:val="none" w:sz="0" w:space="0" w:color="auto"/>
            <w:bottom w:val="none" w:sz="0" w:space="0" w:color="auto"/>
            <w:right w:val="none" w:sz="0" w:space="0" w:color="auto"/>
          </w:divBdr>
        </w:div>
        <w:div w:id="563487520">
          <w:marLeft w:val="640"/>
          <w:marRight w:val="0"/>
          <w:marTop w:val="0"/>
          <w:marBottom w:val="0"/>
          <w:divBdr>
            <w:top w:val="none" w:sz="0" w:space="0" w:color="auto"/>
            <w:left w:val="none" w:sz="0" w:space="0" w:color="auto"/>
            <w:bottom w:val="none" w:sz="0" w:space="0" w:color="auto"/>
            <w:right w:val="none" w:sz="0" w:space="0" w:color="auto"/>
          </w:divBdr>
        </w:div>
        <w:div w:id="584807445">
          <w:marLeft w:val="640"/>
          <w:marRight w:val="0"/>
          <w:marTop w:val="0"/>
          <w:marBottom w:val="0"/>
          <w:divBdr>
            <w:top w:val="none" w:sz="0" w:space="0" w:color="auto"/>
            <w:left w:val="none" w:sz="0" w:space="0" w:color="auto"/>
            <w:bottom w:val="none" w:sz="0" w:space="0" w:color="auto"/>
            <w:right w:val="none" w:sz="0" w:space="0" w:color="auto"/>
          </w:divBdr>
        </w:div>
        <w:div w:id="663433889">
          <w:marLeft w:val="640"/>
          <w:marRight w:val="0"/>
          <w:marTop w:val="0"/>
          <w:marBottom w:val="0"/>
          <w:divBdr>
            <w:top w:val="none" w:sz="0" w:space="0" w:color="auto"/>
            <w:left w:val="none" w:sz="0" w:space="0" w:color="auto"/>
            <w:bottom w:val="none" w:sz="0" w:space="0" w:color="auto"/>
            <w:right w:val="none" w:sz="0" w:space="0" w:color="auto"/>
          </w:divBdr>
        </w:div>
        <w:div w:id="818038842">
          <w:marLeft w:val="640"/>
          <w:marRight w:val="0"/>
          <w:marTop w:val="0"/>
          <w:marBottom w:val="0"/>
          <w:divBdr>
            <w:top w:val="none" w:sz="0" w:space="0" w:color="auto"/>
            <w:left w:val="none" w:sz="0" w:space="0" w:color="auto"/>
            <w:bottom w:val="none" w:sz="0" w:space="0" w:color="auto"/>
            <w:right w:val="none" w:sz="0" w:space="0" w:color="auto"/>
          </w:divBdr>
        </w:div>
        <w:div w:id="859662741">
          <w:marLeft w:val="640"/>
          <w:marRight w:val="0"/>
          <w:marTop w:val="0"/>
          <w:marBottom w:val="0"/>
          <w:divBdr>
            <w:top w:val="none" w:sz="0" w:space="0" w:color="auto"/>
            <w:left w:val="none" w:sz="0" w:space="0" w:color="auto"/>
            <w:bottom w:val="none" w:sz="0" w:space="0" w:color="auto"/>
            <w:right w:val="none" w:sz="0" w:space="0" w:color="auto"/>
          </w:divBdr>
        </w:div>
        <w:div w:id="884677385">
          <w:marLeft w:val="640"/>
          <w:marRight w:val="0"/>
          <w:marTop w:val="0"/>
          <w:marBottom w:val="0"/>
          <w:divBdr>
            <w:top w:val="none" w:sz="0" w:space="0" w:color="auto"/>
            <w:left w:val="none" w:sz="0" w:space="0" w:color="auto"/>
            <w:bottom w:val="none" w:sz="0" w:space="0" w:color="auto"/>
            <w:right w:val="none" w:sz="0" w:space="0" w:color="auto"/>
          </w:divBdr>
        </w:div>
        <w:div w:id="924537279">
          <w:marLeft w:val="640"/>
          <w:marRight w:val="0"/>
          <w:marTop w:val="0"/>
          <w:marBottom w:val="0"/>
          <w:divBdr>
            <w:top w:val="none" w:sz="0" w:space="0" w:color="auto"/>
            <w:left w:val="none" w:sz="0" w:space="0" w:color="auto"/>
            <w:bottom w:val="none" w:sz="0" w:space="0" w:color="auto"/>
            <w:right w:val="none" w:sz="0" w:space="0" w:color="auto"/>
          </w:divBdr>
        </w:div>
        <w:div w:id="996110689">
          <w:marLeft w:val="640"/>
          <w:marRight w:val="0"/>
          <w:marTop w:val="0"/>
          <w:marBottom w:val="0"/>
          <w:divBdr>
            <w:top w:val="none" w:sz="0" w:space="0" w:color="auto"/>
            <w:left w:val="none" w:sz="0" w:space="0" w:color="auto"/>
            <w:bottom w:val="none" w:sz="0" w:space="0" w:color="auto"/>
            <w:right w:val="none" w:sz="0" w:space="0" w:color="auto"/>
          </w:divBdr>
        </w:div>
        <w:div w:id="1041323900">
          <w:marLeft w:val="640"/>
          <w:marRight w:val="0"/>
          <w:marTop w:val="0"/>
          <w:marBottom w:val="0"/>
          <w:divBdr>
            <w:top w:val="none" w:sz="0" w:space="0" w:color="auto"/>
            <w:left w:val="none" w:sz="0" w:space="0" w:color="auto"/>
            <w:bottom w:val="none" w:sz="0" w:space="0" w:color="auto"/>
            <w:right w:val="none" w:sz="0" w:space="0" w:color="auto"/>
          </w:divBdr>
        </w:div>
        <w:div w:id="1579948421">
          <w:marLeft w:val="640"/>
          <w:marRight w:val="0"/>
          <w:marTop w:val="0"/>
          <w:marBottom w:val="0"/>
          <w:divBdr>
            <w:top w:val="none" w:sz="0" w:space="0" w:color="auto"/>
            <w:left w:val="none" w:sz="0" w:space="0" w:color="auto"/>
            <w:bottom w:val="none" w:sz="0" w:space="0" w:color="auto"/>
            <w:right w:val="none" w:sz="0" w:space="0" w:color="auto"/>
          </w:divBdr>
        </w:div>
        <w:div w:id="1654479319">
          <w:marLeft w:val="640"/>
          <w:marRight w:val="0"/>
          <w:marTop w:val="0"/>
          <w:marBottom w:val="0"/>
          <w:divBdr>
            <w:top w:val="none" w:sz="0" w:space="0" w:color="auto"/>
            <w:left w:val="none" w:sz="0" w:space="0" w:color="auto"/>
            <w:bottom w:val="none" w:sz="0" w:space="0" w:color="auto"/>
            <w:right w:val="none" w:sz="0" w:space="0" w:color="auto"/>
          </w:divBdr>
        </w:div>
        <w:div w:id="1704674593">
          <w:marLeft w:val="64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3897140">
      <w:bodyDiv w:val="1"/>
      <w:marLeft w:val="0"/>
      <w:marRight w:val="0"/>
      <w:marTop w:val="0"/>
      <w:marBottom w:val="0"/>
      <w:divBdr>
        <w:top w:val="none" w:sz="0" w:space="0" w:color="auto"/>
        <w:left w:val="none" w:sz="0" w:space="0" w:color="auto"/>
        <w:bottom w:val="none" w:sz="0" w:space="0" w:color="auto"/>
        <w:right w:val="none" w:sz="0" w:space="0" w:color="auto"/>
      </w:divBdr>
      <w:divsChild>
        <w:div w:id="176042135">
          <w:marLeft w:val="640"/>
          <w:marRight w:val="0"/>
          <w:marTop w:val="0"/>
          <w:marBottom w:val="0"/>
          <w:divBdr>
            <w:top w:val="none" w:sz="0" w:space="0" w:color="auto"/>
            <w:left w:val="none" w:sz="0" w:space="0" w:color="auto"/>
            <w:bottom w:val="none" w:sz="0" w:space="0" w:color="auto"/>
            <w:right w:val="none" w:sz="0" w:space="0" w:color="auto"/>
          </w:divBdr>
        </w:div>
        <w:div w:id="204831706">
          <w:marLeft w:val="640"/>
          <w:marRight w:val="0"/>
          <w:marTop w:val="0"/>
          <w:marBottom w:val="0"/>
          <w:divBdr>
            <w:top w:val="none" w:sz="0" w:space="0" w:color="auto"/>
            <w:left w:val="none" w:sz="0" w:space="0" w:color="auto"/>
            <w:bottom w:val="none" w:sz="0" w:space="0" w:color="auto"/>
            <w:right w:val="none" w:sz="0" w:space="0" w:color="auto"/>
          </w:divBdr>
        </w:div>
        <w:div w:id="264072383">
          <w:marLeft w:val="640"/>
          <w:marRight w:val="0"/>
          <w:marTop w:val="0"/>
          <w:marBottom w:val="0"/>
          <w:divBdr>
            <w:top w:val="none" w:sz="0" w:space="0" w:color="auto"/>
            <w:left w:val="none" w:sz="0" w:space="0" w:color="auto"/>
            <w:bottom w:val="none" w:sz="0" w:space="0" w:color="auto"/>
            <w:right w:val="none" w:sz="0" w:space="0" w:color="auto"/>
          </w:divBdr>
        </w:div>
        <w:div w:id="377363205">
          <w:marLeft w:val="640"/>
          <w:marRight w:val="0"/>
          <w:marTop w:val="0"/>
          <w:marBottom w:val="0"/>
          <w:divBdr>
            <w:top w:val="none" w:sz="0" w:space="0" w:color="auto"/>
            <w:left w:val="none" w:sz="0" w:space="0" w:color="auto"/>
            <w:bottom w:val="none" w:sz="0" w:space="0" w:color="auto"/>
            <w:right w:val="none" w:sz="0" w:space="0" w:color="auto"/>
          </w:divBdr>
        </w:div>
        <w:div w:id="422142895">
          <w:marLeft w:val="640"/>
          <w:marRight w:val="0"/>
          <w:marTop w:val="0"/>
          <w:marBottom w:val="0"/>
          <w:divBdr>
            <w:top w:val="none" w:sz="0" w:space="0" w:color="auto"/>
            <w:left w:val="none" w:sz="0" w:space="0" w:color="auto"/>
            <w:bottom w:val="none" w:sz="0" w:space="0" w:color="auto"/>
            <w:right w:val="none" w:sz="0" w:space="0" w:color="auto"/>
          </w:divBdr>
        </w:div>
        <w:div w:id="538398559">
          <w:marLeft w:val="640"/>
          <w:marRight w:val="0"/>
          <w:marTop w:val="0"/>
          <w:marBottom w:val="0"/>
          <w:divBdr>
            <w:top w:val="none" w:sz="0" w:space="0" w:color="auto"/>
            <w:left w:val="none" w:sz="0" w:space="0" w:color="auto"/>
            <w:bottom w:val="none" w:sz="0" w:space="0" w:color="auto"/>
            <w:right w:val="none" w:sz="0" w:space="0" w:color="auto"/>
          </w:divBdr>
        </w:div>
        <w:div w:id="648750187">
          <w:marLeft w:val="640"/>
          <w:marRight w:val="0"/>
          <w:marTop w:val="0"/>
          <w:marBottom w:val="0"/>
          <w:divBdr>
            <w:top w:val="none" w:sz="0" w:space="0" w:color="auto"/>
            <w:left w:val="none" w:sz="0" w:space="0" w:color="auto"/>
            <w:bottom w:val="none" w:sz="0" w:space="0" w:color="auto"/>
            <w:right w:val="none" w:sz="0" w:space="0" w:color="auto"/>
          </w:divBdr>
        </w:div>
        <w:div w:id="683900793">
          <w:marLeft w:val="640"/>
          <w:marRight w:val="0"/>
          <w:marTop w:val="0"/>
          <w:marBottom w:val="0"/>
          <w:divBdr>
            <w:top w:val="none" w:sz="0" w:space="0" w:color="auto"/>
            <w:left w:val="none" w:sz="0" w:space="0" w:color="auto"/>
            <w:bottom w:val="none" w:sz="0" w:space="0" w:color="auto"/>
            <w:right w:val="none" w:sz="0" w:space="0" w:color="auto"/>
          </w:divBdr>
        </w:div>
        <w:div w:id="745689191">
          <w:marLeft w:val="640"/>
          <w:marRight w:val="0"/>
          <w:marTop w:val="0"/>
          <w:marBottom w:val="0"/>
          <w:divBdr>
            <w:top w:val="none" w:sz="0" w:space="0" w:color="auto"/>
            <w:left w:val="none" w:sz="0" w:space="0" w:color="auto"/>
            <w:bottom w:val="none" w:sz="0" w:space="0" w:color="auto"/>
            <w:right w:val="none" w:sz="0" w:space="0" w:color="auto"/>
          </w:divBdr>
        </w:div>
        <w:div w:id="784811128">
          <w:marLeft w:val="640"/>
          <w:marRight w:val="0"/>
          <w:marTop w:val="0"/>
          <w:marBottom w:val="0"/>
          <w:divBdr>
            <w:top w:val="none" w:sz="0" w:space="0" w:color="auto"/>
            <w:left w:val="none" w:sz="0" w:space="0" w:color="auto"/>
            <w:bottom w:val="none" w:sz="0" w:space="0" w:color="auto"/>
            <w:right w:val="none" w:sz="0" w:space="0" w:color="auto"/>
          </w:divBdr>
        </w:div>
        <w:div w:id="1121269272">
          <w:marLeft w:val="640"/>
          <w:marRight w:val="0"/>
          <w:marTop w:val="0"/>
          <w:marBottom w:val="0"/>
          <w:divBdr>
            <w:top w:val="none" w:sz="0" w:space="0" w:color="auto"/>
            <w:left w:val="none" w:sz="0" w:space="0" w:color="auto"/>
            <w:bottom w:val="none" w:sz="0" w:space="0" w:color="auto"/>
            <w:right w:val="none" w:sz="0" w:space="0" w:color="auto"/>
          </w:divBdr>
        </w:div>
        <w:div w:id="1181092912">
          <w:marLeft w:val="640"/>
          <w:marRight w:val="0"/>
          <w:marTop w:val="0"/>
          <w:marBottom w:val="0"/>
          <w:divBdr>
            <w:top w:val="none" w:sz="0" w:space="0" w:color="auto"/>
            <w:left w:val="none" w:sz="0" w:space="0" w:color="auto"/>
            <w:bottom w:val="none" w:sz="0" w:space="0" w:color="auto"/>
            <w:right w:val="none" w:sz="0" w:space="0" w:color="auto"/>
          </w:divBdr>
        </w:div>
        <w:div w:id="1307589090">
          <w:marLeft w:val="640"/>
          <w:marRight w:val="0"/>
          <w:marTop w:val="0"/>
          <w:marBottom w:val="0"/>
          <w:divBdr>
            <w:top w:val="none" w:sz="0" w:space="0" w:color="auto"/>
            <w:left w:val="none" w:sz="0" w:space="0" w:color="auto"/>
            <w:bottom w:val="none" w:sz="0" w:space="0" w:color="auto"/>
            <w:right w:val="none" w:sz="0" w:space="0" w:color="auto"/>
          </w:divBdr>
        </w:div>
        <w:div w:id="1493523824">
          <w:marLeft w:val="640"/>
          <w:marRight w:val="0"/>
          <w:marTop w:val="0"/>
          <w:marBottom w:val="0"/>
          <w:divBdr>
            <w:top w:val="none" w:sz="0" w:space="0" w:color="auto"/>
            <w:left w:val="none" w:sz="0" w:space="0" w:color="auto"/>
            <w:bottom w:val="none" w:sz="0" w:space="0" w:color="auto"/>
            <w:right w:val="none" w:sz="0" w:space="0" w:color="auto"/>
          </w:divBdr>
        </w:div>
        <w:div w:id="1509753271">
          <w:marLeft w:val="640"/>
          <w:marRight w:val="0"/>
          <w:marTop w:val="0"/>
          <w:marBottom w:val="0"/>
          <w:divBdr>
            <w:top w:val="none" w:sz="0" w:space="0" w:color="auto"/>
            <w:left w:val="none" w:sz="0" w:space="0" w:color="auto"/>
            <w:bottom w:val="none" w:sz="0" w:space="0" w:color="auto"/>
            <w:right w:val="none" w:sz="0" w:space="0" w:color="auto"/>
          </w:divBdr>
        </w:div>
        <w:div w:id="1609001511">
          <w:marLeft w:val="640"/>
          <w:marRight w:val="0"/>
          <w:marTop w:val="0"/>
          <w:marBottom w:val="0"/>
          <w:divBdr>
            <w:top w:val="none" w:sz="0" w:space="0" w:color="auto"/>
            <w:left w:val="none" w:sz="0" w:space="0" w:color="auto"/>
            <w:bottom w:val="none" w:sz="0" w:space="0" w:color="auto"/>
            <w:right w:val="none" w:sz="0" w:space="0" w:color="auto"/>
          </w:divBdr>
        </w:div>
        <w:div w:id="1651400091">
          <w:marLeft w:val="640"/>
          <w:marRight w:val="0"/>
          <w:marTop w:val="0"/>
          <w:marBottom w:val="0"/>
          <w:divBdr>
            <w:top w:val="none" w:sz="0" w:space="0" w:color="auto"/>
            <w:left w:val="none" w:sz="0" w:space="0" w:color="auto"/>
            <w:bottom w:val="none" w:sz="0" w:space="0" w:color="auto"/>
            <w:right w:val="none" w:sz="0" w:space="0" w:color="auto"/>
          </w:divBdr>
        </w:div>
        <w:div w:id="1910144885">
          <w:marLeft w:val="640"/>
          <w:marRight w:val="0"/>
          <w:marTop w:val="0"/>
          <w:marBottom w:val="0"/>
          <w:divBdr>
            <w:top w:val="none" w:sz="0" w:space="0" w:color="auto"/>
            <w:left w:val="none" w:sz="0" w:space="0" w:color="auto"/>
            <w:bottom w:val="none" w:sz="0" w:space="0" w:color="auto"/>
            <w:right w:val="none" w:sz="0" w:space="0" w:color="auto"/>
          </w:divBdr>
        </w:div>
        <w:div w:id="2104956707">
          <w:marLeft w:val="640"/>
          <w:marRight w:val="0"/>
          <w:marTop w:val="0"/>
          <w:marBottom w:val="0"/>
          <w:divBdr>
            <w:top w:val="none" w:sz="0" w:space="0" w:color="auto"/>
            <w:left w:val="none" w:sz="0" w:space="0" w:color="auto"/>
            <w:bottom w:val="none" w:sz="0" w:space="0" w:color="auto"/>
            <w:right w:val="none" w:sz="0" w:space="0" w:color="auto"/>
          </w:divBdr>
        </w:div>
      </w:divsChild>
    </w:div>
    <w:div w:id="686371318">
      <w:bodyDiv w:val="1"/>
      <w:marLeft w:val="0"/>
      <w:marRight w:val="0"/>
      <w:marTop w:val="0"/>
      <w:marBottom w:val="0"/>
      <w:divBdr>
        <w:top w:val="none" w:sz="0" w:space="0" w:color="auto"/>
        <w:left w:val="none" w:sz="0" w:space="0" w:color="auto"/>
        <w:bottom w:val="none" w:sz="0" w:space="0" w:color="auto"/>
        <w:right w:val="none" w:sz="0" w:space="0" w:color="auto"/>
      </w:divBdr>
      <w:divsChild>
        <w:div w:id="2973641">
          <w:marLeft w:val="640"/>
          <w:marRight w:val="0"/>
          <w:marTop w:val="0"/>
          <w:marBottom w:val="0"/>
          <w:divBdr>
            <w:top w:val="none" w:sz="0" w:space="0" w:color="auto"/>
            <w:left w:val="none" w:sz="0" w:space="0" w:color="auto"/>
            <w:bottom w:val="none" w:sz="0" w:space="0" w:color="auto"/>
            <w:right w:val="none" w:sz="0" w:space="0" w:color="auto"/>
          </w:divBdr>
        </w:div>
        <w:div w:id="277614485">
          <w:marLeft w:val="640"/>
          <w:marRight w:val="0"/>
          <w:marTop w:val="0"/>
          <w:marBottom w:val="0"/>
          <w:divBdr>
            <w:top w:val="none" w:sz="0" w:space="0" w:color="auto"/>
            <w:left w:val="none" w:sz="0" w:space="0" w:color="auto"/>
            <w:bottom w:val="none" w:sz="0" w:space="0" w:color="auto"/>
            <w:right w:val="none" w:sz="0" w:space="0" w:color="auto"/>
          </w:divBdr>
        </w:div>
        <w:div w:id="358707362">
          <w:marLeft w:val="640"/>
          <w:marRight w:val="0"/>
          <w:marTop w:val="0"/>
          <w:marBottom w:val="0"/>
          <w:divBdr>
            <w:top w:val="none" w:sz="0" w:space="0" w:color="auto"/>
            <w:left w:val="none" w:sz="0" w:space="0" w:color="auto"/>
            <w:bottom w:val="none" w:sz="0" w:space="0" w:color="auto"/>
            <w:right w:val="none" w:sz="0" w:space="0" w:color="auto"/>
          </w:divBdr>
        </w:div>
        <w:div w:id="632834103">
          <w:marLeft w:val="640"/>
          <w:marRight w:val="0"/>
          <w:marTop w:val="0"/>
          <w:marBottom w:val="0"/>
          <w:divBdr>
            <w:top w:val="none" w:sz="0" w:space="0" w:color="auto"/>
            <w:left w:val="none" w:sz="0" w:space="0" w:color="auto"/>
            <w:bottom w:val="none" w:sz="0" w:space="0" w:color="auto"/>
            <w:right w:val="none" w:sz="0" w:space="0" w:color="auto"/>
          </w:divBdr>
        </w:div>
        <w:div w:id="774910973">
          <w:marLeft w:val="640"/>
          <w:marRight w:val="0"/>
          <w:marTop w:val="0"/>
          <w:marBottom w:val="0"/>
          <w:divBdr>
            <w:top w:val="none" w:sz="0" w:space="0" w:color="auto"/>
            <w:left w:val="none" w:sz="0" w:space="0" w:color="auto"/>
            <w:bottom w:val="none" w:sz="0" w:space="0" w:color="auto"/>
            <w:right w:val="none" w:sz="0" w:space="0" w:color="auto"/>
          </w:divBdr>
        </w:div>
        <w:div w:id="781072798">
          <w:marLeft w:val="640"/>
          <w:marRight w:val="0"/>
          <w:marTop w:val="0"/>
          <w:marBottom w:val="0"/>
          <w:divBdr>
            <w:top w:val="none" w:sz="0" w:space="0" w:color="auto"/>
            <w:left w:val="none" w:sz="0" w:space="0" w:color="auto"/>
            <w:bottom w:val="none" w:sz="0" w:space="0" w:color="auto"/>
            <w:right w:val="none" w:sz="0" w:space="0" w:color="auto"/>
          </w:divBdr>
        </w:div>
        <w:div w:id="841895572">
          <w:marLeft w:val="640"/>
          <w:marRight w:val="0"/>
          <w:marTop w:val="0"/>
          <w:marBottom w:val="0"/>
          <w:divBdr>
            <w:top w:val="none" w:sz="0" w:space="0" w:color="auto"/>
            <w:left w:val="none" w:sz="0" w:space="0" w:color="auto"/>
            <w:bottom w:val="none" w:sz="0" w:space="0" w:color="auto"/>
            <w:right w:val="none" w:sz="0" w:space="0" w:color="auto"/>
          </w:divBdr>
        </w:div>
        <w:div w:id="1004211071">
          <w:marLeft w:val="640"/>
          <w:marRight w:val="0"/>
          <w:marTop w:val="0"/>
          <w:marBottom w:val="0"/>
          <w:divBdr>
            <w:top w:val="none" w:sz="0" w:space="0" w:color="auto"/>
            <w:left w:val="none" w:sz="0" w:space="0" w:color="auto"/>
            <w:bottom w:val="none" w:sz="0" w:space="0" w:color="auto"/>
            <w:right w:val="none" w:sz="0" w:space="0" w:color="auto"/>
          </w:divBdr>
        </w:div>
        <w:div w:id="1051463015">
          <w:marLeft w:val="640"/>
          <w:marRight w:val="0"/>
          <w:marTop w:val="0"/>
          <w:marBottom w:val="0"/>
          <w:divBdr>
            <w:top w:val="none" w:sz="0" w:space="0" w:color="auto"/>
            <w:left w:val="none" w:sz="0" w:space="0" w:color="auto"/>
            <w:bottom w:val="none" w:sz="0" w:space="0" w:color="auto"/>
            <w:right w:val="none" w:sz="0" w:space="0" w:color="auto"/>
          </w:divBdr>
        </w:div>
        <w:div w:id="1147938249">
          <w:marLeft w:val="640"/>
          <w:marRight w:val="0"/>
          <w:marTop w:val="0"/>
          <w:marBottom w:val="0"/>
          <w:divBdr>
            <w:top w:val="none" w:sz="0" w:space="0" w:color="auto"/>
            <w:left w:val="none" w:sz="0" w:space="0" w:color="auto"/>
            <w:bottom w:val="none" w:sz="0" w:space="0" w:color="auto"/>
            <w:right w:val="none" w:sz="0" w:space="0" w:color="auto"/>
          </w:divBdr>
        </w:div>
        <w:div w:id="1189491173">
          <w:marLeft w:val="640"/>
          <w:marRight w:val="0"/>
          <w:marTop w:val="0"/>
          <w:marBottom w:val="0"/>
          <w:divBdr>
            <w:top w:val="none" w:sz="0" w:space="0" w:color="auto"/>
            <w:left w:val="none" w:sz="0" w:space="0" w:color="auto"/>
            <w:bottom w:val="none" w:sz="0" w:space="0" w:color="auto"/>
            <w:right w:val="none" w:sz="0" w:space="0" w:color="auto"/>
          </w:divBdr>
        </w:div>
        <w:div w:id="1299413779">
          <w:marLeft w:val="640"/>
          <w:marRight w:val="0"/>
          <w:marTop w:val="0"/>
          <w:marBottom w:val="0"/>
          <w:divBdr>
            <w:top w:val="none" w:sz="0" w:space="0" w:color="auto"/>
            <w:left w:val="none" w:sz="0" w:space="0" w:color="auto"/>
            <w:bottom w:val="none" w:sz="0" w:space="0" w:color="auto"/>
            <w:right w:val="none" w:sz="0" w:space="0" w:color="auto"/>
          </w:divBdr>
        </w:div>
        <w:div w:id="1306356847">
          <w:marLeft w:val="640"/>
          <w:marRight w:val="0"/>
          <w:marTop w:val="0"/>
          <w:marBottom w:val="0"/>
          <w:divBdr>
            <w:top w:val="none" w:sz="0" w:space="0" w:color="auto"/>
            <w:left w:val="none" w:sz="0" w:space="0" w:color="auto"/>
            <w:bottom w:val="none" w:sz="0" w:space="0" w:color="auto"/>
            <w:right w:val="none" w:sz="0" w:space="0" w:color="auto"/>
          </w:divBdr>
        </w:div>
        <w:div w:id="1401949595">
          <w:marLeft w:val="640"/>
          <w:marRight w:val="0"/>
          <w:marTop w:val="0"/>
          <w:marBottom w:val="0"/>
          <w:divBdr>
            <w:top w:val="none" w:sz="0" w:space="0" w:color="auto"/>
            <w:left w:val="none" w:sz="0" w:space="0" w:color="auto"/>
            <w:bottom w:val="none" w:sz="0" w:space="0" w:color="auto"/>
            <w:right w:val="none" w:sz="0" w:space="0" w:color="auto"/>
          </w:divBdr>
        </w:div>
        <w:div w:id="1413430811">
          <w:marLeft w:val="640"/>
          <w:marRight w:val="0"/>
          <w:marTop w:val="0"/>
          <w:marBottom w:val="0"/>
          <w:divBdr>
            <w:top w:val="none" w:sz="0" w:space="0" w:color="auto"/>
            <w:left w:val="none" w:sz="0" w:space="0" w:color="auto"/>
            <w:bottom w:val="none" w:sz="0" w:space="0" w:color="auto"/>
            <w:right w:val="none" w:sz="0" w:space="0" w:color="auto"/>
          </w:divBdr>
        </w:div>
        <w:div w:id="1672488925">
          <w:marLeft w:val="640"/>
          <w:marRight w:val="0"/>
          <w:marTop w:val="0"/>
          <w:marBottom w:val="0"/>
          <w:divBdr>
            <w:top w:val="none" w:sz="0" w:space="0" w:color="auto"/>
            <w:left w:val="none" w:sz="0" w:space="0" w:color="auto"/>
            <w:bottom w:val="none" w:sz="0" w:space="0" w:color="auto"/>
            <w:right w:val="none" w:sz="0" w:space="0" w:color="auto"/>
          </w:divBdr>
        </w:div>
        <w:div w:id="1714186106">
          <w:marLeft w:val="640"/>
          <w:marRight w:val="0"/>
          <w:marTop w:val="0"/>
          <w:marBottom w:val="0"/>
          <w:divBdr>
            <w:top w:val="none" w:sz="0" w:space="0" w:color="auto"/>
            <w:left w:val="none" w:sz="0" w:space="0" w:color="auto"/>
            <w:bottom w:val="none" w:sz="0" w:space="0" w:color="auto"/>
            <w:right w:val="none" w:sz="0" w:space="0" w:color="auto"/>
          </w:divBdr>
        </w:div>
        <w:div w:id="1858276698">
          <w:marLeft w:val="640"/>
          <w:marRight w:val="0"/>
          <w:marTop w:val="0"/>
          <w:marBottom w:val="0"/>
          <w:divBdr>
            <w:top w:val="none" w:sz="0" w:space="0" w:color="auto"/>
            <w:left w:val="none" w:sz="0" w:space="0" w:color="auto"/>
            <w:bottom w:val="none" w:sz="0" w:space="0" w:color="auto"/>
            <w:right w:val="none" w:sz="0" w:space="0" w:color="auto"/>
          </w:divBdr>
        </w:div>
        <w:div w:id="1877891034">
          <w:marLeft w:val="640"/>
          <w:marRight w:val="0"/>
          <w:marTop w:val="0"/>
          <w:marBottom w:val="0"/>
          <w:divBdr>
            <w:top w:val="none" w:sz="0" w:space="0" w:color="auto"/>
            <w:left w:val="none" w:sz="0" w:space="0" w:color="auto"/>
            <w:bottom w:val="none" w:sz="0" w:space="0" w:color="auto"/>
            <w:right w:val="none" w:sz="0" w:space="0" w:color="auto"/>
          </w:divBdr>
        </w:div>
        <w:div w:id="1961447049">
          <w:marLeft w:val="640"/>
          <w:marRight w:val="0"/>
          <w:marTop w:val="0"/>
          <w:marBottom w:val="0"/>
          <w:divBdr>
            <w:top w:val="none" w:sz="0" w:space="0" w:color="auto"/>
            <w:left w:val="none" w:sz="0" w:space="0" w:color="auto"/>
            <w:bottom w:val="none" w:sz="0" w:space="0" w:color="auto"/>
            <w:right w:val="none" w:sz="0" w:space="0" w:color="auto"/>
          </w:divBdr>
        </w:div>
        <w:div w:id="2016837308">
          <w:marLeft w:val="640"/>
          <w:marRight w:val="0"/>
          <w:marTop w:val="0"/>
          <w:marBottom w:val="0"/>
          <w:divBdr>
            <w:top w:val="none" w:sz="0" w:space="0" w:color="auto"/>
            <w:left w:val="none" w:sz="0" w:space="0" w:color="auto"/>
            <w:bottom w:val="none" w:sz="0" w:space="0" w:color="auto"/>
            <w:right w:val="none" w:sz="0" w:space="0" w:color="auto"/>
          </w:divBdr>
        </w:div>
        <w:div w:id="2073886906">
          <w:marLeft w:val="640"/>
          <w:marRight w:val="0"/>
          <w:marTop w:val="0"/>
          <w:marBottom w:val="0"/>
          <w:divBdr>
            <w:top w:val="none" w:sz="0" w:space="0" w:color="auto"/>
            <w:left w:val="none" w:sz="0" w:space="0" w:color="auto"/>
            <w:bottom w:val="none" w:sz="0" w:space="0" w:color="auto"/>
            <w:right w:val="none" w:sz="0" w:space="0" w:color="auto"/>
          </w:divBdr>
        </w:div>
        <w:div w:id="2087023850">
          <w:marLeft w:val="640"/>
          <w:marRight w:val="0"/>
          <w:marTop w:val="0"/>
          <w:marBottom w:val="0"/>
          <w:divBdr>
            <w:top w:val="none" w:sz="0" w:space="0" w:color="auto"/>
            <w:left w:val="none" w:sz="0" w:space="0" w:color="auto"/>
            <w:bottom w:val="none" w:sz="0" w:space="0" w:color="auto"/>
            <w:right w:val="none" w:sz="0" w:space="0" w:color="auto"/>
          </w:divBdr>
        </w:div>
      </w:divsChild>
    </w:div>
    <w:div w:id="714620045">
      <w:bodyDiv w:val="1"/>
      <w:marLeft w:val="0"/>
      <w:marRight w:val="0"/>
      <w:marTop w:val="0"/>
      <w:marBottom w:val="0"/>
      <w:divBdr>
        <w:top w:val="none" w:sz="0" w:space="0" w:color="auto"/>
        <w:left w:val="none" w:sz="0" w:space="0" w:color="auto"/>
        <w:bottom w:val="none" w:sz="0" w:space="0" w:color="auto"/>
        <w:right w:val="none" w:sz="0" w:space="0" w:color="auto"/>
      </w:divBdr>
      <w:divsChild>
        <w:div w:id="175584071">
          <w:marLeft w:val="640"/>
          <w:marRight w:val="0"/>
          <w:marTop w:val="0"/>
          <w:marBottom w:val="0"/>
          <w:divBdr>
            <w:top w:val="none" w:sz="0" w:space="0" w:color="auto"/>
            <w:left w:val="none" w:sz="0" w:space="0" w:color="auto"/>
            <w:bottom w:val="none" w:sz="0" w:space="0" w:color="auto"/>
            <w:right w:val="none" w:sz="0" w:space="0" w:color="auto"/>
          </w:divBdr>
        </w:div>
        <w:div w:id="182743853">
          <w:marLeft w:val="640"/>
          <w:marRight w:val="0"/>
          <w:marTop w:val="0"/>
          <w:marBottom w:val="0"/>
          <w:divBdr>
            <w:top w:val="none" w:sz="0" w:space="0" w:color="auto"/>
            <w:left w:val="none" w:sz="0" w:space="0" w:color="auto"/>
            <w:bottom w:val="none" w:sz="0" w:space="0" w:color="auto"/>
            <w:right w:val="none" w:sz="0" w:space="0" w:color="auto"/>
          </w:divBdr>
        </w:div>
        <w:div w:id="205064363">
          <w:marLeft w:val="640"/>
          <w:marRight w:val="0"/>
          <w:marTop w:val="0"/>
          <w:marBottom w:val="0"/>
          <w:divBdr>
            <w:top w:val="none" w:sz="0" w:space="0" w:color="auto"/>
            <w:left w:val="none" w:sz="0" w:space="0" w:color="auto"/>
            <w:bottom w:val="none" w:sz="0" w:space="0" w:color="auto"/>
            <w:right w:val="none" w:sz="0" w:space="0" w:color="auto"/>
          </w:divBdr>
        </w:div>
        <w:div w:id="423650797">
          <w:marLeft w:val="640"/>
          <w:marRight w:val="0"/>
          <w:marTop w:val="0"/>
          <w:marBottom w:val="0"/>
          <w:divBdr>
            <w:top w:val="none" w:sz="0" w:space="0" w:color="auto"/>
            <w:left w:val="none" w:sz="0" w:space="0" w:color="auto"/>
            <w:bottom w:val="none" w:sz="0" w:space="0" w:color="auto"/>
            <w:right w:val="none" w:sz="0" w:space="0" w:color="auto"/>
          </w:divBdr>
        </w:div>
        <w:div w:id="732893381">
          <w:marLeft w:val="640"/>
          <w:marRight w:val="0"/>
          <w:marTop w:val="0"/>
          <w:marBottom w:val="0"/>
          <w:divBdr>
            <w:top w:val="none" w:sz="0" w:space="0" w:color="auto"/>
            <w:left w:val="none" w:sz="0" w:space="0" w:color="auto"/>
            <w:bottom w:val="none" w:sz="0" w:space="0" w:color="auto"/>
            <w:right w:val="none" w:sz="0" w:space="0" w:color="auto"/>
          </w:divBdr>
        </w:div>
        <w:div w:id="811991786">
          <w:marLeft w:val="640"/>
          <w:marRight w:val="0"/>
          <w:marTop w:val="0"/>
          <w:marBottom w:val="0"/>
          <w:divBdr>
            <w:top w:val="none" w:sz="0" w:space="0" w:color="auto"/>
            <w:left w:val="none" w:sz="0" w:space="0" w:color="auto"/>
            <w:bottom w:val="none" w:sz="0" w:space="0" w:color="auto"/>
            <w:right w:val="none" w:sz="0" w:space="0" w:color="auto"/>
          </w:divBdr>
        </w:div>
        <w:div w:id="830825966">
          <w:marLeft w:val="640"/>
          <w:marRight w:val="0"/>
          <w:marTop w:val="0"/>
          <w:marBottom w:val="0"/>
          <w:divBdr>
            <w:top w:val="none" w:sz="0" w:space="0" w:color="auto"/>
            <w:left w:val="none" w:sz="0" w:space="0" w:color="auto"/>
            <w:bottom w:val="none" w:sz="0" w:space="0" w:color="auto"/>
            <w:right w:val="none" w:sz="0" w:space="0" w:color="auto"/>
          </w:divBdr>
        </w:div>
        <w:div w:id="1117217001">
          <w:marLeft w:val="640"/>
          <w:marRight w:val="0"/>
          <w:marTop w:val="0"/>
          <w:marBottom w:val="0"/>
          <w:divBdr>
            <w:top w:val="none" w:sz="0" w:space="0" w:color="auto"/>
            <w:left w:val="none" w:sz="0" w:space="0" w:color="auto"/>
            <w:bottom w:val="none" w:sz="0" w:space="0" w:color="auto"/>
            <w:right w:val="none" w:sz="0" w:space="0" w:color="auto"/>
          </w:divBdr>
        </w:div>
        <w:div w:id="1371951773">
          <w:marLeft w:val="640"/>
          <w:marRight w:val="0"/>
          <w:marTop w:val="0"/>
          <w:marBottom w:val="0"/>
          <w:divBdr>
            <w:top w:val="none" w:sz="0" w:space="0" w:color="auto"/>
            <w:left w:val="none" w:sz="0" w:space="0" w:color="auto"/>
            <w:bottom w:val="none" w:sz="0" w:space="0" w:color="auto"/>
            <w:right w:val="none" w:sz="0" w:space="0" w:color="auto"/>
          </w:divBdr>
        </w:div>
        <w:div w:id="1390104575">
          <w:marLeft w:val="640"/>
          <w:marRight w:val="0"/>
          <w:marTop w:val="0"/>
          <w:marBottom w:val="0"/>
          <w:divBdr>
            <w:top w:val="none" w:sz="0" w:space="0" w:color="auto"/>
            <w:left w:val="none" w:sz="0" w:space="0" w:color="auto"/>
            <w:bottom w:val="none" w:sz="0" w:space="0" w:color="auto"/>
            <w:right w:val="none" w:sz="0" w:space="0" w:color="auto"/>
          </w:divBdr>
        </w:div>
        <w:div w:id="1390231387">
          <w:marLeft w:val="640"/>
          <w:marRight w:val="0"/>
          <w:marTop w:val="0"/>
          <w:marBottom w:val="0"/>
          <w:divBdr>
            <w:top w:val="none" w:sz="0" w:space="0" w:color="auto"/>
            <w:left w:val="none" w:sz="0" w:space="0" w:color="auto"/>
            <w:bottom w:val="none" w:sz="0" w:space="0" w:color="auto"/>
            <w:right w:val="none" w:sz="0" w:space="0" w:color="auto"/>
          </w:divBdr>
        </w:div>
        <w:div w:id="1509323505">
          <w:marLeft w:val="640"/>
          <w:marRight w:val="0"/>
          <w:marTop w:val="0"/>
          <w:marBottom w:val="0"/>
          <w:divBdr>
            <w:top w:val="none" w:sz="0" w:space="0" w:color="auto"/>
            <w:left w:val="none" w:sz="0" w:space="0" w:color="auto"/>
            <w:bottom w:val="none" w:sz="0" w:space="0" w:color="auto"/>
            <w:right w:val="none" w:sz="0" w:space="0" w:color="auto"/>
          </w:divBdr>
        </w:div>
        <w:div w:id="1545823055">
          <w:marLeft w:val="640"/>
          <w:marRight w:val="0"/>
          <w:marTop w:val="0"/>
          <w:marBottom w:val="0"/>
          <w:divBdr>
            <w:top w:val="none" w:sz="0" w:space="0" w:color="auto"/>
            <w:left w:val="none" w:sz="0" w:space="0" w:color="auto"/>
            <w:bottom w:val="none" w:sz="0" w:space="0" w:color="auto"/>
            <w:right w:val="none" w:sz="0" w:space="0" w:color="auto"/>
          </w:divBdr>
        </w:div>
        <w:div w:id="1571882690">
          <w:marLeft w:val="640"/>
          <w:marRight w:val="0"/>
          <w:marTop w:val="0"/>
          <w:marBottom w:val="0"/>
          <w:divBdr>
            <w:top w:val="none" w:sz="0" w:space="0" w:color="auto"/>
            <w:left w:val="none" w:sz="0" w:space="0" w:color="auto"/>
            <w:bottom w:val="none" w:sz="0" w:space="0" w:color="auto"/>
            <w:right w:val="none" w:sz="0" w:space="0" w:color="auto"/>
          </w:divBdr>
        </w:div>
        <w:div w:id="1800493542">
          <w:marLeft w:val="640"/>
          <w:marRight w:val="0"/>
          <w:marTop w:val="0"/>
          <w:marBottom w:val="0"/>
          <w:divBdr>
            <w:top w:val="none" w:sz="0" w:space="0" w:color="auto"/>
            <w:left w:val="none" w:sz="0" w:space="0" w:color="auto"/>
            <w:bottom w:val="none" w:sz="0" w:space="0" w:color="auto"/>
            <w:right w:val="none" w:sz="0" w:space="0" w:color="auto"/>
          </w:divBdr>
        </w:div>
        <w:div w:id="1883249910">
          <w:marLeft w:val="640"/>
          <w:marRight w:val="0"/>
          <w:marTop w:val="0"/>
          <w:marBottom w:val="0"/>
          <w:divBdr>
            <w:top w:val="none" w:sz="0" w:space="0" w:color="auto"/>
            <w:left w:val="none" w:sz="0" w:space="0" w:color="auto"/>
            <w:bottom w:val="none" w:sz="0" w:space="0" w:color="auto"/>
            <w:right w:val="none" w:sz="0" w:space="0" w:color="auto"/>
          </w:divBdr>
        </w:div>
        <w:div w:id="1969123145">
          <w:marLeft w:val="640"/>
          <w:marRight w:val="0"/>
          <w:marTop w:val="0"/>
          <w:marBottom w:val="0"/>
          <w:divBdr>
            <w:top w:val="none" w:sz="0" w:space="0" w:color="auto"/>
            <w:left w:val="none" w:sz="0" w:space="0" w:color="auto"/>
            <w:bottom w:val="none" w:sz="0" w:space="0" w:color="auto"/>
            <w:right w:val="none" w:sz="0" w:space="0" w:color="auto"/>
          </w:divBdr>
        </w:div>
        <w:div w:id="2024626602">
          <w:marLeft w:val="640"/>
          <w:marRight w:val="0"/>
          <w:marTop w:val="0"/>
          <w:marBottom w:val="0"/>
          <w:divBdr>
            <w:top w:val="none" w:sz="0" w:space="0" w:color="auto"/>
            <w:left w:val="none" w:sz="0" w:space="0" w:color="auto"/>
            <w:bottom w:val="none" w:sz="0" w:space="0" w:color="auto"/>
            <w:right w:val="none" w:sz="0" w:space="0" w:color="auto"/>
          </w:divBdr>
        </w:div>
        <w:div w:id="2040011756">
          <w:marLeft w:val="640"/>
          <w:marRight w:val="0"/>
          <w:marTop w:val="0"/>
          <w:marBottom w:val="0"/>
          <w:divBdr>
            <w:top w:val="none" w:sz="0" w:space="0" w:color="auto"/>
            <w:left w:val="none" w:sz="0" w:space="0" w:color="auto"/>
            <w:bottom w:val="none" w:sz="0" w:space="0" w:color="auto"/>
            <w:right w:val="none" w:sz="0" w:space="0" w:color="auto"/>
          </w:divBdr>
        </w:div>
        <w:div w:id="2085100996">
          <w:marLeft w:val="640"/>
          <w:marRight w:val="0"/>
          <w:marTop w:val="0"/>
          <w:marBottom w:val="0"/>
          <w:divBdr>
            <w:top w:val="none" w:sz="0" w:space="0" w:color="auto"/>
            <w:left w:val="none" w:sz="0" w:space="0" w:color="auto"/>
            <w:bottom w:val="none" w:sz="0" w:space="0" w:color="auto"/>
            <w:right w:val="none" w:sz="0" w:space="0" w:color="auto"/>
          </w:divBdr>
        </w:div>
        <w:div w:id="2100785376">
          <w:marLeft w:val="640"/>
          <w:marRight w:val="0"/>
          <w:marTop w:val="0"/>
          <w:marBottom w:val="0"/>
          <w:divBdr>
            <w:top w:val="none" w:sz="0" w:space="0" w:color="auto"/>
            <w:left w:val="none" w:sz="0" w:space="0" w:color="auto"/>
            <w:bottom w:val="none" w:sz="0" w:space="0" w:color="auto"/>
            <w:right w:val="none" w:sz="0" w:space="0" w:color="auto"/>
          </w:divBdr>
        </w:div>
        <w:div w:id="2105026625">
          <w:marLeft w:val="640"/>
          <w:marRight w:val="0"/>
          <w:marTop w:val="0"/>
          <w:marBottom w:val="0"/>
          <w:divBdr>
            <w:top w:val="none" w:sz="0" w:space="0" w:color="auto"/>
            <w:left w:val="none" w:sz="0" w:space="0" w:color="auto"/>
            <w:bottom w:val="none" w:sz="0" w:space="0" w:color="auto"/>
            <w:right w:val="none" w:sz="0" w:space="0" w:color="auto"/>
          </w:divBdr>
        </w:div>
        <w:div w:id="2138640166">
          <w:marLeft w:val="640"/>
          <w:marRight w:val="0"/>
          <w:marTop w:val="0"/>
          <w:marBottom w:val="0"/>
          <w:divBdr>
            <w:top w:val="none" w:sz="0" w:space="0" w:color="auto"/>
            <w:left w:val="none" w:sz="0" w:space="0" w:color="auto"/>
            <w:bottom w:val="none" w:sz="0" w:space="0" w:color="auto"/>
            <w:right w:val="none" w:sz="0" w:space="0" w:color="auto"/>
          </w:divBdr>
        </w:div>
      </w:divsChild>
    </w:div>
    <w:div w:id="753282736">
      <w:bodyDiv w:val="1"/>
      <w:marLeft w:val="0"/>
      <w:marRight w:val="0"/>
      <w:marTop w:val="0"/>
      <w:marBottom w:val="0"/>
      <w:divBdr>
        <w:top w:val="none" w:sz="0" w:space="0" w:color="auto"/>
        <w:left w:val="none" w:sz="0" w:space="0" w:color="auto"/>
        <w:bottom w:val="none" w:sz="0" w:space="0" w:color="auto"/>
        <w:right w:val="none" w:sz="0" w:space="0" w:color="auto"/>
      </w:divBdr>
      <w:divsChild>
        <w:div w:id="27803417">
          <w:marLeft w:val="640"/>
          <w:marRight w:val="0"/>
          <w:marTop w:val="0"/>
          <w:marBottom w:val="0"/>
          <w:divBdr>
            <w:top w:val="none" w:sz="0" w:space="0" w:color="auto"/>
            <w:left w:val="none" w:sz="0" w:space="0" w:color="auto"/>
            <w:bottom w:val="none" w:sz="0" w:space="0" w:color="auto"/>
            <w:right w:val="none" w:sz="0" w:space="0" w:color="auto"/>
          </w:divBdr>
        </w:div>
        <w:div w:id="129246533">
          <w:marLeft w:val="640"/>
          <w:marRight w:val="0"/>
          <w:marTop w:val="0"/>
          <w:marBottom w:val="0"/>
          <w:divBdr>
            <w:top w:val="none" w:sz="0" w:space="0" w:color="auto"/>
            <w:left w:val="none" w:sz="0" w:space="0" w:color="auto"/>
            <w:bottom w:val="none" w:sz="0" w:space="0" w:color="auto"/>
            <w:right w:val="none" w:sz="0" w:space="0" w:color="auto"/>
          </w:divBdr>
        </w:div>
        <w:div w:id="190533160">
          <w:marLeft w:val="640"/>
          <w:marRight w:val="0"/>
          <w:marTop w:val="0"/>
          <w:marBottom w:val="0"/>
          <w:divBdr>
            <w:top w:val="none" w:sz="0" w:space="0" w:color="auto"/>
            <w:left w:val="none" w:sz="0" w:space="0" w:color="auto"/>
            <w:bottom w:val="none" w:sz="0" w:space="0" w:color="auto"/>
            <w:right w:val="none" w:sz="0" w:space="0" w:color="auto"/>
          </w:divBdr>
        </w:div>
        <w:div w:id="353114365">
          <w:marLeft w:val="640"/>
          <w:marRight w:val="0"/>
          <w:marTop w:val="0"/>
          <w:marBottom w:val="0"/>
          <w:divBdr>
            <w:top w:val="none" w:sz="0" w:space="0" w:color="auto"/>
            <w:left w:val="none" w:sz="0" w:space="0" w:color="auto"/>
            <w:bottom w:val="none" w:sz="0" w:space="0" w:color="auto"/>
            <w:right w:val="none" w:sz="0" w:space="0" w:color="auto"/>
          </w:divBdr>
        </w:div>
        <w:div w:id="372777954">
          <w:marLeft w:val="640"/>
          <w:marRight w:val="0"/>
          <w:marTop w:val="0"/>
          <w:marBottom w:val="0"/>
          <w:divBdr>
            <w:top w:val="none" w:sz="0" w:space="0" w:color="auto"/>
            <w:left w:val="none" w:sz="0" w:space="0" w:color="auto"/>
            <w:bottom w:val="none" w:sz="0" w:space="0" w:color="auto"/>
            <w:right w:val="none" w:sz="0" w:space="0" w:color="auto"/>
          </w:divBdr>
        </w:div>
        <w:div w:id="392850249">
          <w:marLeft w:val="640"/>
          <w:marRight w:val="0"/>
          <w:marTop w:val="0"/>
          <w:marBottom w:val="0"/>
          <w:divBdr>
            <w:top w:val="none" w:sz="0" w:space="0" w:color="auto"/>
            <w:left w:val="none" w:sz="0" w:space="0" w:color="auto"/>
            <w:bottom w:val="none" w:sz="0" w:space="0" w:color="auto"/>
            <w:right w:val="none" w:sz="0" w:space="0" w:color="auto"/>
          </w:divBdr>
        </w:div>
        <w:div w:id="435835434">
          <w:marLeft w:val="640"/>
          <w:marRight w:val="0"/>
          <w:marTop w:val="0"/>
          <w:marBottom w:val="0"/>
          <w:divBdr>
            <w:top w:val="none" w:sz="0" w:space="0" w:color="auto"/>
            <w:left w:val="none" w:sz="0" w:space="0" w:color="auto"/>
            <w:bottom w:val="none" w:sz="0" w:space="0" w:color="auto"/>
            <w:right w:val="none" w:sz="0" w:space="0" w:color="auto"/>
          </w:divBdr>
        </w:div>
        <w:div w:id="451481792">
          <w:marLeft w:val="640"/>
          <w:marRight w:val="0"/>
          <w:marTop w:val="0"/>
          <w:marBottom w:val="0"/>
          <w:divBdr>
            <w:top w:val="none" w:sz="0" w:space="0" w:color="auto"/>
            <w:left w:val="none" w:sz="0" w:space="0" w:color="auto"/>
            <w:bottom w:val="none" w:sz="0" w:space="0" w:color="auto"/>
            <w:right w:val="none" w:sz="0" w:space="0" w:color="auto"/>
          </w:divBdr>
        </w:div>
        <w:div w:id="544413203">
          <w:marLeft w:val="640"/>
          <w:marRight w:val="0"/>
          <w:marTop w:val="0"/>
          <w:marBottom w:val="0"/>
          <w:divBdr>
            <w:top w:val="none" w:sz="0" w:space="0" w:color="auto"/>
            <w:left w:val="none" w:sz="0" w:space="0" w:color="auto"/>
            <w:bottom w:val="none" w:sz="0" w:space="0" w:color="auto"/>
            <w:right w:val="none" w:sz="0" w:space="0" w:color="auto"/>
          </w:divBdr>
        </w:div>
        <w:div w:id="775517408">
          <w:marLeft w:val="640"/>
          <w:marRight w:val="0"/>
          <w:marTop w:val="0"/>
          <w:marBottom w:val="0"/>
          <w:divBdr>
            <w:top w:val="none" w:sz="0" w:space="0" w:color="auto"/>
            <w:left w:val="none" w:sz="0" w:space="0" w:color="auto"/>
            <w:bottom w:val="none" w:sz="0" w:space="0" w:color="auto"/>
            <w:right w:val="none" w:sz="0" w:space="0" w:color="auto"/>
          </w:divBdr>
        </w:div>
        <w:div w:id="882987362">
          <w:marLeft w:val="640"/>
          <w:marRight w:val="0"/>
          <w:marTop w:val="0"/>
          <w:marBottom w:val="0"/>
          <w:divBdr>
            <w:top w:val="none" w:sz="0" w:space="0" w:color="auto"/>
            <w:left w:val="none" w:sz="0" w:space="0" w:color="auto"/>
            <w:bottom w:val="none" w:sz="0" w:space="0" w:color="auto"/>
            <w:right w:val="none" w:sz="0" w:space="0" w:color="auto"/>
          </w:divBdr>
        </w:div>
        <w:div w:id="927273161">
          <w:marLeft w:val="640"/>
          <w:marRight w:val="0"/>
          <w:marTop w:val="0"/>
          <w:marBottom w:val="0"/>
          <w:divBdr>
            <w:top w:val="none" w:sz="0" w:space="0" w:color="auto"/>
            <w:left w:val="none" w:sz="0" w:space="0" w:color="auto"/>
            <w:bottom w:val="none" w:sz="0" w:space="0" w:color="auto"/>
            <w:right w:val="none" w:sz="0" w:space="0" w:color="auto"/>
          </w:divBdr>
        </w:div>
        <w:div w:id="1142191446">
          <w:marLeft w:val="640"/>
          <w:marRight w:val="0"/>
          <w:marTop w:val="0"/>
          <w:marBottom w:val="0"/>
          <w:divBdr>
            <w:top w:val="none" w:sz="0" w:space="0" w:color="auto"/>
            <w:left w:val="none" w:sz="0" w:space="0" w:color="auto"/>
            <w:bottom w:val="none" w:sz="0" w:space="0" w:color="auto"/>
            <w:right w:val="none" w:sz="0" w:space="0" w:color="auto"/>
          </w:divBdr>
        </w:div>
        <w:div w:id="1268083303">
          <w:marLeft w:val="640"/>
          <w:marRight w:val="0"/>
          <w:marTop w:val="0"/>
          <w:marBottom w:val="0"/>
          <w:divBdr>
            <w:top w:val="none" w:sz="0" w:space="0" w:color="auto"/>
            <w:left w:val="none" w:sz="0" w:space="0" w:color="auto"/>
            <w:bottom w:val="none" w:sz="0" w:space="0" w:color="auto"/>
            <w:right w:val="none" w:sz="0" w:space="0" w:color="auto"/>
          </w:divBdr>
        </w:div>
        <w:div w:id="1326780082">
          <w:marLeft w:val="640"/>
          <w:marRight w:val="0"/>
          <w:marTop w:val="0"/>
          <w:marBottom w:val="0"/>
          <w:divBdr>
            <w:top w:val="none" w:sz="0" w:space="0" w:color="auto"/>
            <w:left w:val="none" w:sz="0" w:space="0" w:color="auto"/>
            <w:bottom w:val="none" w:sz="0" w:space="0" w:color="auto"/>
            <w:right w:val="none" w:sz="0" w:space="0" w:color="auto"/>
          </w:divBdr>
        </w:div>
        <w:div w:id="1380319578">
          <w:marLeft w:val="640"/>
          <w:marRight w:val="0"/>
          <w:marTop w:val="0"/>
          <w:marBottom w:val="0"/>
          <w:divBdr>
            <w:top w:val="none" w:sz="0" w:space="0" w:color="auto"/>
            <w:left w:val="none" w:sz="0" w:space="0" w:color="auto"/>
            <w:bottom w:val="none" w:sz="0" w:space="0" w:color="auto"/>
            <w:right w:val="none" w:sz="0" w:space="0" w:color="auto"/>
          </w:divBdr>
        </w:div>
        <w:div w:id="1669669965">
          <w:marLeft w:val="640"/>
          <w:marRight w:val="0"/>
          <w:marTop w:val="0"/>
          <w:marBottom w:val="0"/>
          <w:divBdr>
            <w:top w:val="none" w:sz="0" w:space="0" w:color="auto"/>
            <w:left w:val="none" w:sz="0" w:space="0" w:color="auto"/>
            <w:bottom w:val="none" w:sz="0" w:space="0" w:color="auto"/>
            <w:right w:val="none" w:sz="0" w:space="0" w:color="auto"/>
          </w:divBdr>
        </w:div>
        <w:div w:id="1708336694">
          <w:marLeft w:val="640"/>
          <w:marRight w:val="0"/>
          <w:marTop w:val="0"/>
          <w:marBottom w:val="0"/>
          <w:divBdr>
            <w:top w:val="none" w:sz="0" w:space="0" w:color="auto"/>
            <w:left w:val="none" w:sz="0" w:space="0" w:color="auto"/>
            <w:bottom w:val="none" w:sz="0" w:space="0" w:color="auto"/>
            <w:right w:val="none" w:sz="0" w:space="0" w:color="auto"/>
          </w:divBdr>
        </w:div>
        <w:div w:id="1725718465">
          <w:marLeft w:val="640"/>
          <w:marRight w:val="0"/>
          <w:marTop w:val="0"/>
          <w:marBottom w:val="0"/>
          <w:divBdr>
            <w:top w:val="none" w:sz="0" w:space="0" w:color="auto"/>
            <w:left w:val="none" w:sz="0" w:space="0" w:color="auto"/>
            <w:bottom w:val="none" w:sz="0" w:space="0" w:color="auto"/>
            <w:right w:val="none" w:sz="0" w:space="0" w:color="auto"/>
          </w:divBdr>
        </w:div>
        <w:div w:id="1814252290">
          <w:marLeft w:val="640"/>
          <w:marRight w:val="0"/>
          <w:marTop w:val="0"/>
          <w:marBottom w:val="0"/>
          <w:divBdr>
            <w:top w:val="none" w:sz="0" w:space="0" w:color="auto"/>
            <w:left w:val="none" w:sz="0" w:space="0" w:color="auto"/>
            <w:bottom w:val="none" w:sz="0" w:space="0" w:color="auto"/>
            <w:right w:val="none" w:sz="0" w:space="0" w:color="auto"/>
          </w:divBdr>
        </w:div>
        <w:div w:id="1849130724">
          <w:marLeft w:val="640"/>
          <w:marRight w:val="0"/>
          <w:marTop w:val="0"/>
          <w:marBottom w:val="0"/>
          <w:divBdr>
            <w:top w:val="none" w:sz="0" w:space="0" w:color="auto"/>
            <w:left w:val="none" w:sz="0" w:space="0" w:color="auto"/>
            <w:bottom w:val="none" w:sz="0" w:space="0" w:color="auto"/>
            <w:right w:val="none" w:sz="0" w:space="0" w:color="auto"/>
          </w:divBdr>
        </w:div>
        <w:div w:id="1858619420">
          <w:marLeft w:val="640"/>
          <w:marRight w:val="0"/>
          <w:marTop w:val="0"/>
          <w:marBottom w:val="0"/>
          <w:divBdr>
            <w:top w:val="none" w:sz="0" w:space="0" w:color="auto"/>
            <w:left w:val="none" w:sz="0" w:space="0" w:color="auto"/>
            <w:bottom w:val="none" w:sz="0" w:space="0" w:color="auto"/>
            <w:right w:val="none" w:sz="0" w:space="0" w:color="auto"/>
          </w:divBdr>
        </w:div>
        <w:div w:id="1923293302">
          <w:marLeft w:val="640"/>
          <w:marRight w:val="0"/>
          <w:marTop w:val="0"/>
          <w:marBottom w:val="0"/>
          <w:divBdr>
            <w:top w:val="none" w:sz="0" w:space="0" w:color="auto"/>
            <w:left w:val="none" w:sz="0" w:space="0" w:color="auto"/>
            <w:bottom w:val="none" w:sz="0" w:space="0" w:color="auto"/>
            <w:right w:val="none" w:sz="0" w:space="0" w:color="auto"/>
          </w:divBdr>
        </w:div>
      </w:divsChild>
    </w:div>
    <w:div w:id="767045578">
      <w:bodyDiv w:val="1"/>
      <w:marLeft w:val="0"/>
      <w:marRight w:val="0"/>
      <w:marTop w:val="0"/>
      <w:marBottom w:val="0"/>
      <w:divBdr>
        <w:top w:val="none" w:sz="0" w:space="0" w:color="auto"/>
        <w:left w:val="none" w:sz="0" w:space="0" w:color="auto"/>
        <w:bottom w:val="none" w:sz="0" w:space="0" w:color="auto"/>
        <w:right w:val="none" w:sz="0" w:space="0" w:color="auto"/>
      </w:divBdr>
      <w:divsChild>
        <w:div w:id="6833414">
          <w:marLeft w:val="640"/>
          <w:marRight w:val="0"/>
          <w:marTop w:val="0"/>
          <w:marBottom w:val="0"/>
          <w:divBdr>
            <w:top w:val="none" w:sz="0" w:space="0" w:color="auto"/>
            <w:left w:val="none" w:sz="0" w:space="0" w:color="auto"/>
            <w:bottom w:val="none" w:sz="0" w:space="0" w:color="auto"/>
            <w:right w:val="none" w:sz="0" w:space="0" w:color="auto"/>
          </w:divBdr>
        </w:div>
        <w:div w:id="613682299">
          <w:marLeft w:val="640"/>
          <w:marRight w:val="0"/>
          <w:marTop w:val="0"/>
          <w:marBottom w:val="0"/>
          <w:divBdr>
            <w:top w:val="none" w:sz="0" w:space="0" w:color="auto"/>
            <w:left w:val="none" w:sz="0" w:space="0" w:color="auto"/>
            <w:bottom w:val="none" w:sz="0" w:space="0" w:color="auto"/>
            <w:right w:val="none" w:sz="0" w:space="0" w:color="auto"/>
          </w:divBdr>
        </w:div>
        <w:div w:id="614367109">
          <w:marLeft w:val="640"/>
          <w:marRight w:val="0"/>
          <w:marTop w:val="0"/>
          <w:marBottom w:val="0"/>
          <w:divBdr>
            <w:top w:val="none" w:sz="0" w:space="0" w:color="auto"/>
            <w:left w:val="none" w:sz="0" w:space="0" w:color="auto"/>
            <w:bottom w:val="none" w:sz="0" w:space="0" w:color="auto"/>
            <w:right w:val="none" w:sz="0" w:space="0" w:color="auto"/>
          </w:divBdr>
        </w:div>
        <w:div w:id="679090606">
          <w:marLeft w:val="640"/>
          <w:marRight w:val="0"/>
          <w:marTop w:val="0"/>
          <w:marBottom w:val="0"/>
          <w:divBdr>
            <w:top w:val="none" w:sz="0" w:space="0" w:color="auto"/>
            <w:left w:val="none" w:sz="0" w:space="0" w:color="auto"/>
            <w:bottom w:val="none" w:sz="0" w:space="0" w:color="auto"/>
            <w:right w:val="none" w:sz="0" w:space="0" w:color="auto"/>
          </w:divBdr>
        </w:div>
        <w:div w:id="949510619">
          <w:marLeft w:val="640"/>
          <w:marRight w:val="0"/>
          <w:marTop w:val="0"/>
          <w:marBottom w:val="0"/>
          <w:divBdr>
            <w:top w:val="none" w:sz="0" w:space="0" w:color="auto"/>
            <w:left w:val="none" w:sz="0" w:space="0" w:color="auto"/>
            <w:bottom w:val="none" w:sz="0" w:space="0" w:color="auto"/>
            <w:right w:val="none" w:sz="0" w:space="0" w:color="auto"/>
          </w:divBdr>
        </w:div>
        <w:div w:id="1020204932">
          <w:marLeft w:val="640"/>
          <w:marRight w:val="0"/>
          <w:marTop w:val="0"/>
          <w:marBottom w:val="0"/>
          <w:divBdr>
            <w:top w:val="none" w:sz="0" w:space="0" w:color="auto"/>
            <w:left w:val="none" w:sz="0" w:space="0" w:color="auto"/>
            <w:bottom w:val="none" w:sz="0" w:space="0" w:color="auto"/>
            <w:right w:val="none" w:sz="0" w:space="0" w:color="auto"/>
          </w:divBdr>
        </w:div>
        <w:div w:id="1041319682">
          <w:marLeft w:val="640"/>
          <w:marRight w:val="0"/>
          <w:marTop w:val="0"/>
          <w:marBottom w:val="0"/>
          <w:divBdr>
            <w:top w:val="none" w:sz="0" w:space="0" w:color="auto"/>
            <w:left w:val="none" w:sz="0" w:space="0" w:color="auto"/>
            <w:bottom w:val="none" w:sz="0" w:space="0" w:color="auto"/>
            <w:right w:val="none" w:sz="0" w:space="0" w:color="auto"/>
          </w:divBdr>
        </w:div>
        <w:div w:id="1148401577">
          <w:marLeft w:val="640"/>
          <w:marRight w:val="0"/>
          <w:marTop w:val="0"/>
          <w:marBottom w:val="0"/>
          <w:divBdr>
            <w:top w:val="none" w:sz="0" w:space="0" w:color="auto"/>
            <w:left w:val="none" w:sz="0" w:space="0" w:color="auto"/>
            <w:bottom w:val="none" w:sz="0" w:space="0" w:color="auto"/>
            <w:right w:val="none" w:sz="0" w:space="0" w:color="auto"/>
          </w:divBdr>
        </w:div>
        <w:div w:id="1193493681">
          <w:marLeft w:val="640"/>
          <w:marRight w:val="0"/>
          <w:marTop w:val="0"/>
          <w:marBottom w:val="0"/>
          <w:divBdr>
            <w:top w:val="none" w:sz="0" w:space="0" w:color="auto"/>
            <w:left w:val="none" w:sz="0" w:space="0" w:color="auto"/>
            <w:bottom w:val="none" w:sz="0" w:space="0" w:color="auto"/>
            <w:right w:val="none" w:sz="0" w:space="0" w:color="auto"/>
          </w:divBdr>
        </w:div>
        <w:div w:id="1207327352">
          <w:marLeft w:val="640"/>
          <w:marRight w:val="0"/>
          <w:marTop w:val="0"/>
          <w:marBottom w:val="0"/>
          <w:divBdr>
            <w:top w:val="none" w:sz="0" w:space="0" w:color="auto"/>
            <w:left w:val="none" w:sz="0" w:space="0" w:color="auto"/>
            <w:bottom w:val="none" w:sz="0" w:space="0" w:color="auto"/>
            <w:right w:val="none" w:sz="0" w:space="0" w:color="auto"/>
          </w:divBdr>
        </w:div>
        <w:div w:id="1485971858">
          <w:marLeft w:val="640"/>
          <w:marRight w:val="0"/>
          <w:marTop w:val="0"/>
          <w:marBottom w:val="0"/>
          <w:divBdr>
            <w:top w:val="none" w:sz="0" w:space="0" w:color="auto"/>
            <w:left w:val="none" w:sz="0" w:space="0" w:color="auto"/>
            <w:bottom w:val="none" w:sz="0" w:space="0" w:color="auto"/>
            <w:right w:val="none" w:sz="0" w:space="0" w:color="auto"/>
          </w:divBdr>
        </w:div>
        <w:div w:id="1498423838">
          <w:marLeft w:val="640"/>
          <w:marRight w:val="0"/>
          <w:marTop w:val="0"/>
          <w:marBottom w:val="0"/>
          <w:divBdr>
            <w:top w:val="none" w:sz="0" w:space="0" w:color="auto"/>
            <w:left w:val="none" w:sz="0" w:space="0" w:color="auto"/>
            <w:bottom w:val="none" w:sz="0" w:space="0" w:color="auto"/>
            <w:right w:val="none" w:sz="0" w:space="0" w:color="auto"/>
          </w:divBdr>
        </w:div>
        <w:div w:id="1561747768">
          <w:marLeft w:val="640"/>
          <w:marRight w:val="0"/>
          <w:marTop w:val="0"/>
          <w:marBottom w:val="0"/>
          <w:divBdr>
            <w:top w:val="none" w:sz="0" w:space="0" w:color="auto"/>
            <w:left w:val="none" w:sz="0" w:space="0" w:color="auto"/>
            <w:bottom w:val="none" w:sz="0" w:space="0" w:color="auto"/>
            <w:right w:val="none" w:sz="0" w:space="0" w:color="auto"/>
          </w:divBdr>
        </w:div>
        <w:div w:id="1581595622">
          <w:marLeft w:val="640"/>
          <w:marRight w:val="0"/>
          <w:marTop w:val="0"/>
          <w:marBottom w:val="0"/>
          <w:divBdr>
            <w:top w:val="none" w:sz="0" w:space="0" w:color="auto"/>
            <w:left w:val="none" w:sz="0" w:space="0" w:color="auto"/>
            <w:bottom w:val="none" w:sz="0" w:space="0" w:color="auto"/>
            <w:right w:val="none" w:sz="0" w:space="0" w:color="auto"/>
          </w:divBdr>
        </w:div>
        <w:div w:id="1614899401">
          <w:marLeft w:val="640"/>
          <w:marRight w:val="0"/>
          <w:marTop w:val="0"/>
          <w:marBottom w:val="0"/>
          <w:divBdr>
            <w:top w:val="none" w:sz="0" w:space="0" w:color="auto"/>
            <w:left w:val="none" w:sz="0" w:space="0" w:color="auto"/>
            <w:bottom w:val="none" w:sz="0" w:space="0" w:color="auto"/>
            <w:right w:val="none" w:sz="0" w:space="0" w:color="auto"/>
          </w:divBdr>
        </w:div>
        <w:div w:id="1615750973">
          <w:marLeft w:val="640"/>
          <w:marRight w:val="0"/>
          <w:marTop w:val="0"/>
          <w:marBottom w:val="0"/>
          <w:divBdr>
            <w:top w:val="none" w:sz="0" w:space="0" w:color="auto"/>
            <w:left w:val="none" w:sz="0" w:space="0" w:color="auto"/>
            <w:bottom w:val="none" w:sz="0" w:space="0" w:color="auto"/>
            <w:right w:val="none" w:sz="0" w:space="0" w:color="auto"/>
          </w:divBdr>
        </w:div>
        <w:div w:id="1709182552">
          <w:marLeft w:val="640"/>
          <w:marRight w:val="0"/>
          <w:marTop w:val="0"/>
          <w:marBottom w:val="0"/>
          <w:divBdr>
            <w:top w:val="none" w:sz="0" w:space="0" w:color="auto"/>
            <w:left w:val="none" w:sz="0" w:space="0" w:color="auto"/>
            <w:bottom w:val="none" w:sz="0" w:space="0" w:color="auto"/>
            <w:right w:val="none" w:sz="0" w:space="0" w:color="auto"/>
          </w:divBdr>
        </w:div>
        <w:div w:id="1976791236">
          <w:marLeft w:val="640"/>
          <w:marRight w:val="0"/>
          <w:marTop w:val="0"/>
          <w:marBottom w:val="0"/>
          <w:divBdr>
            <w:top w:val="none" w:sz="0" w:space="0" w:color="auto"/>
            <w:left w:val="none" w:sz="0" w:space="0" w:color="auto"/>
            <w:bottom w:val="none" w:sz="0" w:space="0" w:color="auto"/>
            <w:right w:val="none" w:sz="0" w:space="0" w:color="auto"/>
          </w:divBdr>
        </w:div>
        <w:div w:id="2030905689">
          <w:marLeft w:val="640"/>
          <w:marRight w:val="0"/>
          <w:marTop w:val="0"/>
          <w:marBottom w:val="0"/>
          <w:divBdr>
            <w:top w:val="none" w:sz="0" w:space="0" w:color="auto"/>
            <w:left w:val="none" w:sz="0" w:space="0" w:color="auto"/>
            <w:bottom w:val="none" w:sz="0" w:space="0" w:color="auto"/>
            <w:right w:val="none" w:sz="0" w:space="0" w:color="auto"/>
          </w:divBdr>
        </w:div>
        <w:div w:id="2037462797">
          <w:marLeft w:val="640"/>
          <w:marRight w:val="0"/>
          <w:marTop w:val="0"/>
          <w:marBottom w:val="0"/>
          <w:divBdr>
            <w:top w:val="none" w:sz="0" w:space="0" w:color="auto"/>
            <w:left w:val="none" w:sz="0" w:space="0" w:color="auto"/>
            <w:bottom w:val="none" w:sz="0" w:space="0" w:color="auto"/>
            <w:right w:val="none" w:sz="0" w:space="0" w:color="auto"/>
          </w:divBdr>
        </w:div>
      </w:divsChild>
    </w:div>
    <w:div w:id="831792857">
      <w:bodyDiv w:val="1"/>
      <w:marLeft w:val="0"/>
      <w:marRight w:val="0"/>
      <w:marTop w:val="0"/>
      <w:marBottom w:val="0"/>
      <w:divBdr>
        <w:top w:val="none" w:sz="0" w:space="0" w:color="auto"/>
        <w:left w:val="none" w:sz="0" w:space="0" w:color="auto"/>
        <w:bottom w:val="none" w:sz="0" w:space="0" w:color="auto"/>
        <w:right w:val="none" w:sz="0" w:space="0" w:color="auto"/>
      </w:divBdr>
      <w:divsChild>
        <w:div w:id="137655713">
          <w:marLeft w:val="640"/>
          <w:marRight w:val="0"/>
          <w:marTop w:val="0"/>
          <w:marBottom w:val="0"/>
          <w:divBdr>
            <w:top w:val="none" w:sz="0" w:space="0" w:color="auto"/>
            <w:left w:val="none" w:sz="0" w:space="0" w:color="auto"/>
            <w:bottom w:val="none" w:sz="0" w:space="0" w:color="auto"/>
            <w:right w:val="none" w:sz="0" w:space="0" w:color="auto"/>
          </w:divBdr>
        </w:div>
        <w:div w:id="141585478">
          <w:marLeft w:val="640"/>
          <w:marRight w:val="0"/>
          <w:marTop w:val="0"/>
          <w:marBottom w:val="0"/>
          <w:divBdr>
            <w:top w:val="none" w:sz="0" w:space="0" w:color="auto"/>
            <w:left w:val="none" w:sz="0" w:space="0" w:color="auto"/>
            <w:bottom w:val="none" w:sz="0" w:space="0" w:color="auto"/>
            <w:right w:val="none" w:sz="0" w:space="0" w:color="auto"/>
          </w:divBdr>
        </w:div>
        <w:div w:id="142238189">
          <w:marLeft w:val="640"/>
          <w:marRight w:val="0"/>
          <w:marTop w:val="0"/>
          <w:marBottom w:val="0"/>
          <w:divBdr>
            <w:top w:val="none" w:sz="0" w:space="0" w:color="auto"/>
            <w:left w:val="none" w:sz="0" w:space="0" w:color="auto"/>
            <w:bottom w:val="none" w:sz="0" w:space="0" w:color="auto"/>
            <w:right w:val="none" w:sz="0" w:space="0" w:color="auto"/>
          </w:divBdr>
        </w:div>
        <w:div w:id="492523894">
          <w:marLeft w:val="640"/>
          <w:marRight w:val="0"/>
          <w:marTop w:val="0"/>
          <w:marBottom w:val="0"/>
          <w:divBdr>
            <w:top w:val="none" w:sz="0" w:space="0" w:color="auto"/>
            <w:left w:val="none" w:sz="0" w:space="0" w:color="auto"/>
            <w:bottom w:val="none" w:sz="0" w:space="0" w:color="auto"/>
            <w:right w:val="none" w:sz="0" w:space="0" w:color="auto"/>
          </w:divBdr>
        </w:div>
        <w:div w:id="589124629">
          <w:marLeft w:val="640"/>
          <w:marRight w:val="0"/>
          <w:marTop w:val="0"/>
          <w:marBottom w:val="0"/>
          <w:divBdr>
            <w:top w:val="none" w:sz="0" w:space="0" w:color="auto"/>
            <w:left w:val="none" w:sz="0" w:space="0" w:color="auto"/>
            <w:bottom w:val="none" w:sz="0" w:space="0" w:color="auto"/>
            <w:right w:val="none" w:sz="0" w:space="0" w:color="auto"/>
          </w:divBdr>
        </w:div>
        <w:div w:id="662052053">
          <w:marLeft w:val="640"/>
          <w:marRight w:val="0"/>
          <w:marTop w:val="0"/>
          <w:marBottom w:val="0"/>
          <w:divBdr>
            <w:top w:val="none" w:sz="0" w:space="0" w:color="auto"/>
            <w:left w:val="none" w:sz="0" w:space="0" w:color="auto"/>
            <w:bottom w:val="none" w:sz="0" w:space="0" w:color="auto"/>
            <w:right w:val="none" w:sz="0" w:space="0" w:color="auto"/>
          </w:divBdr>
        </w:div>
        <w:div w:id="842865479">
          <w:marLeft w:val="640"/>
          <w:marRight w:val="0"/>
          <w:marTop w:val="0"/>
          <w:marBottom w:val="0"/>
          <w:divBdr>
            <w:top w:val="none" w:sz="0" w:space="0" w:color="auto"/>
            <w:left w:val="none" w:sz="0" w:space="0" w:color="auto"/>
            <w:bottom w:val="none" w:sz="0" w:space="0" w:color="auto"/>
            <w:right w:val="none" w:sz="0" w:space="0" w:color="auto"/>
          </w:divBdr>
        </w:div>
        <w:div w:id="1031765168">
          <w:marLeft w:val="640"/>
          <w:marRight w:val="0"/>
          <w:marTop w:val="0"/>
          <w:marBottom w:val="0"/>
          <w:divBdr>
            <w:top w:val="none" w:sz="0" w:space="0" w:color="auto"/>
            <w:left w:val="none" w:sz="0" w:space="0" w:color="auto"/>
            <w:bottom w:val="none" w:sz="0" w:space="0" w:color="auto"/>
            <w:right w:val="none" w:sz="0" w:space="0" w:color="auto"/>
          </w:divBdr>
        </w:div>
        <w:div w:id="1041058488">
          <w:marLeft w:val="640"/>
          <w:marRight w:val="0"/>
          <w:marTop w:val="0"/>
          <w:marBottom w:val="0"/>
          <w:divBdr>
            <w:top w:val="none" w:sz="0" w:space="0" w:color="auto"/>
            <w:left w:val="none" w:sz="0" w:space="0" w:color="auto"/>
            <w:bottom w:val="none" w:sz="0" w:space="0" w:color="auto"/>
            <w:right w:val="none" w:sz="0" w:space="0" w:color="auto"/>
          </w:divBdr>
        </w:div>
        <w:div w:id="1072703450">
          <w:marLeft w:val="640"/>
          <w:marRight w:val="0"/>
          <w:marTop w:val="0"/>
          <w:marBottom w:val="0"/>
          <w:divBdr>
            <w:top w:val="none" w:sz="0" w:space="0" w:color="auto"/>
            <w:left w:val="none" w:sz="0" w:space="0" w:color="auto"/>
            <w:bottom w:val="none" w:sz="0" w:space="0" w:color="auto"/>
            <w:right w:val="none" w:sz="0" w:space="0" w:color="auto"/>
          </w:divBdr>
        </w:div>
        <w:div w:id="1151290795">
          <w:marLeft w:val="640"/>
          <w:marRight w:val="0"/>
          <w:marTop w:val="0"/>
          <w:marBottom w:val="0"/>
          <w:divBdr>
            <w:top w:val="none" w:sz="0" w:space="0" w:color="auto"/>
            <w:left w:val="none" w:sz="0" w:space="0" w:color="auto"/>
            <w:bottom w:val="none" w:sz="0" w:space="0" w:color="auto"/>
            <w:right w:val="none" w:sz="0" w:space="0" w:color="auto"/>
          </w:divBdr>
        </w:div>
        <w:div w:id="1318650731">
          <w:marLeft w:val="640"/>
          <w:marRight w:val="0"/>
          <w:marTop w:val="0"/>
          <w:marBottom w:val="0"/>
          <w:divBdr>
            <w:top w:val="none" w:sz="0" w:space="0" w:color="auto"/>
            <w:left w:val="none" w:sz="0" w:space="0" w:color="auto"/>
            <w:bottom w:val="none" w:sz="0" w:space="0" w:color="auto"/>
            <w:right w:val="none" w:sz="0" w:space="0" w:color="auto"/>
          </w:divBdr>
        </w:div>
        <w:div w:id="1346401192">
          <w:marLeft w:val="640"/>
          <w:marRight w:val="0"/>
          <w:marTop w:val="0"/>
          <w:marBottom w:val="0"/>
          <w:divBdr>
            <w:top w:val="none" w:sz="0" w:space="0" w:color="auto"/>
            <w:left w:val="none" w:sz="0" w:space="0" w:color="auto"/>
            <w:bottom w:val="none" w:sz="0" w:space="0" w:color="auto"/>
            <w:right w:val="none" w:sz="0" w:space="0" w:color="auto"/>
          </w:divBdr>
        </w:div>
        <w:div w:id="1666665539">
          <w:marLeft w:val="640"/>
          <w:marRight w:val="0"/>
          <w:marTop w:val="0"/>
          <w:marBottom w:val="0"/>
          <w:divBdr>
            <w:top w:val="none" w:sz="0" w:space="0" w:color="auto"/>
            <w:left w:val="none" w:sz="0" w:space="0" w:color="auto"/>
            <w:bottom w:val="none" w:sz="0" w:space="0" w:color="auto"/>
            <w:right w:val="none" w:sz="0" w:space="0" w:color="auto"/>
          </w:divBdr>
        </w:div>
        <w:div w:id="1706328028">
          <w:marLeft w:val="640"/>
          <w:marRight w:val="0"/>
          <w:marTop w:val="0"/>
          <w:marBottom w:val="0"/>
          <w:divBdr>
            <w:top w:val="none" w:sz="0" w:space="0" w:color="auto"/>
            <w:left w:val="none" w:sz="0" w:space="0" w:color="auto"/>
            <w:bottom w:val="none" w:sz="0" w:space="0" w:color="auto"/>
            <w:right w:val="none" w:sz="0" w:space="0" w:color="auto"/>
          </w:divBdr>
        </w:div>
        <w:div w:id="1944221127">
          <w:marLeft w:val="640"/>
          <w:marRight w:val="0"/>
          <w:marTop w:val="0"/>
          <w:marBottom w:val="0"/>
          <w:divBdr>
            <w:top w:val="none" w:sz="0" w:space="0" w:color="auto"/>
            <w:left w:val="none" w:sz="0" w:space="0" w:color="auto"/>
            <w:bottom w:val="none" w:sz="0" w:space="0" w:color="auto"/>
            <w:right w:val="none" w:sz="0" w:space="0" w:color="auto"/>
          </w:divBdr>
        </w:div>
        <w:div w:id="2126390119">
          <w:marLeft w:val="640"/>
          <w:marRight w:val="0"/>
          <w:marTop w:val="0"/>
          <w:marBottom w:val="0"/>
          <w:divBdr>
            <w:top w:val="none" w:sz="0" w:space="0" w:color="auto"/>
            <w:left w:val="none" w:sz="0" w:space="0" w:color="auto"/>
            <w:bottom w:val="none" w:sz="0" w:space="0" w:color="auto"/>
            <w:right w:val="none" w:sz="0" w:space="0" w:color="auto"/>
          </w:divBdr>
        </w:div>
      </w:divsChild>
    </w:div>
    <w:div w:id="919098688">
      <w:bodyDiv w:val="1"/>
      <w:marLeft w:val="0"/>
      <w:marRight w:val="0"/>
      <w:marTop w:val="0"/>
      <w:marBottom w:val="0"/>
      <w:divBdr>
        <w:top w:val="none" w:sz="0" w:space="0" w:color="auto"/>
        <w:left w:val="none" w:sz="0" w:space="0" w:color="auto"/>
        <w:bottom w:val="none" w:sz="0" w:space="0" w:color="auto"/>
        <w:right w:val="none" w:sz="0" w:space="0" w:color="auto"/>
      </w:divBdr>
      <w:divsChild>
        <w:div w:id="380830732">
          <w:marLeft w:val="640"/>
          <w:marRight w:val="0"/>
          <w:marTop w:val="0"/>
          <w:marBottom w:val="0"/>
          <w:divBdr>
            <w:top w:val="none" w:sz="0" w:space="0" w:color="auto"/>
            <w:left w:val="none" w:sz="0" w:space="0" w:color="auto"/>
            <w:bottom w:val="none" w:sz="0" w:space="0" w:color="auto"/>
            <w:right w:val="none" w:sz="0" w:space="0" w:color="auto"/>
          </w:divBdr>
        </w:div>
        <w:div w:id="515508788">
          <w:marLeft w:val="640"/>
          <w:marRight w:val="0"/>
          <w:marTop w:val="0"/>
          <w:marBottom w:val="0"/>
          <w:divBdr>
            <w:top w:val="none" w:sz="0" w:space="0" w:color="auto"/>
            <w:left w:val="none" w:sz="0" w:space="0" w:color="auto"/>
            <w:bottom w:val="none" w:sz="0" w:space="0" w:color="auto"/>
            <w:right w:val="none" w:sz="0" w:space="0" w:color="auto"/>
          </w:divBdr>
        </w:div>
        <w:div w:id="518200547">
          <w:marLeft w:val="640"/>
          <w:marRight w:val="0"/>
          <w:marTop w:val="0"/>
          <w:marBottom w:val="0"/>
          <w:divBdr>
            <w:top w:val="none" w:sz="0" w:space="0" w:color="auto"/>
            <w:left w:val="none" w:sz="0" w:space="0" w:color="auto"/>
            <w:bottom w:val="none" w:sz="0" w:space="0" w:color="auto"/>
            <w:right w:val="none" w:sz="0" w:space="0" w:color="auto"/>
          </w:divBdr>
        </w:div>
        <w:div w:id="685135243">
          <w:marLeft w:val="640"/>
          <w:marRight w:val="0"/>
          <w:marTop w:val="0"/>
          <w:marBottom w:val="0"/>
          <w:divBdr>
            <w:top w:val="none" w:sz="0" w:space="0" w:color="auto"/>
            <w:left w:val="none" w:sz="0" w:space="0" w:color="auto"/>
            <w:bottom w:val="none" w:sz="0" w:space="0" w:color="auto"/>
            <w:right w:val="none" w:sz="0" w:space="0" w:color="auto"/>
          </w:divBdr>
        </w:div>
        <w:div w:id="755975901">
          <w:marLeft w:val="640"/>
          <w:marRight w:val="0"/>
          <w:marTop w:val="0"/>
          <w:marBottom w:val="0"/>
          <w:divBdr>
            <w:top w:val="none" w:sz="0" w:space="0" w:color="auto"/>
            <w:left w:val="none" w:sz="0" w:space="0" w:color="auto"/>
            <w:bottom w:val="none" w:sz="0" w:space="0" w:color="auto"/>
            <w:right w:val="none" w:sz="0" w:space="0" w:color="auto"/>
          </w:divBdr>
        </w:div>
        <w:div w:id="818424312">
          <w:marLeft w:val="640"/>
          <w:marRight w:val="0"/>
          <w:marTop w:val="0"/>
          <w:marBottom w:val="0"/>
          <w:divBdr>
            <w:top w:val="none" w:sz="0" w:space="0" w:color="auto"/>
            <w:left w:val="none" w:sz="0" w:space="0" w:color="auto"/>
            <w:bottom w:val="none" w:sz="0" w:space="0" w:color="auto"/>
            <w:right w:val="none" w:sz="0" w:space="0" w:color="auto"/>
          </w:divBdr>
        </w:div>
        <w:div w:id="835730097">
          <w:marLeft w:val="640"/>
          <w:marRight w:val="0"/>
          <w:marTop w:val="0"/>
          <w:marBottom w:val="0"/>
          <w:divBdr>
            <w:top w:val="none" w:sz="0" w:space="0" w:color="auto"/>
            <w:left w:val="none" w:sz="0" w:space="0" w:color="auto"/>
            <w:bottom w:val="none" w:sz="0" w:space="0" w:color="auto"/>
            <w:right w:val="none" w:sz="0" w:space="0" w:color="auto"/>
          </w:divBdr>
        </w:div>
        <w:div w:id="873887645">
          <w:marLeft w:val="640"/>
          <w:marRight w:val="0"/>
          <w:marTop w:val="0"/>
          <w:marBottom w:val="0"/>
          <w:divBdr>
            <w:top w:val="none" w:sz="0" w:space="0" w:color="auto"/>
            <w:left w:val="none" w:sz="0" w:space="0" w:color="auto"/>
            <w:bottom w:val="none" w:sz="0" w:space="0" w:color="auto"/>
            <w:right w:val="none" w:sz="0" w:space="0" w:color="auto"/>
          </w:divBdr>
        </w:div>
        <w:div w:id="957831008">
          <w:marLeft w:val="640"/>
          <w:marRight w:val="0"/>
          <w:marTop w:val="0"/>
          <w:marBottom w:val="0"/>
          <w:divBdr>
            <w:top w:val="none" w:sz="0" w:space="0" w:color="auto"/>
            <w:left w:val="none" w:sz="0" w:space="0" w:color="auto"/>
            <w:bottom w:val="none" w:sz="0" w:space="0" w:color="auto"/>
            <w:right w:val="none" w:sz="0" w:space="0" w:color="auto"/>
          </w:divBdr>
        </w:div>
        <w:div w:id="1265461387">
          <w:marLeft w:val="640"/>
          <w:marRight w:val="0"/>
          <w:marTop w:val="0"/>
          <w:marBottom w:val="0"/>
          <w:divBdr>
            <w:top w:val="none" w:sz="0" w:space="0" w:color="auto"/>
            <w:left w:val="none" w:sz="0" w:space="0" w:color="auto"/>
            <w:bottom w:val="none" w:sz="0" w:space="0" w:color="auto"/>
            <w:right w:val="none" w:sz="0" w:space="0" w:color="auto"/>
          </w:divBdr>
        </w:div>
        <w:div w:id="1330669061">
          <w:marLeft w:val="640"/>
          <w:marRight w:val="0"/>
          <w:marTop w:val="0"/>
          <w:marBottom w:val="0"/>
          <w:divBdr>
            <w:top w:val="none" w:sz="0" w:space="0" w:color="auto"/>
            <w:left w:val="none" w:sz="0" w:space="0" w:color="auto"/>
            <w:bottom w:val="none" w:sz="0" w:space="0" w:color="auto"/>
            <w:right w:val="none" w:sz="0" w:space="0" w:color="auto"/>
          </w:divBdr>
        </w:div>
        <w:div w:id="1363894431">
          <w:marLeft w:val="640"/>
          <w:marRight w:val="0"/>
          <w:marTop w:val="0"/>
          <w:marBottom w:val="0"/>
          <w:divBdr>
            <w:top w:val="none" w:sz="0" w:space="0" w:color="auto"/>
            <w:left w:val="none" w:sz="0" w:space="0" w:color="auto"/>
            <w:bottom w:val="none" w:sz="0" w:space="0" w:color="auto"/>
            <w:right w:val="none" w:sz="0" w:space="0" w:color="auto"/>
          </w:divBdr>
        </w:div>
        <w:div w:id="1408381754">
          <w:marLeft w:val="640"/>
          <w:marRight w:val="0"/>
          <w:marTop w:val="0"/>
          <w:marBottom w:val="0"/>
          <w:divBdr>
            <w:top w:val="none" w:sz="0" w:space="0" w:color="auto"/>
            <w:left w:val="none" w:sz="0" w:space="0" w:color="auto"/>
            <w:bottom w:val="none" w:sz="0" w:space="0" w:color="auto"/>
            <w:right w:val="none" w:sz="0" w:space="0" w:color="auto"/>
          </w:divBdr>
        </w:div>
        <w:div w:id="1471899513">
          <w:marLeft w:val="640"/>
          <w:marRight w:val="0"/>
          <w:marTop w:val="0"/>
          <w:marBottom w:val="0"/>
          <w:divBdr>
            <w:top w:val="none" w:sz="0" w:space="0" w:color="auto"/>
            <w:left w:val="none" w:sz="0" w:space="0" w:color="auto"/>
            <w:bottom w:val="none" w:sz="0" w:space="0" w:color="auto"/>
            <w:right w:val="none" w:sz="0" w:space="0" w:color="auto"/>
          </w:divBdr>
        </w:div>
        <w:div w:id="1488672849">
          <w:marLeft w:val="640"/>
          <w:marRight w:val="0"/>
          <w:marTop w:val="0"/>
          <w:marBottom w:val="0"/>
          <w:divBdr>
            <w:top w:val="none" w:sz="0" w:space="0" w:color="auto"/>
            <w:left w:val="none" w:sz="0" w:space="0" w:color="auto"/>
            <w:bottom w:val="none" w:sz="0" w:space="0" w:color="auto"/>
            <w:right w:val="none" w:sz="0" w:space="0" w:color="auto"/>
          </w:divBdr>
        </w:div>
        <w:div w:id="1524317313">
          <w:marLeft w:val="640"/>
          <w:marRight w:val="0"/>
          <w:marTop w:val="0"/>
          <w:marBottom w:val="0"/>
          <w:divBdr>
            <w:top w:val="none" w:sz="0" w:space="0" w:color="auto"/>
            <w:left w:val="none" w:sz="0" w:space="0" w:color="auto"/>
            <w:bottom w:val="none" w:sz="0" w:space="0" w:color="auto"/>
            <w:right w:val="none" w:sz="0" w:space="0" w:color="auto"/>
          </w:divBdr>
        </w:div>
        <w:div w:id="1579173054">
          <w:marLeft w:val="640"/>
          <w:marRight w:val="0"/>
          <w:marTop w:val="0"/>
          <w:marBottom w:val="0"/>
          <w:divBdr>
            <w:top w:val="none" w:sz="0" w:space="0" w:color="auto"/>
            <w:left w:val="none" w:sz="0" w:space="0" w:color="auto"/>
            <w:bottom w:val="none" w:sz="0" w:space="0" w:color="auto"/>
            <w:right w:val="none" w:sz="0" w:space="0" w:color="auto"/>
          </w:divBdr>
        </w:div>
        <w:div w:id="1684016327">
          <w:marLeft w:val="640"/>
          <w:marRight w:val="0"/>
          <w:marTop w:val="0"/>
          <w:marBottom w:val="0"/>
          <w:divBdr>
            <w:top w:val="none" w:sz="0" w:space="0" w:color="auto"/>
            <w:left w:val="none" w:sz="0" w:space="0" w:color="auto"/>
            <w:bottom w:val="none" w:sz="0" w:space="0" w:color="auto"/>
            <w:right w:val="none" w:sz="0" w:space="0" w:color="auto"/>
          </w:divBdr>
        </w:div>
        <w:div w:id="1804615051">
          <w:marLeft w:val="640"/>
          <w:marRight w:val="0"/>
          <w:marTop w:val="0"/>
          <w:marBottom w:val="0"/>
          <w:divBdr>
            <w:top w:val="none" w:sz="0" w:space="0" w:color="auto"/>
            <w:left w:val="none" w:sz="0" w:space="0" w:color="auto"/>
            <w:bottom w:val="none" w:sz="0" w:space="0" w:color="auto"/>
            <w:right w:val="none" w:sz="0" w:space="0" w:color="auto"/>
          </w:divBdr>
        </w:div>
        <w:div w:id="1899709524">
          <w:marLeft w:val="640"/>
          <w:marRight w:val="0"/>
          <w:marTop w:val="0"/>
          <w:marBottom w:val="0"/>
          <w:divBdr>
            <w:top w:val="none" w:sz="0" w:space="0" w:color="auto"/>
            <w:left w:val="none" w:sz="0" w:space="0" w:color="auto"/>
            <w:bottom w:val="none" w:sz="0" w:space="0" w:color="auto"/>
            <w:right w:val="none" w:sz="0" w:space="0" w:color="auto"/>
          </w:divBdr>
        </w:div>
        <w:div w:id="2048335449">
          <w:marLeft w:val="640"/>
          <w:marRight w:val="0"/>
          <w:marTop w:val="0"/>
          <w:marBottom w:val="0"/>
          <w:divBdr>
            <w:top w:val="none" w:sz="0" w:space="0" w:color="auto"/>
            <w:left w:val="none" w:sz="0" w:space="0" w:color="auto"/>
            <w:bottom w:val="none" w:sz="0" w:space="0" w:color="auto"/>
            <w:right w:val="none" w:sz="0" w:space="0" w:color="auto"/>
          </w:divBdr>
        </w:div>
      </w:divsChild>
    </w:div>
    <w:div w:id="934871927">
      <w:bodyDiv w:val="1"/>
      <w:marLeft w:val="0"/>
      <w:marRight w:val="0"/>
      <w:marTop w:val="0"/>
      <w:marBottom w:val="0"/>
      <w:divBdr>
        <w:top w:val="none" w:sz="0" w:space="0" w:color="auto"/>
        <w:left w:val="none" w:sz="0" w:space="0" w:color="auto"/>
        <w:bottom w:val="none" w:sz="0" w:space="0" w:color="auto"/>
        <w:right w:val="none" w:sz="0" w:space="0" w:color="auto"/>
      </w:divBdr>
      <w:divsChild>
        <w:div w:id="950741405">
          <w:marLeft w:val="640"/>
          <w:marRight w:val="0"/>
          <w:marTop w:val="0"/>
          <w:marBottom w:val="0"/>
          <w:divBdr>
            <w:top w:val="none" w:sz="0" w:space="0" w:color="auto"/>
            <w:left w:val="none" w:sz="0" w:space="0" w:color="auto"/>
            <w:bottom w:val="none" w:sz="0" w:space="0" w:color="auto"/>
            <w:right w:val="none" w:sz="0" w:space="0" w:color="auto"/>
          </w:divBdr>
        </w:div>
        <w:div w:id="59256200">
          <w:marLeft w:val="640"/>
          <w:marRight w:val="0"/>
          <w:marTop w:val="0"/>
          <w:marBottom w:val="0"/>
          <w:divBdr>
            <w:top w:val="none" w:sz="0" w:space="0" w:color="auto"/>
            <w:left w:val="none" w:sz="0" w:space="0" w:color="auto"/>
            <w:bottom w:val="none" w:sz="0" w:space="0" w:color="auto"/>
            <w:right w:val="none" w:sz="0" w:space="0" w:color="auto"/>
          </w:divBdr>
        </w:div>
        <w:div w:id="1092971048">
          <w:marLeft w:val="640"/>
          <w:marRight w:val="0"/>
          <w:marTop w:val="0"/>
          <w:marBottom w:val="0"/>
          <w:divBdr>
            <w:top w:val="none" w:sz="0" w:space="0" w:color="auto"/>
            <w:left w:val="none" w:sz="0" w:space="0" w:color="auto"/>
            <w:bottom w:val="none" w:sz="0" w:space="0" w:color="auto"/>
            <w:right w:val="none" w:sz="0" w:space="0" w:color="auto"/>
          </w:divBdr>
        </w:div>
        <w:div w:id="574704645">
          <w:marLeft w:val="640"/>
          <w:marRight w:val="0"/>
          <w:marTop w:val="0"/>
          <w:marBottom w:val="0"/>
          <w:divBdr>
            <w:top w:val="none" w:sz="0" w:space="0" w:color="auto"/>
            <w:left w:val="none" w:sz="0" w:space="0" w:color="auto"/>
            <w:bottom w:val="none" w:sz="0" w:space="0" w:color="auto"/>
            <w:right w:val="none" w:sz="0" w:space="0" w:color="auto"/>
          </w:divBdr>
        </w:div>
        <w:div w:id="70126066">
          <w:marLeft w:val="640"/>
          <w:marRight w:val="0"/>
          <w:marTop w:val="0"/>
          <w:marBottom w:val="0"/>
          <w:divBdr>
            <w:top w:val="none" w:sz="0" w:space="0" w:color="auto"/>
            <w:left w:val="none" w:sz="0" w:space="0" w:color="auto"/>
            <w:bottom w:val="none" w:sz="0" w:space="0" w:color="auto"/>
            <w:right w:val="none" w:sz="0" w:space="0" w:color="auto"/>
          </w:divBdr>
        </w:div>
        <w:div w:id="634137524">
          <w:marLeft w:val="640"/>
          <w:marRight w:val="0"/>
          <w:marTop w:val="0"/>
          <w:marBottom w:val="0"/>
          <w:divBdr>
            <w:top w:val="none" w:sz="0" w:space="0" w:color="auto"/>
            <w:left w:val="none" w:sz="0" w:space="0" w:color="auto"/>
            <w:bottom w:val="none" w:sz="0" w:space="0" w:color="auto"/>
            <w:right w:val="none" w:sz="0" w:space="0" w:color="auto"/>
          </w:divBdr>
        </w:div>
        <w:div w:id="790132728">
          <w:marLeft w:val="640"/>
          <w:marRight w:val="0"/>
          <w:marTop w:val="0"/>
          <w:marBottom w:val="0"/>
          <w:divBdr>
            <w:top w:val="none" w:sz="0" w:space="0" w:color="auto"/>
            <w:left w:val="none" w:sz="0" w:space="0" w:color="auto"/>
            <w:bottom w:val="none" w:sz="0" w:space="0" w:color="auto"/>
            <w:right w:val="none" w:sz="0" w:space="0" w:color="auto"/>
          </w:divBdr>
        </w:div>
        <w:div w:id="360907683">
          <w:marLeft w:val="640"/>
          <w:marRight w:val="0"/>
          <w:marTop w:val="0"/>
          <w:marBottom w:val="0"/>
          <w:divBdr>
            <w:top w:val="none" w:sz="0" w:space="0" w:color="auto"/>
            <w:left w:val="none" w:sz="0" w:space="0" w:color="auto"/>
            <w:bottom w:val="none" w:sz="0" w:space="0" w:color="auto"/>
            <w:right w:val="none" w:sz="0" w:space="0" w:color="auto"/>
          </w:divBdr>
        </w:div>
        <w:div w:id="256867015">
          <w:marLeft w:val="640"/>
          <w:marRight w:val="0"/>
          <w:marTop w:val="0"/>
          <w:marBottom w:val="0"/>
          <w:divBdr>
            <w:top w:val="none" w:sz="0" w:space="0" w:color="auto"/>
            <w:left w:val="none" w:sz="0" w:space="0" w:color="auto"/>
            <w:bottom w:val="none" w:sz="0" w:space="0" w:color="auto"/>
            <w:right w:val="none" w:sz="0" w:space="0" w:color="auto"/>
          </w:divBdr>
        </w:div>
        <w:div w:id="1666124194">
          <w:marLeft w:val="640"/>
          <w:marRight w:val="0"/>
          <w:marTop w:val="0"/>
          <w:marBottom w:val="0"/>
          <w:divBdr>
            <w:top w:val="none" w:sz="0" w:space="0" w:color="auto"/>
            <w:left w:val="none" w:sz="0" w:space="0" w:color="auto"/>
            <w:bottom w:val="none" w:sz="0" w:space="0" w:color="auto"/>
            <w:right w:val="none" w:sz="0" w:space="0" w:color="auto"/>
          </w:divBdr>
        </w:div>
        <w:div w:id="182599526">
          <w:marLeft w:val="640"/>
          <w:marRight w:val="0"/>
          <w:marTop w:val="0"/>
          <w:marBottom w:val="0"/>
          <w:divBdr>
            <w:top w:val="none" w:sz="0" w:space="0" w:color="auto"/>
            <w:left w:val="none" w:sz="0" w:space="0" w:color="auto"/>
            <w:bottom w:val="none" w:sz="0" w:space="0" w:color="auto"/>
            <w:right w:val="none" w:sz="0" w:space="0" w:color="auto"/>
          </w:divBdr>
        </w:div>
        <w:div w:id="981542189">
          <w:marLeft w:val="640"/>
          <w:marRight w:val="0"/>
          <w:marTop w:val="0"/>
          <w:marBottom w:val="0"/>
          <w:divBdr>
            <w:top w:val="none" w:sz="0" w:space="0" w:color="auto"/>
            <w:left w:val="none" w:sz="0" w:space="0" w:color="auto"/>
            <w:bottom w:val="none" w:sz="0" w:space="0" w:color="auto"/>
            <w:right w:val="none" w:sz="0" w:space="0" w:color="auto"/>
          </w:divBdr>
        </w:div>
        <w:div w:id="1223907385">
          <w:marLeft w:val="640"/>
          <w:marRight w:val="0"/>
          <w:marTop w:val="0"/>
          <w:marBottom w:val="0"/>
          <w:divBdr>
            <w:top w:val="none" w:sz="0" w:space="0" w:color="auto"/>
            <w:left w:val="none" w:sz="0" w:space="0" w:color="auto"/>
            <w:bottom w:val="none" w:sz="0" w:space="0" w:color="auto"/>
            <w:right w:val="none" w:sz="0" w:space="0" w:color="auto"/>
          </w:divBdr>
        </w:div>
        <w:div w:id="918949508">
          <w:marLeft w:val="640"/>
          <w:marRight w:val="0"/>
          <w:marTop w:val="0"/>
          <w:marBottom w:val="0"/>
          <w:divBdr>
            <w:top w:val="none" w:sz="0" w:space="0" w:color="auto"/>
            <w:left w:val="none" w:sz="0" w:space="0" w:color="auto"/>
            <w:bottom w:val="none" w:sz="0" w:space="0" w:color="auto"/>
            <w:right w:val="none" w:sz="0" w:space="0" w:color="auto"/>
          </w:divBdr>
        </w:div>
        <w:div w:id="1930389839">
          <w:marLeft w:val="640"/>
          <w:marRight w:val="0"/>
          <w:marTop w:val="0"/>
          <w:marBottom w:val="0"/>
          <w:divBdr>
            <w:top w:val="none" w:sz="0" w:space="0" w:color="auto"/>
            <w:left w:val="none" w:sz="0" w:space="0" w:color="auto"/>
            <w:bottom w:val="none" w:sz="0" w:space="0" w:color="auto"/>
            <w:right w:val="none" w:sz="0" w:space="0" w:color="auto"/>
          </w:divBdr>
        </w:div>
        <w:div w:id="685406093">
          <w:marLeft w:val="640"/>
          <w:marRight w:val="0"/>
          <w:marTop w:val="0"/>
          <w:marBottom w:val="0"/>
          <w:divBdr>
            <w:top w:val="none" w:sz="0" w:space="0" w:color="auto"/>
            <w:left w:val="none" w:sz="0" w:space="0" w:color="auto"/>
            <w:bottom w:val="none" w:sz="0" w:space="0" w:color="auto"/>
            <w:right w:val="none" w:sz="0" w:space="0" w:color="auto"/>
          </w:divBdr>
        </w:div>
        <w:div w:id="9458102">
          <w:marLeft w:val="640"/>
          <w:marRight w:val="0"/>
          <w:marTop w:val="0"/>
          <w:marBottom w:val="0"/>
          <w:divBdr>
            <w:top w:val="none" w:sz="0" w:space="0" w:color="auto"/>
            <w:left w:val="none" w:sz="0" w:space="0" w:color="auto"/>
            <w:bottom w:val="none" w:sz="0" w:space="0" w:color="auto"/>
            <w:right w:val="none" w:sz="0" w:space="0" w:color="auto"/>
          </w:divBdr>
        </w:div>
        <w:div w:id="1408570105">
          <w:marLeft w:val="640"/>
          <w:marRight w:val="0"/>
          <w:marTop w:val="0"/>
          <w:marBottom w:val="0"/>
          <w:divBdr>
            <w:top w:val="none" w:sz="0" w:space="0" w:color="auto"/>
            <w:left w:val="none" w:sz="0" w:space="0" w:color="auto"/>
            <w:bottom w:val="none" w:sz="0" w:space="0" w:color="auto"/>
            <w:right w:val="none" w:sz="0" w:space="0" w:color="auto"/>
          </w:divBdr>
        </w:div>
        <w:div w:id="1451129415">
          <w:marLeft w:val="640"/>
          <w:marRight w:val="0"/>
          <w:marTop w:val="0"/>
          <w:marBottom w:val="0"/>
          <w:divBdr>
            <w:top w:val="none" w:sz="0" w:space="0" w:color="auto"/>
            <w:left w:val="none" w:sz="0" w:space="0" w:color="auto"/>
            <w:bottom w:val="none" w:sz="0" w:space="0" w:color="auto"/>
            <w:right w:val="none" w:sz="0" w:space="0" w:color="auto"/>
          </w:divBdr>
        </w:div>
        <w:div w:id="868689935">
          <w:marLeft w:val="640"/>
          <w:marRight w:val="0"/>
          <w:marTop w:val="0"/>
          <w:marBottom w:val="0"/>
          <w:divBdr>
            <w:top w:val="none" w:sz="0" w:space="0" w:color="auto"/>
            <w:left w:val="none" w:sz="0" w:space="0" w:color="auto"/>
            <w:bottom w:val="none" w:sz="0" w:space="0" w:color="auto"/>
            <w:right w:val="none" w:sz="0" w:space="0" w:color="auto"/>
          </w:divBdr>
        </w:div>
        <w:div w:id="1787852373">
          <w:marLeft w:val="640"/>
          <w:marRight w:val="0"/>
          <w:marTop w:val="0"/>
          <w:marBottom w:val="0"/>
          <w:divBdr>
            <w:top w:val="none" w:sz="0" w:space="0" w:color="auto"/>
            <w:left w:val="none" w:sz="0" w:space="0" w:color="auto"/>
            <w:bottom w:val="none" w:sz="0" w:space="0" w:color="auto"/>
            <w:right w:val="none" w:sz="0" w:space="0" w:color="auto"/>
          </w:divBdr>
        </w:div>
        <w:div w:id="1342702823">
          <w:marLeft w:val="640"/>
          <w:marRight w:val="0"/>
          <w:marTop w:val="0"/>
          <w:marBottom w:val="0"/>
          <w:divBdr>
            <w:top w:val="none" w:sz="0" w:space="0" w:color="auto"/>
            <w:left w:val="none" w:sz="0" w:space="0" w:color="auto"/>
            <w:bottom w:val="none" w:sz="0" w:space="0" w:color="auto"/>
            <w:right w:val="none" w:sz="0" w:space="0" w:color="auto"/>
          </w:divBdr>
        </w:div>
        <w:div w:id="197816324">
          <w:marLeft w:val="640"/>
          <w:marRight w:val="0"/>
          <w:marTop w:val="0"/>
          <w:marBottom w:val="0"/>
          <w:divBdr>
            <w:top w:val="none" w:sz="0" w:space="0" w:color="auto"/>
            <w:left w:val="none" w:sz="0" w:space="0" w:color="auto"/>
            <w:bottom w:val="none" w:sz="0" w:space="0" w:color="auto"/>
            <w:right w:val="none" w:sz="0" w:space="0" w:color="auto"/>
          </w:divBdr>
        </w:div>
        <w:div w:id="2069716887">
          <w:marLeft w:val="640"/>
          <w:marRight w:val="0"/>
          <w:marTop w:val="0"/>
          <w:marBottom w:val="0"/>
          <w:divBdr>
            <w:top w:val="none" w:sz="0" w:space="0" w:color="auto"/>
            <w:left w:val="none" w:sz="0" w:space="0" w:color="auto"/>
            <w:bottom w:val="none" w:sz="0" w:space="0" w:color="auto"/>
            <w:right w:val="none" w:sz="0" w:space="0" w:color="auto"/>
          </w:divBdr>
        </w:div>
        <w:div w:id="1225682762">
          <w:marLeft w:val="640"/>
          <w:marRight w:val="0"/>
          <w:marTop w:val="0"/>
          <w:marBottom w:val="0"/>
          <w:divBdr>
            <w:top w:val="none" w:sz="0" w:space="0" w:color="auto"/>
            <w:left w:val="none" w:sz="0" w:space="0" w:color="auto"/>
            <w:bottom w:val="none" w:sz="0" w:space="0" w:color="auto"/>
            <w:right w:val="none" w:sz="0" w:space="0" w:color="auto"/>
          </w:divBdr>
        </w:div>
        <w:div w:id="430703427">
          <w:marLeft w:val="640"/>
          <w:marRight w:val="0"/>
          <w:marTop w:val="0"/>
          <w:marBottom w:val="0"/>
          <w:divBdr>
            <w:top w:val="none" w:sz="0" w:space="0" w:color="auto"/>
            <w:left w:val="none" w:sz="0" w:space="0" w:color="auto"/>
            <w:bottom w:val="none" w:sz="0" w:space="0" w:color="auto"/>
            <w:right w:val="none" w:sz="0" w:space="0" w:color="auto"/>
          </w:divBdr>
        </w:div>
        <w:div w:id="1001201966">
          <w:marLeft w:val="640"/>
          <w:marRight w:val="0"/>
          <w:marTop w:val="0"/>
          <w:marBottom w:val="0"/>
          <w:divBdr>
            <w:top w:val="none" w:sz="0" w:space="0" w:color="auto"/>
            <w:left w:val="none" w:sz="0" w:space="0" w:color="auto"/>
            <w:bottom w:val="none" w:sz="0" w:space="0" w:color="auto"/>
            <w:right w:val="none" w:sz="0" w:space="0" w:color="auto"/>
          </w:divBdr>
        </w:div>
        <w:div w:id="2056268965">
          <w:marLeft w:val="640"/>
          <w:marRight w:val="0"/>
          <w:marTop w:val="0"/>
          <w:marBottom w:val="0"/>
          <w:divBdr>
            <w:top w:val="none" w:sz="0" w:space="0" w:color="auto"/>
            <w:left w:val="none" w:sz="0" w:space="0" w:color="auto"/>
            <w:bottom w:val="none" w:sz="0" w:space="0" w:color="auto"/>
            <w:right w:val="none" w:sz="0" w:space="0" w:color="auto"/>
          </w:divBdr>
        </w:div>
        <w:div w:id="1455975560">
          <w:marLeft w:val="64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3075279">
      <w:bodyDiv w:val="1"/>
      <w:marLeft w:val="0"/>
      <w:marRight w:val="0"/>
      <w:marTop w:val="0"/>
      <w:marBottom w:val="0"/>
      <w:divBdr>
        <w:top w:val="none" w:sz="0" w:space="0" w:color="auto"/>
        <w:left w:val="none" w:sz="0" w:space="0" w:color="auto"/>
        <w:bottom w:val="none" w:sz="0" w:space="0" w:color="auto"/>
        <w:right w:val="none" w:sz="0" w:space="0" w:color="auto"/>
      </w:divBdr>
      <w:divsChild>
        <w:div w:id="134225215">
          <w:marLeft w:val="640"/>
          <w:marRight w:val="0"/>
          <w:marTop w:val="0"/>
          <w:marBottom w:val="0"/>
          <w:divBdr>
            <w:top w:val="none" w:sz="0" w:space="0" w:color="auto"/>
            <w:left w:val="none" w:sz="0" w:space="0" w:color="auto"/>
            <w:bottom w:val="none" w:sz="0" w:space="0" w:color="auto"/>
            <w:right w:val="none" w:sz="0" w:space="0" w:color="auto"/>
          </w:divBdr>
        </w:div>
        <w:div w:id="154535400">
          <w:marLeft w:val="640"/>
          <w:marRight w:val="0"/>
          <w:marTop w:val="0"/>
          <w:marBottom w:val="0"/>
          <w:divBdr>
            <w:top w:val="none" w:sz="0" w:space="0" w:color="auto"/>
            <w:left w:val="none" w:sz="0" w:space="0" w:color="auto"/>
            <w:bottom w:val="none" w:sz="0" w:space="0" w:color="auto"/>
            <w:right w:val="none" w:sz="0" w:space="0" w:color="auto"/>
          </w:divBdr>
        </w:div>
        <w:div w:id="283391752">
          <w:marLeft w:val="640"/>
          <w:marRight w:val="0"/>
          <w:marTop w:val="0"/>
          <w:marBottom w:val="0"/>
          <w:divBdr>
            <w:top w:val="none" w:sz="0" w:space="0" w:color="auto"/>
            <w:left w:val="none" w:sz="0" w:space="0" w:color="auto"/>
            <w:bottom w:val="none" w:sz="0" w:space="0" w:color="auto"/>
            <w:right w:val="none" w:sz="0" w:space="0" w:color="auto"/>
          </w:divBdr>
        </w:div>
        <w:div w:id="296575106">
          <w:marLeft w:val="640"/>
          <w:marRight w:val="0"/>
          <w:marTop w:val="0"/>
          <w:marBottom w:val="0"/>
          <w:divBdr>
            <w:top w:val="none" w:sz="0" w:space="0" w:color="auto"/>
            <w:left w:val="none" w:sz="0" w:space="0" w:color="auto"/>
            <w:bottom w:val="none" w:sz="0" w:space="0" w:color="auto"/>
            <w:right w:val="none" w:sz="0" w:space="0" w:color="auto"/>
          </w:divBdr>
        </w:div>
        <w:div w:id="310867241">
          <w:marLeft w:val="640"/>
          <w:marRight w:val="0"/>
          <w:marTop w:val="0"/>
          <w:marBottom w:val="0"/>
          <w:divBdr>
            <w:top w:val="none" w:sz="0" w:space="0" w:color="auto"/>
            <w:left w:val="none" w:sz="0" w:space="0" w:color="auto"/>
            <w:bottom w:val="none" w:sz="0" w:space="0" w:color="auto"/>
            <w:right w:val="none" w:sz="0" w:space="0" w:color="auto"/>
          </w:divBdr>
        </w:div>
        <w:div w:id="322051246">
          <w:marLeft w:val="640"/>
          <w:marRight w:val="0"/>
          <w:marTop w:val="0"/>
          <w:marBottom w:val="0"/>
          <w:divBdr>
            <w:top w:val="none" w:sz="0" w:space="0" w:color="auto"/>
            <w:left w:val="none" w:sz="0" w:space="0" w:color="auto"/>
            <w:bottom w:val="none" w:sz="0" w:space="0" w:color="auto"/>
            <w:right w:val="none" w:sz="0" w:space="0" w:color="auto"/>
          </w:divBdr>
        </w:div>
        <w:div w:id="514269582">
          <w:marLeft w:val="640"/>
          <w:marRight w:val="0"/>
          <w:marTop w:val="0"/>
          <w:marBottom w:val="0"/>
          <w:divBdr>
            <w:top w:val="none" w:sz="0" w:space="0" w:color="auto"/>
            <w:left w:val="none" w:sz="0" w:space="0" w:color="auto"/>
            <w:bottom w:val="none" w:sz="0" w:space="0" w:color="auto"/>
            <w:right w:val="none" w:sz="0" w:space="0" w:color="auto"/>
          </w:divBdr>
        </w:div>
        <w:div w:id="583880998">
          <w:marLeft w:val="640"/>
          <w:marRight w:val="0"/>
          <w:marTop w:val="0"/>
          <w:marBottom w:val="0"/>
          <w:divBdr>
            <w:top w:val="none" w:sz="0" w:space="0" w:color="auto"/>
            <w:left w:val="none" w:sz="0" w:space="0" w:color="auto"/>
            <w:bottom w:val="none" w:sz="0" w:space="0" w:color="auto"/>
            <w:right w:val="none" w:sz="0" w:space="0" w:color="auto"/>
          </w:divBdr>
        </w:div>
        <w:div w:id="860630078">
          <w:marLeft w:val="640"/>
          <w:marRight w:val="0"/>
          <w:marTop w:val="0"/>
          <w:marBottom w:val="0"/>
          <w:divBdr>
            <w:top w:val="none" w:sz="0" w:space="0" w:color="auto"/>
            <w:left w:val="none" w:sz="0" w:space="0" w:color="auto"/>
            <w:bottom w:val="none" w:sz="0" w:space="0" w:color="auto"/>
            <w:right w:val="none" w:sz="0" w:space="0" w:color="auto"/>
          </w:divBdr>
        </w:div>
        <w:div w:id="1159463985">
          <w:marLeft w:val="640"/>
          <w:marRight w:val="0"/>
          <w:marTop w:val="0"/>
          <w:marBottom w:val="0"/>
          <w:divBdr>
            <w:top w:val="none" w:sz="0" w:space="0" w:color="auto"/>
            <w:left w:val="none" w:sz="0" w:space="0" w:color="auto"/>
            <w:bottom w:val="none" w:sz="0" w:space="0" w:color="auto"/>
            <w:right w:val="none" w:sz="0" w:space="0" w:color="auto"/>
          </w:divBdr>
        </w:div>
        <w:div w:id="1241986290">
          <w:marLeft w:val="640"/>
          <w:marRight w:val="0"/>
          <w:marTop w:val="0"/>
          <w:marBottom w:val="0"/>
          <w:divBdr>
            <w:top w:val="none" w:sz="0" w:space="0" w:color="auto"/>
            <w:left w:val="none" w:sz="0" w:space="0" w:color="auto"/>
            <w:bottom w:val="none" w:sz="0" w:space="0" w:color="auto"/>
            <w:right w:val="none" w:sz="0" w:space="0" w:color="auto"/>
          </w:divBdr>
        </w:div>
        <w:div w:id="1277131437">
          <w:marLeft w:val="640"/>
          <w:marRight w:val="0"/>
          <w:marTop w:val="0"/>
          <w:marBottom w:val="0"/>
          <w:divBdr>
            <w:top w:val="none" w:sz="0" w:space="0" w:color="auto"/>
            <w:left w:val="none" w:sz="0" w:space="0" w:color="auto"/>
            <w:bottom w:val="none" w:sz="0" w:space="0" w:color="auto"/>
            <w:right w:val="none" w:sz="0" w:space="0" w:color="auto"/>
          </w:divBdr>
        </w:div>
        <w:div w:id="1310286739">
          <w:marLeft w:val="640"/>
          <w:marRight w:val="0"/>
          <w:marTop w:val="0"/>
          <w:marBottom w:val="0"/>
          <w:divBdr>
            <w:top w:val="none" w:sz="0" w:space="0" w:color="auto"/>
            <w:left w:val="none" w:sz="0" w:space="0" w:color="auto"/>
            <w:bottom w:val="none" w:sz="0" w:space="0" w:color="auto"/>
            <w:right w:val="none" w:sz="0" w:space="0" w:color="auto"/>
          </w:divBdr>
        </w:div>
        <w:div w:id="1374114755">
          <w:marLeft w:val="640"/>
          <w:marRight w:val="0"/>
          <w:marTop w:val="0"/>
          <w:marBottom w:val="0"/>
          <w:divBdr>
            <w:top w:val="none" w:sz="0" w:space="0" w:color="auto"/>
            <w:left w:val="none" w:sz="0" w:space="0" w:color="auto"/>
            <w:bottom w:val="none" w:sz="0" w:space="0" w:color="auto"/>
            <w:right w:val="none" w:sz="0" w:space="0" w:color="auto"/>
          </w:divBdr>
        </w:div>
        <w:div w:id="1772890331">
          <w:marLeft w:val="640"/>
          <w:marRight w:val="0"/>
          <w:marTop w:val="0"/>
          <w:marBottom w:val="0"/>
          <w:divBdr>
            <w:top w:val="none" w:sz="0" w:space="0" w:color="auto"/>
            <w:left w:val="none" w:sz="0" w:space="0" w:color="auto"/>
            <w:bottom w:val="none" w:sz="0" w:space="0" w:color="auto"/>
            <w:right w:val="none" w:sz="0" w:space="0" w:color="auto"/>
          </w:divBdr>
        </w:div>
        <w:div w:id="1990747378">
          <w:marLeft w:val="640"/>
          <w:marRight w:val="0"/>
          <w:marTop w:val="0"/>
          <w:marBottom w:val="0"/>
          <w:divBdr>
            <w:top w:val="none" w:sz="0" w:space="0" w:color="auto"/>
            <w:left w:val="none" w:sz="0" w:space="0" w:color="auto"/>
            <w:bottom w:val="none" w:sz="0" w:space="0" w:color="auto"/>
            <w:right w:val="none" w:sz="0" w:space="0" w:color="auto"/>
          </w:divBdr>
        </w:div>
      </w:divsChild>
    </w:div>
    <w:div w:id="971642881">
      <w:bodyDiv w:val="1"/>
      <w:marLeft w:val="0"/>
      <w:marRight w:val="0"/>
      <w:marTop w:val="0"/>
      <w:marBottom w:val="0"/>
      <w:divBdr>
        <w:top w:val="none" w:sz="0" w:space="0" w:color="auto"/>
        <w:left w:val="none" w:sz="0" w:space="0" w:color="auto"/>
        <w:bottom w:val="none" w:sz="0" w:space="0" w:color="auto"/>
        <w:right w:val="none" w:sz="0" w:space="0" w:color="auto"/>
      </w:divBdr>
      <w:divsChild>
        <w:div w:id="371854228">
          <w:marLeft w:val="640"/>
          <w:marRight w:val="0"/>
          <w:marTop w:val="0"/>
          <w:marBottom w:val="0"/>
          <w:divBdr>
            <w:top w:val="none" w:sz="0" w:space="0" w:color="auto"/>
            <w:left w:val="none" w:sz="0" w:space="0" w:color="auto"/>
            <w:bottom w:val="none" w:sz="0" w:space="0" w:color="auto"/>
            <w:right w:val="none" w:sz="0" w:space="0" w:color="auto"/>
          </w:divBdr>
        </w:div>
        <w:div w:id="386415287">
          <w:marLeft w:val="640"/>
          <w:marRight w:val="0"/>
          <w:marTop w:val="0"/>
          <w:marBottom w:val="0"/>
          <w:divBdr>
            <w:top w:val="none" w:sz="0" w:space="0" w:color="auto"/>
            <w:left w:val="none" w:sz="0" w:space="0" w:color="auto"/>
            <w:bottom w:val="none" w:sz="0" w:space="0" w:color="auto"/>
            <w:right w:val="none" w:sz="0" w:space="0" w:color="auto"/>
          </w:divBdr>
        </w:div>
        <w:div w:id="532614923">
          <w:marLeft w:val="640"/>
          <w:marRight w:val="0"/>
          <w:marTop w:val="0"/>
          <w:marBottom w:val="0"/>
          <w:divBdr>
            <w:top w:val="none" w:sz="0" w:space="0" w:color="auto"/>
            <w:left w:val="none" w:sz="0" w:space="0" w:color="auto"/>
            <w:bottom w:val="none" w:sz="0" w:space="0" w:color="auto"/>
            <w:right w:val="none" w:sz="0" w:space="0" w:color="auto"/>
          </w:divBdr>
        </w:div>
        <w:div w:id="574172835">
          <w:marLeft w:val="640"/>
          <w:marRight w:val="0"/>
          <w:marTop w:val="0"/>
          <w:marBottom w:val="0"/>
          <w:divBdr>
            <w:top w:val="none" w:sz="0" w:space="0" w:color="auto"/>
            <w:left w:val="none" w:sz="0" w:space="0" w:color="auto"/>
            <w:bottom w:val="none" w:sz="0" w:space="0" w:color="auto"/>
            <w:right w:val="none" w:sz="0" w:space="0" w:color="auto"/>
          </w:divBdr>
        </w:div>
        <w:div w:id="646514726">
          <w:marLeft w:val="640"/>
          <w:marRight w:val="0"/>
          <w:marTop w:val="0"/>
          <w:marBottom w:val="0"/>
          <w:divBdr>
            <w:top w:val="none" w:sz="0" w:space="0" w:color="auto"/>
            <w:left w:val="none" w:sz="0" w:space="0" w:color="auto"/>
            <w:bottom w:val="none" w:sz="0" w:space="0" w:color="auto"/>
            <w:right w:val="none" w:sz="0" w:space="0" w:color="auto"/>
          </w:divBdr>
        </w:div>
        <w:div w:id="670304392">
          <w:marLeft w:val="640"/>
          <w:marRight w:val="0"/>
          <w:marTop w:val="0"/>
          <w:marBottom w:val="0"/>
          <w:divBdr>
            <w:top w:val="none" w:sz="0" w:space="0" w:color="auto"/>
            <w:left w:val="none" w:sz="0" w:space="0" w:color="auto"/>
            <w:bottom w:val="none" w:sz="0" w:space="0" w:color="auto"/>
            <w:right w:val="none" w:sz="0" w:space="0" w:color="auto"/>
          </w:divBdr>
        </w:div>
        <w:div w:id="733163688">
          <w:marLeft w:val="640"/>
          <w:marRight w:val="0"/>
          <w:marTop w:val="0"/>
          <w:marBottom w:val="0"/>
          <w:divBdr>
            <w:top w:val="none" w:sz="0" w:space="0" w:color="auto"/>
            <w:left w:val="none" w:sz="0" w:space="0" w:color="auto"/>
            <w:bottom w:val="none" w:sz="0" w:space="0" w:color="auto"/>
            <w:right w:val="none" w:sz="0" w:space="0" w:color="auto"/>
          </w:divBdr>
        </w:div>
        <w:div w:id="788934896">
          <w:marLeft w:val="640"/>
          <w:marRight w:val="0"/>
          <w:marTop w:val="0"/>
          <w:marBottom w:val="0"/>
          <w:divBdr>
            <w:top w:val="none" w:sz="0" w:space="0" w:color="auto"/>
            <w:left w:val="none" w:sz="0" w:space="0" w:color="auto"/>
            <w:bottom w:val="none" w:sz="0" w:space="0" w:color="auto"/>
            <w:right w:val="none" w:sz="0" w:space="0" w:color="auto"/>
          </w:divBdr>
        </w:div>
        <w:div w:id="828518527">
          <w:marLeft w:val="640"/>
          <w:marRight w:val="0"/>
          <w:marTop w:val="0"/>
          <w:marBottom w:val="0"/>
          <w:divBdr>
            <w:top w:val="none" w:sz="0" w:space="0" w:color="auto"/>
            <w:left w:val="none" w:sz="0" w:space="0" w:color="auto"/>
            <w:bottom w:val="none" w:sz="0" w:space="0" w:color="auto"/>
            <w:right w:val="none" w:sz="0" w:space="0" w:color="auto"/>
          </w:divBdr>
        </w:div>
        <w:div w:id="890922478">
          <w:marLeft w:val="640"/>
          <w:marRight w:val="0"/>
          <w:marTop w:val="0"/>
          <w:marBottom w:val="0"/>
          <w:divBdr>
            <w:top w:val="none" w:sz="0" w:space="0" w:color="auto"/>
            <w:left w:val="none" w:sz="0" w:space="0" w:color="auto"/>
            <w:bottom w:val="none" w:sz="0" w:space="0" w:color="auto"/>
            <w:right w:val="none" w:sz="0" w:space="0" w:color="auto"/>
          </w:divBdr>
        </w:div>
        <w:div w:id="998267114">
          <w:marLeft w:val="640"/>
          <w:marRight w:val="0"/>
          <w:marTop w:val="0"/>
          <w:marBottom w:val="0"/>
          <w:divBdr>
            <w:top w:val="none" w:sz="0" w:space="0" w:color="auto"/>
            <w:left w:val="none" w:sz="0" w:space="0" w:color="auto"/>
            <w:bottom w:val="none" w:sz="0" w:space="0" w:color="auto"/>
            <w:right w:val="none" w:sz="0" w:space="0" w:color="auto"/>
          </w:divBdr>
        </w:div>
        <w:div w:id="1082146409">
          <w:marLeft w:val="640"/>
          <w:marRight w:val="0"/>
          <w:marTop w:val="0"/>
          <w:marBottom w:val="0"/>
          <w:divBdr>
            <w:top w:val="none" w:sz="0" w:space="0" w:color="auto"/>
            <w:left w:val="none" w:sz="0" w:space="0" w:color="auto"/>
            <w:bottom w:val="none" w:sz="0" w:space="0" w:color="auto"/>
            <w:right w:val="none" w:sz="0" w:space="0" w:color="auto"/>
          </w:divBdr>
        </w:div>
        <w:div w:id="1351881371">
          <w:marLeft w:val="640"/>
          <w:marRight w:val="0"/>
          <w:marTop w:val="0"/>
          <w:marBottom w:val="0"/>
          <w:divBdr>
            <w:top w:val="none" w:sz="0" w:space="0" w:color="auto"/>
            <w:left w:val="none" w:sz="0" w:space="0" w:color="auto"/>
            <w:bottom w:val="none" w:sz="0" w:space="0" w:color="auto"/>
            <w:right w:val="none" w:sz="0" w:space="0" w:color="auto"/>
          </w:divBdr>
        </w:div>
        <w:div w:id="1393383410">
          <w:marLeft w:val="640"/>
          <w:marRight w:val="0"/>
          <w:marTop w:val="0"/>
          <w:marBottom w:val="0"/>
          <w:divBdr>
            <w:top w:val="none" w:sz="0" w:space="0" w:color="auto"/>
            <w:left w:val="none" w:sz="0" w:space="0" w:color="auto"/>
            <w:bottom w:val="none" w:sz="0" w:space="0" w:color="auto"/>
            <w:right w:val="none" w:sz="0" w:space="0" w:color="auto"/>
          </w:divBdr>
        </w:div>
        <w:div w:id="1401832375">
          <w:marLeft w:val="640"/>
          <w:marRight w:val="0"/>
          <w:marTop w:val="0"/>
          <w:marBottom w:val="0"/>
          <w:divBdr>
            <w:top w:val="none" w:sz="0" w:space="0" w:color="auto"/>
            <w:left w:val="none" w:sz="0" w:space="0" w:color="auto"/>
            <w:bottom w:val="none" w:sz="0" w:space="0" w:color="auto"/>
            <w:right w:val="none" w:sz="0" w:space="0" w:color="auto"/>
          </w:divBdr>
        </w:div>
        <w:div w:id="1497459884">
          <w:marLeft w:val="640"/>
          <w:marRight w:val="0"/>
          <w:marTop w:val="0"/>
          <w:marBottom w:val="0"/>
          <w:divBdr>
            <w:top w:val="none" w:sz="0" w:space="0" w:color="auto"/>
            <w:left w:val="none" w:sz="0" w:space="0" w:color="auto"/>
            <w:bottom w:val="none" w:sz="0" w:space="0" w:color="auto"/>
            <w:right w:val="none" w:sz="0" w:space="0" w:color="auto"/>
          </w:divBdr>
        </w:div>
        <w:div w:id="1588080238">
          <w:marLeft w:val="640"/>
          <w:marRight w:val="0"/>
          <w:marTop w:val="0"/>
          <w:marBottom w:val="0"/>
          <w:divBdr>
            <w:top w:val="none" w:sz="0" w:space="0" w:color="auto"/>
            <w:left w:val="none" w:sz="0" w:space="0" w:color="auto"/>
            <w:bottom w:val="none" w:sz="0" w:space="0" w:color="auto"/>
            <w:right w:val="none" w:sz="0" w:space="0" w:color="auto"/>
          </w:divBdr>
        </w:div>
        <w:div w:id="1613786229">
          <w:marLeft w:val="640"/>
          <w:marRight w:val="0"/>
          <w:marTop w:val="0"/>
          <w:marBottom w:val="0"/>
          <w:divBdr>
            <w:top w:val="none" w:sz="0" w:space="0" w:color="auto"/>
            <w:left w:val="none" w:sz="0" w:space="0" w:color="auto"/>
            <w:bottom w:val="none" w:sz="0" w:space="0" w:color="auto"/>
            <w:right w:val="none" w:sz="0" w:space="0" w:color="auto"/>
          </w:divBdr>
        </w:div>
        <w:div w:id="1729375150">
          <w:marLeft w:val="640"/>
          <w:marRight w:val="0"/>
          <w:marTop w:val="0"/>
          <w:marBottom w:val="0"/>
          <w:divBdr>
            <w:top w:val="none" w:sz="0" w:space="0" w:color="auto"/>
            <w:left w:val="none" w:sz="0" w:space="0" w:color="auto"/>
            <w:bottom w:val="none" w:sz="0" w:space="0" w:color="auto"/>
            <w:right w:val="none" w:sz="0" w:space="0" w:color="auto"/>
          </w:divBdr>
        </w:div>
        <w:div w:id="1806047840">
          <w:marLeft w:val="640"/>
          <w:marRight w:val="0"/>
          <w:marTop w:val="0"/>
          <w:marBottom w:val="0"/>
          <w:divBdr>
            <w:top w:val="none" w:sz="0" w:space="0" w:color="auto"/>
            <w:left w:val="none" w:sz="0" w:space="0" w:color="auto"/>
            <w:bottom w:val="none" w:sz="0" w:space="0" w:color="auto"/>
            <w:right w:val="none" w:sz="0" w:space="0" w:color="auto"/>
          </w:divBdr>
        </w:div>
        <w:div w:id="1878934895">
          <w:marLeft w:val="640"/>
          <w:marRight w:val="0"/>
          <w:marTop w:val="0"/>
          <w:marBottom w:val="0"/>
          <w:divBdr>
            <w:top w:val="none" w:sz="0" w:space="0" w:color="auto"/>
            <w:left w:val="none" w:sz="0" w:space="0" w:color="auto"/>
            <w:bottom w:val="none" w:sz="0" w:space="0" w:color="auto"/>
            <w:right w:val="none" w:sz="0" w:space="0" w:color="auto"/>
          </w:divBdr>
        </w:div>
        <w:div w:id="1913078180">
          <w:marLeft w:val="640"/>
          <w:marRight w:val="0"/>
          <w:marTop w:val="0"/>
          <w:marBottom w:val="0"/>
          <w:divBdr>
            <w:top w:val="none" w:sz="0" w:space="0" w:color="auto"/>
            <w:left w:val="none" w:sz="0" w:space="0" w:color="auto"/>
            <w:bottom w:val="none" w:sz="0" w:space="0" w:color="auto"/>
            <w:right w:val="none" w:sz="0" w:space="0" w:color="auto"/>
          </w:divBdr>
        </w:div>
        <w:div w:id="1976451184">
          <w:marLeft w:val="640"/>
          <w:marRight w:val="0"/>
          <w:marTop w:val="0"/>
          <w:marBottom w:val="0"/>
          <w:divBdr>
            <w:top w:val="none" w:sz="0" w:space="0" w:color="auto"/>
            <w:left w:val="none" w:sz="0" w:space="0" w:color="auto"/>
            <w:bottom w:val="none" w:sz="0" w:space="0" w:color="auto"/>
            <w:right w:val="none" w:sz="0" w:space="0" w:color="auto"/>
          </w:divBdr>
        </w:div>
        <w:div w:id="2071725732">
          <w:marLeft w:val="64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12357595">
      <w:bodyDiv w:val="1"/>
      <w:marLeft w:val="0"/>
      <w:marRight w:val="0"/>
      <w:marTop w:val="0"/>
      <w:marBottom w:val="0"/>
      <w:divBdr>
        <w:top w:val="none" w:sz="0" w:space="0" w:color="auto"/>
        <w:left w:val="none" w:sz="0" w:space="0" w:color="auto"/>
        <w:bottom w:val="none" w:sz="0" w:space="0" w:color="auto"/>
        <w:right w:val="none" w:sz="0" w:space="0" w:color="auto"/>
      </w:divBdr>
      <w:divsChild>
        <w:div w:id="76098309">
          <w:marLeft w:val="640"/>
          <w:marRight w:val="0"/>
          <w:marTop w:val="0"/>
          <w:marBottom w:val="0"/>
          <w:divBdr>
            <w:top w:val="none" w:sz="0" w:space="0" w:color="auto"/>
            <w:left w:val="none" w:sz="0" w:space="0" w:color="auto"/>
            <w:bottom w:val="none" w:sz="0" w:space="0" w:color="auto"/>
            <w:right w:val="none" w:sz="0" w:space="0" w:color="auto"/>
          </w:divBdr>
        </w:div>
        <w:div w:id="98645885">
          <w:marLeft w:val="640"/>
          <w:marRight w:val="0"/>
          <w:marTop w:val="0"/>
          <w:marBottom w:val="0"/>
          <w:divBdr>
            <w:top w:val="none" w:sz="0" w:space="0" w:color="auto"/>
            <w:left w:val="none" w:sz="0" w:space="0" w:color="auto"/>
            <w:bottom w:val="none" w:sz="0" w:space="0" w:color="auto"/>
            <w:right w:val="none" w:sz="0" w:space="0" w:color="auto"/>
          </w:divBdr>
        </w:div>
        <w:div w:id="580139182">
          <w:marLeft w:val="640"/>
          <w:marRight w:val="0"/>
          <w:marTop w:val="0"/>
          <w:marBottom w:val="0"/>
          <w:divBdr>
            <w:top w:val="none" w:sz="0" w:space="0" w:color="auto"/>
            <w:left w:val="none" w:sz="0" w:space="0" w:color="auto"/>
            <w:bottom w:val="none" w:sz="0" w:space="0" w:color="auto"/>
            <w:right w:val="none" w:sz="0" w:space="0" w:color="auto"/>
          </w:divBdr>
        </w:div>
        <w:div w:id="602153174">
          <w:marLeft w:val="640"/>
          <w:marRight w:val="0"/>
          <w:marTop w:val="0"/>
          <w:marBottom w:val="0"/>
          <w:divBdr>
            <w:top w:val="none" w:sz="0" w:space="0" w:color="auto"/>
            <w:left w:val="none" w:sz="0" w:space="0" w:color="auto"/>
            <w:bottom w:val="none" w:sz="0" w:space="0" w:color="auto"/>
            <w:right w:val="none" w:sz="0" w:space="0" w:color="auto"/>
          </w:divBdr>
        </w:div>
        <w:div w:id="695887125">
          <w:marLeft w:val="640"/>
          <w:marRight w:val="0"/>
          <w:marTop w:val="0"/>
          <w:marBottom w:val="0"/>
          <w:divBdr>
            <w:top w:val="none" w:sz="0" w:space="0" w:color="auto"/>
            <w:left w:val="none" w:sz="0" w:space="0" w:color="auto"/>
            <w:bottom w:val="none" w:sz="0" w:space="0" w:color="auto"/>
            <w:right w:val="none" w:sz="0" w:space="0" w:color="auto"/>
          </w:divBdr>
        </w:div>
        <w:div w:id="757366320">
          <w:marLeft w:val="640"/>
          <w:marRight w:val="0"/>
          <w:marTop w:val="0"/>
          <w:marBottom w:val="0"/>
          <w:divBdr>
            <w:top w:val="none" w:sz="0" w:space="0" w:color="auto"/>
            <w:left w:val="none" w:sz="0" w:space="0" w:color="auto"/>
            <w:bottom w:val="none" w:sz="0" w:space="0" w:color="auto"/>
            <w:right w:val="none" w:sz="0" w:space="0" w:color="auto"/>
          </w:divBdr>
        </w:div>
        <w:div w:id="901059046">
          <w:marLeft w:val="640"/>
          <w:marRight w:val="0"/>
          <w:marTop w:val="0"/>
          <w:marBottom w:val="0"/>
          <w:divBdr>
            <w:top w:val="none" w:sz="0" w:space="0" w:color="auto"/>
            <w:left w:val="none" w:sz="0" w:space="0" w:color="auto"/>
            <w:bottom w:val="none" w:sz="0" w:space="0" w:color="auto"/>
            <w:right w:val="none" w:sz="0" w:space="0" w:color="auto"/>
          </w:divBdr>
        </w:div>
        <w:div w:id="925577192">
          <w:marLeft w:val="640"/>
          <w:marRight w:val="0"/>
          <w:marTop w:val="0"/>
          <w:marBottom w:val="0"/>
          <w:divBdr>
            <w:top w:val="none" w:sz="0" w:space="0" w:color="auto"/>
            <w:left w:val="none" w:sz="0" w:space="0" w:color="auto"/>
            <w:bottom w:val="none" w:sz="0" w:space="0" w:color="auto"/>
            <w:right w:val="none" w:sz="0" w:space="0" w:color="auto"/>
          </w:divBdr>
        </w:div>
        <w:div w:id="946156976">
          <w:marLeft w:val="640"/>
          <w:marRight w:val="0"/>
          <w:marTop w:val="0"/>
          <w:marBottom w:val="0"/>
          <w:divBdr>
            <w:top w:val="none" w:sz="0" w:space="0" w:color="auto"/>
            <w:left w:val="none" w:sz="0" w:space="0" w:color="auto"/>
            <w:bottom w:val="none" w:sz="0" w:space="0" w:color="auto"/>
            <w:right w:val="none" w:sz="0" w:space="0" w:color="auto"/>
          </w:divBdr>
        </w:div>
        <w:div w:id="977103550">
          <w:marLeft w:val="640"/>
          <w:marRight w:val="0"/>
          <w:marTop w:val="0"/>
          <w:marBottom w:val="0"/>
          <w:divBdr>
            <w:top w:val="none" w:sz="0" w:space="0" w:color="auto"/>
            <w:left w:val="none" w:sz="0" w:space="0" w:color="auto"/>
            <w:bottom w:val="none" w:sz="0" w:space="0" w:color="auto"/>
            <w:right w:val="none" w:sz="0" w:space="0" w:color="auto"/>
          </w:divBdr>
        </w:div>
        <w:div w:id="1347245098">
          <w:marLeft w:val="640"/>
          <w:marRight w:val="0"/>
          <w:marTop w:val="0"/>
          <w:marBottom w:val="0"/>
          <w:divBdr>
            <w:top w:val="none" w:sz="0" w:space="0" w:color="auto"/>
            <w:left w:val="none" w:sz="0" w:space="0" w:color="auto"/>
            <w:bottom w:val="none" w:sz="0" w:space="0" w:color="auto"/>
            <w:right w:val="none" w:sz="0" w:space="0" w:color="auto"/>
          </w:divBdr>
        </w:div>
        <w:div w:id="1598176779">
          <w:marLeft w:val="640"/>
          <w:marRight w:val="0"/>
          <w:marTop w:val="0"/>
          <w:marBottom w:val="0"/>
          <w:divBdr>
            <w:top w:val="none" w:sz="0" w:space="0" w:color="auto"/>
            <w:left w:val="none" w:sz="0" w:space="0" w:color="auto"/>
            <w:bottom w:val="none" w:sz="0" w:space="0" w:color="auto"/>
            <w:right w:val="none" w:sz="0" w:space="0" w:color="auto"/>
          </w:divBdr>
        </w:div>
        <w:div w:id="1610089550">
          <w:marLeft w:val="640"/>
          <w:marRight w:val="0"/>
          <w:marTop w:val="0"/>
          <w:marBottom w:val="0"/>
          <w:divBdr>
            <w:top w:val="none" w:sz="0" w:space="0" w:color="auto"/>
            <w:left w:val="none" w:sz="0" w:space="0" w:color="auto"/>
            <w:bottom w:val="none" w:sz="0" w:space="0" w:color="auto"/>
            <w:right w:val="none" w:sz="0" w:space="0" w:color="auto"/>
          </w:divBdr>
        </w:div>
        <w:div w:id="1684818771">
          <w:marLeft w:val="640"/>
          <w:marRight w:val="0"/>
          <w:marTop w:val="0"/>
          <w:marBottom w:val="0"/>
          <w:divBdr>
            <w:top w:val="none" w:sz="0" w:space="0" w:color="auto"/>
            <w:left w:val="none" w:sz="0" w:space="0" w:color="auto"/>
            <w:bottom w:val="none" w:sz="0" w:space="0" w:color="auto"/>
            <w:right w:val="none" w:sz="0" w:space="0" w:color="auto"/>
          </w:divBdr>
        </w:div>
        <w:div w:id="1781562770">
          <w:marLeft w:val="640"/>
          <w:marRight w:val="0"/>
          <w:marTop w:val="0"/>
          <w:marBottom w:val="0"/>
          <w:divBdr>
            <w:top w:val="none" w:sz="0" w:space="0" w:color="auto"/>
            <w:left w:val="none" w:sz="0" w:space="0" w:color="auto"/>
            <w:bottom w:val="none" w:sz="0" w:space="0" w:color="auto"/>
            <w:right w:val="none" w:sz="0" w:space="0" w:color="auto"/>
          </w:divBdr>
        </w:div>
        <w:div w:id="1796481569">
          <w:marLeft w:val="640"/>
          <w:marRight w:val="0"/>
          <w:marTop w:val="0"/>
          <w:marBottom w:val="0"/>
          <w:divBdr>
            <w:top w:val="none" w:sz="0" w:space="0" w:color="auto"/>
            <w:left w:val="none" w:sz="0" w:space="0" w:color="auto"/>
            <w:bottom w:val="none" w:sz="0" w:space="0" w:color="auto"/>
            <w:right w:val="none" w:sz="0" w:space="0" w:color="auto"/>
          </w:divBdr>
        </w:div>
        <w:div w:id="1910266340">
          <w:marLeft w:val="640"/>
          <w:marRight w:val="0"/>
          <w:marTop w:val="0"/>
          <w:marBottom w:val="0"/>
          <w:divBdr>
            <w:top w:val="none" w:sz="0" w:space="0" w:color="auto"/>
            <w:left w:val="none" w:sz="0" w:space="0" w:color="auto"/>
            <w:bottom w:val="none" w:sz="0" w:space="0" w:color="auto"/>
            <w:right w:val="none" w:sz="0" w:space="0" w:color="auto"/>
          </w:divBdr>
        </w:div>
        <w:div w:id="1926646001">
          <w:marLeft w:val="640"/>
          <w:marRight w:val="0"/>
          <w:marTop w:val="0"/>
          <w:marBottom w:val="0"/>
          <w:divBdr>
            <w:top w:val="none" w:sz="0" w:space="0" w:color="auto"/>
            <w:left w:val="none" w:sz="0" w:space="0" w:color="auto"/>
            <w:bottom w:val="none" w:sz="0" w:space="0" w:color="auto"/>
            <w:right w:val="none" w:sz="0" w:space="0" w:color="auto"/>
          </w:divBdr>
        </w:div>
      </w:divsChild>
    </w:div>
    <w:div w:id="1129471477">
      <w:bodyDiv w:val="1"/>
      <w:marLeft w:val="0"/>
      <w:marRight w:val="0"/>
      <w:marTop w:val="0"/>
      <w:marBottom w:val="0"/>
      <w:divBdr>
        <w:top w:val="none" w:sz="0" w:space="0" w:color="auto"/>
        <w:left w:val="none" w:sz="0" w:space="0" w:color="auto"/>
        <w:bottom w:val="none" w:sz="0" w:space="0" w:color="auto"/>
        <w:right w:val="none" w:sz="0" w:space="0" w:color="auto"/>
      </w:divBdr>
      <w:divsChild>
        <w:div w:id="22442632">
          <w:marLeft w:val="640"/>
          <w:marRight w:val="0"/>
          <w:marTop w:val="0"/>
          <w:marBottom w:val="0"/>
          <w:divBdr>
            <w:top w:val="none" w:sz="0" w:space="0" w:color="auto"/>
            <w:left w:val="none" w:sz="0" w:space="0" w:color="auto"/>
            <w:bottom w:val="none" w:sz="0" w:space="0" w:color="auto"/>
            <w:right w:val="none" w:sz="0" w:space="0" w:color="auto"/>
          </w:divBdr>
        </w:div>
        <w:div w:id="90319044">
          <w:marLeft w:val="640"/>
          <w:marRight w:val="0"/>
          <w:marTop w:val="0"/>
          <w:marBottom w:val="0"/>
          <w:divBdr>
            <w:top w:val="none" w:sz="0" w:space="0" w:color="auto"/>
            <w:left w:val="none" w:sz="0" w:space="0" w:color="auto"/>
            <w:bottom w:val="none" w:sz="0" w:space="0" w:color="auto"/>
            <w:right w:val="none" w:sz="0" w:space="0" w:color="auto"/>
          </w:divBdr>
        </w:div>
        <w:div w:id="187766047">
          <w:marLeft w:val="640"/>
          <w:marRight w:val="0"/>
          <w:marTop w:val="0"/>
          <w:marBottom w:val="0"/>
          <w:divBdr>
            <w:top w:val="none" w:sz="0" w:space="0" w:color="auto"/>
            <w:left w:val="none" w:sz="0" w:space="0" w:color="auto"/>
            <w:bottom w:val="none" w:sz="0" w:space="0" w:color="auto"/>
            <w:right w:val="none" w:sz="0" w:space="0" w:color="auto"/>
          </w:divBdr>
        </w:div>
        <w:div w:id="296110981">
          <w:marLeft w:val="640"/>
          <w:marRight w:val="0"/>
          <w:marTop w:val="0"/>
          <w:marBottom w:val="0"/>
          <w:divBdr>
            <w:top w:val="none" w:sz="0" w:space="0" w:color="auto"/>
            <w:left w:val="none" w:sz="0" w:space="0" w:color="auto"/>
            <w:bottom w:val="none" w:sz="0" w:space="0" w:color="auto"/>
            <w:right w:val="none" w:sz="0" w:space="0" w:color="auto"/>
          </w:divBdr>
        </w:div>
        <w:div w:id="465700370">
          <w:marLeft w:val="640"/>
          <w:marRight w:val="0"/>
          <w:marTop w:val="0"/>
          <w:marBottom w:val="0"/>
          <w:divBdr>
            <w:top w:val="none" w:sz="0" w:space="0" w:color="auto"/>
            <w:left w:val="none" w:sz="0" w:space="0" w:color="auto"/>
            <w:bottom w:val="none" w:sz="0" w:space="0" w:color="auto"/>
            <w:right w:val="none" w:sz="0" w:space="0" w:color="auto"/>
          </w:divBdr>
        </w:div>
        <w:div w:id="937761782">
          <w:marLeft w:val="640"/>
          <w:marRight w:val="0"/>
          <w:marTop w:val="0"/>
          <w:marBottom w:val="0"/>
          <w:divBdr>
            <w:top w:val="none" w:sz="0" w:space="0" w:color="auto"/>
            <w:left w:val="none" w:sz="0" w:space="0" w:color="auto"/>
            <w:bottom w:val="none" w:sz="0" w:space="0" w:color="auto"/>
            <w:right w:val="none" w:sz="0" w:space="0" w:color="auto"/>
          </w:divBdr>
        </w:div>
        <w:div w:id="1063723316">
          <w:marLeft w:val="640"/>
          <w:marRight w:val="0"/>
          <w:marTop w:val="0"/>
          <w:marBottom w:val="0"/>
          <w:divBdr>
            <w:top w:val="none" w:sz="0" w:space="0" w:color="auto"/>
            <w:left w:val="none" w:sz="0" w:space="0" w:color="auto"/>
            <w:bottom w:val="none" w:sz="0" w:space="0" w:color="auto"/>
            <w:right w:val="none" w:sz="0" w:space="0" w:color="auto"/>
          </w:divBdr>
        </w:div>
        <w:div w:id="1130393753">
          <w:marLeft w:val="640"/>
          <w:marRight w:val="0"/>
          <w:marTop w:val="0"/>
          <w:marBottom w:val="0"/>
          <w:divBdr>
            <w:top w:val="none" w:sz="0" w:space="0" w:color="auto"/>
            <w:left w:val="none" w:sz="0" w:space="0" w:color="auto"/>
            <w:bottom w:val="none" w:sz="0" w:space="0" w:color="auto"/>
            <w:right w:val="none" w:sz="0" w:space="0" w:color="auto"/>
          </w:divBdr>
        </w:div>
        <w:div w:id="1322463915">
          <w:marLeft w:val="640"/>
          <w:marRight w:val="0"/>
          <w:marTop w:val="0"/>
          <w:marBottom w:val="0"/>
          <w:divBdr>
            <w:top w:val="none" w:sz="0" w:space="0" w:color="auto"/>
            <w:left w:val="none" w:sz="0" w:space="0" w:color="auto"/>
            <w:bottom w:val="none" w:sz="0" w:space="0" w:color="auto"/>
            <w:right w:val="none" w:sz="0" w:space="0" w:color="auto"/>
          </w:divBdr>
        </w:div>
        <w:div w:id="1340156868">
          <w:marLeft w:val="640"/>
          <w:marRight w:val="0"/>
          <w:marTop w:val="0"/>
          <w:marBottom w:val="0"/>
          <w:divBdr>
            <w:top w:val="none" w:sz="0" w:space="0" w:color="auto"/>
            <w:left w:val="none" w:sz="0" w:space="0" w:color="auto"/>
            <w:bottom w:val="none" w:sz="0" w:space="0" w:color="auto"/>
            <w:right w:val="none" w:sz="0" w:space="0" w:color="auto"/>
          </w:divBdr>
        </w:div>
        <w:div w:id="1345666295">
          <w:marLeft w:val="640"/>
          <w:marRight w:val="0"/>
          <w:marTop w:val="0"/>
          <w:marBottom w:val="0"/>
          <w:divBdr>
            <w:top w:val="none" w:sz="0" w:space="0" w:color="auto"/>
            <w:left w:val="none" w:sz="0" w:space="0" w:color="auto"/>
            <w:bottom w:val="none" w:sz="0" w:space="0" w:color="auto"/>
            <w:right w:val="none" w:sz="0" w:space="0" w:color="auto"/>
          </w:divBdr>
        </w:div>
        <w:div w:id="1453865890">
          <w:marLeft w:val="640"/>
          <w:marRight w:val="0"/>
          <w:marTop w:val="0"/>
          <w:marBottom w:val="0"/>
          <w:divBdr>
            <w:top w:val="none" w:sz="0" w:space="0" w:color="auto"/>
            <w:left w:val="none" w:sz="0" w:space="0" w:color="auto"/>
            <w:bottom w:val="none" w:sz="0" w:space="0" w:color="auto"/>
            <w:right w:val="none" w:sz="0" w:space="0" w:color="auto"/>
          </w:divBdr>
        </w:div>
        <w:div w:id="1557664585">
          <w:marLeft w:val="640"/>
          <w:marRight w:val="0"/>
          <w:marTop w:val="0"/>
          <w:marBottom w:val="0"/>
          <w:divBdr>
            <w:top w:val="none" w:sz="0" w:space="0" w:color="auto"/>
            <w:left w:val="none" w:sz="0" w:space="0" w:color="auto"/>
            <w:bottom w:val="none" w:sz="0" w:space="0" w:color="auto"/>
            <w:right w:val="none" w:sz="0" w:space="0" w:color="auto"/>
          </w:divBdr>
        </w:div>
        <w:div w:id="1589657627">
          <w:marLeft w:val="640"/>
          <w:marRight w:val="0"/>
          <w:marTop w:val="0"/>
          <w:marBottom w:val="0"/>
          <w:divBdr>
            <w:top w:val="none" w:sz="0" w:space="0" w:color="auto"/>
            <w:left w:val="none" w:sz="0" w:space="0" w:color="auto"/>
            <w:bottom w:val="none" w:sz="0" w:space="0" w:color="auto"/>
            <w:right w:val="none" w:sz="0" w:space="0" w:color="auto"/>
          </w:divBdr>
        </w:div>
        <w:div w:id="1599602803">
          <w:marLeft w:val="640"/>
          <w:marRight w:val="0"/>
          <w:marTop w:val="0"/>
          <w:marBottom w:val="0"/>
          <w:divBdr>
            <w:top w:val="none" w:sz="0" w:space="0" w:color="auto"/>
            <w:left w:val="none" w:sz="0" w:space="0" w:color="auto"/>
            <w:bottom w:val="none" w:sz="0" w:space="0" w:color="auto"/>
            <w:right w:val="none" w:sz="0" w:space="0" w:color="auto"/>
          </w:divBdr>
        </w:div>
        <w:div w:id="1601446954">
          <w:marLeft w:val="640"/>
          <w:marRight w:val="0"/>
          <w:marTop w:val="0"/>
          <w:marBottom w:val="0"/>
          <w:divBdr>
            <w:top w:val="none" w:sz="0" w:space="0" w:color="auto"/>
            <w:left w:val="none" w:sz="0" w:space="0" w:color="auto"/>
            <w:bottom w:val="none" w:sz="0" w:space="0" w:color="auto"/>
            <w:right w:val="none" w:sz="0" w:space="0" w:color="auto"/>
          </w:divBdr>
        </w:div>
        <w:div w:id="1607808912">
          <w:marLeft w:val="640"/>
          <w:marRight w:val="0"/>
          <w:marTop w:val="0"/>
          <w:marBottom w:val="0"/>
          <w:divBdr>
            <w:top w:val="none" w:sz="0" w:space="0" w:color="auto"/>
            <w:left w:val="none" w:sz="0" w:space="0" w:color="auto"/>
            <w:bottom w:val="none" w:sz="0" w:space="0" w:color="auto"/>
            <w:right w:val="none" w:sz="0" w:space="0" w:color="auto"/>
          </w:divBdr>
        </w:div>
        <w:div w:id="1619723709">
          <w:marLeft w:val="640"/>
          <w:marRight w:val="0"/>
          <w:marTop w:val="0"/>
          <w:marBottom w:val="0"/>
          <w:divBdr>
            <w:top w:val="none" w:sz="0" w:space="0" w:color="auto"/>
            <w:left w:val="none" w:sz="0" w:space="0" w:color="auto"/>
            <w:bottom w:val="none" w:sz="0" w:space="0" w:color="auto"/>
            <w:right w:val="none" w:sz="0" w:space="0" w:color="auto"/>
          </w:divBdr>
        </w:div>
        <w:div w:id="1765878412">
          <w:marLeft w:val="640"/>
          <w:marRight w:val="0"/>
          <w:marTop w:val="0"/>
          <w:marBottom w:val="0"/>
          <w:divBdr>
            <w:top w:val="none" w:sz="0" w:space="0" w:color="auto"/>
            <w:left w:val="none" w:sz="0" w:space="0" w:color="auto"/>
            <w:bottom w:val="none" w:sz="0" w:space="0" w:color="auto"/>
            <w:right w:val="none" w:sz="0" w:space="0" w:color="auto"/>
          </w:divBdr>
        </w:div>
        <w:div w:id="1800489839">
          <w:marLeft w:val="640"/>
          <w:marRight w:val="0"/>
          <w:marTop w:val="0"/>
          <w:marBottom w:val="0"/>
          <w:divBdr>
            <w:top w:val="none" w:sz="0" w:space="0" w:color="auto"/>
            <w:left w:val="none" w:sz="0" w:space="0" w:color="auto"/>
            <w:bottom w:val="none" w:sz="0" w:space="0" w:color="auto"/>
            <w:right w:val="none" w:sz="0" w:space="0" w:color="auto"/>
          </w:divBdr>
        </w:div>
        <w:div w:id="1957977226">
          <w:marLeft w:val="640"/>
          <w:marRight w:val="0"/>
          <w:marTop w:val="0"/>
          <w:marBottom w:val="0"/>
          <w:divBdr>
            <w:top w:val="none" w:sz="0" w:space="0" w:color="auto"/>
            <w:left w:val="none" w:sz="0" w:space="0" w:color="auto"/>
            <w:bottom w:val="none" w:sz="0" w:space="0" w:color="auto"/>
            <w:right w:val="none" w:sz="0" w:space="0" w:color="auto"/>
          </w:divBdr>
        </w:div>
        <w:div w:id="1958872772">
          <w:marLeft w:val="640"/>
          <w:marRight w:val="0"/>
          <w:marTop w:val="0"/>
          <w:marBottom w:val="0"/>
          <w:divBdr>
            <w:top w:val="none" w:sz="0" w:space="0" w:color="auto"/>
            <w:left w:val="none" w:sz="0" w:space="0" w:color="auto"/>
            <w:bottom w:val="none" w:sz="0" w:space="0" w:color="auto"/>
            <w:right w:val="none" w:sz="0" w:space="0" w:color="auto"/>
          </w:divBdr>
        </w:div>
        <w:div w:id="1975334089">
          <w:marLeft w:val="640"/>
          <w:marRight w:val="0"/>
          <w:marTop w:val="0"/>
          <w:marBottom w:val="0"/>
          <w:divBdr>
            <w:top w:val="none" w:sz="0" w:space="0" w:color="auto"/>
            <w:left w:val="none" w:sz="0" w:space="0" w:color="auto"/>
            <w:bottom w:val="none" w:sz="0" w:space="0" w:color="auto"/>
            <w:right w:val="none" w:sz="0" w:space="0" w:color="auto"/>
          </w:divBdr>
        </w:div>
      </w:divsChild>
    </w:div>
    <w:div w:id="1159349006">
      <w:bodyDiv w:val="1"/>
      <w:marLeft w:val="0"/>
      <w:marRight w:val="0"/>
      <w:marTop w:val="0"/>
      <w:marBottom w:val="0"/>
      <w:divBdr>
        <w:top w:val="none" w:sz="0" w:space="0" w:color="auto"/>
        <w:left w:val="none" w:sz="0" w:space="0" w:color="auto"/>
        <w:bottom w:val="none" w:sz="0" w:space="0" w:color="auto"/>
        <w:right w:val="none" w:sz="0" w:space="0" w:color="auto"/>
      </w:divBdr>
      <w:divsChild>
        <w:div w:id="111025823">
          <w:marLeft w:val="640"/>
          <w:marRight w:val="0"/>
          <w:marTop w:val="0"/>
          <w:marBottom w:val="0"/>
          <w:divBdr>
            <w:top w:val="none" w:sz="0" w:space="0" w:color="auto"/>
            <w:left w:val="none" w:sz="0" w:space="0" w:color="auto"/>
            <w:bottom w:val="none" w:sz="0" w:space="0" w:color="auto"/>
            <w:right w:val="none" w:sz="0" w:space="0" w:color="auto"/>
          </w:divBdr>
        </w:div>
        <w:div w:id="251204760">
          <w:marLeft w:val="640"/>
          <w:marRight w:val="0"/>
          <w:marTop w:val="0"/>
          <w:marBottom w:val="0"/>
          <w:divBdr>
            <w:top w:val="none" w:sz="0" w:space="0" w:color="auto"/>
            <w:left w:val="none" w:sz="0" w:space="0" w:color="auto"/>
            <w:bottom w:val="none" w:sz="0" w:space="0" w:color="auto"/>
            <w:right w:val="none" w:sz="0" w:space="0" w:color="auto"/>
          </w:divBdr>
        </w:div>
        <w:div w:id="613635504">
          <w:marLeft w:val="640"/>
          <w:marRight w:val="0"/>
          <w:marTop w:val="0"/>
          <w:marBottom w:val="0"/>
          <w:divBdr>
            <w:top w:val="none" w:sz="0" w:space="0" w:color="auto"/>
            <w:left w:val="none" w:sz="0" w:space="0" w:color="auto"/>
            <w:bottom w:val="none" w:sz="0" w:space="0" w:color="auto"/>
            <w:right w:val="none" w:sz="0" w:space="0" w:color="auto"/>
          </w:divBdr>
        </w:div>
        <w:div w:id="666785141">
          <w:marLeft w:val="640"/>
          <w:marRight w:val="0"/>
          <w:marTop w:val="0"/>
          <w:marBottom w:val="0"/>
          <w:divBdr>
            <w:top w:val="none" w:sz="0" w:space="0" w:color="auto"/>
            <w:left w:val="none" w:sz="0" w:space="0" w:color="auto"/>
            <w:bottom w:val="none" w:sz="0" w:space="0" w:color="auto"/>
            <w:right w:val="none" w:sz="0" w:space="0" w:color="auto"/>
          </w:divBdr>
        </w:div>
        <w:div w:id="762381308">
          <w:marLeft w:val="640"/>
          <w:marRight w:val="0"/>
          <w:marTop w:val="0"/>
          <w:marBottom w:val="0"/>
          <w:divBdr>
            <w:top w:val="none" w:sz="0" w:space="0" w:color="auto"/>
            <w:left w:val="none" w:sz="0" w:space="0" w:color="auto"/>
            <w:bottom w:val="none" w:sz="0" w:space="0" w:color="auto"/>
            <w:right w:val="none" w:sz="0" w:space="0" w:color="auto"/>
          </w:divBdr>
        </w:div>
        <w:div w:id="1078988715">
          <w:marLeft w:val="640"/>
          <w:marRight w:val="0"/>
          <w:marTop w:val="0"/>
          <w:marBottom w:val="0"/>
          <w:divBdr>
            <w:top w:val="none" w:sz="0" w:space="0" w:color="auto"/>
            <w:left w:val="none" w:sz="0" w:space="0" w:color="auto"/>
            <w:bottom w:val="none" w:sz="0" w:space="0" w:color="auto"/>
            <w:right w:val="none" w:sz="0" w:space="0" w:color="auto"/>
          </w:divBdr>
        </w:div>
        <w:div w:id="1143351979">
          <w:marLeft w:val="640"/>
          <w:marRight w:val="0"/>
          <w:marTop w:val="0"/>
          <w:marBottom w:val="0"/>
          <w:divBdr>
            <w:top w:val="none" w:sz="0" w:space="0" w:color="auto"/>
            <w:left w:val="none" w:sz="0" w:space="0" w:color="auto"/>
            <w:bottom w:val="none" w:sz="0" w:space="0" w:color="auto"/>
            <w:right w:val="none" w:sz="0" w:space="0" w:color="auto"/>
          </w:divBdr>
        </w:div>
        <w:div w:id="1235432422">
          <w:marLeft w:val="640"/>
          <w:marRight w:val="0"/>
          <w:marTop w:val="0"/>
          <w:marBottom w:val="0"/>
          <w:divBdr>
            <w:top w:val="none" w:sz="0" w:space="0" w:color="auto"/>
            <w:left w:val="none" w:sz="0" w:space="0" w:color="auto"/>
            <w:bottom w:val="none" w:sz="0" w:space="0" w:color="auto"/>
            <w:right w:val="none" w:sz="0" w:space="0" w:color="auto"/>
          </w:divBdr>
        </w:div>
        <w:div w:id="1495334930">
          <w:marLeft w:val="640"/>
          <w:marRight w:val="0"/>
          <w:marTop w:val="0"/>
          <w:marBottom w:val="0"/>
          <w:divBdr>
            <w:top w:val="none" w:sz="0" w:space="0" w:color="auto"/>
            <w:left w:val="none" w:sz="0" w:space="0" w:color="auto"/>
            <w:bottom w:val="none" w:sz="0" w:space="0" w:color="auto"/>
            <w:right w:val="none" w:sz="0" w:space="0" w:color="auto"/>
          </w:divBdr>
        </w:div>
        <w:div w:id="1529177135">
          <w:marLeft w:val="640"/>
          <w:marRight w:val="0"/>
          <w:marTop w:val="0"/>
          <w:marBottom w:val="0"/>
          <w:divBdr>
            <w:top w:val="none" w:sz="0" w:space="0" w:color="auto"/>
            <w:left w:val="none" w:sz="0" w:space="0" w:color="auto"/>
            <w:bottom w:val="none" w:sz="0" w:space="0" w:color="auto"/>
            <w:right w:val="none" w:sz="0" w:space="0" w:color="auto"/>
          </w:divBdr>
        </w:div>
        <w:div w:id="1621647930">
          <w:marLeft w:val="640"/>
          <w:marRight w:val="0"/>
          <w:marTop w:val="0"/>
          <w:marBottom w:val="0"/>
          <w:divBdr>
            <w:top w:val="none" w:sz="0" w:space="0" w:color="auto"/>
            <w:left w:val="none" w:sz="0" w:space="0" w:color="auto"/>
            <w:bottom w:val="none" w:sz="0" w:space="0" w:color="auto"/>
            <w:right w:val="none" w:sz="0" w:space="0" w:color="auto"/>
          </w:divBdr>
        </w:div>
        <w:div w:id="1646619522">
          <w:marLeft w:val="640"/>
          <w:marRight w:val="0"/>
          <w:marTop w:val="0"/>
          <w:marBottom w:val="0"/>
          <w:divBdr>
            <w:top w:val="none" w:sz="0" w:space="0" w:color="auto"/>
            <w:left w:val="none" w:sz="0" w:space="0" w:color="auto"/>
            <w:bottom w:val="none" w:sz="0" w:space="0" w:color="auto"/>
            <w:right w:val="none" w:sz="0" w:space="0" w:color="auto"/>
          </w:divBdr>
        </w:div>
        <w:div w:id="1654946716">
          <w:marLeft w:val="640"/>
          <w:marRight w:val="0"/>
          <w:marTop w:val="0"/>
          <w:marBottom w:val="0"/>
          <w:divBdr>
            <w:top w:val="none" w:sz="0" w:space="0" w:color="auto"/>
            <w:left w:val="none" w:sz="0" w:space="0" w:color="auto"/>
            <w:bottom w:val="none" w:sz="0" w:space="0" w:color="auto"/>
            <w:right w:val="none" w:sz="0" w:space="0" w:color="auto"/>
          </w:divBdr>
        </w:div>
        <w:div w:id="1671135113">
          <w:marLeft w:val="640"/>
          <w:marRight w:val="0"/>
          <w:marTop w:val="0"/>
          <w:marBottom w:val="0"/>
          <w:divBdr>
            <w:top w:val="none" w:sz="0" w:space="0" w:color="auto"/>
            <w:left w:val="none" w:sz="0" w:space="0" w:color="auto"/>
            <w:bottom w:val="none" w:sz="0" w:space="0" w:color="auto"/>
            <w:right w:val="none" w:sz="0" w:space="0" w:color="auto"/>
          </w:divBdr>
        </w:div>
        <w:div w:id="1940675412">
          <w:marLeft w:val="640"/>
          <w:marRight w:val="0"/>
          <w:marTop w:val="0"/>
          <w:marBottom w:val="0"/>
          <w:divBdr>
            <w:top w:val="none" w:sz="0" w:space="0" w:color="auto"/>
            <w:left w:val="none" w:sz="0" w:space="0" w:color="auto"/>
            <w:bottom w:val="none" w:sz="0" w:space="0" w:color="auto"/>
            <w:right w:val="none" w:sz="0" w:space="0" w:color="auto"/>
          </w:divBdr>
        </w:div>
        <w:div w:id="2082672025">
          <w:marLeft w:val="640"/>
          <w:marRight w:val="0"/>
          <w:marTop w:val="0"/>
          <w:marBottom w:val="0"/>
          <w:divBdr>
            <w:top w:val="none" w:sz="0" w:space="0" w:color="auto"/>
            <w:left w:val="none" w:sz="0" w:space="0" w:color="auto"/>
            <w:bottom w:val="none" w:sz="0" w:space="0" w:color="auto"/>
            <w:right w:val="none" w:sz="0" w:space="0" w:color="auto"/>
          </w:divBdr>
        </w:div>
        <w:div w:id="2098549068">
          <w:marLeft w:val="640"/>
          <w:marRight w:val="0"/>
          <w:marTop w:val="0"/>
          <w:marBottom w:val="0"/>
          <w:divBdr>
            <w:top w:val="none" w:sz="0" w:space="0" w:color="auto"/>
            <w:left w:val="none" w:sz="0" w:space="0" w:color="auto"/>
            <w:bottom w:val="none" w:sz="0" w:space="0" w:color="auto"/>
            <w:right w:val="none" w:sz="0" w:space="0" w:color="auto"/>
          </w:divBdr>
        </w:div>
      </w:divsChild>
    </w:div>
    <w:div w:id="1191996807">
      <w:bodyDiv w:val="1"/>
      <w:marLeft w:val="0"/>
      <w:marRight w:val="0"/>
      <w:marTop w:val="0"/>
      <w:marBottom w:val="0"/>
      <w:divBdr>
        <w:top w:val="none" w:sz="0" w:space="0" w:color="auto"/>
        <w:left w:val="none" w:sz="0" w:space="0" w:color="auto"/>
        <w:bottom w:val="none" w:sz="0" w:space="0" w:color="auto"/>
        <w:right w:val="none" w:sz="0" w:space="0" w:color="auto"/>
      </w:divBdr>
      <w:divsChild>
        <w:div w:id="21174570">
          <w:marLeft w:val="640"/>
          <w:marRight w:val="0"/>
          <w:marTop w:val="0"/>
          <w:marBottom w:val="0"/>
          <w:divBdr>
            <w:top w:val="none" w:sz="0" w:space="0" w:color="auto"/>
            <w:left w:val="none" w:sz="0" w:space="0" w:color="auto"/>
            <w:bottom w:val="none" w:sz="0" w:space="0" w:color="auto"/>
            <w:right w:val="none" w:sz="0" w:space="0" w:color="auto"/>
          </w:divBdr>
        </w:div>
        <w:div w:id="228345509">
          <w:marLeft w:val="640"/>
          <w:marRight w:val="0"/>
          <w:marTop w:val="0"/>
          <w:marBottom w:val="0"/>
          <w:divBdr>
            <w:top w:val="none" w:sz="0" w:space="0" w:color="auto"/>
            <w:left w:val="none" w:sz="0" w:space="0" w:color="auto"/>
            <w:bottom w:val="none" w:sz="0" w:space="0" w:color="auto"/>
            <w:right w:val="none" w:sz="0" w:space="0" w:color="auto"/>
          </w:divBdr>
        </w:div>
        <w:div w:id="229001331">
          <w:marLeft w:val="640"/>
          <w:marRight w:val="0"/>
          <w:marTop w:val="0"/>
          <w:marBottom w:val="0"/>
          <w:divBdr>
            <w:top w:val="none" w:sz="0" w:space="0" w:color="auto"/>
            <w:left w:val="none" w:sz="0" w:space="0" w:color="auto"/>
            <w:bottom w:val="none" w:sz="0" w:space="0" w:color="auto"/>
            <w:right w:val="none" w:sz="0" w:space="0" w:color="auto"/>
          </w:divBdr>
        </w:div>
        <w:div w:id="355277135">
          <w:marLeft w:val="640"/>
          <w:marRight w:val="0"/>
          <w:marTop w:val="0"/>
          <w:marBottom w:val="0"/>
          <w:divBdr>
            <w:top w:val="none" w:sz="0" w:space="0" w:color="auto"/>
            <w:left w:val="none" w:sz="0" w:space="0" w:color="auto"/>
            <w:bottom w:val="none" w:sz="0" w:space="0" w:color="auto"/>
            <w:right w:val="none" w:sz="0" w:space="0" w:color="auto"/>
          </w:divBdr>
        </w:div>
        <w:div w:id="516191360">
          <w:marLeft w:val="640"/>
          <w:marRight w:val="0"/>
          <w:marTop w:val="0"/>
          <w:marBottom w:val="0"/>
          <w:divBdr>
            <w:top w:val="none" w:sz="0" w:space="0" w:color="auto"/>
            <w:left w:val="none" w:sz="0" w:space="0" w:color="auto"/>
            <w:bottom w:val="none" w:sz="0" w:space="0" w:color="auto"/>
            <w:right w:val="none" w:sz="0" w:space="0" w:color="auto"/>
          </w:divBdr>
        </w:div>
        <w:div w:id="562831188">
          <w:marLeft w:val="640"/>
          <w:marRight w:val="0"/>
          <w:marTop w:val="0"/>
          <w:marBottom w:val="0"/>
          <w:divBdr>
            <w:top w:val="none" w:sz="0" w:space="0" w:color="auto"/>
            <w:left w:val="none" w:sz="0" w:space="0" w:color="auto"/>
            <w:bottom w:val="none" w:sz="0" w:space="0" w:color="auto"/>
            <w:right w:val="none" w:sz="0" w:space="0" w:color="auto"/>
          </w:divBdr>
        </w:div>
        <w:div w:id="669410040">
          <w:marLeft w:val="640"/>
          <w:marRight w:val="0"/>
          <w:marTop w:val="0"/>
          <w:marBottom w:val="0"/>
          <w:divBdr>
            <w:top w:val="none" w:sz="0" w:space="0" w:color="auto"/>
            <w:left w:val="none" w:sz="0" w:space="0" w:color="auto"/>
            <w:bottom w:val="none" w:sz="0" w:space="0" w:color="auto"/>
            <w:right w:val="none" w:sz="0" w:space="0" w:color="auto"/>
          </w:divBdr>
        </w:div>
        <w:div w:id="920675002">
          <w:marLeft w:val="640"/>
          <w:marRight w:val="0"/>
          <w:marTop w:val="0"/>
          <w:marBottom w:val="0"/>
          <w:divBdr>
            <w:top w:val="none" w:sz="0" w:space="0" w:color="auto"/>
            <w:left w:val="none" w:sz="0" w:space="0" w:color="auto"/>
            <w:bottom w:val="none" w:sz="0" w:space="0" w:color="auto"/>
            <w:right w:val="none" w:sz="0" w:space="0" w:color="auto"/>
          </w:divBdr>
        </w:div>
        <w:div w:id="997464862">
          <w:marLeft w:val="640"/>
          <w:marRight w:val="0"/>
          <w:marTop w:val="0"/>
          <w:marBottom w:val="0"/>
          <w:divBdr>
            <w:top w:val="none" w:sz="0" w:space="0" w:color="auto"/>
            <w:left w:val="none" w:sz="0" w:space="0" w:color="auto"/>
            <w:bottom w:val="none" w:sz="0" w:space="0" w:color="auto"/>
            <w:right w:val="none" w:sz="0" w:space="0" w:color="auto"/>
          </w:divBdr>
        </w:div>
        <w:div w:id="1033731177">
          <w:marLeft w:val="640"/>
          <w:marRight w:val="0"/>
          <w:marTop w:val="0"/>
          <w:marBottom w:val="0"/>
          <w:divBdr>
            <w:top w:val="none" w:sz="0" w:space="0" w:color="auto"/>
            <w:left w:val="none" w:sz="0" w:space="0" w:color="auto"/>
            <w:bottom w:val="none" w:sz="0" w:space="0" w:color="auto"/>
            <w:right w:val="none" w:sz="0" w:space="0" w:color="auto"/>
          </w:divBdr>
        </w:div>
        <w:div w:id="1494756004">
          <w:marLeft w:val="640"/>
          <w:marRight w:val="0"/>
          <w:marTop w:val="0"/>
          <w:marBottom w:val="0"/>
          <w:divBdr>
            <w:top w:val="none" w:sz="0" w:space="0" w:color="auto"/>
            <w:left w:val="none" w:sz="0" w:space="0" w:color="auto"/>
            <w:bottom w:val="none" w:sz="0" w:space="0" w:color="auto"/>
            <w:right w:val="none" w:sz="0" w:space="0" w:color="auto"/>
          </w:divBdr>
        </w:div>
        <w:div w:id="1573739104">
          <w:marLeft w:val="640"/>
          <w:marRight w:val="0"/>
          <w:marTop w:val="0"/>
          <w:marBottom w:val="0"/>
          <w:divBdr>
            <w:top w:val="none" w:sz="0" w:space="0" w:color="auto"/>
            <w:left w:val="none" w:sz="0" w:space="0" w:color="auto"/>
            <w:bottom w:val="none" w:sz="0" w:space="0" w:color="auto"/>
            <w:right w:val="none" w:sz="0" w:space="0" w:color="auto"/>
          </w:divBdr>
        </w:div>
        <w:div w:id="1786385438">
          <w:marLeft w:val="640"/>
          <w:marRight w:val="0"/>
          <w:marTop w:val="0"/>
          <w:marBottom w:val="0"/>
          <w:divBdr>
            <w:top w:val="none" w:sz="0" w:space="0" w:color="auto"/>
            <w:left w:val="none" w:sz="0" w:space="0" w:color="auto"/>
            <w:bottom w:val="none" w:sz="0" w:space="0" w:color="auto"/>
            <w:right w:val="none" w:sz="0" w:space="0" w:color="auto"/>
          </w:divBdr>
        </w:div>
        <w:div w:id="1987782706">
          <w:marLeft w:val="640"/>
          <w:marRight w:val="0"/>
          <w:marTop w:val="0"/>
          <w:marBottom w:val="0"/>
          <w:divBdr>
            <w:top w:val="none" w:sz="0" w:space="0" w:color="auto"/>
            <w:left w:val="none" w:sz="0" w:space="0" w:color="auto"/>
            <w:bottom w:val="none" w:sz="0" w:space="0" w:color="auto"/>
            <w:right w:val="none" w:sz="0" w:space="0" w:color="auto"/>
          </w:divBdr>
        </w:div>
        <w:div w:id="2145148602">
          <w:marLeft w:val="640"/>
          <w:marRight w:val="0"/>
          <w:marTop w:val="0"/>
          <w:marBottom w:val="0"/>
          <w:divBdr>
            <w:top w:val="none" w:sz="0" w:space="0" w:color="auto"/>
            <w:left w:val="none" w:sz="0" w:space="0" w:color="auto"/>
            <w:bottom w:val="none" w:sz="0" w:space="0" w:color="auto"/>
            <w:right w:val="none" w:sz="0" w:space="0" w:color="auto"/>
          </w:divBdr>
        </w:div>
      </w:divsChild>
    </w:div>
    <w:div w:id="1192765090">
      <w:bodyDiv w:val="1"/>
      <w:marLeft w:val="0"/>
      <w:marRight w:val="0"/>
      <w:marTop w:val="0"/>
      <w:marBottom w:val="0"/>
      <w:divBdr>
        <w:top w:val="none" w:sz="0" w:space="0" w:color="auto"/>
        <w:left w:val="none" w:sz="0" w:space="0" w:color="auto"/>
        <w:bottom w:val="none" w:sz="0" w:space="0" w:color="auto"/>
        <w:right w:val="none" w:sz="0" w:space="0" w:color="auto"/>
      </w:divBdr>
      <w:divsChild>
        <w:div w:id="610209411">
          <w:marLeft w:val="640"/>
          <w:marRight w:val="0"/>
          <w:marTop w:val="0"/>
          <w:marBottom w:val="0"/>
          <w:divBdr>
            <w:top w:val="none" w:sz="0" w:space="0" w:color="auto"/>
            <w:left w:val="none" w:sz="0" w:space="0" w:color="auto"/>
            <w:bottom w:val="none" w:sz="0" w:space="0" w:color="auto"/>
            <w:right w:val="none" w:sz="0" w:space="0" w:color="auto"/>
          </w:divBdr>
        </w:div>
        <w:div w:id="1381400027">
          <w:marLeft w:val="640"/>
          <w:marRight w:val="0"/>
          <w:marTop w:val="0"/>
          <w:marBottom w:val="0"/>
          <w:divBdr>
            <w:top w:val="none" w:sz="0" w:space="0" w:color="auto"/>
            <w:left w:val="none" w:sz="0" w:space="0" w:color="auto"/>
            <w:bottom w:val="none" w:sz="0" w:space="0" w:color="auto"/>
            <w:right w:val="none" w:sz="0" w:space="0" w:color="auto"/>
          </w:divBdr>
        </w:div>
        <w:div w:id="1890340069">
          <w:marLeft w:val="640"/>
          <w:marRight w:val="0"/>
          <w:marTop w:val="0"/>
          <w:marBottom w:val="0"/>
          <w:divBdr>
            <w:top w:val="none" w:sz="0" w:space="0" w:color="auto"/>
            <w:left w:val="none" w:sz="0" w:space="0" w:color="auto"/>
            <w:bottom w:val="none" w:sz="0" w:space="0" w:color="auto"/>
            <w:right w:val="none" w:sz="0" w:space="0" w:color="auto"/>
          </w:divBdr>
        </w:div>
        <w:div w:id="55708068">
          <w:marLeft w:val="640"/>
          <w:marRight w:val="0"/>
          <w:marTop w:val="0"/>
          <w:marBottom w:val="0"/>
          <w:divBdr>
            <w:top w:val="none" w:sz="0" w:space="0" w:color="auto"/>
            <w:left w:val="none" w:sz="0" w:space="0" w:color="auto"/>
            <w:bottom w:val="none" w:sz="0" w:space="0" w:color="auto"/>
            <w:right w:val="none" w:sz="0" w:space="0" w:color="auto"/>
          </w:divBdr>
        </w:div>
        <w:div w:id="1937325976">
          <w:marLeft w:val="640"/>
          <w:marRight w:val="0"/>
          <w:marTop w:val="0"/>
          <w:marBottom w:val="0"/>
          <w:divBdr>
            <w:top w:val="none" w:sz="0" w:space="0" w:color="auto"/>
            <w:left w:val="none" w:sz="0" w:space="0" w:color="auto"/>
            <w:bottom w:val="none" w:sz="0" w:space="0" w:color="auto"/>
            <w:right w:val="none" w:sz="0" w:space="0" w:color="auto"/>
          </w:divBdr>
        </w:div>
        <w:div w:id="1201821119">
          <w:marLeft w:val="640"/>
          <w:marRight w:val="0"/>
          <w:marTop w:val="0"/>
          <w:marBottom w:val="0"/>
          <w:divBdr>
            <w:top w:val="none" w:sz="0" w:space="0" w:color="auto"/>
            <w:left w:val="none" w:sz="0" w:space="0" w:color="auto"/>
            <w:bottom w:val="none" w:sz="0" w:space="0" w:color="auto"/>
            <w:right w:val="none" w:sz="0" w:space="0" w:color="auto"/>
          </w:divBdr>
        </w:div>
        <w:div w:id="330377258">
          <w:marLeft w:val="640"/>
          <w:marRight w:val="0"/>
          <w:marTop w:val="0"/>
          <w:marBottom w:val="0"/>
          <w:divBdr>
            <w:top w:val="none" w:sz="0" w:space="0" w:color="auto"/>
            <w:left w:val="none" w:sz="0" w:space="0" w:color="auto"/>
            <w:bottom w:val="none" w:sz="0" w:space="0" w:color="auto"/>
            <w:right w:val="none" w:sz="0" w:space="0" w:color="auto"/>
          </w:divBdr>
        </w:div>
        <w:div w:id="1741438842">
          <w:marLeft w:val="640"/>
          <w:marRight w:val="0"/>
          <w:marTop w:val="0"/>
          <w:marBottom w:val="0"/>
          <w:divBdr>
            <w:top w:val="none" w:sz="0" w:space="0" w:color="auto"/>
            <w:left w:val="none" w:sz="0" w:space="0" w:color="auto"/>
            <w:bottom w:val="none" w:sz="0" w:space="0" w:color="auto"/>
            <w:right w:val="none" w:sz="0" w:space="0" w:color="auto"/>
          </w:divBdr>
        </w:div>
        <w:div w:id="1070038050">
          <w:marLeft w:val="640"/>
          <w:marRight w:val="0"/>
          <w:marTop w:val="0"/>
          <w:marBottom w:val="0"/>
          <w:divBdr>
            <w:top w:val="none" w:sz="0" w:space="0" w:color="auto"/>
            <w:left w:val="none" w:sz="0" w:space="0" w:color="auto"/>
            <w:bottom w:val="none" w:sz="0" w:space="0" w:color="auto"/>
            <w:right w:val="none" w:sz="0" w:space="0" w:color="auto"/>
          </w:divBdr>
        </w:div>
        <w:div w:id="1464499481">
          <w:marLeft w:val="640"/>
          <w:marRight w:val="0"/>
          <w:marTop w:val="0"/>
          <w:marBottom w:val="0"/>
          <w:divBdr>
            <w:top w:val="none" w:sz="0" w:space="0" w:color="auto"/>
            <w:left w:val="none" w:sz="0" w:space="0" w:color="auto"/>
            <w:bottom w:val="none" w:sz="0" w:space="0" w:color="auto"/>
            <w:right w:val="none" w:sz="0" w:space="0" w:color="auto"/>
          </w:divBdr>
        </w:div>
        <w:div w:id="1277373652">
          <w:marLeft w:val="640"/>
          <w:marRight w:val="0"/>
          <w:marTop w:val="0"/>
          <w:marBottom w:val="0"/>
          <w:divBdr>
            <w:top w:val="none" w:sz="0" w:space="0" w:color="auto"/>
            <w:left w:val="none" w:sz="0" w:space="0" w:color="auto"/>
            <w:bottom w:val="none" w:sz="0" w:space="0" w:color="auto"/>
            <w:right w:val="none" w:sz="0" w:space="0" w:color="auto"/>
          </w:divBdr>
        </w:div>
        <w:div w:id="1603341201">
          <w:marLeft w:val="640"/>
          <w:marRight w:val="0"/>
          <w:marTop w:val="0"/>
          <w:marBottom w:val="0"/>
          <w:divBdr>
            <w:top w:val="none" w:sz="0" w:space="0" w:color="auto"/>
            <w:left w:val="none" w:sz="0" w:space="0" w:color="auto"/>
            <w:bottom w:val="none" w:sz="0" w:space="0" w:color="auto"/>
            <w:right w:val="none" w:sz="0" w:space="0" w:color="auto"/>
          </w:divBdr>
        </w:div>
        <w:div w:id="1394889093">
          <w:marLeft w:val="640"/>
          <w:marRight w:val="0"/>
          <w:marTop w:val="0"/>
          <w:marBottom w:val="0"/>
          <w:divBdr>
            <w:top w:val="none" w:sz="0" w:space="0" w:color="auto"/>
            <w:left w:val="none" w:sz="0" w:space="0" w:color="auto"/>
            <w:bottom w:val="none" w:sz="0" w:space="0" w:color="auto"/>
            <w:right w:val="none" w:sz="0" w:space="0" w:color="auto"/>
          </w:divBdr>
        </w:div>
        <w:div w:id="53819338">
          <w:marLeft w:val="640"/>
          <w:marRight w:val="0"/>
          <w:marTop w:val="0"/>
          <w:marBottom w:val="0"/>
          <w:divBdr>
            <w:top w:val="none" w:sz="0" w:space="0" w:color="auto"/>
            <w:left w:val="none" w:sz="0" w:space="0" w:color="auto"/>
            <w:bottom w:val="none" w:sz="0" w:space="0" w:color="auto"/>
            <w:right w:val="none" w:sz="0" w:space="0" w:color="auto"/>
          </w:divBdr>
        </w:div>
        <w:div w:id="1514418039">
          <w:marLeft w:val="640"/>
          <w:marRight w:val="0"/>
          <w:marTop w:val="0"/>
          <w:marBottom w:val="0"/>
          <w:divBdr>
            <w:top w:val="none" w:sz="0" w:space="0" w:color="auto"/>
            <w:left w:val="none" w:sz="0" w:space="0" w:color="auto"/>
            <w:bottom w:val="none" w:sz="0" w:space="0" w:color="auto"/>
            <w:right w:val="none" w:sz="0" w:space="0" w:color="auto"/>
          </w:divBdr>
        </w:div>
        <w:div w:id="2146971620">
          <w:marLeft w:val="640"/>
          <w:marRight w:val="0"/>
          <w:marTop w:val="0"/>
          <w:marBottom w:val="0"/>
          <w:divBdr>
            <w:top w:val="none" w:sz="0" w:space="0" w:color="auto"/>
            <w:left w:val="none" w:sz="0" w:space="0" w:color="auto"/>
            <w:bottom w:val="none" w:sz="0" w:space="0" w:color="auto"/>
            <w:right w:val="none" w:sz="0" w:space="0" w:color="auto"/>
          </w:divBdr>
        </w:div>
        <w:div w:id="1670600901">
          <w:marLeft w:val="640"/>
          <w:marRight w:val="0"/>
          <w:marTop w:val="0"/>
          <w:marBottom w:val="0"/>
          <w:divBdr>
            <w:top w:val="none" w:sz="0" w:space="0" w:color="auto"/>
            <w:left w:val="none" w:sz="0" w:space="0" w:color="auto"/>
            <w:bottom w:val="none" w:sz="0" w:space="0" w:color="auto"/>
            <w:right w:val="none" w:sz="0" w:space="0" w:color="auto"/>
          </w:divBdr>
        </w:div>
        <w:div w:id="405956654">
          <w:marLeft w:val="640"/>
          <w:marRight w:val="0"/>
          <w:marTop w:val="0"/>
          <w:marBottom w:val="0"/>
          <w:divBdr>
            <w:top w:val="none" w:sz="0" w:space="0" w:color="auto"/>
            <w:left w:val="none" w:sz="0" w:space="0" w:color="auto"/>
            <w:bottom w:val="none" w:sz="0" w:space="0" w:color="auto"/>
            <w:right w:val="none" w:sz="0" w:space="0" w:color="auto"/>
          </w:divBdr>
        </w:div>
        <w:div w:id="1678270189">
          <w:marLeft w:val="640"/>
          <w:marRight w:val="0"/>
          <w:marTop w:val="0"/>
          <w:marBottom w:val="0"/>
          <w:divBdr>
            <w:top w:val="none" w:sz="0" w:space="0" w:color="auto"/>
            <w:left w:val="none" w:sz="0" w:space="0" w:color="auto"/>
            <w:bottom w:val="none" w:sz="0" w:space="0" w:color="auto"/>
            <w:right w:val="none" w:sz="0" w:space="0" w:color="auto"/>
          </w:divBdr>
        </w:div>
        <w:div w:id="1380008413">
          <w:marLeft w:val="640"/>
          <w:marRight w:val="0"/>
          <w:marTop w:val="0"/>
          <w:marBottom w:val="0"/>
          <w:divBdr>
            <w:top w:val="none" w:sz="0" w:space="0" w:color="auto"/>
            <w:left w:val="none" w:sz="0" w:space="0" w:color="auto"/>
            <w:bottom w:val="none" w:sz="0" w:space="0" w:color="auto"/>
            <w:right w:val="none" w:sz="0" w:space="0" w:color="auto"/>
          </w:divBdr>
        </w:div>
        <w:div w:id="1284270016">
          <w:marLeft w:val="640"/>
          <w:marRight w:val="0"/>
          <w:marTop w:val="0"/>
          <w:marBottom w:val="0"/>
          <w:divBdr>
            <w:top w:val="none" w:sz="0" w:space="0" w:color="auto"/>
            <w:left w:val="none" w:sz="0" w:space="0" w:color="auto"/>
            <w:bottom w:val="none" w:sz="0" w:space="0" w:color="auto"/>
            <w:right w:val="none" w:sz="0" w:space="0" w:color="auto"/>
          </w:divBdr>
        </w:div>
        <w:div w:id="1615862647">
          <w:marLeft w:val="640"/>
          <w:marRight w:val="0"/>
          <w:marTop w:val="0"/>
          <w:marBottom w:val="0"/>
          <w:divBdr>
            <w:top w:val="none" w:sz="0" w:space="0" w:color="auto"/>
            <w:left w:val="none" w:sz="0" w:space="0" w:color="auto"/>
            <w:bottom w:val="none" w:sz="0" w:space="0" w:color="auto"/>
            <w:right w:val="none" w:sz="0" w:space="0" w:color="auto"/>
          </w:divBdr>
        </w:div>
        <w:div w:id="785580482">
          <w:marLeft w:val="640"/>
          <w:marRight w:val="0"/>
          <w:marTop w:val="0"/>
          <w:marBottom w:val="0"/>
          <w:divBdr>
            <w:top w:val="none" w:sz="0" w:space="0" w:color="auto"/>
            <w:left w:val="none" w:sz="0" w:space="0" w:color="auto"/>
            <w:bottom w:val="none" w:sz="0" w:space="0" w:color="auto"/>
            <w:right w:val="none" w:sz="0" w:space="0" w:color="auto"/>
          </w:divBdr>
        </w:div>
        <w:div w:id="124392736">
          <w:marLeft w:val="640"/>
          <w:marRight w:val="0"/>
          <w:marTop w:val="0"/>
          <w:marBottom w:val="0"/>
          <w:divBdr>
            <w:top w:val="none" w:sz="0" w:space="0" w:color="auto"/>
            <w:left w:val="none" w:sz="0" w:space="0" w:color="auto"/>
            <w:bottom w:val="none" w:sz="0" w:space="0" w:color="auto"/>
            <w:right w:val="none" w:sz="0" w:space="0" w:color="auto"/>
          </w:divBdr>
        </w:div>
        <w:div w:id="74591229">
          <w:marLeft w:val="640"/>
          <w:marRight w:val="0"/>
          <w:marTop w:val="0"/>
          <w:marBottom w:val="0"/>
          <w:divBdr>
            <w:top w:val="none" w:sz="0" w:space="0" w:color="auto"/>
            <w:left w:val="none" w:sz="0" w:space="0" w:color="auto"/>
            <w:bottom w:val="none" w:sz="0" w:space="0" w:color="auto"/>
            <w:right w:val="none" w:sz="0" w:space="0" w:color="auto"/>
          </w:divBdr>
        </w:div>
        <w:div w:id="563494472">
          <w:marLeft w:val="640"/>
          <w:marRight w:val="0"/>
          <w:marTop w:val="0"/>
          <w:marBottom w:val="0"/>
          <w:divBdr>
            <w:top w:val="none" w:sz="0" w:space="0" w:color="auto"/>
            <w:left w:val="none" w:sz="0" w:space="0" w:color="auto"/>
            <w:bottom w:val="none" w:sz="0" w:space="0" w:color="auto"/>
            <w:right w:val="none" w:sz="0" w:space="0" w:color="auto"/>
          </w:divBdr>
        </w:div>
        <w:div w:id="1549339982">
          <w:marLeft w:val="640"/>
          <w:marRight w:val="0"/>
          <w:marTop w:val="0"/>
          <w:marBottom w:val="0"/>
          <w:divBdr>
            <w:top w:val="none" w:sz="0" w:space="0" w:color="auto"/>
            <w:left w:val="none" w:sz="0" w:space="0" w:color="auto"/>
            <w:bottom w:val="none" w:sz="0" w:space="0" w:color="auto"/>
            <w:right w:val="none" w:sz="0" w:space="0" w:color="auto"/>
          </w:divBdr>
        </w:div>
        <w:div w:id="45034871">
          <w:marLeft w:val="640"/>
          <w:marRight w:val="0"/>
          <w:marTop w:val="0"/>
          <w:marBottom w:val="0"/>
          <w:divBdr>
            <w:top w:val="none" w:sz="0" w:space="0" w:color="auto"/>
            <w:left w:val="none" w:sz="0" w:space="0" w:color="auto"/>
            <w:bottom w:val="none" w:sz="0" w:space="0" w:color="auto"/>
            <w:right w:val="none" w:sz="0" w:space="0" w:color="auto"/>
          </w:divBdr>
        </w:div>
        <w:div w:id="913664977">
          <w:marLeft w:val="640"/>
          <w:marRight w:val="0"/>
          <w:marTop w:val="0"/>
          <w:marBottom w:val="0"/>
          <w:divBdr>
            <w:top w:val="none" w:sz="0" w:space="0" w:color="auto"/>
            <w:left w:val="none" w:sz="0" w:space="0" w:color="auto"/>
            <w:bottom w:val="none" w:sz="0" w:space="0" w:color="auto"/>
            <w:right w:val="none" w:sz="0" w:space="0" w:color="auto"/>
          </w:divBdr>
        </w:div>
      </w:divsChild>
    </w:div>
    <w:div w:id="1258364768">
      <w:bodyDiv w:val="1"/>
      <w:marLeft w:val="0"/>
      <w:marRight w:val="0"/>
      <w:marTop w:val="0"/>
      <w:marBottom w:val="0"/>
      <w:divBdr>
        <w:top w:val="none" w:sz="0" w:space="0" w:color="auto"/>
        <w:left w:val="none" w:sz="0" w:space="0" w:color="auto"/>
        <w:bottom w:val="none" w:sz="0" w:space="0" w:color="auto"/>
        <w:right w:val="none" w:sz="0" w:space="0" w:color="auto"/>
      </w:divBdr>
      <w:divsChild>
        <w:div w:id="238829606">
          <w:marLeft w:val="640"/>
          <w:marRight w:val="0"/>
          <w:marTop w:val="0"/>
          <w:marBottom w:val="0"/>
          <w:divBdr>
            <w:top w:val="none" w:sz="0" w:space="0" w:color="auto"/>
            <w:left w:val="none" w:sz="0" w:space="0" w:color="auto"/>
            <w:bottom w:val="none" w:sz="0" w:space="0" w:color="auto"/>
            <w:right w:val="none" w:sz="0" w:space="0" w:color="auto"/>
          </w:divBdr>
        </w:div>
        <w:div w:id="257250152">
          <w:marLeft w:val="640"/>
          <w:marRight w:val="0"/>
          <w:marTop w:val="0"/>
          <w:marBottom w:val="0"/>
          <w:divBdr>
            <w:top w:val="none" w:sz="0" w:space="0" w:color="auto"/>
            <w:left w:val="none" w:sz="0" w:space="0" w:color="auto"/>
            <w:bottom w:val="none" w:sz="0" w:space="0" w:color="auto"/>
            <w:right w:val="none" w:sz="0" w:space="0" w:color="auto"/>
          </w:divBdr>
        </w:div>
        <w:div w:id="454905164">
          <w:marLeft w:val="640"/>
          <w:marRight w:val="0"/>
          <w:marTop w:val="0"/>
          <w:marBottom w:val="0"/>
          <w:divBdr>
            <w:top w:val="none" w:sz="0" w:space="0" w:color="auto"/>
            <w:left w:val="none" w:sz="0" w:space="0" w:color="auto"/>
            <w:bottom w:val="none" w:sz="0" w:space="0" w:color="auto"/>
            <w:right w:val="none" w:sz="0" w:space="0" w:color="auto"/>
          </w:divBdr>
        </w:div>
        <w:div w:id="550382988">
          <w:marLeft w:val="640"/>
          <w:marRight w:val="0"/>
          <w:marTop w:val="0"/>
          <w:marBottom w:val="0"/>
          <w:divBdr>
            <w:top w:val="none" w:sz="0" w:space="0" w:color="auto"/>
            <w:left w:val="none" w:sz="0" w:space="0" w:color="auto"/>
            <w:bottom w:val="none" w:sz="0" w:space="0" w:color="auto"/>
            <w:right w:val="none" w:sz="0" w:space="0" w:color="auto"/>
          </w:divBdr>
        </w:div>
        <w:div w:id="593324595">
          <w:marLeft w:val="640"/>
          <w:marRight w:val="0"/>
          <w:marTop w:val="0"/>
          <w:marBottom w:val="0"/>
          <w:divBdr>
            <w:top w:val="none" w:sz="0" w:space="0" w:color="auto"/>
            <w:left w:val="none" w:sz="0" w:space="0" w:color="auto"/>
            <w:bottom w:val="none" w:sz="0" w:space="0" w:color="auto"/>
            <w:right w:val="none" w:sz="0" w:space="0" w:color="auto"/>
          </w:divBdr>
        </w:div>
        <w:div w:id="899563009">
          <w:marLeft w:val="640"/>
          <w:marRight w:val="0"/>
          <w:marTop w:val="0"/>
          <w:marBottom w:val="0"/>
          <w:divBdr>
            <w:top w:val="none" w:sz="0" w:space="0" w:color="auto"/>
            <w:left w:val="none" w:sz="0" w:space="0" w:color="auto"/>
            <w:bottom w:val="none" w:sz="0" w:space="0" w:color="auto"/>
            <w:right w:val="none" w:sz="0" w:space="0" w:color="auto"/>
          </w:divBdr>
        </w:div>
        <w:div w:id="991563810">
          <w:marLeft w:val="640"/>
          <w:marRight w:val="0"/>
          <w:marTop w:val="0"/>
          <w:marBottom w:val="0"/>
          <w:divBdr>
            <w:top w:val="none" w:sz="0" w:space="0" w:color="auto"/>
            <w:left w:val="none" w:sz="0" w:space="0" w:color="auto"/>
            <w:bottom w:val="none" w:sz="0" w:space="0" w:color="auto"/>
            <w:right w:val="none" w:sz="0" w:space="0" w:color="auto"/>
          </w:divBdr>
        </w:div>
        <w:div w:id="1083987866">
          <w:marLeft w:val="640"/>
          <w:marRight w:val="0"/>
          <w:marTop w:val="0"/>
          <w:marBottom w:val="0"/>
          <w:divBdr>
            <w:top w:val="none" w:sz="0" w:space="0" w:color="auto"/>
            <w:left w:val="none" w:sz="0" w:space="0" w:color="auto"/>
            <w:bottom w:val="none" w:sz="0" w:space="0" w:color="auto"/>
            <w:right w:val="none" w:sz="0" w:space="0" w:color="auto"/>
          </w:divBdr>
        </w:div>
        <w:div w:id="1226839991">
          <w:marLeft w:val="640"/>
          <w:marRight w:val="0"/>
          <w:marTop w:val="0"/>
          <w:marBottom w:val="0"/>
          <w:divBdr>
            <w:top w:val="none" w:sz="0" w:space="0" w:color="auto"/>
            <w:left w:val="none" w:sz="0" w:space="0" w:color="auto"/>
            <w:bottom w:val="none" w:sz="0" w:space="0" w:color="auto"/>
            <w:right w:val="none" w:sz="0" w:space="0" w:color="auto"/>
          </w:divBdr>
        </w:div>
        <w:div w:id="1352758449">
          <w:marLeft w:val="640"/>
          <w:marRight w:val="0"/>
          <w:marTop w:val="0"/>
          <w:marBottom w:val="0"/>
          <w:divBdr>
            <w:top w:val="none" w:sz="0" w:space="0" w:color="auto"/>
            <w:left w:val="none" w:sz="0" w:space="0" w:color="auto"/>
            <w:bottom w:val="none" w:sz="0" w:space="0" w:color="auto"/>
            <w:right w:val="none" w:sz="0" w:space="0" w:color="auto"/>
          </w:divBdr>
        </w:div>
        <w:div w:id="1440105495">
          <w:marLeft w:val="640"/>
          <w:marRight w:val="0"/>
          <w:marTop w:val="0"/>
          <w:marBottom w:val="0"/>
          <w:divBdr>
            <w:top w:val="none" w:sz="0" w:space="0" w:color="auto"/>
            <w:left w:val="none" w:sz="0" w:space="0" w:color="auto"/>
            <w:bottom w:val="none" w:sz="0" w:space="0" w:color="auto"/>
            <w:right w:val="none" w:sz="0" w:space="0" w:color="auto"/>
          </w:divBdr>
        </w:div>
        <w:div w:id="1599290305">
          <w:marLeft w:val="640"/>
          <w:marRight w:val="0"/>
          <w:marTop w:val="0"/>
          <w:marBottom w:val="0"/>
          <w:divBdr>
            <w:top w:val="none" w:sz="0" w:space="0" w:color="auto"/>
            <w:left w:val="none" w:sz="0" w:space="0" w:color="auto"/>
            <w:bottom w:val="none" w:sz="0" w:space="0" w:color="auto"/>
            <w:right w:val="none" w:sz="0" w:space="0" w:color="auto"/>
          </w:divBdr>
        </w:div>
        <w:div w:id="1656376097">
          <w:marLeft w:val="640"/>
          <w:marRight w:val="0"/>
          <w:marTop w:val="0"/>
          <w:marBottom w:val="0"/>
          <w:divBdr>
            <w:top w:val="none" w:sz="0" w:space="0" w:color="auto"/>
            <w:left w:val="none" w:sz="0" w:space="0" w:color="auto"/>
            <w:bottom w:val="none" w:sz="0" w:space="0" w:color="auto"/>
            <w:right w:val="none" w:sz="0" w:space="0" w:color="auto"/>
          </w:divBdr>
        </w:div>
        <w:div w:id="1681352030">
          <w:marLeft w:val="640"/>
          <w:marRight w:val="0"/>
          <w:marTop w:val="0"/>
          <w:marBottom w:val="0"/>
          <w:divBdr>
            <w:top w:val="none" w:sz="0" w:space="0" w:color="auto"/>
            <w:left w:val="none" w:sz="0" w:space="0" w:color="auto"/>
            <w:bottom w:val="none" w:sz="0" w:space="0" w:color="auto"/>
            <w:right w:val="none" w:sz="0" w:space="0" w:color="auto"/>
          </w:divBdr>
        </w:div>
        <w:div w:id="1752703297">
          <w:marLeft w:val="640"/>
          <w:marRight w:val="0"/>
          <w:marTop w:val="0"/>
          <w:marBottom w:val="0"/>
          <w:divBdr>
            <w:top w:val="none" w:sz="0" w:space="0" w:color="auto"/>
            <w:left w:val="none" w:sz="0" w:space="0" w:color="auto"/>
            <w:bottom w:val="none" w:sz="0" w:space="0" w:color="auto"/>
            <w:right w:val="none" w:sz="0" w:space="0" w:color="auto"/>
          </w:divBdr>
        </w:div>
        <w:div w:id="1898204985">
          <w:marLeft w:val="640"/>
          <w:marRight w:val="0"/>
          <w:marTop w:val="0"/>
          <w:marBottom w:val="0"/>
          <w:divBdr>
            <w:top w:val="none" w:sz="0" w:space="0" w:color="auto"/>
            <w:left w:val="none" w:sz="0" w:space="0" w:color="auto"/>
            <w:bottom w:val="none" w:sz="0" w:space="0" w:color="auto"/>
            <w:right w:val="none" w:sz="0" w:space="0" w:color="auto"/>
          </w:divBdr>
        </w:div>
        <w:div w:id="1970747105">
          <w:marLeft w:val="640"/>
          <w:marRight w:val="0"/>
          <w:marTop w:val="0"/>
          <w:marBottom w:val="0"/>
          <w:divBdr>
            <w:top w:val="none" w:sz="0" w:space="0" w:color="auto"/>
            <w:left w:val="none" w:sz="0" w:space="0" w:color="auto"/>
            <w:bottom w:val="none" w:sz="0" w:space="0" w:color="auto"/>
            <w:right w:val="none" w:sz="0" w:space="0" w:color="auto"/>
          </w:divBdr>
        </w:div>
      </w:divsChild>
    </w:div>
    <w:div w:id="1262182014">
      <w:bodyDiv w:val="1"/>
      <w:marLeft w:val="0"/>
      <w:marRight w:val="0"/>
      <w:marTop w:val="0"/>
      <w:marBottom w:val="0"/>
      <w:divBdr>
        <w:top w:val="none" w:sz="0" w:space="0" w:color="auto"/>
        <w:left w:val="none" w:sz="0" w:space="0" w:color="auto"/>
        <w:bottom w:val="none" w:sz="0" w:space="0" w:color="auto"/>
        <w:right w:val="none" w:sz="0" w:space="0" w:color="auto"/>
      </w:divBdr>
      <w:divsChild>
        <w:div w:id="425225002">
          <w:marLeft w:val="640"/>
          <w:marRight w:val="0"/>
          <w:marTop w:val="0"/>
          <w:marBottom w:val="0"/>
          <w:divBdr>
            <w:top w:val="none" w:sz="0" w:space="0" w:color="auto"/>
            <w:left w:val="none" w:sz="0" w:space="0" w:color="auto"/>
            <w:bottom w:val="none" w:sz="0" w:space="0" w:color="auto"/>
            <w:right w:val="none" w:sz="0" w:space="0" w:color="auto"/>
          </w:divBdr>
        </w:div>
        <w:div w:id="695622299">
          <w:marLeft w:val="640"/>
          <w:marRight w:val="0"/>
          <w:marTop w:val="0"/>
          <w:marBottom w:val="0"/>
          <w:divBdr>
            <w:top w:val="none" w:sz="0" w:space="0" w:color="auto"/>
            <w:left w:val="none" w:sz="0" w:space="0" w:color="auto"/>
            <w:bottom w:val="none" w:sz="0" w:space="0" w:color="auto"/>
            <w:right w:val="none" w:sz="0" w:space="0" w:color="auto"/>
          </w:divBdr>
        </w:div>
        <w:div w:id="757016339">
          <w:marLeft w:val="640"/>
          <w:marRight w:val="0"/>
          <w:marTop w:val="0"/>
          <w:marBottom w:val="0"/>
          <w:divBdr>
            <w:top w:val="none" w:sz="0" w:space="0" w:color="auto"/>
            <w:left w:val="none" w:sz="0" w:space="0" w:color="auto"/>
            <w:bottom w:val="none" w:sz="0" w:space="0" w:color="auto"/>
            <w:right w:val="none" w:sz="0" w:space="0" w:color="auto"/>
          </w:divBdr>
        </w:div>
        <w:div w:id="773477617">
          <w:marLeft w:val="640"/>
          <w:marRight w:val="0"/>
          <w:marTop w:val="0"/>
          <w:marBottom w:val="0"/>
          <w:divBdr>
            <w:top w:val="none" w:sz="0" w:space="0" w:color="auto"/>
            <w:left w:val="none" w:sz="0" w:space="0" w:color="auto"/>
            <w:bottom w:val="none" w:sz="0" w:space="0" w:color="auto"/>
            <w:right w:val="none" w:sz="0" w:space="0" w:color="auto"/>
          </w:divBdr>
        </w:div>
        <w:div w:id="877472843">
          <w:marLeft w:val="640"/>
          <w:marRight w:val="0"/>
          <w:marTop w:val="0"/>
          <w:marBottom w:val="0"/>
          <w:divBdr>
            <w:top w:val="none" w:sz="0" w:space="0" w:color="auto"/>
            <w:left w:val="none" w:sz="0" w:space="0" w:color="auto"/>
            <w:bottom w:val="none" w:sz="0" w:space="0" w:color="auto"/>
            <w:right w:val="none" w:sz="0" w:space="0" w:color="auto"/>
          </w:divBdr>
        </w:div>
        <w:div w:id="917448285">
          <w:marLeft w:val="640"/>
          <w:marRight w:val="0"/>
          <w:marTop w:val="0"/>
          <w:marBottom w:val="0"/>
          <w:divBdr>
            <w:top w:val="none" w:sz="0" w:space="0" w:color="auto"/>
            <w:left w:val="none" w:sz="0" w:space="0" w:color="auto"/>
            <w:bottom w:val="none" w:sz="0" w:space="0" w:color="auto"/>
            <w:right w:val="none" w:sz="0" w:space="0" w:color="auto"/>
          </w:divBdr>
        </w:div>
        <w:div w:id="958535881">
          <w:marLeft w:val="640"/>
          <w:marRight w:val="0"/>
          <w:marTop w:val="0"/>
          <w:marBottom w:val="0"/>
          <w:divBdr>
            <w:top w:val="none" w:sz="0" w:space="0" w:color="auto"/>
            <w:left w:val="none" w:sz="0" w:space="0" w:color="auto"/>
            <w:bottom w:val="none" w:sz="0" w:space="0" w:color="auto"/>
            <w:right w:val="none" w:sz="0" w:space="0" w:color="auto"/>
          </w:divBdr>
        </w:div>
        <w:div w:id="1248079750">
          <w:marLeft w:val="640"/>
          <w:marRight w:val="0"/>
          <w:marTop w:val="0"/>
          <w:marBottom w:val="0"/>
          <w:divBdr>
            <w:top w:val="none" w:sz="0" w:space="0" w:color="auto"/>
            <w:left w:val="none" w:sz="0" w:space="0" w:color="auto"/>
            <w:bottom w:val="none" w:sz="0" w:space="0" w:color="auto"/>
            <w:right w:val="none" w:sz="0" w:space="0" w:color="auto"/>
          </w:divBdr>
        </w:div>
        <w:div w:id="1283342893">
          <w:marLeft w:val="640"/>
          <w:marRight w:val="0"/>
          <w:marTop w:val="0"/>
          <w:marBottom w:val="0"/>
          <w:divBdr>
            <w:top w:val="none" w:sz="0" w:space="0" w:color="auto"/>
            <w:left w:val="none" w:sz="0" w:space="0" w:color="auto"/>
            <w:bottom w:val="none" w:sz="0" w:space="0" w:color="auto"/>
            <w:right w:val="none" w:sz="0" w:space="0" w:color="auto"/>
          </w:divBdr>
        </w:div>
        <w:div w:id="1496337551">
          <w:marLeft w:val="640"/>
          <w:marRight w:val="0"/>
          <w:marTop w:val="0"/>
          <w:marBottom w:val="0"/>
          <w:divBdr>
            <w:top w:val="none" w:sz="0" w:space="0" w:color="auto"/>
            <w:left w:val="none" w:sz="0" w:space="0" w:color="auto"/>
            <w:bottom w:val="none" w:sz="0" w:space="0" w:color="auto"/>
            <w:right w:val="none" w:sz="0" w:space="0" w:color="auto"/>
          </w:divBdr>
        </w:div>
        <w:div w:id="1526291914">
          <w:marLeft w:val="640"/>
          <w:marRight w:val="0"/>
          <w:marTop w:val="0"/>
          <w:marBottom w:val="0"/>
          <w:divBdr>
            <w:top w:val="none" w:sz="0" w:space="0" w:color="auto"/>
            <w:left w:val="none" w:sz="0" w:space="0" w:color="auto"/>
            <w:bottom w:val="none" w:sz="0" w:space="0" w:color="auto"/>
            <w:right w:val="none" w:sz="0" w:space="0" w:color="auto"/>
          </w:divBdr>
        </w:div>
        <w:div w:id="1775058346">
          <w:marLeft w:val="640"/>
          <w:marRight w:val="0"/>
          <w:marTop w:val="0"/>
          <w:marBottom w:val="0"/>
          <w:divBdr>
            <w:top w:val="none" w:sz="0" w:space="0" w:color="auto"/>
            <w:left w:val="none" w:sz="0" w:space="0" w:color="auto"/>
            <w:bottom w:val="none" w:sz="0" w:space="0" w:color="auto"/>
            <w:right w:val="none" w:sz="0" w:space="0" w:color="auto"/>
          </w:divBdr>
        </w:div>
        <w:div w:id="1951356404">
          <w:marLeft w:val="640"/>
          <w:marRight w:val="0"/>
          <w:marTop w:val="0"/>
          <w:marBottom w:val="0"/>
          <w:divBdr>
            <w:top w:val="none" w:sz="0" w:space="0" w:color="auto"/>
            <w:left w:val="none" w:sz="0" w:space="0" w:color="auto"/>
            <w:bottom w:val="none" w:sz="0" w:space="0" w:color="auto"/>
            <w:right w:val="none" w:sz="0" w:space="0" w:color="auto"/>
          </w:divBdr>
        </w:div>
        <w:div w:id="2104569559">
          <w:marLeft w:val="640"/>
          <w:marRight w:val="0"/>
          <w:marTop w:val="0"/>
          <w:marBottom w:val="0"/>
          <w:divBdr>
            <w:top w:val="none" w:sz="0" w:space="0" w:color="auto"/>
            <w:left w:val="none" w:sz="0" w:space="0" w:color="auto"/>
            <w:bottom w:val="none" w:sz="0" w:space="0" w:color="auto"/>
            <w:right w:val="none" w:sz="0" w:space="0" w:color="auto"/>
          </w:divBdr>
        </w:div>
      </w:divsChild>
    </w:div>
    <w:div w:id="1279214274">
      <w:bodyDiv w:val="1"/>
      <w:marLeft w:val="0"/>
      <w:marRight w:val="0"/>
      <w:marTop w:val="0"/>
      <w:marBottom w:val="0"/>
      <w:divBdr>
        <w:top w:val="none" w:sz="0" w:space="0" w:color="auto"/>
        <w:left w:val="none" w:sz="0" w:space="0" w:color="auto"/>
        <w:bottom w:val="none" w:sz="0" w:space="0" w:color="auto"/>
        <w:right w:val="none" w:sz="0" w:space="0" w:color="auto"/>
      </w:divBdr>
      <w:divsChild>
        <w:div w:id="45835568">
          <w:marLeft w:val="640"/>
          <w:marRight w:val="0"/>
          <w:marTop w:val="0"/>
          <w:marBottom w:val="0"/>
          <w:divBdr>
            <w:top w:val="none" w:sz="0" w:space="0" w:color="auto"/>
            <w:left w:val="none" w:sz="0" w:space="0" w:color="auto"/>
            <w:bottom w:val="none" w:sz="0" w:space="0" w:color="auto"/>
            <w:right w:val="none" w:sz="0" w:space="0" w:color="auto"/>
          </w:divBdr>
        </w:div>
        <w:div w:id="58745844">
          <w:marLeft w:val="640"/>
          <w:marRight w:val="0"/>
          <w:marTop w:val="0"/>
          <w:marBottom w:val="0"/>
          <w:divBdr>
            <w:top w:val="none" w:sz="0" w:space="0" w:color="auto"/>
            <w:left w:val="none" w:sz="0" w:space="0" w:color="auto"/>
            <w:bottom w:val="none" w:sz="0" w:space="0" w:color="auto"/>
            <w:right w:val="none" w:sz="0" w:space="0" w:color="auto"/>
          </w:divBdr>
        </w:div>
        <w:div w:id="111831586">
          <w:marLeft w:val="640"/>
          <w:marRight w:val="0"/>
          <w:marTop w:val="0"/>
          <w:marBottom w:val="0"/>
          <w:divBdr>
            <w:top w:val="none" w:sz="0" w:space="0" w:color="auto"/>
            <w:left w:val="none" w:sz="0" w:space="0" w:color="auto"/>
            <w:bottom w:val="none" w:sz="0" w:space="0" w:color="auto"/>
            <w:right w:val="none" w:sz="0" w:space="0" w:color="auto"/>
          </w:divBdr>
        </w:div>
        <w:div w:id="131990962">
          <w:marLeft w:val="640"/>
          <w:marRight w:val="0"/>
          <w:marTop w:val="0"/>
          <w:marBottom w:val="0"/>
          <w:divBdr>
            <w:top w:val="none" w:sz="0" w:space="0" w:color="auto"/>
            <w:left w:val="none" w:sz="0" w:space="0" w:color="auto"/>
            <w:bottom w:val="none" w:sz="0" w:space="0" w:color="auto"/>
            <w:right w:val="none" w:sz="0" w:space="0" w:color="auto"/>
          </w:divBdr>
        </w:div>
        <w:div w:id="215895315">
          <w:marLeft w:val="640"/>
          <w:marRight w:val="0"/>
          <w:marTop w:val="0"/>
          <w:marBottom w:val="0"/>
          <w:divBdr>
            <w:top w:val="none" w:sz="0" w:space="0" w:color="auto"/>
            <w:left w:val="none" w:sz="0" w:space="0" w:color="auto"/>
            <w:bottom w:val="none" w:sz="0" w:space="0" w:color="auto"/>
            <w:right w:val="none" w:sz="0" w:space="0" w:color="auto"/>
          </w:divBdr>
        </w:div>
        <w:div w:id="285165976">
          <w:marLeft w:val="640"/>
          <w:marRight w:val="0"/>
          <w:marTop w:val="0"/>
          <w:marBottom w:val="0"/>
          <w:divBdr>
            <w:top w:val="none" w:sz="0" w:space="0" w:color="auto"/>
            <w:left w:val="none" w:sz="0" w:space="0" w:color="auto"/>
            <w:bottom w:val="none" w:sz="0" w:space="0" w:color="auto"/>
            <w:right w:val="none" w:sz="0" w:space="0" w:color="auto"/>
          </w:divBdr>
        </w:div>
        <w:div w:id="635571343">
          <w:marLeft w:val="640"/>
          <w:marRight w:val="0"/>
          <w:marTop w:val="0"/>
          <w:marBottom w:val="0"/>
          <w:divBdr>
            <w:top w:val="none" w:sz="0" w:space="0" w:color="auto"/>
            <w:left w:val="none" w:sz="0" w:space="0" w:color="auto"/>
            <w:bottom w:val="none" w:sz="0" w:space="0" w:color="auto"/>
            <w:right w:val="none" w:sz="0" w:space="0" w:color="auto"/>
          </w:divBdr>
        </w:div>
        <w:div w:id="654995152">
          <w:marLeft w:val="640"/>
          <w:marRight w:val="0"/>
          <w:marTop w:val="0"/>
          <w:marBottom w:val="0"/>
          <w:divBdr>
            <w:top w:val="none" w:sz="0" w:space="0" w:color="auto"/>
            <w:left w:val="none" w:sz="0" w:space="0" w:color="auto"/>
            <w:bottom w:val="none" w:sz="0" w:space="0" w:color="auto"/>
            <w:right w:val="none" w:sz="0" w:space="0" w:color="auto"/>
          </w:divBdr>
        </w:div>
        <w:div w:id="801003846">
          <w:marLeft w:val="640"/>
          <w:marRight w:val="0"/>
          <w:marTop w:val="0"/>
          <w:marBottom w:val="0"/>
          <w:divBdr>
            <w:top w:val="none" w:sz="0" w:space="0" w:color="auto"/>
            <w:left w:val="none" w:sz="0" w:space="0" w:color="auto"/>
            <w:bottom w:val="none" w:sz="0" w:space="0" w:color="auto"/>
            <w:right w:val="none" w:sz="0" w:space="0" w:color="auto"/>
          </w:divBdr>
        </w:div>
        <w:div w:id="821241289">
          <w:marLeft w:val="640"/>
          <w:marRight w:val="0"/>
          <w:marTop w:val="0"/>
          <w:marBottom w:val="0"/>
          <w:divBdr>
            <w:top w:val="none" w:sz="0" w:space="0" w:color="auto"/>
            <w:left w:val="none" w:sz="0" w:space="0" w:color="auto"/>
            <w:bottom w:val="none" w:sz="0" w:space="0" w:color="auto"/>
            <w:right w:val="none" w:sz="0" w:space="0" w:color="auto"/>
          </w:divBdr>
        </w:div>
        <w:div w:id="955866769">
          <w:marLeft w:val="640"/>
          <w:marRight w:val="0"/>
          <w:marTop w:val="0"/>
          <w:marBottom w:val="0"/>
          <w:divBdr>
            <w:top w:val="none" w:sz="0" w:space="0" w:color="auto"/>
            <w:left w:val="none" w:sz="0" w:space="0" w:color="auto"/>
            <w:bottom w:val="none" w:sz="0" w:space="0" w:color="auto"/>
            <w:right w:val="none" w:sz="0" w:space="0" w:color="auto"/>
          </w:divBdr>
        </w:div>
        <w:div w:id="1210144649">
          <w:marLeft w:val="640"/>
          <w:marRight w:val="0"/>
          <w:marTop w:val="0"/>
          <w:marBottom w:val="0"/>
          <w:divBdr>
            <w:top w:val="none" w:sz="0" w:space="0" w:color="auto"/>
            <w:left w:val="none" w:sz="0" w:space="0" w:color="auto"/>
            <w:bottom w:val="none" w:sz="0" w:space="0" w:color="auto"/>
            <w:right w:val="none" w:sz="0" w:space="0" w:color="auto"/>
          </w:divBdr>
        </w:div>
        <w:div w:id="1276672957">
          <w:marLeft w:val="640"/>
          <w:marRight w:val="0"/>
          <w:marTop w:val="0"/>
          <w:marBottom w:val="0"/>
          <w:divBdr>
            <w:top w:val="none" w:sz="0" w:space="0" w:color="auto"/>
            <w:left w:val="none" w:sz="0" w:space="0" w:color="auto"/>
            <w:bottom w:val="none" w:sz="0" w:space="0" w:color="auto"/>
            <w:right w:val="none" w:sz="0" w:space="0" w:color="auto"/>
          </w:divBdr>
        </w:div>
        <w:div w:id="1406758871">
          <w:marLeft w:val="640"/>
          <w:marRight w:val="0"/>
          <w:marTop w:val="0"/>
          <w:marBottom w:val="0"/>
          <w:divBdr>
            <w:top w:val="none" w:sz="0" w:space="0" w:color="auto"/>
            <w:left w:val="none" w:sz="0" w:space="0" w:color="auto"/>
            <w:bottom w:val="none" w:sz="0" w:space="0" w:color="auto"/>
            <w:right w:val="none" w:sz="0" w:space="0" w:color="auto"/>
          </w:divBdr>
        </w:div>
        <w:div w:id="1423914071">
          <w:marLeft w:val="640"/>
          <w:marRight w:val="0"/>
          <w:marTop w:val="0"/>
          <w:marBottom w:val="0"/>
          <w:divBdr>
            <w:top w:val="none" w:sz="0" w:space="0" w:color="auto"/>
            <w:left w:val="none" w:sz="0" w:space="0" w:color="auto"/>
            <w:bottom w:val="none" w:sz="0" w:space="0" w:color="auto"/>
            <w:right w:val="none" w:sz="0" w:space="0" w:color="auto"/>
          </w:divBdr>
        </w:div>
        <w:div w:id="1534614121">
          <w:marLeft w:val="640"/>
          <w:marRight w:val="0"/>
          <w:marTop w:val="0"/>
          <w:marBottom w:val="0"/>
          <w:divBdr>
            <w:top w:val="none" w:sz="0" w:space="0" w:color="auto"/>
            <w:left w:val="none" w:sz="0" w:space="0" w:color="auto"/>
            <w:bottom w:val="none" w:sz="0" w:space="0" w:color="auto"/>
            <w:right w:val="none" w:sz="0" w:space="0" w:color="auto"/>
          </w:divBdr>
        </w:div>
        <w:div w:id="1573272268">
          <w:marLeft w:val="640"/>
          <w:marRight w:val="0"/>
          <w:marTop w:val="0"/>
          <w:marBottom w:val="0"/>
          <w:divBdr>
            <w:top w:val="none" w:sz="0" w:space="0" w:color="auto"/>
            <w:left w:val="none" w:sz="0" w:space="0" w:color="auto"/>
            <w:bottom w:val="none" w:sz="0" w:space="0" w:color="auto"/>
            <w:right w:val="none" w:sz="0" w:space="0" w:color="auto"/>
          </w:divBdr>
        </w:div>
        <w:div w:id="1680232966">
          <w:marLeft w:val="640"/>
          <w:marRight w:val="0"/>
          <w:marTop w:val="0"/>
          <w:marBottom w:val="0"/>
          <w:divBdr>
            <w:top w:val="none" w:sz="0" w:space="0" w:color="auto"/>
            <w:left w:val="none" w:sz="0" w:space="0" w:color="auto"/>
            <w:bottom w:val="none" w:sz="0" w:space="0" w:color="auto"/>
            <w:right w:val="none" w:sz="0" w:space="0" w:color="auto"/>
          </w:divBdr>
        </w:div>
        <w:div w:id="1694577063">
          <w:marLeft w:val="640"/>
          <w:marRight w:val="0"/>
          <w:marTop w:val="0"/>
          <w:marBottom w:val="0"/>
          <w:divBdr>
            <w:top w:val="none" w:sz="0" w:space="0" w:color="auto"/>
            <w:left w:val="none" w:sz="0" w:space="0" w:color="auto"/>
            <w:bottom w:val="none" w:sz="0" w:space="0" w:color="auto"/>
            <w:right w:val="none" w:sz="0" w:space="0" w:color="auto"/>
          </w:divBdr>
        </w:div>
        <w:div w:id="1828590717">
          <w:marLeft w:val="640"/>
          <w:marRight w:val="0"/>
          <w:marTop w:val="0"/>
          <w:marBottom w:val="0"/>
          <w:divBdr>
            <w:top w:val="none" w:sz="0" w:space="0" w:color="auto"/>
            <w:left w:val="none" w:sz="0" w:space="0" w:color="auto"/>
            <w:bottom w:val="none" w:sz="0" w:space="0" w:color="auto"/>
            <w:right w:val="none" w:sz="0" w:space="0" w:color="auto"/>
          </w:divBdr>
        </w:div>
        <w:div w:id="2012026407">
          <w:marLeft w:val="640"/>
          <w:marRight w:val="0"/>
          <w:marTop w:val="0"/>
          <w:marBottom w:val="0"/>
          <w:divBdr>
            <w:top w:val="none" w:sz="0" w:space="0" w:color="auto"/>
            <w:left w:val="none" w:sz="0" w:space="0" w:color="auto"/>
            <w:bottom w:val="none" w:sz="0" w:space="0" w:color="auto"/>
            <w:right w:val="none" w:sz="0" w:space="0" w:color="auto"/>
          </w:divBdr>
        </w:div>
        <w:div w:id="2089958611">
          <w:marLeft w:val="640"/>
          <w:marRight w:val="0"/>
          <w:marTop w:val="0"/>
          <w:marBottom w:val="0"/>
          <w:divBdr>
            <w:top w:val="none" w:sz="0" w:space="0" w:color="auto"/>
            <w:left w:val="none" w:sz="0" w:space="0" w:color="auto"/>
            <w:bottom w:val="none" w:sz="0" w:space="0" w:color="auto"/>
            <w:right w:val="none" w:sz="0" w:space="0" w:color="auto"/>
          </w:divBdr>
        </w:div>
      </w:divsChild>
    </w:div>
    <w:div w:id="1282494342">
      <w:bodyDiv w:val="1"/>
      <w:marLeft w:val="0"/>
      <w:marRight w:val="0"/>
      <w:marTop w:val="0"/>
      <w:marBottom w:val="0"/>
      <w:divBdr>
        <w:top w:val="none" w:sz="0" w:space="0" w:color="auto"/>
        <w:left w:val="none" w:sz="0" w:space="0" w:color="auto"/>
        <w:bottom w:val="none" w:sz="0" w:space="0" w:color="auto"/>
        <w:right w:val="none" w:sz="0" w:space="0" w:color="auto"/>
      </w:divBdr>
      <w:divsChild>
        <w:div w:id="476773">
          <w:marLeft w:val="640"/>
          <w:marRight w:val="0"/>
          <w:marTop w:val="0"/>
          <w:marBottom w:val="0"/>
          <w:divBdr>
            <w:top w:val="none" w:sz="0" w:space="0" w:color="auto"/>
            <w:left w:val="none" w:sz="0" w:space="0" w:color="auto"/>
            <w:bottom w:val="none" w:sz="0" w:space="0" w:color="auto"/>
            <w:right w:val="none" w:sz="0" w:space="0" w:color="auto"/>
          </w:divBdr>
        </w:div>
        <w:div w:id="514728741">
          <w:marLeft w:val="640"/>
          <w:marRight w:val="0"/>
          <w:marTop w:val="0"/>
          <w:marBottom w:val="0"/>
          <w:divBdr>
            <w:top w:val="none" w:sz="0" w:space="0" w:color="auto"/>
            <w:left w:val="none" w:sz="0" w:space="0" w:color="auto"/>
            <w:bottom w:val="none" w:sz="0" w:space="0" w:color="auto"/>
            <w:right w:val="none" w:sz="0" w:space="0" w:color="auto"/>
          </w:divBdr>
        </w:div>
        <w:div w:id="539442282">
          <w:marLeft w:val="640"/>
          <w:marRight w:val="0"/>
          <w:marTop w:val="0"/>
          <w:marBottom w:val="0"/>
          <w:divBdr>
            <w:top w:val="none" w:sz="0" w:space="0" w:color="auto"/>
            <w:left w:val="none" w:sz="0" w:space="0" w:color="auto"/>
            <w:bottom w:val="none" w:sz="0" w:space="0" w:color="auto"/>
            <w:right w:val="none" w:sz="0" w:space="0" w:color="auto"/>
          </w:divBdr>
        </w:div>
        <w:div w:id="545993301">
          <w:marLeft w:val="640"/>
          <w:marRight w:val="0"/>
          <w:marTop w:val="0"/>
          <w:marBottom w:val="0"/>
          <w:divBdr>
            <w:top w:val="none" w:sz="0" w:space="0" w:color="auto"/>
            <w:left w:val="none" w:sz="0" w:space="0" w:color="auto"/>
            <w:bottom w:val="none" w:sz="0" w:space="0" w:color="auto"/>
            <w:right w:val="none" w:sz="0" w:space="0" w:color="auto"/>
          </w:divBdr>
        </w:div>
        <w:div w:id="556866540">
          <w:marLeft w:val="640"/>
          <w:marRight w:val="0"/>
          <w:marTop w:val="0"/>
          <w:marBottom w:val="0"/>
          <w:divBdr>
            <w:top w:val="none" w:sz="0" w:space="0" w:color="auto"/>
            <w:left w:val="none" w:sz="0" w:space="0" w:color="auto"/>
            <w:bottom w:val="none" w:sz="0" w:space="0" w:color="auto"/>
            <w:right w:val="none" w:sz="0" w:space="0" w:color="auto"/>
          </w:divBdr>
        </w:div>
        <w:div w:id="654721089">
          <w:marLeft w:val="640"/>
          <w:marRight w:val="0"/>
          <w:marTop w:val="0"/>
          <w:marBottom w:val="0"/>
          <w:divBdr>
            <w:top w:val="none" w:sz="0" w:space="0" w:color="auto"/>
            <w:left w:val="none" w:sz="0" w:space="0" w:color="auto"/>
            <w:bottom w:val="none" w:sz="0" w:space="0" w:color="auto"/>
            <w:right w:val="none" w:sz="0" w:space="0" w:color="auto"/>
          </w:divBdr>
        </w:div>
        <w:div w:id="660230266">
          <w:marLeft w:val="640"/>
          <w:marRight w:val="0"/>
          <w:marTop w:val="0"/>
          <w:marBottom w:val="0"/>
          <w:divBdr>
            <w:top w:val="none" w:sz="0" w:space="0" w:color="auto"/>
            <w:left w:val="none" w:sz="0" w:space="0" w:color="auto"/>
            <w:bottom w:val="none" w:sz="0" w:space="0" w:color="auto"/>
            <w:right w:val="none" w:sz="0" w:space="0" w:color="auto"/>
          </w:divBdr>
        </w:div>
        <w:div w:id="920332820">
          <w:marLeft w:val="640"/>
          <w:marRight w:val="0"/>
          <w:marTop w:val="0"/>
          <w:marBottom w:val="0"/>
          <w:divBdr>
            <w:top w:val="none" w:sz="0" w:space="0" w:color="auto"/>
            <w:left w:val="none" w:sz="0" w:space="0" w:color="auto"/>
            <w:bottom w:val="none" w:sz="0" w:space="0" w:color="auto"/>
            <w:right w:val="none" w:sz="0" w:space="0" w:color="auto"/>
          </w:divBdr>
        </w:div>
        <w:div w:id="1026756774">
          <w:marLeft w:val="640"/>
          <w:marRight w:val="0"/>
          <w:marTop w:val="0"/>
          <w:marBottom w:val="0"/>
          <w:divBdr>
            <w:top w:val="none" w:sz="0" w:space="0" w:color="auto"/>
            <w:left w:val="none" w:sz="0" w:space="0" w:color="auto"/>
            <w:bottom w:val="none" w:sz="0" w:space="0" w:color="auto"/>
            <w:right w:val="none" w:sz="0" w:space="0" w:color="auto"/>
          </w:divBdr>
        </w:div>
        <w:div w:id="1119640265">
          <w:marLeft w:val="640"/>
          <w:marRight w:val="0"/>
          <w:marTop w:val="0"/>
          <w:marBottom w:val="0"/>
          <w:divBdr>
            <w:top w:val="none" w:sz="0" w:space="0" w:color="auto"/>
            <w:left w:val="none" w:sz="0" w:space="0" w:color="auto"/>
            <w:bottom w:val="none" w:sz="0" w:space="0" w:color="auto"/>
            <w:right w:val="none" w:sz="0" w:space="0" w:color="auto"/>
          </w:divBdr>
        </w:div>
        <w:div w:id="1170607894">
          <w:marLeft w:val="640"/>
          <w:marRight w:val="0"/>
          <w:marTop w:val="0"/>
          <w:marBottom w:val="0"/>
          <w:divBdr>
            <w:top w:val="none" w:sz="0" w:space="0" w:color="auto"/>
            <w:left w:val="none" w:sz="0" w:space="0" w:color="auto"/>
            <w:bottom w:val="none" w:sz="0" w:space="0" w:color="auto"/>
            <w:right w:val="none" w:sz="0" w:space="0" w:color="auto"/>
          </w:divBdr>
        </w:div>
        <w:div w:id="1219124420">
          <w:marLeft w:val="640"/>
          <w:marRight w:val="0"/>
          <w:marTop w:val="0"/>
          <w:marBottom w:val="0"/>
          <w:divBdr>
            <w:top w:val="none" w:sz="0" w:space="0" w:color="auto"/>
            <w:left w:val="none" w:sz="0" w:space="0" w:color="auto"/>
            <w:bottom w:val="none" w:sz="0" w:space="0" w:color="auto"/>
            <w:right w:val="none" w:sz="0" w:space="0" w:color="auto"/>
          </w:divBdr>
        </w:div>
        <w:div w:id="1222058039">
          <w:marLeft w:val="640"/>
          <w:marRight w:val="0"/>
          <w:marTop w:val="0"/>
          <w:marBottom w:val="0"/>
          <w:divBdr>
            <w:top w:val="none" w:sz="0" w:space="0" w:color="auto"/>
            <w:left w:val="none" w:sz="0" w:space="0" w:color="auto"/>
            <w:bottom w:val="none" w:sz="0" w:space="0" w:color="auto"/>
            <w:right w:val="none" w:sz="0" w:space="0" w:color="auto"/>
          </w:divBdr>
        </w:div>
        <w:div w:id="1244880271">
          <w:marLeft w:val="640"/>
          <w:marRight w:val="0"/>
          <w:marTop w:val="0"/>
          <w:marBottom w:val="0"/>
          <w:divBdr>
            <w:top w:val="none" w:sz="0" w:space="0" w:color="auto"/>
            <w:left w:val="none" w:sz="0" w:space="0" w:color="auto"/>
            <w:bottom w:val="none" w:sz="0" w:space="0" w:color="auto"/>
            <w:right w:val="none" w:sz="0" w:space="0" w:color="auto"/>
          </w:divBdr>
        </w:div>
        <w:div w:id="1401169101">
          <w:marLeft w:val="640"/>
          <w:marRight w:val="0"/>
          <w:marTop w:val="0"/>
          <w:marBottom w:val="0"/>
          <w:divBdr>
            <w:top w:val="none" w:sz="0" w:space="0" w:color="auto"/>
            <w:left w:val="none" w:sz="0" w:space="0" w:color="auto"/>
            <w:bottom w:val="none" w:sz="0" w:space="0" w:color="auto"/>
            <w:right w:val="none" w:sz="0" w:space="0" w:color="auto"/>
          </w:divBdr>
        </w:div>
        <w:div w:id="1491363109">
          <w:marLeft w:val="640"/>
          <w:marRight w:val="0"/>
          <w:marTop w:val="0"/>
          <w:marBottom w:val="0"/>
          <w:divBdr>
            <w:top w:val="none" w:sz="0" w:space="0" w:color="auto"/>
            <w:left w:val="none" w:sz="0" w:space="0" w:color="auto"/>
            <w:bottom w:val="none" w:sz="0" w:space="0" w:color="auto"/>
            <w:right w:val="none" w:sz="0" w:space="0" w:color="auto"/>
          </w:divBdr>
        </w:div>
        <w:div w:id="1532375188">
          <w:marLeft w:val="640"/>
          <w:marRight w:val="0"/>
          <w:marTop w:val="0"/>
          <w:marBottom w:val="0"/>
          <w:divBdr>
            <w:top w:val="none" w:sz="0" w:space="0" w:color="auto"/>
            <w:left w:val="none" w:sz="0" w:space="0" w:color="auto"/>
            <w:bottom w:val="none" w:sz="0" w:space="0" w:color="auto"/>
            <w:right w:val="none" w:sz="0" w:space="0" w:color="auto"/>
          </w:divBdr>
        </w:div>
        <w:div w:id="1638996169">
          <w:marLeft w:val="640"/>
          <w:marRight w:val="0"/>
          <w:marTop w:val="0"/>
          <w:marBottom w:val="0"/>
          <w:divBdr>
            <w:top w:val="none" w:sz="0" w:space="0" w:color="auto"/>
            <w:left w:val="none" w:sz="0" w:space="0" w:color="auto"/>
            <w:bottom w:val="none" w:sz="0" w:space="0" w:color="auto"/>
            <w:right w:val="none" w:sz="0" w:space="0" w:color="auto"/>
          </w:divBdr>
        </w:div>
        <w:div w:id="1713455469">
          <w:marLeft w:val="640"/>
          <w:marRight w:val="0"/>
          <w:marTop w:val="0"/>
          <w:marBottom w:val="0"/>
          <w:divBdr>
            <w:top w:val="none" w:sz="0" w:space="0" w:color="auto"/>
            <w:left w:val="none" w:sz="0" w:space="0" w:color="auto"/>
            <w:bottom w:val="none" w:sz="0" w:space="0" w:color="auto"/>
            <w:right w:val="none" w:sz="0" w:space="0" w:color="auto"/>
          </w:divBdr>
        </w:div>
        <w:div w:id="1780561408">
          <w:marLeft w:val="640"/>
          <w:marRight w:val="0"/>
          <w:marTop w:val="0"/>
          <w:marBottom w:val="0"/>
          <w:divBdr>
            <w:top w:val="none" w:sz="0" w:space="0" w:color="auto"/>
            <w:left w:val="none" w:sz="0" w:space="0" w:color="auto"/>
            <w:bottom w:val="none" w:sz="0" w:space="0" w:color="auto"/>
            <w:right w:val="none" w:sz="0" w:space="0" w:color="auto"/>
          </w:divBdr>
        </w:div>
        <w:div w:id="1817992606">
          <w:marLeft w:val="640"/>
          <w:marRight w:val="0"/>
          <w:marTop w:val="0"/>
          <w:marBottom w:val="0"/>
          <w:divBdr>
            <w:top w:val="none" w:sz="0" w:space="0" w:color="auto"/>
            <w:left w:val="none" w:sz="0" w:space="0" w:color="auto"/>
            <w:bottom w:val="none" w:sz="0" w:space="0" w:color="auto"/>
            <w:right w:val="none" w:sz="0" w:space="0" w:color="auto"/>
          </w:divBdr>
        </w:div>
        <w:div w:id="1828520139">
          <w:marLeft w:val="640"/>
          <w:marRight w:val="0"/>
          <w:marTop w:val="0"/>
          <w:marBottom w:val="0"/>
          <w:divBdr>
            <w:top w:val="none" w:sz="0" w:space="0" w:color="auto"/>
            <w:left w:val="none" w:sz="0" w:space="0" w:color="auto"/>
            <w:bottom w:val="none" w:sz="0" w:space="0" w:color="auto"/>
            <w:right w:val="none" w:sz="0" w:space="0" w:color="auto"/>
          </w:divBdr>
        </w:div>
        <w:div w:id="1879588452">
          <w:marLeft w:val="640"/>
          <w:marRight w:val="0"/>
          <w:marTop w:val="0"/>
          <w:marBottom w:val="0"/>
          <w:divBdr>
            <w:top w:val="none" w:sz="0" w:space="0" w:color="auto"/>
            <w:left w:val="none" w:sz="0" w:space="0" w:color="auto"/>
            <w:bottom w:val="none" w:sz="0" w:space="0" w:color="auto"/>
            <w:right w:val="none" w:sz="0" w:space="0" w:color="auto"/>
          </w:divBdr>
        </w:div>
        <w:div w:id="1884173571">
          <w:marLeft w:val="640"/>
          <w:marRight w:val="0"/>
          <w:marTop w:val="0"/>
          <w:marBottom w:val="0"/>
          <w:divBdr>
            <w:top w:val="none" w:sz="0" w:space="0" w:color="auto"/>
            <w:left w:val="none" w:sz="0" w:space="0" w:color="auto"/>
            <w:bottom w:val="none" w:sz="0" w:space="0" w:color="auto"/>
            <w:right w:val="none" w:sz="0" w:space="0" w:color="auto"/>
          </w:divBdr>
        </w:div>
        <w:div w:id="2090689542">
          <w:marLeft w:val="640"/>
          <w:marRight w:val="0"/>
          <w:marTop w:val="0"/>
          <w:marBottom w:val="0"/>
          <w:divBdr>
            <w:top w:val="none" w:sz="0" w:space="0" w:color="auto"/>
            <w:left w:val="none" w:sz="0" w:space="0" w:color="auto"/>
            <w:bottom w:val="none" w:sz="0" w:space="0" w:color="auto"/>
            <w:right w:val="none" w:sz="0" w:space="0" w:color="auto"/>
          </w:divBdr>
        </w:div>
      </w:divsChild>
    </w:div>
    <w:div w:id="1321157258">
      <w:bodyDiv w:val="1"/>
      <w:marLeft w:val="0"/>
      <w:marRight w:val="0"/>
      <w:marTop w:val="0"/>
      <w:marBottom w:val="0"/>
      <w:divBdr>
        <w:top w:val="none" w:sz="0" w:space="0" w:color="auto"/>
        <w:left w:val="none" w:sz="0" w:space="0" w:color="auto"/>
        <w:bottom w:val="none" w:sz="0" w:space="0" w:color="auto"/>
        <w:right w:val="none" w:sz="0" w:space="0" w:color="auto"/>
      </w:divBdr>
      <w:divsChild>
        <w:div w:id="122355941">
          <w:marLeft w:val="640"/>
          <w:marRight w:val="0"/>
          <w:marTop w:val="0"/>
          <w:marBottom w:val="0"/>
          <w:divBdr>
            <w:top w:val="none" w:sz="0" w:space="0" w:color="auto"/>
            <w:left w:val="none" w:sz="0" w:space="0" w:color="auto"/>
            <w:bottom w:val="none" w:sz="0" w:space="0" w:color="auto"/>
            <w:right w:val="none" w:sz="0" w:space="0" w:color="auto"/>
          </w:divBdr>
        </w:div>
        <w:div w:id="562957038">
          <w:marLeft w:val="640"/>
          <w:marRight w:val="0"/>
          <w:marTop w:val="0"/>
          <w:marBottom w:val="0"/>
          <w:divBdr>
            <w:top w:val="none" w:sz="0" w:space="0" w:color="auto"/>
            <w:left w:val="none" w:sz="0" w:space="0" w:color="auto"/>
            <w:bottom w:val="none" w:sz="0" w:space="0" w:color="auto"/>
            <w:right w:val="none" w:sz="0" w:space="0" w:color="auto"/>
          </w:divBdr>
        </w:div>
        <w:div w:id="564680169">
          <w:marLeft w:val="640"/>
          <w:marRight w:val="0"/>
          <w:marTop w:val="0"/>
          <w:marBottom w:val="0"/>
          <w:divBdr>
            <w:top w:val="none" w:sz="0" w:space="0" w:color="auto"/>
            <w:left w:val="none" w:sz="0" w:space="0" w:color="auto"/>
            <w:bottom w:val="none" w:sz="0" w:space="0" w:color="auto"/>
            <w:right w:val="none" w:sz="0" w:space="0" w:color="auto"/>
          </w:divBdr>
        </w:div>
        <w:div w:id="599486262">
          <w:marLeft w:val="640"/>
          <w:marRight w:val="0"/>
          <w:marTop w:val="0"/>
          <w:marBottom w:val="0"/>
          <w:divBdr>
            <w:top w:val="none" w:sz="0" w:space="0" w:color="auto"/>
            <w:left w:val="none" w:sz="0" w:space="0" w:color="auto"/>
            <w:bottom w:val="none" w:sz="0" w:space="0" w:color="auto"/>
            <w:right w:val="none" w:sz="0" w:space="0" w:color="auto"/>
          </w:divBdr>
        </w:div>
        <w:div w:id="705836228">
          <w:marLeft w:val="640"/>
          <w:marRight w:val="0"/>
          <w:marTop w:val="0"/>
          <w:marBottom w:val="0"/>
          <w:divBdr>
            <w:top w:val="none" w:sz="0" w:space="0" w:color="auto"/>
            <w:left w:val="none" w:sz="0" w:space="0" w:color="auto"/>
            <w:bottom w:val="none" w:sz="0" w:space="0" w:color="auto"/>
            <w:right w:val="none" w:sz="0" w:space="0" w:color="auto"/>
          </w:divBdr>
        </w:div>
        <w:div w:id="723721191">
          <w:marLeft w:val="640"/>
          <w:marRight w:val="0"/>
          <w:marTop w:val="0"/>
          <w:marBottom w:val="0"/>
          <w:divBdr>
            <w:top w:val="none" w:sz="0" w:space="0" w:color="auto"/>
            <w:left w:val="none" w:sz="0" w:space="0" w:color="auto"/>
            <w:bottom w:val="none" w:sz="0" w:space="0" w:color="auto"/>
            <w:right w:val="none" w:sz="0" w:space="0" w:color="auto"/>
          </w:divBdr>
        </w:div>
        <w:div w:id="837304259">
          <w:marLeft w:val="640"/>
          <w:marRight w:val="0"/>
          <w:marTop w:val="0"/>
          <w:marBottom w:val="0"/>
          <w:divBdr>
            <w:top w:val="none" w:sz="0" w:space="0" w:color="auto"/>
            <w:left w:val="none" w:sz="0" w:space="0" w:color="auto"/>
            <w:bottom w:val="none" w:sz="0" w:space="0" w:color="auto"/>
            <w:right w:val="none" w:sz="0" w:space="0" w:color="auto"/>
          </w:divBdr>
        </w:div>
        <w:div w:id="964313076">
          <w:marLeft w:val="640"/>
          <w:marRight w:val="0"/>
          <w:marTop w:val="0"/>
          <w:marBottom w:val="0"/>
          <w:divBdr>
            <w:top w:val="none" w:sz="0" w:space="0" w:color="auto"/>
            <w:left w:val="none" w:sz="0" w:space="0" w:color="auto"/>
            <w:bottom w:val="none" w:sz="0" w:space="0" w:color="auto"/>
            <w:right w:val="none" w:sz="0" w:space="0" w:color="auto"/>
          </w:divBdr>
        </w:div>
        <w:div w:id="1084766840">
          <w:marLeft w:val="640"/>
          <w:marRight w:val="0"/>
          <w:marTop w:val="0"/>
          <w:marBottom w:val="0"/>
          <w:divBdr>
            <w:top w:val="none" w:sz="0" w:space="0" w:color="auto"/>
            <w:left w:val="none" w:sz="0" w:space="0" w:color="auto"/>
            <w:bottom w:val="none" w:sz="0" w:space="0" w:color="auto"/>
            <w:right w:val="none" w:sz="0" w:space="0" w:color="auto"/>
          </w:divBdr>
        </w:div>
        <w:div w:id="1261716315">
          <w:marLeft w:val="640"/>
          <w:marRight w:val="0"/>
          <w:marTop w:val="0"/>
          <w:marBottom w:val="0"/>
          <w:divBdr>
            <w:top w:val="none" w:sz="0" w:space="0" w:color="auto"/>
            <w:left w:val="none" w:sz="0" w:space="0" w:color="auto"/>
            <w:bottom w:val="none" w:sz="0" w:space="0" w:color="auto"/>
            <w:right w:val="none" w:sz="0" w:space="0" w:color="auto"/>
          </w:divBdr>
        </w:div>
        <w:div w:id="1372997194">
          <w:marLeft w:val="640"/>
          <w:marRight w:val="0"/>
          <w:marTop w:val="0"/>
          <w:marBottom w:val="0"/>
          <w:divBdr>
            <w:top w:val="none" w:sz="0" w:space="0" w:color="auto"/>
            <w:left w:val="none" w:sz="0" w:space="0" w:color="auto"/>
            <w:bottom w:val="none" w:sz="0" w:space="0" w:color="auto"/>
            <w:right w:val="none" w:sz="0" w:space="0" w:color="auto"/>
          </w:divBdr>
        </w:div>
        <w:div w:id="1409112105">
          <w:marLeft w:val="640"/>
          <w:marRight w:val="0"/>
          <w:marTop w:val="0"/>
          <w:marBottom w:val="0"/>
          <w:divBdr>
            <w:top w:val="none" w:sz="0" w:space="0" w:color="auto"/>
            <w:left w:val="none" w:sz="0" w:space="0" w:color="auto"/>
            <w:bottom w:val="none" w:sz="0" w:space="0" w:color="auto"/>
            <w:right w:val="none" w:sz="0" w:space="0" w:color="auto"/>
          </w:divBdr>
        </w:div>
        <w:div w:id="1433892732">
          <w:marLeft w:val="640"/>
          <w:marRight w:val="0"/>
          <w:marTop w:val="0"/>
          <w:marBottom w:val="0"/>
          <w:divBdr>
            <w:top w:val="none" w:sz="0" w:space="0" w:color="auto"/>
            <w:left w:val="none" w:sz="0" w:space="0" w:color="auto"/>
            <w:bottom w:val="none" w:sz="0" w:space="0" w:color="auto"/>
            <w:right w:val="none" w:sz="0" w:space="0" w:color="auto"/>
          </w:divBdr>
        </w:div>
        <w:div w:id="1629584545">
          <w:marLeft w:val="640"/>
          <w:marRight w:val="0"/>
          <w:marTop w:val="0"/>
          <w:marBottom w:val="0"/>
          <w:divBdr>
            <w:top w:val="none" w:sz="0" w:space="0" w:color="auto"/>
            <w:left w:val="none" w:sz="0" w:space="0" w:color="auto"/>
            <w:bottom w:val="none" w:sz="0" w:space="0" w:color="auto"/>
            <w:right w:val="none" w:sz="0" w:space="0" w:color="auto"/>
          </w:divBdr>
        </w:div>
        <w:div w:id="1637760601">
          <w:marLeft w:val="640"/>
          <w:marRight w:val="0"/>
          <w:marTop w:val="0"/>
          <w:marBottom w:val="0"/>
          <w:divBdr>
            <w:top w:val="none" w:sz="0" w:space="0" w:color="auto"/>
            <w:left w:val="none" w:sz="0" w:space="0" w:color="auto"/>
            <w:bottom w:val="none" w:sz="0" w:space="0" w:color="auto"/>
            <w:right w:val="none" w:sz="0" w:space="0" w:color="auto"/>
          </w:divBdr>
        </w:div>
        <w:div w:id="1665890225">
          <w:marLeft w:val="640"/>
          <w:marRight w:val="0"/>
          <w:marTop w:val="0"/>
          <w:marBottom w:val="0"/>
          <w:divBdr>
            <w:top w:val="none" w:sz="0" w:space="0" w:color="auto"/>
            <w:left w:val="none" w:sz="0" w:space="0" w:color="auto"/>
            <w:bottom w:val="none" w:sz="0" w:space="0" w:color="auto"/>
            <w:right w:val="none" w:sz="0" w:space="0" w:color="auto"/>
          </w:divBdr>
        </w:div>
        <w:div w:id="1742943167">
          <w:marLeft w:val="640"/>
          <w:marRight w:val="0"/>
          <w:marTop w:val="0"/>
          <w:marBottom w:val="0"/>
          <w:divBdr>
            <w:top w:val="none" w:sz="0" w:space="0" w:color="auto"/>
            <w:left w:val="none" w:sz="0" w:space="0" w:color="auto"/>
            <w:bottom w:val="none" w:sz="0" w:space="0" w:color="auto"/>
            <w:right w:val="none" w:sz="0" w:space="0" w:color="auto"/>
          </w:divBdr>
        </w:div>
        <w:div w:id="1746536714">
          <w:marLeft w:val="640"/>
          <w:marRight w:val="0"/>
          <w:marTop w:val="0"/>
          <w:marBottom w:val="0"/>
          <w:divBdr>
            <w:top w:val="none" w:sz="0" w:space="0" w:color="auto"/>
            <w:left w:val="none" w:sz="0" w:space="0" w:color="auto"/>
            <w:bottom w:val="none" w:sz="0" w:space="0" w:color="auto"/>
            <w:right w:val="none" w:sz="0" w:space="0" w:color="auto"/>
          </w:divBdr>
        </w:div>
        <w:div w:id="1939017653">
          <w:marLeft w:val="640"/>
          <w:marRight w:val="0"/>
          <w:marTop w:val="0"/>
          <w:marBottom w:val="0"/>
          <w:divBdr>
            <w:top w:val="none" w:sz="0" w:space="0" w:color="auto"/>
            <w:left w:val="none" w:sz="0" w:space="0" w:color="auto"/>
            <w:bottom w:val="none" w:sz="0" w:space="0" w:color="auto"/>
            <w:right w:val="none" w:sz="0" w:space="0" w:color="auto"/>
          </w:divBdr>
        </w:div>
        <w:div w:id="1992756203">
          <w:marLeft w:val="640"/>
          <w:marRight w:val="0"/>
          <w:marTop w:val="0"/>
          <w:marBottom w:val="0"/>
          <w:divBdr>
            <w:top w:val="none" w:sz="0" w:space="0" w:color="auto"/>
            <w:left w:val="none" w:sz="0" w:space="0" w:color="auto"/>
            <w:bottom w:val="none" w:sz="0" w:space="0" w:color="auto"/>
            <w:right w:val="none" w:sz="0" w:space="0" w:color="auto"/>
          </w:divBdr>
        </w:div>
        <w:div w:id="2106805776">
          <w:marLeft w:val="640"/>
          <w:marRight w:val="0"/>
          <w:marTop w:val="0"/>
          <w:marBottom w:val="0"/>
          <w:divBdr>
            <w:top w:val="none" w:sz="0" w:space="0" w:color="auto"/>
            <w:left w:val="none" w:sz="0" w:space="0" w:color="auto"/>
            <w:bottom w:val="none" w:sz="0" w:space="0" w:color="auto"/>
            <w:right w:val="none" w:sz="0" w:space="0" w:color="auto"/>
          </w:divBdr>
        </w:div>
      </w:divsChild>
    </w:div>
    <w:div w:id="1360164626">
      <w:bodyDiv w:val="1"/>
      <w:marLeft w:val="0"/>
      <w:marRight w:val="0"/>
      <w:marTop w:val="0"/>
      <w:marBottom w:val="0"/>
      <w:divBdr>
        <w:top w:val="none" w:sz="0" w:space="0" w:color="auto"/>
        <w:left w:val="none" w:sz="0" w:space="0" w:color="auto"/>
        <w:bottom w:val="none" w:sz="0" w:space="0" w:color="auto"/>
        <w:right w:val="none" w:sz="0" w:space="0" w:color="auto"/>
      </w:divBdr>
      <w:divsChild>
        <w:div w:id="322782043">
          <w:marLeft w:val="640"/>
          <w:marRight w:val="0"/>
          <w:marTop w:val="0"/>
          <w:marBottom w:val="0"/>
          <w:divBdr>
            <w:top w:val="none" w:sz="0" w:space="0" w:color="auto"/>
            <w:left w:val="none" w:sz="0" w:space="0" w:color="auto"/>
            <w:bottom w:val="none" w:sz="0" w:space="0" w:color="auto"/>
            <w:right w:val="none" w:sz="0" w:space="0" w:color="auto"/>
          </w:divBdr>
        </w:div>
        <w:div w:id="387265272">
          <w:marLeft w:val="640"/>
          <w:marRight w:val="0"/>
          <w:marTop w:val="0"/>
          <w:marBottom w:val="0"/>
          <w:divBdr>
            <w:top w:val="none" w:sz="0" w:space="0" w:color="auto"/>
            <w:left w:val="none" w:sz="0" w:space="0" w:color="auto"/>
            <w:bottom w:val="none" w:sz="0" w:space="0" w:color="auto"/>
            <w:right w:val="none" w:sz="0" w:space="0" w:color="auto"/>
          </w:divBdr>
        </w:div>
        <w:div w:id="543061687">
          <w:marLeft w:val="640"/>
          <w:marRight w:val="0"/>
          <w:marTop w:val="0"/>
          <w:marBottom w:val="0"/>
          <w:divBdr>
            <w:top w:val="none" w:sz="0" w:space="0" w:color="auto"/>
            <w:left w:val="none" w:sz="0" w:space="0" w:color="auto"/>
            <w:bottom w:val="none" w:sz="0" w:space="0" w:color="auto"/>
            <w:right w:val="none" w:sz="0" w:space="0" w:color="auto"/>
          </w:divBdr>
        </w:div>
        <w:div w:id="606497739">
          <w:marLeft w:val="640"/>
          <w:marRight w:val="0"/>
          <w:marTop w:val="0"/>
          <w:marBottom w:val="0"/>
          <w:divBdr>
            <w:top w:val="none" w:sz="0" w:space="0" w:color="auto"/>
            <w:left w:val="none" w:sz="0" w:space="0" w:color="auto"/>
            <w:bottom w:val="none" w:sz="0" w:space="0" w:color="auto"/>
            <w:right w:val="none" w:sz="0" w:space="0" w:color="auto"/>
          </w:divBdr>
        </w:div>
        <w:div w:id="622076558">
          <w:marLeft w:val="640"/>
          <w:marRight w:val="0"/>
          <w:marTop w:val="0"/>
          <w:marBottom w:val="0"/>
          <w:divBdr>
            <w:top w:val="none" w:sz="0" w:space="0" w:color="auto"/>
            <w:left w:val="none" w:sz="0" w:space="0" w:color="auto"/>
            <w:bottom w:val="none" w:sz="0" w:space="0" w:color="auto"/>
            <w:right w:val="none" w:sz="0" w:space="0" w:color="auto"/>
          </w:divBdr>
        </w:div>
        <w:div w:id="707682813">
          <w:marLeft w:val="640"/>
          <w:marRight w:val="0"/>
          <w:marTop w:val="0"/>
          <w:marBottom w:val="0"/>
          <w:divBdr>
            <w:top w:val="none" w:sz="0" w:space="0" w:color="auto"/>
            <w:left w:val="none" w:sz="0" w:space="0" w:color="auto"/>
            <w:bottom w:val="none" w:sz="0" w:space="0" w:color="auto"/>
            <w:right w:val="none" w:sz="0" w:space="0" w:color="auto"/>
          </w:divBdr>
        </w:div>
        <w:div w:id="794519295">
          <w:marLeft w:val="640"/>
          <w:marRight w:val="0"/>
          <w:marTop w:val="0"/>
          <w:marBottom w:val="0"/>
          <w:divBdr>
            <w:top w:val="none" w:sz="0" w:space="0" w:color="auto"/>
            <w:left w:val="none" w:sz="0" w:space="0" w:color="auto"/>
            <w:bottom w:val="none" w:sz="0" w:space="0" w:color="auto"/>
            <w:right w:val="none" w:sz="0" w:space="0" w:color="auto"/>
          </w:divBdr>
        </w:div>
        <w:div w:id="948003795">
          <w:marLeft w:val="640"/>
          <w:marRight w:val="0"/>
          <w:marTop w:val="0"/>
          <w:marBottom w:val="0"/>
          <w:divBdr>
            <w:top w:val="none" w:sz="0" w:space="0" w:color="auto"/>
            <w:left w:val="none" w:sz="0" w:space="0" w:color="auto"/>
            <w:bottom w:val="none" w:sz="0" w:space="0" w:color="auto"/>
            <w:right w:val="none" w:sz="0" w:space="0" w:color="auto"/>
          </w:divBdr>
        </w:div>
        <w:div w:id="961494991">
          <w:marLeft w:val="640"/>
          <w:marRight w:val="0"/>
          <w:marTop w:val="0"/>
          <w:marBottom w:val="0"/>
          <w:divBdr>
            <w:top w:val="none" w:sz="0" w:space="0" w:color="auto"/>
            <w:left w:val="none" w:sz="0" w:space="0" w:color="auto"/>
            <w:bottom w:val="none" w:sz="0" w:space="0" w:color="auto"/>
            <w:right w:val="none" w:sz="0" w:space="0" w:color="auto"/>
          </w:divBdr>
        </w:div>
        <w:div w:id="1001935068">
          <w:marLeft w:val="640"/>
          <w:marRight w:val="0"/>
          <w:marTop w:val="0"/>
          <w:marBottom w:val="0"/>
          <w:divBdr>
            <w:top w:val="none" w:sz="0" w:space="0" w:color="auto"/>
            <w:left w:val="none" w:sz="0" w:space="0" w:color="auto"/>
            <w:bottom w:val="none" w:sz="0" w:space="0" w:color="auto"/>
            <w:right w:val="none" w:sz="0" w:space="0" w:color="auto"/>
          </w:divBdr>
        </w:div>
        <w:div w:id="1113210894">
          <w:marLeft w:val="640"/>
          <w:marRight w:val="0"/>
          <w:marTop w:val="0"/>
          <w:marBottom w:val="0"/>
          <w:divBdr>
            <w:top w:val="none" w:sz="0" w:space="0" w:color="auto"/>
            <w:left w:val="none" w:sz="0" w:space="0" w:color="auto"/>
            <w:bottom w:val="none" w:sz="0" w:space="0" w:color="auto"/>
            <w:right w:val="none" w:sz="0" w:space="0" w:color="auto"/>
          </w:divBdr>
        </w:div>
        <w:div w:id="1232228332">
          <w:marLeft w:val="640"/>
          <w:marRight w:val="0"/>
          <w:marTop w:val="0"/>
          <w:marBottom w:val="0"/>
          <w:divBdr>
            <w:top w:val="none" w:sz="0" w:space="0" w:color="auto"/>
            <w:left w:val="none" w:sz="0" w:space="0" w:color="auto"/>
            <w:bottom w:val="none" w:sz="0" w:space="0" w:color="auto"/>
            <w:right w:val="none" w:sz="0" w:space="0" w:color="auto"/>
          </w:divBdr>
        </w:div>
        <w:div w:id="1576160245">
          <w:marLeft w:val="640"/>
          <w:marRight w:val="0"/>
          <w:marTop w:val="0"/>
          <w:marBottom w:val="0"/>
          <w:divBdr>
            <w:top w:val="none" w:sz="0" w:space="0" w:color="auto"/>
            <w:left w:val="none" w:sz="0" w:space="0" w:color="auto"/>
            <w:bottom w:val="none" w:sz="0" w:space="0" w:color="auto"/>
            <w:right w:val="none" w:sz="0" w:space="0" w:color="auto"/>
          </w:divBdr>
        </w:div>
        <w:div w:id="1723820890">
          <w:marLeft w:val="640"/>
          <w:marRight w:val="0"/>
          <w:marTop w:val="0"/>
          <w:marBottom w:val="0"/>
          <w:divBdr>
            <w:top w:val="none" w:sz="0" w:space="0" w:color="auto"/>
            <w:left w:val="none" w:sz="0" w:space="0" w:color="auto"/>
            <w:bottom w:val="none" w:sz="0" w:space="0" w:color="auto"/>
            <w:right w:val="none" w:sz="0" w:space="0" w:color="auto"/>
          </w:divBdr>
        </w:div>
        <w:div w:id="1861313249">
          <w:marLeft w:val="640"/>
          <w:marRight w:val="0"/>
          <w:marTop w:val="0"/>
          <w:marBottom w:val="0"/>
          <w:divBdr>
            <w:top w:val="none" w:sz="0" w:space="0" w:color="auto"/>
            <w:left w:val="none" w:sz="0" w:space="0" w:color="auto"/>
            <w:bottom w:val="none" w:sz="0" w:space="0" w:color="auto"/>
            <w:right w:val="none" w:sz="0" w:space="0" w:color="auto"/>
          </w:divBdr>
        </w:div>
        <w:div w:id="1874613095">
          <w:marLeft w:val="640"/>
          <w:marRight w:val="0"/>
          <w:marTop w:val="0"/>
          <w:marBottom w:val="0"/>
          <w:divBdr>
            <w:top w:val="none" w:sz="0" w:space="0" w:color="auto"/>
            <w:left w:val="none" w:sz="0" w:space="0" w:color="auto"/>
            <w:bottom w:val="none" w:sz="0" w:space="0" w:color="auto"/>
            <w:right w:val="none" w:sz="0" w:space="0" w:color="auto"/>
          </w:divBdr>
        </w:div>
        <w:div w:id="1945069882">
          <w:marLeft w:val="640"/>
          <w:marRight w:val="0"/>
          <w:marTop w:val="0"/>
          <w:marBottom w:val="0"/>
          <w:divBdr>
            <w:top w:val="none" w:sz="0" w:space="0" w:color="auto"/>
            <w:left w:val="none" w:sz="0" w:space="0" w:color="auto"/>
            <w:bottom w:val="none" w:sz="0" w:space="0" w:color="auto"/>
            <w:right w:val="none" w:sz="0" w:space="0" w:color="auto"/>
          </w:divBdr>
        </w:div>
        <w:div w:id="1994135769">
          <w:marLeft w:val="640"/>
          <w:marRight w:val="0"/>
          <w:marTop w:val="0"/>
          <w:marBottom w:val="0"/>
          <w:divBdr>
            <w:top w:val="none" w:sz="0" w:space="0" w:color="auto"/>
            <w:left w:val="none" w:sz="0" w:space="0" w:color="auto"/>
            <w:bottom w:val="none" w:sz="0" w:space="0" w:color="auto"/>
            <w:right w:val="none" w:sz="0" w:space="0" w:color="auto"/>
          </w:divBdr>
        </w:div>
        <w:div w:id="2018193097">
          <w:marLeft w:val="640"/>
          <w:marRight w:val="0"/>
          <w:marTop w:val="0"/>
          <w:marBottom w:val="0"/>
          <w:divBdr>
            <w:top w:val="none" w:sz="0" w:space="0" w:color="auto"/>
            <w:left w:val="none" w:sz="0" w:space="0" w:color="auto"/>
            <w:bottom w:val="none" w:sz="0" w:space="0" w:color="auto"/>
            <w:right w:val="none" w:sz="0" w:space="0" w:color="auto"/>
          </w:divBdr>
        </w:div>
        <w:div w:id="2040158405">
          <w:marLeft w:val="640"/>
          <w:marRight w:val="0"/>
          <w:marTop w:val="0"/>
          <w:marBottom w:val="0"/>
          <w:divBdr>
            <w:top w:val="none" w:sz="0" w:space="0" w:color="auto"/>
            <w:left w:val="none" w:sz="0" w:space="0" w:color="auto"/>
            <w:bottom w:val="none" w:sz="0" w:space="0" w:color="auto"/>
            <w:right w:val="none" w:sz="0" w:space="0" w:color="auto"/>
          </w:divBdr>
        </w:div>
        <w:div w:id="2065978483">
          <w:marLeft w:val="640"/>
          <w:marRight w:val="0"/>
          <w:marTop w:val="0"/>
          <w:marBottom w:val="0"/>
          <w:divBdr>
            <w:top w:val="none" w:sz="0" w:space="0" w:color="auto"/>
            <w:left w:val="none" w:sz="0" w:space="0" w:color="auto"/>
            <w:bottom w:val="none" w:sz="0" w:space="0" w:color="auto"/>
            <w:right w:val="none" w:sz="0" w:space="0" w:color="auto"/>
          </w:divBdr>
        </w:div>
        <w:div w:id="2087727640">
          <w:marLeft w:val="640"/>
          <w:marRight w:val="0"/>
          <w:marTop w:val="0"/>
          <w:marBottom w:val="0"/>
          <w:divBdr>
            <w:top w:val="none" w:sz="0" w:space="0" w:color="auto"/>
            <w:left w:val="none" w:sz="0" w:space="0" w:color="auto"/>
            <w:bottom w:val="none" w:sz="0" w:space="0" w:color="auto"/>
            <w:right w:val="none" w:sz="0" w:space="0" w:color="auto"/>
          </w:divBdr>
        </w:div>
        <w:div w:id="2098020384">
          <w:marLeft w:val="640"/>
          <w:marRight w:val="0"/>
          <w:marTop w:val="0"/>
          <w:marBottom w:val="0"/>
          <w:divBdr>
            <w:top w:val="none" w:sz="0" w:space="0" w:color="auto"/>
            <w:left w:val="none" w:sz="0" w:space="0" w:color="auto"/>
            <w:bottom w:val="none" w:sz="0" w:space="0" w:color="auto"/>
            <w:right w:val="none" w:sz="0" w:space="0" w:color="auto"/>
          </w:divBdr>
        </w:div>
        <w:div w:id="2134979210">
          <w:marLeft w:val="640"/>
          <w:marRight w:val="0"/>
          <w:marTop w:val="0"/>
          <w:marBottom w:val="0"/>
          <w:divBdr>
            <w:top w:val="none" w:sz="0" w:space="0" w:color="auto"/>
            <w:left w:val="none" w:sz="0" w:space="0" w:color="auto"/>
            <w:bottom w:val="none" w:sz="0" w:space="0" w:color="auto"/>
            <w:right w:val="none" w:sz="0" w:space="0" w:color="auto"/>
          </w:divBdr>
        </w:div>
      </w:divsChild>
    </w:div>
    <w:div w:id="1386099208">
      <w:bodyDiv w:val="1"/>
      <w:marLeft w:val="0"/>
      <w:marRight w:val="0"/>
      <w:marTop w:val="0"/>
      <w:marBottom w:val="0"/>
      <w:divBdr>
        <w:top w:val="none" w:sz="0" w:space="0" w:color="auto"/>
        <w:left w:val="none" w:sz="0" w:space="0" w:color="auto"/>
        <w:bottom w:val="none" w:sz="0" w:space="0" w:color="auto"/>
        <w:right w:val="none" w:sz="0" w:space="0" w:color="auto"/>
      </w:divBdr>
      <w:divsChild>
        <w:div w:id="781605989">
          <w:marLeft w:val="640"/>
          <w:marRight w:val="0"/>
          <w:marTop w:val="0"/>
          <w:marBottom w:val="0"/>
          <w:divBdr>
            <w:top w:val="none" w:sz="0" w:space="0" w:color="auto"/>
            <w:left w:val="none" w:sz="0" w:space="0" w:color="auto"/>
            <w:bottom w:val="none" w:sz="0" w:space="0" w:color="auto"/>
            <w:right w:val="none" w:sz="0" w:space="0" w:color="auto"/>
          </w:divBdr>
        </w:div>
        <w:div w:id="1145197484">
          <w:marLeft w:val="640"/>
          <w:marRight w:val="0"/>
          <w:marTop w:val="0"/>
          <w:marBottom w:val="0"/>
          <w:divBdr>
            <w:top w:val="none" w:sz="0" w:space="0" w:color="auto"/>
            <w:left w:val="none" w:sz="0" w:space="0" w:color="auto"/>
            <w:bottom w:val="none" w:sz="0" w:space="0" w:color="auto"/>
            <w:right w:val="none" w:sz="0" w:space="0" w:color="auto"/>
          </w:divBdr>
        </w:div>
        <w:div w:id="521551951">
          <w:marLeft w:val="640"/>
          <w:marRight w:val="0"/>
          <w:marTop w:val="0"/>
          <w:marBottom w:val="0"/>
          <w:divBdr>
            <w:top w:val="none" w:sz="0" w:space="0" w:color="auto"/>
            <w:left w:val="none" w:sz="0" w:space="0" w:color="auto"/>
            <w:bottom w:val="none" w:sz="0" w:space="0" w:color="auto"/>
            <w:right w:val="none" w:sz="0" w:space="0" w:color="auto"/>
          </w:divBdr>
        </w:div>
        <w:div w:id="635259626">
          <w:marLeft w:val="640"/>
          <w:marRight w:val="0"/>
          <w:marTop w:val="0"/>
          <w:marBottom w:val="0"/>
          <w:divBdr>
            <w:top w:val="none" w:sz="0" w:space="0" w:color="auto"/>
            <w:left w:val="none" w:sz="0" w:space="0" w:color="auto"/>
            <w:bottom w:val="none" w:sz="0" w:space="0" w:color="auto"/>
            <w:right w:val="none" w:sz="0" w:space="0" w:color="auto"/>
          </w:divBdr>
        </w:div>
        <w:div w:id="461656550">
          <w:marLeft w:val="640"/>
          <w:marRight w:val="0"/>
          <w:marTop w:val="0"/>
          <w:marBottom w:val="0"/>
          <w:divBdr>
            <w:top w:val="none" w:sz="0" w:space="0" w:color="auto"/>
            <w:left w:val="none" w:sz="0" w:space="0" w:color="auto"/>
            <w:bottom w:val="none" w:sz="0" w:space="0" w:color="auto"/>
            <w:right w:val="none" w:sz="0" w:space="0" w:color="auto"/>
          </w:divBdr>
        </w:div>
        <w:div w:id="2059741793">
          <w:marLeft w:val="640"/>
          <w:marRight w:val="0"/>
          <w:marTop w:val="0"/>
          <w:marBottom w:val="0"/>
          <w:divBdr>
            <w:top w:val="none" w:sz="0" w:space="0" w:color="auto"/>
            <w:left w:val="none" w:sz="0" w:space="0" w:color="auto"/>
            <w:bottom w:val="none" w:sz="0" w:space="0" w:color="auto"/>
            <w:right w:val="none" w:sz="0" w:space="0" w:color="auto"/>
          </w:divBdr>
        </w:div>
        <w:div w:id="1321156352">
          <w:marLeft w:val="640"/>
          <w:marRight w:val="0"/>
          <w:marTop w:val="0"/>
          <w:marBottom w:val="0"/>
          <w:divBdr>
            <w:top w:val="none" w:sz="0" w:space="0" w:color="auto"/>
            <w:left w:val="none" w:sz="0" w:space="0" w:color="auto"/>
            <w:bottom w:val="none" w:sz="0" w:space="0" w:color="auto"/>
            <w:right w:val="none" w:sz="0" w:space="0" w:color="auto"/>
          </w:divBdr>
        </w:div>
        <w:div w:id="187187263">
          <w:marLeft w:val="640"/>
          <w:marRight w:val="0"/>
          <w:marTop w:val="0"/>
          <w:marBottom w:val="0"/>
          <w:divBdr>
            <w:top w:val="none" w:sz="0" w:space="0" w:color="auto"/>
            <w:left w:val="none" w:sz="0" w:space="0" w:color="auto"/>
            <w:bottom w:val="none" w:sz="0" w:space="0" w:color="auto"/>
            <w:right w:val="none" w:sz="0" w:space="0" w:color="auto"/>
          </w:divBdr>
        </w:div>
        <w:div w:id="1347367688">
          <w:marLeft w:val="640"/>
          <w:marRight w:val="0"/>
          <w:marTop w:val="0"/>
          <w:marBottom w:val="0"/>
          <w:divBdr>
            <w:top w:val="none" w:sz="0" w:space="0" w:color="auto"/>
            <w:left w:val="none" w:sz="0" w:space="0" w:color="auto"/>
            <w:bottom w:val="none" w:sz="0" w:space="0" w:color="auto"/>
            <w:right w:val="none" w:sz="0" w:space="0" w:color="auto"/>
          </w:divBdr>
        </w:div>
        <w:div w:id="1268853379">
          <w:marLeft w:val="640"/>
          <w:marRight w:val="0"/>
          <w:marTop w:val="0"/>
          <w:marBottom w:val="0"/>
          <w:divBdr>
            <w:top w:val="none" w:sz="0" w:space="0" w:color="auto"/>
            <w:left w:val="none" w:sz="0" w:space="0" w:color="auto"/>
            <w:bottom w:val="none" w:sz="0" w:space="0" w:color="auto"/>
            <w:right w:val="none" w:sz="0" w:space="0" w:color="auto"/>
          </w:divBdr>
        </w:div>
        <w:div w:id="1887373793">
          <w:marLeft w:val="640"/>
          <w:marRight w:val="0"/>
          <w:marTop w:val="0"/>
          <w:marBottom w:val="0"/>
          <w:divBdr>
            <w:top w:val="none" w:sz="0" w:space="0" w:color="auto"/>
            <w:left w:val="none" w:sz="0" w:space="0" w:color="auto"/>
            <w:bottom w:val="none" w:sz="0" w:space="0" w:color="auto"/>
            <w:right w:val="none" w:sz="0" w:space="0" w:color="auto"/>
          </w:divBdr>
        </w:div>
        <w:div w:id="2051875659">
          <w:marLeft w:val="640"/>
          <w:marRight w:val="0"/>
          <w:marTop w:val="0"/>
          <w:marBottom w:val="0"/>
          <w:divBdr>
            <w:top w:val="none" w:sz="0" w:space="0" w:color="auto"/>
            <w:left w:val="none" w:sz="0" w:space="0" w:color="auto"/>
            <w:bottom w:val="none" w:sz="0" w:space="0" w:color="auto"/>
            <w:right w:val="none" w:sz="0" w:space="0" w:color="auto"/>
          </w:divBdr>
        </w:div>
        <w:div w:id="359472004">
          <w:marLeft w:val="640"/>
          <w:marRight w:val="0"/>
          <w:marTop w:val="0"/>
          <w:marBottom w:val="0"/>
          <w:divBdr>
            <w:top w:val="none" w:sz="0" w:space="0" w:color="auto"/>
            <w:left w:val="none" w:sz="0" w:space="0" w:color="auto"/>
            <w:bottom w:val="none" w:sz="0" w:space="0" w:color="auto"/>
            <w:right w:val="none" w:sz="0" w:space="0" w:color="auto"/>
          </w:divBdr>
        </w:div>
        <w:div w:id="730999536">
          <w:marLeft w:val="640"/>
          <w:marRight w:val="0"/>
          <w:marTop w:val="0"/>
          <w:marBottom w:val="0"/>
          <w:divBdr>
            <w:top w:val="none" w:sz="0" w:space="0" w:color="auto"/>
            <w:left w:val="none" w:sz="0" w:space="0" w:color="auto"/>
            <w:bottom w:val="none" w:sz="0" w:space="0" w:color="auto"/>
            <w:right w:val="none" w:sz="0" w:space="0" w:color="auto"/>
          </w:divBdr>
        </w:div>
        <w:div w:id="1486702406">
          <w:marLeft w:val="640"/>
          <w:marRight w:val="0"/>
          <w:marTop w:val="0"/>
          <w:marBottom w:val="0"/>
          <w:divBdr>
            <w:top w:val="none" w:sz="0" w:space="0" w:color="auto"/>
            <w:left w:val="none" w:sz="0" w:space="0" w:color="auto"/>
            <w:bottom w:val="none" w:sz="0" w:space="0" w:color="auto"/>
            <w:right w:val="none" w:sz="0" w:space="0" w:color="auto"/>
          </w:divBdr>
        </w:div>
        <w:div w:id="1485589968">
          <w:marLeft w:val="640"/>
          <w:marRight w:val="0"/>
          <w:marTop w:val="0"/>
          <w:marBottom w:val="0"/>
          <w:divBdr>
            <w:top w:val="none" w:sz="0" w:space="0" w:color="auto"/>
            <w:left w:val="none" w:sz="0" w:space="0" w:color="auto"/>
            <w:bottom w:val="none" w:sz="0" w:space="0" w:color="auto"/>
            <w:right w:val="none" w:sz="0" w:space="0" w:color="auto"/>
          </w:divBdr>
        </w:div>
        <w:div w:id="937715791">
          <w:marLeft w:val="640"/>
          <w:marRight w:val="0"/>
          <w:marTop w:val="0"/>
          <w:marBottom w:val="0"/>
          <w:divBdr>
            <w:top w:val="none" w:sz="0" w:space="0" w:color="auto"/>
            <w:left w:val="none" w:sz="0" w:space="0" w:color="auto"/>
            <w:bottom w:val="none" w:sz="0" w:space="0" w:color="auto"/>
            <w:right w:val="none" w:sz="0" w:space="0" w:color="auto"/>
          </w:divBdr>
        </w:div>
        <w:div w:id="892695421">
          <w:marLeft w:val="640"/>
          <w:marRight w:val="0"/>
          <w:marTop w:val="0"/>
          <w:marBottom w:val="0"/>
          <w:divBdr>
            <w:top w:val="none" w:sz="0" w:space="0" w:color="auto"/>
            <w:left w:val="none" w:sz="0" w:space="0" w:color="auto"/>
            <w:bottom w:val="none" w:sz="0" w:space="0" w:color="auto"/>
            <w:right w:val="none" w:sz="0" w:space="0" w:color="auto"/>
          </w:divBdr>
        </w:div>
        <w:div w:id="962421126">
          <w:marLeft w:val="640"/>
          <w:marRight w:val="0"/>
          <w:marTop w:val="0"/>
          <w:marBottom w:val="0"/>
          <w:divBdr>
            <w:top w:val="none" w:sz="0" w:space="0" w:color="auto"/>
            <w:left w:val="none" w:sz="0" w:space="0" w:color="auto"/>
            <w:bottom w:val="none" w:sz="0" w:space="0" w:color="auto"/>
            <w:right w:val="none" w:sz="0" w:space="0" w:color="auto"/>
          </w:divBdr>
        </w:div>
        <w:div w:id="39015640">
          <w:marLeft w:val="640"/>
          <w:marRight w:val="0"/>
          <w:marTop w:val="0"/>
          <w:marBottom w:val="0"/>
          <w:divBdr>
            <w:top w:val="none" w:sz="0" w:space="0" w:color="auto"/>
            <w:left w:val="none" w:sz="0" w:space="0" w:color="auto"/>
            <w:bottom w:val="none" w:sz="0" w:space="0" w:color="auto"/>
            <w:right w:val="none" w:sz="0" w:space="0" w:color="auto"/>
          </w:divBdr>
        </w:div>
        <w:div w:id="2094275673">
          <w:marLeft w:val="640"/>
          <w:marRight w:val="0"/>
          <w:marTop w:val="0"/>
          <w:marBottom w:val="0"/>
          <w:divBdr>
            <w:top w:val="none" w:sz="0" w:space="0" w:color="auto"/>
            <w:left w:val="none" w:sz="0" w:space="0" w:color="auto"/>
            <w:bottom w:val="none" w:sz="0" w:space="0" w:color="auto"/>
            <w:right w:val="none" w:sz="0" w:space="0" w:color="auto"/>
          </w:divBdr>
        </w:div>
        <w:div w:id="593785214">
          <w:marLeft w:val="640"/>
          <w:marRight w:val="0"/>
          <w:marTop w:val="0"/>
          <w:marBottom w:val="0"/>
          <w:divBdr>
            <w:top w:val="none" w:sz="0" w:space="0" w:color="auto"/>
            <w:left w:val="none" w:sz="0" w:space="0" w:color="auto"/>
            <w:bottom w:val="none" w:sz="0" w:space="0" w:color="auto"/>
            <w:right w:val="none" w:sz="0" w:space="0" w:color="auto"/>
          </w:divBdr>
        </w:div>
        <w:div w:id="455873705">
          <w:marLeft w:val="640"/>
          <w:marRight w:val="0"/>
          <w:marTop w:val="0"/>
          <w:marBottom w:val="0"/>
          <w:divBdr>
            <w:top w:val="none" w:sz="0" w:space="0" w:color="auto"/>
            <w:left w:val="none" w:sz="0" w:space="0" w:color="auto"/>
            <w:bottom w:val="none" w:sz="0" w:space="0" w:color="auto"/>
            <w:right w:val="none" w:sz="0" w:space="0" w:color="auto"/>
          </w:divBdr>
        </w:div>
        <w:div w:id="447354281">
          <w:marLeft w:val="640"/>
          <w:marRight w:val="0"/>
          <w:marTop w:val="0"/>
          <w:marBottom w:val="0"/>
          <w:divBdr>
            <w:top w:val="none" w:sz="0" w:space="0" w:color="auto"/>
            <w:left w:val="none" w:sz="0" w:space="0" w:color="auto"/>
            <w:bottom w:val="none" w:sz="0" w:space="0" w:color="auto"/>
            <w:right w:val="none" w:sz="0" w:space="0" w:color="auto"/>
          </w:divBdr>
        </w:div>
        <w:div w:id="52630665">
          <w:marLeft w:val="640"/>
          <w:marRight w:val="0"/>
          <w:marTop w:val="0"/>
          <w:marBottom w:val="0"/>
          <w:divBdr>
            <w:top w:val="none" w:sz="0" w:space="0" w:color="auto"/>
            <w:left w:val="none" w:sz="0" w:space="0" w:color="auto"/>
            <w:bottom w:val="none" w:sz="0" w:space="0" w:color="auto"/>
            <w:right w:val="none" w:sz="0" w:space="0" w:color="auto"/>
          </w:divBdr>
        </w:div>
        <w:div w:id="1235816363">
          <w:marLeft w:val="640"/>
          <w:marRight w:val="0"/>
          <w:marTop w:val="0"/>
          <w:marBottom w:val="0"/>
          <w:divBdr>
            <w:top w:val="none" w:sz="0" w:space="0" w:color="auto"/>
            <w:left w:val="none" w:sz="0" w:space="0" w:color="auto"/>
            <w:bottom w:val="none" w:sz="0" w:space="0" w:color="auto"/>
            <w:right w:val="none" w:sz="0" w:space="0" w:color="auto"/>
          </w:divBdr>
        </w:div>
        <w:div w:id="364716722">
          <w:marLeft w:val="640"/>
          <w:marRight w:val="0"/>
          <w:marTop w:val="0"/>
          <w:marBottom w:val="0"/>
          <w:divBdr>
            <w:top w:val="none" w:sz="0" w:space="0" w:color="auto"/>
            <w:left w:val="none" w:sz="0" w:space="0" w:color="auto"/>
            <w:bottom w:val="none" w:sz="0" w:space="0" w:color="auto"/>
            <w:right w:val="none" w:sz="0" w:space="0" w:color="auto"/>
          </w:divBdr>
        </w:div>
        <w:div w:id="607086481">
          <w:marLeft w:val="640"/>
          <w:marRight w:val="0"/>
          <w:marTop w:val="0"/>
          <w:marBottom w:val="0"/>
          <w:divBdr>
            <w:top w:val="none" w:sz="0" w:space="0" w:color="auto"/>
            <w:left w:val="none" w:sz="0" w:space="0" w:color="auto"/>
            <w:bottom w:val="none" w:sz="0" w:space="0" w:color="auto"/>
            <w:right w:val="none" w:sz="0" w:space="0" w:color="auto"/>
          </w:divBdr>
        </w:div>
        <w:div w:id="1561674145">
          <w:marLeft w:val="640"/>
          <w:marRight w:val="0"/>
          <w:marTop w:val="0"/>
          <w:marBottom w:val="0"/>
          <w:divBdr>
            <w:top w:val="none" w:sz="0" w:space="0" w:color="auto"/>
            <w:left w:val="none" w:sz="0" w:space="0" w:color="auto"/>
            <w:bottom w:val="none" w:sz="0" w:space="0" w:color="auto"/>
            <w:right w:val="none" w:sz="0" w:space="0" w:color="auto"/>
          </w:divBdr>
        </w:div>
      </w:divsChild>
    </w:div>
    <w:div w:id="1468355432">
      <w:bodyDiv w:val="1"/>
      <w:marLeft w:val="0"/>
      <w:marRight w:val="0"/>
      <w:marTop w:val="0"/>
      <w:marBottom w:val="0"/>
      <w:divBdr>
        <w:top w:val="none" w:sz="0" w:space="0" w:color="auto"/>
        <w:left w:val="none" w:sz="0" w:space="0" w:color="auto"/>
        <w:bottom w:val="none" w:sz="0" w:space="0" w:color="auto"/>
        <w:right w:val="none" w:sz="0" w:space="0" w:color="auto"/>
      </w:divBdr>
      <w:divsChild>
        <w:div w:id="105278163">
          <w:marLeft w:val="640"/>
          <w:marRight w:val="0"/>
          <w:marTop w:val="0"/>
          <w:marBottom w:val="0"/>
          <w:divBdr>
            <w:top w:val="none" w:sz="0" w:space="0" w:color="auto"/>
            <w:left w:val="none" w:sz="0" w:space="0" w:color="auto"/>
            <w:bottom w:val="none" w:sz="0" w:space="0" w:color="auto"/>
            <w:right w:val="none" w:sz="0" w:space="0" w:color="auto"/>
          </w:divBdr>
        </w:div>
        <w:div w:id="238487521">
          <w:marLeft w:val="640"/>
          <w:marRight w:val="0"/>
          <w:marTop w:val="0"/>
          <w:marBottom w:val="0"/>
          <w:divBdr>
            <w:top w:val="none" w:sz="0" w:space="0" w:color="auto"/>
            <w:left w:val="none" w:sz="0" w:space="0" w:color="auto"/>
            <w:bottom w:val="none" w:sz="0" w:space="0" w:color="auto"/>
            <w:right w:val="none" w:sz="0" w:space="0" w:color="auto"/>
          </w:divBdr>
        </w:div>
        <w:div w:id="259021778">
          <w:marLeft w:val="640"/>
          <w:marRight w:val="0"/>
          <w:marTop w:val="0"/>
          <w:marBottom w:val="0"/>
          <w:divBdr>
            <w:top w:val="none" w:sz="0" w:space="0" w:color="auto"/>
            <w:left w:val="none" w:sz="0" w:space="0" w:color="auto"/>
            <w:bottom w:val="none" w:sz="0" w:space="0" w:color="auto"/>
            <w:right w:val="none" w:sz="0" w:space="0" w:color="auto"/>
          </w:divBdr>
        </w:div>
        <w:div w:id="272129917">
          <w:marLeft w:val="640"/>
          <w:marRight w:val="0"/>
          <w:marTop w:val="0"/>
          <w:marBottom w:val="0"/>
          <w:divBdr>
            <w:top w:val="none" w:sz="0" w:space="0" w:color="auto"/>
            <w:left w:val="none" w:sz="0" w:space="0" w:color="auto"/>
            <w:bottom w:val="none" w:sz="0" w:space="0" w:color="auto"/>
            <w:right w:val="none" w:sz="0" w:space="0" w:color="auto"/>
          </w:divBdr>
        </w:div>
        <w:div w:id="358121174">
          <w:marLeft w:val="640"/>
          <w:marRight w:val="0"/>
          <w:marTop w:val="0"/>
          <w:marBottom w:val="0"/>
          <w:divBdr>
            <w:top w:val="none" w:sz="0" w:space="0" w:color="auto"/>
            <w:left w:val="none" w:sz="0" w:space="0" w:color="auto"/>
            <w:bottom w:val="none" w:sz="0" w:space="0" w:color="auto"/>
            <w:right w:val="none" w:sz="0" w:space="0" w:color="auto"/>
          </w:divBdr>
        </w:div>
        <w:div w:id="393234324">
          <w:marLeft w:val="640"/>
          <w:marRight w:val="0"/>
          <w:marTop w:val="0"/>
          <w:marBottom w:val="0"/>
          <w:divBdr>
            <w:top w:val="none" w:sz="0" w:space="0" w:color="auto"/>
            <w:left w:val="none" w:sz="0" w:space="0" w:color="auto"/>
            <w:bottom w:val="none" w:sz="0" w:space="0" w:color="auto"/>
            <w:right w:val="none" w:sz="0" w:space="0" w:color="auto"/>
          </w:divBdr>
        </w:div>
        <w:div w:id="419064253">
          <w:marLeft w:val="640"/>
          <w:marRight w:val="0"/>
          <w:marTop w:val="0"/>
          <w:marBottom w:val="0"/>
          <w:divBdr>
            <w:top w:val="none" w:sz="0" w:space="0" w:color="auto"/>
            <w:left w:val="none" w:sz="0" w:space="0" w:color="auto"/>
            <w:bottom w:val="none" w:sz="0" w:space="0" w:color="auto"/>
            <w:right w:val="none" w:sz="0" w:space="0" w:color="auto"/>
          </w:divBdr>
        </w:div>
        <w:div w:id="640427097">
          <w:marLeft w:val="640"/>
          <w:marRight w:val="0"/>
          <w:marTop w:val="0"/>
          <w:marBottom w:val="0"/>
          <w:divBdr>
            <w:top w:val="none" w:sz="0" w:space="0" w:color="auto"/>
            <w:left w:val="none" w:sz="0" w:space="0" w:color="auto"/>
            <w:bottom w:val="none" w:sz="0" w:space="0" w:color="auto"/>
            <w:right w:val="none" w:sz="0" w:space="0" w:color="auto"/>
          </w:divBdr>
        </w:div>
        <w:div w:id="847907836">
          <w:marLeft w:val="640"/>
          <w:marRight w:val="0"/>
          <w:marTop w:val="0"/>
          <w:marBottom w:val="0"/>
          <w:divBdr>
            <w:top w:val="none" w:sz="0" w:space="0" w:color="auto"/>
            <w:left w:val="none" w:sz="0" w:space="0" w:color="auto"/>
            <w:bottom w:val="none" w:sz="0" w:space="0" w:color="auto"/>
            <w:right w:val="none" w:sz="0" w:space="0" w:color="auto"/>
          </w:divBdr>
        </w:div>
        <w:div w:id="911965052">
          <w:marLeft w:val="640"/>
          <w:marRight w:val="0"/>
          <w:marTop w:val="0"/>
          <w:marBottom w:val="0"/>
          <w:divBdr>
            <w:top w:val="none" w:sz="0" w:space="0" w:color="auto"/>
            <w:left w:val="none" w:sz="0" w:space="0" w:color="auto"/>
            <w:bottom w:val="none" w:sz="0" w:space="0" w:color="auto"/>
            <w:right w:val="none" w:sz="0" w:space="0" w:color="auto"/>
          </w:divBdr>
        </w:div>
        <w:div w:id="1235553321">
          <w:marLeft w:val="640"/>
          <w:marRight w:val="0"/>
          <w:marTop w:val="0"/>
          <w:marBottom w:val="0"/>
          <w:divBdr>
            <w:top w:val="none" w:sz="0" w:space="0" w:color="auto"/>
            <w:left w:val="none" w:sz="0" w:space="0" w:color="auto"/>
            <w:bottom w:val="none" w:sz="0" w:space="0" w:color="auto"/>
            <w:right w:val="none" w:sz="0" w:space="0" w:color="auto"/>
          </w:divBdr>
        </w:div>
        <w:div w:id="1284772065">
          <w:marLeft w:val="640"/>
          <w:marRight w:val="0"/>
          <w:marTop w:val="0"/>
          <w:marBottom w:val="0"/>
          <w:divBdr>
            <w:top w:val="none" w:sz="0" w:space="0" w:color="auto"/>
            <w:left w:val="none" w:sz="0" w:space="0" w:color="auto"/>
            <w:bottom w:val="none" w:sz="0" w:space="0" w:color="auto"/>
            <w:right w:val="none" w:sz="0" w:space="0" w:color="auto"/>
          </w:divBdr>
        </w:div>
        <w:div w:id="1398624257">
          <w:marLeft w:val="640"/>
          <w:marRight w:val="0"/>
          <w:marTop w:val="0"/>
          <w:marBottom w:val="0"/>
          <w:divBdr>
            <w:top w:val="none" w:sz="0" w:space="0" w:color="auto"/>
            <w:left w:val="none" w:sz="0" w:space="0" w:color="auto"/>
            <w:bottom w:val="none" w:sz="0" w:space="0" w:color="auto"/>
            <w:right w:val="none" w:sz="0" w:space="0" w:color="auto"/>
          </w:divBdr>
        </w:div>
        <w:div w:id="1488858862">
          <w:marLeft w:val="640"/>
          <w:marRight w:val="0"/>
          <w:marTop w:val="0"/>
          <w:marBottom w:val="0"/>
          <w:divBdr>
            <w:top w:val="none" w:sz="0" w:space="0" w:color="auto"/>
            <w:left w:val="none" w:sz="0" w:space="0" w:color="auto"/>
            <w:bottom w:val="none" w:sz="0" w:space="0" w:color="auto"/>
            <w:right w:val="none" w:sz="0" w:space="0" w:color="auto"/>
          </w:divBdr>
        </w:div>
        <w:div w:id="1496190220">
          <w:marLeft w:val="640"/>
          <w:marRight w:val="0"/>
          <w:marTop w:val="0"/>
          <w:marBottom w:val="0"/>
          <w:divBdr>
            <w:top w:val="none" w:sz="0" w:space="0" w:color="auto"/>
            <w:left w:val="none" w:sz="0" w:space="0" w:color="auto"/>
            <w:bottom w:val="none" w:sz="0" w:space="0" w:color="auto"/>
            <w:right w:val="none" w:sz="0" w:space="0" w:color="auto"/>
          </w:divBdr>
        </w:div>
        <w:div w:id="1750613365">
          <w:marLeft w:val="640"/>
          <w:marRight w:val="0"/>
          <w:marTop w:val="0"/>
          <w:marBottom w:val="0"/>
          <w:divBdr>
            <w:top w:val="none" w:sz="0" w:space="0" w:color="auto"/>
            <w:left w:val="none" w:sz="0" w:space="0" w:color="auto"/>
            <w:bottom w:val="none" w:sz="0" w:space="0" w:color="auto"/>
            <w:right w:val="none" w:sz="0" w:space="0" w:color="auto"/>
          </w:divBdr>
        </w:div>
        <w:div w:id="1882356681">
          <w:marLeft w:val="640"/>
          <w:marRight w:val="0"/>
          <w:marTop w:val="0"/>
          <w:marBottom w:val="0"/>
          <w:divBdr>
            <w:top w:val="none" w:sz="0" w:space="0" w:color="auto"/>
            <w:left w:val="none" w:sz="0" w:space="0" w:color="auto"/>
            <w:bottom w:val="none" w:sz="0" w:space="0" w:color="auto"/>
            <w:right w:val="none" w:sz="0" w:space="0" w:color="auto"/>
          </w:divBdr>
        </w:div>
        <w:div w:id="1965378727">
          <w:marLeft w:val="640"/>
          <w:marRight w:val="0"/>
          <w:marTop w:val="0"/>
          <w:marBottom w:val="0"/>
          <w:divBdr>
            <w:top w:val="none" w:sz="0" w:space="0" w:color="auto"/>
            <w:left w:val="none" w:sz="0" w:space="0" w:color="auto"/>
            <w:bottom w:val="none" w:sz="0" w:space="0" w:color="auto"/>
            <w:right w:val="none" w:sz="0" w:space="0" w:color="auto"/>
          </w:divBdr>
        </w:div>
        <w:div w:id="2023780149">
          <w:marLeft w:val="640"/>
          <w:marRight w:val="0"/>
          <w:marTop w:val="0"/>
          <w:marBottom w:val="0"/>
          <w:divBdr>
            <w:top w:val="none" w:sz="0" w:space="0" w:color="auto"/>
            <w:left w:val="none" w:sz="0" w:space="0" w:color="auto"/>
            <w:bottom w:val="none" w:sz="0" w:space="0" w:color="auto"/>
            <w:right w:val="none" w:sz="0" w:space="0" w:color="auto"/>
          </w:divBdr>
        </w:div>
        <w:div w:id="2091732293">
          <w:marLeft w:val="640"/>
          <w:marRight w:val="0"/>
          <w:marTop w:val="0"/>
          <w:marBottom w:val="0"/>
          <w:divBdr>
            <w:top w:val="none" w:sz="0" w:space="0" w:color="auto"/>
            <w:left w:val="none" w:sz="0" w:space="0" w:color="auto"/>
            <w:bottom w:val="none" w:sz="0" w:space="0" w:color="auto"/>
            <w:right w:val="none" w:sz="0" w:space="0" w:color="auto"/>
          </w:divBdr>
        </w:div>
        <w:div w:id="2135439110">
          <w:marLeft w:val="640"/>
          <w:marRight w:val="0"/>
          <w:marTop w:val="0"/>
          <w:marBottom w:val="0"/>
          <w:divBdr>
            <w:top w:val="none" w:sz="0" w:space="0" w:color="auto"/>
            <w:left w:val="none" w:sz="0" w:space="0" w:color="auto"/>
            <w:bottom w:val="none" w:sz="0" w:space="0" w:color="auto"/>
            <w:right w:val="none" w:sz="0" w:space="0" w:color="auto"/>
          </w:divBdr>
        </w:div>
      </w:divsChild>
    </w:div>
    <w:div w:id="1476875788">
      <w:bodyDiv w:val="1"/>
      <w:marLeft w:val="0"/>
      <w:marRight w:val="0"/>
      <w:marTop w:val="0"/>
      <w:marBottom w:val="0"/>
      <w:divBdr>
        <w:top w:val="none" w:sz="0" w:space="0" w:color="auto"/>
        <w:left w:val="none" w:sz="0" w:space="0" w:color="auto"/>
        <w:bottom w:val="none" w:sz="0" w:space="0" w:color="auto"/>
        <w:right w:val="none" w:sz="0" w:space="0" w:color="auto"/>
      </w:divBdr>
      <w:divsChild>
        <w:div w:id="23404009">
          <w:marLeft w:val="640"/>
          <w:marRight w:val="0"/>
          <w:marTop w:val="0"/>
          <w:marBottom w:val="0"/>
          <w:divBdr>
            <w:top w:val="none" w:sz="0" w:space="0" w:color="auto"/>
            <w:left w:val="none" w:sz="0" w:space="0" w:color="auto"/>
            <w:bottom w:val="none" w:sz="0" w:space="0" w:color="auto"/>
            <w:right w:val="none" w:sz="0" w:space="0" w:color="auto"/>
          </w:divBdr>
        </w:div>
        <w:div w:id="98378891">
          <w:marLeft w:val="640"/>
          <w:marRight w:val="0"/>
          <w:marTop w:val="0"/>
          <w:marBottom w:val="0"/>
          <w:divBdr>
            <w:top w:val="none" w:sz="0" w:space="0" w:color="auto"/>
            <w:left w:val="none" w:sz="0" w:space="0" w:color="auto"/>
            <w:bottom w:val="none" w:sz="0" w:space="0" w:color="auto"/>
            <w:right w:val="none" w:sz="0" w:space="0" w:color="auto"/>
          </w:divBdr>
        </w:div>
        <w:div w:id="200410809">
          <w:marLeft w:val="640"/>
          <w:marRight w:val="0"/>
          <w:marTop w:val="0"/>
          <w:marBottom w:val="0"/>
          <w:divBdr>
            <w:top w:val="none" w:sz="0" w:space="0" w:color="auto"/>
            <w:left w:val="none" w:sz="0" w:space="0" w:color="auto"/>
            <w:bottom w:val="none" w:sz="0" w:space="0" w:color="auto"/>
            <w:right w:val="none" w:sz="0" w:space="0" w:color="auto"/>
          </w:divBdr>
        </w:div>
        <w:div w:id="270860862">
          <w:marLeft w:val="640"/>
          <w:marRight w:val="0"/>
          <w:marTop w:val="0"/>
          <w:marBottom w:val="0"/>
          <w:divBdr>
            <w:top w:val="none" w:sz="0" w:space="0" w:color="auto"/>
            <w:left w:val="none" w:sz="0" w:space="0" w:color="auto"/>
            <w:bottom w:val="none" w:sz="0" w:space="0" w:color="auto"/>
            <w:right w:val="none" w:sz="0" w:space="0" w:color="auto"/>
          </w:divBdr>
        </w:div>
        <w:div w:id="285821831">
          <w:marLeft w:val="640"/>
          <w:marRight w:val="0"/>
          <w:marTop w:val="0"/>
          <w:marBottom w:val="0"/>
          <w:divBdr>
            <w:top w:val="none" w:sz="0" w:space="0" w:color="auto"/>
            <w:left w:val="none" w:sz="0" w:space="0" w:color="auto"/>
            <w:bottom w:val="none" w:sz="0" w:space="0" w:color="auto"/>
            <w:right w:val="none" w:sz="0" w:space="0" w:color="auto"/>
          </w:divBdr>
        </w:div>
        <w:div w:id="294993788">
          <w:marLeft w:val="640"/>
          <w:marRight w:val="0"/>
          <w:marTop w:val="0"/>
          <w:marBottom w:val="0"/>
          <w:divBdr>
            <w:top w:val="none" w:sz="0" w:space="0" w:color="auto"/>
            <w:left w:val="none" w:sz="0" w:space="0" w:color="auto"/>
            <w:bottom w:val="none" w:sz="0" w:space="0" w:color="auto"/>
            <w:right w:val="none" w:sz="0" w:space="0" w:color="auto"/>
          </w:divBdr>
        </w:div>
        <w:div w:id="424763628">
          <w:marLeft w:val="640"/>
          <w:marRight w:val="0"/>
          <w:marTop w:val="0"/>
          <w:marBottom w:val="0"/>
          <w:divBdr>
            <w:top w:val="none" w:sz="0" w:space="0" w:color="auto"/>
            <w:left w:val="none" w:sz="0" w:space="0" w:color="auto"/>
            <w:bottom w:val="none" w:sz="0" w:space="0" w:color="auto"/>
            <w:right w:val="none" w:sz="0" w:space="0" w:color="auto"/>
          </w:divBdr>
        </w:div>
        <w:div w:id="469903499">
          <w:marLeft w:val="640"/>
          <w:marRight w:val="0"/>
          <w:marTop w:val="0"/>
          <w:marBottom w:val="0"/>
          <w:divBdr>
            <w:top w:val="none" w:sz="0" w:space="0" w:color="auto"/>
            <w:left w:val="none" w:sz="0" w:space="0" w:color="auto"/>
            <w:bottom w:val="none" w:sz="0" w:space="0" w:color="auto"/>
            <w:right w:val="none" w:sz="0" w:space="0" w:color="auto"/>
          </w:divBdr>
        </w:div>
        <w:div w:id="603346395">
          <w:marLeft w:val="640"/>
          <w:marRight w:val="0"/>
          <w:marTop w:val="0"/>
          <w:marBottom w:val="0"/>
          <w:divBdr>
            <w:top w:val="none" w:sz="0" w:space="0" w:color="auto"/>
            <w:left w:val="none" w:sz="0" w:space="0" w:color="auto"/>
            <w:bottom w:val="none" w:sz="0" w:space="0" w:color="auto"/>
            <w:right w:val="none" w:sz="0" w:space="0" w:color="auto"/>
          </w:divBdr>
        </w:div>
        <w:div w:id="708838195">
          <w:marLeft w:val="640"/>
          <w:marRight w:val="0"/>
          <w:marTop w:val="0"/>
          <w:marBottom w:val="0"/>
          <w:divBdr>
            <w:top w:val="none" w:sz="0" w:space="0" w:color="auto"/>
            <w:left w:val="none" w:sz="0" w:space="0" w:color="auto"/>
            <w:bottom w:val="none" w:sz="0" w:space="0" w:color="auto"/>
            <w:right w:val="none" w:sz="0" w:space="0" w:color="auto"/>
          </w:divBdr>
        </w:div>
        <w:div w:id="882669450">
          <w:marLeft w:val="640"/>
          <w:marRight w:val="0"/>
          <w:marTop w:val="0"/>
          <w:marBottom w:val="0"/>
          <w:divBdr>
            <w:top w:val="none" w:sz="0" w:space="0" w:color="auto"/>
            <w:left w:val="none" w:sz="0" w:space="0" w:color="auto"/>
            <w:bottom w:val="none" w:sz="0" w:space="0" w:color="auto"/>
            <w:right w:val="none" w:sz="0" w:space="0" w:color="auto"/>
          </w:divBdr>
        </w:div>
        <w:div w:id="1148471940">
          <w:marLeft w:val="640"/>
          <w:marRight w:val="0"/>
          <w:marTop w:val="0"/>
          <w:marBottom w:val="0"/>
          <w:divBdr>
            <w:top w:val="none" w:sz="0" w:space="0" w:color="auto"/>
            <w:left w:val="none" w:sz="0" w:space="0" w:color="auto"/>
            <w:bottom w:val="none" w:sz="0" w:space="0" w:color="auto"/>
            <w:right w:val="none" w:sz="0" w:space="0" w:color="auto"/>
          </w:divBdr>
        </w:div>
        <w:div w:id="1160661262">
          <w:marLeft w:val="640"/>
          <w:marRight w:val="0"/>
          <w:marTop w:val="0"/>
          <w:marBottom w:val="0"/>
          <w:divBdr>
            <w:top w:val="none" w:sz="0" w:space="0" w:color="auto"/>
            <w:left w:val="none" w:sz="0" w:space="0" w:color="auto"/>
            <w:bottom w:val="none" w:sz="0" w:space="0" w:color="auto"/>
            <w:right w:val="none" w:sz="0" w:space="0" w:color="auto"/>
          </w:divBdr>
        </w:div>
        <w:div w:id="1165783787">
          <w:marLeft w:val="640"/>
          <w:marRight w:val="0"/>
          <w:marTop w:val="0"/>
          <w:marBottom w:val="0"/>
          <w:divBdr>
            <w:top w:val="none" w:sz="0" w:space="0" w:color="auto"/>
            <w:left w:val="none" w:sz="0" w:space="0" w:color="auto"/>
            <w:bottom w:val="none" w:sz="0" w:space="0" w:color="auto"/>
            <w:right w:val="none" w:sz="0" w:space="0" w:color="auto"/>
          </w:divBdr>
        </w:div>
        <w:div w:id="1304582377">
          <w:marLeft w:val="640"/>
          <w:marRight w:val="0"/>
          <w:marTop w:val="0"/>
          <w:marBottom w:val="0"/>
          <w:divBdr>
            <w:top w:val="none" w:sz="0" w:space="0" w:color="auto"/>
            <w:left w:val="none" w:sz="0" w:space="0" w:color="auto"/>
            <w:bottom w:val="none" w:sz="0" w:space="0" w:color="auto"/>
            <w:right w:val="none" w:sz="0" w:space="0" w:color="auto"/>
          </w:divBdr>
        </w:div>
        <w:div w:id="1328245733">
          <w:marLeft w:val="640"/>
          <w:marRight w:val="0"/>
          <w:marTop w:val="0"/>
          <w:marBottom w:val="0"/>
          <w:divBdr>
            <w:top w:val="none" w:sz="0" w:space="0" w:color="auto"/>
            <w:left w:val="none" w:sz="0" w:space="0" w:color="auto"/>
            <w:bottom w:val="none" w:sz="0" w:space="0" w:color="auto"/>
            <w:right w:val="none" w:sz="0" w:space="0" w:color="auto"/>
          </w:divBdr>
        </w:div>
        <w:div w:id="1339382221">
          <w:marLeft w:val="640"/>
          <w:marRight w:val="0"/>
          <w:marTop w:val="0"/>
          <w:marBottom w:val="0"/>
          <w:divBdr>
            <w:top w:val="none" w:sz="0" w:space="0" w:color="auto"/>
            <w:left w:val="none" w:sz="0" w:space="0" w:color="auto"/>
            <w:bottom w:val="none" w:sz="0" w:space="0" w:color="auto"/>
            <w:right w:val="none" w:sz="0" w:space="0" w:color="auto"/>
          </w:divBdr>
        </w:div>
        <w:div w:id="1361665549">
          <w:marLeft w:val="640"/>
          <w:marRight w:val="0"/>
          <w:marTop w:val="0"/>
          <w:marBottom w:val="0"/>
          <w:divBdr>
            <w:top w:val="none" w:sz="0" w:space="0" w:color="auto"/>
            <w:left w:val="none" w:sz="0" w:space="0" w:color="auto"/>
            <w:bottom w:val="none" w:sz="0" w:space="0" w:color="auto"/>
            <w:right w:val="none" w:sz="0" w:space="0" w:color="auto"/>
          </w:divBdr>
        </w:div>
        <w:div w:id="1368868643">
          <w:marLeft w:val="640"/>
          <w:marRight w:val="0"/>
          <w:marTop w:val="0"/>
          <w:marBottom w:val="0"/>
          <w:divBdr>
            <w:top w:val="none" w:sz="0" w:space="0" w:color="auto"/>
            <w:left w:val="none" w:sz="0" w:space="0" w:color="auto"/>
            <w:bottom w:val="none" w:sz="0" w:space="0" w:color="auto"/>
            <w:right w:val="none" w:sz="0" w:space="0" w:color="auto"/>
          </w:divBdr>
        </w:div>
        <w:div w:id="1442872722">
          <w:marLeft w:val="640"/>
          <w:marRight w:val="0"/>
          <w:marTop w:val="0"/>
          <w:marBottom w:val="0"/>
          <w:divBdr>
            <w:top w:val="none" w:sz="0" w:space="0" w:color="auto"/>
            <w:left w:val="none" w:sz="0" w:space="0" w:color="auto"/>
            <w:bottom w:val="none" w:sz="0" w:space="0" w:color="auto"/>
            <w:right w:val="none" w:sz="0" w:space="0" w:color="auto"/>
          </w:divBdr>
        </w:div>
        <w:div w:id="1446537189">
          <w:marLeft w:val="640"/>
          <w:marRight w:val="0"/>
          <w:marTop w:val="0"/>
          <w:marBottom w:val="0"/>
          <w:divBdr>
            <w:top w:val="none" w:sz="0" w:space="0" w:color="auto"/>
            <w:left w:val="none" w:sz="0" w:space="0" w:color="auto"/>
            <w:bottom w:val="none" w:sz="0" w:space="0" w:color="auto"/>
            <w:right w:val="none" w:sz="0" w:space="0" w:color="auto"/>
          </w:divBdr>
        </w:div>
        <w:div w:id="1777945697">
          <w:marLeft w:val="640"/>
          <w:marRight w:val="0"/>
          <w:marTop w:val="0"/>
          <w:marBottom w:val="0"/>
          <w:divBdr>
            <w:top w:val="none" w:sz="0" w:space="0" w:color="auto"/>
            <w:left w:val="none" w:sz="0" w:space="0" w:color="auto"/>
            <w:bottom w:val="none" w:sz="0" w:space="0" w:color="auto"/>
            <w:right w:val="none" w:sz="0" w:space="0" w:color="auto"/>
          </w:divBdr>
        </w:div>
        <w:div w:id="1801802289">
          <w:marLeft w:val="640"/>
          <w:marRight w:val="0"/>
          <w:marTop w:val="0"/>
          <w:marBottom w:val="0"/>
          <w:divBdr>
            <w:top w:val="none" w:sz="0" w:space="0" w:color="auto"/>
            <w:left w:val="none" w:sz="0" w:space="0" w:color="auto"/>
            <w:bottom w:val="none" w:sz="0" w:space="0" w:color="auto"/>
            <w:right w:val="none" w:sz="0" w:space="0" w:color="auto"/>
          </w:divBdr>
        </w:div>
        <w:div w:id="2077436807">
          <w:marLeft w:val="640"/>
          <w:marRight w:val="0"/>
          <w:marTop w:val="0"/>
          <w:marBottom w:val="0"/>
          <w:divBdr>
            <w:top w:val="none" w:sz="0" w:space="0" w:color="auto"/>
            <w:left w:val="none" w:sz="0" w:space="0" w:color="auto"/>
            <w:bottom w:val="none" w:sz="0" w:space="0" w:color="auto"/>
            <w:right w:val="none" w:sz="0" w:space="0" w:color="auto"/>
          </w:divBdr>
        </w:div>
      </w:divsChild>
    </w:div>
    <w:div w:id="1489205330">
      <w:bodyDiv w:val="1"/>
      <w:marLeft w:val="0"/>
      <w:marRight w:val="0"/>
      <w:marTop w:val="0"/>
      <w:marBottom w:val="0"/>
      <w:divBdr>
        <w:top w:val="none" w:sz="0" w:space="0" w:color="auto"/>
        <w:left w:val="none" w:sz="0" w:space="0" w:color="auto"/>
        <w:bottom w:val="none" w:sz="0" w:space="0" w:color="auto"/>
        <w:right w:val="none" w:sz="0" w:space="0" w:color="auto"/>
      </w:divBdr>
      <w:divsChild>
        <w:div w:id="87775691">
          <w:marLeft w:val="640"/>
          <w:marRight w:val="0"/>
          <w:marTop w:val="0"/>
          <w:marBottom w:val="0"/>
          <w:divBdr>
            <w:top w:val="none" w:sz="0" w:space="0" w:color="auto"/>
            <w:left w:val="none" w:sz="0" w:space="0" w:color="auto"/>
            <w:bottom w:val="none" w:sz="0" w:space="0" w:color="auto"/>
            <w:right w:val="none" w:sz="0" w:space="0" w:color="auto"/>
          </w:divBdr>
        </w:div>
        <w:div w:id="139002904">
          <w:marLeft w:val="640"/>
          <w:marRight w:val="0"/>
          <w:marTop w:val="0"/>
          <w:marBottom w:val="0"/>
          <w:divBdr>
            <w:top w:val="none" w:sz="0" w:space="0" w:color="auto"/>
            <w:left w:val="none" w:sz="0" w:space="0" w:color="auto"/>
            <w:bottom w:val="none" w:sz="0" w:space="0" w:color="auto"/>
            <w:right w:val="none" w:sz="0" w:space="0" w:color="auto"/>
          </w:divBdr>
        </w:div>
        <w:div w:id="166484973">
          <w:marLeft w:val="640"/>
          <w:marRight w:val="0"/>
          <w:marTop w:val="0"/>
          <w:marBottom w:val="0"/>
          <w:divBdr>
            <w:top w:val="none" w:sz="0" w:space="0" w:color="auto"/>
            <w:left w:val="none" w:sz="0" w:space="0" w:color="auto"/>
            <w:bottom w:val="none" w:sz="0" w:space="0" w:color="auto"/>
            <w:right w:val="none" w:sz="0" w:space="0" w:color="auto"/>
          </w:divBdr>
        </w:div>
        <w:div w:id="172956437">
          <w:marLeft w:val="640"/>
          <w:marRight w:val="0"/>
          <w:marTop w:val="0"/>
          <w:marBottom w:val="0"/>
          <w:divBdr>
            <w:top w:val="none" w:sz="0" w:space="0" w:color="auto"/>
            <w:left w:val="none" w:sz="0" w:space="0" w:color="auto"/>
            <w:bottom w:val="none" w:sz="0" w:space="0" w:color="auto"/>
            <w:right w:val="none" w:sz="0" w:space="0" w:color="auto"/>
          </w:divBdr>
        </w:div>
        <w:div w:id="359669108">
          <w:marLeft w:val="640"/>
          <w:marRight w:val="0"/>
          <w:marTop w:val="0"/>
          <w:marBottom w:val="0"/>
          <w:divBdr>
            <w:top w:val="none" w:sz="0" w:space="0" w:color="auto"/>
            <w:left w:val="none" w:sz="0" w:space="0" w:color="auto"/>
            <w:bottom w:val="none" w:sz="0" w:space="0" w:color="auto"/>
            <w:right w:val="none" w:sz="0" w:space="0" w:color="auto"/>
          </w:divBdr>
        </w:div>
        <w:div w:id="396588036">
          <w:marLeft w:val="640"/>
          <w:marRight w:val="0"/>
          <w:marTop w:val="0"/>
          <w:marBottom w:val="0"/>
          <w:divBdr>
            <w:top w:val="none" w:sz="0" w:space="0" w:color="auto"/>
            <w:left w:val="none" w:sz="0" w:space="0" w:color="auto"/>
            <w:bottom w:val="none" w:sz="0" w:space="0" w:color="auto"/>
            <w:right w:val="none" w:sz="0" w:space="0" w:color="auto"/>
          </w:divBdr>
        </w:div>
        <w:div w:id="483858515">
          <w:marLeft w:val="640"/>
          <w:marRight w:val="0"/>
          <w:marTop w:val="0"/>
          <w:marBottom w:val="0"/>
          <w:divBdr>
            <w:top w:val="none" w:sz="0" w:space="0" w:color="auto"/>
            <w:left w:val="none" w:sz="0" w:space="0" w:color="auto"/>
            <w:bottom w:val="none" w:sz="0" w:space="0" w:color="auto"/>
            <w:right w:val="none" w:sz="0" w:space="0" w:color="auto"/>
          </w:divBdr>
        </w:div>
        <w:div w:id="501093539">
          <w:marLeft w:val="640"/>
          <w:marRight w:val="0"/>
          <w:marTop w:val="0"/>
          <w:marBottom w:val="0"/>
          <w:divBdr>
            <w:top w:val="none" w:sz="0" w:space="0" w:color="auto"/>
            <w:left w:val="none" w:sz="0" w:space="0" w:color="auto"/>
            <w:bottom w:val="none" w:sz="0" w:space="0" w:color="auto"/>
            <w:right w:val="none" w:sz="0" w:space="0" w:color="auto"/>
          </w:divBdr>
        </w:div>
        <w:div w:id="717971496">
          <w:marLeft w:val="640"/>
          <w:marRight w:val="0"/>
          <w:marTop w:val="0"/>
          <w:marBottom w:val="0"/>
          <w:divBdr>
            <w:top w:val="none" w:sz="0" w:space="0" w:color="auto"/>
            <w:left w:val="none" w:sz="0" w:space="0" w:color="auto"/>
            <w:bottom w:val="none" w:sz="0" w:space="0" w:color="auto"/>
            <w:right w:val="none" w:sz="0" w:space="0" w:color="auto"/>
          </w:divBdr>
        </w:div>
        <w:div w:id="875772827">
          <w:marLeft w:val="640"/>
          <w:marRight w:val="0"/>
          <w:marTop w:val="0"/>
          <w:marBottom w:val="0"/>
          <w:divBdr>
            <w:top w:val="none" w:sz="0" w:space="0" w:color="auto"/>
            <w:left w:val="none" w:sz="0" w:space="0" w:color="auto"/>
            <w:bottom w:val="none" w:sz="0" w:space="0" w:color="auto"/>
            <w:right w:val="none" w:sz="0" w:space="0" w:color="auto"/>
          </w:divBdr>
        </w:div>
        <w:div w:id="998726403">
          <w:marLeft w:val="640"/>
          <w:marRight w:val="0"/>
          <w:marTop w:val="0"/>
          <w:marBottom w:val="0"/>
          <w:divBdr>
            <w:top w:val="none" w:sz="0" w:space="0" w:color="auto"/>
            <w:left w:val="none" w:sz="0" w:space="0" w:color="auto"/>
            <w:bottom w:val="none" w:sz="0" w:space="0" w:color="auto"/>
            <w:right w:val="none" w:sz="0" w:space="0" w:color="auto"/>
          </w:divBdr>
        </w:div>
        <w:div w:id="1035811092">
          <w:marLeft w:val="640"/>
          <w:marRight w:val="0"/>
          <w:marTop w:val="0"/>
          <w:marBottom w:val="0"/>
          <w:divBdr>
            <w:top w:val="none" w:sz="0" w:space="0" w:color="auto"/>
            <w:left w:val="none" w:sz="0" w:space="0" w:color="auto"/>
            <w:bottom w:val="none" w:sz="0" w:space="0" w:color="auto"/>
            <w:right w:val="none" w:sz="0" w:space="0" w:color="auto"/>
          </w:divBdr>
        </w:div>
        <w:div w:id="1094984088">
          <w:marLeft w:val="640"/>
          <w:marRight w:val="0"/>
          <w:marTop w:val="0"/>
          <w:marBottom w:val="0"/>
          <w:divBdr>
            <w:top w:val="none" w:sz="0" w:space="0" w:color="auto"/>
            <w:left w:val="none" w:sz="0" w:space="0" w:color="auto"/>
            <w:bottom w:val="none" w:sz="0" w:space="0" w:color="auto"/>
            <w:right w:val="none" w:sz="0" w:space="0" w:color="auto"/>
          </w:divBdr>
        </w:div>
        <w:div w:id="1183588524">
          <w:marLeft w:val="640"/>
          <w:marRight w:val="0"/>
          <w:marTop w:val="0"/>
          <w:marBottom w:val="0"/>
          <w:divBdr>
            <w:top w:val="none" w:sz="0" w:space="0" w:color="auto"/>
            <w:left w:val="none" w:sz="0" w:space="0" w:color="auto"/>
            <w:bottom w:val="none" w:sz="0" w:space="0" w:color="auto"/>
            <w:right w:val="none" w:sz="0" w:space="0" w:color="auto"/>
          </w:divBdr>
        </w:div>
        <w:div w:id="1399788258">
          <w:marLeft w:val="640"/>
          <w:marRight w:val="0"/>
          <w:marTop w:val="0"/>
          <w:marBottom w:val="0"/>
          <w:divBdr>
            <w:top w:val="none" w:sz="0" w:space="0" w:color="auto"/>
            <w:left w:val="none" w:sz="0" w:space="0" w:color="auto"/>
            <w:bottom w:val="none" w:sz="0" w:space="0" w:color="auto"/>
            <w:right w:val="none" w:sz="0" w:space="0" w:color="auto"/>
          </w:divBdr>
        </w:div>
        <w:div w:id="1495409851">
          <w:marLeft w:val="640"/>
          <w:marRight w:val="0"/>
          <w:marTop w:val="0"/>
          <w:marBottom w:val="0"/>
          <w:divBdr>
            <w:top w:val="none" w:sz="0" w:space="0" w:color="auto"/>
            <w:left w:val="none" w:sz="0" w:space="0" w:color="auto"/>
            <w:bottom w:val="none" w:sz="0" w:space="0" w:color="auto"/>
            <w:right w:val="none" w:sz="0" w:space="0" w:color="auto"/>
          </w:divBdr>
        </w:div>
        <w:div w:id="1498880739">
          <w:marLeft w:val="640"/>
          <w:marRight w:val="0"/>
          <w:marTop w:val="0"/>
          <w:marBottom w:val="0"/>
          <w:divBdr>
            <w:top w:val="none" w:sz="0" w:space="0" w:color="auto"/>
            <w:left w:val="none" w:sz="0" w:space="0" w:color="auto"/>
            <w:bottom w:val="none" w:sz="0" w:space="0" w:color="auto"/>
            <w:right w:val="none" w:sz="0" w:space="0" w:color="auto"/>
          </w:divBdr>
        </w:div>
        <w:div w:id="1679114820">
          <w:marLeft w:val="640"/>
          <w:marRight w:val="0"/>
          <w:marTop w:val="0"/>
          <w:marBottom w:val="0"/>
          <w:divBdr>
            <w:top w:val="none" w:sz="0" w:space="0" w:color="auto"/>
            <w:left w:val="none" w:sz="0" w:space="0" w:color="auto"/>
            <w:bottom w:val="none" w:sz="0" w:space="0" w:color="auto"/>
            <w:right w:val="none" w:sz="0" w:space="0" w:color="auto"/>
          </w:divBdr>
        </w:div>
        <w:div w:id="1771580419">
          <w:marLeft w:val="640"/>
          <w:marRight w:val="0"/>
          <w:marTop w:val="0"/>
          <w:marBottom w:val="0"/>
          <w:divBdr>
            <w:top w:val="none" w:sz="0" w:space="0" w:color="auto"/>
            <w:left w:val="none" w:sz="0" w:space="0" w:color="auto"/>
            <w:bottom w:val="none" w:sz="0" w:space="0" w:color="auto"/>
            <w:right w:val="none" w:sz="0" w:space="0" w:color="auto"/>
          </w:divBdr>
        </w:div>
        <w:div w:id="1836261970">
          <w:marLeft w:val="640"/>
          <w:marRight w:val="0"/>
          <w:marTop w:val="0"/>
          <w:marBottom w:val="0"/>
          <w:divBdr>
            <w:top w:val="none" w:sz="0" w:space="0" w:color="auto"/>
            <w:left w:val="none" w:sz="0" w:space="0" w:color="auto"/>
            <w:bottom w:val="none" w:sz="0" w:space="0" w:color="auto"/>
            <w:right w:val="none" w:sz="0" w:space="0" w:color="auto"/>
          </w:divBdr>
        </w:div>
        <w:div w:id="1914505590">
          <w:marLeft w:val="640"/>
          <w:marRight w:val="0"/>
          <w:marTop w:val="0"/>
          <w:marBottom w:val="0"/>
          <w:divBdr>
            <w:top w:val="none" w:sz="0" w:space="0" w:color="auto"/>
            <w:left w:val="none" w:sz="0" w:space="0" w:color="auto"/>
            <w:bottom w:val="none" w:sz="0" w:space="0" w:color="auto"/>
            <w:right w:val="none" w:sz="0" w:space="0" w:color="auto"/>
          </w:divBdr>
        </w:div>
        <w:div w:id="2002348838">
          <w:marLeft w:val="640"/>
          <w:marRight w:val="0"/>
          <w:marTop w:val="0"/>
          <w:marBottom w:val="0"/>
          <w:divBdr>
            <w:top w:val="none" w:sz="0" w:space="0" w:color="auto"/>
            <w:left w:val="none" w:sz="0" w:space="0" w:color="auto"/>
            <w:bottom w:val="none" w:sz="0" w:space="0" w:color="auto"/>
            <w:right w:val="none" w:sz="0" w:space="0" w:color="auto"/>
          </w:divBdr>
        </w:div>
        <w:div w:id="2046371615">
          <w:marLeft w:val="640"/>
          <w:marRight w:val="0"/>
          <w:marTop w:val="0"/>
          <w:marBottom w:val="0"/>
          <w:divBdr>
            <w:top w:val="none" w:sz="0" w:space="0" w:color="auto"/>
            <w:left w:val="none" w:sz="0" w:space="0" w:color="auto"/>
            <w:bottom w:val="none" w:sz="0" w:space="0" w:color="auto"/>
            <w:right w:val="none" w:sz="0" w:space="0" w:color="auto"/>
          </w:divBdr>
        </w:div>
        <w:div w:id="2138838120">
          <w:marLeft w:val="640"/>
          <w:marRight w:val="0"/>
          <w:marTop w:val="0"/>
          <w:marBottom w:val="0"/>
          <w:divBdr>
            <w:top w:val="none" w:sz="0" w:space="0" w:color="auto"/>
            <w:left w:val="none" w:sz="0" w:space="0" w:color="auto"/>
            <w:bottom w:val="none" w:sz="0" w:space="0" w:color="auto"/>
            <w:right w:val="none" w:sz="0" w:space="0" w:color="auto"/>
          </w:divBdr>
        </w:div>
      </w:divsChild>
    </w:div>
    <w:div w:id="1503668428">
      <w:bodyDiv w:val="1"/>
      <w:marLeft w:val="0"/>
      <w:marRight w:val="0"/>
      <w:marTop w:val="0"/>
      <w:marBottom w:val="0"/>
      <w:divBdr>
        <w:top w:val="none" w:sz="0" w:space="0" w:color="auto"/>
        <w:left w:val="none" w:sz="0" w:space="0" w:color="auto"/>
        <w:bottom w:val="none" w:sz="0" w:space="0" w:color="auto"/>
        <w:right w:val="none" w:sz="0" w:space="0" w:color="auto"/>
      </w:divBdr>
      <w:divsChild>
        <w:div w:id="358758">
          <w:marLeft w:val="640"/>
          <w:marRight w:val="0"/>
          <w:marTop w:val="0"/>
          <w:marBottom w:val="0"/>
          <w:divBdr>
            <w:top w:val="none" w:sz="0" w:space="0" w:color="auto"/>
            <w:left w:val="none" w:sz="0" w:space="0" w:color="auto"/>
            <w:bottom w:val="none" w:sz="0" w:space="0" w:color="auto"/>
            <w:right w:val="none" w:sz="0" w:space="0" w:color="auto"/>
          </w:divBdr>
        </w:div>
        <w:div w:id="38672400">
          <w:marLeft w:val="640"/>
          <w:marRight w:val="0"/>
          <w:marTop w:val="0"/>
          <w:marBottom w:val="0"/>
          <w:divBdr>
            <w:top w:val="none" w:sz="0" w:space="0" w:color="auto"/>
            <w:left w:val="none" w:sz="0" w:space="0" w:color="auto"/>
            <w:bottom w:val="none" w:sz="0" w:space="0" w:color="auto"/>
            <w:right w:val="none" w:sz="0" w:space="0" w:color="auto"/>
          </w:divBdr>
        </w:div>
        <w:div w:id="64886832">
          <w:marLeft w:val="640"/>
          <w:marRight w:val="0"/>
          <w:marTop w:val="0"/>
          <w:marBottom w:val="0"/>
          <w:divBdr>
            <w:top w:val="none" w:sz="0" w:space="0" w:color="auto"/>
            <w:left w:val="none" w:sz="0" w:space="0" w:color="auto"/>
            <w:bottom w:val="none" w:sz="0" w:space="0" w:color="auto"/>
            <w:right w:val="none" w:sz="0" w:space="0" w:color="auto"/>
          </w:divBdr>
        </w:div>
        <w:div w:id="69887308">
          <w:marLeft w:val="640"/>
          <w:marRight w:val="0"/>
          <w:marTop w:val="0"/>
          <w:marBottom w:val="0"/>
          <w:divBdr>
            <w:top w:val="none" w:sz="0" w:space="0" w:color="auto"/>
            <w:left w:val="none" w:sz="0" w:space="0" w:color="auto"/>
            <w:bottom w:val="none" w:sz="0" w:space="0" w:color="auto"/>
            <w:right w:val="none" w:sz="0" w:space="0" w:color="auto"/>
          </w:divBdr>
        </w:div>
        <w:div w:id="286204152">
          <w:marLeft w:val="640"/>
          <w:marRight w:val="0"/>
          <w:marTop w:val="0"/>
          <w:marBottom w:val="0"/>
          <w:divBdr>
            <w:top w:val="none" w:sz="0" w:space="0" w:color="auto"/>
            <w:left w:val="none" w:sz="0" w:space="0" w:color="auto"/>
            <w:bottom w:val="none" w:sz="0" w:space="0" w:color="auto"/>
            <w:right w:val="none" w:sz="0" w:space="0" w:color="auto"/>
          </w:divBdr>
        </w:div>
        <w:div w:id="307056589">
          <w:marLeft w:val="640"/>
          <w:marRight w:val="0"/>
          <w:marTop w:val="0"/>
          <w:marBottom w:val="0"/>
          <w:divBdr>
            <w:top w:val="none" w:sz="0" w:space="0" w:color="auto"/>
            <w:left w:val="none" w:sz="0" w:space="0" w:color="auto"/>
            <w:bottom w:val="none" w:sz="0" w:space="0" w:color="auto"/>
            <w:right w:val="none" w:sz="0" w:space="0" w:color="auto"/>
          </w:divBdr>
        </w:div>
        <w:div w:id="322702557">
          <w:marLeft w:val="640"/>
          <w:marRight w:val="0"/>
          <w:marTop w:val="0"/>
          <w:marBottom w:val="0"/>
          <w:divBdr>
            <w:top w:val="none" w:sz="0" w:space="0" w:color="auto"/>
            <w:left w:val="none" w:sz="0" w:space="0" w:color="auto"/>
            <w:bottom w:val="none" w:sz="0" w:space="0" w:color="auto"/>
            <w:right w:val="none" w:sz="0" w:space="0" w:color="auto"/>
          </w:divBdr>
        </w:div>
        <w:div w:id="467209763">
          <w:marLeft w:val="640"/>
          <w:marRight w:val="0"/>
          <w:marTop w:val="0"/>
          <w:marBottom w:val="0"/>
          <w:divBdr>
            <w:top w:val="none" w:sz="0" w:space="0" w:color="auto"/>
            <w:left w:val="none" w:sz="0" w:space="0" w:color="auto"/>
            <w:bottom w:val="none" w:sz="0" w:space="0" w:color="auto"/>
            <w:right w:val="none" w:sz="0" w:space="0" w:color="auto"/>
          </w:divBdr>
        </w:div>
        <w:div w:id="742264702">
          <w:marLeft w:val="640"/>
          <w:marRight w:val="0"/>
          <w:marTop w:val="0"/>
          <w:marBottom w:val="0"/>
          <w:divBdr>
            <w:top w:val="none" w:sz="0" w:space="0" w:color="auto"/>
            <w:left w:val="none" w:sz="0" w:space="0" w:color="auto"/>
            <w:bottom w:val="none" w:sz="0" w:space="0" w:color="auto"/>
            <w:right w:val="none" w:sz="0" w:space="0" w:color="auto"/>
          </w:divBdr>
        </w:div>
        <w:div w:id="785200809">
          <w:marLeft w:val="640"/>
          <w:marRight w:val="0"/>
          <w:marTop w:val="0"/>
          <w:marBottom w:val="0"/>
          <w:divBdr>
            <w:top w:val="none" w:sz="0" w:space="0" w:color="auto"/>
            <w:left w:val="none" w:sz="0" w:space="0" w:color="auto"/>
            <w:bottom w:val="none" w:sz="0" w:space="0" w:color="auto"/>
            <w:right w:val="none" w:sz="0" w:space="0" w:color="auto"/>
          </w:divBdr>
        </w:div>
        <w:div w:id="845023576">
          <w:marLeft w:val="640"/>
          <w:marRight w:val="0"/>
          <w:marTop w:val="0"/>
          <w:marBottom w:val="0"/>
          <w:divBdr>
            <w:top w:val="none" w:sz="0" w:space="0" w:color="auto"/>
            <w:left w:val="none" w:sz="0" w:space="0" w:color="auto"/>
            <w:bottom w:val="none" w:sz="0" w:space="0" w:color="auto"/>
            <w:right w:val="none" w:sz="0" w:space="0" w:color="auto"/>
          </w:divBdr>
        </w:div>
        <w:div w:id="856390047">
          <w:marLeft w:val="640"/>
          <w:marRight w:val="0"/>
          <w:marTop w:val="0"/>
          <w:marBottom w:val="0"/>
          <w:divBdr>
            <w:top w:val="none" w:sz="0" w:space="0" w:color="auto"/>
            <w:left w:val="none" w:sz="0" w:space="0" w:color="auto"/>
            <w:bottom w:val="none" w:sz="0" w:space="0" w:color="auto"/>
            <w:right w:val="none" w:sz="0" w:space="0" w:color="auto"/>
          </w:divBdr>
        </w:div>
        <w:div w:id="899050697">
          <w:marLeft w:val="640"/>
          <w:marRight w:val="0"/>
          <w:marTop w:val="0"/>
          <w:marBottom w:val="0"/>
          <w:divBdr>
            <w:top w:val="none" w:sz="0" w:space="0" w:color="auto"/>
            <w:left w:val="none" w:sz="0" w:space="0" w:color="auto"/>
            <w:bottom w:val="none" w:sz="0" w:space="0" w:color="auto"/>
            <w:right w:val="none" w:sz="0" w:space="0" w:color="auto"/>
          </w:divBdr>
        </w:div>
        <w:div w:id="914167306">
          <w:marLeft w:val="640"/>
          <w:marRight w:val="0"/>
          <w:marTop w:val="0"/>
          <w:marBottom w:val="0"/>
          <w:divBdr>
            <w:top w:val="none" w:sz="0" w:space="0" w:color="auto"/>
            <w:left w:val="none" w:sz="0" w:space="0" w:color="auto"/>
            <w:bottom w:val="none" w:sz="0" w:space="0" w:color="auto"/>
            <w:right w:val="none" w:sz="0" w:space="0" w:color="auto"/>
          </w:divBdr>
        </w:div>
        <w:div w:id="1331324596">
          <w:marLeft w:val="640"/>
          <w:marRight w:val="0"/>
          <w:marTop w:val="0"/>
          <w:marBottom w:val="0"/>
          <w:divBdr>
            <w:top w:val="none" w:sz="0" w:space="0" w:color="auto"/>
            <w:left w:val="none" w:sz="0" w:space="0" w:color="auto"/>
            <w:bottom w:val="none" w:sz="0" w:space="0" w:color="auto"/>
            <w:right w:val="none" w:sz="0" w:space="0" w:color="auto"/>
          </w:divBdr>
        </w:div>
        <w:div w:id="1453480631">
          <w:marLeft w:val="640"/>
          <w:marRight w:val="0"/>
          <w:marTop w:val="0"/>
          <w:marBottom w:val="0"/>
          <w:divBdr>
            <w:top w:val="none" w:sz="0" w:space="0" w:color="auto"/>
            <w:left w:val="none" w:sz="0" w:space="0" w:color="auto"/>
            <w:bottom w:val="none" w:sz="0" w:space="0" w:color="auto"/>
            <w:right w:val="none" w:sz="0" w:space="0" w:color="auto"/>
          </w:divBdr>
        </w:div>
        <w:div w:id="1541893411">
          <w:marLeft w:val="640"/>
          <w:marRight w:val="0"/>
          <w:marTop w:val="0"/>
          <w:marBottom w:val="0"/>
          <w:divBdr>
            <w:top w:val="none" w:sz="0" w:space="0" w:color="auto"/>
            <w:left w:val="none" w:sz="0" w:space="0" w:color="auto"/>
            <w:bottom w:val="none" w:sz="0" w:space="0" w:color="auto"/>
            <w:right w:val="none" w:sz="0" w:space="0" w:color="auto"/>
          </w:divBdr>
        </w:div>
        <w:div w:id="1632662700">
          <w:marLeft w:val="640"/>
          <w:marRight w:val="0"/>
          <w:marTop w:val="0"/>
          <w:marBottom w:val="0"/>
          <w:divBdr>
            <w:top w:val="none" w:sz="0" w:space="0" w:color="auto"/>
            <w:left w:val="none" w:sz="0" w:space="0" w:color="auto"/>
            <w:bottom w:val="none" w:sz="0" w:space="0" w:color="auto"/>
            <w:right w:val="none" w:sz="0" w:space="0" w:color="auto"/>
          </w:divBdr>
        </w:div>
        <w:div w:id="1730610931">
          <w:marLeft w:val="640"/>
          <w:marRight w:val="0"/>
          <w:marTop w:val="0"/>
          <w:marBottom w:val="0"/>
          <w:divBdr>
            <w:top w:val="none" w:sz="0" w:space="0" w:color="auto"/>
            <w:left w:val="none" w:sz="0" w:space="0" w:color="auto"/>
            <w:bottom w:val="none" w:sz="0" w:space="0" w:color="auto"/>
            <w:right w:val="none" w:sz="0" w:space="0" w:color="auto"/>
          </w:divBdr>
        </w:div>
        <w:div w:id="1845625838">
          <w:marLeft w:val="640"/>
          <w:marRight w:val="0"/>
          <w:marTop w:val="0"/>
          <w:marBottom w:val="0"/>
          <w:divBdr>
            <w:top w:val="none" w:sz="0" w:space="0" w:color="auto"/>
            <w:left w:val="none" w:sz="0" w:space="0" w:color="auto"/>
            <w:bottom w:val="none" w:sz="0" w:space="0" w:color="auto"/>
            <w:right w:val="none" w:sz="0" w:space="0" w:color="auto"/>
          </w:divBdr>
        </w:div>
        <w:div w:id="1933468594">
          <w:marLeft w:val="640"/>
          <w:marRight w:val="0"/>
          <w:marTop w:val="0"/>
          <w:marBottom w:val="0"/>
          <w:divBdr>
            <w:top w:val="none" w:sz="0" w:space="0" w:color="auto"/>
            <w:left w:val="none" w:sz="0" w:space="0" w:color="auto"/>
            <w:bottom w:val="none" w:sz="0" w:space="0" w:color="auto"/>
            <w:right w:val="none" w:sz="0" w:space="0" w:color="auto"/>
          </w:divBdr>
        </w:div>
        <w:div w:id="1937857499">
          <w:marLeft w:val="640"/>
          <w:marRight w:val="0"/>
          <w:marTop w:val="0"/>
          <w:marBottom w:val="0"/>
          <w:divBdr>
            <w:top w:val="none" w:sz="0" w:space="0" w:color="auto"/>
            <w:left w:val="none" w:sz="0" w:space="0" w:color="auto"/>
            <w:bottom w:val="none" w:sz="0" w:space="0" w:color="auto"/>
            <w:right w:val="none" w:sz="0" w:space="0" w:color="auto"/>
          </w:divBdr>
        </w:div>
        <w:div w:id="1980989240">
          <w:marLeft w:val="640"/>
          <w:marRight w:val="0"/>
          <w:marTop w:val="0"/>
          <w:marBottom w:val="0"/>
          <w:divBdr>
            <w:top w:val="none" w:sz="0" w:space="0" w:color="auto"/>
            <w:left w:val="none" w:sz="0" w:space="0" w:color="auto"/>
            <w:bottom w:val="none" w:sz="0" w:space="0" w:color="auto"/>
            <w:right w:val="none" w:sz="0" w:space="0" w:color="auto"/>
          </w:divBdr>
        </w:div>
        <w:div w:id="2029021817">
          <w:marLeft w:val="640"/>
          <w:marRight w:val="0"/>
          <w:marTop w:val="0"/>
          <w:marBottom w:val="0"/>
          <w:divBdr>
            <w:top w:val="none" w:sz="0" w:space="0" w:color="auto"/>
            <w:left w:val="none" w:sz="0" w:space="0" w:color="auto"/>
            <w:bottom w:val="none" w:sz="0" w:space="0" w:color="auto"/>
            <w:right w:val="none" w:sz="0" w:space="0" w:color="auto"/>
          </w:divBdr>
        </w:div>
      </w:divsChild>
    </w:div>
    <w:div w:id="1512336890">
      <w:bodyDiv w:val="1"/>
      <w:marLeft w:val="0"/>
      <w:marRight w:val="0"/>
      <w:marTop w:val="0"/>
      <w:marBottom w:val="0"/>
      <w:divBdr>
        <w:top w:val="none" w:sz="0" w:space="0" w:color="auto"/>
        <w:left w:val="none" w:sz="0" w:space="0" w:color="auto"/>
        <w:bottom w:val="none" w:sz="0" w:space="0" w:color="auto"/>
        <w:right w:val="none" w:sz="0" w:space="0" w:color="auto"/>
      </w:divBdr>
      <w:divsChild>
        <w:div w:id="22021843">
          <w:marLeft w:val="640"/>
          <w:marRight w:val="0"/>
          <w:marTop w:val="0"/>
          <w:marBottom w:val="0"/>
          <w:divBdr>
            <w:top w:val="none" w:sz="0" w:space="0" w:color="auto"/>
            <w:left w:val="none" w:sz="0" w:space="0" w:color="auto"/>
            <w:bottom w:val="none" w:sz="0" w:space="0" w:color="auto"/>
            <w:right w:val="none" w:sz="0" w:space="0" w:color="auto"/>
          </w:divBdr>
        </w:div>
        <w:div w:id="59255765">
          <w:marLeft w:val="640"/>
          <w:marRight w:val="0"/>
          <w:marTop w:val="0"/>
          <w:marBottom w:val="0"/>
          <w:divBdr>
            <w:top w:val="none" w:sz="0" w:space="0" w:color="auto"/>
            <w:left w:val="none" w:sz="0" w:space="0" w:color="auto"/>
            <w:bottom w:val="none" w:sz="0" w:space="0" w:color="auto"/>
            <w:right w:val="none" w:sz="0" w:space="0" w:color="auto"/>
          </w:divBdr>
        </w:div>
        <w:div w:id="253055976">
          <w:marLeft w:val="640"/>
          <w:marRight w:val="0"/>
          <w:marTop w:val="0"/>
          <w:marBottom w:val="0"/>
          <w:divBdr>
            <w:top w:val="none" w:sz="0" w:space="0" w:color="auto"/>
            <w:left w:val="none" w:sz="0" w:space="0" w:color="auto"/>
            <w:bottom w:val="none" w:sz="0" w:space="0" w:color="auto"/>
            <w:right w:val="none" w:sz="0" w:space="0" w:color="auto"/>
          </w:divBdr>
        </w:div>
        <w:div w:id="256644643">
          <w:marLeft w:val="640"/>
          <w:marRight w:val="0"/>
          <w:marTop w:val="0"/>
          <w:marBottom w:val="0"/>
          <w:divBdr>
            <w:top w:val="none" w:sz="0" w:space="0" w:color="auto"/>
            <w:left w:val="none" w:sz="0" w:space="0" w:color="auto"/>
            <w:bottom w:val="none" w:sz="0" w:space="0" w:color="auto"/>
            <w:right w:val="none" w:sz="0" w:space="0" w:color="auto"/>
          </w:divBdr>
        </w:div>
        <w:div w:id="372658575">
          <w:marLeft w:val="640"/>
          <w:marRight w:val="0"/>
          <w:marTop w:val="0"/>
          <w:marBottom w:val="0"/>
          <w:divBdr>
            <w:top w:val="none" w:sz="0" w:space="0" w:color="auto"/>
            <w:left w:val="none" w:sz="0" w:space="0" w:color="auto"/>
            <w:bottom w:val="none" w:sz="0" w:space="0" w:color="auto"/>
            <w:right w:val="none" w:sz="0" w:space="0" w:color="auto"/>
          </w:divBdr>
        </w:div>
        <w:div w:id="373892500">
          <w:marLeft w:val="640"/>
          <w:marRight w:val="0"/>
          <w:marTop w:val="0"/>
          <w:marBottom w:val="0"/>
          <w:divBdr>
            <w:top w:val="none" w:sz="0" w:space="0" w:color="auto"/>
            <w:left w:val="none" w:sz="0" w:space="0" w:color="auto"/>
            <w:bottom w:val="none" w:sz="0" w:space="0" w:color="auto"/>
            <w:right w:val="none" w:sz="0" w:space="0" w:color="auto"/>
          </w:divBdr>
        </w:div>
        <w:div w:id="641614233">
          <w:marLeft w:val="640"/>
          <w:marRight w:val="0"/>
          <w:marTop w:val="0"/>
          <w:marBottom w:val="0"/>
          <w:divBdr>
            <w:top w:val="none" w:sz="0" w:space="0" w:color="auto"/>
            <w:left w:val="none" w:sz="0" w:space="0" w:color="auto"/>
            <w:bottom w:val="none" w:sz="0" w:space="0" w:color="auto"/>
            <w:right w:val="none" w:sz="0" w:space="0" w:color="auto"/>
          </w:divBdr>
        </w:div>
        <w:div w:id="1023477382">
          <w:marLeft w:val="640"/>
          <w:marRight w:val="0"/>
          <w:marTop w:val="0"/>
          <w:marBottom w:val="0"/>
          <w:divBdr>
            <w:top w:val="none" w:sz="0" w:space="0" w:color="auto"/>
            <w:left w:val="none" w:sz="0" w:space="0" w:color="auto"/>
            <w:bottom w:val="none" w:sz="0" w:space="0" w:color="auto"/>
            <w:right w:val="none" w:sz="0" w:space="0" w:color="auto"/>
          </w:divBdr>
        </w:div>
        <w:div w:id="1075057084">
          <w:marLeft w:val="640"/>
          <w:marRight w:val="0"/>
          <w:marTop w:val="0"/>
          <w:marBottom w:val="0"/>
          <w:divBdr>
            <w:top w:val="none" w:sz="0" w:space="0" w:color="auto"/>
            <w:left w:val="none" w:sz="0" w:space="0" w:color="auto"/>
            <w:bottom w:val="none" w:sz="0" w:space="0" w:color="auto"/>
            <w:right w:val="none" w:sz="0" w:space="0" w:color="auto"/>
          </w:divBdr>
        </w:div>
        <w:div w:id="1128477487">
          <w:marLeft w:val="640"/>
          <w:marRight w:val="0"/>
          <w:marTop w:val="0"/>
          <w:marBottom w:val="0"/>
          <w:divBdr>
            <w:top w:val="none" w:sz="0" w:space="0" w:color="auto"/>
            <w:left w:val="none" w:sz="0" w:space="0" w:color="auto"/>
            <w:bottom w:val="none" w:sz="0" w:space="0" w:color="auto"/>
            <w:right w:val="none" w:sz="0" w:space="0" w:color="auto"/>
          </w:divBdr>
        </w:div>
        <w:div w:id="1183008898">
          <w:marLeft w:val="640"/>
          <w:marRight w:val="0"/>
          <w:marTop w:val="0"/>
          <w:marBottom w:val="0"/>
          <w:divBdr>
            <w:top w:val="none" w:sz="0" w:space="0" w:color="auto"/>
            <w:left w:val="none" w:sz="0" w:space="0" w:color="auto"/>
            <w:bottom w:val="none" w:sz="0" w:space="0" w:color="auto"/>
            <w:right w:val="none" w:sz="0" w:space="0" w:color="auto"/>
          </w:divBdr>
        </w:div>
        <w:div w:id="1248610765">
          <w:marLeft w:val="640"/>
          <w:marRight w:val="0"/>
          <w:marTop w:val="0"/>
          <w:marBottom w:val="0"/>
          <w:divBdr>
            <w:top w:val="none" w:sz="0" w:space="0" w:color="auto"/>
            <w:left w:val="none" w:sz="0" w:space="0" w:color="auto"/>
            <w:bottom w:val="none" w:sz="0" w:space="0" w:color="auto"/>
            <w:right w:val="none" w:sz="0" w:space="0" w:color="auto"/>
          </w:divBdr>
        </w:div>
        <w:div w:id="1295717816">
          <w:marLeft w:val="640"/>
          <w:marRight w:val="0"/>
          <w:marTop w:val="0"/>
          <w:marBottom w:val="0"/>
          <w:divBdr>
            <w:top w:val="none" w:sz="0" w:space="0" w:color="auto"/>
            <w:left w:val="none" w:sz="0" w:space="0" w:color="auto"/>
            <w:bottom w:val="none" w:sz="0" w:space="0" w:color="auto"/>
            <w:right w:val="none" w:sz="0" w:space="0" w:color="auto"/>
          </w:divBdr>
        </w:div>
        <w:div w:id="1298534321">
          <w:marLeft w:val="640"/>
          <w:marRight w:val="0"/>
          <w:marTop w:val="0"/>
          <w:marBottom w:val="0"/>
          <w:divBdr>
            <w:top w:val="none" w:sz="0" w:space="0" w:color="auto"/>
            <w:left w:val="none" w:sz="0" w:space="0" w:color="auto"/>
            <w:bottom w:val="none" w:sz="0" w:space="0" w:color="auto"/>
            <w:right w:val="none" w:sz="0" w:space="0" w:color="auto"/>
          </w:divBdr>
        </w:div>
        <w:div w:id="1304889991">
          <w:marLeft w:val="640"/>
          <w:marRight w:val="0"/>
          <w:marTop w:val="0"/>
          <w:marBottom w:val="0"/>
          <w:divBdr>
            <w:top w:val="none" w:sz="0" w:space="0" w:color="auto"/>
            <w:left w:val="none" w:sz="0" w:space="0" w:color="auto"/>
            <w:bottom w:val="none" w:sz="0" w:space="0" w:color="auto"/>
            <w:right w:val="none" w:sz="0" w:space="0" w:color="auto"/>
          </w:divBdr>
        </w:div>
        <w:div w:id="1333874343">
          <w:marLeft w:val="640"/>
          <w:marRight w:val="0"/>
          <w:marTop w:val="0"/>
          <w:marBottom w:val="0"/>
          <w:divBdr>
            <w:top w:val="none" w:sz="0" w:space="0" w:color="auto"/>
            <w:left w:val="none" w:sz="0" w:space="0" w:color="auto"/>
            <w:bottom w:val="none" w:sz="0" w:space="0" w:color="auto"/>
            <w:right w:val="none" w:sz="0" w:space="0" w:color="auto"/>
          </w:divBdr>
        </w:div>
        <w:div w:id="1609508075">
          <w:marLeft w:val="640"/>
          <w:marRight w:val="0"/>
          <w:marTop w:val="0"/>
          <w:marBottom w:val="0"/>
          <w:divBdr>
            <w:top w:val="none" w:sz="0" w:space="0" w:color="auto"/>
            <w:left w:val="none" w:sz="0" w:space="0" w:color="auto"/>
            <w:bottom w:val="none" w:sz="0" w:space="0" w:color="auto"/>
            <w:right w:val="none" w:sz="0" w:space="0" w:color="auto"/>
          </w:divBdr>
        </w:div>
        <w:div w:id="1613511749">
          <w:marLeft w:val="640"/>
          <w:marRight w:val="0"/>
          <w:marTop w:val="0"/>
          <w:marBottom w:val="0"/>
          <w:divBdr>
            <w:top w:val="none" w:sz="0" w:space="0" w:color="auto"/>
            <w:left w:val="none" w:sz="0" w:space="0" w:color="auto"/>
            <w:bottom w:val="none" w:sz="0" w:space="0" w:color="auto"/>
            <w:right w:val="none" w:sz="0" w:space="0" w:color="auto"/>
          </w:divBdr>
        </w:div>
        <w:div w:id="1982495529">
          <w:marLeft w:val="640"/>
          <w:marRight w:val="0"/>
          <w:marTop w:val="0"/>
          <w:marBottom w:val="0"/>
          <w:divBdr>
            <w:top w:val="none" w:sz="0" w:space="0" w:color="auto"/>
            <w:left w:val="none" w:sz="0" w:space="0" w:color="auto"/>
            <w:bottom w:val="none" w:sz="0" w:space="0" w:color="auto"/>
            <w:right w:val="none" w:sz="0" w:space="0" w:color="auto"/>
          </w:divBdr>
        </w:div>
        <w:div w:id="2052992011">
          <w:marLeft w:val="640"/>
          <w:marRight w:val="0"/>
          <w:marTop w:val="0"/>
          <w:marBottom w:val="0"/>
          <w:divBdr>
            <w:top w:val="none" w:sz="0" w:space="0" w:color="auto"/>
            <w:left w:val="none" w:sz="0" w:space="0" w:color="auto"/>
            <w:bottom w:val="none" w:sz="0" w:space="0" w:color="auto"/>
            <w:right w:val="none" w:sz="0" w:space="0" w:color="auto"/>
          </w:divBdr>
        </w:div>
        <w:div w:id="2106152049">
          <w:marLeft w:val="640"/>
          <w:marRight w:val="0"/>
          <w:marTop w:val="0"/>
          <w:marBottom w:val="0"/>
          <w:divBdr>
            <w:top w:val="none" w:sz="0" w:space="0" w:color="auto"/>
            <w:left w:val="none" w:sz="0" w:space="0" w:color="auto"/>
            <w:bottom w:val="none" w:sz="0" w:space="0" w:color="auto"/>
            <w:right w:val="none" w:sz="0" w:space="0" w:color="auto"/>
          </w:divBdr>
        </w:div>
      </w:divsChild>
    </w:div>
    <w:div w:id="1559173389">
      <w:bodyDiv w:val="1"/>
      <w:marLeft w:val="0"/>
      <w:marRight w:val="0"/>
      <w:marTop w:val="0"/>
      <w:marBottom w:val="0"/>
      <w:divBdr>
        <w:top w:val="none" w:sz="0" w:space="0" w:color="auto"/>
        <w:left w:val="none" w:sz="0" w:space="0" w:color="auto"/>
        <w:bottom w:val="none" w:sz="0" w:space="0" w:color="auto"/>
        <w:right w:val="none" w:sz="0" w:space="0" w:color="auto"/>
      </w:divBdr>
      <w:divsChild>
        <w:div w:id="110900475">
          <w:marLeft w:val="640"/>
          <w:marRight w:val="0"/>
          <w:marTop w:val="0"/>
          <w:marBottom w:val="0"/>
          <w:divBdr>
            <w:top w:val="none" w:sz="0" w:space="0" w:color="auto"/>
            <w:left w:val="none" w:sz="0" w:space="0" w:color="auto"/>
            <w:bottom w:val="none" w:sz="0" w:space="0" w:color="auto"/>
            <w:right w:val="none" w:sz="0" w:space="0" w:color="auto"/>
          </w:divBdr>
        </w:div>
        <w:div w:id="150488705">
          <w:marLeft w:val="640"/>
          <w:marRight w:val="0"/>
          <w:marTop w:val="0"/>
          <w:marBottom w:val="0"/>
          <w:divBdr>
            <w:top w:val="none" w:sz="0" w:space="0" w:color="auto"/>
            <w:left w:val="none" w:sz="0" w:space="0" w:color="auto"/>
            <w:bottom w:val="none" w:sz="0" w:space="0" w:color="auto"/>
            <w:right w:val="none" w:sz="0" w:space="0" w:color="auto"/>
          </w:divBdr>
        </w:div>
        <w:div w:id="176045419">
          <w:marLeft w:val="640"/>
          <w:marRight w:val="0"/>
          <w:marTop w:val="0"/>
          <w:marBottom w:val="0"/>
          <w:divBdr>
            <w:top w:val="none" w:sz="0" w:space="0" w:color="auto"/>
            <w:left w:val="none" w:sz="0" w:space="0" w:color="auto"/>
            <w:bottom w:val="none" w:sz="0" w:space="0" w:color="auto"/>
            <w:right w:val="none" w:sz="0" w:space="0" w:color="auto"/>
          </w:divBdr>
        </w:div>
        <w:div w:id="280115205">
          <w:marLeft w:val="640"/>
          <w:marRight w:val="0"/>
          <w:marTop w:val="0"/>
          <w:marBottom w:val="0"/>
          <w:divBdr>
            <w:top w:val="none" w:sz="0" w:space="0" w:color="auto"/>
            <w:left w:val="none" w:sz="0" w:space="0" w:color="auto"/>
            <w:bottom w:val="none" w:sz="0" w:space="0" w:color="auto"/>
            <w:right w:val="none" w:sz="0" w:space="0" w:color="auto"/>
          </w:divBdr>
        </w:div>
        <w:div w:id="365759656">
          <w:marLeft w:val="640"/>
          <w:marRight w:val="0"/>
          <w:marTop w:val="0"/>
          <w:marBottom w:val="0"/>
          <w:divBdr>
            <w:top w:val="none" w:sz="0" w:space="0" w:color="auto"/>
            <w:left w:val="none" w:sz="0" w:space="0" w:color="auto"/>
            <w:bottom w:val="none" w:sz="0" w:space="0" w:color="auto"/>
            <w:right w:val="none" w:sz="0" w:space="0" w:color="auto"/>
          </w:divBdr>
        </w:div>
        <w:div w:id="407583361">
          <w:marLeft w:val="640"/>
          <w:marRight w:val="0"/>
          <w:marTop w:val="0"/>
          <w:marBottom w:val="0"/>
          <w:divBdr>
            <w:top w:val="none" w:sz="0" w:space="0" w:color="auto"/>
            <w:left w:val="none" w:sz="0" w:space="0" w:color="auto"/>
            <w:bottom w:val="none" w:sz="0" w:space="0" w:color="auto"/>
            <w:right w:val="none" w:sz="0" w:space="0" w:color="auto"/>
          </w:divBdr>
        </w:div>
        <w:div w:id="475877695">
          <w:marLeft w:val="640"/>
          <w:marRight w:val="0"/>
          <w:marTop w:val="0"/>
          <w:marBottom w:val="0"/>
          <w:divBdr>
            <w:top w:val="none" w:sz="0" w:space="0" w:color="auto"/>
            <w:left w:val="none" w:sz="0" w:space="0" w:color="auto"/>
            <w:bottom w:val="none" w:sz="0" w:space="0" w:color="auto"/>
            <w:right w:val="none" w:sz="0" w:space="0" w:color="auto"/>
          </w:divBdr>
        </w:div>
        <w:div w:id="647782484">
          <w:marLeft w:val="640"/>
          <w:marRight w:val="0"/>
          <w:marTop w:val="0"/>
          <w:marBottom w:val="0"/>
          <w:divBdr>
            <w:top w:val="none" w:sz="0" w:space="0" w:color="auto"/>
            <w:left w:val="none" w:sz="0" w:space="0" w:color="auto"/>
            <w:bottom w:val="none" w:sz="0" w:space="0" w:color="auto"/>
            <w:right w:val="none" w:sz="0" w:space="0" w:color="auto"/>
          </w:divBdr>
        </w:div>
        <w:div w:id="706150434">
          <w:marLeft w:val="640"/>
          <w:marRight w:val="0"/>
          <w:marTop w:val="0"/>
          <w:marBottom w:val="0"/>
          <w:divBdr>
            <w:top w:val="none" w:sz="0" w:space="0" w:color="auto"/>
            <w:left w:val="none" w:sz="0" w:space="0" w:color="auto"/>
            <w:bottom w:val="none" w:sz="0" w:space="0" w:color="auto"/>
            <w:right w:val="none" w:sz="0" w:space="0" w:color="auto"/>
          </w:divBdr>
        </w:div>
        <w:div w:id="721059280">
          <w:marLeft w:val="640"/>
          <w:marRight w:val="0"/>
          <w:marTop w:val="0"/>
          <w:marBottom w:val="0"/>
          <w:divBdr>
            <w:top w:val="none" w:sz="0" w:space="0" w:color="auto"/>
            <w:left w:val="none" w:sz="0" w:space="0" w:color="auto"/>
            <w:bottom w:val="none" w:sz="0" w:space="0" w:color="auto"/>
            <w:right w:val="none" w:sz="0" w:space="0" w:color="auto"/>
          </w:divBdr>
        </w:div>
        <w:div w:id="768039035">
          <w:marLeft w:val="640"/>
          <w:marRight w:val="0"/>
          <w:marTop w:val="0"/>
          <w:marBottom w:val="0"/>
          <w:divBdr>
            <w:top w:val="none" w:sz="0" w:space="0" w:color="auto"/>
            <w:left w:val="none" w:sz="0" w:space="0" w:color="auto"/>
            <w:bottom w:val="none" w:sz="0" w:space="0" w:color="auto"/>
            <w:right w:val="none" w:sz="0" w:space="0" w:color="auto"/>
          </w:divBdr>
        </w:div>
        <w:div w:id="1250430716">
          <w:marLeft w:val="640"/>
          <w:marRight w:val="0"/>
          <w:marTop w:val="0"/>
          <w:marBottom w:val="0"/>
          <w:divBdr>
            <w:top w:val="none" w:sz="0" w:space="0" w:color="auto"/>
            <w:left w:val="none" w:sz="0" w:space="0" w:color="auto"/>
            <w:bottom w:val="none" w:sz="0" w:space="0" w:color="auto"/>
            <w:right w:val="none" w:sz="0" w:space="0" w:color="auto"/>
          </w:divBdr>
        </w:div>
        <w:div w:id="1325888369">
          <w:marLeft w:val="640"/>
          <w:marRight w:val="0"/>
          <w:marTop w:val="0"/>
          <w:marBottom w:val="0"/>
          <w:divBdr>
            <w:top w:val="none" w:sz="0" w:space="0" w:color="auto"/>
            <w:left w:val="none" w:sz="0" w:space="0" w:color="auto"/>
            <w:bottom w:val="none" w:sz="0" w:space="0" w:color="auto"/>
            <w:right w:val="none" w:sz="0" w:space="0" w:color="auto"/>
          </w:divBdr>
        </w:div>
        <w:div w:id="1507211069">
          <w:marLeft w:val="640"/>
          <w:marRight w:val="0"/>
          <w:marTop w:val="0"/>
          <w:marBottom w:val="0"/>
          <w:divBdr>
            <w:top w:val="none" w:sz="0" w:space="0" w:color="auto"/>
            <w:left w:val="none" w:sz="0" w:space="0" w:color="auto"/>
            <w:bottom w:val="none" w:sz="0" w:space="0" w:color="auto"/>
            <w:right w:val="none" w:sz="0" w:space="0" w:color="auto"/>
          </w:divBdr>
        </w:div>
        <w:div w:id="1626041761">
          <w:marLeft w:val="640"/>
          <w:marRight w:val="0"/>
          <w:marTop w:val="0"/>
          <w:marBottom w:val="0"/>
          <w:divBdr>
            <w:top w:val="none" w:sz="0" w:space="0" w:color="auto"/>
            <w:left w:val="none" w:sz="0" w:space="0" w:color="auto"/>
            <w:bottom w:val="none" w:sz="0" w:space="0" w:color="auto"/>
            <w:right w:val="none" w:sz="0" w:space="0" w:color="auto"/>
          </w:divBdr>
        </w:div>
        <w:div w:id="1639535064">
          <w:marLeft w:val="640"/>
          <w:marRight w:val="0"/>
          <w:marTop w:val="0"/>
          <w:marBottom w:val="0"/>
          <w:divBdr>
            <w:top w:val="none" w:sz="0" w:space="0" w:color="auto"/>
            <w:left w:val="none" w:sz="0" w:space="0" w:color="auto"/>
            <w:bottom w:val="none" w:sz="0" w:space="0" w:color="auto"/>
            <w:right w:val="none" w:sz="0" w:space="0" w:color="auto"/>
          </w:divBdr>
        </w:div>
        <w:div w:id="1696232805">
          <w:marLeft w:val="640"/>
          <w:marRight w:val="0"/>
          <w:marTop w:val="0"/>
          <w:marBottom w:val="0"/>
          <w:divBdr>
            <w:top w:val="none" w:sz="0" w:space="0" w:color="auto"/>
            <w:left w:val="none" w:sz="0" w:space="0" w:color="auto"/>
            <w:bottom w:val="none" w:sz="0" w:space="0" w:color="auto"/>
            <w:right w:val="none" w:sz="0" w:space="0" w:color="auto"/>
          </w:divBdr>
        </w:div>
        <w:div w:id="1708023430">
          <w:marLeft w:val="640"/>
          <w:marRight w:val="0"/>
          <w:marTop w:val="0"/>
          <w:marBottom w:val="0"/>
          <w:divBdr>
            <w:top w:val="none" w:sz="0" w:space="0" w:color="auto"/>
            <w:left w:val="none" w:sz="0" w:space="0" w:color="auto"/>
            <w:bottom w:val="none" w:sz="0" w:space="0" w:color="auto"/>
            <w:right w:val="none" w:sz="0" w:space="0" w:color="auto"/>
          </w:divBdr>
        </w:div>
        <w:div w:id="1859198595">
          <w:marLeft w:val="640"/>
          <w:marRight w:val="0"/>
          <w:marTop w:val="0"/>
          <w:marBottom w:val="0"/>
          <w:divBdr>
            <w:top w:val="none" w:sz="0" w:space="0" w:color="auto"/>
            <w:left w:val="none" w:sz="0" w:space="0" w:color="auto"/>
            <w:bottom w:val="none" w:sz="0" w:space="0" w:color="auto"/>
            <w:right w:val="none" w:sz="0" w:space="0" w:color="auto"/>
          </w:divBdr>
        </w:div>
        <w:div w:id="2050836730">
          <w:marLeft w:val="640"/>
          <w:marRight w:val="0"/>
          <w:marTop w:val="0"/>
          <w:marBottom w:val="0"/>
          <w:divBdr>
            <w:top w:val="none" w:sz="0" w:space="0" w:color="auto"/>
            <w:left w:val="none" w:sz="0" w:space="0" w:color="auto"/>
            <w:bottom w:val="none" w:sz="0" w:space="0" w:color="auto"/>
            <w:right w:val="none" w:sz="0" w:space="0" w:color="auto"/>
          </w:divBdr>
        </w:div>
        <w:div w:id="2104300097">
          <w:marLeft w:val="640"/>
          <w:marRight w:val="0"/>
          <w:marTop w:val="0"/>
          <w:marBottom w:val="0"/>
          <w:divBdr>
            <w:top w:val="none" w:sz="0" w:space="0" w:color="auto"/>
            <w:left w:val="none" w:sz="0" w:space="0" w:color="auto"/>
            <w:bottom w:val="none" w:sz="0" w:space="0" w:color="auto"/>
            <w:right w:val="none" w:sz="0" w:space="0" w:color="auto"/>
          </w:divBdr>
        </w:div>
      </w:divsChild>
    </w:div>
    <w:div w:id="1588417904">
      <w:bodyDiv w:val="1"/>
      <w:marLeft w:val="0"/>
      <w:marRight w:val="0"/>
      <w:marTop w:val="0"/>
      <w:marBottom w:val="0"/>
      <w:divBdr>
        <w:top w:val="none" w:sz="0" w:space="0" w:color="auto"/>
        <w:left w:val="none" w:sz="0" w:space="0" w:color="auto"/>
        <w:bottom w:val="none" w:sz="0" w:space="0" w:color="auto"/>
        <w:right w:val="none" w:sz="0" w:space="0" w:color="auto"/>
      </w:divBdr>
      <w:divsChild>
        <w:div w:id="154037165">
          <w:marLeft w:val="640"/>
          <w:marRight w:val="0"/>
          <w:marTop w:val="0"/>
          <w:marBottom w:val="0"/>
          <w:divBdr>
            <w:top w:val="none" w:sz="0" w:space="0" w:color="auto"/>
            <w:left w:val="none" w:sz="0" w:space="0" w:color="auto"/>
            <w:bottom w:val="none" w:sz="0" w:space="0" w:color="auto"/>
            <w:right w:val="none" w:sz="0" w:space="0" w:color="auto"/>
          </w:divBdr>
        </w:div>
        <w:div w:id="210846234">
          <w:marLeft w:val="640"/>
          <w:marRight w:val="0"/>
          <w:marTop w:val="0"/>
          <w:marBottom w:val="0"/>
          <w:divBdr>
            <w:top w:val="none" w:sz="0" w:space="0" w:color="auto"/>
            <w:left w:val="none" w:sz="0" w:space="0" w:color="auto"/>
            <w:bottom w:val="none" w:sz="0" w:space="0" w:color="auto"/>
            <w:right w:val="none" w:sz="0" w:space="0" w:color="auto"/>
          </w:divBdr>
        </w:div>
        <w:div w:id="324162287">
          <w:marLeft w:val="640"/>
          <w:marRight w:val="0"/>
          <w:marTop w:val="0"/>
          <w:marBottom w:val="0"/>
          <w:divBdr>
            <w:top w:val="none" w:sz="0" w:space="0" w:color="auto"/>
            <w:left w:val="none" w:sz="0" w:space="0" w:color="auto"/>
            <w:bottom w:val="none" w:sz="0" w:space="0" w:color="auto"/>
            <w:right w:val="none" w:sz="0" w:space="0" w:color="auto"/>
          </w:divBdr>
        </w:div>
        <w:div w:id="588730411">
          <w:marLeft w:val="640"/>
          <w:marRight w:val="0"/>
          <w:marTop w:val="0"/>
          <w:marBottom w:val="0"/>
          <w:divBdr>
            <w:top w:val="none" w:sz="0" w:space="0" w:color="auto"/>
            <w:left w:val="none" w:sz="0" w:space="0" w:color="auto"/>
            <w:bottom w:val="none" w:sz="0" w:space="0" w:color="auto"/>
            <w:right w:val="none" w:sz="0" w:space="0" w:color="auto"/>
          </w:divBdr>
        </w:div>
        <w:div w:id="625500795">
          <w:marLeft w:val="640"/>
          <w:marRight w:val="0"/>
          <w:marTop w:val="0"/>
          <w:marBottom w:val="0"/>
          <w:divBdr>
            <w:top w:val="none" w:sz="0" w:space="0" w:color="auto"/>
            <w:left w:val="none" w:sz="0" w:space="0" w:color="auto"/>
            <w:bottom w:val="none" w:sz="0" w:space="0" w:color="auto"/>
            <w:right w:val="none" w:sz="0" w:space="0" w:color="auto"/>
          </w:divBdr>
        </w:div>
        <w:div w:id="738333747">
          <w:marLeft w:val="640"/>
          <w:marRight w:val="0"/>
          <w:marTop w:val="0"/>
          <w:marBottom w:val="0"/>
          <w:divBdr>
            <w:top w:val="none" w:sz="0" w:space="0" w:color="auto"/>
            <w:left w:val="none" w:sz="0" w:space="0" w:color="auto"/>
            <w:bottom w:val="none" w:sz="0" w:space="0" w:color="auto"/>
            <w:right w:val="none" w:sz="0" w:space="0" w:color="auto"/>
          </w:divBdr>
        </w:div>
        <w:div w:id="756097319">
          <w:marLeft w:val="640"/>
          <w:marRight w:val="0"/>
          <w:marTop w:val="0"/>
          <w:marBottom w:val="0"/>
          <w:divBdr>
            <w:top w:val="none" w:sz="0" w:space="0" w:color="auto"/>
            <w:left w:val="none" w:sz="0" w:space="0" w:color="auto"/>
            <w:bottom w:val="none" w:sz="0" w:space="0" w:color="auto"/>
            <w:right w:val="none" w:sz="0" w:space="0" w:color="auto"/>
          </w:divBdr>
        </w:div>
        <w:div w:id="932972434">
          <w:marLeft w:val="640"/>
          <w:marRight w:val="0"/>
          <w:marTop w:val="0"/>
          <w:marBottom w:val="0"/>
          <w:divBdr>
            <w:top w:val="none" w:sz="0" w:space="0" w:color="auto"/>
            <w:left w:val="none" w:sz="0" w:space="0" w:color="auto"/>
            <w:bottom w:val="none" w:sz="0" w:space="0" w:color="auto"/>
            <w:right w:val="none" w:sz="0" w:space="0" w:color="auto"/>
          </w:divBdr>
        </w:div>
        <w:div w:id="997222909">
          <w:marLeft w:val="640"/>
          <w:marRight w:val="0"/>
          <w:marTop w:val="0"/>
          <w:marBottom w:val="0"/>
          <w:divBdr>
            <w:top w:val="none" w:sz="0" w:space="0" w:color="auto"/>
            <w:left w:val="none" w:sz="0" w:space="0" w:color="auto"/>
            <w:bottom w:val="none" w:sz="0" w:space="0" w:color="auto"/>
            <w:right w:val="none" w:sz="0" w:space="0" w:color="auto"/>
          </w:divBdr>
        </w:div>
        <w:div w:id="1142846119">
          <w:marLeft w:val="640"/>
          <w:marRight w:val="0"/>
          <w:marTop w:val="0"/>
          <w:marBottom w:val="0"/>
          <w:divBdr>
            <w:top w:val="none" w:sz="0" w:space="0" w:color="auto"/>
            <w:left w:val="none" w:sz="0" w:space="0" w:color="auto"/>
            <w:bottom w:val="none" w:sz="0" w:space="0" w:color="auto"/>
            <w:right w:val="none" w:sz="0" w:space="0" w:color="auto"/>
          </w:divBdr>
        </w:div>
        <w:div w:id="1655254447">
          <w:marLeft w:val="640"/>
          <w:marRight w:val="0"/>
          <w:marTop w:val="0"/>
          <w:marBottom w:val="0"/>
          <w:divBdr>
            <w:top w:val="none" w:sz="0" w:space="0" w:color="auto"/>
            <w:left w:val="none" w:sz="0" w:space="0" w:color="auto"/>
            <w:bottom w:val="none" w:sz="0" w:space="0" w:color="auto"/>
            <w:right w:val="none" w:sz="0" w:space="0" w:color="auto"/>
          </w:divBdr>
        </w:div>
        <w:div w:id="1810635893">
          <w:marLeft w:val="640"/>
          <w:marRight w:val="0"/>
          <w:marTop w:val="0"/>
          <w:marBottom w:val="0"/>
          <w:divBdr>
            <w:top w:val="none" w:sz="0" w:space="0" w:color="auto"/>
            <w:left w:val="none" w:sz="0" w:space="0" w:color="auto"/>
            <w:bottom w:val="none" w:sz="0" w:space="0" w:color="auto"/>
            <w:right w:val="none" w:sz="0" w:space="0" w:color="auto"/>
          </w:divBdr>
        </w:div>
        <w:div w:id="1932547850">
          <w:marLeft w:val="640"/>
          <w:marRight w:val="0"/>
          <w:marTop w:val="0"/>
          <w:marBottom w:val="0"/>
          <w:divBdr>
            <w:top w:val="none" w:sz="0" w:space="0" w:color="auto"/>
            <w:left w:val="none" w:sz="0" w:space="0" w:color="auto"/>
            <w:bottom w:val="none" w:sz="0" w:space="0" w:color="auto"/>
            <w:right w:val="none" w:sz="0" w:space="0" w:color="auto"/>
          </w:divBdr>
        </w:div>
      </w:divsChild>
    </w:div>
    <w:div w:id="1608459919">
      <w:bodyDiv w:val="1"/>
      <w:marLeft w:val="0"/>
      <w:marRight w:val="0"/>
      <w:marTop w:val="0"/>
      <w:marBottom w:val="0"/>
      <w:divBdr>
        <w:top w:val="none" w:sz="0" w:space="0" w:color="auto"/>
        <w:left w:val="none" w:sz="0" w:space="0" w:color="auto"/>
        <w:bottom w:val="none" w:sz="0" w:space="0" w:color="auto"/>
        <w:right w:val="none" w:sz="0" w:space="0" w:color="auto"/>
      </w:divBdr>
      <w:divsChild>
        <w:div w:id="175074265">
          <w:marLeft w:val="640"/>
          <w:marRight w:val="0"/>
          <w:marTop w:val="0"/>
          <w:marBottom w:val="0"/>
          <w:divBdr>
            <w:top w:val="none" w:sz="0" w:space="0" w:color="auto"/>
            <w:left w:val="none" w:sz="0" w:space="0" w:color="auto"/>
            <w:bottom w:val="none" w:sz="0" w:space="0" w:color="auto"/>
            <w:right w:val="none" w:sz="0" w:space="0" w:color="auto"/>
          </w:divBdr>
        </w:div>
        <w:div w:id="210967595">
          <w:marLeft w:val="640"/>
          <w:marRight w:val="0"/>
          <w:marTop w:val="0"/>
          <w:marBottom w:val="0"/>
          <w:divBdr>
            <w:top w:val="none" w:sz="0" w:space="0" w:color="auto"/>
            <w:left w:val="none" w:sz="0" w:space="0" w:color="auto"/>
            <w:bottom w:val="none" w:sz="0" w:space="0" w:color="auto"/>
            <w:right w:val="none" w:sz="0" w:space="0" w:color="auto"/>
          </w:divBdr>
        </w:div>
        <w:div w:id="474567927">
          <w:marLeft w:val="640"/>
          <w:marRight w:val="0"/>
          <w:marTop w:val="0"/>
          <w:marBottom w:val="0"/>
          <w:divBdr>
            <w:top w:val="none" w:sz="0" w:space="0" w:color="auto"/>
            <w:left w:val="none" w:sz="0" w:space="0" w:color="auto"/>
            <w:bottom w:val="none" w:sz="0" w:space="0" w:color="auto"/>
            <w:right w:val="none" w:sz="0" w:space="0" w:color="auto"/>
          </w:divBdr>
        </w:div>
        <w:div w:id="516848723">
          <w:marLeft w:val="640"/>
          <w:marRight w:val="0"/>
          <w:marTop w:val="0"/>
          <w:marBottom w:val="0"/>
          <w:divBdr>
            <w:top w:val="none" w:sz="0" w:space="0" w:color="auto"/>
            <w:left w:val="none" w:sz="0" w:space="0" w:color="auto"/>
            <w:bottom w:val="none" w:sz="0" w:space="0" w:color="auto"/>
            <w:right w:val="none" w:sz="0" w:space="0" w:color="auto"/>
          </w:divBdr>
        </w:div>
        <w:div w:id="574165292">
          <w:marLeft w:val="640"/>
          <w:marRight w:val="0"/>
          <w:marTop w:val="0"/>
          <w:marBottom w:val="0"/>
          <w:divBdr>
            <w:top w:val="none" w:sz="0" w:space="0" w:color="auto"/>
            <w:left w:val="none" w:sz="0" w:space="0" w:color="auto"/>
            <w:bottom w:val="none" w:sz="0" w:space="0" w:color="auto"/>
            <w:right w:val="none" w:sz="0" w:space="0" w:color="auto"/>
          </w:divBdr>
        </w:div>
        <w:div w:id="735470846">
          <w:marLeft w:val="640"/>
          <w:marRight w:val="0"/>
          <w:marTop w:val="0"/>
          <w:marBottom w:val="0"/>
          <w:divBdr>
            <w:top w:val="none" w:sz="0" w:space="0" w:color="auto"/>
            <w:left w:val="none" w:sz="0" w:space="0" w:color="auto"/>
            <w:bottom w:val="none" w:sz="0" w:space="0" w:color="auto"/>
            <w:right w:val="none" w:sz="0" w:space="0" w:color="auto"/>
          </w:divBdr>
        </w:div>
        <w:div w:id="889147708">
          <w:marLeft w:val="640"/>
          <w:marRight w:val="0"/>
          <w:marTop w:val="0"/>
          <w:marBottom w:val="0"/>
          <w:divBdr>
            <w:top w:val="none" w:sz="0" w:space="0" w:color="auto"/>
            <w:left w:val="none" w:sz="0" w:space="0" w:color="auto"/>
            <w:bottom w:val="none" w:sz="0" w:space="0" w:color="auto"/>
            <w:right w:val="none" w:sz="0" w:space="0" w:color="auto"/>
          </w:divBdr>
        </w:div>
        <w:div w:id="915045226">
          <w:marLeft w:val="640"/>
          <w:marRight w:val="0"/>
          <w:marTop w:val="0"/>
          <w:marBottom w:val="0"/>
          <w:divBdr>
            <w:top w:val="none" w:sz="0" w:space="0" w:color="auto"/>
            <w:left w:val="none" w:sz="0" w:space="0" w:color="auto"/>
            <w:bottom w:val="none" w:sz="0" w:space="0" w:color="auto"/>
            <w:right w:val="none" w:sz="0" w:space="0" w:color="auto"/>
          </w:divBdr>
        </w:div>
        <w:div w:id="1047686778">
          <w:marLeft w:val="640"/>
          <w:marRight w:val="0"/>
          <w:marTop w:val="0"/>
          <w:marBottom w:val="0"/>
          <w:divBdr>
            <w:top w:val="none" w:sz="0" w:space="0" w:color="auto"/>
            <w:left w:val="none" w:sz="0" w:space="0" w:color="auto"/>
            <w:bottom w:val="none" w:sz="0" w:space="0" w:color="auto"/>
            <w:right w:val="none" w:sz="0" w:space="0" w:color="auto"/>
          </w:divBdr>
        </w:div>
        <w:div w:id="1684547263">
          <w:marLeft w:val="640"/>
          <w:marRight w:val="0"/>
          <w:marTop w:val="0"/>
          <w:marBottom w:val="0"/>
          <w:divBdr>
            <w:top w:val="none" w:sz="0" w:space="0" w:color="auto"/>
            <w:left w:val="none" w:sz="0" w:space="0" w:color="auto"/>
            <w:bottom w:val="none" w:sz="0" w:space="0" w:color="auto"/>
            <w:right w:val="none" w:sz="0" w:space="0" w:color="auto"/>
          </w:divBdr>
        </w:div>
        <w:div w:id="1912932710">
          <w:marLeft w:val="640"/>
          <w:marRight w:val="0"/>
          <w:marTop w:val="0"/>
          <w:marBottom w:val="0"/>
          <w:divBdr>
            <w:top w:val="none" w:sz="0" w:space="0" w:color="auto"/>
            <w:left w:val="none" w:sz="0" w:space="0" w:color="auto"/>
            <w:bottom w:val="none" w:sz="0" w:space="0" w:color="auto"/>
            <w:right w:val="none" w:sz="0" w:space="0" w:color="auto"/>
          </w:divBdr>
        </w:div>
        <w:div w:id="1937208776">
          <w:marLeft w:val="640"/>
          <w:marRight w:val="0"/>
          <w:marTop w:val="0"/>
          <w:marBottom w:val="0"/>
          <w:divBdr>
            <w:top w:val="none" w:sz="0" w:space="0" w:color="auto"/>
            <w:left w:val="none" w:sz="0" w:space="0" w:color="auto"/>
            <w:bottom w:val="none" w:sz="0" w:space="0" w:color="auto"/>
            <w:right w:val="none" w:sz="0" w:space="0" w:color="auto"/>
          </w:divBdr>
        </w:div>
        <w:div w:id="2050764190">
          <w:marLeft w:val="640"/>
          <w:marRight w:val="0"/>
          <w:marTop w:val="0"/>
          <w:marBottom w:val="0"/>
          <w:divBdr>
            <w:top w:val="none" w:sz="0" w:space="0" w:color="auto"/>
            <w:left w:val="none" w:sz="0" w:space="0" w:color="auto"/>
            <w:bottom w:val="none" w:sz="0" w:space="0" w:color="auto"/>
            <w:right w:val="none" w:sz="0" w:space="0" w:color="auto"/>
          </w:divBdr>
        </w:div>
      </w:divsChild>
    </w:div>
    <w:div w:id="1658344070">
      <w:bodyDiv w:val="1"/>
      <w:marLeft w:val="0"/>
      <w:marRight w:val="0"/>
      <w:marTop w:val="0"/>
      <w:marBottom w:val="0"/>
      <w:divBdr>
        <w:top w:val="none" w:sz="0" w:space="0" w:color="auto"/>
        <w:left w:val="none" w:sz="0" w:space="0" w:color="auto"/>
        <w:bottom w:val="none" w:sz="0" w:space="0" w:color="auto"/>
        <w:right w:val="none" w:sz="0" w:space="0" w:color="auto"/>
      </w:divBdr>
      <w:divsChild>
        <w:div w:id="11881535">
          <w:marLeft w:val="640"/>
          <w:marRight w:val="0"/>
          <w:marTop w:val="0"/>
          <w:marBottom w:val="0"/>
          <w:divBdr>
            <w:top w:val="none" w:sz="0" w:space="0" w:color="auto"/>
            <w:left w:val="none" w:sz="0" w:space="0" w:color="auto"/>
            <w:bottom w:val="none" w:sz="0" w:space="0" w:color="auto"/>
            <w:right w:val="none" w:sz="0" w:space="0" w:color="auto"/>
          </w:divBdr>
        </w:div>
        <w:div w:id="36049511">
          <w:marLeft w:val="640"/>
          <w:marRight w:val="0"/>
          <w:marTop w:val="0"/>
          <w:marBottom w:val="0"/>
          <w:divBdr>
            <w:top w:val="none" w:sz="0" w:space="0" w:color="auto"/>
            <w:left w:val="none" w:sz="0" w:space="0" w:color="auto"/>
            <w:bottom w:val="none" w:sz="0" w:space="0" w:color="auto"/>
            <w:right w:val="none" w:sz="0" w:space="0" w:color="auto"/>
          </w:divBdr>
        </w:div>
        <w:div w:id="36592173">
          <w:marLeft w:val="640"/>
          <w:marRight w:val="0"/>
          <w:marTop w:val="0"/>
          <w:marBottom w:val="0"/>
          <w:divBdr>
            <w:top w:val="none" w:sz="0" w:space="0" w:color="auto"/>
            <w:left w:val="none" w:sz="0" w:space="0" w:color="auto"/>
            <w:bottom w:val="none" w:sz="0" w:space="0" w:color="auto"/>
            <w:right w:val="none" w:sz="0" w:space="0" w:color="auto"/>
          </w:divBdr>
        </w:div>
        <w:div w:id="292298962">
          <w:marLeft w:val="640"/>
          <w:marRight w:val="0"/>
          <w:marTop w:val="0"/>
          <w:marBottom w:val="0"/>
          <w:divBdr>
            <w:top w:val="none" w:sz="0" w:space="0" w:color="auto"/>
            <w:left w:val="none" w:sz="0" w:space="0" w:color="auto"/>
            <w:bottom w:val="none" w:sz="0" w:space="0" w:color="auto"/>
            <w:right w:val="none" w:sz="0" w:space="0" w:color="auto"/>
          </w:divBdr>
        </w:div>
        <w:div w:id="295062406">
          <w:marLeft w:val="640"/>
          <w:marRight w:val="0"/>
          <w:marTop w:val="0"/>
          <w:marBottom w:val="0"/>
          <w:divBdr>
            <w:top w:val="none" w:sz="0" w:space="0" w:color="auto"/>
            <w:left w:val="none" w:sz="0" w:space="0" w:color="auto"/>
            <w:bottom w:val="none" w:sz="0" w:space="0" w:color="auto"/>
            <w:right w:val="none" w:sz="0" w:space="0" w:color="auto"/>
          </w:divBdr>
        </w:div>
        <w:div w:id="456535325">
          <w:marLeft w:val="640"/>
          <w:marRight w:val="0"/>
          <w:marTop w:val="0"/>
          <w:marBottom w:val="0"/>
          <w:divBdr>
            <w:top w:val="none" w:sz="0" w:space="0" w:color="auto"/>
            <w:left w:val="none" w:sz="0" w:space="0" w:color="auto"/>
            <w:bottom w:val="none" w:sz="0" w:space="0" w:color="auto"/>
            <w:right w:val="none" w:sz="0" w:space="0" w:color="auto"/>
          </w:divBdr>
        </w:div>
        <w:div w:id="525141846">
          <w:marLeft w:val="640"/>
          <w:marRight w:val="0"/>
          <w:marTop w:val="0"/>
          <w:marBottom w:val="0"/>
          <w:divBdr>
            <w:top w:val="none" w:sz="0" w:space="0" w:color="auto"/>
            <w:left w:val="none" w:sz="0" w:space="0" w:color="auto"/>
            <w:bottom w:val="none" w:sz="0" w:space="0" w:color="auto"/>
            <w:right w:val="none" w:sz="0" w:space="0" w:color="auto"/>
          </w:divBdr>
        </w:div>
        <w:div w:id="573586350">
          <w:marLeft w:val="640"/>
          <w:marRight w:val="0"/>
          <w:marTop w:val="0"/>
          <w:marBottom w:val="0"/>
          <w:divBdr>
            <w:top w:val="none" w:sz="0" w:space="0" w:color="auto"/>
            <w:left w:val="none" w:sz="0" w:space="0" w:color="auto"/>
            <w:bottom w:val="none" w:sz="0" w:space="0" w:color="auto"/>
            <w:right w:val="none" w:sz="0" w:space="0" w:color="auto"/>
          </w:divBdr>
        </w:div>
        <w:div w:id="605620058">
          <w:marLeft w:val="640"/>
          <w:marRight w:val="0"/>
          <w:marTop w:val="0"/>
          <w:marBottom w:val="0"/>
          <w:divBdr>
            <w:top w:val="none" w:sz="0" w:space="0" w:color="auto"/>
            <w:left w:val="none" w:sz="0" w:space="0" w:color="auto"/>
            <w:bottom w:val="none" w:sz="0" w:space="0" w:color="auto"/>
            <w:right w:val="none" w:sz="0" w:space="0" w:color="auto"/>
          </w:divBdr>
        </w:div>
        <w:div w:id="610625013">
          <w:marLeft w:val="640"/>
          <w:marRight w:val="0"/>
          <w:marTop w:val="0"/>
          <w:marBottom w:val="0"/>
          <w:divBdr>
            <w:top w:val="none" w:sz="0" w:space="0" w:color="auto"/>
            <w:left w:val="none" w:sz="0" w:space="0" w:color="auto"/>
            <w:bottom w:val="none" w:sz="0" w:space="0" w:color="auto"/>
            <w:right w:val="none" w:sz="0" w:space="0" w:color="auto"/>
          </w:divBdr>
        </w:div>
        <w:div w:id="648168622">
          <w:marLeft w:val="640"/>
          <w:marRight w:val="0"/>
          <w:marTop w:val="0"/>
          <w:marBottom w:val="0"/>
          <w:divBdr>
            <w:top w:val="none" w:sz="0" w:space="0" w:color="auto"/>
            <w:left w:val="none" w:sz="0" w:space="0" w:color="auto"/>
            <w:bottom w:val="none" w:sz="0" w:space="0" w:color="auto"/>
            <w:right w:val="none" w:sz="0" w:space="0" w:color="auto"/>
          </w:divBdr>
        </w:div>
        <w:div w:id="748691509">
          <w:marLeft w:val="640"/>
          <w:marRight w:val="0"/>
          <w:marTop w:val="0"/>
          <w:marBottom w:val="0"/>
          <w:divBdr>
            <w:top w:val="none" w:sz="0" w:space="0" w:color="auto"/>
            <w:left w:val="none" w:sz="0" w:space="0" w:color="auto"/>
            <w:bottom w:val="none" w:sz="0" w:space="0" w:color="auto"/>
            <w:right w:val="none" w:sz="0" w:space="0" w:color="auto"/>
          </w:divBdr>
        </w:div>
        <w:div w:id="774635760">
          <w:marLeft w:val="640"/>
          <w:marRight w:val="0"/>
          <w:marTop w:val="0"/>
          <w:marBottom w:val="0"/>
          <w:divBdr>
            <w:top w:val="none" w:sz="0" w:space="0" w:color="auto"/>
            <w:left w:val="none" w:sz="0" w:space="0" w:color="auto"/>
            <w:bottom w:val="none" w:sz="0" w:space="0" w:color="auto"/>
            <w:right w:val="none" w:sz="0" w:space="0" w:color="auto"/>
          </w:divBdr>
        </w:div>
        <w:div w:id="851334111">
          <w:marLeft w:val="640"/>
          <w:marRight w:val="0"/>
          <w:marTop w:val="0"/>
          <w:marBottom w:val="0"/>
          <w:divBdr>
            <w:top w:val="none" w:sz="0" w:space="0" w:color="auto"/>
            <w:left w:val="none" w:sz="0" w:space="0" w:color="auto"/>
            <w:bottom w:val="none" w:sz="0" w:space="0" w:color="auto"/>
            <w:right w:val="none" w:sz="0" w:space="0" w:color="auto"/>
          </w:divBdr>
        </w:div>
        <w:div w:id="879513344">
          <w:marLeft w:val="640"/>
          <w:marRight w:val="0"/>
          <w:marTop w:val="0"/>
          <w:marBottom w:val="0"/>
          <w:divBdr>
            <w:top w:val="none" w:sz="0" w:space="0" w:color="auto"/>
            <w:left w:val="none" w:sz="0" w:space="0" w:color="auto"/>
            <w:bottom w:val="none" w:sz="0" w:space="0" w:color="auto"/>
            <w:right w:val="none" w:sz="0" w:space="0" w:color="auto"/>
          </w:divBdr>
        </w:div>
        <w:div w:id="949705812">
          <w:marLeft w:val="640"/>
          <w:marRight w:val="0"/>
          <w:marTop w:val="0"/>
          <w:marBottom w:val="0"/>
          <w:divBdr>
            <w:top w:val="none" w:sz="0" w:space="0" w:color="auto"/>
            <w:left w:val="none" w:sz="0" w:space="0" w:color="auto"/>
            <w:bottom w:val="none" w:sz="0" w:space="0" w:color="auto"/>
            <w:right w:val="none" w:sz="0" w:space="0" w:color="auto"/>
          </w:divBdr>
        </w:div>
        <w:div w:id="1056783389">
          <w:marLeft w:val="640"/>
          <w:marRight w:val="0"/>
          <w:marTop w:val="0"/>
          <w:marBottom w:val="0"/>
          <w:divBdr>
            <w:top w:val="none" w:sz="0" w:space="0" w:color="auto"/>
            <w:left w:val="none" w:sz="0" w:space="0" w:color="auto"/>
            <w:bottom w:val="none" w:sz="0" w:space="0" w:color="auto"/>
            <w:right w:val="none" w:sz="0" w:space="0" w:color="auto"/>
          </w:divBdr>
        </w:div>
        <w:div w:id="1113327326">
          <w:marLeft w:val="640"/>
          <w:marRight w:val="0"/>
          <w:marTop w:val="0"/>
          <w:marBottom w:val="0"/>
          <w:divBdr>
            <w:top w:val="none" w:sz="0" w:space="0" w:color="auto"/>
            <w:left w:val="none" w:sz="0" w:space="0" w:color="auto"/>
            <w:bottom w:val="none" w:sz="0" w:space="0" w:color="auto"/>
            <w:right w:val="none" w:sz="0" w:space="0" w:color="auto"/>
          </w:divBdr>
        </w:div>
        <w:div w:id="1383947511">
          <w:marLeft w:val="640"/>
          <w:marRight w:val="0"/>
          <w:marTop w:val="0"/>
          <w:marBottom w:val="0"/>
          <w:divBdr>
            <w:top w:val="none" w:sz="0" w:space="0" w:color="auto"/>
            <w:left w:val="none" w:sz="0" w:space="0" w:color="auto"/>
            <w:bottom w:val="none" w:sz="0" w:space="0" w:color="auto"/>
            <w:right w:val="none" w:sz="0" w:space="0" w:color="auto"/>
          </w:divBdr>
        </w:div>
        <w:div w:id="2082562310">
          <w:marLeft w:val="640"/>
          <w:marRight w:val="0"/>
          <w:marTop w:val="0"/>
          <w:marBottom w:val="0"/>
          <w:divBdr>
            <w:top w:val="none" w:sz="0" w:space="0" w:color="auto"/>
            <w:left w:val="none" w:sz="0" w:space="0" w:color="auto"/>
            <w:bottom w:val="none" w:sz="0" w:space="0" w:color="auto"/>
            <w:right w:val="none" w:sz="0" w:space="0" w:color="auto"/>
          </w:divBdr>
        </w:div>
        <w:div w:id="2104564840">
          <w:marLeft w:val="640"/>
          <w:marRight w:val="0"/>
          <w:marTop w:val="0"/>
          <w:marBottom w:val="0"/>
          <w:divBdr>
            <w:top w:val="none" w:sz="0" w:space="0" w:color="auto"/>
            <w:left w:val="none" w:sz="0" w:space="0" w:color="auto"/>
            <w:bottom w:val="none" w:sz="0" w:space="0" w:color="auto"/>
            <w:right w:val="none" w:sz="0" w:space="0" w:color="auto"/>
          </w:divBdr>
        </w:div>
      </w:divsChild>
    </w:div>
    <w:div w:id="1717895342">
      <w:bodyDiv w:val="1"/>
      <w:marLeft w:val="0"/>
      <w:marRight w:val="0"/>
      <w:marTop w:val="0"/>
      <w:marBottom w:val="0"/>
      <w:divBdr>
        <w:top w:val="none" w:sz="0" w:space="0" w:color="auto"/>
        <w:left w:val="none" w:sz="0" w:space="0" w:color="auto"/>
        <w:bottom w:val="none" w:sz="0" w:space="0" w:color="auto"/>
        <w:right w:val="none" w:sz="0" w:space="0" w:color="auto"/>
      </w:divBdr>
      <w:divsChild>
        <w:div w:id="27462548">
          <w:marLeft w:val="640"/>
          <w:marRight w:val="0"/>
          <w:marTop w:val="0"/>
          <w:marBottom w:val="0"/>
          <w:divBdr>
            <w:top w:val="none" w:sz="0" w:space="0" w:color="auto"/>
            <w:left w:val="none" w:sz="0" w:space="0" w:color="auto"/>
            <w:bottom w:val="none" w:sz="0" w:space="0" w:color="auto"/>
            <w:right w:val="none" w:sz="0" w:space="0" w:color="auto"/>
          </w:divBdr>
        </w:div>
        <w:div w:id="267465043">
          <w:marLeft w:val="640"/>
          <w:marRight w:val="0"/>
          <w:marTop w:val="0"/>
          <w:marBottom w:val="0"/>
          <w:divBdr>
            <w:top w:val="none" w:sz="0" w:space="0" w:color="auto"/>
            <w:left w:val="none" w:sz="0" w:space="0" w:color="auto"/>
            <w:bottom w:val="none" w:sz="0" w:space="0" w:color="auto"/>
            <w:right w:val="none" w:sz="0" w:space="0" w:color="auto"/>
          </w:divBdr>
        </w:div>
        <w:div w:id="314989867">
          <w:marLeft w:val="640"/>
          <w:marRight w:val="0"/>
          <w:marTop w:val="0"/>
          <w:marBottom w:val="0"/>
          <w:divBdr>
            <w:top w:val="none" w:sz="0" w:space="0" w:color="auto"/>
            <w:left w:val="none" w:sz="0" w:space="0" w:color="auto"/>
            <w:bottom w:val="none" w:sz="0" w:space="0" w:color="auto"/>
            <w:right w:val="none" w:sz="0" w:space="0" w:color="auto"/>
          </w:divBdr>
        </w:div>
        <w:div w:id="477460082">
          <w:marLeft w:val="640"/>
          <w:marRight w:val="0"/>
          <w:marTop w:val="0"/>
          <w:marBottom w:val="0"/>
          <w:divBdr>
            <w:top w:val="none" w:sz="0" w:space="0" w:color="auto"/>
            <w:left w:val="none" w:sz="0" w:space="0" w:color="auto"/>
            <w:bottom w:val="none" w:sz="0" w:space="0" w:color="auto"/>
            <w:right w:val="none" w:sz="0" w:space="0" w:color="auto"/>
          </w:divBdr>
        </w:div>
        <w:div w:id="580680555">
          <w:marLeft w:val="640"/>
          <w:marRight w:val="0"/>
          <w:marTop w:val="0"/>
          <w:marBottom w:val="0"/>
          <w:divBdr>
            <w:top w:val="none" w:sz="0" w:space="0" w:color="auto"/>
            <w:left w:val="none" w:sz="0" w:space="0" w:color="auto"/>
            <w:bottom w:val="none" w:sz="0" w:space="0" w:color="auto"/>
            <w:right w:val="none" w:sz="0" w:space="0" w:color="auto"/>
          </w:divBdr>
        </w:div>
        <w:div w:id="700592367">
          <w:marLeft w:val="640"/>
          <w:marRight w:val="0"/>
          <w:marTop w:val="0"/>
          <w:marBottom w:val="0"/>
          <w:divBdr>
            <w:top w:val="none" w:sz="0" w:space="0" w:color="auto"/>
            <w:left w:val="none" w:sz="0" w:space="0" w:color="auto"/>
            <w:bottom w:val="none" w:sz="0" w:space="0" w:color="auto"/>
            <w:right w:val="none" w:sz="0" w:space="0" w:color="auto"/>
          </w:divBdr>
        </w:div>
        <w:div w:id="779223277">
          <w:marLeft w:val="640"/>
          <w:marRight w:val="0"/>
          <w:marTop w:val="0"/>
          <w:marBottom w:val="0"/>
          <w:divBdr>
            <w:top w:val="none" w:sz="0" w:space="0" w:color="auto"/>
            <w:left w:val="none" w:sz="0" w:space="0" w:color="auto"/>
            <w:bottom w:val="none" w:sz="0" w:space="0" w:color="auto"/>
            <w:right w:val="none" w:sz="0" w:space="0" w:color="auto"/>
          </w:divBdr>
        </w:div>
        <w:div w:id="808939786">
          <w:marLeft w:val="640"/>
          <w:marRight w:val="0"/>
          <w:marTop w:val="0"/>
          <w:marBottom w:val="0"/>
          <w:divBdr>
            <w:top w:val="none" w:sz="0" w:space="0" w:color="auto"/>
            <w:left w:val="none" w:sz="0" w:space="0" w:color="auto"/>
            <w:bottom w:val="none" w:sz="0" w:space="0" w:color="auto"/>
            <w:right w:val="none" w:sz="0" w:space="0" w:color="auto"/>
          </w:divBdr>
        </w:div>
        <w:div w:id="1077676682">
          <w:marLeft w:val="640"/>
          <w:marRight w:val="0"/>
          <w:marTop w:val="0"/>
          <w:marBottom w:val="0"/>
          <w:divBdr>
            <w:top w:val="none" w:sz="0" w:space="0" w:color="auto"/>
            <w:left w:val="none" w:sz="0" w:space="0" w:color="auto"/>
            <w:bottom w:val="none" w:sz="0" w:space="0" w:color="auto"/>
            <w:right w:val="none" w:sz="0" w:space="0" w:color="auto"/>
          </w:divBdr>
        </w:div>
        <w:div w:id="1098402185">
          <w:marLeft w:val="640"/>
          <w:marRight w:val="0"/>
          <w:marTop w:val="0"/>
          <w:marBottom w:val="0"/>
          <w:divBdr>
            <w:top w:val="none" w:sz="0" w:space="0" w:color="auto"/>
            <w:left w:val="none" w:sz="0" w:space="0" w:color="auto"/>
            <w:bottom w:val="none" w:sz="0" w:space="0" w:color="auto"/>
            <w:right w:val="none" w:sz="0" w:space="0" w:color="auto"/>
          </w:divBdr>
        </w:div>
        <w:div w:id="1100762502">
          <w:marLeft w:val="640"/>
          <w:marRight w:val="0"/>
          <w:marTop w:val="0"/>
          <w:marBottom w:val="0"/>
          <w:divBdr>
            <w:top w:val="none" w:sz="0" w:space="0" w:color="auto"/>
            <w:left w:val="none" w:sz="0" w:space="0" w:color="auto"/>
            <w:bottom w:val="none" w:sz="0" w:space="0" w:color="auto"/>
            <w:right w:val="none" w:sz="0" w:space="0" w:color="auto"/>
          </w:divBdr>
        </w:div>
        <w:div w:id="1692878913">
          <w:marLeft w:val="640"/>
          <w:marRight w:val="0"/>
          <w:marTop w:val="0"/>
          <w:marBottom w:val="0"/>
          <w:divBdr>
            <w:top w:val="none" w:sz="0" w:space="0" w:color="auto"/>
            <w:left w:val="none" w:sz="0" w:space="0" w:color="auto"/>
            <w:bottom w:val="none" w:sz="0" w:space="0" w:color="auto"/>
            <w:right w:val="none" w:sz="0" w:space="0" w:color="auto"/>
          </w:divBdr>
        </w:div>
        <w:div w:id="1860269000">
          <w:marLeft w:val="640"/>
          <w:marRight w:val="0"/>
          <w:marTop w:val="0"/>
          <w:marBottom w:val="0"/>
          <w:divBdr>
            <w:top w:val="none" w:sz="0" w:space="0" w:color="auto"/>
            <w:left w:val="none" w:sz="0" w:space="0" w:color="auto"/>
            <w:bottom w:val="none" w:sz="0" w:space="0" w:color="auto"/>
            <w:right w:val="none" w:sz="0" w:space="0" w:color="auto"/>
          </w:divBdr>
        </w:div>
        <w:div w:id="1870800384">
          <w:marLeft w:val="640"/>
          <w:marRight w:val="0"/>
          <w:marTop w:val="0"/>
          <w:marBottom w:val="0"/>
          <w:divBdr>
            <w:top w:val="none" w:sz="0" w:space="0" w:color="auto"/>
            <w:left w:val="none" w:sz="0" w:space="0" w:color="auto"/>
            <w:bottom w:val="none" w:sz="0" w:space="0" w:color="auto"/>
            <w:right w:val="none" w:sz="0" w:space="0" w:color="auto"/>
          </w:divBdr>
        </w:div>
        <w:div w:id="1901406179">
          <w:marLeft w:val="640"/>
          <w:marRight w:val="0"/>
          <w:marTop w:val="0"/>
          <w:marBottom w:val="0"/>
          <w:divBdr>
            <w:top w:val="none" w:sz="0" w:space="0" w:color="auto"/>
            <w:left w:val="none" w:sz="0" w:space="0" w:color="auto"/>
            <w:bottom w:val="none" w:sz="0" w:space="0" w:color="auto"/>
            <w:right w:val="none" w:sz="0" w:space="0" w:color="auto"/>
          </w:divBdr>
        </w:div>
        <w:div w:id="1968506399">
          <w:marLeft w:val="640"/>
          <w:marRight w:val="0"/>
          <w:marTop w:val="0"/>
          <w:marBottom w:val="0"/>
          <w:divBdr>
            <w:top w:val="none" w:sz="0" w:space="0" w:color="auto"/>
            <w:left w:val="none" w:sz="0" w:space="0" w:color="auto"/>
            <w:bottom w:val="none" w:sz="0" w:space="0" w:color="auto"/>
            <w:right w:val="none" w:sz="0" w:space="0" w:color="auto"/>
          </w:divBdr>
        </w:div>
      </w:divsChild>
    </w:div>
    <w:div w:id="1772581240">
      <w:bodyDiv w:val="1"/>
      <w:marLeft w:val="0"/>
      <w:marRight w:val="0"/>
      <w:marTop w:val="0"/>
      <w:marBottom w:val="0"/>
      <w:divBdr>
        <w:top w:val="none" w:sz="0" w:space="0" w:color="auto"/>
        <w:left w:val="none" w:sz="0" w:space="0" w:color="auto"/>
        <w:bottom w:val="none" w:sz="0" w:space="0" w:color="auto"/>
        <w:right w:val="none" w:sz="0" w:space="0" w:color="auto"/>
      </w:divBdr>
      <w:divsChild>
        <w:div w:id="303243502">
          <w:marLeft w:val="640"/>
          <w:marRight w:val="0"/>
          <w:marTop w:val="0"/>
          <w:marBottom w:val="0"/>
          <w:divBdr>
            <w:top w:val="none" w:sz="0" w:space="0" w:color="auto"/>
            <w:left w:val="none" w:sz="0" w:space="0" w:color="auto"/>
            <w:bottom w:val="none" w:sz="0" w:space="0" w:color="auto"/>
            <w:right w:val="none" w:sz="0" w:space="0" w:color="auto"/>
          </w:divBdr>
        </w:div>
        <w:div w:id="369646272">
          <w:marLeft w:val="640"/>
          <w:marRight w:val="0"/>
          <w:marTop w:val="0"/>
          <w:marBottom w:val="0"/>
          <w:divBdr>
            <w:top w:val="none" w:sz="0" w:space="0" w:color="auto"/>
            <w:left w:val="none" w:sz="0" w:space="0" w:color="auto"/>
            <w:bottom w:val="none" w:sz="0" w:space="0" w:color="auto"/>
            <w:right w:val="none" w:sz="0" w:space="0" w:color="auto"/>
          </w:divBdr>
        </w:div>
        <w:div w:id="392391628">
          <w:marLeft w:val="640"/>
          <w:marRight w:val="0"/>
          <w:marTop w:val="0"/>
          <w:marBottom w:val="0"/>
          <w:divBdr>
            <w:top w:val="none" w:sz="0" w:space="0" w:color="auto"/>
            <w:left w:val="none" w:sz="0" w:space="0" w:color="auto"/>
            <w:bottom w:val="none" w:sz="0" w:space="0" w:color="auto"/>
            <w:right w:val="none" w:sz="0" w:space="0" w:color="auto"/>
          </w:divBdr>
        </w:div>
        <w:div w:id="393969316">
          <w:marLeft w:val="640"/>
          <w:marRight w:val="0"/>
          <w:marTop w:val="0"/>
          <w:marBottom w:val="0"/>
          <w:divBdr>
            <w:top w:val="none" w:sz="0" w:space="0" w:color="auto"/>
            <w:left w:val="none" w:sz="0" w:space="0" w:color="auto"/>
            <w:bottom w:val="none" w:sz="0" w:space="0" w:color="auto"/>
            <w:right w:val="none" w:sz="0" w:space="0" w:color="auto"/>
          </w:divBdr>
        </w:div>
        <w:div w:id="394157906">
          <w:marLeft w:val="640"/>
          <w:marRight w:val="0"/>
          <w:marTop w:val="0"/>
          <w:marBottom w:val="0"/>
          <w:divBdr>
            <w:top w:val="none" w:sz="0" w:space="0" w:color="auto"/>
            <w:left w:val="none" w:sz="0" w:space="0" w:color="auto"/>
            <w:bottom w:val="none" w:sz="0" w:space="0" w:color="auto"/>
            <w:right w:val="none" w:sz="0" w:space="0" w:color="auto"/>
          </w:divBdr>
        </w:div>
        <w:div w:id="404765863">
          <w:marLeft w:val="640"/>
          <w:marRight w:val="0"/>
          <w:marTop w:val="0"/>
          <w:marBottom w:val="0"/>
          <w:divBdr>
            <w:top w:val="none" w:sz="0" w:space="0" w:color="auto"/>
            <w:left w:val="none" w:sz="0" w:space="0" w:color="auto"/>
            <w:bottom w:val="none" w:sz="0" w:space="0" w:color="auto"/>
            <w:right w:val="none" w:sz="0" w:space="0" w:color="auto"/>
          </w:divBdr>
        </w:div>
        <w:div w:id="574972168">
          <w:marLeft w:val="640"/>
          <w:marRight w:val="0"/>
          <w:marTop w:val="0"/>
          <w:marBottom w:val="0"/>
          <w:divBdr>
            <w:top w:val="none" w:sz="0" w:space="0" w:color="auto"/>
            <w:left w:val="none" w:sz="0" w:space="0" w:color="auto"/>
            <w:bottom w:val="none" w:sz="0" w:space="0" w:color="auto"/>
            <w:right w:val="none" w:sz="0" w:space="0" w:color="auto"/>
          </w:divBdr>
        </w:div>
        <w:div w:id="675503568">
          <w:marLeft w:val="640"/>
          <w:marRight w:val="0"/>
          <w:marTop w:val="0"/>
          <w:marBottom w:val="0"/>
          <w:divBdr>
            <w:top w:val="none" w:sz="0" w:space="0" w:color="auto"/>
            <w:left w:val="none" w:sz="0" w:space="0" w:color="auto"/>
            <w:bottom w:val="none" w:sz="0" w:space="0" w:color="auto"/>
            <w:right w:val="none" w:sz="0" w:space="0" w:color="auto"/>
          </w:divBdr>
        </w:div>
        <w:div w:id="717977193">
          <w:marLeft w:val="640"/>
          <w:marRight w:val="0"/>
          <w:marTop w:val="0"/>
          <w:marBottom w:val="0"/>
          <w:divBdr>
            <w:top w:val="none" w:sz="0" w:space="0" w:color="auto"/>
            <w:left w:val="none" w:sz="0" w:space="0" w:color="auto"/>
            <w:bottom w:val="none" w:sz="0" w:space="0" w:color="auto"/>
            <w:right w:val="none" w:sz="0" w:space="0" w:color="auto"/>
          </w:divBdr>
        </w:div>
        <w:div w:id="917400590">
          <w:marLeft w:val="640"/>
          <w:marRight w:val="0"/>
          <w:marTop w:val="0"/>
          <w:marBottom w:val="0"/>
          <w:divBdr>
            <w:top w:val="none" w:sz="0" w:space="0" w:color="auto"/>
            <w:left w:val="none" w:sz="0" w:space="0" w:color="auto"/>
            <w:bottom w:val="none" w:sz="0" w:space="0" w:color="auto"/>
            <w:right w:val="none" w:sz="0" w:space="0" w:color="auto"/>
          </w:divBdr>
        </w:div>
        <w:div w:id="971249125">
          <w:marLeft w:val="640"/>
          <w:marRight w:val="0"/>
          <w:marTop w:val="0"/>
          <w:marBottom w:val="0"/>
          <w:divBdr>
            <w:top w:val="none" w:sz="0" w:space="0" w:color="auto"/>
            <w:left w:val="none" w:sz="0" w:space="0" w:color="auto"/>
            <w:bottom w:val="none" w:sz="0" w:space="0" w:color="auto"/>
            <w:right w:val="none" w:sz="0" w:space="0" w:color="auto"/>
          </w:divBdr>
        </w:div>
        <w:div w:id="1165123139">
          <w:marLeft w:val="640"/>
          <w:marRight w:val="0"/>
          <w:marTop w:val="0"/>
          <w:marBottom w:val="0"/>
          <w:divBdr>
            <w:top w:val="none" w:sz="0" w:space="0" w:color="auto"/>
            <w:left w:val="none" w:sz="0" w:space="0" w:color="auto"/>
            <w:bottom w:val="none" w:sz="0" w:space="0" w:color="auto"/>
            <w:right w:val="none" w:sz="0" w:space="0" w:color="auto"/>
          </w:divBdr>
        </w:div>
        <w:div w:id="1350837911">
          <w:marLeft w:val="640"/>
          <w:marRight w:val="0"/>
          <w:marTop w:val="0"/>
          <w:marBottom w:val="0"/>
          <w:divBdr>
            <w:top w:val="none" w:sz="0" w:space="0" w:color="auto"/>
            <w:left w:val="none" w:sz="0" w:space="0" w:color="auto"/>
            <w:bottom w:val="none" w:sz="0" w:space="0" w:color="auto"/>
            <w:right w:val="none" w:sz="0" w:space="0" w:color="auto"/>
          </w:divBdr>
        </w:div>
        <w:div w:id="1423641255">
          <w:marLeft w:val="640"/>
          <w:marRight w:val="0"/>
          <w:marTop w:val="0"/>
          <w:marBottom w:val="0"/>
          <w:divBdr>
            <w:top w:val="none" w:sz="0" w:space="0" w:color="auto"/>
            <w:left w:val="none" w:sz="0" w:space="0" w:color="auto"/>
            <w:bottom w:val="none" w:sz="0" w:space="0" w:color="auto"/>
            <w:right w:val="none" w:sz="0" w:space="0" w:color="auto"/>
          </w:divBdr>
        </w:div>
        <w:div w:id="1934632813">
          <w:marLeft w:val="640"/>
          <w:marRight w:val="0"/>
          <w:marTop w:val="0"/>
          <w:marBottom w:val="0"/>
          <w:divBdr>
            <w:top w:val="none" w:sz="0" w:space="0" w:color="auto"/>
            <w:left w:val="none" w:sz="0" w:space="0" w:color="auto"/>
            <w:bottom w:val="none" w:sz="0" w:space="0" w:color="auto"/>
            <w:right w:val="none" w:sz="0" w:space="0" w:color="auto"/>
          </w:divBdr>
        </w:div>
        <w:div w:id="1966693328">
          <w:marLeft w:val="640"/>
          <w:marRight w:val="0"/>
          <w:marTop w:val="0"/>
          <w:marBottom w:val="0"/>
          <w:divBdr>
            <w:top w:val="none" w:sz="0" w:space="0" w:color="auto"/>
            <w:left w:val="none" w:sz="0" w:space="0" w:color="auto"/>
            <w:bottom w:val="none" w:sz="0" w:space="0" w:color="auto"/>
            <w:right w:val="none" w:sz="0" w:space="0" w:color="auto"/>
          </w:divBdr>
        </w:div>
        <w:div w:id="2010939267">
          <w:marLeft w:val="640"/>
          <w:marRight w:val="0"/>
          <w:marTop w:val="0"/>
          <w:marBottom w:val="0"/>
          <w:divBdr>
            <w:top w:val="none" w:sz="0" w:space="0" w:color="auto"/>
            <w:left w:val="none" w:sz="0" w:space="0" w:color="auto"/>
            <w:bottom w:val="none" w:sz="0" w:space="0" w:color="auto"/>
            <w:right w:val="none" w:sz="0" w:space="0" w:color="auto"/>
          </w:divBdr>
        </w:div>
        <w:div w:id="2027175083">
          <w:marLeft w:val="640"/>
          <w:marRight w:val="0"/>
          <w:marTop w:val="0"/>
          <w:marBottom w:val="0"/>
          <w:divBdr>
            <w:top w:val="none" w:sz="0" w:space="0" w:color="auto"/>
            <w:left w:val="none" w:sz="0" w:space="0" w:color="auto"/>
            <w:bottom w:val="none" w:sz="0" w:space="0" w:color="auto"/>
            <w:right w:val="none" w:sz="0" w:space="0" w:color="auto"/>
          </w:divBdr>
        </w:div>
        <w:div w:id="2075926365">
          <w:marLeft w:val="640"/>
          <w:marRight w:val="0"/>
          <w:marTop w:val="0"/>
          <w:marBottom w:val="0"/>
          <w:divBdr>
            <w:top w:val="none" w:sz="0" w:space="0" w:color="auto"/>
            <w:left w:val="none" w:sz="0" w:space="0" w:color="auto"/>
            <w:bottom w:val="none" w:sz="0" w:space="0" w:color="auto"/>
            <w:right w:val="none" w:sz="0" w:space="0" w:color="auto"/>
          </w:divBdr>
        </w:div>
        <w:div w:id="2078283198">
          <w:marLeft w:val="640"/>
          <w:marRight w:val="0"/>
          <w:marTop w:val="0"/>
          <w:marBottom w:val="0"/>
          <w:divBdr>
            <w:top w:val="none" w:sz="0" w:space="0" w:color="auto"/>
            <w:left w:val="none" w:sz="0" w:space="0" w:color="auto"/>
            <w:bottom w:val="none" w:sz="0" w:space="0" w:color="auto"/>
            <w:right w:val="none" w:sz="0" w:space="0" w:color="auto"/>
          </w:divBdr>
        </w:div>
      </w:divsChild>
    </w:div>
    <w:div w:id="1800872992">
      <w:bodyDiv w:val="1"/>
      <w:marLeft w:val="0"/>
      <w:marRight w:val="0"/>
      <w:marTop w:val="0"/>
      <w:marBottom w:val="0"/>
      <w:divBdr>
        <w:top w:val="none" w:sz="0" w:space="0" w:color="auto"/>
        <w:left w:val="none" w:sz="0" w:space="0" w:color="auto"/>
        <w:bottom w:val="none" w:sz="0" w:space="0" w:color="auto"/>
        <w:right w:val="none" w:sz="0" w:space="0" w:color="auto"/>
      </w:divBdr>
      <w:divsChild>
        <w:div w:id="47994652">
          <w:marLeft w:val="640"/>
          <w:marRight w:val="0"/>
          <w:marTop w:val="0"/>
          <w:marBottom w:val="0"/>
          <w:divBdr>
            <w:top w:val="none" w:sz="0" w:space="0" w:color="auto"/>
            <w:left w:val="none" w:sz="0" w:space="0" w:color="auto"/>
            <w:bottom w:val="none" w:sz="0" w:space="0" w:color="auto"/>
            <w:right w:val="none" w:sz="0" w:space="0" w:color="auto"/>
          </w:divBdr>
        </w:div>
        <w:div w:id="121309395">
          <w:marLeft w:val="640"/>
          <w:marRight w:val="0"/>
          <w:marTop w:val="0"/>
          <w:marBottom w:val="0"/>
          <w:divBdr>
            <w:top w:val="none" w:sz="0" w:space="0" w:color="auto"/>
            <w:left w:val="none" w:sz="0" w:space="0" w:color="auto"/>
            <w:bottom w:val="none" w:sz="0" w:space="0" w:color="auto"/>
            <w:right w:val="none" w:sz="0" w:space="0" w:color="auto"/>
          </w:divBdr>
        </w:div>
        <w:div w:id="337273938">
          <w:marLeft w:val="640"/>
          <w:marRight w:val="0"/>
          <w:marTop w:val="0"/>
          <w:marBottom w:val="0"/>
          <w:divBdr>
            <w:top w:val="none" w:sz="0" w:space="0" w:color="auto"/>
            <w:left w:val="none" w:sz="0" w:space="0" w:color="auto"/>
            <w:bottom w:val="none" w:sz="0" w:space="0" w:color="auto"/>
            <w:right w:val="none" w:sz="0" w:space="0" w:color="auto"/>
          </w:divBdr>
        </w:div>
        <w:div w:id="404913607">
          <w:marLeft w:val="640"/>
          <w:marRight w:val="0"/>
          <w:marTop w:val="0"/>
          <w:marBottom w:val="0"/>
          <w:divBdr>
            <w:top w:val="none" w:sz="0" w:space="0" w:color="auto"/>
            <w:left w:val="none" w:sz="0" w:space="0" w:color="auto"/>
            <w:bottom w:val="none" w:sz="0" w:space="0" w:color="auto"/>
            <w:right w:val="none" w:sz="0" w:space="0" w:color="auto"/>
          </w:divBdr>
        </w:div>
        <w:div w:id="435754327">
          <w:marLeft w:val="640"/>
          <w:marRight w:val="0"/>
          <w:marTop w:val="0"/>
          <w:marBottom w:val="0"/>
          <w:divBdr>
            <w:top w:val="none" w:sz="0" w:space="0" w:color="auto"/>
            <w:left w:val="none" w:sz="0" w:space="0" w:color="auto"/>
            <w:bottom w:val="none" w:sz="0" w:space="0" w:color="auto"/>
            <w:right w:val="none" w:sz="0" w:space="0" w:color="auto"/>
          </w:divBdr>
        </w:div>
        <w:div w:id="466748997">
          <w:marLeft w:val="640"/>
          <w:marRight w:val="0"/>
          <w:marTop w:val="0"/>
          <w:marBottom w:val="0"/>
          <w:divBdr>
            <w:top w:val="none" w:sz="0" w:space="0" w:color="auto"/>
            <w:left w:val="none" w:sz="0" w:space="0" w:color="auto"/>
            <w:bottom w:val="none" w:sz="0" w:space="0" w:color="auto"/>
            <w:right w:val="none" w:sz="0" w:space="0" w:color="auto"/>
          </w:divBdr>
        </w:div>
        <w:div w:id="556597501">
          <w:marLeft w:val="640"/>
          <w:marRight w:val="0"/>
          <w:marTop w:val="0"/>
          <w:marBottom w:val="0"/>
          <w:divBdr>
            <w:top w:val="none" w:sz="0" w:space="0" w:color="auto"/>
            <w:left w:val="none" w:sz="0" w:space="0" w:color="auto"/>
            <w:bottom w:val="none" w:sz="0" w:space="0" w:color="auto"/>
            <w:right w:val="none" w:sz="0" w:space="0" w:color="auto"/>
          </w:divBdr>
        </w:div>
        <w:div w:id="723794775">
          <w:marLeft w:val="640"/>
          <w:marRight w:val="0"/>
          <w:marTop w:val="0"/>
          <w:marBottom w:val="0"/>
          <w:divBdr>
            <w:top w:val="none" w:sz="0" w:space="0" w:color="auto"/>
            <w:left w:val="none" w:sz="0" w:space="0" w:color="auto"/>
            <w:bottom w:val="none" w:sz="0" w:space="0" w:color="auto"/>
            <w:right w:val="none" w:sz="0" w:space="0" w:color="auto"/>
          </w:divBdr>
        </w:div>
        <w:div w:id="809250416">
          <w:marLeft w:val="640"/>
          <w:marRight w:val="0"/>
          <w:marTop w:val="0"/>
          <w:marBottom w:val="0"/>
          <w:divBdr>
            <w:top w:val="none" w:sz="0" w:space="0" w:color="auto"/>
            <w:left w:val="none" w:sz="0" w:space="0" w:color="auto"/>
            <w:bottom w:val="none" w:sz="0" w:space="0" w:color="auto"/>
            <w:right w:val="none" w:sz="0" w:space="0" w:color="auto"/>
          </w:divBdr>
        </w:div>
        <w:div w:id="862669461">
          <w:marLeft w:val="640"/>
          <w:marRight w:val="0"/>
          <w:marTop w:val="0"/>
          <w:marBottom w:val="0"/>
          <w:divBdr>
            <w:top w:val="none" w:sz="0" w:space="0" w:color="auto"/>
            <w:left w:val="none" w:sz="0" w:space="0" w:color="auto"/>
            <w:bottom w:val="none" w:sz="0" w:space="0" w:color="auto"/>
            <w:right w:val="none" w:sz="0" w:space="0" w:color="auto"/>
          </w:divBdr>
        </w:div>
        <w:div w:id="900560585">
          <w:marLeft w:val="640"/>
          <w:marRight w:val="0"/>
          <w:marTop w:val="0"/>
          <w:marBottom w:val="0"/>
          <w:divBdr>
            <w:top w:val="none" w:sz="0" w:space="0" w:color="auto"/>
            <w:left w:val="none" w:sz="0" w:space="0" w:color="auto"/>
            <w:bottom w:val="none" w:sz="0" w:space="0" w:color="auto"/>
            <w:right w:val="none" w:sz="0" w:space="0" w:color="auto"/>
          </w:divBdr>
        </w:div>
        <w:div w:id="953750658">
          <w:marLeft w:val="640"/>
          <w:marRight w:val="0"/>
          <w:marTop w:val="0"/>
          <w:marBottom w:val="0"/>
          <w:divBdr>
            <w:top w:val="none" w:sz="0" w:space="0" w:color="auto"/>
            <w:left w:val="none" w:sz="0" w:space="0" w:color="auto"/>
            <w:bottom w:val="none" w:sz="0" w:space="0" w:color="auto"/>
            <w:right w:val="none" w:sz="0" w:space="0" w:color="auto"/>
          </w:divBdr>
        </w:div>
        <w:div w:id="1191915002">
          <w:marLeft w:val="640"/>
          <w:marRight w:val="0"/>
          <w:marTop w:val="0"/>
          <w:marBottom w:val="0"/>
          <w:divBdr>
            <w:top w:val="none" w:sz="0" w:space="0" w:color="auto"/>
            <w:left w:val="none" w:sz="0" w:space="0" w:color="auto"/>
            <w:bottom w:val="none" w:sz="0" w:space="0" w:color="auto"/>
            <w:right w:val="none" w:sz="0" w:space="0" w:color="auto"/>
          </w:divBdr>
        </w:div>
        <w:div w:id="1433087824">
          <w:marLeft w:val="640"/>
          <w:marRight w:val="0"/>
          <w:marTop w:val="0"/>
          <w:marBottom w:val="0"/>
          <w:divBdr>
            <w:top w:val="none" w:sz="0" w:space="0" w:color="auto"/>
            <w:left w:val="none" w:sz="0" w:space="0" w:color="auto"/>
            <w:bottom w:val="none" w:sz="0" w:space="0" w:color="auto"/>
            <w:right w:val="none" w:sz="0" w:space="0" w:color="auto"/>
          </w:divBdr>
        </w:div>
        <w:div w:id="1512719065">
          <w:marLeft w:val="640"/>
          <w:marRight w:val="0"/>
          <w:marTop w:val="0"/>
          <w:marBottom w:val="0"/>
          <w:divBdr>
            <w:top w:val="none" w:sz="0" w:space="0" w:color="auto"/>
            <w:left w:val="none" w:sz="0" w:space="0" w:color="auto"/>
            <w:bottom w:val="none" w:sz="0" w:space="0" w:color="auto"/>
            <w:right w:val="none" w:sz="0" w:space="0" w:color="auto"/>
          </w:divBdr>
        </w:div>
        <w:div w:id="1830710647">
          <w:marLeft w:val="640"/>
          <w:marRight w:val="0"/>
          <w:marTop w:val="0"/>
          <w:marBottom w:val="0"/>
          <w:divBdr>
            <w:top w:val="none" w:sz="0" w:space="0" w:color="auto"/>
            <w:left w:val="none" w:sz="0" w:space="0" w:color="auto"/>
            <w:bottom w:val="none" w:sz="0" w:space="0" w:color="auto"/>
            <w:right w:val="none" w:sz="0" w:space="0" w:color="auto"/>
          </w:divBdr>
        </w:div>
        <w:div w:id="1948853965">
          <w:marLeft w:val="640"/>
          <w:marRight w:val="0"/>
          <w:marTop w:val="0"/>
          <w:marBottom w:val="0"/>
          <w:divBdr>
            <w:top w:val="none" w:sz="0" w:space="0" w:color="auto"/>
            <w:left w:val="none" w:sz="0" w:space="0" w:color="auto"/>
            <w:bottom w:val="none" w:sz="0" w:space="0" w:color="auto"/>
            <w:right w:val="none" w:sz="0" w:space="0" w:color="auto"/>
          </w:divBdr>
        </w:div>
        <w:div w:id="2119327732">
          <w:marLeft w:val="640"/>
          <w:marRight w:val="0"/>
          <w:marTop w:val="0"/>
          <w:marBottom w:val="0"/>
          <w:divBdr>
            <w:top w:val="none" w:sz="0" w:space="0" w:color="auto"/>
            <w:left w:val="none" w:sz="0" w:space="0" w:color="auto"/>
            <w:bottom w:val="none" w:sz="0" w:space="0" w:color="auto"/>
            <w:right w:val="none" w:sz="0" w:space="0" w:color="auto"/>
          </w:divBdr>
        </w:div>
      </w:divsChild>
    </w:div>
    <w:div w:id="1845626919">
      <w:bodyDiv w:val="1"/>
      <w:marLeft w:val="0"/>
      <w:marRight w:val="0"/>
      <w:marTop w:val="0"/>
      <w:marBottom w:val="0"/>
      <w:divBdr>
        <w:top w:val="none" w:sz="0" w:space="0" w:color="auto"/>
        <w:left w:val="none" w:sz="0" w:space="0" w:color="auto"/>
        <w:bottom w:val="none" w:sz="0" w:space="0" w:color="auto"/>
        <w:right w:val="none" w:sz="0" w:space="0" w:color="auto"/>
      </w:divBdr>
      <w:divsChild>
        <w:div w:id="86537670">
          <w:marLeft w:val="640"/>
          <w:marRight w:val="0"/>
          <w:marTop w:val="0"/>
          <w:marBottom w:val="0"/>
          <w:divBdr>
            <w:top w:val="none" w:sz="0" w:space="0" w:color="auto"/>
            <w:left w:val="none" w:sz="0" w:space="0" w:color="auto"/>
            <w:bottom w:val="none" w:sz="0" w:space="0" w:color="auto"/>
            <w:right w:val="none" w:sz="0" w:space="0" w:color="auto"/>
          </w:divBdr>
        </w:div>
        <w:div w:id="95558889">
          <w:marLeft w:val="640"/>
          <w:marRight w:val="0"/>
          <w:marTop w:val="0"/>
          <w:marBottom w:val="0"/>
          <w:divBdr>
            <w:top w:val="none" w:sz="0" w:space="0" w:color="auto"/>
            <w:left w:val="none" w:sz="0" w:space="0" w:color="auto"/>
            <w:bottom w:val="none" w:sz="0" w:space="0" w:color="auto"/>
            <w:right w:val="none" w:sz="0" w:space="0" w:color="auto"/>
          </w:divBdr>
        </w:div>
        <w:div w:id="148719820">
          <w:marLeft w:val="640"/>
          <w:marRight w:val="0"/>
          <w:marTop w:val="0"/>
          <w:marBottom w:val="0"/>
          <w:divBdr>
            <w:top w:val="none" w:sz="0" w:space="0" w:color="auto"/>
            <w:left w:val="none" w:sz="0" w:space="0" w:color="auto"/>
            <w:bottom w:val="none" w:sz="0" w:space="0" w:color="auto"/>
            <w:right w:val="none" w:sz="0" w:space="0" w:color="auto"/>
          </w:divBdr>
        </w:div>
        <w:div w:id="158736372">
          <w:marLeft w:val="640"/>
          <w:marRight w:val="0"/>
          <w:marTop w:val="0"/>
          <w:marBottom w:val="0"/>
          <w:divBdr>
            <w:top w:val="none" w:sz="0" w:space="0" w:color="auto"/>
            <w:left w:val="none" w:sz="0" w:space="0" w:color="auto"/>
            <w:bottom w:val="none" w:sz="0" w:space="0" w:color="auto"/>
            <w:right w:val="none" w:sz="0" w:space="0" w:color="auto"/>
          </w:divBdr>
        </w:div>
        <w:div w:id="216935076">
          <w:marLeft w:val="640"/>
          <w:marRight w:val="0"/>
          <w:marTop w:val="0"/>
          <w:marBottom w:val="0"/>
          <w:divBdr>
            <w:top w:val="none" w:sz="0" w:space="0" w:color="auto"/>
            <w:left w:val="none" w:sz="0" w:space="0" w:color="auto"/>
            <w:bottom w:val="none" w:sz="0" w:space="0" w:color="auto"/>
            <w:right w:val="none" w:sz="0" w:space="0" w:color="auto"/>
          </w:divBdr>
        </w:div>
        <w:div w:id="237443614">
          <w:marLeft w:val="640"/>
          <w:marRight w:val="0"/>
          <w:marTop w:val="0"/>
          <w:marBottom w:val="0"/>
          <w:divBdr>
            <w:top w:val="none" w:sz="0" w:space="0" w:color="auto"/>
            <w:left w:val="none" w:sz="0" w:space="0" w:color="auto"/>
            <w:bottom w:val="none" w:sz="0" w:space="0" w:color="auto"/>
            <w:right w:val="none" w:sz="0" w:space="0" w:color="auto"/>
          </w:divBdr>
        </w:div>
        <w:div w:id="400644866">
          <w:marLeft w:val="640"/>
          <w:marRight w:val="0"/>
          <w:marTop w:val="0"/>
          <w:marBottom w:val="0"/>
          <w:divBdr>
            <w:top w:val="none" w:sz="0" w:space="0" w:color="auto"/>
            <w:left w:val="none" w:sz="0" w:space="0" w:color="auto"/>
            <w:bottom w:val="none" w:sz="0" w:space="0" w:color="auto"/>
            <w:right w:val="none" w:sz="0" w:space="0" w:color="auto"/>
          </w:divBdr>
        </w:div>
        <w:div w:id="810483909">
          <w:marLeft w:val="640"/>
          <w:marRight w:val="0"/>
          <w:marTop w:val="0"/>
          <w:marBottom w:val="0"/>
          <w:divBdr>
            <w:top w:val="none" w:sz="0" w:space="0" w:color="auto"/>
            <w:left w:val="none" w:sz="0" w:space="0" w:color="auto"/>
            <w:bottom w:val="none" w:sz="0" w:space="0" w:color="auto"/>
            <w:right w:val="none" w:sz="0" w:space="0" w:color="auto"/>
          </w:divBdr>
        </w:div>
        <w:div w:id="971785900">
          <w:marLeft w:val="640"/>
          <w:marRight w:val="0"/>
          <w:marTop w:val="0"/>
          <w:marBottom w:val="0"/>
          <w:divBdr>
            <w:top w:val="none" w:sz="0" w:space="0" w:color="auto"/>
            <w:left w:val="none" w:sz="0" w:space="0" w:color="auto"/>
            <w:bottom w:val="none" w:sz="0" w:space="0" w:color="auto"/>
            <w:right w:val="none" w:sz="0" w:space="0" w:color="auto"/>
          </w:divBdr>
        </w:div>
        <w:div w:id="1017002675">
          <w:marLeft w:val="640"/>
          <w:marRight w:val="0"/>
          <w:marTop w:val="0"/>
          <w:marBottom w:val="0"/>
          <w:divBdr>
            <w:top w:val="none" w:sz="0" w:space="0" w:color="auto"/>
            <w:left w:val="none" w:sz="0" w:space="0" w:color="auto"/>
            <w:bottom w:val="none" w:sz="0" w:space="0" w:color="auto"/>
            <w:right w:val="none" w:sz="0" w:space="0" w:color="auto"/>
          </w:divBdr>
        </w:div>
        <w:div w:id="1039160359">
          <w:marLeft w:val="640"/>
          <w:marRight w:val="0"/>
          <w:marTop w:val="0"/>
          <w:marBottom w:val="0"/>
          <w:divBdr>
            <w:top w:val="none" w:sz="0" w:space="0" w:color="auto"/>
            <w:left w:val="none" w:sz="0" w:space="0" w:color="auto"/>
            <w:bottom w:val="none" w:sz="0" w:space="0" w:color="auto"/>
            <w:right w:val="none" w:sz="0" w:space="0" w:color="auto"/>
          </w:divBdr>
        </w:div>
        <w:div w:id="1203716051">
          <w:marLeft w:val="640"/>
          <w:marRight w:val="0"/>
          <w:marTop w:val="0"/>
          <w:marBottom w:val="0"/>
          <w:divBdr>
            <w:top w:val="none" w:sz="0" w:space="0" w:color="auto"/>
            <w:left w:val="none" w:sz="0" w:space="0" w:color="auto"/>
            <w:bottom w:val="none" w:sz="0" w:space="0" w:color="auto"/>
            <w:right w:val="none" w:sz="0" w:space="0" w:color="auto"/>
          </w:divBdr>
        </w:div>
        <w:div w:id="1276863112">
          <w:marLeft w:val="640"/>
          <w:marRight w:val="0"/>
          <w:marTop w:val="0"/>
          <w:marBottom w:val="0"/>
          <w:divBdr>
            <w:top w:val="none" w:sz="0" w:space="0" w:color="auto"/>
            <w:left w:val="none" w:sz="0" w:space="0" w:color="auto"/>
            <w:bottom w:val="none" w:sz="0" w:space="0" w:color="auto"/>
            <w:right w:val="none" w:sz="0" w:space="0" w:color="auto"/>
          </w:divBdr>
        </w:div>
        <w:div w:id="1333336642">
          <w:marLeft w:val="640"/>
          <w:marRight w:val="0"/>
          <w:marTop w:val="0"/>
          <w:marBottom w:val="0"/>
          <w:divBdr>
            <w:top w:val="none" w:sz="0" w:space="0" w:color="auto"/>
            <w:left w:val="none" w:sz="0" w:space="0" w:color="auto"/>
            <w:bottom w:val="none" w:sz="0" w:space="0" w:color="auto"/>
            <w:right w:val="none" w:sz="0" w:space="0" w:color="auto"/>
          </w:divBdr>
        </w:div>
        <w:div w:id="1353460935">
          <w:marLeft w:val="640"/>
          <w:marRight w:val="0"/>
          <w:marTop w:val="0"/>
          <w:marBottom w:val="0"/>
          <w:divBdr>
            <w:top w:val="none" w:sz="0" w:space="0" w:color="auto"/>
            <w:left w:val="none" w:sz="0" w:space="0" w:color="auto"/>
            <w:bottom w:val="none" w:sz="0" w:space="0" w:color="auto"/>
            <w:right w:val="none" w:sz="0" w:space="0" w:color="auto"/>
          </w:divBdr>
        </w:div>
        <w:div w:id="1389719698">
          <w:marLeft w:val="640"/>
          <w:marRight w:val="0"/>
          <w:marTop w:val="0"/>
          <w:marBottom w:val="0"/>
          <w:divBdr>
            <w:top w:val="none" w:sz="0" w:space="0" w:color="auto"/>
            <w:left w:val="none" w:sz="0" w:space="0" w:color="auto"/>
            <w:bottom w:val="none" w:sz="0" w:space="0" w:color="auto"/>
            <w:right w:val="none" w:sz="0" w:space="0" w:color="auto"/>
          </w:divBdr>
        </w:div>
        <w:div w:id="1435325017">
          <w:marLeft w:val="640"/>
          <w:marRight w:val="0"/>
          <w:marTop w:val="0"/>
          <w:marBottom w:val="0"/>
          <w:divBdr>
            <w:top w:val="none" w:sz="0" w:space="0" w:color="auto"/>
            <w:left w:val="none" w:sz="0" w:space="0" w:color="auto"/>
            <w:bottom w:val="none" w:sz="0" w:space="0" w:color="auto"/>
            <w:right w:val="none" w:sz="0" w:space="0" w:color="auto"/>
          </w:divBdr>
        </w:div>
        <w:div w:id="1471287139">
          <w:marLeft w:val="640"/>
          <w:marRight w:val="0"/>
          <w:marTop w:val="0"/>
          <w:marBottom w:val="0"/>
          <w:divBdr>
            <w:top w:val="none" w:sz="0" w:space="0" w:color="auto"/>
            <w:left w:val="none" w:sz="0" w:space="0" w:color="auto"/>
            <w:bottom w:val="none" w:sz="0" w:space="0" w:color="auto"/>
            <w:right w:val="none" w:sz="0" w:space="0" w:color="auto"/>
          </w:divBdr>
        </w:div>
        <w:div w:id="1554925745">
          <w:marLeft w:val="640"/>
          <w:marRight w:val="0"/>
          <w:marTop w:val="0"/>
          <w:marBottom w:val="0"/>
          <w:divBdr>
            <w:top w:val="none" w:sz="0" w:space="0" w:color="auto"/>
            <w:left w:val="none" w:sz="0" w:space="0" w:color="auto"/>
            <w:bottom w:val="none" w:sz="0" w:space="0" w:color="auto"/>
            <w:right w:val="none" w:sz="0" w:space="0" w:color="auto"/>
          </w:divBdr>
        </w:div>
        <w:div w:id="1725562989">
          <w:marLeft w:val="640"/>
          <w:marRight w:val="0"/>
          <w:marTop w:val="0"/>
          <w:marBottom w:val="0"/>
          <w:divBdr>
            <w:top w:val="none" w:sz="0" w:space="0" w:color="auto"/>
            <w:left w:val="none" w:sz="0" w:space="0" w:color="auto"/>
            <w:bottom w:val="none" w:sz="0" w:space="0" w:color="auto"/>
            <w:right w:val="none" w:sz="0" w:space="0" w:color="auto"/>
          </w:divBdr>
        </w:div>
        <w:div w:id="1731878346">
          <w:marLeft w:val="640"/>
          <w:marRight w:val="0"/>
          <w:marTop w:val="0"/>
          <w:marBottom w:val="0"/>
          <w:divBdr>
            <w:top w:val="none" w:sz="0" w:space="0" w:color="auto"/>
            <w:left w:val="none" w:sz="0" w:space="0" w:color="auto"/>
            <w:bottom w:val="none" w:sz="0" w:space="0" w:color="auto"/>
            <w:right w:val="none" w:sz="0" w:space="0" w:color="auto"/>
          </w:divBdr>
        </w:div>
        <w:div w:id="1812479341">
          <w:marLeft w:val="640"/>
          <w:marRight w:val="0"/>
          <w:marTop w:val="0"/>
          <w:marBottom w:val="0"/>
          <w:divBdr>
            <w:top w:val="none" w:sz="0" w:space="0" w:color="auto"/>
            <w:left w:val="none" w:sz="0" w:space="0" w:color="auto"/>
            <w:bottom w:val="none" w:sz="0" w:space="0" w:color="auto"/>
            <w:right w:val="none" w:sz="0" w:space="0" w:color="auto"/>
          </w:divBdr>
        </w:div>
        <w:div w:id="1944460410">
          <w:marLeft w:val="640"/>
          <w:marRight w:val="0"/>
          <w:marTop w:val="0"/>
          <w:marBottom w:val="0"/>
          <w:divBdr>
            <w:top w:val="none" w:sz="0" w:space="0" w:color="auto"/>
            <w:left w:val="none" w:sz="0" w:space="0" w:color="auto"/>
            <w:bottom w:val="none" w:sz="0" w:space="0" w:color="auto"/>
            <w:right w:val="none" w:sz="0" w:space="0" w:color="auto"/>
          </w:divBdr>
        </w:div>
        <w:div w:id="1954822787">
          <w:marLeft w:val="640"/>
          <w:marRight w:val="0"/>
          <w:marTop w:val="0"/>
          <w:marBottom w:val="0"/>
          <w:divBdr>
            <w:top w:val="none" w:sz="0" w:space="0" w:color="auto"/>
            <w:left w:val="none" w:sz="0" w:space="0" w:color="auto"/>
            <w:bottom w:val="none" w:sz="0" w:space="0" w:color="auto"/>
            <w:right w:val="none" w:sz="0" w:space="0" w:color="auto"/>
          </w:divBdr>
        </w:div>
        <w:div w:id="2142918085">
          <w:marLeft w:val="640"/>
          <w:marRight w:val="0"/>
          <w:marTop w:val="0"/>
          <w:marBottom w:val="0"/>
          <w:divBdr>
            <w:top w:val="none" w:sz="0" w:space="0" w:color="auto"/>
            <w:left w:val="none" w:sz="0" w:space="0" w:color="auto"/>
            <w:bottom w:val="none" w:sz="0" w:space="0" w:color="auto"/>
            <w:right w:val="none" w:sz="0" w:space="0" w:color="auto"/>
          </w:divBdr>
        </w:div>
      </w:divsChild>
    </w:div>
    <w:div w:id="1856310421">
      <w:bodyDiv w:val="1"/>
      <w:marLeft w:val="0"/>
      <w:marRight w:val="0"/>
      <w:marTop w:val="0"/>
      <w:marBottom w:val="0"/>
      <w:divBdr>
        <w:top w:val="none" w:sz="0" w:space="0" w:color="auto"/>
        <w:left w:val="none" w:sz="0" w:space="0" w:color="auto"/>
        <w:bottom w:val="none" w:sz="0" w:space="0" w:color="auto"/>
        <w:right w:val="none" w:sz="0" w:space="0" w:color="auto"/>
      </w:divBdr>
      <w:divsChild>
        <w:div w:id="2709172">
          <w:marLeft w:val="640"/>
          <w:marRight w:val="0"/>
          <w:marTop w:val="0"/>
          <w:marBottom w:val="0"/>
          <w:divBdr>
            <w:top w:val="none" w:sz="0" w:space="0" w:color="auto"/>
            <w:left w:val="none" w:sz="0" w:space="0" w:color="auto"/>
            <w:bottom w:val="none" w:sz="0" w:space="0" w:color="auto"/>
            <w:right w:val="none" w:sz="0" w:space="0" w:color="auto"/>
          </w:divBdr>
        </w:div>
        <w:div w:id="15472478">
          <w:marLeft w:val="640"/>
          <w:marRight w:val="0"/>
          <w:marTop w:val="0"/>
          <w:marBottom w:val="0"/>
          <w:divBdr>
            <w:top w:val="none" w:sz="0" w:space="0" w:color="auto"/>
            <w:left w:val="none" w:sz="0" w:space="0" w:color="auto"/>
            <w:bottom w:val="none" w:sz="0" w:space="0" w:color="auto"/>
            <w:right w:val="none" w:sz="0" w:space="0" w:color="auto"/>
          </w:divBdr>
        </w:div>
        <w:div w:id="287974202">
          <w:marLeft w:val="640"/>
          <w:marRight w:val="0"/>
          <w:marTop w:val="0"/>
          <w:marBottom w:val="0"/>
          <w:divBdr>
            <w:top w:val="none" w:sz="0" w:space="0" w:color="auto"/>
            <w:left w:val="none" w:sz="0" w:space="0" w:color="auto"/>
            <w:bottom w:val="none" w:sz="0" w:space="0" w:color="auto"/>
            <w:right w:val="none" w:sz="0" w:space="0" w:color="auto"/>
          </w:divBdr>
        </w:div>
        <w:div w:id="335806561">
          <w:marLeft w:val="640"/>
          <w:marRight w:val="0"/>
          <w:marTop w:val="0"/>
          <w:marBottom w:val="0"/>
          <w:divBdr>
            <w:top w:val="none" w:sz="0" w:space="0" w:color="auto"/>
            <w:left w:val="none" w:sz="0" w:space="0" w:color="auto"/>
            <w:bottom w:val="none" w:sz="0" w:space="0" w:color="auto"/>
            <w:right w:val="none" w:sz="0" w:space="0" w:color="auto"/>
          </w:divBdr>
        </w:div>
        <w:div w:id="786629291">
          <w:marLeft w:val="640"/>
          <w:marRight w:val="0"/>
          <w:marTop w:val="0"/>
          <w:marBottom w:val="0"/>
          <w:divBdr>
            <w:top w:val="none" w:sz="0" w:space="0" w:color="auto"/>
            <w:left w:val="none" w:sz="0" w:space="0" w:color="auto"/>
            <w:bottom w:val="none" w:sz="0" w:space="0" w:color="auto"/>
            <w:right w:val="none" w:sz="0" w:space="0" w:color="auto"/>
          </w:divBdr>
        </w:div>
        <w:div w:id="1088893477">
          <w:marLeft w:val="640"/>
          <w:marRight w:val="0"/>
          <w:marTop w:val="0"/>
          <w:marBottom w:val="0"/>
          <w:divBdr>
            <w:top w:val="none" w:sz="0" w:space="0" w:color="auto"/>
            <w:left w:val="none" w:sz="0" w:space="0" w:color="auto"/>
            <w:bottom w:val="none" w:sz="0" w:space="0" w:color="auto"/>
            <w:right w:val="none" w:sz="0" w:space="0" w:color="auto"/>
          </w:divBdr>
        </w:div>
        <w:div w:id="1238321947">
          <w:marLeft w:val="640"/>
          <w:marRight w:val="0"/>
          <w:marTop w:val="0"/>
          <w:marBottom w:val="0"/>
          <w:divBdr>
            <w:top w:val="none" w:sz="0" w:space="0" w:color="auto"/>
            <w:left w:val="none" w:sz="0" w:space="0" w:color="auto"/>
            <w:bottom w:val="none" w:sz="0" w:space="0" w:color="auto"/>
            <w:right w:val="none" w:sz="0" w:space="0" w:color="auto"/>
          </w:divBdr>
        </w:div>
        <w:div w:id="1523782059">
          <w:marLeft w:val="640"/>
          <w:marRight w:val="0"/>
          <w:marTop w:val="0"/>
          <w:marBottom w:val="0"/>
          <w:divBdr>
            <w:top w:val="none" w:sz="0" w:space="0" w:color="auto"/>
            <w:left w:val="none" w:sz="0" w:space="0" w:color="auto"/>
            <w:bottom w:val="none" w:sz="0" w:space="0" w:color="auto"/>
            <w:right w:val="none" w:sz="0" w:space="0" w:color="auto"/>
          </w:divBdr>
        </w:div>
        <w:div w:id="1599873112">
          <w:marLeft w:val="640"/>
          <w:marRight w:val="0"/>
          <w:marTop w:val="0"/>
          <w:marBottom w:val="0"/>
          <w:divBdr>
            <w:top w:val="none" w:sz="0" w:space="0" w:color="auto"/>
            <w:left w:val="none" w:sz="0" w:space="0" w:color="auto"/>
            <w:bottom w:val="none" w:sz="0" w:space="0" w:color="auto"/>
            <w:right w:val="none" w:sz="0" w:space="0" w:color="auto"/>
          </w:divBdr>
        </w:div>
        <w:div w:id="1642807904">
          <w:marLeft w:val="640"/>
          <w:marRight w:val="0"/>
          <w:marTop w:val="0"/>
          <w:marBottom w:val="0"/>
          <w:divBdr>
            <w:top w:val="none" w:sz="0" w:space="0" w:color="auto"/>
            <w:left w:val="none" w:sz="0" w:space="0" w:color="auto"/>
            <w:bottom w:val="none" w:sz="0" w:space="0" w:color="auto"/>
            <w:right w:val="none" w:sz="0" w:space="0" w:color="auto"/>
          </w:divBdr>
        </w:div>
        <w:div w:id="1804343186">
          <w:marLeft w:val="640"/>
          <w:marRight w:val="0"/>
          <w:marTop w:val="0"/>
          <w:marBottom w:val="0"/>
          <w:divBdr>
            <w:top w:val="none" w:sz="0" w:space="0" w:color="auto"/>
            <w:left w:val="none" w:sz="0" w:space="0" w:color="auto"/>
            <w:bottom w:val="none" w:sz="0" w:space="0" w:color="auto"/>
            <w:right w:val="none" w:sz="0" w:space="0" w:color="auto"/>
          </w:divBdr>
        </w:div>
        <w:div w:id="1842045579">
          <w:marLeft w:val="640"/>
          <w:marRight w:val="0"/>
          <w:marTop w:val="0"/>
          <w:marBottom w:val="0"/>
          <w:divBdr>
            <w:top w:val="none" w:sz="0" w:space="0" w:color="auto"/>
            <w:left w:val="none" w:sz="0" w:space="0" w:color="auto"/>
            <w:bottom w:val="none" w:sz="0" w:space="0" w:color="auto"/>
            <w:right w:val="none" w:sz="0" w:space="0" w:color="auto"/>
          </w:divBdr>
        </w:div>
        <w:div w:id="1983659140">
          <w:marLeft w:val="640"/>
          <w:marRight w:val="0"/>
          <w:marTop w:val="0"/>
          <w:marBottom w:val="0"/>
          <w:divBdr>
            <w:top w:val="none" w:sz="0" w:space="0" w:color="auto"/>
            <w:left w:val="none" w:sz="0" w:space="0" w:color="auto"/>
            <w:bottom w:val="none" w:sz="0" w:space="0" w:color="auto"/>
            <w:right w:val="none" w:sz="0" w:space="0" w:color="auto"/>
          </w:divBdr>
        </w:div>
        <w:div w:id="2052148625">
          <w:marLeft w:val="640"/>
          <w:marRight w:val="0"/>
          <w:marTop w:val="0"/>
          <w:marBottom w:val="0"/>
          <w:divBdr>
            <w:top w:val="none" w:sz="0" w:space="0" w:color="auto"/>
            <w:left w:val="none" w:sz="0" w:space="0" w:color="auto"/>
            <w:bottom w:val="none" w:sz="0" w:space="0" w:color="auto"/>
            <w:right w:val="none" w:sz="0" w:space="0" w:color="auto"/>
          </w:divBdr>
        </w:div>
      </w:divsChild>
    </w:div>
    <w:div w:id="1865316319">
      <w:bodyDiv w:val="1"/>
      <w:marLeft w:val="0"/>
      <w:marRight w:val="0"/>
      <w:marTop w:val="0"/>
      <w:marBottom w:val="0"/>
      <w:divBdr>
        <w:top w:val="none" w:sz="0" w:space="0" w:color="auto"/>
        <w:left w:val="none" w:sz="0" w:space="0" w:color="auto"/>
        <w:bottom w:val="none" w:sz="0" w:space="0" w:color="auto"/>
        <w:right w:val="none" w:sz="0" w:space="0" w:color="auto"/>
      </w:divBdr>
      <w:divsChild>
        <w:div w:id="2629677">
          <w:marLeft w:val="640"/>
          <w:marRight w:val="0"/>
          <w:marTop w:val="0"/>
          <w:marBottom w:val="0"/>
          <w:divBdr>
            <w:top w:val="none" w:sz="0" w:space="0" w:color="auto"/>
            <w:left w:val="none" w:sz="0" w:space="0" w:color="auto"/>
            <w:bottom w:val="none" w:sz="0" w:space="0" w:color="auto"/>
            <w:right w:val="none" w:sz="0" w:space="0" w:color="auto"/>
          </w:divBdr>
        </w:div>
        <w:div w:id="437677221">
          <w:marLeft w:val="640"/>
          <w:marRight w:val="0"/>
          <w:marTop w:val="0"/>
          <w:marBottom w:val="0"/>
          <w:divBdr>
            <w:top w:val="none" w:sz="0" w:space="0" w:color="auto"/>
            <w:left w:val="none" w:sz="0" w:space="0" w:color="auto"/>
            <w:bottom w:val="none" w:sz="0" w:space="0" w:color="auto"/>
            <w:right w:val="none" w:sz="0" w:space="0" w:color="auto"/>
          </w:divBdr>
        </w:div>
        <w:div w:id="591201408">
          <w:marLeft w:val="640"/>
          <w:marRight w:val="0"/>
          <w:marTop w:val="0"/>
          <w:marBottom w:val="0"/>
          <w:divBdr>
            <w:top w:val="none" w:sz="0" w:space="0" w:color="auto"/>
            <w:left w:val="none" w:sz="0" w:space="0" w:color="auto"/>
            <w:bottom w:val="none" w:sz="0" w:space="0" w:color="auto"/>
            <w:right w:val="none" w:sz="0" w:space="0" w:color="auto"/>
          </w:divBdr>
        </w:div>
        <w:div w:id="631787785">
          <w:marLeft w:val="640"/>
          <w:marRight w:val="0"/>
          <w:marTop w:val="0"/>
          <w:marBottom w:val="0"/>
          <w:divBdr>
            <w:top w:val="none" w:sz="0" w:space="0" w:color="auto"/>
            <w:left w:val="none" w:sz="0" w:space="0" w:color="auto"/>
            <w:bottom w:val="none" w:sz="0" w:space="0" w:color="auto"/>
            <w:right w:val="none" w:sz="0" w:space="0" w:color="auto"/>
          </w:divBdr>
        </w:div>
        <w:div w:id="772747733">
          <w:marLeft w:val="640"/>
          <w:marRight w:val="0"/>
          <w:marTop w:val="0"/>
          <w:marBottom w:val="0"/>
          <w:divBdr>
            <w:top w:val="none" w:sz="0" w:space="0" w:color="auto"/>
            <w:left w:val="none" w:sz="0" w:space="0" w:color="auto"/>
            <w:bottom w:val="none" w:sz="0" w:space="0" w:color="auto"/>
            <w:right w:val="none" w:sz="0" w:space="0" w:color="auto"/>
          </w:divBdr>
        </w:div>
        <w:div w:id="1041636693">
          <w:marLeft w:val="640"/>
          <w:marRight w:val="0"/>
          <w:marTop w:val="0"/>
          <w:marBottom w:val="0"/>
          <w:divBdr>
            <w:top w:val="none" w:sz="0" w:space="0" w:color="auto"/>
            <w:left w:val="none" w:sz="0" w:space="0" w:color="auto"/>
            <w:bottom w:val="none" w:sz="0" w:space="0" w:color="auto"/>
            <w:right w:val="none" w:sz="0" w:space="0" w:color="auto"/>
          </w:divBdr>
        </w:div>
        <w:div w:id="1166507342">
          <w:marLeft w:val="640"/>
          <w:marRight w:val="0"/>
          <w:marTop w:val="0"/>
          <w:marBottom w:val="0"/>
          <w:divBdr>
            <w:top w:val="none" w:sz="0" w:space="0" w:color="auto"/>
            <w:left w:val="none" w:sz="0" w:space="0" w:color="auto"/>
            <w:bottom w:val="none" w:sz="0" w:space="0" w:color="auto"/>
            <w:right w:val="none" w:sz="0" w:space="0" w:color="auto"/>
          </w:divBdr>
        </w:div>
        <w:div w:id="1212961761">
          <w:marLeft w:val="640"/>
          <w:marRight w:val="0"/>
          <w:marTop w:val="0"/>
          <w:marBottom w:val="0"/>
          <w:divBdr>
            <w:top w:val="none" w:sz="0" w:space="0" w:color="auto"/>
            <w:left w:val="none" w:sz="0" w:space="0" w:color="auto"/>
            <w:bottom w:val="none" w:sz="0" w:space="0" w:color="auto"/>
            <w:right w:val="none" w:sz="0" w:space="0" w:color="auto"/>
          </w:divBdr>
        </w:div>
        <w:div w:id="1243950806">
          <w:marLeft w:val="640"/>
          <w:marRight w:val="0"/>
          <w:marTop w:val="0"/>
          <w:marBottom w:val="0"/>
          <w:divBdr>
            <w:top w:val="none" w:sz="0" w:space="0" w:color="auto"/>
            <w:left w:val="none" w:sz="0" w:space="0" w:color="auto"/>
            <w:bottom w:val="none" w:sz="0" w:space="0" w:color="auto"/>
            <w:right w:val="none" w:sz="0" w:space="0" w:color="auto"/>
          </w:divBdr>
        </w:div>
        <w:div w:id="1285507009">
          <w:marLeft w:val="640"/>
          <w:marRight w:val="0"/>
          <w:marTop w:val="0"/>
          <w:marBottom w:val="0"/>
          <w:divBdr>
            <w:top w:val="none" w:sz="0" w:space="0" w:color="auto"/>
            <w:left w:val="none" w:sz="0" w:space="0" w:color="auto"/>
            <w:bottom w:val="none" w:sz="0" w:space="0" w:color="auto"/>
            <w:right w:val="none" w:sz="0" w:space="0" w:color="auto"/>
          </w:divBdr>
        </w:div>
        <w:div w:id="1396273393">
          <w:marLeft w:val="640"/>
          <w:marRight w:val="0"/>
          <w:marTop w:val="0"/>
          <w:marBottom w:val="0"/>
          <w:divBdr>
            <w:top w:val="none" w:sz="0" w:space="0" w:color="auto"/>
            <w:left w:val="none" w:sz="0" w:space="0" w:color="auto"/>
            <w:bottom w:val="none" w:sz="0" w:space="0" w:color="auto"/>
            <w:right w:val="none" w:sz="0" w:space="0" w:color="auto"/>
          </w:divBdr>
        </w:div>
        <w:div w:id="1456220446">
          <w:marLeft w:val="640"/>
          <w:marRight w:val="0"/>
          <w:marTop w:val="0"/>
          <w:marBottom w:val="0"/>
          <w:divBdr>
            <w:top w:val="none" w:sz="0" w:space="0" w:color="auto"/>
            <w:left w:val="none" w:sz="0" w:space="0" w:color="auto"/>
            <w:bottom w:val="none" w:sz="0" w:space="0" w:color="auto"/>
            <w:right w:val="none" w:sz="0" w:space="0" w:color="auto"/>
          </w:divBdr>
        </w:div>
        <w:div w:id="1470397081">
          <w:marLeft w:val="640"/>
          <w:marRight w:val="0"/>
          <w:marTop w:val="0"/>
          <w:marBottom w:val="0"/>
          <w:divBdr>
            <w:top w:val="none" w:sz="0" w:space="0" w:color="auto"/>
            <w:left w:val="none" w:sz="0" w:space="0" w:color="auto"/>
            <w:bottom w:val="none" w:sz="0" w:space="0" w:color="auto"/>
            <w:right w:val="none" w:sz="0" w:space="0" w:color="auto"/>
          </w:divBdr>
        </w:div>
        <w:div w:id="1535656006">
          <w:marLeft w:val="640"/>
          <w:marRight w:val="0"/>
          <w:marTop w:val="0"/>
          <w:marBottom w:val="0"/>
          <w:divBdr>
            <w:top w:val="none" w:sz="0" w:space="0" w:color="auto"/>
            <w:left w:val="none" w:sz="0" w:space="0" w:color="auto"/>
            <w:bottom w:val="none" w:sz="0" w:space="0" w:color="auto"/>
            <w:right w:val="none" w:sz="0" w:space="0" w:color="auto"/>
          </w:divBdr>
        </w:div>
        <w:div w:id="1583488707">
          <w:marLeft w:val="640"/>
          <w:marRight w:val="0"/>
          <w:marTop w:val="0"/>
          <w:marBottom w:val="0"/>
          <w:divBdr>
            <w:top w:val="none" w:sz="0" w:space="0" w:color="auto"/>
            <w:left w:val="none" w:sz="0" w:space="0" w:color="auto"/>
            <w:bottom w:val="none" w:sz="0" w:space="0" w:color="auto"/>
            <w:right w:val="none" w:sz="0" w:space="0" w:color="auto"/>
          </w:divBdr>
        </w:div>
        <w:div w:id="1811095069">
          <w:marLeft w:val="640"/>
          <w:marRight w:val="0"/>
          <w:marTop w:val="0"/>
          <w:marBottom w:val="0"/>
          <w:divBdr>
            <w:top w:val="none" w:sz="0" w:space="0" w:color="auto"/>
            <w:left w:val="none" w:sz="0" w:space="0" w:color="auto"/>
            <w:bottom w:val="none" w:sz="0" w:space="0" w:color="auto"/>
            <w:right w:val="none" w:sz="0" w:space="0" w:color="auto"/>
          </w:divBdr>
        </w:div>
        <w:div w:id="1951474291">
          <w:marLeft w:val="640"/>
          <w:marRight w:val="0"/>
          <w:marTop w:val="0"/>
          <w:marBottom w:val="0"/>
          <w:divBdr>
            <w:top w:val="none" w:sz="0" w:space="0" w:color="auto"/>
            <w:left w:val="none" w:sz="0" w:space="0" w:color="auto"/>
            <w:bottom w:val="none" w:sz="0" w:space="0" w:color="auto"/>
            <w:right w:val="none" w:sz="0" w:space="0" w:color="auto"/>
          </w:divBdr>
        </w:div>
        <w:div w:id="1996910429">
          <w:marLeft w:val="640"/>
          <w:marRight w:val="0"/>
          <w:marTop w:val="0"/>
          <w:marBottom w:val="0"/>
          <w:divBdr>
            <w:top w:val="none" w:sz="0" w:space="0" w:color="auto"/>
            <w:left w:val="none" w:sz="0" w:space="0" w:color="auto"/>
            <w:bottom w:val="none" w:sz="0" w:space="0" w:color="auto"/>
            <w:right w:val="none" w:sz="0" w:space="0" w:color="auto"/>
          </w:divBdr>
        </w:div>
        <w:div w:id="2006281210">
          <w:marLeft w:val="640"/>
          <w:marRight w:val="0"/>
          <w:marTop w:val="0"/>
          <w:marBottom w:val="0"/>
          <w:divBdr>
            <w:top w:val="none" w:sz="0" w:space="0" w:color="auto"/>
            <w:left w:val="none" w:sz="0" w:space="0" w:color="auto"/>
            <w:bottom w:val="none" w:sz="0" w:space="0" w:color="auto"/>
            <w:right w:val="none" w:sz="0" w:space="0" w:color="auto"/>
          </w:divBdr>
        </w:div>
        <w:div w:id="2029795584">
          <w:marLeft w:val="640"/>
          <w:marRight w:val="0"/>
          <w:marTop w:val="0"/>
          <w:marBottom w:val="0"/>
          <w:divBdr>
            <w:top w:val="none" w:sz="0" w:space="0" w:color="auto"/>
            <w:left w:val="none" w:sz="0" w:space="0" w:color="auto"/>
            <w:bottom w:val="none" w:sz="0" w:space="0" w:color="auto"/>
            <w:right w:val="none" w:sz="0" w:space="0" w:color="auto"/>
          </w:divBdr>
        </w:div>
        <w:div w:id="2093813049">
          <w:marLeft w:val="640"/>
          <w:marRight w:val="0"/>
          <w:marTop w:val="0"/>
          <w:marBottom w:val="0"/>
          <w:divBdr>
            <w:top w:val="none" w:sz="0" w:space="0" w:color="auto"/>
            <w:left w:val="none" w:sz="0" w:space="0" w:color="auto"/>
            <w:bottom w:val="none" w:sz="0" w:space="0" w:color="auto"/>
            <w:right w:val="none" w:sz="0" w:space="0" w:color="auto"/>
          </w:divBdr>
        </w:div>
      </w:divsChild>
    </w:div>
    <w:div w:id="1892882681">
      <w:bodyDiv w:val="1"/>
      <w:marLeft w:val="0"/>
      <w:marRight w:val="0"/>
      <w:marTop w:val="0"/>
      <w:marBottom w:val="0"/>
      <w:divBdr>
        <w:top w:val="none" w:sz="0" w:space="0" w:color="auto"/>
        <w:left w:val="none" w:sz="0" w:space="0" w:color="auto"/>
        <w:bottom w:val="none" w:sz="0" w:space="0" w:color="auto"/>
        <w:right w:val="none" w:sz="0" w:space="0" w:color="auto"/>
      </w:divBdr>
      <w:divsChild>
        <w:div w:id="3292939">
          <w:marLeft w:val="640"/>
          <w:marRight w:val="0"/>
          <w:marTop w:val="0"/>
          <w:marBottom w:val="0"/>
          <w:divBdr>
            <w:top w:val="none" w:sz="0" w:space="0" w:color="auto"/>
            <w:left w:val="none" w:sz="0" w:space="0" w:color="auto"/>
            <w:bottom w:val="none" w:sz="0" w:space="0" w:color="auto"/>
            <w:right w:val="none" w:sz="0" w:space="0" w:color="auto"/>
          </w:divBdr>
        </w:div>
        <w:div w:id="6493678">
          <w:marLeft w:val="640"/>
          <w:marRight w:val="0"/>
          <w:marTop w:val="0"/>
          <w:marBottom w:val="0"/>
          <w:divBdr>
            <w:top w:val="none" w:sz="0" w:space="0" w:color="auto"/>
            <w:left w:val="none" w:sz="0" w:space="0" w:color="auto"/>
            <w:bottom w:val="none" w:sz="0" w:space="0" w:color="auto"/>
            <w:right w:val="none" w:sz="0" w:space="0" w:color="auto"/>
          </w:divBdr>
        </w:div>
        <w:div w:id="71588647">
          <w:marLeft w:val="640"/>
          <w:marRight w:val="0"/>
          <w:marTop w:val="0"/>
          <w:marBottom w:val="0"/>
          <w:divBdr>
            <w:top w:val="none" w:sz="0" w:space="0" w:color="auto"/>
            <w:left w:val="none" w:sz="0" w:space="0" w:color="auto"/>
            <w:bottom w:val="none" w:sz="0" w:space="0" w:color="auto"/>
            <w:right w:val="none" w:sz="0" w:space="0" w:color="auto"/>
          </w:divBdr>
        </w:div>
        <w:div w:id="84155297">
          <w:marLeft w:val="640"/>
          <w:marRight w:val="0"/>
          <w:marTop w:val="0"/>
          <w:marBottom w:val="0"/>
          <w:divBdr>
            <w:top w:val="none" w:sz="0" w:space="0" w:color="auto"/>
            <w:left w:val="none" w:sz="0" w:space="0" w:color="auto"/>
            <w:bottom w:val="none" w:sz="0" w:space="0" w:color="auto"/>
            <w:right w:val="none" w:sz="0" w:space="0" w:color="auto"/>
          </w:divBdr>
        </w:div>
        <w:div w:id="115832159">
          <w:marLeft w:val="640"/>
          <w:marRight w:val="0"/>
          <w:marTop w:val="0"/>
          <w:marBottom w:val="0"/>
          <w:divBdr>
            <w:top w:val="none" w:sz="0" w:space="0" w:color="auto"/>
            <w:left w:val="none" w:sz="0" w:space="0" w:color="auto"/>
            <w:bottom w:val="none" w:sz="0" w:space="0" w:color="auto"/>
            <w:right w:val="none" w:sz="0" w:space="0" w:color="auto"/>
          </w:divBdr>
        </w:div>
        <w:div w:id="243145111">
          <w:marLeft w:val="640"/>
          <w:marRight w:val="0"/>
          <w:marTop w:val="0"/>
          <w:marBottom w:val="0"/>
          <w:divBdr>
            <w:top w:val="none" w:sz="0" w:space="0" w:color="auto"/>
            <w:left w:val="none" w:sz="0" w:space="0" w:color="auto"/>
            <w:bottom w:val="none" w:sz="0" w:space="0" w:color="auto"/>
            <w:right w:val="none" w:sz="0" w:space="0" w:color="auto"/>
          </w:divBdr>
        </w:div>
        <w:div w:id="305279693">
          <w:marLeft w:val="640"/>
          <w:marRight w:val="0"/>
          <w:marTop w:val="0"/>
          <w:marBottom w:val="0"/>
          <w:divBdr>
            <w:top w:val="none" w:sz="0" w:space="0" w:color="auto"/>
            <w:left w:val="none" w:sz="0" w:space="0" w:color="auto"/>
            <w:bottom w:val="none" w:sz="0" w:space="0" w:color="auto"/>
            <w:right w:val="none" w:sz="0" w:space="0" w:color="auto"/>
          </w:divBdr>
        </w:div>
        <w:div w:id="392168079">
          <w:marLeft w:val="640"/>
          <w:marRight w:val="0"/>
          <w:marTop w:val="0"/>
          <w:marBottom w:val="0"/>
          <w:divBdr>
            <w:top w:val="none" w:sz="0" w:space="0" w:color="auto"/>
            <w:left w:val="none" w:sz="0" w:space="0" w:color="auto"/>
            <w:bottom w:val="none" w:sz="0" w:space="0" w:color="auto"/>
            <w:right w:val="none" w:sz="0" w:space="0" w:color="auto"/>
          </w:divBdr>
        </w:div>
        <w:div w:id="435058957">
          <w:marLeft w:val="640"/>
          <w:marRight w:val="0"/>
          <w:marTop w:val="0"/>
          <w:marBottom w:val="0"/>
          <w:divBdr>
            <w:top w:val="none" w:sz="0" w:space="0" w:color="auto"/>
            <w:left w:val="none" w:sz="0" w:space="0" w:color="auto"/>
            <w:bottom w:val="none" w:sz="0" w:space="0" w:color="auto"/>
            <w:right w:val="none" w:sz="0" w:space="0" w:color="auto"/>
          </w:divBdr>
        </w:div>
        <w:div w:id="471563210">
          <w:marLeft w:val="640"/>
          <w:marRight w:val="0"/>
          <w:marTop w:val="0"/>
          <w:marBottom w:val="0"/>
          <w:divBdr>
            <w:top w:val="none" w:sz="0" w:space="0" w:color="auto"/>
            <w:left w:val="none" w:sz="0" w:space="0" w:color="auto"/>
            <w:bottom w:val="none" w:sz="0" w:space="0" w:color="auto"/>
            <w:right w:val="none" w:sz="0" w:space="0" w:color="auto"/>
          </w:divBdr>
        </w:div>
        <w:div w:id="553659043">
          <w:marLeft w:val="640"/>
          <w:marRight w:val="0"/>
          <w:marTop w:val="0"/>
          <w:marBottom w:val="0"/>
          <w:divBdr>
            <w:top w:val="none" w:sz="0" w:space="0" w:color="auto"/>
            <w:left w:val="none" w:sz="0" w:space="0" w:color="auto"/>
            <w:bottom w:val="none" w:sz="0" w:space="0" w:color="auto"/>
            <w:right w:val="none" w:sz="0" w:space="0" w:color="auto"/>
          </w:divBdr>
        </w:div>
        <w:div w:id="563297871">
          <w:marLeft w:val="640"/>
          <w:marRight w:val="0"/>
          <w:marTop w:val="0"/>
          <w:marBottom w:val="0"/>
          <w:divBdr>
            <w:top w:val="none" w:sz="0" w:space="0" w:color="auto"/>
            <w:left w:val="none" w:sz="0" w:space="0" w:color="auto"/>
            <w:bottom w:val="none" w:sz="0" w:space="0" w:color="auto"/>
            <w:right w:val="none" w:sz="0" w:space="0" w:color="auto"/>
          </w:divBdr>
        </w:div>
        <w:div w:id="586504149">
          <w:marLeft w:val="640"/>
          <w:marRight w:val="0"/>
          <w:marTop w:val="0"/>
          <w:marBottom w:val="0"/>
          <w:divBdr>
            <w:top w:val="none" w:sz="0" w:space="0" w:color="auto"/>
            <w:left w:val="none" w:sz="0" w:space="0" w:color="auto"/>
            <w:bottom w:val="none" w:sz="0" w:space="0" w:color="auto"/>
            <w:right w:val="none" w:sz="0" w:space="0" w:color="auto"/>
          </w:divBdr>
        </w:div>
        <w:div w:id="736782000">
          <w:marLeft w:val="640"/>
          <w:marRight w:val="0"/>
          <w:marTop w:val="0"/>
          <w:marBottom w:val="0"/>
          <w:divBdr>
            <w:top w:val="none" w:sz="0" w:space="0" w:color="auto"/>
            <w:left w:val="none" w:sz="0" w:space="0" w:color="auto"/>
            <w:bottom w:val="none" w:sz="0" w:space="0" w:color="auto"/>
            <w:right w:val="none" w:sz="0" w:space="0" w:color="auto"/>
          </w:divBdr>
        </w:div>
        <w:div w:id="824783751">
          <w:marLeft w:val="640"/>
          <w:marRight w:val="0"/>
          <w:marTop w:val="0"/>
          <w:marBottom w:val="0"/>
          <w:divBdr>
            <w:top w:val="none" w:sz="0" w:space="0" w:color="auto"/>
            <w:left w:val="none" w:sz="0" w:space="0" w:color="auto"/>
            <w:bottom w:val="none" w:sz="0" w:space="0" w:color="auto"/>
            <w:right w:val="none" w:sz="0" w:space="0" w:color="auto"/>
          </w:divBdr>
          <w:divsChild>
            <w:div w:id="489906878">
              <w:marLeft w:val="0"/>
              <w:marRight w:val="0"/>
              <w:marTop w:val="0"/>
              <w:marBottom w:val="0"/>
              <w:divBdr>
                <w:top w:val="none" w:sz="0" w:space="0" w:color="auto"/>
                <w:left w:val="none" w:sz="0" w:space="0" w:color="auto"/>
                <w:bottom w:val="none" w:sz="0" w:space="0" w:color="auto"/>
                <w:right w:val="none" w:sz="0" w:space="0" w:color="auto"/>
              </w:divBdr>
              <w:divsChild>
                <w:div w:id="25833448">
                  <w:marLeft w:val="640"/>
                  <w:marRight w:val="0"/>
                  <w:marTop w:val="0"/>
                  <w:marBottom w:val="0"/>
                  <w:divBdr>
                    <w:top w:val="none" w:sz="0" w:space="0" w:color="auto"/>
                    <w:left w:val="none" w:sz="0" w:space="0" w:color="auto"/>
                    <w:bottom w:val="none" w:sz="0" w:space="0" w:color="auto"/>
                    <w:right w:val="none" w:sz="0" w:space="0" w:color="auto"/>
                  </w:divBdr>
                </w:div>
                <w:div w:id="63181752">
                  <w:marLeft w:val="640"/>
                  <w:marRight w:val="0"/>
                  <w:marTop w:val="0"/>
                  <w:marBottom w:val="0"/>
                  <w:divBdr>
                    <w:top w:val="none" w:sz="0" w:space="0" w:color="auto"/>
                    <w:left w:val="none" w:sz="0" w:space="0" w:color="auto"/>
                    <w:bottom w:val="none" w:sz="0" w:space="0" w:color="auto"/>
                    <w:right w:val="none" w:sz="0" w:space="0" w:color="auto"/>
                  </w:divBdr>
                </w:div>
                <w:div w:id="117770982">
                  <w:marLeft w:val="640"/>
                  <w:marRight w:val="0"/>
                  <w:marTop w:val="0"/>
                  <w:marBottom w:val="0"/>
                  <w:divBdr>
                    <w:top w:val="none" w:sz="0" w:space="0" w:color="auto"/>
                    <w:left w:val="none" w:sz="0" w:space="0" w:color="auto"/>
                    <w:bottom w:val="none" w:sz="0" w:space="0" w:color="auto"/>
                    <w:right w:val="none" w:sz="0" w:space="0" w:color="auto"/>
                  </w:divBdr>
                </w:div>
                <w:div w:id="279532750">
                  <w:marLeft w:val="640"/>
                  <w:marRight w:val="0"/>
                  <w:marTop w:val="0"/>
                  <w:marBottom w:val="0"/>
                  <w:divBdr>
                    <w:top w:val="none" w:sz="0" w:space="0" w:color="auto"/>
                    <w:left w:val="none" w:sz="0" w:space="0" w:color="auto"/>
                    <w:bottom w:val="none" w:sz="0" w:space="0" w:color="auto"/>
                    <w:right w:val="none" w:sz="0" w:space="0" w:color="auto"/>
                  </w:divBdr>
                </w:div>
                <w:div w:id="300311629">
                  <w:marLeft w:val="640"/>
                  <w:marRight w:val="0"/>
                  <w:marTop w:val="0"/>
                  <w:marBottom w:val="0"/>
                  <w:divBdr>
                    <w:top w:val="none" w:sz="0" w:space="0" w:color="auto"/>
                    <w:left w:val="none" w:sz="0" w:space="0" w:color="auto"/>
                    <w:bottom w:val="none" w:sz="0" w:space="0" w:color="auto"/>
                    <w:right w:val="none" w:sz="0" w:space="0" w:color="auto"/>
                  </w:divBdr>
                </w:div>
                <w:div w:id="472527258">
                  <w:marLeft w:val="640"/>
                  <w:marRight w:val="0"/>
                  <w:marTop w:val="0"/>
                  <w:marBottom w:val="0"/>
                  <w:divBdr>
                    <w:top w:val="none" w:sz="0" w:space="0" w:color="auto"/>
                    <w:left w:val="none" w:sz="0" w:space="0" w:color="auto"/>
                    <w:bottom w:val="none" w:sz="0" w:space="0" w:color="auto"/>
                    <w:right w:val="none" w:sz="0" w:space="0" w:color="auto"/>
                  </w:divBdr>
                </w:div>
                <w:div w:id="573513110">
                  <w:marLeft w:val="640"/>
                  <w:marRight w:val="0"/>
                  <w:marTop w:val="0"/>
                  <w:marBottom w:val="0"/>
                  <w:divBdr>
                    <w:top w:val="none" w:sz="0" w:space="0" w:color="auto"/>
                    <w:left w:val="none" w:sz="0" w:space="0" w:color="auto"/>
                    <w:bottom w:val="none" w:sz="0" w:space="0" w:color="auto"/>
                    <w:right w:val="none" w:sz="0" w:space="0" w:color="auto"/>
                  </w:divBdr>
                </w:div>
                <w:div w:id="589000692">
                  <w:marLeft w:val="640"/>
                  <w:marRight w:val="0"/>
                  <w:marTop w:val="0"/>
                  <w:marBottom w:val="0"/>
                  <w:divBdr>
                    <w:top w:val="none" w:sz="0" w:space="0" w:color="auto"/>
                    <w:left w:val="none" w:sz="0" w:space="0" w:color="auto"/>
                    <w:bottom w:val="none" w:sz="0" w:space="0" w:color="auto"/>
                    <w:right w:val="none" w:sz="0" w:space="0" w:color="auto"/>
                  </w:divBdr>
                </w:div>
                <w:div w:id="598677294">
                  <w:marLeft w:val="640"/>
                  <w:marRight w:val="0"/>
                  <w:marTop w:val="0"/>
                  <w:marBottom w:val="0"/>
                  <w:divBdr>
                    <w:top w:val="none" w:sz="0" w:space="0" w:color="auto"/>
                    <w:left w:val="none" w:sz="0" w:space="0" w:color="auto"/>
                    <w:bottom w:val="none" w:sz="0" w:space="0" w:color="auto"/>
                    <w:right w:val="none" w:sz="0" w:space="0" w:color="auto"/>
                  </w:divBdr>
                </w:div>
                <w:div w:id="603540181">
                  <w:marLeft w:val="640"/>
                  <w:marRight w:val="0"/>
                  <w:marTop w:val="0"/>
                  <w:marBottom w:val="0"/>
                  <w:divBdr>
                    <w:top w:val="none" w:sz="0" w:space="0" w:color="auto"/>
                    <w:left w:val="none" w:sz="0" w:space="0" w:color="auto"/>
                    <w:bottom w:val="none" w:sz="0" w:space="0" w:color="auto"/>
                    <w:right w:val="none" w:sz="0" w:space="0" w:color="auto"/>
                  </w:divBdr>
                </w:div>
                <w:div w:id="653680739">
                  <w:marLeft w:val="640"/>
                  <w:marRight w:val="0"/>
                  <w:marTop w:val="0"/>
                  <w:marBottom w:val="0"/>
                  <w:divBdr>
                    <w:top w:val="none" w:sz="0" w:space="0" w:color="auto"/>
                    <w:left w:val="none" w:sz="0" w:space="0" w:color="auto"/>
                    <w:bottom w:val="none" w:sz="0" w:space="0" w:color="auto"/>
                    <w:right w:val="none" w:sz="0" w:space="0" w:color="auto"/>
                  </w:divBdr>
                </w:div>
                <w:div w:id="752165718">
                  <w:marLeft w:val="640"/>
                  <w:marRight w:val="0"/>
                  <w:marTop w:val="0"/>
                  <w:marBottom w:val="0"/>
                  <w:divBdr>
                    <w:top w:val="none" w:sz="0" w:space="0" w:color="auto"/>
                    <w:left w:val="none" w:sz="0" w:space="0" w:color="auto"/>
                    <w:bottom w:val="none" w:sz="0" w:space="0" w:color="auto"/>
                    <w:right w:val="none" w:sz="0" w:space="0" w:color="auto"/>
                  </w:divBdr>
                </w:div>
                <w:div w:id="771122835">
                  <w:marLeft w:val="640"/>
                  <w:marRight w:val="0"/>
                  <w:marTop w:val="0"/>
                  <w:marBottom w:val="0"/>
                  <w:divBdr>
                    <w:top w:val="none" w:sz="0" w:space="0" w:color="auto"/>
                    <w:left w:val="none" w:sz="0" w:space="0" w:color="auto"/>
                    <w:bottom w:val="none" w:sz="0" w:space="0" w:color="auto"/>
                    <w:right w:val="none" w:sz="0" w:space="0" w:color="auto"/>
                  </w:divBdr>
                </w:div>
                <w:div w:id="775518359">
                  <w:marLeft w:val="640"/>
                  <w:marRight w:val="0"/>
                  <w:marTop w:val="0"/>
                  <w:marBottom w:val="0"/>
                  <w:divBdr>
                    <w:top w:val="none" w:sz="0" w:space="0" w:color="auto"/>
                    <w:left w:val="none" w:sz="0" w:space="0" w:color="auto"/>
                    <w:bottom w:val="none" w:sz="0" w:space="0" w:color="auto"/>
                    <w:right w:val="none" w:sz="0" w:space="0" w:color="auto"/>
                  </w:divBdr>
                </w:div>
                <w:div w:id="854271165">
                  <w:marLeft w:val="640"/>
                  <w:marRight w:val="0"/>
                  <w:marTop w:val="0"/>
                  <w:marBottom w:val="0"/>
                  <w:divBdr>
                    <w:top w:val="none" w:sz="0" w:space="0" w:color="auto"/>
                    <w:left w:val="none" w:sz="0" w:space="0" w:color="auto"/>
                    <w:bottom w:val="none" w:sz="0" w:space="0" w:color="auto"/>
                    <w:right w:val="none" w:sz="0" w:space="0" w:color="auto"/>
                  </w:divBdr>
                </w:div>
                <w:div w:id="892227970">
                  <w:marLeft w:val="640"/>
                  <w:marRight w:val="0"/>
                  <w:marTop w:val="0"/>
                  <w:marBottom w:val="0"/>
                  <w:divBdr>
                    <w:top w:val="none" w:sz="0" w:space="0" w:color="auto"/>
                    <w:left w:val="none" w:sz="0" w:space="0" w:color="auto"/>
                    <w:bottom w:val="none" w:sz="0" w:space="0" w:color="auto"/>
                    <w:right w:val="none" w:sz="0" w:space="0" w:color="auto"/>
                  </w:divBdr>
                </w:div>
                <w:div w:id="1160191244">
                  <w:marLeft w:val="640"/>
                  <w:marRight w:val="0"/>
                  <w:marTop w:val="0"/>
                  <w:marBottom w:val="0"/>
                  <w:divBdr>
                    <w:top w:val="none" w:sz="0" w:space="0" w:color="auto"/>
                    <w:left w:val="none" w:sz="0" w:space="0" w:color="auto"/>
                    <w:bottom w:val="none" w:sz="0" w:space="0" w:color="auto"/>
                    <w:right w:val="none" w:sz="0" w:space="0" w:color="auto"/>
                  </w:divBdr>
                </w:div>
                <w:div w:id="1192911464">
                  <w:marLeft w:val="640"/>
                  <w:marRight w:val="0"/>
                  <w:marTop w:val="0"/>
                  <w:marBottom w:val="0"/>
                  <w:divBdr>
                    <w:top w:val="none" w:sz="0" w:space="0" w:color="auto"/>
                    <w:left w:val="none" w:sz="0" w:space="0" w:color="auto"/>
                    <w:bottom w:val="none" w:sz="0" w:space="0" w:color="auto"/>
                    <w:right w:val="none" w:sz="0" w:space="0" w:color="auto"/>
                  </w:divBdr>
                </w:div>
                <w:div w:id="1434403689">
                  <w:marLeft w:val="640"/>
                  <w:marRight w:val="0"/>
                  <w:marTop w:val="0"/>
                  <w:marBottom w:val="0"/>
                  <w:divBdr>
                    <w:top w:val="none" w:sz="0" w:space="0" w:color="auto"/>
                    <w:left w:val="none" w:sz="0" w:space="0" w:color="auto"/>
                    <w:bottom w:val="none" w:sz="0" w:space="0" w:color="auto"/>
                    <w:right w:val="none" w:sz="0" w:space="0" w:color="auto"/>
                  </w:divBdr>
                </w:div>
                <w:div w:id="1797674886">
                  <w:marLeft w:val="640"/>
                  <w:marRight w:val="0"/>
                  <w:marTop w:val="0"/>
                  <w:marBottom w:val="0"/>
                  <w:divBdr>
                    <w:top w:val="none" w:sz="0" w:space="0" w:color="auto"/>
                    <w:left w:val="none" w:sz="0" w:space="0" w:color="auto"/>
                    <w:bottom w:val="none" w:sz="0" w:space="0" w:color="auto"/>
                    <w:right w:val="none" w:sz="0" w:space="0" w:color="auto"/>
                  </w:divBdr>
                </w:div>
                <w:div w:id="1834249385">
                  <w:marLeft w:val="640"/>
                  <w:marRight w:val="0"/>
                  <w:marTop w:val="0"/>
                  <w:marBottom w:val="0"/>
                  <w:divBdr>
                    <w:top w:val="none" w:sz="0" w:space="0" w:color="auto"/>
                    <w:left w:val="none" w:sz="0" w:space="0" w:color="auto"/>
                    <w:bottom w:val="none" w:sz="0" w:space="0" w:color="auto"/>
                    <w:right w:val="none" w:sz="0" w:space="0" w:color="auto"/>
                  </w:divBdr>
                </w:div>
                <w:div w:id="1836216488">
                  <w:marLeft w:val="640"/>
                  <w:marRight w:val="0"/>
                  <w:marTop w:val="0"/>
                  <w:marBottom w:val="0"/>
                  <w:divBdr>
                    <w:top w:val="none" w:sz="0" w:space="0" w:color="auto"/>
                    <w:left w:val="none" w:sz="0" w:space="0" w:color="auto"/>
                    <w:bottom w:val="none" w:sz="0" w:space="0" w:color="auto"/>
                    <w:right w:val="none" w:sz="0" w:space="0" w:color="auto"/>
                  </w:divBdr>
                </w:div>
                <w:div w:id="1855799988">
                  <w:marLeft w:val="640"/>
                  <w:marRight w:val="0"/>
                  <w:marTop w:val="0"/>
                  <w:marBottom w:val="0"/>
                  <w:divBdr>
                    <w:top w:val="none" w:sz="0" w:space="0" w:color="auto"/>
                    <w:left w:val="none" w:sz="0" w:space="0" w:color="auto"/>
                    <w:bottom w:val="none" w:sz="0" w:space="0" w:color="auto"/>
                    <w:right w:val="none" w:sz="0" w:space="0" w:color="auto"/>
                  </w:divBdr>
                </w:div>
                <w:div w:id="1881897902">
                  <w:marLeft w:val="640"/>
                  <w:marRight w:val="0"/>
                  <w:marTop w:val="0"/>
                  <w:marBottom w:val="0"/>
                  <w:divBdr>
                    <w:top w:val="none" w:sz="0" w:space="0" w:color="auto"/>
                    <w:left w:val="none" w:sz="0" w:space="0" w:color="auto"/>
                    <w:bottom w:val="none" w:sz="0" w:space="0" w:color="auto"/>
                    <w:right w:val="none" w:sz="0" w:space="0" w:color="auto"/>
                  </w:divBdr>
                </w:div>
                <w:div w:id="1940798495">
                  <w:marLeft w:val="640"/>
                  <w:marRight w:val="0"/>
                  <w:marTop w:val="0"/>
                  <w:marBottom w:val="0"/>
                  <w:divBdr>
                    <w:top w:val="none" w:sz="0" w:space="0" w:color="auto"/>
                    <w:left w:val="none" w:sz="0" w:space="0" w:color="auto"/>
                    <w:bottom w:val="none" w:sz="0" w:space="0" w:color="auto"/>
                    <w:right w:val="none" w:sz="0" w:space="0" w:color="auto"/>
                  </w:divBdr>
                </w:div>
                <w:div w:id="2087878449">
                  <w:marLeft w:val="640"/>
                  <w:marRight w:val="0"/>
                  <w:marTop w:val="0"/>
                  <w:marBottom w:val="0"/>
                  <w:divBdr>
                    <w:top w:val="none" w:sz="0" w:space="0" w:color="auto"/>
                    <w:left w:val="none" w:sz="0" w:space="0" w:color="auto"/>
                    <w:bottom w:val="none" w:sz="0" w:space="0" w:color="auto"/>
                    <w:right w:val="none" w:sz="0" w:space="0" w:color="auto"/>
                  </w:divBdr>
                </w:div>
              </w:divsChild>
            </w:div>
            <w:div w:id="1576477066">
              <w:marLeft w:val="0"/>
              <w:marRight w:val="0"/>
              <w:marTop w:val="0"/>
              <w:marBottom w:val="0"/>
              <w:divBdr>
                <w:top w:val="none" w:sz="0" w:space="0" w:color="auto"/>
                <w:left w:val="none" w:sz="0" w:space="0" w:color="auto"/>
                <w:bottom w:val="none" w:sz="0" w:space="0" w:color="auto"/>
                <w:right w:val="none" w:sz="0" w:space="0" w:color="auto"/>
              </w:divBdr>
              <w:divsChild>
                <w:div w:id="7754790">
                  <w:marLeft w:val="640"/>
                  <w:marRight w:val="0"/>
                  <w:marTop w:val="0"/>
                  <w:marBottom w:val="0"/>
                  <w:divBdr>
                    <w:top w:val="none" w:sz="0" w:space="0" w:color="auto"/>
                    <w:left w:val="none" w:sz="0" w:space="0" w:color="auto"/>
                    <w:bottom w:val="none" w:sz="0" w:space="0" w:color="auto"/>
                    <w:right w:val="none" w:sz="0" w:space="0" w:color="auto"/>
                  </w:divBdr>
                </w:div>
                <w:div w:id="16003335">
                  <w:marLeft w:val="640"/>
                  <w:marRight w:val="0"/>
                  <w:marTop w:val="0"/>
                  <w:marBottom w:val="0"/>
                  <w:divBdr>
                    <w:top w:val="none" w:sz="0" w:space="0" w:color="auto"/>
                    <w:left w:val="none" w:sz="0" w:space="0" w:color="auto"/>
                    <w:bottom w:val="none" w:sz="0" w:space="0" w:color="auto"/>
                    <w:right w:val="none" w:sz="0" w:space="0" w:color="auto"/>
                  </w:divBdr>
                </w:div>
                <w:div w:id="31275070">
                  <w:marLeft w:val="640"/>
                  <w:marRight w:val="0"/>
                  <w:marTop w:val="0"/>
                  <w:marBottom w:val="0"/>
                  <w:divBdr>
                    <w:top w:val="none" w:sz="0" w:space="0" w:color="auto"/>
                    <w:left w:val="none" w:sz="0" w:space="0" w:color="auto"/>
                    <w:bottom w:val="none" w:sz="0" w:space="0" w:color="auto"/>
                    <w:right w:val="none" w:sz="0" w:space="0" w:color="auto"/>
                  </w:divBdr>
                </w:div>
                <w:div w:id="111945968">
                  <w:marLeft w:val="640"/>
                  <w:marRight w:val="0"/>
                  <w:marTop w:val="0"/>
                  <w:marBottom w:val="0"/>
                  <w:divBdr>
                    <w:top w:val="none" w:sz="0" w:space="0" w:color="auto"/>
                    <w:left w:val="none" w:sz="0" w:space="0" w:color="auto"/>
                    <w:bottom w:val="none" w:sz="0" w:space="0" w:color="auto"/>
                    <w:right w:val="none" w:sz="0" w:space="0" w:color="auto"/>
                  </w:divBdr>
                </w:div>
                <w:div w:id="197817609">
                  <w:marLeft w:val="640"/>
                  <w:marRight w:val="0"/>
                  <w:marTop w:val="0"/>
                  <w:marBottom w:val="0"/>
                  <w:divBdr>
                    <w:top w:val="none" w:sz="0" w:space="0" w:color="auto"/>
                    <w:left w:val="none" w:sz="0" w:space="0" w:color="auto"/>
                    <w:bottom w:val="none" w:sz="0" w:space="0" w:color="auto"/>
                    <w:right w:val="none" w:sz="0" w:space="0" w:color="auto"/>
                  </w:divBdr>
                </w:div>
                <w:div w:id="253126885">
                  <w:marLeft w:val="640"/>
                  <w:marRight w:val="0"/>
                  <w:marTop w:val="0"/>
                  <w:marBottom w:val="0"/>
                  <w:divBdr>
                    <w:top w:val="none" w:sz="0" w:space="0" w:color="auto"/>
                    <w:left w:val="none" w:sz="0" w:space="0" w:color="auto"/>
                    <w:bottom w:val="none" w:sz="0" w:space="0" w:color="auto"/>
                    <w:right w:val="none" w:sz="0" w:space="0" w:color="auto"/>
                  </w:divBdr>
                </w:div>
                <w:div w:id="411128966">
                  <w:marLeft w:val="640"/>
                  <w:marRight w:val="0"/>
                  <w:marTop w:val="0"/>
                  <w:marBottom w:val="0"/>
                  <w:divBdr>
                    <w:top w:val="none" w:sz="0" w:space="0" w:color="auto"/>
                    <w:left w:val="none" w:sz="0" w:space="0" w:color="auto"/>
                    <w:bottom w:val="none" w:sz="0" w:space="0" w:color="auto"/>
                    <w:right w:val="none" w:sz="0" w:space="0" w:color="auto"/>
                  </w:divBdr>
                </w:div>
                <w:div w:id="542788598">
                  <w:marLeft w:val="640"/>
                  <w:marRight w:val="0"/>
                  <w:marTop w:val="0"/>
                  <w:marBottom w:val="0"/>
                  <w:divBdr>
                    <w:top w:val="none" w:sz="0" w:space="0" w:color="auto"/>
                    <w:left w:val="none" w:sz="0" w:space="0" w:color="auto"/>
                    <w:bottom w:val="none" w:sz="0" w:space="0" w:color="auto"/>
                    <w:right w:val="none" w:sz="0" w:space="0" w:color="auto"/>
                  </w:divBdr>
                </w:div>
                <w:div w:id="645936498">
                  <w:marLeft w:val="640"/>
                  <w:marRight w:val="0"/>
                  <w:marTop w:val="0"/>
                  <w:marBottom w:val="0"/>
                  <w:divBdr>
                    <w:top w:val="none" w:sz="0" w:space="0" w:color="auto"/>
                    <w:left w:val="none" w:sz="0" w:space="0" w:color="auto"/>
                    <w:bottom w:val="none" w:sz="0" w:space="0" w:color="auto"/>
                    <w:right w:val="none" w:sz="0" w:space="0" w:color="auto"/>
                  </w:divBdr>
                </w:div>
                <w:div w:id="662976875">
                  <w:marLeft w:val="640"/>
                  <w:marRight w:val="0"/>
                  <w:marTop w:val="0"/>
                  <w:marBottom w:val="0"/>
                  <w:divBdr>
                    <w:top w:val="none" w:sz="0" w:space="0" w:color="auto"/>
                    <w:left w:val="none" w:sz="0" w:space="0" w:color="auto"/>
                    <w:bottom w:val="none" w:sz="0" w:space="0" w:color="auto"/>
                    <w:right w:val="none" w:sz="0" w:space="0" w:color="auto"/>
                  </w:divBdr>
                </w:div>
                <w:div w:id="802845991">
                  <w:marLeft w:val="640"/>
                  <w:marRight w:val="0"/>
                  <w:marTop w:val="0"/>
                  <w:marBottom w:val="0"/>
                  <w:divBdr>
                    <w:top w:val="none" w:sz="0" w:space="0" w:color="auto"/>
                    <w:left w:val="none" w:sz="0" w:space="0" w:color="auto"/>
                    <w:bottom w:val="none" w:sz="0" w:space="0" w:color="auto"/>
                    <w:right w:val="none" w:sz="0" w:space="0" w:color="auto"/>
                  </w:divBdr>
                </w:div>
                <w:div w:id="844637091">
                  <w:marLeft w:val="640"/>
                  <w:marRight w:val="0"/>
                  <w:marTop w:val="0"/>
                  <w:marBottom w:val="0"/>
                  <w:divBdr>
                    <w:top w:val="none" w:sz="0" w:space="0" w:color="auto"/>
                    <w:left w:val="none" w:sz="0" w:space="0" w:color="auto"/>
                    <w:bottom w:val="none" w:sz="0" w:space="0" w:color="auto"/>
                    <w:right w:val="none" w:sz="0" w:space="0" w:color="auto"/>
                  </w:divBdr>
                </w:div>
                <w:div w:id="881138885">
                  <w:marLeft w:val="640"/>
                  <w:marRight w:val="0"/>
                  <w:marTop w:val="0"/>
                  <w:marBottom w:val="0"/>
                  <w:divBdr>
                    <w:top w:val="none" w:sz="0" w:space="0" w:color="auto"/>
                    <w:left w:val="none" w:sz="0" w:space="0" w:color="auto"/>
                    <w:bottom w:val="none" w:sz="0" w:space="0" w:color="auto"/>
                    <w:right w:val="none" w:sz="0" w:space="0" w:color="auto"/>
                  </w:divBdr>
                </w:div>
                <w:div w:id="1102603283">
                  <w:marLeft w:val="640"/>
                  <w:marRight w:val="0"/>
                  <w:marTop w:val="0"/>
                  <w:marBottom w:val="0"/>
                  <w:divBdr>
                    <w:top w:val="none" w:sz="0" w:space="0" w:color="auto"/>
                    <w:left w:val="none" w:sz="0" w:space="0" w:color="auto"/>
                    <w:bottom w:val="none" w:sz="0" w:space="0" w:color="auto"/>
                    <w:right w:val="none" w:sz="0" w:space="0" w:color="auto"/>
                  </w:divBdr>
                </w:div>
                <w:div w:id="1103770016">
                  <w:marLeft w:val="640"/>
                  <w:marRight w:val="0"/>
                  <w:marTop w:val="0"/>
                  <w:marBottom w:val="0"/>
                  <w:divBdr>
                    <w:top w:val="none" w:sz="0" w:space="0" w:color="auto"/>
                    <w:left w:val="none" w:sz="0" w:space="0" w:color="auto"/>
                    <w:bottom w:val="none" w:sz="0" w:space="0" w:color="auto"/>
                    <w:right w:val="none" w:sz="0" w:space="0" w:color="auto"/>
                  </w:divBdr>
                </w:div>
                <w:div w:id="1174950828">
                  <w:marLeft w:val="640"/>
                  <w:marRight w:val="0"/>
                  <w:marTop w:val="0"/>
                  <w:marBottom w:val="0"/>
                  <w:divBdr>
                    <w:top w:val="none" w:sz="0" w:space="0" w:color="auto"/>
                    <w:left w:val="none" w:sz="0" w:space="0" w:color="auto"/>
                    <w:bottom w:val="none" w:sz="0" w:space="0" w:color="auto"/>
                    <w:right w:val="none" w:sz="0" w:space="0" w:color="auto"/>
                  </w:divBdr>
                </w:div>
                <w:div w:id="1290744363">
                  <w:marLeft w:val="640"/>
                  <w:marRight w:val="0"/>
                  <w:marTop w:val="0"/>
                  <w:marBottom w:val="0"/>
                  <w:divBdr>
                    <w:top w:val="none" w:sz="0" w:space="0" w:color="auto"/>
                    <w:left w:val="none" w:sz="0" w:space="0" w:color="auto"/>
                    <w:bottom w:val="none" w:sz="0" w:space="0" w:color="auto"/>
                    <w:right w:val="none" w:sz="0" w:space="0" w:color="auto"/>
                  </w:divBdr>
                </w:div>
                <w:div w:id="1375423096">
                  <w:marLeft w:val="640"/>
                  <w:marRight w:val="0"/>
                  <w:marTop w:val="0"/>
                  <w:marBottom w:val="0"/>
                  <w:divBdr>
                    <w:top w:val="none" w:sz="0" w:space="0" w:color="auto"/>
                    <w:left w:val="none" w:sz="0" w:space="0" w:color="auto"/>
                    <w:bottom w:val="none" w:sz="0" w:space="0" w:color="auto"/>
                    <w:right w:val="none" w:sz="0" w:space="0" w:color="auto"/>
                  </w:divBdr>
                </w:div>
                <w:div w:id="1541743753">
                  <w:marLeft w:val="640"/>
                  <w:marRight w:val="0"/>
                  <w:marTop w:val="0"/>
                  <w:marBottom w:val="0"/>
                  <w:divBdr>
                    <w:top w:val="none" w:sz="0" w:space="0" w:color="auto"/>
                    <w:left w:val="none" w:sz="0" w:space="0" w:color="auto"/>
                    <w:bottom w:val="none" w:sz="0" w:space="0" w:color="auto"/>
                    <w:right w:val="none" w:sz="0" w:space="0" w:color="auto"/>
                  </w:divBdr>
                </w:div>
                <w:div w:id="1716193783">
                  <w:marLeft w:val="640"/>
                  <w:marRight w:val="0"/>
                  <w:marTop w:val="0"/>
                  <w:marBottom w:val="0"/>
                  <w:divBdr>
                    <w:top w:val="none" w:sz="0" w:space="0" w:color="auto"/>
                    <w:left w:val="none" w:sz="0" w:space="0" w:color="auto"/>
                    <w:bottom w:val="none" w:sz="0" w:space="0" w:color="auto"/>
                    <w:right w:val="none" w:sz="0" w:space="0" w:color="auto"/>
                  </w:divBdr>
                </w:div>
                <w:div w:id="1720476788">
                  <w:marLeft w:val="640"/>
                  <w:marRight w:val="0"/>
                  <w:marTop w:val="0"/>
                  <w:marBottom w:val="0"/>
                  <w:divBdr>
                    <w:top w:val="none" w:sz="0" w:space="0" w:color="auto"/>
                    <w:left w:val="none" w:sz="0" w:space="0" w:color="auto"/>
                    <w:bottom w:val="none" w:sz="0" w:space="0" w:color="auto"/>
                    <w:right w:val="none" w:sz="0" w:space="0" w:color="auto"/>
                  </w:divBdr>
                </w:div>
                <w:div w:id="1765414040">
                  <w:marLeft w:val="640"/>
                  <w:marRight w:val="0"/>
                  <w:marTop w:val="0"/>
                  <w:marBottom w:val="0"/>
                  <w:divBdr>
                    <w:top w:val="none" w:sz="0" w:space="0" w:color="auto"/>
                    <w:left w:val="none" w:sz="0" w:space="0" w:color="auto"/>
                    <w:bottom w:val="none" w:sz="0" w:space="0" w:color="auto"/>
                    <w:right w:val="none" w:sz="0" w:space="0" w:color="auto"/>
                  </w:divBdr>
                </w:div>
                <w:div w:id="1996299223">
                  <w:marLeft w:val="640"/>
                  <w:marRight w:val="0"/>
                  <w:marTop w:val="0"/>
                  <w:marBottom w:val="0"/>
                  <w:divBdr>
                    <w:top w:val="none" w:sz="0" w:space="0" w:color="auto"/>
                    <w:left w:val="none" w:sz="0" w:space="0" w:color="auto"/>
                    <w:bottom w:val="none" w:sz="0" w:space="0" w:color="auto"/>
                    <w:right w:val="none" w:sz="0" w:space="0" w:color="auto"/>
                  </w:divBdr>
                </w:div>
                <w:div w:id="1997604612">
                  <w:marLeft w:val="640"/>
                  <w:marRight w:val="0"/>
                  <w:marTop w:val="0"/>
                  <w:marBottom w:val="0"/>
                  <w:divBdr>
                    <w:top w:val="none" w:sz="0" w:space="0" w:color="auto"/>
                    <w:left w:val="none" w:sz="0" w:space="0" w:color="auto"/>
                    <w:bottom w:val="none" w:sz="0" w:space="0" w:color="auto"/>
                    <w:right w:val="none" w:sz="0" w:space="0" w:color="auto"/>
                  </w:divBdr>
                </w:div>
                <w:div w:id="2038577096">
                  <w:marLeft w:val="640"/>
                  <w:marRight w:val="0"/>
                  <w:marTop w:val="0"/>
                  <w:marBottom w:val="0"/>
                  <w:divBdr>
                    <w:top w:val="none" w:sz="0" w:space="0" w:color="auto"/>
                    <w:left w:val="none" w:sz="0" w:space="0" w:color="auto"/>
                    <w:bottom w:val="none" w:sz="0" w:space="0" w:color="auto"/>
                    <w:right w:val="none" w:sz="0" w:space="0" w:color="auto"/>
                  </w:divBdr>
                </w:div>
                <w:div w:id="2060468929">
                  <w:marLeft w:val="640"/>
                  <w:marRight w:val="0"/>
                  <w:marTop w:val="0"/>
                  <w:marBottom w:val="0"/>
                  <w:divBdr>
                    <w:top w:val="none" w:sz="0" w:space="0" w:color="auto"/>
                    <w:left w:val="none" w:sz="0" w:space="0" w:color="auto"/>
                    <w:bottom w:val="none" w:sz="0" w:space="0" w:color="auto"/>
                    <w:right w:val="none" w:sz="0" w:space="0" w:color="auto"/>
                  </w:divBdr>
                </w:div>
              </w:divsChild>
            </w:div>
            <w:div w:id="1640577433">
              <w:marLeft w:val="0"/>
              <w:marRight w:val="0"/>
              <w:marTop w:val="0"/>
              <w:marBottom w:val="0"/>
              <w:divBdr>
                <w:top w:val="none" w:sz="0" w:space="0" w:color="auto"/>
                <w:left w:val="none" w:sz="0" w:space="0" w:color="auto"/>
                <w:bottom w:val="none" w:sz="0" w:space="0" w:color="auto"/>
                <w:right w:val="none" w:sz="0" w:space="0" w:color="auto"/>
              </w:divBdr>
              <w:divsChild>
                <w:div w:id="107705953">
                  <w:marLeft w:val="640"/>
                  <w:marRight w:val="0"/>
                  <w:marTop w:val="0"/>
                  <w:marBottom w:val="0"/>
                  <w:divBdr>
                    <w:top w:val="none" w:sz="0" w:space="0" w:color="auto"/>
                    <w:left w:val="none" w:sz="0" w:space="0" w:color="auto"/>
                    <w:bottom w:val="none" w:sz="0" w:space="0" w:color="auto"/>
                    <w:right w:val="none" w:sz="0" w:space="0" w:color="auto"/>
                  </w:divBdr>
                </w:div>
                <w:div w:id="171845947">
                  <w:marLeft w:val="640"/>
                  <w:marRight w:val="0"/>
                  <w:marTop w:val="0"/>
                  <w:marBottom w:val="0"/>
                  <w:divBdr>
                    <w:top w:val="none" w:sz="0" w:space="0" w:color="auto"/>
                    <w:left w:val="none" w:sz="0" w:space="0" w:color="auto"/>
                    <w:bottom w:val="none" w:sz="0" w:space="0" w:color="auto"/>
                    <w:right w:val="none" w:sz="0" w:space="0" w:color="auto"/>
                  </w:divBdr>
                </w:div>
                <w:div w:id="194001021">
                  <w:marLeft w:val="640"/>
                  <w:marRight w:val="0"/>
                  <w:marTop w:val="0"/>
                  <w:marBottom w:val="0"/>
                  <w:divBdr>
                    <w:top w:val="none" w:sz="0" w:space="0" w:color="auto"/>
                    <w:left w:val="none" w:sz="0" w:space="0" w:color="auto"/>
                    <w:bottom w:val="none" w:sz="0" w:space="0" w:color="auto"/>
                    <w:right w:val="none" w:sz="0" w:space="0" w:color="auto"/>
                  </w:divBdr>
                </w:div>
                <w:div w:id="256598054">
                  <w:marLeft w:val="640"/>
                  <w:marRight w:val="0"/>
                  <w:marTop w:val="0"/>
                  <w:marBottom w:val="0"/>
                  <w:divBdr>
                    <w:top w:val="none" w:sz="0" w:space="0" w:color="auto"/>
                    <w:left w:val="none" w:sz="0" w:space="0" w:color="auto"/>
                    <w:bottom w:val="none" w:sz="0" w:space="0" w:color="auto"/>
                    <w:right w:val="none" w:sz="0" w:space="0" w:color="auto"/>
                  </w:divBdr>
                </w:div>
                <w:div w:id="463163234">
                  <w:marLeft w:val="640"/>
                  <w:marRight w:val="0"/>
                  <w:marTop w:val="0"/>
                  <w:marBottom w:val="0"/>
                  <w:divBdr>
                    <w:top w:val="none" w:sz="0" w:space="0" w:color="auto"/>
                    <w:left w:val="none" w:sz="0" w:space="0" w:color="auto"/>
                    <w:bottom w:val="none" w:sz="0" w:space="0" w:color="auto"/>
                    <w:right w:val="none" w:sz="0" w:space="0" w:color="auto"/>
                  </w:divBdr>
                </w:div>
                <w:div w:id="530608871">
                  <w:marLeft w:val="640"/>
                  <w:marRight w:val="0"/>
                  <w:marTop w:val="0"/>
                  <w:marBottom w:val="0"/>
                  <w:divBdr>
                    <w:top w:val="none" w:sz="0" w:space="0" w:color="auto"/>
                    <w:left w:val="none" w:sz="0" w:space="0" w:color="auto"/>
                    <w:bottom w:val="none" w:sz="0" w:space="0" w:color="auto"/>
                    <w:right w:val="none" w:sz="0" w:space="0" w:color="auto"/>
                  </w:divBdr>
                </w:div>
                <w:div w:id="531647245">
                  <w:marLeft w:val="640"/>
                  <w:marRight w:val="0"/>
                  <w:marTop w:val="0"/>
                  <w:marBottom w:val="0"/>
                  <w:divBdr>
                    <w:top w:val="none" w:sz="0" w:space="0" w:color="auto"/>
                    <w:left w:val="none" w:sz="0" w:space="0" w:color="auto"/>
                    <w:bottom w:val="none" w:sz="0" w:space="0" w:color="auto"/>
                    <w:right w:val="none" w:sz="0" w:space="0" w:color="auto"/>
                  </w:divBdr>
                </w:div>
                <w:div w:id="589235067">
                  <w:marLeft w:val="640"/>
                  <w:marRight w:val="0"/>
                  <w:marTop w:val="0"/>
                  <w:marBottom w:val="0"/>
                  <w:divBdr>
                    <w:top w:val="none" w:sz="0" w:space="0" w:color="auto"/>
                    <w:left w:val="none" w:sz="0" w:space="0" w:color="auto"/>
                    <w:bottom w:val="none" w:sz="0" w:space="0" w:color="auto"/>
                    <w:right w:val="none" w:sz="0" w:space="0" w:color="auto"/>
                  </w:divBdr>
                </w:div>
                <w:div w:id="632759270">
                  <w:marLeft w:val="640"/>
                  <w:marRight w:val="0"/>
                  <w:marTop w:val="0"/>
                  <w:marBottom w:val="0"/>
                  <w:divBdr>
                    <w:top w:val="none" w:sz="0" w:space="0" w:color="auto"/>
                    <w:left w:val="none" w:sz="0" w:space="0" w:color="auto"/>
                    <w:bottom w:val="none" w:sz="0" w:space="0" w:color="auto"/>
                    <w:right w:val="none" w:sz="0" w:space="0" w:color="auto"/>
                  </w:divBdr>
                </w:div>
                <w:div w:id="666904915">
                  <w:marLeft w:val="640"/>
                  <w:marRight w:val="0"/>
                  <w:marTop w:val="0"/>
                  <w:marBottom w:val="0"/>
                  <w:divBdr>
                    <w:top w:val="none" w:sz="0" w:space="0" w:color="auto"/>
                    <w:left w:val="none" w:sz="0" w:space="0" w:color="auto"/>
                    <w:bottom w:val="none" w:sz="0" w:space="0" w:color="auto"/>
                    <w:right w:val="none" w:sz="0" w:space="0" w:color="auto"/>
                  </w:divBdr>
                </w:div>
                <w:div w:id="839152072">
                  <w:marLeft w:val="640"/>
                  <w:marRight w:val="0"/>
                  <w:marTop w:val="0"/>
                  <w:marBottom w:val="0"/>
                  <w:divBdr>
                    <w:top w:val="none" w:sz="0" w:space="0" w:color="auto"/>
                    <w:left w:val="none" w:sz="0" w:space="0" w:color="auto"/>
                    <w:bottom w:val="none" w:sz="0" w:space="0" w:color="auto"/>
                    <w:right w:val="none" w:sz="0" w:space="0" w:color="auto"/>
                  </w:divBdr>
                </w:div>
                <w:div w:id="852186530">
                  <w:marLeft w:val="640"/>
                  <w:marRight w:val="0"/>
                  <w:marTop w:val="0"/>
                  <w:marBottom w:val="0"/>
                  <w:divBdr>
                    <w:top w:val="none" w:sz="0" w:space="0" w:color="auto"/>
                    <w:left w:val="none" w:sz="0" w:space="0" w:color="auto"/>
                    <w:bottom w:val="none" w:sz="0" w:space="0" w:color="auto"/>
                    <w:right w:val="none" w:sz="0" w:space="0" w:color="auto"/>
                  </w:divBdr>
                </w:div>
                <w:div w:id="949241570">
                  <w:marLeft w:val="640"/>
                  <w:marRight w:val="0"/>
                  <w:marTop w:val="0"/>
                  <w:marBottom w:val="0"/>
                  <w:divBdr>
                    <w:top w:val="none" w:sz="0" w:space="0" w:color="auto"/>
                    <w:left w:val="none" w:sz="0" w:space="0" w:color="auto"/>
                    <w:bottom w:val="none" w:sz="0" w:space="0" w:color="auto"/>
                    <w:right w:val="none" w:sz="0" w:space="0" w:color="auto"/>
                  </w:divBdr>
                </w:div>
                <w:div w:id="998340991">
                  <w:marLeft w:val="640"/>
                  <w:marRight w:val="0"/>
                  <w:marTop w:val="0"/>
                  <w:marBottom w:val="0"/>
                  <w:divBdr>
                    <w:top w:val="none" w:sz="0" w:space="0" w:color="auto"/>
                    <w:left w:val="none" w:sz="0" w:space="0" w:color="auto"/>
                    <w:bottom w:val="none" w:sz="0" w:space="0" w:color="auto"/>
                    <w:right w:val="none" w:sz="0" w:space="0" w:color="auto"/>
                  </w:divBdr>
                </w:div>
                <w:div w:id="1208763276">
                  <w:marLeft w:val="640"/>
                  <w:marRight w:val="0"/>
                  <w:marTop w:val="0"/>
                  <w:marBottom w:val="0"/>
                  <w:divBdr>
                    <w:top w:val="none" w:sz="0" w:space="0" w:color="auto"/>
                    <w:left w:val="none" w:sz="0" w:space="0" w:color="auto"/>
                    <w:bottom w:val="none" w:sz="0" w:space="0" w:color="auto"/>
                    <w:right w:val="none" w:sz="0" w:space="0" w:color="auto"/>
                  </w:divBdr>
                </w:div>
                <w:div w:id="1285652001">
                  <w:marLeft w:val="640"/>
                  <w:marRight w:val="0"/>
                  <w:marTop w:val="0"/>
                  <w:marBottom w:val="0"/>
                  <w:divBdr>
                    <w:top w:val="none" w:sz="0" w:space="0" w:color="auto"/>
                    <w:left w:val="none" w:sz="0" w:space="0" w:color="auto"/>
                    <w:bottom w:val="none" w:sz="0" w:space="0" w:color="auto"/>
                    <w:right w:val="none" w:sz="0" w:space="0" w:color="auto"/>
                  </w:divBdr>
                </w:div>
                <w:div w:id="1336885728">
                  <w:marLeft w:val="640"/>
                  <w:marRight w:val="0"/>
                  <w:marTop w:val="0"/>
                  <w:marBottom w:val="0"/>
                  <w:divBdr>
                    <w:top w:val="none" w:sz="0" w:space="0" w:color="auto"/>
                    <w:left w:val="none" w:sz="0" w:space="0" w:color="auto"/>
                    <w:bottom w:val="none" w:sz="0" w:space="0" w:color="auto"/>
                    <w:right w:val="none" w:sz="0" w:space="0" w:color="auto"/>
                  </w:divBdr>
                </w:div>
                <w:div w:id="1344740949">
                  <w:marLeft w:val="640"/>
                  <w:marRight w:val="0"/>
                  <w:marTop w:val="0"/>
                  <w:marBottom w:val="0"/>
                  <w:divBdr>
                    <w:top w:val="none" w:sz="0" w:space="0" w:color="auto"/>
                    <w:left w:val="none" w:sz="0" w:space="0" w:color="auto"/>
                    <w:bottom w:val="none" w:sz="0" w:space="0" w:color="auto"/>
                    <w:right w:val="none" w:sz="0" w:space="0" w:color="auto"/>
                  </w:divBdr>
                </w:div>
                <w:div w:id="1396319090">
                  <w:marLeft w:val="640"/>
                  <w:marRight w:val="0"/>
                  <w:marTop w:val="0"/>
                  <w:marBottom w:val="0"/>
                  <w:divBdr>
                    <w:top w:val="none" w:sz="0" w:space="0" w:color="auto"/>
                    <w:left w:val="none" w:sz="0" w:space="0" w:color="auto"/>
                    <w:bottom w:val="none" w:sz="0" w:space="0" w:color="auto"/>
                    <w:right w:val="none" w:sz="0" w:space="0" w:color="auto"/>
                  </w:divBdr>
                </w:div>
                <w:div w:id="1406337436">
                  <w:marLeft w:val="640"/>
                  <w:marRight w:val="0"/>
                  <w:marTop w:val="0"/>
                  <w:marBottom w:val="0"/>
                  <w:divBdr>
                    <w:top w:val="none" w:sz="0" w:space="0" w:color="auto"/>
                    <w:left w:val="none" w:sz="0" w:space="0" w:color="auto"/>
                    <w:bottom w:val="none" w:sz="0" w:space="0" w:color="auto"/>
                    <w:right w:val="none" w:sz="0" w:space="0" w:color="auto"/>
                  </w:divBdr>
                </w:div>
                <w:div w:id="1589189706">
                  <w:marLeft w:val="640"/>
                  <w:marRight w:val="0"/>
                  <w:marTop w:val="0"/>
                  <w:marBottom w:val="0"/>
                  <w:divBdr>
                    <w:top w:val="none" w:sz="0" w:space="0" w:color="auto"/>
                    <w:left w:val="none" w:sz="0" w:space="0" w:color="auto"/>
                    <w:bottom w:val="none" w:sz="0" w:space="0" w:color="auto"/>
                    <w:right w:val="none" w:sz="0" w:space="0" w:color="auto"/>
                  </w:divBdr>
                </w:div>
                <w:div w:id="1746611878">
                  <w:marLeft w:val="640"/>
                  <w:marRight w:val="0"/>
                  <w:marTop w:val="0"/>
                  <w:marBottom w:val="0"/>
                  <w:divBdr>
                    <w:top w:val="none" w:sz="0" w:space="0" w:color="auto"/>
                    <w:left w:val="none" w:sz="0" w:space="0" w:color="auto"/>
                    <w:bottom w:val="none" w:sz="0" w:space="0" w:color="auto"/>
                    <w:right w:val="none" w:sz="0" w:space="0" w:color="auto"/>
                  </w:divBdr>
                </w:div>
                <w:div w:id="1774545548">
                  <w:marLeft w:val="640"/>
                  <w:marRight w:val="0"/>
                  <w:marTop w:val="0"/>
                  <w:marBottom w:val="0"/>
                  <w:divBdr>
                    <w:top w:val="none" w:sz="0" w:space="0" w:color="auto"/>
                    <w:left w:val="none" w:sz="0" w:space="0" w:color="auto"/>
                    <w:bottom w:val="none" w:sz="0" w:space="0" w:color="auto"/>
                    <w:right w:val="none" w:sz="0" w:space="0" w:color="auto"/>
                  </w:divBdr>
                </w:div>
                <w:div w:id="1854563164">
                  <w:marLeft w:val="640"/>
                  <w:marRight w:val="0"/>
                  <w:marTop w:val="0"/>
                  <w:marBottom w:val="0"/>
                  <w:divBdr>
                    <w:top w:val="none" w:sz="0" w:space="0" w:color="auto"/>
                    <w:left w:val="none" w:sz="0" w:space="0" w:color="auto"/>
                    <w:bottom w:val="none" w:sz="0" w:space="0" w:color="auto"/>
                    <w:right w:val="none" w:sz="0" w:space="0" w:color="auto"/>
                  </w:divBdr>
                </w:div>
                <w:div w:id="1887527703">
                  <w:marLeft w:val="640"/>
                  <w:marRight w:val="0"/>
                  <w:marTop w:val="0"/>
                  <w:marBottom w:val="0"/>
                  <w:divBdr>
                    <w:top w:val="none" w:sz="0" w:space="0" w:color="auto"/>
                    <w:left w:val="none" w:sz="0" w:space="0" w:color="auto"/>
                    <w:bottom w:val="none" w:sz="0" w:space="0" w:color="auto"/>
                    <w:right w:val="none" w:sz="0" w:space="0" w:color="auto"/>
                  </w:divBdr>
                </w:div>
                <w:div w:id="2004353949">
                  <w:marLeft w:val="640"/>
                  <w:marRight w:val="0"/>
                  <w:marTop w:val="0"/>
                  <w:marBottom w:val="0"/>
                  <w:divBdr>
                    <w:top w:val="none" w:sz="0" w:space="0" w:color="auto"/>
                    <w:left w:val="none" w:sz="0" w:space="0" w:color="auto"/>
                    <w:bottom w:val="none" w:sz="0" w:space="0" w:color="auto"/>
                    <w:right w:val="none" w:sz="0" w:space="0" w:color="auto"/>
                  </w:divBdr>
                </w:div>
              </w:divsChild>
            </w:div>
            <w:div w:id="1813212005">
              <w:marLeft w:val="0"/>
              <w:marRight w:val="0"/>
              <w:marTop w:val="0"/>
              <w:marBottom w:val="0"/>
              <w:divBdr>
                <w:top w:val="none" w:sz="0" w:space="0" w:color="auto"/>
                <w:left w:val="none" w:sz="0" w:space="0" w:color="auto"/>
                <w:bottom w:val="none" w:sz="0" w:space="0" w:color="auto"/>
                <w:right w:val="none" w:sz="0" w:space="0" w:color="auto"/>
              </w:divBdr>
              <w:divsChild>
                <w:div w:id="116536534">
                  <w:marLeft w:val="640"/>
                  <w:marRight w:val="0"/>
                  <w:marTop w:val="0"/>
                  <w:marBottom w:val="0"/>
                  <w:divBdr>
                    <w:top w:val="none" w:sz="0" w:space="0" w:color="auto"/>
                    <w:left w:val="none" w:sz="0" w:space="0" w:color="auto"/>
                    <w:bottom w:val="none" w:sz="0" w:space="0" w:color="auto"/>
                    <w:right w:val="none" w:sz="0" w:space="0" w:color="auto"/>
                  </w:divBdr>
                </w:div>
                <w:div w:id="169756655">
                  <w:marLeft w:val="640"/>
                  <w:marRight w:val="0"/>
                  <w:marTop w:val="0"/>
                  <w:marBottom w:val="0"/>
                  <w:divBdr>
                    <w:top w:val="none" w:sz="0" w:space="0" w:color="auto"/>
                    <w:left w:val="none" w:sz="0" w:space="0" w:color="auto"/>
                    <w:bottom w:val="none" w:sz="0" w:space="0" w:color="auto"/>
                    <w:right w:val="none" w:sz="0" w:space="0" w:color="auto"/>
                  </w:divBdr>
                </w:div>
                <w:div w:id="270164658">
                  <w:marLeft w:val="640"/>
                  <w:marRight w:val="0"/>
                  <w:marTop w:val="0"/>
                  <w:marBottom w:val="0"/>
                  <w:divBdr>
                    <w:top w:val="none" w:sz="0" w:space="0" w:color="auto"/>
                    <w:left w:val="none" w:sz="0" w:space="0" w:color="auto"/>
                    <w:bottom w:val="none" w:sz="0" w:space="0" w:color="auto"/>
                    <w:right w:val="none" w:sz="0" w:space="0" w:color="auto"/>
                  </w:divBdr>
                </w:div>
                <w:div w:id="289478994">
                  <w:marLeft w:val="640"/>
                  <w:marRight w:val="0"/>
                  <w:marTop w:val="0"/>
                  <w:marBottom w:val="0"/>
                  <w:divBdr>
                    <w:top w:val="none" w:sz="0" w:space="0" w:color="auto"/>
                    <w:left w:val="none" w:sz="0" w:space="0" w:color="auto"/>
                    <w:bottom w:val="none" w:sz="0" w:space="0" w:color="auto"/>
                    <w:right w:val="none" w:sz="0" w:space="0" w:color="auto"/>
                  </w:divBdr>
                </w:div>
                <w:div w:id="364595632">
                  <w:marLeft w:val="640"/>
                  <w:marRight w:val="0"/>
                  <w:marTop w:val="0"/>
                  <w:marBottom w:val="0"/>
                  <w:divBdr>
                    <w:top w:val="none" w:sz="0" w:space="0" w:color="auto"/>
                    <w:left w:val="none" w:sz="0" w:space="0" w:color="auto"/>
                    <w:bottom w:val="none" w:sz="0" w:space="0" w:color="auto"/>
                    <w:right w:val="none" w:sz="0" w:space="0" w:color="auto"/>
                  </w:divBdr>
                </w:div>
                <w:div w:id="380057691">
                  <w:marLeft w:val="640"/>
                  <w:marRight w:val="0"/>
                  <w:marTop w:val="0"/>
                  <w:marBottom w:val="0"/>
                  <w:divBdr>
                    <w:top w:val="none" w:sz="0" w:space="0" w:color="auto"/>
                    <w:left w:val="none" w:sz="0" w:space="0" w:color="auto"/>
                    <w:bottom w:val="none" w:sz="0" w:space="0" w:color="auto"/>
                    <w:right w:val="none" w:sz="0" w:space="0" w:color="auto"/>
                  </w:divBdr>
                </w:div>
                <w:div w:id="425075878">
                  <w:marLeft w:val="640"/>
                  <w:marRight w:val="0"/>
                  <w:marTop w:val="0"/>
                  <w:marBottom w:val="0"/>
                  <w:divBdr>
                    <w:top w:val="none" w:sz="0" w:space="0" w:color="auto"/>
                    <w:left w:val="none" w:sz="0" w:space="0" w:color="auto"/>
                    <w:bottom w:val="none" w:sz="0" w:space="0" w:color="auto"/>
                    <w:right w:val="none" w:sz="0" w:space="0" w:color="auto"/>
                  </w:divBdr>
                </w:div>
                <w:div w:id="642975276">
                  <w:marLeft w:val="640"/>
                  <w:marRight w:val="0"/>
                  <w:marTop w:val="0"/>
                  <w:marBottom w:val="0"/>
                  <w:divBdr>
                    <w:top w:val="none" w:sz="0" w:space="0" w:color="auto"/>
                    <w:left w:val="none" w:sz="0" w:space="0" w:color="auto"/>
                    <w:bottom w:val="none" w:sz="0" w:space="0" w:color="auto"/>
                    <w:right w:val="none" w:sz="0" w:space="0" w:color="auto"/>
                  </w:divBdr>
                </w:div>
                <w:div w:id="663971722">
                  <w:marLeft w:val="640"/>
                  <w:marRight w:val="0"/>
                  <w:marTop w:val="0"/>
                  <w:marBottom w:val="0"/>
                  <w:divBdr>
                    <w:top w:val="none" w:sz="0" w:space="0" w:color="auto"/>
                    <w:left w:val="none" w:sz="0" w:space="0" w:color="auto"/>
                    <w:bottom w:val="none" w:sz="0" w:space="0" w:color="auto"/>
                    <w:right w:val="none" w:sz="0" w:space="0" w:color="auto"/>
                  </w:divBdr>
                </w:div>
                <w:div w:id="680939501">
                  <w:marLeft w:val="640"/>
                  <w:marRight w:val="0"/>
                  <w:marTop w:val="0"/>
                  <w:marBottom w:val="0"/>
                  <w:divBdr>
                    <w:top w:val="none" w:sz="0" w:space="0" w:color="auto"/>
                    <w:left w:val="none" w:sz="0" w:space="0" w:color="auto"/>
                    <w:bottom w:val="none" w:sz="0" w:space="0" w:color="auto"/>
                    <w:right w:val="none" w:sz="0" w:space="0" w:color="auto"/>
                  </w:divBdr>
                </w:div>
                <w:div w:id="726538700">
                  <w:marLeft w:val="640"/>
                  <w:marRight w:val="0"/>
                  <w:marTop w:val="0"/>
                  <w:marBottom w:val="0"/>
                  <w:divBdr>
                    <w:top w:val="none" w:sz="0" w:space="0" w:color="auto"/>
                    <w:left w:val="none" w:sz="0" w:space="0" w:color="auto"/>
                    <w:bottom w:val="none" w:sz="0" w:space="0" w:color="auto"/>
                    <w:right w:val="none" w:sz="0" w:space="0" w:color="auto"/>
                  </w:divBdr>
                </w:div>
                <w:div w:id="781801791">
                  <w:marLeft w:val="640"/>
                  <w:marRight w:val="0"/>
                  <w:marTop w:val="0"/>
                  <w:marBottom w:val="0"/>
                  <w:divBdr>
                    <w:top w:val="none" w:sz="0" w:space="0" w:color="auto"/>
                    <w:left w:val="none" w:sz="0" w:space="0" w:color="auto"/>
                    <w:bottom w:val="none" w:sz="0" w:space="0" w:color="auto"/>
                    <w:right w:val="none" w:sz="0" w:space="0" w:color="auto"/>
                  </w:divBdr>
                </w:div>
                <w:div w:id="790823563">
                  <w:marLeft w:val="640"/>
                  <w:marRight w:val="0"/>
                  <w:marTop w:val="0"/>
                  <w:marBottom w:val="0"/>
                  <w:divBdr>
                    <w:top w:val="none" w:sz="0" w:space="0" w:color="auto"/>
                    <w:left w:val="none" w:sz="0" w:space="0" w:color="auto"/>
                    <w:bottom w:val="none" w:sz="0" w:space="0" w:color="auto"/>
                    <w:right w:val="none" w:sz="0" w:space="0" w:color="auto"/>
                  </w:divBdr>
                </w:div>
                <w:div w:id="850413076">
                  <w:marLeft w:val="640"/>
                  <w:marRight w:val="0"/>
                  <w:marTop w:val="0"/>
                  <w:marBottom w:val="0"/>
                  <w:divBdr>
                    <w:top w:val="none" w:sz="0" w:space="0" w:color="auto"/>
                    <w:left w:val="none" w:sz="0" w:space="0" w:color="auto"/>
                    <w:bottom w:val="none" w:sz="0" w:space="0" w:color="auto"/>
                    <w:right w:val="none" w:sz="0" w:space="0" w:color="auto"/>
                  </w:divBdr>
                </w:div>
                <w:div w:id="893081009">
                  <w:marLeft w:val="640"/>
                  <w:marRight w:val="0"/>
                  <w:marTop w:val="0"/>
                  <w:marBottom w:val="0"/>
                  <w:divBdr>
                    <w:top w:val="none" w:sz="0" w:space="0" w:color="auto"/>
                    <w:left w:val="none" w:sz="0" w:space="0" w:color="auto"/>
                    <w:bottom w:val="none" w:sz="0" w:space="0" w:color="auto"/>
                    <w:right w:val="none" w:sz="0" w:space="0" w:color="auto"/>
                  </w:divBdr>
                </w:div>
                <w:div w:id="930969915">
                  <w:marLeft w:val="640"/>
                  <w:marRight w:val="0"/>
                  <w:marTop w:val="0"/>
                  <w:marBottom w:val="0"/>
                  <w:divBdr>
                    <w:top w:val="none" w:sz="0" w:space="0" w:color="auto"/>
                    <w:left w:val="none" w:sz="0" w:space="0" w:color="auto"/>
                    <w:bottom w:val="none" w:sz="0" w:space="0" w:color="auto"/>
                    <w:right w:val="none" w:sz="0" w:space="0" w:color="auto"/>
                  </w:divBdr>
                </w:div>
                <w:div w:id="1183982267">
                  <w:marLeft w:val="640"/>
                  <w:marRight w:val="0"/>
                  <w:marTop w:val="0"/>
                  <w:marBottom w:val="0"/>
                  <w:divBdr>
                    <w:top w:val="none" w:sz="0" w:space="0" w:color="auto"/>
                    <w:left w:val="none" w:sz="0" w:space="0" w:color="auto"/>
                    <w:bottom w:val="none" w:sz="0" w:space="0" w:color="auto"/>
                    <w:right w:val="none" w:sz="0" w:space="0" w:color="auto"/>
                  </w:divBdr>
                </w:div>
                <w:div w:id="1336420674">
                  <w:marLeft w:val="640"/>
                  <w:marRight w:val="0"/>
                  <w:marTop w:val="0"/>
                  <w:marBottom w:val="0"/>
                  <w:divBdr>
                    <w:top w:val="none" w:sz="0" w:space="0" w:color="auto"/>
                    <w:left w:val="none" w:sz="0" w:space="0" w:color="auto"/>
                    <w:bottom w:val="none" w:sz="0" w:space="0" w:color="auto"/>
                    <w:right w:val="none" w:sz="0" w:space="0" w:color="auto"/>
                  </w:divBdr>
                </w:div>
                <w:div w:id="1340818181">
                  <w:marLeft w:val="640"/>
                  <w:marRight w:val="0"/>
                  <w:marTop w:val="0"/>
                  <w:marBottom w:val="0"/>
                  <w:divBdr>
                    <w:top w:val="none" w:sz="0" w:space="0" w:color="auto"/>
                    <w:left w:val="none" w:sz="0" w:space="0" w:color="auto"/>
                    <w:bottom w:val="none" w:sz="0" w:space="0" w:color="auto"/>
                    <w:right w:val="none" w:sz="0" w:space="0" w:color="auto"/>
                  </w:divBdr>
                </w:div>
                <w:div w:id="1367481665">
                  <w:marLeft w:val="640"/>
                  <w:marRight w:val="0"/>
                  <w:marTop w:val="0"/>
                  <w:marBottom w:val="0"/>
                  <w:divBdr>
                    <w:top w:val="none" w:sz="0" w:space="0" w:color="auto"/>
                    <w:left w:val="none" w:sz="0" w:space="0" w:color="auto"/>
                    <w:bottom w:val="none" w:sz="0" w:space="0" w:color="auto"/>
                    <w:right w:val="none" w:sz="0" w:space="0" w:color="auto"/>
                  </w:divBdr>
                </w:div>
                <w:div w:id="1369524936">
                  <w:marLeft w:val="640"/>
                  <w:marRight w:val="0"/>
                  <w:marTop w:val="0"/>
                  <w:marBottom w:val="0"/>
                  <w:divBdr>
                    <w:top w:val="none" w:sz="0" w:space="0" w:color="auto"/>
                    <w:left w:val="none" w:sz="0" w:space="0" w:color="auto"/>
                    <w:bottom w:val="none" w:sz="0" w:space="0" w:color="auto"/>
                    <w:right w:val="none" w:sz="0" w:space="0" w:color="auto"/>
                  </w:divBdr>
                </w:div>
                <w:div w:id="1382052286">
                  <w:marLeft w:val="640"/>
                  <w:marRight w:val="0"/>
                  <w:marTop w:val="0"/>
                  <w:marBottom w:val="0"/>
                  <w:divBdr>
                    <w:top w:val="none" w:sz="0" w:space="0" w:color="auto"/>
                    <w:left w:val="none" w:sz="0" w:space="0" w:color="auto"/>
                    <w:bottom w:val="none" w:sz="0" w:space="0" w:color="auto"/>
                    <w:right w:val="none" w:sz="0" w:space="0" w:color="auto"/>
                  </w:divBdr>
                </w:div>
                <w:div w:id="1773746050">
                  <w:marLeft w:val="640"/>
                  <w:marRight w:val="0"/>
                  <w:marTop w:val="0"/>
                  <w:marBottom w:val="0"/>
                  <w:divBdr>
                    <w:top w:val="none" w:sz="0" w:space="0" w:color="auto"/>
                    <w:left w:val="none" w:sz="0" w:space="0" w:color="auto"/>
                    <w:bottom w:val="none" w:sz="0" w:space="0" w:color="auto"/>
                    <w:right w:val="none" w:sz="0" w:space="0" w:color="auto"/>
                  </w:divBdr>
                </w:div>
                <w:div w:id="1802842767">
                  <w:marLeft w:val="640"/>
                  <w:marRight w:val="0"/>
                  <w:marTop w:val="0"/>
                  <w:marBottom w:val="0"/>
                  <w:divBdr>
                    <w:top w:val="none" w:sz="0" w:space="0" w:color="auto"/>
                    <w:left w:val="none" w:sz="0" w:space="0" w:color="auto"/>
                    <w:bottom w:val="none" w:sz="0" w:space="0" w:color="auto"/>
                    <w:right w:val="none" w:sz="0" w:space="0" w:color="auto"/>
                  </w:divBdr>
                </w:div>
                <w:div w:id="1872183781">
                  <w:marLeft w:val="640"/>
                  <w:marRight w:val="0"/>
                  <w:marTop w:val="0"/>
                  <w:marBottom w:val="0"/>
                  <w:divBdr>
                    <w:top w:val="none" w:sz="0" w:space="0" w:color="auto"/>
                    <w:left w:val="none" w:sz="0" w:space="0" w:color="auto"/>
                    <w:bottom w:val="none" w:sz="0" w:space="0" w:color="auto"/>
                    <w:right w:val="none" w:sz="0" w:space="0" w:color="auto"/>
                  </w:divBdr>
                </w:div>
                <w:div w:id="1969357864">
                  <w:marLeft w:val="640"/>
                  <w:marRight w:val="0"/>
                  <w:marTop w:val="0"/>
                  <w:marBottom w:val="0"/>
                  <w:divBdr>
                    <w:top w:val="none" w:sz="0" w:space="0" w:color="auto"/>
                    <w:left w:val="none" w:sz="0" w:space="0" w:color="auto"/>
                    <w:bottom w:val="none" w:sz="0" w:space="0" w:color="auto"/>
                    <w:right w:val="none" w:sz="0" w:space="0" w:color="auto"/>
                  </w:divBdr>
                </w:div>
                <w:div w:id="2016375985">
                  <w:marLeft w:val="640"/>
                  <w:marRight w:val="0"/>
                  <w:marTop w:val="0"/>
                  <w:marBottom w:val="0"/>
                  <w:divBdr>
                    <w:top w:val="none" w:sz="0" w:space="0" w:color="auto"/>
                    <w:left w:val="none" w:sz="0" w:space="0" w:color="auto"/>
                    <w:bottom w:val="none" w:sz="0" w:space="0" w:color="auto"/>
                    <w:right w:val="none" w:sz="0" w:space="0" w:color="auto"/>
                  </w:divBdr>
                </w:div>
                <w:div w:id="2108846364">
                  <w:marLeft w:val="640"/>
                  <w:marRight w:val="0"/>
                  <w:marTop w:val="0"/>
                  <w:marBottom w:val="0"/>
                  <w:divBdr>
                    <w:top w:val="none" w:sz="0" w:space="0" w:color="auto"/>
                    <w:left w:val="none" w:sz="0" w:space="0" w:color="auto"/>
                    <w:bottom w:val="none" w:sz="0" w:space="0" w:color="auto"/>
                    <w:right w:val="none" w:sz="0" w:space="0" w:color="auto"/>
                  </w:divBdr>
                </w:div>
                <w:div w:id="212526840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01601419">
          <w:marLeft w:val="640"/>
          <w:marRight w:val="0"/>
          <w:marTop w:val="0"/>
          <w:marBottom w:val="0"/>
          <w:divBdr>
            <w:top w:val="none" w:sz="0" w:space="0" w:color="auto"/>
            <w:left w:val="none" w:sz="0" w:space="0" w:color="auto"/>
            <w:bottom w:val="none" w:sz="0" w:space="0" w:color="auto"/>
            <w:right w:val="none" w:sz="0" w:space="0" w:color="auto"/>
          </w:divBdr>
        </w:div>
        <w:div w:id="939918354">
          <w:marLeft w:val="640"/>
          <w:marRight w:val="0"/>
          <w:marTop w:val="0"/>
          <w:marBottom w:val="0"/>
          <w:divBdr>
            <w:top w:val="none" w:sz="0" w:space="0" w:color="auto"/>
            <w:left w:val="none" w:sz="0" w:space="0" w:color="auto"/>
            <w:bottom w:val="none" w:sz="0" w:space="0" w:color="auto"/>
            <w:right w:val="none" w:sz="0" w:space="0" w:color="auto"/>
          </w:divBdr>
        </w:div>
        <w:div w:id="970205024">
          <w:marLeft w:val="640"/>
          <w:marRight w:val="0"/>
          <w:marTop w:val="0"/>
          <w:marBottom w:val="0"/>
          <w:divBdr>
            <w:top w:val="none" w:sz="0" w:space="0" w:color="auto"/>
            <w:left w:val="none" w:sz="0" w:space="0" w:color="auto"/>
            <w:bottom w:val="none" w:sz="0" w:space="0" w:color="auto"/>
            <w:right w:val="none" w:sz="0" w:space="0" w:color="auto"/>
          </w:divBdr>
        </w:div>
        <w:div w:id="1038318067">
          <w:marLeft w:val="640"/>
          <w:marRight w:val="0"/>
          <w:marTop w:val="0"/>
          <w:marBottom w:val="0"/>
          <w:divBdr>
            <w:top w:val="none" w:sz="0" w:space="0" w:color="auto"/>
            <w:left w:val="none" w:sz="0" w:space="0" w:color="auto"/>
            <w:bottom w:val="none" w:sz="0" w:space="0" w:color="auto"/>
            <w:right w:val="none" w:sz="0" w:space="0" w:color="auto"/>
          </w:divBdr>
        </w:div>
        <w:div w:id="1254169656">
          <w:marLeft w:val="640"/>
          <w:marRight w:val="0"/>
          <w:marTop w:val="0"/>
          <w:marBottom w:val="0"/>
          <w:divBdr>
            <w:top w:val="none" w:sz="0" w:space="0" w:color="auto"/>
            <w:left w:val="none" w:sz="0" w:space="0" w:color="auto"/>
            <w:bottom w:val="none" w:sz="0" w:space="0" w:color="auto"/>
            <w:right w:val="none" w:sz="0" w:space="0" w:color="auto"/>
          </w:divBdr>
        </w:div>
        <w:div w:id="1432239939">
          <w:marLeft w:val="640"/>
          <w:marRight w:val="0"/>
          <w:marTop w:val="0"/>
          <w:marBottom w:val="0"/>
          <w:divBdr>
            <w:top w:val="none" w:sz="0" w:space="0" w:color="auto"/>
            <w:left w:val="none" w:sz="0" w:space="0" w:color="auto"/>
            <w:bottom w:val="none" w:sz="0" w:space="0" w:color="auto"/>
            <w:right w:val="none" w:sz="0" w:space="0" w:color="auto"/>
          </w:divBdr>
        </w:div>
        <w:div w:id="1480803750">
          <w:marLeft w:val="640"/>
          <w:marRight w:val="0"/>
          <w:marTop w:val="0"/>
          <w:marBottom w:val="0"/>
          <w:divBdr>
            <w:top w:val="none" w:sz="0" w:space="0" w:color="auto"/>
            <w:left w:val="none" w:sz="0" w:space="0" w:color="auto"/>
            <w:bottom w:val="none" w:sz="0" w:space="0" w:color="auto"/>
            <w:right w:val="none" w:sz="0" w:space="0" w:color="auto"/>
          </w:divBdr>
        </w:div>
        <w:div w:id="1617323588">
          <w:marLeft w:val="640"/>
          <w:marRight w:val="0"/>
          <w:marTop w:val="0"/>
          <w:marBottom w:val="0"/>
          <w:divBdr>
            <w:top w:val="none" w:sz="0" w:space="0" w:color="auto"/>
            <w:left w:val="none" w:sz="0" w:space="0" w:color="auto"/>
            <w:bottom w:val="none" w:sz="0" w:space="0" w:color="auto"/>
            <w:right w:val="none" w:sz="0" w:space="0" w:color="auto"/>
          </w:divBdr>
        </w:div>
        <w:div w:id="1631781502">
          <w:marLeft w:val="640"/>
          <w:marRight w:val="0"/>
          <w:marTop w:val="0"/>
          <w:marBottom w:val="0"/>
          <w:divBdr>
            <w:top w:val="none" w:sz="0" w:space="0" w:color="auto"/>
            <w:left w:val="none" w:sz="0" w:space="0" w:color="auto"/>
            <w:bottom w:val="none" w:sz="0" w:space="0" w:color="auto"/>
            <w:right w:val="none" w:sz="0" w:space="0" w:color="auto"/>
          </w:divBdr>
        </w:div>
        <w:div w:id="1653561402">
          <w:marLeft w:val="640"/>
          <w:marRight w:val="0"/>
          <w:marTop w:val="0"/>
          <w:marBottom w:val="0"/>
          <w:divBdr>
            <w:top w:val="none" w:sz="0" w:space="0" w:color="auto"/>
            <w:left w:val="none" w:sz="0" w:space="0" w:color="auto"/>
            <w:bottom w:val="none" w:sz="0" w:space="0" w:color="auto"/>
            <w:right w:val="none" w:sz="0" w:space="0" w:color="auto"/>
          </w:divBdr>
        </w:div>
        <w:div w:id="2089423150">
          <w:marLeft w:val="640"/>
          <w:marRight w:val="0"/>
          <w:marTop w:val="0"/>
          <w:marBottom w:val="0"/>
          <w:divBdr>
            <w:top w:val="none" w:sz="0" w:space="0" w:color="auto"/>
            <w:left w:val="none" w:sz="0" w:space="0" w:color="auto"/>
            <w:bottom w:val="none" w:sz="0" w:space="0" w:color="auto"/>
            <w:right w:val="none" w:sz="0" w:space="0" w:color="auto"/>
          </w:divBdr>
        </w:div>
      </w:divsChild>
    </w:div>
    <w:div w:id="1925646248">
      <w:bodyDiv w:val="1"/>
      <w:marLeft w:val="0"/>
      <w:marRight w:val="0"/>
      <w:marTop w:val="0"/>
      <w:marBottom w:val="0"/>
      <w:divBdr>
        <w:top w:val="none" w:sz="0" w:space="0" w:color="auto"/>
        <w:left w:val="none" w:sz="0" w:space="0" w:color="auto"/>
        <w:bottom w:val="none" w:sz="0" w:space="0" w:color="auto"/>
        <w:right w:val="none" w:sz="0" w:space="0" w:color="auto"/>
      </w:divBdr>
      <w:divsChild>
        <w:div w:id="91319480">
          <w:marLeft w:val="640"/>
          <w:marRight w:val="0"/>
          <w:marTop w:val="0"/>
          <w:marBottom w:val="0"/>
          <w:divBdr>
            <w:top w:val="none" w:sz="0" w:space="0" w:color="auto"/>
            <w:left w:val="none" w:sz="0" w:space="0" w:color="auto"/>
            <w:bottom w:val="none" w:sz="0" w:space="0" w:color="auto"/>
            <w:right w:val="none" w:sz="0" w:space="0" w:color="auto"/>
          </w:divBdr>
        </w:div>
        <w:div w:id="144594920">
          <w:marLeft w:val="640"/>
          <w:marRight w:val="0"/>
          <w:marTop w:val="0"/>
          <w:marBottom w:val="0"/>
          <w:divBdr>
            <w:top w:val="none" w:sz="0" w:space="0" w:color="auto"/>
            <w:left w:val="none" w:sz="0" w:space="0" w:color="auto"/>
            <w:bottom w:val="none" w:sz="0" w:space="0" w:color="auto"/>
            <w:right w:val="none" w:sz="0" w:space="0" w:color="auto"/>
          </w:divBdr>
        </w:div>
        <w:div w:id="146746650">
          <w:marLeft w:val="640"/>
          <w:marRight w:val="0"/>
          <w:marTop w:val="0"/>
          <w:marBottom w:val="0"/>
          <w:divBdr>
            <w:top w:val="none" w:sz="0" w:space="0" w:color="auto"/>
            <w:left w:val="none" w:sz="0" w:space="0" w:color="auto"/>
            <w:bottom w:val="none" w:sz="0" w:space="0" w:color="auto"/>
            <w:right w:val="none" w:sz="0" w:space="0" w:color="auto"/>
          </w:divBdr>
        </w:div>
        <w:div w:id="169412518">
          <w:marLeft w:val="640"/>
          <w:marRight w:val="0"/>
          <w:marTop w:val="0"/>
          <w:marBottom w:val="0"/>
          <w:divBdr>
            <w:top w:val="none" w:sz="0" w:space="0" w:color="auto"/>
            <w:left w:val="none" w:sz="0" w:space="0" w:color="auto"/>
            <w:bottom w:val="none" w:sz="0" w:space="0" w:color="auto"/>
            <w:right w:val="none" w:sz="0" w:space="0" w:color="auto"/>
          </w:divBdr>
        </w:div>
        <w:div w:id="277221031">
          <w:marLeft w:val="640"/>
          <w:marRight w:val="0"/>
          <w:marTop w:val="0"/>
          <w:marBottom w:val="0"/>
          <w:divBdr>
            <w:top w:val="none" w:sz="0" w:space="0" w:color="auto"/>
            <w:left w:val="none" w:sz="0" w:space="0" w:color="auto"/>
            <w:bottom w:val="none" w:sz="0" w:space="0" w:color="auto"/>
            <w:right w:val="none" w:sz="0" w:space="0" w:color="auto"/>
          </w:divBdr>
        </w:div>
        <w:div w:id="333260519">
          <w:marLeft w:val="640"/>
          <w:marRight w:val="0"/>
          <w:marTop w:val="0"/>
          <w:marBottom w:val="0"/>
          <w:divBdr>
            <w:top w:val="none" w:sz="0" w:space="0" w:color="auto"/>
            <w:left w:val="none" w:sz="0" w:space="0" w:color="auto"/>
            <w:bottom w:val="none" w:sz="0" w:space="0" w:color="auto"/>
            <w:right w:val="none" w:sz="0" w:space="0" w:color="auto"/>
          </w:divBdr>
        </w:div>
        <w:div w:id="360669690">
          <w:marLeft w:val="640"/>
          <w:marRight w:val="0"/>
          <w:marTop w:val="0"/>
          <w:marBottom w:val="0"/>
          <w:divBdr>
            <w:top w:val="none" w:sz="0" w:space="0" w:color="auto"/>
            <w:left w:val="none" w:sz="0" w:space="0" w:color="auto"/>
            <w:bottom w:val="none" w:sz="0" w:space="0" w:color="auto"/>
            <w:right w:val="none" w:sz="0" w:space="0" w:color="auto"/>
          </w:divBdr>
        </w:div>
        <w:div w:id="506334320">
          <w:marLeft w:val="640"/>
          <w:marRight w:val="0"/>
          <w:marTop w:val="0"/>
          <w:marBottom w:val="0"/>
          <w:divBdr>
            <w:top w:val="none" w:sz="0" w:space="0" w:color="auto"/>
            <w:left w:val="none" w:sz="0" w:space="0" w:color="auto"/>
            <w:bottom w:val="none" w:sz="0" w:space="0" w:color="auto"/>
            <w:right w:val="none" w:sz="0" w:space="0" w:color="auto"/>
          </w:divBdr>
        </w:div>
        <w:div w:id="543520960">
          <w:marLeft w:val="640"/>
          <w:marRight w:val="0"/>
          <w:marTop w:val="0"/>
          <w:marBottom w:val="0"/>
          <w:divBdr>
            <w:top w:val="none" w:sz="0" w:space="0" w:color="auto"/>
            <w:left w:val="none" w:sz="0" w:space="0" w:color="auto"/>
            <w:bottom w:val="none" w:sz="0" w:space="0" w:color="auto"/>
            <w:right w:val="none" w:sz="0" w:space="0" w:color="auto"/>
          </w:divBdr>
        </w:div>
        <w:div w:id="561450345">
          <w:marLeft w:val="640"/>
          <w:marRight w:val="0"/>
          <w:marTop w:val="0"/>
          <w:marBottom w:val="0"/>
          <w:divBdr>
            <w:top w:val="none" w:sz="0" w:space="0" w:color="auto"/>
            <w:left w:val="none" w:sz="0" w:space="0" w:color="auto"/>
            <w:bottom w:val="none" w:sz="0" w:space="0" w:color="auto"/>
            <w:right w:val="none" w:sz="0" w:space="0" w:color="auto"/>
          </w:divBdr>
        </w:div>
        <w:div w:id="595141342">
          <w:marLeft w:val="640"/>
          <w:marRight w:val="0"/>
          <w:marTop w:val="0"/>
          <w:marBottom w:val="0"/>
          <w:divBdr>
            <w:top w:val="none" w:sz="0" w:space="0" w:color="auto"/>
            <w:left w:val="none" w:sz="0" w:space="0" w:color="auto"/>
            <w:bottom w:val="none" w:sz="0" w:space="0" w:color="auto"/>
            <w:right w:val="none" w:sz="0" w:space="0" w:color="auto"/>
          </w:divBdr>
        </w:div>
        <w:div w:id="855264864">
          <w:marLeft w:val="640"/>
          <w:marRight w:val="0"/>
          <w:marTop w:val="0"/>
          <w:marBottom w:val="0"/>
          <w:divBdr>
            <w:top w:val="none" w:sz="0" w:space="0" w:color="auto"/>
            <w:left w:val="none" w:sz="0" w:space="0" w:color="auto"/>
            <w:bottom w:val="none" w:sz="0" w:space="0" w:color="auto"/>
            <w:right w:val="none" w:sz="0" w:space="0" w:color="auto"/>
          </w:divBdr>
        </w:div>
        <w:div w:id="944389918">
          <w:marLeft w:val="640"/>
          <w:marRight w:val="0"/>
          <w:marTop w:val="0"/>
          <w:marBottom w:val="0"/>
          <w:divBdr>
            <w:top w:val="none" w:sz="0" w:space="0" w:color="auto"/>
            <w:left w:val="none" w:sz="0" w:space="0" w:color="auto"/>
            <w:bottom w:val="none" w:sz="0" w:space="0" w:color="auto"/>
            <w:right w:val="none" w:sz="0" w:space="0" w:color="auto"/>
          </w:divBdr>
        </w:div>
        <w:div w:id="989015660">
          <w:marLeft w:val="640"/>
          <w:marRight w:val="0"/>
          <w:marTop w:val="0"/>
          <w:marBottom w:val="0"/>
          <w:divBdr>
            <w:top w:val="none" w:sz="0" w:space="0" w:color="auto"/>
            <w:left w:val="none" w:sz="0" w:space="0" w:color="auto"/>
            <w:bottom w:val="none" w:sz="0" w:space="0" w:color="auto"/>
            <w:right w:val="none" w:sz="0" w:space="0" w:color="auto"/>
          </w:divBdr>
        </w:div>
        <w:div w:id="1085499092">
          <w:marLeft w:val="640"/>
          <w:marRight w:val="0"/>
          <w:marTop w:val="0"/>
          <w:marBottom w:val="0"/>
          <w:divBdr>
            <w:top w:val="none" w:sz="0" w:space="0" w:color="auto"/>
            <w:left w:val="none" w:sz="0" w:space="0" w:color="auto"/>
            <w:bottom w:val="none" w:sz="0" w:space="0" w:color="auto"/>
            <w:right w:val="none" w:sz="0" w:space="0" w:color="auto"/>
          </w:divBdr>
        </w:div>
        <w:div w:id="1319724023">
          <w:marLeft w:val="640"/>
          <w:marRight w:val="0"/>
          <w:marTop w:val="0"/>
          <w:marBottom w:val="0"/>
          <w:divBdr>
            <w:top w:val="none" w:sz="0" w:space="0" w:color="auto"/>
            <w:left w:val="none" w:sz="0" w:space="0" w:color="auto"/>
            <w:bottom w:val="none" w:sz="0" w:space="0" w:color="auto"/>
            <w:right w:val="none" w:sz="0" w:space="0" w:color="auto"/>
          </w:divBdr>
        </w:div>
        <w:div w:id="1376931182">
          <w:marLeft w:val="640"/>
          <w:marRight w:val="0"/>
          <w:marTop w:val="0"/>
          <w:marBottom w:val="0"/>
          <w:divBdr>
            <w:top w:val="none" w:sz="0" w:space="0" w:color="auto"/>
            <w:left w:val="none" w:sz="0" w:space="0" w:color="auto"/>
            <w:bottom w:val="none" w:sz="0" w:space="0" w:color="auto"/>
            <w:right w:val="none" w:sz="0" w:space="0" w:color="auto"/>
          </w:divBdr>
        </w:div>
        <w:div w:id="1476876710">
          <w:marLeft w:val="640"/>
          <w:marRight w:val="0"/>
          <w:marTop w:val="0"/>
          <w:marBottom w:val="0"/>
          <w:divBdr>
            <w:top w:val="none" w:sz="0" w:space="0" w:color="auto"/>
            <w:left w:val="none" w:sz="0" w:space="0" w:color="auto"/>
            <w:bottom w:val="none" w:sz="0" w:space="0" w:color="auto"/>
            <w:right w:val="none" w:sz="0" w:space="0" w:color="auto"/>
          </w:divBdr>
        </w:div>
        <w:div w:id="1606378196">
          <w:marLeft w:val="640"/>
          <w:marRight w:val="0"/>
          <w:marTop w:val="0"/>
          <w:marBottom w:val="0"/>
          <w:divBdr>
            <w:top w:val="none" w:sz="0" w:space="0" w:color="auto"/>
            <w:left w:val="none" w:sz="0" w:space="0" w:color="auto"/>
            <w:bottom w:val="none" w:sz="0" w:space="0" w:color="auto"/>
            <w:right w:val="none" w:sz="0" w:space="0" w:color="auto"/>
          </w:divBdr>
        </w:div>
        <w:div w:id="1637950677">
          <w:marLeft w:val="640"/>
          <w:marRight w:val="0"/>
          <w:marTop w:val="0"/>
          <w:marBottom w:val="0"/>
          <w:divBdr>
            <w:top w:val="none" w:sz="0" w:space="0" w:color="auto"/>
            <w:left w:val="none" w:sz="0" w:space="0" w:color="auto"/>
            <w:bottom w:val="none" w:sz="0" w:space="0" w:color="auto"/>
            <w:right w:val="none" w:sz="0" w:space="0" w:color="auto"/>
          </w:divBdr>
        </w:div>
        <w:div w:id="1859661941">
          <w:marLeft w:val="640"/>
          <w:marRight w:val="0"/>
          <w:marTop w:val="0"/>
          <w:marBottom w:val="0"/>
          <w:divBdr>
            <w:top w:val="none" w:sz="0" w:space="0" w:color="auto"/>
            <w:left w:val="none" w:sz="0" w:space="0" w:color="auto"/>
            <w:bottom w:val="none" w:sz="0" w:space="0" w:color="auto"/>
            <w:right w:val="none" w:sz="0" w:space="0" w:color="auto"/>
          </w:divBdr>
        </w:div>
        <w:div w:id="1867133263">
          <w:marLeft w:val="640"/>
          <w:marRight w:val="0"/>
          <w:marTop w:val="0"/>
          <w:marBottom w:val="0"/>
          <w:divBdr>
            <w:top w:val="none" w:sz="0" w:space="0" w:color="auto"/>
            <w:left w:val="none" w:sz="0" w:space="0" w:color="auto"/>
            <w:bottom w:val="none" w:sz="0" w:space="0" w:color="auto"/>
            <w:right w:val="none" w:sz="0" w:space="0" w:color="auto"/>
          </w:divBdr>
        </w:div>
        <w:div w:id="1889950444">
          <w:marLeft w:val="640"/>
          <w:marRight w:val="0"/>
          <w:marTop w:val="0"/>
          <w:marBottom w:val="0"/>
          <w:divBdr>
            <w:top w:val="none" w:sz="0" w:space="0" w:color="auto"/>
            <w:left w:val="none" w:sz="0" w:space="0" w:color="auto"/>
            <w:bottom w:val="none" w:sz="0" w:space="0" w:color="auto"/>
            <w:right w:val="none" w:sz="0" w:space="0" w:color="auto"/>
          </w:divBdr>
        </w:div>
        <w:div w:id="2094471792">
          <w:marLeft w:val="640"/>
          <w:marRight w:val="0"/>
          <w:marTop w:val="0"/>
          <w:marBottom w:val="0"/>
          <w:divBdr>
            <w:top w:val="none" w:sz="0" w:space="0" w:color="auto"/>
            <w:left w:val="none" w:sz="0" w:space="0" w:color="auto"/>
            <w:bottom w:val="none" w:sz="0" w:space="0" w:color="auto"/>
            <w:right w:val="none" w:sz="0" w:space="0" w:color="auto"/>
          </w:divBdr>
        </w:div>
      </w:divsChild>
    </w:div>
    <w:div w:id="1935815799">
      <w:bodyDiv w:val="1"/>
      <w:marLeft w:val="0"/>
      <w:marRight w:val="0"/>
      <w:marTop w:val="0"/>
      <w:marBottom w:val="0"/>
      <w:divBdr>
        <w:top w:val="none" w:sz="0" w:space="0" w:color="auto"/>
        <w:left w:val="none" w:sz="0" w:space="0" w:color="auto"/>
        <w:bottom w:val="none" w:sz="0" w:space="0" w:color="auto"/>
        <w:right w:val="none" w:sz="0" w:space="0" w:color="auto"/>
      </w:divBdr>
      <w:divsChild>
        <w:div w:id="24643441">
          <w:marLeft w:val="640"/>
          <w:marRight w:val="0"/>
          <w:marTop w:val="0"/>
          <w:marBottom w:val="0"/>
          <w:divBdr>
            <w:top w:val="none" w:sz="0" w:space="0" w:color="auto"/>
            <w:left w:val="none" w:sz="0" w:space="0" w:color="auto"/>
            <w:bottom w:val="none" w:sz="0" w:space="0" w:color="auto"/>
            <w:right w:val="none" w:sz="0" w:space="0" w:color="auto"/>
          </w:divBdr>
        </w:div>
        <w:div w:id="88432647">
          <w:marLeft w:val="640"/>
          <w:marRight w:val="0"/>
          <w:marTop w:val="0"/>
          <w:marBottom w:val="0"/>
          <w:divBdr>
            <w:top w:val="none" w:sz="0" w:space="0" w:color="auto"/>
            <w:left w:val="none" w:sz="0" w:space="0" w:color="auto"/>
            <w:bottom w:val="none" w:sz="0" w:space="0" w:color="auto"/>
            <w:right w:val="none" w:sz="0" w:space="0" w:color="auto"/>
          </w:divBdr>
        </w:div>
        <w:div w:id="381904932">
          <w:marLeft w:val="640"/>
          <w:marRight w:val="0"/>
          <w:marTop w:val="0"/>
          <w:marBottom w:val="0"/>
          <w:divBdr>
            <w:top w:val="none" w:sz="0" w:space="0" w:color="auto"/>
            <w:left w:val="none" w:sz="0" w:space="0" w:color="auto"/>
            <w:bottom w:val="none" w:sz="0" w:space="0" w:color="auto"/>
            <w:right w:val="none" w:sz="0" w:space="0" w:color="auto"/>
          </w:divBdr>
        </w:div>
        <w:div w:id="427193080">
          <w:marLeft w:val="640"/>
          <w:marRight w:val="0"/>
          <w:marTop w:val="0"/>
          <w:marBottom w:val="0"/>
          <w:divBdr>
            <w:top w:val="none" w:sz="0" w:space="0" w:color="auto"/>
            <w:left w:val="none" w:sz="0" w:space="0" w:color="auto"/>
            <w:bottom w:val="none" w:sz="0" w:space="0" w:color="auto"/>
            <w:right w:val="none" w:sz="0" w:space="0" w:color="auto"/>
          </w:divBdr>
        </w:div>
        <w:div w:id="1080326746">
          <w:marLeft w:val="640"/>
          <w:marRight w:val="0"/>
          <w:marTop w:val="0"/>
          <w:marBottom w:val="0"/>
          <w:divBdr>
            <w:top w:val="none" w:sz="0" w:space="0" w:color="auto"/>
            <w:left w:val="none" w:sz="0" w:space="0" w:color="auto"/>
            <w:bottom w:val="none" w:sz="0" w:space="0" w:color="auto"/>
            <w:right w:val="none" w:sz="0" w:space="0" w:color="auto"/>
          </w:divBdr>
        </w:div>
        <w:div w:id="1121806509">
          <w:marLeft w:val="640"/>
          <w:marRight w:val="0"/>
          <w:marTop w:val="0"/>
          <w:marBottom w:val="0"/>
          <w:divBdr>
            <w:top w:val="none" w:sz="0" w:space="0" w:color="auto"/>
            <w:left w:val="none" w:sz="0" w:space="0" w:color="auto"/>
            <w:bottom w:val="none" w:sz="0" w:space="0" w:color="auto"/>
            <w:right w:val="none" w:sz="0" w:space="0" w:color="auto"/>
          </w:divBdr>
        </w:div>
        <w:div w:id="1172794426">
          <w:marLeft w:val="640"/>
          <w:marRight w:val="0"/>
          <w:marTop w:val="0"/>
          <w:marBottom w:val="0"/>
          <w:divBdr>
            <w:top w:val="none" w:sz="0" w:space="0" w:color="auto"/>
            <w:left w:val="none" w:sz="0" w:space="0" w:color="auto"/>
            <w:bottom w:val="none" w:sz="0" w:space="0" w:color="auto"/>
            <w:right w:val="none" w:sz="0" w:space="0" w:color="auto"/>
          </w:divBdr>
        </w:div>
        <w:div w:id="1179849553">
          <w:marLeft w:val="640"/>
          <w:marRight w:val="0"/>
          <w:marTop w:val="0"/>
          <w:marBottom w:val="0"/>
          <w:divBdr>
            <w:top w:val="none" w:sz="0" w:space="0" w:color="auto"/>
            <w:left w:val="none" w:sz="0" w:space="0" w:color="auto"/>
            <w:bottom w:val="none" w:sz="0" w:space="0" w:color="auto"/>
            <w:right w:val="none" w:sz="0" w:space="0" w:color="auto"/>
          </w:divBdr>
        </w:div>
        <w:div w:id="1319457263">
          <w:marLeft w:val="640"/>
          <w:marRight w:val="0"/>
          <w:marTop w:val="0"/>
          <w:marBottom w:val="0"/>
          <w:divBdr>
            <w:top w:val="none" w:sz="0" w:space="0" w:color="auto"/>
            <w:left w:val="none" w:sz="0" w:space="0" w:color="auto"/>
            <w:bottom w:val="none" w:sz="0" w:space="0" w:color="auto"/>
            <w:right w:val="none" w:sz="0" w:space="0" w:color="auto"/>
          </w:divBdr>
        </w:div>
        <w:div w:id="1489830881">
          <w:marLeft w:val="640"/>
          <w:marRight w:val="0"/>
          <w:marTop w:val="0"/>
          <w:marBottom w:val="0"/>
          <w:divBdr>
            <w:top w:val="none" w:sz="0" w:space="0" w:color="auto"/>
            <w:left w:val="none" w:sz="0" w:space="0" w:color="auto"/>
            <w:bottom w:val="none" w:sz="0" w:space="0" w:color="auto"/>
            <w:right w:val="none" w:sz="0" w:space="0" w:color="auto"/>
          </w:divBdr>
        </w:div>
        <w:div w:id="1506743139">
          <w:marLeft w:val="640"/>
          <w:marRight w:val="0"/>
          <w:marTop w:val="0"/>
          <w:marBottom w:val="0"/>
          <w:divBdr>
            <w:top w:val="none" w:sz="0" w:space="0" w:color="auto"/>
            <w:left w:val="none" w:sz="0" w:space="0" w:color="auto"/>
            <w:bottom w:val="none" w:sz="0" w:space="0" w:color="auto"/>
            <w:right w:val="none" w:sz="0" w:space="0" w:color="auto"/>
          </w:divBdr>
        </w:div>
        <w:div w:id="1607543023">
          <w:marLeft w:val="640"/>
          <w:marRight w:val="0"/>
          <w:marTop w:val="0"/>
          <w:marBottom w:val="0"/>
          <w:divBdr>
            <w:top w:val="none" w:sz="0" w:space="0" w:color="auto"/>
            <w:left w:val="none" w:sz="0" w:space="0" w:color="auto"/>
            <w:bottom w:val="none" w:sz="0" w:space="0" w:color="auto"/>
            <w:right w:val="none" w:sz="0" w:space="0" w:color="auto"/>
          </w:divBdr>
        </w:div>
        <w:div w:id="1654214684">
          <w:marLeft w:val="640"/>
          <w:marRight w:val="0"/>
          <w:marTop w:val="0"/>
          <w:marBottom w:val="0"/>
          <w:divBdr>
            <w:top w:val="none" w:sz="0" w:space="0" w:color="auto"/>
            <w:left w:val="none" w:sz="0" w:space="0" w:color="auto"/>
            <w:bottom w:val="none" w:sz="0" w:space="0" w:color="auto"/>
            <w:right w:val="none" w:sz="0" w:space="0" w:color="auto"/>
          </w:divBdr>
        </w:div>
        <w:div w:id="1713191540">
          <w:marLeft w:val="640"/>
          <w:marRight w:val="0"/>
          <w:marTop w:val="0"/>
          <w:marBottom w:val="0"/>
          <w:divBdr>
            <w:top w:val="none" w:sz="0" w:space="0" w:color="auto"/>
            <w:left w:val="none" w:sz="0" w:space="0" w:color="auto"/>
            <w:bottom w:val="none" w:sz="0" w:space="0" w:color="auto"/>
            <w:right w:val="none" w:sz="0" w:space="0" w:color="auto"/>
          </w:divBdr>
        </w:div>
        <w:div w:id="1732463452">
          <w:marLeft w:val="640"/>
          <w:marRight w:val="0"/>
          <w:marTop w:val="0"/>
          <w:marBottom w:val="0"/>
          <w:divBdr>
            <w:top w:val="none" w:sz="0" w:space="0" w:color="auto"/>
            <w:left w:val="none" w:sz="0" w:space="0" w:color="auto"/>
            <w:bottom w:val="none" w:sz="0" w:space="0" w:color="auto"/>
            <w:right w:val="none" w:sz="0" w:space="0" w:color="auto"/>
          </w:divBdr>
        </w:div>
        <w:div w:id="2039118877">
          <w:marLeft w:val="640"/>
          <w:marRight w:val="0"/>
          <w:marTop w:val="0"/>
          <w:marBottom w:val="0"/>
          <w:divBdr>
            <w:top w:val="none" w:sz="0" w:space="0" w:color="auto"/>
            <w:left w:val="none" w:sz="0" w:space="0" w:color="auto"/>
            <w:bottom w:val="none" w:sz="0" w:space="0" w:color="auto"/>
            <w:right w:val="none" w:sz="0" w:space="0" w:color="auto"/>
          </w:divBdr>
        </w:div>
        <w:div w:id="2100756772">
          <w:marLeft w:val="640"/>
          <w:marRight w:val="0"/>
          <w:marTop w:val="0"/>
          <w:marBottom w:val="0"/>
          <w:divBdr>
            <w:top w:val="none" w:sz="0" w:space="0" w:color="auto"/>
            <w:left w:val="none" w:sz="0" w:space="0" w:color="auto"/>
            <w:bottom w:val="none" w:sz="0" w:space="0" w:color="auto"/>
            <w:right w:val="none" w:sz="0" w:space="0" w:color="auto"/>
          </w:divBdr>
        </w:div>
        <w:div w:id="2134513319">
          <w:marLeft w:val="640"/>
          <w:marRight w:val="0"/>
          <w:marTop w:val="0"/>
          <w:marBottom w:val="0"/>
          <w:divBdr>
            <w:top w:val="none" w:sz="0" w:space="0" w:color="auto"/>
            <w:left w:val="none" w:sz="0" w:space="0" w:color="auto"/>
            <w:bottom w:val="none" w:sz="0" w:space="0" w:color="auto"/>
            <w:right w:val="none" w:sz="0" w:space="0" w:color="auto"/>
          </w:divBdr>
        </w:div>
      </w:divsChild>
    </w:div>
    <w:div w:id="2016957131">
      <w:bodyDiv w:val="1"/>
      <w:marLeft w:val="0"/>
      <w:marRight w:val="0"/>
      <w:marTop w:val="0"/>
      <w:marBottom w:val="0"/>
      <w:divBdr>
        <w:top w:val="none" w:sz="0" w:space="0" w:color="auto"/>
        <w:left w:val="none" w:sz="0" w:space="0" w:color="auto"/>
        <w:bottom w:val="none" w:sz="0" w:space="0" w:color="auto"/>
        <w:right w:val="none" w:sz="0" w:space="0" w:color="auto"/>
      </w:divBdr>
      <w:divsChild>
        <w:div w:id="210579328">
          <w:marLeft w:val="640"/>
          <w:marRight w:val="0"/>
          <w:marTop w:val="0"/>
          <w:marBottom w:val="0"/>
          <w:divBdr>
            <w:top w:val="none" w:sz="0" w:space="0" w:color="auto"/>
            <w:left w:val="none" w:sz="0" w:space="0" w:color="auto"/>
            <w:bottom w:val="none" w:sz="0" w:space="0" w:color="auto"/>
            <w:right w:val="none" w:sz="0" w:space="0" w:color="auto"/>
          </w:divBdr>
        </w:div>
        <w:div w:id="237713530">
          <w:marLeft w:val="640"/>
          <w:marRight w:val="0"/>
          <w:marTop w:val="0"/>
          <w:marBottom w:val="0"/>
          <w:divBdr>
            <w:top w:val="none" w:sz="0" w:space="0" w:color="auto"/>
            <w:left w:val="none" w:sz="0" w:space="0" w:color="auto"/>
            <w:bottom w:val="none" w:sz="0" w:space="0" w:color="auto"/>
            <w:right w:val="none" w:sz="0" w:space="0" w:color="auto"/>
          </w:divBdr>
        </w:div>
        <w:div w:id="327175202">
          <w:marLeft w:val="640"/>
          <w:marRight w:val="0"/>
          <w:marTop w:val="0"/>
          <w:marBottom w:val="0"/>
          <w:divBdr>
            <w:top w:val="none" w:sz="0" w:space="0" w:color="auto"/>
            <w:left w:val="none" w:sz="0" w:space="0" w:color="auto"/>
            <w:bottom w:val="none" w:sz="0" w:space="0" w:color="auto"/>
            <w:right w:val="none" w:sz="0" w:space="0" w:color="auto"/>
          </w:divBdr>
        </w:div>
        <w:div w:id="375547218">
          <w:marLeft w:val="640"/>
          <w:marRight w:val="0"/>
          <w:marTop w:val="0"/>
          <w:marBottom w:val="0"/>
          <w:divBdr>
            <w:top w:val="none" w:sz="0" w:space="0" w:color="auto"/>
            <w:left w:val="none" w:sz="0" w:space="0" w:color="auto"/>
            <w:bottom w:val="none" w:sz="0" w:space="0" w:color="auto"/>
            <w:right w:val="none" w:sz="0" w:space="0" w:color="auto"/>
          </w:divBdr>
        </w:div>
        <w:div w:id="408116493">
          <w:marLeft w:val="640"/>
          <w:marRight w:val="0"/>
          <w:marTop w:val="0"/>
          <w:marBottom w:val="0"/>
          <w:divBdr>
            <w:top w:val="none" w:sz="0" w:space="0" w:color="auto"/>
            <w:left w:val="none" w:sz="0" w:space="0" w:color="auto"/>
            <w:bottom w:val="none" w:sz="0" w:space="0" w:color="auto"/>
            <w:right w:val="none" w:sz="0" w:space="0" w:color="auto"/>
          </w:divBdr>
        </w:div>
        <w:div w:id="475344053">
          <w:marLeft w:val="640"/>
          <w:marRight w:val="0"/>
          <w:marTop w:val="0"/>
          <w:marBottom w:val="0"/>
          <w:divBdr>
            <w:top w:val="none" w:sz="0" w:space="0" w:color="auto"/>
            <w:left w:val="none" w:sz="0" w:space="0" w:color="auto"/>
            <w:bottom w:val="none" w:sz="0" w:space="0" w:color="auto"/>
            <w:right w:val="none" w:sz="0" w:space="0" w:color="auto"/>
          </w:divBdr>
        </w:div>
        <w:div w:id="635531339">
          <w:marLeft w:val="640"/>
          <w:marRight w:val="0"/>
          <w:marTop w:val="0"/>
          <w:marBottom w:val="0"/>
          <w:divBdr>
            <w:top w:val="none" w:sz="0" w:space="0" w:color="auto"/>
            <w:left w:val="none" w:sz="0" w:space="0" w:color="auto"/>
            <w:bottom w:val="none" w:sz="0" w:space="0" w:color="auto"/>
            <w:right w:val="none" w:sz="0" w:space="0" w:color="auto"/>
          </w:divBdr>
        </w:div>
        <w:div w:id="816185837">
          <w:marLeft w:val="640"/>
          <w:marRight w:val="0"/>
          <w:marTop w:val="0"/>
          <w:marBottom w:val="0"/>
          <w:divBdr>
            <w:top w:val="none" w:sz="0" w:space="0" w:color="auto"/>
            <w:left w:val="none" w:sz="0" w:space="0" w:color="auto"/>
            <w:bottom w:val="none" w:sz="0" w:space="0" w:color="auto"/>
            <w:right w:val="none" w:sz="0" w:space="0" w:color="auto"/>
          </w:divBdr>
        </w:div>
        <w:div w:id="1213735158">
          <w:marLeft w:val="640"/>
          <w:marRight w:val="0"/>
          <w:marTop w:val="0"/>
          <w:marBottom w:val="0"/>
          <w:divBdr>
            <w:top w:val="none" w:sz="0" w:space="0" w:color="auto"/>
            <w:left w:val="none" w:sz="0" w:space="0" w:color="auto"/>
            <w:bottom w:val="none" w:sz="0" w:space="0" w:color="auto"/>
            <w:right w:val="none" w:sz="0" w:space="0" w:color="auto"/>
          </w:divBdr>
        </w:div>
        <w:div w:id="1461846059">
          <w:marLeft w:val="640"/>
          <w:marRight w:val="0"/>
          <w:marTop w:val="0"/>
          <w:marBottom w:val="0"/>
          <w:divBdr>
            <w:top w:val="none" w:sz="0" w:space="0" w:color="auto"/>
            <w:left w:val="none" w:sz="0" w:space="0" w:color="auto"/>
            <w:bottom w:val="none" w:sz="0" w:space="0" w:color="auto"/>
            <w:right w:val="none" w:sz="0" w:space="0" w:color="auto"/>
          </w:divBdr>
        </w:div>
        <w:div w:id="1672292453">
          <w:marLeft w:val="640"/>
          <w:marRight w:val="0"/>
          <w:marTop w:val="0"/>
          <w:marBottom w:val="0"/>
          <w:divBdr>
            <w:top w:val="none" w:sz="0" w:space="0" w:color="auto"/>
            <w:left w:val="none" w:sz="0" w:space="0" w:color="auto"/>
            <w:bottom w:val="none" w:sz="0" w:space="0" w:color="auto"/>
            <w:right w:val="none" w:sz="0" w:space="0" w:color="auto"/>
          </w:divBdr>
        </w:div>
        <w:div w:id="1707101785">
          <w:marLeft w:val="640"/>
          <w:marRight w:val="0"/>
          <w:marTop w:val="0"/>
          <w:marBottom w:val="0"/>
          <w:divBdr>
            <w:top w:val="none" w:sz="0" w:space="0" w:color="auto"/>
            <w:left w:val="none" w:sz="0" w:space="0" w:color="auto"/>
            <w:bottom w:val="none" w:sz="0" w:space="0" w:color="auto"/>
            <w:right w:val="none" w:sz="0" w:space="0" w:color="auto"/>
          </w:divBdr>
        </w:div>
        <w:div w:id="2097480713">
          <w:marLeft w:val="640"/>
          <w:marRight w:val="0"/>
          <w:marTop w:val="0"/>
          <w:marBottom w:val="0"/>
          <w:divBdr>
            <w:top w:val="none" w:sz="0" w:space="0" w:color="auto"/>
            <w:left w:val="none" w:sz="0" w:space="0" w:color="auto"/>
            <w:bottom w:val="none" w:sz="0" w:space="0" w:color="auto"/>
            <w:right w:val="none" w:sz="0" w:space="0" w:color="auto"/>
          </w:divBdr>
        </w:div>
        <w:div w:id="2141141485">
          <w:marLeft w:val="640"/>
          <w:marRight w:val="0"/>
          <w:marTop w:val="0"/>
          <w:marBottom w:val="0"/>
          <w:divBdr>
            <w:top w:val="none" w:sz="0" w:space="0" w:color="auto"/>
            <w:left w:val="none" w:sz="0" w:space="0" w:color="auto"/>
            <w:bottom w:val="none" w:sz="0" w:space="0" w:color="auto"/>
            <w:right w:val="none" w:sz="0" w:space="0" w:color="auto"/>
          </w:divBdr>
        </w:div>
      </w:divsChild>
    </w:div>
    <w:div w:id="2039743934">
      <w:bodyDiv w:val="1"/>
      <w:marLeft w:val="0"/>
      <w:marRight w:val="0"/>
      <w:marTop w:val="0"/>
      <w:marBottom w:val="0"/>
      <w:divBdr>
        <w:top w:val="none" w:sz="0" w:space="0" w:color="auto"/>
        <w:left w:val="none" w:sz="0" w:space="0" w:color="auto"/>
        <w:bottom w:val="none" w:sz="0" w:space="0" w:color="auto"/>
        <w:right w:val="none" w:sz="0" w:space="0" w:color="auto"/>
      </w:divBdr>
      <w:divsChild>
        <w:div w:id="422723026">
          <w:marLeft w:val="640"/>
          <w:marRight w:val="0"/>
          <w:marTop w:val="0"/>
          <w:marBottom w:val="0"/>
          <w:divBdr>
            <w:top w:val="none" w:sz="0" w:space="0" w:color="auto"/>
            <w:left w:val="none" w:sz="0" w:space="0" w:color="auto"/>
            <w:bottom w:val="none" w:sz="0" w:space="0" w:color="auto"/>
            <w:right w:val="none" w:sz="0" w:space="0" w:color="auto"/>
          </w:divBdr>
        </w:div>
        <w:div w:id="426970267">
          <w:marLeft w:val="640"/>
          <w:marRight w:val="0"/>
          <w:marTop w:val="0"/>
          <w:marBottom w:val="0"/>
          <w:divBdr>
            <w:top w:val="none" w:sz="0" w:space="0" w:color="auto"/>
            <w:left w:val="none" w:sz="0" w:space="0" w:color="auto"/>
            <w:bottom w:val="none" w:sz="0" w:space="0" w:color="auto"/>
            <w:right w:val="none" w:sz="0" w:space="0" w:color="auto"/>
          </w:divBdr>
        </w:div>
        <w:div w:id="447236238">
          <w:marLeft w:val="640"/>
          <w:marRight w:val="0"/>
          <w:marTop w:val="0"/>
          <w:marBottom w:val="0"/>
          <w:divBdr>
            <w:top w:val="none" w:sz="0" w:space="0" w:color="auto"/>
            <w:left w:val="none" w:sz="0" w:space="0" w:color="auto"/>
            <w:bottom w:val="none" w:sz="0" w:space="0" w:color="auto"/>
            <w:right w:val="none" w:sz="0" w:space="0" w:color="auto"/>
          </w:divBdr>
        </w:div>
        <w:div w:id="491020983">
          <w:marLeft w:val="640"/>
          <w:marRight w:val="0"/>
          <w:marTop w:val="0"/>
          <w:marBottom w:val="0"/>
          <w:divBdr>
            <w:top w:val="none" w:sz="0" w:space="0" w:color="auto"/>
            <w:left w:val="none" w:sz="0" w:space="0" w:color="auto"/>
            <w:bottom w:val="none" w:sz="0" w:space="0" w:color="auto"/>
            <w:right w:val="none" w:sz="0" w:space="0" w:color="auto"/>
          </w:divBdr>
        </w:div>
        <w:div w:id="669987443">
          <w:marLeft w:val="640"/>
          <w:marRight w:val="0"/>
          <w:marTop w:val="0"/>
          <w:marBottom w:val="0"/>
          <w:divBdr>
            <w:top w:val="none" w:sz="0" w:space="0" w:color="auto"/>
            <w:left w:val="none" w:sz="0" w:space="0" w:color="auto"/>
            <w:bottom w:val="none" w:sz="0" w:space="0" w:color="auto"/>
            <w:right w:val="none" w:sz="0" w:space="0" w:color="auto"/>
          </w:divBdr>
        </w:div>
        <w:div w:id="898367932">
          <w:marLeft w:val="640"/>
          <w:marRight w:val="0"/>
          <w:marTop w:val="0"/>
          <w:marBottom w:val="0"/>
          <w:divBdr>
            <w:top w:val="none" w:sz="0" w:space="0" w:color="auto"/>
            <w:left w:val="none" w:sz="0" w:space="0" w:color="auto"/>
            <w:bottom w:val="none" w:sz="0" w:space="0" w:color="auto"/>
            <w:right w:val="none" w:sz="0" w:space="0" w:color="auto"/>
          </w:divBdr>
        </w:div>
        <w:div w:id="1029068947">
          <w:marLeft w:val="640"/>
          <w:marRight w:val="0"/>
          <w:marTop w:val="0"/>
          <w:marBottom w:val="0"/>
          <w:divBdr>
            <w:top w:val="none" w:sz="0" w:space="0" w:color="auto"/>
            <w:left w:val="none" w:sz="0" w:space="0" w:color="auto"/>
            <w:bottom w:val="none" w:sz="0" w:space="0" w:color="auto"/>
            <w:right w:val="none" w:sz="0" w:space="0" w:color="auto"/>
          </w:divBdr>
        </w:div>
        <w:div w:id="1070687680">
          <w:marLeft w:val="640"/>
          <w:marRight w:val="0"/>
          <w:marTop w:val="0"/>
          <w:marBottom w:val="0"/>
          <w:divBdr>
            <w:top w:val="none" w:sz="0" w:space="0" w:color="auto"/>
            <w:left w:val="none" w:sz="0" w:space="0" w:color="auto"/>
            <w:bottom w:val="none" w:sz="0" w:space="0" w:color="auto"/>
            <w:right w:val="none" w:sz="0" w:space="0" w:color="auto"/>
          </w:divBdr>
        </w:div>
        <w:div w:id="1293901220">
          <w:marLeft w:val="640"/>
          <w:marRight w:val="0"/>
          <w:marTop w:val="0"/>
          <w:marBottom w:val="0"/>
          <w:divBdr>
            <w:top w:val="none" w:sz="0" w:space="0" w:color="auto"/>
            <w:left w:val="none" w:sz="0" w:space="0" w:color="auto"/>
            <w:bottom w:val="none" w:sz="0" w:space="0" w:color="auto"/>
            <w:right w:val="none" w:sz="0" w:space="0" w:color="auto"/>
          </w:divBdr>
        </w:div>
        <w:div w:id="1310162411">
          <w:marLeft w:val="640"/>
          <w:marRight w:val="0"/>
          <w:marTop w:val="0"/>
          <w:marBottom w:val="0"/>
          <w:divBdr>
            <w:top w:val="none" w:sz="0" w:space="0" w:color="auto"/>
            <w:left w:val="none" w:sz="0" w:space="0" w:color="auto"/>
            <w:bottom w:val="none" w:sz="0" w:space="0" w:color="auto"/>
            <w:right w:val="none" w:sz="0" w:space="0" w:color="auto"/>
          </w:divBdr>
        </w:div>
        <w:div w:id="1820879077">
          <w:marLeft w:val="640"/>
          <w:marRight w:val="0"/>
          <w:marTop w:val="0"/>
          <w:marBottom w:val="0"/>
          <w:divBdr>
            <w:top w:val="none" w:sz="0" w:space="0" w:color="auto"/>
            <w:left w:val="none" w:sz="0" w:space="0" w:color="auto"/>
            <w:bottom w:val="none" w:sz="0" w:space="0" w:color="auto"/>
            <w:right w:val="none" w:sz="0" w:space="0" w:color="auto"/>
          </w:divBdr>
        </w:div>
        <w:div w:id="1836801676">
          <w:marLeft w:val="640"/>
          <w:marRight w:val="0"/>
          <w:marTop w:val="0"/>
          <w:marBottom w:val="0"/>
          <w:divBdr>
            <w:top w:val="none" w:sz="0" w:space="0" w:color="auto"/>
            <w:left w:val="none" w:sz="0" w:space="0" w:color="auto"/>
            <w:bottom w:val="none" w:sz="0" w:space="0" w:color="auto"/>
            <w:right w:val="none" w:sz="0" w:space="0" w:color="auto"/>
          </w:divBdr>
        </w:div>
        <w:div w:id="1980647895">
          <w:marLeft w:val="640"/>
          <w:marRight w:val="0"/>
          <w:marTop w:val="0"/>
          <w:marBottom w:val="0"/>
          <w:divBdr>
            <w:top w:val="none" w:sz="0" w:space="0" w:color="auto"/>
            <w:left w:val="none" w:sz="0" w:space="0" w:color="auto"/>
            <w:bottom w:val="none" w:sz="0" w:space="0" w:color="auto"/>
            <w:right w:val="none" w:sz="0" w:space="0" w:color="auto"/>
          </w:divBdr>
        </w:div>
        <w:div w:id="1999797402">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83eb5c-fb26-4417-b1d5-68a0e5417ec6">
  <we:reference id="wa104382081" version="1.55.1.0" store="en-US" storeType="OMEX"/>
  <we:alternateReferences>
    <we:reference id="wa104382081" version="1.55.1.0" store="" storeType="OMEX"/>
  </we:alternateReferences>
  <we:properties>
    <we:property name="MENDELEY_CITATIONS" value="[{&quot;citationID&quot;:&quot;MENDELEY_CITATION_d7d5cdd8-ddfc-4b81-a987-4c5e898acee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dkNWNkZDgtZGRmYy00YjgxLWE5ODctNGM1ZTg5OGFjZWU1IiwicHJvcGVydGllcyI6eyJub3RlSW5kZXgiOjB9LCJpc0VkaXRlZCI6ZmFsc2UsIm1hbnVhbE92ZXJyaWRlIjp7ImlzTWFudWFsbHlPdmVycmlkZGVuIjpmYWxzZSwiY2l0ZXByb2NUZXh0IjoiPHN1cD4x4oCTMzwvc3VwPiIsIm1hbnVhbE92ZXJyaWRlVGV4dCI6IiJ9LCJjaXRhdGlvbkl0ZW1zIjpbeyJpZCI6ImI0NGM4NDZkLTRkNTYtM2M3NC04ZWE2LTgwNDZhMjkzYTM0NiIsIml0ZW1EYXRhIjp7InR5cGUiOiJhcnRpY2xlLWpvdXJuYWwiLCJpZCI6ImI0NGM4NDZkLTRkNTYtM2M3NC04ZWE2LTgwNDZhMjkzYTM0NiIsInRpdGxlIjoiUHJlZGljdGluZyBzdWNjZXNzIG9mIGhpZ2gtZmxvdyBuYXNhbCBjYW5udWxhIGluIHBuZXVtb25pYSBwYXRpZW50cyB3aXRoIGh5cG94ZW1pYyByZXNwaXJhdG9yeSBmYWlsdXJlOiBUaGUgdXRpbGl0eSBvZiB0aGUgUk9YIGluZGV4IiwiYXV0aG9yIjpbeyJmYW1pbHkiOiJSb2NhIiwiZ2l2ZW4iOiJPcmlvbCIsInBhcnNlLW5hbWVzIjpmYWxzZSwiZHJvcHBpbmctcGFydGljbGUiOiIiLCJub24tZHJvcHBpbmctcGFydGljbGUiOiIifSx7ImZhbWlseSI6Ik1lc3Npa2EiLCJnaXZlbiI6IkpvbmF0aGFuIiwicGFyc2UtbmFtZXMiOmZhbHNlLCJkcm9wcGluZy1wYXJ0aWNsZSI6IiIsIm5vbi1kcm9wcGluZy1wYXJ0aWNsZSI6IiJ9LHsiZmFtaWx5IjoiQ2FyYWx0IiwiZ2l2ZW4iOiJCZXJ0YSIsInBhcnNlLW5hbWVzIjpmYWxzZSwiZHJvcHBpbmctcGFydGljbGUiOiIiLCJub24tZHJvcHBpbmctcGFydGljbGUiOiIifSx7ImZhbWlseSI6IkdhcmPDrWEtZGUtQWNpbHUiLCJnaXZlbiI6Ik1hcmluYSIsInBhcnNlLW5hbWVzIjpmYWxzZSwiZHJvcHBpbmctcGFydGljbGUiOiIiLCJub24tZHJvcHBpbmctcGFydGljbGUiOiIifSx7ImZhbWlseSI6IlN6dHJ5bWYiLCJnaXZlbiI6IkJlbmphbWluIiwicGFyc2UtbmFtZXMiOmZhbHNlLCJkcm9wcGluZy1wYXJ0aWNsZSI6IiIsIm5vbi1kcm9wcGluZy1wYXJ0aWNsZSI6IiJ9LHsiZmFtaWx5IjoiUmljYXJkIiwiZ2l2ZW4iOiJKZWFuIERhbWllbiIsInBhcnNlLW5hbWVzIjpmYWxzZSwiZHJvcHBpbmctcGFydGljbGUiOiIiLCJub24tZHJvcHBpbmctcGFydGljbGUiOiIifSx7ImZhbWlseSI6Ik1hc2NsYW5zIiwiZ2l2ZW4iOiJKb2FuIFIuIiwicGFyc2UtbmFtZXMiOmZhbHNlLCJkcm9wcGluZy1wYXJ0aWNsZSI6IiIsIm5vbi1kcm9wcGluZy1wYXJ0aWNsZSI6IiJ9XSwiY29udGFpbmVyLXRpdGxlIjoiSm91cm5hbCBvZiBDcml0aWNhbCBDYXJlIiwiRE9JIjoiMTAuMTAxNi9qLmpjcmMuMjAxNi4wNS4wMjIiLCJJU1NOIjoiMTU1Nzg2MTUiLCJQTUlEIjoiMjc0ODE3NjAiLCJpc3N1ZWQiOnsiZGF0ZS1wYXJ0cyI6W1syMDE2LDEwLDFdXX0sInBhZ2UiOiIyMDAtMjA1IiwiYWJzdHJhY3QiOiJQdXJwb3NlIFRoZSBwdXJwb3NlIG9mIHRoZSBzdHVkeSBpcyB0byBkZXNjcmliZSBlYXJseSBwcmVkaWN0b3JzIGFuZCB0byBkZXZlbG9wIGEgcHJlZGljdGlvbiB0b29sIHRoYXQgYWNjdXJhdGVseSBpZGVudGlmaWVzIHRoZSBuZWVkIGZvciBtZWNoYW5pY2FsIHZlbnRpbGF0aW9uIChNVikgaW4gcG5ldW1vbmlhIHBhdGllbnRzIHdpdGggaHlwb3hlbWljIGFjdXRlIHJlc3BpcmF0b3J5IGZhaWx1cmUgKEFSRikgdHJlYXRlZCB3aXRoIGhpZ2gtZmxvdyBuYXNhbCBjYW5udWxhIChIRk5DKS4gTWF0ZXJpYWxzIGFuZCBtZXRob2RzIFRoaXMgaXMgYSA0LXllYXIgcHJvc3BlY3RpdmUgb2JzZXJ2YXRpb25hbCAyLWNlbnRlciBjb2hvcnQgc3R1ZHkgaW5jbHVkaW5nIHBhdGllbnRzIHdpdGggc2V2ZXJlIHBuZXVtb25pYSB0cmVhdGVkIHdpdGggSEZOQy4gSGlnaC1mbG93IG5hc2FsIGNhbm51bGEgZmFpbHVyZSB3YXMgZGVmaW5lZCBhcyBuZWVkIGZvciBNVi4gUk9YIGluZGV4IHdhcyBkZWZpbmVkIGFzIHRoZSByYXRpbyBvZiBwdWxzZSBveGltZXRyeS9mcmFjdGlvbiBvZiBpbnNwaXJlZCBveHlnZW4gdG8gcmVzcGlyYXRvcnkgcmF0ZS4gUmVzdWx0cyBPbmUgaHVuZHJlZCBmaWZ0eS1zZXZlbiBwYXRpZW50cyB3ZXJlIGluY2x1ZGVkLCBvZiB3aG9tIDQ0ICgyOC4wJSkgZXZlbnR1YWxseSByZXF1aXJlZCBNViAoSEZOQyBmYWlsdXJlKS4gQWZ0ZXIgMTIgaG91cnMgb2YgSEZOQyB0cmVhdG1lbnQsIHRoZSBST1ggaW5kZXggZGVtb25zdHJhdGVkIHRoZSBiZXN0IHByZWRpY3Rpb24gYWNjdXJhY3kgKGFyZWEgdW5kZXIgdGhlIHJlY2VpdmVyIG9wZXJhdGluZyBjaGFyYWN0ZXJpc3RpYyBjdXJ2ZSAwLjc0IFs5NSUgY29uZmlkZW5jZSBpbnRlcnZhbCwgMC42NC0wLjg0XTsgUMKgPMKgLjAwMikuIFRoZSBiZXN0IGN1dG9mZiBwb2ludCBmb3IgdGhlIFJPWCBpbmRleCB3YXMgZXN0aW1hdGVkIHRvIGJlIDQuODguIEluIHRoZSBDb3ggcHJvcG9ydGlvbmFsIGhhemFyZHMgbW9kZWwsIGEgUk9YIGluZGV4IGdyZWF0ZXIgdGhhbiBvciBlcXVhbCB0byA0Ljg4IG1lYXN1cmVkIGFmdGVyIDEyIGhvdXJzIG9mIEhGTkMgd2FzIHNpZ25pZmljYW50bHkgYXNzb2NpYXRlZCB3aXRoIGEgbG93ZXIgcmlzayBmb3IgTVYgKGhhemFyZCByYXRpbywgMC4yNzMgWzk1JSBjb25maWRlbmNlIGludGVydmFsLCAwLjEyMS0wLjYxOF07IFDCoD3CoC4wMDIpLCBldmVuIGFmdGVyIGFkanVzdGluZyBmb3IgcG90ZW50aWFsIGNvbmZvdW5kaW5nLiBDb25jbHVzaW9ucyBJbiBwYXRpZW50cyB3aXRoIEFSRiBhbmQgcG5ldW1vbmlhLCB0aGUgUk9YIGluZGV4IGNhbiBpZGVudGlmeSBwYXRpZW50cyBhdCBsb3cgcmlzayBmb3IgSEZOQyBmYWlsdXJlIGluIHdob20gdGhlcmFweSBjYW4gYmUgY29udGludWVkIGFmdGVyIDEyIGhvdXJzLiIsInB1Ymxpc2hlciI6IlcuQi4gU2F1bmRlcnMiLCJ2b2x1bWUiOiIzNSIsImNvbnRhaW5lci10aXRsZS1zaG9ydCI6IkogQ3JpdCBDYXJlIn0sImlzVGVtcG9yYXJ5IjpmYWxzZX0seyJpZCI6Ijc0ZDk5MWYwLThjZjQtMzAyYS05ZDUyLWQ1ZWM3MjdmNDZhOCIsIml0ZW1EYXRhIjp7InR5cGUiOiJhcnRpY2xlLWpvdXJuYWwiLCJpZCI6Ijc0ZDk5MWYwLThjZjQtMzAyYS05ZDUyLWQ1ZWM3MjdmNDZhOCIsInRpdGxlIjoiSGlnaC1GbG93IE94eWdlbiB0aHJvdWdoIE5hc2FsIENhbm51bGEgaW4gQWN1dGUgSHlwb3hlbWljIFJlc3BpcmF0b3J5IEZhaWx1cmUiLCJhdXRob3IiOlt7ImZhbWlseSI6IkZyYXQiLCJnaXZlbiI6IkplYW4tUGllcnJlIiwicGFyc2UtbmFtZXMiOmZhbHNlLCJkcm9wcGluZy1wYXJ0aWNsZSI6IiIsIm5vbi1kcm9wcGluZy1wYXJ0aWNsZSI6IiJ9LHsiZmFtaWx5IjoiVGhpbGxlIiwiZ2l2ZW4iOiJBcm5hdWQgVy4iLCJwYXJzZS1uYW1lcyI6ZmFsc2UsImRyb3BwaW5nLXBhcnRpY2xlIjoiIiwibm9uLWRyb3BwaW5nLXBhcnRpY2xlIjoiIn0seyJmYW1pbHkiOiJNZXJjYXQiLCJnaXZlbiI6IkFsYWluIiwicGFyc2UtbmFtZXMiOmZhbHNlLCJkcm9wcGluZy1wYXJ0aWNsZSI6IiIsIm5vbi1kcm9wcGluZy1wYXJ0aWNsZSI6IiJ9LHsiZmFtaWx5IjoiR2lyYXVsdCIsImdpdmVuIjoiQ2hyaXN0b3BoZSIsInBhcnNlLW5hbWVzIjpmYWxzZSwiZHJvcHBpbmctcGFydGljbGUiOiIiLCJub24tZHJvcHBpbmctcGFydGljbGUiOiIifSx7ImZhbWlseSI6IlJhZ290IiwiZ2l2ZW4iOiJTdMOpcGhhbmllIiwicGFyc2UtbmFtZXMiOmZhbHNlLCJkcm9wcGluZy1wYXJ0aWNsZSI6IiIsIm5vbi1kcm9wcGluZy1wYXJ0aWNsZSI6IiJ9LHsiZmFtaWx5IjoiUGVyYmV0IiwiZ2l2ZW4iOiJTw6liYXN0aWVuIiwicGFyc2UtbmFtZXMiOmZhbHNlLCJkcm9wcGluZy1wYXJ0aWNsZSI6IiIsIm5vbi1kcm9wcGluZy1wYXJ0aWNsZSI6IiJ9LHsiZmFtaWx5IjoiUHJhdCIsImdpdmVuIjoiR3fDqW5hZWwiLCJwYXJzZS1uYW1lcyI6ZmFsc2UsImRyb3BwaW5nLXBhcnRpY2xlIjoiIiwibm9uLWRyb3BwaW5nLXBhcnRpY2xlIjoiIn0seyJmYW1pbHkiOiJCb3VsYWluIiwiZ2l2ZW4iOiJUaGllcnJ5IiwicGFyc2UtbmFtZXMiOmZhbHNlLCJkcm9wcGluZy1wYXJ0aWNsZSI6IiIsIm5vbi1kcm9wcGluZy1wYXJ0aWNsZSI6IiJ9LHsiZmFtaWx5IjoiTW9yYXdpZWMiLCJnaXZlbiI6IkVsaXNlIiwicGFyc2UtbmFtZXMiOmZhbHNlLCJkcm9wcGluZy1wYXJ0aWNsZSI6IiIsIm5vbi1kcm9wcGluZy1wYXJ0aWNsZSI6IiJ9LHsiZmFtaWx5IjoiQ290dGVyZWF1IiwiZ2l2ZW4iOiJBbGljZSIsInBhcnNlLW5hbWVzIjpmYWxzZSwiZHJvcHBpbmctcGFydGljbGUiOiIiLCJub24tZHJvcHBpbmctcGFydGljbGUiOiIifSx7ImZhbWlseSI6IkRldmFxdWV0IiwiZ2l2ZW4iOiJKw6lyw7RtZSIsInBhcnNlLW5hbWVzIjpmYWxzZSwiZHJvcHBpbmctcGFydGljbGUiOiIiLCJub24tZHJvcHBpbmctcGFydGljbGUiOiIifSx7ImZhbWlseSI6Ik5zZWlyIiwiZ2l2ZW4iOiJTYWFkIiwicGFyc2UtbmFtZXMiOmZhbHNlLCJkcm9wcGluZy1wYXJ0aWNsZSI6IiIsIm5vbi1kcm9wcGluZy1wYXJ0aWNsZSI6IiJ9LHsiZmFtaWx5IjoiUmF6YXppIiwiZ2l2ZW4iOiJLZXl2YW4iLCJwYXJzZS1uYW1lcyI6ZmFsc2UsImRyb3BwaW5nLXBhcnRpY2xlIjoiIiwibm9uLWRyb3BwaW5nLXBhcnRpY2xlIjoiIn0seyJmYW1pbHkiOiJNaXJhIiwiZ2l2ZW4iOiJKZWFuLVBhdWwiLCJwYXJzZS1uYW1lcyI6ZmFsc2UsImRyb3BwaW5nLXBhcnRpY2xlIjoiIiwibm9uLWRyb3BwaW5nLXBhcnRpY2xlIjoiIn0seyJmYW1pbHkiOiJBcmdhdWQiLCJnaXZlbiI6IkxhdXJlbnQiLCJwYXJzZS1uYW1lcyI6ZmFsc2UsImRyb3BwaW5nLXBhcnRpY2xlIjoiIiwibm9uLWRyb3BwaW5nLXBhcnRpY2xlIjoiIn0seyJmYW1pbHkiOiJDaGFrYXJpYW4iLCJnaXZlbiI6IkplYW4tQ2hhcmxlcyIsInBhcnNlLW5hbWVzIjpmYWxzZSwiZHJvcHBpbmctcGFydGljbGUiOiIiLCJub24tZHJvcHBpbmctcGFydGljbGUiOiIifSx7ImZhbWlseSI6IlJpY2FyZCIsImdpdmVuIjoiSmVhbi1EYW1pZW4iLCJwYXJzZS1uYW1lcyI6ZmFsc2UsImRyb3BwaW5nLXBhcnRpY2xlIjoiIiwibm9uLWRyb3BwaW5nLXBhcnRpY2xlIjoiIn0seyJmYW1pbHkiOiJXaXR0ZWJvbGUiLCJnaXZlbiI6IlhhdmllciIsInBhcnNlLW5hbWVzIjpmYWxzZSwiZHJvcHBpbmctcGFydGljbGUiOiIiLCJub24tZHJvcHBpbmctcGFydGljbGUiOiIifSx7ImZhbWlseSI6IkNoZXZhbGllciIsImdpdmVuIjoiU3TDqXBoYW5pZSIsInBhcnNlLW5hbWVzIjpmYWxzZSwiZHJvcHBpbmctcGFydGljbGUiOiIiLCJub24tZHJvcHBpbmctcGFydGljbGUiOiIifSx7ImZhbWlseSI6IkhlcmJsYW5kIiwiZ2l2ZW4iOiJBbGV4YW5kcmUiLCJwYXJzZS1uYW1lcyI6ZmFsc2UsImRyb3BwaW5nLXBhcnRpY2xlIjoiIiwibm9uLWRyb3BwaW5nLXBhcnRpY2xlIjoiIn0seyJmYW1pbHkiOiJGYXJ0b3VraCIsImdpdmVuIjoiTXVyaWVsIiwicGFyc2UtbmFtZXMiOmZhbHNlLCJkcm9wcGluZy1wYXJ0aWNsZSI6IiIsIm5vbi1kcm9wcGluZy1wYXJ0aWNsZSI6IiJ9LHsiZmFtaWx5IjoiQ29uc3RhbnRpbiIsImdpdmVuIjoiSmVhbi1NaWNoZWwiLCJwYXJzZS1uYW1lcyI6ZmFsc2UsImRyb3BwaW5nLXBhcnRpY2xlIjoiIiwibm9uLWRyb3BwaW5nLXBhcnRpY2xlIjoiIn0seyJmYW1pbHkiOiJUb25uZWxpZXIiLCJnaXZlbiI6IkplYW4tTWFyaWUiLCJwYXJzZS1uYW1lcyI6ZmFsc2UsImRyb3BwaW5nLXBhcnRpY2xlIjoiIiwibm9uLWRyb3BwaW5nLXBhcnRpY2xlIjoiIn0seyJmYW1pbHkiOiJQaWVycm90IiwiZ2l2ZW4iOiJNYXJjIiwicGFyc2UtbmFtZXMiOmZhbHNlLCJkcm9wcGluZy1wYXJ0aWNsZSI6IiIsIm5vbi1kcm9wcGluZy1wYXJ0aWNsZSI6IiJ9LHsiZmFtaWx5IjoiTWF0aG9ubmV0IiwiZ2l2ZW4iOiJBcm1lbGxlIiwicGFyc2UtbmFtZXMiOmZhbHNlLCJkcm9wcGluZy1wYXJ0aWNsZSI6IiIsIm5vbi1kcm9wcGluZy1wYXJ0aWNsZSI6IiJ9LHsiZmFtaWx5IjoiQsOpZHVuZWF1IiwiZ2l2ZW4iOiJHYcOrdGFuIiwicGFyc2UtbmFtZXMiOmZhbHNlLCJkcm9wcGluZy1wYXJ0aWNsZSI6IiIsIm5vbi1kcm9wcGluZy1wYXJ0aWNsZSI6IiJ9LHsiZmFtaWx5IjoiRGVsw6l0YWdlLU3DqXRyZWF1IiwiZ2l2ZW4iOiJDw6lsaW5lIiwicGFyc2UtbmFtZXMiOmZhbHNlLCJkcm9wcGluZy1wYXJ0aWNsZSI6IiIsIm5vbi1kcm9wcGluZy1wYXJ0aWNsZSI6IiJ9LHsiZmFtaWx5IjoiUmljaGFyZCIsImdpdmVuIjoiSmVhbi1DaHJpc3RvcGhlIE0uIiwicGFyc2UtbmFtZXMiOmZhbHNlLCJkcm9wcGluZy1wYXJ0aWNsZSI6IiIsIm5vbi1kcm9wcGluZy1wYXJ0aWNsZSI6IiJ9LHsiZmFtaWx5IjoiQnJvY2hhcmQiLCJnaXZlbiI6IkxhdXJlbnQiLCJwYXJzZS1uYW1lcyI6ZmFsc2UsImRyb3BwaW5nLXBhcnRpY2xlIjoiIiwibm9uLWRyb3BwaW5nLXBhcnRpY2xlIjoiIn0seyJmYW1pbHkiOiJSb2JlcnQiLCJnaXZlbiI6IlJlbsOpIiwicGFyc2UtbmFtZXMiOmZhbHNlLCJkcm9wcGluZy1wYXJ0aWNsZSI6IiIsIm5vbi1kcm9wcGluZy1wYXJ0aWNsZSI6IiJ9XSwiY29udGFpbmVyLXRpdGxlIjoiTmV3IEVuZ2xhbmQgSm91cm5hbCBvZiBNZWRpY2luZSIsIkRPSSI6IjEwLjEwNTYvbmVqbW9hMTUwMzMyNiIsIklTU04iOiIwMDI4LTQ3OTMiLCJQTUlEIjoiMjU5ODE5MDgiLCJpc3N1ZWQiOnsiZGF0ZS1wYXJ0cyI6W1syMDE1LDYsNF1dfSwicGFnZSI6IjIxODUtMjE5NiIsImFic3RyYWN0IjoiQkFDS0dST1VORCBXaGV0aGVyIG5vbmludmFzaXZlIHZlbnRpbGF0aW9uIHNob3VsZCBiZSBhZG1pbmlzdGVyZWQgaW4gcGF0aWVudHMgd2l0aCBhY3V0ZSBoeXBveGVtaWMgcmVzcGlyYXRvcnkgZmFpbHVyZSBpcyBkZWJhdGVkLiBUaGVyYXB5IHdpdGggaGlnaC1mbG93IG94eWdlbiB0aHJvdWdoIGEgbmFzYWwgY2FubnVsYSBtYXkgb2ZmZXIgYW4gYWx0ZXJuYXRpdmUgaW4gcGF0aWVudHMgd2l0aCBoeXBveGVtaWEuIE1FVEhPRFMgV2UgcGVyZm9ybWVkIGEgbXVsdGljZW50ZXIsIG9wZW4tbGFiZWwgdHJpYWwgaW4gd2hpY2ggd2UgcmFuZG9tbHkgYXNzaWduZWQgcGF0aWVudHMgd2l0aG91dCBoeXBlcmNhcG5pYSB3aG8gaGFkIGFjdXRlIGh5cG94ZW1pYyByZXNwaXJhdG9yeSBmYWlsdXJlIGFuZCBhIHJhdGlvIG9mIHRoZSBwYXJ0aWFsIHByZXNzdXJlIG9mIGFydGVyaWFsIG94eWdlbiB0byB0aGUgZnJhY3Rpb24gb2YgaW5zcGlyZWQgb3h5Z2VuIG9mIDMwMCBtbSBIZyBvciBsZXNzIHRvIGhpZ2gtZmxvdyBveHlnZW4gdGhlcmFweSwgc3RhbmRhcmQgb3h5Z2VuIHRoZXJhcHkgZGVsaXZlcmVkIHRocm91Z2ggYSBmYWNlIG1hc2ssIG9yIG5vbmludmFzaXZlIHBvc2l0aXZlLXByZXNzdXJlIHZlbnRpbGF0aW9uLiBUaGUgcHJpbWFyeSBvdXRjb21lIHdhcyB0aGUgcHJvcG9ydGlvbiBvZiBwYXRpZW50cyBpbnR1YmF0ZWQgYXQgZGF5IDI4OyBzZWNvbmRhcnkgb3V0Y29tZXMgaW5jbHVkZWQgYWxsLWNhdXNlIG1vcnRhbGl0eSBpbiB0aGUgaW50ZW5zaXZlIGNhcmUgdW5pdCBhbmQgYXQgOTAgZGF5cyBhbmQgdGhlIG51bWJlciBvZiB2ZW50aWxhdG9yLWZyZWUgZGF5cyBhdCBkYXkgMjguIFJFU1VMVFMgQSB0b3RhbCBvZiAzMTAgcGF0aWVudHMgd2VyZSBpbmNsdWRlZCBpbiB0aGUgYW5hbHlzZXMuIFRoZSBpbnR1YmF0aW9uIHJhdGUgKHByaW1hcnkgb3V0Y29tZSkgd2FzIDM4JSAoNDAgb2YgMTA2IHBhdGllbnRzKSBpbiB0aGUgaGlnaC1mbG93LW94eWdlbiBncm91cCwgNDclICg0NCBvZiA5NCkgaW4gdGhlIHN0YW5kYXJkIGdyb3VwLCBhbmQgNTAlICg1NSBvZiAxMTApIGluIHRoZSBub25pbnZhc2l2ZS12ZW50aWxhdGlvbiBncm91cCAoUD0wLjE4IGZvciBhbGwgY29tcGFyaXNvbnMpLiBUaGUgbnVtYmVyIG9mIHZlbnRpbGF0b3ItZnJlZSBkYXlzIGF0IGRheSAyOCB3YXMgc2lnbmlmaWNhbnRseSBoaWdoZXIgaW4gdGhlIGhpZ2gtZmxvdy1veHlnZW4gZ3JvdXAgKDI0wrE4IGRheXMsIHZzLiAyMsKxMTAgaW4gdGhlIHN0YW5kYXJkLW94eWdlbiBncm91cCBhbmQgMTnCsTEyIGluIHRoZSBub25pbnZhc2l2ZS12ZW50aWxhdGlvbiBncm91cDsgUD0wLjAyIGZvciBhbGwgY29tcGFyaXNvbnMpLiBUaGUgaGF6YXJkIHJhdGlvIGZvciBkZWF0aCBhdCA5MCBkYXlzIHdhcyAyLjAxICg5NSUgY29uZmlkZW5jZSBpbnRlcnZhbCBbQ0ldLCAxLjAxIHRvIDMuOTkpIHdpdGggc3RhbmRhcmQgb3h5Z2VuIHZlcnN1cyBoaWdoLWZsb3cgb3h5Z2VuIChQPTAuMDQ2KSBhbmQgMi41MCAoOTUlIENJLCAxLjMxIHRvIDQuNzgpIHdpdGggbm9uaW52YXNpdmUgdmVudGlsYXRpb24gdmVyc3VzIGhpZ2gtZmxvdyBveHlnZW4gKFA9MC4wMDYpLiBDT05DTFVTSU9OUyBJbiBwYXRpZW50cyB3aXRoIG5vbmh5cGVyY2FwbmljIGFjdXRlIGh5cG94ZW1pYyByZXNwaXJhdG9yeSBmYWlsdXJlLCB0cmVhdG1lbnQgd2l0aCBoaWdoLWZsb3cgb3h5Z2VuLCBzdGFuZGFyZCBveHlnZW4sIG9yIG5vbmludmFzaXZlIHZlbnRpbGF0aW9uIGRpZCBub3QgcmVzdWx0IGluIHNpZ25pZmljYW50bHkgZGlmZmVyZW50IGludHViYXRpb24gcmF0ZXMuIFRoZXJlIHdhcyBhIHNpZ25pZmljYW50IGRpZmZlcmVuY2UgaW4gZmF2b3Igb2YgaGlnaC1mbG93IG94eWdlbiBpbiA5MC1kYXkgbW9ydGFsaXR5LiAoRnVuZGVkIGJ5IHRoZSBQcm9ncmFtbWUgSG9zcGl0YWxpZXIgZGUgUmVjaGVyY2hlIENsaW5pcXVlIEludGVycsOpZ2lvbmFsIDIwMTAgb2YgdGhlIEZyZW5jaCBNaW5pc3RyeSBvZiBIZWFsdGg7IEZMT1JBTEkgQ2xpbmljYWxUcmlhbHMuZ292IG51bWJlciwgTkNUMDEzMjAzODQuKS4iLCJwdWJsaXNoZXIiOiJOZXcgRW5nbGFuZCBKb3VybmFsIG9mIE1lZGljaW5lIChORUpNL01NUykiLCJpc3N1ZSI6IjIzIiwidm9sdW1lIjoiMzcyIiwiY29udGFpbmVyLXRpdGxlLXNob3J0IjoiIn0sImlzVGVtcG9yYXJ5IjpmYWxzZX0seyJpZCI6ImI4M2VhYTQ2LWNmNzUtM2VjOC04NDg5LTIxNTA3ZDIzNjJkNyIsIml0ZW1EYXRhIjp7InR5cGUiOiJhcnRpY2xlLWpvdXJuYWwiLCJpZCI6ImI4M2VhYTQ2LWNmNzUtM2VjOC04NDg5LTIxNTA3ZDIzNjJkNyIsInRpdGxlIjoiQ2xpbmljYWwgcmV2aWV3IG9mIGhpZ2gtZmxvdyBuYXNhbCBveHlnZW4gdGhlcmFweSBpbiBodW1hbiBhbmQgdmV0ZXJpbmFyeSBwYXRpZW50cyIsImF1dGhvciI6W3siZmFtaWx5IjoiV2hpdG5leSIsImdpdmVuIjoiSm9hbm5hIiwicGFyc2UtbmFtZXMiOmZhbHNlLCJkcm9wcGluZy1wYXJ0aWNsZSI6IiIsIm5vbi1kcm9wcGluZy1wYXJ0aWNsZSI6IiJ9LHsiZmFtaWx5IjoiS2VpciIsImdpdmVuIjoiSWFpbiIsInBhcnNlLW5hbWVzIjpmYWxzZSwiZHJvcHBpbmctcGFydGljbGUiOiIiLCJub24tZHJvcHBpbmctcGFydGljbGUiOiIifV0sImNvbnRhaW5lci10aXRsZSI6IkZyb250IFZldCBTY2kiLCJET0kiOiIxMC4zMzg5L2Z2ZXRzLjIwMjMuMTA3MDg4MSIsImlzc3VlZCI6eyJkYXRlLXBhcnRzIjpbWzIwMjNdXX0sInZvbHVtZSI6IjEwIiwiY29udGFpbmVyLXRpdGxlLXNob3J0IjoiIn0sImlzVGVtcG9yYXJ5IjpmYWxzZX1dfQ==&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id&quot;:&quot;74d991f0-8cf4-302a-9d52-d5ec727f46a8&quot;,&quot;itemData&quot;:{&quot;type&quot;:&quot;article-journal&quot;,&quot;id&quot;:&quot;74d991f0-8cf4-302a-9d52-d5ec727f46a8&quot;,&quot;title&quot;:&quot;High-Flow Oxygen through Nasal Cannula in Acute Hypoxemic Respiratory Failure&quot;,&quot;author&quot;:[{&quot;family&quot;:&quot;Frat&quot;,&quot;given&quot;:&quot;Jean-Pierre&quot;,&quot;parse-names&quot;:false,&quot;dropping-particle&quot;:&quot;&quot;,&quot;non-dropping-particle&quot;:&quot;&quot;},{&quot;family&quot;:&quot;Thille&quot;,&quot;given&quot;:&quot;Arnaud W.&quot;,&quot;parse-names&quot;:false,&quot;dropping-particle&quot;:&quot;&quot;,&quot;non-dropping-particle&quot;:&quot;&quot;},{&quot;family&quot;:&quot;Mercat&quot;,&quot;given&quot;:&quot;Alain&quot;,&quot;parse-names&quot;:false,&quot;dropping-particle&quot;:&quot;&quot;,&quot;non-dropping-particle&quot;:&quot;&quot;},{&quot;family&quot;:&quot;Girault&quot;,&quot;given&quot;:&quot;Christophe&quot;,&quot;parse-names&quot;:false,&quot;dropping-particle&quot;:&quot;&quot;,&quot;non-dropping-particle&quot;:&quot;&quot;},{&quot;family&quot;:&quot;Ragot&quot;,&quot;given&quot;:&quot;Stéphanie&quot;,&quot;parse-names&quot;:false,&quot;dropping-particle&quot;:&quot;&quot;,&quot;non-dropping-particle&quot;:&quot;&quot;},{&quot;family&quot;:&quot;Perbet&quot;,&quot;given&quot;:&quot;Sébastien&quot;,&quot;parse-names&quot;:false,&quot;dropping-particle&quot;:&quot;&quot;,&quot;non-dropping-particle&quot;:&quot;&quot;},{&quot;family&quot;:&quot;Prat&quot;,&quot;given&quot;:&quot;Gwénael&quot;,&quot;parse-names&quot;:false,&quot;dropping-particle&quot;:&quot;&quot;,&quot;non-dropping-particle&quot;:&quot;&quot;},{&quot;family&quot;:&quot;Boulain&quot;,&quot;given&quot;:&quot;Thierry&quot;,&quot;parse-names&quot;:false,&quot;dropping-particle&quot;:&quot;&quot;,&quot;non-dropping-particle&quot;:&quot;&quot;},{&quot;family&quot;:&quot;Morawiec&quot;,&quot;given&quot;:&quot;Elise&quot;,&quot;parse-names&quot;:false,&quot;dropping-particle&quot;:&quot;&quot;,&quot;non-dropping-particle&quot;:&quot;&quot;},{&quot;family&quot;:&quot;Cottereau&quot;,&quot;given&quot;:&quot;Alice&quot;,&quot;parse-names&quot;:false,&quot;dropping-particle&quot;:&quot;&quot;,&quot;non-dropping-particle&quot;:&quot;&quot;},{&quot;family&quot;:&quot;Devaquet&quot;,&quot;given&quot;:&quot;Jérôme&quot;,&quot;parse-names&quot;:false,&quot;dropping-particle&quot;:&quot;&quot;,&quot;non-dropping-particle&quot;:&quot;&quot;},{&quot;family&quot;:&quot;Nseir&quot;,&quot;given&quot;:&quot;Saad&quot;,&quot;parse-names&quot;:false,&quot;dropping-particle&quot;:&quot;&quot;,&quot;non-dropping-particle&quot;:&quot;&quot;},{&quot;family&quot;:&quot;Razazi&quot;,&quot;given&quot;:&quot;Keyvan&quot;,&quot;parse-names&quot;:false,&quot;dropping-particle&quot;:&quot;&quot;,&quot;non-dropping-particle&quot;:&quot;&quot;},{&quot;family&quot;:&quot;Mira&quot;,&quot;given&quot;:&quot;Jean-Paul&quot;,&quot;parse-names&quot;:false,&quot;dropping-particle&quot;:&quot;&quot;,&quot;non-dropping-particle&quot;:&quot;&quot;},{&quot;family&quot;:&quot;Argaud&quot;,&quot;given&quot;:&quot;Laurent&quot;,&quot;parse-names&quot;:false,&quot;dropping-particle&quot;:&quot;&quot;,&quot;non-dropping-particle&quot;:&quot;&quot;},{&quot;family&quot;:&quot;Chakarian&quot;,&quot;given&quot;:&quot;Jean-Charles&quot;,&quot;parse-names&quot;:false,&quot;dropping-particle&quot;:&quot;&quot;,&quot;non-dropping-particle&quot;:&quot;&quot;},{&quot;family&quot;:&quot;Ricard&quot;,&quot;given&quot;:&quot;Jean-Damien&quot;,&quot;parse-names&quot;:false,&quot;dropping-particle&quot;:&quot;&quot;,&quot;non-dropping-particle&quot;:&quot;&quot;},{&quot;family&quot;:&quot;Wittebole&quot;,&quot;given&quot;:&quot;Xavier&quot;,&quot;parse-names&quot;:false,&quot;dropping-particle&quot;:&quot;&quot;,&quot;non-dropping-particle&quot;:&quot;&quot;},{&quot;family&quot;:&quot;Chevalier&quot;,&quot;given&quot;:&quot;Stéphanie&quot;,&quot;parse-names&quot;:false,&quot;dropping-particle&quot;:&quot;&quot;,&quot;non-dropping-particle&quot;:&quot;&quot;},{&quot;family&quot;:&quot;Herbland&quot;,&quot;given&quot;:&quot;Alexandre&quot;,&quot;parse-names&quot;:false,&quot;dropping-particle&quot;:&quot;&quot;,&quot;non-dropping-particle&quot;:&quot;&quot;},{&quot;family&quot;:&quot;Fartoukh&quot;,&quot;given&quot;:&quot;Muriel&quot;,&quot;parse-names&quot;:false,&quot;dropping-particle&quot;:&quot;&quot;,&quot;non-dropping-particle&quot;:&quot;&quot;},{&quot;family&quot;:&quot;Constantin&quot;,&quot;given&quot;:&quot;Jean-Michel&quot;,&quot;parse-names&quot;:false,&quot;dropping-particle&quot;:&quot;&quot;,&quot;non-dropping-particle&quot;:&quot;&quot;},{&quot;family&quot;:&quot;Tonnelier&quot;,&quot;given&quot;:&quot;Jean-Marie&quot;,&quot;parse-names&quot;:false,&quot;dropping-particle&quot;:&quot;&quot;,&quot;non-dropping-particle&quot;:&quot;&quot;},{&quot;family&quot;:&quot;Pierrot&quot;,&quot;given&quot;:&quot;Marc&quot;,&quot;parse-names&quot;:false,&quot;dropping-particle&quot;:&quot;&quot;,&quot;non-dropping-particle&quot;:&quot;&quot;},{&quot;family&quot;:&quot;Mathonnet&quot;,&quot;given&quot;:&quot;Armelle&quot;,&quot;parse-names&quot;:false,&quot;dropping-particle&quot;:&quot;&quot;,&quot;non-dropping-particle&quot;:&quot;&quot;},{&quot;family&quot;:&quot;Béduneau&quot;,&quot;given&quot;:&quot;Gaëtan&quot;,&quot;parse-names&quot;:false,&quot;dropping-particle&quot;:&quot;&quot;,&quot;non-dropping-particle&quot;:&quot;&quot;},{&quot;family&quot;:&quot;Delétage-Métreau&quot;,&quot;given&quot;:&quot;Céline&quot;,&quot;parse-names&quot;:false,&quot;dropping-particle&quot;:&quot;&quot;,&quot;non-dropping-particle&quot;:&quot;&quot;},{&quot;family&quot;:&quot;Richard&quot;,&quot;given&quot;:&quot;Jean-Christophe M.&quot;,&quot;parse-names&quot;:false,&quot;dropping-particle&quot;:&quot;&quot;,&quot;non-dropping-particle&quot;:&quot;&quot;},{&quot;family&quot;:&quot;Brochard&quot;,&quot;given&quot;:&quot;Laurent&quot;,&quot;parse-names&quot;:false,&quot;dropping-particle&quot;:&quot;&quot;,&quot;non-dropping-particle&quot;:&quot;&quot;},{&quot;family&quot;:&quot;Robert&quot;,&quot;given&quot;:&quot;René&quot;,&quot;parse-names&quot;:false,&quot;dropping-particle&quot;:&quot;&quot;,&quot;non-dropping-particle&quot;:&quot;&quot;}],&quot;container-title&quot;:&quot;New England Journal of Medicine&quot;,&quot;DOI&quot;:&quot;10.1056/nejmoa1503326&quot;,&quot;ISSN&quot;:&quot;0028-4793&quot;,&quot;PMID&quot;:&quot;25981908&quot;,&quot;issued&quot;:{&quot;date-parts&quot;:[[2015,6,4]]},&quot;page&quot;:&quot;2185-2196&quot;,&quot;abstract&quot;:&quot;BACKGROUND Whether noninvasive ventilation should be administered in patients with acute hypoxemic respiratory failure is debated. Therapy with high-flow oxygen through a nasal cannula may offer an alternative in patients with hypoxemia. METHODS We performed a multicenter, open-label trial in which we randomly assigned patients without hypercapnia who had acute hypoxemic respiratory failure and a ratio of the partial pressure of arterial oxygen to the fraction of inspired oxygen of 300 mm Hg or less to high-flow oxygen therapy, standard oxygen therapy delivered through a face mask, or noninvasive positive-pressure ventilation. The primary outcome was the proportion of patients intubated at day 28; secondary outcomes included all-cause mortality in the intensive care unit and at 90 days and the number of ventilator-free days at day 28. RESULTS A total of 310 patients were included in the analyses. The intubation rate (primary outcome) was 38% (40 of 106 patients) in the high-flow-oxygen group, 47% (44 of 94) in the standard group, and 50% (55 of 110) in the noninvasive-ventilation group (P=0.18 for all comparisons). The number of ventilator-free days at day 28 was significantly higher in the high-flow-oxygen group (24±8 days, vs. 22±10 in the standard-oxygen group and 19±12 in the noninvasive-ventilation group; P=0.02 for all comparisons). The hazard ratio for death at 90 days was 2.01 (95% confidence interval [CI], 1.01 to 3.99) with standard oxygen versus high-flow oxygen (P=0.046) and 2.50 (95% CI, 1.31 to 4.78) with noninvasive ventilation versus high-flow oxygen (P=0.006). CONCLUSIONS In patients with nonhypercapnic acute hypoxemic respiratory failure, treatment with high-flow oxygen, standard oxygen, or noninvasive ventilation did not result in significantly different intubation rates. There was a significant difference in favor of high-flow oxygen in 90-day mortality. (Funded by the Programme Hospitalier de Recherche Clinique Interrégional 2010 of the French Ministry of Health; FLORALI ClinicalTrials.gov number, NCT01320384.).&quot;,&quot;publisher&quot;:&quot;New England Journal of Medicine (NEJM/MMS)&quot;,&quot;issue&quot;:&quot;23&quot;,&quot;volume&quot;:&quot;372&quot;,&quot;container-title-short&quot;:&quot;&quot;},&quot;isTemporary&quot;:false},{&quot;id&quot;:&quot;b83eaa46-cf75-3ec8-8489-21507d2362d7&quot;,&quot;itemData&quot;:{&quot;type&quot;:&quot;article-journal&quot;,&quot;id&quot;:&quot;b83eaa46-cf75-3ec8-8489-21507d2362d7&quot;,&quot;title&quot;:&quot;Clinical review of high-flow nasal oxygen therapy in human and veterinary patients&quot;,&quot;author&quot;:[{&quot;family&quot;:&quot;Whitney&quot;,&quot;given&quot;:&quot;Joanna&quot;,&quot;parse-names&quot;:false,&quot;dropping-particle&quot;:&quot;&quot;,&quot;non-dropping-particle&quot;:&quot;&quot;},{&quot;family&quot;:&quot;Keir&quot;,&quot;given&quot;:&quot;Iain&quot;,&quot;parse-names&quot;:false,&quot;dropping-particle&quot;:&quot;&quot;,&quot;non-dropping-particle&quot;:&quot;&quot;}],&quot;container-title&quot;:&quot;Front Vet Sci&quot;,&quot;DOI&quot;:&quot;10.3389/fvets.2023.1070881&quot;,&quot;issued&quot;:{&quot;date-parts&quot;:[[2023]]},&quot;volume&quot;:&quot;10&quot;,&quot;container-title-short&quot;:&quot;&quot;},&quot;isTemporary&quot;:false}]},{&quot;citationID&quot;:&quot;MENDELEY_CITATION_a5e4b97d-ce51-40b9-ac82-ca33b0ef0f6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VlNGI5N2QtY2U1MS00MGI5LWFjODItY2EzM2IwZWYwZjY4IiwicHJvcGVydGllcyI6eyJub3RlSW5kZXgiOjB9LCJpc0VkaXRlZCI6ZmFsc2UsIm1hbnVhbE92ZXJyaWRlIjp7ImlzTWFudWFsbHlPdmVycmlkZGVuIjpmYWxzZSwiY2l0ZXByb2NUZXh0IjoiPHN1cD4zLDQ8L3N1cD4iLCJtYW51YWxPdmVycmlkZVRleHQiOiIifSwiY2l0YXRpb25JdGVtcyI6W3siaWQiOiJiODNlYWE0Ni1jZjc1LTNlYzgtODQ4OS0yMTUwN2QyMzYyZDciLCJpdGVtRGF0YSI6eyJ0eXBlIjoiYXJ0aWNsZS1qb3VybmFsIiwiaWQiOiJiODNlYWE0Ni1jZjc1LTNlYzgtODQ4OS0yMTUwN2QyMzYyZDciLCJ0aXRsZSI6IkNsaW5pY2FsIHJldmlldyBvZiBoaWdoLWZsb3cgbmFzYWwgb3h5Z2VuIHRoZXJhcHkgaW4gaHVtYW4gYW5kIHZldGVyaW5hcnkgcGF0aWVudHMiLCJhdXRob3IiOlt7ImZhbWlseSI6IldoaXRuZXkiLCJnaXZlbiI6IkpvYW5uYSIsInBhcnNlLW5hbWVzIjpmYWxzZSwiZHJvcHBpbmctcGFydGljbGUiOiIiLCJub24tZHJvcHBpbmctcGFydGljbGUiOiIifSx7ImZhbWlseSI6IktlaXIiLCJnaXZlbiI6IklhaW4iLCJwYXJzZS1uYW1lcyI6ZmFsc2UsImRyb3BwaW5nLXBhcnRpY2xlIjoiIiwibm9uLWRyb3BwaW5nLXBhcnRpY2xlIjoiIn1dLCJjb250YWluZXItdGl0bGUiOiJGcm9udCBWZXQgU2NpIiwiRE9JIjoiMTAuMzM4OS9mdmV0cy4yMDIzLjEwNzA4ODEiLCJpc3N1ZWQiOnsiZGF0ZS1wYXJ0cyI6W1syMDIzXV19LCJ2b2x1bWUiOiIxMCIsImNvbnRhaW5lci10aXRsZS1zaG9ydCI6IiJ9LCJpc1RlbXBvcmFyeSI6ZmFsc2V9LHsiaWQiOiI4ZTA3MjVjOS0yYWNhLTMwYTEtYjFlNi0wYTQ3Yjk0YTk1MzkiLCJpdGVtRGF0YSI6eyJ0eXBlIjoiYXJ0aWNsZS1qb3VybmFsIiwiaWQiOiI4ZTA3MjVjOS0yYWNhLTMwYTEtYjFlNi0wYTQ3Yjk0YTk1MzkiLCJ0aXRsZSI6IlVzZSBvZiBuYXNhbCBoaWdoIGZsb3cgb3h5Z2VuIGR1cmluZyBhY3V0ZSByZXNwaXJhdG9yeSBmYWlsdXJlIiwiYXV0aG9yIjpbeyJmYW1pbHkiOiJSaWNhcmQiLCJnaXZlbiI6IkplYW4gRGFtaWVuIiwicGFyc2UtbmFtZXMiOmZhbHNlLCJkcm9wcGluZy1wYXJ0aWNsZSI6IiIsIm5vbi1kcm9wcGluZy1wYXJ0aWNsZSI6IiJ9LHsiZmFtaWx5IjoiUm9jYSIsImdpdmVuIjoiT3Jpb2wiLCJwYXJzZS1uYW1lcyI6ZmFsc2UsImRyb3BwaW5nLXBhcnRpY2xlIjoiIiwibm9uLWRyb3BwaW5nLXBhcnRpY2xlIjoiIn0seyJmYW1pbHkiOiJMZW1pYWxlIiwiZ2l2ZW4iOiJWaXJnaW5pZSIsInBhcnNlLW5hbWVzIjpmYWxzZSwiZHJvcHBpbmctcGFydGljbGUiOiIiLCJub24tZHJvcHBpbmctcGFydGljbGUiOiIifSx7ImZhbWlseSI6IkNvcmxleSIsImdpdmVuIjoiQW1hbmRhIiwicGFyc2UtbmFtZXMiOmZhbHNlLCJkcm9wcGluZy1wYXJ0aWNsZSI6IiIsIm5vbi1kcm9wcGluZy1wYXJ0aWNsZSI6IiJ9LHsiZmFtaWx5IjoiQnJhdW5saWNoIiwiZ2l2ZW4iOiJKZW5zIiwicGFyc2UtbmFtZXMiOmZhbHNlLCJkcm9wcGluZy1wYXJ0aWNsZSI6IiIsIm5vbi1kcm9wcGluZy1wYXJ0aWNsZSI6IiJ9LHsiZmFtaWx5IjoiSm9uZXMiLCJnaXZlbiI6IlBldGVyIiwicGFyc2UtbmFtZXMiOmZhbHNlLCJkcm9wcGluZy1wYXJ0aWNsZSI6IiIsIm5vbi1kcm9wcGluZy1wYXJ0aWNsZSI6IiJ9LHsiZmFtaWx5IjoiS2FuZyIsImdpdmVuIjoiQnl1bmcgSnUiLCJwYXJzZS1uYW1lcyI6ZmFsc2UsImRyb3BwaW5nLXBhcnRpY2xlIjoiIiwibm9uLWRyb3BwaW5nLXBhcnRpY2xlIjoiIn0seyJmYW1pbHkiOiJMZWxsb3VjaGUiLCJnaXZlbiI6IkZyYW7Dp29pcyIsInBhcnNlLW5hbWVzIjpmYWxzZSwiZHJvcHBpbmctcGFydGljbGUiOiIiLCJub24tZHJvcHBpbmctcGFydGljbGUiOiIifSx7ImZhbWlseSI6Ik5hdmEiLCJnaXZlbiI6IlN0ZWZhbm8iLCJwYXJzZS1uYW1lcyI6ZmFsc2UsImRyb3BwaW5nLXBhcnRpY2xlIjoiIiwibm9uLWRyb3BwaW5nLXBhcnRpY2xlIjoiIn0seyJmYW1pbHkiOiJSaXR0YXlhbWFpIiwiZ2l2ZW4iOiJOdXR0YXBvbCIsInBhcnNlLW5hbWVzIjpmYWxzZSwiZHJvcHBpbmctcGFydGljbGUiOiIiLCJub24tZHJvcHBpbmctcGFydGljbGUiOiIifSx7ImZhbWlseSI6IlNwb2xldGluaSIsImdpdmVuIjoiR2l1bGlhIiwicGFyc2UtbmFtZXMiOmZhbHNlLCJkcm9wcGluZy1wYXJ0aWNsZSI6IiIsIm5vbi1kcm9wcGluZy1wYXJ0aWNsZSI6IiJ9LHsiZmFtaWx5IjoiSmFiZXIiLCJnaXZlbiI6IlNhbWlyIiwicGFyc2UtbmFtZXMiOmZhbHNlLCJkcm9wcGluZy1wYXJ0aWNsZSI6IiIsIm5vbi1kcm9wcGluZy1wYXJ0aWNsZSI6IiJ9LHsiZmFtaWx5IjoiSGVybmFuZGV6IiwiZ2l2ZW4iOiJHb256YWxvIiwicGFyc2UtbmFtZXMiOmZhbHNlLCJkcm9wcGluZy1wYXJ0aWNsZSI6IiIsIm5vbi1kcm9wcGluZy1wYXJ0aWNsZSI6IiJ9XSwiY29udGFpbmVyLXRpdGxlIjoiSW50ZW5zaXZlIENhcmUgTWVkaWNpbmUiLCJET0kiOiIxMC4xMDA3L3MwMDEzNC0wMjAtMDYyMjgtNyIsIklTU04iOiIxNDMyMTIzOCIsIlBNSUQiOiIzMjkwMTM3NCIsImlzc3VlZCI6eyJkYXRlLXBhcnRzIjpbWzIwMjAsMTIsMV1dfSwicGFnZSI6IjIyMzgtMjI0NyIsImFic3RyYWN0IjoiTmFzYWwgaGlnaCBmbG93IChOSEYpIGhhcyBnYWluZWQgcG9wdWxhcml0eSBhbW9uZyBpbnRlbnNpdmlzdHMgdG8gbWFuYWdlIHBhdGllbnRzIHdpdGggYWN1dGUgcmVzcGlyYXRvcnkgZmFpbHVyZS4gQW4gaW1wb3J0YW50IGxpdGVyYXR1cmUgaGFzIGFjY29tcGFuaWVkIHRoaXMgZXZvbHV0aW9uLiBJbiB0aGlzIHJldmlldywgYW4gaW50ZXJuYXRpb25hbCBwYW5lbCBvZiBleHBlcnRzIGFzc2Vzc2VkIHBvdGVudGlhbCBiZW5lZml0cyBvZiBOSEYgaW4gZGlmZmVyZW50IGFyZWFzIG9mIGFjdXRlIHJlc3BpcmF0b3J5IGZhaWx1cmUgbWFuYWdlbWVudC4gQW5hbHlzZXMgb2YgdGhlIHBoeXNpb2xvZ2ljYWwgZWZmZWN0cyBvZiBOSEYgaW5kaWNhdGUgZmxvdy1kZXBlbmRlbnQgaW1wcm92ZW1lbnQgaW4gdmFyaW91cyByZXNwaXJhdG9yeSBmdW5jdGlvbiBwYXJhbWV0ZXJzLiBUaGVzZSBiZW5lZmljaWFsIGVmZmVjdHMgYWxsb3cgc29tZSBwYXRpZW50cyB3aXRoIHNldmVyZSBhY3V0ZSBoeXBveGVtaWMgcmVzcGlyYXRvcnkgZmFpbHVyZSB0byBhdm9pZCBpbnR1YmF0aW9uIGFuZCBpbXByb3ZlIHRoZWlyIG91dGNvbWUuIFRoZXkgcmVxdWlyZSBjbG9zZSBtb25pdG9yaW5nIHRvIG5vdCBkZWxheSBpbnR1YmF0aW9uLiBTdWNoIGEgZGVsYXkgbWF5IHdvcnNlbiBvdXRjb21lLiBUaGUgUk9YIGluZGV4IG1heSBoZWxwIGNsaW5pY2lhbnMgZGVjaWRlIHdoZW4gdG8gaW50dWJhdGUuIEluIGltbXVub2NvbXByb21pc2VkIHBhdGllbnRzLCBOSEYgcmVkdWNlcyB0aGUgbmVlZCBmb3IgaW50dWJhdGlvbiBidXQgZG9lcyBub3QgaW1wYWN0IG1vcnRhbGl0eS4gQmVuZWZpY2lhbCBwaHlzaW9sb2dpY2FsIGVmZmVjdHMgb2YgTkhGIGhhdmUgYWxzbyBiZWVuIHJlcG9ydGVkIGluIHBhdGllbnRzIHdpdGggY2hyb25pYyByZXNwaXJhdG9yeSBmYWlsdXJlLCBzdWdnZXN0aW5nIGEgcG9zc2libGUgaW5kaWNhdGlvbiBpbiBhY3V0ZSBoeXBlcmNhcG5pYyByZXNwaXJhdG9yeSBmYWlsdXJlLiBXaGVuIGludHViYXRpb24gaXMgcmVxdWlyZWQsIE5IRiBjYW4gYmUgdXNlZCB0byBwcmUtb3h5Z2VuYXRlIHBhdGllbnRzIGVpdGhlciBhbG9uZSBvciBpbiBjb21iaW5hdGlvbiB3aXRoIG5vbi1pbnZhc2l2ZSB2ZW50aWxhdGlvbiAoTklWKS4gU2ltaWxhcmx5LCBOSEYgcmVkdWNlcyByZWludHViYXRpb24gYWxvbmUgaW4gbG93LXJpc2sgcGF0aWVudHMgYW5kIGluIGNvbWJpbmF0aW9uIHdpdGggTklWIGluIGhpZ2gtcmlzayBwYXRpZW50cy4gTkhGIG1heSBiZSB1c2VkIGluIHRoZSBlbWVyZ2VuY3kgZGVwYXJ0bWVudCBpbiBwYXRpZW50cyB3aG8gd291bGQgbm90IGJlIG9mZmVyZWQgaW50dWJhdGlvbiBhbmQgY2FuIGJlIGJldHRlciB0b2xlcmF0ZWQgdGhhbiBOSVYuIiwicHVibGlzaGVyIjoiU3ByaW5nZXIgU2NpZW5jZSBhbmQgQnVzaW5lc3MgTWVkaWEgRGV1dHNjaGxhbmQgR21iSCIsImlzc3VlIjoiMTIiLCJ2b2x1bWUiOiI0NiIsImNvbnRhaW5lci10aXRsZS1zaG9ydCI6IkludGVuc2l2ZSBDYXJlIE1lZCJ9LCJpc1RlbXBvcmFyeSI6ZmFsc2V9XX0=&quot;,&quot;citationItems&quot;:[{&quot;id&quot;:&quot;b83eaa46-cf75-3ec8-8489-21507d2362d7&quot;,&quot;itemData&quot;:{&quot;type&quot;:&quot;article-journal&quot;,&quot;id&quot;:&quot;b83eaa46-cf75-3ec8-8489-21507d2362d7&quot;,&quot;title&quot;:&quot;Clinical review of high-flow nasal oxygen therapy in human and veterinary patients&quot;,&quot;author&quot;:[{&quot;family&quot;:&quot;Whitney&quot;,&quot;given&quot;:&quot;Joanna&quot;,&quot;parse-names&quot;:false,&quot;dropping-particle&quot;:&quot;&quot;,&quot;non-dropping-particle&quot;:&quot;&quot;},{&quot;family&quot;:&quot;Keir&quot;,&quot;given&quot;:&quot;Iain&quot;,&quot;parse-names&quot;:false,&quot;dropping-particle&quot;:&quot;&quot;,&quot;non-dropping-particle&quot;:&quot;&quot;}],&quot;container-title&quot;:&quot;Front Vet Sci&quot;,&quot;DOI&quot;:&quot;10.3389/fvets.2023.1070881&quot;,&quot;issued&quot;:{&quot;date-parts&quot;:[[2023]]},&quot;volume&quot;:&quot;10&quot;,&quot;container-title-short&quot;:&quot;&quot;},&quot;isTemporary&quot;:false},{&quot;id&quot;:&quot;8e0725c9-2aca-30a1-b1e6-0a47b94a9539&quot;,&quot;itemData&quot;:{&quot;type&quot;:&quot;article-journal&quot;,&quot;id&quot;:&quot;8e0725c9-2aca-30a1-b1e6-0a47b94a9539&quot;,&quot;title&quot;:&quot;Use of nasal high flow oxygen during acute respiratory failure&quot;,&quot;author&quot;:[{&quot;family&quot;:&quot;Ricard&quot;,&quot;given&quot;:&quot;Jean Damien&quot;,&quot;parse-names&quot;:false,&quot;dropping-particle&quot;:&quot;&quot;,&quot;non-dropping-particle&quot;:&quot;&quot;},{&quot;family&quot;:&quot;Roca&quot;,&quot;given&quot;:&quot;Oriol&quot;,&quot;parse-names&quot;:false,&quot;dropping-particle&quot;:&quot;&quot;,&quot;non-dropping-particle&quot;:&quot;&quot;},{&quot;family&quot;:&quot;Lemiale&quot;,&quot;given&quot;:&quot;Virginie&quot;,&quot;parse-names&quot;:false,&quot;dropping-particle&quot;:&quot;&quot;,&quot;non-dropping-particle&quot;:&quot;&quot;},{&quot;family&quot;:&quot;Corley&quot;,&quot;given&quot;:&quot;Amanda&quot;,&quot;parse-names&quot;:false,&quot;dropping-particle&quot;:&quot;&quot;,&quot;non-dropping-particle&quot;:&quot;&quot;},{&quot;family&quot;:&quot;Braunlich&quot;,&quot;given&quot;:&quot;Jens&quot;,&quot;parse-names&quot;:false,&quot;dropping-particle&quot;:&quot;&quot;,&quot;non-dropping-particle&quot;:&quot;&quot;},{&quot;family&quot;:&quot;Jones&quot;,&quot;given&quot;:&quot;Peter&quot;,&quot;parse-names&quot;:false,&quot;dropping-particle&quot;:&quot;&quot;,&quot;non-dropping-particle&quot;:&quot;&quot;},{&quot;family&quot;:&quot;Kang&quot;,&quot;given&quot;:&quot;Byung Ju&quot;,&quot;parse-names&quot;:false,&quot;dropping-particle&quot;:&quot;&quot;,&quot;non-dropping-particle&quot;:&quot;&quot;},{&quot;family&quot;:&quot;Lellouche&quot;,&quot;given&quot;:&quot;François&quot;,&quot;parse-names&quot;:false,&quot;dropping-particle&quot;:&quot;&quot;,&quot;non-dropping-particle&quot;:&quot;&quot;},{&quot;family&quot;:&quot;Nava&quot;,&quot;given&quot;:&quot;Stefano&quot;,&quot;parse-names&quot;:false,&quot;dropping-particle&quot;:&quot;&quot;,&quot;non-dropping-particle&quot;:&quot;&quot;},{&quot;family&quot;:&quot;Rittayamai&quot;,&quot;given&quot;:&quot;Nuttapol&quot;,&quot;parse-names&quot;:false,&quot;dropping-particle&quot;:&quot;&quot;,&quot;non-dropping-particle&quot;:&quot;&quot;},{&quot;family&quot;:&quot;Spoletini&quot;,&quot;given&quot;:&quot;Giulia&quot;,&quot;parse-names&quot;:false,&quot;dropping-particle&quot;:&quot;&quot;,&quot;non-dropping-particle&quot;:&quot;&quot;},{&quot;family&quot;:&quot;Jaber&quot;,&quot;given&quot;:&quot;Samir&quot;,&quot;parse-names&quot;:false,&quot;dropping-particle&quot;:&quot;&quot;,&quot;non-dropping-particle&quot;:&quot;&quot;},{&quot;family&quot;:&quot;Hernandez&quot;,&quot;given&quot;:&quot;Gonzalo&quot;,&quot;parse-names&quot;:false,&quot;dropping-particle&quot;:&quot;&quot;,&quot;non-dropping-particle&quot;:&quot;&quot;}],&quot;container-title&quot;:&quot;Intensive Care Medicine&quot;,&quot;DOI&quot;:&quot;10.1007/s00134-020-06228-7&quot;,&quot;ISSN&quot;:&quot;14321238&quot;,&quot;PMID&quot;:&quot;32901374&quot;,&quot;issued&quot;:{&quot;date-parts&quot;:[[2020,12,1]]},&quot;page&quot;:&quot;2238-2247&quot;,&quot;abstract&quot;:&quot;Nasal high flow (NHF) has gained popularity among intensivists to manage patients with acute respiratory failure. An important literature has accompanied this evolution. In this review, an international panel of experts assessed potential benefits of NHF in different areas of acute respiratory failure management. Analyses of the physiological effects of NHF indicate flow-dependent improvement in various respiratory function parameters. These beneficial effects allow some patients with severe acute hypoxemic respiratory failure to avoid intubation and improve their outcome. They require close monitoring to not delay intubation. Such a delay may worsen outcome. The ROX index may help clinicians decide when to intubate. In immunocompromised patients, NHF reduces the need for intubation but does not impact mortality. Beneficial physiological effects of NHF have also been reported in patients with chronic respiratory failure, suggesting a possible indication in acute hypercapnic respiratory failure. When intubation is required, NHF can be used to pre-oxygenate patients either alone or in combination with non-invasive ventilation (NIV). Similarly, NHF reduces reintubation alone in low-risk patients and in combination with NIV in high-risk patients. NHF may be used in the emergency department in patients who would not be offered intubation and can be better tolerated than NIV.&quot;,&quot;publisher&quot;:&quot;Springer Science and Business Media Deutschland GmbH&quot;,&quot;issue&quot;:&quot;12&quot;,&quot;volume&quot;:&quot;46&quot;,&quot;container-title-short&quot;:&quot;Intensive Care Med&quot;},&quot;isTemporary&quot;:false}]},{&quot;citationID&quot;:&quot;MENDELEY_CITATION_3539fa17-0b60-416f-bdb3-2a82bf5121c8&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zUzOWZhMTctMGI2MC00MTZmLWJkYjMtMmE4MmJmNTEyMWM4IiwicHJvcGVydGllcyI6eyJub3RlSW5kZXgiOjB9LCJpc0VkaXRlZCI6ZmFsc2UsIm1hbnVhbE92ZXJyaWRlIjp7ImlzTWFudWFsbHlPdmVycmlkZGVuIjpmYWxzZSwiY2l0ZXByb2NUZXh0IjoiPHN1cD414oCTOTwvc3VwPiIsIm1hbnVhbE92ZXJyaWRlVGV4dCI6IiJ9LCJjaXRhdGlvbkl0ZW1zIjpbeyJpZCI6ImE3MzhkZjU4LTRlZGUtMzU0YS1iNWM3LWZlNGU3ZTU0Y2YwNSIsIml0ZW1EYXRhIjp7InR5cGUiOiJhcnRpY2xlLWpvdXJuYWwiLCJpZCI6ImE3MzhkZjU4LTRlZGUtMzU0YS1iNWM3LWZlNGU3ZTU0Y2YwNSIsInRpdGxlIjoiQSBTeXN0ZW1hdGljIFJldmlldyBvZiB0aGUgSGlnaC1mbG93IE5hc2FsIENhbm51bGEgZm9yIEFkdWx0IFBhdGllbnRzIiwiYXV0aG9yIjpbeyJmYW1pbHkiOiJIZWx2aXoiLCJnaXZlbiI6IllpZ2FsIiwicGFyc2UtbmFtZXMiOmZhbHNlLCJkcm9wcGluZy1wYXJ0aWNsZSI6IiIsIm5vbi1kcm9wcGluZy1wYXJ0aWNsZSI6IiJ9LHsiZmFtaWx5IjoiRWluYXYiLCJnaXZlbiI6IlNoYXJvbiIsInBhcnNlLW5hbWVzIjpmYWxzZSwiZHJvcHBpbmctcGFydGljbGUiOiIiLCJub24tZHJvcHBpbmctcGFydGljbGUiOiIifV0sImNvbnRhaW5lci10aXRsZSI6IkNyaXRpY2FsIENhcmUiLCJjb250YWluZXItdGl0bGUtc2hvcnQiOiJDcml0IENhcmUiLCJET0kiOiIxMC4xMTg2L3MxMzA1NC0wMTgtMTk5MC00IiwiSVNTTiI6IjE0NjY2MDlYIiwiUE1JRCI6IjI5NTU4OTg4IiwiaXNzdWVkIjp7ImRhdGUtcGFydHMiOltbMjAxOF1dfSwiYWJzdHJhY3QiOiJUaGlzIGFydGljbGUgaXMgb25lIG9mIHRlbiByZXZpZXdzIHNlbGVjdGVkIGZyb20gdGhlIEFubnVhbCBVcGRhdGUgaW4gSW50ZW5zaXZlIENhcmUgYW5kIEVtZXJnZW5jeSBNZWRpY2luZSAyMDE4LiBPdGhlciBzZWxlY3RlZCBhcnRpY2xlcyBjYW4gYmUgZm91bmQgb25saW5lIGF0IGh0dHBzOi8vd3d3LmJpb21lZGNlbnRyYWwuY29tL2NvbGxlY3Rpb25zL2FubnVhbHVwZGF0ZTIwMTguIEZ1cnRoZXIgaW5mb3JtYXRpb24gYWJvdXQgdGhlIEFubnVhbCBVcGRhdGUgaW4gSW50ZW5zaXZlIENhcmUgYW5kIEVtZXJnZW5jeSBNZWRpY2luZSBpcyBhdmFpbGFibGUgZnJvbSBodHRwOi8vd3d3LnNwcmluZ2VyLmNvbS9zZXJpZXMvODkwMS4iLCJwdWJsaXNoZXIiOiJDcml0aWNhbCBDYXJlIiwiaXNzdWUiOiIxIiwidm9sdW1lIjoiMjIifSwiaXNUZW1wb3JhcnkiOmZhbHNlfSx7ImlkIjoiNWNlZTcxNjMtN2IzOS0zMjQ1LTk1NmEtMWI4Mzk4NDFlODc5IiwiaXRlbURhdGEiOnsidHlwZSI6ImFydGljbGUtam91cm5hbCIsImlkIjoiNWNlZTcxNjMtN2IzOS0zMjQ1LTk1NmEtMWI4Mzk4NDFlODc5IiwidGl0bGUiOiJIaWdoLUZsb3cgT3h5Z2VuIHRocm91Z2ggTmFzYWwgQ2FubnVsYSBpbiBBY3V0ZSBIeXBveGVtaWMgUmVzcGlyYXRvcnkgRmFpbHVyZSIsImF1dGhvciI6W3siZmFtaWx5IjoiRnJhdCIsImdpdmVuIjoiSmVhbi1QaWVycmUiLCJwYXJzZS1uYW1lcyI6ZmFsc2UsImRyb3BwaW5nLXBhcnRpY2xlIjoiIiwibm9uLWRyb3BwaW5nLXBhcnRpY2xlIjoiIn0seyJmYW1pbHkiOiJUaGlsbGUiLCJnaXZlbiI6IkFybmF1ZCBXLiIsInBhcnNlLW5hbWVzIjpmYWxzZSwiZHJvcHBpbmctcGFydGljbGUiOiIiLCJub24tZHJvcHBpbmctcGFydGljbGUiOiIifSx7ImZhbWlseSI6Ik1lcmNhdCIsImdpdmVuIjoiQWxhaW4iLCJwYXJzZS1uYW1lcyI6ZmFsc2UsImRyb3BwaW5nLXBhcnRpY2xlIjoiIiwibm9uLWRyb3BwaW5nLXBhcnRpY2xlIjoiIn0seyJmYW1pbHkiOiJHaXJhdWx0IiwiZ2l2ZW4iOiJDaHJpc3RvcGhlIiwicGFyc2UtbmFtZXMiOmZhbHNlLCJkcm9wcGluZy1wYXJ0aWNsZSI6IiIsIm5vbi1kcm9wcGluZy1wYXJ0aWNsZSI6IiJ9LHsiZmFtaWx5IjoiUmFnb3QiLCJnaXZlbiI6IlN0w6lwaGFuaWUiLCJwYXJzZS1uYW1lcyI6ZmFsc2UsImRyb3BwaW5nLXBhcnRpY2xlIjoiIiwibm9uLWRyb3BwaW5nLXBhcnRpY2xlIjoiIn0seyJmYW1pbHkiOiJQZXJiZXQiLCJnaXZlbiI6IlPDqWJhc3RpZW4iLCJwYXJzZS1uYW1lcyI6ZmFsc2UsImRyb3BwaW5nLXBhcnRpY2xlIjoiIiwibm9uLWRyb3BwaW5nLXBhcnRpY2xlIjoiIn0seyJmYW1pbHkiOiJQcmF0IiwiZ2l2ZW4iOiJHd8OpbmFlbCIsInBhcnNlLW5hbWVzIjpmYWxzZSwiZHJvcHBpbmctcGFydGljbGUiOiIiLCJub24tZHJvcHBpbmctcGFydGljbGUiOiIifSx7ImZhbWlseSI6IkJvdWxhaW4iLCJnaXZlbiI6IlRoaWVycnkiLCJwYXJzZS1uYW1lcyI6ZmFsc2UsImRyb3BwaW5nLXBhcnRpY2xlIjoiIiwibm9uLWRyb3BwaW5nLXBhcnRpY2xlIjoiIn0seyJmYW1pbHkiOiJNb3Jhd2llYyIsImdpdmVuIjoiRWxpc2UiLCJwYXJzZS1uYW1lcyI6ZmFsc2UsImRyb3BwaW5nLXBhcnRpY2xlIjoiIiwibm9uLWRyb3BwaW5nLXBhcnRpY2xlIjoiIn0seyJmYW1pbHkiOiJDb3R0ZXJlYXUiLCJnaXZlbiI6IkFsaWNlIiwicGFyc2UtbmFtZXMiOmZhbHNlLCJkcm9wcGluZy1wYXJ0aWNsZSI6IiIsIm5vbi1kcm9wcGluZy1wYXJ0aWNsZSI6IiJ9LHsiZmFtaWx5IjoiRGV2YXF1ZXQiLCJnaXZlbiI6IkrDqXLDtG1lIiwicGFyc2UtbmFtZXMiOmZhbHNlLCJkcm9wcGluZy1wYXJ0aWNsZSI6IiIsIm5vbi1kcm9wcGluZy1wYXJ0aWNsZSI6IiJ9LHsiZmFtaWx5IjoiTnNlaXIiLCJnaXZlbiI6IlNhYWQiLCJwYXJzZS1uYW1lcyI6ZmFsc2UsImRyb3BwaW5nLXBhcnRpY2xlIjoiIiwibm9uLWRyb3BwaW5nLXBhcnRpY2xlIjoiIn0seyJmYW1pbHkiOiJSYXphemkiLCJnaXZlbiI6IktleXZhbiIsInBhcnNlLW5hbWVzIjpmYWxzZSwiZHJvcHBpbmctcGFydGljbGUiOiIiLCJub24tZHJvcHBpbmctcGFydGljbGUiOiIifSx7ImZhbWlseSI6Ik1pcmEiLCJnaXZlbiI6IkplYW4tUGF1bCIsInBhcnNlLW5hbWVzIjpmYWxzZSwiZHJvcHBpbmctcGFydGljbGUiOiIiLCJub24tZHJvcHBpbmctcGFydGljbGUiOiIifSx7ImZhbWlseSI6IkFyZ2F1ZCIsImdpdmVuIjoiTGF1cmVudCIsInBhcnNlLW5hbWVzIjpmYWxzZSwiZHJvcHBpbmctcGFydGljbGUiOiIiLCJub24tZHJvcHBpbmctcGFydGljbGUiOiIifSx7ImZhbWlseSI6IkNoYWthcmlhbiIsImdpdmVuIjoiSmVhbi1DaGFybGVzIiwicGFyc2UtbmFtZXMiOmZhbHNlLCJkcm9wcGluZy1wYXJ0aWNsZSI6IiIsIm5vbi1kcm9wcGluZy1wYXJ0aWNsZSI6IiJ9LHsiZmFtaWx5IjoiUmljYXJkIiwiZ2l2ZW4iOiJKZWFuLURhbWllbiIsInBhcnNlLW5hbWVzIjpmYWxzZSwiZHJvcHBpbmctcGFydGljbGUiOiIiLCJub24tZHJvcHBpbmctcGFydGljbGUiOiIifSx7ImZhbWlseSI6IldpdHRlYm9sZSIsImdpdmVuIjoiWGF2aWVyIiwicGFyc2UtbmFtZXMiOmZhbHNlLCJkcm9wcGluZy1wYXJ0aWNsZSI6IiIsIm5vbi1kcm9wcGluZy1wYXJ0aWNsZSI6IiJ9LHsiZmFtaWx5IjoiQ2hldmFsaWVyIiwiZ2l2ZW4iOiJTdMOpcGhhbmllIiwicGFyc2UtbmFtZXMiOmZhbHNlLCJkcm9wcGluZy1wYXJ0aWNsZSI6IiIsIm5vbi1kcm9wcGluZy1wYXJ0aWNsZSI6IiJ9LHsiZmFtaWx5IjoiSGVyYmxhbmQiLCJnaXZlbiI6IkFsZXhhbmRyZSIsInBhcnNlLW5hbWVzIjpmYWxzZSwiZHJvcHBpbmctcGFydGljbGUiOiIiLCJub24tZHJvcHBpbmctcGFydGljbGUiOiIifSx7ImZhbWlseSI6IkZhcnRvdWtoIiwiZ2l2ZW4iOiJNdXJpZWwiLCJwYXJzZS1uYW1lcyI6ZmFsc2UsImRyb3BwaW5nLXBhcnRpY2xlIjoiIiwibm9uLWRyb3BwaW5nLXBhcnRpY2xlIjoiIn0seyJmYW1pbHkiOiJDb25zdGFudGluIiwiZ2l2ZW4iOiJKZWFuLU1pY2hlbCIsInBhcnNlLW5hbWVzIjpmYWxzZSwiZHJvcHBpbmctcGFydGljbGUiOiIiLCJub24tZHJvcHBpbmctcGFydGljbGUiOiIifSx7ImZhbWlseSI6IlRvbm5lbGllciIsImdpdmVuIjoiSmVhbi1NYXJpZSIsInBhcnNlLW5hbWVzIjpmYWxzZSwiZHJvcHBpbmctcGFydGljbGUiOiIiLCJub24tZHJvcHBpbmctcGFydGljbGUiOiIifSx7ImZhbWlseSI6IlBpZXJyb3QiLCJnaXZlbiI6Ik1hcmMiLCJwYXJzZS1uYW1lcyI6ZmFsc2UsImRyb3BwaW5nLXBhcnRpY2xlIjoiIiwibm9uLWRyb3BwaW5nLXBhcnRpY2xlIjoiIn0seyJmYW1pbHkiOiJNYXRob25uZXQiLCJnaXZlbiI6IkFybWVsbGUiLCJwYXJzZS1uYW1lcyI6ZmFsc2UsImRyb3BwaW5nLXBhcnRpY2xlIjoiIiwibm9uLWRyb3BwaW5nLXBhcnRpY2xlIjoiIn0seyJmYW1pbHkiOiJCw6lkdW5lYXUiLCJnaXZlbiI6Ikdhw6t0YW4iLCJwYXJzZS1uYW1lcyI6ZmFsc2UsImRyb3BwaW5nLXBhcnRpY2xlIjoiIiwibm9uLWRyb3BwaW5nLXBhcnRpY2xlIjoiIn0seyJmYW1pbHkiOiJEZWzDqXRhZ2UtTcOpdHJlYXUiLCJnaXZlbiI6IkPDqWxpbmUiLCJwYXJzZS1uYW1lcyI6ZmFsc2UsImRyb3BwaW5nLXBhcnRpY2xlIjoiIiwibm9uLWRyb3BwaW5nLXBhcnRpY2xlIjoiIn0seyJmYW1pbHkiOiJSaWNoYXJkIiwiZ2l2ZW4iOiJKZWFuLUNocmlzdG9waGUgTS4iLCJwYXJzZS1uYW1lcyI6ZmFsc2UsImRyb3BwaW5nLXBhcnRpY2xlIjoiIiwibm9uLWRyb3BwaW5nLXBhcnRpY2xlIjoiIn0seyJmYW1pbHkiOiJCcm9jaGFyZCIsImdpdmVuIjoiTGF1cmVudCIsInBhcnNlLW5hbWVzIjpmYWxzZSwiZHJvcHBpbmctcGFydGljbGUiOiIiLCJub24tZHJvcHBpbmctcGFydGljbGUiOiIifSx7ImZhbWlseSI6IlJvYmVydCIsImdpdmVuIjoiUmVuw6kiLCJwYXJzZS1uYW1lcyI6ZmFsc2UsImRyb3BwaW5nLXBhcnRpY2xlIjoiIiwibm9uLWRyb3BwaW5nLXBhcnRpY2xlIjoiIn1dLCJjb250YWluZXItdGl0bGUiOiJOZXcgRW5nbGFuZCBKb3VybmFsIG9mIE1lZGljaW5lIiwiRE9JIjoiMTAuMTA1Ni9uZWptb2ExNTAzMzI2IiwiSVNTTiI6IjAwMjgtNDc5MyIsIlBNSUQiOiIyNTk4MTkwOCIsImlzc3VlZCI6eyJkYXRlLXBhcnRzIjpbWzIwMTVdXX0sInBhZ2UiOiIyMTg1LTIxOTYiLCJhYnN0cmFjdCI6IkJBQ0tHUk9VTkQgV2hldGhlciBub25pbnZhc2l2ZSB2ZW50aWxhdGlvbiBzaG91bGQgYmUgYWRtaW5pc3RlcmVkIGluIHBhdGllbnRzIHdpdGggYWN1dGUgaHlwb3hlbWljIHJlc3BpcmF0b3J5IGZhaWx1cmUgaXMgZGViYXRlZC4gVGhlcmFweSB3aXRoIGhpZ2gtZmxvdyBveHlnZW4gdGhyb3VnaCBhIG5hc2FsIGNhbm51bGEgbWF5IG9mZmVyIGFuIGFsdGVybmF0aXZlIGluIHBhdGllbnRzIHdpdGggaHlwb3hlbWlhLiBNRVRIT0RTIFdlIHBlcmZvcm1lZCBhIG11bHRpY2VudGVyLCBvcGVuLWxhYmVsIHRyaWFsIGluIHdoaWNoIHdlIHJhbmRvbWx5IGFzc2lnbmVkIHBhdGllbnRzIHdpdGhvdXQgaHlwZXJjYXBuaWEgd2hvIGhhZCBhY3V0ZSBoeXBveGVtaWMgcmVzcGlyYXRvcnkgZmFpbHVyZSBhbmQgYSByYXRpbyBvZiB0aGUgcGFydGlhbCBwcmVzc3VyZSBvZiBhcnRlcmlhbCBveHlnZW4gdG8gdGhlIGZyYWN0aW9uIG9mIGluc3BpcmVkIG94eWdlbiBvZiAzMDAgbW0gSGcgb3IgbGVzcyB0byBoaWdoLWZsb3cgb3h5Z2VuIHRoZXJhcHksIHN0YW5kYXJkIG94eWdlbiB0aGVyYXB5IGRlbGl2ZXJlZCB0aHJvdWdoIGEgZmFjZSBtYXNrLCBvciBub25pbnZhc2l2ZSBwb3NpdGl2ZS1wcmVzc3VyZSB2ZW50aWxhdGlvbi4gVGhlIHByaW1hcnkgb3V0Y29tZSB3YXMgdGhlIHByb3BvcnRpb24gb2YgcGF0aWVudHMgaW50dWJhdGVkIGF0IGRheSAyODsgc2Vjb25kYXJ5IG91dGNvbWVzIGluY2x1ZGVkIGFsbC1jYXVzZSBtb3J0YWxpdHkgaW4gdGhlIGludGVuc2l2ZSBjYXJlIHVuaXQgYW5kIGF0IDkwIGRheXMgYW5kIHRoZSBudW1iZXIgb2YgdmVudGlsYXRvci1mcmVlIGRheXMgYXQgZGF5IDI4LiBSRVNVTFRTIEEgdG90YWwgb2YgMzEwIHBhdGllbnRzIHdlcmUgaW5jbHVkZWQgaW4gdGhlIGFuYWx5c2VzLiBUaGUgaW50dWJhdGlvbiByYXRlIChwcmltYXJ5IG91dGNvbWUpIHdhcyAzOCUgKDQwIG9mIDEwNiBwYXRpZW50cykgaW4gdGhlIGhpZ2gtZmxvdy1veHlnZW4gZ3JvdXAsIDQ3JSAoNDQgb2YgOTQpIGluIHRoZSBzdGFuZGFyZCBncm91cCwgYW5kIDUwJSAoNTUgb2YgMTEwKSBpbiB0aGUgbm9uaW52YXNpdmUtdmVudGlsYXRpb24gZ3JvdXAgKFA9MC4xOCBmb3IgYWxsIGNvbXBhcmlzb25zKS4gVGhlIG51bWJlciBvZiB2ZW50aWxhdG9yLWZyZWUgZGF5cyBhdCBkYXkgMjggd2FzIHNpZ25pZmljYW50bHkgaGlnaGVyIGluIHRoZSBoaWdoLWZsb3ctb3h5Z2VuIGdyb3VwICgyNMKxOCBkYXlzLCB2cy4gMjLCsTEwIGluIHRoZSBzdGFuZGFyZC1veHlnZW4gZ3JvdXAgYW5kIDE5wrExMiBpbiB0aGUgbm9uaW52YXNpdmUtdmVudGlsYXRpb24gZ3JvdXA7IFA9MC4wMiBmb3IgYWxsIGNvbXBhcmlzb25zKS4gVGhlIGhhemFyZCByYXRpbyBmb3IgZGVhdGggYXQgOTAgZGF5cyB3YXMgMi4wMSAoOTUlIGNvbmZpZGVuY2UgaW50ZXJ2YWwgW0NJXSwgMS4wMSB0byAzLjk5KSB3aXRoIHN0YW5kYXJkIG94eWdlbiB2ZXJzdXMgaGlnaC1mbG93IG94eWdlbiAoUD0wLjA0NikgYW5kIDIuNTAgKDk1JSBDSSwgMS4zMSB0byA0Ljc4KSB3aXRoIG5vbmludmFzaXZlIHZlbnRpbGF0aW9uIHZlcnN1cyBoaWdoLWZsb3cgb3h5Z2VuIChQPTAuMDA2KS4gQ09OQ0xVU0lPTlMgSW4gcGF0aWVudHMgd2l0aCBub25oeXBlcmNhcG5pYyBhY3V0ZSBoeXBveGVtaWMgcmVzcGlyYXRvcnkgZmFpbHVyZSwgdHJlYXRtZW50IHdpdGggaGlnaC1mbG93IG94eWdlbiwgc3RhbmRhcmQgb3h5Z2VuLCBvciBub25pbnZhc2l2ZSB2ZW50aWxhdGlvbiBkaWQgbm90IHJlc3VsdCBpbiBzaWduaWZpY2FudGx5IGRpZmZlcmVudCBpbnR1YmF0aW9uIHJhdGVzLiBUaGVyZSB3YXMgYSBzaWduaWZpY2FudCBkaWZmZXJlbmNlIGluIGZhdm9yIG9mIGhpZ2gtZmxvdyBveHlnZW4gaW4gOTAtZGF5IG1vcnRhbGl0eS4gKEZ1bmRlZCBieSB0aGUgUHJvZ3JhbW1lIEhvc3BpdGFsaWVyIGRlIFJlY2hlcmNoZSBDbGluaXF1ZSBJbnRlcnLDqWdpb25hbCAyMDEwIG9mIHRoZSBGcmVuY2ggTWluaXN0cnkgb2YgSGVhbHRoOyBGTE9SQUxJIENsaW5pY2FsVHJpYWxzLmdvdiBudW1iZXIsIE5DVDAxMzIwMzg0LikuIiwiaXNzdWUiOiIyMyIsInZvbHVtZSI6IjM3MiIsImNvbnRhaW5lci10aXRsZS1zaG9ydCI6IiJ9LCJpc1RlbXBvcmFyeSI6ZmFsc2V9LHsiaWQiOiI3NDBhYjQ0NC0yZTNiLTNmMGYtODc1MC0yOTBiNzM2NmIzMTIiLCJpdGVtRGF0YSI6eyJ0eXBlIjoiYXJ0aWNsZS1qb3VybmFsIiwiaWQiOiI3NDBhYjQ0NC0yZTNiLTNmMGYtODc1MC0yOTBiNzM2NmIzMTIiLCJ0aXRsZSI6IkhpZ2gtZmxvdyBuYXNhbCBjYW5udWxhIHRoZXJhcHkgZm9yIHBhdGllbnRzIHdpdGggYmx1bnQgdGhvcmFjaWMgaW5qdXJ5OiBBIHJldHJvc3BlY3RpdmUgc3R1ZHkiLCJhdXRob3IiOlt7ImZhbWlseSI6Ik1lZ2hhbiIsImdpdmVuIjoiSGFsdWIiLCJwYXJzZS1uYW1lcyI6ZmFsc2UsImRyb3BwaW5nLXBhcnRpY2xlIjoiIiwibm9uLWRyb3BwaW5nLXBhcnRpY2xlIjoiIn0seyJmYW1pbHkiOiJTYXJhaCIsImdpdmVuIjoiU3BpbG1hbiIsInBhcnNlLW5hbWVzIjpmYWxzZSwiZHJvcHBpbmctcGFydGljbGUiOiIiLCJub24tZHJvcHBpbmctcGFydGljbGUiOiIifSx7ImZhbWlseSI6IktyaXN0aW5hIiwiZ2l2ZW4iOiJHYXVudCIsInBhcnNlLW5hbWVzIjpmYWxzZSwiZHJvcHBpbmctcGFydGljbGUiOiIiLCJub24tZHJvcHBpbmctcGFydGljbGUiOiIifSx7ImZhbWlseSI6IktlaXRoIiwiZ2l2ZW4iOiJMYW1iIiwicGFyc2UtbmFtZXMiOmZhbHNlLCJkcm9wcGluZy1wYXJ0aWNsZSI6IiIsIm5vbi1kcm9wcGluZy1wYXJ0aWNsZSI6IiJ9LHsiZmFtaWx5IjoiSnVsaWUiLCJnaXZlbiI6IkphY2tzb24iLCJwYXJzZS1uYW1lcyI6ZmFsc2UsImRyb3BwaW5nLXBhcnRpY2xlIjoiIiwibm9uLWRyb3BwaW5nLXBhcnRpY2xlIjoiIn0seyJmYW1pbHkiOiJUcmV2b3IiLCJnaXZlbiI6Ik9ldHRpbmciLCJwYXJzZS1uYW1lcyI6ZmFsc2UsImRyb3BwaW5nLXBhcnRpY2xlIjoiIiwibm9uLWRyb3BwaW5nLXBhcnRpY2xlIjoiIn1dLCJjb250YWluZXItdGl0bGUiOiJDYW5hZGlhbiBKb3VybmFsIG9mIFJlc3BpcmF0b3J5IFRoZXJhcHkiLCJJU1NOIjoiMTIwNS05ODM4IiwiVVJMIjoiaHR0cDovL3d3dy5janJ0LmNhLz93cGRtZGw9MjM0JTBBaHR0cDovL292aWRzcC5vdmlkLmNvbS9vdmlkd2ViLmNnaT9UPUpTJlBBR0U9cmVmZXJlbmNlJkQ9ZW1leGEmTkVXUz1OJkFOPTYxNDM5MDY3MCIsImlzc3VlZCI6eyJkYXRlLXBhcnRzIjpbWzIwMTddXX0sInBhZ2UiOiIxMTAtMTEzIiwiYWJzdHJhY3QiOiJPQkpFQ1RJVkU6IEhpZ2gtZmxvdyBuYXNhbCBjYW5udWxhIChIRk5DKSBoYXMgYmVlbiBzaG93biB0byByZWR1Y2UgdGhlIG5lZWQgZm9yIG1lY2hhbmljYWwgdmVudGlsYXRpb24gKE1WKSBhbmQgdG8gZGVjcmVhc2UgaG9zcGl0YWwgYW5kIElDVSBkYXlzIGZvciBwYXRpZW50cyB3aXRoIHNldmVyZSByZXNwaXJhdG9yeSBjb21wcm9taXNlLiBIRk5DIGhhcyBub3QgYmVlbiBldmFsdWF0ZWQgaW4gdHJhdW1hIHBhdGllbnRzLCB0aHVzIHRoZSBnb2FsIG9mIHRoaXMgc3R1ZHkgaXMgdG8gZGVzY3JpYmUgdGhlIHVzZSBvZiBIRk5DIGluIGEgY2hlc3QtaW5qdXJlZCBwb3B1bGF0aW9uLiBNRVRIT0RTOiBBIHJldHJvc3BlY3RpdmUgc3R1ZHkgZXhhbWluZWQgdHJhdW1hIHBhdGllbnRzIHdpdGggbW9kZXJhdGUgdG8gc2V2ZXJlIHRob3JhY2ljIGluanVyeSBhZG1pdHRlZCB0byB0aGUgSUNVIGF0IGEgdGVydGlhcnkgaG9zcGl0YWwgYmV0d2VlbiBNYXJjaCAyMDEyIGFuZCBBdWd1c3QgMjAxNS4gSEZOQyB3YXMgZGVsaXZlcmVkIGJ5IHRoZSBGaXNoZXIgJiBQYXlrZWwgT3B0aWZsb3cgc3lzdGVtLiBQcmltYXJ5IG91dGNvbWVzIHdlcmUgdGhlIG5lZWQgZm9yIGludHViYXRpb24gYWZ0ZXIgSEZOQyBmb3IgcmVzcGlyYXRvcnkgZmFpbHVyZSwgbGVuZ3RoIG9mIGhvc3BpdGFsaXphdGlvbiwgYW5kIG1vcnRhbGl0eS4gUkVTVUxUUzogRHVyaW5nIHRoZSBzdHVkeSBwZXJpb2QsIDEwNSBwYXRpZW50cyB3aXRoIGJsdW50IGNoZXN0IHRyYXVtYSB3ZXJlIGFkbWl0dGVkIHRvIHRoZSBJQ1UgYW5kIHJlY2VpdmVkIEhGTkMgdGhlcmFweS4gRWlnaHRlZW4gcGVyY2VudCByZWNlaXZlZCBNViBwcmlvciB0byBIRk5DLiBPdmVyYWxsLCA2OSUgb2YgcGF0aWVudHMgd2hvIHJlY2VpdmVkIEhGTkMgbmV2ZXIgcmVjZWl2ZWQgTVYsIGFuZCA5MiUgb2YgcGF0aWVudHMgd2VyZSBkaXNjaGFyZ2VkIGFsaXZlLiBUaGUgaW50dWJhdGlvbiByYXRlIGZvciByZXNwaXJhdG9yeSBmYWlsdXJlIGFmdGVyIEhGTkMgd2FzIDE4JS4gRm9yIHBhdGllbnRzIHdobyBkaWQgbm90IHJlY2VpdmUgTVYgcHJpb3IgdG8gSEZOQywgZGVsYXkgdG8gZmlyc3QgSEZOQyB3YXMgY29ycmVsYXRlZCB3aXRoIGluY3JlYXNlZCBob3NwaXRhbCBkYXlzIChycyA9IDAuNDEsIHAgPSAwLjAwMSkgYW5kIElDVSBkYXlzIChycyA9IDAuNDEsIHAgPCAwLjAwMSkuIENPTkNMVVNJT05TOiBTdHVkeSByZXN1bHRzIHN1Z2dlc3QgdGhhdCBIRk5DIGlzIGNvbXBhcmFibGUgd2l0aCBvdGhlciBtZXRob2RzIG9mIG5vbmludmFzaXZlIHZlbnRpbGF0aW9uIGFuZCBtYXkgYmUgYmVuZWZpY2lhbCBmb3IgcGF0aWVudHMgd2l0aCB0aG9yYWNpYyBpbmp1cnkuIEFkZGl0aW9uYWwgaW52ZXN0aWdhdGlvbiBpcyB3YXJyYW50ZWQgdG8gZGV0ZXJtaW5lIGlmIGVhcmx5IHVzZSBvZiBIRk5DIGNhbiBkZWxpdmVyIGVmZmVjdGl2ZSByZXNwaXJhdG9yeSBzdXBwb3J0IGFuZCBwcmV2ZW50IGludHViYXRpb24gaW4gdGhpcyBwb3B1bGF0aW9uLiIsImlzc3VlIjoiMSIsInZvbHVtZSI6IjUzIiwiY29udGFpbmVyLXRpdGxlLXNob3J0IjoiIn0sImlzVGVtcG9yYXJ5IjpmYWxzZX0seyJpZCI6ImZhODRhNTcxLWUzZTEtMzY2Ni04NGY2LTMyODQyMmRkZDQ2YSIsIml0ZW1EYXRhIjp7InR5cGUiOiJhcnRpY2xlLWpvdXJuYWwiLCJpZCI6ImZhODRhNTcxLWUzZTEtMzY2Ni04NGY2LTMyODQyMmRkZDQ2YSIsInRpdGxlIjoiRWZmaWNhY3kgb2YgaGlnaC1mbG93IG5hc2FsIGNhbm51bGEgaW4gcGF0aWVudHMgd2l0aCBhY3V0ZSBoZWFydCBmYWlsdXJlOiBhIHN5c3RlbWF0aWMgcmV2aWV3IGFuZCBtZXRhLWFuYWx5c2lzIiwiYXV0aG9yIjpbeyJmYW1pbHkiOiJZYW4iLCJnaXZlbiI6IkxpbWluZyIsInBhcnNlLW5hbWVzIjpmYWxzZSwiZHJvcHBpbmctcGFydGljbGUiOiIiLCJub24tZHJvcHBpbmctcGFydGljbGUiOiIifSx7ImZhbWlseSI6Ikx1IiwiZ2l2ZW4iOiJZZSIsInBhcnNlLW5hbWVzIjpmYWxzZSwiZHJvcHBpbmctcGFydGljbGUiOiIiLCJub24tZHJvcHBpbmctcGFydGljbGUiOiIifSx7ImZhbWlseSI6IkRlbmciLCJnaXZlbiI6Ik1pbmdtaW5nIiwicGFyc2UtbmFtZXMiOmZhbHNlLCJkcm9wcGluZy1wYXJ0aWNsZSI6IiIsIm5vbi1kcm9wcGluZy1wYXJ0aWNsZSI6IiJ9LHsiZmFtaWx5IjoiWmhhbmciLCJnaXZlbiI6IlFpbiIsInBhcnNlLW5hbWVzIjpmYWxzZSwiZHJvcHBpbmctcGFydGljbGUiOiIiLCJub24tZHJvcHBpbmctcGFydGljbGUiOiIifSx7ImZhbWlseSI6IkJpYW4iLCJnaXZlbiI6IllpZGluZyIsInBhcnNlLW5hbWVzIjpmYWxzZSwiZHJvcHBpbmctcGFydGljbGUiOiIiLCJub24tZHJvcHBpbmctcGFydGljbGUiOiIifSx7ImZhbWlseSI6Ilpob3UiLCJnaXZlbiI6IlhpYW9taW5nIiwicGFyc2UtbmFtZXMiOmZhbHNlLCJkcm9wcGluZy1wYXJ0aWNsZSI6IiIsIm5vbi1kcm9wcGluZy1wYXJ0aWNsZSI6IiJ9LHsiZmFtaWx5IjoiSG91IiwiZ2l2ZW4iOiJHYW5nIiwicGFyc2UtbmFtZXMiOmZhbHNlLCJkcm9wcGluZy1wYXJ0aWNsZSI6IiIsIm5vbi1kcm9wcGluZy1wYXJ0aWNsZSI6IiJ9XSwiY29udGFpbmVyLXRpdGxlIjoiQk1DIFB1bG1vbmFyeSBNZWRpY2luZSIsIkRPSSI6IjEwLjExODYvczEyODkwLTAyMy0wMjc4Mi0wIiwiSVNTTiI6IjE0NzEyNDY2IiwiUE1JRCI6IjM4MDE3NDc0IiwiaXNzdWVkIjp7ImRhdGUtcGFydHMiOltbMjAyM11dfSwicGFnZSI6IjEtMTAiLCJhYnN0cmFjdCI6IkJhY2tncm91bmQ6IEFjdXRlIGhlYXJ0IGZhaWx1cmUgKEFIRikgaXMgb2Z0ZW4gYXNzb2NpYXRlZCB3aXRoIGRpZmZ1c2UgaW5zdWZmaWNpZW5jeSBhbmQgYXJ0ZXJpYWwgaHlwb3hlbWlhLCByZXF1aXJpbmcgcmVzcGlyYXRvcnkgc3VwcG9ydCBmb3IgcmFwaWQgYW5kIGVmZmVjdGl2ZSBjb3JyZWN0aW9uLiBXZSBhaW1lZCB0byBjb21wYXJlIHRoZSBlZmZlY3RzIG9mIGhpZ2gtZmxvdyBuYXNhbCBjYW5udWxhKEhGTkMpIHdpdGggdGhvc2Ugb2YgY29udmVudGlvbmFsIG94eWdlbiB0aGVyYXB5KENPVCkgb3Igbm9uLWludmFzaXZlIHZlbnRpbGF0aW9uKE5JVikgb24gdGhlIHByb2dub3NpcyBvZiBwYXRpZW50cyB3aXRoIEFIRi4gTWV0aG9kczogV2UgcGVyZm9ybWVkIHRoZSBzZWFyY2ggdXNpbmcgUHViTWVkLCBFbWJhc2UsIFdlYiBvZiBTY2llbmNlLCBNRURMSU5FLCB0aGUgQ29jaHJhbmUgTGlicmFyeSwgQ05LSSwgV2FuZmFuZywgYW5kIFZJUCBkYXRhYmFzZXMgZnJvbSB0aGUgaW5jZXB0aW9uIHRvIEF1Z3VzdCAzMSwgMjAyMyBmb3IgcmVsZXZhbnQgc3R1ZGllcyBpbiBFbmdsaXNoIGFuZCBDaGluZXNlLiBXZSBpbmNsdWRlZCBjb250cm9sbGVkIHN0dWRpZXMgY29tcGFyaW5nIEhGTkMgd2l0aCBDT1Qgb3IgTklWIGluIHBhdGllbnRzIHdpdGggQUhGLiBQcmltYXJ5IG91dGNvbWVzIGluY2x1ZGVkIHRoZSBpbnR1YmF0aW9uIHJhdGUsIHJlc3BpcmF0b3J5IHJhdGUgKFJSKSwgaGVhcnQgcmF0ZSAoSFIpLCBhbmQgb3h5Z2VuYXRpb24gc3RhdHVzLiBSZXN1bHRzOiBGcm9tIHRoZSAxMjg4IG9yaWdpbmFsIHBhcGVycyBpZGVudGlmaWVkLCAxNiBzdHVkaWVzIG1ldCB0aGUgaW5jbHVzaW9uIGNyaXRlcmlhLCBhbmQgMTMzMyBwYXRpZW50cyB3ZXJlIGluY2x1ZGVkLiBDb21wYXJlZCB3aXRoIENPVCwgSEZOQyByZWR1Y2VkIHRoZSBpbnR1YmF0aW9uIHJhdGUgKG9kZHMgcmF0aW8gW09SXTogMC4yOSwgOTUlIENJOiAwLjE04oCTMC41OCwgUCA9IDAuMDAwNSksIFJSIChzdGFuZGFyZGl6ZWQgbWVhbiBkaWZmZXJlbmNlIFtTTURdOiAtMC43MyA5NSUgQ0k6IC0wLjk5IOKAkyAtMC40NywgUCA8IDAuMDAwMDEpIGFuZCBIUiAoU01EOiAtMC44OCwgOTUlIENJOiAtMS4wNyDigJMgLTAuNjksIFAgPCAwLjAwMDAxKSwgYW5kIGhvc3BpdGFsIHN0YXkgKFNNRDogLTAuOTQsIDk1JSBDSTogLTEuNzYg4oCTIC0wLjEyLCBQID0gMC4wMyksIGFuZCBpbmNyZWFzZSBhcnRlcmlhbCBveHlnZW4gcGFydGlhbCBwcmVzc3VyZSAoUGFPMiksIChTTUQ6IDAuODgsIDk1JSBDSTogMC43MOKAkzEuMDYsIFAgPCAwLjAwMDAxKSBhbmQgb3h5Z2VuIHNhdHVyYXRpb24gKFNwTzIgWyVdLCBTTUQ6IDAuNzAsIDk1JSBDSTogMC4zNOKAkzEuMDYsIFAgPSAwLjAwMDEpLiBDb25jbHVzaW9uczogVGhlcmUgd2VyZSBubyBzaWduaWZpY2FudCBkaWZmZXJlbmNlcyBpbiBpbnR1YmF0aW9uIHJhdGUsIFJSLCBIUiwgYXJ0ZXJpYWwgYmxvb2QgZ2FzIHBhcmFtZXRlcnMsIGFuZCBkeXNwbmVhIHNjb3JlcyBiZXR3ZWVuIHRoZSBIRk5DIGFuZCBOSVYgZ3JvdXBzLiBDb21wYXJlZCB3aXRoIENPVCwgSEZOQyBlZmZlY3RpdmVseSByZWR1Y2VkIHRoZSBpbnR1YmF0aW9uIHJhdGUgYW5kIHByb3ZpZGVkIGdyZWF0ZXIgY2xpbmljYWwgYmVuZWZpdHMgdG8gcGF0aWVudHMgd2l0aCBBSEYuIEhvd2V2ZXIsIHRoZXJlIHdhcyBubyBzaWduaWZpY2FudCBkaWZmZXJlbmNlIGluIHRoZSBjbGluaWNhbCBwcm9nbm9zaXMgb2YgcGF0aWVudHMgd2l0aCBBSEYgYmV0d2VlbiB0aGUgSEZOQyBhbmQgTklWIGdyb3Vwcy4gVHJpYWwgcmVnaXN0cmF0aW9uOiBQUk9TUEVSTyAoaWRlbnRpZmllcjogQ1JENDIwMjIzNjU2MTEpLiIsImlzc3VlIjoiMSIsInZvbHVtZSI6IjIzIiwiY29udGFpbmVyLXRpdGxlLXNob3J0IjoiQk1DIFB1bG0gTWVkIn0sImlzVGVtcG9yYXJ5IjpmYWxzZX0seyJpZCI6ImEyMTcwZjhiLTk3MDQtMzMyMC05MjY0LTM2YmQ0ZjI2NDc5YSIsIml0ZW1EYXRhIjp7InR5cGUiOiJhcnRpY2xlLWpvdXJuYWwiLCJpZCI6ImEyMTcwZjhiLTk3MDQtMzMyMC05MjY0LTM2YmQ0ZjI2NDc5YSIsInRpdGxlIjoiSGlnaC1GbG93IE5hc2FsIENhbm51bGE6IEEgUHJvbWlzaW5nIE94eWdlbiBUaGVyYXB5IGZvciBQYXRpZW50cyB3aXRoIFNldmVyZSBCcm9uY2hpYWwgQXN0aG1hIENvbXBsaWNhdGVkIHdpdGggUmVzcGlyYXRvcnkgRmFpbHVyZSIsImF1dGhvciI6W3siZmFtaWx5IjoiR2VuZyIsImdpdmVuIjoiV2FucnUiLCJwYXJzZS1uYW1lcyI6ZmFsc2UsImRyb3BwaW5nLXBhcnRpY2xlIjoiIiwibm9uLWRyb3BwaW5nLXBhcnRpY2xlIjoiIn0seyJmYW1pbHkiOiJCYXR1IiwiZ2l2ZW4iOiJXdWxpamkiLCJwYXJzZS1uYW1lcyI6ZmFsc2UsImRyb3BwaW5nLXBhcnRpY2xlIjoiIiwibm9uLWRyb3BwaW5nLXBhcnRpY2xlIjoiIn0seyJmYW1pbHkiOiJZb3UiLCJnaXZlbiI6IlNodWhvbmciLCJwYXJzZS1uYW1lcyI6ZmFsc2UsImRyb3BwaW5nLXBhcnRpY2xlIjoiIiwibm9uLWRyb3BwaW5nLXBhcnRpY2xlIjoiIn0seyJmYW1pbHkiOiJUb25nIiwiZ2l2ZW4iOiJaaGFvaHVpIiwicGFyc2UtbmFtZXMiOmZhbHNlLCJkcm9wcGluZy1wYXJ0aWNsZSI6IiIsIm5vbi1kcm9wcGluZy1wYXJ0aWNsZSI6IiJ9LHsiZmFtaWx5IjoiSGUiLCJnaXZlbiI6Ikhhbmd5b25nIiwicGFyc2UtbmFtZXMiOmZhbHNlLCJkcm9wcGluZy1wYXJ0aWNsZSI6IiIsIm5vbi1kcm9wcGluZy1wYXJ0aWNsZSI6IiJ9XSwiY29udGFpbmVyLXRpdGxlIjoiQ2FuYWRpYW4gUmVzcGlyYXRvcnkgSm91cm5hbCIsIkRPSSI6IjEwLjExNTUvMjAyMC8yMzAxNzEyIiwiSVNTTiI6IjE5MTY3MjQ1IiwiUE1JRCI6IjMyMjExMDg0IiwiaXNzdWVkIjp7ImRhdGUtcGFydHMiOltbMjAyMF1dfSwiYWJzdHJhY3QiOiJTZXZlcmUgYnJvbmNoaWFsIGFzdGhtYSBjb21wbGljYXRlZCB3aXRoIHJlc3BpcmF0b3J5IGZhaWx1cmUsIGEgY29tbW9uIGNyaXRpY2FsIGlsbG5lc3MgaW4gcmVzcGlyYXRvcnkgbWVkaWNpbmUsIG1heSBiZSBsaWZlLXRocmVhdGVuaW5nLiBIaWdoLWZsb3cgbmFzYWwgY2FubnVsYSAoSEZOQykgaXMgYSBub3ZlbCBveHlnZW4gdGhlcmFweSB0ZWNobmlxdWUgZGV2ZWxvcGVkIGluIHJlY2VudCB5ZWFycy4gSEZOQyB3YXMgYXBwbGllZCBpbiB0aGlzIHN0dWR5IGZvciB0cmVhdGluZyBhZHVsdCBwYXRpZW50cyB3aXRoIHNldmVyZSBicm9uY2hpYWwgYXN0aG1hIGNvbXBsaWNhdGVkIHdpdGggcmVzcGlyYXRvcnkgZmFpbHVyZS4gSXRzIGVmZmljYWN5IHdhcyBhbmFseXplZCBjb21wYXJhdGl2ZWx5IHRvIGNvbnZlbnRpb25hbCBveHlnZW4gdGhlcmFweSAoQ09UKS4gSEZOQyBhbmQgQ09UIHdlcmUgcmFuZG9tbHkgcGVyZm9ybWVkIGJhc2VkIG9uIGNvbnZlbnRpb25hbCB0cmVhdG1lbnQuIFRoZSBIRk5DIGdyb3VwIHdhcyBzaW1pbGFyIHRvIENPVC10cmVhdGVkIHBhdGllbnRzIGluIHRlcm1zIG9mIHJlc3BvbnNlIHJhdGUsIHdpdGggbm8gc2lnbmlmaWNhbnQgZGlmZmVyZW5jZSBpbiBlZmZpY2FjeSBiZXR3ZWVuIHRoZSB0d28gZ3JvdXBzLiBJbiBwYXRpZW50cyB3aXRoIGJyb25jaGlhbCBhc3RobWEsIGVmZmVjdGl2ZWx5IGluY3JlYXNlZCBQTzIgYW5kIHJlZHVjZWQgUENPMiB3ZXJlIG9ic2VydmVkIGFmdGVyIHRyZWF0bWVudCBpbiBib3RoIGdyb3Vwcy4gSG93ZXZlciwgSEZOQyB3YXMgbW9yZSBlZmZpY2llbnQgdGhhbiBDT1QgaW4gZWxldmF0aW5nIFBPMiBpbiBwYXRpZW50cyB3aXRoIHNldmVyZSBicm9uY2hpYWwgYXN0aG1hIGNvbXBsaWNhdGVkIHdpdGggcmVzcGlyYXRvcnkgZmFpbHVyZSwgd2hpbGUgbm8gc3RhdGlzdGljYWxseSBzaWduaWZpY2FudCBkaWZmZXJlbmNlIGluIFBDTzIgcmVkdWN0aW9uIHdhcyBmb3VuZCBiZXR3ZWVuIHRoZSB0d28gZ3JvdXBzLiBIZWFydCByYXRlIChIUikgYW5kIHJlc3BpcmF0b3J5IHJhdGUgKFJSKSBiZXR3ZWVuIHRoZSB0d28gZ3JvdXBzIG9uIGFkbWlzc2lvbiAoMCBoKSBhbmQgYXQgMiwgOCwgMjQsIGFuZCA0OCBoIGFmdGVyIGFkbWlzc2lvbiB3ZXJlIGNvbXBhcmVkLiBCb3RoIGluZGljYXRvcnMgc2lnbmlmaWNhbnRseSBkZWNyZWFzZWQgd2l0aCB0aW1lLiBObyBzaWduaWZpY2FudCBkaWZmZXJlbmNlcyBpbiBIUiBhbmQgUlIgd2VyZSBmb3VuZCBiZXR3ZWVuIHRoZSBncm91cHMgYXQgMCwgMiwgYW5kIDggaCBhZnRlciBhZG1pc3Npb24uIEhvd2V2ZXIsIHRoZXNlIGluZGljYXRvcnMgd2VyZSBzaWduaWZpY2FudGx5IGxvd2VyIGluIHRoZSBIRk5DIGdyb3VwIGNvbXBhcmVkIHdpdGggdGhlIENPVCBncm91cCBhdCAyNCBhbmQgNDggaCBhZnRlciBhZG1pc3Npb24uIEhGTkMgY291bGQgc2lnbmlmaWNhbnRseSBlbGV2YXRlIFBPMiBhbmQgcmVkdWNlIEhSIGFuZCBSUi4gVGh1cywgaXQgaXMgYSBwcm9taXNpbmcgb3B0aW9uIGZvciBwYXRpZW50cyB3aXRoIHNldmVyZSBicm9uY2hpYWwgYXN0aG1hIGNvbXBsaWNhdGVkIHdpdGggcmVzcGlyYXRvcnkgZmFpbHVyZS4iLCJ2b2x1bWUiOiIyMDIwIiwiY29udGFpbmVyLXRpdGxlLXNob3J0IjoiQ2FuIFJlc3BpciBKIn0sImlzVGVtcG9yYXJ5IjpmYWxzZX1dfQ==&quot;,&quot;citationItems&quot;:[{&quot;id&quot;:&quot;a738df58-4ede-354a-b5c7-fe4e7e54cf05&quot;,&quot;itemData&quot;:{&quot;type&quot;:&quot;article-journal&quot;,&quot;id&quot;:&quot;a738df58-4ede-354a-b5c7-fe4e7e54cf05&quot;,&quot;title&quot;:&quot;A Systematic Review of the High-flow Nasal Cannula for Adult Patients&quot;,&quot;author&quot;:[{&quot;family&quot;:&quot;Helviz&quot;,&quot;given&quot;:&quot;Yigal&quot;,&quot;parse-names&quot;:false,&quot;dropping-particle&quot;:&quot;&quot;,&quot;non-dropping-particle&quot;:&quot;&quot;},{&quot;family&quot;:&quot;Einav&quot;,&quot;given&quot;:&quot;Sharon&quot;,&quot;parse-names&quot;:false,&quot;dropping-particle&quot;:&quot;&quot;,&quot;non-dropping-particle&quot;:&quot;&quot;}],&quot;container-title&quot;:&quot;Critical Care&quot;,&quot;container-title-short&quot;:&quot;Crit Care&quot;,&quot;DOI&quot;:&quot;10.1186/s13054-018-1990-4&quot;,&quot;ISSN&quot;:&quot;1466609X&quot;,&quot;PMID&quot;:&quot;29558988&quot;,&quot;issued&quot;:{&quot;date-parts&quot;:[[2018]]},&quot;abstract&quot;:&quot;This article is one of ten reviews selected from the Annual Update in Intensive Care and Emergency Medicine 2018. Other selected articles can be found online at https://www.biomedcentral.com/collections/annualupdate2018. Further information about the Annual Update in Intensive Care and Emergency Medicine is available from http://www.springer.com/series/8901.&quot;,&quot;publisher&quot;:&quot;Critical Care&quot;,&quot;issue&quot;:&quot;1&quot;,&quot;volume&quot;:&quot;22&quot;},&quot;isTemporary&quot;:false},{&quot;id&quot;:&quot;5cee7163-7b39-3245-956a-1b839841e879&quot;,&quot;itemData&quot;:{&quot;type&quot;:&quot;article-journal&quot;,&quot;id&quot;:&quot;5cee7163-7b39-3245-956a-1b839841e879&quot;,&quot;title&quot;:&quot;High-Flow Oxygen through Nasal Cannula in Acute Hypoxemic Respiratory Failure&quot;,&quot;author&quot;:[{&quot;family&quot;:&quot;Frat&quot;,&quot;given&quot;:&quot;Jean-Pierre&quot;,&quot;parse-names&quot;:false,&quot;dropping-particle&quot;:&quot;&quot;,&quot;non-dropping-particle&quot;:&quot;&quot;},{&quot;family&quot;:&quot;Thille&quot;,&quot;given&quot;:&quot;Arnaud W.&quot;,&quot;parse-names&quot;:false,&quot;dropping-particle&quot;:&quot;&quot;,&quot;non-dropping-particle&quot;:&quot;&quot;},{&quot;family&quot;:&quot;Mercat&quot;,&quot;given&quot;:&quot;Alain&quot;,&quot;parse-names&quot;:false,&quot;dropping-particle&quot;:&quot;&quot;,&quot;non-dropping-particle&quot;:&quot;&quot;},{&quot;family&quot;:&quot;Girault&quot;,&quot;given&quot;:&quot;Christophe&quot;,&quot;parse-names&quot;:false,&quot;dropping-particle&quot;:&quot;&quot;,&quot;non-dropping-particle&quot;:&quot;&quot;},{&quot;family&quot;:&quot;Ragot&quot;,&quot;given&quot;:&quot;Stéphanie&quot;,&quot;parse-names&quot;:false,&quot;dropping-particle&quot;:&quot;&quot;,&quot;non-dropping-particle&quot;:&quot;&quot;},{&quot;family&quot;:&quot;Perbet&quot;,&quot;given&quot;:&quot;Sébastien&quot;,&quot;parse-names&quot;:false,&quot;dropping-particle&quot;:&quot;&quot;,&quot;non-dropping-particle&quot;:&quot;&quot;},{&quot;family&quot;:&quot;Prat&quot;,&quot;given&quot;:&quot;Gwénael&quot;,&quot;parse-names&quot;:false,&quot;dropping-particle&quot;:&quot;&quot;,&quot;non-dropping-particle&quot;:&quot;&quot;},{&quot;family&quot;:&quot;Boulain&quot;,&quot;given&quot;:&quot;Thierry&quot;,&quot;parse-names&quot;:false,&quot;dropping-particle&quot;:&quot;&quot;,&quot;non-dropping-particle&quot;:&quot;&quot;},{&quot;family&quot;:&quot;Morawiec&quot;,&quot;given&quot;:&quot;Elise&quot;,&quot;parse-names&quot;:false,&quot;dropping-particle&quot;:&quot;&quot;,&quot;non-dropping-particle&quot;:&quot;&quot;},{&quot;family&quot;:&quot;Cottereau&quot;,&quot;given&quot;:&quot;Alice&quot;,&quot;parse-names&quot;:false,&quot;dropping-particle&quot;:&quot;&quot;,&quot;non-dropping-particle&quot;:&quot;&quot;},{&quot;family&quot;:&quot;Devaquet&quot;,&quot;given&quot;:&quot;Jérôme&quot;,&quot;parse-names&quot;:false,&quot;dropping-particle&quot;:&quot;&quot;,&quot;non-dropping-particle&quot;:&quot;&quot;},{&quot;family&quot;:&quot;Nseir&quot;,&quot;given&quot;:&quot;Saad&quot;,&quot;parse-names&quot;:false,&quot;dropping-particle&quot;:&quot;&quot;,&quot;non-dropping-particle&quot;:&quot;&quot;},{&quot;family&quot;:&quot;Razazi&quot;,&quot;given&quot;:&quot;Keyvan&quot;,&quot;parse-names&quot;:false,&quot;dropping-particle&quot;:&quot;&quot;,&quot;non-dropping-particle&quot;:&quot;&quot;},{&quot;family&quot;:&quot;Mira&quot;,&quot;given&quot;:&quot;Jean-Paul&quot;,&quot;parse-names&quot;:false,&quot;dropping-particle&quot;:&quot;&quot;,&quot;non-dropping-particle&quot;:&quot;&quot;},{&quot;family&quot;:&quot;Argaud&quot;,&quot;given&quot;:&quot;Laurent&quot;,&quot;parse-names&quot;:false,&quot;dropping-particle&quot;:&quot;&quot;,&quot;non-dropping-particle&quot;:&quot;&quot;},{&quot;family&quot;:&quot;Chakarian&quot;,&quot;given&quot;:&quot;Jean-Charles&quot;,&quot;parse-names&quot;:false,&quot;dropping-particle&quot;:&quot;&quot;,&quot;non-dropping-particle&quot;:&quot;&quot;},{&quot;family&quot;:&quot;Ricard&quot;,&quot;given&quot;:&quot;Jean-Damien&quot;,&quot;parse-names&quot;:false,&quot;dropping-particle&quot;:&quot;&quot;,&quot;non-dropping-particle&quot;:&quot;&quot;},{&quot;family&quot;:&quot;Wittebole&quot;,&quot;given&quot;:&quot;Xavier&quot;,&quot;parse-names&quot;:false,&quot;dropping-particle&quot;:&quot;&quot;,&quot;non-dropping-particle&quot;:&quot;&quot;},{&quot;family&quot;:&quot;Chevalier&quot;,&quot;given&quot;:&quot;Stéphanie&quot;,&quot;parse-names&quot;:false,&quot;dropping-particle&quot;:&quot;&quot;,&quot;non-dropping-particle&quot;:&quot;&quot;},{&quot;family&quot;:&quot;Herbland&quot;,&quot;given&quot;:&quot;Alexandre&quot;,&quot;parse-names&quot;:false,&quot;dropping-particle&quot;:&quot;&quot;,&quot;non-dropping-particle&quot;:&quot;&quot;},{&quot;family&quot;:&quot;Fartoukh&quot;,&quot;given&quot;:&quot;Muriel&quot;,&quot;parse-names&quot;:false,&quot;dropping-particle&quot;:&quot;&quot;,&quot;non-dropping-particle&quot;:&quot;&quot;},{&quot;family&quot;:&quot;Constantin&quot;,&quot;given&quot;:&quot;Jean-Michel&quot;,&quot;parse-names&quot;:false,&quot;dropping-particle&quot;:&quot;&quot;,&quot;non-dropping-particle&quot;:&quot;&quot;},{&quot;family&quot;:&quot;Tonnelier&quot;,&quot;given&quot;:&quot;Jean-Marie&quot;,&quot;parse-names&quot;:false,&quot;dropping-particle&quot;:&quot;&quot;,&quot;non-dropping-particle&quot;:&quot;&quot;},{&quot;family&quot;:&quot;Pierrot&quot;,&quot;given&quot;:&quot;Marc&quot;,&quot;parse-names&quot;:false,&quot;dropping-particle&quot;:&quot;&quot;,&quot;non-dropping-particle&quot;:&quot;&quot;},{&quot;family&quot;:&quot;Mathonnet&quot;,&quot;given&quot;:&quot;Armelle&quot;,&quot;parse-names&quot;:false,&quot;dropping-particle&quot;:&quot;&quot;,&quot;non-dropping-particle&quot;:&quot;&quot;},{&quot;family&quot;:&quot;Béduneau&quot;,&quot;given&quot;:&quot;Gaëtan&quot;,&quot;parse-names&quot;:false,&quot;dropping-particle&quot;:&quot;&quot;,&quot;non-dropping-particle&quot;:&quot;&quot;},{&quot;family&quot;:&quot;Delétage-Métreau&quot;,&quot;given&quot;:&quot;Céline&quot;,&quot;parse-names&quot;:false,&quot;dropping-particle&quot;:&quot;&quot;,&quot;non-dropping-particle&quot;:&quot;&quot;},{&quot;family&quot;:&quot;Richard&quot;,&quot;given&quot;:&quot;Jean-Christophe M.&quot;,&quot;parse-names&quot;:false,&quot;dropping-particle&quot;:&quot;&quot;,&quot;non-dropping-particle&quot;:&quot;&quot;},{&quot;family&quot;:&quot;Brochard&quot;,&quot;given&quot;:&quot;Laurent&quot;,&quot;parse-names&quot;:false,&quot;dropping-particle&quot;:&quot;&quot;,&quot;non-dropping-particle&quot;:&quot;&quot;},{&quot;family&quot;:&quot;Robert&quot;,&quot;given&quot;:&quot;René&quot;,&quot;parse-names&quot;:false,&quot;dropping-particle&quot;:&quot;&quot;,&quot;non-dropping-particle&quot;:&quot;&quot;}],&quot;container-title&quot;:&quot;New England Journal of Medicine&quot;,&quot;DOI&quot;:&quot;10.1056/nejmoa1503326&quot;,&quot;ISSN&quot;:&quot;0028-4793&quot;,&quot;PMID&quot;:&quot;25981908&quot;,&quot;issued&quot;:{&quot;date-parts&quot;:[[2015]]},&quot;page&quot;:&quot;2185-2196&quot;,&quot;abstract&quot;:&quot;BACKGROUND Whether noninvasive ventilation should be administered in patients with acute hypoxemic respiratory failure is debated. Therapy with high-flow oxygen through a nasal cannula may offer an alternative in patients with hypoxemia. METHODS We performed a multicenter, open-label trial in which we randomly assigned patients without hypercapnia who had acute hypoxemic respiratory failure and a ratio of the partial pressure of arterial oxygen to the fraction of inspired oxygen of 300 mm Hg or less to high-flow oxygen therapy, standard oxygen therapy delivered through a face mask, or noninvasive positive-pressure ventilation. The primary outcome was the proportion of patients intubated at day 28; secondary outcomes included all-cause mortality in the intensive care unit and at 90 days and the number of ventilator-free days at day 28. RESULTS A total of 310 patients were included in the analyses. The intubation rate (primary outcome) was 38% (40 of 106 patients) in the high-flow-oxygen group, 47% (44 of 94) in the standard group, and 50% (55 of 110) in the noninvasive-ventilation group (P=0.18 for all comparisons). The number of ventilator-free days at day 28 was significantly higher in the high-flow-oxygen group (24±8 days, vs. 22±10 in the standard-oxygen group and 19±12 in the noninvasive-ventilation group; P=0.02 for all comparisons). The hazard ratio for death at 90 days was 2.01 (95% confidence interval [CI], 1.01 to 3.99) with standard oxygen versus high-flow oxygen (P=0.046) and 2.50 (95% CI, 1.31 to 4.78) with noninvasive ventilation versus high-flow oxygen (P=0.006). CONCLUSIONS In patients with nonhypercapnic acute hypoxemic respiratory failure, treatment with high-flow oxygen, standard oxygen, or noninvasive ventilation did not result in significantly different intubation rates. There was a significant difference in favor of high-flow oxygen in 90-day mortality. (Funded by the Programme Hospitalier de Recherche Clinique Interrégional 2010 of the French Ministry of Health; FLORALI ClinicalTrials.gov number, NCT01320384.).&quot;,&quot;issue&quot;:&quot;23&quot;,&quot;volume&quot;:&quot;372&quot;,&quot;container-title-short&quot;:&quot;&quot;},&quot;isTemporary&quot;:false},{&quot;id&quot;:&quot;740ab444-2e3b-3f0f-8750-290b7366b312&quot;,&quot;itemData&quot;:{&quot;type&quot;:&quot;article-journal&quot;,&quot;id&quot;:&quot;740ab444-2e3b-3f0f-8750-290b7366b312&quot;,&quot;title&quot;:&quot;High-flow nasal cannula therapy for patients with blunt thoracic injury: A retrospective study&quot;,&quot;author&quot;:[{&quot;family&quot;:&quot;Meghan&quot;,&quot;given&quot;:&quot;Halub&quot;,&quot;parse-names&quot;:false,&quot;dropping-particle&quot;:&quot;&quot;,&quot;non-dropping-particle&quot;:&quot;&quot;},{&quot;family&quot;:&quot;Sarah&quot;,&quot;given&quot;:&quot;Spilman&quot;,&quot;parse-names&quot;:false,&quot;dropping-particle&quot;:&quot;&quot;,&quot;non-dropping-particle&quot;:&quot;&quot;},{&quot;family&quot;:&quot;Kristina&quot;,&quot;given&quot;:&quot;Gaunt&quot;,&quot;parse-names&quot;:false,&quot;dropping-particle&quot;:&quot;&quot;,&quot;non-dropping-particle&quot;:&quot;&quot;},{&quot;family&quot;:&quot;Keith&quot;,&quot;given&quot;:&quot;Lamb&quot;,&quot;parse-names&quot;:false,&quot;dropping-particle&quot;:&quot;&quot;,&quot;non-dropping-particle&quot;:&quot;&quot;},{&quot;family&quot;:&quot;Julie&quot;,&quot;given&quot;:&quot;Jackson&quot;,&quot;parse-names&quot;:false,&quot;dropping-particle&quot;:&quot;&quot;,&quot;non-dropping-particle&quot;:&quot;&quot;},{&quot;family&quot;:&quot;Trevor&quot;,&quot;given&quot;:&quot;Oetting&quot;,&quot;parse-names&quot;:false,&quot;dropping-particle&quot;:&quot;&quot;,&quot;non-dropping-particle&quot;:&quot;&quot;}],&quot;container-title&quot;:&quot;Canadian Journal of Respiratory Therapy&quot;,&quot;ISSN&quot;:&quot;1205-9838&quot;,&quot;URL&quot;:&quot;http://www.cjrt.ca/?wpdmdl=234%0Ahttp://ovidsp.ovid.com/ovidweb.cgi?T=JS&amp;PAGE=reference&amp;D=emexa&amp;NEWS=N&amp;AN=614390670&quot;,&quot;issued&quot;:{&quot;date-parts&quot;:[[2017]]},&quot;page&quot;:&quot;110-113&quot;,&quot;abstract&quot;:&quot;OBJECTIVE: High-flow nasal cannula (HFNC) has been shown to reduce the need for mechanical ventilation (MV) and to decrease hospital and ICU days for patients with severe respiratory compromise. HFNC has not been evaluated in trauma patients, thus the goal of this study is to describe the use of HFNC in a chest-injured population. METHODS: A retrospective study examined trauma patients with moderate to severe thoracic injury admitted to the ICU at a tertiary hospital between March 2012 and August 2015. HFNC was delivered by the Fisher &amp; Paykel Optiflow system. Primary outcomes were the need for intubation after HFNC for respiratory failure, length of hospitalization, and mortality. RESULTS: During the study period, 105 patients with blunt chest trauma were admitted to the ICU and received HFNC therapy. Eighteen percent received MV prior to HFNC. Overall, 69% of patients who received HFNC never received MV, and 92% of patients were discharged alive. The intubation rate for respiratory failure after HFNC was 18%. For patients who did not receive MV prior to HFNC, delay to first HFNC was correlated with increased hospital days (rs = 0.41, p = 0.001) and ICU days (rs = 0.41, p &lt; 0.001). CONCLUSIONS: Study results suggest that HFNC is comparable with other methods of noninvasive ventilation and may be beneficial for patients with thoracic injury. Additional investigation is warranted to determine if early use of HFNC can deliver effective respiratory support and prevent intubation in this population.&quot;,&quot;issue&quot;:&quot;1&quot;,&quot;volume&quot;:&quot;53&quot;,&quot;container-title-short&quot;:&quot;&quot;},&quot;isTemporary&quot;:false},{&quot;id&quot;:&quot;fa84a571-e3e1-3666-84f6-328422ddd46a&quot;,&quot;itemData&quot;:{&quot;type&quot;:&quot;article-journal&quot;,&quot;id&quot;:&quot;fa84a571-e3e1-3666-84f6-328422ddd46a&quot;,&quot;title&quot;:&quot;Efficacy of high-flow nasal cannula in patients with acute heart failure: a systematic review and meta-analysis&quot;,&quot;author&quot;:[{&quot;family&quot;:&quot;Yan&quot;,&quot;given&quot;:&quot;Liming&quot;,&quot;parse-names&quot;:false,&quot;dropping-particle&quot;:&quot;&quot;,&quot;non-dropping-particle&quot;:&quot;&quot;},{&quot;family&quot;:&quot;Lu&quot;,&quot;given&quot;:&quot;Ye&quot;,&quot;parse-names&quot;:false,&quot;dropping-particle&quot;:&quot;&quot;,&quot;non-dropping-particle&quot;:&quot;&quot;},{&quot;family&quot;:&quot;Deng&quot;,&quot;given&quot;:&quot;Mingming&quot;,&quot;parse-names&quot;:false,&quot;dropping-particle&quot;:&quot;&quot;,&quot;non-dropping-particle&quot;:&quot;&quot;},{&quot;family&quot;:&quot;Zhang&quot;,&quot;given&quot;:&quot;Qin&quot;,&quot;parse-names&quot;:false,&quot;dropping-particle&quot;:&quot;&quot;,&quot;non-dropping-particle&quot;:&quot;&quot;},{&quot;family&quot;:&quot;Bian&quot;,&quot;given&quot;:&quot;Yiding&quot;,&quot;parse-names&quot;:false,&quot;dropping-particle&quot;:&quot;&quot;,&quot;non-dropping-particle&quot;:&quot;&quot;},{&quot;family&quot;:&quot;Zhou&quot;,&quot;given&quot;:&quot;Xiaoming&quot;,&quot;parse-names&quot;:false,&quot;dropping-particle&quot;:&quot;&quot;,&quot;non-dropping-particle&quot;:&quot;&quot;},{&quot;family&quot;:&quot;Hou&quot;,&quot;given&quot;:&quot;Gang&quot;,&quot;parse-names&quot;:false,&quot;dropping-particle&quot;:&quot;&quot;,&quot;non-dropping-particle&quot;:&quot;&quot;}],&quot;container-title&quot;:&quot;BMC Pulmonary Medicine&quot;,&quot;DOI&quot;:&quot;10.1186/s12890-023-02782-0&quot;,&quot;ISSN&quot;:&quot;14712466&quot;,&quot;PMID&quot;:&quot;38017474&quot;,&quot;issued&quot;:{&quot;date-parts&quot;:[[2023]]},&quot;page&quot;:&quot;1-10&quot;,&quot;abstract&quot;:&quot;Background: Acute heart failure (AHF) is often associated with diffuse insufficiency and arterial hypoxemia, requiring respiratory support for rapid and effective correction. We aimed to compare the effects of high-flow nasal cannula(HFNC) with those of conventional oxygen therapy(COT) or non-invasive ventilation(NIV) on the prognosis of patients with AHF. Methods: We performed the search using PubMed, Embase, Web of Science, MEDLINE, the Cochrane Library, CNKI, Wanfang, and VIP databases from the inception to August 31, 2023 for relevant studies in English and Chinese. We included controlled studies comparing HFNC with COT or NIV in patients with AHF. Primary outcomes included the intubation rate, respiratory rate (RR), heart rate (HR), and oxygenation status. Results: From the 1288 original papers identified, 16 studies met the inclusion criteria, and 1333 patients were included. Compared with COT, HFNC reduced the intubation rate (odds ratio [OR]: 0.29, 95% CI: 0.14–0.58, P = 0.0005), RR (standardized mean difference [SMD]: -0.73 95% CI: -0.99 – -0.47, P &lt; 0.00001) and HR (SMD: -0.88, 95% CI: -1.07 – -0.69, P &lt; 0.00001), and hospital stay (SMD: -0.94, 95% CI: -1.76 – -0.12, P = 0.03), and increase arterial oxygen partial pressure (PaO2), (SMD: 0.88, 95% CI: 0.70–1.06, P &lt; 0.00001) and oxygen saturation (SpO2 [%], SMD: 0.70, 95% CI: 0.34–1.06, P = 0.0001). Conclusions: There were no significant differences in intubation rate, RR, HR, arterial blood gas parameters, and dyspnea scores between the HFNC and NIV groups. Compared with COT, HFNC effectively reduced the intubation rate and provided greater clinical benefits to patients with AHF. However, there was no significant difference in the clinical prognosis of patients with AHF between the HFNC and NIV groups. Trial registration: PROSPERO (identifier: CRD42022365611).&quot;,&quot;issue&quot;:&quot;1&quot;,&quot;volume&quot;:&quot;23&quot;,&quot;container-title-short&quot;:&quot;BMC Pulm Med&quot;},&quot;isTemporary&quot;:false},{&quot;id&quot;:&quot;a2170f8b-9704-3320-9264-36bd4f26479a&quot;,&quot;itemData&quot;:{&quot;type&quot;:&quot;article-journal&quot;,&quot;id&quot;:&quot;a2170f8b-9704-3320-9264-36bd4f26479a&quot;,&quot;title&quot;:&quot;High-Flow Nasal Cannula: A Promising Oxygen Therapy for Patients with Severe Bronchial Asthma Complicated with Respiratory Failure&quot;,&quot;author&quot;:[{&quot;family&quot;:&quot;Geng&quot;,&quot;given&quot;:&quot;Wanru&quot;,&quot;parse-names&quot;:false,&quot;dropping-particle&quot;:&quot;&quot;,&quot;non-dropping-particle&quot;:&quot;&quot;},{&quot;family&quot;:&quot;Batu&quot;,&quot;given&quot;:&quot;Wuliji&quot;,&quot;parse-names&quot;:false,&quot;dropping-particle&quot;:&quot;&quot;,&quot;non-dropping-particle&quot;:&quot;&quot;},{&quot;family&quot;:&quot;You&quot;,&quot;given&quot;:&quot;Shuhong&quot;,&quot;parse-names&quot;:false,&quot;dropping-particle&quot;:&quot;&quot;,&quot;non-dropping-particle&quot;:&quot;&quot;},{&quot;family&quot;:&quot;Tong&quot;,&quot;given&quot;:&quot;Zhaohui&quot;,&quot;parse-names&quot;:false,&quot;dropping-particle&quot;:&quot;&quot;,&quot;non-dropping-particle&quot;:&quot;&quot;},{&quot;family&quot;:&quot;He&quot;,&quot;given&quot;:&quot;Hangyong&quot;,&quot;parse-names&quot;:false,&quot;dropping-particle&quot;:&quot;&quot;,&quot;non-dropping-particle&quot;:&quot;&quot;}],&quot;container-title&quot;:&quot;Canadian Respiratory Journal&quot;,&quot;DOI&quot;:&quot;10.1155/2020/2301712&quot;,&quot;ISSN&quot;:&quot;19167245&quot;,&quot;PMID&quot;:&quot;32211084&quot;,&quot;issued&quot;:{&quot;date-parts&quot;:[[2020]]},&quot;abstract&quot;:&quot;Severe bronchial asthma complicated with respiratory failure, a common critical illness in respiratory medicine, may be life-threatening. High-flow nasal cannula (HFNC) is a novel oxygen therapy technique developed in recent years. HFNC was applied in this study for treating adult patients with severe bronchial asthma complicated with respiratory failure. Its efficacy was analyzed comparatively to conventional oxygen therapy (COT). HFNC and COT were randomly performed based on conventional treatment. The HFNC group was similar to COT-treated patients in terms of response rate, with no significant difference in efficacy between the two groups. In patients with bronchial asthma, effectively increased PO2 and reduced PCO2 were observed after treatment in both groups. However, HFNC was more efficient than COT in elevating PO2 in patients with severe bronchial asthma complicated with respiratory failure, while no statistically significant difference in PCO2 reduction was found between the two groups. Heart rate (HR) and respiratory rate (RR) between the two groups on admission (0 h) and at 2, 8, 24, and 48 h after admission were compared. Both indicators significantly decreased with time. No significant differences in HR and RR were found between the groups at 0, 2, and 8 h after admission. However, these indicators were significantly lower in the HFNC group compared with the COT group at 24 and 48 h after admission. HFNC could significantly elevate PO2 and reduce HR and RR. Thus, it is a promising option for patients with severe bronchial asthma complicated with respiratory failure.&quot;,&quot;volume&quot;:&quot;2020&quot;,&quot;container-title-short&quot;:&quot;Can Respir J&quot;},&quot;isTemporary&quot;:false}]},{&quot;citationID&quot;:&quot;MENDELEY_CITATION_4eca96af-64d3-4e04-b3f9-5712ca34a7cb&quot;,&quot;properties&quot;:{&quot;noteIndex&quot;:0},&quot;isEdited&quot;:false,&quot;manualOverride&quot;:{&quot;isManuallyOverridden&quot;:false,&quot;citeprocText&quot;:&quot;&lt;sup&gt;3,10&lt;/sup&gt;&quot;,&quot;manualOverrideText&quot;:&quot;&quot;},&quot;citationTag&quot;:&quot;MENDELEY_CITATION_v3_eyJjaXRhdGlvbklEIjoiTUVOREVMRVlfQ0lUQVRJT05fNGVjYTk2YWYtNjRkMy00ZTA0LWIzZjktNTcxMmNhMzRhN2NiIiwicHJvcGVydGllcyI6eyJub3RlSW5kZXgiOjB9LCJpc0VkaXRlZCI6ZmFsc2UsIm1hbnVhbE92ZXJyaWRlIjp7ImlzTWFudWFsbHlPdmVycmlkZGVuIjpmYWxzZSwiY2l0ZXByb2NUZXh0IjoiPHN1cD4zLDEwPC9zdXA+IiwibWFudWFsT3ZlcnJpZGVUZXh0IjoiIn0sImNpdGF0aW9uSXRlbXMiOlt7ImlkIjoiYjgzZWFhNDYtY2Y3NS0zZWM4LTg0ODktMjE1MDdkMjM2MmQ3IiwiaXRlbURhdGEiOnsidHlwZSI6ImFydGljbGUtam91cm5hbCIsImlkIjoiYjgzZWFhNDYtY2Y3NS0zZWM4LTg0ODktMjE1MDdkMjM2MmQ3IiwidGl0bGUiOiJDbGluaWNhbCByZXZpZXcgb2YgaGlnaC1mbG93IG5hc2FsIG94eWdlbiB0aGVyYXB5IGluIGh1bWFuIGFuZCB2ZXRlcmluYXJ5IHBhdGllbnRzIiwiYXV0aG9yIjpbeyJmYW1pbHkiOiJXaGl0bmV5IiwiZ2l2ZW4iOiJKb2FubmEiLCJwYXJzZS1uYW1lcyI6ZmFsc2UsImRyb3BwaW5nLXBhcnRpY2xlIjoiIiwibm9uLWRyb3BwaW5nLXBhcnRpY2xlIjoiIn0seyJmYW1pbHkiOiJLZWlyIiwiZ2l2ZW4iOiJJYWluIiwicGFyc2UtbmFtZXMiOmZhbHNlLCJkcm9wcGluZy1wYXJ0aWNsZSI6IiIsIm5vbi1kcm9wcGluZy1wYXJ0aWNsZSI6IiJ9XSwiY29udGFpbmVyLXRpdGxlIjoiRnJvbnQgVmV0IFNjaSIsIkRPSSI6IjEwLjMzODkvZnZldHMuMjAyMy4xMDcwODgxIiwiaXNzdWVkIjp7ImRhdGUtcGFydHMiOltbMjAyM11dfSwidm9sdW1lIjoiMTAiLCJjb250YWluZXItdGl0bGUtc2hvcnQiOiIifSwiaXNUZW1wb3JhcnkiOmZhbHNlfSx7ImlkIjoiN2IzNmI0YjYtYzZjMy0zM2MwLWI5ZDctMGFhODdkODAyODI3IiwiaXRlbURhdGEiOnsidHlwZSI6ImFydGljbGUiLCJpZCI6IjdiMzZiNGI2LWM2YzMtMzNjMC1iOWQ3LTBhYTg3ZDgwMjgyNyIsInRpdGxlIjoiQSBSZXZpZXcgb2YgSGlnaCBGbG93IE5hc2FsIENhbm51bGEgT3h5Z2VuIFRoZXJhcHkgaW4gSHVtYW4gYW5kIFZldGVyaW5hcnkgTWVkaWNpbmUiLCJhdXRob3IiOlt7ImZhbWlseSI6IktyYXdlYyIsImdpdmVuIjoiUGhpbGlwIiwicGFyc2UtbmFtZXMiOmZhbHNlLCJkcm9wcGluZy1wYXJ0aWNsZSI6IiIsIm5vbi1kcm9wcGluZy1wYXJ0aWNsZSI6IiJ9LHsiZmFtaWx5IjoiTWFyc2hhbGwiLCJnaXZlbiI6IktyaXN0ZW4iLCJwYXJzZS1uYW1lcyI6ZmFsc2UsImRyb3BwaW5nLXBhcnRpY2xlIjoiIiwibm9uLWRyb3BwaW5nLXBhcnRpY2xlIjoiIn0seyJmYW1pbHkiOiJPZHVuYXlvIiwiZ2l2ZW4iOiJBZGVzb2xhIiwicGFyc2UtbmFtZXMiOmZhbHNlLCJkcm9wcGluZy1wYXJ0aWNsZSI6IiIsIm5vbi1kcm9wcGluZy1wYXJ0aWNsZSI6IiJ9XSwiY29udGFpbmVyLXRpdGxlIjoiVG9waWNzIGluIENvbXBhbmlvbiBBbmltYWwgTWVkaWNpbmUiLCJET0kiOiIxMC4xMDE2L2oudGNhbS4yMDIxLjEwMDU5NiIsIklTU04iOiIxOTM4OTczNiIsIlBNSUQiOiIzNDc1NzE1NiIsImlzc3VlZCI6eyJkYXRlLXBhcnRzIjpbWzIwMjIsMSwxXV19LCJhYnN0cmFjdCI6IlJlc3BpcmF0b3J5IGRpc3RyZXNzIGlzIGEgY29tbW9uIGFpbG1lbnQgaW4gc21hbGwgYW5pbWFsIG1lZGljaW5lLiBPeHlnZW4gc3VwcGxlbWVudGF0aW9uIGlzIGEgbWFpbnN0YXkgb2YgaW5pdGlhbCB0aGVyYXB5LiBIaWdoIEZsb3cgTmFzYWwgQ2FubnVsYSBPeHlnZW4gVGhlcmFweSAoSEZOQ09UKSBoYXMgYmVjb21lIGluY3JlYXNpbmdseSBwb3B1bGFyIGFzIGEgdHJlYXRtZW50IG1vZGFsaXR5IGluIGh1bWFuIG1lZGljaW5lLCBhbmQgbW9yZSByZWNlbnRseSBpbiBjYW5pbmUgcGF0aWVudHMuIFRoZXNlIGRldmljZXMgZGVsaXZlciBoaWdoIGZsb3cgcmF0ZXMgb2YgaGVhdGVkIGFuZCBodW1pZGlmaWVkIG94eWdlbiBhdCBhbiBhZGp1c3RhYmxlIGZyYWN0aW9uIG9mIGluc3BpcmVkIG94eWdlbi4gVGhpcyBhcnRpY2xlIHJldmlld3MgY3VycmVudCBsaXRlcmF0dXJlIGluIGh1bWFuIHBhdGllbnRzIG9uIEhGTkNPVCBhcyB3ZWxsIGFzIHN0dWRpZXMgdGhhdCBoYXZlIGV2YWx1YXRlZCBpdHMgdXNlIGluIHZldGVyaW5hcnkgcGF0aWVudHMuIEEgZGlzY3Vzc2lvbiBvZiB0aGUgcmVzcGlyYXRvcnkgcGh5c2lvbG9neSB0aGF0IGlzIGFzc29jaWF0ZWQgd2l0aCByZXNwaXJhdG9yeSBkaXN0cmVzcywgaW4gYWRkaXRpb24gdG8gYW4gb3ZlcnZpZXcgb2YgY3VycmVudGx5IGF2YWlsYWJsZSBveHlnZW4gc3VwcGxlbWVudGF0aW9uIG1vZGFsaXRpZXMgaXMgcHJvdmlkZWQuIFRoZSBwaHlzaW9sb2dpYyBiZW5lZml0cyBvZiBIRk5DT1QgYXJlIGV4cGxhaW5lZCwgYXMgYXJlIHRlY2huaWNhbCBhc3BlY3RzIGFzc29jaWF0ZWQgd2l0aCBpdHMgdXNlLiBSZWNvbW1lbmRhdGlvbnMgb24gaW5pdGlhbCBzZXR0aW5ncywgbWFpbnRlbmFuY2UgdGhlcmFweSwgYW5kIHdlYW5pbmcgYXJlIGFsc28gZGVzY3JpYmVkLiIsInB1Ymxpc2hlciI6IlcuQi4gU2F1bmRlcnMiLCJ2b2x1bWUiOiI0NiIsImNvbnRhaW5lci10aXRsZS1zaG9ydCI6IlRvcCBDb21wYW5pb24gQW5pbSBNZWQifSwiaXNUZW1wb3JhcnkiOmZhbHNlfV19&quot;,&quot;citationItems&quot;:[{&quot;id&quot;:&quot;b83eaa46-cf75-3ec8-8489-21507d2362d7&quot;,&quot;itemData&quot;:{&quot;type&quot;:&quot;article-journal&quot;,&quot;id&quot;:&quot;b83eaa46-cf75-3ec8-8489-21507d2362d7&quot;,&quot;title&quot;:&quot;Clinical review of high-flow nasal oxygen therapy in human and veterinary patients&quot;,&quot;author&quot;:[{&quot;family&quot;:&quot;Whitney&quot;,&quot;given&quot;:&quot;Joanna&quot;,&quot;parse-names&quot;:false,&quot;dropping-particle&quot;:&quot;&quot;,&quot;non-dropping-particle&quot;:&quot;&quot;},{&quot;family&quot;:&quot;Keir&quot;,&quot;given&quot;:&quot;Iain&quot;,&quot;parse-names&quot;:false,&quot;dropping-particle&quot;:&quot;&quot;,&quot;non-dropping-particle&quot;:&quot;&quot;}],&quot;container-title&quot;:&quot;Front Vet Sci&quot;,&quot;DOI&quot;:&quot;10.3389/fvets.2023.1070881&quot;,&quot;issued&quot;:{&quot;date-parts&quot;:[[2023]]},&quot;volume&quot;:&quot;10&quot;,&quot;container-title-short&quot;:&quot;&quot;},&quot;isTemporary&quot;:false},{&quot;id&quot;:&quot;7b36b4b6-c6c3-33c0-b9d7-0aa87d802827&quot;,&quot;itemData&quot;:{&quot;type&quot;:&quot;article&quot;,&quot;id&quot;:&quot;7b36b4b6-c6c3-33c0-b9d7-0aa87d802827&quot;,&quot;title&quot;:&quot;A Review of High Flow Nasal Cannula Oxygen Therapy in Human and Veterinary Medicine&quot;,&quot;author&quot;:[{&quot;family&quot;:&quot;Krawec&quot;,&quot;given&quot;:&quot;Philip&quot;,&quot;parse-names&quot;:false,&quot;dropping-particle&quot;:&quot;&quot;,&quot;non-dropping-particle&quot;:&quot;&quot;},{&quot;family&quot;:&quot;Marshall&quot;,&quot;given&quot;:&quot;Kristen&quot;,&quot;parse-names&quot;:false,&quot;dropping-particle&quot;:&quot;&quot;,&quot;non-dropping-particle&quot;:&quot;&quot;},{&quot;family&quot;:&quot;Odunayo&quot;,&quot;given&quot;:&quot;Adesola&quot;,&quot;parse-names&quot;:false,&quot;dropping-particle&quot;:&quot;&quot;,&quot;non-dropping-particle&quot;:&quot;&quot;}],&quot;container-title&quot;:&quot;Topics in Companion Animal Medicine&quot;,&quot;DOI&quot;:&quot;10.1016/j.tcam.2021.100596&quot;,&quot;ISSN&quot;:&quot;19389736&quot;,&quot;PMID&quot;:&quot;34757156&quot;,&quot;issued&quot;:{&quot;date-parts&quot;:[[2022,1,1]]},&quot;abstract&quot;:&quot;Respiratory distress is a common ailment in small animal medicine. Oxygen supplementation is a mainstay of initial therapy. High Flow Nasal Cannula Oxygen Therapy (HFNCOT) has become increasingly popular as a treatment modality in human medicine, and more recently in canine patients. These devices deliver high flow rates of heated and humidified oxygen at an adjustable fraction of inspired oxygen. This article reviews current literature in human patients on HFNCOT as well as studies that have evaluated its use in veterinary patients. A discussion of the respiratory physiology that is associated with respiratory distress, in addition to an overview of currently available oxygen supplementation modalities is provided. The physiologic benefits of HFNCOT are explained, as are technical aspects associated with its use. Recommendations on initial settings, maintenance therapy, and weaning are also described.&quot;,&quot;publisher&quot;:&quot;W.B. Saunders&quot;,&quot;volume&quot;:&quot;46&quot;,&quot;container-title-short&quot;:&quot;Top Companion Anim Med&quot;},&quot;isTemporary&quot;:false}]},{&quot;citationID&quot;:&quot;MENDELEY_CITATION_e8c43f92-03fd-4480-8fe9-a733a8f215b9&quot;,&quot;properties&quot;:{&quot;noteIndex&quot;:0},&quot;isEdited&quot;:false,&quot;manualOverride&quot;:{&quot;isManuallyOverridden&quot;:false,&quot;citeprocText&quot;:&quot;&lt;sup&gt;11–16&lt;/sup&gt;&quot;,&quot;manualOverrideText&quot;:&quot;&quot;},&quot;citationTag&quot;:&quot;MENDELEY_CITATION_v3_eyJjaXRhdGlvbklEIjoiTUVOREVMRVlfQ0lUQVRJT05fZThjNDNmOTItMDNmZC00NDgwLThmZTktYTczM2E4ZjIxNWI5IiwicHJvcGVydGllcyI6eyJub3RlSW5kZXgiOjB9LCJpc0VkaXRlZCI6ZmFsc2UsIm1hbnVhbE92ZXJyaWRlIjp7ImlzTWFudWFsbHlPdmVycmlkZGVuIjpmYWxzZSwiY2l0ZXByb2NUZXh0IjoiPHN1cD4xMeKAkzE2PC9zdXA+IiwibWFudWFsT3ZlcnJpZGVUZXh0IjoiIn0sImNpdGF0aW9uSXRlbXMiOlt7ImlkIjoiNmY1MWYzOWEtMWU2Yi0zYjA4LWE4NjUtZjMxYzQxZTIzODhhIiwiaXRlbURhdGEiOnsidHlwZSI6ImFydGljbGUtam91cm5hbCIsImlkIjoiNmY1MWYzOWEtMWU2Yi0zYjA4LWE4NjUtZjMxYzQxZTIzODhhIiwidGl0bGUiOiJDb21wYXJpc29uIG9mIGhpZ2ggZmxvdyBuYXNhbCBjYW5udWxhIG94eWdlbiBhZG1pbmlzdHJhdGlvbiB0byB0cmFkaXRpb25hbCBuYXNhbCBjYW5udWxhIG94eWdlbiB0aGVyYXB5IGluIGhlYWx0aHkgZG9ncyIsImF1dGhvciI6W3siZmFtaWx5IjoiSmFnb2RpY2giLCJnaXZlbiI6IlRpZmZhbnkgQS4iLCJwYXJzZS1uYW1lcyI6ZmFsc2UsImRyb3BwaW5nLXBhcnRpY2xlIjoiIiwibm9uLWRyb3BwaW5nLXBhcnRpY2xlIjoiIn0seyJmYW1pbHkiOiJCZXJzZW5hcyIsImdpdmVuIjoiQWxleGEgTS5FLiIsInBhcnNlLW5hbWVzIjpmYWxzZSwiZHJvcHBpbmctcGFydGljbGUiOiIiLCJub24tZHJvcHBpbmctcGFydGljbGUiOiIifSx7ImZhbWlseSI6IkJhdGVtYW4iLCJnaXZlbiI6IlNoYW5lIFcuIiwicGFyc2UtbmFtZXMiOmZhbHNlLCJkcm9wcGluZy1wYXJ0aWNsZSI6IiIsIm5vbi1kcm9wcGluZy1wYXJ0aWNsZSI6IiJ9LHsiZmFtaWx5IjoiS2VyciIsImdpdmVuIjoiQ2Fyb2x5biBMLiIsInBhcnNlLW5hbWVzIjpmYWxzZSwiZHJvcHBpbmctcGFydGljbGUiOiIiLCJub24tZHJvcHBpbmctcGFydGljbGUiOiIifV0sImNvbnRhaW5lci10aXRsZSI6IkpvdXJuYWwgb2YgVmV0ZXJpbmFyeSBFbWVyZ2VuY3kgYW5kIENyaXRpY2FsIENhcmUiLCJET0kiOiIxMC4xMTExL3ZlYy4xMjgxNyIsIklTU04iOiIxNDc2NDQzMSIsIlBNSUQiOiIzMDg2MTI2MSIsImlzc3VlZCI6eyJkYXRlLXBhcnRzIjpbWzIwMTksNSwxXV19LCJwYWdlIjoiMjQ2LTI1NSIsImFic3RyYWN0IjoiT2JqZWN0aXZlOiBUbyBkZXRlcm1pbmUgdGhlIGZlYXNpYmlsaXR5LCBkZWdyZWUgb2YgcmVzcGlyYXRvcnkgc3VwcG9ydCwgYW5kIHNhZmV0eSBvZiBoaWdoIGZsb3cgbmFzYWwgY2FubnVsYSAoSEZOQykgb3h5Z2VuIHRoZXJhcHkgaW4gc2VkYXRlZCBhbmQgYXdha2UgaGVhbHRoeSBkb2dzLCB3aGVuIGNvbXBhcmVkIHRvIHRyYWRpdGlvbmFsIG5hc2FsIGNhbm51bGEgKFROQykgb3h5Z2VuIGFkbWluaXN0cmF0aW9uLiBEZXNpZ246IFJhbmRvbWl6ZWQgZXhwZXJpbWVudGFsIGNyb3Nzb3ZlciBzdHVkeS4gU2V0dGluZzogVW5pdmVyc2l0eSByZXNlYXJjaCBmYWNpbGl0eS4gQW5pbWFsczogRWlnaHQgaGVhbHRoeSBkb2dzLiBJbnRlcnZlbnRpb25zOiBWYXJpYWJsZSBmbG93IHJhdGVzIChML2tnL21pbikgd2VyZSBhc3Nlc3NlZCwgVE5DOiAwLjEsIDAuMiwgYW5kIDAuNCBhbmQgSEZOQzogMC40LCAxLjAsIDIuMCwgYW5kIDIuNS4gSEZOQyB3YXMgYXNzZXNzZWQgaW4gc2VkYXRlZCBhbmQgYXdha2UgZG9ncy4gTWVhc3VyZW1lbnRzOiBWYXJpYWJsZXMgbWVhc3VyZWQgaW5jbHVkZWQ6IGluc3BpcmF0b3J5L2V4cGlyYXRvcnkgYWlyd2F5IHByZXNzdXJlcywgZnJhY3Rpb24gb2YgaW5zcGlyZWQgb3h5Z2VuIChGaU8gMiApLCBlbmQtdGlkYWwgb3h5Z2VuIChFVE8gMiApLCBlbmQtdGlkYWwgY2FyYm9uIGRpb3hpZGUgKEVUQ08gMiApLCBwYXJ0aWFsIHByZXNzdXJlIG9mIG94eWdlbiAoUGFPIDIgKSwgcGFydGlhbCBwcmVzc3VyZSBvZiBjYXJib24gZGlveGlkZSAoUGFDTyAyICksIHRlbXBlcmF0dXJlLCBoZWFydC9yZXNwaXJhdG9yeSByYXRlLCBhcnRlcmlhbCBibG9vZCBwcmVzc3VyZSwgYW5kIHB1bHNlIG94aW1ldHJ5LiBTZWRhdGlvbiBzdGF0dXMsIGNvbXBsaWNhdGlvbnMsIGFuZCBwcmVkZWZpbmVkIHRvbGVyYW5jZSBhbmQgcmVzcGlyYXRvcnkgc2NvcmVzIHdlcmUgcmVjb3JkZWQuIE1haW4gcmVzdWx0czogVXNpbmcgSEZOQywgY29udGludW91cyBwb3NpdGl2ZSBhaXJ3YXkgcHJlc3N1cmUgKENQQVApIHdhcyBhY2hpZXZlZCBhdCAxIGFuZCAyIEwva2cvbWluLiBDUEFQIHdhcyBub3QgaGlnaGVyIGF0IDIuNSB0aGFuIDIgTC9rZy9taW4sIHdpdGggd29yc2UgdG9sZXJhbmNlIHNjb3Jlcy4gRXhwaXJhdG9yeSBhaXJ3YXkgcHJlc3N1cmVzIHdlcmUgaW5jcmVhc2VkIHdoZW4gc2VkYXRlZCAoUCA9IDAuMDA2KS4gRmlPIDIgYXQgMC40IEwva2cvbWluIGZvciBib3RoIG1ldGhvZHMgd2FzIDcyJS4gRmlPIDIgd2l0aCBUTkMgMC4xIEwva2cvbWluIHdhcyAyNyUgYW5kIG5vdCBkaWZmZXJlbnQgZnJvbSByb29tIGFpci4gVGhlIEZpTyAyIGF0IGFsbCBIRk5DIGZsb3cgcmF0ZXMg4omlMSBML2tnL21pbiB3YXMgOTUlLiBQYU8gMiBmb3IgSEZOQyAwLjQgTC9rZy9taW4gd2FzIGxvd2VyIHRoYW4gYXQgb3RoZXIgZmxvdyByYXRlcyAoUCA9IDAuMDA1KS4gVGhlIG9ubHkgbm90ZWQgY29tcGxpY2F0aW9uIHdhcyBhZXJvcGhhZ2lhLiBQYUNPIDIgd2FzIGluY3JlYXNlZCB3aXRoIHNlZGF0aW9uIGFuZCB1c2Ugb2YgSEZOQyB3aGVuIGNvbXBhcmVkIHRvIGJhc2VsaW5lIChQID0gMC4wMDY7IFAgPCAwLjAxKS4gQ29uY2x1c2lvbnM6IFVzZSBvZiBIRk5DIGluIGRvZ3MgaXMgZmVhc2libGUgYW5kIHNhZmUsIHByb3ZpZGVzIHByZWRpY3RhYmxlIG94eWdlbiBzdXBwb3J0IGFuZCBwcm92aWRlcyBDUEFQLCBidXQgbWF5IGNhdXNlIGEgbWlsZCBpbmNyZWFzZSBpbiBQYUNPIDIgLiBGbG93IHJhdGVzIG9mIDHigJMyIEwva2cvbWluIGFyZSByZWNvbW1lbmRlZC4gSWYgdXNpbmcgVE5DLCBmbG93IHJhdGVzIGFib3ZlIDAuMSBML2tnL21pbiBtYXkgYXR0YWluIGhpZ2hlciBGaU8gMiAuIiwicHVibGlzaGVyIjoiQmxhY2t3ZWxsIFB1Ymxpc2hpbmcgTHRkIiwiaXNzdWUiOiIzIiwidm9sdW1lIjoiMjkiLCJjb250YWluZXItdGl0bGUtc2hvcnQiOiIifSwiaXNUZW1wb3JhcnkiOmZhbHNlfSx7ImlkIjoiYjU2NzUxMDYtY2Y3Ni0zNDVkLTgyZTEtMTg2Y2JiYzhkMDcxIiwiaXRlbURhdGEiOnsidHlwZSI6ImFydGljbGUtam91cm5hbCIsImlkIjoiYjU2NzUxMDYtY2Y3Ni0zNDVkLTgyZTEtMTg2Y2JiYzhkMDcxIiwidGl0bGUiOiJQcmVsaW1pbmFyeSBldmFsdWF0aW9uIG9mIHRoZSB1c2Ugb2YgaGlnaC1mbG93IG5hc2FsIGNhbm51bGEgb3h5Z2VuIHRoZXJhcHkgZHVyaW5nIHJlY292ZXJ5IGZyb20gZ2VuZXJhbCBhbmVzdGhlc2lhIGluIGRvZ3Mgd2l0aCBvYnN0cnVjdGl2ZSB1cHBlciBhaXJ3YXkgYnJlYXRoaW5nIiwiYXV0aG9yIjpbeyJmYW1pbHkiOiJKYWdvZGljaCIsImdpdmVuIjoiVGlmZmFueSBBLiIsInBhcnNlLW5hbWVzIjpmYWxzZSwiZHJvcHBpbmctcGFydGljbGUiOiIiLCJub24tZHJvcHBpbmctcGFydGljbGUiOiIifSx7ImZhbWlseSI6IkJlcnNlbmFzIiwiZ2l2ZW4iOiJBbGV4YSBNLkUuIiwicGFyc2UtbmFtZXMiOmZhbHNlLCJkcm9wcGluZy1wYXJ0aWNsZSI6IiIsIm5vbi1kcm9wcGluZy1wYXJ0aWNsZSI6IiJ9LHsiZmFtaWx5IjoiQmF0ZW1hbiIsImdpdmVuIjoiU2hhbmUgVy4iLCJwYXJzZS1uYW1lcyI6ZmFsc2UsImRyb3BwaW5nLXBhcnRpY2xlIjoiIiwibm9uLWRyb3BwaW5nLXBhcnRpY2xlIjoiIn0seyJmYW1pbHkiOiJLZXJyIiwiZ2l2ZW4iOiJDYXJvbHluIEwuIiwicGFyc2UtbmFtZXMiOmZhbHNlLCJkcm9wcGluZy1wYXJ0aWNsZSI6IiIsIm5vbi1kcm9wcGluZy1wYXJ0aWNsZSI6IiJ9XSwiY29udGFpbmVyLXRpdGxlIjoiSm91cm5hbCBvZiBWZXRlcmluYXJ5IEVtZXJnZW5jeSBhbmQgQ3JpdGljYWwgQ2FyZSIsIkRPSSI6IjEwLjExMTEvdmVjLjEyOTcxIiwiSVNTTiI6IjE0NzY0NDMxIiwiUE1JRCI6IjMyNTQyOTMwIiwiaXNzdWVkIjp7ImRhdGUtcGFydHMiOltbMjAyMCw3LDFdXX0sInBhZ2UiOiI0ODctNDkyIiwiYWJzdHJhY3QiOiJCYWNrZ3JvdW5kOiBCcmFjaHljZXBoYWxpYyBhaXJ3YXkgc3luZHJvbWUgY2FuIHBvc2UgYSByaXNrIG9mIGNvbXBsaWNhdGVkIHJlY292ZXJ5IGZyb20gYW5lc3RoZXNpYSBhcyBhIHJlc3VsdCBvZiBpcnJpdGF0aW9uIHRvIHRoZSBleGNlc3MgcGhhcnluZ2VhbCBhbmRsYXJ5bmdlYWwgdGlzc3VlIHByZXNlbnQgaW4gYWZmZWN0ZWQgZG9ncy4gSGlnaC1mbG93IG5hc2FsIGNhbm51bGEgKEhGTkMpIG94eWdlbiB0aGVyYXB5IGlzIGEgcmVzcGlyYXRvcnkgc3VwcG9ydCBtb2RhbGl0eSB0aGF0IG9mZmVycyBwcm92aXNpb24gb2YgY29udGludW91cyBwb3NpdGl2ZSBhaXJ3YXkgcHJlc3N1cmUgdmlhIGhpZ2ggZ2FzIGZsb3cgcmF0ZXMuIFRoZSBIRk5DIHN5c3RlbSBhY3RpdmVseSB3YXJtcyBhbmQgaHVtaWRpZmllcyBpbnNwaXJlZCBnYXNlcywgd2hpY2ggaW1wcm92ZXMgY29tZm9ydCBhbmQgZmFjaWxpdGF0ZXMgdG9sZXJhbmNlIG9mIHRoZSBoaWdoIGZsb3cgcmF0ZXMgaW4gcGVvcGxlIGFuZCBkb2dzLiBIRk5DIG94eWdlbiB0aGVyYXB5IHdhcyBhcHBsaWVkIHRvIGJyYWNoeWNlcGhhbGljIGRvZ3MgdGhhdCBkZXZlbG9wZWQgaW5jcmVhc2VkIHdvcmsgb2YgYnJlYXRoaW5nIG9yIGh5cG94ZW1pYSBpbiB0aGUgcmVjb3ZlcnkgcGhhc2Ugb2YgYW5lc3RoZXNpYSB0byBkZXRlcm1pbmUgaWYgdGhpcyBkZXZpY2Ugd291bGQgYmUgdG9sZXJhYmxlIGFuZCBlZmZlY3RpdmUgZm9yIHJlbGllZiBvZiB1cHBlciByZXNwaXJhdG9yeSBkaWZmaWN1bHR5LiBLZXkgRmluZGluZ3M6IFRoZSBIRk5DIG5hc2FsIHByb25nIGludGVyZmFjZSBpcyB3ZWxsIHN1aXRlZCB0byB0aGUgYnJhY2h5Y2VwaGFsaWMgZmFjaWFsIHN0cnVjdHVyZS4gVGhlIGFwcGxpY2F0aW9uIG9mIEhGTkMgd2FzIGZvdW5kIHRvIHJlZHVjZSBkeXNwbmVhIHNjb3JlcyBpbiBwYXRpZW50cyB3aXRoIHNpZ25zIG9mIHVwcGVyIGFpcndheSBvYnN0cnVjdGlvbiBhZnRlciBnZW5lcmFsIGFuZXN0aGVzaWEuIEFlcm9waGFnaWEgYW5kIGNoYW5nZXMgaW4gUENPMiB3ZXJlIG5vdGVkLiBTaWduaWZpY2FuY2U6IEFwcGxpY2F0aW9uIG9mIEhGTkMgaW4gdGhlIHJlY292ZXJ5IHBlcmlvZCBtYXkgcmVzdWx0IGluIGltcHJvdmVkIGFpcmZsb3cgZHVyaW5nIHRpbWVzIG9mIHNvbW5vbGVudCBvYnN0cnVjdGl2ZSBicmVhdGhpbmcsIG5vdCB1bmxpa2UgdGhlIHVzZSBvZiBjb250aW51b3VzIHBvc2l0aXZlIGFpcndheSBwcmVzc3VyZSB0aGVyYXB5IGluIHNsZWVwLWRpc29yZGVyZWQgYnJlYXRoaW5nIGluIHBlb3BsZS4iLCJwdWJsaXNoZXIiOiJCbGFja3dlbGwgUHVibGlzaGluZyBMdGQiLCJpc3N1ZSI6IjQiLCJ2b2x1bWUiOiIzMCIsImNvbnRhaW5lci10aXRsZS1zaG9ydCI6IiJ9LCJpc1RlbXBvcmFyeSI6ZmFsc2V9LHsiaWQiOiJmZDkzMDlmZi1kYzI1LTM5MjItYWNkYS0zNTFkZDM3YzI3MWEiLCJpdGVtRGF0YSI6eyJ0eXBlIjoiYXJ0aWNsZS1qb3VybmFsIiwiaWQiOiJmZDkzMDlmZi1kYzI1LTM5MjItYWNkYS0zNTFkZDM3YzI3MWEiLCJ0aXRsZSI6IkhpZ2gtZmxvdyBuYXNhbCBjYW5udWxhIG94eWdlbiB0aGVyYXB5IGluIGFjdXRlIGh5cG94ZW1pYyByZXNwaXJhdG9yeSBmYWlsdXJlIGluIDIywqBkb2dzIHJlcXVpcmluZyBveHlnZW4gc3VwcG9ydCBlc2NhbGF0aW9uIiwiYXV0aG9yIjpbeyJmYW1pbHkiOiJKYWdvZGljaCIsImdpdmVuIjoiVGlmZmFueSBBLiIsInBhcnNlLW5hbWVzIjpmYWxzZSwiZHJvcHBpbmctcGFydGljbGUiOiIiLCJub24tZHJvcHBpbmctcGFydGljbGUiOiIifSx7ImZhbWlseSI6IkJlcnNlbmFzIiwiZ2l2ZW4iOiJBbGV4YSBNLkUuIiwicGFyc2UtbmFtZXMiOmZhbHNlLCJkcm9wcGluZy1wYXJ0aWNsZSI6IiIsIm5vbi1kcm9wcGluZy1wYXJ0aWNsZSI6IiJ9LHsiZmFtaWx5IjoiQmF0ZW1hbiIsImdpdmVuIjoiU2hhbmUgVy4iLCJwYXJzZS1uYW1lcyI6ZmFsc2UsImRyb3BwaW5nLXBhcnRpY2xlIjoiIiwibm9uLWRyb3BwaW5nLXBhcnRpY2xlIjoiIn0seyJmYW1pbHkiOiJLZXJyIiwiZ2l2ZW4iOiJDYXJvbHluIEwuIiwicGFyc2UtbmFtZXMiOmZhbHNlLCJkcm9wcGluZy1wYXJ0aWNsZSI6IiIsIm5vbi1kcm9wcGluZy1wYXJ0aWNsZSI6IiJ9XSwiY29udGFpbmVyLXRpdGxlIjoiSm91cm5hbCBvZiBWZXRlcmluYXJ5IEVtZXJnZW5jeSBhbmQgQ3JpdGljYWwgQ2FyZSIsIkRPSSI6IjEwLjExMTEvdmVjLjEyOTcwIiwiSVNTTiI6IjE0NzY0NDMxIiwiUE1JRCI6IjMyNTgzNjE0IiwiaXNzdWVkIjp7ImRhdGUtcGFydHMiOltbMjAyMCw3LDFdXX0sInBhZ2UiOiIzNjQtMzc1IiwiYWJzdHJhY3QiOiJPYmplY3RpdmU6IFRvIGRldGVybWluZSB0aGUgZWZmZWN0IG9mIGhpZ2gtZmxvdyBuYXNhbCBjYW5udWxhIChIRk5DKSBveHlnZW4gdGhlcmFweSBvbiBjYXJkaW9yZXNwaXJhdG9yeSB2YXJpYWJsZXMgYW5kIG91dGNvbWUgaW4gZG9ncyB3aXRoIGFjdXRlIGh5cG94ZW1pYyByZXNwaXJhdG9yeSBmYWlsdXJlLiBEZXNpZ246IFByb3NwZWN0aXZlLCBzZXF1ZW50aWFsIGNsaW5pY2FsIHRyaWFsLiBTZXR0aW5nOiBVbml2ZXJzaXR5IHZldGVyaW5hcnkgdGVhY2hpbmcgaG9zcGl0YWwuIEFuaW1hbHM6IFR3ZW50eS10d28gY2xpZW50LW93bmVkIGRvZ3MgdGhhdCBmYWlsZWQgdG8gcmVzcG9uZCB0byB0cmFkaXRpb25hbCBveHlnZW4gc3VwcG9ydC4gSW50ZXJ2ZW50aW9uczogSW5pdGlhdGlvbiBvZiBIRk5DIHRoZXJhcHkgYWZ0ZXIgdHJhZGl0aW9uYWwgb3h5Z2VuIHN1cHBsZW1lbnRhdGlvbiBmYWlsZWQgdG8gaW5jcmVhc2UgU3BvMiA+wqA5NiUgYW5kIFBhbzIgPsKgNzUgbW0gSGcgb3IgaW1wcm92ZSByZXNwaXJhdG9yeSByYXRlL2VmZm9ydC4gTWVhc3VyZW1lbnRzIGFuZCBNYWluIFJlc3VsdHM6IFBoeXNpb2xvZ2ljYWwgdmFyaWFibGVzLCBibG9vZCBnYXMgYW5hbHlzZXMsIGFuZCBkeXNwbmVhL3NlZGF0aW9uL3RvbGVyYW5jZSBzY29yZXMgd2VyZSBjb2xsZWN0ZWQgcHJpb3IgdG8gSEZOQyBpbml0aWF0aW9uIChvbiB0cmFkaXRpb25hbCBveHlnZW4gc3VwcG9ydCBbdGltZSAwIG9yIFQwXSksIGFuZCBzdWJzZXF1ZW50bHkgZHVyaW5nIEhGTkMgb3h5Z2VuIGFkbWluaXN0cmF0aW9uIGF0IHRpbWUgMzAgbWludXRlcywgNjAgbWludXRlcywgYW5kIDfCoMKxwqAxIGhvdXJzLiBSZWxhdGl2ZSB0byBUMCwgdXNlIG9mIEhGTkMgcmVzdWx0ZWQgaW4gYSBkZWNyZWFzZWQgcmVzcGlyYXRvcnkgcmF0ZSBhdCAxIGhvdXIgKFAgPSAwLjAyMikgYW5kIDcgaG91cnMgKFAgPSAwLjAxMiksIGEgZGVjcmVhc2UgaW4gZHlzcG5lYSBzY29yZSBhdCBhbGwgdGltZXMgKFAgPCAwLjAxKSwgYW5kIGFuIGluY3JlYXNlIGluIFNwbzIgYXQgYWxsIHRpbWVzIChQIDwgMC4wMSkuIFRoZXJlIHdhcyBubyBkaWZmZXJlbmNlIGluIGFydGVyaWFsL3Zlbm91cyBQY28yIHJlbGF0aXZlIHRvIFQwLCBhbHRob3VnaCBQYWNvMiB3YXMgY29ycmVsYXRlZCB3aXRoIGZsb3cgcmF0ZS4gQmFzZWQgb24gcmVzcGlyYXRvcnkgYXNzZXNzbWVudCwgNjAlIG9mIGRvZ3MgcmVzcG9uZGVkIHRvIEhGTkMgdXNlIGJ5IDMwIG1pbnV0ZXMsIGFuZCA0NSUgdWx0aW1hdGVseSByZXNwb25kZWQgdG8gSEZOQyB1c2UgYW5kIHN1cnZpdmVkLiBObyBjbGluaWNhbCBhaXItbGVhayBzeW5kcm9tZXMgd2VyZSBvYnNlcnZlZC4gQ29uY2x1c2lvbnM6IEhGTkMgdXNlIGltcHJvdmVkIG94eWdlbmF0aW9uIGFuZCB3b3JrIG9mIGJyZWF0aGluZyByZWxhdGl2ZSB0byB0cmFkaXRpb25hbCBveHlnZW4gdGhlcmFwaWVzLCB3aXRob3V0IGltcGFpcmluZyB2ZW50aWxhdGlvbi4gSEZOQyB1c2UgYXBwZWFycyB0byBiZSBhIGJlbmVmaWNpYWwgb3h5Z2VuIHN1cHBvcnQgbW9kYWxpdHkgdG8gYnJpZGdlIHRoZSBnYXAgYmV0d2VlbiBzdGFuZGFyZCBveHlnZW4gc3VwcGxlbWVudGF0aW9uIGFuZCBtZWNoYW5pY2FsIHZlbnRpbGF0aW9uLiIsInB1Ymxpc2hlciI6IkJsYWNrd2VsbCBQdWJsaXNoaW5nIEx0ZCIsImlzc3VlIjoiNCIsInZvbHVtZSI6IjMwIiwiY29udGFpbmVyLXRpdGxlLXNob3J0IjoiIn0sImlzVGVtcG9yYXJ5IjpmYWxzZX0seyJpZCI6Ijc0YWQ0NTI2LWFmZDQtMzU1OC05NjRjLTA4NDBmNDA1ODk4MCIsIml0ZW1EYXRhIjp7InR5cGUiOiJhcnRpY2xlLWpvdXJuYWwiLCJpZCI6Ijc0YWQ0NTI2LWFmZDQtMzU1OC05NjRjLTA4NDBmNDA1ODk4MCIsInRpdGxlIjoiUHJvc3BlY3RpdmUgcGlsb3Qgc3R1ZHkgZm9yIGV2YWx1YXRpb24gb2YgaGlnaC1mbG93IG94eWdlbiB0aGVyYXB5IGluIGR5c3Bub2VpYyBkb2dzOiB0aGUgSE9ULURPRyBzdHVkeSIsImF1dGhvciI6W3siZmFtaWx5IjoiUG91em90LU5ldm9yZXQiLCJnaXZlbiI6IkMuIiwicGFyc2UtbmFtZXMiOmZhbHNlLCJkcm9wcGluZy1wYXJ0aWNsZSI6IiIsIm5vbi1kcm9wcGluZy1wYXJ0aWNsZSI6IiJ9LHsiZmFtaWx5IjoiSG9jaW5lIiwiZ2l2ZW4iOiJMLiIsInBhcnNlLW5hbWVzIjpmYWxzZSwiZHJvcHBpbmctcGFydGljbGUiOiIiLCJub24tZHJvcHBpbmctcGFydGljbGUiOiIifSx7ImZhbWlseSI6Ik7DqGdyZSIsImdpdmVuIjoiSi4iLCJwYXJzZS1uYW1lcyI6ZmFsc2UsImRyb3BwaW5nLXBhcnRpY2xlIjoiIiwibm9uLWRyb3BwaW5nLXBhcnRpY2xlIjoiIn0seyJmYW1pbHkiOiJHb3ktVGhvbGxvdCIsImdpdmVuIjoiSS4iLCJwYXJzZS1uYW1lcyI6ZmFsc2UsImRyb3BwaW5nLXBhcnRpY2xlIjoiIiwibm9uLWRyb3BwaW5nLXBhcnRpY2xlIjoiIn0seyJmYW1pbHkiOiJCYXJ0aMOpbGVteSIsImdpdmVuIjoiQS4iLCJwYXJzZS1uYW1lcyI6ZmFsc2UsImRyb3BwaW5nLXBhcnRpY2xlIjoiIiwibm9uLWRyb3BwaW5nLXBhcnRpY2xlIjoiIn0seyJmYW1pbHkiOiJCb3NlbGxpIiwiZ2l2ZW4iOiJFLiIsInBhcnNlLW5hbWVzIjpmYWxzZSwiZHJvcHBpbmctcGFydGljbGUiOiIiLCJub24tZHJvcHBpbmctcGFydGljbGUiOiIifSx7ImZhbWlseSI6IkJvbm5ldCIsImdpdmVuIjoiSi4gTS4iLCJwYXJzZS1uYW1lcyI6ZmFsc2UsImRyb3BwaW5nLXBhcnRpY2xlIjoiIiwibm9uLWRyb3BwaW5nLXBhcnRpY2xlIjoiIn0seyJmYW1pbHkiOiJBbGxhb3VjaGljaGUiLCJnaXZlbiI6IkIuIiwicGFyc2UtbmFtZXMiOmZhbHNlLCJkcm9wcGluZy1wYXJ0aWNsZSI6IiIsIm5vbi1kcm9wcGluZy1wYXJ0aWNsZSI6IiJ9XSwiY29udGFpbmVyLXRpdGxlIjoiSm91cm5hbCBvZiBTbWFsbCBBbmltYWwgUHJhY3RpY2UiLCJET0kiOiIxMC4xMTExL2pzYXAuMTMwNTgiLCJJU1NOIjoiMTc0ODU4MjciLCJQTUlEIjoiMzEzMTMzMDUiLCJpc3N1ZWQiOnsiZGF0ZS1wYXJ0cyI6W1syMDE5LDExLDFdXX0sInBhZ2UiOiI2NTYtNjYyIiwiYWJzdHJhY3QiOiJPYmplY3RpdmVzOiBUbyBkZXNjcmliZSB0aGUgdXNlLCBlZmZlY3RpdmVuZXNzIGFuZCB0b2xlcmFuY2Ugb2YgaGlnaC1mbG93IG94eWdlbiB0aGVyYXB5IGluIGR5c3Bub2VpYyBkb2dzLiBNYXRlcmlhbHMgYW5kIE1ldGhvZHM6IFByb3NwZWN0aXZlbHksIGRvZ3MgaW4gYWN1dGUgcmVzcGlyYXRvcnkgZGlzdHJlc3MgYWRtaXR0ZWQgdG8gYW4gaW50ZW5zaXZlIGNhcmUgdW5pdCBiZXR3ZWVuIEphbnVhcnkgYW5kIE1heSAyMDE4IHRoYXQgZmFpbGVkIHRvIHJlc3BvbmQgdG8gbmFzYWwgb3h5Z2VuIHRoZXJhcHkgYW5kIG1lZGljYWwgc3RhYmlsaXNhdGlvbiBhZnRlciAzMCBtaW51dGVzIHdlcmUgdHJhbnNpdGlvbmVkIHRvIGhpZ2gtZmxvdyBveHlnZW4gdGhlcmFweS4gSGlnaC1mbG93IG94eWdlbiB0aGVyYXB5LCBkZWxpdmVyZWQgYW4gaW5zcGlyZWQgb3h5Z2VuIGZyYWN0aW9uIG9mIDEwMCUgdXNpbmcgYW4gYWlyL294eWdlbiBibGVuZGVyLCBhY3RpdmUgaHVtaWRpZmllciwgc2luZ2xlIHdhcm1lZCB0dWJlIGFuZCBzcGVjaWZpYyBuYXNhbCBjYW5udWxhLiBSZXNwaXJhdG9yeSByYXRlLCBwdWxzZSBveGltZXRyeSAoU3BPMiksIGhlYXJ0IHJhdGUgYW5kIGEgdG9sZXJhbmNlIHNjb3JlIHdlcmUgYXNzZXNzZWQgZXZlcnkgMTUgbWludXRlcyBmcm9tIFQwICh1bmRlciBuYXNhbCBveHlnZW4pIHRvIDEgaG91ciAoVDYwKSwgYW5kIFBhTzIgYW5kIFBhQ08yIGF0IFQwIGFuZCBUNjAuIENvbXBsaWNhdGlvbnMgd2VyZSByZWNvcmRlZCBmb3IgZWFjaCBkb2cuIFJlc3VsdHM6IEVsZXZlbiBkb2dzIHdlcmUgaW5jbHVkZWQuIEF0IFQ2MCwgUGFPMiwgZmxvdyByYXRlIGFuZCBTcE8yIHdlcmUgc2lnbmlmaWNhbnRseSBncmVhdGVyIHRoYW4gYXQgVDAgKDE3MSDCsSAxMjMgdmVyc3VzIDczIMKxIDI0IG1tSGc7IFA9MC4wMTU7IDE4IMKxMTIgTC9taW51dGUgdmVyc3VzIDMuMiDCsSAyLjAgTC9taW51dGUsIFA8MC4wMTsgOTcuNyDCsTIuMyUgdmVyc3VzIDkxLjYgwrE3LjIlLCBQPTAuMDMsIHJlc3BlY3RpdmVseSkuIFRoZXJlIHdhcyBubyBzaWduaWZpY2FudCBkaWZmZXJlbmNlIGluIFBhQ08yLCByZXNwaXJhdG9yeSByYXRlIG9yIGhlYXJ0IHJhdGUgYmV0d2VlbiBUMCBhbmQgVDYwLiBUb2xlcmFuY2Ugd2FzIGV4Y2VsbGVudCwgYW5kIHRoZXJlIHdlcmUgbm8gY29tcGxpY2F0aW9ucy4gQ2xpbmljYWwgU2lnbmlmaWNhbmNlOiBIaWdoLWZsb3cgb3h5Z2VuIHRoZXJhcHkgaW1wcm92ZXMgbWFya2VycyBvZiBveHlnZW5hdGlvbiBpbiBkeXNwbm9laWMgZG9ncyBhbmQgaXMgYW4gZWZmZWN0aXZlIG1lYW5zIHRvIGRlbGl2ZXIgb3h5Z2VuIHdpdGggY29tZm9ydCBhbmQgbWluaW1hbCBjb21wbGljYXRpb25zLiIsInB1Ymxpc2hlciI6IkJsYWNrd2VsbCBQdWJsaXNoaW5nIEx0ZCIsImlzc3VlIjoiMTEiLCJ2b2x1bWUiOiI2MCIsImNvbnRhaW5lci10aXRsZS1zaG9ydCI6IiJ9LCJpc1RlbXBvcmFyeSI6ZmFsc2V9LHsiaWQiOiI0NGNkZjNhYi0wMmQwLTM0NDEtOTNmMC1mZGYxNmJhMzFhYzUiLCJpdGVtRGF0YSI6eyJ0eXBlIjoiYXJ0aWNsZS1qb3VybmFsIiwiaWQiOiI0NGNkZjNhYi0wMmQwLTM0NDEtOTNmMC1mZGYxNmJhMzFhYzUiLCJ0aXRsZSI6IlJldHJvc3BlY3RpdmUgZXZhbHVhdGlvbiBvZiB0aGUgZWZmZWN0IG9mIGhpZ2ggZmxvdyBveHlnZW4gdGhlcmFweSBkZWxpdmVyZWQgYnkgbmFzYWwgY2FubnVsYSBvbiBQYU8yIGluIGRvZ3Mgd2l0aCBtb2RlcmF0ZS10by1zZXZlcmUgaHlwb3hlbWlhIiwiYXV0aG9yIjpbeyJmYW1pbHkiOiJLZWlyIiwiZ2l2ZW4iOiJJYWluIiwicGFyc2UtbmFtZXMiOmZhbHNlLCJkcm9wcGluZy1wYXJ0aWNsZSI6IiIsIm5vbi1kcm9wcGluZy1wYXJ0aWNsZSI6IiJ9LHsiZmFtaWx5IjoiRGFseSIsImdpdmVuIjoiSmVubmlmZXIiLCJwYXJzZS1uYW1lcyI6ZmFsc2UsImRyb3BwaW5nLXBhcnRpY2xlIjoiIiwibm9uLWRyb3BwaW5nLXBhcnRpY2xlIjoiIn0seyJmYW1pbHkiOiJIYWdnZXJ0eSIsImdpdmVuIjoiSmFtaWUiLCJwYXJzZS1uYW1lcyI6ZmFsc2UsImRyb3BwaW5nLXBhcnRpY2xlIjoiIiwibm9uLWRyb3BwaW5nLXBhcnRpY2xlIjoiIn0seyJmYW1pbHkiOiJHdWVudGhlciIsImdpdmVuIjoiQ2hyaXN0aW5lIiwicGFyc2UtbmFtZXMiOmZhbHNlLCJkcm9wcGluZy1wYXJ0aWNsZSI6IiIsIm5vbi1kcm9wcGluZy1wYXJ0aWNsZSI6IiJ9XSwiY29udGFpbmVyLXRpdGxlIjoiSm91cm5hbCBvZiB2ZXRlcmluYXJ5IGVtZXJnZW5jeSBhbmQgY3JpdGljYWwgY2FyZSAoU2FuIEFudG9uaW8sIFRleC4gOiAyMDAxKSIsIkRPSSI6IjEwLjExMTEvdmVjLjEyNDk1IiwiSVNTTiI6IjE0NzY0NDMxIiwiUE1JRCI6IjI3MzMzNDY2IiwiaXNzdWVkIjp7ImRhdGUtcGFydHMiOltbMjAxNiw3LDFdXX0sInBhZ2UiOiI1OTgtNjAyIiwiYWJzdHJhY3QiOiJNRUFTVVJFTUVOVFMgQU5EIE1BSU4gUkVTVUxUUzogSGlnaCBmbG93IG94eWdlbiB3YXMgZGVsaXZlcmVkIGJ5IGhpZ2ggZmxvdyBuYXNhbCBwcm9uZ3MgdG8gZG9ncyBhc3Nlc3NlZCBjbGluaWNhbGx5IHRvIGJlIGZhaWxpbmcgVE9Ucy4gSEZPVCB3YXMgYWJsZSB0byBzaWduaWZpY2FudGx5IGltcHJvdmUgUGFPMiBjb21wYXJlZCB0byBUT1QgaW4gc2V2ZXJlbHkgaHlwb3hlbWljIGRvZ3MgKG1lZGlhbiwgMTMzLjc1IG1tIEhnOyByYW5nZSwgMTA5LjItMzA0LjgpIHZlcnN1cyBtZWRpYW4gNjEuODUgbW0gSGcgKHJhbmdlLCA1Mi4zLTcxLjg7IHhzUCA9IDAuMDQxMikuIEZsb3cgcmF0ZXMgd2VyZSBzaWduaWZpY2FudGx5IGhpZ2hlciB3aXRoIEhGT1QgY29tcGFyZWQgdG8gVE9UIChtZWRpYW4sIDY4OCBtTC9rZy9taW47IHJhbmdlLCA1MjMtMSw2NjcgbUwva2cvbWluKSB2ZXJzdXMgbWVkaWFuIDEyMiBtTC9rZy9taW4gKHJhbmdlLCA4MC0yMDg7IFAgPSAwLjA0MTIpLiBDb21wbGljYXRpb25zIGluY2x1ZGVkIHBhdGllbnQgZGlzY29tZm9ydCByZXF1aXJpbmcgbGlnaHQgc2VkYXRpb24gaW4gMS82IGRvZ3MgYW5kIHBlcnNpc3RlbmNlIG9mIGEgcG5ldW1vdGhvcmF4IGluIDEgZG9nLiBIeXBveGVtaWEgcmVzb2x2ZWQgaW4gNC82IGRvZ3MuXG5PQkpFQ1RJVkU6IFRvIGRlc2NyaWJlIHRoZSBlZmZlY3RzIG9mIGhpZ2ggZmxvdyBveHlnZW4gdGhlcmFweSAoSEZPVCkgaW4gY2FuaW5lIHBhdGllbnRzIGZhaWxpbmcgdHJhZGl0aW9uYWwgb3h5Z2VuIHRoZXJhcHkgKFRPVCkuXG5ERVNJR046IFJldHJvc3BlY3RpdmUgc3R1ZHkuXG5TRVRUSU5HOiBQcml2YXRlIHJlZmVycmFsIHByYWN0aWNlLlxuQU5JTUFMUzogU2l4IGNsaWVudC1vd25lZCBkb2dzIHdpdGggcHJpbWFyeSBwdWxtb25hcnkgaHlwb3hlbWlhLk5vbmUuXG5DT05DTFVTSU9OOiBUaGVzZSBkYXRhIHN1Z2dlc3QgSEZPVCBpcyBhIHZpYWJsZSBjbGluaWNhbCBpbnRlcnZlbnRpb24gZm9yIGRvZ3Mgd2l0aCBtb2RlcmF0ZS10by1zZXZlcmUgaHlwb3hlbWlhIGFzc2Vzc2VkIHRvIGJlIGZhaWxpbmcgVE9ULiBGdXJ0aGVyIHN0dWRpZXMgYXJlIG5lZWRlZCB0byBkZXRlcm1pbmUgaWYgSEZPVCBjYW4gYmUgdXNlZCBhcyBhbiBhbHRlcm5hdGl2ZSB0byBtZWNoYW5pY2FsIHZlbnRpbGF0aW9uIGluIHJlc291cmNlIGxpbWl0ZWQgc2V0dGluZ3MgYW5kIHRvIGNoYXJhY3Rlcml6ZSB0aGUgY29tcGxpY2F0aW9ucyBhc3NvY2lhdGVkIHdpdGggdGhpcyB0aGVyYXB5LiIsInB1Ymxpc2hlciI6IkJsYWNrd2VsbCBQdWJsaXNoaW5nIEx0ZCIsImlzc3VlIjoiNCIsInZvbHVtZSI6IjI2IiwiY29udGFpbmVyLXRpdGxlLXNob3J0IjoiSiBWZXQgRW1lcmcgQ3JpdCBDYXJlIChTYW4gQW50b25pbykifSwiaXNUZW1wb3JhcnkiOmZhbHNlfSx7ImlkIjoiYjE3NzJlNWEtMTc0OS0zOGUwLTljYmItYjAxMTA0NDNjNzhiIiwiaXRlbURhdGEiOnsidHlwZSI6ImFydGljbGUtam91cm5hbCIsImlkIjoiYjE3NzJlNWEtMTc0OS0zOGUwLTljYmItYjAxMTA0NDNjNzhiIiwidGl0bGUiOiJIaWdoLWZsb3cgbmFzYWwgY2FubnVsYSBpbXByb3ZlcyBoeXBveGVtaWEgaW4gZG9ncyBmYWlsaW5nIGNvbnZlbnRpb25hbCBveHlnZW4gdGhlcmFweSIsImF1dGhvciI6W3siZmFtaWx5IjoiRnJpc2NoZXIiLCJnaXZlbiI6IlJvYmVydCIsInBhcnNlLW5hbWVzIjpmYWxzZSwiZHJvcHBpbmctcGFydGljbGUiOiIiLCJub24tZHJvcHBpbmctcGFydGljbGUiOiIifSx7ImZhbWlseSI6IkRhbHkiLCJnaXZlbiI6Ikplbm5pZmVyIiwicGFyc2UtbmFtZXMiOmZhbHNlLCJkcm9wcGluZy1wYXJ0aWNsZSI6IiIsIm5vbi1kcm9wcGluZy1wYXJ0aWNsZSI6IiJ9LHsiZmFtaWx5IjoiSGFnZ2VydHkiLCJnaXZlbiI6IkphbWllIiwicGFyc2UtbmFtZXMiOmZhbHNlLCJkcm9wcGluZy1wYXJ0aWNsZSI6IiIsIm5vbi1kcm9wcGluZy1wYXJ0aWNsZSI6IiJ9LHsiZmFtaWx5IjoiR3VlbnRoZXIiLCJnaXZlbiI6IkNocmlzdGluZSIsInBhcnNlLW5hbWVzIjpmYWxzZSwiZHJvcHBpbmctcGFydGljbGUiOiIiLCJub24tZHJvcHBpbmctcGFydGljbGUiOiIifV0sImNvbnRhaW5lci10aXRsZSI6IkpvdXJuYWwgb2YgdGhlIEFtZXJpY2FuIFZldGVyaW5hcnkgTWVkaWNhbCBBc3NvY2lhdGlvbiIsIkRPSSI6IjEwLjI0NjAvamF2bWEuMjIuMDkuMDQwMCIsIklTU04iOiIxOTQzNTY5WCIsIlBNSUQiOiIzNjMyMjQ4NiIsImlzc3VlZCI6eyJkYXRlLXBhcnRzIjpbWzIwMjMsMiwxXV19LCJwYWdlIjoiMjEwLTIxNiIsImFic3RyYWN0IjoiT0JKRUNUSVZFIEEgcHJvc3BlY3RpdmUgY2xpbmljYWwgdHJpYWwgd2FzIHBlcmZvcm1lZCB0byBldmFsdWF0ZSB0aGUgZWZmaWNhY3kgYW5kIHRvbGVyYW5jZSBvZiBoaWdoLWZsb3cgbmFzYWwgY2FubnVsYSAoSEZOQykgaW4gZG9ncyB3aXRoIGh5cG94ZW1pYS4gQU5JTUFMUyAyMCBjbGllbnQtb3duZWQgZG9ncyBmYWlsaW5nIGNvbnZlbnRpb25hbCBveHlnZW4gdGhlcmFweSAoQ09UKS4gUFJPQ0VEVVJFUyBQYXRpZW50cyBhZG1pdHRlZCB0byB0aGUgSUNVIGZvciB0cmVhdG1lbnQgb2YgaHlwb3hlbWljIHJlc3BpcmF0b3J5IGZhaWx1cmUgd2VyZSBlbnJvbGxlZCBpbiB0aGUgc3R1ZHkuIFBhTzIsIFNQTzIsIHJlc3BpcmF0b3J5IHJhdGUgKFJSKSwgYW5kIGFjdXRlIHBhdGllbnQgcGh5c2lvbG9naWMgYW5kIGxhYm9yYXRvcnkgZXZhbHVhdGlvbiBzY29yZXMgd2VyZSBvYnRhaW5lZCBhdCB0aGUgdGltZSBvZiBDT1QgZmFpbHVyZSBhbmQgYWZ0ZXIgaW5pdGlhdGlvbiBvZiBIRk5DLiBDb21wbGljYXRpb25zIGFuZCBwYXRpZW50IHRvbGVyYW5jZSB3aGlsZSByZWNlaXZpbmcgSEZOQyB3ZXJlIGFsc28gcmVjb3JkZWQuIFJFU1VMVFMgQ29tcGFyZWQgdG8gQ09ULCB0aGUgbWVkaWFuIFBhTzIgYW5kIFNPMiB3ZXJlIHNpZ25pZmljYW50bHkgaGlnaGVyIHdoZW4gZG9ncyB3ZXJlIHJlY2VpdmluZyBIRk5DICg2MC44IHZzIDEzNS42IG1tIEhnIGFuZCA5MC43JSB2cyA5OS4yNSUsIHJlc3BlY3RpdmVseSkuIERvZ3MgcmVjZWl2aW5nIEhGTkMgaGFkIGEgc2lnbmlmaWNhbnQgcmVkdWN0aW9uIGluIG1lZGlhbiBSUiBhcyBjb21wYXJlZCB0byBkb2dzIHVuZGVyZ29pbmcgQ09UICg1MiB2cyAzNiBicmVhdGhzIHBlciBtaW51dGUpLiBBZnRlciB0aGUgaW5pdGlhdGlvbiBvZiBIRk5DLCBhbGwgZG9ncyBzaG93ZWQgY2xpbmljYWwgaW1wcm92ZW1lbnQgYXMgbWVhc3VyZWQgYnkgUGFPMiwgU08yLCBhbmQgUlIuIE9mIDIwIGRvZ3MsIDYgdWx0aW1hdGVseSBmYWlsZWQgSEZOQyBhbmQgbWVjaGFuaWNhbCB2ZW50aWxhdGlvbiB3YXMgcmVjb21tZW5kZWQuIE5pbmUgZG9ncyB1bmRlcmdvaW5nIEhGTkMgc3Vydml2ZWQgdG8gZGlzY2hhcmdlLCBhbmQgYWN1dGUgcGF0aWVudCBwaHlzaW9sb2dpYyBhbmQgbGFib3JhdG9yeSBldmFsdWF0aW9uIHNjb3JlcyBoYWQgYSBzaWduaWZpY2FudCBwb3NpdGl2ZSBzZXZlcml0eSBjb3JyZWxhdGlvbiB3aXRoIGRlYXRoLiBDb21wbGljYXRpb25zIGluY2x1ZGVkIHBuZXVtb3Rob3JheCBpbiAxIGRvZy4gQ0xJTklDQUwgUkVMRVZBTkNFIENPVCBoYXMgbGltaXRlZCBmbG93IHJhdGVzIGR1ZSB0byBhaXJ3YXkgaXJyaXRhdGlvbiBjYXVzZWQgYnkgcm9vbSB0ZW1wZXJhdHVyZSwgbm9uaHVtaWRpZmllZCBveHlnZW4uIEhGTkMgdXNlcyB2YXBvciBodW1pZGlmaWNhdGlvbiBhbmQgaGVhdGVkIG94eWdlbiwgYWxsb3dpbmcgZm9yIGhpZ2hlciBmbG93IHJhdGVzLiBJbiBwZW9wbGUsIEhGTkMgaXMgdXNlZCBhcyBlc2NhbGF0aW9uIG9mIG94eWdlbiB0aGVyYXB5IHdoZW4gQ09UIGZhaWxzLiBEb2dzIHRyZWF0ZWQgd2l0aCBIRk5DIGhhZCBzaWduaWZpY2FudCBpbXByb3ZlbWVudHMgaW4gUGFPMiwgU08yLCBhbmQgUlIgYXMgY29tcGFyZWQgdG8gQ09ULiBIRk5DIGlzIHdlbGwgdG9sZXJhdGVkIGFuZCBlZmZlY3RpdmUgaW4gdHJlYXRpbmcgaHlwb3hlbWlhIGluIGRvZ3MuIiwicHVibGlzaGVyIjoiQW1lcmljYW4gVmV0ZXJpbmFyeSBNZWRpY2FsIEFzc29jaWF0aW9uIiwiaXNzdWUiOiIyIiwidm9sdW1lIjoiMjYxIiwiY29udGFpbmVyLXRpdGxlLXNob3J0IjoiSiBBbSBWZXQgTWVkIEFzc29jIn0sImlzVGVtcG9yYXJ5IjpmYWxzZX1dfQ==&quot;,&quot;citationItems&quot;:[{&quot;id&quot;:&quot;6f51f39a-1e6b-3b08-a865-f31c41e2388a&quot;,&quot;itemData&quot;:{&quot;type&quot;:&quot;article-journal&quot;,&quot;id&quot;:&quot;6f51f39a-1e6b-3b08-a865-f31c41e2388a&quot;,&quot;title&quot;:&quot;Comparison of high flow nasal cannula oxygen administration to traditional nasal cannula oxygen therapy in healthy dogs&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817&quot;,&quot;ISSN&quot;:&quot;14764431&quot;,&quot;PMID&quot;:&quot;30861261&quot;,&quot;issued&quot;:{&quot;date-parts&quot;:[[2019,5,1]]},&quot;page&quot;:&quot;246-255&quot;,&quot;abstract&quot;:&quot;Objective: To determine the feasibility, degree of respiratory support, and safety of high flow nasal cannula (HFNC) oxygen therapy in sedated and awake healthy dogs, when compared to traditional nasal cannula (TNC) oxygen administration. Design: Randomized experimental crossover study. Setting: University research facility. Animals: Eight healthy dogs. Interventions: Variable flow rates (L/kg/min) were assessed, TNC: 0.1, 0.2, and 0.4 and HFNC: 0.4, 1.0, 2.0, and 2.5. HFNC was assessed in sedated and awake dogs. Measurements: Variables measured included: inspiratory/expiratory airway pressures, fraction of inspired oxygen (FiO 2 ), end-tidal oxygen (ETO 2 ), end-tidal carbon dioxide (ETCO 2 ), partial pressure of oxygen (PaO 2 ), partial pressure of carbon dioxide (PaCO 2 ), temperature, heart/respiratory rate, arterial blood pressure, and pulse oximetry. Sedation status, complications, and predefined tolerance and respiratory scores were recorded. Main results: Using HFNC, continuous positive airway pressure (CPAP) was achieved at 1 and 2 L/kg/min. CPAP was not higher at 2.5 than 2 L/kg/min, with worse tolerance scores. Expiratory airway pressures were increased when sedated (P = 0.006). FiO 2 at 0.4 L/kg/min for both methods was 72%. FiO 2 with TNC 0.1 L/kg/min was 27% and not different from room air. The FiO 2 at all HFNC flow rates ≥1 L/kg/min was 95%. PaO 2 for HFNC 0.4 L/kg/min was lower than at other flow rates (P = 0.005). The only noted complication was aerophagia. PaCO 2 was increased with sedation and use of HFNC when compared to baseline (P = 0.006; P &lt; 0.01). Conclusions: Use of HFNC in dogs is feasible and safe, provides predictable oxygen support and provides CPAP, but may cause a mild increase in PaCO 2 . Flow rates of 1–2 L/kg/min are recommended. If using TNC, flow rates above 0.1 L/kg/min may attain higher FiO 2 .&quot;,&quot;publisher&quot;:&quot;Blackwell Publishing Ltd&quot;,&quot;issue&quot;:&quot;3&quot;,&quot;volume&quot;:&quot;29&quot;,&quot;container-title-short&quot;:&quot;&quot;},&quot;isTemporary&quot;:false},{&quot;id&quot;:&quot;b5675106-cf76-345d-82e1-186cbbc8d071&quot;,&quot;itemData&quot;:{&quot;type&quot;:&quot;article-journal&quot;,&quot;id&quot;:&quot;b5675106-cf76-345d-82e1-186cbbc8d071&quot;,&quot;title&quot;:&quot;Preliminary evaluation of the use of high-flow nasal cannula oxygen therapy during recovery from general anesthesia in dogs with obstructive upper airway breathing&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1&quot;,&quot;ISSN&quot;:&quot;14764431&quot;,&quot;PMID&quot;:&quot;32542930&quot;,&quot;issued&quot;:{&quot;date-parts&quot;:[[2020,7,1]]},&quot;page&quot;:&quot;487-492&quot;,&quot;abstract&quot;:&quot;Background: Brachycephalic airway syndrome can pose a risk of complicated recovery from anesthesia as a result of irritation to the excess pharyngeal andlaryngeal tissue present in affected dogs. High-flow nasal cannula (HFNC) oxygen therapy is a respiratory support modality that offers provision of continuous positive airway pressure via high gas flow rates. The HFNC system actively warms and humidifies inspired gases, which improves comfort and facilitates tolerance of the high flow rates in people and dogs. HFNC oxygen therapy was applied to brachycephalic dogs that developed increased work of breathing or hypoxemia in the recovery phase of anesthesia to determine if this device would be tolerable and effective for relief of upper respiratory difficulty. Key Findings: The HFNC nasal prong interface is well suited to the brachycephalic facial structure. The application of HFNC was found to reduce dyspnea scores in patients with signs of upper airway obstruction after general anesthesia. Aerophagia and changes in PCO2 were noted. Significance: Application of HFNC in the recovery period may result in improved airflow during times of somnolent obstructive breathing, not unlike the use of continuous positive airway pressure therapy in sleep-disordered breathing in people.&quot;,&quot;publisher&quot;:&quot;Blackwell Publishing Ltd&quot;,&quot;issue&quot;:&quot;4&quot;,&quot;volume&quot;:&quot;30&quot;,&quot;container-title-short&quot;:&quot;&quot;},&quot;isTemporary&quot;:false},{&quot;id&quot;:&quot;fd9309ff-dc25-3922-acda-351dd37c271a&quot;,&quot;itemData&quot;:{&quot;type&quot;:&quot;article-journal&quot;,&quot;id&quot;:&quot;fd9309ff-dc25-3922-acda-351dd37c271a&quot;,&quot;title&quot;:&quot;High-flow nasal cannula oxygen therapy in acute hypoxemic respiratory failure in 22 dogs requiring oxygen support escalation&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0&quot;,&quot;ISSN&quot;:&quot;14764431&quot;,&quot;PMID&quot;:&quot;32583614&quot;,&quot;issued&quot;:{&quot;date-parts&quot;:[[2020,7,1]]},&quot;page&quot;:&quot;364-375&quot;,&quot;abstract&quot;:&quot;Objective: To determine the effect of high-flow nasal cannula (HFNC) oxygen therapy on cardiorespiratory variables and outcome in dogs with acute hypoxemic respiratory failure. Design: Prospective, sequential clinical trial. Setting: University veterinary teaching hospital. Animals: Twenty-two client-owned dogs that failed to respond to traditional oxygen support. Interventions: Initiation of HFNC therapy after traditional oxygen supplementation failed to increase Spo2 &gt; 96% and Pao2 &gt; 75 mm Hg or improve respiratory rate/effort. Measurements and Main Results: Physiological variables, blood gas analyses, and dyspnea/sedation/tolerance scores were collected prior to HFNC initiation (on traditional oxygen support [time 0 or T0]), and subsequently during HFNC oxygen administration at time 30 minutes, 60 minutes, and 7 ± 1 hours. Relative to T0, use of HFNC resulted in a decreased respiratory rate at 1 hour (P = 0.022) and 7 hours (P = 0.012), a decrease in dyspnea score at all times (P &lt; 0.01), and an increase in Spo2 at all times (P &lt; 0.01). There was no difference in arterial/venous Pco2 relative to T0, although Paco2 was correlated with flow rate. Based on respiratory assessment, 60% of dogs responded to HFNC use by 30 minutes, and 45% ultimately responded to HFNC use and survived. No clinical air-leak syndromes were observed. Conclusions: HFNC use improved oxygenation and work of breathing relative to traditional oxygen therapies, without impairing ventilation. HFNC use appears to be a beneficial oxygen support modality to bridge the gap between standard oxygen supplementation and mechanical ventilation.&quot;,&quot;publisher&quot;:&quot;Blackwell Publishing Ltd&quot;,&quot;issue&quot;:&quot;4&quot;,&quot;volume&quot;:&quot;30&quot;,&quot;container-title-short&quot;:&quot;&quot;},&quot;isTemporary&quot;:false},{&quot;id&quot;:&quot;74ad4526-afd4-3558-964c-0840f4058980&quot;,&quot;itemData&quot;:{&quot;type&quot;:&quot;article-journal&quot;,&quot;id&quot;:&quot;74ad4526-afd4-3558-964c-0840f4058980&quot;,&quot;title&quot;:&quot;Prospective pilot study for evaluation of high-flow oxygen therapy in dyspnoeic dogs: the HOT-DOG study&quot;,&quot;author&quot;:[{&quot;family&quot;:&quot;Pouzot-Nevoret&quot;,&quot;given&quot;:&quot;C.&quot;,&quot;parse-names&quot;:false,&quot;dropping-particle&quot;:&quot;&quot;,&quot;non-dropping-particle&quot;:&quot;&quot;},{&quot;family&quot;:&quot;Hocine&quot;,&quot;given&quot;:&quot;L.&quot;,&quot;parse-names&quot;:false,&quot;dropping-particle&quot;:&quot;&quot;,&quot;non-dropping-particle&quot;:&quot;&quot;},{&quot;family&quot;:&quot;Nègre&quot;,&quot;given&quot;:&quot;J.&quot;,&quot;parse-names&quot;:false,&quot;dropping-particle&quot;:&quot;&quot;,&quot;non-dropping-particle&quot;:&quot;&quot;},{&quot;family&quot;:&quot;Goy-Thollot&quot;,&quot;given&quot;:&quot;I.&quot;,&quot;parse-names&quot;:false,&quot;dropping-particle&quot;:&quot;&quot;,&quot;non-dropping-particle&quot;:&quot;&quot;},{&quot;family&quot;:&quot;Barthélemy&quot;,&quot;given&quot;:&quot;A.&quot;,&quot;parse-names&quot;:false,&quot;dropping-particle&quot;:&quot;&quot;,&quot;non-dropping-particle&quot;:&quot;&quot;},{&quot;family&quot;:&quot;Boselli&quot;,&quot;given&quot;:&quot;E.&quot;,&quot;parse-names&quot;:false,&quot;dropping-particle&quot;:&quot;&quot;,&quot;non-dropping-particle&quot;:&quot;&quot;},{&quot;family&quot;:&quot;Bonnet&quot;,&quot;given&quot;:&quot;J. M.&quot;,&quot;parse-names&quot;:false,&quot;dropping-particle&quot;:&quot;&quot;,&quot;non-dropping-particle&quot;:&quot;&quot;},{&quot;family&quot;:&quot;Allaouchiche&quot;,&quot;given&quot;:&quot;B.&quot;,&quot;parse-names&quot;:false,&quot;dropping-particle&quot;:&quot;&quot;,&quot;non-dropping-particle&quot;:&quot;&quot;}],&quot;container-title&quot;:&quot;Journal of Small Animal Practice&quot;,&quot;DOI&quot;:&quot;10.1111/jsap.13058&quot;,&quot;ISSN&quot;:&quot;17485827&quot;,&quot;PMID&quot;:&quot;31313305&quot;,&quot;issued&quot;:{&quot;date-parts&quot;:[[2019,11,1]]},&quot;page&quot;:&quot;656-662&quot;,&quot;abstract&quot;:&quot;Objectives: To describe the use, effectiveness and tolerance of high-flow oxygen therapy in dyspnoeic dogs. Materials and Methods: Prospectively, dogs in acute respiratory distress admitted to an intensive care unit between January and May 2018 that failed to respond to nasal oxygen therapy and medical stabilisation after 30 minutes were transitioned to high-flow oxygen therapy. High-flow oxygen therapy, delivered an inspired oxygen fraction of 100% using an air/oxygen blender, active humidifier, single warmed tube and specific nasal cannula. Respiratory rate, pulse oximetry (SpO2), heart rate and a tolerance score were assessed every 15 minutes from T0 (under nasal oxygen) to 1 hour (T60), and PaO2 and PaCO2 at T0 and T60. Complications were recorded for each dog. Results: Eleven dogs were included. At T60, PaO2, flow rate and SpO2 were significantly greater than at T0 (171 ± 123 versus 73 ± 24 mmHg; P=0.015; 18 ±12 L/minute versus 3.2 ± 2.0 L/minute, P&lt;0.01; 97.7 ±2.3% versus 91.6 ±7.2%, P=0.03, respectively). There was no significant difference in PaCO2, respiratory rate or heart rate between T0 and T60. Tolerance was excellent, and there were no complications. Clinical Significance: High-flow oxygen therapy improves markers of oxygenation in dyspnoeic dogs and is an effective means to deliver oxygen with comfort and minimal complications.&quot;,&quot;publisher&quot;:&quot;Blackwell Publishing Ltd&quot;,&quot;issue&quot;:&quot;11&quot;,&quot;volume&quot;:&quot;60&quot;,&quot;container-title-short&quot;:&quot;&quot;},&quot;isTemporary&quot;:false},{&quot;id&quot;:&quot;44cdf3ab-02d0-3441-93f0-fdf16ba31ac5&quot;,&quot;itemData&quot;:{&quot;type&quot;:&quot;article-journal&quot;,&quot;id&quot;:&quot;44cdf3ab-02d0-3441-93f0-fdf16ba31ac5&quot;,&quot;title&quot;:&quot;Retrospective evaluation of the effect of high flow oxygen therapy delivered by nasal cannula on PaO2 in dogs with moderate-to-severe hypoxemia&quot;,&quot;author&quot;:[{&quot;family&quot;:&quot;Keir&quot;,&quot;given&quot;:&quot;Iain&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veterinary emergency and critical care (San Antonio, Tex. : 2001)&quot;,&quot;DOI&quot;:&quot;10.1111/vec.12495&quot;,&quot;ISSN&quot;:&quot;14764431&quot;,&quot;PMID&quot;:&quot;27333466&quot;,&quot;issued&quot;:{&quot;date-parts&quot;:[[2016,7,1]]},&quot;page&quot;:&quot;598-602&quot;,&quot;abstract&quot;:&quot;MEASUREMENTS AND MAIN RESULTS: High flow oxygen was delivered by high flow nasal prongs to dogs assessed clinically to be failing TOTs. HFOT was able to significantly improve PaO2 compared to TOT in severely hypoxemic dogs (median, 133.75 mm Hg; range, 109.2-304.8) versus median 61.85 mm Hg (range, 52.3-71.8; xsP = 0.0412). Flow rates were significantly higher with HFOT compared to TOT (median, 688 mL/kg/min; range, 523-1,667 mL/kg/min) versus median 122 mL/kg/min (range, 80-208; P = 0.0412). Complications included patient discomfort requiring light sedation in 1/6 dogs and persistence of a pneumothorax in 1 dog. Hypoxemia resolved in 4/6 dogs.\nOBJECTIVE: To describe the effects of high flow oxygen therapy (HFOT) in canine patients failing traditional oxygen therapy (TOT).\nDESIGN: Retrospective study.\nSETTING: Private referral practice.\nANIMALS: Six client-owned dogs with primary pulmonary hypoxemia.None.\nCONCLUSION: These data suggest HFOT is a viable clinical intervention for dogs with moderate-to-severe hypoxemia assessed to be failing TOT. Further studies are needed to determine if HFOT can be used as an alternative to mechanical ventilation in resource limited settings and to characterize the complications associated with this therapy.&quot;,&quot;publisher&quot;:&quot;Blackwell Publishing Ltd&quot;,&quot;issue&quot;:&quot;4&quot;,&quot;volume&quot;:&quot;26&quot;,&quot;container-title-short&quot;:&quot;J Vet Emerg Crit Care (San Antonio)&quot;},&quot;isTemporary&quot;:false},{&quot;id&quot;:&quot;b1772e5a-1749-38e0-9cbb-b0110443c78b&quot;,&quot;itemData&quot;:{&quot;type&quot;:&quot;article-journal&quot;,&quot;id&quot;:&quot;b1772e5a-1749-38e0-9cbb-b0110443c78b&quot;,&quot;title&quot;:&quot;High-flow nasal cannula improves hypoxemia in dogs failing conventional oxygen therapy&quot;,&quot;author&quot;:[{&quot;family&quot;:&quot;Frischer&quot;,&quot;given&quot;:&quot;Robert&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the American Veterinary Medical Association&quot;,&quot;DOI&quot;:&quot;10.2460/javma.22.09.0400&quot;,&quot;ISSN&quot;:&quot;1943569X&quot;,&quot;PMID&quot;:&quot;36322486&quot;,&quot;issued&quot;:{&quot;date-parts&quot;:[[2023,2,1]]},&quot;page&quot;:&quot;210-216&quot;,&quot;abstract&quot;:&quot;OBJECTIVE A prospective clinical trial was performed to evaluate the efficacy and tolerance of high-flow nasal cannula (HFNC) in dogs with hypoxemia. ANIMALS 20 client-owned dogs failing conventional oxygen therapy (COT). PROCEDURES Patients admitted to the ICU for treatment of hypoxemic respiratory failure were enrolled in the study. PaO2, SPO2, respiratory rate (RR), and acute patient physiologic and laboratory evaluation scores were obtained at the time of COT failure and after initiation of HFNC. Complications and patient tolerance while receiving HFNC were also recorded. RESULTS Compared to COT, the median PaO2 and SO2 were significantly higher when dogs were receiving HFNC (60.8 vs 135.6 mm Hg and 90.7% vs 99.25%, respectively). Dogs receiving HFNC had a significant reduction in median RR as compared to dogs undergoing COT (52 vs 36 breaths per minute). After the initiation of HFNC, all dogs showed clinical improvement as measured by PaO2, SO2, and RR. Of 20 dogs, 6 ultimately failed HFNC and mechanical ventilation was recommended. Nine dogs undergoing HFNC survived to discharge, and acute patient physiologic and laboratory evaluation scores had a significant positive severity correlation with death. Complications included pneumothorax in 1 dog. CLINICAL RELEVANCE COT has limited flow rates due to airway irritation caused by room temperature, nonhumidified oxygen. HFNC uses vapor humidification and heated oxygen, allowing for higher flow rates. In people, HFNC is used as escalation of oxygen therapy when COT fails. Dogs treated with HFNC had significant improvements in PaO2, SO2, and RR as compared to COT. HFNC is well tolerated and effective in treating hypoxemia in dogs.&quot;,&quot;publisher&quot;:&quot;American Veterinary Medical Association&quot;,&quot;issue&quot;:&quot;2&quot;,&quot;volume&quot;:&quot;261&quot;,&quot;container-title-short&quot;:&quot;J Am Vet Med Assoc&quot;},&quot;isTemporary&quot;:false}]},{&quot;citationID&quot;:&quot;MENDELEY_CITATION_611de46b-f729-4a51-9b44-984f1c53559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ExZGU0NmItZjcyOS00YTUxLTliNDQtOTg0ZjFjNTM1NTkyIiwicHJvcGVydGllcyI6eyJub3RlSW5kZXgiOjB9LCJpc0VkaXRlZCI6ZmFsc2UsIm1hbnVhbE92ZXJyaWRlIjp7ImlzTWFudWFsbHlPdmVycmlkZGVuIjpmYWxzZSwiY2l0ZXByb2NUZXh0IjoiPHN1cD4xNzwvc3VwPiIsIm1hbnVhbE92ZXJyaWRlVGV4dCI6IiJ9LCJjaXRhdGlvbkl0ZW1zIjpbeyJpZCI6IjFiZDczY2I4LTE1MWQtM2E3ZC1hYTk0LThmMjNjOWJkYWZlMyIsIml0ZW1EYXRhIjp7InR5cGUiOiJhcnRpY2xlLWpvdXJuYWwiLCJpZCI6IjFiZDczY2I4LTE1MWQtM2E3ZC1hYTk0LThmMjNjOWJkYWZlMyIsInRpdGxlIjoiRmFpbHVyZSBvZiBoaWdoLWZsb3cgbmFzYWwgY2FubnVsYSB0aGVyYXB5IG1heSBkZWxheSBpbnR1YmF0aW9uIGFuZCBpbmNyZWFzZSBtb3J0YWxpdHkiLCJhdXRob3IiOlt7ImZhbWlseSI6IkthbmciLCJnaXZlbiI6IkJ5dW5nIEp1IiwicGFyc2UtbmFtZXMiOmZhbHNlLCJkcm9wcGluZy1wYXJ0aWNsZSI6IiIsIm5vbi1kcm9wcGluZy1wYXJ0aWNsZSI6IiJ9LHsiZmFtaWx5IjoiS29oIiwiZ2l2ZW4iOiJZb3Vuc3VjayIsInBhcnNlLW5hbWVzIjpmYWxzZSwiZHJvcHBpbmctcGFydGljbGUiOiIiLCJub24tZHJvcHBpbmctcGFydGljbGUiOiIifSx7ImZhbWlseSI6IkxpbSIsImdpdmVuIjoiQ2hhZSBNYW4iLCJwYXJzZS1uYW1lcyI6ZmFsc2UsImRyb3BwaW5nLXBhcnRpY2xlIjoiIiwibm9uLWRyb3BwaW5nLXBhcnRpY2xlIjoiIn0seyJmYW1pbHkiOiJIdWgiLCJnaXZlbiI6IkppbiBXb24iLCJwYXJzZS1uYW1lcyI6ZmFsc2UsImRyb3BwaW5nLXBhcnRpY2xlIjoiIiwibm9uLWRyb3BwaW5nLXBhcnRpY2xlIjoiIn0seyJmYW1pbHkiOiJCYWVrIiwiZ2l2ZW4iOiJTZXVuZ2hlZSIsInBhcnNlLW5hbWVzIjpmYWxzZSwiZHJvcHBpbmctcGFydGljbGUiOiIiLCJub24tZHJvcHBpbmctcGFydGljbGUiOiIifSx7ImZhbWlseSI6IkhhbiIsImdpdmVuIjoiTXlvbmdqYSIsInBhcnNlLW5hbWVzIjpmYWxzZSwiZHJvcHBpbmctcGFydGljbGUiOiIiLCJub24tZHJvcHBpbmctcGFydGljbGUiOiIifSx7ImZhbWlseSI6IlNlbyIsImdpdmVuIjoiSHl1biBTdWsiLCJwYXJzZS1uYW1lcyI6ZmFsc2UsImRyb3BwaW5nLXBhcnRpY2xlIjoiIiwibm9uLWRyb3BwaW5nLXBhcnRpY2xlIjoiIn0seyJmYW1pbHkiOiJTdWgiLCJnaXZlbiI6IkhlZSBKdW5nIiwicGFyc2UtbmFtZXMiOmZhbHNlLCJkcm9wcGluZy1wYXJ0aWNsZSI6IiIsIm5vbi1kcm9wcGluZy1wYXJ0aWNsZSI6IiJ9LHsiZmFtaWx5IjoiU2VvIiwiZ2l2ZW4iOiJHYSBKaW4iLCJwYXJzZS1uYW1lcyI6ZmFsc2UsImRyb3BwaW5nLXBhcnRpY2xlIjoiIiwibm9uLWRyb3BwaW5nLXBhcnRpY2xlIjoiIn0seyJmYW1pbHkiOiJLaW0iLCJnaXZlbiI6IkV1biBZb3VuZyIsInBhcnNlLW5hbWVzIjpmYWxzZSwiZHJvcHBpbmctcGFydGljbGUiOiIiLCJub24tZHJvcHBpbmctcGFydGljbGUiOiIifSx7ImZhbWlseSI6IkhvbmciLCJnaXZlbiI6IlNhbmcgQnVtIiwicGFyc2UtbmFtZXMiOmZhbHNlLCJkcm9wcGluZy1wYXJ0aWNsZSI6IiIsIm5vbi1kcm9wcGluZy1wYXJ0aWNsZSI6IiJ9XSwiY29udGFpbmVyLXRpdGxlIjoiSW50ZW5zaXZlIENhcmUgTWVkaWNpbmUiLCJET0kiOiIxMC4xMDA3L3MwMDEzNC0wMTUtMzY5My01IiwiSVNTTiI6IjE0MzIxMjM4IiwiUE1JRCI6IjI1NjkxMjYzIiwiaXNzdWVkIjp7ImRhdGUtcGFydHMiOltbMjAxNSw0LDFdXX0sInBhZ2UiOiI2MjMtNjMyIiwiYWJzdHJhY3QiOiJQdXJwb3NlOiBJbnR1YmF0aW9uIGluIHBhdGllbnRzIHdpdGggcmVzcGlyYXRvcnkgZmFpbHVyZSBjYW4gYmUgYXZvaWRlZCBieSBoaWdoLWZsb3cgbmFzYWwgY2FubnVsYSAoSEZOQykgdXNlLiBIb3dldmVyLCBpdCBpcyB1bmNsZWFyIHdoZXRoZXIgd2FpdGluZyB1bnRpbCBIRk5DIGZhaWxzLCB3aGljaCB3b3VsZCBkZWxheSBpbnR1YmF0aW9uLCBoYXMgYWR2ZXJzZSBlZmZlY3RzLiBUaGUgcHJlc2VudCByZXRyb3NwZWN0aXZlIG9ic2VydmF0aW9uYWwgc3R1ZHkgYXNzZXNzZWQgb3ZlcmFsbCBJQ1UgbW9ydGFsaXR5IGFuZCBvdGhlciBob3NwaXRhbCBvdXRjb21lcyBvZiBwYXRpZW50cyB3aG8gcmVjZWl2ZWQgSEZOQyB0aGVyYXB5IHRoYXQgZmFpbGVkLiBNZXRob2RzOiBBbGwgY29uc2VjdXRpdmUgcGF0aWVudHMgaW4gb25lIHRlcnRpYXJ5IGhvc3BpdGFsIHdobyByZWNlaXZlZCBIRk5DIHRoZXJhcHkgdGhhdCBmYWlsZWQgYW5kIHdobyB0aGVuIHJlcXVpcmVkIGludHViYXRpb24gYmV0d2VlbiBKYW51YXJ5IDIwMTMgYW5kIE1hcmNoIDIwMTQgd2VyZSBlbnJvbGxlZCBhbmQgY2xhc3NpZmllZCBhY2NvcmRpbmcgdG8gd2hldGhlciBpbnR1YmF0aW9uIHN0YXJ0ZWQgZWFybHkgKHdpdGhpbiA0OMKgaCkgb3IgbGF0ZSAoYXQgbGVhc3QgNDjCoGgpIGFmdGVyIGNvbW1lbmNpbmcgSEZOQy4gUmVzdWx0czogT2YgdGhlIDE3NSBlbnJvbGxlZCBwYXRpZW50cywgMTMwICg3NC4zwqAlKSBhbmQgNDUgKDI1LjfCoCUpIHdlcmUgaW50dWJhdGVkIGJlZm9yZSBhbmQgYWZ0ZXIgNDjCoGggb2YgSEZOQywgcmVzcGVjdGl2ZWx5LiBUaGUgZ3JvdXBzIHdlcmUgc2ltaWxhciBpbiB0ZXJtcyBvZiBtb3N0IGJhc2VsaW5lIGNoYXJhY3RlcmlzdGljcy4gVGhlIGVhcmx5IGludHViYXRlZCBwYXRpZW50cyBoYWQgYmV0dGVyIG92ZXJhbGwgSUNVIG1vcnRhbGl0eSAoMzkuMiB2cy4gNjYuN8KgJTsgUMKgPcKgMC4wMDEpIHRoYW4gbGF0ZSBpbnR1YmF0ZWQgcGF0aWVudHMuIEEgc2ltaWxhciBwYXR0ZXJuIHdhcyBzZWVuIHdpdGggZXh0dWJhdGlvbiBzdWNjZXNzICgzNy43IHZzLiAxNS42wqAlOyBQwqA9wqAwLjAwNiksIHZlbnRpbGF0b3Igd2VhbmluZyAoNTUuNCB2cy4gMjguOcKgJTsgUMKgPcKgMC4wMDIpLCBhbmQgdmVudGlsYXRvci1mcmVlIGRheXMgKDguNsKgwrHCoDEwLjEgdnMuIDMuNsKgwrHCoDcuNTsgUMKgPcKgMC4wMTEpLiBJbiBwcm9wZW5zaXR5LWFkanVzdGVkIGFuZCAtbWF0Y2hlZCBhbmFseXNpcywgZWFybHkgaW50dWJhdGlvbiB3YXMgYWxzbyBhc3NvY2lhdGVkIHdpdGggYmV0dGVyIG92ZXJhbGwgSUNVIG1vcnRhbGl0eSBbYWRqdXN0ZWQgb2RkcyByYXRpbyAoT1IpwqA9wqAwLjMxNywgUMKgPcKgMC4wMDU7IG1hdGNoZWQgT1LCoD3CoDAuMzY5LCBQwqA9wqAwLjA0Nl0uIENvbmNsdXNpb25zOiBGYWlsdXJlIG9mIEhGTkMgbWlnaHQgY2F1c2UgZGVsYXllZCBpbnR1YmF0aW9uIGFuZCB3b3JzZSBjbGluaWNhbCBvdXRjb21lcyBpbiBwYXRpZW50cyB3aXRoIHJlc3BpcmF0b3J5IGZhaWx1cmUuIExhcmdlIHByb3NwZWN0aXZlIGFuZCByYW5kb21pemVkIGNvbnRyb2xsZWQgc3R1ZGllcyBvbiBIRk5DIGZhaWx1cmUgYXJlIG5lZWRlZCB0byBkcmF3IGEgZGVmaW5pdGl2ZSBjb25jbHVzaW9uLiIsInB1Ymxpc2hlciI6IlNwcmluZ2VyIFZlcmxhZyIsImlzc3VlIjoiNCIsInZvbHVtZSI6IjQxIiwiY29udGFpbmVyLXRpdGxlLXNob3J0IjoiSW50ZW5zaXZlIENhcmUgTWVkIn0sImlzVGVtcG9yYXJ5IjpmYWxzZX1dfQ==&quot;,&quot;citationItems&quot;:[{&quot;id&quot;:&quot;1bd73cb8-151d-3a7d-aa94-8f23c9bdafe3&quot;,&quot;itemData&quot;:{&quot;type&quot;:&quot;article-journal&quot;,&quot;id&quot;:&quot;1bd73cb8-151d-3a7d-aa94-8f23c9bdafe3&quot;,&quot;title&quot;:&quot;Failure of high-flow nasal cannula therapy may delay intubation and increase mortality&quot;,&quot;author&quot;:[{&quot;family&quot;:&quot;Kang&quot;,&quot;given&quot;:&quot;Byung Ju&quot;,&quot;parse-names&quot;:false,&quot;dropping-particle&quot;:&quot;&quot;,&quot;non-dropping-particle&quot;:&quot;&quot;},{&quot;family&quot;:&quot;Koh&quot;,&quot;given&quot;:&quot;Younsuck&quot;,&quot;parse-names&quot;:false,&quot;dropping-particle&quot;:&quot;&quot;,&quot;non-dropping-particle&quot;:&quot;&quot;},{&quot;family&quot;:&quot;Lim&quot;,&quot;given&quot;:&quot;Chae Man&quot;,&quot;parse-names&quot;:false,&quot;dropping-particle&quot;:&quot;&quot;,&quot;non-dropping-particle&quot;:&quot;&quot;},{&quot;family&quot;:&quot;Huh&quot;,&quot;given&quot;:&quot;Jin Won&quot;,&quot;parse-names&quot;:false,&quot;dropping-particle&quot;:&quot;&quot;,&quot;non-dropping-particle&quot;:&quot;&quot;},{&quot;family&quot;:&quot;Baek&quot;,&quot;given&quot;:&quot;Seunghee&quot;,&quot;parse-names&quot;:false,&quot;dropping-particle&quot;:&quot;&quot;,&quot;non-dropping-particle&quot;:&quot;&quot;},{&quot;family&quot;:&quot;Han&quot;,&quot;given&quot;:&quot;Myongja&quot;,&quot;parse-names&quot;:false,&quot;dropping-particle&quot;:&quot;&quot;,&quot;non-dropping-particle&quot;:&quot;&quot;},{&quot;family&quot;:&quot;Seo&quot;,&quot;given&quot;:&quot;Hyun Suk&quot;,&quot;parse-names&quot;:false,&quot;dropping-particle&quot;:&quot;&quot;,&quot;non-dropping-particle&quot;:&quot;&quot;},{&quot;family&quot;:&quot;Suh&quot;,&quot;given&quot;:&quot;Hee Jung&quot;,&quot;parse-names&quot;:false,&quot;dropping-particle&quot;:&quot;&quot;,&quot;non-dropping-particle&quot;:&quot;&quot;},{&quot;family&quot;:&quot;Seo&quot;,&quot;given&quot;:&quot;Ga Jin&quot;,&quot;parse-names&quot;:false,&quot;dropping-particle&quot;:&quot;&quot;,&quot;non-dropping-particle&quot;:&quot;&quot;},{&quot;family&quot;:&quot;Kim&quot;,&quot;given&quot;:&quot;Eun Young&quot;,&quot;parse-names&quot;:false,&quot;dropping-particle&quot;:&quot;&quot;,&quot;non-dropping-particle&quot;:&quot;&quot;},{&quot;family&quot;:&quot;Hong&quot;,&quot;given&quot;:&quot;Sang Bum&quot;,&quot;parse-names&quot;:false,&quot;dropping-particle&quot;:&quot;&quot;,&quot;non-dropping-particle&quot;:&quot;&quot;}],&quot;container-title&quot;:&quot;Intensive Care Medicine&quot;,&quot;DOI&quot;:&quot;10.1007/s00134-015-3693-5&quot;,&quot;ISSN&quot;:&quot;14321238&quot;,&quot;PMID&quot;:&quot;25691263&quot;,&quot;issued&quot;:{&quot;date-parts&quot;:[[2015,4,1]]},&quot;page&quot;:&quot;623-632&quot;,&quot;abstract&quot;:&quot;Purpose: Intubation in patients with respiratory failure can be avoided by high-flow nasal cannula (HFNC) use. However, it is unclear whether waiting until HFNC fails, which would delay intubation, has adverse effects. The present retrospective observational study assessed overall ICU mortality and other hospital outcomes of patients who received HFNC therapy that failed. Methods: All consecutive patients in one tertiary hospital who received HFNC therapy that failed and who then required intubation between January 2013 and March 2014 were enrolled and classified according to whether intubation started early (within 48 h) or late (at least 48 h) after commencing HFNC. Results: Of the 175 enrolled patients, 130 (74.3 %) and 45 (25.7 %) were intubated before and after 48 h of HFNC, respectively. The groups were similar in terms of most baseline characteristics. The early intubated patients had better overall ICU mortality (39.2 vs. 66.7 %; P = 0.001) than late intubated patients. A similar pattern was seen with extubation success (37.7 vs. 15.6 %; P = 0.006), ventilator weaning (55.4 vs. 28.9 %; P = 0.002), and ventilator-free days (8.6 ± 10.1 vs. 3.6 ± 7.5; P = 0.011). In propensity-adjusted and -matched analysis, early intubation was also associated with better overall ICU mortality [adjusted odds ratio (OR) = 0.317, P = 0.005; matched OR = 0.369, P = 0.046]. Conclusions: Failure of HFNC might cause delayed intubation and worse clinical outcomes in patients with respiratory failure. Large prospective and randomized controlled studies on HFNC failure are needed to draw a definitive conclusion.&quot;,&quot;publisher&quot;:&quot;Springer Verlag&quot;,&quot;issue&quot;:&quot;4&quot;,&quot;volume&quot;:&quot;41&quot;,&quot;container-title-short&quot;:&quot;Intensive Care Med&quot;},&quot;isTemporary&quot;:false}]},{&quot;citationID&quot;:&quot;MENDELEY_CITATION_7b8035a8-5a51-4098-9734-db628212832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I4MDM1YTgtNWE1MS00MDk4LTk3MzQtZGI2MjgyMTI4MzI1IiwicHJvcGVydGllcyI6eyJub3RlSW5kZXgiOjB9LCJpc0VkaXRlZCI6ZmFsc2UsIm1hbnVhbE92ZXJyaWRlIjp7ImlzTWFudWFsbHlPdmVycmlkZGVuIjpmYWxzZSwiY2l0ZXByb2NUZXh0IjoiPHN1cD4xPC9zdXA+IiwibWFudWFsT3ZlcnJpZGVUZXh0IjoiIn0sImNpdGF0aW9uSXRlbXMiOlt7ImlkIjoiYjQ0Yzg0NmQtNGQ1Ni0zYzc0LThlYTYtODA0NmEyOTNhMzQ2IiwiaXRlbURhdGEiOnsidHlwZSI6ImFydGljbGUtam91cm5hbCIsImlkIjoiYjQ0Yzg0NmQtNGQ1Ni0zYzc0LThlYTYtODA0NmEyOTNhMzQ2IiwidGl0bGUiOiJQcmVkaWN0aW5nIHN1Y2Nlc3Mgb2YgaGlnaC1mbG93IG5hc2FsIGNhbm51bGEgaW4gcG5ldW1vbmlhIHBhdGllbnRzIHdpdGggaHlwb3hlbWljIHJlc3BpcmF0b3J5IGZhaWx1cmU6IFRoZSB1dGlsaXR5IG9mIHRoZSBST1ggaW5kZXgiLCJhdXRob3IiOlt7ImZhbWlseSI6IlJvY2EiLCJnaXZlbiI6Ik9yaW9sIiwicGFyc2UtbmFtZXMiOmZhbHNlLCJkcm9wcGluZy1wYXJ0aWNsZSI6IiIsIm5vbi1kcm9wcGluZy1wYXJ0aWNsZSI6IiJ9LHsiZmFtaWx5IjoiTWVzc2lrYSIsImdpdmVuIjoiSm9uYXRoYW4iLCJwYXJzZS1uYW1lcyI6ZmFsc2UsImRyb3BwaW5nLXBhcnRpY2xlIjoiIiwibm9uLWRyb3BwaW5nLXBhcnRpY2xlIjoiIn0seyJmYW1pbHkiOiJDYXJhbHQiLCJnaXZlbiI6IkJlcnRhIiwicGFyc2UtbmFtZXMiOmZhbHNlLCJkcm9wcGluZy1wYXJ0aWNsZSI6IiIsIm5vbi1kcm9wcGluZy1wYXJ0aWNsZSI6IiJ9LHsiZmFtaWx5IjoiR2FyY8OtYS1kZS1BY2lsdSIsImdpdmVuIjoiTWFyaW5hIiwicGFyc2UtbmFtZXMiOmZhbHNlLCJkcm9wcGluZy1wYXJ0aWNsZSI6IiIsIm5vbi1kcm9wcGluZy1wYXJ0aWNsZSI6IiJ9LHsiZmFtaWx5IjoiU3p0cnltZiIsImdpdmVuIjoiQmVuamFtaW4iLCJwYXJzZS1uYW1lcyI6ZmFsc2UsImRyb3BwaW5nLXBhcnRpY2xlIjoiIiwibm9uLWRyb3BwaW5nLXBhcnRpY2xlIjoiIn0seyJmYW1pbHkiOiJSaWNhcmQiLCJnaXZlbiI6IkplYW4gRGFtaWVuIiwicGFyc2UtbmFtZXMiOmZhbHNlLCJkcm9wcGluZy1wYXJ0aWNsZSI6IiIsIm5vbi1kcm9wcGluZy1wYXJ0aWNsZSI6IiJ9LHsiZmFtaWx5IjoiTWFzY2xhbnMiLCJnaXZlbiI6IkpvYW4gUi4iLCJwYXJzZS1uYW1lcyI6ZmFsc2UsImRyb3BwaW5nLXBhcnRpY2xlIjoiIiwibm9uLWRyb3BwaW5nLXBhcnRpY2xlIjoiIn1dLCJjb250YWluZXItdGl0bGUiOiJKb3VybmFsIG9mIENyaXRpY2FsIENhcmUiLCJET0kiOiIxMC4xMDE2L2ouamNyYy4yMDE2LjA1LjAyMiIsIklTU04iOiIxNTU3ODYxNSIsIlBNSUQiOiIyNzQ4MTc2MCIsImlzc3VlZCI6eyJkYXRlLXBhcnRzIjpbWzIwMTYsMTAsMV1dfSwicGFnZSI6IjIwMC0yMDUiLCJhYnN0cmFjdCI6IlB1cnBvc2UgVGhlIHB1cnBvc2Ugb2YgdGhlIHN0dWR5IGlzIHRvIGRlc2NyaWJlIGVhcmx5IHByZWRpY3RvcnMgYW5kIHRvIGRldmVsb3AgYSBwcmVkaWN0aW9uIHRvb2wgdGhhdCBhY2N1cmF0ZWx5IGlkZW50aWZpZXMgdGhlIG5lZWQgZm9yIG1lY2hhbmljYWwgdmVudGlsYXRpb24gKE1WKSBpbiBwbmV1bW9uaWEgcGF0aWVudHMgd2l0aCBoeXBveGVtaWMgYWN1dGUgcmVzcGlyYXRvcnkgZmFpbHVyZSAoQVJGKSB0cmVhdGVkIHdpdGggaGlnaC1mbG93IG5hc2FsIGNhbm51bGEgKEhGTkMpLiBNYXRlcmlhbHMgYW5kIG1ldGhvZHMgVGhpcyBpcyBhIDQteWVhciBwcm9zcGVjdGl2ZSBvYnNlcnZhdGlvbmFsIDItY2VudGVyIGNvaG9ydCBzdHVkeSBpbmNsdWRpbmcgcGF0aWVudHMgd2l0aCBzZXZlcmUgcG5ldW1vbmlhIHRyZWF0ZWQgd2l0aCBIRk5DLiBIaWdoLWZsb3cgbmFzYWwgY2FubnVsYSBmYWlsdXJlIHdhcyBkZWZpbmVkIGFzIG5lZWQgZm9yIE1WLiBST1ggaW5kZXggd2FzIGRlZmluZWQgYXMgdGhlIHJhdGlvIG9mIHB1bHNlIG94aW1ldHJ5L2ZyYWN0aW9uIG9mIGluc3BpcmVkIG94eWdlbiB0byByZXNwaXJhdG9yeSByYXRlLiBSZXN1bHRzIE9uZSBodW5kcmVkIGZpZnR5LXNldmVuIHBhdGllbnRzIHdlcmUgaW5jbHVkZWQsIG9mIHdob20gNDQgKDI4LjAlKSBldmVudHVhbGx5IHJlcXVpcmVkIE1WIChIRk5DIGZhaWx1cmUpLiBBZnRlciAxMiBob3VycyBvZiBIRk5DIHRyZWF0bWVudCwgdGhlIFJPWCBpbmRleCBkZW1vbnN0cmF0ZWQgdGhlIGJlc3QgcHJlZGljdGlvbiBhY2N1cmFjeSAoYXJlYSB1bmRlciB0aGUgcmVjZWl2ZXIgb3BlcmF0aW5nIGNoYXJhY3RlcmlzdGljIGN1cnZlIDAuNzQgWzk1JSBjb25maWRlbmNlIGludGVydmFsLCAwLjY0LTAuODRdOyBQwqA8wqAuMDAyKS4gVGhlIGJlc3QgY3V0b2ZmIHBvaW50IGZvciB0aGUgUk9YIGluZGV4IHdhcyBlc3RpbWF0ZWQgdG8gYmUgNC44OC4gSW4gdGhlIENveCBwcm9wb3J0aW9uYWwgaGF6YXJkcyBtb2RlbCwgYSBST1ggaW5kZXggZ3JlYXRlciB0aGFuIG9yIGVxdWFsIHRvIDQuODggbWVhc3VyZWQgYWZ0ZXIgMTIgaG91cnMgb2YgSEZOQyB3YXMgc2lnbmlmaWNhbnRseSBhc3NvY2lhdGVkIHdpdGggYSBsb3dlciByaXNrIGZvciBNViAoaGF6YXJkIHJhdGlvLCAwLjI3MyBbOTUlIGNvbmZpZGVuY2UgaW50ZXJ2YWwsIDAuMTIxLTAuNjE4XTsgUMKgPcKgLjAwMiksIGV2ZW4gYWZ0ZXIgYWRqdXN0aW5nIGZvciBwb3RlbnRpYWwgY29uZm91bmRpbmcuIENvbmNsdXNpb25zIEluIHBhdGllbnRzIHdpdGggQVJGIGFuZCBwbmV1bW9uaWEsIHRoZSBST1ggaW5kZXggY2FuIGlkZW50aWZ5IHBhdGllbnRzIGF0IGxvdyByaXNrIGZvciBIRk5DIGZhaWx1cmUgaW4gd2hvbSB0aGVyYXB5IGNhbiBiZSBjb250aW51ZWQgYWZ0ZXIgMTIgaG91cnMuIiwicHVibGlzaGVyIjoiVy5CLiBTYXVuZGVycyIsInZvbHVtZSI6IjM1IiwiY29udGFpbmVyLXRpdGxlLXNob3J0IjoiSiBDcml0IENhcmUifSwiaXNUZW1wb3JhcnkiOmZhbHNlfV19&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citationID&quot;:&quot;MENDELEY_CITATION_0f833c65-10da-4521-9aab-33b87755e93b&quot;,&quot;properties&quot;:{&quot;noteIndex&quot;:0},&quot;isEdited&quot;:false,&quot;manualOverride&quot;:{&quot;isManuallyOverridden&quot;:false,&quot;citeprocText&quot;:&quot;&lt;sup&gt;1,4,18&lt;/sup&gt;&quot;,&quot;manualOverrideText&quot;:&quot;&quot;},&quot;citationTag&quot;:&quot;MENDELEY_CITATION_v3_eyJjaXRhdGlvbklEIjoiTUVOREVMRVlfQ0lUQVRJT05fMGY4MzNjNjUtMTBkYS00NTIxLTlhYWItMzNiODc3NTVlOTNiIiwicHJvcGVydGllcyI6eyJub3RlSW5kZXgiOjB9LCJpc0VkaXRlZCI6ZmFsc2UsIm1hbnVhbE92ZXJyaWRlIjp7ImlzTWFudWFsbHlPdmVycmlkZGVuIjpmYWxzZSwiY2l0ZXByb2NUZXh0IjoiPHN1cD4xLDQsMTg8L3N1cD4iLCJtYW51YWxPdmVycmlkZVRleHQiOiIifSwiY2l0YXRpb25JdGVtcyI6W3siaWQiOiJiNDRjODQ2ZC00ZDU2LTNjNzQtOGVhNi04MDQ2YTI5M2EzNDYiLCJpdGVtRGF0YSI6eyJ0eXBlIjoiYXJ0aWNsZS1qb3VybmFsIiwiaWQiOiJiNDRjODQ2ZC00ZDU2LTNjNzQtOGVhNi04MDQ2YTI5M2EzNDYiLCJ0aXRsZSI6IlByZWRpY3Rpbmcgc3VjY2VzcyBvZiBoaWdoLWZsb3cgbmFzYWwgY2FubnVsYSBpbiBwbmV1bW9uaWEgcGF0aWVudHMgd2l0aCBoeXBveGVtaWMgcmVzcGlyYXRvcnkgZmFpbHVyZTogVGhlIHV0aWxpdHkgb2YgdGhlIFJPWCBpbmRleCIsImF1dGhvciI6W3siZmFtaWx5IjoiUm9jYSIsImdpdmVuIjoiT3Jpb2wiLCJwYXJzZS1uYW1lcyI6ZmFsc2UsImRyb3BwaW5nLXBhcnRpY2xlIjoiIiwibm9uLWRyb3BwaW5nLXBhcnRpY2xlIjoiIn0seyJmYW1pbHkiOiJNZXNzaWthIiwiZ2l2ZW4iOiJKb25hdGhhbiIsInBhcnNlLW5hbWVzIjpmYWxzZSwiZHJvcHBpbmctcGFydGljbGUiOiIiLCJub24tZHJvcHBpbmctcGFydGljbGUiOiIifSx7ImZhbWlseSI6IkNhcmFsdCIsImdpdmVuIjoiQmVydGEiLCJwYXJzZS1uYW1lcyI6ZmFsc2UsImRyb3BwaW5nLXBhcnRpY2xlIjoiIiwibm9uLWRyb3BwaW5nLXBhcnRpY2xlIjoiIn0seyJmYW1pbHkiOiJHYXJjw61hLWRlLUFjaWx1IiwiZ2l2ZW4iOiJNYXJpbmEiLCJwYXJzZS1uYW1lcyI6ZmFsc2UsImRyb3BwaW5nLXBhcnRpY2xlIjoiIiwibm9uLWRyb3BwaW5nLXBhcnRpY2xlIjoiIn0seyJmYW1pbHkiOiJTenRyeW1mIiwiZ2l2ZW4iOiJCZW5qYW1pbiIsInBhcnNlLW5hbWVzIjpmYWxzZSwiZHJvcHBpbmctcGFydGljbGUiOiIiLCJub24tZHJvcHBpbmctcGFydGljbGUiOiIifSx7ImZhbWlseSI6IlJpY2FyZCIsImdpdmVuIjoiSmVhbiBEYW1pZW4iLCJwYXJzZS1uYW1lcyI6ZmFsc2UsImRyb3BwaW5nLXBhcnRpY2xlIjoiIiwibm9uLWRyb3BwaW5nLXBhcnRpY2xlIjoiIn0seyJmYW1pbHkiOiJNYXNjbGFucyIsImdpdmVuIjoiSm9hbiBSLiIsInBhcnNlLW5hbWVzIjpmYWxzZSwiZHJvcHBpbmctcGFydGljbGUiOiIiLCJub24tZHJvcHBpbmctcGFydGljbGUiOiIifV0sImNvbnRhaW5lci10aXRsZSI6IkpvdXJuYWwgb2YgQ3JpdGljYWwgQ2FyZSIsIkRPSSI6IjEwLjEwMTYvai5qY3JjLjIwMTYuMDUuMDIyIiwiSVNTTiI6IjE1NTc4NjE1IiwiUE1JRCI6IjI3NDgxNzYwIiwiaXNzdWVkIjp7ImRhdGUtcGFydHMiOltbMjAxNiwxMCwxXV19LCJwYWdlIjoiMjAwLTIwNSIsImFic3RyYWN0IjoiUHVycG9zZSBUaGUgcHVycG9zZSBvZiB0aGUgc3R1ZHkgaXMgdG8gZGVzY3JpYmUgZWFybHkgcHJlZGljdG9ycyBhbmQgdG8gZGV2ZWxvcCBhIHByZWRpY3Rpb24gdG9vbCB0aGF0IGFjY3VyYXRlbHkgaWRlbnRpZmllcyB0aGUgbmVlZCBmb3IgbWVjaGFuaWNhbCB2ZW50aWxhdGlvbiAoTVYpIGluIHBuZXVtb25pYSBwYXRpZW50cyB3aXRoIGh5cG94ZW1pYyBhY3V0ZSByZXNwaXJhdG9yeSBmYWlsdXJlIChBUkYpIHRyZWF0ZWQgd2l0aCBoaWdoLWZsb3cgbmFzYWwgY2FubnVsYSAoSEZOQykuIE1hdGVyaWFscyBhbmQgbWV0aG9kcyBUaGlzIGlzIGEgNC15ZWFyIHByb3NwZWN0aXZlIG9ic2VydmF0aW9uYWwgMi1jZW50ZXIgY29ob3J0IHN0dWR5IGluY2x1ZGluZyBwYXRpZW50cyB3aXRoIHNldmVyZSBwbmV1bW9uaWEgdHJlYXRlZCB3aXRoIEhGTkMuIEhpZ2gtZmxvdyBuYXNhbCBjYW5udWxhIGZhaWx1cmUgd2FzIGRlZmluZWQgYXMgbmVlZCBmb3IgTVYuIFJPWCBpbmRleCB3YXMgZGVmaW5lZCBhcyB0aGUgcmF0aW8gb2YgcHVsc2Ugb3hpbWV0cnkvZnJhY3Rpb24gb2YgaW5zcGlyZWQgb3h5Z2VuIHRvIHJlc3BpcmF0b3J5IHJhdGUuIFJlc3VsdHMgT25lIGh1bmRyZWQgZmlmdHktc2V2ZW4gcGF0aWVudHMgd2VyZSBpbmNsdWRlZCwgb2Ygd2hvbSA0NCAoMjguMCUpIGV2ZW50dWFsbHkgcmVxdWlyZWQgTVYgKEhGTkMgZmFpbHVyZSkuIEFmdGVyIDEyIGhvdXJzIG9mIEhGTkMgdHJlYXRtZW50LCB0aGUgUk9YIGluZGV4IGRlbW9uc3RyYXRlZCB0aGUgYmVzdCBwcmVkaWN0aW9uIGFjY3VyYWN5IChhcmVhIHVuZGVyIHRoZSByZWNlaXZlciBvcGVyYXRpbmcgY2hhcmFjdGVyaXN0aWMgY3VydmUgMC43NCBbOTUlIGNvbmZpZGVuY2UgaW50ZXJ2YWwsIDAuNjQtMC44NF07IFDCoDzCoC4wMDIpLiBUaGUgYmVzdCBjdXRvZmYgcG9pbnQgZm9yIHRoZSBST1ggaW5kZXggd2FzIGVzdGltYXRlZCB0byBiZSA0Ljg4LiBJbiB0aGUgQ294IHByb3BvcnRpb25hbCBoYXphcmRzIG1vZGVsLCBhIFJPWCBpbmRleCBncmVhdGVyIHRoYW4gb3IgZXF1YWwgdG8gNC44OCBtZWFzdXJlZCBhZnRlciAxMiBob3VycyBvZiBIRk5DIHdhcyBzaWduaWZpY2FudGx5IGFzc29jaWF0ZWQgd2l0aCBhIGxvd2VyIHJpc2sgZm9yIE1WIChoYXphcmQgcmF0aW8sIDAuMjczIFs5NSUgY29uZmlkZW5jZSBpbnRlcnZhbCwgMC4xMjEtMC42MThdOyBQwqA9wqAuMDAyKSwgZXZlbiBhZnRlciBhZGp1c3RpbmcgZm9yIHBvdGVudGlhbCBjb25mb3VuZGluZy4gQ29uY2x1c2lvbnMgSW4gcGF0aWVudHMgd2l0aCBBUkYgYW5kIHBuZXVtb25pYSwgdGhlIFJPWCBpbmRleCBjYW4gaWRlbnRpZnkgcGF0aWVudHMgYXQgbG93IHJpc2sgZm9yIEhGTkMgZmFpbHVyZSBpbiB3aG9tIHRoZXJhcHkgY2FuIGJlIGNvbnRpbnVlZCBhZnRlciAxMiBob3Vycy4iLCJwdWJsaXNoZXIiOiJXLkIuIFNhdW5kZXJzIiwidm9sdW1lIjoiMzUiLCJjb250YWluZXItdGl0bGUtc2hvcnQiOiJKIENyaXQgQ2FyZSJ9LCJpc1RlbXBvcmFyeSI6ZmFsc2V9LHsiaWQiOiJjOWRkNWM0Ny1lYWFkLTM5YzQtOGM1Zi0xMDFiNGI3ODUxMzYiLCJpdGVtRGF0YSI6eyJ0eXBlIjoiYXJ0aWNsZS1qb3VybmFsIiwiaWQiOiJjOWRkNWM0Ny1lYWFkLTM5YzQtOGM1Zi0xMDFiNGI3ODUxMzYiLCJ0aXRsZSI6IkFuIGluZGV4IGNvbWJpbmluZyByZXNwaXJhdG9yeSByYXRlIGFuZCBveHlnZW5hdGlvbiB0byBwcmVkaWN0IG91dGNvbWUgb2YgbmFzYWwgaGlnaC1mbG93IHRoZXJhcHkiLCJhdXRob3IiOlt7ImZhbWlseSI6IlJvY2EiLCJnaXZlbiI6Ik9yaW9sIiwicGFyc2UtbmFtZXMiOmZhbHNlLCJkcm9wcGluZy1wYXJ0aWNsZSI6IiIsIm5vbi1kcm9wcGluZy1wYXJ0aWNsZSI6IiJ9LHsiZmFtaWx5IjoiQ2FyYWx0IiwiZ2l2ZW4iOiJCZXJ0YSIsInBhcnNlLW5hbWVzIjpmYWxzZSwiZHJvcHBpbmctcGFydGljbGUiOiIiLCJub24tZHJvcHBpbmctcGFydGljbGUiOiIifSx7ImZhbWlseSI6Ik1lc3Npa2EiLCJnaXZlbiI6IkpvbmF0aGFuIiwicGFyc2UtbmFtZXMiOmZhbHNlLCJkcm9wcGluZy1wYXJ0aWNsZSI6IiIsIm5vbi1kcm9wcGluZy1wYXJ0aWNsZSI6IiJ9LHsiZmFtaWx5IjoiU2FtcGVyIiwiZ2l2ZW4iOiJNYW51ZWwiLCJwYXJzZS1uYW1lcyI6ZmFsc2UsImRyb3BwaW5nLXBhcnRpY2xlIjoiIiwibm9uLWRyb3BwaW5nLXBhcnRpY2xlIjoiIn0seyJmYW1pbHkiOiJTenRyeW1mIiwiZ2l2ZW4iOiJCZW5qYW1pbiIsInBhcnNlLW5hbWVzIjpmYWxzZSwiZHJvcHBpbmctcGFydGljbGUiOiIiLCJub24tZHJvcHBpbmctcGFydGljbGUiOiIifSx7ImZhbWlseSI6Ikhlcm7DoW5kZXoiLCJnaXZlbiI6IkdvbnphbG8iLCJwYXJzZS1uYW1lcyI6ZmFsc2UsImRyb3BwaW5nLXBhcnRpY2xlIjoiIiwibm9uLWRyb3BwaW5nLXBhcnRpY2xlIjoiIn0seyJmYW1pbHkiOiJHYXJjw61hLURlLUFjaWx1IiwiZ2l2ZW4iOiJNYXJpbmEiLCJwYXJzZS1uYW1lcyI6ZmFsc2UsImRyb3BwaW5nLXBhcnRpY2xlIjoiIiwibm9uLWRyb3BwaW5nLXBhcnRpY2xlIjoiIn0seyJmYW1pbHkiOiJGcmF0IiwiZ2l2ZW4iOiJKZWFuIFBpZXJyZSIsInBhcnNlLW5hbWVzIjpmYWxzZSwiZHJvcHBpbmctcGFydGljbGUiOiIiLCJub24tZHJvcHBpbmctcGFydGljbGUiOiIifSx7ImZhbWlseSI6Ik1hc2NsYW5zIiwiZ2l2ZW4iOiJKb2FuIFIuIiwicGFyc2UtbmFtZXMiOmZhbHNlLCJkcm9wcGluZy1wYXJ0aWNsZSI6IiIsIm5vbi1kcm9wcGluZy1wYXJ0aWNsZSI6IiJ9LHsiZmFtaWx5IjoiUmljYXJkIiwiZ2l2ZW4iOiJKZWFuIERhbWllbiIsInBhcnNlLW5hbWVzIjpmYWxzZSwiZHJvcHBpbmctcGFydGljbGUiOiIiLCJub24tZHJvcHBpbmctcGFydGljbGUiOiIifV0sImNvbnRhaW5lci10aXRsZSI6IkFtZXJpY2FuIEpvdXJuYWwgb2YgUmVzcGlyYXRvcnkgYW5kIENyaXRpY2FsIENhcmUgTWVkaWNpbmUiLCJET0kiOiIxMC4xMTY0L3JjY20uMjAxODAzLTA1ODlPQyIsIklTU04iOiIxNTM1NDk3MCIsIlBNSUQiOiIzMDU3NjIyMSIsImlzc3VlZCI6eyJkYXRlLXBhcnRzIjpbWzIwMTldXX0sInBhZ2UiOiIxMzY4LTEzNzYiLCJhYnN0cmFjdCI6IlJhdGlvbmFsZTogT25lIGltcG9ydGFudCBjb25jZXJuIGR1cmluZyBoaWdoLWZsb3cgbmFzYWwgY2FubnVsYSAoSEZOQykgdGhlcmFweSBpbiBwYXRpZW50cyB3aXRoIGFjdXRlIGh5cG94ZW1pYyByZXNwaXJhdG9yeSBmYWlsdXJlIGlzIHRvIG5vdCBkZWxheSBpbnR1YmF0aW9uLiBPYmplY3RpdmVzOiBUbyB2YWxpZGF0ZSB0aGUgZGlhZ25vc3RpYyBhY2N1cmFjeSBvZiBhbiBpbmRleCAodGVybWVkIFJPWCBhbmQgZGVmaW5lZCBhcyB0aGUgcmF0aW8gb2Ygb3h5Z2VuIHNhdHVyYXRpb24gYXMgbWVhc3VyZWQgYnkgcHVsc2Ugb3hpbWV0cnkvRklPMiB0byByZXNwaXJhdG9yeSByYXRlKSBmb3IgZGV0ZXJtaW5pbmcgSEZOQyBvdXRjb21lIChuZWVkIG9yIG5vdCBmb3IgaW50dWJhdGlvbikuIE1ldGhvZHM6IFRoaXMgd2FzIGEgMi15ZWFyIG11bHRpY2VudGVyIHByb3NwZWN0aXZlIG9ic2VydmF0aW9uYWwgY29ob3J0IHN0dWR5IGluY2x1ZGluZyBwYXRpZW50cyB3aXRoIHBuZXVtb25pYSB0cmVhdGVkIHdpdGggSEZOQy4gSWRlbnRpZmljYXRpb24gd2FzIHRocm91Z2ggQ294IHByb3BvcnRpb25hbCBoYXphcmRzIG1vZGVsaW5nIG9mIFJPWGFzc29jaWF0aW9uIHdpdGhIRk5Db3V0Y29tZS4gVGhlIG1vc3Qgc3BlY2lmaWMgY3V0b2ZmIG9mIHRoZSBST1ggaW5kZXggdG8gcHJlZGljdCBIRk5DIGZhaWx1cmUgYW5kIHN1Y2Nlc3Mgd2FzIGFzc2Vzc2VkLiBNZWFzdXJlbWVudHMgYW5kIE1haW4gUmVzdWx0czogQW1vbmcgdGhlIDE5MSBwYXRpZW50cyB0cmVhdGVkIHdpdGggSEZOQyBpbiB0aGUgdmFsaWRhdGlvbiBjb2hvcnQsIDY4ICgzNS42JSkgcmVxdWlyZWQgaW50dWJhdGlvbi4gVGhlIHByZWRpY3Rpb24gYWNjdXJhY3kgb2YgdGhlIFJPWCBpbmRleCBpbmNyZWFzZWQgb3ZlciB0aW1lIChhcmVhIHVuZGVyIHRoZSByZWNlaXZlciBvcGVyYXRpbmcgY2hhcmFjdGVyaXN0aWMgY3VydmU6IDIgaCwgMC42Nzk7IDYgaCwgMC43MDM7IDEyIGgsIDAuNzU5KS4gUk9YIGdyZWF0ZXIgdGhhbiBvciBlcXVhbCB0byA0Ljg4IG1lYXN1cmVkIGF0IDIgKGhhemFyZCByYXRpbywgMC40MzQ7IDk1JSBjb25maWRlbmNlIGludGVydmFsLCAwLjI2NC0wLjcxNTsgUCA9IDAuMDAxKSwgNiAoaGF6YXJkIHJhdGlvLCAwLjMwNDsgOTUlIGNvbmZpZGVuY2UgaW50ZXJ2YWwsIDAuMTgyLTAuNTA5OyBQLDAuMDAxKSwgb3IgMTIgaG91cnMgKGhhemFyZCByYXRpbywgMC4yOTE7IDk1JSBjb25maWRlbmNlIGludGVydmFsLCAwLjE2MS0wLjUyNDsgUCwwLjAwMSkgYWZ0ZXIgSEZOQyBpbml0aWF0aW9uIHdhcyBjb25zaXN0ZW50bHkgYXNzb2NpYXRlZCB3aXRoIGEgbG93ZXIgcmlzayBmb3IgaW50dWJhdGlvbi4gQSBST1ggbGVzcyB0aGFuIDIuODUsIGxlc3MgdGhhbiAzLjQ3LCBhbmQgbGVzcyB0aGFuIDMuODUgYXQgMiwgNiwgYW5kIDEyIGhvdXJzIG9mIEhGTkMgaW5pdGlhdGlvbiwgcmVzcGVjdGl2ZWx5LCB3ZXJlIHByZWRpY3RvcnMgb2YgSEZOQyBmYWlsdXJlLiBQYXRpZW50cyB3aG8gZmFpbGVkIHByZXNlbnRlZCBhIGxvd2VyIGluY3JlYXNlIGluIHRoZSB2YWx1ZXMgb2YgdGhlIFJPWCBpbmRleCBvdmVyIHRoZSAxMiBob3Vycy4gQW1vbmcgY29tcG9uZW50cyBvZiB0aGUgaW5kZXgsIG94eWdlbiBzYXR1cmF0aW9uIGFzIG1lYXN1cmVkIGJ5IHB1bHNlIG94aW1ldHJ5L0ZJTzIgaGFkIGEgZ3JlYXRlciB3ZWlnaHQgdGhhbiByZXNwaXJhdG9yeSByYXRlLiBDb25jbHVzaW9uczogSW4gcGF0aWVudHMgd2l0aCBwbmV1bW9uaWEgd2l0aCBhY3V0ZSByZXNwaXJhdG9yeSBmYWlsdXJlIHRyZWF0ZWQgd2l0aCBIRk5DLCBST1ggaXMgYW4gaW5kZXggdGhhdCBjYW4gaGVscCBpZGVudGlmeSB0aG9zZSBwYXRpZW50cyB3aXRoIGxvdyBhbmQgdGhvc2Ugd2l0aCBoaWdoIHJpc2sgZm9yIGludHViYXRpb24uIiwicHVibGlzaGVyIjoiQW1lcmljYW4gVGhvcmFjaWMgU29jaWV0eSIsImlzc3VlIjoiMTEiLCJ2b2x1bWUiOiIxOTkiLCJjb250YWluZXItdGl0bGUtc2hvcnQiOiJBbSBKIFJlc3BpciBDcml0IENhcmUgTWVkIn0sImlzVGVtcG9yYXJ5IjpmYWxzZX0seyJpZCI6IjhlMDcyNWM5LTJhY2EtMzBhMS1iMWU2LTBhNDdiOTRhOTUzOSIsIml0ZW1EYXRhIjp7InR5cGUiOiJhcnRpY2xlLWpvdXJuYWwiLCJpZCI6IjhlMDcyNWM5LTJhY2EtMzBhMS1iMWU2LTBhNDdiOTRhOTUzOSIsInRpdGxlIjoiVXNlIG9mIG5hc2FsIGhpZ2ggZmxvdyBveHlnZW4gZHVyaW5nIGFjdXRlIHJlc3BpcmF0b3J5IGZhaWx1cmUiLCJhdXRob3IiOlt7ImZhbWlseSI6IlJpY2FyZCIsImdpdmVuIjoiSmVhbiBEYW1pZW4iLCJwYXJzZS1uYW1lcyI6ZmFsc2UsImRyb3BwaW5nLXBhcnRpY2xlIjoiIiwibm9uLWRyb3BwaW5nLXBhcnRpY2xlIjoiIn0seyJmYW1pbHkiOiJSb2NhIiwiZ2l2ZW4iOiJPcmlvbCIsInBhcnNlLW5hbWVzIjpmYWxzZSwiZHJvcHBpbmctcGFydGljbGUiOiIiLCJub24tZHJvcHBpbmctcGFydGljbGUiOiIifSx7ImZhbWlseSI6IkxlbWlhbGUiLCJnaXZlbiI6IlZpcmdpbmllIiwicGFyc2UtbmFtZXMiOmZhbHNlLCJkcm9wcGluZy1wYXJ0aWNsZSI6IiIsIm5vbi1kcm9wcGluZy1wYXJ0aWNsZSI6IiJ9LHsiZmFtaWx5IjoiQ29ybGV5IiwiZ2l2ZW4iOiJBbWFuZGEiLCJwYXJzZS1uYW1lcyI6ZmFsc2UsImRyb3BwaW5nLXBhcnRpY2xlIjoiIiwibm9uLWRyb3BwaW5nLXBhcnRpY2xlIjoiIn0seyJmYW1pbHkiOiJCcmF1bmxpY2giLCJnaXZlbiI6IkplbnMiLCJwYXJzZS1uYW1lcyI6ZmFsc2UsImRyb3BwaW5nLXBhcnRpY2xlIjoiIiwibm9uLWRyb3BwaW5nLXBhcnRpY2xlIjoiIn0seyJmYW1pbHkiOiJKb25lcyIsImdpdmVuIjoiUGV0ZXIiLCJwYXJzZS1uYW1lcyI6ZmFsc2UsImRyb3BwaW5nLXBhcnRpY2xlIjoiIiwibm9uLWRyb3BwaW5nLXBhcnRpY2xlIjoiIn0seyJmYW1pbHkiOiJLYW5nIiwiZ2l2ZW4iOiJCeXVuZyBKdSIsInBhcnNlLW5hbWVzIjpmYWxzZSwiZHJvcHBpbmctcGFydGljbGUiOiIiLCJub24tZHJvcHBpbmctcGFydGljbGUiOiIifSx7ImZhbWlseSI6IkxlbGxvdWNoZSIsImdpdmVuIjoiRnJhbsOnb2lzIiwicGFyc2UtbmFtZXMiOmZhbHNlLCJkcm9wcGluZy1wYXJ0aWNsZSI6IiIsIm5vbi1kcm9wcGluZy1wYXJ0aWNsZSI6IiJ9LHsiZmFtaWx5IjoiTmF2YSIsImdpdmVuIjoiU3RlZmFubyIsInBhcnNlLW5hbWVzIjpmYWxzZSwiZHJvcHBpbmctcGFydGljbGUiOiIiLCJub24tZHJvcHBpbmctcGFydGljbGUiOiIifSx7ImZhbWlseSI6IlJpdHRheWFtYWkiLCJnaXZlbiI6Ik51dHRhcG9sIiwicGFyc2UtbmFtZXMiOmZhbHNlLCJkcm9wcGluZy1wYXJ0aWNsZSI6IiIsIm5vbi1kcm9wcGluZy1wYXJ0aWNsZSI6IiJ9LHsiZmFtaWx5IjoiU3BvbGV0aW5pIiwiZ2l2ZW4iOiJHaXVsaWEiLCJwYXJzZS1uYW1lcyI6ZmFsc2UsImRyb3BwaW5nLXBhcnRpY2xlIjoiIiwibm9uLWRyb3BwaW5nLXBhcnRpY2xlIjoiIn0seyJmYW1pbHkiOiJKYWJlciIsImdpdmVuIjoiU2FtaXIiLCJwYXJzZS1uYW1lcyI6ZmFsc2UsImRyb3BwaW5nLXBhcnRpY2xlIjoiIiwibm9uLWRyb3BwaW5nLXBhcnRpY2xlIjoiIn0seyJmYW1pbHkiOiJIZXJuYW5kZXoiLCJnaXZlbiI6IkdvbnphbG8iLCJwYXJzZS1uYW1lcyI6ZmFsc2UsImRyb3BwaW5nLXBhcnRpY2xlIjoiIiwibm9uLWRyb3BwaW5nLXBhcnRpY2xlIjoiIn1dLCJjb250YWluZXItdGl0bGUiOiJJbnRlbnNpdmUgQ2FyZSBNZWRpY2luZSIsIkRPSSI6IjEwLjEwMDcvczAwMTM0LTAyMC0wNjIyOC03IiwiSVNTTiI6IjE0MzIxMjM4IiwiUE1JRCI6IjMyOTAxMzc0IiwiaXNzdWVkIjp7ImRhdGUtcGFydHMiOltbMjAyMCwxMiwxXV19LCJwYWdlIjoiMjIzOC0yMjQ3IiwiYWJzdHJhY3QiOiJOYXNhbCBoaWdoIGZsb3cgKE5IRikgaGFzIGdhaW5lZCBwb3B1bGFyaXR5IGFtb25nIGludGVuc2l2aXN0cyB0byBtYW5hZ2UgcGF0aWVudHMgd2l0aCBhY3V0ZSByZXNwaXJhdG9yeSBmYWlsdXJlLiBBbiBpbXBvcnRhbnQgbGl0ZXJhdHVyZSBoYXMgYWNjb21wYW5pZWQgdGhpcyBldm9sdXRpb24uIEluIHRoaXMgcmV2aWV3LCBhbiBpbnRlcm5hdGlvbmFsIHBhbmVsIG9mIGV4cGVydHMgYXNzZXNzZWQgcG90ZW50aWFsIGJlbmVmaXRzIG9mIE5IRiBpbiBkaWZmZXJlbnQgYXJlYXMgb2YgYWN1dGUgcmVzcGlyYXRvcnkgZmFpbHVyZSBtYW5hZ2VtZW50LiBBbmFseXNlcyBvZiB0aGUgcGh5c2lvbG9naWNhbCBlZmZlY3RzIG9mIE5IRiBpbmRpY2F0ZSBmbG93LWRlcGVuZGVudCBpbXByb3ZlbWVudCBpbiB2YXJpb3VzIHJlc3BpcmF0b3J5IGZ1bmN0aW9uIHBhcmFtZXRlcnMuIFRoZXNlIGJlbmVmaWNpYWwgZWZmZWN0cyBhbGxvdyBzb21lIHBhdGllbnRzIHdpdGggc2V2ZXJlIGFjdXRlIGh5cG94ZW1pYyByZXNwaXJhdG9yeSBmYWlsdXJlIHRvIGF2b2lkIGludHViYXRpb24gYW5kIGltcHJvdmUgdGhlaXIgb3V0Y29tZS4gVGhleSByZXF1aXJlIGNsb3NlIG1vbml0b3JpbmcgdG8gbm90IGRlbGF5IGludHViYXRpb24uIFN1Y2ggYSBkZWxheSBtYXkgd29yc2VuIG91dGNvbWUuIFRoZSBST1ggaW5kZXggbWF5IGhlbHAgY2xpbmljaWFucyBkZWNpZGUgd2hlbiB0byBpbnR1YmF0ZS4gSW4gaW1tdW5vY29tcHJvbWlzZWQgcGF0aWVudHMsIE5IRiByZWR1Y2VzIHRoZSBuZWVkIGZvciBpbnR1YmF0aW9uIGJ1dCBkb2VzIG5vdCBpbXBhY3QgbW9ydGFsaXR5LiBCZW5lZmljaWFsIHBoeXNpb2xvZ2ljYWwgZWZmZWN0cyBvZiBOSEYgaGF2ZSBhbHNvIGJlZW4gcmVwb3J0ZWQgaW4gcGF0aWVudHMgd2l0aCBjaHJvbmljIHJlc3BpcmF0b3J5IGZhaWx1cmUsIHN1Z2dlc3RpbmcgYSBwb3NzaWJsZSBpbmRpY2F0aW9uIGluIGFjdXRlIGh5cGVyY2FwbmljIHJlc3BpcmF0b3J5IGZhaWx1cmUuIFdoZW4gaW50dWJhdGlvbiBpcyByZXF1aXJlZCwgTkhGIGNhbiBiZSB1c2VkIHRvIHByZS1veHlnZW5hdGUgcGF0aWVudHMgZWl0aGVyIGFsb25lIG9yIGluIGNvbWJpbmF0aW9uIHdpdGggbm9uLWludmFzaXZlIHZlbnRpbGF0aW9uIChOSVYpLiBTaW1pbGFybHksIE5IRiByZWR1Y2VzIHJlaW50dWJhdGlvbiBhbG9uZSBpbiBsb3ctcmlzayBwYXRpZW50cyBhbmQgaW4gY29tYmluYXRpb24gd2l0aCBOSVYgaW4gaGlnaC1yaXNrIHBhdGllbnRzLiBOSEYgbWF5IGJlIHVzZWQgaW4gdGhlIGVtZXJnZW5jeSBkZXBhcnRtZW50IGluIHBhdGllbnRzIHdobyB3b3VsZCBub3QgYmUgb2ZmZXJlZCBpbnR1YmF0aW9uIGFuZCBjYW4gYmUgYmV0dGVyIHRvbGVyYXRlZCB0aGFuIE5JVi4iLCJwdWJsaXNoZXIiOiJTcHJpbmdlciBTY2llbmNlIGFuZCBCdXNpbmVzcyBNZWRpYSBEZXV0c2NobGFuZCBHbWJIIiwiaXNzdWUiOiIxMiIsInZvbHVtZSI6IjQ2IiwiY29udGFpbmVyLXRpdGxlLXNob3J0IjoiSW50ZW5zaXZlIENhcmUgTWVkIn0sImlzVGVtcG9yYXJ5IjpmYWxzZX1dfQ==&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id&quot;:&quot;c9dd5c47-eaad-39c4-8c5f-101b4b785136&quot;,&quot;itemData&quot;:{&quot;type&quot;:&quot;article-journal&quot;,&quot;id&quot;:&quot;c9dd5c47-eaad-39c4-8c5f-101b4b785136&quot;,&quot;title&quot;:&quot;An index combining respiratory rate and oxygenation to predict outcome of nasal high-flow therapy&quot;,&quot;author&quot;:[{&quot;family&quot;:&quot;Roca&quot;,&quot;given&quot;:&quot;Oriol&quot;,&quot;parse-names&quot;:false,&quot;dropping-particle&quot;:&quot;&quot;,&quot;non-dropping-particle&quot;:&quot;&quot;},{&quot;family&quot;:&quot;Caralt&quot;,&quot;given&quot;:&quot;Berta&quot;,&quot;parse-names&quot;:false,&quot;dropping-particle&quot;:&quot;&quot;,&quot;non-dropping-particle&quot;:&quot;&quot;},{&quot;family&quot;:&quot;Messika&quot;,&quot;given&quot;:&quot;Jonathan&quot;,&quot;parse-names&quot;:false,&quot;dropping-particle&quot;:&quot;&quot;,&quot;non-dropping-particle&quot;:&quot;&quot;},{&quot;family&quot;:&quot;Samper&quot;,&quot;given&quot;:&quot;Manuel&quot;,&quot;parse-names&quot;:false,&quot;dropping-particle&quot;:&quot;&quot;,&quot;non-dropping-particle&quot;:&quot;&quot;},{&quot;family&quot;:&quot;Sztrymf&quot;,&quot;given&quot;:&quot;Benjamin&quot;,&quot;parse-names&quot;:false,&quot;dropping-particle&quot;:&quot;&quot;,&quot;non-dropping-particle&quot;:&quot;&quot;},{&quot;family&quot;:&quot;Hernández&quot;,&quot;given&quot;:&quot;Gonzalo&quot;,&quot;parse-names&quot;:false,&quot;dropping-particle&quot;:&quot;&quot;,&quot;non-dropping-particle&quot;:&quot;&quot;},{&quot;family&quot;:&quot;García-De-Acilu&quot;,&quot;given&quot;:&quot;Marina&quot;,&quot;parse-names&quot;:false,&quot;dropping-particle&quot;:&quot;&quot;,&quot;non-dropping-particle&quot;:&quot;&quot;},{&quot;family&quot;:&quot;Frat&quot;,&quot;given&quot;:&quot;Jean Pierre&quot;,&quot;parse-names&quot;:false,&quot;dropping-particle&quot;:&quot;&quot;,&quot;non-dropping-particle&quot;:&quot;&quot;},{&quot;family&quot;:&quot;Masclans&quot;,&quot;given&quot;:&quot;Joan R.&quot;,&quot;parse-names&quot;:false,&quot;dropping-particle&quot;:&quot;&quot;,&quot;non-dropping-particle&quot;:&quot;&quot;},{&quot;family&quot;:&quot;Ricard&quot;,&quot;given&quot;:&quot;Jean Damien&quot;,&quot;parse-names&quot;:false,&quot;dropping-particle&quot;:&quot;&quot;,&quot;non-dropping-particle&quot;:&quot;&quot;}],&quot;container-title&quot;:&quot;American Journal of Respiratory and Critical Care Medicine&quot;,&quot;DOI&quot;:&quot;10.1164/rccm.201803-0589OC&quot;,&quot;ISSN&quot;:&quot;15354970&quot;,&quot;PMID&quot;:&quot;30576221&quot;,&quot;issued&quot;:{&quot;date-parts&quot;:[[2019]]},&quot;page&quot;:&quot;1368-1376&quot;,&quot;abstract&quot;:&quot;Rationale: One important concern during high-flow nasal cannula (HFNC) therapy in patients with acute hypoxemic respiratory failure is to not delay intubation. Objectives: To validate the diagnostic accuracy of an index (termed ROX and defined as the ratio of oxygen saturation as measured by pulse oximetry/FIO2 to respiratory rate) for determining HFNC outcome (need or not for intubation). Methods: This was a 2-year multicenter prospective observational cohort study including patients with pneumonia treated with HFNC. Identification was through Cox proportional hazards modeling of ROXassociation withHFNCoutcome. The most specific cutoff of the ROX index to predict HFNC failure and success was assessed. Measurements and Main Results: Among the 191 patients treated with HFNC in the validation cohort, 68 (35.6%) required intubation. The prediction accuracy of the ROX index increased over time (area under the receiver operating characteristic curve: 2 h, 0.679; 6 h, 0.703; 12 h, 0.759). ROX greater than or equal to 4.88 measured at 2 (hazard ratio, 0.434; 95% confidence interval, 0.264-0.715; P = 0.001), 6 (hazard ratio, 0.304; 95% confidence interval, 0.182-0.509; P,0.001), or 12 hours (hazard ratio, 0.291; 95% confidence interval, 0.161-0.524; P,0.001) after HFNC initiation was consistently associated with a lower risk for intubation. A ROX less than 2.85, less than 3.47, and less than 3.85 at 2, 6, and 12 hours of HFNC initiation, respectively, were predictors of HFNC failure. Patients who failed presented a lower increase in the values of the ROX index over the 12 hours. Among components of the index, oxygen saturation as measured by pulse oximetry/FIO2 had a greater weight than respiratory rate. Conclusions: In patients with pneumonia with acute respiratory failure treated with HFNC, ROX is an index that can help identify those patients with low and those with high risk for intubation.&quot;,&quot;publisher&quot;:&quot;American Thoracic Society&quot;,&quot;issue&quot;:&quot;11&quot;,&quot;volume&quot;:&quot;199&quot;,&quot;container-title-short&quot;:&quot;Am J Respir Crit Care Med&quot;},&quot;isTemporary&quot;:false},{&quot;id&quot;:&quot;8e0725c9-2aca-30a1-b1e6-0a47b94a9539&quot;,&quot;itemData&quot;:{&quot;type&quot;:&quot;article-journal&quot;,&quot;id&quot;:&quot;8e0725c9-2aca-30a1-b1e6-0a47b94a9539&quot;,&quot;title&quot;:&quot;Use of nasal high flow oxygen during acute respiratory failure&quot;,&quot;author&quot;:[{&quot;family&quot;:&quot;Ricard&quot;,&quot;given&quot;:&quot;Jean Damien&quot;,&quot;parse-names&quot;:false,&quot;dropping-particle&quot;:&quot;&quot;,&quot;non-dropping-particle&quot;:&quot;&quot;},{&quot;family&quot;:&quot;Roca&quot;,&quot;given&quot;:&quot;Oriol&quot;,&quot;parse-names&quot;:false,&quot;dropping-particle&quot;:&quot;&quot;,&quot;non-dropping-particle&quot;:&quot;&quot;},{&quot;family&quot;:&quot;Lemiale&quot;,&quot;given&quot;:&quot;Virginie&quot;,&quot;parse-names&quot;:false,&quot;dropping-particle&quot;:&quot;&quot;,&quot;non-dropping-particle&quot;:&quot;&quot;},{&quot;family&quot;:&quot;Corley&quot;,&quot;given&quot;:&quot;Amanda&quot;,&quot;parse-names&quot;:false,&quot;dropping-particle&quot;:&quot;&quot;,&quot;non-dropping-particle&quot;:&quot;&quot;},{&quot;family&quot;:&quot;Braunlich&quot;,&quot;given&quot;:&quot;Jens&quot;,&quot;parse-names&quot;:false,&quot;dropping-particle&quot;:&quot;&quot;,&quot;non-dropping-particle&quot;:&quot;&quot;},{&quot;family&quot;:&quot;Jones&quot;,&quot;given&quot;:&quot;Peter&quot;,&quot;parse-names&quot;:false,&quot;dropping-particle&quot;:&quot;&quot;,&quot;non-dropping-particle&quot;:&quot;&quot;},{&quot;family&quot;:&quot;Kang&quot;,&quot;given&quot;:&quot;Byung Ju&quot;,&quot;parse-names&quot;:false,&quot;dropping-particle&quot;:&quot;&quot;,&quot;non-dropping-particle&quot;:&quot;&quot;},{&quot;family&quot;:&quot;Lellouche&quot;,&quot;given&quot;:&quot;François&quot;,&quot;parse-names&quot;:false,&quot;dropping-particle&quot;:&quot;&quot;,&quot;non-dropping-particle&quot;:&quot;&quot;},{&quot;family&quot;:&quot;Nava&quot;,&quot;given&quot;:&quot;Stefano&quot;,&quot;parse-names&quot;:false,&quot;dropping-particle&quot;:&quot;&quot;,&quot;non-dropping-particle&quot;:&quot;&quot;},{&quot;family&quot;:&quot;Rittayamai&quot;,&quot;given&quot;:&quot;Nuttapol&quot;,&quot;parse-names&quot;:false,&quot;dropping-particle&quot;:&quot;&quot;,&quot;non-dropping-particle&quot;:&quot;&quot;},{&quot;family&quot;:&quot;Spoletini&quot;,&quot;given&quot;:&quot;Giulia&quot;,&quot;parse-names&quot;:false,&quot;dropping-particle&quot;:&quot;&quot;,&quot;non-dropping-particle&quot;:&quot;&quot;},{&quot;family&quot;:&quot;Jaber&quot;,&quot;given&quot;:&quot;Samir&quot;,&quot;parse-names&quot;:false,&quot;dropping-particle&quot;:&quot;&quot;,&quot;non-dropping-particle&quot;:&quot;&quot;},{&quot;family&quot;:&quot;Hernandez&quot;,&quot;given&quot;:&quot;Gonzalo&quot;,&quot;parse-names&quot;:false,&quot;dropping-particle&quot;:&quot;&quot;,&quot;non-dropping-particle&quot;:&quot;&quot;}],&quot;container-title&quot;:&quot;Intensive Care Medicine&quot;,&quot;DOI&quot;:&quot;10.1007/s00134-020-06228-7&quot;,&quot;ISSN&quot;:&quot;14321238&quot;,&quot;PMID&quot;:&quot;32901374&quot;,&quot;issued&quot;:{&quot;date-parts&quot;:[[2020,12,1]]},&quot;page&quot;:&quot;2238-2247&quot;,&quot;abstract&quot;:&quot;Nasal high flow (NHF) has gained popularity among intensivists to manage patients with acute respiratory failure. An important literature has accompanied this evolution. In this review, an international panel of experts assessed potential benefits of NHF in different areas of acute respiratory failure management. Analyses of the physiological effects of NHF indicate flow-dependent improvement in various respiratory function parameters. These beneficial effects allow some patients with severe acute hypoxemic respiratory failure to avoid intubation and improve their outcome. They require close monitoring to not delay intubation. Such a delay may worsen outcome. The ROX index may help clinicians decide when to intubate. In immunocompromised patients, NHF reduces the need for intubation but does not impact mortality. Beneficial physiological effects of NHF have also been reported in patients with chronic respiratory failure, suggesting a possible indication in acute hypercapnic respiratory failure. When intubation is required, NHF can be used to pre-oxygenate patients either alone or in combination with non-invasive ventilation (NIV). Similarly, NHF reduces reintubation alone in low-risk patients and in combination with NIV in high-risk patients. NHF may be used in the emergency department in patients who would not be offered intubation and can be better tolerated than NIV.&quot;,&quot;publisher&quot;:&quot;Springer Science and Business Media Deutschland GmbH&quot;,&quot;issue&quot;:&quot;12&quot;,&quot;volume&quot;:&quot;46&quot;,&quot;container-title-short&quot;:&quot;Intensive Care Med&quot;},&quot;isTemporary&quot;:false}]},{&quot;citationID&quot;:&quot;MENDELEY_CITATION_2f5413fa-0aff-4ba0-95a7-d113fb4de860&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mY1NDEzZmEtMGFmZi00YmEwLTk1YTctZDExM2ZiNGRlODYwIiwicHJvcGVydGllcyI6eyJub3RlSW5kZXgiOjB9LCJpc0VkaXRlZCI6ZmFsc2UsIm1hbnVhbE92ZXJyaWRlIjp7ImlzTWFudWFsbHlPdmVycmlkZGVuIjpmYWxzZSwiY2l0ZXByb2NUZXh0IjoiPHN1cD4xOSwyMDwvc3VwPiIsIm1hbnVhbE92ZXJyaWRlVGV4dCI6IiJ9LCJjaXRhdGlvbkl0ZW1zIjpbeyJpZCI6ImQ3ZDk3ODA4LWZhYTAtMzE3Ny04OGM1LWY3OGMzM2UxYTIyNSIsIml0ZW1EYXRhIjp7InR5cGUiOiJhcnRpY2xlLWpvdXJuYWwiLCJpZCI6ImQ3ZDk3ODA4LWZhYTAtMzE3Ny04OGM1LWY3OGMzM2UxYTIyNSIsInRpdGxlIjoiRWFybHkgcHJlZGljdGlvbiBvZiBoaWdoIGZsb3cgbmFzYWwgY2FubnVsYSB0aGVyYXB5IG91dGNvbWVzIHVzaW5nIGEgbW9kaWZpZWQgUk9YIGluZGV4IGluY29ycG9yYXRpbmcgaGVhcnQgcmF0ZSIsImF1dGhvciI6W3siZmFtaWx5IjoiR29oIiwiZ2l2ZW4iOiJLZW4gSnVueWFuZyIsInBhcnNlLW5hbWVzIjpmYWxzZSwiZHJvcHBpbmctcGFydGljbGUiOiIiLCJub24tZHJvcHBpbmctcGFydGljbGUiOiIifSx7ImZhbWlseSI6IkNoYWkiLCJnaXZlbiI6Ikh1aSBaaG9uZyIsInBhcnNlLW5hbWVzIjpmYWxzZSwiZHJvcHBpbmctcGFydGljbGUiOiIiLCJub24tZHJvcHBpbmctcGFydGljbGUiOiIifSx7ImZhbWlseSI6Ik9uZyIsImdpdmVuIjoiVGh1biBIb3ciLCJwYXJzZS1uYW1lcyI6ZmFsc2UsImRyb3BwaW5nLXBhcnRpY2xlIjoiIiwibm9uLWRyb3BwaW5nLXBhcnRpY2xlIjoiIn0seyJmYW1pbHkiOiJTZXdhIiwiZ2l2ZW4iOiJEdXUgV2VuIiwicGFyc2UtbmFtZXMiOmZhbHNlLCJkcm9wcGluZy1wYXJ0aWNsZSI6IiIsIm5vbi1kcm9wcGluZy1wYXJ0aWNsZSI6IiJ9LHsiZmFtaWx5IjoiUGh1YSIsImdpdmVuIjoiR2hlZSBDaGVlIiwicGFyc2UtbmFtZXMiOmZhbHNlLCJkcm9wcGluZy1wYXJ0aWNsZSI6IiIsIm5vbi1kcm9wcGluZy1wYXJ0aWNsZSI6IiJ9LHsiZmFtaWx5IjoiVGFuIiwiZ2l2ZW4iOiJRaWFvIExpIiwicGFyc2UtbmFtZXMiOmZhbHNlLCJkcm9wcGluZy1wYXJ0aWNsZSI6IiIsIm5vbi1kcm9wcGluZy1wYXJ0aWNsZSI6IiJ9XSwiY29udGFpbmVyLXRpdGxlIjoiSm91cm5hbCBvZiBJbnRlbnNpdmUgQ2FyZSIsIkRPSSI6IjEwLjExODYvczQwNTYwLTAyMC0wMDQ1OC16IiwiSVNTTiI6IjIwNTIwNDkyIiwiaXNzdWVkIjp7ImRhdGUtcGFydHMiOltbMjAyMCw2LDIyXV19LCJhYnN0cmFjdCI6IkJhY2tncm91bmQ6IFRoZSBST1ggaW5kZXggKHJhdGlvIG9mIHB1bHNlIG94aW1ldHJ5L0ZJTzIgdG8gcmVzcGlyYXRvcnkgcmF0ZSkgaGFzIGJlZW4gdmFsaWRhdGVkIHRvIHByZWRpY3QgaGlnaCBmbG93IG5hc2FsIGNhbm51bGEgdGhlcmFweSAoSEZOQykgb3V0Y29tZXMgaW4gcGF0aWVudHMgd2l0aCBwbmV1bW9uaWEuIFdlIGV2YWx1YXRlZCBhIG1vZGlmaWVkIFJPWCBpbmRleCBpbmNvcnBvcmF0aW5nIGhlYXJ0IHJhdGUgKEhSKSBpbiBwYXRpZW50cyBpbml0aWF0ZWQgb24gSEZOQyBmb3IgYWN1dGUgaHlwb3hlbWljIHJlc3BpcmF0b3J5IGZhaWx1cmUgYW5kIGFzIGEgcHJldmVudGF0aXZlIHRyZWF0bWVudCBmb2xsb3dpbmcgcGxhbm5lZCBleHR1YmF0aW9uLiBNZXRob2RzOiBXZSBwZXJmb3JtZWQgYSBwcm9zcGVjdGl2ZSBvYnNlcnZhdGlvbmFsIGNvaG9ydCBzdHVkeSBvZiAxNDUgcGF0aWVudHMgdHJlYXRlZCB3aXRoIEhGTkMuIFJPWC1IUiBpbmRleCB3YXMgZGVmaW5lZCBhcyB0aGUgcmF0aW8gb2YgUk9YIGluZGV4IG92ZXIgSFIgKGJlYXRzL21pbiksIG11bHRpcGxpZWQgYnkgYSBmYWN0b3Igb2YgMTAwLiBFdmFsdWF0aW9uIHdhcyBwZXJmb3JtZWQgdXNpbmcgYXJlYSB1bmRlciB0aGUgcmVjZWl2aW5nIG9wZXJhdGluZyBjaGFyYWN0ZXJpc3RpYyBjdXJ2ZSAoQVVST0MpIGFuZCBjdXRvZmZzIGFzc2Vzc2VkIGZvciBwcmVkaWN0aW9uIG9mIEhGTkMgZmFpbHVyZTogZGVmaW5lZCBhcyB0aGUgbmVlZCBmb3IgbWVjaGFuaWNhbCB2ZW50aWxhdGlvbi4gUmVzdWx0czogTmluZXR5LW5pbmUgKDY4LjMlKSBhbmQgNDYgKDMxLjclKSBwYXRpZW50cyB3ZXJlIGluaXRpYXRlZCBvbiBIRk5DIGZvciBhY3V0ZSBoeXBveGVtaWMgcmVzcGlyYXRvcnkgZmFpbHVyZSBhbmQgZm9sbG93aW5nIGEgcGxhbm5lZCBleHR1YmF0aW9uLCByZXNwZWN0aXZlbHkuIFRoZSBtYWpvcml0eSAoODYuOSUpIG9mIHBhdGllbnRzIGhhZCBwbmV1bW9uaWEgYXMgYSBwcmltYXJ5IGRpYWdub3NpcywgYW5kIDg1ICg1Ni42JSkgcGF0aWVudHMgd2VyZSBpbW11bm9jb21wcm9taXNlZC4gU2l4dHktb25lICg0Mi4xJSkgcGF0aWVudHMgcmVxdWlyZWQgaW50dWJhdGlvbiAoSEZOQyBmYWlsdXJlKS4gQW1vbmdzdCBwYXRpZW50cyBvbiBIRk5DIGZvciBhY3V0ZSByZXNwaXJhdG9yeSBmYWlsdXJlLCBIRk5DIGZhaWx1cmUgd2FzIGFzc29jaWF0ZWQgd2l0aCBhIGxvd2VyIFJPWCBhbmQgUk9YLUhSIGluZGV4IHJlY29yZGVkIGF0IHRpbWUgcG9pbnRzIGJldHdlZW4gMSBhbmQgNDggaC4gV2l0aGluIHRoZSBmaXJzdCAxMiBoLCBib3RoIGluZGljZXMgcGVyZm9ybWVkIHdpdGggdGhlIGhpZ2hlc3QgQVVST0MgYXQgMTAgaCBhcyBmb2xsb3dzOiAwLjcyMyAoOTUlIENJIDAuNjA1LTAuODQwKSBhbmQgMC43MzkgKDk1JSBDSSAwLjYyNi0wLjg1MykgZm9yIHRoZSBST1ggYW5kIFJPWC1IUiBpbmRleCByZXNwZWN0aXZlbHkuIEEgUk9YLUhSIGluZGV4IG9mID4gNi44MCB3YXMgc2lnbmlmaWNhbnRseSBhc3NvY2lhdGVkIHdpdGggYSBsb3dlciByaXNrIG9mIEhGTkMgZmFpbHVyZSAoaGF6YXJkIHJhdGlvIDAuMzAxICg5NSUgQ0kgMC4xNDMtMC42NjMpKSBhdCAxMCBoLiBUaGlzIGFzc29jaWF0aW9uIHdhcyBhbHNvIG9ic2VydmVkIGF0IDIsIDYsIDE4LCBhbmQgMjRoLCBldmVuIHdpdGggY29ycmVjdGlvbiBmb3IgcG90ZW50aWFsIGNvbmZvdW5kaW5nIGZhY3RvcnMuIEZvciBIRk5DIGluaXRpYXRlZCBwb3N0LWV4dHViYXRpb24sIG9ubHkgdGhlIFJPWC1IUiBpbmRleCByZW1haW5lZCBzaWduaWZpY2FudGx5IGFzc29jaWF0ZWQgd2l0aCBIRk5DIGZhaWx1cmUgYXQgYWxsIHJlY29yZGVkIHRpbWUgcG9pbnRzIGJldHdlZW4gMSBhbmQgMjQgaC4gQSBST1gtSFIgPiA4LjAwIGF0IDEwIGggd2FzIHNpZ25pZmljYW50bHkgYXNzb2NpYXRlZCB3aXRoIGEgbG93ZXIgcmlzayBvZiBIRk5DIGZhaWx1cmUgKGhhemFyZCByYXRpbyAwLjE3NiAoOTUlIENJIDAuMDUxLTAuNjA0KSkuIENvbmNsdXNpb246IFdoaWxlIHZhbGlkYXRpb24gc3R1ZGllcyBhcmUgcmVxdWlyZWQsIHRoZSBST1gtSFIgaW5kZXggYXBwZWFycyB0byBiZSBhIHByb21pc2luZyB0b29sIGZvciBlYXJseSBpZGVudGlmaWNhdGlvbiBvZiB0cmVhdG1lbnQgZmFpbHVyZSBpbiBwYXRpZW50cyBpbml0aWF0ZWQgb24gSEZOQyBmb3IgYWN1dGUgaHlwb3hlbWljIHJlc3BpcmF0b3J5IGZhaWx1cmUgb3IgYXMgYSBwcmV2ZW50YXRpdmUgdHJlYXRtZW50IGFmdGVyIGEgcGxhbm5lZCBleHR1YmF0aW9uLiIsInB1Ymxpc2hlciI6IkJpb01lZCBDZW50cmFsIEx0ZCIsImlzc3VlIjoiMSIsInZvbHVtZSI6IjgiLCJjb250YWluZXItdGl0bGUtc2hvcnQiOiJKIEludGVuc2l2ZSBDYXJlIn0sImlzVGVtcG9yYXJ5IjpmYWxzZX0seyJpZCI6IjM1ODllZTQyLTM2ODUtM2I4OC1iZTI4LWEyYmY5YTMyZDAxNSIsIml0ZW1EYXRhIjp7InR5cGUiOiJhcnRpY2xlLWpvdXJuYWwiLCJpZCI6IjM1ODllZTQyLTM2ODUtM2I4OC1iZTI4LWEyYmY5YTMyZDAxNSIsInRpdGxlIjoiUHJlZGljdGluZyBIaWdoLUZsb3cgTmFzYWwgQ2FubnVsYSBUaGVyYXB5IE91dGNvbWVzIFVzaW5nIHRoZSBST1gtSFIgSW5kZXggaW4gdGhlIFBlZGlhdHJpYyBJQ1UiLCJhdXRob3IiOlt7ImZhbWlseSI6IldlYmIiLCJnaXZlbiI6IkxlY2UiLCJwYXJzZS1uYW1lcyI6ZmFsc2UsImRyb3BwaW5nLXBhcnRpY2xlIjoiViIsIm5vbi1kcm9wcGluZy1wYXJ0aWNsZSI6IiJ9LHsiZmFtaWx5IjoiQ2hhaGluZSIsImdpdmVuIjoiUm91YmEiLCJwYXJzZS1uYW1lcyI6ZmFsc2UsImRyb3BwaW5nLXBhcnRpY2xlIjoiIiwibm9uLWRyb3BwaW5nLXBhcnRpY2xlIjoiIn0seyJmYW1pbHkiOiJBYmFuIiwiZ2l2ZW4iOiJJbm1hY3VsYWRhIiwicGFyc2UtbmFtZXMiOmZhbHNlLCJkcm9wcGluZy1wYXJ0aWNsZSI6IiIsIm5vbi1kcm9wcGluZy1wYXJ0aWNsZSI6IiJ9LHsiZmFtaWx5IjoiUHJhYmhha2FyYW4iLCJnaXZlbiI6IlByaXlhIiwicGFyc2UtbmFtZXMiOmZhbHNlLCJkcm9wcGluZy1wYXJ0aWNsZSI6IiIsIm5vbi1kcm9wcGluZy1wYXJ0aWNsZSI6IiJ9LHsiZmFtaWx5IjoiTG9iZXJnZXIiLCJnaXZlbiI6IkplcmVteSBNIiwicGFyc2UtbmFtZXMiOmZhbHNlLCJkcm9wcGluZy1wYXJ0aWNsZSI6IiIsIm5vbi1kcm9wcGluZy1wYXJ0aWNsZSI6IiJ9XSwiY29udGFpbmVyLXRpdGxlIjoiUmVzcGlyYXRvcnkgQ2FyZSIsIkRPSSI6IjEwLjQxODcvcmVzcGNhcmUuMDk3NjUiLCJVUkwiOiJodHRwOi8vcmMucmNqb3VybmFsLmNvbS9jb250ZW50LzY3LzExLzEzNzcuYWJzdHJhY3QiLCJpc3N1ZWQiOnsiZGF0ZS1wYXJ0cyI6W1syMDIyLDExLDFdXX0sInBhZ2UiOiIxMzc3IiwiYWJzdHJhY3QiOiJCQUNLR1JPVU5EOiBIaWdoLWZsb3cgbmFzYWwgY2FubnVsYSAoSEZOQykgdXNlIGlzIGluY3JlYXNpbmcgaW4gcGVkaWF0cmljIHBhdGllbnRzLiBPYmplY3RpdmUgbWVhc3VyZXMgdGhhdCBwcmVkaWN0IEhGTkMgb3V0Y29tZXMgYXJlIGxhY2tpbmcuIFRoZSByZXNwaXJhdG9yeSByYXRlLW94eWdlbmF0aW9uIChST1gpIGFuZCBST1ggaGVhcnQgcmF0ZSAoUk9YLUhSKSBpbmRpY2VzIGFyZSB2YWxpZGF0ZWQgdG8gcHJlZGljdCBIRk5DIHRoZXJhcHkgZmFpbHVyZSBpbiBhZHVsdHMuIFRoaXMgc3R1ZHkgZXhhbWluZWQgdGhlIHBlcmZvcm1hbmNlIG9mIGJvdGggaW5kaWNlcyBpbiBwcmVkaWN0aW5nIEhGTkMgdGhlcmFweSBmYWlsdXJlIGluIGNoaWxkcmVuIGFkbWl0dGVkIHRvIHRoZSBwZWRpYXRyaWMgSUNVIChQSUNVKS5NRVRIT0RTOiBUaGlzIHJldHJvc3BlY3RpdmUsIGxvbmdpdHVkaW5hbCwgb2JzZXJ2YXRpb25hbCBjb2hvcnQgc3R1ZHkgd2FzIGNvbXBsZXRlZCBpbiBhIDI0LWJlZCBQSUNVIGluIGEgcXVhdGVybmFyeSBjYXJlIGNoaWxkcmVu4oCZcyBob3NwaXRhbC4gQWxsIHN1YmplY3RzIOKJpCAyNCBtb250aHMgb2YgYWdlIGluaXRpYXRlZCBvbiBIRk5DIGluIHRoZSBQSUNVIGZyb20gSmFudWFyeSAxLCAyMDE44oCTQXVndXN0IDMxLCAyMDIwLCB3ZXJlIGluY2x1ZGVkLiBUaGUgUk9YIGFuZCBST1gtSFIgaW5kaWNlcyB3ZXJlIGNvbGxlY3RlZCBhdCBzdGFuZGFyZGl6ZWQgdGltZSBwb2ludHMgZHVyaW5nIEhGTkMgdGhlcmFweS4gUGVyZm9ybWFuY2UgaW4gcHJlZGljdGluZyBIRk5DIGZhaWx1cmUgd2FzIGV2YWx1YXRlZCB1c2luZyBhcmVhIHVuZGVyIHRoZSByZWNlaXZlciBvcGVyYXRpbmcgY2hhcmFjdGVyaXN0aWMgY3VydmUgKEFVUk9DKSBhbmQgS2FwbGFuLU1laWVyIHN1cnZpdmFsIGFuYWx5c2lzLiBGYWlsdXJlIHdhcyBkZWZpbmVkIGFzIGVzY2FsYXRpb24gb2YgcmVzcGlyYXRvcnkgc3VwcG9ydCB0byBlaXRoZXIgbm9uaW52YXNpdmUgdmVudGlsYXRpb24gb3IgZW5kb3RyYWNoZWFsIGludHViYXRpb24uUkVTVUxUUzogQW1vbmcgNDQ2IHN1YmplY3QgZW5jb3VudGVycywgMTExICgyNC45JSkgZmFpbGVkIEhGTkMgdGhlcmFweS4gSEZOQyBmYWlsdXJlIHdhcyBhc3NvY2lhdGVkIHdpdGggbG93ZXIgUk9YIGFuZCBST1gtSFIgaW5kaWNlcyBhdCB0ZXJtaW5hdGlvbiBjb21wYXJlZCB0byBIRk5DIGxpYmVyYXRpb24gKFAgJmFtcDtsdDsgLjAwMSkuIEEgUk9YLUhSIGluZGV4ICZhbXA7bHQ7IDMgd2FzIHNpZ25pZmljYW50bHkgYXNzb2NpYXRlZCB3aXRoIGEgaGlnaGVyIHJpc2sgb2YgSEZOQyBmYWlsdXJlIGF0IDEgKEFVUk9DIDAuNzYsIFAgPSAuMDEpIGFuZCA2IChBVVJPQyAwLjgxLCBQID0gLjAyKSBoLkNPTkNMVVNJT05TOiBST1gtSFIgbWF5IGJlIGEgdXNlZnVsIHRvb2wgZm9yIGVhcmx5IGlkZW50aWZpY2F0aW9uIG9mIHBhdGllbnRzIOKJpCAyNCBtb250aHMgYXQgcmlzayBmb3IgSEZOQyBmYWlsdXJlIGFuZCBhbGxvdyBmb3IgZWFybGllciBpbnRlcnZlbnRpb24uIExhcmdlciBwcm9zcGVjdGl2ZSBzdHVkaWVzIGFyZSBuZWNlc3NhcnkgdG8gdmFsaWRhdGUgdGhlIHV0aWxpdHkgb2YgdGhlIFJPWC1IUiBpbmRleCBpbiBwZWRpYXRyaWMgcGF0aWVudHMuIiwiaXNzdWUiOiIxMSIsInZvbHVtZSI6IjY3IiwiY29udGFpbmVyLXRpdGxlLXNob3J0IjoiUmVzcGlyIENhcmUifSwiaXNUZW1wb3JhcnkiOmZhbHNlfV19&quot;,&quot;citationItems&quot;:[{&quot;id&quot;:&quot;d7d97808-faa0-3177-88c5-f78c33e1a225&quot;,&quot;itemData&quot;:{&quot;type&quot;:&quot;article-journal&quot;,&quot;id&quot;:&quot;d7d97808-faa0-3177-88c5-f78c33e1a225&quot;,&quot;title&quot;:&quot;Early prediction of high flow nasal cannula therapy outcomes using a modified ROX index incorporating heart rate&quot;,&quot;author&quot;:[{&quot;family&quot;:&quot;Goh&quot;,&quot;given&quot;:&quot;Ken Junyang&quot;,&quot;parse-names&quot;:false,&quot;dropping-particle&quot;:&quot;&quot;,&quot;non-dropping-particle&quot;:&quot;&quot;},{&quot;family&quot;:&quot;Chai&quot;,&quot;given&quot;:&quot;Hui Zhong&quot;,&quot;parse-names&quot;:false,&quot;dropping-particle&quot;:&quot;&quot;,&quot;non-dropping-particle&quot;:&quot;&quot;},{&quot;family&quot;:&quot;Ong&quot;,&quot;given&quot;:&quot;Thun How&quot;,&quot;parse-names&quot;:false,&quot;dropping-particle&quot;:&quot;&quot;,&quot;non-dropping-particle&quot;:&quot;&quot;},{&quot;family&quot;:&quot;Sewa&quot;,&quot;given&quot;:&quot;Duu Wen&quot;,&quot;parse-names&quot;:false,&quot;dropping-particle&quot;:&quot;&quot;,&quot;non-dropping-particle&quot;:&quot;&quot;},{&quot;family&quot;:&quot;Phua&quot;,&quot;given&quot;:&quot;Ghee Chee&quot;,&quot;parse-names&quot;:false,&quot;dropping-particle&quot;:&quot;&quot;,&quot;non-dropping-particle&quot;:&quot;&quot;},{&quot;family&quot;:&quot;Tan&quot;,&quot;given&quot;:&quot;Qiao Li&quot;,&quot;parse-names&quot;:false,&quot;dropping-particle&quot;:&quot;&quot;,&quot;non-dropping-particle&quot;:&quot;&quot;}],&quot;container-title&quot;:&quot;Journal of Intensive Care&quot;,&quot;DOI&quot;:&quot;10.1186/s40560-020-00458-z&quot;,&quot;ISSN&quot;:&quot;20520492&quot;,&quot;issued&quot;:{&quot;date-parts&quot;:[[2020,6,22]]},&quot;abstract&quot;:&quot;Background: The ROX index (ratio of pulse oximetry/FIO2 to respiratory rate) has been validated to predict high flow nasal cannula therapy (HFNC) outcomes in patients with pneumonia. We evaluated a modified ROX index incorporating heart rate (HR) in patients initiated on HFNC for acute hypoxemic respiratory failure and as a preventative treatment following planned extubation. Methods: We performed a prospective observational cohort study of 145 patients treated with HFNC. ROX-HR index was defined as the ratio of ROX index over HR (beats/min), multiplied by a factor of 100. Evaluation was performed using area under the receiving operating characteristic curve (AUROC) and cutoffs assessed for prediction of HFNC failure: defined as the need for mechanical ventilation. Results: Ninety-nine (68.3%) and 46 (31.7%) patients were initiated on HFNC for acute hypoxemic respiratory failure and following a planned extubation, respectively. The majority (86.9%) of patients had pneumonia as a primary diagnosis, and 85 (56.6%) patients were immunocompromised. Sixty-one (42.1%) patients required intubation (HFNC failure). Amongst patients on HFNC for acute respiratory failure, HFNC failure was associated with a lower ROX and ROX-HR index recorded at time points between 1 and 48 h. Within the first 12 h, both indices performed with the highest AUROC at 10 h as follows: 0.723 (95% CI 0.605-0.840) and 0.739 (95% CI 0.626-0.853) for the ROX and ROX-HR index respectively. A ROX-HR index of &gt; 6.80 was significantly associated with a lower risk of HFNC failure (hazard ratio 0.301 (95% CI 0.143-0.663)) at 10 h. This association was also observed at 2, 6, 18, and 24h, even with correction for potential confounding factors. For HFNC initiated post-extubation, only the ROX-HR index remained significantly associated with HFNC failure at all recorded time points between 1 and 24 h. A ROX-HR &gt; 8.00 at 10 h was significantly associated with a lower risk of HFNC failure (hazard ratio 0.176 (95% CI 0.051-0.604)). Conclusion: While validation studies are required, the ROX-HR index appears to be a promising tool for early identification of treatment failure in patients initiated on HFNC for acute hypoxemic respiratory failure or as a preventative treatment after a planned extubation.&quot;,&quot;publisher&quot;:&quot;BioMed Central Ltd&quot;,&quot;issue&quot;:&quot;1&quot;,&quot;volume&quot;:&quot;8&quot;,&quot;container-title-short&quot;:&quot;J Intensive Care&quot;},&quot;isTemporary&quot;:false},{&quot;id&quot;:&quot;3589ee42-3685-3b88-be28-a2bf9a32d015&quot;,&quot;itemData&quot;:{&quot;type&quot;:&quot;article-journal&quot;,&quot;id&quot;:&quot;3589ee42-3685-3b88-be28-a2bf9a32d015&quot;,&quot;title&quot;:&quot;Predicting High-Flow Nasal Cannula Therapy Outcomes Using the ROX-HR Index in the Pediatric ICU&quot;,&quot;author&quot;:[{&quot;family&quot;:&quot;Webb&quot;,&quot;given&quot;:&quot;Lece&quot;,&quot;parse-names&quot;:false,&quot;dropping-particle&quot;:&quot;V&quot;,&quot;non-dropping-particle&quot;:&quot;&quot;},{&quot;family&quot;:&quot;Chahine&quot;,&quot;given&quot;:&quot;Rouba&quot;,&quot;parse-names&quot;:false,&quot;dropping-particle&quot;:&quot;&quot;,&quot;non-dropping-particle&quot;:&quot;&quot;},{&quot;family&quot;:&quot;Aban&quot;,&quot;given&quot;:&quot;Inmaculada&quot;,&quot;parse-names&quot;:false,&quot;dropping-particle&quot;:&quot;&quot;,&quot;non-dropping-particle&quot;:&quot;&quot;},{&quot;family&quot;:&quot;Prabhakaran&quot;,&quot;given&quot;:&quot;Priya&quot;,&quot;parse-names&quot;:false,&quot;dropping-particle&quot;:&quot;&quot;,&quot;non-dropping-particle&quot;:&quot;&quot;},{&quot;family&quot;:&quot;Loberger&quot;,&quot;given&quot;:&quot;Jeremy M&quot;,&quot;parse-names&quot;:false,&quot;dropping-particle&quot;:&quot;&quot;,&quot;non-dropping-particle&quot;:&quot;&quot;}],&quot;container-title&quot;:&quot;Respiratory Care&quot;,&quot;DOI&quot;:&quot;10.4187/respcare.09765&quot;,&quot;URL&quot;:&quot;http://rc.rcjournal.com/content/67/11/1377.abstract&quot;,&quot;issued&quot;:{&quot;date-parts&quot;:[[2022,11,1]]},&quot;page&quot;:&quot;1377&quot;,&quot;abstract&quot;:&quot;BACKGROUND: High-flow nasal cannula (HFNC) use is increasing in pediatric patients. Objective measures that predict HFNC outcomes are lacking. The respiratory rate-oxygenation (ROX) and ROX heart rate (ROX-HR) indices are validated to predict HFNC therapy failure in adults. This study examined the performance of both indices in predicting HFNC therapy failure in children admitted to the pediatric ICU (PICU).METHODS: This retrospective, longitudinal, observational cohort study was completed in a 24-bed PICU in a quaternary care children’s hospital. All subjects ≤ 24 months of age initiated on HFNC in the PICU from January 1, 2018–August 31, 2020, were included. The ROX and ROX-HR indices were collected at standardized time points during HFNC therapy. Performance in predicting HFNC failure was evaluated using area under the receiver operating characteristic curve (AUROC) and Kaplan-Meier survival analysis. Failure was defined as escalation of respiratory support to either noninvasive ventilation or endotracheal intubation.RESULTS: Among 446 subject encounters, 111 (24.9%) failed HFNC therapy. HFNC failure was associated with lower ROX and ROX-HR indices at termination compared to HFNC liberation (P &amp;amp;lt; .001). A ROX-HR index &amp;amp;lt; 3 was significantly associated with a higher risk of HFNC failure at 1 (AUROC 0.76, P = .01) and 6 (AUROC 0.81, P = .02) h.CONCLUSIONS: ROX-HR may be a useful tool for early identification of patients ≤ 24 months at risk for HFNC failure and allow for earlier intervention. Larger prospective studies are necessary to validate the utility of the ROX-HR index in pediatric patients.&quot;,&quot;issue&quot;:&quot;11&quot;,&quot;volume&quot;:&quot;67&quot;,&quot;container-title-short&quot;:&quot;Respir Care&quot;},&quot;isTemporary&quot;:false}]},{&quot;citationID&quot;:&quot;MENDELEY_CITATION_8d5febaf-a803-4d5f-aee6-3b12207c0a6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Q1ZmViYWYtYTgwMy00ZDVmLWFlZTYtM2IxMjIwN2MwYTZhIiwicHJvcGVydGllcyI6eyJub3RlSW5kZXgiOjB9LCJpc0VkaXRlZCI6ZmFsc2UsIm1hbnVhbE92ZXJyaWRlIjp7ImlzTWFudWFsbHlPdmVycmlkZGVuIjpmYWxzZSwiY2l0ZXByb2NUZXh0IjoiPHN1cD4xPC9zdXA+IiwibWFudWFsT3ZlcnJpZGVUZXh0IjoiIn0sImNpdGF0aW9uSXRlbXMiOlt7ImlkIjoiYjQ0Yzg0NmQtNGQ1Ni0zYzc0LThlYTYtODA0NmEyOTNhMzQ2IiwiaXRlbURhdGEiOnsidHlwZSI6ImFydGljbGUtam91cm5hbCIsImlkIjoiYjQ0Yzg0NmQtNGQ1Ni0zYzc0LThlYTYtODA0NmEyOTNhMzQ2IiwidGl0bGUiOiJQcmVkaWN0aW5nIHN1Y2Nlc3Mgb2YgaGlnaC1mbG93IG5hc2FsIGNhbm51bGEgaW4gcG5ldW1vbmlhIHBhdGllbnRzIHdpdGggaHlwb3hlbWljIHJlc3BpcmF0b3J5IGZhaWx1cmU6IFRoZSB1dGlsaXR5IG9mIHRoZSBST1ggaW5kZXgiLCJhdXRob3IiOlt7ImZhbWlseSI6IlJvY2EiLCJnaXZlbiI6Ik9yaW9sIiwicGFyc2UtbmFtZXMiOmZhbHNlLCJkcm9wcGluZy1wYXJ0aWNsZSI6IiIsIm5vbi1kcm9wcGluZy1wYXJ0aWNsZSI6IiJ9LHsiZmFtaWx5IjoiTWVzc2lrYSIsImdpdmVuIjoiSm9uYXRoYW4iLCJwYXJzZS1uYW1lcyI6ZmFsc2UsImRyb3BwaW5nLXBhcnRpY2xlIjoiIiwibm9uLWRyb3BwaW5nLXBhcnRpY2xlIjoiIn0seyJmYW1pbHkiOiJDYXJhbHQiLCJnaXZlbiI6IkJlcnRhIiwicGFyc2UtbmFtZXMiOmZhbHNlLCJkcm9wcGluZy1wYXJ0aWNsZSI6IiIsIm5vbi1kcm9wcGluZy1wYXJ0aWNsZSI6IiJ9LHsiZmFtaWx5IjoiR2FyY8OtYS1kZS1BY2lsdSIsImdpdmVuIjoiTWFyaW5hIiwicGFyc2UtbmFtZXMiOmZhbHNlLCJkcm9wcGluZy1wYXJ0aWNsZSI6IiIsIm5vbi1kcm9wcGluZy1wYXJ0aWNsZSI6IiJ9LHsiZmFtaWx5IjoiU3p0cnltZiIsImdpdmVuIjoiQmVuamFtaW4iLCJwYXJzZS1uYW1lcyI6ZmFsc2UsImRyb3BwaW5nLXBhcnRpY2xlIjoiIiwibm9uLWRyb3BwaW5nLXBhcnRpY2xlIjoiIn0seyJmYW1pbHkiOiJSaWNhcmQiLCJnaXZlbiI6IkplYW4gRGFtaWVuIiwicGFyc2UtbmFtZXMiOmZhbHNlLCJkcm9wcGluZy1wYXJ0aWNsZSI6IiIsIm5vbi1kcm9wcGluZy1wYXJ0aWNsZSI6IiJ9LHsiZmFtaWx5IjoiTWFzY2xhbnMiLCJnaXZlbiI6IkpvYW4gUi4iLCJwYXJzZS1uYW1lcyI6ZmFsc2UsImRyb3BwaW5nLXBhcnRpY2xlIjoiIiwibm9uLWRyb3BwaW5nLXBhcnRpY2xlIjoiIn1dLCJjb250YWluZXItdGl0bGUiOiJKb3VybmFsIG9mIENyaXRpY2FsIENhcmUiLCJET0kiOiIxMC4xMDE2L2ouamNyYy4yMDE2LjA1LjAyMiIsIklTU04iOiIxNTU3ODYxNSIsIlBNSUQiOiIyNzQ4MTc2MCIsImlzc3VlZCI6eyJkYXRlLXBhcnRzIjpbWzIwMTYsMTAsMV1dfSwicGFnZSI6IjIwMC0yMDUiLCJhYnN0cmFjdCI6IlB1cnBvc2UgVGhlIHB1cnBvc2Ugb2YgdGhlIHN0dWR5IGlzIHRvIGRlc2NyaWJlIGVhcmx5IHByZWRpY3RvcnMgYW5kIHRvIGRldmVsb3AgYSBwcmVkaWN0aW9uIHRvb2wgdGhhdCBhY2N1cmF0ZWx5IGlkZW50aWZpZXMgdGhlIG5lZWQgZm9yIG1lY2hhbmljYWwgdmVudGlsYXRpb24gKE1WKSBpbiBwbmV1bW9uaWEgcGF0aWVudHMgd2l0aCBoeXBveGVtaWMgYWN1dGUgcmVzcGlyYXRvcnkgZmFpbHVyZSAoQVJGKSB0cmVhdGVkIHdpdGggaGlnaC1mbG93IG5hc2FsIGNhbm51bGEgKEhGTkMpLiBNYXRlcmlhbHMgYW5kIG1ldGhvZHMgVGhpcyBpcyBhIDQteWVhciBwcm9zcGVjdGl2ZSBvYnNlcnZhdGlvbmFsIDItY2VudGVyIGNvaG9ydCBzdHVkeSBpbmNsdWRpbmcgcGF0aWVudHMgd2l0aCBzZXZlcmUgcG5ldW1vbmlhIHRyZWF0ZWQgd2l0aCBIRk5DLiBIaWdoLWZsb3cgbmFzYWwgY2FubnVsYSBmYWlsdXJlIHdhcyBkZWZpbmVkIGFzIG5lZWQgZm9yIE1WLiBST1ggaW5kZXggd2FzIGRlZmluZWQgYXMgdGhlIHJhdGlvIG9mIHB1bHNlIG94aW1ldHJ5L2ZyYWN0aW9uIG9mIGluc3BpcmVkIG94eWdlbiB0byByZXNwaXJhdG9yeSByYXRlLiBSZXN1bHRzIE9uZSBodW5kcmVkIGZpZnR5LXNldmVuIHBhdGllbnRzIHdlcmUgaW5jbHVkZWQsIG9mIHdob20gNDQgKDI4LjAlKSBldmVudHVhbGx5IHJlcXVpcmVkIE1WIChIRk5DIGZhaWx1cmUpLiBBZnRlciAxMiBob3VycyBvZiBIRk5DIHRyZWF0bWVudCwgdGhlIFJPWCBpbmRleCBkZW1vbnN0cmF0ZWQgdGhlIGJlc3QgcHJlZGljdGlvbiBhY2N1cmFjeSAoYXJlYSB1bmRlciB0aGUgcmVjZWl2ZXIgb3BlcmF0aW5nIGNoYXJhY3RlcmlzdGljIGN1cnZlIDAuNzQgWzk1JSBjb25maWRlbmNlIGludGVydmFsLCAwLjY0LTAuODRdOyBQwqA8wqAuMDAyKS4gVGhlIGJlc3QgY3V0b2ZmIHBvaW50IGZvciB0aGUgUk9YIGluZGV4IHdhcyBlc3RpbWF0ZWQgdG8gYmUgNC44OC4gSW4gdGhlIENveCBwcm9wb3J0aW9uYWwgaGF6YXJkcyBtb2RlbCwgYSBST1ggaW5kZXggZ3JlYXRlciB0aGFuIG9yIGVxdWFsIHRvIDQuODggbWVhc3VyZWQgYWZ0ZXIgMTIgaG91cnMgb2YgSEZOQyB3YXMgc2lnbmlmaWNhbnRseSBhc3NvY2lhdGVkIHdpdGggYSBsb3dlciByaXNrIGZvciBNViAoaGF6YXJkIHJhdGlvLCAwLjI3MyBbOTUlIGNvbmZpZGVuY2UgaW50ZXJ2YWwsIDAuMTIxLTAuNjE4XTsgUMKgPcKgLjAwMiksIGV2ZW4gYWZ0ZXIgYWRqdXN0aW5nIGZvciBwb3RlbnRpYWwgY29uZm91bmRpbmcuIENvbmNsdXNpb25zIEluIHBhdGllbnRzIHdpdGggQVJGIGFuZCBwbmV1bW9uaWEsIHRoZSBST1ggaW5kZXggY2FuIGlkZW50aWZ5IHBhdGllbnRzIGF0IGxvdyByaXNrIGZvciBIRk5DIGZhaWx1cmUgaW4gd2hvbSB0aGVyYXB5IGNhbiBiZSBjb250aW51ZWQgYWZ0ZXIgMTIgaG91cnMuIiwicHVibGlzaGVyIjoiVy5CLiBTYXVuZGVycyIsInZvbHVtZSI6IjM1IiwiY29udGFpbmVyLXRpdGxlLXNob3J0IjoiSiBDcml0IENhcmUifSwiaXNUZW1wb3JhcnkiOmZhbHNlfV19&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citationID&quot;:&quot;MENDELEY_CITATION_80ee83ad-3e2b-4b70-a818-8bd0adeb285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BlZTgzYWQtM2UyYi00YjcwLWE4MTgtOGJkMGFkZWIyODU3IiwicHJvcGVydGllcyI6eyJub3RlSW5kZXgiOjB9LCJpc0VkaXRlZCI6ZmFsc2UsIm1hbnVhbE92ZXJyaWRlIjp7ImlzTWFudWFsbHlPdmVycmlkZGVuIjpmYWxzZSwiY2l0ZXByb2NUZXh0IjoiPHN1cD4yMTwvc3VwPiIsIm1hbnVhbE92ZXJyaWRlVGV4dCI6IiJ9LCJjaXRhdGlvbkl0ZW1zIjpbeyJpZCI6IjgwYTUyMDQ3LTEzMjAtMzdkYS04NTI4LWQyYzU3NTExMjdmZiIsIml0ZW1EYXRhIjp7InR5cGUiOiJhcnRpY2xlLWpvdXJuYWwiLCJpZCI6IjgwYTUyMDQ3LTEzMjAtMzdkYS04NTI4LWQyYzU3NTExMjdmZiIsInRpdGxlIjoiUmV0cm9zcGVjdGl2ZSBldmFsdWF0aW9uIG9mIHRoZSByZXNwaXJhdG9yeSByYXRlLW94eWdlbmF0aW9uIGluZGV4IGluIGRvZ3MgdHJlYXRlZCB3aXRoIGhpZ2gtZmxvdyBuYXNhbCBjYW5udWxhIG94eWdlbiB0aGVyYXB5LCBBYnN0cmFjdCByZXRyaWV2ZWQgZnJvbSBJbnRlcm5hdGlvbmFsIFZldGVyaW5hcnkgRW1lcmdlbmN5IGFuZCBDcml0aWNhbCBDYXJlIFN5bXBvc2l1bSwgdGhlIEV1cm9wZWFuIFZldGVyaW5hcnkgRW1lcmdlbmN5IGFuZCBDcml0aWNhbCBDYXJlIEFubnVhbCBDb25ncmVzcywgYW5kIHRoZSBBQ1ZFQ0MgVmV0Q09UIFZldGVyaW5hcnkgVHJhdW1hICYgQ3JpdGljYWwgQ2FyZSBDb25mZXJlbmNlIDIwMjIiLCJhdXRob3IiOlt7ImZhbWlseSI6IkVpY2hlciIsImdpdmVuIjoiTG9nYW4iLCJwYXJzZS1uYW1lcyI6ZmFsc2UsImRyb3BwaW5nLXBhcnRpY2xlIjoiIiwibm9uLWRyb3BwaW5nLXBhcnRpY2xlIjoiIn0seyJmYW1pbHkiOiJZb3VuZyIsImdpdmVuIjoiQW5kYSIsInBhcnNlLW5hbWVzIjpmYWxzZSwiZHJvcHBpbmctcGFydGljbGUiOiIiLCJub24tZHJvcHBpbmctcGFydGljbGUiOiIifSx7ImZhbWlseSI6Ikhvb3ZlciIsImdpdmVuIjoiTGVhbmEiLCJwYXJzZS1uYW1lcyI6ZmFsc2UsImRyb3BwaW5nLXBhcnRpY2xlIjoiIiwibm9uLWRyb3BwaW5nLXBhcnRpY2xlIjoiIn0seyJmYW1pbHkiOiJLdW8iLCJnaXZlbiI6IktlbmRvbiIsInBhcnNlLW5hbWVzIjpmYWxzZSwiZHJvcHBpbmctcGFydGljbGUiOiIiLCJub24tZHJvcHBpbmctcGFydGljbGUiOiIifSx7ImZhbWlseSI6IkhlciIsImdpdmVuIjoiSml3b29uZyIsInBhcnNlLW5hbWVzIjpmYWxzZSwiZHJvcHBpbmctcGFydGljbGUiOiIiLCJub24tZHJvcHBpbmctcGFydGljbGUiOiIifV0sImNvbnRhaW5lci10aXRsZSI6IkpvdXJuYWwgb2YgVmV0ZXJpbmFyeSBFbWVyZ2VuY3kgYW5kIENyaXRpY2FsIENhcmUiLCJpc3N1ZWQiOnsiZGF0ZS1wYXJ0cyI6W1syMDIyXV19LCJwYWdlIjoiUzItUzM3IiwiaXNzdWUiOiJTMiIsInZvbHVtZSI6IjMyIiwiY29udGFpbmVyLXRpdGxlLXNob3J0IjoiIn0sImlzVGVtcG9yYXJ5IjpmYWxzZX1dfQ==&quot;,&quot;citationItems&quot;:[{&quot;id&quot;:&quot;80a52047-1320-37da-8528-d2c5751127ff&quot;,&quot;itemData&quot;:{&quot;type&quot;:&quot;article-journal&quot;,&quot;id&quot;:&quot;80a52047-1320-37da-8528-d2c5751127ff&quot;,&quot;title&quot;:&quot;Retrospective evaluation of the respiratory rate-oxygenation index in dogs treated with high-flow nasal cannula oxygen therapy, Abstract retrieved from International Veterinary Emergency and Critical Care Symposium, the European Veterinary Emergency and Critical Care Annual Congress, and the ACVECC VetCOT Veterinary Trauma &amp; Critical Care Conference 2022&quot;,&quot;author&quot;:[{&quot;family&quot;:&quot;Eicher&quot;,&quot;given&quot;:&quot;Logan&quot;,&quot;parse-names&quot;:false,&quot;dropping-particle&quot;:&quot;&quot;,&quot;non-dropping-particle&quot;:&quot;&quot;},{&quot;family&quot;:&quot;Young&quot;,&quot;given&quot;:&quot;Anda&quot;,&quot;parse-names&quot;:false,&quot;dropping-particle&quot;:&quot;&quot;,&quot;non-dropping-particle&quot;:&quot;&quot;},{&quot;family&quot;:&quot;Hoover&quot;,&quot;given&quot;:&quot;Leana&quot;,&quot;parse-names&quot;:false,&quot;dropping-particle&quot;:&quot;&quot;,&quot;non-dropping-particle&quot;:&quot;&quot;},{&quot;family&quot;:&quot;Kuo&quot;,&quot;given&quot;:&quot;Kendon&quot;,&quot;parse-names&quot;:false,&quot;dropping-particle&quot;:&quot;&quot;,&quot;non-dropping-particle&quot;:&quot;&quot;},{&quot;family&quot;:&quot;Her&quot;,&quot;given&quot;:&quot;Jiwoong&quot;,&quot;parse-names&quot;:false,&quot;dropping-particle&quot;:&quot;&quot;,&quot;non-dropping-particle&quot;:&quot;&quot;}],&quot;container-title&quot;:&quot;Journal of Veterinary Emergency and Critical Care&quot;,&quot;issued&quot;:{&quot;date-parts&quot;:[[2022]]},&quot;page&quot;:&quot;S2-S37&quot;,&quot;issue&quot;:&quot;S2&quot;,&quot;volume&quot;:&quot;32&quot;,&quot;container-title-short&quot;:&quot;&quot;},&quot;isTemporary&quot;:false}]},{&quot;citationID&quot;:&quot;MENDELEY_CITATION_87534775-1af0-48c1-8919-2749095d229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c1MzQ3NzUtMWFmMC00OGMxLTg5MTktMjc0OTA5NWQyMjkyIiwicHJvcGVydGllcyI6eyJub3RlSW5kZXgiOjB9LCJpc0VkaXRlZCI6ZmFsc2UsIm1hbnVhbE92ZXJyaWRlIjp7ImlzTWFudWFsbHlPdmVycmlkZGVuIjpmYWxzZSwiY2l0ZXByb2NUZXh0IjoiPHN1cD4yMTwvc3VwPiIsIm1hbnVhbE92ZXJyaWRlVGV4dCI6IiJ9LCJjaXRhdGlvbkl0ZW1zIjpbeyJpZCI6IjgwYTUyMDQ3LTEzMjAtMzdkYS04NTI4LWQyYzU3NTExMjdmZiIsIml0ZW1EYXRhIjp7InR5cGUiOiJhcnRpY2xlLWpvdXJuYWwiLCJpZCI6IjgwYTUyMDQ3LTEzMjAtMzdkYS04NTI4LWQyYzU3NTExMjdmZiIsInRpdGxlIjoiUmV0cm9zcGVjdGl2ZSBldmFsdWF0aW9uIG9mIHRoZSByZXNwaXJhdG9yeSByYXRlLW94eWdlbmF0aW9uIGluZGV4IGluIGRvZ3MgdHJlYXRlZCB3aXRoIGhpZ2gtZmxvdyBuYXNhbCBjYW5udWxhIG94eWdlbiB0aGVyYXB5LCBBYnN0cmFjdCByZXRyaWV2ZWQgZnJvbSBJbnRlcm5hdGlvbmFsIFZldGVyaW5hcnkgRW1lcmdlbmN5IGFuZCBDcml0aWNhbCBDYXJlIFN5bXBvc2l1bSwgdGhlIEV1cm9wZWFuIFZldGVyaW5hcnkgRW1lcmdlbmN5IGFuZCBDcml0aWNhbCBDYXJlIEFubnVhbCBDb25ncmVzcywgYW5kIHRoZSBBQ1ZFQ0MgVmV0Q09UIFZldGVyaW5hcnkgVHJhdW1hICYgQ3JpdGljYWwgQ2FyZSBDb25mZXJlbmNlIDIwMjIiLCJhdXRob3IiOlt7ImZhbWlseSI6IkVpY2hlciIsImdpdmVuIjoiTG9nYW4iLCJwYXJzZS1uYW1lcyI6ZmFsc2UsImRyb3BwaW5nLXBhcnRpY2xlIjoiIiwibm9uLWRyb3BwaW5nLXBhcnRpY2xlIjoiIn0seyJmYW1pbHkiOiJZb3VuZyIsImdpdmVuIjoiQW5kYSIsInBhcnNlLW5hbWVzIjpmYWxzZSwiZHJvcHBpbmctcGFydGljbGUiOiIiLCJub24tZHJvcHBpbmctcGFydGljbGUiOiIifSx7ImZhbWlseSI6Ikhvb3ZlciIsImdpdmVuIjoiTGVhbmEiLCJwYXJzZS1uYW1lcyI6ZmFsc2UsImRyb3BwaW5nLXBhcnRpY2xlIjoiIiwibm9uLWRyb3BwaW5nLXBhcnRpY2xlIjoiIn0seyJmYW1pbHkiOiJLdW8iLCJnaXZlbiI6IktlbmRvbiIsInBhcnNlLW5hbWVzIjpmYWxzZSwiZHJvcHBpbmctcGFydGljbGUiOiIiLCJub24tZHJvcHBpbmctcGFydGljbGUiOiIifSx7ImZhbWlseSI6IkhlciIsImdpdmVuIjoiSml3b29uZyIsInBhcnNlLW5hbWVzIjpmYWxzZSwiZHJvcHBpbmctcGFydGljbGUiOiIiLCJub24tZHJvcHBpbmctcGFydGljbGUiOiIifV0sImNvbnRhaW5lci10aXRsZSI6IkpvdXJuYWwgb2YgVmV0ZXJpbmFyeSBFbWVyZ2VuY3kgYW5kIENyaXRpY2FsIENhcmUiLCJpc3N1ZWQiOnsiZGF0ZS1wYXJ0cyI6W1syMDIyXV19LCJwYWdlIjoiUzItUzM3IiwiaXNzdWUiOiJTMiIsInZvbHVtZSI6IjMyIiwiY29udGFpbmVyLXRpdGxlLXNob3J0IjoiIn0sImlzVGVtcG9yYXJ5IjpmYWxzZX1dfQ==&quot;,&quot;citationItems&quot;:[{&quot;id&quot;:&quot;80a52047-1320-37da-8528-d2c5751127ff&quot;,&quot;itemData&quot;:{&quot;type&quot;:&quot;article-journal&quot;,&quot;id&quot;:&quot;80a52047-1320-37da-8528-d2c5751127ff&quot;,&quot;title&quot;:&quot;Retrospective evaluation of the respiratory rate-oxygenation index in dogs treated with high-flow nasal cannula oxygen therapy, Abstract retrieved from International Veterinary Emergency and Critical Care Symposium, the European Veterinary Emergency and Critical Care Annual Congress, and the ACVECC VetCOT Veterinary Trauma &amp; Critical Care Conference 2022&quot;,&quot;author&quot;:[{&quot;family&quot;:&quot;Eicher&quot;,&quot;given&quot;:&quot;Logan&quot;,&quot;parse-names&quot;:false,&quot;dropping-particle&quot;:&quot;&quot;,&quot;non-dropping-particle&quot;:&quot;&quot;},{&quot;family&quot;:&quot;Young&quot;,&quot;given&quot;:&quot;Anda&quot;,&quot;parse-names&quot;:false,&quot;dropping-particle&quot;:&quot;&quot;,&quot;non-dropping-particle&quot;:&quot;&quot;},{&quot;family&quot;:&quot;Hoover&quot;,&quot;given&quot;:&quot;Leana&quot;,&quot;parse-names&quot;:false,&quot;dropping-particle&quot;:&quot;&quot;,&quot;non-dropping-particle&quot;:&quot;&quot;},{&quot;family&quot;:&quot;Kuo&quot;,&quot;given&quot;:&quot;Kendon&quot;,&quot;parse-names&quot;:false,&quot;dropping-particle&quot;:&quot;&quot;,&quot;non-dropping-particle&quot;:&quot;&quot;},{&quot;family&quot;:&quot;Her&quot;,&quot;given&quot;:&quot;Jiwoong&quot;,&quot;parse-names&quot;:false,&quot;dropping-particle&quot;:&quot;&quot;,&quot;non-dropping-particle&quot;:&quot;&quot;}],&quot;container-title&quot;:&quot;Journal of Veterinary Emergency and Critical Care&quot;,&quot;issued&quot;:{&quot;date-parts&quot;:[[2022]]},&quot;page&quot;:&quot;S2-S37&quot;,&quot;issue&quot;:&quot;S2&quot;,&quot;volume&quot;:&quot;32&quot;,&quot;container-title-short&quot;:&quot;&quot;},&quot;isTemporary&quot;:false}]},{&quot;citationID&quot;:&quot;MENDELEY_CITATION_a71cf896-bc27-4593-aa2a-2e86be7f33a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cxY2Y4OTYtYmMyNy00NTkzLWFhMmEtMmU4NmJlN2YzM2FlIiwicHJvcGVydGllcyI6eyJub3RlSW5kZXgiOjB9LCJpc0VkaXRlZCI6ZmFsc2UsIm1hbnVhbE92ZXJyaWRlIjp7ImlzTWFudWFsbHlPdmVycmlkZGVuIjpmYWxzZSwiY2l0ZXByb2NUZXh0IjoiPHN1cD4yMjwvc3VwPiIsIm1hbnVhbE92ZXJyaWRlVGV4dCI6IiJ9LCJjaXRhdGlvbkl0ZW1zIjpbeyJpZCI6ImZiOWU2MzUxLTgyMWUtM2M0OS1iOWQ5LTBlMDIyZjc3ZjgyOSIsIml0ZW1EYXRhIjp7InR5cGUiOiJhcnRpY2xlLWpvdXJuYWwiLCJpZCI6ImZiOWU2MzUxLTgyMWUtM2M0OS1iOWQ5LTBlMDIyZjc3ZjgyOSIsInRpdGxlIjoiVGhlIEFjdXRlIFBhdGllbnQgUGh5c2lvbG9naWMgYW5kIExhYm9yYXRvcnkgRXZhbHVhdGlvbiAoQVBQTEUpIFNjb3JlOiBBIFNldmVyaXR5IG9mIElsbG5lc3MgU3RyYXRpZmljYXRpb24gU3lzdGVtIGZvciBIb3NwaXRhbGl6ZWQgRG9ncyIsImF1dGhvciI6W3siZmFtaWx5IjoiSGF5ZXMiLCJnaXZlbiI6IkciLCJwYXJzZS1uYW1lcyI6ZmFsc2UsImRyb3BwaW5nLXBhcnRpY2xlIjoiIiwibm9uLWRyb3BwaW5nLXBhcnRpY2xlIjoiIn0seyJmYW1pbHkiOiJNYXRoZXdzIiwiZ2l2ZW4iOiJLIiwicGFyc2UtbmFtZXMiOmZhbHNlLCJkcm9wcGluZy1wYXJ0aWNsZSI6IiIsIm5vbi1kcm9wcGluZy1wYXJ0aWNsZSI6IiJ9LHsiZmFtaWx5IjoiRG9pZyIsImdpdmVuIjoiRyIsInBhcnNlLW5hbWVzIjpmYWxzZSwiZHJvcHBpbmctcGFydGljbGUiOiIiLCJub24tZHJvcHBpbmctcGFydGljbGUiOiIifSx7ImZhbWlseSI6IktydXRoIiwiZ2l2ZW4iOiJTIiwicGFyc2UtbmFtZXMiOmZhbHNlLCJkcm9wcGluZy1wYXJ0aWNsZSI6IiIsIm5vbi1kcm9wcGluZy1wYXJ0aWNsZSI6IiJ9LHsiZmFtaWx5IjoiQm9zdG9uIiwiZ2l2ZW4iOiJTIiwicGFyc2UtbmFtZXMiOmZhbHNlLCJkcm9wcGluZy1wYXJ0aWNsZSI6IiIsIm5vbi1kcm9wcGluZy1wYXJ0aWNsZSI6IiJ9LHsiZmFtaWx5IjoiTnlrYW1wIiwiZ2l2ZW4iOiJTIiwicGFyc2UtbmFtZXMiOmZhbHNlLCJkcm9wcGluZy1wYXJ0aWNsZSI6IiIsIm5vbi1kcm9wcGluZy1wYXJ0aWNsZSI6IiJ9LHsiZmFtaWx5IjoiUG9samFrIiwiZ2l2ZW4iOiJaIiwicGFyc2UtbmFtZXMiOmZhbHNlLCJkcm9wcGluZy1wYXJ0aWNsZSI6IiIsIm5vbi1kcm9wcGluZy1wYXJ0aWNsZSI6IiJ9LHsiZmFtaWx5IjoiRGV3ZXkiLCJnaXZlbiI6IkMiLCJwYXJzZS1uYW1lcyI6ZmFsc2UsImRyb3BwaW5nLXBhcnRpY2xlIjoiIiwibm9uLWRyb3BwaW5nLXBhcnRpY2xlIjoiIn1dLCJjb250YWluZXItdGl0bGUiOiJKb3VybmFsIG9mIFZldGVyaW5hcnkgSW50ZXJuYWwgTWVkaWNpbmUiLCJET0kiOiJodHRwczovL2RvaS5vcmcvMTAuMTExMS9qLjE5MzktMTY3Ni4yMDEwLjA1NTIueCIsIklTU04iOiIwODkxLTY2NDAiLCJVUkwiOiJodHRwczovL2RvaS5vcmcvMTAuMTExMS9qLjE5MzktMTY3Ni4yMDEwLjA1NTIueCIsImlzc3VlZCI6eyJkYXRlLXBhcnRzIjpbWzIwMTAsOSwxXV19LCJwYWdlIjoiMTAzNC0xMDQ3IiwiYWJzdHJhY3QiOiJCYWNrZ3JvdW5kOiBPYmplY3RpdmUgcmlzayBzdHJhdGlmaWNhdGlvbiBtb2RlbHMgYXJlIHVzZWQgcm91dGluZWx5IGluIGh1bWFuIGNyaXRpY2FsIGNhcmUgbWVkaWNpbmUuIEFwcGxpY2F0aW9ucyBpbmNsdWRlIHF1YW50aXRhdGl2ZSBhbmQgb2JqZWN0aXZlIGRlbGluZWF0aW9uIG9mIGlsbG5lc3Mgc2V2ZXJpdHkgZm9yIHBhdGllbnRzIGVucm9sbGVkIGluIGNsaW5pY2FsIHJlc2VhcmNoLCBwZXJmb3JtYW5jZSBiZW5jaG1hcmtpbmcsIGFuZCBwcm90b2NvbCBkZXZlbG9wbWVudCBmb3IgdHJpYWdlIGFuZCB0aGVyYXBldXRpYyBtYW5hZ2VtZW50LiBPYmplY3RpdmU6IFRvIGRldmVsb3AgYW4gYWNjdXJhdGUsIHZhbGlkYXRlZCwgYW5kIHVzZXItZnJpZW5kbHkgbW9kZWwgdG8gc3RyYXRpZnkgaWxsbmVzcyBzZXZlcml0eSBieSBtb3J0YWxpdHkgcmlzayBpbiBob3NwaXRhbGl6ZWQgZG9ncy4gQW5pbWFsczogRWlnaHQgaHVuZHJlZCBhbmQgdGVuIGNvbnNlY3V0aXZlIGludGVuc2l2ZSBjYXJlIHVuaXQgKElDVSkgYWRtaXNzaW9ucyBvZiBkb2dzIGF0IGEgdmV0ZXJpbmFyeSB0ZWFjaGluZyBob3NwaXRhbC4gTWV0aG9kczogUHJvc3BlY3RpdmUgY2Vuc3VzIGNvaG9ydCBzdHVkeS4gRGF0YSBvbiA1NSBtYW5hZ2VtZW50LCBwaHlzaW9sb2dpY2FsLCBhbmQgYmlvY2hlbWljYWwgdmFyaWFibGVzIHdlcmUgY29sbGVjdGVkIHdpdGhpbiAyNCBob3VycyBvZiBhZG1pc3Npb24uIERhdGEgd2VyZSByYW5kb21seSBkaXZpZGVkLCB3aXRoIDU5OCBwYXRpZW50IHJlY29yZHMgdXNlZCBmb3IgbG9naXN0aWMgcmVncmVzc2lvbiBtb2RlbCBjb25zdHJ1Y3Rpb24gYW5kIDIxMiBmb3IgbW9kZWwgdmFsaWRhdGlvbi4gUmVzdWx0czogUGF0aWVudCBtb3J0YWxpdHkgd2FzIDE4LjQlLiBUZW4tdmFyaWFibGUgYW5kIDUtdmFyaWFibGUgbW9kZWxzIHdlcmUgZGV2ZWxvcGVkIHRvIHByb3ZpZGUgYm90aCBhIGhpZ2gtcGVyZm9ybWFuY2UgbW9kZWwgYW5kIG1vZGVsIG1heGltaXppbmcgYWNjZXNzaWJpbGl0eSwgd2hpbGUgbWFpbnRhaW5pbmcgZ29vZCBwZXJmb3JtYW5jZS4gVGhlIDEwLXZhcmlhYmxlIG1vZGVsIGNvbnRhaW5lZCBjcmVhdGluaW5lLCBXQkMgY291bnQsIGFsYnVtaW4sIFNwTzIsIHRvdGFsIGJpbGlydWJpbiwgbWVudGF0aW9uIHNjb3JlLCByZXNwaXJhdG9yeSByYXRlLCBhZ2UsIGxhY3RhdGUsIGFuZCBwcmVzZW5jZSBvZiBmcmVlIGZsdWlkIGluIGEgYm9keSBjYXZpdHkuIEFyZWEgdW5kZXIgdGhlIHJlY2VpdmVyIG9wZXJhdG9yIGNoYXJhY3RlcmlzdGljIChBVVJPQykgb24gdGhlIGNvbnN0cnVjdGlvbiBkYXRhIHNldCB3YXMgMC45MywgYW5kIG9uIHRoZSB2YWxpZGF0aW9uIGRhdGEgc2V0IHdhcyAwLjkxLiBUaGUgNS12YXJpYWJsZSBtb2RlbCBjb250YWluZWQgZ2x1Y29zZSwgYWxidW1pbiwgbWVudGF0aW9uIHNjb3JlLCBwbGF0ZWxldCBjb3VudCwgYW5kIGxhY3RhdGUuIEFVUk9DIG9uIHRoZSBjb25zdHJ1Y3Rpb24gZGF0YSBzZXQgd2FzIDAuODcsIGFuZCBvbiB0aGUgdmFsaWRhdGlvbiBkYXRhIHNldCB3YXMgMC44NS4gQ29uY2x1c2lvbnMgYW5kIENsaW5pY2FsIEltcG9ydGFuY2U6IFR3byBtb2RlbHMgYXJlIHByZXNlbnRlZCB0aGF0IGVuYWJsZSBhbGxvY2F0aW9uIG9mIGFuIGFjY3VyYXRlIGFuZCB1c2VyLWZyaWVuZGx5IGlsbG5lc3Mgc2V2ZXJpdHkgaW5kZXggZm9yIGRvZ3MgYWRtaXR0ZWQgdG8gYW4gSUNVLiBUaGVzZSBtb2RlbHMgb3BlcmF0ZSBpbmRlcGVuZGVudCBvZiBwcmltYXJ5IGRpYWdub3NpcywgYW5kIGhhdmUgYmVlbiBpbmRlcGVuZGVudGx5IHZhbGlkYXRlZC4iLCJwdWJsaXNoZXIiOiJKb2huIFdpbGV5ICYgU29ucywgTHRkIiwiaXNzdWUiOiI1Iiwidm9sdW1lIjoiMjQiLCJjb250YWluZXItdGl0bGUtc2hvcnQiOiJKIFZldCBJbnRlcm4gTWVkIn0sImlzVGVtcG9yYXJ5IjpmYWxzZX1dfQ==&quot;,&quot;citationItems&quot;:[{&quot;id&quot;:&quot;fb9e6351-821e-3c49-b9d9-0e022f77f829&quot;,&quot;itemData&quot;:{&quot;type&quot;:&quot;article-journal&quot;,&quot;id&quot;:&quot;fb9e6351-821e-3c49-b9d9-0e022f77f829&quot;,&quot;title&quot;:&quot;The Acute Patient Physiologic and Laboratory Evaluation (APPLE) Score: A Severity of Illness Stratification System for Hospitalized Dogs&quot;,&quot;author&quot;:[{&quot;family&quot;:&quot;Hayes&quot;,&quot;given&quot;:&quot;G&quot;,&quot;parse-names&quot;:false,&quot;dropping-particle&quot;:&quot;&quot;,&quot;non-dropping-particle&quot;:&quot;&quot;},{&quot;family&quot;:&quot;Mathews&quot;,&quot;given&quot;:&quot;K&quot;,&quot;parse-names&quot;:false,&quot;dropping-particle&quot;:&quot;&quot;,&quot;non-dropping-particle&quot;:&quot;&quot;},{&quot;family&quot;:&quot;Doig&quot;,&quot;given&quot;:&quot;G&quot;,&quot;parse-names&quot;:false,&quot;dropping-particle&quot;:&quot;&quot;,&quot;non-dropping-particle&quot;:&quot;&quot;},{&quot;family&quot;:&quot;Kruth&quot;,&quot;given&quot;:&quot;S&quot;,&quot;parse-names&quot;:false,&quot;dropping-particle&quot;:&quot;&quot;,&quot;non-dropping-particle&quot;:&quot;&quot;},{&quot;family&quot;:&quot;Boston&quot;,&quot;given&quot;:&quot;S&quot;,&quot;parse-names&quot;:false,&quot;dropping-particle&quot;:&quot;&quot;,&quot;non-dropping-particle&quot;:&quot;&quot;},{&quot;family&quot;:&quot;Nykamp&quot;,&quot;given&quot;:&quot;S&quot;,&quot;parse-names&quot;:false,&quot;dropping-particle&quot;:&quot;&quot;,&quot;non-dropping-particle&quot;:&quot;&quot;},{&quot;family&quot;:&quot;Poljak&quot;,&quot;given&quot;:&quot;Z&quot;,&quot;parse-names&quot;:false,&quot;dropping-particle&quot;:&quot;&quot;,&quot;non-dropping-particle&quot;:&quot;&quot;},{&quot;family&quot;:&quot;Dewey&quot;,&quot;given&quot;:&quot;C&quot;,&quot;parse-names&quot;:false,&quot;dropping-particle&quot;:&quot;&quot;,&quot;non-dropping-particle&quot;:&quot;&quot;}],&quot;container-title&quot;:&quot;Journal of Veterinary Internal Medicine&quot;,&quot;DOI&quot;:&quot;https://doi.org/10.1111/j.1939-1676.2010.0552.x&quot;,&quot;ISSN&quot;:&quot;0891-6640&quot;,&quot;URL&quot;:&quot;https://doi.org/10.1111/j.1939-1676.2010.0552.x&quot;,&quot;issued&quot;:{&quot;date-parts&quot;:[[2010,9,1]]},&quot;page&quot;:&quot;1034-1047&quot;,&quot;abstract&quot;:&quot;Background: Objective risk stratification models are used routinely in human critical care medicine. Applications include quantitative and objective delineation of illness severity for patients enrolled in clinical research, performance benchmarking, and protocol development for triage and therapeutic management. Objective: To develop an accurate, validated, and user-friendly model to stratify illness severity by mortality risk in hospitalized dogs. Animals: Eight hundred and ten consecutive intensive care unit (ICU) admissions of dogs at a veterinary teaching hospital. Methods: Prospective census cohort study. Data on 55 management, physiological, and biochemical variables were collected within 24 hours of admission. Data were randomly divided, with 598 patient records used for logistic regression model construction and 212 for model validation. Results: Patient mortality was 18.4%. Ten-variable and 5-variable models were developed to provide both a high-performance model and model maximizing accessibility, while maintaining good performance. The 10-variable model contained creatinine, WBC count, albumin, SpO2, total bilirubin, mentation score, respiratory rate, age, lactate, and presence of free fluid in a body cavity. Area under the receiver operator characteristic (AUROC) on the construction data set was 0.93, and on the validation data set was 0.91. The 5-variable model contained glucose, albumin, mentation score, platelet count, and lactate. AUROC on the construction data set was 0.87, and on the validation data set was 0.85. Conclusions and Clinical Importance: Two models are presented that enable allocation of an accurate and user-friendly illness severity index for dogs admitted to an ICU. These models operate independent of primary diagnosis, and have been independently validated.&quot;,&quot;publisher&quot;:&quot;John Wiley &amp; Sons, Ltd&quot;,&quot;issue&quot;:&quot;5&quot;,&quot;volume&quot;:&quot;24&quot;,&quot;container-title-short&quot;:&quot;J Vet Intern Med&quot;},&quot;isTemporary&quot;:false}]},{&quot;citationID&quot;:&quot;MENDELEY_CITATION_a0d1f06d-e965-4d89-9dbf-50c51acec7e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BkMWYwNmQtZTk2NS00ZDg5LTlkYmYtNTBjNTFhY2VjN2ViIiwicHJvcGVydGllcyI6eyJub3RlSW5kZXgiOjB9LCJpc0VkaXRlZCI6ZmFsc2UsIm1hbnVhbE92ZXJyaWRlIjp7ImlzTWFudWFsbHlPdmVycmlkZGVuIjpmYWxzZSwiY2l0ZXByb2NUZXh0IjoiPHN1cD4yMzwvc3VwPiIsIm1hbnVhbE92ZXJyaWRlVGV4dCI6IiJ9LCJjaXRhdGlvbkl0ZW1zIjpbeyJpZCI6ImI5MzIwYzE1LWNhMjItMzBmZS1hMTYwLTEzNTMyZWUxYWU5ZSIsIml0ZW1EYXRhIjp7InR5cGUiOiJjaGFwdGVyIiwiaWQiOiJiOTMyMGMxNS1jYTIyLTMwZmUtYTE2MC0xMzUzMmVlMWFlOWUiLCJ0aXRsZSI6IkJsb29kIFNhbXBsZSBDb2xsZWN0aW9uIGFuZCBIYW5kbGluZyIsImF1dGhvciI6W3siZmFtaWx5IjoiV2F4bWFuIiwiZ2l2ZW4iOiJDb3VydG5leSIsInBhcnNlLW5hbWVzIjpmYWxzZSwiZHJvcHBpbmctcGFydGljbGUiOiIiLCJub24tZHJvcHBpbmctcGFydGljbGUiOiIifSx7ImZhbWlseSI6IkxpbmQiLCJnaXZlbiI6IlRhbWkiLCJwYXJzZS1uYW1lcyI6ZmFsc2UsImRyb3BwaW5nLXBhcnRpY2xlIjoiIiwibm9uLWRyb3BwaW5nLXBhcnRpY2xlIjoiIn1dLCJjb250YWluZXItdGl0bGUiOiJBZHZhbmNlZCBNb25pdG9yaW5nIGFuZCBQcm9jZWR1cmVzIGZvciBTbWFsbCBBbmltYWwgRW1lcmdlbmN5IGFuZCBDcml0aWNhbCBDYXJlIiwiRE9JIjoiaHR0cHM6Ly9kb2kub3JnLzEwLjEwMDIvOTc4MTExOTU4MTE1NC5jaDUzIiwiSVNCTiI6Ijk3ODExMTk1ODExNTQiLCJVUkwiOiJodHRwczovL2RvaS5vcmcvMTAuMTAwMi85NzgxMTE5NTgxMTU0LmNoNTMiLCJpc3N1ZWQiOnsiZGF0ZS1wYXJ0cyI6W1syMDIzLDUsMTJdXX0sInBhZ2UiOiI2OTktNzE1IiwiYWJzdHJhY3QiOiJTdW1tYXJ5IFRoZSBpbmZvcm1hdGlvbiBvYnRhaW5lZCBmcm9tIGNvbGxlY3Rpb24gYW5kIGFuYWx5c2lzIG9mIGJsb29kIHNhbXBsZXMgb2Z0ZW4gcGxheXMgYSBjcml0aWNhbCByb2xlIGluIHRoZSBkaWFnbm9zdGljIHByb2Nlc3MuIEltcHJvcGVyIGhhbmRsaW5nIGlzc3VlcyBpbmNsdWRpbmcgZmFpbHVyZSB0byBpbnZlcnQgY29sbGVjdGlvbiB0dWJlcyBhZGVxdWF0ZWx5IHRvIG1peCB0aGUgYW50aWNvYWd1bGFudCBhbmQgYmxvb2QsIGltcHJvcGVyIG9yIGRlbGF5ZWQgY2VudHJpZnVnYXRpb24sIGluYWRlcXVhdGUgZmlsbGluZyBvZiBibG9vZCB0dWJlcywgaW1wcm9wZXIgc3RvcmFnZSBvZiBjb2xsZWN0ZWQgc2FtcGxlcywgYW5kIG90aGVyIGhhbmRsaW5nIGVycm9ycyBtYXkgYWxzbyBoYXZlIGEgbmVnYXRpdmUgaW1wYWN0IG9uIHNhbXBsZSBpbnRlZ3JpdHkgYW5kIHF1YWxpdHkuIFNldmVyYWwgc2FmZXR5IGlzc3VlcyBuZWVkIHRvIGJlIGNvbnNpZGVyZWQgZHVyaW5nIGNvbGxlY3Rpb24gYW5kIGhhbmRsaW5nIG9mIGJsb29kIHNhbXBsZXMuIFZlbm91cyBibG9vZCBzYW1wbGVzIG1heSBiZSBjb2xsZWN0ZWQgYnkgZGlyZWN0IGluc2VydGlvbiBvZiBhIG5lZWRsZSBpbnRvIGEgdmVpbiAodmVuaXB1bmN0dXJlKSBvciBieSBhc3BpcmF0aW9uIG9mIGJsb29kIHRocm91Z2ggYSBwZXJpcGhlcmFsIG9yIGNlbnRyYWwgSVYgY2F0aGV0ZXIuIFRoZSBkaXNjYXJkIG1ldGhvZCBpbnZvbHZlcyBkcmF3aW5nIGEgdm9sdW1lIG9mIGJsb29kIGZyb20gdGhlIGNhdGhldGVyIGFuZCBkaXNjYXJkaW5nIGl0IHRvIG1pbmltaXplIHRoZSByaXNrIG9mIHNhbXBsZSBkaWx1dGlvbiBvciBpbnRlcmZlcmluZyBzdWJzdGFuY2VzLiBCbG9vZCBjdWx0dXJlcyBtYXkgYmUgaGVscGZ1bCB0byBpZGVudGlmeSBjYXVzYXRpdmUgYWdlbnRzIGluIHBhdGllbnRzIHdpdGggc3VzcGVjdGVkIGJhY3RlcmVtaWEuIiwiY29udGFpbmVyLXRpdGxlLXNob3J0IjoiIn0sImlzVGVtcG9yYXJ5IjpmYWxzZX1dfQ==&quot;,&quot;citationItems&quot;:[{&quot;id&quot;:&quot;b9320c15-ca22-30fe-a160-13532ee1ae9e&quot;,&quot;itemData&quot;:{&quot;type&quot;:&quot;chapter&quot;,&quot;id&quot;:&quot;b9320c15-ca22-30fe-a160-13532ee1ae9e&quot;,&quot;title&quot;:&quot;Blood Sample Collection and Handling&quot;,&quot;author&quot;:[{&quot;family&quot;:&quot;Waxman&quot;,&quot;given&quot;:&quot;Courtney&quot;,&quot;parse-names&quot;:false,&quot;dropping-particle&quot;:&quot;&quot;,&quot;non-dropping-particle&quot;:&quot;&quot;},{&quot;family&quot;:&quot;Lind&quot;,&quot;given&quot;:&quot;Tami&quot;,&quot;parse-names&quot;:false,&quot;dropping-particle&quot;:&quot;&quot;,&quot;non-dropping-particle&quot;:&quot;&quot;}],&quot;container-title&quot;:&quot;Advanced Monitoring and Procedures for Small Animal Emergency and Critical Care&quot;,&quot;DOI&quot;:&quot;https://doi.org/10.1002/9781119581154.ch53&quot;,&quot;ISBN&quot;:&quot;9781119581154&quot;,&quot;URL&quot;:&quot;https://doi.org/10.1002/9781119581154.ch53&quot;,&quot;issued&quot;:{&quot;date-parts&quot;:[[2023,5,12]]},&quot;page&quot;:&quot;699-715&quot;,&quot;abstract&quot;:&quot;Summary The information obtained from collection and analysis of blood samples often plays a critical role in the diagnostic process. Improper handling issues including failure to invert collection tubes adequately to mix the anticoagulant and blood, improper or delayed centrifugation, inadequate filling of blood tubes, improper storage of collected samples, and other handling errors may also have a negative impact on sample integrity and quality. Several safety issues need to be considered during collection and handling of blood samples. Venous blood samples may be collected by direct insertion of a needle into a vein (venipuncture) or by aspiration of blood through a peripheral or central IV catheter. The discard method involves drawing a volume of blood from the catheter and discarding it to minimize the risk of sample dilution or interfering substances. Blood cultures may be helpful to identify causative agents in patients with suspected bacteremia.&quot;,&quot;container-title-short&quot;:&quot;&quot;},&quot;isTemporary&quot;:false}]},{&quot;citationID&quot;:&quot;MENDELEY_CITATION_52c7468a-98ff-4788-80fc-c971c87679f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JjNzQ2OGEtOThmZi00Nzg4LTgwZmMtYzk3MWM4NzY3OWZkIiwicHJvcGVydGllcyI6eyJub3RlSW5kZXgiOjB9LCJpc0VkaXRlZCI6ZmFsc2UsIm1hbnVhbE92ZXJyaWRlIjp7ImlzTWFudWFsbHlPdmVycmlkZGVuIjpmYWxzZSwiY2l0ZXByb2NUZXh0IjoiPHN1cD4yNDwvc3VwPiIsIm1hbnVhbE92ZXJyaWRlVGV4dCI6IiJ9LCJjaXRhdGlvbkl0ZW1zIjpbeyJpZCI6Ijk0Yjk2Y2ZmLTFjOWYtM2QwYS1iNzJkLWYyMGRhMDJlZTQwZSIsIml0ZW1EYXRhIjp7InR5cGUiOiJhcnRpY2xlLWpvdXJuYWwiLCJpZCI6Ijk0Yjk2Y2ZmLTFjOWYtM2QwYS1iNzJkLWYyMGRhMDJlZTQwZSIsInRpdGxlIjoiQ29udHJvbGxpbmcgdGhlIEZhbHNlIERpc2NvdmVyeSBSYXRlOiBBIFByYWN0aWNhbCBhbmQgUG93ZXJmdWwgQXBwcm9hY2ggdG8gTXVsdGlwbGUgVGVzdGluZyIsImF1dGhvciI6W3siZmFtaWx5IjoiQmVuamFtaW5pIiwiZ2l2ZW4iOiJZb2F2IiwicGFyc2UtbmFtZXMiOmZhbHNlLCJkcm9wcGluZy1wYXJ0aWNsZSI6IiIsIm5vbi1kcm9wcGluZy1wYXJ0aWNsZSI6IiJ9LHsiZmFtaWx5IjoiSG9jaGJlcmciLCJnaXZlbiI6Illvc2VmIiwicGFyc2UtbmFtZXMiOmZhbHNlLCJkcm9wcGluZy1wYXJ0aWNsZSI6IiIsIm5vbi1kcm9wcGluZy1wYXJ0aWNsZSI6IiJ9XSwiY29udGFpbmVyLXRpdGxlIjoiSm91cm5hbCBvZiB0aGUgUm95YWwgU3RhdGlzdGljYWwgU29jaWV0eS4gU2VyaWVzIEIgKE1ldGhvZG9sb2dpY2FsKSIsIklTU04iOiIwMDM1OTI0NiIsIlVSTCI6Imh0dHA6Ly93d3cuanN0b3Iub3JnL3N0YWJsZS8yMzQ2MTAxIiwiaXNzdWVkIjp7ImRhdGUtcGFydHMiOltbMTk5NSw0LDIyXV19LCJwYWdlIjoiMjg5LTMwMCIsImFic3RyYWN0IjoiW1RoZSBjb21tb24gYXBwcm9hY2ggdG8gdGhlIG11bHRpcGxpY2l0eSBwcm9ibGVtIGNhbGxzIGZvciBjb250cm9sbGluZyB0aGUgZmFtaWx5d2lzZSBlcnJvciByYXRlIChGV0VSKS4gVGhpcyBhcHByb2FjaCwgdGhvdWdoLCBoYXMgZmF1bHRzLCBhbmQgd2UgcG9pbnQgb3V0IGEgZmV3LiBBIGRpZmZlcmVudCBhcHByb2FjaCB0byBwcm9ibGVtcyBvZiBtdWx0aXBsZSBzaWduaWZpY2FuY2UgdGVzdGluZyBpcyBwcmVzZW50ZWQuIEl0IGNhbGxzIGZvciBjb250cm9sbGluZyB0aGUgZXhwZWN0ZWQgcHJvcG9ydGlvbiBvZiBmYWxzZWx5IHJlamVjdGVkIGh5cG90aGVzZXMtdGhlIGZhbHNlIGRpc2NvdmVyeSByYXRlLiBUaGlzIGVycm9yIHJhdGUgaXMgZXF1aXZhbGVudCB0byB0aGUgRldFUiB3aGVuIGFsbCBoeXBvdGhlc2VzIGFyZSB0cnVlIGJ1dCBpcyBzbWFsbGVyIG90aGVyd2lzZS4gVGhlcmVmb3JlLCBpbiBwcm9ibGVtcyB3aGVyZSB0aGUgY29udHJvbCBvZiB0aGUgZmFsc2UgZGlzY292ZXJ5IHJhdGUgcmF0aGVyIHRoYW4gdGhhdCBvZiB0aGUgRldFUiBpcyBkZXNpcmVkLCB0aGVyZSBpcyBwb3RlbnRpYWwgZm9yIGEgZ2FpbiBpbiBwb3dlci4gQSBzaW1wbGUgc2VxdWVudGlhbCBCb25mZXJyb25pLXR5cGUgcHJvY2VkdXJlIGlzIHByb3ZlZCB0byBjb250cm9sIHRoZSBmYWxzZSBkaXNjb3ZlcnkgcmF0ZSBmb3IgaW5kZXBlbmRlbnQgdGVzdCBzdGF0aXN0aWNzLCBhbmQgYSBzaW11bGF0aW9uIHN0dWR5IHNob3dzIHRoYXQgdGhlIGdhaW4gaW4gcG93ZXIgaXMgc3Vic3RhbnRpYWwuIFRoZSB1c2Ugb2YgdGhlIG5ldyBwcm9jZWR1cmUgYW5kIHRoZSBhcHByb3ByaWF0ZW5lc3Mgb2YgdGhlIGNyaXRlcmlvbiBhcmUgaWxsdXN0cmF0ZWQgd2l0aCBleGFtcGxlcy5dIiwicHVibGlzaGVyIjoiW1JveWFsIFN0YXRpc3RpY2FsIFNvY2lldHksIFdpbGV5XSIsImlzc3VlIjoiMSIsInZvbHVtZSI6IjU3IiwiY29udGFpbmVyLXRpdGxlLXNob3J0IjoiIn0sImlzVGVtcG9yYXJ5IjpmYWxzZX1dfQ==&quot;,&quot;citationItems&quot;:[{&quot;id&quot;:&quot;94b96cff-1c9f-3d0a-b72d-f20da02ee40e&quot;,&quot;itemData&quot;:{&quot;type&quot;:&quot;article-journal&quot;,&quot;id&quot;:&quot;94b96cff-1c9f-3d0a-b72d-f20da02ee40e&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ISSN&quot;:&quot;00359246&quot;,&quot;URL&quot;:&quot;http://www.jstor.org/stable/2346101&quot;,&quot;issued&quot;:{&quot;date-parts&quot;:[[1995,4,22]]},&quot;page&quot;:&quot;289-300&quot;,&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publisher&quot;:&quot;[Royal Statistical Society, Wiley]&quot;,&quot;issue&quot;:&quot;1&quot;,&quot;volume&quot;:&quot;57&quot;,&quot;container-title-short&quot;:&quot;&quot;},&quot;isTemporary&quot;:false}]},{&quot;citationID&quot;:&quot;MENDELEY_CITATION_133ac9e8-65fa-4499-8152-07864eeba06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MzYWM5ZTgtNjVmYS00NDk5LTgxNTItMDc4NjRlZWJhMDZjIiwicHJvcGVydGllcyI6eyJub3RlSW5kZXgiOjB9LCJpc0VkaXRlZCI6ZmFsc2UsIm1hbnVhbE92ZXJyaWRlIjp7ImlzTWFudWFsbHlPdmVycmlkZGVuIjpmYWxzZSwiY2l0ZXByb2NUZXh0IjoiPHN1cD4yNDwvc3VwPiIsIm1hbnVhbE92ZXJyaWRlVGV4dCI6IiJ9LCJjaXRhdGlvbkl0ZW1zIjpbeyJpZCI6Ijk0Yjk2Y2ZmLTFjOWYtM2QwYS1iNzJkLWYyMGRhMDJlZTQwZSIsIml0ZW1EYXRhIjp7InR5cGUiOiJhcnRpY2xlLWpvdXJuYWwiLCJpZCI6Ijk0Yjk2Y2ZmLTFjOWYtM2QwYS1iNzJkLWYyMGRhMDJlZTQwZSIsInRpdGxlIjoiQ29udHJvbGxpbmcgdGhlIEZhbHNlIERpc2NvdmVyeSBSYXRlOiBBIFByYWN0aWNhbCBhbmQgUG93ZXJmdWwgQXBwcm9hY2ggdG8gTXVsdGlwbGUgVGVzdGluZyIsImF1dGhvciI6W3siZmFtaWx5IjoiQmVuamFtaW5pIiwiZ2l2ZW4iOiJZb2F2IiwicGFyc2UtbmFtZXMiOmZhbHNlLCJkcm9wcGluZy1wYXJ0aWNsZSI6IiIsIm5vbi1kcm9wcGluZy1wYXJ0aWNsZSI6IiJ9LHsiZmFtaWx5IjoiSG9jaGJlcmciLCJnaXZlbiI6Illvc2VmIiwicGFyc2UtbmFtZXMiOmZhbHNlLCJkcm9wcGluZy1wYXJ0aWNsZSI6IiIsIm5vbi1kcm9wcGluZy1wYXJ0aWNsZSI6IiJ9XSwiY29udGFpbmVyLXRpdGxlIjoiSm91cm5hbCBvZiB0aGUgUm95YWwgU3RhdGlzdGljYWwgU29jaWV0eS4gU2VyaWVzIEIgKE1ldGhvZG9sb2dpY2FsKSIsIklTU04iOiIwMDM1OTI0NiIsIlVSTCI6Imh0dHA6Ly93d3cuanN0b3Iub3JnL3N0YWJsZS8yMzQ2MTAxIiwiaXNzdWVkIjp7ImRhdGUtcGFydHMiOltbMTk5NSw0LDIyXV19LCJwYWdlIjoiMjg5LTMwMCIsImFic3RyYWN0IjoiW1RoZSBjb21tb24gYXBwcm9hY2ggdG8gdGhlIG11bHRpcGxpY2l0eSBwcm9ibGVtIGNhbGxzIGZvciBjb250cm9sbGluZyB0aGUgZmFtaWx5d2lzZSBlcnJvciByYXRlIChGV0VSKS4gVGhpcyBhcHByb2FjaCwgdGhvdWdoLCBoYXMgZmF1bHRzLCBhbmQgd2UgcG9pbnQgb3V0IGEgZmV3LiBBIGRpZmZlcmVudCBhcHByb2FjaCB0byBwcm9ibGVtcyBvZiBtdWx0aXBsZSBzaWduaWZpY2FuY2UgdGVzdGluZyBpcyBwcmVzZW50ZWQuIEl0IGNhbGxzIGZvciBjb250cm9sbGluZyB0aGUgZXhwZWN0ZWQgcHJvcG9ydGlvbiBvZiBmYWxzZWx5IHJlamVjdGVkIGh5cG90aGVzZXMtdGhlIGZhbHNlIGRpc2NvdmVyeSByYXRlLiBUaGlzIGVycm9yIHJhdGUgaXMgZXF1aXZhbGVudCB0byB0aGUgRldFUiB3aGVuIGFsbCBoeXBvdGhlc2VzIGFyZSB0cnVlIGJ1dCBpcyBzbWFsbGVyIG90aGVyd2lzZS4gVGhlcmVmb3JlLCBpbiBwcm9ibGVtcyB3aGVyZSB0aGUgY29udHJvbCBvZiB0aGUgZmFsc2UgZGlzY292ZXJ5IHJhdGUgcmF0aGVyIHRoYW4gdGhhdCBvZiB0aGUgRldFUiBpcyBkZXNpcmVkLCB0aGVyZSBpcyBwb3RlbnRpYWwgZm9yIGEgZ2FpbiBpbiBwb3dlci4gQSBzaW1wbGUgc2VxdWVudGlhbCBCb25mZXJyb25pLXR5cGUgcHJvY2VkdXJlIGlzIHByb3ZlZCB0byBjb250cm9sIHRoZSBmYWxzZSBkaXNjb3ZlcnkgcmF0ZSBmb3IgaW5kZXBlbmRlbnQgdGVzdCBzdGF0aXN0aWNzLCBhbmQgYSBzaW11bGF0aW9uIHN0dWR5IHNob3dzIHRoYXQgdGhlIGdhaW4gaW4gcG93ZXIgaXMgc3Vic3RhbnRpYWwuIFRoZSB1c2Ugb2YgdGhlIG5ldyBwcm9jZWR1cmUgYW5kIHRoZSBhcHByb3ByaWF0ZW5lc3Mgb2YgdGhlIGNyaXRlcmlvbiBhcmUgaWxsdXN0cmF0ZWQgd2l0aCBleGFtcGxlcy5dIiwicHVibGlzaGVyIjoiW1JveWFsIFN0YXRpc3RpY2FsIFNvY2lldHksIFdpbGV5XSIsImlzc3VlIjoiMSIsInZvbHVtZSI6IjU3IiwiY29udGFpbmVyLXRpdGxlLXNob3J0IjoiIn0sImlzVGVtcG9yYXJ5IjpmYWxzZX1dfQ==&quot;,&quot;citationItems&quot;:[{&quot;id&quot;:&quot;94b96cff-1c9f-3d0a-b72d-f20da02ee40e&quot;,&quot;itemData&quot;:{&quot;type&quot;:&quot;article-journal&quot;,&quot;id&quot;:&quot;94b96cff-1c9f-3d0a-b72d-f20da02ee40e&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ISSN&quot;:&quot;00359246&quot;,&quot;URL&quot;:&quot;http://www.jstor.org/stable/2346101&quot;,&quot;issued&quot;:{&quot;date-parts&quot;:[[1995,4,22]]},&quot;page&quot;:&quot;289-300&quot;,&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publisher&quot;:&quot;[Royal Statistical Society, Wiley]&quot;,&quot;issue&quot;:&quot;1&quot;,&quot;volume&quot;:&quot;57&quot;,&quot;container-title-short&quot;:&quot;&quot;},&quot;isTemporary&quot;:false}]},{&quot;citationID&quot;:&quot;MENDELEY_CITATION_29faaf82-0211-4798-8a0e-963ba2c8fd1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lmYWFmODItMDIxMS00Nzk4LThhMGUtOTYzYmEyYzhmZDEyIiwicHJvcGVydGllcyI6eyJub3RlSW5kZXgiOjB9LCJpc0VkaXRlZCI6ZmFsc2UsIm1hbnVhbE92ZXJyaWRlIjp7ImlzTWFudWFsbHlPdmVycmlkZGVuIjpmYWxzZSwiY2l0ZXByb2NUZXh0IjoiPHN1cD4yNTwvc3VwPiIsIm1hbnVhbE92ZXJyaWRlVGV4dCI6IiJ9LCJjaXRhdGlvbkl0ZW1zIjpbeyJpZCI6ImRlZGE5MzJhLTkxZTctM2IwMC1hYjkwLTE0NDYwODkzZWY4NCIsIml0ZW1EYXRhIjp7InR5cGUiOiJhcnRpY2xlLWpvdXJuYWwiLCJpZCI6ImRlZGE5MzJhLTkxZTctM2IwMC1hYjkwLTE0NDYwODkzZWY4NCIsInRpdGxlIjoiUmVjZWl2ZXIgb3BlcmF0aW5nIGNoYXJhY3RlcmlzdGljIGN1cnZlIGluIGRpYWdub3N0aWMgdGVzdCBhc3Nlc3NtZW50IiwiYXV0aG9yIjpbeyJmYW1pbHkiOiJNYW5kcmVrYXIiLCJnaXZlbiI6IkpheWF3YW50IE4uIiwicGFyc2UtbmFtZXMiOmZhbHNlLCJkcm9wcGluZy1wYXJ0aWNsZSI6IiIsIm5vbi1kcm9wcGluZy1wYXJ0aWNsZSI6IiJ9XSwiY29udGFpbmVyLXRpdGxlIjoiSm91cm5hbCBvZiBUaG9yYWNpYyBPbmNvbG9neSIsIkRPSSI6IjEwLjEwOTcvSlRPLjBiMDEzZTMxODFlYzE3M2QiLCJJU1NOIjoiMTU1NjEzODAiLCJQTUlEIjoiMjA3MzY4MDQiLCJpc3N1ZWQiOnsiZGF0ZS1wYXJ0cyI6W1syMDEwXV19LCJwYWdlIjoiMTMxNS0xMzE2IiwiYWJzdHJhY3QiOiJUaGUgcGVyZm9ybWFuY2Ugb2YgYSBkaWFnbm9zdGljIHRlc3QgaW4gdGhlIGNhc2Ugb2YgYSBiaW5hcnkgcHJlZGljdG9yIGNhbiBiZSBldmFsdWF0ZWQgdXNpbmcgdGhlIG1lYXN1cmVzIG9mIHNlbnNpdGl2aXR5IGFuZCBzcGVjaWZpY2l0eS4gSG93ZXZlciwgaW4gbWFueSBpbnN0YW5jZXMsIHdlIGVuY291bnRlciBwcmVkaWN0b3JzIHRoYXQgYXJlIG1lYXN1cmVkIG9uIGEgY29udGludW91cyBvciBvcmRpbmFsIHNjYWxlLiBJbiBzdWNoIGNhc2VzLCBpdCBpcyBkZXNpcmFibGUgdG8gYXNzZXNzIHBlcmZvcm1hbmNlIG9mIGEgZGlhZ25vc3RpYyB0ZXN0IG92ZXIgdGhlIHJhbmdlIG9mIHBvc3NpYmxlIGN1dHBvaW50cyBmb3IgdGhlIHByZWRpY3RvciB2YXJpYWJsZS4gVGhpcyBpcyBhY2hpZXZlZCBieSBhIHJlY2VpdmVyIG9wZXJhdGluZyBjaGFyYWN0ZXJpc3RpYyAoUk9DKSBjdXJ2ZSB0aGF0IGluY2x1ZGVzIGFsbCB0aGUgcG9zc2libGUgZGVjaXNpb24gdGhyZXNob2xkcyBmcm9tIGEgZGlhZ25vc3RpYyB0ZXN0IHJlc3VsdC4gSW4gdGhpcyBicmllZiByZXBvcnQsIHdlIGRpc2N1c3MgdGhlIHNhbGllbnQgZmVhdHVyZXMgb2YgdGhlIFJPQyBjdXJ2ZSwgYXMgd2VsbCBhcyBkaXNjdXNzIGFuZCBpbnRlcnByZXQgdGhlIGFyZWEgdW5kZXIgdGhlIFJPQyBjdXJ2ZSwgYW5kIGl0cyB1dGlsaXR5IGluIGNvbXBhcmluZyB0d28gZGlmZmVyZW50IHRlc3RzIG9yIHByZWRpY3RvciB2YXJpYWJsZXMgb2YgaW50ZXJlc3QuIMKpIDIwMTAgYnkgdGhlIEludGVybmF0aW9uYWwgQXNzb2NpYXRpb24gZm9yIHRoZSBTdHVkeSBvZiBMdW5nIENhbmNlci4iLCJwdWJsaXNoZXIiOiJMaXBwaW5jb3R0IFdpbGxpYW1zIGFuZCBXaWxraW5zIiwiaXNzdWUiOiI5Iiwidm9sdW1lIjoiNSIsImNvbnRhaW5lci10aXRsZS1zaG9ydCI6IiJ9LCJpc1RlbXBvcmFyeSI6ZmFsc2V9XX0=&quot;,&quot;citationItems&quot;:[{&quot;id&quot;:&quot;deda932a-91e7-3b00-ab90-14460893ef84&quot;,&quot;itemData&quot;:{&quot;type&quot;:&quot;article-journal&quot;,&quot;id&quot;:&quot;deda932a-91e7-3b00-ab90-14460893ef84&quot;,&quot;title&quot;:&quot;Receiver operating characteristic curve in diagnostic test assessment&quot;,&quot;author&quot;:[{&quot;family&quot;:&quot;Mandrekar&quot;,&quot;given&quot;:&quot;Jayawant N.&quot;,&quot;parse-names&quot;:false,&quot;dropping-particle&quot;:&quot;&quot;,&quot;non-dropping-particle&quot;:&quot;&quot;}],&quot;container-title&quot;:&quot;Journal of Thoracic Oncology&quot;,&quot;DOI&quot;:&quot;10.1097/JTO.0b013e3181ec173d&quot;,&quot;ISSN&quot;:&quot;15561380&quot;,&quot;PMID&quot;:&quot;20736804&quot;,&quot;issued&quot;:{&quot;date-parts&quot;:[[2010]]},&quot;page&quot;:&quot;1315-1316&quot;,&quot;abstract&quot;:&quot;The performance of a diagnostic test in the case of a binary predictor can be evaluated using the measures of sensitivity and specificity. However, in many instances, we encounter predictors that are measured on a continuous or ordinal scale. In such cases, it is desirable to assess performance of a diagnostic test over the range of possible cutpoints for the predictor variable. This is achieved by a receiver operating characteristic (ROC) curve that includes all the possible decision thresholds from a diagnostic test result. In this brief report, we discuss the salient features of the ROC curve, as well as discuss and interpret the area under the ROC curve, and its utility in comparing two different tests or predictor variables of interest. © 2010 by the International Association for the Study of Lung Cancer.&quot;,&quot;publisher&quot;:&quot;Lippincott Williams and Wilkins&quot;,&quot;issue&quot;:&quot;9&quot;,&quot;volume&quot;:&quot;5&quot;,&quot;container-title-short&quot;:&quot;&quot;},&quot;isTemporary&quot;:false}]},{&quot;citationID&quot;:&quot;MENDELEY_CITATION_cec1200c-e7f8-4994-83c7-75fe4753d987&quot;,&quot;properties&quot;:{&quot;noteIndex&quot;:0},&quot;isEdited&quot;:false,&quot;manualOverride&quot;:{&quot;isManuallyOverridden&quot;:false,&quot;citeprocText&quot;:&quot;&lt;sup&gt;1,4,18,19,21&lt;/sup&gt;&quot;,&quot;manualOverrideText&quot;:&quot;&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id&quot;:&quot;c9dd5c47-eaad-39c4-8c5f-101b4b785136&quot;,&quot;itemData&quot;:{&quot;type&quot;:&quot;article-journal&quot;,&quot;id&quot;:&quot;c9dd5c47-eaad-39c4-8c5f-101b4b785136&quot;,&quot;title&quot;:&quot;An index combining respiratory rate and oxygenation to predict outcome of nasal high-flow therapy&quot;,&quot;author&quot;:[{&quot;family&quot;:&quot;Roca&quot;,&quot;given&quot;:&quot;Oriol&quot;,&quot;parse-names&quot;:false,&quot;dropping-particle&quot;:&quot;&quot;,&quot;non-dropping-particle&quot;:&quot;&quot;},{&quot;family&quot;:&quot;Caralt&quot;,&quot;given&quot;:&quot;Berta&quot;,&quot;parse-names&quot;:false,&quot;dropping-particle&quot;:&quot;&quot;,&quot;non-dropping-particle&quot;:&quot;&quot;},{&quot;family&quot;:&quot;Messika&quot;,&quot;given&quot;:&quot;Jonathan&quot;,&quot;parse-names&quot;:false,&quot;dropping-particle&quot;:&quot;&quot;,&quot;non-dropping-particle&quot;:&quot;&quot;},{&quot;family&quot;:&quot;Samper&quot;,&quot;given&quot;:&quot;Manuel&quot;,&quot;parse-names&quot;:false,&quot;dropping-particle&quot;:&quot;&quot;,&quot;non-dropping-particle&quot;:&quot;&quot;},{&quot;family&quot;:&quot;Sztrymf&quot;,&quot;given&quot;:&quot;Benjamin&quot;,&quot;parse-names&quot;:false,&quot;dropping-particle&quot;:&quot;&quot;,&quot;non-dropping-particle&quot;:&quot;&quot;},{&quot;family&quot;:&quot;Hernández&quot;,&quot;given&quot;:&quot;Gonzalo&quot;,&quot;parse-names&quot;:false,&quot;dropping-particle&quot;:&quot;&quot;,&quot;non-dropping-particle&quot;:&quot;&quot;},{&quot;family&quot;:&quot;García-De-Acilu&quot;,&quot;given&quot;:&quot;Marina&quot;,&quot;parse-names&quot;:false,&quot;dropping-particle&quot;:&quot;&quot;,&quot;non-dropping-particle&quot;:&quot;&quot;},{&quot;family&quot;:&quot;Frat&quot;,&quot;given&quot;:&quot;Jean Pierre&quot;,&quot;parse-names&quot;:false,&quot;dropping-particle&quot;:&quot;&quot;,&quot;non-dropping-particle&quot;:&quot;&quot;},{&quot;family&quot;:&quot;Masclans&quot;,&quot;given&quot;:&quot;Joan R.&quot;,&quot;parse-names&quot;:false,&quot;dropping-particle&quot;:&quot;&quot;,&quot;non-dropping-particle&quot;:&quot;&quot;},{&quot;family&quot;:&quot;Ricard&quot;,&quot;given&quot;:&quot;Jean Damien&quot;,&quot;parse-names&quot;:false,&quot;dropping-particle&quot;:&quot;&quot;,&quot;non-dropping-particle&quot;:&quot;&quot;}],&quot;container-title&quot;:&quot;American Journal of Respiratory and Critical Care Medicine&quot;,&quot;DOI&quot;:&quot;10.1164/rccm.201803-0589OC&quot;,&quot;ISSN&quot;:&quot;15354970&quot;,&quot;PMID&quot;:&quot;30576221&quot;,&quot;issued&quot;:{&quot;date-parts&quot;:[[2019]]},&quot;page&quot;:&quot;1368-1376&quot;,&quot;abstract&quot;:&quot;Rationale: One important concern during high-flow nasal cannula (HFNC) therapy in patients with acute hypoxemic respiratory failure is to not delay intubation. Objectives: To validate the diagnostic accuracy of an index (termed ROX and defined as the ratio of oxygen saturation as measured by pulse oximetry/FIO2 to respiratory rate) for determining HFNC outcome (need or not for intubation). Methods: This was a 2-year multicenter prospective observational cohort study including patients with pneumonia treated with HFNC. Identification was through Cox proportional hazards modeling of ROXassociation withHFNCoutcome. The most specific cutoff of the ROX index to predict HFNC failure and success was assessed. Measurements and Main Results: Among the 191 patients treated with HFNC in the validation cohort, 68 (35.6%) required intubation. The prediction accuracy of the ROX index increased over time (area under the receiver operating characteristic curve: 2 h, 0.679; 6 h, 0.703; 12 h, 0.759). ROX greater than or equal to 4.88 measured at 2 (hazard ratio, 0.434; 95% confidence interval, 0.264-0.715; P = 0.001), 6 (hazard ratio, 0.304; 95% confidence interval, 0.182-0.509; P,0.001), or 12 hours (hazard ratio, 0.291; 95% confidence interval, 0.161-0.524; P,0.001) after HFNC initiation was consistently associated with a lower risk for intubation. A ROX less than 2.85, less than 3.47, and less than 3.85 at 2, 6, and 12 hours of HFNC initiation, respectively, were predictors of HFNC failure. Patients who failed presented a lower increase in the values of the ROX index over the 12 hours. Among components of the index, oxygen saturation as measured by pulse oximetry/FIO2 had a greater weight than respiratory rate. Conclusions: In patients with pneumonia with acute respiratory failure treated with HFNC, ROX is an index that can help identify those patients with low and those with high risk for intubation.&quot;,&quot;publisher&quot;:&quot;American Thoracic Society&quot;,&quot;issue&quot;:&quot;11&quot;,&quot;volume&quot;:&quot;199&quot;,&quot;container-title-short&quot;:&quot;Am J Respir Crit Care Med&quot;},&quot;isTemporary&quot;:false},{&quot;id&quot;:&quot;8e0725c9-2aca-30a1-b1e6-0a47b94a9539&quot;,&quot;itemData&quot;:{&quot;type&quot;:&quot;article-journal&quot;,&quot;id&quot;:&quot;8e0725c9-2aca-30a1-b1e6-0a47b94a9539&quot;,&quot;title&quot;:&quot;Use of nasal high flow oxygen during acute respiratory failure&quot;,&quot;author&quot;:[{&quot;family&quot;:&quot;Ricard&quot;,&quot;given&quot;:&quot;Jean Damien&quot;,&quot;parse-names&quot;:false,&quot;dropping-particle&quot;:&quot;&quot;,&quot;non-dropping-particle&quot;:&quot;&quot;},{&quot;family&quot;:&quot;Roca&quot;,&quot;given&quot;:&quot;Oriol&quot;,&quot;parse-names&quot;:false,&quot;dropping-particle&quot;:&quot;&quot;,&quot;non-dropping-particle&quot;:&quot;&quot;},{&quot;family&quot;:&quot;Lemiale&quot;,&quot;given&quot;:&quot;Virginie&quot;,&quot;parse-names&quot;:false,&quot;dropping-particle&quot;:&quot;&quot;,&quot;non-dropping-particle&quot;:&quot;&quot;},{&quot;family&quot;:&quot;Corley&quot;,&quot;given&quot;:&quot;Amanda&quot;,&quot;parse-names&quot;:false,&quot;dropping-particle&quot;:&quot;&quot;,&quot;non-dropping-particle&quot;:&quot;&quot;},{&quot;family&quot;:&quot;Braunlich&quot;,&quot;given&quot;:&quot;Jens&quot;,&quot;parse-names&quot;:false,&quot;dropping-particle&quot;:&quot;&quot;,&quot;non-dropping-particle&quot;:&quot;&quot;},{&quot;family&quot;:&quot;Jones&quot;,&quot;given&quot;:&quot;Peter&quot;,&quot;parse-names&quot;:false,&quot;dropping-particle&quot;:&quot;&quot;,&quot;non-dropping-particle&quot;:&quot;&quot;},{&quot;family&quot;:&quot;Kang&quot;,&quot;given&quot;:&quot;Byung Ju&quot;,&quot;parse-names&quot;:false,&quot;dropping-particle&quot;:&quot;&quot;,&quot;non-dropping-particle&quot;:&quot;&quot;},{&quot;family&quot;:&quot;Lellouche&quot;,&quot;given&quot;:&quot;François&quot;,&quot;parse-names&quot;:false,&quot;dropping-particle&quot;:&quot;&quot;,&quot;non-dropping-particle&quot;:&quot;&quot;},{&quot;family&quot;:&quot;Nava&quot;,&quot;given&quot;:&quot;Stefano&quot;,&quot;parse-names&quot;:false,&quot;dropping-particle&quot;:&quot;&quot;,&quot;non-dropping-particle&quot;:&quot;&quot;},{&quot;family&quot;:&quot;Rittayamai&quot;,&quot;given&quot;:&quot;Nuttapol&quot;,&quot;parse-names&quot;:false,&quot;dropping-particle&quot;:&quot;&quot;,&quot;non-dropping-particle&quot;:&quot;&quot;},{&quot;family&quot;:&quot;Spoletini&quot;,&quot;given&quot;:&quot;Giulia&quot;,&quot;parse-names&quot;:false,&quot;dropping-particle&quot;:&quot;&quot;,&quot;non-dropping-particle&quot;:&quot;&quot;},{&quot;family&quot;:&quot;Jaber&quot;,&quot;given&quot;:&quot;Samir&quot;,&quot;parse-names&quot;:false,&quot;dropping-particle&quot;:&quot;&quot;,&quot;non-dropping-particle&quot;:&quot;&quot;},{&quot;family&quot;:&quot;Hernandez&quot;,&quot;given&quot;:&quot;Gonzalo&quot;,&quot;parse-names&quot;:false,&quot;dropping-particle&quot;:&quot;&quot;,&quot;non-dropping-particle&quot;:&quot;&quot;}],&quot;container-title&quot;:&quot;Intensive Care Medicine&quot;,&quot;DOI&quot;:&quot;10.1007/s00134-020-06228-7&quot;,&quot;ISSN&quot;:&quot;14321238&quot;,&quot;PMID&quot;:&quot;32901374&quot;,&quot;issued&quot;:{&quot;date-parts&quot;:[[2020,12,1]]},&quot;page&quot;:&quot;2238-2247&quot;,&quot;abstract&quot;:&quot;Nasal high flow (NHF) has gained popularity among intensivists to manage patients with acute respiratory failure. An important literature has accompanied this evolution. In this review, an international panel of experts assessed potential benefits of NHF in different areas of acute respiratory failure management. Analyses of the physiological effects of NHF indicate flow-dependent improvement in various respiratory function parameters. These beneficial effects allow some patients with severe acute hypoxemic respiratory failure to avoid intubation and improve their outcome. They require close monitoring to not delay intubation. Such a delay may worsen outcome. The ROX index may help clinicians decide when to intubate. In immunocompromised patients, NHF reduces the need for intubation but does not impact mortality. Beneficial physiological effects of NHF have also been reported in patients with chronic respiratory failure, suggesting a possible indication in acute hypercapnic respiratory failure. When intubation is required, NHF can be used to pre-oxygenate patients either alone or in combination with non-invasive ventilation (NIV). Similarly, NHF reduces reintubation alone in low-risk patients and in combination with NIV in high-risk patients. NHF may be used in the emergency department in patients who would not be offered intubation and can be better tolerated than NIV.&quot;,&quot;publisher&quot;:&quot;Springer Science and Business Media Deutschland GmbH&quot;,&quot;issue&quot;:&quot;12&quot;,&quot;volume&quot;:&quot;46&quot;,&quot;container-title-short&quot;:&quot;Intensive Care Med&quot;},&quot;isTemporary&quot;:false},{&quot;id&quot;:&quot;80a52047-1320-37da-8528-d2c5751127ff&quot;,&quot;itemData&quot;:{&quot;type&quot;:&quot;article-journal&quot;,&quot;id&quot;:&quot;80a52047-1320-37da-8528-d2c5751127ff&quot;,&quot;title&quot;:&quot;Retrospective evaluation of the respiratory rate-oxygenation index in dogs treated with high-flow nasal cannula oxygen therapy, Abstract retrieved from International Veterinary Emergency and Critical Care Symposium, the European Veterinary Emergency and Critical Care Annual Congress, and the ACVECC VetCOT Veterinary Trauma &amp; Critical Care Conference 2022&quot;,&quot;author&quot;:[{&quot;family&quot;:&quot;Eicher&quot;,&quot;given&quot;:&quot;Logan&quot;,&quot;parse-names&quot;:false,&quot;dropping-particle&quot;:&quot;&quot;,&quot;non-dropping-particle&quot;:&quot;&quot;},{&quot;family&quot;:&quot;Young&quot;,&quot;given&quot;:&quot;Anda&quot;,&quot;parse-names&quot;:false,&quot;dropping-particle&quot;:&quot;&quot;,&quot;non-dropping-particle&quot;:&quot;&quot;},{&quot;family&quot;:&quot;Hoover&quot;,&quot;given&quot;:&quot;Leana&quot;,&quot;parse-names&quot;:false,&quot;dropping-particle&quot;:&quot;&quot;,&quot;non-dropping-particle&quot;:&quot;&quot;},{&quot;family&quot;:&quot;Kuo&quot;,&quot;given&quot;:&quot;Kendon&quot;,&quot;parse-names&quot;:false,&quot;dropping-particle&quot;:&quot;&quot;,&quot;non-dropping-particle&quot;:&quot;&quot;},{&quot;family&quot;:&quot;Her&quot;,&quot;given&quot;:&quot;Jiwoong&quot;,&quot;parse-names&quot;:false,&quot;dropping-particle&quot;:&quot;&quot;,&quot;non-dropping-particle&quot;:&quot;&quot;}],&quot;container-title&quot;:&quot;Journal of Veterinary Emergency and Critical Care&quot;,&quot;issued&quot;:{&quot;date-parts&quot;:[[2022]]},&quot;page&quot;:&quot;S2-S37&quot;,&quot;issue&quot;:&quot;S2&quot;,&quot;volume&quot;:&quot;32&quot;,&quot;container-title-short&quot;:&quot;&quot;},&quot;isTemporary&quot;:false},{&quot;id&quot;:&quot;d7d97808-faa0-3177-88c5-f78c33e1a225&quot;,&quot;itemData&quot;:{&quot;type&quot;:&quot;article-journal&quot;,&quot;id&quot;:&quot;d7d97808-faa0-3177-88c5-f78c33e1a225&quot;,&quot;title&quot;:&quot;Early prediction of high flow nasal cannula therapy outcomes using a modified ROX index incorporating heart rate&quot;,&quot;author&quot;:[{&quot;family&quot;:&quot;Goh&quot;,&quot;given&quot;:&quot;Ken Junyang&quot;,&quot;parse-names&quot;:false,&quot;dropping-particle&quot;:&quot;&quot;,&quot;non-dropping-particle&quot;:&quot;&quot;},{&quot;family&quot;:&quot;Chai&quot;,&quot;given&quot;:&quot;Hui Zhong&quot;,&quot;parse-names&quot;:false,&quot;dropping-particle&quot;:&quot;&quot;,&quot;non-dropping-particle&quot;:&quot;&quot;},{&quot;family&quot;:&quot;Ong&quot;,&quot;given&quot;:&quot;Thun How&quot;,&quot;parse-names&quot;:false,&quot;dropping-particle&quot;:&quot;&quot;,&quot;non-dropping-particle&quot;:&quot;&quot;},{&quot;family&quot;:&quot;Sewa&quot;,&quot;given&quot;:&quot;Duu Wen&quot;,&quot;parse-names&quot;:false,&quot;dropping-particle&quot;:&quot;&quot;,&quot;non-dropping-particle&quot;:&quot;&quot;},{&quot;family&quot;:&quot;Phua&quot;,&quot;given&quot;:&quot;Ghee Chee&quot;,&quot;parse-names&quot;:false,&quot;dropping-particle&quot;:&quot;&quot;,&quot;non-dropping-particle&quot;:&quot;&quot;},{&quot;family&quot;:&quot;Tan&quot;,&quot;given&quot;:&quot;Qiao Li&quot;,&quot;parse-names&quot;:false,&quot;dropping-particle&quot;:&quot;&quot;,&quot;non-dropping-particle&quot;:&quot;&quot;}],&quot;container-title&quot;:&quot;Journal of Intensive Care&quot;,&quot;container-title-short&quot;:&quot;J Intensive Care&quot;,&quot;DOI&quot;:&quot;10.1186/s40560-020-00458-z&quot;,&quot;ISSN&quot;:&quot;20520492&quot;,&quot;issued&quot;:{&quot;date-parts&quot;:[[2020,6,22]]},&quot;abstract&quot;:&quot;Background: The ROX index (ratio of pulse oximetry/FIO2 to respiratory rate) has been validated to predict high flow nasal cannula therapy (HFNC) outcomes in patients with pneumonia. We evaluated a modified ROX index incorporating heart rate (HR) in patients initiated on HFNC for acute hypoxemic respiratory failure and as a preventative treatment following planned extubation. Methods: We performed a prospective observational cohort study of 145 patients treated with HFNC. ROX-HR index was defined as the ratio of ROX index over HR (beats/min), multiplied by a factor of 100. Evaluation was performed using area under the receiving operating characteristic curve (AUROC) and cutoffs assessed for prediction of HFNC failure: defined as the need for mechanical ventilation. Results: Ninety-nine (68.3%) and 46 (31.7%) patients were initiated on HFNC for acute hypoxemic respiratory failure and following a planned extubation, respectively. The majority (86.9%) of patients had pneumonia as a primary diagnosis, and 85 (56.6%) patients were immunocompromised. Sixty-one (42.1%) patients required intubation (HFNC failure). Amongst patients on HFNC for acute respiratory failure, HFNC failure was associated with a lower ROX and ROX-HR index recorded at time points between 1 and 48 h. Within the first 12 h, both indices performed with the highest AUROC at 10 h as follows: 0.723 (95% CI 0.605-0.840) and 0.739 (95% CI 0.626-0.853) for the ROX and ROX-HR index respectively. A ROX-HR index of &gt; 6.80 was significantly associated with a lower risk of HFNC failure (hazard ratio 0.301 (95% CI 0.143-0.663)) at 10 h. This association was also observed at 2, 6, 18, and 24h, even with correction for potential confounding factors. For HFNC initiated post-extubation, only the ROX-HR index remained significantly associated with HFNC failure at all recorded time points between 1 and 24 h. A ROX-HR &gt; 8.00 at 10 h was significantly associated with a lower risk of HFNC failure (hazard ratio 0.176 (95% CI 0.051-0.604)). Conclusion: While validation studies are required, the ROX-HR index appears to be a promising tool for early identification of treatment failure in patients initiated on HFNC for acute hypoxemic respiratory failure or as a preventative treatment after a planned extubation.&quot;,&quot;publisher&quot;:&quot;BioMed Central Ltd&quot;,&quot;issue&quot;:&quot;1&quot;,&quot;volume&quot;:&quot;8&quot;},&quot;isTemporary&quot;:false}],&quot;citationTag&quot;:&quot;MENDELEY_CITATION_v3_eyJjaXRhdGlvbklEIjoiTUVOREVMRVlfQ0lUQVRJT05fY2VjMTIwMGMtZTdmOC00OTk0LTgzYzctNzVmZTQ3NTNkOTg3IiwicHJvcGVydGllcyI6eyJub3RlSW5kZXgiOjB9LCJpc0VkaXRlZCI6ZmFsc2UsIm1hbnVhbE92ZXJyaWRlIjp7ImlzTWFudWFsbHlPdmVycmlkZGVuIjpmYWxzZSwiY2l0ZXByb2NUZXh0IjoiPHN1cD4xLDQsMTgsMTksMjE8L3N1cD4iLCJtYW51YWxPdmVycmlkZVRleHQiOiIifSwiY2l0YXRpb25JdGVtcyI6W3siaWQiOiJiNDRjODQ2ZC00ZDU2LTNjNzQtOGVhNi04MDQ2YTI5M2EzNDYiLCJpdGVtRGF0YSI6eyJ0eXBlIjoiYXJ0aWNsZS1qb3VybmFsIiwiaWQiOiJiNDRjODQ2ZC00ZDU2LTNjNzQtOGVhNi04MDQ2YTI5M2EzNDYiLCJ0aXRsZSI6IlByZWRpY3Rpbmcgc3VjY2VzcyBvZiBoaWdoLWZsb3cgbmFzYWwgY2FubnVsYSBpbiBwbmV1bW9uaWEgcGF0aWVudHMgd2l0aCBoeXBveGVtaWMgcmVzcGlyYXRvcnkgZmFpbHVyZTogVGhlIHV0aWxpdHkgb2YgdGhlIFJPWCBpbmRleCIsImF1dGhvciI6W3siZmFtaWx5IjoiUm9jYSIsImdpdmVuIjoiT3Jpb2wiLCJwYXJzZS1uYW1lcyI6ZmFsc2UsImRyb3BwaW5nLXBhcnRpY2xlIjoiIiwibm9uLWRyb3BwaW5nLXBhcnRpY2xlIjoiIn0seyJmYW1pbHkiOiJNZXNzaWthIiwiZ2l2ZW4iOiJKb25hdGhhbiIsInBhcnNlLW5hbWVzIjpmYWxzZSwiZHJvcHBpbmctcGFydGljbGUiOiIiLCJub24tZHJvcHBpbmctcGFydGljbGUiOiIifSx7ImZhbWlseSI6IkNhcmFsdCIsImdpdmVuIjoiQmVydGEiLCJwYXJzZS1uYW1lcyI6ZmFsc2UsImRyb3BwaW5nLXBhcnRpY2xlIjoiIiwibm9uLWRyb3BwaW5nLXBhcnRpY2xlIjoiIn0seyJmYW1pbHkiOiJHYXJjw61hLWRlLUFjaWx1IiwiZ2l2ZW4iOiJNYXJpbmEiLCJwYXJzZS1uYW1lcyI6ZmFsc2UsImRyb3BwaW5nLXBhcnRpY2xlIjoiIiwibm9uLWRyb3BwaW5nLXBhcnRpY2xlIjoiIn0seyJmYW1pbHkiOiJTenRyeW1mIiwiZ2l2ZW4iOiJCZW5qYW1pbiIsInBhcnNlLW5hbWVzIjpmYWxzZSwiZHJvcHBpbmctcGFydGljbGUiOiIiLCJub24tZHJvcHBpbmctcGFydGljbGUiOiIifSx7ImZhbWlseSI6IlJpY2FyZCIsImdpdmVuIjoiSmVhbiBEYW1pZW4iLCJwYXJzZS1uYW1lcyI6ZmFsc2UsImRyb3BwaW5nLXBhcnRpY2xlIjoiIiwibm9uLWRyb3BwaW5nLXBhcnRpY2xlIjoiIn0seyJmYW1pbHkiOiJNYXNjbGFucyIsImdpdmVuIjoiSm9hbiBSLiIsInBhcnNlLW5hbWVzIjpmYWxzZSwiZHJvcHBpbmctcGFydGljbGUiOiIiLCJub24tZHJvcHBpbmctcGFydGljbGUiOiIifV0sImNvbnRhaW5lci10aXRsZSI6IkpvdXJuYWwgb2YgQ3JpdGljYWwgQ2FyZSIsIkRPSSI6IjEwLjEwMTYvai5qY3JjLjIwMTYuMDUuMDIyIiwiSVNTTiI6IjE1NTc4NjE1IiwiUE1JRCI6IjI3NDgxNzYwIiwiaXNzdWVkIjp7ImRhdGUtcGFydHMiOltbMjAxNiwxMCwxXV19LCJwYWdlIjoiMjAwLTIwNSIsImFic3RyYWN0IjoiUHVycG9zZSBUaGUgcHVycG9zZSBvZiB0aGUgc3R1ZHkgaXMgdG8gZGVzY3JpYmUgZWFybHkgcHJlZGljdG9ycyBhbmQgdG8gZGV2ZWxvcCBhIHByZWRpY3Rpb24gdG9vbCB0aGF0IGFjY3VyYXRlbHkgaWRlbnRpZmllcyB0aGUgbmVlZCBmb3IgbWVjaGFuaWNhbCB2ZW50aWxhdGlvbiAoTVYpIGluIHBuZXVtb25pYSBwYXRpZW50cyB3aXRoIGh5cG94ZW1pYyBhY3V0ZSByZXNwaXJhdG9yeSBmYWlsdXJlIChBUkYpIHRyZWF0ZWQgd2l0aCBoaWdoLWZsb3cgbmFzYWwgY2FubnVsYSAoSEZOQykuIE1hdGVyaWFscyBhbmQgbWV0aG9kcyBUaGlzIGlzIGEgNC15ZWFyIHByb3NwZWN0aXZlIG9ic2VydmF0aW9uYWwgMi1jZW50ZXIgY29ob3J0IHN0dWR5IGluY2x1ZGluZyBwYXRpZW50cyB3aXRoIHNldmVyZSBwbmV1bW9uaWEgdHJlYXRlZCB3aXRoIEhGTkMuIEhpZ2gtZmxvdyBuYXNhbCBjYW5udWxhIGZhaWx1cmUgd2FzIGRlZmluZWQgYXMgbmVlZCBmb3IgTVYuIFJPWCBpbmRleCB3YXMgZGVmaW5lZCBhcyB0aGUgcmF0aW8gb2YgcHVsc2Ugb3hpbWV0cnkvZnJhY3Rpb24gb2YgaW5zcGlyZWQgb3h5Z2VuIHRvIHJlc3BpcmF0b3J5IHJhdGUuIFJlc3VsdHMgT25lIGh1bmRyZWQgZmlmdHktc2V2ZW4gcGF0aWVudHMgd2VyZSBpbmNsdWRlZCwgb2Ygd2hvbSA0NCAoMjguMCUpIGV2ZW50dWFsbHkgcmVxdWlyZWQgTVYgKEhGTkMgZmFpbHVyZSkuIEFmdGVyIDEyIGhvdXJzIG9mIEhGTkMgdHJlYXRtZW50LCB0aGUgUk9YIGluZGV4IGRlbW9uc3RyYXRlZCB0aGUgYmVzdCBwcmVkaWN0aW9uIGFjY3VyYWN5IChhcmVhIHVuZGVyIHRoZSByZWNlaXZlciBvcGVyYXRpbmcgY2hhcmFjdGVyaXN0aWMgY3VydmUgMC43NCBbOTUlIGNvbmZpZGVuY2UgaW50ZXJ2YWwsIDAuNjQtMC44NF07IFDCoDzCoC4wMDIpLiBUaGUgYmVzdCBjdXRvZmYgcG9pbnQgZm9yIHRoZSBST1ggaW5kZXggd2FzIGVzdGltYXRlZCB0byBiZSA0Ljg4LiBJbiB0aGUgQ294IHByb3BvcnRpb25hbCBoYXphcmRzIG1vZGVsLCBhIFJPWCBpbmRleCBncmVhdGVyIHRoYW4gb3IgZXF1YWwgdG8gNC44OCBtZWFzdXJlZCBhZnRlciAxMiBob3VycyBvZiBIRk5DIHdhcyBzaWduaWZpY2FudGx5IGFzc29jaWF0ZWQgd2l0aCBhIGxvd2VyIHJpc2sgZm9yIE1WIChoYXphcmQgcmF0aW8sIDAuMjczIFs5NSUgY29uZmlkZW5jZSBpbnRlcnZhbCwgMC4xMjEtMC42MThdOyBQwqA9wqAuMDAyKSwgZXZlbiBhZnRlciBhZGp1c3RpbmcgZm9yIHBvdGVudGlhbCBjb25mb3VuZGluZy4gQ29uY2x1c2lvbnMgSW4gcGF0aWVudHMgd2l0aCBBUkYgYW5kIHBuZXVtb25pYSwgdGhlIFJPWCBpbmRleCBjYW4gaWRlbnRpZnkgcGF0aWVudHMgYXQgbG93IHJpc2sgZm9yIEhGTkMgZmFpbHVyZSBpbiB3aG9tIHRoZXJhcHkgY2FuIGJlIGNvbnRpbnVlZCBhZnRlciAxMiBob3Vycy4iLCJwdWJsaXNoZXIiOiJXLkIuIFNhdW5kZXJzIiwidm9sdW1lIjoiMzUiLCJjb250YWluZXItdGl0bGUtc2hvcnQiOiJKIENyaXQgQ2FyZSJ9LCJpc1RlbXBvcmFyeSI6ZmFsc2V9LHsiaWQiOiJjOWRkNWM0Ny1lYWFkLTM5YzQtOGM1Zi0xMDFiNGI3ODUxMzYiLCJpdGVtRGF0YSI6eyJ0eXBlIjoiYXJ0aWNsZS1qb3VybmFsIiwiaWQiOiJjOWRkNWM0Ny1lYWFkLTM5YzQtOGM1Zi0xMDFiNGI3ODUxMzYiLCJ0aXRsZSI6IkFuIGluZGV4IGNvbWJpbmluZyByZXNwaXJhdG9yeSByYXRlIGFuZCBveHlnZW5hdGlvbiB0byBwcmVkaWN0IG91dGNvbWUgb2YgbmFzYWwgaGlnaC1mbG93IHRoZXJhcHkiLCJhdXRob3IiOlt7ImZhbWlseSI6IlJvY2EiLCJnaXZlbiI6Ik9yaW9sIiwicGFyc2UtbmFtZXMiOmZhbHNlLCJkcm9wcGluZy1wYXJ0aWNsZSI6IiIsIm5vbi1kcm9wcGluZy1wYXJ0aWNsZSI6IiJ9LHsiZmFtaWx5IjoiQ2FyYWx0IiwiZ2l2ZW4iOiJCZXJ0YSIsInBhcnNlLW5hbWVzIjpmYWxzZSwiZHJvcHBpbmctcGFydGljbGUiOiIiLCJub24tZHJvcHBpbmctcGFydGljbGUiOiIifSx7ImZhbWlseSI6Ik1lc3Npa2EiLCJnaXZlbiI6IkpvbmF0aGFuIiwicGFyc2UtbmFtZXMiOmZhbHNlLCJkcm9wcGluZy1wYXJ0aWNsZSI6IiIsIm5vbi1kcm9wcGluZy1wYXJ0aWNsZSI6IiJ9LHsiZmFtaWx5IjoiU2FtcGVyIiwiZ2l2ZW4iOiJNYW51ZWwiLCJwYXJzZS1uYW1lcyI6ZmFsc2UsImRyb3BwaW5nLXBhcnRpY2xlIjoiIiwibm9uLWRyb3BwaW5nLXBhcnRpY2xlIjoiIn0seyJmYW1pbHkiOiJTenRyeW1mIiwiZ2l2ZW4iOiJCZW5qYW1pbiIsInBhcnNlLW5hbWVzIjpmYWxzZSwiZHJvcHBpbmctcGFydGljbGUiOiIiLCJub24tZHJvcHBpbmctcGFydGljbGUiOiIifSx7ImZhbWlseSI6Ikhlcm7DoW5kZXoiLCJnaXZlbiI6IkdvbnphbG8iLCJwYXJzZS1uYW1lcyI6ZmFsc2UsImRyb3BwaW5nLXBhcnRpY2xlIjoiIiwibm9uLWRyb3BwaW5nLXBhcnRpY2xlIjoiIn0seyJmYW1pbHkiOiJHYXJjw61hLURlLUFjaWx1IiwiZ2l2ZW4iOiJNYXJpbmEiLCJwYXJzZS1uYW1lcyI6ZmFsc2UsImRyb3BwaW5nLXBhcnRpY2xlIjoiIiwibm9uLWRyb3BwaW5nLXBhcnRpY2xlIjoiIn0seyJmYW1pbHkiOiJGcmF0IiwiZ2l2ZW4iOiJKZWFuIFBpZXJyZSIsInBhcnNlLW5hbWVzIjpmYWxzZSwiZHJvcHBpbmctcGFydGljbGUiOiIiLCJub24tZHJvcHBpbmctcGFydGljbGUiOiIifSx7ImZhbWlseSI6Ik1hc2NsYW5zIiwiZ2l2ZW4iOiJKb2FuIFIuIiwicGFyc2UtbmFtZXMiOmZhbHNlLCJkcm9wcGluZy1wYXJ0aWNsZSI6IiIsIm5vbi1kcm9wcGluZy1wYXJ0aWNsZSI6IiJ9LHsiZmFtaWx5IjoiUmljYXJkIiwiZ2l2ZW4iOiJKZWFuIERhbWllbiIsInBhcnNlLW5hbWVzIjpmYWxzZSwiZHJvcHBpbmctcGFydGljbGUiOiIiLCJub24tZHJvcHBpbmctcGFydGljbGUiOiIifV0sImNvbnRhaW5lci10aXRsZSI6IkFtZXJpY2FuIEpvdXJuYWwgb2YgUmVzcGlyYXRvcnkgYW5kIENyaXRpY2FsIENhcmUgTWVkaWNpbmUiLCJET0kiOiIxMC4xMTY0L3JjY20uMjAxODAzLTA1ODlPQyIsIklTU04iOiIxNTM1NDk3MCIsIlBNSUQiOiIzMDU3NjIyMSIsImlzc3VlZCI6eyJkYXRlLXBhcnRzIjpbWzIwMTldXX0sInBhZ2UiOiIxMzY4LTEzNzYiLCJhYnN0cmFjdCI6IlJhdGlvbmFsZTogT25lIGltcG9ydGFudCBjb25jZXJuIGR1cmluZyBoaWdoLWZsb3cgbmFzYWwgY2FubnVsYSAoSEZOQykgdGhlcmFweSBpbiBwYXRpZW50cyB3aXRoIGFjdXRlIGh5cG94ZW1pYyByZXNwaXJhdG9yeSBmYWlsdXJlIGlzIHRvIG5vdCBkZWxheSBpbnR1YmF0aW9uLiBPYmplY3RpdmVzOiBUbyB2YWxpZGF0ZSB0aGUgZGlhZ25vc3RpYyBhY2N1cmFjeSBvZiBhbiBpbmRleCAodGVybWVkIFJPWCBhbmQgZGVmaW5lZCBhcyB0aGUgcmF0aW8gb2Ygb3h5Z2VuIHNhdHVyYXRpb24gYXMgbWVhc3VyZWQgYnkgcHVsc2Ugb3hpbWV0cnkvRklPMiB0byByZXNwaXJhdG9yeSByYXRlKSBmb3IgZGV0ZXJtaW5pbmcgSEZOQyBvdXRjb21lIChuZWVkIG9yIG5vdCBmb3IgaW50dWJhdGlvbikuIE1ldGhvZHM6IFRoaXMgd2FzIGEgMi15ZWFyIG11bHRpY2VudGVyIHByb3NwZWN0aXZlIG9ic2VydmF0aW9uYWwgY29ob3J0IHN0dWR5IGluY2x1ZGluZyBwYXRpZW50cyB3aXRoIHBuZXVtb25pYSB0cmVhdGVkIHdpdGggSEZOQy4gSWRlbnRpZmljYXRpb24gd2FzIHRocm91Z2ggQ294IHByb3BvcnRpb25hbCBoYXphcmRzIG1vZGVsaW5nIG9mIFJPWGFzc29jaWF0aW9uIHdpdGhIRk5Db3V0Y29tZS4gVGhlIG1vc3Qgc3BlY2lmaWMgY3V0b2ZmIG9mIHRoZSBST1ggaW5kZXggdG8gcHJlZGljdCBIRk5DIGZhaWx1cmUgYW5kIHN1Y2Nlc3Mgd2FzIGFzc2Vzc2VkLiBNZWFzdXJlbWVudHMgYW5kIE1haW4gUmVzdWx0czogQW1vbmcgdGhlIDE5MSBwYXRpZW50cyB0cmVhdGVkIHdpdGggSEZOQyBpbiB0aGUgdmFsaWRhdGlvbiBjb2hvcnQsIDY4ICgzNS42JSkgcmVxdWlyZWQgaW50dWJhdGlvbi4gVGhlIHByZWRpY3Rpb24gYWNjdXJhY3kgb2YgdGhlIFJPWCBpbmRleCBpbmNyZWFzZWQgb3ZlciB0aW1lIChhcmVhIHVuZGVyIHRoZSByZWNlaXZlciBvcGVyYXRpbmcgY2hhcmFjdGVyaXN0aWMgY3VydmU6IDIgaCwgMC42Nzk7IDYgaCwgMC43MDM7IDEyIGgsIDAuNzU5KS4gUk9YIGdyZWF0ZXIgdGhhbiBvciBlcXVhbCB0byA0Ljg4IG1lYXN1cmVkIGF0IDIgKGhhemFyZCByYXRpbywgMC40MzQ7IDk1JSBjb25maWRlbmNlIGludGVydmFsLCAwLjI2NC0wLjcxNTsgUCA9IDAuMDAxKSwgNiAoaGF6YXJkIHJhdGlvLCAwLjMwNDsgOTUlIGNvbmZpZGVuY2UgaW50ZXJ2YWwsIDAuMTgyLTAuNTA5OyBQLDAuMDAxKSwgb3IgMTIgaG91cnMgKGhhemFyZCByYXRpbywgMC4yOTE7IDk1JSBjb25maWRlbmNlIGludGVydmFsLCAwLjE2MS0wLjUyNDsgUCwwLjAwMSkgYWZ0ZXIgSEZOQyBpbml0aWF0aW9uIHdhcyBjb25zaXN0ZW50bHkgYXNzb2NpYXRlZCB3aXRoIGEgbG93ZXIgcmlzayBmb3IgaW50dWJhdGlvbi4gQSBST1ggbGVzcyB0aGFuIDIuODUsIGxlc3MgdGhhbiAzLjQ3LCBhbmQgbGVzcyB0aGFuIDMuODUgYXQgMiwgNiwgYW5kIDEyIGhvdXJzIG9mIEhGTkMgaW5pdGlhdGlvbiwgcmVzcGVjdGl2ZWx5LCB3ZXJlIHByZWRpY3RvcnMgb2YgSEZOQyBmYWlsdXJlLiBQYXRpZW50cyB3aG8gZmFpbGVkIHByZXNlbnRlZCBhIGxvd2VyIGluY3JlYXNlIGluIHRoZSB2YWx1ZXMgb2YgdGhlIFJPWCBpbmRleCBvdmVyIHRoZSAxMiBob3Vycy4gQW1vbmcgY29tcG9uZW50cyBvZiB0aGUgaW5kZXgsIG94eWdlbiBzYXR1cmF0aW9uIGFzIG1lYXN1cmVkIGJ5IHB1bHNlIG94aW1ldHJ5L0ZJTzIgaGFkIGEgZ3JlYXRlciB3ZWlnaHQgdGhhbiByZXNwaXJhdG9yeSByYXRlLiBDb25jbHVzaW9uczogSW4gcGF0aWVudHMgd2l0aCBwbmV1bW9uaWEgd2l0aCBhY3V0ZSByZXNwaXJhdG9yeSBmYWlsdXJlIHRyZWF0ZWQgd2l0aCBIRk5DLCBST1ggaXMgYW4gaW5kZXggdGhhdCBjYW4gaGVscCBpZGVudGlmeSB0aG9zZSBwYXRpZW50cyB3aXRoIGxvdyBhbmQgdGhvc2Ugd2l0aCBoaWdoIHJpc2sgZm9yIGludHViYXRpb24uIiwicHVibGlzaGVyIjoiQW1lcmljYW4gVGhvcmFjaWMgU29jaWV0eSIsImlzc3VlIjoiMTEiLCJ2b2x1bWUiOiIxOTkiLCJjb250YWluZXItdGl0bGUtc2hvcnQiOiJBbSBKIFJlc3BpciBDcml0IENhcmUgTWVkIn0sImlzVGVtcG9yYXJ5IjpmYWxzZX0seyJpZCI6IjhlMDcyNWM5LTJhY2EtMzBhMS1iMWU2LTBhNDdiOTRhOTUzOSIsIml0ZW1EYXRhIjp7InR5cGUiOiJhcnRpY2xlLWpvdXJuYWwiLCJpZCI6IjhlMDcyNWM5LTJhY2EtMzBhMS1iMWU2LTBhNDdiOTRhOTUzOSIsInRpdGxlIjoiVXNlIG9mIG5hc2FsIGhpZ2ggZmxvdyBveHlnZW4gZHVyaW5nIGFjdXRlIHJlc3BpcmF0b3J5IGZhaWx1cmUiLCJhdXRob3IiOlt7ImZhbWlseSI6IlJpY2FyZCIsImdpdmVuIjoiSmVhbiBEYW1pZW4iLCJwYXJzZS1uYW1lcyI6ZmFsc2UsImRyb3BwaW5nLXBhcnRpY2xlIjoiIiwibm9uLWRyb3BwaW5nLXBhcnRpY2xlIjoiIn0seyJmYW1pbHkiOiJSb2NhIiwiZ2l2ZW4iOiJPcmlvbCIsInBhcnNlLW5hbWVzIjpmYWxzZSwiZHJvcHBpbmctcGFydGljbGUiOiIiLCJub24tZHJvcHBpbmctcGFydGljbGUiOiIifSx7ImZhbWlseSI6IkxlbWlhbGUiLCJnaXZlbiI6IlZpcmdpbmllIiwicGFyc2UtbmFtZXMiOmZhbHNlLCJkcm9wcGluZy1wYXJ0aWNsZSI6IiIsIm5vbi1kcm9wcGluZy1wYXJ0aWNsZSI6IiJ9LHsiZmFtaWx5IjoiQ29ybGV5IiwiZ2l2ZW4iOiJBbWFuZGEiLCJwYXJzZS1uYW1lcyI6ZmFsc2UsImRyb3BwaW5nLXBhcnRpY2xlIjoiIiwibm9uLWRyb3BwaW5nLXBhcnRpY2xlIjoiIn0seyJmYW1pbHkiOiJCcmF1bmxpY2giLCJnaXZlbiI6IkplbnMiLCJwYXJzZS1uYW1lcyI6ZmFsc2UsImRyb3BwaW5nLXBhcnRpY2xlIjoiIiwibm9uLWRyb3BwaW5nLXBhcnRpY2xlIjoiIn0seyJmYW1pbHkiOiJKb25lcyIsImdpdmVuIjoiUGV0ZXIiLCJwYXJzZS1uYW1lcyI6ZmFsc2UsImRyb3BwaW5nLXBhcnRpY2xlIjoiIiwibm9uLWRyb3BwaW5nLXBhcnRpY2xlIjoiIn0seyJmYW1pbHkiOiJLYW5nIiwiZ2l2ZW4iOiJCeXVuZyBKdSIsInBhcnNlLW5hbWVzIjpmYWxzZSwiZHJvcHBpbmctcGFydGljbGUiOiIiLCJub24tZHJvcHBpbmctcGFydGljbGUiOiIifSx7ImZhbWlseSI6IkxlbGxvdWNoZSIsImdpdmVuIjoiRnJhbsOnb2lzIiwicGFyc2UtbmFtZXMiOmZhbHNlLCJkcm9wcGluZy1wYXJ0aWNsZSI6IiIsIm5vbi1kcm9wcGluZy1wYXJ0aWNsZSI6IiJ9LHsiZmFtaWx5IjoiTmF2YSIsImdpdmVuIjoiU3RlZmFubyIsInBhcnNlLW5hbWVzIjpmYWxzZSwiZHJvcHBpbmctcGFydGljbGUiOiIiLCJub24tZHJvcHBpbmctcGFydGljbGUiOiIifSx7ImZhbWlseSI6IlJpdHRheWFtYWkiLCJnaXZlbiI6Ik51dHRhcG9sIiwicGFyc2UtbmFtZXMiOmZhbHNlLCJkcm9wcGluZy1wYXJ0aWNsZSI6IiIsIm5vbi1kcm9wcGluZy1wYXJ0aWNsZSI6IiJ9LHsiZmFtaWx5IjoiU3BvbGV0aW5pIiwiZ2l2ZW4iOiJHaXVsaWEiLCJwYXJzZS1uYW1lcyI6ZmFsc2UsImRyb3BwaW5nLXBhcnRpY2xlIjoiIiwibm9uLWRyb3BwaW5nLXBhcnRpY2xlIjoiIn0seyJmYW1pbHkiOiJKYWJlciIsImdpdmVuIjoiU2FtaXIiLCJwYXJzZS1uYW1lcyI6ZmFsc2UsImRyb3BwaW5nLXBhcnRpY2xlIjoiIiwibm9uLWRyb3BwaW5nLXBhcnRpY2xlIjoiIn0seyJmYW1pbHkiOiJIZXJuYW5kZXoiLCJnaXZlbiI6IkdvbnphbG8iLCJwYXJzZS1uYW1lcyI6ZmFsc2UsImRyb3BwaW5nLXBhcnRpY2xlIjoiIiwibm9uLWRyb3BwaW5nLXBhcnRpY2xlIjoiIn1dLCJjb250YWluZXItdGl0bGUiOiJJbnRlbnNpdmUgQ2FyZSBNZWRpY2luZSIsIkRPSSI6IjEwLjEwMDcvczAwMTM0LTAyMC0wNjIyOC03IiwiSVNTTiI6IjE0MzIxMjM4IiwiUE1JRCI6IjMyOTAxMzc0IiwiaXNzdWVkIjp7ImRhdGUtcGFydHMiOltbMjAyMCwxMiwxXV19LCJwYWdlIjoiMjIzOC0yMjQ3IiwiYWJzdHJhY3QiOiJOYXNhbCBoaWdoIGZsb3cgKE5IRikgaGFzIGdhaW5lZCBwb3B1bGFyaXR5IGFtb25nIGludGVuc2l2aXN0cyB0byBtYW5hZ2UgcGF0aWVudHMgd2l0aCBhY3V0ZSByZXNwaXJhdG9yeSBmYWlsdXJlLiBBbiBpbXBvcnRhbnQgbGl0ZXJhdHVyZSBoYXMgYWNjb21wYW5pZWQgdGhpcyBldm9sdXRpb24uIEluIHRoaXMgcmV2aWV3LCBhbiBpbnRlcm5hdGlvbmFsIHBhbmVsIG9mIGV4cGVydHMgYXNzZXNzZWQgcG90ZW50aWFsIGJlbmVmaXRzIG9mIE5IRiBpbiBkaWZmZXJlbnQgYXJlYXMgb2YgYWN1dGUgcmVzcGlyYXRvcnkgZmFpbHVyZSBtYW5hZ2VtZW50LiBBbmFseXNlcyBvZiB0aGUgcGh5c2lvbG9naWNhbCBlZmZlY3RzIG9mIE5IRiBpbmRpY2F0ZSBmbG93LWRlcGVuZGVudCBpbXByb3ZlbWVudCBpbiB2YXJpb3VzIHJlc3BpcmF0b3J5IGZ1bmN0aW9uIHBhcmFtZXRlcnMuIFRoZXNlIGJlbmVmaWNpYWwgZWZmZWN0cyBhbGxvdyBzb21lIHBhdGllbnRzIHdpdGggc2V2ZXJlIGFjdXRlIGh5cG94ZW1pYyByZXNwaXJhdG9yeSBmYWlsdXJlIHRvIGF2b2lkIGludHViYXRpb24gYW5kIGltcHJvdmUgdGhlaXIgb3V0Y29tZS4gVGhleSByZXF1aXJlIGNsb3NlIG1vbml0b3JpbmcgdG8gbm90IGRlbGF5IGludHViYXRpb24uIFN1Y2ggYSBkZWxheSBtYXkgd29yc2VuIG91dGNvbWUuIFRoZSBST1ggaW5kZXggbWF5IGhlbHAgY2xpbmljaWFucyBkZWNpZGUgd2hlbiB0byBpbnR1YmF0ZS4gSW4gaW1tdW5vY29tcHJvbWlzZWQgcGF0aWVudHMsIE5IRiByZWR1Y2VzIHRoZSBuZWVkIGZvciBpbnR1YmF0aW9uIGJ1dCBkb2VzIG5vdCBpbXBhY3QgbW9ydGFsaXR5LiBCZW5lZmljaWFsIHBoeXNpb2xvZ2ljYWwgZWZmZWN0cyBvZiBOSEYgaGF2ZSBhbHNvIGJlZW4gcmVwb3J0ZWQgaW4gcGF0aWVudHMgd2l0aCBjaHJvbmljIHJlc3BpcmF0b3J5IGZhaWx1cmUsIHN1Z2dlc3RpbmcgYSBwb3NzaWJsZSBpbmRpY2F0aW9uIGluIGFjdXRlIGh5cGVyY2FwbmljIHJlc3BpcmF0b3J5IGZhaWx1cmUuIFdoZW4gaW50dWJhdGlvbiBpcyByZXF1aXJlZCwgTkhGIGNhbiBiZSB1c2VkIHRvIHByZS1veHlnZW5hdGUgcGF0aWVudHMgZWl0aGVyIGFsb25lIG9yIGluIGNvbWJpbmF0aW9uIHdpdGggbm9uLWludmFzaXZlIHZlbnRpbGF0aW9uIChOSVYpLiBTaW1pbGFybHksIE5IRiByZWR1Y2VzIHJlaW50dWJhdGlvbiBhbG9uZSBpbiBsb3ctcmlzayBwYXRpZW50cyBhbmQgaW4gY29tYmluYXRpb24gd2l0aCBOSVYgaW4gaGlnaC1yaXNrIHBhdGllbnRzLiBOSEYgbWF5IGJlIHVzZWQgaW4gdGhlIGVtZXJnZW5jeSBkZXBhcnRtZW50IGluIHBhdGllbnRzIHdobyB3b3VsZCBub3QgYmUgb2ZmZXJlZCBpbnR1YmF0aW9uIGFuZCBjYW4gYmUgYmV0dGVyIHRvbGVyYXRlZCB0aGFuIE5JVi4iLCJwdWJsaXNoZXIiOiJTcHJpbmdlciBTY2llbmNlIGFuZCBCdXNpbmVzcyBNZWRpYSBEZXV0c2NobGFuZCBHbWJIIiwiaXNzdWUiOiIxMiIsInZvbHVtZSI6IjQ2IiwiY29udGFpbmVyLXRpdGxlLXNob3J0IjoiSW50ZW5zaXZlIENhcmUgTWVkIn0sImlzVGVtcG9yYXJ5IjpmYWxzZX0seyJpZCI6IjgwYTUyMDQ3LTEzMjAtMzdkYS04NTI4LWQyYzU3NTExMjdmZiIsIml0ZW1EYXRhIjp7InR5cGUiOiJhcnRpY2xlLWpvdXJuYWwiLCJpZCI6IjgwYTUyMDQ3LTEzMjAtMzdkYS04NTI4LWQyYzU3NTExMjdmZiIsInRpdGxlIjoiUmV0cm9zcGVjdGl2ZSBldmFsdWF0aW9uIG9mIHRoZSByZXNwaXJhdG9yeSByYXRlLW94eWdlbmF0aW9uIGluZGV4IGluIGRvZ3MgdHJlYXRlZCB3aXRoIGhpZ2gtZmxvdyBuYXNhbCBjYW5udWxhIG94eWdlbiB0aGVyYXB5LCBBYnN0cmFjdCByZXRyaWV2ZWQgZnJvbSBJbnRlcm5hdGlvbmFsIFZldGVyaW5hcnkgRW1lcmdlbmN5IGFuZCBDcml0aWNhbCBDYXJlIFN5bXBvc2l1bSwgdGhlIEV1cm9wZWFuIFZldGVyaW5hcnkgRW1lcmdlbmN5IGFuZCBDcml0aWNhbCBDYXJlIEFubnVhbCBDb25ncmVzcywgYW5kIHRoZSBBQ1ZFQ0MgVmV0Q09UIFZldGVyaW5hcnkgVHJhdW1hICYgQ3JpdGljYWwgQ2FyZSBDb25mZXJlbmNlIDIwMjIiLCJhdXRob3IiOlt7ImZhbWlseSI6IkVpY2hlciIsImdpdmVuIjoiTG9nYW4iLCJwYXJzZS1uYW1lcyI6ZmFsc2UsImRyb3BwaW5nLXBhcnRpY2xlIjoiIiwibm9uLWRyb3BwaW5nLXBhcnRpY2xlIjoiIn0seyJmYW1pbHkiOiJZb3VuZyIsImdpdmVuIjoiQW5kYSIsInBhcnNlLW5hbWVzIjpmYWxzZSwiZHJvcHBpbmctcGFydGljbGUiOiIiLCJub24tZHJvcHBpbmctcGFydGljbGUiOiIifSx7ImZhbWlseSI6Ikhvb3ZlciIsImdpdmVuIjoiTGVhbmEiLCJwYXJzZS1uYW1lcyI6ZmFsc2UsImRyb3BwaW5nLXBhcnRpY2xlIjoiIiwibm9uLWRyb3BwaW5nLXBhcnRpY2xlIjoiIn0seyJmYW1pbHkiOiJLdW8iLCJnaXZlbiI6IktlbmRvbiIsInBhcnNlLW5hbWVzIjpmYWxzZSwiZHJvcHBpbmctcGFydGljbGUiOiIiLCJub24tZHJvcHBpbmctcGFydGljbGUiOiIifSx7ImZhbWlseSI6IkhlciIsImdpdmVuIjoiSml3b29uZyIsInBhcnNlLW5hbWVzIjpmYWxzZSwiZHJvcHBpbmctcGFydGljbGUiOiIiLCJub24tZHJvcHBpbmctcGFydGljbGUiOiIifV0sImNvbnRhaW5lci10aXRsZSI6IkpvdXJuYWwgb2YgVmV0ZXJpbmFyeSBFbWVyZ2VuY3kgYW5kIENyaXRpY2FsIENhcmUiLCJpc3N1ZWQiOnsiZGF0ZS1wYXJ0cyI6W1syMDIyXV19LCJwYWdlIjoiUzItUzM3IiwiaXNzdWUiOiJTMiIsInZvbHVtZSI6IjMyIiwiY29udGFpbmVyLXRpdGxlLXNob3J0IjoiIn0sImlzVGVtcG9yYXJ5IjpmYWxzZX0seyJpZCI6ImQ3ZDk3ODA4LWZhYTAtMzE3Ny04OGM1LWY3OGMzM2UxYTIyNSIsIml0ZW1EYXRhIjp7InR5cGUiOiJhcnRpY2xlLWpvdXJuYWwiLCJpZCI6ImQ3ZDk3ODA4LWZhYTAtMzE3Ny04OGM1LWY3OGMzM2UxYTIyNSIsInRpdGxlIjoiRWFybHkgcHJlZGljdGlvbiBvZiBoaWdoIGZsb3cgbmFzYWwgY2FubnVsYSB0aGVyYXB5IG91dGNvbWVzIHVzaW5nIGEgbW9kaWZpZWQgUk9YIGluZGV4IGluY29ycG9yYXRpbmcgaGVhcnQgcmF0ZSIsImF1dGhvciI6W3siZmFtaWx5IjoiR29oIiwiZ2l2ZW4iOiJLZW4gSnVueWFuZyIsInBhcnNlLW5hbWVzIjpmYWxzZSwiZHJvcHBpbmctcGFydGljbGUiOiIiLCJub24tZHJvcHBpbmctcGFydGljbGUiOiIifSx7ImZhbWlseSI6IkNoYWkiLCJnaXZlbiI6Ikh1aSBaaG9uZyIsInBhcnNlLW5hbWVzIjpmYWxzZSwiZHJvcHBpbmctcGFydGljbGUiOiIiLCJub24tZHJvcHBpbmctcGFydGljbGUiOiIifSx7ImZhbWlseSI6Ik9uZyIsImdpdmVuIjoiVGh1biBIb3ciLCJwYXJzZS1uYW1lcyI6ZmFsc2UsImRyb3BwaW5nLXBhcnRpY2xlIjoiIiwibm9uLWRyb3BwaW5nLXBhcnRpY2xlIjoiIn0seyJmYW1pbHkiOiJTZXdhIiwiZ2l2ZW4iOiJEdXUgV2VuIiwicGFyc2UtbmFtZXMiOmZhbHNlLCJkcm9wcGluZy1wYXJ0aWNsZSI6IiIsIm5vbi1kcm9wcGluZy1wYXJ0aWNsZSI6IiJ9LHsiZmFtaWx5IjoiUGh1YSIsImdpdmVuIjoiR2hlZSBDaGVlIiwicGFyc2UtbmFtZXMiOmZhbHNlLCJkcm9wcGluZy1wYXJ0aWNsZSI6IiIsIm5vbi1kcm9wcGluZy1wYXJ0aWNsZSI6IiJ9LHsiZmFtaWx5IjoiVGFuIiwiZ2l2ZW4iOiJRaWFvIExpIiwicGFyc2UtbmFtZXMiOmZhbHNlLCJkcm9wcGluZy1wYXJ0aWNsZSI6IiIsIm5vbi1kcm9wcGluZy1wYXJ0aWNsZSI6IiJ9XSwiY29udGFpbmVyLXRpdGxlIjoiSm91cm5hbCBvZiBJbnRlbnNpdmUgQ2FyZSIsImNvbnRhaW5lci10aXRsZS1zaG9ydCI6IkogSW50ZW5zaXZlIENhcmUiLCJET0kiOiIxMC4xMTg2L3M0MDU2MC0wMjAtMDA0NTgteiIsIklTU04iOiIyMDUyMDQ5MiIsImlzc3VlZCI6eyJkYXRlLXBhcnRzIjpbWzIwMjAsNiwyMl1dfSwiYWJzdHJhY3QiOiJCYWNrZ3JvdW5kOiBUaGUgUk9YIGluZGV4IChyYXRpbyBvZiBwdWxzZSBveGltZXRyeS9GSU8yIHRvIHJlc3BpcmF0b3J5IHJhdGUpIGhhcyBiZWVuIHZhbGlkYXRlZCB0byBwcmVkaWN0IGhpZ2ggZmxvdyBuYXNhbCBjYW5udWxhIHRoZXJhcHkgKEhGTkMpIG91dGNvbWVzIGluIHBhdGllbnRzIHdpdGggcG5ldW1vbmlhLiBXZSBldmFsdWF0ZWQgYSBtb2RpZmllZCBST1ggaW5kZXggaW5jb3Jwb3JhdGluZyBoZWFydCByYXRlIChIUikgaW4gcGF0aWVudHMgaW5pdGlhdGVkIG9uIEhGTkMgZm9yIGFjdXRlIGh5cG94ZW1pYyByZXNwaXJhdG9yeSBmYWlsdXJlIGFuZCBhcyBhIHByZXZlbnRhdGl2ZSB0cmVhdG1lbnQgZm9sbG93aW5nIHBsYW5uZWQgZXh0dWJhdGlvbi4gTWV0aG9kczogV2UgcGVyZm9ybWVkIGEgcHJvc3BlY3RpdmUgb2JzZXJ2YXRpb25hbCBjb2hvcnQgc3R1ZHkgb2YgMTQ1IHBhdGllbnRzIHRyZWF0ZWQgd2l0aCBIRk5DLiBST1gtSFIgaW5kZXggd2FzIGRlZmluZWQgYXMgdGhlIHJhdGlvIG9mIFJPWCBpbmRleCBvdmVyIEhSIChiZWF0cy9taW4pLCBtdWx0aXBsaWVkIGJ5IGEgZmFjdG9yIG9mIDEwMC4gRXZhbHVhdGlvbiB3YXMgcGVyZm9ybWVkIHVzaW5nIGFyZWEgdW5kZXIgdGhlIHJlY2VpdmluZyBvcGVyYXRpbmcgY2hhcmFjdGVyaXN0aWMgY3VydmUgKEFVUk9DKSBhbmQgY3V0b2ZmcyBhc3Nlc3NlZCBmb3IgcHJlZGljdGlvbiBvZiBIRk5DIGZhaWx1cmU6IGRlZmluZWQgYXMgdGhlIG5lZWQgZm9yIG1lY2hhbmljYWwgdmVudGlsYXRpb24uIFJlc3VsdHM6IE5pbmV0eS1uaW5lICg2OC4zJSkgYW5kIDQ2ICgzMS43JSkgcGF0aWVudHMgd2VyZSBpbml0aWF0ZWQgb24gSEZOQyBmb3IgYWN1dGUgaHlwb3hlbWljIHJlc3BpcmF0b3J5IGZhaWx1cmUgYW5kIGZvbGxvd2luZyBhIHBsYW5uZWQgZXh0dWJhdGlvbiwgcmVzcGVjdGl2ZWx5LiBUaGUgbWFqb3JpdHkgKDg2LjklKSBvZiBwYXRpZW50cyBoYWQgcG5ldW1vbmlhIGFzIGEgcHJpbWFyeSBkaWFnbm9zaXMsIGFuZCA4NSAoNTYuNiUpIHBhdGllbnRzIHdlcmUgaW1tdW5vY29tcHJvbWlzZWQuIFNpeHR5LW9uZSAoNDIuMSUpIHBhdGllbnRzIHJlcXVpcmVkIGludHViYXRpb24gKEhGTkMgZmFpbHVyZSkuIEFtb25nc3QgcGF0aWVudHMgb24gSEZOQyBmb3IgYWN1dGUgcmVzcGlyYXRvcnkgZmFpbHVyZSwgSEZOQyBmYWlsdXJlIHdhcyBhc3NvY2lhdGVkIHdpdGggYSBsb3dlciBST1ggYW5kIFJPWC1IUiBpbmRleCByZWNvcmRlZCBhdCB0aW1lIHBvaW50cyBiZXR3ZWVuIDEgYW5kIDQ4IGguIFdpdGhpbiB0aGUgZmlyc3QgMTIgaCwgYm90aCBpbmRpY2VzIHBlcmZvcm1lZCB3aXRoIHRoZSBoaWdoZXN0IEFVUk9DIGF0IDEwIGggYXMgZm9sbG93czogMC43MjMgKDk1JSBDSSAwLjYwNS0wLjg0MCkgYW5kIDAuNzM5ICg5NSUgQ0kgMC42MjYtMC44NTMpIGZvciB0aGUgUk9YIGFuZCBST1gtSFIgaW5kZXggcmVzcGVjdGl2ZWx5LiBBIFJPWC1IUiBpbmRleCBvZiA+IDYuODAgd2FzIHNpZ25pZmljYW50bHkgYXNzb2NpYXRlZCB3aXRoIGEgbG93ZXIgcmlzayBvZiBIRk5DIGZhaWx1cmUgKGhhemFyZCByYXRpbyAwLjMwMSAoOTUlIENJIDAuMTQzLTAuNjYzKSkgYXQgMTAgaC4gVGhpcyBhc3NvY2lhdGlvbiB3YXMgYWxzbyBvYnNlcnZlZCBhdCAyLCA2LCAxOCwgYW5kIDI0aCwgZXZlbiB3aXRoIGNvcnJlY3Rpb24gZm9yIHBvdGVudGlhbCBjb25mb3VuZGluZyBmYWN0b3JzLiBGb3IgSEZOQyBpbml0aWF0ZWQgcG9zdC1leHR1YmF0aW9uLCBvbmx5IHRoZSBST1gtSFIgaW5kZXggcmVtYWluZWQgc2lnbmlmaWNhbnRseSBhc3NvY2lhdGVkIHdpdGggSEZOQyBmYWlsdXJlIGF0IGFsbCByZWNvcmRlZCB0aW1lIHBvaW50cyBiZXR3ZWVuIDEgYW5kIDI0IGguIEEgUk9YLUhSID4gOC4wMCBhdCAxMCBoIHdhcyBzaWduaWZpY2FudGx5IGFzc29jaWF0ZWQgd2l0aCBhIGxvd2VyIHJpc2sgb2YgSEZOQyBmYWlsdXJlIChoYXphcmQgcmF0aW8gMC4xNzYgKDk1JSBDSSAwLjA1MS0wLjYwNCkpLiBDb25jbHVzaW9uOiBXaGlsZSB2YWxpZGF0aW9uIHN0dWRpZXMgYXJlIHJlcXVpcmVkLCB0aGUgUk9YLUhSIGluZGV4IGFwcGVhcnMgdG8gYmUgYSBwcm9taXNpbmcgdG9vbCBmb3IgZWFybHkgaWRlbnRpZmljYXRpb24gb2YgdHJlYXRtZW50IGZhaWx1cmUgaW4gcGF0aWVudHMgaW5pdGlhdGVkIG9uIEhGTkMgZm9yIGFjdXRlIGh5cG94ZW1pYyByZXNwaXJhdG9yeSBmYWlsdXJlIG9yIGFzIGEgcHJldmVudGF0aXZlIHRyZWF0bWVudCBhZnRlciBhIHBsYW5uZWQgZXh0dWJhdGlvbi4iLCJwdWJsaXNoZXIiOiJCaW9NZWQgQ2VudHJhbCBMdGQiLCJpc3N1ZSI6IjEiLCJ2b2x1bWUiOiI4In0sImlzVGVtcG9yYXJ5IjpmYWxzZX1dfQ==&quot;},{&quot;citationID&quot;:&quot;MENDELEY_CITATION_50ad9244-f111-4946-8e5f-c0940c1fa41d&quot;,&quot;properties&quot;:{&quot;noteIndex&quot;:0},&quot;isEdited&quot;:false,&quot;manualOverride&quot;:{&quot;isManuallyOverridden&quot;:false,&quot;citeprocText&quot;:&quot;&lt;sup&gt;1,18&lt;/sup&gt;&quot;,&quot;manualOverrideText&quot;:&quot;&quot;},&quot;citationTag&quot;:&quot;MENDELEY_CITATION_v3_eyJjaXRhdGlvbklEIjoiTUVOREVMRVlfQ0lUQVRJT05fNTBhZDkyNDQtZjExMS00OTQ2LThlNWYtYzA5NDBjMWZhNDFkIiwicHJvcGVydGllcyI6eyJub3RlSW5kZXgiOjB9LCJpc0VkaXRlZCI6ZmFsc2UsIm1hbnVhbE92ZXJyaWRlIjp7ImlzTWFudWFsbHlPdmVycmlkZGVuIjpmYWxzZSwiY2l0ZXByb2NUZXh0IjoiPHN1cD4xLDE4PC9zdXA+IiwibWFudWFsT3ZlcnJpZGVUZXh0IjoiIn0sImNpdGF0aW9uSXRlbXMiOlt7ImlkIjoiYjQ0Yzg0NmQtNGQ1Ni0zYzc0LThlYTYtODA0NmEyOTNhMzQ2IiwiaXRlbURhdGEiOnsidHlwZSI6ImFydGljbGUtam91cm5hbCIsImlkIjoiYjQ0Yzg0NmQtNGQ1Ni0zYzc0LThlYTYtODA0NmEyOTNhMzQ2IiwidGl0bGUiOiJQcmVkaWN0aW5nIHN1Y2Nlc3Mgb2YgaGlnaC1mbG93IG5hc2FsIGNhbm51bGEgaW4gcG5ldW1vbmlhIHBhdGllbnRzIHdpdGggaHlwb3hlbWljIHJlc3BpcmF0b3J5IGZhaWx1cmU6IFRoZSB1dGlsaXR5IG9mIHRoZSBST1ggaW5kZXgiLCJhdXRob3IiOlt7ImZhbWlseSI6IlJvY2EiLCJnaXZlbiI6Ik9yaW9sIiwicGFyc2UtbmFtZXMiOmZhbHNlLCJkcm9wcGluZy1wYXJ0aWNsZSI6IiIsIm5vbi1kcm9wcGluZy1wYXJ0aWNsZSI6IiJ9LHsiZmFtaWx5IjoiTWVzc2lrYSIsImdpdmVuIjoiSm9uYXRoYW4iLCJwYXJzZS1uYW1lcyI6ZmFsc2UsImRyb3BwaW5nLXBhcnRpY2xlIjoiIiwibm9uLWRyb3BwaW5nLXBhcnRpY2xlIjoiIn0seyJmYW1pbHkiOiJDYXJhbHQiLCJnaXZlbiI6IkJlcnRhIiwicGFyc2UtbmFtZXMiOmZhbHNlLCJkcm9wcGluZy1wYXJ0aWNsZSI6IiIsIm5vbi1kcm9wcGluZy1wYXJ0aWNsZSI6IiJ9LHsiZmFtaWx5IjoiR2FyY8OtYS1kZS1BY2lsdSIsImdpdmVuIjoiTWFyaW5hIiwicGFyc2UtbmFtZXMiOmZhbHNlLCJkcm9wcGluZy1wYXJ0aWNsZSI6IiIsIm5vbi1kcm9wcGluZy1wYXJ0aWNsZSI6IiJ9LHsiZmFtaWx5IjoiU3p0cnltZiIsImdpdmVuIjoiQmVuamFtaW4iLCJwYXJzZS1uYW1lcyI6ZmFsc2UsImRyb3BwaW5nLXBhcnRpY2xlIjoiIiwibm9uLWRyb3BwaW5nLXBhcnRpY2xlIjoiIn0seyJmYW1pbHkiOiJSaWNhcmQiLCJnaXZlbiI6IkplYW4gRGFtaWVuIiwicGFyc2UtbmFtZXMiOmZhbHNlLCJkcm9wcGluZy1wYXJ0aWNsZSI6IiIsIm5vbi1kcm9wcGluZy1wYXJ0aWNsZSI6IiJ9LHsiZmFtaWx5IjoiTWFzY2xhbnMiLCJnaXZlbiI6IkpvYW4gUi4iLCJwYXJzZS1uYW1lcyI6ZmFsc2UsImRyb3BwaW5nLXBhcnRpY2xlIjoiIiwibm9uLWRyb3BwaW5nLXBhcnRpY2xlIjoiIn1dLCJjb250YWluZXItdGl0bGUiOiJKb3VybmFsIG9mIENyaXRpY2FsIENhcmUiLCJET0kiOiIxMC4xMDE2L2ouamNyYy4yMDE2LjA1LjAyMiIsIklTU04iOiIxNTU3ODYxNSIsIlBNSUQiOiIyNzQ4MTc2MCIsImlzc3VlZCI6eyJkYXRlLXBhcnRzIjpbWzIwMTYsMTAsMV1dfSwicGFnZSI6IjIwMC0yMDUiLCJhYnN0cmFjdCI6IlB1cnBvc2UgVGhlIHB1cnBvc2Ugb2YgdGhlIHN0dWR5IGlzIHRvIGRlc2NyaWJlIGVhcmx5IHByZWRpY3RvcnMgYW5kIHRvIGRldmVsb3AgYSBwcmVkaWN0aW9uIHRvb2wgdGhhdCBhY2N1cmF0ZWx5IGlkZW50aWZpZXMgdGhlIG5lZWQgZm9yIG1lY2hhbmljYWwgdmVudGlsYXRpb24gKE1WKSBpbiBwbmV1bW9uaWEgcGF0aWVudHMgd2l0aCBoeXBveGVtaWMgYWN1dGUgcmVzcGlyYXRvcnkgZmFpbHVyZSAoQVJGKSB0cmVhdGVkIHdpdGggaGlnaC1mbG93IG5hc2FsIGNhbm51bGEgKEhGTkMpLiBNYXRlcmlhbHMgYW5kIG1ldGhvZHMgVGhpcyBpcyBhIDQteWVhciBwcm9zcGVjdGl2ZSBvYnNlcnZhdGlvbmFsIDItY2VudGVyIGNvaG9ydCBzdHVkeSBpbmNsdWRpbmcgcGF0aWVudHMgd2l0aCBzZXZlcmUgcG5ldW1vbmlhIHRyZWF0ZWQgd2l0aCBIRk5DLiBIaWdoLWZsb3cgbmFzYWwgY2FubnVsYSBmYWlsdXJlIHdhcyBkZWZpbmVkIGFzIG5lZWQgZm9yIE1WLiBST1ggaW5kZXggd2FzIGRlZmluZWQgYXMgdGhlIHJhdGlvIG9mIHB1bHNlIG94aW1ldHJ5L2ZyYWN0aW9uIG9mIGluc3BpcmVkIG94eWdlbiB0byByZXNwaXJhdG9yeSByYXRlLiBSZXN1bHRzIE9uZSBodW5kcmVkIGZpZnR5LXNldmVuIHBhdGllbnRzIHdlcmUgaW5jbHVkZWQsIG9mIHdob20gNDQgKDI4LjAlKSBldmVudHVhbGx5IHJlcXVpcmVkIE1WIChIRk5DIGZhaWx1cmUpLiBBZnRlciAxMiBob3VycyBvZiBIRk5DIHRyZWF0bWVudCwgdGhlIFJPWCBpbmRleCBkZW1vbnN0cmF0ZWQgdGhlIGJlc3QgcHJlZGljdGlvbiBhY2N1cmFjeSAoYXJlYSB1bmRlciB0aGUgcmVjZWl2ZXIgb3BlcmF0aW5nIGNoYXJhY3RlcmlzdGljIGN1cnZlIDAuNzQgWzk1JSBjb25maWRlbmNlIGludGVydmFsLCAwLjY0LTAuODRdOyBQwqA8wqAuMDAyKS4gVGhlIGJlc3QgY3V0b2ZmIHBvaW50IGZvciB0aGUgUk9YIGluZGV4IHdhcyBlc3RpbWF0ZWQgdG8gYmUgNC44OC4gSW4gdGhlIENveCBwcm9wb3J0aW9uYWwgaGF6YXJkcyBtb2RlbCwgYSBST1ggaW5kZXggZ3JlYXRlciB0aGFuIG9yIGVxdWFsIHRvIDQuODggbWVhc3VyZWQgYWZ0ZXIgMTIgaG91cnMgb2YgSEZOQyB3YXMgc2lnbmlmaWNhbnRseSBhc3NvY2lhdGVkIHdpdGggYSBsb3dlciByaXNrIGZvciBNViAoaGF6YXJkIHJhdGlvLCAwLjI3MyBbOTUlIGNvbmZpZGVuY2UgaW50ZXJ2YWwsIDAuMTIxLTAuNjE4XTsgUMKgPcKgLjAwMiksIGV2ZW4gYWZ0ZXIgYWRqdXN0aW5nIGZvciBwb3RlbnRpYWwgY29uZm91bmRpbmcuIENvbmNsdXNpb25zIEluIHBhdGllbnRzIHdpdGggQVJGIGFuZCBwbmV1bW9uaWEsIHRoZSBST1ggaW5kZXggY2FuIGlkZW50aWZ5IHBhdGllbnRzIGF0IGxvdyByaXNrIGZvciBIRk5DIGZhaWx1cmUgaW4gd2hvbSB0aGVyYXB5IGNhbiBiZSBjb250aW51ZWQgYWZ0ZXIgMTIgaG91cnMuIiwicHVibGlzaGVyIjoiVy5CLiBTYXVuZGVycyIsInZvbHVtZSI6IjM1IiwiY29udGFpbmVyLXRpdGxlLXNob3J0IjoiSiBDcml0IENhcmUifSwiaXNUZW1wb3JhcnkiOmZhbHNlfSx7ImlkIjoiYzlkZDVjNDctZWFhZC0zOWM0LThjNWYtMTAxYjRiNzg1MTM2IiwiaXRlbURhdGEiOnsidHlwZSI6ImFydGljbGUtam91cm5hbCIsImlkIjoiYzlkZDVjNDctZWFhZC0zOWM0LThjNWYtMTAxYjRiNzg1MTM2IiwidGl0bGUiOiJBbiBpbmRleCBjb21iaW5pbmcgcmVzcGlyYXRvcnkgcmF0ZSBhbmQgb3h5Z2VuYXRpb24gdG8gcHJlZGljdCBvdXRjb21lIG9mIG5hc2FsIGhpZ2gtZmxvdyB0aGVyYXB5IiwiYXV0aG9yIjpbeyJmYW1pbHkiOiJSb2NhIiwiZ2l2ZW4iOiJPcmlvbCIsInBhcnNlLW5hbWVzIjpmYWxzZSwiZHJvcHBpbmctcGFydGljbGUiOiIiLCJub24tZHJvcHBpbmctcGFydGljbGUiOiIifSx7ImZhbWlseSI6IkNhcmFsdCIsImdpdmVuIjoiQmVydGEiLCJwYXJzZS1uYW1lcyI6ZmFsc2UsImRyb3BwaW5nLXBhcnRpY2xlIjoiIiwibm9uLWRyb3BwaW5nLXBhcnRpY2xlIjoiIn0seyJmYW1pbHkiOiJNZXNzaWthIiwiZ2l2ZW4iOiJKb25hdGhhbiIsInBhcnNlLW5hbWVzIjpmYWxzZSwiZHJvcHBpbmctcGFydGljbGUiOiIiLCJub24tZHJvcHBpbmctcGFydGljbGUiOiIifSx7ImZhbWlseSI6IlNhbXBlciIsImdpdmVuIjoiTWFudWVsIiwicGFyc2UtbmFtZXMiOmZhbHNlLCJkcm9wcGluZy1wYXJ0aWNsZSI6IiIsIm5vbi1kcm9wcGluZy1wYXJ0aWNsZSI6IiJ9LHsiZmFtaWx5IjoiU3p0cnltZiIsImdpdmVuIjoiQmVuamFtaW4iLCJwYXJzZS1uYW1lcyI6ZmFsc2UsImRyb3BwaW5nLXBhcnRpY2xlIjoiIiwibm9uLWRyb3BwaW5nLXBhcnRpY2xlIjoiIn0seyJmYW1pbHkiOiJIZXJuw6FuZGV6IiwiZ2l2ZW4iOiJHb256YWxvIiwicGFyc2UtbmFtZXMiOmZhbHNlLCJkcm9wcGluZy1wYXJ0aWNsZSI6IiIsIm5vbi1kcm9wcGluZy1wYXJ0aWNsZSI6IiJ9LHsiZmFtaWx5IjoiR2FyY8OtYS1EZS1BY2lsdSIsImdpdmVuIjoiTWFyaW5hIiwicGFyc2UtbmFtZXMiOmZhbHNlLCJkcm9wcGluZy1wYXJ0aWNsZSI6IiIsIm5vbi1kcm9wcGluZy1wYXJ0aWNsZSI6IiJ9LHsiZmFtaWx5IjoiRnJhdCIsImdpdmVuIjoiSmVhbiBQaWVycmUiLCJwYXJzZS1uYW1lcyI6ZmFsc2UsImRyb3BwaW5nLXBhcnRpY2xlIjoiIiwibm9uLWRyb3BwaW5nLXBhcnRpY2xlIjoiIn0seyJmYW1pbHkiOiJNYXNjbGFucyIsImdpdmVuIjoiSm9hbiBSLiIsInBhcnNlLW5hbWVzIjpmYWxzZSwiZHJvcHBpbmctcGFydGljbGUiOiIiLCJub24tZHJvcHBpbmctcGFydGljbGUiOiIifSx7ImZhbWlseSI6IlJpY2FyZCIsImdpdmVuIjoiSmVhbiBEYW1pZW4iLCJwYXJzZS1uYW1lcyI6ZmFsc2UsImRyb3BwaW5nLXBhcnRpY2xlIjoiIiwibm9uLWRyb3BwaW5nLXBhcnRpY2xlIjoiIn1dLCJjb250YWluZXItdGl0bGUiOiJBbWVyaWNhbiBKb3VybmFsIG9mIFJlc3BpcmF0b3J5IGFuZCBDcml0aWNhbCBDYXJlIE1lZGljaW5lIiwiRE9JIjoiMTAuMTE2NC9yY2NtLjIwMTgwMy0wNTg5T0MiLCJJU1NOIjoiMTUzNTQ5NzAiLCJQTUlEIjoiMzA1NzYyMjEiLCJpc3N1ZWQiOnsiZGF0ZS1wYXJ0cyI6W1syMDE5XV19LCJwYWdlIjoiMTM2OC0xMzc2IiwiYWJzdHJhY3QiOiJSYXRpb25hbGU6IE9uZSBpbXBvcnRhbnQgY29uY2VybiBkdXJpbmcgaGlnaC1mbG93IG5hc2FsIGNhbm51bGEgKEhGTkMpIHRoZXJhcHkgaW4gcGF0aWVudHMgd2l0aCBhY3V0ZSBoeXBveGVtaWMgcmVzcGlyYXRvcnkgZmFpbHVyZSBpcyB0byBub3QgZGVsYXkgaW50dWJhdGlvbi4gT2JqZWN0aXZlczogVG8gdmFsaWRhdGUgdGhlIGRpYWdub3N0aWMgYWNjdXJhY3kgb2YgYW4gaW5kZXggKHRlcm1lZCBST1ggYW5kIGRlZmluZWQgYXMgdGhlIHJhdGlvIG9mIG94eWdlbiBzYXR1cmF0aW9uIGFzIG1lYXN1cmVkIGJ5IHB1bHNlIG94aW1ldHJ5L0ZJTzIgdG8gcmVzcGlyYXRvcnkgcmF0ZSkgZm9yIGRldGVybWluaW5nIEhGTkMgb3V0Y29tZSAobmVlZCBvciBub3QgZm9yIGludHViYXRpb24pLiBNZXRob2RzOiBUaGlzIHdhcyBhIDIteWVhciBtdWx0aWNlbnRlciBwcm9zcGVjdGl2ZSBvYnNlcnZhdGlvbmFsIGNvaG9ydCBzdHVkeSBpbmNsdWRpbmcgcGF0aWVudHMgd2l0aCBwbmV1bW9uaWEgdHJlYXRlZCB3aXRoIEhGTkMuIElkZW50aWZpY2F0aW9uIHdhcyB0aHJvdWdoIENveCBwcm9wb3J0aW9uYWwgaGF6YXJkcyBtb2RlbGluZyBvZiBST1hhc3NvY2lhdGlvbiB3aXRoSEZOQ291dGNvbWUuIFRoZSBtb3N0IHNwZWNpZmljIGN1dG9mZiBvZiB0aGUgUk9YIGluZGV4IHRvIHByZWRpY3QgSEZOQyBmYWlsdXJlIGFuZCBzdWNjZXNzIHdhcyBhc3Nlc3NlZC4gTWVhc3VyZW1lbnRzIGFuZCBNYWluIFJlc3VsdHM6IEFtb25nIHRoZSAxOTEgcGF0aWVudHMgdHJlYXRlZCB3aXRoIEhGTkMgaW4gdGhlIHZhbGlkYXRpb24gY29ob3J0LCA2OCAoMzUuNiUpIHJlcXVpcmVkIGludHViYXRpb24uIFRoZSBwcmVkaWN0aW9uIGFjY3VyYWN5IG9mIHRoZSBST1ggaW5kZXggaW5jcmVhc2VkIG92ZXIgdGltZSAoYXJlYSB1bmRlciB0aGUgcmVjZWl2ZXIgb3BlcmF0aW5nIGNoYXJhY3RlcmlzdGljIGN1cnZlOiAyIGgsIDAuNjc5OyA2IGgsIDAuNzAzOyAxMiBoLCAwLjc1OSkuIFJPWCBncmVhdGVyIHRoYW4gb3IgZXF1YWwgdG8gNC44OCBtZWFzdXJlZCBhdCAyIChoYXphcmQgcmF0aW8sIDAuNDM0OyA5NSUgY29uZmlkZW5jZSBpbnRlcnZhbCwgMC4yNjQtMC43MTU7IFAgPSAwLjAwMSksIDYgKGhhemFyZCByYXRpbywgMC4zMDQ7IDk1JSBjb25maWRlbmNlIGludGVydmFsLCAwLjE4Mi0wLjUwOTsgUCwwLjAwMSksIG9yIDEyIGhvdXJzIChoYXphcmQgcmF0aW8sIDAuMjkxOyA5NSUgY29uZmlkZW5jZSBpbnRlcnZhbCwgMC4xNjEtMC41MjQ7IFAsMC4wMDEpIGFmdGVyIEhGTkMgaW5pdGlhdGlvbiB3YXMgY29uc2lzdGVudGx5IGFzc29jaWF0ZWQgd2l0aCBhIGxvd2VyIHJpc2sgZm9yIGludHViYXRpb24uIEEgUk9YIGxlc3MgdGhhbiAyLjg1LCBsZXNzIHRoYW4gMy40NywgYW5kIGxlc3MgdGhhbiAzLjg1IGF0IDIsIDYsIGFuZCAxMiBob3VycyBvZiBIRk5DIGluaXRpYXRpb24sIHJlc3BlY3RpdmVseSwgd2VyZSBwcmVkaWN0b3JzIG9mIEhGTkMgZmFpbHVyZS4gUGF0aWVudHMgd2hvIGZhaWxlZCBwcmVzZW50ZWQgYSBsb3dlciBpbmNyZWFzZSBpbiB0aGUgdmFsdWVzIG9mIHRoZSBST1ggaW5kZXggb3ZlciB0aGUgMTIgaG91cnMuIEFtb25nIGNvbXBvbmVudHMgb2YgdGhlIGluZGV4LCBveHlnZW4gc2F0dXJhdGlvbiBhcyBtZWFzdXJlZCBieSBwdWxzZSBveGltZXRyeS9GSU8yIGhhZCBhIGdyZWF0ZXIgd2VpZ2h0IHRoYW4gcmVzcGlyYXRvcnkgcmF0ZS4gQ29uY2x1c2lvbnM6IEluIHBhdGllbnRzIHdpdGggcG5ldW1vbmlhIHdpdGggYWN1dGUgcmVzcGlyYXRvcnkgZmFpbHVyZSB0cmVhdGVkIHdpdGggSEZOQywgUk9YIGlzIGFuIGluZGV4IHRoYXQgY2FuIGhlbHAgaWRlbnRpZnkgdGhvc2UgcGF0aWVudHMgd2l0aCBsb3cgYW5kIHRob3NlIHdpdGggaGlnaCByaXNrIGZvciBpbnR1YmF0aW9uLiIsInB1Ymxpc2hlciI6IkFtZXJpY2FuIFRob3JhY2ljIFNvY2lldHkiLCJpc3N1ZSI6IjExIiwidm9sdW1lIjoiMTk5IiwiY29udGFpbmVyLXRpdGxlLXNob3J0IjoiQW0gSiBSZXNwaXIgQ3JpdCBDYXJlIE1lZCJ9LCJpc1RlbXBvcmFyeSI6ZmFsc2V9XX0=&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id&quot;:&quot;c9dd5c47-eaad-39c4-8c5f-101b4b785136&quot;,&quot;itemData&quot;:{&quot;type&quot;:&quot;article-journal&quot;,&quot;id&quot;:&quot;c9dd5c47-eaad-39c4-8c5f-101b4b785136&quot;,&quot;title&quot;:&quot;An index combining respiratory rate and oxygenation to predict outcome of nasal high-flow therapy&quot;,&quot;author&quot;:[{&quot;family&quot;:&quot;Roca&quot;,&quot;given&quot;:&quot;Oriol&quot;,&quot;parse-names&quot;:false,&quot;dropping-particle&quot;:&quot;&quot;,&quot;non-dropping-particle&quot;:&quot;&quot;},{&quot;family&quot;:&quot;Caralt&quot;,&quot;given&quot;:&quot;Berta&quot;,&quot;parse-names&quot;:false,&quot;dropping-particle&quot;:&quot;&quot;,&quot;non-dropping-particle&quot;:&quot;&quot;},{&quot;family&quot;:&quot;Messika&quot;,&quot;given&quot;:&quot;Jonathan&quot;,&quot;parse-names&quot;:false,&quot;dropping-particle&quot;:&quot;&quot;,&quot;non-dropping-particle&quot;:&quot;&quot;},{&quot;family&quot;:&quot;Samper&quot;,&quot;given&quot;:&quot;Manuel&quot;,&quot;parse-names&quot;:false,&quot;dropping-particle&quot;:&quot;&quot;,&quot;non-dropping-particle&quot;:&quot;&quot;},{&quot;family&quot;:&quot;Sztrymf&quot;,&quot;given&quot;:&quot;Benjamin&quot;,&quot;parse-names&quot;:false,&quot;dropping-particle&quot;:&quot;&quot;,&quot;non-dropping-particle&quot;:&quot;&quot;},{&quot;family&quot;:&quot;Hernández&quot;,&quot;given&quot;:&quot;Gonzalo&quot;,&quot;parse-names&quot;:false,&quot;dropping-particle&quot;:&quot;&quot;,&quot;non-dropping-particle&quot;:&quot;&quot;},{&quot;family&quot;:&quot;García-De-Acilu&quot;,&quot;given&quot;:&quot;Marina&quot;,&quot;parse-names&quot;:false,&quot;dropping-particle&quot;:&quot;&quot;,&quot;non-dropping-particle&quot;:&quot;&quot;},{&quot;family&quot;:&quot;Frat&quot;,&quot;given&quot;:&quot;Jean Pierre&quot;,&quot;parse-names&quot;:false,&quot;dropping-particle&quot;:&quot;&quot;,&quot;non-dropping-particle&quot;:&quot;&quot;},{&quot;family&quot;:&quot;Masclans&quot;,&quot;given&quot;:&quot;Joan R.&quot;,&quot;parse-names&quot;:false,&quot;dropping-particle&quot;:&quot;&quot;,&quot;non-dropping-particle&quot;:&quot;&quot;},{&quot;family&quot;:&quot;Ricard&quot;,&quot;given&quot;:&quot;Jean Damien&quot;,&quot;parse-names&quot;:false,&quot;dropping-particle&quot;:&quot;&quot;,&quot;non-dropping-particle&quot;:&quot;&quot;}],&quot;container-title&quot;:&quot;American Journal of Respiratory and Critical Care Medicine&quot;,&quot;DOI&quot;:&quot;10.1164/rccm.201803-0589OC&quot;,&quot;ISSN&quot;:&quot;15354970&quot;,&quot;PMID&quot;:&quot;30576221&quot;,&quot;issued&quot;:{&quot;date-parts&quot;:[[2019]]},&quot;page&quot;:&quot;1368-1376&quot;,&quot;abstract&quot;:&quot;Rationale: One important concern during high-flow nasal cannula (HFNC) therapy in patients with acute hypoxemic respiratory failure is to not delay intubation. Objectives: To validate the diagnostic accuracy of an index (termed ROX and defined as the ratio of oxygen saturation as measured by pulse oximetry/FIO2 to respiratory rate) for determining HFNC outcome (need or not for intubation). Methods: This was a 2-year multicenter prospective observational cohort study including patients with pneumonia treated with HFNC. Identification was through Cox proportional hazards modeling of ROXassociation withHFNCoutcome. The most specific cutoff of the ROX index to predict HFNC failure and success was assessed. Measurements and Main Results: Among the 191 patients treated with HFNC in the validation cohort, 68 (35.6%) required intubation. The prediction accuracy of the ROX index increased over time (area under the receiver operating characteristic curve: 2 h, 0.679; 6 h, 0.703; 12 h, 0.759). ROX greater than or equal to 4.88 measured at 2 (hazard ratio, 0.434; 95% confidence interval, 0.264-0.715; P = 0.001), 6 (hazard ratio, 0.304; 95% confidence interval, 0.182-0.509; P,0.001), or 12 hours (hazard ratio, 0.291; 95% confidence interval, 0.161-0.524; P,0.001) after HFNC initiation was consistently associated with a lower risk for intubation. A ROX less than 2.85, less than 3.47, and less than 3.85 at 2, 6, and 12 hours of HFNC initiation, respectively, were predictors of HFNC failure. Patients who failed presented a lower increase in the values of the ROX index over the 12 hours. Among components of the index, oxygen saturation as measured by pulse oximetry/FIO2 had a greater weight than respiratory rate. Conclusions: In patients with pneumonia with acute respiratory failure treated with HFNC, ROX is an index that can help identify those patients with low and those with high risk for intubation.&quot;,&quot;publisher&quot;:&quot;American Thoracic Society&quot;,&quot;issue&quot;:&quot;11&quot;,&quot;volume&quot;:&quot;199&quot;,&quot;container-title-short&quot;:&quot;Am J Respir Crit Care Med&quot;},&quot;isTemporary&quot;:false}]},{&quot;citationID&quot;:&quot;MENDELEY_CITATION_4effd9d8-c32c-4782-ad1c-0284ca67fa4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VmZmQ5ZDgtYzMyYy00NzgyLWFkMWMtMDI4NGNhNjdmYTQyIiwicHJvcGVydGllcyI6eyJub3RlSW5kZXgiOjB9LCJpc0VkaXRlZCI6ZmFsc2UsIm1hbnVhbE92ZXJyaWRlIjp7ImlzTWFudWFsbHlPdmVycmlkZGVuIjpmYWxzZSwiY2l0ZXByb2NUZXh0IjoiPHN1cD4xPC9zdXA+IiwibWFudWFsT3ZlcnJpZGVUZXh0IjoiIn0sImNpdGF0aW9uSXRlbXMiOlt7ImlkIjoiYjQ0Yzg0NmQtNGQ1Ni0zYzc0LThlYTYtODA0NmEyOTNhMzQ2IiwiaXRlbURhdGEiOnsidHlwZSI6ImFydGljbGUtam91cm5hbCIsImlkIjoiYjQ0Yzg0NmQtNGQ1Ni0zYzc0LThlYTYtODA0NmEyOTNhMzQ2IiwidGl0bGUiOiJQcmVkaWN0aW5nIHN1Y2Nlc3Mgb2YgaGlnaC1mbG93IG5hc2FsIGNhbm51bGEgaW4gcG5ldW1vbmlhIHBhdGllbnRzIHdpdGggaHlwb3hlbWljIHJlc3BpcmF0b3J5IGZhaWx1cmU6IFRoZSB1dGlsaXR5IG9mIHRoZSBST1ggaW5kZXgiLCJhdXRob3IiOlt7ImZhbWlseSI6IlJvY2EiLCJnaXZlbiI6Ik9yaW9sIiwicGFyc2UtbmFtZXMiOmZhbHNlLCJkcm9wcGluZy1wYXJ0aWNsZSI6IiIsIm5vbi1kcm9wcGluZy1wYXJ0aWNsZSI6IiJ9LHsiZmFtaWx5IjoiTWVzc2lrYSIsImdpdmVuIjoiSm9uYXRoYW4iLCJwYXJzZS1uYW1lcyI6ZmFsc2UsImRyb3BwaW5nLXBhcnRpY2xlIjoiIiwibm9uLWRyb3BwaW5nLXBhcnRpY2xlIjoiIn0seyJmYW1pbHkiOiJDYXJhbHQiLCJnaXZlbiI6IkJlcnRhIiwicGFyc2UtbmFtZXMiOmZhbHNlLCJkcm9wcGluZy1wYXJ0aWNsZSI6IiIsIm5vbi1kcm9wcGluZy1wYXJ0aWNsZSI6IiJ9LHsiZmFtaWx5IjoiR2FyY8OtYS1kZS1BY2lsdSIsImdpdmVuIjoiTWFyaW5hIiwicGFyc2UtbmFtZXMiOmZhbHNlLCJkcm9wcGluZy1wYXJ0aWNsZSI6IiIsIm5vbi1kcm9wcGluZy1wYXJ0aWNsZSI6IiJ9LHsiZmFtaWx5IjoiU3p0cnltZiIsImdpdmVuIjoiQmVuamFtaW4iLCJwYXJzZS1uYW1lcyI6ZmFsc2UsImRyb3BwaW5nLXBhcnRpY2xlIjoiIiwibm9uLWRyb3BwaW5nLXBhcnRpY2xlIjoiIn0seyJmYW1pbHkiOiJSaWNhcmQiLCJnaXZlbiI6IkplYW4gRGFtaWVuIiwicGFyc2UtbmFtZXMiOmZhbHNlLCJkcm9wcGluZy1wYXJ0aWNsZSI6IiIsIm5vbi1kcm9wcGluZy1wYXJ0aWNsZSI6IiJ9LHsiZmFtaWx5IjoiTWFzY2xhbnMiLCJnaXZlbiI6IkpvYW4gUi4iLCJwYXJzZS1uYW1lcyI6ZmFsc2UsImRyb3BwaW5nLXBhcnRpY2xlIjoiIiwibm9uLWRyb3BwaW5nLXBhcnRpY2xlIjoiIn1dLCJjb250YWluZXItdGl0bGUiOiJKb3VybmFsIG9mIENyaXRpY2FsIENhcmUiLCJET0kiOiIxMC4xMDE2L2ouamNyYy4yMDE2LjA1LjAyMiIsIklTU04iOiIxNTU3ODYxNSIsIlBNSUQiOiIyNzQ4MTc2MCIsImlzc3VlZCI6eyJkYXRlLXBhcnRzIjpbWzIwMTYsMTAsMV1dfSwicGFnZSI6IjIwMC0yMDUiLCJhYnN0cmFjdCI6IlB1cnBvc2UgVGhlIHB1cnBvc2Ugb2YgdGhlIHN0dWR5IGlzIHRvIGRlc2NyaWJlIGVhcmx5IHByZWRpY3RvcnMgYW5kIHRvIGRldmVsb3AgYSBwcmVkaWN0aW9uIHRvb2wgdGhhdCBhY2N1cmF0ZWx5IGlkZW50aWZpZXMgdGhlIG5lZWQgZm9yIG1lY2hhbmljYWwgdmVudGlsYXRpb24gKE1WKSBpbiBwbmV1bW9uaWEgcGF0aWVudHMgd2l0aCBoeXBveGVtaWMgYWN1dGUgcmVzcGlyYXRvcnkgZmFpbHVyZSAoQVJGKSB0cmVhdGVkIHdpdGggaGlnaC1mbG93IG5hc2FsIGNhbm51bGEgKEhGTkMpLiBNYXRlcmlhbHMgYW5kIG1ldGhvZHMgVGhpcyBpcyBhIDQteWVhciBwcm9zcGVjdGl2ZSBvYnNlcnZhdGlvbmFsIDItY2VudGVyIGNvaG9ydCBzdHVkeSBpbmNsdWRpbmcgcGF0aWVudHMgd2l0aCBzZXZlcmUgcG5ldW1vbmlhIHRyZWF0ZWQgd2l0aCBIRk5DLiBIaWdoLWZsb3cgbmFzYWwgY2FubnVsYSBmYWlsdXJlIHdhcyBkZWZpbmVkIGFzIG5lZWQgZm9yIE1WLiBST1ggaW5kZXggd2FzIGRlZmluZWQgYXMgdGhlIHJhdGlvIG9mIHB1bHNlIG94aW1ldHJ5L2ZyYWN0aW9uIG9mIGluc3BpcmVkIG94eWdlbiB0byByZXNwaXJhdG9yeSByYXRlLiBSZXN1bHRzIE9uZSBodW5kcmVkIGZpZnR5LXNldmVuIHBhdGllbnRzIHdlcmUgaW5jbHVkZWQsIG9mIHdob20gNDQgKDI4LjAlKSBldmVudHVhbGx5IHJlcXVpcmVkIE1WIChIRk5DIGZhaWx1cmUpLiBBZnRlciAxMiBob3VycyBvZiBIRk5DIHRyZWF0bWVudCwgdGhlIFJPWCBpbmRleCBkZW1vbnN0cmF0ZWQgdGhlIGJlc3QgcHJlZGljdGlvbiBhY2N1cmFjeSAoYXJlYSB1bmRlciB0aGUgcmVjZWl2ZXIgb3BlcmF0aW5nIGNoYXJhY3RlcmlzdGljIGN1cnZlIDAuNzQgWzk1JSBjb25maWRlbmNlIGludGVydmFsLCAwLjY0LTAuODRdOyBQwqA8wqAuMDAyKS4gVGhlIGJlc3QgY3V0b2ZmIHBvaW50IGZvciB0aGUgUk9YIGluZGV4IHdhcyBlc3RpbWF0ZWQgdG8gYmUgNC44OC4gSW4gdGhlIENveCBwcm9wb3J0aW9uYWwgaGF6YXJkcyBtb2RlbCwgYSBST1ggaW5kZXggZ3JlYXRlciB0aGFuIG9yIGVxdWFsIHRvIDQuODggbWVhc3VyZWQgYWZ0ZXIgMTIgaG91cnMgb2YgSEZOQyB3YXMgc2lnbmlmaWNhbnRseSBhc3NvY2lhdGVkIHdpdGggYSBsb3dlciByaXNrIGZvciBNViAoaGF6YXJkIHJhdGlvLCAwLjI3MyBbOTUlIGNvbmZpZGVuY2UgaW50ZXJ2YWwsIDAuMTIxLTAuNjE4XTsgUMKgPcKgLjAwMiksIGV2ZW4gYWZ0ZXIgYWRqdXN0aW5nIGZvciBwb3RlbnRpYWwgY29uZm91bmRpbmcuIENvbmNsdXNpb25zIEluIHBhdGllbnRzIHdpdGggQVJGIGFuZCBwbmV1bW9uaWEsIHRoZSBST1ggaW5kZXggY2FuIGlkZW50aWZ5IHBhdGllbnRzIGF0IGxvdyByaXNrIGZvciBIRk5DIGZhaWx1cmUgaW4gd2hvbSB0aGVyYXB5IGNhbiBiZSBjb250aW51ZWQgYWZ0ZXIgMTIgaG91cnMuIiwicHVibGlzaGVyIjoiVy5CLiBTYXVuZGVycyIsInZvbHVtZSI6IjM1IiwiY29udGFpbmVyLXRpdGxlLXNob3J0IjoiSiBDcml0IENhcmUifSwiaXNUZW1wb3JhcnkiOmZhbHNlfV19&quot;,&quot;citationItems&quot;:[{&quot;id&quot;:&quot;b44c846d-4d56-3c74-8ea6-8046a293a346&quot;,&quot;itemData&quot;:{&quot;type&quot;:&quot;article-journal&quot;,&quot;id&quot;:&quot;b44c846d-4d56-3c74-8ea6-8046a293a346&quot;,&quot;title&quot;:&quot;Predicting success of high-flow nasal cannula in pneumonia patients with hypoxemic respiratory failure: The utility of the ROX index&quot;,&quot;author&quot;:[{&quot;family&quot;:&quot;Roca&quot;,&quot;given&quot;:&quot;Oriol&quot;,&quot;parse-names&quot;:false,&quot;dropping-particle&quot;:&quot;&quot;,&quot;non-dropping-particle&quot;:&quot;&quot;},{&quot;family&quot;:&quot;Messika&quot;,&quot;given&quot;:&quot;Jonathan&quot;,&quot;parse-names&quot;:false,&quot;dropping-particle&quot;:&quot;&quot;,&quot;non-dropping-particle&quot;:&quot;&quot;},{&quot;family&quot;:&quot;Caralt&quot;,&quot;given&quot;:&quot;Berta&quot;,&quot;parse-names&quot;:false,&quot;dropping-particle&quot;:&quot;&quot;,&quot;non-dropping-particle&quot;:&quot;&quot;},{&quot;family&quot;:&quot;García-de-Acilu&quot;,&quot;given&quot;:&quot;Marina&quot;,&quot;parse-names&quot;:false,&quot;dropping-particle&quot;:&quot;&quot;,&quot;non-dropping-particle&quot;:&quot;&quot;},{&quot;family&quot;:&quot;Sztrymf&quot;,&quot;given&quot;:&quot;Benjamin&quot;,&quot;parse-names&quot;:false,&quot;dropping-particle&quot;:&quot;&quot;,&quot;non-dropping-particle&quot;:&quot;&quot;},{&quot;family&quot;:&quot;Ricard&quot;,&quot;given&quot;:&quot;Jean Damien&quot;,&quot;parse-names&quot;:false,&quot;dropping-particle&quot;:&quot;&quot;,&quot;non-dropping-particle&quot;:&quot;&quot;},{&quot;family&quot;:&quot;Masclans&quot;,&quot;given&quot;:&quot;Joan R.&quot;,&quot;parse-names&quot;:false,&quot;dropping-particle&quot;:&quot;&quot;,&quot;non-dropping-particle&quot;:&quot;&quot;}],&quot;container-title&quot;:&quot;Journal of Critical Care&quot;,&quot;DOI&quot;:&quot;10.1016/j.jcrc.2016.05.022&quot;,&quot;ISSN&quot;:&quot;15578615&quot;,&quot;PMID&quot;:&quot;27481760&quot;,&quot;issued&quot;:{&quot;date-parts&quot;:[[2016,10,1]]},&quot;page&quot;:&quot;200-205&quot;,&quot;abstract&quot;:&quot;Purpose The purpose of the study is to describe early predictors and to develop a prediction tool that accurately identifies the need for mechanical ventilation (MV) in pneumonia patients with hypoxemic acute respiratory failure (ARF) treated with high-flow nasal cannula (HFNC). Materials and methods This is a 4-year prospective observational 2-center cohort study including patients with severe pneumonia treated with HFNC. High-flow nasal cannula failure was defined as need for MV. ROX index was defined as the ratio of pulse oximetry/fraction of inspired oxygen to respiratory rate. Results One hundred fifty-seven patients were included, of whom 44 (28.0%) eventually required MV (HFNC failure). After 12 hours of HFNC treatment, the ROX index demonstrated the best prediction accuracy (area under the receiver operating characteristic curve 0.74 [95% confidence interval, 0.64-0.84]; P &lt; .002). The best cutoff point for the ROX index was estimated to be 4.88. In the Cox proportional hazards model, a ROX index greater than or equal to 4.88 measured after 12 hours of HFNC was significantly associated with a lower risk for MV (hazard ratio, 0.273 [95% confidence interval, 0.121-0.618]; P = .002), even after adjusting for potential confounding. Conclusions In patients with ARF and pneumonia, the ROX index can identify patients at low risk for HFNC failure in whom therapy can be continued after 12 hours.&quot;,&quot;publisher&quot;:&quot;W.B. Saunders&quot;,&quot;volume&quot;:&quot;35&quot;,&quot;container-title-short&quot;:&quot;J Crit Care&quot;},&quot;isTemporary&quot;:false}]},{&quot;citationID&quot;:&quot;MENDELEY_CITATION_de54f3fa-8399-4974-98f9-33ff0c23b9c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U1NGYzZmEtODM5OS00OTc0LTk4ZjktMzNmZjBjMjNiOWNhIiwicHJvcGVydGllcyI6eyJub3RlSW5kZXgiOjB9LCJpc0VkaXRlZCI6ZmFsc2UsIm1hbnVhbE92ZXJyaWRlIjp7ImlzTWFudWFsbHlPdmVycmlkZGVuIjpmYWxzZSwiY2l0ZXByb2NUZXh0IjoiPHN1cD4xODwvc3VwPiIsIm1hbnVhbE92ZXJyaWRlVGV4dCI6IiJ9LCJjaXRhdGlvbkl0ZW1zIjpbeyJpZCI6ImM5ZGQ1YzQ3LWVhYWQtMzljNC04YzVmLTEwMWI0Yjc4NTEzNiIsIml0ZW1EYXRhIjp7InR5cGUiOiJhcnRpY2xlLWpvdXJuYWwiLCJpZCI6ImM5ZGQ1YzQ3LWVhYWQtMzljNC04YzVmLTEwMWI0Yjc4NTEzNiIsInRpdGxlIjoiQW4gaW5kZXggY29tYmluaW5nIHJlc3BpcmF0b3J5IHJhdGUgYW5kIG94eWdlbmF0aW9uIHRvIHByZWRpY3Qgb3V0Y29tZSBvZiBuYXNhbCBoaWdoLWZsb3cgdGhlcmFweSIsImF1dGhvciI6W3siZmFtaWx5IjoiUm9jYSIsImdpdmVuIjoiT3Jpb2wiLCJwYXJzZS1uYW1lcyI6ZmFsc2UsImRyb3BwaW5nLXBhcnRpY2xlIjoiIiwibm9uLWRyb3BwaW5nLXBhcnRpY2xlIjoiIn0seyJmYW1pbHkiOiJDYXJhbHQiLCJnaXZlbiI6IkJlcnRhIiwicGFyc2UtbmFtZXMiOmZhbHNlLCJkcm9wcGluZy1wYXJ0aWNsZSI6IiIsIm5vbi1kcm9wcGluZy1wYXJ0aWNsZSI6IiJ9LHsiZmFtaWx5IjoiTWVzc2lrYSIsImdpdmVuIjoiSm9uYXRoYW4iLCJwYXJzZS1uYW1lcyI6ZmFsc2UsImRyb3BwaW5nLXBhcnRpY2xlIjoiIiwibm9uLWRyb3BwaW5nLXBhcnRpY2xlIjoiIn0seyJmYW1pbHkiOiJTYW1wZXIiLCJnaXZlbiI6Ik1hbnVlbCIsInBhcnNlLW5hbWVzIjpmYWxzZSwiZHJvcHBpbmctcGFydGljbGUiOiIiLCJub24tZHJvcHBpbmctcGFydGljbGUiOiIifSx7ImZhbWlseSI6IlN6dHJ5bWYiLCJnaXZlbiI6IkJlbmphbWluIiwicGFyc2UtbmFtZXMiOmZhbHNlLCJkcm9wcGluZy1wYXJ0aWNsZSI6IiIsIm5vbi1kcm9wcGluZy1wYXJ0aWNsZSI6IiJ9LHsiZmFtaWx5IjoiSGVybsOhbmRleiIsImdpdmVuIjoiR29uemFsbyIsInBhcnNlLW5hbWVzIjpmYWxzZSwiZHJvcHBpbmctcGFydGljbGUiOiIiLCJub24tZHJvcHBpbmctcGFydGljbGUiOiIifSx7ImZhbWlseSI6IkdhcmPDrWEtRGUtQWNpbHUiLCJnaXZlbiI6Ik1hcmluYSIsInBhcnNlLW5hbWVzIjpmYWxzZSwiZHJvcHBpbmctcGFydGljbGUiOiIiLCJub24tZHJvcHBpbmctcGFydGljbGUiOiIifSx7ImZhbWlseSI6IkZyYXQiLCJnaXZlbiI6IkplYW4gUGllcnJlIiwicGFyc2UtbmFtZXMiOmZhbHNlLCJkcm9wcGluZy1wYXJ0aWNsZSI6IiIsIm5vbi1kcm9wcGluZy1wYXJ0aWNsZSI6IiJ9LHsiZmFtaWx5IjoiTWFzY2xhbnMiLCJnaXZlbiI6IkpvYW4gUi4iLCJwYXJzZS1uYW1lcyI6ZmFsc2UsImRyb3BwaW5nLXBhcnRpY2xlIjoiIiwibm9uLWRyb3BwaW5nLXBhcnRpY2xlIjoiIn0seyJmYW1pbHkiOiJSaWNhcmQiLCJnaXZlbiI6IkplYW4gRGFtaWVuIiwicGFyc2UtbmFtZXMiOmZhbHNlLCJkcm9wcGluZy1wYXJ0aWNsZSI6IiIsIm5vbi1kcm9wcGluZy1wYXJ0aWNsZSI6IiJ9XSwiY29udGFpbmVyLXRpdGxlIjoiQW1lcmljYW4gSm91cm5hbCBvZiBSZXNwaXJhdG9yeSBhbmQgQ3JpdGljYWwgQ2FyZSBNZWRpY2luZSIsIkRPSSI6IjEwLjExNjQvcmNjbS4yMDE4MDMtMDU4OU9DIiwiSVNTTiI6IjE1MzU0OTcwIiwiUE1JRCI6IjMwNTc2MjIxIiwiaXNzdWVkIjp7ImRhdGUtcGFydHMiOltbMjAxOV1dfSwicGFnZSI6IjEzNjgtMTM3NiIsImFic3RyYWN0IjoiUmF0aW9uYWxlOiBPbmUgaW1wb3J0YW50IGNvbmNlcm4gZHVyaW5nIGhpZ2gtZmxvdyBuYXNhbCBjYW5udWxhIChIRk5DKSB0aGVyYXB5IGluIHBhdGllbnRzIHdpdGggYWN1dGUgaHlwb3hlbWljIHJlc3BpcmF0b3J5IGZhaWx1cmUgaXMgdG8gbm90IGRlbGF5IGludHViYXRpb24uIE9iamVjdGl2ZXM6IFRvIHZhbGlkYXRlIHRoZSBkaWFnbm9zdGljIGFjY3VyYWN5IG9mIGFuIGluZGV4ICh0ZXJtZWQgUk9YIGFuZCBkZWZpbmVkIGFzIHRoZSByYXRpbyBvZiBveHlnZW4gc2F0dXJhdGlvbiBhcyBtZWFzdXJlZCBieSBwdWxzZSBveGltZXRyeS9GSU8yIHRvIHJlc3BpcmF0b3J5IHJhdGUpIGZvciBkZXRlcm1pbmluZyBIRk5DIG91dGNvbWUgKG5lZWQgb3Igbm90IGZvciBpbnR1YmF0aW9uKS4gTWV0aG9kczogVGhpcyB3YXMgYSAyLXllYXIgbXVsdGljZW50ZXIgcHJvc3BlY3RpdmUgb2JzZXJ2YXRpb25hbCBjb2hvcnQgc3R1ZHkgaW5jbHVkaW5nIHBhdGllbnRzIHdpdGggcG5ldW1vbmlhIHRyZWF0ZWQgd2l0aCBIRk5DLiBJZGVudGlmaWNhdGlvbiB3YXMgdGhyb3VnaCBDb3ggcHJvcG9ydGlvbmFsIGhhemFyZHMgbW9kZWxpbmcgb2YgUk9YYXNzb2NpYXRpb24gd2l0aEhGTkNvdXRjb21lLiBUaGUgbW9zdCBzcGVjaWZpYyBjdXRvZmYgb2YgdGhlIFJPWCBpbmRleCB0byBwcmVkaWN0IEhGTkMgZmFpbHVyZSBhbmQgc3VjY2VzcyB3YXMgYXNzZXNzZWQuIE1lYXN1cmVtZW50cyBhbmQgTWFpbiBSZXN1bHRzOiBBbW9uZyB0aGUgMTkxIHBhdGllbnRzIHRyZWF0ZWQgd2l0aCBIRk5DIGluIHRoZSB2YWxpZGF0aW9uIGNvaG9ydCwgNjggKDM1LjYlKSByZXF1aXJlZCBpbnR1YmF0aW9uLiBUaGUgcHJlZGljdGlvbiBhY2N1cmFjeSBvZiB0aGUgUk9YIGluZGV4IGluY3JlYXNlZCBvdmVyIHRpbWUgKGFyZWEgdW5kZXIgdGhlIHJlY2VpdmVyIG9wZXJhdGluZyBjaGFyYWN0ZXJpc3RpYyBjdXJ2ZTogMiBoLCAwLjY3OTsgNiBoLCAwLjcwMzsgMTIgaCwgMC43NTkpLiBST1ggZ3JlYXRlciB0aGFuIG9yIGVxdWFsIHRvIDQuODggbWVhc3VyZWQgYXQgMiAoaGF6YXJkIHJhdGlvLCAwLjQzNDsgOTUlIGNvbmZpZGVuY2UgaW50ZXJ2YWwsIDAuMjY0LTAuNzE1OyBQID0gMC4wMDEpLCA2IChoYXphcmQgcmF0aW8sIDAuMzA0OyA5NSUgY29uZmlkZW5jZSBpbnRlcnZhbCwgMC4xODItMC41MDk7IFAsMC4wMDEpLCBvciAxMiBob3VycyAoaGF6YXJkIHJhdGlvLCAwLjI5MTsgOTUlIGNvbmZpZGVuY2UgaW50ZXJ2YWwsIDAuMTYxLTAuNTI0OyBQLDAuMDAxKSBhZnRlciBIRk5DIGluaXRpYXRpb24gd2FzIGNvbnNpc3RlbnRseSBhc3NvY2lhdGVkIHdpdGggYSBsb3dlciByaXNrIGZvciBpbnR1YmF0aW9uLiBBIFJPWCBsZXNzIHRoYW4gMi44NSwgbGVzcyB0aGFuIDMuNDcsIGFuZCBsZXNzIHRoYW4gMy44NSBhdCAyLCA2LCBhbmQgMTIgaG91cnMgb2YgSEZOQyBpbml0aWF0aW9uLCByZXNwZWN0aXZlbHksIHdlcmUgcHJlZGljdG9ycyBvZiBIRk5DIGZhaWx1cmUuIFBhdGllbnRzIHdobyBmYWlsZWQgcHJlc2VudGVkIGEgbG93ZXIgaW5jcmVhc2UgaW4gdGhlIHZhbHVlcyBvZiB0aGUgUk9YIGluZGV4IG92ZXIgdGhlIDEyIGhvdXJzLiBBbW9uZyBjb21wb25lbnRzIG9mIHRoZSBpbmRleCwgb3h5Z2VuIHNhdHVyYXRpb24gYXMgbWVhc3VyZWQgYnkgcHVsc2Ugb3hpbWV0cnkvRklPMiBoYWQgYSBncmVhdGVyIHdlaWdodCB0aGFuIHJlc3BpcmF0b3J5IHJhdGUuIENvbmNsdXNpb25zOiBJbiBwYXRpZW50cyB3aXRoIHBuZXVtb25pYSB3aXRoIGFjdXRlIHJlc3BpcmF0b3J5IGZhaWx1cmUgdHJlYXRlZCB3aXRoIEhGTkMsIFJPWCBpcyBhbiBpbmRleCB0aGF0IGNhbiBoZWxwIGlkZW50aWZ5IHRob3NlIHBhdGllbnRzIHdpdGggbG93IGFuZCB0aG9zZSB3aXRoIGhpZ2ggcmlzayBmb3IgaW50dWJhdGlvbi4iLCJwdWJsaXNoZXIiOiJBbWVyaWNhbiBUaG9yYWNpYyBTb2NpZXR5IiwiaXNzdWUiOiIxMSIsInZvbHVtZSI6IjE5OSIsImNvbnRhaW5lci10aXRsZS1zaG9ydCI6IkFtIEogUmVzcGlyIENyaXQgQ2FyZSBNZWQifSwiaXNUZW1wb3JhcnkiOmZhbHNlfV19&quot;,&quot;citationItems&quot;:[{&quot;id&quot;:&quot;c9dd5c47-eaad-39c4-8c5f-101b4b785136&quot;,&quot;itemData&quot;:{&quot;type&quot;:&quot;article-journal&quot;,&quot;id&quot;:&quot;c9dd5c47-eaad-39c4-8c5f-101b4b785136&quot;,&quot;title&quot;:&quot;An index combining respiratory rate and oxygenation to predict outcome of nasal high-flow therapy&quot;,&quot;author&quot;:[{&quot;family&quot;:&quot;Roca&quot;,&quot;given&quot;:&quot;Oriol&quot;,&quot;parse-names&quot;:false,&quot;dropping-particle&quot;:&quot;&quot;,&quot;non-dropping-particle&quot;:&quot;&quot;},{&quot;family&quot;:&quot;Caralt&quot;,&quot;given&quot;:&quot;Berta&quot;,&quot;parse-names&quot;:false,&quot;dropping-particle&quot;:&quot;&quot;,&quot;non-dropping-particle&quot;:&quot;&quot;},{&quot;family&quot;:&quot;Messika&quot;,&quot;given&quot;:&quot;Jonathan&quot;,&quot;parse-names&quot;:false,&quot;dropping-particle&quot;:&quot;&quot;,&quot;non-dropping-particle&quot;:&quot;&quot;},{&quot;family&quot;:&quot;Samper&quot;,&quot;given&quot;:&quot;Manuel&quot;,&quot;parse-names&quot;:false,&quot;dropping-particle&quot;:&quot;&quot;,&quot;non-dropping-particle&quot;:&quot;&quot;},{&quot;family&quot;:&quot;Sztrymf&quot;,&quot;given&quot;:&quot;Benjamin&quot;,&quot;parse-names&quot;:false,&quot;dropping-particle&quot;:&quot;&quot;,&quot;non-dropping-particle&quot;:&quot;&quot;},{&quot;family&quot;:&quot;Hernández&quot;,&quot;given&quot;:&quot;Gonzalo&quot;,&quot;parse-names&quot;:false,&quot;dropping-particle&quot;:&quot;&quot;,&quot;non-dropping-particle&quot;:&quot;&quot;},{&quot;family&quot;:&quot;García-De-Acilu&quot;,&quot;given&quot;:&quot;Marina&quot;,&quot;parse-names&quot;:false,&quot;dropping-particle&quot;:&quot;&quot;,&quot;non-dropping-particle&quot;:&quot;&quot;},{&quot;family&quot;:&quot;Frat&quot;,&quot;given&quot;:&quot;Jean Pierre&quot;,&quot;parse-names&quot;:false,&quot;dropping-particle&quot;:&quot;&quot;,&quot;non-dropping-particle&quot;:&quot;&quot;},{&quot;family&quot;:&quot;Masclans&quot;,&quot;given&quot;:&quot;Joan R.&quot;,&quot;parse-names&quot;:false,&quot;dropping-particle&quot;:&quot;&quot;,&quot;non-dropping-particle&quot;:&quot;&quot;},{&quot;family&quot;:&quot;Ricard&quot;,&quot;given&quot;:&quot;Jean Damien&quot;,&quot;parse-names&quot;:false,&quot;dropping-particle&quot;:&quot;&quot;,&quot;non-dropping-particle&quot;:&quot;&quot;}],&quot;container-title&quot;:&quot;American Journal of Respiratory and Critical Care Medicine&quot;,&quot;DOI&quot;:&quot;10.1164/rccm.201803-0589OC&quot;,&quot;ISSN&quot;:&quot;15354970&quot;,&quot;PMID&quot;:&quot;30576221&quot;,&quot;issued&quot;:{&quot;date-parts&quot;:[[2019]]},&quot;page&quot;:&quot;1368-1376&quot;,&quot;abstract&quot;:&quot;Rationale: One important concern during high-flow nasal cannula (HFNC) therapy in patients with acute hypoxemic respiratory failure is to not delay intubation. Objectives: To validate the diagnostic accuracy of an index (termed ROX and defined as the ratio of oxygen saturation as measured by pulse oximetry/FIO2 to respiratory rate) for determining HFNC outcome (need or not for intubation). Methods: This was a 2-year multicenter prospective observational cohort study including patients with pneumonia treated with HFNC. Identification was through Cox proportional hazards modeling of ROXassociation withHFNCoutcome. The most specific cutoff of the ROX index to predict HFNC failure and success was assessed. Measurements and Main Results: Among the 191 patients treated with HFNC in the validation cohort, 68 (35.6%) required intubation. The prediction accuracy of the ROX index increased over time (area under the receiver operating characteristic curve: 2 h, 0.679; 6 h, 0.703; 12 h, 0.759). ROX greater than or equal to 4.88 measured at 2 (hazard ratio, 0.434; 95% confidence interval, 0.264-0.715; P = 0.001), 6 (hazard ratio, 0.304; 95% confidence interval, 0.182-0.509; P,0.001), or 12 hours (hazard ratio, 0.291; 95% confidence interval, 0.161-0.524; P,0.001) after HFNC initiation was consistently associated with a lower risk for intubation. A ROX less than 2.85, less than 3.47, and less than 3.85 at 2, 6, and 12 hours of HFNC initiation, respectively, were predictors of HFNC failure. Patients who failed presented a lower increase in the values of the ROX index over the 12 hours. Among components of the index, oxygen saturation as measured by pulse oximetry/FIO2 had a greater weight than respiratory rate. Conclusions: In patients with pneumonia with acute respiratory failure treated with HFNC, ROX is an index that can help identify those patients with low and those with high risk for intubation.&quot;,&quot;publisher&quot;:&quot;American Thoracic Society&quot;,&quot;issue&quot;:&quot;11&quot;,&quot;volume&quot;:&quot;199&quot;,&quot;container-title-short&quot;:&quot;Am J Respir Crit Care Med&quot;},&quot;isTemporary&quot;:false}]},{&quot;citationID&quot;:&quot;MENDELEY_CITATION_efb0c303-52ae-40c3-a7b5-b69c3486a1d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ZiMGMzMDMtNTJhZS00MGMzLWE3YjUtYjY5YzM0ODZhMWQ2IiwicHJvcGVydGllcyI6eyJub3RlSW5kZXgiOjB9LCJpc0VkaXRlZCI6ZmFsc2UsIm1hbnVhbE92ZXJyaWRlIjp7ImlzTWFudWFsbHlPdmVycmlkZGVuIjpmYWxzZSwiY2l0ZXByb2NUZXh0IjoiPHN1cD40PC9zdXA+IiwibWFudWFsT3ZlcnJpZGVUZXh0IjoiIn0sImNpdGF0aW9uSXRlbXMiOlt7ImlkIjoiOGUwNzI1YzktMmFjYS0zMGExLWIxZTYtMGE0N2I5NGE5NTM5IiwiaXRlbURhdGEiOnsidHlwZSI6ImFydGljbGUtam91cm5hbCIsImlkIjoiOGUwNzI1YzktMmFjYS0zMGExLWIxZTYtMGE0N2I5NGE5NTM5IiwidGl0bGUiOiJVc2Ugb2YgbmFzYWwgaGlnaCBmbG93IG94eWdlbiBkdXJpbmcgYWN1dGUgcmVzcGlyYXRvcnkgZmFpbHVyZSIsImF1dGhvciI6W3siZmFtaWx5IjoiUmljYXJkIiwiZ2l2ZW4iOiJKZWFuIERhbWllbiIsInBhcnNlLW5hbWVzIjpmYWxzZSwiZHJvcHBpbmctcGFydGljbGUiOiIiLCJub24tZHJvcHBpbmctcGFydGljbGUiOiIifSx7ImZhbWlseSI6IlJvY2EiLCJnaXZlbiI6Ik9yaW9sIiwicGFyc2UtbmFtZXMiOmZhbHNlLCJkcm9wcGluZy1wYXJ0aWNsZSI6IiIsIm5vbi1kcm9wcGluZy1wYXJ0aWNsZSI6IiJ9LHsiZmFtaWx5IjoiTGVtaWFsZSIsImdpdmVuIjoiVmlyZ2luaWUiLCJwYXJzZS1uYW1lcyI6ZmFsc2UsImRyb3BwaW5nLXBhcnRpY2xlIjoiIiwibm9uLWRyb3BwaW5nLXBhcnRpY2xlIjoiIn0seyJmYW1pbHkiOiJDb3JsZXkiLCJnaXZlbiI6IkFtYW5kYSIsInBhcnNlLW5hbWVzIjpmYWxzZSwiZHJvcHBpbmctcGFydGljbGUiOiIiLCJub24tZHJvcHBpbmctcGFydGljbGUiOiIifSx7ImZhbWlseSI6IkJyYXVubGljaCIsImdpdmVuIjoiSmVucyIsInBhcnNlLW5hbWVzIjpmYWxzZSwiZHJvcHBpbmctcGFydGljbGUiOiIiLCJub24tZHJvcHBpbmctcGFydGljbGUiOiIifSx7ImZhbWlseSI6IkpvbmVzIiwiZ2l2ZW4iOiJQZXRlciIsInBhcnNlLW5hbWVzIjpmYWxzZSwiZHJvcHBpbmctcGFydGljbGUiOiIiLCJub24tZHJvcHBpbmctcGFydGljbGUiOiIifSx7ImZhbWlseSI6IkthbmciLCJnaXZlbiI6IkJ5dW5nIEp1IiwicGFyc2UtbmFtZXMiOmZhbHNlLCJkcm9wcGluZy1wYXJ0aWNsZSI6IiIsIm5vbi1kcm9wcGluZy1wYXJ0aWNsZSI6IiJ9LHsiZmFtaWx5IjoiTGVsbG91Y2hlIiwiZ2l2ZW4iOiJGcmFuw6dvaXMiLCJwYXJzZS1uYW1lcyI6ZmFsc2UsImRyb3BwaW5nLXBhcnRpY2xlIjoiIiwibm9uLWRyb3BwaW5nLXBhcnRpY2xlIjoiIn0seyJmYW1pbHkiOiJOYXZhIiwiZ2l2ZW4iOiJTdGVmYW5vIiwicGFyc2UtbmFtZXMiOmZhbHNlLCJkcm9wcGluZy1wYXJ0aWNsZSI6IiIsIm5vbi1kcm9wcGluZy1wYXJ0aWNsZSI6IiJ9LHsiZmFtaWx5IjoiUml0dGF5YW1haSIsImdpdmVuIjoiTnV0dGFwb2wiLCJwYXJzZS1uYW1lcyI6ZmFsc2UsImRyb3BwaW5nLXBhcnRpY2xlIjoiIiwibm9uLWRyb3BwaW5nLXBhcnRpY2xlIjoiIn0seyJmYW1pbHkiOiJTcG9sZXRpbmkiLCJnaXZlbiI6IkdpdWxpYSIsInBhcnNlLW5hbWVzIjpmYWxzZSwiZHJvcHBpbmctcGFydGljbGUiOiIiLCJub24tZHJvcHBpbmctcGFydGljbGUiOiIifSx7ImZhbWlseSI6IkphYmVyIiwiZ2l2ZW4iOiJTYW1pciIsInBhcnNlLW5hbWVzIjpmYWxzZSwiZHJvcHBpbmctcGFydGljbGUiOiIiLCJub24tZHJvcHBpbmctcGFydGljbGUiOiIifSx7ImZhbWlseSI6Ikhlcm5hbmRleiIsImdpdmVuIjoiR29uemFsbyIsInBhcnNlLW5hbWVzIjpmYWxzZSwiZHJvcHBpbmctcGFydGljbGUiOiIiLCJub24tZHJvcHBpbmctcGFydGljbGUiOiIifV0sImNvbnRhaW5lci10aXRsZSI6IkludGVuc2l2ZSBDYXJlIE1lZGljaW5lIiwiRE9JIjoiMTAuMTAwNy9zMDAxMzQtMDIwLTA2MjI4LTciLCJJU1NOIjoiMTQzMjEyMzgiLCJQTUlEIjoiMzI5MDEzNzQiLCJpc3N1ZWQiOnsiZGF0ZS1wYXJ0cyI6W1syMDIwLDEyLDFdXX0sInBhZ2UiOiIyMjM4LTIyNDciLCJhYnN0cmFjdCI6Ik5hc2FsIGhpZ2ggZmxvdyAoTkhGKSBoYXMgZ2FpbmVkIHBvcHVsYXJpdHkgYW1vbmcgaW50ZW5zaXZpc3RzIHRvIG1hbmFnZSBwYXRpZW50cyB3aXRoIGFjdXRlIHJlc3BpcmF0b3J5IGZhaWx1cmUuIEFuIGltcG9ydGFudCBsaXRlcmF0dXJlIGhhcyBhY2NvbXBhbmllZCB0aGlzIGV2b2x1dGlvbi4gSW4gdGhpcyByZXZpZXcsIGFuIGludGVybmF0aW9uYWwgcGFuZWwgb2YgZXhwZXJ0cyBhc3Nlc3NlZCBwb3RlbnRpYWwgYmVuZWZpdHMgb2YgTkhGIGluIGRpZmZlcmVudCBhcmVhcyBvZiBhY3V0ZSByZXNwaXJhdG9yeSBmYWlsdXJlIG1hbmFnZW1lbnQuIEFuYWx5c2VzIG9mIHRoZSBwaHlzaW9sb2dpY2FsIGVmZmVjdHMgb2YgTkhGIGluZGljYXRlIGZsb3ctZGVwZW5kZW50IGltcHJvdmVtZW50IGluIHZhcmlvdXMgcmVzcGlyYXRvcnkgZnVuY3Rpb24gcGFyYW1ldGVycy4gVGhlc2UgYmVuZWZpY2lhbCBlZmZlY3RzIGFsbG93IHNvbWUgcGF0aWVudHMgd2l0aCBzZXZlcmUgYWN1dGUgaHlwb3hlbWljIHJlc3BpcmF0b3J5IGZhaWx1cmUgdG8gYXZvaWQgaW50dWJhdGlvbiBhbmQgaW1wcm92ZSB0aGVpciBvdXRjb21lLiBUaGV5IHJlcXVpcmUgY2xvc2UgbW9uaXRvcmluZyB0byBub3QgZGVsYXkgaW50dWJhdGlvbi4gU3VjaCBhIGRlbGF5IG1heSB3b3JzZW4gb3V0Y29tZS4gVGhlIFJPWCBpbmRleCBtYXkgaGVscCBjbGluaWNpYW5zIGRlY2lkZSB3aGVuIHRvIGludHViYXRlLiBJbiBpbW11bm9jb21wcm9taXNlZCBwYXRpZW50cywgTkhGIHJlZHVjZXMgdGhlIG5lZWQgZm9yIGludHViYXRpb24gYnV0IGRvZXMgbm90IGltcGFjdCBtb3J0YWxpdHkuIEJlbmVmaWNpYWwgcGh5c2lvbG9naWNhbCBlZmZlY3RzIG9mIE5IRiBoYXZlIGFsc28gYmVlbiByZXBvcnRlZCBpbiBwYXRpZW50cyB3aXRoIGNocm9uaWMgcmVzcGlyYXRvcnkgZmFpbHVyZSwgc3VnZ2VzdGluZyBhIHBvc3NpYmxlIGluZGljYXRpb24gaW4gYWN1dGUgaHlwZXJjYXBuaWMgcmVzcGlyYXRvcnkgZmFpbHVyZS4gV2hlbiBpbnR1YmF0aW9uIGlzIHJlcXVpcmVkLCBOSEYgY2FuIGJlIHVzZWQgdG8gcHJlLW94eWdlbmF0ZSBwYXRpZW50cyBlaXRoZXIgYWxvbmUgb3IgaW4gY29tYmluYXRpb24gd2l0aCBub24taW52YXNpdmUgdmVudGlsYXRpb24gKE5JVikuIFNpbWlsYXJseSwgTkhGIHJlZHVjZXMgcmVpbnR1YmF0aW9uIGFsb25lIGluIGxvdy1yaXNrIHBhdGllbnRzIGFuZCBpbiBjb21iaW5hdGlvbiB3aXRoIE5JViBpbiBoaWdoLXJpc2sgcGF0aWVudHMuIE5IRiBtYXkgYmUgdXNlZCBpbiB0aGUgZW1lcmdlbmN5IGRlcGFydG1lbnQgaW4gcGF0aWVudHMgd2hvIHdvdWxkIG5vdCBiZSBvZmZlcmVkIGludHViYXRpb24gYW5kIGNhbiBiZSBiZXR0ZXIgdG9sZXJhdGVkIHRoYW4gTklWLiIsInB1Ymxpc2hlciI6IlNwcmluZ2VyIFNjaWVuY2UgYW5kIEJ1c2luZXNzIE1lZGlhIERldXRzY2hsYW5kIEdtYkgiLCJpc3N1ZSI6IjEyIiwidm9sdW1lIjoiNDYiLCJjb250YWluZXItdGl0bGUtc2hvcnQiOiJJbnRlbnNpdmUgQ2FyZSBNZWQifSwiaXNUZW1wb3JhcnkiOmZhbHNlfV19&quot;,&quot;citationItems&quot;:[{&quot;id&quot;:&quot;8e0725c9-2aca-30a1-b1e6-0a47b94a9539&quot;,&quot;itemData&quot;:{&quot;type&quot;:&quot;article-journal&quot;,&quot;id&quot;:&quot;8e0725c9-2aca-30a1-b1e6-0a47b94a9539&quot;,&quot;title&quot;:&quot;Use of nasal high flow oxygen during acute respiratory failure&quot;,&quot;author&quot;:[{&quot;family&quot;:&quot;Ricard&quot;,&quot;given&quot;:&quot;Jean Damien&quot;,&quot;parse-names&quot;:false,&quot;dropping-particle&quot;:&quot;&quot;,&quot;non-dropping-particle&quot;:&quot;&quot;},{&quot;family&quot;:&quot;Roca&quot;,&quot;given&quot;:&quot;Oriol&quot;,&quot;parse-names&quot;:false,&quot;dropping-particle&quot;:&quot;&quot;,&quot;non-dropping-particle&quot;:&quot;&quot;},{&quot;family&quot;:&quot;Lemiale&quot;,&quot;given&quot;:&quot;Virginie&quot;,&quot;parse-names&quot;:false,&quot;dropping-particle&quot;:&quot;&quot;,&quot;non-dropping-particle&quot;:&quot;&quot;},{&quot;family&quot;:&quot;Corley&quot;,&quot;given&quot;:&quot;Amanda&quot;,&quot;parse-names&quot;:false,&quot;dropping-particle&quot;:&quot;&quot;,&quot;non-dropping-particle&quot;:&quot;&quot;},{&quot;family&quot;:&quot;Braunlich&quot;,&quot;given&quot;:&quot;Jens&quot;,&quot;parse-names&quot;:false,&quot;dropping-particle&quot;:&quot;&quot;,&quot;non-dropping-particle&quot;:&quot;&quot;},{&quot;family&quot;:&quot;Jones&quot;,&quot;given&quot;:&quot;Peter&quot;,&quot;parse-names&quot;:false,&quot;dropping-particle&quot;:&quot;&quot;,&quot;non-dropping-particle&quot;:&quot;&quot;},{&quot;family&quot;:&quot;Kang&quot;,&quot;given&quot;:&quot;Byung Ju&quot;,&quot;parse-names&quot;:false,&quot;dropping-particle&quot;:&quot;&quot;,&quot;non-dropping-particle&quot;:&quot;&quot;},{&quot;family&quot;:&quot;Lellouche&quot;,&quot;given&quot;:&quot;François&quot;,&quot;parse-names&quot;:false,&quot;dropping-particle&quot;:&quot;&quot;,&quot;non-dropping-particle&quot;:&quot;&quot;},{&quot;family&quot;:&quot;Nava&quot;,&quot;given&quot;:&quot;Stefano&quot;,&quot;parse-names&quot;:false,&quot;dropping-particle&quot;:&quot;&quot;,&quot;non-dropping-particle&quot;:&quot;&quot;},{&quot;family&quot;:&quot;Rittayamai&quot;,&quot;given&quot;:&quot;Nuttapol&quot;,&quot;parse-names&quot;:false,&quot;dropping-particle&quot;:&quot;&quot;,&quot;non-dropping-particle&quot;:&quot;&quot;},{&quot;family&quot;:&quot;Spoletini&quot;,&quot;given&quot;:&quot;Giulia&quot;,&quot;parse-names&quot;:false,&quot;dropping-particle&quot;:&quot;&quot;,&quot;non-dropping-particle&quot;:&quot;&quot;},{&quot;family&quot;:&quot;Jaber&quot;,&quot;given&quot;:&quot;Samir&quot;,&quot;parse-names&quot;:false,&quot;dropping-particle&quot;:&quot;&quot;,&quot;non-dropping-particle&quot;:&quot;&quot;},{&quot;family&quot;:&quot;Hernandez&quot;,&quot;given&quot;:&quot;Gonzalo&quot;,&quot;parse-names&quot;:false,&quot;dropping-particle&quot;:&quot;&quot;,&quot;non-dropping-particle&quot;:&quot;&quot;}],&quot;container-title&quot;:&quot;Intensive Care Medicine&quot;,&quot;DOI&quot;:&quot;10.1007/s00134-020-06228-7&quot;,&quot;ISSN&quot;:&quot;14321238&quot;,&quot;PMID&quot;:&quot;32901374&quot;,&quot;issued&quot;:{&quot;date-parts&quot;:[[2020,12,1]]},&quot;page&quot;:&quot;2238-2247&quot;,&quot;abstract&quot;:&quot;Nasal high flow (NHF) has gained popularity among intensivists to manage patients with acute respiratory failure. An important literature has accompanied this evolution. In this review, an international panel of experts assessed potential benefits of NHF in different areas of acute respiratory failure management. Analyses of the physiological effects of NHF indicate flow-dependent improvement in various respiratory function parameters. These beneficial effects allow some patients with severe acute hypoxemic respiratory failure to avoid intubation and improve their outcome. They require close monitoring to not delay intubation. Such a delay may worsen outcome. The ROX index may help clinicians decide when to intubate. In immunocompromised patients, NHF reduces the need for intubation but does not impact mortality. Beneficial physiological effects of NHF have also been reported in patients with chronic respiratory failure, suggesting a possible indication in acute hypercapnic respiratory failure. When intubation is required, NHF can be used to pre-oxygenate patients either alone or in combination with non-invasive ventilation (NIV). Similarly, NHF reduces reintubation alone in low-risk patients and in combination with NIV in high-risk patients. NHF may be used in the emergency department in patients who would not be offered intubation and can be better tolerated than NIV.&quot;,&quot;publisher&quot;:&quot;Springer Science and Business Media Deutschland GmbH&quot;,&quot;issue&quot;:&quot;12&quot;,&quot;volume&quot;:&quot;46&quot;,&quot;container-title-short&quot;:&quot;Intensive Care Med&quot;},&quot;isTemporary&quot;:false}]},{&quot;citationID&quot;:&quot;MENDELEY_CITATION_42f4bafc-6022-4524-94b2-d87201db179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JmNGJhZmMtNjAyMi00NTI0LTk0YjItZDg3MjAxZGIxNzkxIiwicHJvcGVydGllcyI6eyJub3RlSW5kZXgiOjB9LCJpc0VkaXRlZCI6ZmFsc2UsIm1hbnVhbE92ZXJyaWRlIjp7ImlzTWFudWFsbHlPdmVycmlkZGVuIjpmYWxzZSwiY2l0ZXByb2NUZXh0IjoiPHN1cD4xOTwvc3VwPiIsIm1hbnVhbE92ZXJyaWRlVGV4dCI6IiJ9LCJjaXRhdGlvbkl0ZW1zIjpbeyJpZCI6ImQ3ZDk3ODA4LWZhYTAtMzE3Ny04OGM1LWY3OGMzM2UxYTIyNSIsIml0ZW1EYXRhIjp7InR5cGUiOiJhcnRpY2xlLWpvdXJuYWwiLCJpZCI6ImQ3ZDk3ODA4LWZhYTAtMzE3Ny04OGM1LWY3OGMzM2UxYTIyNSIsInRpdGxlIjoiRWFybHkgcHJlZGljdGlvbiBvZiBoaWdoIGZsb3cgbmFzYWwgY2FubnVsYSB0aGVyYXB5IG91dGNvbWVzIHVzaW5nIGEgbW9kaWZpZWQgUk9YIGluZGV4IGluY29ycG9yYXRpbmcgaGVhcnQgcmF0ZSIsImF1dGhvciI6W3siZmFtaWx5IjoiR29oIiwiZ2l2ZW4iOiJLZW4gSnVueWFuZyIsInBhcnNlLW5hbWVzIjpmYWxzZSwiZHJvcHBpbmctcGFydGljbGUiOiIiLCJub24tZHJvcHBpbmctcGFydGljbGUiOiIifSx7ImZhbWlseSI6IkNoYWkiLCJnaXZlbiI6Ikh1aSBaaG9uZyIsInBhcnNlLW5hbWVzIjpmYWxzZSwiZHJvcHBpbmctcGFydGljbGUiOiIiLCJub24tZHJvcHBpbmctcGFydGljbGUiOiIifSx7ImZhbWlseSI6Ik9uZyIsImdpdmVuIjoiVGh1biBIb3ciLCJwYXJzZS1uYW1lcyI6ZmFsc2UsImRyb3BwaW5nLXBhcnRpY2xlIjoiIiwibm9uLWRyb3BwaW5nLXBhcnRpY2xlIjoiIn0seyJmYW1pbHkiOiJTZXdhIiwiZ2l2ZW4iOiJEdXUgV2VuIiwicGFyc2UtbmFtZXMiOmZhbHNlLCJkcm9wcGluZy1wYXJ0aWNsZSI6IiIsIm5vbi1kcm9wcGluZy1wYXJ0aWNsZSI6IiJ9LHsiZmFtaWx5IjoiUGh1YSIsImdpdmVuIjoiR2hlZSBDaGVlIiwicGFyc2UtbmFtZXMiOmZhbHNlLCJkcm9wcGluZy1wYXJ0aWNsZSI6IiIsIm5vbi1kcm9wcGluZy1wYXJ0aWNsZSI6IiJ9LHsiZmFtaWx5IjoiVGFuIiwiZ2l2ZW4iOiJRaWFvIExpIiwicGFyc2UtbmFtZXMiOmZhbHNlLCJkcm9wcGluZy1wYXJ0aWNsZSI6IiIsIm5vbi1kcm9wcGluZy1wYXJ0aWNsZSI6IiJ9XSwiY29udGFpbmVyLXRpdGxlIjoiSm91cm5hbCBvZiBJbnRlbnNpdmUgQ2FyZSIsIkRPSSI6IjEwLjExODYvczQwNTYwLTAyMC0wMDQ1OC16IiwiSVNTTiI6IjIwNTIwNDkyIiwiaXNzdWVkIjp7ImRhdGUtcGFydHMiOltbMjAyMCw2LDIyXV19LCJhYnN0cmFjdCI6IkJhY2tncm91bmQ6IFRoZSBST1ggaW5kZXggKHJhdGlvIG9mIHB1bHNlIG94aW1ldHJ5L0ZJTzIgdG8gcmVzcGlyYXRvcnkgcmF0ZSkgaGFzIGJlZW4gdmFsaWRhdGVkIHRvIHByZWRpY3QgaGlnaCBmbG93IG5hc2FsIGNhbm51bGEgdGhlcmFweSAoSEZOQykgb3V0Y29tZXMgaW4gcGF0aWVudHMgd2l0aCBwbmV1bW9uaWEuIFdlIGV2YWx1YXRlZCBhIG1vZGlmaWVkIFJPWCBpbmRleCBpbmNvcnBvcmF0aW5nIGhlYXJ0IHJhdGUgKEhSKSBpbiBwYXRpZW50cyBpbml0aWF0ZWQgb24gSEZOQyBmb3IgYWN1dGUgaHlwb3hlbWljIHJlc3BpcmF0b3J5IGZhaWx1cmUgYW5kIGFzIGEgcHJldmVudGF0aXZlIHRyZWF0bWVudCBmb2xsb3dpbmcgcGxhbm5lZCBleHR1YmF0aW9uLiBNZXRob2RzOiBXZSBwZXJmb3JtZWQgYSBwcm9zcGVjdGl2ZSBvYnNlcnZhdGlvbmFsIGNvaG9ydCBzdHVkeSBvZiAxNDUgcGF0aWVudHMgdHJlYXRlZCB3aXRoIEhGTkMuIFJPWC1IUiBpbmRleCB3YXMgZGVmaW5lZCBhcyB0aGUgcmF0aW8gb2YgUk9YIGluZGV4IG92ZXIgSFIgKGJlYXRzL21pbiksIG11bHRpcGxpZWQgYnkgYSBmYWN0b3Igb2YgMTAwLiBFdmFsdWF0aW9uIHdhcyBwZXJmb3JtZWQgdXNpbmcgYXJlYSB1bmRlciB0aGUgcmVjZWl2aW5nIG9wZXJhdGluZyBjaGFyYWN0ZXJpc3RpYyBjdXJ2ZSAoQVVST0MpIGFuZCBjdXRvZmZzIGFzc2Vzc2VkIGZvciBwcmVkaWN0aW9uIG9mIEhGTkMgZmFpbHVyZTogZGVmaW5lZCBhcyB0aGUgbmVlZCBmb3IgbWVjaGFuaWNhbCB2ZW50aWxhdGlvbi4gUmVzdWx0czogTmluZXR5LW5pbmUgKDY4LjMlKSBhbmQgNDYgKDMxLjclKSBwYXRpZW50cyB3ZXJlIGluaXRpYXRlZCBvbiBIRk5DIGZvciBhY3V0ZSBoeXBveGVtaWMgcmVzcGlyYXRvcnkgZmFpbHVyZSBhbmQgZm9sbG93aW5nIGEgcGxhbm5lZCBleHR1YmF0aW9uLCByZXNwZWN0aXZlbHkuIFRoZSBtYWpvcml0eSAoODYuOSUpIG9mIHBhdGllbnRzIGhhZCBwbmV1bW9uaWEgYXMgYSBwcmltYXJ5IGRpYWdub3NpcywgYW5kIDg1ICg1Ni42JSkgcGF0aWVudHMgd2VyZSBpbW11bm9jb21wcm9taXNlZC4gU2l4dHktb25lICg0Mi4xJSkgcGF0aWVudHMgcmVxdWlyZWQgaW50dWJhdGlvbiAoSEZOQyBmYWlsdXJlKS4gQW1vbmdzdCBwYXRpZW50cyBvbiBIRk5DIGZvciBhY3V0ZSByZXNwaXJhdG9yeSBmYWlsdXJlLCBIRk5DIGZhaWx1cmUgd2FzIGFzc29jaWF0ZWQgd2l0aCBhIGxvd2VyIFJPWCBhbmQgUk9YLUhSIGluZGV4IHJlY29yZGVkIGF0IHRpbWUgcG9pbnRzIGJldHdlZW4gMSBhbmQgNDggaC4gV2l0aGluIHRoZSBmaXJzdCAxMiBoLCBib3RoIGluZGljZXMgcGVyZm9ybWVkIHdpdGggdGhlIGhpZ2hlc3QgQVVST0MgYXQgMTAgaCBhcyBmb2xsb3dzOiAwLjcyMyAoOTUlIENJIDAuNjA1LTAuODQwKSBhbmQgMC43MzkgKDk1JSBDSSAwLjYyNi0wLjg1MykgZm9yIHRoZSBST1ggYW5kIFJPWC1IUiBpbmRleCByZXNwZWN0aXZlbHkuIEEgUk9YLUhSIGluZGV4IG9mID4gNi44MCB3YXMgc2lnbmlmaWNhbnRseSBhc3NvY2lhdGVkIHdpdGggYSBsb3dlciByaXNrIG9mIEhGTkMgZmFpbHVyZSAoaGF6YXJkIHJhdGlvIDAuMzAxICg5NSUgQ0kgMC4xNDMtMC42NjMpKSBhdCAxMCBoLiBUaGlzIGFzc29jaWF0aW9uIHdhcyBhbHNvIG9ic2VydmVkIGF0IDIsIDYsIDE4LCBhbmQgMjRoLCBldmVuIHdpdGggY29ycmVjdGlvbiBmb3IgcG90ZW50aWFsIGNvbmZvdW5kaW5nIGZhY3RvcnMuIEZvciBIRk5DIGluaXRpYXRlZCBwb3N0LWV4dHViYXRpb24sIG9ubHkgdGhlIFJPWC1IUiBpbmRleCByZW1haW5lZCBzaWduaWZpY2FudGx5IGFzc29jaWF0ZWQgd2l0aCBIRk5DIGZhaWx1cmUgYXQgYWxsIHJlY29yZGVkIHRpbWUgcG9pbnRzIGJldHdlZW4gMSBhbmQgMjQgaC4gQSBST1gtSFIgPiA4LjAwIGF0IDEwIGggd2FzIHNpZ25pZmljYW50bHkgYXNzb2NpYXRlZCB3aXRoIGEgbG93ZXIgcmlzayBvZiBIRk5DIGZhaWx1cmUgKGhhemFyZCByYXRpbyAwLjE3NiAoOTUlIENJIDAuMDUxLTAuNjA0KSkuIENvbmNsdXNpb246IFdoaWxlIHZhbGlkYXRpb24gc3R1ZGllcyBhcmUgcmVxdWlyZWQsIHRoZSBST1gtSFIgaW5kZXggYXBwZWFycyB0byBiZSBhIHByb21pc2luZyB0b29sIGZvciBlYXJseSBpZGVudGlmaWNhdGlvbiBvZiB0cmVhdG1lbnQgZmFpbHVyZSBpbiBwYXRpZW50cyBpbml0aWF0ZWQgb24gSEZOQyBmb3IgYWN1dGUgaHlwb3hlbWljIHJlc3BpcmF0b3J5IGZhaWx1cmUgb3IgYXMgYSBwcmV2ZW50YXRpdmUgdHJlYXRtZW50IGFmdGVyIGEgcGxhbm5lZCBleHR1YmF0aW9uLiIsInB1Ymxpc2hlciI6IkJpb01lZCBDZW50cmFsIEx0ZCIsImlzc3VlIjoiMSIsInZvbHVtZSI6IjgiLCJjb250YWluZXItdGl0bGUtc2hvcnQiOiJKIEludGVuc2l2ZSBDYXJlIn0sImlzVGVtcG9yYXJ5IjpmYWxzZX1dfQ==&quot;,&quot;citationItems&quot;:[{&quot;id&quot;:&quot;d7d97808-faa0-3177-88c5-f78c33e1a225&quot;,&quot;itemData&quot;:{&quot;type&quot;:&quot;article-journal&quot;,&quot;id&quot;:&quot;d7d97808-faa0-3177-88c5-f78c33e1a225&quot;,&quot;title&quot;:&quot;Early prediction of high flow nasal cannula therapy outcomes using a modified ROX index incorporating heart rate&quot;,&quot;author&quot;:[{&quot;family&quot;:&quot;Goh&quot;,&quot;given&quot;:&quot;Ken Junyang&quot;,&quot;parse-names&quot;:false,&quot;dropping-particle&quot;:&quot;&quot;,&quot;non-dropping-particle&quot;:&quot;&quot;},{&quot;family&quot;:&quot;Chai&quot;,&quot;given&quot;:&quot;Hui Zhong&quot;,&quot;parse-names&quot;:false,&quot;dropping-particle&quot;:&quot;&quot;,&quot;non-dropping-particle&quot;:&quot;&quot;},{&quot;family&quot;:&quot;Ong&quot;,&quot;given&quot;:&quot;Thun How&quot;,&quot;parse-names&quot;:false,&quot;dropping-particle&quot;:&quot;&quot;,&quot;non-dropping-particle&quot;:&quot;&quot;},{&quot;family&quot;:&quot;Sewa&quot;,&quot;given&quot;:&quot;Duu Wen&quot;,&quot;parse-names&quot;:false,&quot;dropping-particle&quot;:&quot;&quot;,&quot;non-dropping-particle&quot;:&quot;&quot;},{&quot;family&quot;:&quot;Phua&quot;,&quot;given&quot;:&quot;Ghee Chee&quot;,&quot;parse-names&quot;:false,&quot;dropping-particle&quot;:&quot;&quot;,&quot;non-dropping-particle&quot;:&quot;&quot;},{&quot;family&quot;:&quot;Tan&quot;,&quot;given&quot;:&quot;Qiao Li&quot;,&quot;parse-names&quot;:false,&quot;dropping-particle&quot;:&quot;&quot;,&quot;non-dropping-particle&quot;:&quot;&quot;}],&quot;container-title&quot;:&quot;Journal of Intensive Care&quot;,&quot;DOI&quot;:&quot;10.1186/s40560-020-00458-z&quot;,&quot;ISSN&quot;:&quot;20520492&quot;,&quot;issued&quot;:{&quot;date-parts&quot;:[[2020,6,22]]},&quot;abstract&quot;:&quot;Background: The ROX index (ratio of pulse oximetry/FIO2 to respiratory rate) has been validated to predict high flow nasal cannula therapy (HFNC) outcomes in patients with pneumonia. We evaluated a modified ROX index incorporating heart rate (HR) in patients initiated on HFNC for acute hypoxemic respiratory failure and as a preventative treatment following planned extubation. Methods: We performed a prospective observational cohort study of 145 patients treated with HFNC. ROX-HR index was defined as the ratio of ROX index over HR (beats/min), multiplied by a factor of 100. Evaluation was performed using area under the receiving operating characteristic curve (AUROC) and cutoffs assessed for prediction of HFNC failure: defined as the need for mechanical ventilation. Results: Ninety-nine (68.3%) and 46 (31.7%) patients were initiated on HFNC for acute hypoxemic respiratory failure and following a planned extubation, respectively. The majority (86.9%) of patients had pneumonia as a primary diagnosis, and 85 (56.6%) patients were immunocompromised. Sixty-one (42.1%) patients required intubation (HFNC failure). Amongst patients on HFNC for acute respiratory failure, HFNC failure was associated with a lower ROX and ROX-HR index recorded at time points between 1 and 48 h. Within the first 12 h, both indices performed with the highest AUROC at 10 h as follows: 0.723 (95% CI 0.605-0.840) and 0.739 (95% CI 0.626-0.853) for the ROX and ROX-HR index respectively. A ROX-HR index of &gt; 6.80 was significantly associated with a lower risk of HFNC failure (hazard ratio 0.301 (95% CI 0.143-0.663)) at 10 h. This association was also observed at 2, 6, 18, and 24h, even with correction for potential confounding factors. For HFNC initiated post-extubation, only the ROX-HR index remained significantly associated with HFNC failure at all recorded time points between 1 and 24 h. A ROX-HR &gt; 8.00 at 10 h was significantly associated with a lower risk of HFNC failure (hazard ratio 0.176 (95% CI 0.051-0.604)). Conclusion: While validation studies are required, the ROX-HR index appears to be a promising tool for early identification of treatment failure in patients initiated on HFNC for acute hypoxemic respiratory failure or as a preventative treatment after a planned extubation.&quot;,&quot;publisher&quot;:&quot;BioMed Central Ltd&quot;,&quot;issue&quot;:&quot;1&quot;,&quot;volume&quot;:&quot;8&quot;,&quot;container-title-short&quot;:&quot;J Intensive Care&quot;},&quot;isTemporary&quot;:false}]},{&quot;citationID&quot;:&quot;MENDELEY_CITATION_e1f74321-57b0-4a1e-b62c-9c558b465900&quot;,&quot;properties&quot;:{&quot;noteIndex&quot;:0},&quot;isEdited&quot;:false,&quot;manualOverride&quot;:{&quot;isManuallyOverridden&quot;:false,&quot;citeprocText&quot;:&quot;&lt;sup&gt;20,26&lt;/sup&gt;&quot;,&quot;manualOverrideText&quot;:&quot;&quot;},&quot;citationTag&quot;:&quot;MENDELEY_CITATION_v3_eyJjaXRhdGlvbklEIjoiTUVOREVMRVlfQ0lUQVRJT05fZTFmNzQzMjEtNTdiMC00YTFlLWI2MmMtOWM1NThiNDY1OTAwIiwicHJvcGVydGllcyI6eyJub3RlSW5kZXgiOjB9LCJpc0VkaXRlZCI6ZmFsc2UsIm1hbnVhbE92ZXJyaWRlIjp7ImlzTWFudWFsbHlPdmVycmlkZGVuIjpmYWxzZSwiY2l0ZXByb2NUZXh0IjoiPHN1cD4yMCwyNjwvc3VwPiIsIm1hbnVhbE92ZXJyaWRlVGV4dCI6IiJ9LCJjaXRhdGlvbkl0ZW1zIjpbeyJpZCI6IjM1ODllZTQyLTM2ODUtM2I4OC1iZTI4LWEyYmY5YTMyZDAxNSIsIml0ZW1EYXRhIjp7InR5cGUiOiJhcnRpY2xlLWpvdXJuYWwiLCJpZCI6IjM1ODllZTQyLTM2ODUtM2I4OC1iZTI4LWEyYmY5YTMyZDAxNSIsInRpdGxlIjoiUHJlZGljdGluZyBIaWdoLUZsb3cgTmFzYWwgQ2FubnVsYSBUaGVyYXB5IE91dGNvbWVzIFVzaW5nIHRoZSBST1gtSFIgSW5kZXggaW4gdGhlIFBlZGlhdHJpYyBJQ1UiLCJhdXRob3IiOlt7ImZhbWlseSI6IldlYmIiLCJnaXZlbiI6IkxlY2UiLCJwYXJzZS1uYW1lcyI6ZmFsc2UsImRyb3BwaW5nLXBhcnRpY2xlIjoiViIsIm5vbi1kcm9wcGluZy1wYXJ0aWNsZSI6IiJ9LHsiZmFtaWx5IjoiQ2hhaGluZSIsImdpdmVuIjoiUm91YmEiLCJwYXJzZS1uYW1lcyI6ZmFsc2UsImRyb3BwaW5nLXBhcnRpY2xlIjoiIiwibm9uLWRyb3BwaW5nLXBhcnRpY2xlIjoiIn0seyJmYW1pbHkiOiJBYmFuIiwiZ2l2ZW4iOiJJbm1hY3VsYWRhIiwicGFyc2UtbmFtZXMiOmZhbHNlLCJkcm9wcGluZy1wYXJ0aWNsZSI6IiIsIm5vbi1kcm9wcGluZy1wYXJ0aWNsZSI6IiJ9LHsiZmFtaWx5IjoiUHJhYmhha2FyYW4iLCJnaXZlbiI6IlByaXlhIiwicGFyc2UtbmFtZXMiOmZhbHNlLCJkcm9wcGluZy1wYXJ0aWNsZSI6IiIsIm5vbi1kcm9wcGluZy1wYXJ0aWNsZSI6IiJ9LHsiZmFtaWx5IjoiTG9iZXJnZXIiLCJnaXZlbiI6IkplcmVteSBNIiwicGFyc2UtbmFtZXMiOmZhbHNlLCJkcm9wcGluZy1wYXJ0aWNsZSI6IiIsIm5vbi1kcm9wcGluZy1wYXJ0aWNsZSI6IiJ9XSwiY29udGFpbmVyLXRpdGxlIjoiUmVzcGlyYXRvcnkgQ2FyZSIsIkRPSSI6IjEwLjQxODcvcmVzcGNhcmUuMDk3NjUiLCJVUkwiOiJodHRwOi8vcmMucmNqb3VybmFsLmNvbS9jb250ZW50LzY3LzExLzEzNzcuYWJzdHJhY3QiLCJpc3N1ZWQiOnsiZGF0ZS1wYXJ0cyI6W1syMDIyLDExLDFdXX0sInBhZ2UiOiIxMzc3IiwiYWJzdHJhY3QiOiJCQUNLR1JPVU5EOiBIaWdoLWZsb3cgbmFzYWwgY2FubnVsYSAoSEZOQykgdXNlIGlzIGluY3JlYXNpbmcgaW4gcGVkaWF0cmljIHBhdGllbnRzLiBPYmplY3RpdmUgbWVhc3VyZXMgdGhhdCBwcmVkaWN0IEhGTkMgb3V0Y29tZXMgYXJlIGxhY2tpbmcuIFRoZSByZXNwaXJhdG9yeSByYXRlLW94eWdlbmF0aW9uIChST1gpIGFuZCBST1ggaGVhcnQgcmF0ZSAoUk9YLUhSKSBpbmRpY2VzIGFyZSB2YWxpZGF0ZWQgdG8gcHJlZGljdCBIRk5DIHRoZXJhcHkgZmFpbHVyZSBpbiBhZHVsdHMuIFRoaXMgc3R1ZHkgZXhhbWluZWQgdGhlIHBlcmZvcm1hbmNlIG9mIGJvdGggaW5kaWNlcyBpbiBwcmVkaWN0aW5nIEhGTkMgdGhlcmFweSBmYWlsdXJlIGluIGNoaWxkcmVuIGFkbWl0dGVkIHRvIHRoZSBwZWRpYXRyaWMgSUNVIChQSUNVKS5NRVRIT0RTOiBUaGlzIHJldHJvc3BlY3RpdmUsIGxvbmdpdHVkaW5hbCwgb2JzZXJ2YXRpb25hbCBjb2hvcnQgc3R1ZHkgd2FzIGNvbXBsZXRlZCBpbiBhIDI0LWJlZCBQSUNVIGluIGEgcXVhdGVybmFyeSBjYXJlIGNoaWxkcmVu4oCZcyBob3NwaXRhbC4gQWxsIHN1YmplY3RzIOKJpCAyNCBtb250aHMgb2YgYWdlIGluaXRpYXRlZCBvbiBIRk5DIGluIHRoZSBQSUNVIGZyb20gSmFudWFyeSAxLCAyMDE44oCTQXVndXN0IDMxLCAyMDIwLCB3ZXJlIGluY2x1ZGVkLiBUaGUgUk9YIGFuZCBST1gtSFIgaW5kaWNlcyB3ZXJlIGNvbGxlY3RlZCBhdCBzdGFuZGFyZGl6ZWQgdGltZSBwb2ludHMgZHVyaW5nIEhGTkMgdGhlcmFweS4gUGVyZm9ybWFuY2UgaW4gcHJlZGljdGluZyBIRk5DIGZhaWx1cmUgd2FzIGV2YWx1YXRlZCB1c2luZyBhcmVhIHVuZGVyIHRoZSByZWNlaXZlciBvcGVyYXRpbmcgY2hhcmFjdGVyaXN0aWMgY3VydmUgKEFVUk9DKSBhbmQgS2FwbGFuLU1laWVyIHN1cnZpdmFsIGFuYWx5c2lzLiBGYWlsdXJlIHdhcyBkZWZpbmVkIGFzIGVzY2FsYXRpb24gb2YgcmVzcGlyYXRvcnkgc3VwcG9ydCB0byBlaXRoZXIgbm9uaW52YXNpdmUgdmVudGlsYXRpb24gb3IgZW5kb3RyYWNoZWFsIGludHViYXRpb24uUkVTVUxUUzogQW1vbmcgNDQ2IHN1YmplY3QgZW5jb3VudGVycywgMTExICgyNC45JSkgZmFpbGVkIEhGTkMgdGhlcmFweS4gSEZOQyBmYWlsdXJlIHdhcyBhc3NvY2lhdGVkIHdpdGggbG93ZXIgUk9YIGFuZCBST1gtSFIgaW5kaWNlcyBhdCB0ZXJtaW5hdGlvbiBjb21wYXJlZCB0byBIRk5DIGxpYmVyYXRpb24gKFAgJmFtcDtsdDsgLjAwMSkuIEEgUk9YLUhSIGluZGV4ICZhbXA7bHQ7IDMgd2FzIHNpZ25pZmljYW50bHkgYXNzb2NpYXRlZCB3aXRoIGEgaGlnaGVyIHJpc2sgb2YgSEZOQyBmYWlsdXJlIGF0IDEgKEFVUk9DIDAuNzYsIFAgPSAuMDEpIGFuZCA2IChBVVJPQyAwLjgxLCBQID0gLjAyKSBoLkNPTkNMVVNJT05TOiBST1gtSFIgbWF5IGJlIGEgdXNlZnVsIHRvb2wgZm9yIGVhcmx5IGlkZW50aWZpY2F0aW9uIG9mIHBhdGllbnRzIOKJpCAyNCBtb250aHMgYXQgcmlzayBmb3IgSEZOQyBmYWlsdXJlIGFuZCBhbGxvdyBmb3IgZWFybGllciBpbnRlcnZlbnRpb24uIExhcmdlciBwcm9zcGVjdGl2ZSBzdHVkaWVzIGFyZSBuZWNlc3NhcnkgdG8gdmFsaWRhdGUgdGhlIHV0aWxpdHkgb2YgdGhlIFJPWC1IUiBpbmRleCBpbiBwZWRpYXRyaWMgcGF0aWVudHMuIiwiaXNzdWUiOiIxMSIsInZvbHVtZSI6IjY3IiwiY29udGFpbmVyLXRpdGxlLXNob3J0IjoiUmVzcGlyIENhcmUifSwiaXNUZW1wb3JhcnkiOmZhbHNlfSx7ImlkIjoiYzJjZjU4N2YtNGM0Zi0zMTUxLTgwYzYtMjZiODM1YWVlNTAzIiwiaXRlbURhdGEiOnsidHlwZSI6ImFydGljbGUtam91cm5hbCIsImlkIjoiYzJjZjU4N2YtNGM0Zi0zMTUxLTgwYzYtMjZiODM1YWVlNTAzIiwidGl0bGUiOiJBcHBsaWNhdGlvbiBvZiB0aGUgUk9YLUhSIEluZGV4IGluIFByZWRpY3RpbmcgSGlnaC1GbG93IE5hc2FsIENhbm51bGEgRmFpbHVyZSBpbiBQZWRpYXRyaWNzIiwiYXV0aG9yIjpbeyJmYW1pbHkiOiJSb2dlcnNvbiIsImdpdmVuIjoiQ29saW4gTSIsInBhcnNlLW5hbWVzIjpmYWxzZSwiZHJvcHBpbmctcGFydGljbGUiOiIiLCJub24tZHJvcHBpbmctcGFydGljbGUiOiIifSx7ImZhbWlseSI6IkNhdGVyIiwiZ2l2ZW4iOiJEYW5pZWwgVCIsInBhcnNlLW5hbWVzIjpmYWxzZSwiZHJvcHBpbmctcGFydGljbGUiOiIiLCJub24tZHJvcHBpbmctcGFydGljbGUiOiIifV0sImNvbnRhaW5lci10aXRsZSI6IlJlc3BpcmF0b3J5IENhcmUiLCJET0kiOiIxMC40MTg3L3Jlc3BjYXJlLjEwNTI1IiwiVVJMIjoiaHR0cDovL3JjLnJjam91cm5hbC5jb20vY29udGVudC82Ny8xMS8xNDkzLmFic3RyYWN0IiwiaXNzdWVkIjp7ImRhdGUtcGFydHMiOltbMjAyMiwxMSwxXV19LCJwYWdlIjoiMTQ5MyIsImFic3RyYWN0IjoiVGhlIHVzZSBvZiBoZWF0ZWQsIGh1bWlkaWZpZWQsIGhpZ2gtZmxvdyBuYXNhbCBjYW5udWxhIChIRk5DKSBoYXMgZ3Jvd24gc3Vic3RhbnRpYWxseSBpbiBwZWRpYXRyaWMgcHJhY3RpY2Ugb3ZlciB0aGUgcGFzdCBkZWNhZGUuMSBXaGVyZWFzIGhpc3RvcmljYWxseSB1c2VkIGZvciBpbmZhbnRzIHdpdGggY3JpdGljYWwgdmlyYWwgYnJvbmNoaW9saXRpcywgaXRzIHVzZSBoYXMgZXhwYW5kZWQgdG8gYSB3aWRlIHJhbmdlIG9mIHBlZGlhdHJpYyBhZ2UgZ3JvdXBzLCBzZXR0aW5ncywgYW5kIGRpYWdub3N0aWMgY29uZGl0aW9ucy4yLDMgV2hlcmVhcyB0aGVyZSBhcmUgbWFueSBwcm9wb3NlZCBtZWNoYW5pc21zIHRvIGl0cyB0aGVyYXBldXRpYyBlZmZlY3RpdmVuZXNzLCB0aGUgd2lkZXNwcmVhZCBpbmNyZWFzZSBpbiB1c2UgcHJlc2VudHMgbWFueSBjaGFsbGVuZ2VzIHRvIHByb3ZpZGVycyBpbiB0aGUgcGVkaWF0cmljIElDVSAoUElDVSkuIFRoZXNlIGNoYWxsZW5nZXMgaW5jbHVkZSBwYXRpZW50IHNlbGVjdGlvbiBhbmQgZGV2aWNlIG1hbmFnZW1lbnQgc3RyYXRlZ2llcy4gRG8gYWxsIHBhdGllbnRzIHdpdGggcmVzcGlyYXRvcnkgZGlzdHJlc3MgYmVuZWZpdCBmcm9tIEhGTkMgdGhlcmFweT8gRG8gb25seSBjZXJ0YWluIGRpYWdub3N0aWMgcG9wdWxhdGlvbnMgb3IgYWdlIGdyb3Vwcz8gV2hlbiBpcyB0aGUgb3B0aW1hbCB0aW1lIHRvIHN0YXJ0IEhGTkMgdGhlcmFweSwgYW5kIGhvdyBkbyB5b3Ugb2JqZWN0aXZlbHkgYXNzZXNzIGl0cyBlZmZpY2FjeT8gSW4gdGhpcyBpc3N1ZSBvZiBSZXNwaXJhdG9yeSBDYXJlLCBXZWJiIGV0IGFsIGV4cGxvcmUgdGhlIGZpbmFsIHByb3Bvc2VkIHF1ZXN0aW9uIHJlZ2FyZGluZyBob3cgdG8gb2JqZWN0aXZlbHkgbWVhc3VyZSBpZiB0cmVhdG1lbnQgd2l0aCBIRk5DIGlzIGltcHJvdmluZyBhIHBhdGllbnTigJlzIGNsaW5pY2FsIGNvbmRpdGlvbiBhbmQgaG93IHRvIHByZWRpY3Qgd2hpY2ggcGF0aWVudHMgYXJlIGxpa2VseSB0byBmYWlsIEhGTkMgdHJlYXRtZW50LjRDdXJyZW50IHByYWN0aWNlIGluIHRoZSBQSUNVIHJlZ2FyZGluZyBIRk5DIHVzZSB2YXJpZXMgd2lkZWx5IGJ5IGluc3RpdHV0aW9uIGFuZCBwcm92aWRlci41IE9uZ29pbmcgYXNzZXNzbWVudCByZWdhcmRpbmcgdGhlIGVmZmVjdGl2ZW5lc3Mgb2YgSEZOQyBpbiBhIHBhcnRpY3VsYXIgcGF0aWVudCBpbnZvbHZlcyBpbmRpdmlkdWFsIHByb3ZpZGVycyBwZXJmb3JtaW5nIGNsaW5pY2FsIGFzc2Vzc21lbnRzIGFuZCB1c2luZyBzdWJqZWN0aXZlIG1ldHJpY3MgdG8gZGV0ZXJtaW5lIHdoaWNoIHBhdGllbnRzIGFyZSBpbXByb3ZpbmcgYW5kIHdoaWNoIGFyZSBsaWtlbHkgdG8gbmVlZCBtb3JlIGludmFzaXZlIGZvcm1zIG9mIHJlc3BpcmF0b3J5IHN1cHBvcnQuIEluIHRoaXMgbm92ZWwgc3R1ZHksIFdlYmIgZXQgYWw0IGFwcGxpZWQgMiBvYmplY3RpdmUsIHN0YW5kYXJkaXplZCBzY29yaW5nIHN5c3RlbXMsIHRoZSByYXRpbyBvZiBveHlnZW4gc2F0dXJhdGlvbiAoUk9YKSBhbmQgUk9YLWhlYXJ0IHJhdGUgKFJPWC1IUikgaW5kaWNlcywgcHJldmlvdXNseSB2YWxpZGF0ZWQgaW4gYWR1bHQgcGF0aWVudHMsIHRvIHByZWRpY3Qgd2hpY2ggcGVkaWF0cmljIHN1YmplY3RzIHdvdWxkIGZhaWwgSEZOQyB0aGVyYXB5LiBIRk5DIHRyZWF0bWVudCBmYWlsdXJlIHdhcyBkZWZpbmVkIGFzIHRoZSBuZWVkIGZvciBub25pbnZhc2l2ZSB2ZW50aWxhdGlvbiBvciDigKYgQ29ycmVzcG9uZGVuY2U6IENvbGluIE0gUm9nZXJzb24gTUQgTVBILCBBc3Npc3RhbnQgUHJvZmVzc29yIG9mIFBlZGlhdHJpY3MsIERpdmlzaW9uIG9mIFBlZGlhdHJpYyBDcml0aWNhbCBDYXJlLCBSZWdlbnN0cmllZiBDZW50ZXIgZm9yIEJpb21lZGljYWwgSW5mb3JtYXRpY3MsIEluZGlhbmEgVW5pdmVyc2l0eSBTY2hvb2wgb2YgTWVkaWNpbmUsIDcwNSBSaWxleSBIb3NwaXRhbCBEcml2ZSwgUmlsZXkgUGhhc2UgMiwgUm0gNDkwMSwgSW5kaWFuYXBvbGlzLCBJTiA0NjIwMuKAkzUyMjUuIEUtbWFpbDogY3JvZ2Vyc297YXR9aXVwdWkuZWR1IiwiaXNzdWUiOiIxMSIsInZvbHVtZSI6IjY3IiwiY29udGFpbmVyLXRpdGxlLXNob3J0IjoiUmVzcGlyIENhcmUifSwiaXNUZW1wb3JhcnkiOmZhbHNlfV19&quot;,&quot;citationItems&quot;:[{&quot;id&quot;:&quot;3589ee42-3685-3b88-be28-a2bf9a32d015&quot;,&quot;itemData&quot;:{&quot;type&quot;:&quot;article-journal&quot;,&quot;id&quot;:&quot;3589ee42-3685-3b88-be28-a2bf9a32d015&quot;,&quot;title&quot;:&quot;Predicting High-Flow Nasal Cannula Therapy Outcomes Using the ROX-HR Index in the Pediatric ICU&quot;,&quot;author&quot;:[{&quot;family&quot;:&quot;Webb&quot;,&quot;given&quot;:&quot;Lece&quot;,&quot;parse-names&quot;:false,&quot;dropping-particle&quot;:&quot;V&quot;,&quot;non-dropping-particle&quot;:&quot;&quot;},{&quot;family&quot;:&quot;Chahine&quot;,&quot;given&quot;:&quot;Rouba&quot;,&quot;parse-names&quot;:false,&quot;dropping-particle&quot;:&quot;&quot;,&quot;non-dropping-particle&quot;:&quot;&quot;},{&quot;family&quot;:&quot;Aban&quot;,&quot;given&quot;:&quot;Inmaculada&quot;,&quot;parse-names&quot;:false,&quot;dropping-particle&quot;:&quot;&quot;,&quot;non-dropping-particle&quot;:&quot;&quot;},{&quot;family&quot;:&quot;Prabhakaran&quot;,&quot;given&quot;:&quot;Priya&quot;,&quot;parse-names&quot;:false,&quot;dropping-particle&quot;:&quot;&quot;,&quot;non-dropping-particle&quot;:&quot;&quot;},{&quot;family&quot;:&quot;Loberger&quot;,&quot;given&quot;:&quot;Jeremy M&quot;,&quot;parse-names&quot;:false,&quot;dropping-particle&quot;:&quot;&quot;,&quot;non-dropping-particle&quot;:&quot;&quot;}],&quot;container-title&quot;:&quot;Respiratory Care&quot;,&quot;DOI&quot;:&quot;10.4187/respcare.09765&quot;,&quot;URL&quot;:&quot;http://rc.rcjournal.com/content/67/11/1377.abstract&quot;,&quot;issued&quot;:{&quot;date-parts&quot;:[[2022,11,1]]},&quot;page&quot;:&quot;1377&quot;,&quot;abstract&quot;:&quot;BACKGROUND: High-flow nasal cannula (HFNC) use is increasing in pediatric patients. Objective measures that predict HFNC outcomes are lacking. The respiratory rate-oxygenation (ROX) and ROX heart rate (ROX-HR) indices are validated to predict HFNC therapy failure in adults. This study examined the performance of both indices in predicting HFNC therapy failure in children admitted to the pediatric ICU (PICU).METHODS: This retrospective, longitudinal, observational cohort study was completed in a 24-bed PICU in a quaternary care children’s hospital. All subjects ≤ 24 months of age initiated on HFNC in the PICU from January 1, 2018–August 31, 2020, were included. The ROX and ROX-HR indices were collected at standardized time points during HFNC therapy. Performance in predicting HFNC failure was evaluated using area under the receiver operating characteristic curve (AUROC) and Kaplan-Meier survival analysis. Failure was defined as escalation of respiratory support to either noninvasive ventilation or endotracheal intubation.RESULTS: Among 446 subject encounters, 111 (24.9%) failed HFNC therapy. HFNC failure was associated with lower ROX and ROX-HR indices at termination compared to HFNC liberation (P &amp;amp;lt; .001). A ROX-HR index &amp;amp;lt; 3 was significantly associated with a higher risk of HFNC failure at 1 (AUROC 0.76, P = .01) and 6 (AUROC 0.81, P = .02) h.CONCLUSIONS: ROX-HR may be a useful tool for early identification of patients ≤ 24 months at risk for HFNC failure and allow for earlier intervention. Larger prospective studies are necessary to validate the utility of the ROX-HR index in pediatric patients.&quot;,&quot;issue&quot;:&quot;11&quot;,&quot;volume&quot;:&quot;67&quot;,&quot;container-title-short&quot;:&quot;Respir Care&quot;},&quot;isTemporary&quot;:false},{&quot;id&quot;:&quot;c2cf587f-4c4f-3151-80c6-26b835aee503&quot;,&quot;itemData&quot;:{&quot;type&quot;:&quot;article-journal&quot;,&quot;id&quot;:&quot;c2cf587f-4c4f-3151-80c6-26b835aee503&quot;,&quot;title&quot;:&quot;Application of the ROX-HR Index in Predicting High-Flow Nasal Cannula Failure in Pediatrics&quot;,&quot;author&quot;:[{&quot;family&quot;:&quot;Rogerson&quot;,&quot;given&quot;:&quot;Colin M&quot;,&quot;parse-names&quot;:false,&quot;dropping-particle&quot;:&quot;&quot;,&quot;non-dropping-particle&quot;:&quot;&quot;},{&quot;family&quot;:&quot;Cater&quot;,&quot;given&quot;:&quot;Daniel T&quot;,&quot;parse-names&quot;:false,&quot;dropping-particle&quot;:&quot;&quot;,&quot;non-dropping-particle&quot;:&quot;&quot;}],&quot;container-title&quot;:&quot;Respiratory Care&quot;,&quot;DOI&quot;:&quot;10.4187/respcare.10525&quot;,&quot;URL&quot;:&quot;http://rc.rcjournal.com/content/67/11/1493.abstract&quot;,&quot;issued&quot;:{&quot;date-parts&quot;:[[2022,11,1]]},&quot;page&quot;:&quot;1493&quot;,&quot;abstract&quot;:&quot;The use of heated, humidified, high-flow nasal cannula (HFNC) has grown substantially in pediatric practice over the past decade.1 Whereas historically used for infants with critical viral bronchiolitis, its use has expanded to a wide range of pediatric age groups, settings, and diagnostic conditions.2,3 Whereas there are many proposed mechanisms to its therapeutic effectiveness, the widespread increase in use presents many challenges to providers in the pediatric ICU (PICU). These challenges include patient selection and device management strategies. Do all patients with respiratory distress benefit from HFNC therapy? Do only certain diagnostic populations or age groups? When is the optimal time to start HFNC therapy, and how do you objectively assess its efficacy? In this issue of Respiratory Care, Webb et al explore the final proposed question regarding how to objectively measure if treatment with HFNC is improving a patient’s clinical condition and how to predict which patients are likely to fail HFNC treatment.4Current practice in the PICU regarding HFNC use varies widely by institution and provider.5 Ongoing assessment regarding the effectiveness of HFNC in a particular patient involves individual providers performing clinical assessments and using subjective metrics to determine which patients are improving and which are likely to need more invasive forms of respiratory support. In this novel study, Webb et al4 applied 2 objective, standardized scoring systems, the ratio of oxygen saturation (ROX) and ROX-heart rate (ROX-HR) indices, previously validated in adult patients, to predict which pediatric subjects would fail HFNC therapy. HFNC treatment failure was defined as the need for noninvasive ventilation or … Correspondence: Colin M Rogerson MD MPH, Assistant Professor of Pediatrics, Division of Pediatric Critical Care, Regenstrief Center for Biomedical Informatics, Indiana University School of Medicine, 705 Riley Hospital Drive, Riley Phase 2, Rm 4901, Indianapolis, IN 46202–5225. E-mail: crogerso{at}iupui.edu&quot;,&quot;issue&quot;:&quot;11&quot;,&quot;volume&quot;:&quot;67&quot;,&quot;container-title-short&quot;:&quot;Respir Care&quot;},&quot;isTemporary&quot;:false}]},{&quot;citationID&quot;:&quot;MENDELEY_CITATION_4af5dc68-0399-4eee-86d4-d36a4045c0dd&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GFmNWRjNjgtMDM5OS00ZWVlLTg2ZDQtZDM2YTQwNDVjMGRkIiwicHJvcGVydGllcyI6eyJub3RlSW5kZXgiOjB9LCJpc0VkaXRlZCI6ZmFsc2UsIm1hbnVhbE92ZXJyaWRlIjp7ImlzTWFudWFsbHlPdmVycmlkZGVuIjpmYWxzZSwiY2l0ZXByb2NUZXh0IjoiPHN1cD4yMTwvc3VwPiIsIm1hbnVhbE92ZXJyaWRlVGV4dCI6IiJ9LCJjaXRhdGlvbkl0ZW1zIjpbeyJpZCI6IjgwYTUyMDQ3LTEzMjAtMzdkYS04NTI4LWQyYzU3NTExMjdmZiIsIml0ZW1EYXRhIjp7InR5cGUiOiJhcnRpY2xlLWpvdXJuYWwiLCJpZCI6IjgwYTUyMDQ3LTEzMjAtMzdkYS04NTI4LWQyYzU3NTExMjdmZiIsInRpdGxlIjoiUmV0cm9zcGVjdGl2ZSBldmFsdWF0aW9uIG9mIHRoZSByZXNwaXJhdG9yeSByYXRlLW94eWdlbmF0aW9uIGluZGV4IGluIGRvZ3MgdHJlYXRlZCB3aXRoIGhpZ2gtZmxvdyBuYXNhbCBjYW5udWxhIG94eWdlbiB0aGVyYXB5LCBBYnN0cmFjdCByZXRyaWV2ZWQgZnJvbSBJbnRlcm5hdGlvbmFsIFZldGVyaW5hcnkgRW1lcmdlbmN5IGFuZCBDcml0aWNhbCBDYXJlIFN5bXBvc2l1bSwgdGhlIEV1cm9wZWFuIFZldGVyaW5hcnkgRW1lcmdlbmN5IGFuZCBDcml0aWNhbCBDYXJlIEFubnVhbCBDb25ncmVzcywgYW5kIHRoZSBBQ1ZFQ0MgVmV0Q09UIFZldGVyaW5hcnkgVHJhdW1hICYgQ3JpdGljYWwgQ2FyZSBDb25mZXJlbmNlIDIwMjIiLCJhdXRob3IiOlt7ImZhbWlseSI6IkVpY2hlciIsImdpdmVuIjoiTG9nYW4iLCJwYXJzZS1uYW1lcyI6ZmFsc2UsImRyb3BwaW5nLXBhcnRpY2xlIjoiIiwibm9uLWRyb3BwaW5nLXBhcnRpY2xlIjoiIn0seyJmYW1pbHkiOiJZb3VuZyIsImdpdmVuIjoiQW5kYSIsInBhcnNlLW5hbWVzIjpmYWxzZSwiZHJvcHBpbmctcGFydGljbGUiOiIiLCJub24tZHJvcHBpbmctcGFydGljbGUiOiIifSx7ImZhbWlseSI6Ikhvb3ZlciIsImdpdmVuIjoiTGVhbmEiLCJwYXJzZS1uYW1lcyI6ZmFsc2UsImRyb3BwaW5nLXBhcnRpY2xlIjoiIiwibm9uLWRyb3BwaW5nLXBhcnRpY2xlIjoiIn0seyJmYW1pbHkiOiJLdW8iLCJnaXZlbiI6IktlbmRvbiIsInBhcnNlLW5hbWVzIjpmYWxzZSwiZHJvcHBpbmctcGFydGljbGUiOiIiLCJub24tZHJvcHBpbmctcGFydGljbGUiOiIifSx7ImZhbWlseSI6IkhlciIsImdpdmVuIjoiSml3b29uZyIsInBhcnNlLW5hbWVzIjpmYWxzZSwiZHJvcHBpbmctcGFydGljbGUiOiIiLCJub24tZHJvcHBpbmctcGFydGljbGUiOiIifV0sImNvbnRhaW5lci10aXRsZSI6IkpvdXJuYWwgb2YgVmV0ZXJpbmFyeSBFbWVyZ2VuY3kgYW5kIENyaXRpY2FsIENhcmUiLCJpc3N1ZWQiOnsiZGF0ZS1wYXJ0cyI6W1syMDIyXV19LCJwYWdlIjoiUzItUzM3IiwiaXNzdWUiOiJTMiIsInZvbHVtZSI6IjMyIiwiY29udGFpbmVyLXRpdGxlLXNob3J0IjoiIn0sImlzVGVtcG9yYXJ5IjpmYWxzZX1dfQ==&quot;,&quot;citationItems&quot;:[{&quot;id&quot;:&quot;80a52047-1320-37da-8528-d2c5751127ff&quot;,&quot;itemData&quot;:{&quot;type&quot;:&quot;article-journal&quot;,&quot;id&quot;:&quot;80a52047-1320-37da-8528-d2c5751127ff&quot;,&quot;title&quot;:&quot;Retrospective evaluation of the respiratory rate-oxygenation index in dogs treated with high-flow nasal cannula oxygen therapy, Abstract retrieved from International Veterinary Emergency and Critical Care Symposium, the European Veterinary Emergency and Critical Care Annual Congress, and the ACVECC VetCOT Veterinary Trauma &amp; Critical Care Conference 2022&quot;,&quot;author&quot;:[{&quot;family&quot;:&quot;Eicher&quot;,&quot;given&quot;:&quot;Logan&quot;,&quot;parse-names&quot;:false,&quot;dropping-particle&quot;:&quot;&quot;,&quot;non-dropping-particle&quot;:&quot;&quot;},{&quot;family&quot;:&quot;Young&quot;,&quot;given&quot;:&quot;Anda&quot;,&quot;parse-names&quot;:false,&quot;dropping-particle&quot;:&quot;&quot;,&quot;non-dropping-particle&quot;:&quot;&quot;},{&quot;family&quot;:&quot;Hoover&quot;,&quot;given&quot;:&quot;Leana&quot;,&quot;parse-names&quot;:false,&quot;dropping-particle&quot;:&quot;&quot;,&quot;non-dropping-particle&quot;:&quot;&quot;},{&quot;family&quot;:&quot;Kuo&quot;,&quot;given&quot;:&quot;Kendon&quot;,&quot;parse-names&quot;:false,&quot;dropping-particle&quot;:&quot;&quot;,&quot;non-dropping-particle&quot;:&quot;&quot;},{&quot;family&quot;:&quot;Her&quot;,&quot;given&quot;:&quot;Jiwoong&quot;,&quot;parse-names&quot;:false,&quot;dropping-particle&quot;:&quot;&quot;,&quot;non-dropping-particle&quot;:&quot;&quot;}],&quot;container-title&quot;:&quot;Journal of Veterinary Emergency and Critical Care&quot;,&quot;issued&quot;:{&quot;date-parts&quot;:[[2022]]},&quot;page&quot;:&quot;S2-S37&quot;,&quot;issue&quot;:&quot;S2&quot;,&quot;volume&quot;:&quot;32&quot;,&quot;container-title-short&quot;:&quot;&quot;},&quot;isTemporary&quot;:false}]},{&quot;citationID&quot;:&quot;MENDELEY_CITATION_798c6e7e-d890-4fab-8cf8-d02f69b5933a&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Nzk4YzZlN2UtZDg5MC00ZmFiLThjZjgtZDAyZjY5YjU5MzNhIiwicHJvcGVydGllcyI6eyJub3RlSW5kZXgiOjB9LCJpc0VkaXRlZCI6ZmFsc2UsIm1hbnVhbE92ZXJyaWRlIjp7ImlzTWFudWFsbHlPdmVycmlkZGVuIjpmYWxzZSwiY2l0ZXByb2NUZXh0IjoiPHN1cD4xM+KAkzE2PC9zdXA+IiwibWFudWFsT3ZlcnJpZGVUZXh0IjoiIn0sImNpdGF0aW9uSXRlbXMiOlt7ImlkIjoiNzRhZDQ1MjYtYWZkNC0zNTU4LTk2NGMtMDg0MGY0MDU4OTgwIiwiaXRlbURhdGEiOnsidHlwZSI6ImFydGljbGUtam91cm5hbCIsImlkIjoiNzRhZDQ1MjYtYWZkNC0zNTU4LTk2NGMtMDg0MGY0MDU4OTgwIiwidGl0bGUiOiJQcm9zcGVjdGl2ZSBwaWxvdCBzdHVkeSBmb3IgZXZhbHVhdGlvbiBvZiBoaWdoLWZsb3cgb3h5Z2VuIHRoZXJhcHkgaW4gZHlzcG5vZWljIGRvZ3M6IHRoZSBIT1QtRE9HIHN0dWR5IiwiYXV0aG9yIjpbeyJmYW1pbHkiOiJQb3V6b3QtTmV2b3JldCIsImdpdmVuIjoiQy4iLCJwYXJzZS1uYW1lcyI6ZmFsc2UsImRyb3BwaW5nLXBhcnRpY2xlIjoiIiwibm9uLWRyb3BwaW5nLXBhcnRpY2xlIjoiIn0seyJmYW1pbHkiOiJIb2NpbmUiLCJnaXZlbiI6IkwuIiwicGFyc2UtbmFtZXMiOmZhbHNlLCJkcm9wcGluZy1wYXJ0aWNsZSI6IiIsIm5vbi1kcm9wcGluZy1wYXJ0aWNsZSI6IiJ9LHsiZmFtaWx5IjoiTsOoZ3JlIiwiZ2l2ZW4iOiJKLiIsInBhcnNlLW5hbWVzIjpmYWxzZSwiZHJvcHBpbmctcGFydGljbGUiOiIiLCJub24tZHJvcHBpbmctcGFydGljbGUiOiIifSx7ImZhbWlseSI6IkdveS1UaG9sbG90IiwiZ2l2ZW4iOiJJLiIsInBhcnNlLW5hbWVzIjpmYWxzZSwiZHJvcHBpbmctcGFydGljbGUiOiIiLCJub24tZHJvcHBpbmctcGFydGljbGUiOiIifSx7ImZhbWlseSI6IkJhcnRow6lsZW15IiwiZ2l2ZW4iOiJBLiIsInBhcnNlLW5hbWVzIjpmYWxzZSwiZHJvcHBpbmctcGFydGljbGUiOiIiLCJub24tZHJvcHBpbmctcGFydGljbGUiOiIifSx7ImZhbWlseSI6IkJvc2VsbGkiLCJnaXZlbiI6IkUuIiwicGFyc2UtbmFtZXMiOmZhbHNlLCJkcm9wcGluZy1wYXJ0aWNsZSI6IiIsIm5vbi1kcm9wcGluZy1wYXJ0aWNsZSI6IiJ9LHsiZmFtaWx5IjoiQm9ubmV0IiwiZ2l2ZW4iOiJKLiBNLiIsInBhcnNlLW5hbWVzIjpmYWxzZSwiZHJvcHBpbmctcGFydGljbGUiOiIiLCJub24tZHJvcHBpbmctcGFydGljbGUiOiIifSx7ImZhbWlseSI6IkFsbGFvdWNoaWNoZSIsImdpdmVuIjoiQi4iLCJwYXJzZS1uYW1lcyI6ZmFsc2UsImRyb3BwaW5nLXBhcnRpY2xlIjoiIiwibm9uLWRyb3BwaW5nLXBhcnRpY2xlIjoiIn1dLCJjb250YWluZXItdGl0bGUiOiJKb3VybmFsIG9mIFNtYWxsIEFuaW1hbCBQcmFjdGljZSIsIkRPSSI6IjEwLjExMTEvanNhcC4xMzA1OCIsIklTU04iOiIxNzQ4NTgyNyIsIlBNSUQiOiIzMTMxMzMwNSIsImlzc3VlZCI6eyJkYXRlLXBhcnRzIjpbWzIwMTksMTEsMV1dfSwicGFnZSI6IjY1Ni02NjIiLCJhYnN0cmFjdCI6Ik9iamVjdGl2ZXM6IFRvIGRlc2NyaWJlIHRoZSB1c2UsIGVmZmVjdGl2ZW5lc3MgYW5kIHRvbGVyYW5jZSBvZiBoaWdoLWZsb3cgb3h5Z2VuIHRoZXJhcHkgaW4gZHlzcG5vZWljIGRvZ3MuIE1hdGVyaWFscyBhbmQgTWV0aG9kczogUHJvc3BlY3RpdmVseSwgZG9ncyBpbiBhY3V0ZSByZXNwaXJhdG9yeSBkaXN0cmVzcyBhZG1pdHRlZCB0byBhbiBpbnRlbnNpdmUgY2FyZSB1bml0IGJldHdlZW4gSmFudWFyeSBhbmQgTWF5IDIwMTggdGhhdCBmYWlsZWQgdG8gcmVzcG9uZCB0byBuYXNhbCBveHlnZW4gdGhlcmFweSBhbmQgbWVkaWNhbCBzdGFiaWxpc2F0aW9uIGFmdGVyIDMwIG1pbnV0ZXMgd2VyZSB0cmFuc2l0aW9uZWQgdG8gaGlnaC1mbG93IG94eWdlbiB0aGVyYXB5LiBIaWdoLWZsb3cgb3h5Z2VuIHRoZXJhcHksIGRlbGl2ZXJlZCBhbiBpbnNwaXJlZCBveHlnZW4gZnJhY3Rpb24gb2YgMTAwJSB1c2luZyBhbiBhaXIvb3h5Z2VuIGJsZW5kZXIsIGFjdGl2ZSBodW1pZGlmaWVyLCBzaW5nbGUgd2FybWVkIHR1YmUgYW5kIHNwZWNpZmljIG5hc2FsIGNhbm51bGEuIFJlc3BpcmF0b3J5IHJhdGUsIHB1bHNlIG94aW1ldHJ5IChTcE8yKSwgaGVhcnQgcmF0ZSBhbmQgYSB0b2xlcmFuY2Ugc2NvcmUgd2VyZSBhc3Nlc3NlZCBldmVyeSAxNSBtaW51dGVzIGZyb20gVDAgKHVuZGVyIG5hc2FsIG94eWdlbikgdG8gMSBob3VyIChUNjApLCBhbmQgUGFPMiBhbmQgUGFDTzIgYXQgVDAgYW5kIFQ2MC4gQ29tcGxpY2F0aW9ucyB3ZXJlIHJlY29yZGVkIGZvciBlYWNoIGRvZy4gUmVzdWx0czogRWxldmVuIGRvZ3Mgd2VyZSBpbmNsdWRlZC4gQXQgVDYwLCBQYU8yLCBmbG93IHJhdGUgYW5kIFNwTzIgd2VyZSBzaWduaWZpY2FudGx5IGdyZWF0ZXIgdGhhbiBhdCBUMCAoMTcxIMKxIDEyMyB2ZXJzdXMgNzMgwrEgMjQgbW1IZzsgUD0wLjAxNTsgMTggwrExMiBML21pbnV0ZSB2ZXJzdXMgMy4yIMKxIDIuMCBML21pbnV0ZSwgUDwwLjAxOyA5Ny43IMKxMi4zJSB2ZXJzdXMgOTEuNiDCsTcuMiUsIFA9MC4wMywgcmVzcGVjdGl2ZWx5KS4gVGhlcmUgd2FzIG5vIHNpZ25pZmljYW50IGRpZmZlcmVuY2UgaW4gUGFDTzIsIHJlc3BpcmF0b3J5IHJhdGUgb3IgaGVhcnQgcmF0ZSBiZXR3ZWVuIFQwIGFuZCBUNjAuIFRvbGVyYW5jZSB3YXMgZXhjZWxsZW50LCBhbmQgdGhlcmUgd2VyZSBubyBjb21wbGljYXRpb25zLiBDbGluaWNhbCBTaWduaWZpY2FuY2U6IEhpZ2gtZmxvdyBveHlnZW4gdGhlcmFweSBpbXByb3ZlcyBtYXJrZXJzIG9mIG94eWdlbmF0aW9uIGluIGR5c3Bub2VpYyBkb2dzIGFuZCBpcyBhbiBlZmZlY3RpdmUgbWVhbnMgdG8gZGVsaXZlciBveHlnZW4gd2l0aCBjb21mb3J0IGFuZCBtaW5pbWFsIGNvbXBsaWNhdGlvbnMuIiwicHVibGlzaGVyIjoiQmxhY2t3ZWxsIFB1Ymxpc2hpbmcgTHRkIiwiaXNzdWUiOiIxMSIsInZvbHVtZSI6IjYwIiwiY29udGFpbmVyLXRpdGxlLXNob3J0IjoiIn0sImlzVGVtcG9yYXJ5IjpmYWxzZX0seyJpZCI6ImIxNzcyZTVhLTE3NDktMzhlMC05Y2JiLWIwMTEwNDQzYzc4YiIsIml0ZW1EYXRhIjp7InR5cGUiOiJhcnRpY2xlLWpvdXJuYWwiLCJpZCI6ImIxNzcyZTVhLTE3NDktMzhlMC05Y2JiLWIwMTEwNDQzYzc4YiIsInRpdGxlIjoiSGlnaC1mbG93IG5hc2FsIGNhbm51bGEgaW1wcm92ZXMgaHlwb3hlbWlhIGluIGRvZ3MgZmFpbGluZyBjb252ZW50aW9uYWwgb3h5Z2VuIHRoZXJhcHkiLCJhdXRob3IiOlt7ImZhbWlseSI6IkZyaXNjaGVyIiwiZ2l2ZW4iOiJSb2JlcnQiLCJwYXJzZS1uYW1lcyI6ZmFsc2UsImRyb3BwaW5nLXBhcnRpY2xlIjoiIiwibm9uLWRyb3BwaW5nLXBhcnRpY2xlIjoiIn0seyJmYW1pbHkiOiJEYWx5IiwiZ2l2ZW4iOiJKZW5uaWZlciIsInBhcnNlLW5hbWVzIjpmYWxzZSwiZHJvcHBpbmctcGFydGljbGUiOiIiLCJub24tZHJvcHBpbmctcGFydGljbGUiOiIifSx7ImZhbWlseSI6IkhhZ2dlcnR5IiwiZ2l2ZW4iOiJKYW1pZSIsInBhcnNlLW5hbWVzIjpmYWxzZSwiZHJvcHBpbmctcGFydGljbGUiOiIiLCJub24tZHJvcHBpbmctcGFydGljbGUiOiIifSx7ImZhbWlseSI6Ikd1ZW50aGVyIiwiZ2l2ZW4iOiJDaHJpc3RpbmUiLCJwYXJzZS1uYW1lcyI6ZmFsc2UsImRyb3BwaW5nLXBhcnRpY2xlIjoiIiwibm9uLWRyb3BwaW5nLXBhcnRpY2xlIjoiIn1dLCJjb250YWluZXItdGl0bGUiOiJKb3VybmFsIG9mIHRoZSBBbWVyaWNhbiBWZXRlcmluYXJ5IE1lZGljYWwgQXNzb2NpYXRpb24iLCJET0kiOiIxMC4yNDYwL2phdm1hLjIyLjA5LjA0MDAiLCJJU1NOIjoiMTk0MzU2OVgiLCJQTUlEIjoiMzYzMjI0ODYiLCJpc3N1ZWQiOnsiZGF0ZS1wYXJ0cyI6W1syMDIzLDIsMV1dfSwicGFnZSI6IjIxMC0yMTYiLCJhYnN0cmFjdCI6Ik9CSkVDVElWRSBBIHByb3NwZWN0aXZlIGNsaW5pY2FsIHRyaWFsIHdhcyBwZXJmb3JtZWQgdG8gZXZhbHVhdGUgdGhlIGVmZmljYWN5IGFuZCB0b2xlcmFuY2Ugb2YgaGlnaC1mbG93IG5hc2FsIGNhbm51bGEgKEhGTkMpIGluIGRvZ3Mgd2l0aCBoeXBveGVtaWEuIEFOSU1BTFMgMjAgY2xpZW50LW93bmVkIGRvZ3MgZmFpbGluZyBjb252ZW50aW9uYWwgb3h5Z2VuIHRoZXJhcHkgKENPVCkuIFBST0NFRFVSRVMgUGF0aWVudHMgYWRtaXR0ZWQgdG8gdGhlIElDVSBmb3IgdHJlYXRtZW50IG9mIGh5cG94ZW1pYyByZXNwaXJhdG9yeSBmYWlsdXJlIHdlcmUgZW5yb2xsZWQgaW4gdGhlIHN0dWR5LiBQYU8yLCBTUE8yLCByZXNwaXJhdG9yeSByYXRlIChSUiksIGFuZCBhY3V0ZSBwYXRpZW50IHBoeXNpb2xvZ2ljIGFuZCBsYWJvcmF0b3J5IGV2YWx1YXRpb24gc2NvcmVzIHdlcmUgb2J0YWluZWQgYXQgdGhlIHRpbWUgb2YgQ09UIGZhaWx1cmUgYW5kIGFmdGVyIGluaXRpYXRpb24gb2YgSEZOQy4gQ29tcGxpY2F0aW9ucyBhbmQgcGF0aWVudCB0b2xlcmFuY2Ugd2hpbGUgcmVjZWl2aW5nIEhGTkMgd2VyZSBhbHNvIHJlY29yZGVkLiBSRVNVTFRTIENvbXBhcmVkIHRvIENPVCwgdGhlIG1lZGlhbiBQYU8yIGFuZCBTTzIgd2VyZSBzaWduaWZpY2FudGx5IGhpZ2hlciB3aGVuIGRvZ3Mgd2VyZSByZWNlaXZpbmcgSEZOQyAoNjAuOCB2cyAxMzUuNiBtbSBIZyBhbmQgOTAuNyUgdnMgOTkuMjUlLCByZXNwZWN0aXZlbHkpLiBEb2dzIHJlY2VpdmluZyBIRk5DIGhhZCBhIHNpZ25pZmljYW50IHJlZHVjdGlvbiBpbiBtZWRpYW4gUlIgYXMgY29tcGFyZWQgdG8gZG9ncyB1bmRlcmdvaW5nIENPVCAoNTIgdnMgMzYgYnJlYXRocyBwZXIgbWludXRlKS4gQWZ0ZXIgdGhlIGluaXRpYXRpb24gb2YgSEZOQywgYWxsIGRvZ3Mgc2hvd2VkIGNsaW5pY2FsIGltcHJvdmVtZW50IGFzIG1lYXN1cmVkIGJ5IFBhTzIsIFNPMiwgYW5kIFJSLiBPZiAyMCBkb2dzLCA2IHVsdGltYXRlbHkgZmFpbGVkIEhGTkMgYW5kIG1lY2hhbmljYWwgdmVudGlsYXRpb24gd2FzIHJlY29tbWVuZGVkLiBOaW5lIGRvZ3MgdW5kZXJnb2luZyBIRk5DIHN1cnZpdmVkIHRvIGRpc2NoYXJnZSwgYW5kIGFjdXRlIHBhdGllbnQgcGh5c2lvbG9naWMgYW5kIGxhYm9yYXRvcnkgZXZhbHVhdGlvbiBzY29yZXMgaGFkIGEgc2lnbmlmaWNhbnQgcG9zaXRpdmUgc2V2ZXJpdHkgY29ycmVsYXRpb24gd2l0aCBkZWF0aC4gQ29tcGxpY2F0aW9ucyBpbmNsdWRlZCBwbmV1bW90aG9yYXggaW4gMSBkb2cuIENMSU5JQ0FMIFJFTEVWQU5DRSBDT1QgaGFzIGxpbWl0ZWQgZmxvdyByYXRlcyBkdWUgdG8gYWlyd2F5IGlycml0YXRpb24gY2F1c2VkIGJ5IHJvb20gdGVtcGVyYXR1cmUsIG5vbmh1bWlkaWZpZWQgb3h5Z2VuLiBIRk5DIHVzZXMgdmFwb3IgaHVtaWRpZmljYXRpb24gYW5kIGhlYXRlZCBveHlnZW4sIGFsbG93aW5nIGZvciBoaWdoZXIgZmxvdyByYXRlcy4gSW4gcGVvcGxlLCBIRk5DIGlzIHVzZWQgYXMgZXNjYWxhdGlvbiBvZiBveHlnZW4gdGhlcmFweSB3aGVuIENPVCBmYWlscy4gRG9ncyB0cmVhdGVkIHdpdGggSEZOQyBoYWQgc2lnbmlmaWNhbnQgaW1wcm92ZW1lbnRzIGluIFBhTzIsIFNPMiwgYW5kIFJSIGFzIGNvbXBhcmVkIHRvIENPVC4gSEZOQyBpcyB3ZWxsIHRvbGVyYXRlZCBhbmQgZWZmZWN0aXZlIGluIHRyZWF0aW5nIGh5cG94ZW1pYSBpbiBkb2dzLiIsInB1Ymxpc2hlciI6IkFtZXJpY2FuIFZldGVyaW5hcnkgTWVkaWNhbCBBc3NvY2lhdGlvbiIsImlzc3VlIjoiMiIsInZvbHVtZSI6IjI2MSIsImNvbnRhaW5lci10aXRsZS1zaG9ydCI6IkogQW0gVmV0IE1lZCBBc3NvYyJ9LCJpc1RlbXBvcmFyeSI6ZmFsc2V9LHsiaWQiOiI0NGNkZjNhYi0wMmQwLTM0NDEtOTNmMC1mZGYxNmJhMzFhYzUiLCJpdGVtRGF0YSI6eyJ0eXBlIjoiYXJ0aWNsZS1qb3VybmFsIiwiaWQiOiI0NGNkZjNhYi0wMmQwLTM0NDEtOTNmMC1mZGYxNmJhMzFhYzUiLCJ0aXRsZSI6IlJldHJvc3BlY3RpdmUgZXZhbHVhdGlvbiBvZiB0aGUgZWZmZWN0IG9mIGhpZ2ggZmxvdyBveHlnZW4gdGhlcmFweSBkZWxpdmVyZWQgYnkgbmFzYWwgY2FubnVsYSBvbiBQYU8yIGluIGRvZ3Mgd2l0aCBtb2RlcmF0ZS10by1zZXZlcmUgaHlwb3hlbWlhIiwiYXV0aG9yIjpbeyJmYW1pbHkiOiJLZWlyIiwiZ2l2ZW4iOiJJYWluIiwicGFyc2UtbmFtZXMiOmZhbHNlLCJkcm9wcGluZy1wYXJ0aWNsZSI6IiIsIm5vbi1kcm9wcGluZy1wYXJ0aWNsZSI6IiJ9LHsiZmFtaWx5IjoiRGFseSIsImdpdmVuIjoiSmVubmlmZXIiLCJwYXJzZS1uYW1lcyI6ZmFsc2UsImRyb3BwaW5nLXBhcnRpY2xlIjoiIiwibm9uLWRyb3BwaW5nLXBhcnRpY2xlIjoiIn0seyJmYW1pbHkiOiJIYWdnZXJ0eSIsImdpdmVuIjoiSmFtaWUiLCJwYXJzZS1uYW1lcyI6ZmFsc2UsImRyb3BwaW5nLXBhcnRpY2xlIjoiIiwibm9uLWRyb3BwaW5nLXBhcnRpY2xlIjoiIn0seyJmYW1pbHkiOiJHdWVudGhlciIsImdpdmVuIjoiQ2hyaXN0aW5lIiwicGFyc2UtbmFtZXMiOmZhbHNlLCJkcm9wcGluZy1wYXJ0aWNsZSI6IiIsIm5vbi1kcm9wcGluZy1wYXJ0aWNsZSI6IiJ9XSwiY29udGFpbmVyLXRpdGxlIjoiSm91cm5hbCBvZiB2ZXRlcmluYXJ5IGVtZXJnZW5jeSBhbmQgY3JpdGljYWwgY2FyZSAoU2FuIEFudG9uaW8sIFRleC4gOiAyMDAxKSIsIkRPSSI6IjEwLjExMTEvdmVjLjEyNDk1IiwiSVNTTiI6IjE0NzY0NDMxIiwiUE1JRCI6IjI3MzMzNDY2IiwiaXNzdWVkIjp7ImRhdGUtcGFydHMiOltbMjAxNiw3LDFdXX0sInBhZ2UiOiI1OTgtNjAyIiwiYWJzdHJhY3QiOiJNRUFTVVJFTUVOVFMgQU5EIE1BSU4gUkVTVUxUUzogSGlnaCBmbG93IG94eWdlbiB3YXMgZGVsaXZlcmVkIGJ5IGhpZ2ggZmxvdyBuYXNhbCBwcm9uZ3MgdG8gZG9ncyBhc3Nlc3NlZCBjbGluaWNhbGx5IHRvIGJlIGZhaWxpbmcgVE9Ucy4gSEZPVCB3YXMgYWJsZSB0byBzaWduaWZpY2FudGx5IGltcHJvdmUgUGFPMiBjb21wYXJlZCB0byBUT1QgaW4gc2V2ZXJlbHkgaHlwb3hlbWljIGRvZ3MgKG1lZGlhbiwgMTMzLjc1IG1tIEhnOyByYW5nZSwgMTA5LjItMzA0LjgpIHZlcnN1cyBtZWRpYW4gNjEuODUgbW0gSGcgKHJhbmdlLCA1Mi4zLTcxLjg7IHhzUCA9IDAuMDQxMikuIEZsb3cgcmF0ZXMgd2VyZSBzaWduaWZpY2FudGx5IGhpZ2hlciB3aXRoIEhGT1QgY29tcGFyZWQgdG8gVE9UIChtZWRpYW4sIDY4OCBtTC9rZy9taW47IHJhbmdlLCA1MjMtMSw2NjcgbUwva2cvbWluKSB2ZXJzdXMgbWVkaWFuIDEyMiBtTC9rZy9taW4gKHJhbmdlLCA4MC0yMDg7IFAgPSAwLjA0MTIpLiBDb21wbGljYXRpb25zIGluY2x1ZGVkIHBhdGllbnQgZGlzY29tZm9ydCByZXF1aXJpbmcgbGlnaHQgc2VkYXRpb24gaW4gMS82IGRvZ3MgYW5kIHBlcnNpc3RlbmNlIG9mIGEgcG5ldW1vdGhvcmF4IGluIDEgZG9nLiBIeXBveGVtaWEgcmVzb2x2ZWQgaW4gNC82IGRvZ3MuXG5PQkpFQ1RJVkU6IFRvIGRlc2NyaWJlIHRoZSBlZmZlY3RzIG9mIGhpZ2ggZmxvdyBveHlnZW4gdGhlcmFweSAoSEZPVCkgaW4gY2FuaW5lIHBhdGllbnRzIGZhaWxpbmcgdHJhZGl0aW9uYWwgb3h5Z2VuIHRoZXJhcHkgKFRPVCkuXG5ERVNJR046IFJldHJvc3BlY3RpdmUgc3R1ZHkuXG5TRVRUSU5HOiBQcml2YXRlIHJlZmVycmFsIHByYWN0aWNlLlxuQU5JTUFMUzogU2l4IGNsaWVudC1vd25lZCBkb2dzIHdpdGggcHJpbWFyeSBwdWxtb25hcnkgaHlwb3hlbWlhLk5vbmUuXG5DT05DTFVTSU9OOiBUaGVzZSBkYXRhIHN1Z2dlc3QgSEZPVCBpcyBhIHZpYWJsZSBjbGluaWNhbCBpbnRlcnZlbnRpb24gZm9yIGRvZ3Mgd2l0aCBtb2RlcmF0ZS10by1zZXZlcmUgaHlwb3hlbWlhIGFzc2Vzc2VkIHRvIGJlIGZhaWxpbmcgVE9ULiBGdXJ0aGVyIHN0dWRpZXMgYXJlIG5lZWRlZCB0byBkZXRlcm1pbmUgaWYgSEZPVCBjYW4gYmUgdXNlZCBhcyBhbiBhbHRlcm5hdGl2ZSB0byBtZWNoYW5pY2FsIHZlbnRpbGF0aW9uIGluIHJlc291cmNlIGxpbWl0ZWQgc2V0dGluZ3MgYW5kIHRvIGNoYXJhY3Rlcml6ZSB0aGUgY29tcGxpY2F0aW9ucyBhc3NvY2lhdGVkIHdpdGggdGhpcyB0aGVyYXB5LiIsInB1Ymxpc2hlciI6IkJsYWNrd2VsbCBQdWJsaXNoaW5nIEx0ZCIsImlzc3VlIjoiNCIsInZvbHVtZSI6IjI2IiwiY29udGFpbmVyLXRpdGxlLXNob3J0IjoiSiBWZXQgRW1lcmcgQ3JpdCBDYXJlIChTYW4gQW50b25pbykifSwiaXNUZW1wb3JhcnkiOmZhbHNlfSx7ImlkIjoiZmQ5MzA5ZmYtZGMyNS0zOTIyLWFjZGEtMzUxZGQzN2MyNzFhIiwiaXRlbURhdGEiOnsidHlwZSI6ImFydGljbGUtam91cm5hbCIsImlkIjoiZmQ5MzA5ZmYtZGMyNS0zOTIyLWFjZGEtMzUxZGQzN2MyNzFhIiwidGl0bGUiOiJIaWdoLWZsb3cgbmFzYWwgY2FubnVsYSBveHlnZW4gdGhlcmFweSBpbiBhY3V0ZSBoeXBveGVtaWMgcmVzcGlyYXRvcnkgZmFpbHVyZSBpbiAyMsKgZG9ncyByZXF1aXJpbmcgb3h5Z2VuIHN1cHBvcnQgZXNjYWxhdGlvbiIsImF1dGhvciI6W3siZmFtaWx5IjoiSmFnb2RpY2giLCJnaXZlbiI6IlRpZmZhbnkgQS4iLCJwYXJzZS1uYW1lcyI6ZmFsc2UsImRyb3BwaW5nLXBhcnRpY2xlIjoiIiwibm9uLWRyb3BwaW5nLXBhcnRpY2xlIjoiIn0seyJmYW1pbHkiOiJCZXJzZW5hcyIsImdpdmVuIjoiQWxleGEgTS5FLiIsInBhcnNlLW5hbWVzIjpmYWxzZSwiZHJvcHBpbmctcGFydGljbGUiOiIiLCJub24tZHJvcHBpbmctcGFydGljbGUiOiIifSx7ImZhbWlseSI6IkJhdGVtYW4iLCJnaXZlbiI6IlNoYW5lIFcuIiwicGFyc2UtbmFtZXMiOmZhbHNlLCJkcm9wcGluZy1wYXJ0aWNsZSI6IiIsIm5vbi1kcm9wcGluZy1wYXJ0aWNsZSI6IiJ9LHsiZmFtaWx5IjoiS2VyciIsImdpdmVuIjoiQ2Fyb2x5biBMLiIsInBhcnNlLW5hbWVzIjpmYWxzZSwiZHJvcHBpbmctcGFydGljbGUiOiIiLCJub24tZHJvcHBpbmctcGFydGljbGUiOiIifV0sImNvbnRhaW5lci10aXRsZSI6IkpvdXJuYWwgb2YgVmV0ZXJpbmFyeSBFbWVyZ2VuY3kgYW5kIENyaXRpY2FsIENhcmUiLCJET0kiOiIxMC4xMTExL3ZlYy4xMjk3MCIsIklTU04iOiIxNDc2NDQzMSIsIlBNSUQiOiIzMjU4MzYxNCIsImlzc3VlZCI6eyJkYXRlLXBhcnRzIjpbWzIwMjAsNywxXV19LCJwYWdlIjoiMzY0LTM3NSIsImFic3RyYWN0IjoiT2JqZWN0aXZlOiBUbyBkZXRlcm1pbmUgdGhlIGVmZmVjdCBvZiBoaWdoLWZsb3cgbmFzYWwgY2FubnVsYSAoSEZOQykgb3h5Z2VuIHRoZXJhcHkgb24gY2FyZGlvcmVzcGlyYXRvcnkgdmFyaWFibGVzIGFuZCBvdXRjb21lIGluIGRvZ3Mgd2l0aCBhY3V0ZSBoeXBveGVtaWMgcmVzcGlyYXRvcnkgZmFpbHVyZS4gRGVzaWduOiBQcm9zcGVjdGl2ZSwgc2VxdWVudGlhbCBjbGluaWNhbCB0cmlhbC4gU2V0dGluZzogVW5pdmVyc2l0eSB2ZXRlcmluYXJ5IHRlYWNoaW5nIGhvc3BpdGFsLiBBbmltYWxzOiBUd2VudHktdHdvIGNsaWVudC1vd25lZCBkb2dzIHRoYXQgZmFpbGVkIHRvIHJlc3BvbmQgdG8gdHJhZGl0aW9uYWwgb3h5Z2VuIHN1cHBvcnQuIEludGVydmVudGlvbnM6IEluaXRpYXRpb24gb2YgSEZOQyB0aGVyYXB5IGFmdGVyIHRyYWRpdGlvbmFsIG94eWdlbiBzdXBwbGVtZW50YXRpb24gZmFpbGVkIHRvIGluY3JlYXNlIFNwbzIgPsKgOTYlIGFuZCBQYW8yID7CoDc1IG1tIEhnIG9yIGltcHJvdmUgcmVzcGlyYXRvcnkgcmF0ZS9lZmZvcnQuIE1lYXN1cmVtZW50cyBhbmQgTWFpbiBSZXN1bHRzOiBQaHlzaW9sb2dpY2FsIHZhcmlhYmxlcywgYmxvb2QgZ2FzIGFuYWx5c2VzLCBhbmQgZHlzcG5lYS9zZWRhdGlvbi90b2xlcmFuY2Ugc2NvcmVzIHdlcmUgY29sbGVjdGVkIHByaW9yIHRvIEhGTkMgaW5pdGlhdGlvbiAob24gdHJhZGl0aW9uYWwgb3h5Z2VuIHN1cHBvcnQgW3RpbWUgMCBvciBUMF0pLCBhbmQgc3Vic2VxdWVudGx5IGR1cmluZyBIRk5DIG94eWdlbiBhZG1pbmlzdHJhdGlvbiBhdCB0aW1lIDMwIG1pbnV0ZXMsIDYwIG1pbnV0ZXMsIGFuZCA3wqDCscKgMSBob3Vycy4gUmVsYXRpdmUgdG8gVDAsIHVzZSBvZiBIRk5DIHJlc3VsdGVkIGluIGEgZGVjcmVhc2VkIHJlc3BpcmF0b3J5IHJhdGUgYXQgMSBob3VyIChQID0gMC4wMjIpIGFuZCA3IGhvdXJzIChQID0gMC4wMTIpLCBhIGRlY3JlYXNlIGluIGR5c3BuZWEgc2NvcmUgYXQgYWxsIHRpbWVzIChQIDwgMC4wMSksIGFuZCBhbiBpbmNyZWFzZSBpbiBTcG8yIGF0IGFsbCB0aW1lcyAoUCA8IDAuMDEpLiBUaGVyZSB3YXMgbm8gZGlmZmVyZW5jZSBpbiBhcnRlcmlhbC92ZW5vdXMgUGNvMiByZWxhdGl2ZSB0byBUMCwgYWx0aG91Z2ggUGFjbzIgd2FzIGNvcnJlbGF0ZWQgd2l0aCBmbG93IHJhdGUuIEJhc2VkIG9uIHJlc3BpcmF0b3J5IGFzc2Vzc21lbnQsIDYwJSBvZiBkb2dzIHJlc3BvbmRlZCB0byBIRk5DIHVzZSBieSAzMCBtaW51dGVzLCBhbmQgNDUlIHVsdGltYXRlbHkgcmVzcG9uZGVkIHRvIEhGTkMgdXNlIGFuZCBzdXJ2aXZlZC4gTm8gY2xpbmljYWwgYWlyLWxlYWsgc3luZHJvbWVzIHdlcmUgb2JzZXJ2ZWQuIENvbmNsdXNpb25zOiBIRk5DIHVzZSBpbXByb3ZlZCBveHlnZW5hdGlvbiBhbmQgd29yayBvZiBicmVhdGhpbmcgcmVsYXRpdmUgdG8gdHJhZGl0aW9uYWwgb3h5Z2VuIHRoZXJhcGllcywgd2l0aG91dCBpbXBhaXJpbmcgdmVudGlsYXRpb24uIEhGTkMgdXNlIGFwcGVhcnMgdG8gYmUgYSBiZW5lZmljaWFsIG94eWdlbiBzdXBwb3J0IG1vZGFsaXR5IHRvIGJyaWRnZSB0aGUgZ2FwIGJldHdlZW4gc3RhbmRhcmQgb3h5Z2VuIHN1cHBsZW1lbnRhdGlvbiBhbmQgbWVjaGFuaWNhbCB2ZW50aWxhdGlvbi4iLCJwdWJsaXNoZXIiOiJCbGFja3dlbGwgUHVibGlzaGluZyBMdGQiLCJpc3N1ZSI6IjQiLCJ2b2x1bWUiOiIzMCIsImNvbnRhaW5lci10aXRsZS1zaG9ydCI6IiJ9LCJpc1RlbXBvcmFyeSI6ZmFsc2V9XX0=&quot;,&quot;citationItems&quot;:[{&quot;id&quot;:&quot;74ad4526-afd4-3558-964c-0840f4058980&quot;,&quot;itemData&quot;:{&quot;type&quot;:&quot;article-journal&quot;,&quot;id&quot;:&quot;74ad4526-afd4-3558-964c-0840f4058980&quot;,&quot;title&quot;:&quot;Prospective pilot study for evaluation of high-flow oxygen therapy in dyspnoeic dogs: the HOT-DOG study&quot;,&quot;author&quot;:[{&quot;family&quot;:&quot;Pouzot-Nevoret&quot;,&quot;given&quot;:&quot;C.&quot;,&quot;parse-names&quot;:false,&quot;dropping-particle&quot;:&quot;&quot;,&quot;non-dropping-particle&quot;:&quot;&quot;},{&quot;family&quot;:&quot;Hocine&quot;,&quot;given&quot;:&quot;L.&quot;,&quot;parse-names&quot;:false,&quot;dropping-particle&quot;:&quot;&quot;,&quot;non-dropping-particle&quot;:&quot;&quot;},{&quot;family&quot;:&quot;Nègre&quot;,&quot;given&quot;:&quot;J.&quot;,&quot;parse-names&quot;:false,&quot;dropping-particle&quot;:&quot;&quot;,&quot;non-dropping-particle&quot;:&quot;&quot;},{&quot;family&quot;:&quot;Goy-Thollot&quot;,&quot;given&quot;:&quot;I.&quot;,&quot;parse-names&quot;:false,&quot;dropping-particle&quot;:&quot;&quot;,&quot;non-dropping-particle&quot;:&quot;&quot;},{&quot;family&quot;:&quot;Barthélemy&quot;,&quot;given&quot;:&quot;A.&quot;,&quot;parse-names&quot;:false,&quot;dropping-particle&quot;:&quot;&quot;,&quot;non-dropping-particle&quot;:&quot;&quot;},{&quot;family&quot;:&quot;Boselli&quot;,&quot;given&quot;:&quot;E.&quot;,&quot;parse-names&quot;:false,&quot;dropping-particle&quot;:&quot;&quot;,&quot;non-dropping-particle&quot;:&quot;&quot;},{&quot;family&quot;:&quot;Bonnet&quot;,&quot;given&quot;:&quot;J. M.&quot;,&quot;parse-names&quot;:false,&quot;dropping-particle&quot;:&quot;&quot;,&quot;non-dropping-particle&quot;:&quot;&quot;},{&quot;family&quot;:&quot;Allaouchiche&quot;,&quot;given&quot;:&quot;B.&quot;,&quot;parse-names&quot;:false,&quot;dropping-particle&quot;:&quot;&quot;,&quot;non-dropping-particle&quot;:&quot;&quot;}],&quot;container-title&quot;:&quot;Journal of Small Animal Practice&quot;,&quot;DOI&quot;:&quot;10.1111/jsap.13058&quot;,&quot;ISSN&quot;:&quot;17485827&quot;,&quot;PMID&quot;:&quot;31313305&quot;,&quot;issued&quot;:{&quot;date-parts&quot;:[[2019,11,1]]},&quot;page&quot;:&quot;656-662&quot;,&quot;abstract&quot;:&quot;Objectives: To describe the use, effectiveness and tolerance of high-flow oxygen therapy in dyspnoeic dogs. Materials and Methods: Prospectively, dogs in acute respiratory distress admitted to an intensive care unit between January and May 2018 that failed to respond to nasal oxygen therapy and medical stabilisation after 30 minutes were transitioned to high-flow oxygen therapy. High-flow oxygen therapy, delivered an inspired oxygen fraction of 100% using an air/oxygen blender, active humidifier, single warmed tube and specific nasal cannula. Respiratory rate, pulse oximetry (SpO2), heart rate and a tolerance score were assessed every 15 minutes from T0 (under nasal oxygen) to 1 hour (T60), and PaO2 and PaCO2 at T0 and T60. Complications were recorded for each dog. Results: Eleven dogs were included. At T60, PaO2, flow rate and SpO2 were significantly greater than at T0 (171 ± 123 versus 73 ± 24 mmHg; P=0.015; 18 ±12 L/minute versus 3.2 ± 2.0 L/minute, P&lt;0.01; 97.7 ±2.3% versus 91.6 ±7.2%, P=0.03, respectively). There was no significant difference in PaCO2, respiratory rate or heart rate between T0 and T60. Tolerance was excellent, and there were no complications. Clinical Significance: High-flow oxygen therapy improves markers of oxygenation in dyspnoeic dogs and is an effective means to deliver oxygen with comfort and minimal complications.&quot;,&quot;publisher&quot;:&quot;Blackwell Publishing Ltd&quot;,&quot;issue&quot;:&quot;11&quot;,&quot;volume&quot;:&quot;60&quot;,&quot;container-title-short&quot;:&quot;&quot;},&quot;isTemporary&quot;:false},{&quot;id&quot;:&quot;b1772e5a-1749-38e0-9cbb-b0110443c78b&quot;,&quot;itemData&quot;:{&quot;type&quot;:&quot;article-journal&quot;,&quot;id&quot;:&quot;b1772e5a-1749-38e0-9cbb-b0110443c78b&quot;,&quot;title&quot;:&quot;High-flow nasal cannula improves hypoxemia in dogs failing conventional oxygen therapy&quot;,&quot;author&quot;:[{&quot;family&quot;:&quot;Frischer&quot;,&quot;given&quot;:&quot;Robert&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the American Veterinary Medical Association&quot;,&quot;DOI&quot;:&quot;10.2460/javma.22.09.0400&quot;,&quot;ISSN&quot;:&quot;1943569X&quot;,&quot;PMID&quot;:&quot;36322486&quot;,&quot;issued&quot;:{&quot;date-parts&quot;:[[2023,2,1]]},&quot;page&quot;:&quot;210-216&quot;,&quot;abstract&quot;:&quot;OBJECTIVE A prospective clinical trial was performed to evaluate the efficacy and tolerance of high-flow nasal cannula (HFNC) in dogs with hypoxemia. ANIMALS 20 client-owned dogs failing conventional oxygen therapy (COT). PROCEDURES Patients admitted to the ICU for treatment of hypoxemic respiratory failure were enrolled in the study. PaO2, SPO2, respiratory rate (RR), and acute patient physiologic and laboratory evaluation scores were obtained at the time of COT failure and after initiation of HFNC. Complications and patient tolerance while receiving HFNC were also recorded. RESULTS Compared to COT, the median PaO2 and SO2 were significantly higher when dogs were receiving HFNC (60.8 vs 135.6 mm Hg and 90.7% vs 99.25%, respectively). Dogs receiving HFNC had a significant reduction in median RR as compared to dogs undergoing COT (52 vs 36 breaths per minute). After the initiation of HFNC, all dogs showed clinical improvement as measured by PaO2, SO2, and RR. Of 20 dogs, 6 ultimately failed HFNC and mechanical ventilation was recommended. Nine dogs undergoing HFNC survived to discharge, and acute patient physiologic and laboratory evaluation scores had a significant positive severity correlation with death. Complications included pneumothorax in 1 dog. CLINICAL RELEVANCE COT has limited flow rates due to airway irritation caused by room temperature, nonhumidified oxygen. HFNC uses vapor humidification and heated oxygen, allowing for higher flow rates. In people, HFNC is used as escalation of oxygen therapy when COT fails. Dogs treated with HFNC had significant improvements in PaO2, SO2, and RR as compared to COT. HFNC is well tolerated and effective in treating hypoxemia in dogs.&quot;,&quot;publisher&quot;:&quot;American Veterinary Medical Association&quot;,&quot;issue&quot;:&quot;2&quot;,&quot;volume&quot;:&quot;261&quot;,&quot;container-title-short&quot;:&quot;J Am Vet Med Assoc&quot;},&quot;isTemporary&quot;:false},{&quot;id&quot;:&quot;44cdf3ab-02d0-3441-93f0-fdf16ba31ac5&quot;,&quot;itemData&quot;:{&quot;type&quot;:&quot;article-journal&quot;,&quot;id&quot;:&quot;44cdf3ab-02d0-3441-93f0-fdf16ba31ac5&quot;,&quot;title&quot;:&quot;Retrospective evaluation of the effect of high flow oxygen therapy delivered by nasal cannula on PaO2 in dogs with moderate-to-severe hypoxemia&quot;,&quot;author&quot;:[{&quot;family&quot;:&quot;Keir&quot;,&quot;given&quot;:&quot;Iain&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veterinary emergency and critical care (San Antonio, Tex. : 2001)&quot;,&quot;DOI&quot;:&quot;10.1111/vec.12495&quot;,&quot;ISSN&quot;:&quot;14764431&quot;,&quot;PMID&quot;:&quot;27333466&quot;,&quot;issued&quot;:{&quot;date-parts&quot;:[[2016,7,1]]},&quot;page&quot;:&quot;598-602&quot;,&quot;abstract&quot;:&quot;MEASUREMENTS AND MAIN RESULTS: High flow oxygen was delivered by high flow nasal prongs to dogs assessed clinically to be failing TOTs. HFOT was able to significantly improve PaO2 compared to TOT in severely hypoxemic dogs (median, 133.75 mm Hg; range, 109.2-304.8) versus median 61.85 mm Hg (range, 52.3-71.8; xsP = 0.0412). Flow rates were significantly higher with HFOT compared to TOT (median, 688 mL/kg/min; range, 523-1,667 mL/kg/min) versus median 122 mL/kg/min (range, 80-208; P = 0.0412). Complications included patient discomfort requiring light sedation in 1/6 dogs and persistence of a pneumothorax in 1 dog. Hypoxemia resolved in 4/6 dogs.\nOBJECTIVE: To describe the effects of high flow oxygen therapy (HFOT) in canine patients failing traditional oxygen therapy (TOT).\nDESIGN: Retrospective study.\nSETTING: Private referral practice.\nANIMALS: Six client-owned dogs with primary pulmonary hypoxemia.None.\nCONCLUSION: These data suggest HFOT is a viable clinical intervention for dogs with moderate-to-severe hypoxemia assessed to be failing TOT. Further studies are needed to determine if HFOT can be used as an alternative to mechanical ventilation in resource limited settings and to characterize the complications associated with this therapy.&quot;,&quot;publisher&quot;:&quot;Blackwell Publishing Ltd&quot;,&quot;issue&quot;:&quot;4&quot;,&quot;volume&quot;:&quot;26&quot;,&quot;container-title-short&quot;:&quot;J Vet Emerg Crit Care (San Antonio)&quot;},&quot;isTemporary&quot;:false},{&quot;id&quot;:&quot;fd9309ff-dc25-3922-acda-351dd37c271a&quot;,&quot;itemData&quot;:{&quot;type&quot;:&quot;article-journal&quot;,&quot;id&quot;:&quot;fd9309ff-dc25-3922-acda-351dd37c271a&quot;,&quot;title&quot;:&quot;High-flow nasal cannula oxygen therapy in acute hypoxemic respiratory failure in 22 dogs requiring oxygen support escalation&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0&quot;,&quot;ISSN&quot;:&quot;14764431&quot;,&quot;PMID&quot;:&quot;32583614&quot;,&quot;issued&quot;:{&quot;date-parts&quot;:[[2020,7,1]]},&quot;page&quot;:&quot;364-375&quot;,&quot;abstract&quot;:&quot;Objective: To determine the effect of high-flow nasal cannula (HFNC) oxygen therapy on cardiorespiratory variables and outcome in dogs with acute hypoxemic respiratory failure. Design: Prospective, sequential clinical trial. Setting: University veterinary teaching hospital. Animals: Twenty-two client-owned dogs that failed to respond to traditional oxygen support. Interventions: Initiation of HFNC therapy after traditional oxygen supplementation failed to increase Spo2 &gt; 96% and Pao2 &gt; 75 mm Hg or improve respiratory rate/effort. Measurements and Main Results: Physiological variables, blood gas analyses, and dyspnea/sedation/tolerance scores were collected prior to HFNC initiation (on traditional oxygen support [time 0 or T0]), and subsequently during HFNC oxygen administration at time 30 minutes, 60 minutes, and 7 ± 1 hours. Relative to T0, use of HFNC resulted in a decreased respiratory rate at 1 hour (P = 0.022) and 7 hours (P = 0.012), a decrease in dyspnea score at all times (P &lt; 0.01), and an increase in Spo2 at all times (P &lt; 0.01). There was no difference in arterial/venous Pco2 relative to T0, although Paco2 was correlated with flow rate. Based on respiratory assessment, 60% of dogs responded to HFNC use by 30 minutes, and 45% ultimately responded to HFNC use and survived. No clinical air-leak syndromes were observed. Conclusions: HFNC use improved oxygenation and work of breathing relative to traditional oxygen therapies, without impairing ventilation. HFNC use appears to be a beneficial oxygen support modality to bridge the gap between standard oxygen supplementation and mechanical ventilation.&quot;,&quot;publisher&quot;:&quot;Blackwell Publishing Ltd&quot;,&quot;issue&quot;:&quot;4&quot;,&quot;volume&quot;:&quot;30&quot;,&quot;container-title-short&quot;:&quot;&quot;},&quot;isTemporary&quot;:false}]},{&quot;citationID&quot;:&quot;MENDELEY_CITATION_257cc56c-4d63-4f30-874e-479800ddf875&quot;,&quot;properties&quot;:{&quot;noteIndex&quot;:0},&quot;isEdited&quot;:false,&quot;manualOverride&quot;:{&quot;isManuallyOverridden&quot;:false,&quot;citeprocText&quot;:&quot;&lt;sup&gt;3,4,10,27,28&lt;/sup&gt;&quot;,&quot;manualOverrideText&quot;:&quot;&quot;},&quot;citationTag&quot;:&quot;MENDELEY_CITATION_v3_eyJjaXRhdGlvbklEIjoiTUVOREVMRVlfQ0lUQVRJT05fMjU3Y2M1NmMtNGQ2My00ZjMwLTg3NGUtNDc5ODAwZGRmODc1IiwicHJvcGVydGllcyI6eyJub3RlSW5kZXgiOjB9LCJpc0VkaXRlZCI6ZmFsc2UsIm1hbnVhbE92ZXJyaWRlIjp7ImlzTWFudWFsbHlPdmVycmlkZGVuIjpmYWxzZSwiY2l0ZXByb2NUZXh0IjoiPHN1cD4zLDQsMTAsMjcsMjg8L3N1cD4iLCJtYW51YWxPdmVycmlkZVRleHQiOiIifSwiY2l0YXRpb25JdGVtcyI6W3siaWQiOiJiODNlYWE0Ni1jZjc1LTNlYzgtODQ4OS0yMTUwN2QyMzYyZDciLCJpdGVtRGF0YSI6eyJ0eXBlIjoiYXJ0aWNsZS1qb3VybmFsIiwiaWQiOiJiODNlYWE0Ni1jZjc1LTNlYzgtODQ4OS0yMTUwN2QyMzYyZDciLCJ0aXRsZSI6IkNsaW5pY2FsIHJldmlldyBvZiBoaWdoLWZsb3cgbmFzYWwgb3h5Z2VuIHRoZXJhcHkgaW4gaHVtYW4gYW5kIHZldGVyaW5hcnkgcGF0aWVudHMiLCJhdXRob3IiOlt7ImZhbWlseSI6IldoaXRuZXkiLCJnaXZlbiI6IkpvYW5uYSIsInBhcnNlLW5hbWVzIjpmYWxzZSwiZHJvcHBpbmctcGFydGljbGUiOiIiLCJub24tZHJvcHBpbmctcGFydGljbGUiOiIifSx7ImZhbWlseSI6IktlaXIiLCJnaXZlbiI6IklhaW4iLCJwYXJzZS1uYW1lcyI6ZmFsc2UsImRyb3BwaW5nLXBhcnRpY2xlIjoiIiwibm9uLWRyb3BwaW5nLXBhcnRpY2xlIjoiIn1dLCJjb250YWluZXItdGl0bGUiOiJGcm9udCBWZXQgU2NpIiwiRE9JIjoiMTAuMzM4OS9mdmV0cy4yMDIzLjEwNzA4ODEiLCJpc3N1ZWQiOnsiZGF0ZS1wYXJ0cyI6W1syMDIzXV19LCJ2b2x1bWUiOiIxMCIsImNvbnRhaW5lci10aXRsZS1zaG9ydCI6IiJ9LCJpc1RlbXBvcmFyeSI6ZmFsc2V9LHsiaWQiOiI4ZTA3MjVjOS0yYWNhLTMwYTEtYjFlNi0wYTQ3Yjk0YTk1MzkiLCJpdGVtRGF0YSI6eyJ0eXBlIjoiYXJ0aWNsZS1qb3VybmFsIiwiaWQiOiI4ZTA3MjVjOS0yYWNhLTMwYTEtYjFlNi0wYTQ3Yjk0YTk1MzkiLCJ0aXRsZSI6IlVzZSBvZiBuYXNhbCBoaWdoIGZsb3cgb3h5Z2VuIGR1cmluZyBhY3V0ZSByZXNwaXJhdG9yeSBmYWlsdXJlIiwiYXV0aG9yIjpbeyJmYW1pbHkiOiJSaWNhcmQiLCJnaXZlbiI6IkplYW4gRGFtaWVuIiwicGFyc2UtbmFtZXMiOmZhbHNlLCJkcm9wcGluZy1wYXJ0aWNsZSI6IiIsIm5vbi1kcm9wcGluZy1wYXJ0aWNsZSI6IiJ9LHsiZmFtaWx5IjoiUm9jYSIsImdpdmVuIjoiT3Jpb2wiLCJwYXJzZS1uYW1lcyI6ZmFsc2UsImRyb3BwaW5nLXBhcnRpY2xlIjoiIiwibm9uLWRyb3BwaW5nLXBhcnRpY2xlIjoiIn0seyJmYW1pbHkiOiJMZW1pYWxlIiwiZ2l2ZW4iOiJWaXJnaW5pZSIsInBhcnNlLW5hbWVzIjpmYWxzZSwiZHJvcHBpbmctcGFydGljbGUiOiIiLCJub24tZHJvcHBpbmctcGFydGljbGUiOiIifSx7ImZhbWlseSI6IkNvcmxleSIsImdpdmVuIjoiQW1hbmRhIiwicGFyc2UtbmFtZXMiOmZhbHNlLCJkcm9wcGluZy1wYXJ0aWNsZSI6IiIsIm5vbi1kcm9wcGluZy1wYXJ0aWNsZSI6IiJ9LHsiZmFtaWx5IjoiQnJhdW5saWNoIiwiZ2l2ZW4iOiJKZW5zIiwicGFyc2UtbmFtZXMiOmZhbHNlLCJkcm9wcGluZy1wYXJ0aWNsZSI6IiIsIm5vbi1kcm9wcGluZy1wYXJ0aWNsZSI6IiJ9LHsiZmFtaWx5IjoiSm9uZXMiLCJnaXZlbiI6IlBldGVyIiwicGFyc2UtbmFtZXMiOmZhbHNlLCJkcm9wcGluZy1wYXJ0aWNsZSI6IiIsIm5vbi1kcm9wcGluZy1wYXJ0aWNsZSI6IiJ9LHsiZmFtaWx5IjoiS2FuZyIsImdpdmVuIjoiQnl1bmcgSnUiLCJwYXJzZS1uYW1lcyI6ZmFsc2UsImRyb3BwaW5nLXBhcnRpY2xlIjoiIiwibm9uLWRyb3BwaW5nLXBhcnRpY2xlIjoiIn0seyJmYW1pbHkiOiJMZWxsb3VjaGUiLCJnaXZlbiI6IkZyYW7Dp29pcyIsInBhcnNlLW5hbWVzIjpmYWxzZSwiZHJvcHBpbmctcGFydGljbGUiOiIiLCJub24tZHJvcHBpbmctcGFydGljbGUiOiIifSx7ImZhbWlseSI6Ik5hdmEiLCJnaXZlbiI6IlN0ZWZhbm8iLCJwYXJzZS1uYW1lcyI6ZmFsc2UsImRyb3BwaW5nLXBhcnRpY2xlIjoiIiwibm9uLWRyb3BwaW5nLXBhcnRpY2xlIjoiIn0seyJmYW1pbHkiOiJSaXR0YXlhbWFpIiwiZ2l2ZW4iOiJOdXR0YXBvbCIsInBhcnNlLW5hbWVzIjpmYWxzZSwiZHJvcHBpbmctcGFydGljbGUiOiIiLCJub24tZHJvcHBpbmctcGFydGljbGUiOiIifSx7ImZhbWlseSI6IlNwb2xldGluaSIsImdpdmVuIjoiR2l1bGlhIiwicGFyc2UtbmFtZXMiOmZhbHNlLCJkcm9wcGluZy1wYXJ0aWNsZSI6IiIsIm5vbi1kcm9wcGluZy1wYXJ0aWNsZSI6IiJ9LHsiZmFtaWx5IjoiSmFiZXIiLCJnaXZlbiI6IlNhbWlyIiwicGFyc2UtbmFtZXMiOmZhbHNlLCJkcm9wcGluZy1wYXJ0aWNsZSI6IiIsIm5vbi1kcm9wcGluZy1wYXJ0aWNsZSI6IiJ9LHsiZmFtaWx5IjoiSGVybmFuZGV6IiwiZ2l2ZW4iOiJHb256YWxvIiwicGFyc2UtbmFtZXMiOmZhbHNlLCJkcm9wcGluZy1wYXJ0aWNsZSI6IiIsIm5vbi1kcm9wcGluZy1wYXJ0aWNsZSI6IiJ9XSwiY29udGFpbmVyLXRpdGxlIjoiSW50ZW5zaXZlIENhcmUgTWVkaWNpbmUiLCJET0kiOiIxMC4xMDA3L3MwMDEzNC0wMjAtMDYyMjgtNyIsIklTU04iOiIxNDMyMTIzOCIsIlBNSUQiOiIzMjkwMTM3NCIsImlzc3VlZCI6eyJkYXRlLXBhcnRzIjpbWzIwMjAsMTIsMV1dfSwicGFnZSI6IjIyMzgtMjI0NyIsImFic3RyYWN0IjoiTmFzYWwgaGlnaCBmbG93IChOSEYpIGhhcyBnYWluZWQgcG9wdWxhcml0eSBhbW9uZyBpbnRlbnNpdmlzdHMgdG8gbWFuYWdlIHBhdGllbnRzIHdpdGggYWN1dGUgcmVzcGlyYXRvcnkgZmFpbHVyZS4gQW4gaW1wb3J0YW50IGxpdGVyYXR1cmUgaGFzIGFjY29tcGFuaWVkIHRoaXMgZXZvbHV0aW9uLiBJbiB0aGlzIHJldmlldywgYW4gaW50ZXJuYXRpb25hbCBwYW5lbCBvZiBleHBlcnRzIGFzc2Vzc2VkIHBvdGVudGlhbCBiZW5lZml0cyBvZiBOSEYgaW4gZGlmZmVyZW50IGFyZWFzIG9mIGFjdXRlIHJlc3BpcmF0b3J5IGZhaWx1cmUgbWFuYWdlbWVudC4gQW5hbHlzZXMgb2YgdGhlIHBoeXNpb2xvZ2ljYWwgZWZmZWN0cyBvZiBOSEYgaW5kaWNhdGUgZmxvdy1kZXBlbmRlbnQgaW1wcm92ZW1lbnQgaW4gdmFyaW91cyByZXNwaXJhdG9yeSBmdW5jdGlvbiBwYXJhbWV0ZXJzLiBUaGVzZSBiZW5lZmljaWFsIGVmZmVjdHMgYWxsb3cgc29tZSBwYXRpZW50cyB3aXRoIHNldmVyZSBhY3V0ZSBoeXBveGVtaWMgcmVzcGlyYXRvcnkgZmFpbHVyZSB0byBhdm9pZCBpbnR1YmF0aW9uIGFuZCBpbXByb3ZlIHRoZWlyIG91dGNvbWUuIFRoZXkgcmVxdWlyZSBjbG9zZSBtb25pdG9yaW5nIHRvIG5vdCBkZWxheSBpbnR1YmF0aW9uLiBTdWNoIGEgZGVsYXkgbWF5IHdvcnNlbiBvdXRjb21lLiBUaGUgUk9YIGluZGV4IG1heSBoZWxwIGNsaW5pY2lhbnMgZGVjaWRlIHdoZW4gdG8gaW50dWJhdGUuIEluIGltbXVub2NvbXByb21pc2VkIHBhdGllbnRzLCBOSEYgcmVkdWNlcyB0aGUgbmVlZCBmb3IgaW50dWJhdGlvbiBidXQgZG9lcyBub3QgaW1wYWN0IG1vcnRhbGl0eS4gQmVuZWZpY2lhbCBwaHlzaW9sb2dpY2FsIGVmZmVjdHMgb2YgTkhGIGhhdmUgYWxzbyBiZWVuIHJlcG9ydGVkIGluIHBhdGllbnRzIHdpdGggY2hyb25pYyByZXNwaXJhdG9yeSBmYWlsdXJlLCBzdWdnZXN0aW5nIGEgcG9zc2libGUgaW5kaWNhdGlvbiBpbiBhY3V0ZSBoeXBlcmNhcG5pYyByZXNwaXJhdG9yeSBmYWlsdXJlLiBXaGVuIGludHViYXRpb24gaXMgcmVxdWlyZWQsIE5IRiBjYW4gYmUgdXNlZCB0byBwcmUtb3h5Z2VuYXRlIHBhdGllbnRzIGVpdGhlciBhbG9uZSBvciBpbiBjb21iaW5hdGlvbiB3aXRoIG5vbi1pbnZhc2l2ZSB2ZW50aWxhdGlvbiAoTklWKS4gU2ltaWxhcmx5LCBOSEYgcmVkdWNlcyByZWludHViYXRpb24gYWxvbmUgaW4gbG93LXJpc2sgcGF0aWVudHMgYW5kIGluIGNvbWJpbmF0aW9uIHdpdGggTklWIGluIGhpZ2gtcmlzayBwYXRpZW50cy4gTkhGIG1heSBiZSB1c2VkIGluIHRoZSBlbWVyZ2VuY3kgZGVwYXJ0bWVudCBpbiBwYXRpZW50cyB3aG8gd291bGQgbm90IGJlIG9mZmVyZWQgaW50dWJhdGlvbiBhbmQgY2FuIGJlIGJldHRlciB0b2xlcmF0ZWQgdGhhbiBOSVYuIiwicHVibGlzaGVyIjoiU3ByaW5nZXIgU2NpZW5jZSBhbmQgQnVzaW5lc3MgTWVkaWEgRGV1dHNjaGxhbmQgR21iSCIsImlzc3VlIjoiMTIiLCJ2b2x1bWUiOiI0NiIsImNvbnRhaW5lci10aXRsZS1zaG9ydCI6IkludGVuc2l2ZSBDYXJlIE1lZCJ9LCJpc1RlbXBvcmFyeSI6ZmFsc2V9LHsiaWQiOiI3YjM2YjRiNi1jNmMzLTMzYzAtYjlkNy0wYWE4N2Q4MDI4MjciLCJpdGVtRGF0YSI6eyJ0eXBlIjoiYXJ0aWNsZSIsImlkIjoiN2IzNmI0YjYtYzZjMy0zM2MwLWI5ZDctMGFhODdkODAyODI3IiwidGl0bGUiOiJBIFJldmlldyBvZiBIaWdoIEZsb3cgTmFzYWwgQ2FubnVsYSBPeHlnZW4gVGhlcmFweSBpbiBIdW1hbiBhbmQgVmV0ZXJpbmFyeSBNZWRpY2luZSIsImF1dGhvciI6W3siZmFtaWx5IjoiS3Jhd2VjIiwiZ2l2ZW4iOiJQaGlsaXAiLCJwYXJzZS1uYW1lcyI6ZmFsc2UsImRyb3BwaW5nLXBhcnRpY2xlIjoiIiwibm9uLWRyb3BwaW5nLXBhcnRpY2xlIjoiIn0seyJmYW1pbHkiOiJNYXJzaGFsbCIsImdpdmVuIjoiS3Jpc3RlbiIsInBhcnNlLW5hbWVzIjpmYWxzZSwiZHJvcHBpbmctcGFydGljbGUiOiIiLCJub24tZHJvcHBpbmctcGFydGljbGUiOiIifSx7ImZhbWlseSI6Ik9kdW5heW8iLCJnaXZlbiI6IkFkZXNvbGEiLCJwYXJzZS1uYW1lcyI6ZmFsc2UsImRyb3BwaW5nLXBhcnRpY2xlIjoiIiwibm9uLWRyb3BwaW5nLXBhcnRpY2xlIjoiIn1dLCJjb250YWluZXItdGl0bGUiOiJUb3BpY3MgaW4gQ29tcGFuaW9uIEFuaW1hbCBNZWRpY2luZSIsIkRPSSI6IjEwLjEwMTYvai50Y2FtLjIwMjEuMTAwNTk2IiwiSVNTTiI6IjE5Mzg5NzM2IiwiUE1JRCI6IjM0NzU3MTU2IiwiaXNzdWVkIjp7ImRhdGUtcGFydHMiOltbMjAyMiwxLDFdXX0sImFic3RyYWN0IjoiUmVzcGlyYXRvcnkgZGlzdHJlc3MgaXMgYSBjb21tb24gYWlsbWVudCBpbiBzbWFsbCBhbmltYWwgbWVkaWNpbmUuIE94eWdlbiBzdXBwbGVtZW50YXRpb24gaXMgYSBtYWluc3RheSBvZiBpbml0aWFsIHRoZXJhcHkuIEhpZ2ggRmxvdyBOYXNhbCBDYW5udWxhIE94eWdlbiBUaGVyYXB5IChIRk5DT1QpIGhhcyBiZWNvbWUgaW5jcmVhc2luZ2x5IHBvcHVsYXIgYXMgYSB0cmVhdG1lbnQgbW9kYWxpdHkgaW4gaHVtYW4gbWVkaWNpbmUsIGFuZCBtb3JlIHJlY2VudGx5IGluIGNhbmluZSBwYXRpZW50cy4gVGhlc2UgZGV2aWNlcyBkZWxpdmVyIGhpZ2ggZmxvdyByYXRlcyBvZiBoZWF0ZWQgYW5kIGh1bWlkaWZpZWQgb3h5Z2VuIGF0IGFuIGFkanVzdGFibGUgZnJhY3Rpb24gb2YgaW5zcGlyZWQgb3h5Z2VuLiBUaGlzIGFydGljbGUgcmV2aWV3cyBjdXJyZW50IGxpdGVyYXR1cmUgaW4gaHVtYW4gcGF0aWVudHMgb24gSEZOQ09UIGFzIHdlbGwgYXMgc3R1ZGllcyB0aGF0IGhhdmUgZXZhbHVhdGVkIGl0cyB1c2UgaW4gdmV0ZXJpbmFyeSBwYXRpZW50cy4gQSBkaXNjdXNzaW9uIG9mIHRoZSByZXNwaXJhdG9yeSBwaHlzaW9sb2d5IHRoYXQgaXMgYXNzb2NpYXRlZCB3aXRoIHJlc3BpcmF0b3J5IGRpc3RyZXNzLCBpbiBhZGRpdGlvbiB0byBhbiBvdmVydmlldyBvZiBjdXJyZW50bHkgYXZhaWxhYmxlIG94eWdlbiBzdXBwbGVtZW50YXRpb24gbW9kYWxpdGllcyBpcyBwcm92aWRlZC4gVGhlIHBoeXNpb2xvZ2ljIGJlbmVmaXRzIG9mIEhGTkNPVCBhcmUgZXhwbGFpbmVkLCBhcyBhcmUgdGVjaG5pY2FsIGFzcGVjdHMgYXNzb2NpYXRlZCB3aXRoIGl0cyB1c2UuIFJlY29tbWVuZGF0aW9ucyBvbiBpbml0aWFsIHNldHRpbmdzLCBtYWludGVuYW5jZSB0aGVyYXB5LCBhbmQgd2VhbmluZyBhcmUgYWxzbyBkZXNjcmliZWQuIiwicHVibGlzaGVyIjoiVy5CLiBTYXVuZGVycyIsInZvbHVtZSI6IjQ2IiwiY29udGFpbmVyLXRpdGxlLXNob3J0IjoiVG9wIENvbXBhbmlvbiBBbmltIE1lZCJ9LCJpc1RlbXBvcmFyeSI6ZmFsc2V9LHsiaWQiOiJhNzNjYTFjMi1iODNlLTM3MzQtOWVmOS0zNGRmMjMzYjFkMzkiLCJpdGVtRGF0YSI6eyJ0eXBlIjoiYXJ0aWNsZS1qb3VybmFsIiwiaWQiOiJhNzNjYTFjMi1iODNlLTM3MzQtOWVmOS0zNGRmMjMzYjFkMzkiLCJ0aXRsZSI6IkFzc29jaWF0aW9uIG9mIFJPWCBJbmRleCB3aXRoIE1lY2hhbmljYWwgVmVudGlsYXRvciBVc2UgaW4gU2Vwc2lzIFBhdGllbnRzIGluIHRoZSBFbWVyZ2VuY3kgRGVwYXJ0bWVudCIsImF1dGhvciI6W3siZmFtaWx5IjoiQWhuIiwiZ2l2ZW4iOiJTZWpvb25nIiwicGFyc2UtbmFtZXMiOmZhbHNlLCJkcm9wcGluZy1wYXJ0aWNsZSI6IiIsIm5vbi1kcm9wcGluZy1wYXJ0aWNsZSI6IiJ9LHsiZmFtaWx5IjoiUGFyayIsImdpdmVuIjoiSm9uZ2hhayIsInBhcnNlLW5hbWVzIjpmYWxzZSwiZHJvcHBpbmctcGFydGljbGUiOiIiLCJub24tZHJvcHBpbmctcGFydGljbGUiOiIifSx7ImZhbWlseSI6IlNvbmciLCJnaXZlbiI6Ikp1aHl1biIsInBhcnNlLW5hbWVzIjpmYWxzZSwiZHJvcHBpbmctcGFydGljbGUiOiIiLCJub24tZHJvcHBpbmctcGFydGljbGUiOiIifSx7ImZhbWlseSI6IktpbSIsImdpdmVuIjoiSm9veWVvbmciLCJwYXJzZS1uYW1lcyI6ZmFsc2UsImRyb3BwaW5nLXBhcnRpY2xlIjoiIiwibm9uLWRyb3BwaW5nLXBhcnRpY2xlIjoiIn0seyJmYW1pbHkiOiJDaG8iLCJnaXZlbiI6IkhhbmppbiIsInBhcnNlLW5hbWVzIjpmYWxzZSwiZHJvcHBpbmctcGFydGljbGUiOiIiLCJub24tZHJvcHBpbmctcGFydGljbGUiOiIifSx7ImZhbWlseSI6Ik1vb24iLCJnaXZlbiI6IlN1bmd3b28iLCJwYXJzZS1uYW1lcyI6ZmFsc2UsImRyb3BwaW5nLXBhcnRpY2xlIjoiIiwibm9uLWRyb3BwaW5nLXBhcnRpY2xlIjoiIn1dLCJjb250YWluZXItdGl0bGUiOiJKb3VybmFsIG9mIENsaW5pY2FsIE1lZGljaW5lIiwiRE9JIjoiMTAuMzM5MC9qY20xMTAyMDM0MiIsIklTU04iOiIyMDc3MDM4MyIsImlzc3VlZCI6eyJkYXRlLXBhcnRzIjpbWzIwMjIsMSwxXV19LCJhYnN0cmFjdCI6IkRldGVjdGluZyBzZXBzaXMgcGF0aWVudHMgd2hvIGFyZSBhdCBhIGhpZ2gtcmlzayBvZiBtZWNoYW5pY2FsIHZlbnRpbGF0aW9uIGlzIGltcG9ydGFudCBpbiBlbWVyZ2VuY3kgZGVwYXJ0bWVudHMgKEVEKS4gVGhlIHJlc3BpcmF0b3J5IHJhdGUgb3h5Z2VuYXRpb24gKFJPWCkgaW5kZXggaXMgdGhlIHJhdGlvIG9mIHRpc3N1ZSBveHlnZW4gc2F0dXJhdGlvbi9mcmFjdGlvbiBvZiBpbnNwaXJlZCBveHlnZW4gdG8gdGhlIHJlc3BpcmF0b3J5IHJhdGUuIFRoaXMgc3R1ZHkgYWltZWQgdG8gaW52ZXN0aWdhdGUgd2hldGhlciB0aGUgUk9YIGluZGV4IGNvdWxkIHByZWRpY3QgbWVjaGFuaWNhbCB2ZW50aWxhdG9yIHVzZSBpbiBzZXBzaXMgcGF0aWVudHMgaW4gYW4gRUQuIFRoaXMgcmV0cm8tc3BlY3RpdmUgb2JzZXJ2YXRpb25hbCBzdHVkeSBpbmNsdWRlZCBxdWljayBzZXF1ZW50aWFsIG9yZ2FuIGZhaWx1cmUgYXNzZXNzbWVudCAocVNPRkEpIOKJpSAyIHNlcHNpcyBwYXRpZW50cyB0aGF0IHByZXNlbnRlZCB0byB0aGUgRUQgYmV0d2VlbiBTZXB0ZW1iZXIgMjAxOSBhbmQgQXByaWwgMjAyMC4gVGhlIFJPWCBhbmQgUk9YLWhlYXJ0IHJhdGUgKEhSKSBpbmRpY2VzIHdlcmUgc2lnbmlmaWNhbnRseSBsb3dlciBpbiBwYXRpZW50cyB3aXRoIG1lY2hhbmljYWwgdmVudGlsYXRvciB1c2Ugd2l0aGluIDI0IGggdGhhbiBpbiB0aG9zZSB3aXRob3V0IHRoZSB1c2Ugb2YgYSBtZWNoYW5pY2FsIHZlbnRpbGF0b3IgKDQuMCBbMy4y4oCTNS40XSB2cy4gMTAuMCBbNS454oCTMTUuMl0sIHAgPCAwLjAwMSBhbmQgMy45IFsyLjfigJM1LjhdIHZzLiAxMC4xIFs1LjTigJMxNi4zXSwgcCA8IDAuMDAxLCByZXNwZWN0aXZlbHkpLiBUaGUgYXJlYSB1bmRlciB0aGUgcmVjZWl2ZXIgb3BlcmF0aW5nIGNoYXJhY3RlcmlzdGljIChST0MpIGN1cnZlIG9mIHRoZSBST1ggYW5kIFJPWC1IUiBpbmRpY2VzIHdlcmUgMC44NTQgYW5kIDAuODE2IChib3RoIHAgPCAwLjAwMSkuIFRoZSBST1ggYW5kIFJPWC1IUiBpbmRpY2VzIHdlcmUgaW5kZXBlbmRlbnRseSBhc3NvY2lhdGVkIHdpdGggbWVjaGFuaWNhbCB2ZW50aWxhdG9yIHVzZSB3aXRoaW4gMjQgaCAoYWRqdXN0ZWQgaGF6YXJkIHJhdGlvID0gMC43OCwgOTUlIENJOiAwLjY44oCTMC45MCwgcCA8IDAuMDAxIGFuZCBhZGp1c3RlZCBoYXphcmQgcmF0aW8gPSAwLjg3LCA5NSUgQ0kgMC43OeKAkzAuOTYsIHAgPSAwLjAwNCwgcmVzcGVjdGl2ZWx5KS4gVGhlIDI4LWRheSBtb3J0YWxpdHkgd2FzIGhpZ2hlciBpbiB0aGUgbG93IFJPWCBhbmQgbG93IFJPWC1IUiBncm91cHMuIFRoZSBST1ggYW5kIFJPWC1IUiBpbmRpY2VzIHdlcmUgYXNzb2NpYXRlZCB3aXRoIG1lY2hhbmljYWwgdmVudGlsYXRvciB1c2Ugd2l0aGluIDI0IGggaW4gcVNPRkEg4omlIDIgcGF0aWVudHMgaW4gdGhlIEVELiIsInB1Ymxpc2hlciI6Ik1EUEkiLCJpc3N1ZSI6IjIiLCJ2b2x1bWUiOiIxMSIsImNvbnRhaW5lci10aXRsZS1zaG9ydCI6IkogQ2xpbiBNZWQifSwiaXNUZW1wb3JhcnkiOmZhbHNlfSx7ImlkIjoiY2MwODI0OTEtNWE4MC0zZjAxLWI3YmEtYjI0NGFmNjI3ZDkyIiwiaXRlbURhdGEiOnsidHlwZSI6ImFydGljbGUtam91cm5hbCIsImlkIjoiY2MwODI0OTEtNWE4MC0zZjAxLWI3YmEtYjI0NGFmNjI3ZDkyIiwidGl0bGUiOiJST1ggaW5kZXggYXMgYSBnb29kIHByZWRpY3RvciBvZiBoaWdoIGZsb3cgbmFzYWwgY2FubnVsYSBmYWlsdXJlIGluIENPVklELTE5IHBhdGllbnRzIHdpdGggYWN1dGUgaHlwb3hlbWljIHJlc3BpcmF0b3J5IGZhaWx1cmU6IEEgc3lzdGVtYXRpYyByZXZpZXcgYW5kIG1ldGEtYW5hbHlzaXMiLCJhdXRob3IiOlt7ImZhbWlseSI6IlByYWthc2giLCJnaXZlbiI6IkpheSIsInBhcnNlLW5hbWVzIjpmYWxzZSwiZHJvcHBpbmctcGFydGljbGUiOiIiLCJub24tZHJvcHBpbmctcGFydGljbGUiOiIifSx7ImZhbWlseSI6IkJoYXR0YWNoYXJ5YSIsImdpdmVuIjoiUHJhZGlwIEt1bWFyIiwicGFyc2UtbmFtZXMiOmZhbHNlLCJkcm9wcGluZy1wYXJ0aWNsZSI6IiIsIm5vbi1kcm9wcGluZy1wYXJ0aWNsZSI6IiJ9LHsiZmFtaWx5IjoiWWFkYXYiLCJnaXZlbiI6IkFydW4gS3VtYXIiLCJwYXJzZS1uYW1lcyI6ZmFsc2UsImRyb3BwaW5nLXBhcnRpY2xlIjoiIiwibm9uLWRyb3BwaW5nLXBhcnRpY2xlIjoiIn0seyJmYW1pbHkiOiJLdW1hciIsImdpdmVuIjoiQW1pdCIsInBhcnNlLW5hbWVzIjpmYWxzZSwiZHJvcHBpbmctcGFydGljbGUiOiIiLCJub24tZHJvcHBpbmctcGFydGljbGUiOiIifSx7ImZhbWlseSI6IlR1ZHUiLCJnaXZlbiI6IkxhbCBDaGFuZCIsInBhcnNlLW5hbWVzIjpmYWxzZSwiZHJvcHBpbmctcGFydGljbGUiOiIiLCJub24tZHJvcHBpbmctcGFydGljbGUiOiIifSx7ImZhbWlseSI6IlByYXNhZCIsImdpdmVuIjoiS2FtZXNod2FyIiwicGFyc2UtbmFtZXMiOmZhbHNlLCJkcm9wcGluZy1wYXJ0aWNsZSI6IiIsIm5vbi1kcm9wcGluZy1wYXJ0aWNsZSI6IiJ9XSwiY29udGFpbmVyLXRpdGxlIjoiSm91cm5hbCBvZiBDcml0aWNhbCBDYXJlIiwiRE9JIjoiMTAuMTAxNi9qLmpjcmMuMjAyMS4wOC4wMTIiLCJJU1NOIjoiMTU1Nzg2MTUiLCJQTUlEIjoiMzQ1MDcwNzkiLCJpc3N1ZWQiOnsiZGF0ZS1wYXJ0cyI6W1syMDIxLDEyLDFdXX0sInBhZ2UiOiIxMDItMTA4IiwiYWJzdHJhY3QiOiJQdXJwb3NlOiBQcmVkaWN0aW9uIG9mIGhpZ2ggZmxvdyBuYXNhbCBjYW5udWxhIChIRk5DKSBmYWlsdXJlIGluIENPVklELTE5IHBhdGllbnRzIHdpdGggYWN1dGUgaHlwb3hlbWljIHJlc3BpcmF0b3J5IGZhaWx1cmUgKEFIUkYpIG1heSBpbXByb3ZlIGNsaW5pY2FsIG1hbmFnZW1lbnQgYW5kIHN0cmF0aWZpY2F0aW9uIG9mIHBhdGllbnRzIGZvciBvcHRpbWFsIHRyZWF0bWVudC4gV2UgcGVyZm9ybWVkIGEgc3lzdGVtYXRpYyByZXZpZXcgYW5kIG1ldGEtYW5hbHlzaXMgdG8gZGV0ZXJtaW5lIHBlcmZvcm1hbmNlIG9mIFJPWCBpbmRleCBhcyBhIHByZWRpY3RvciBvZiBIRk5DIGZhaWx1cmUuIE1hdGVyaWFscyBhbmQgbWV0aG9kczogU3lzdGVtYXRpYyBzZWFyY2ggd2FzIHBlcmZvcm1lZCBpbiBlbGVjdHJvbmljIGRhdGFiYXNlcyAoUHViTWVkLCBHb29nbGUgU2Nob2xhciwgV2ViIG9mIFNjaWVuY2UgYW5kIENvY2hyYW5lIExpYnJhcnkpIGZvciBhcnRpY2xlcyBwdWJsaXNoZWQgdGlsbCAxNSBKdW5lIDIwMjEgaW52ZXN0aWdhdGluZyBST1ggaW5kZXggYXMgYSBwcmVkaWN0b3IgZm9yIEhGTkMgZmFpbHVyZS4gUXVhbGl0eSBJbiBQcm9nbm9zaXMgU3R1ZGllcyAoUVVJUFMpIHRvb2wgd2FzIHVzZWQgdG8gYW5hbHl6ZSByaXNrIG9mIGJpYXMgZm9yIHByb2dub3N0aWMgZmFjdG9ycywgYnkgdHdvIGluZGVwZW5kZW50IGF1dGhvcnMuIFJlc3VsdHM6IEVpZ2h0IHJldHJvc3BlY3RpdmUgb3IgcHJvc3BlY3RpdmUgY29ob3J0IHN0dWRpZXMgaW52b2x2aW5nIDEzMDEgcGF0aWVudHMgc2hvd2VkIGEgZ29vZCBkaXNjcmltaW5hdG9yeSB2YWx1ZSwgc3VtbWFyeSBhcmVhIHVuZGVyIHRoZSBjdXJ2ZSAoc0FVQykgMC44MSAoOTUlIENJLCAwLjc34oCTMC44NCkgd2l0aCBzZW5zaXRpdml0eSBvZiAwLjcwICg5NSUgQ0ksIDAuNTnigJMwLjgwKSBhbmQgc3BlY2lmaWNpdHkgb2YgMC43OSAoOTUlIENJLCAwLjY34oCTMC44OCkgZm9yIHByZWRpY3RpbmcgSE5GQyBmYWlsdXJlLiBUaGUgcG9zaXRpdmUgYW5kIG5lZ2F0aXZlIGxpa2VsaWhvb2QgcmF0aW8gd2VyZSAzLjAgKDk1JSBDSSwgMi4y4oCTNS4zKSBhbmQgMC4zNyAoOTUlIENJLCAwLjI44oCTMC41MCkgcmVzcGVjdGl2ZWx5LCBhbmQgd2FzIHN0cm9uZ2x5IGFzc29jaWF0ZWQgd2l0aCBhIHByb21pc2luZyBwcmVkaWN0aXZlIGFjY3VyYWN5IChEaWFnbm9zdGljIG9kZHMgcmF0aW8gKERPUikgOSwgOTUlIENJLCA14oCTMTYpLiBDb25jbHVzaW9uOiBUaGlzIG1ldGEtYW5hbHlzaXMgc3VnZ2VzdHMgUk9YIGluZGV4IGhhcyBnb29kIGRpc2NyaW1pbmF0aW5nIHBvd2VyIGZvciBwcmVkaWN0aW9uIG9mIEhGTkMgZmFpbHVyZSBpbiBDT1ZJRC0xOSBwYXRpZW50cyB3aXRoIEFIUkYuIiwicHVibGlzaGVyIjoiVy5CLiBTYXVuZGVycyIsInZvbHVtZSI6IjY2IiwiY29udGFpbmVyLXRpdGxlLXNob3J0IjoiSiBDcml0IENhcmUifSwiaXNUZW1wb3JhcnkiOmZhbHNlfV19&quot;,&quot;citationItems&quot;:[{&quot;id&quot;:&quot;b83eaa46-cf75-3ec8-8489-21507d2362d7&quot;,&quot;itemData&quot;:{&quot;type&quot;:&quot;article-journal&quot;,&quot;id&quot;:&quot;b83eaa46-cf75-3ec8-8489-21507d2362d7&quot;,&quot;title&quot;:&quot;Clinical review of high-flow nasal oxygen therapy in human and veterinary patients&quot;,&quot;author&quot;:[{&quot;family&quot;:&quot;Whitney&quot;,&quot;given&quot;:&quot;Joanna&quot;,&quot;parse-names&quot;:false,&quot;dropping-particle&quot;:&quot;&quot;,&quot;non-dropping-particle&quot;:&quot;&quot;},{&quot;family&quot;:&quot;Keir&quot;,&quot;given&quot;:&quot;Iain&quot;,&quot;parse-names&quot;:false,&quot;dropping-particle&quot;:&quot;&quot;,&quot;non-dropping-particle&quot;:&quot;&quot;}],&quot;container-title&quot;:&quot;Front Vet Sci&quot;,&quot;DOI&quot;:&quot;10.3389/fvets.2023.1070881&quot;,&quot;issued&quot;:{&quot;date-parts&quot;:[[2023]]},&quot;volume&quot;:&quot;10&quot;,&quot;container-title-short&quot;:&quot;&quot;},&quot;isTemporary&quot;:false},{&quot;id&quot;:&quot;8e0725c9-2aca-30a1-b1e6-0a47b94a9539&quot;,&quot;itemData&quot;:{&quot;type&quot;:&quot;article-journal&quot;,&quot;id&quot;:&quot;8e0725c9-2aca-30a1-b1e6-0a47b94a9539&quot;,&quot;title&quot;:&quot;Use of nasal high flow oxygen during acute respiratory failure&quot;,&quot;author&quot;:[{&quot;family&quot;:&quot;Ricard&quot;,&quot;given&quot;:&quot;Jean Damien&quot;,&quot;parse-names&quot;:false,&quot;dropping-particle&quot;:&quot;&quot;,&quot;non-dropping-particle&quot;:&quot;&quot;},{&quot;family&quot;:&quot;Roca&quot;,&quot;given&quot;:&quot;Oriol&quot;,&quot;parse-names&quot;:false,&quot;dropping-particle&quot;:&quot;&quot;,&quot;non-dropping-particle&quot;:&quot;&quot;},{&quot;family&quot;:&quot;Lemiale&quot;,&quot;given&quot;:&quot;Virginie&quot;,&quot;parse-names&quot;:false,&quot;dropping-particle&quot;:&quot;&quot;,&quot;non-dropping-particle&quot;:&quot;&quot;},{&quot;family&quot;:&quot;Corley&quot;,&quot;given&quot;:&quot;Amanda&quot;,&quot;parse-names&quot;:false,&quot;dropping-particle&quot;:&quot;&quot;,&quot;non-dropping-particle&quot;:&quot;&quot;},{&quot;family&quot;:&quot;Braunlich&quot;,&quot;given&quot;:&quot;Jens&quot;,&quot;parse-names&quot;:false,&quot;dropping-particle&quot;:&quot;&quot;,&quot;non-dropping-particle&quot;:&quot;&quot;},{&quot;family&quot;:&quot;Jones&quot;,&quot;given&quot;:&quot;Peter&quot;,&quot;parse-names&quot;:false,&quot;dropping-particle&quot;:&quot;&quot;,&quot;non-dropping-particle&quot;:&quot;&quot;},{&quot;family&quot;:&quot;Kang&quot;,&quot;given&quot;:&quot;Byung Ju&quot;,&quot;parse-names&quot;:false,&quot;dropping-particle&quot;:&quot;&quot;,&quot;non-dropping-particle&quot;:&quot;&quot;},{&quot;family&quot;:&quot;Lellouche&quot;,&quot;given&quot;:&quot;François&quot;,&quot;parse-names&quot;:false,&quot;dropping-particle&quot;:&quot;&quot;,&quot;non-dropping-particle&quot;:&quot;&quot;},{&quot;family&quot;:&quot;Nava&quot;,&quot;given&quot;:&quot;Stefano&quot;,&quot;parse-names&quot;:false,&quot;dropping-particle&quot;:&quot;&quot;,&quot;non-dropping-particle&quot;:&quot;&quot;},{&quot;family&quot;:&quot;Rittayamai&quot;,&quot;given&quot;:&quot;Nuttapol&quot;,&quot;parse-names&quot;:false,&quot;dropping-particle&quot;:&quot;&quot;,&quot;non-dropping-particle&quot;:&quot;&quot;},{&quot;family&quot;:&quot;Spoletini&quot;,&quot;given&quot;:&quot;Giulia&quot;,&quot;parse-names&quot;:false,&quot;dropping-particle&quot;:&quot;&quot;,&quot;non-dropping-particle&quot;:&quot;&quot;},{&quot;family&quot;:&quot;Jaber&quot;,&quot;given&quot;:&quot;Samir&quot;,&quot;parse-names&quot;:false,&quot;dropping-particle&quot;:&quot;&quot;,&quot;non-dropping-particle&quot;:&quot;&quot;},{&quot;family&quot;:&quot;Hernandez&quot;,&quot;given&quot;:&quot;Gonzalo&quot;,&quot;parse-names&quot;:false,&quot;dropping-particle&quot;:&quot;&quot;,&quot;non-dropping-particle&quot;:&quot;&quot;}],&quot;container-title&quot;:&quot;Intensive Care Medicine&quot;,&quot;DOI&quot;:&quot;10.1007/s00134-020-06228-7&quot;,&quot;ISSN&quot;:&quot;14321238&quot;,&quot;PMID&quot;:&quot;32901374&quot;,&quot;issued&quot;:{&quot;date-parts&quot;:[[2020,12,1]]},&quot;page&quot;:&quot;2238-2247&quot;,&quot;abstract&quot;:&quot;Nasal high flow (NHF) has gained popularity among intensivists to manage patients with acute respiratory failure. An important literature has accompanied this evolution. In this review, an international panel of experts assessed potential benefits of NHF in different areas of acute respiratory failure management. Analyses of the physiological effects of NHF indicate flow-dependent improvement in various respiratory function parameters. These beneficial effects allow some patients with severe acute hypoxemic respiratory failure to avoid intubation and improve their outcome. They require close monitoring to not delay intubation. Such a delay may worsen outcome. The ROX index may help clinicians decide when to intubate. In immunocompromised patients, NHF reduces the need for intubation but does not impact mortality. Beneficial physiological effects of NHF have also been reported in patients with chronic respiratory failure, suggesting a possible indication in acute hypercapnic respiratory failure. When intubation is required, NHF can be used to pre-oxygenate patients either alone or in combination with non-invasive ventilation (NIV). Similarly, NHF reduces reintubation alone in low-risk patients and in combination with NIV in high-risk patients. NHF may be used in the emergency department in patients who would not be offered intubation and can be better tolerated than NIV.&quot;,&quot;publisher&quot;:&quot;Springer Science and Business Media Deutschland GmbH&quot;,&quot;issue&quot;:&quot;12&quot;,&quot;volume&quot;:&quot;46&quot;,&quot;container-title-short&quot;:&quot;Intensive Care Med&quot;},&quot;isTemporary&quot;:false},{&quot;id&quot;:&quot;7b36b4b6-c6c3-33c0-b9d7-0aa87d802827&quot;,&quot;itemData&quot;:{&quot;type&quot;:&quot;article&quot;,&quot;id&quot;:&quot;7b36b4b6-c6c3-33c0-b9d7-0aa87d802827&quot;,&quot;title&quot;:&quot;A Review of High Flow Nasal Cannula Oxygen Therapy in Human and Veterinary Medicine&quot;,&quot;author&quot;:[{&quot;family&quot;:&quot;Krawec&quot;,&quot;given&quot;:&quot;Philip&quot;,&quot;parse-names&quot;:false,&quot;dropping-particle&quot;:&quot;&quot;,&quot;non-dropping-particle&quot;:&quot;&quot;},{&quot;family&quot;:&quot;Marshall&quot;,&quot;given&quot;:&quot;Kristen&quot;,&quot;parse-names&quot;:false,&quot;dropping-particle&quot;:&quot;&quot;,&quot;non-dropping-particle&quot;:&quot;&quot;},{&quot;family&quot;:&quot;Odunayo&quot;,&quot;given&quot;:&quot;Adesola&quot;,&quot;parse-names&quot;:false,&quot;dropping-particle&quot;:&quot;&quot;,&quot;non-dropping-particle&quot;:&quot;&quot;}],&quot;container-title&quot;:&quot;Topics in Companion Animal Medicine&quot;,&quot;DOI&quot;:&quot;10.1016/j.tcam.2021.100596&quot;,&quot;ISSN&quot;:&quot;19389736&quot;,&quot;PMID&quot;:&quot;34757156&quot;,&quot;issued&quot;:{&quot;date-parts&quot;:[[2022,1,1]]},&quot;abstract&quot;:&quot;Respiratory distress is a common ailment in small animal medicine. Oxygen supplementation is a mainstay of initial therapy. High Flow Nasal Cannula Oxygen Therapy (HFNCOT) has become increasingly popular as a treatment modality in human medicine, and more recently in canine patients. These devices deliver high flow rates of heated and humidified oxygen at an adjustable fraction of inspired oxygen. This article reviews current literature in human patients on HFNCOT as well as studies that have evaluated its use in veterinary patients. A discussion of the respiratory physiology that is associated with respiratory distress, in addition to an overview of currently available oxygen supplementation modalities is provided. The physiologic benefits of HFNCOT are explained, as are technical aspects associated with its use. Recommendations on initial settings, maintenance therapy, and weaning are also described.&quot;,&quot;publisher&quot;:&quot;W.B. Saunders&quot;,&quot;volume&quot;:&quot;46&quot;,&quot;container-title-short&quot;:&quot;Top Companion Anim Med&quot;},&quot;isTemporary&quot;:false},{&quot;id&quot;:&quot;a73ca1c2-b83e-3734-9ef9-34df233b1d39&quot;,&quot;itemData&quot;:{&quot;type&quot;:&quot;article-journal&quot;,&quot;id&quot;:&quot;a73ca1c2-b83e-3734-9ef9-34df233b1d39&quot;,&quot;title&quot;:&quot;Association of ROX Index with Mechanical Ventilator Use in Sepsis Patients in the Emergency Department&quot;,&quot;author&quot;:[{&quot;family&quot;:&quot;Ahn&quot;,&quot;given&quot;:&quot;Sejoong&quot;,&quot;parse-names&quot;:false,&quot;dropping-particle&quot;:&quot;&quot;,&quot;non-dropping-particle&quot;:&quot;&quot;},{&quot;family&quot;:&quot;Park&quot;,&quot;given&quot;:&quot;Jonghak&quot;,&quot;parse-names&quot;:false,&quot;dropping-particle&quot;:&quot;&quot;,&quot;non-dropping-particle&quot;:&quot;&quot;},{&quot;family&quot;:&quot;Song&quot;,&quot;given&quot;:&quot;Juhyun&quot;,&quot;parse-names&quot;:false,&quot;dropping-particle&quot;:&quot;&quot;,&quot;non-dropping-particle&quot;:&quot;&quot;},{&quot;family&quot;:&quot;Kim&quot;,&quot;given&quot;:&quot;Jooyeong&quot;,&quot;parse-names&quot;:false,&quot;dropping-particle&quot;:&quot;&quot;,&quot;non-dropping-particle&quot;:&quot;&quot;},{&quot;family&quot;:&quot;Cho&quot;,&quot;given&quot;:&quot;Hanjin&quot;,&quot;parse-names&quot;:false,&quot;dropping-particle&quot;:&quot;&quot;,&quot;non-dropping-particle&quot;:&quot;&quot;},{&quot;family&quot;:&quot;Moon&quot;,&quot;given&quot;:&quot;Sungwoo&quot;,&quot;parse-names&quot;:false,&quot;dropping-particle&quot;:&quot;&quot;,&quot;non-dropping-particle&quot;:&quot;&quot;}],&quot;container-title&quot;:&quot;Journal of Clinical Medicine&quot;,&quot;DOI&quot;:&quot;10.3390/jcm11020342&quot;,&quot;ISSN&quot;:&quot;20770383&quot;,&quot;issued&quot;:{&quot;date-parts&quot;:[[2022,1,1]]},&quot;abstract&quot;:&quot;Detecting sepsis patients who are at a high-risk of mechanical ventilation is important in emergency departments (ED). The respiratory rate oxygenation (ROX) index is the ratio of tissue oxygen saturation/fraction of inspired oxygen to the respiratory rate. This study aimed to investigate whether the ROX index could predict mechanical ventilator use in sepsis patients in an ED. This retro-spective observational study included quick sequential organ failure assessment (qSOFA) ≥ 2 sepsis patients that presented to the ED between September 2019 and April 2020. The ROX and ROX-heart rate (HR) indices were significantly lower in patients with mechanical ventilator use within 24 h than in those without the use of a mechanical ventilator (4.0 [3.2–5.4] vs. 10.0 [5.9–15.2], p &lt; 0.001 and 3.9 [2.7–5.8] vs. 10.1 [5.4–16.3], p &lt; 0.001, respectively). The area under the receiver operating characteristic (ROC) curve of the ROX and ROX-HR indices were 0.854 and 0.816 (both p &lt; 0.001). The ROX and ROX-HR indices were independently associated with mechanical ventilator use within 24 h (adjusted hazard ratio = 0.78, 95% CI: 0.68–0.90, p &lt; 0.001 and adjusted hazard ratio = 0.87, 95% CI 0.79–0.96, p = 0.004, respectively). The 28-day mortality was higher in the low ROX and low ROX-HR groups. The ROX and ROX-HR indices were associated with mechanical ventilator use within 24 h in qSOFA ≥ 2 patients in the ED.&quot;,&quot;publisher&quot;:&quot;MDPI&quot;,&quot;issue&quot;:&quot;2&quot;,&quot;volume&quot;:&quot;11&quot;,&quot;container-title-short&quot;:&quot;J Clin Med&quot;},&quot;isTemporary&quot;:false},{&quot;id&quot;:&quot;cc082491-5a80-3f01-b7ba-b244af627d92&quot;,&quot;itemData&quot;:{&quot;type&quot;:&quot;article-journal&quot;,&quot;id&quot;:&quot;cc082491-5a80-3f01-b7ba-b244af627d92&quot;,&quot;title&quot;:&quot;ROX index as a good predictor of high flow nasal cannula failure in COVID-19 patients with acute hypoxemic respiratory failure: A systematic review and meta-analysis&quot;,&quot;author&quot;:[{&quot;family&quot;:&quot;Prakash&quot;,&quot;given&quot;:&quot;Jay&quot;,&quot;parse-names&quot;:false,&quot;dropping-particle&quot;:&quot;&quot;,&quot;non-dropping-particle&quot;:&quot;&quot;},{&quot;family&quot;:&quot;Bhattacharya&quot;,&quot;given&quot;:&quot;Pradip Kumar&quot;,&quot;parse-names&quot;:false,&quot;dropping-particle&quot;:&quot;&quot;,&quot;non-dropping-particle&quot;:&quot;&quot;},{&quot;family&quot;:&quot;Yadav&quot;,&quot;given&quot;:&quot;Arun Kumar&quot;,&quot;parse-names&quot;:false,&quot;dropping-particle&quot;:&quot;&quot;,&quot;non-dropping-particle&quot;:&quot;&quot;},{&quot;family&quot;:&quot;Kumar&quot;,&quot;given&quot;:&quot;Amit&quot;,&quot;parse-names&quot;:false,&quot;dropping-particle&quot;:&quot;&quot;,&quot;non-dropping-particle&quot;:&quot;&quot;},{&quot;family&quot;:&quot;Tudu&quot;,&quot;given&quot;:&quot;Lal Chand&quot;,&quot;parse-names&quot;:false,&quot;dropping-particle&quot;:&quot;&quot;,&quot;non-dropping-particle&quot;:&quot;&quot;},{&quot;family&quot;:&quot;Prasad&quot;,&quot;given&quot;:&quot;Kameshwar&quot;,&quot;parse-names&quot;:false,&quot;dropping-particle&quot;:&quot;&quot;,&quot;non-dropping-particle&quot;:&quot;&quot;}],&quot;container-title&quot;:&quot;Journal of Critical Care&quot;,&quot;DOI&quot;:&quot;10.1016/j.jcrc.2021.08.012&quot;,&quot;ISSN&quot;:&quot;15578615&quot;,&quot;PMID&quot;:&quot;34507079&quot;,&quot;issued&quot;:{&quot;date-parts&quot;:[[2021,12,1]]},&quot;page&quot;:&quot;102-108&quot;,&quot;abstract&quot;:&quot;Purpose: Prediction of high flow nasal cannula (HFNC) failure in COVID-19 patients with acute hypoxemic respiratory failure (AHRF) may improve clinical management and stratification of patients for optimal treatment. We performed a systematic review and meta-analysis to determine performance of ROX index as a predictor of HFNC failure. Materials and methods: Systematic search was performed in electronic databases (PubMed, Google Scholar, Web of Science and Cochrane Library) for articles published till 15 June 2021 investigating ROX index as a predictor for HFNC failure. Quality In Prognosis Studies (QUIPS) tool was used to analyze risk of bias for prognostic factors, by two independent authors. Results: Eight retrospective or prospective cohort studies involving 1301 patients showed a good discriminatory value, summary area under the curve (sAUC) 0.81 (95% CI, 0.77–0.84) with sensitivity of 0.70 (95% CI, 0.59–0.80) and specificity of 0.79 (95% CI, 0.67–0.88) for predicting HNFC failure. The positive and negative likelihood ratio were 3.0 (95% CI, 2.2–5.3) and 0.37 (95% CI, 0.28–0.50) respectively, and was strongly associated with a promising predictive accuracy (Diagnostic odds ratio (DOR) 9, 95% CI, 5–16). Conclusion: This meta-analysis suggests ROX index has good discriminating power for prediction of HFNC failure in COVID-19 patients with AHRF.&quot;,&quot;publisher&quot;:&quot;W.B. Saunders&quot;,&quot;volume&quot;:&quot;66&quot;,&quot;container-title-short&quot;:&quot;J Crit Care&quot;},&quot;isTemporary&quot;:false}]},{&quot;citationID&quot;:&quot;MENDELEY_CITATION_d017c9a7-c9be-42d3-883b-6ca91998a473&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ZDAxN2M5YTctYzliZS00MmQzLTg4M2ItNmNhOTE5OThhNDczIiwicHJvcGVydGllcyI6eyJub3RlSW5kZXgiOjB9LCJpc0VkaXRlZCI6ZmFsc2UsIm1hbnVhbE92ZXJyaWRlIjp7ImlzTWFudWFsbHlPdmVycmlkZGVuIjpmYWxzZSwiY2l0ZXByb2NUZXh0IjoiPHN1cD4xM+KAkzE2PC9zdXA+IiwibWFudWFsT3ZlcnJpZGVUZXh0IjoiIn0sImNpdGF0aW9uSXRlbXMiOlt7ImlkIjoiNzRhZDQ1MjYtYWZkNC0zNTU4LTk2NGMtMDg0MGY0MDU4OTgwIiwiaXRlbURhdGEiOnsidHlwZSI6ImFydGljbGUtam91cm5hbCIsImlkIjoiNzRhZDQ1MjYtYWZkNC0zNTU4LTk2NGMtMDg0MGY0MDU4OTgwIiwidGl0bGUiOiJQcm9zcGVjdGl2ZSBwaWxvdCBzdHVkeSBmb3IgZXZhbHVhdGlvbiBvZiBoaWdoLWZsb3cgb3h5Z2VuIHRoZXJhcHkgaW4gZHlzcG5vZWljIGRvZ3M6IHRoZSBIT1QtRE9HIHN0dWR5IiwiYXV0aG9yIjpbeyJmYW1pbHkiOiJQb3V6b3QtTmV2b3JldCIsImdpdmVuIjoiQy4iLCJwYXJzZS1uYW1lcyI6ZmFsc2UsImRyb3BwaW5nLXBhcnRpY2xlIjoiIiwibm9uLWRyb3BwaW5nLXBhcnRpY2xlIjoiIn0seyJmYW1pbHkiOiJIb2NpbmUiLCJnaXZlbiI6IkwuIiwicGFyc2UtbmFtZXMiOmZhbHNlLCJkcm9wcGluZy1wYXJ0aWNsZSI6IiIsIm5vbi1kcm9wcGluZy1wYXJ0aWNsZSI6IiJ9LHsiZmFtaWx5IjoiTsOoZ3JlIiwiZ2l2ZW4iOiJKLiIsInBhcnNlLW5hbWVzIjpmYWxzZSwiZHJvcHBpbmctcGFydGljbGUiOiIiLCJub24tZHJvcHBpbmctcGFydGljbGUiOiIifSx7ImZhbWlseSI6IkdveS1UaG9sbG90IiwiZ2l2ZW4iOiJJLiIsInBhcnNlLW5hbWVzIjpmYWxzZSwiZHJvcHBpbmctcGFydGljbGUiOiIiLCJub24tZHJvcHBpbmctcGFydGljbGUiOiIifSx7ImZhbWlseSI6IkJhcnRow6lsZW15IiwiZ2l2ZW4iOiJBLiIsInBhcnNlLW5hbWVzIjpmYWxzZSwiZHJvcHBpbmctcGFydGljbGUiOiIiLCJub24tZHJvcHBpbmctcGFydGljbGUiOiIifSx7ImZhbWlseSI6IkJvc2VsbGkiLCJnaXZlbiI6IkUuIiwicGFyc2UtbmFtZXMiOmZhbHNlLCJkcm9wcGluZy1wYXJ0aWNsZSI6IiIsIm5vbi1kcm9wcGluZy1wYXJ0aWNsZSI6IiJ9LHsiZmFtaWx5IjoiQm9ubmV0IiwiZ2l2ZW4iOiJKLiBNLiIsInBhcnNlLW5hbWVzIjpmYWxzZSwiZHJvcHBpbmctcGFydGljbGUiOiIiLCJub24tZHJvcHBpbmctcGFydGljbGUiOiIifSx7ImZhbWlseSI6IkFsbGFvdWNoaWNoZSIsImdpdmVuIjoiQi4iLCJwYXJzZS1uYW1lcyI6ZmFsc2UsImRyb3BwaW5nLXBhcnRpY2xlIjoiIiwibm9uLWRyb3BwaW5nLXBhcnRpY2xlIjoiIn1dLCJjb250YWluZXItdGl0bGUiOiJKb3VybmFsIG9mIFNtYWxsIEFuaW1hbCBQcmFjdGljZSIsIkRPSSI6IjEwLjExMTEvanNhcC4xMzA1OCIsIklTU04iOiIxNzQ4NTgyNyIsIlBNSUQiOiIzMTMxMzMwNSIsImlzc3VlZCI6eyJkYXRlLXBhcnRzIjpbWzIwMTksMTEsMV1dfSwicGFnZSI6IjY1Ni02NjIiLCJhYnN0cmFjdCI6Ik9iamVjdGl2ZXM6IFRvIGRlc2NyaWJlIHRoZSB1c2UsIGVmZmVjdGl2ZW5lc3MgYW5kIHRvbGVyYW5jZSBvZiBoaWdoLWZsb3cgb3h5Z2VuIHRoZXJhcHkgaW4gZHlzcG5vZWljIGRvZ3MuIE1hdGVyaWFscyBhbmQgTWV0aG9kczogUHJvc3BlY3RpdmVseSwgZG9ncyBpbiBhY3V0ZSByZXNwaXJhdG9yeSBkaXN0cmVzcyBhZG1pdHRlZCB0byBhbiBpbnRlbnNpdmUgY2FyZSB1bml0IGJldHdlZW4gSmFudWFyeSBhbmQgTWF5IDIwMTggdGhhdCBmYWlsZWQgdG8gcmVzcG9uZCB0byBuYXNhbCBveHlnZW4gdGhlcmFweSBhbmQgbWVkaWNhbCBzdGFiaWxpc2F0aW9uIGFmdGVyIDMwIG1pbnV0ZXMgd2VyZSB0cmFuc2l0aW9uZWQgdG8gaGlnaC1mbG93IG94eWdlbiB0aGVyYXB5LiBIaWdoLWZsb3cgb3h5Z2VuIHRoZXJhcHksIGRlbGl2ZXJlZCBhbiBpbnNwaXJlZCBveHlnZW4gZnJhY3Rpb24gb2YgMTAwJSB1c2luZyBhbiBhaXIvb3h5Z2VuIGJsZW5kZXIsIGFjdGl2ZSBodW1pZGlmaWVyLCBzaW5nbGUgd2FybWVkIHR1YmUgYW5kIHNwZWNpZmljIG5hc2FsIGNhbm51bGEuIFJlc3BpcmF0b3J5IHJhdGUsIHB1bHNlIG94aW1ldHJ5IChTcE8yKSwgaGVhcnQgcmF0ZSBhbmQgYSB0b2xlcmFuY2Ugc2NvcmUgd2VyZSBhc3Nlc3NlZCBldmVyeSAxNSBtaW51dGVzIGZyb20gVDAgKHVuZGVyIG5hc2FsIG94eWdlbikgdG8gMSBob3VyIChUNjApLCBhbmQgUGFPMiBhbmQgUGFDTzIgYXQgVDAgYW5kIFQ2MC4gQ29tcGxpY2F0aW9ucyB3ZXJlIHJlY29yZGVkIGZvciBlYWNoIGRvZy4gUmVzdWx0czogRWxldmVuIGRvZ3Mgd2VyZSBpbmNsdWRlZC4gQXQgVDYwLCBQYU8yLCBmbG93IHJhdGUgYW5kIFNwTzIgd2VyZSBzaWduaWZpY2FudGx5IGdyZWF0ZXIgdGhhbiBhdCBUMCAoMTcxIMKxIDEyMyB2ZXJzdXMgNzMgwrEgMjQgbW1IZzsgUD0wLjAxNTsgMTggwrExMiBML21pbnV0ZSB2ZXJzdXMgMy4yIMKxIDIuMCBML21pbnV0ZSwgUDwwLjAxOyA5Ny43IMKxMi4zJSB2ZXJzdXMgOTEuNiDCsTcuMiUsIFA9MC4wMywgcmVzcGVjdGl2ZWx5KS4gVGhlcmUgd2FzIG5vIHNpZ25pZmljYW50IGRpZmZlcmVuY2UgaW4gUGFDTzIsIHJlc3BpcmF0b3J5IHJhdGUgb3IgaGVhcnQgcmF0ZSBiZXR3ZWVuIFQwIGFuZCBUNjAuIFRvbGVyYW5jZSB3YXMgZXhjZWxsZW50LCBhbmQgdGhlcmUgd2VyZSBubyBjb21wbGljYXRpb25zLiBDbGluaWNhbCBTaWduaWZpY2FuY2U6IEhpZ2gtZmxvdyBveHlnZW4gdGhlcmFweSBpbXByb3ZlcyBtYXJrZXJzIG9mIG94eWdlbmF0aW9uIGluIGR5c3Bub2VpYyBkb2dzIGFuZCBpcyBhbiBlZmZlY3RpdmUgbWVhbnMgdG8gZGVsaXZlciBveHlnZW4gd2l0aCBjb21mb3J0IGFuZCBtaW5pbWFsIGNvbXBsaWNhdGlvbnMuIiwicHVibGlzaGVyIjoiQmxhY2t3ZWxsIFB1Ymxpc2hpbmcgTHRkIiwiaXNzdWUiOiIxMSIsInZvbHVtZSI6IjYwIiwiY29udGFpbmVyLXRpdGxlLXNob3J0IjoiIn0sImlzVGVtcG9yYXJ5IjpmYWxzZX0seyJpZCI6ImZkOTMwOWZmLWRjMjUtMzkyMi1hY2RhLTM1MWRkMzdjMjcxYSIsIml0ZW1EYXRhIjp7InR5cGUiOiJhcnRpY2xlLWpvdXJuYWwiLCJpZCI6ImZkOTMwOWZmLWRjMjUtMzkyMi1hY2RhLTM1MWRkMzdjMjcxYSIsInRpdGxlIjoiSGlnaC1mbG93IG5hc2FsIGNhbm51bGEgb3h5Z2VuIHRoZXJhcHkgaW4gYWN1dGUgaHlwb3hlbWljIHJlc3BpcmF0b3J5IGZhaWx1cmUgaW4gMjLCoGRvZ3MgcmVxdWlyaW5nIG94eWdlbiBzdXBwb3J0IGVzY2FsYXRpb24iLCJhdXRob3IiOlt7ImZhbWlseSI6IkphZ29kaWNoIiwiZ2l2ZW4iOiJUaWZmYW55IEEuIiwicGFyc2UtbmFtZXMiOmZhbHNlLCJkcm9wcGluZy1wYXJ0aWNsZSI6IiIsIm5vbi1kcm9wcGluZy1wYXJ0aWNsZSI6IiJ9LHsiZmFtaWx5IjoiQmVyc2VuYXMiLCJnaXZlbiI6IkFsZXhhIE0uRS4iLCJwYXJzZS1uYW1lcyI6ZmFsc2UsImRyb3BwaW5nLXBhcnRpY2xlIjoiIiwibm9uLWRyb3BwaW5nLXBhcnRpY2xlIjoiIn0seyJmYW1pbHkiOiJCYXRlbWFuIiwiZ2l2ZW4iOiJTaGFuZSBXLiIsInBhcnNlLW5hbWVzIjpmYWxzZSwiZHJvcHBpbmctcGFydGljbGUiOiIiLCJub24tZHJvcHBpbmctcGFydGljbGUiOiIifSx7ImZhbWlseSI6IktlcnIiLCJnaXZlbiI6IkNhcm9seW4gTC4iLCJwYXJzZS1uYW1lcyI6ZmFsc2UsImRyb3BwaW5nLXBhcnRpY2xlIjoiIiwibm9uLWRyb3BwaW5nLXBhcnRpY2xlIjoiIn1dLCJjb250YWluZXItdGl0bGUiOiJKb3VybmFsIG9mIFZldGVyaW5hcnkgRW1lcmdlbmN5IGFuZCBDcml0aWNhbCBDYXJlIiwiRE9JIjoiMTAuMTExMS92ZWMuMTI5NzAiLCJJU1NOIjoiMTQ3NjQ0MzEiLCJQTUlEIjoiMzI1ODM2MTQiLCJpc3N1ZWQiOnsiZGF0ZS1wYXJ0cyI6W1syMDIwLDcsMV1dfSwicGFnZSI6IjM2NC0zNzUiLCJhYnN0cmFjdCI6Ik9iamVjdGl2ZTogVG8gZGV0ZXJtaW5lIHRoZSBlZmZlY3Qgb2YgaGlnaC1mbG93IG5hc2FsIGNhbm51bGEgKEhGTkMpIG94eWdlbiB0aGVyYXB5IG9uIGNhcmRpb3Jlc3BpcmF0b3J5IHZhcmlhYmxlcyBhbmQgb3V0Y29tZSBpbiBkb2dzIHdpdGggYWN1dGUgaHlwb3hlbWljIHJlc3BpcmF0b3J5IGZhaWx1cmUuIERlc2lnbjogUHJvc3BlY3RpdmUsIHNlcXVlbnRpYWwgY2xpbmljYWwgdHJpYWwuIFNldHRpbmc6IFVuaXZlcnNpdHkgdmV0ZXJpbmFyeSB0ZWFjaGluZyBob3NwaXRhbC4gQW5pbWFsczogVHdlbnR5LXR3byBjbGllbnQtb3duZWQgZG9ncyB0aGF0IGZhaWxlZCB0byByZXNwb25kIHRvIHRyYWRpdGlvbmFsIG94eWdlbiBzdXBwb3J0LiBJbnRlcnZlbnRpb25zOiBJbml0aWF0aW9uIG9mIEhGTkMgdGhlcmFweSBhZnRlciB0cmFkaXRpb25hbCBveHlnZW4gc3VwcGxlbWVudGF0aW9uIGZhaWxlZCB0byBpbmNyZWFzZSBTcG8yID7CoDk2JSBhbmQgUGFvMiA+wqA3NSBtbSBIZyBvciBpbXByb3ZlIHJlc3BpcmF0b3J5IHJhdGUvZWZmb3J0LiBNZWFzdXJlbWVudHMgYW5kIE1haW4gUmVzdWx0czogUGh5c2lvbG9naWNhbCB2YXJpYWJsZXMsIGJsb29kIGdhcyBhbmFseXNlcywgYW5kIGR5c3BuZWEvc2VkYXRpb24vdG9sZXJhbmNlIHNjb3JlcyB3ZXJlIGNvbGxlY3RlZCBwcmlvciB0byBIRk5DIGluaXRpYXRpb24gKG9uIHRyYWRpdGlvbmFsIG94eWdlbiBzdXBwb3J0IFt0aW1lIDAgb3IgVDBdKSwgYW5kIHN1YnNlcXVlbnRseSBkdXJpbmcgSEZOQyBveHlnZW4gYWRtaW5pc3RyYXRpb24gYXQgdGltZSAzMCBtaW51dGVzLCA2MCBtaW51dGVzLCBhbmQgN8KgwrHCoDEgaG91cnMuIFJlbGF0aXZlIHRvIFQwLCB1c2Ugb2YgSEZOQyByZXN1bHRlZCBpbiBhIGRlY3JlYXNlZCByZXNwaXJhdG9yeSByYXRlIGF0IDEgaG91ciAoUCA9IDAuMDIyKSBhbmQgNyBob3VycyAoUCA9IDAuMDEyKSwgYSBkZWNyZWFzZSBpbiBkeXNwbmVhIHNjb3JlIGF0IGFsbCB0aW1lcyAoUCA8IDAuMDEpLCBhbmQgYW4gaW5jcmVhc2UgaW4gU3BvMiBhdCBhbGwgdGltZXMgKFAgPCAwLjAxKS4gVGhlcmUgd2FzIG5vIGRpZmZlcmVuY2UgaW4gYXJ0ZXJpYWwvdmVub3VzIFBjbzIgcmVsYXRpdmUgdG8gVDAsIGFsdGhvdWdoIFBhY28yIHdhcyBjb3JyZWxhdGVkIHdpdGggZmxvdyByYXRlLiBCYXNlZCBvbiByZXNwaXJhdG9yeSBhc3Nlc3NtZW50LCA2MCUgb2YgZG9ncyByZXNwb25kZWQgdG8gSEZOQyB1c2UgYnkgMzAgbWludXRlcywgYW5kIDQ1JSB1bHRpbWF0ZWx5IHJlc3BvbmRlZCB0byBIRk5DIHVzZSBhbmQgc3Vydml2ZWQuIE5vIGNsaW5pY2FsIGFpci1sZWFrIHN5bmRyb21lcyB3ZXJlIG9ic2VydmVkLiBDb25jbHVzaW9uczogSEZOQyB1c2UgaW1wcm92ZWQgb3h5Z2VuYXRpb24gYW5kIHdvcmsgb2YgYnJlYXRoaW5nIHJlbGF0aXZlIHRvIHRyYWRpdGlvbmFsIG94eWdlbiB0aGVyYXBpZXMsIHdpdGhvdXQgaW1wYWlyaW5nIHZlbnRpbGF0aW9uLiBIRk5DIHVzZSBhcHBlYXJzIHRvIGJlIGEgYmVuZWZpY2lhbCBveHlnZW4gc3VwcG9ydCBtb2RhbGl0eSB0byBicmlkZ2UgdGhlIGdhcCBiZXR3ZWVuIHN0YW5kYXJkIG94eWdlbiBzdXBwbGVtZW50YXRpb24gYW5kIG1lY2hhbmljYWwgdmVudGlsYXRpb24uIiwicHVibGlzaGVyIjoiQmxhY2t3ZWxsIFB1Ymxpc2hpbmcgTHRkIiwiaXNzdWUiOiI0Iiwidm9sdW1lIjoiMzAiLCJjb250YWluZXItdGl0bGUtc2hvcnQiOiIifSwiaXNUZW1wb3JhcnkiOmZhbHNlfSx7ImlkIjoiNDRjZGYzYWItMDJkMC0zNDQxLTkzZjAtZmRmMTZiYTMxYWM1IiwiaXRlbURhdGEiOnsidHlwZSI6ImFydGljbGUtam91cm5hbCIsImlkIjoiNDRjZGYzYWItMDJkMC0zNDQxLTkzZjAtZmRmMTZiYTMxYWM1IiwidGl0bGUiOiJSZXRyb3NwZWN0aXZlIGV2YWx1YXRpb24gb2YgdGhlIGVmZmVjdCBvZiBoaWdoIGZsb3cgb3h5Z2VuIHRoZXJhcHkgZGVsaXZlcmVkIGJ5IG5hc2FsIGNhbm51bGEgb24gUGFPMiBpbiBkb2dzIHdpdGggbW9kZXJhdGUtdG8tc2V2ZXJlIGh5cG94ZW1pYSIsImF1dGhvciI6W3siZmFtaWx5IjoiS2VpciIsImdpdmVuIjoiSWFpbiIsInBhcnNlLW5hbWVzIjpmYWxzZSwiZHJvcHBpbmctcGFydGljbGUiOiIiLCJub24tZHJvcHBpbmctcGFydGljbGUiOiIifSx7ImZhbWlseSI6IkRhbHkiLCJnaXZlbiI6Ikplbm5pZmVyIiwicGFyc2UtbmFtZXMiOmZhbHNlLCJkcm9wcGluZy1wYXJ0aWNsZSI6IiIsIm5vbi1kcm9wcGluZy1wYXJ0aWNsZSI6IiJ9LHsiZmFtaWx5IjoiSGFnZ2VydHkiLCJnaXZlbiI6IkphbWllIiwicGFyc2UtbmFtZXMiOmZhbHNlLCJkcm9wcGluZy1wYXJ0aWNsZSI6IiIsIm5vbi1kcm9wcGluZy1wYXJ0aWNsZSI6IiJ9LHsiZmFtaWx5IjoiR3VlbnRoZXIiLCJnaXZlbiI6IkNocmlzdGluZSIsInBhcnNlLW5hbWVzIjpmYWxzZSwiZHJvcHBpbmctcGFydGljbGUiOiIiLCJub24tZHJvcHBpbmctcGFydGljbGUiOiIifV0sImNvbnRhaW5lci10aXRsZSI6IkpvdXJuYWwgb2YgdmV0ZXJpbmFyeSBlbWVyZ2VuY3kgYW5kIGNyaXRpY2FsIGNhcmUgKFNhbiBBbnRvbmlvLCBUZXguIDogMjAwMSkiLCJET0kiOiIxMC4xMTExL3ZlYy4xMjQ5NSIsIklTU04iOiIxNDc2NDQzMSIsIlBNSUQiOiIyNzMzMzQ2NiIsImlzc3VlZCI6eyJkYXRlLXBhcnRzIjpbWzIwMTYsNywxXV19LCJwYWdlIjoiNTk4LTYwMiIsImFic3RyYWN0IjoiTUVBU1VSRU1FTlRTIEFORCBNQUlOIFJFU1VMVFM6IEhpZ2ggZmxvdyBveHlnZW4gd2FzIGRlbGl2ZXJlZCBieSBoaWdoIGZsb3cgbmFzYWwgcHJvbmdzIHRvIGRvZ3MgYXNzZXNzZWQgY2xpbmljYWxseSB0byBiZSBmYWlsaW5nIFRPVHMuIEhGT1Qgd2FzIGFibGUgdG8gc2lnbmlmaWNhbnRseSBpbXByb3ZlIFBhTzIgY29tcGFyZWQgdG8gVE9UIGluIHNldmVyZWx5IGh5cG94ZW1pYyBkb2dzIChtZWRpYW4sIDEzMy43NSBtbSBIZzsgcmFuZ2UsIDEwOS4yLTMwNC44KSB2ZXJzdXMgbWVkaWFuIDYxLjg1IG1tIEhnIChyYW5nZSwgNTIuMy03MS44OyB4c1AgPSAwLjA0MTIpLiBGbG93IHJhdGVzIHdlcmUgc2lnbmlmaWNhbnRseSBoaWdoZXIgd2l0aCBIRk9UIGNvbXBhcmVkIHRvIFRPVCAobWVkaWFuLCA2ODggbUwva2cvbWluOyByYW5nZSwgNTIzLTEsNjY3IG1ML2tnL21pbikgdmVyc3VzIG1lZGlhbiAxMjIgbUwva2cvbWluIChyYW5nZSwgODAtMjA4OyBQID0gMC4wNDEyKS4gQ29tcGxpY2F0aW9ucyBpbmNsdWRlZCBwYXRpZW50IGRpc2NvbWZvcnQgcmVxdWlyaW5nIGxpZ2h0IHNlZGF0aW9uIGluIDEvNiBkb2dzIGFuZCBwZXJzaXN0ZW5jZSBvZiBhIHBuZXVtb3Rob3JheCBpbiAxIGRvZy4gSHlwb3hlbWlhIHJlc29sdmVkIGluIDQvNiBkb2dzLlxuT0JKRUNUSVZFOiBUbyBkZXNjcmliZSB0aGUgZWZmZWN0cyBvZiBoaWdoIGZsb3cgb3h5Z2VuIHRoZXJhcHkgKEhGT1QpIGluIGNhbmluZSBwYXRpZW50cyBmYWlsaW5nIHRyYWRpdGlvbmFsIG94eWdlbiB0aGVyYXB5IChUT1QpLlxuREVTSUdOOiBSZXRyb3NwZWN0aXZlIHN0dWR5LlxuU0VUVElORzogUHJpdmF0ZSByZWZlcnJhbCBwcmFjdGljZS5cbkFOSU1BTFM6IFNpeCBjbGllbnQtb3duZWQgZG9ncyB3aXRoIHByaW1hcnkgcHVsbW9uYXJ5IGh5cG94ZW1pYS5Ob25lLlxuQ09OQ0xVU0lPTjogVGhlc2UgZGF0YSBzdWdnZXN0IEhGT1QgaXMgYSB2aWFibGUgY2xpbmljYWwgaW50ZXJ2ZW50aW9uIGZvciBkb2dzIHdpdGggbW9kZXJhdGUtdG8tc2V2ZXJlIGh5cG94ZW1pYSBhc3Nlc3NlZCB0byBiZSBmYWlsaW5nIFRPVC4gRnVydGhlciBzdHVkaWVzIGFyZSBuZWVkZWQgdG8gZGV0ZXJtaW5lIGlmIEhGT1QgY2FuIGJlIHVzZWQgYXMgYW4gYWx0ZXJuYXRpdmUgdG8gbWVjaGFuaWNhbCB2ZW50aWxhdGlvbiBpbiByZXNvdXJjZSBsaW1pdGVkIHNldHRpbmdzIGFuZCB0byBjaGFyYWN0ZXJpemUgdGhlIGNvbXBsaWNhdGlvbnMgYXNzb2NpYXRlZCB3aXRoIHRoaXMgdGhlcmFweS4iLCJwdWJsaXNoZXIiOiJCbGFja3dlbGwgUHVibGlzaGluZyBMdGQiLCJpc3N1ZSI6IjQiLCJ2b2x1bWUiOiIyNiIsImNvbnRhaW5lci10aXRsZS1zaG9ydCI6IkogVmV0IEVtZXJnIENyaXQgQ2FyZSAoU2FuIEFudG9uaW8pIn0sImlzVGVtcG9yYXJ5IjpmYWxzZX0seyJpZCI6ImIxNzcyZTVhLTE3NDktMzhlMC05Y2JiLWIwMTEwNDQzYzc4YiIsIml0ZW1EYXRhIjp7InR5cGUiOiJhcnRpY2xlLWpvdXJuYWwiLCJpZCI6ImIxNzcyZTVhLTE3NDktMzhlMC05Y2JiLWIwMTEwNDQzYzc4YiIsInRpdGxlIjoiSGlnaC1mbG93IG5hc2FsIGNhbm51bGEgaW1wcm92ZXMgaHlwb3hlbWlhIGluIGRvZ3MgZmFpbGluZyBjb252ZW50aW9uYWwgb3h5Z2VuIHRoZXJhcHkiLCJhdXRob3IiOlt7ImZhbWlseSI6IkZyaXNjaGVyIiwiZ2l2ZW4iOiJSb2JlcnQiLCJwYXJzZS1uYW1lcyI6ZmFsc2UsImRyb3BwaW5nLXBhcnRpY2xlIjoiIiwibm9uLWRyb3BwaW5nLXBhcnRpY2xlIjoiIn0seyJmYW1pbHkiOiJEYWx5IiwiZ2l2ZW4iOiJKZW5uaWZlciIsInBhcnNlLW5hbWVzIjpmYWxzZSwiZHJvcHBpbmctcGFydGljbGUiOiIiLCJub24tZHJvcHBpbmctcGFydGljbGUiOiIifSx7ImZhbWlseSI6IkhhZ2dlcnR5IiwiZ2l2ZW4iOiJKYW1pZSIsInBhcnNlLW5hbWVzIjpmYWxzZSwiZHJvcHBpbmctcGFydGljbGUiOiIiLCJub24tZHJvcHBpbmctcGFydGljbGUiOiIifSx7ImZhbWlseSI6Ikd1ZW50aGVyIiwiZ2l2ZW4iOiJDaHJpc3RpbmUiLCJwYXJzZS1uYW1lcyI6ZmFsc2UsImRyb3BwaW5nLXBhcnRpY2xlIjoiIiwibm9uLWRyb3BwaW5nLXBhcnRpY2xlIjoiIn1dLCJjb250YWluZXItdGl0bGUiOiJKb3VybmFsIG9mIHRoZSBBbWVyaWNhbiBWZXRlcmluYXJ5IE1lZGljYWwgQXNzb2NpYXRpb24iLCJET0kiOiIxMC4yNDYwL2phdm1hLjIyLjA5LjA0MDAiLCJJU1NOIjoiMTk0MzU2OVgiLCJQTUlEIjoiMzYzMjI0ODYiLCJpc3N1ZWQiOnsiZGF0ZS1wYXJ0cyI6W1syMDIzLDIsMV1dfSwicGFnZSI6IjIxMC0yMTYiLCJhYnN0cmFjdCI6Ik9CSkVDVElWRSBBIHByb3NwZWN0aXZlIGNsaW5pY2FsIHRyaWFsIHdhcyBwZXJmb3JtZWQgdG8gZXZhbHVhdGUgdGhlIGVmZmljYWN5IGFuZCB0b2xlcmFuY2Ugb2YgaGlnaC1mbG93IG5hc2FsIGNhbm51bGEgKEhGTkMpIGluIGRvZ3Mgd2l0aCBoeXBveGVtaWEuIEFOSU1BTFMgMjAgY2xpZW50LW93bmVkIGRvZ3MgZmFpbGluZyBjb252ZW50aW9uYWwgb3h5Z2VuIHRoZXJhcHkgKENPVCkuIFBST0NFRFVSRVMgUGF0aWVudHMgYWRtaXR0ZWQgdG8gdGhlIElDVSBmb3IgdHJlYXRtZW50IG9mIGh5cG94ZW1pYyByZXNwaXJhdG9yeSBmYWlsdXJlIHdlcmUgZW5yb2xsZWQgaW4gdGhlIHN0dWR5LiBQYU8yLCBTUE8yLCByZXNwaXJhdG9yeSByYXRlIChSUiksIGFuZCBhY3V0ZSBwYXRpZW50IHBoeXNpb2xvZ2ljIGFuZCBsYWJvcmF0b3J5IGV2YWx1YXRpb24gc2NvcmVzIHdlcmUgb2J0YWluZWQgYXQgdGhlIHRpbWUgb2YgQ09UIGZhaWx1cmUgYW5kIGFmdGVyIGluaXRpYXRpb24gb2YgSEZOQy4gQ29tcGxpY2F0aW9ucyBhbmQgcGF0aWVudCB0b2xlcmFuY2Ugd2hpbGUgcmVjZWl2aW5nIEhGTkMgd2VyZSBhbHNvIHJlY29yZGVkLiBSRVNVTFRTIENvbXBhcmVkIHRvIENPVCwgdGhlIG1lZGlhbiBQYU8yIGFuZCBTTzIgd2VyZSBzaWduaWZpY2FudGx5IGhpZ2hlciB3aGVuIGRvZ3Mgd2VyZSByZWNlaXZpbmcgSEZOQyAoNjAuOCB2cyAxMzUuNiBtbSBIZyBhbmQgOTAuNyUgdnMgOTkuMjUlLCByZXNwZWN0aXZlbHkpLiBEb2dzIHJlY2VpdmluZyBIRk5DIGhhZCBhIHNpZ25pZmljYW50IHJlZHVjdGlvbiBpbiBtZWRpYW4gUlIgYXMgY29tcGFyZWQgdG8gZG9ncyB1bmRlcmdvaW5nIENPVCAoNTIgdnMgMzYgYnJlYXRocyBwZXIgbWludXRlKS4gQWZ0ZXIgdGhlIGluaXRpYXRpb24gb2YgSEZOQywgYWxsIGRvZ3Mgc2hvd2VkIGNsaW5pY2FsIGltcHJvdmVtZW50IGFzIG1lYXN1cmVkIGJ5IFBhTzIsIFNPMiwgYW5kIFJSLiBPZiAyMCBkb2dzLCA2IHVsdGltYXRlbHkgZmFpbGVkIEhGTkMgYW5kIG1lY2hhbmljYWwgdmVudGlsYXRpb24gd2FzIHJlY29tbWVuZGVkLiBOaW5lIGRvZ3MgdW5kZXJnb2luZyBIRk5DIHN1cnZpdmVkIHRvIGRpc2NoYXJnZSwgYW5kIGFjdXRlIHBhdGllbnQgcGh5c2lvbG9naWMgYW5kIGxhYm9yYXRvcnkgZXZhbHVhdGlvbiBzY29yZXMgaGFkIGEgc2lnbmlmaWNhbnQgcG9zaXRpdmUgc2V2ZXJpdHkgY29ycmVsYXRpb24gd2l0aCBkZWF0aC4gQ29tcGxpY2F0aW9ucyBpbmNsdWRlZCBwbmV1bW90aG9yYXggaW4gMSBkb2cuIENMSU5JQ0FMIFJFTEVWQU5DRSBDT1QgaGFzIGxpbWl0ZWQgZmxvdyByYXRlcyBkdWUgdG8gYWlyd2F5IGlycml0YXRpb24gY2F1c2VkIGJ5IHJvb20gdGVtcGVyYXR1cmUsIG5vbmh1bWlkaWZpZWQgb3h5Z2VuLiBIRk5DIHVzZXMgdmFwb3IgaHVtaWRpZmljYXRpb24gYW5kIGhlYXRlZCBveHlnZW4sIGFsbG93aW5nIGZvciBoaWdoZXIgZmxvdyByYXRlcy4gSW4gcGVvcGxlLCBIRk5DIGlzIHVzZWQgYXMgZXNjYWxhdGlvbiBvZiBveHlnZW4gdGhlcmFweSB3aGVuIENPVCBmYWlscy4gRG9ncyB0cmVhdGVkIHdpdGggSEZOQyBoYWQgc2lnbmlmaWNhbnQgaW1wcm92ZW1lbnRzIGluIFBhTzIsIFNPMiwgYW5kIFJSIGFzIGNvbXBhcmVkIHRvIENPVC4gSEZOQyBpcyB3ZWxsIHRvbGVyYXRlZCBhbmQgZWZmZWN0aXZlIGluIHRyZWF0aW5nIGh5cG94ZW1pYSBpbiBkb2dzLiIsInB1Ymxpc2hlciI6IkFtZXJpY2FuIFZldGVyaW5hcnkgTWVkaWNhbCBBc3NvY2lhdGlvbiIsImlzc3VlIjoiMiIsInZvbHVtZSI6IjI2MSIsImNvbnRhaW5lci10aXRsZS1zaG9ydCI6IkogQW0gVmV0IE1lZCBBc3NvYyJ9LCJpc1RlbXBvcmFyeSI6ZmFsc2V9XX0=&quot;,&quot;citationItems&quot;:[{&quot;id&quot;:&quot;74ad4526-afd4-3558-964c-0840f4058980&quot;,&quot;itemData&quot;:{&quot;type&quot;:&quot;article-journal&quot;,&quot;id&quot;:&quot;74ad4526-afd4-3558-964c-0840f4058980&quot;,&quot;title&quot;:&quot;Prospective pilot study for evaluation of high-flow oxygen therapy in dyspnoeic dogs: the HOT-DOG study&quot;,&quot;author&quot;:[{&quot;family&quot;:&quot;Pouzot-Nevoret&quot;,&quot;given&quot;:&quot;C.&quot;,&quot;parse-names&quot;:false,&quot;dropping-particle&quot;:&quot;&quot;,&quot;non-dropping-particle&quot;:&quot;&quot;},{&quot;family&quot;:&quot;Hocine&quot;,&quot;given&quot;:&quot;L.&quot;,&quot;parse-names&quot;:false,&quot;dropping-particle&quot;:&quot;&quot;,&quot;non-dropping-particle&quot;:&quot;&quot;},{&quot;family&quot;:&quot;Nègre&quot;,&quot;given&quot;:&quot;J.&quot;,&quot;parse-names&quot;:false,&quot;dropping-particle&quot;:&quot;&quot;,&quot;non-dropping-particle&quot;:&quot;&quot;},{&quot;family&quot;:&quot;Goy-Thollot&quot;,&quot;given&quot;:&quot;I.&quot;,&quot;parse-names&quot;:false,&quot;dropping-particle&quot;:&quot;&quot;,&quot;non-dropping-particle&quot;:&quot;&quot;},{&quot;family&quot;:&quot;Barthélemy&quot;,&quot;given&quot;:&quot;A.&quot;,&quot;parse-names&quot;:false,&quot;dropping-particle&quot;:&quot;&quot;,&quot;non-dropping-particle&quot;:&quot;&quot;},{&quot;family&quot;:&quot;Boselli&quot;,&quot;given&quot;:&quot;E.&quot;,&quot;parse-names&quot;:false,&quot;dropping-particle&quot;:&quot;&quot;,&quot;non-dropping-particle&quot;:&quot;&quot;},{&quot;family&quot;:&quot;Bonnet&quot;,&quot;given&quot;:&quot;J. M.&quot;,&quot;parse-names&quot;:false,&quot;dropping-particle&quot;:&quot;&quot;,&quot;non-dropping-particle&quot;:&quot;&quot;},{&quot;family&quot;:&quot;Allaouchiche&quot;,&quot;given&quot;:&quot;B.&quot;,&quot;parse-names&quot;:false,&quot;dropping-particle&quot;:&quot;&quot;,&quot;non-dropping-particle&quot;:&quot;&quot;}],&quot;container-title&quot;:&quot;Journal of Small Animal Practice&quot;,&quot;DOI&quot;:&quot;10.1111/jsap.13058&quot;,&quot;ISSN&quot;:&quot;17485827&quot;,&quot;PMID&quot;:&quot;31313305&quot;,&quot;issued&quot;:{&quot;date-parts&quot;:[[2019,11,1]]},&quot;page&quot;:&quot;656-662&quot;,&quot;abstract&quot;:&quot;Objectives: To describe the use, effectiveness and tolerance of high-flow oxygen therapy in dyspnoeic dogs. Materials and Methods: Prospectively, dogs in acute respiratory distress admitted to an intensive care unit between January and May 2018 that failed to respond to nasal oxygen therapy and medical stabilisation after 30 minutes were transitioned to high-flow oxygen therapy. High-flow oxygen therapy, delivered an inspired oxygen fraction of 100% using an air/oxygen blender, active humidifier, single warmed tube and specific nasal cannula. Respiratory rate, pulse oximetry (SpO2), heart rate and a tolerance score were assessed every 15 minutes from T0 (under nasal oxygen) to 1 hour (T60), and PaO2 and PaCO2 at T0 and T60. Complications were recorded for each dog. Results: Eleven dogs were included. At T60, PaO2, flow rate and SpO2 were significantly greater than at T0 (171 ± 123 versus 73 ± 24 mmHg; P=0.015; 18 ±12 L/minute versus 3.2 ± 2.0 L/minute, P&lt;0.01; 97.7 ±2.3% versus 91.6 ±7.2%, P=0.03, respectively). There was no significant difference in PaCO2, respiratory rate or heart rate between T0 and T60. Tolerance was excellent, and there were no complications. Clinical Significance: High-flow oxygen therapy improves markers of oxygenation in dyspnoeic dogs and is an effective means to deliver oxygen with comfort and minimal complications.&quot;,&quot;publisher&quot;:&quot;Blackwell Publishing Ltd&quot;,&quot;issue&quot;:&quot;11&quot;,&quot;volume&quot;:&quot;60&quot;,&quot;container-title-short&quot;:&quot;&quot;},&quot;isTemporary&quot;:false},{&quot;id&quot;:&quot;fd9309ff-dc25-3922-acda-351dd37c271a&quot;,&quot;itemData&quot;:{&quot;type&quot;:&quot;article-journal&quot;,&quot;id&quot;:&quot;fd9309ff-dc25-3922-acda-351dd37c271a&quot;,&quot;title&quot;:&quot;High-flow nasal cannula oxygen therapy in acute hypoxemic respiratory failure in 22 dogs requiring oxygen support escalation&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0&quot;,&quot;ISSN&quot;:&quot;14764431&quot;,&quot;PMID&quot;:&quot;32583614&quot;,&quot;issued&quot;:{&quot;date-parts&quot;:[[2020,7,1]]},&quot;page&quot;:&quot;364-375&quot;,&quot;abstract&quot;:&quot;Objective: To determine the effect of high-flow nasal cannula (HFNC) oxygen therapy on cardiorespiratory variables and outcome in dogs with acute hypoxemic respiratory failure. Design: Prospective, sequential clinical trial. Setting: University veterinary teaching hospital. Animals: Twenty-two client-owned dogs that failed to respond to traditional oxygen support. Interventions: Initiation of HFNC therapy after traditional oxygen supplementation failed to increase Spo2 &gt; 96% and Pao2 &gt; 75 mm Hg or improve respiratory rate/effort. Measurements and Main Results: Physiological variables, blood gas analyses, and dyspnea/sedation/tolerance scores were collected prior to HFNC initiation (on traditional oxygen support [time 0 or T0]), and subsequently during HFNC oxygen administration at time 30 minutes, 60 minutes, and 7 ± 1 hours. Relative to T0, use of HFNC resulted in a decreased respiratory rate at 1 hour (P = 0.022) and 7 hours (P = 0.012), a decrease in dyspnea score at all times (P &lt; 0.01), and an increase in Spo2 at all times (P &lt; 0.01). There was no difference in arterial/venous Pco2 relative to T0, although Paco2 was correlated with flow rate. Based on respiratory assessment, 60% of dogs responded to HFNC use by 30 minutes, and 45% ultimately responded to HFNC use and survived. No clinical air-leak syndromes were observed. Conclusions: HFNC use improved oxygenation and work of breathing relative to traditional oxygen therapies, without impairing ventilation. HFNC use appears to be a beneficial oxygen support modality to bridge the gap between standard oxygen supplementation and mechanical ventilation.&quot;,&quot;publisher&quot;:&quot;Blackwell Publishing Ltd&quot;,&quot;issue&quot;:&quot;4&quot;,&quot;volume&quot;:&quot;30&quot;,&quot;container-title-short&quot;:&quot;&quot;},&quot;isTemporary&quot;:false},{&quot;id&quot;:&quot;44cdf3ab-02d0-3441-93f0-fdf16ba31ac5&quot;,&quot;itemData&quot;:{&quot;type&quot;:&quot;article-journal&quot;,&quot;id&quot;:&quot;44cdf3ab-02d0-3441-93f0-fdf16ba31ac5&quot;,&quot;title&quot;:&quot;Retrospective evaluation of the effect of high flow oxygen therapy delivered by nasal cannula on PaO2 in dogs with moderate-to-severe hypoxemia&quot;,&quot;author&quot;:[{&quot;family&quot;:&quot;Keir&quot;,&quot;given&quot;:&quot;Iain&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veterinary emergency and critical care (San Antonio, Tex. : 2001)&quot;,&quot;DOI&quot;:&quot;10.1111/vec.12495&quot;,&quot;ISSN&quot;:&quot;14764431&quot;,&quot;PMID&quot;:&quot;27333466&quot;,&quot;issued&quot;:{&quot;date-parts&quot;:[[2016,7,1]]},&quot;page&quot;:&quot;598-602&quot;,&quot;abstract&quot;:&quot;MEASUREMENTS AND MAIN RESULTS: High flow oxygen was delivered by high flow nasal prongs to dogs assessed clinically to be failing TOTs. HFOT was able to significantly improve PaO2 compared to TOT in severely hypoxemic dogs (median, 133.75 mm Hg; range, 109.2-304.8) versus median 61.85 mm Hg (range, 52.3-71.8; xsP = 0.0412). Flow rates were significantly higher with HFOT compared to TOT (median, 688 mL/kg/min; range, 523-1,667 mL/kg/min) versus median 122 mL/kg/min (range, 80-208; P = 0.0412). Complications included patient discomfort requiring light sedation in 1/6 dogs and persistence of a pneumothorax in 1 dog. Hypoxemia resolved in 4/6 dogs.\nOBJECTIVE: To describe the effects of high flow oxygen therapy (HFOT) in canine patients failing traditional oxygen therapy (TOT).\nDESIGN: Retrospective study.\nSETTING: Private referral practice.\nANIMALS: Six client-owned dogs with primary pulmonary hypoxemia.None.\nCONCLUSION: These data suggest HFOT is a viable clinical intervention for dogs with moderate-to-severe hypoxemia assessed to be failing TOT. Further studies are needed to determine if HFOT can be used as an alternative to mechanical ventilation in resource limited settings and to characterize the complications associated with this therapy.&quot;,&quot;publisher&quot;:&quot;Blackwell Publishing Ltd&quot;,&quot;issue&quot;:&quot;4&quot;,&quot;volume&quot;:&quot;26&quot;,&quot;container-title-short&quot;:&quot;J Vet Emerg Crit Care (San Antonio)&quot;},&quot;isTemporary&quot;:false},{&quot;id&quot;:&quot;b1772e5a-1749-38e0-9cbb-b0110443c78b&quot;,&quot;itemData&quot;:{&quot;type&quot;:&quot;article-journal&quot;,&quot;id&quot;:&quot;b1772e5a-1749-38e0-9cbb-b0110443c78b&quot;,&quot;title&quot;:&quot;High-flow nasal cannula improves hypoxemia in dogs failing conventional oxygen therapy&quot;,&quot;author&quot;:[{&quot;family&quot;:&quot;Frischer&quot;,&quot;given&quot;:&quot;Robert&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the American Veterinary Medical Association&quot;,&quot;DOI&quot;:&quot;10.2460/javma.22.09.0400&quot;,&quot;ISSN&quot;:&quot;1943569X&quot;,&quot;PMID&quot;:&quot;36322486&quot;,&quot;issued&quot;:{&quot;date-parts&quot;:[[2023,2,1]]},&quot;page&quot;:&quot;210-216&quot;,&quot;abstract&quot;:&quot;OBJECTIVE A prospective clinical trial was performed to evaluate the efficacy and tolerance of high-flow nasal cannula (HFNC) in dogs with hypoxemia. ANIMALS 20 client-owned dogs failing conventional oxygen therapy (COT). PROCEDURES Patients admitted to the ICU for treatment of hypoxemic respiratory failure were enrolled in the study. PaO2, SPO2, respiratory rate (RR), and acute patient physiologic and laboratory evaluation scores were obtained at the time of COT failure and after initiation of HFNC. Complications and patient tolerance while receiving HFNC were also recorded. RESULTS Compared to COT, the median PaO2 and SO2 were significantly higher when dogs were receiving HFNC (60.8 vs 135.6 mm Hg and 90.7% vs 99.25%, respectively). Dogs receiving HFNC had a significant reduction in median RR as compared to dogs undergoing COT (52 vs 36 breaths per minute). After the initiation of HFNC, all dogs showed clinical improvement as measured by PaO2, SO2, and RR. Of 20 dogs, 6 ultimately failed HFNC and mechanical ventilation was recommended. Nine dogs undergoing HFNC survived to discharge, and acute patient physiologic and laboratory evaluation scores had a significant positive severity correlation with death. Complications included pneumothorax in 1 dog. CLINICAL RELEVANCE COT has limited flow rates due to airway irritation caused by room temperature, nonhumidified oxygen. HFNC uses vapor humidification and heated oxygen, allowing for higher flow rates. In people, HFNC is used as escalation of oxygen therapy when COT fails. Dogs treated with HFNC had significant improvements in PaO2, SO2, and RR as compared to COT. HFNC is well tolerated and effective in treating hypoxemia in dogs.&quot;,&quot;publisher&quot;:&quot;American Veterinary Medical Association&quot;,&quot;issue&quot;:&quot;2&quot;,&quot;volume&quot;:&quot;261&quot;,&quot;container-title-short&quot;:&quot;J Am Vet Med Assoc&quot;},&quot;isTemporary&quot;:false}]},{&quot;citationID&quot;:&quot;MENDELEY_CITATION_ba10a51b-c0f5-4d13-90d0-9661abcdcbd0&quot;,&quot;properties&quot;:{&quot;noteIndex&quot;:0},&quot;isEdited&quot;:false,&quot;manualOverride&quot;:{&quot;isManuallyOverridden&quot;:false,&quot;citeprocText&quot;:&quot;&lt;sup&gt;11–15,29&lt;/sup&gt;&quot;,&quot;manualOverrideText&quot;:&quot;&quot;},&quot;citationTag&quot;:&quot;MENDELEY_CITATION_v3_eyJjaXRhdGlvbklEIjoiTUVOREVMRVlfQ0lUQVRJT05fYmExMGE1MWItYzBmNS00ZDEzLTkwZDAtOTY2MWFiY2RjYmQwIiwicHJvcGVydGllcyI6eyJub3RlSW5kZXgiOjB9LCJpc0VkaXRlZCI6ZmFsc2UsIm1hbnVhbE92ZXJyaWRlIjp7ImlzTWFudWFsbHlPdmVycmlkZGVuIjpmYWxzZSwiY2l0ZXByb2NUZXh0IjoiPHN1cD4xMeKAkzE1LDI5PC9zdXA+IiwibWFudWFsT3ZlcnJpZGVUZXh0IjoiIn0sImNpdGF0aW9uSXRlbXMiOlt7ImlkIjoiNzRhZDQ1MjYtYWZkNC0zNTU4LTk2NGMtMDg0MGY0MDU4OTgwIiwiaXRlbURhdGEiOnsidHlwZSI6ImFydGljbGUtam91cm5hbCIsImlkIjoiNzRhZDQ1MjYtYWZkNC0zNTU4LTk2NGMtMDg0MGY0MDU4OTgwIiwidGl0bGUiOiJQcm9zcGVjdGl2ZSBwaWxvdCBzdHVkeSBmb3IgZXZhbHVhdGlvbiBvZiBoaWdoLWZsb3cgb3h5Z2VuIHRoZXJhcHkgaW4gZHlzcG5vZWljIGRvZ3M6IHRoZSBIT1QtRE9HIHN0dWR5IiwiYXV0aG9yIjpbeyJmYW1pbHkiOiJQb3V6b3QtTmV2b3JldCIsImdpdmVuIjoiQy4iLCJwYXJzZS1uYW1lcyI6ZmFsc2UsImRyb3BwaW5nLXBhcnRpY2xlIjoiIiwibm9uLWRyb3BwaW5nLXBhcnRpY2xlIjoiIn0seyJmYW1pbHkiOiJIb2NpbmUiLCJnaXZlbiI6IkwuIiwicGFyc2UtbmFtZXMiOmZhbHNlLCJkcm9wcGluZy1wYXJ0aWNsZSI6IiIsIm5vbi1kcm9wcGluZy1wYXJ0aWNsZSI6IiJ9LHsiZmFtaWx5IjoiTsOoZ3JlIiwiZ2l2ZW4iOiJKLiIsInBhcnNlLW5hbWVzIjpmYWxzZSwiZHJvcHBpbmctcGFydGljbGUiOiIiLCJub24tZHJvcHBpbmctcGFydGljbGUiOiIifSx7ImZhbWlseSI6IkdveS1UaG9sbG90IiwiZ2l2ZW4iOiJJLiIsInBhcnNlLW5hbWVzIjpmYWxzZSwiZHJvcHBpbmctcGFydGljbGUiOiIiLCJub24tZHJvcHBpbmctcGFydGljbGUiOiIifSx7ImZhbWlseSI6IkJhcnRow6lsZW15IiwiZ2l2ZW4iOiJBLiIsInBhcnNlLW5hbWVzIjpmYWxzZSwiZHJvcHBpbmctcGFydGljbGUiOiIiLCJub24tZHJvcHBpbmctcGFydGljbGUiOiIifSx7ImZhbWlseSI6IkJvc2VsbGkiLCJnaXZlbiI6IkUuIiwicGFyc2UtbmFtZXMiOmZhbHNlLCJkcm9wcGluZy1wYXJ0aWNsZSI6IiIsIm5vbi1kcm9wcGluZy1wYXJ0aWNsZSI6IiJ9LHsiZmFtaWx5IjoiQm9ubmV0IiwiZ2l2ZW4iOiJKLiBNLiIsInBhcnNlLW5hbWVzIjpmYWxzZSwiZHJvcHBpbmctcGFydGljbGUiOiIiLCJub24tZHJvcHBpbmctcGFydGljbGUiOiIifSx7ImZhbWlseSI6IkFsbGFvdWNoaWNoZSIsImdpdmVuIjoiQi4iLCJwYXJzZS1uYW1lcyI6ZmFsc2UsImRyb3BwaW5nLXBhcnRpY2xlIjoiIiwibm9uLWRyb3BwaW5nLXBhcnRpY2xlIjoiIn1dLCJjb250YWluZXItdGl0bGUiOiJKb3VybmFsIG9mIFNtYWxsIEFuaW1hbCBQcmFjdGljZSIsIkRPSSI6IjEwLjExMTEvanNhcC4xMzA1OCIsIklTU04iOiIxNzQ4NTgyNyIsIlBNSUQiOiIzMTMxMzMwNSIsImlzc3VlZCI6eyJkYXRlLXBhcnRzIjpbWzIwMTksMTEsMV1dfSwicGFnZSI6IjY1Ni02NjIiLCJhYnN0cmFjdCI6Ik9iamVjdGl2ZXM6IFRvIGRlc2NyaWJlIHRoZSB1c2UsIGVmZmVjdGl2ZW5lc3MgYW5kIHRvbGVyYW5jZSBvZiBoaWdoLWZsb3cgb3h5Z2VuIHRoZXJhcHkgaW4gZHlzcG5vZWljIGRvZ3MuIE1hdGVyaWFscyBhbmQgTWV0aG9kczogUHJvc3BlY3RpdmVseSwgZG9ncyBpbiBhY3V0ZSByZXNwaXJhdG9yeSBkaXN0cmVzcyBhZG1pdHRlZCB0byBhbiBpbnRlbnNpdmUgY2FyZSB1bml0IGJldHdlZW4gSmFudWFyeSBhbmQgTWF5IDIwMTggdGhhdCBmYWlsZWQgdG8gcmVzcG9uZCB0byBuYXNhbCBveHlnZW4gdGhlcmFweSBhbmQgbWVkaWNhbCBzdGFiaWxpc2F0aW9uIGFmdGVyIDMwIG1pbnV0ZXMgd2VyZSB0cmFuc2l0aW9uZWQgdG8gaGlnaC1mbG93IG94eWdlbiB0aGVyYXB5LiBIaWdoLWZsb3cgb3h5Z2VuIHRoZXJhcHksIGRlbGl2ZXJlZCBhbiBpbnNwaXJlZCBveHlnZW4gZnJhY3Rpb24gb2YgMTAwJSB1c2luZyBhbiBhaXIvb3h5Z2VuIGJsZW5kZXIsIGFjdGl2ZSBodW1pZGlmaWVyLCBzaW5nbGUgd2FybWVkIHR1YmUgYW5kIHNwZWNpZmljIG5hc2FsIGNhbm51bGEuIFJlc3BpcmF0b3J5IHJhdGUsIHB1bHNlIG94aW1ldHJ5IChTcE8yKSwgaGVhcnQgcmF0ZSBhbmQgYSB0b2xlcmFuY2Ugc2NvcmUgd2VyZSBhc3Nlc3NlZCBldmVyeSAxNSBtaW51dGVzIGZyb20gVDAgKHVuZGVyIG5hc2FsIG94eWdlbikgdG8gMSBob3VyIChUNjApLCBhbmQgUGFPMiBhbmQgUGFDTzIgYXQgVDAgYW5kIFQ2MC4gQ29tcGxpY2F0aW9ucyB3ZXJlIHJlY29yZGVkIGZvciBlYWNoIGRvZy4gUmVzdWx0czogRWxldmVuIGRvZ3Mgd2VyZSBpbmNsdWRlZC4gQXQgVDYwLCBQYU8yLCBmbG93IHJhdGUgYW5kIFNwTzIgd2VyZSBzaWduaWZpY2FudGx5IGdyZWF0ZXIgdGhhbiBhdCBUMCAoMTcxIMKxIDEyMyB2ZXJzdXMgNzMgwrEgMjQgbW1IZzsgUD0wLjAxNTsgMTggwrExMiBML21pbnV0ZSB2ZXJzdXMgMy4yIMKxIDIuMCBML21pbnV0ZSwgUDwwLjAxOyA5Ny43IMKxMi4zJSB2ZXJzdXMgOTEuNiDCsTcuMiUsIFA9MC4wMywgcmVzcGVjdGl2ZWx5KS4gVGhlcmUgd2FzIG5vIHNpZ25pZmljYW50IGRpZmZlcmVuY2UgaW4gUGFDTzIsIHJlc3BpcmF0b3J5IHJhdGUgb3IgaGVhcnQgcmF0ZSBiZXR3ZWVuIFQwIGFuZCBUNjAuIFRvbGVyYW5jZSB3YXMgZXhjZWxsZW50LCBhbmQgdGhlcmUgd2VyZSBubyBjb21wbGljYXRpb25zLiBDbGluaWNhbCBTaWduaWZpY2FuY2U6IEhpZ2gtZmxvdyBveHlnZW4gdGhlcmFweSBpbXByb3ZlcyBtYXJrZXJzIG9mIG94eWdlbmF0aW9uIGluIGR5c3Bub2VpYyBkb2dzIGFuZCBpcyBhbiBlZmZlY3RpdmUgbWVhbnMgdG8gZGVsaXZlciBveHlnZW4gd2l0aCBjb21mb3J0IGFuZCBtaW5pbWFsIGNvbXBsaWNhdGlvbnMuIiwicHVibGlzaGVyIjoiQmxhY2t3ZWxsIFB1Ymxpc2hpbmcgTHRkIiwiaXNzdWUiOiIxMSIsInZvbHVtZSI6IjYwIiwiY29udGFpbmVyLXRpdGxlLXNob3J0IjoiIn0sImlzVGVtcG9yYXJ5IjpmYWxzZX0seyJpZCI6IjQ0Y2RmM2FiLTAyZDAtMzQ0MS05M2YwLWZkZjE2YmEzMWFjNSIsIml0ZW1EYXRhIjp7InR5cGUiOiJhcnRpY2xlLWpvdXJuYWwiLCJpZCI6IjQ0Y2RmM2FiLTAyZDAtMzQ0MS05M2YwLWZkZjE2YmEzMWFjNSIsInRpdGxlIjoiUmV0cm9zcGVjdGl2ZSBldmFsdWF0aW9uIG9mIHRoZSBlZmZlY3Qgb2YgaGlnaCBmbG93IG94eWdlbiB0aGVyYXB5IGRlbGl2ZXJlZCBieSBuYXNhbCBjYW5udWxhIG9uIFBhTzIgaW4gZG9ncyB3aXRoIG1vZGVyYXRlLXRvLXNldmVyZSBoeXBveGVtaWEiLCJhdXRob3IiOlt7ImZhbWlseSI6IktlaXIiLCJnaXZlbiI6IklhaW4iLCJwYXJzZS1uYW1lcyI6ZmFsc2UsImRyb3BwaW5nLXBhcnRpY2xlIjoiIiwibm9uLWRyb3BwaW5nLXBhcnRpY2xlIjoiIn0seyJmYW1pbHkiOiJEYWx5IiwiZ2l2ZW4iOiJKZW5uaWZlciIsInBhcnNlLW5hbWVzIjpmYWxzZSwiZHJvcHBpbmctcGFydGljbGUiOiIiLCJub24tZHJvcHBpbmctcGFydGljbGUiOiIifSx7ImZhbWlseSI6IkhhZ2dlcnR5IiwiZ2l2ZW4iOiJKYW1pZSIsInBhcnNlLW5hbWVzIjpmYWxzZSwiZHJvcHBpbmctcGFydGljbGUiOiIiLCJub24tZHJvcHBpbmctcGFydGljbGUiOiIifSx7ImZhbWlseSI6Ikd1ZW50aGVyIiwiZ2l2ZW4iOiJDaHJpc3RpbmUiLCJwYXJzZS1uYW1lcyI6ZmFsc2UsImRyb3BwaW5nLXBhcnRpY2xlIjoiIiwibm9uLWRyb3BwaW5nLXBhcnRpY2xlIjoiIn1dLCJjb250YWluZXItdGl0bGUiOiJKb3VybmFsIG9mIHZldGVyaW5hcnkgZW1lcmdlbmN5IGFuZCBjcml0aWNhbCBjYXJlIChTYW4gQW50b25pbywgVGV4LiA6IDIwMDEpIiwiRE9JIjoiMTAuMTExMS92ZWMuMTI0OTUiLCJJU1NOIjoiMTQ3NjQ0MzEiLCJQTUlEIjoiMjczMzM0NjYiLCJpc3N1ZWQiOnsiZGF0ZS1wYXJ0cyI6W1syMDE2LDcsMV1dfSwicGFnZSI6IjU5OC02MDIiLCJhYnN0cmFjdCI6Ik1FQVNVUkVNRU5UUyBBTkQgTUFJTiBSRVNVTFRTOiBIaWdoIGZsb3cgb3h5Z2VuIHdhcyBkZWxpdmVyZWQgYnkgaGlnaCBmbG93IG5hc2FsIHByb25ncyB0byBkb2dzIGFzc2Vzc2VkIGNsaW5pY2FsbHkgdG8gYmUgZmFpbGluZyBUT1RzLiBIRk9UIHdhcyBhYmxlIHRvIHNpZ25pZmljYW50bHkgaW1wcm92ZSBQYU8yIGNvbXBhcmVkIHRvIFRPVCBpbiBzZXZlcmVseSBoeXBveGVtaWMgZG9ncyAobWVkaWFuLCAxMzMuNzUgbW0gSGc7IHJhbmdlLCAxMDkuMi0zMDQuOCkgdmVyc3VzIG1lZGlhbiA2MS44NSBtbSBIZyAocmFuZ2UsIDUyLjMtNzEuODsgeHNQID0gMC4wNDEyKS4gRmxvdyByYXRlcyB3ZXJlIHNpZ25pZmljYW50bHkgaGlnaGVyIHdpdGggSEZPVCBjb21wYXJlZCB0byBUT1QgKG1lZGlhbiwgNjg4IG1ML2tnL21pbjsgcmFuZ2UsIDUyMy0xLDY2NyBtTC9rZy9taW4pIHZlcnN1cyBtZWRpYW4gMTIyIG1ML2tnL21pbiAocmFuZ2UsIDgwLTIwODsgUCA9IDAuMDQxMikuIENvbXBsaWNhdGlvbnMgaW5jbHVkZWQgcGF0aWVudCBkaXNjb21mb3J0IHJlcXVpcmluZyBsaWdodCBzZWRhdGlvbiBpbiAxLzYgZG9ncyBhbmQgcGVyc2lzdGVuY2Ugb2YgYSBwbmV1bW90aG9yYXggaW4gMSBkb2cuIEh5cG94ZW1pYSByZXNvbHZlZCBpbiA0LzYgZG9ncy5cbk9CSkVDVElWRTogVG8gZGVzY3JpYmUgdGhlIGVmZmVjdHMgb2YgaGlnaCBmbG93IG94eWdlbiB0aGVyYXB5IChIRk9UKSBpbiBjYW5pbmUgcGF0aWVudHMgZmFpbGluZyB0cmFkaXRpb25hbCBveHlnZW4gdGhlcmFweSAoVE9UKS5cbkRFU0lHTjogUmV0cm9zcGVjdGl2ZSBzdHVkeS5cblNFVFRJTkc6IFByaXZhdGUgcmVmZXJyYWwgcHJhY3RpY2UuXG5BTklNQUxTOiBTaXggY2xpZW50LW93bmVkIGRvZ3Mgd2l0aCBwcmltYXJ5IHB1bG1vbmFyeSBoeXBveGVtaWEuTm9uZS5cbkNPTkNMVVNJT046IFRoZXNlIGRhdGEgc3VnZ2VzdCBIRk9UIGlzIGEgdmlhYmxlIGNsaW5pY2FsIGludGVydmVudGlvbiBmb3IgZG9ncyB3aXRoIG1vZGVyYXRlLXRvLXNldmVyZSBoeXBveGVtaWEgYXNzZXNzZWQgdG8gYmUgZmFpbGluZyBUT1QuIEZ1cnRoZXIgc3R1ZGllcyBhcmUgbmVlZGVkIHRvIGRldGVybWluZSBpZiBIRk9UIGNhbiBiZSB1c2VkIGFzIGFuIGFsdGVybmF0aXZlIHRvIG1lY2hhbmljYWwgdmVudGlsYXRpb24gaW4gcmVzb3VyY2UgbGltaXRlZCBzZXR0aW5ncyBhbmQgdG8gY2hhcmFjdGVyaXplIHRoZSBjb21wbGljYXRpb25zIGFzc29jaWF0ZWQgd2l0aCB0aGlzIHRoZXJhcHkuIiwicHVibGlzaGVyIjoiQmxhY2t3ZWxsIFB1Ymxpc2hpbmcgTHRkIiwiaXNzdWUiOiI0Iiwidm9sdW1lIjoiMjYiLCJjb250YWluZXItdGl0bGUtc2hvcnQiOiJKIFZldCBFbWVyZyBDcml0IENhcmUgKFNhbiBBbnRvbmlvKSJ9LCJpc1RlbXBvcmFyeSI6ZmFsc2V9LHsiaWQiOiJmZDkzMDlmZi1kYzI1LTM5MjItYWNkYS0zNTFkZDM3YzI3MWEiLCJpdGVtRGF0YSI6eyJ0eXBlIjoiYXJ0aWNsZS1qb3VybmFsIiwiaWQiOiJmZDkzMDlmZi1kYzI1LTM5MjItYWNkYS0zNTFkZDM3YzI3MWEiLCJ0aXRsZSI6IkhpZ2gtZmxvdyBuYXNhbCBjYW5udWxhIG94eWdlbiB0aGVyYXB5IGluIGFjdXRlIGh5cG94ZW1pYyByZXNwaXJhdG9yeSBmYWlsdXJlIGluIDIywqBkb2dzIHJlcXVpcmluZyBveHlnZW4gc3VwcG9ydCBlc2NhbGF0aW9uIiwiYXV0aG9yIjpbeyJmYW1pbHkiOiJKYWdvZGljaCIsImdpdmVuIjoiVGlmZmFueSBBLiIsInBhcnNlLW5hbWVzIjpmYWxzZSwiZHJvcHBpbmctcGFydGljbGUiOiIiLCJub24tZHJvcHBpbmctcGFydGljbGUiOiIifSx7ImZhbWlseSI6IkJlcnNlbmFzIiwiZ2l2ZW4iOiJBbGV4YSBNLkUuIiwicGFyc2UtbmFtZXMiOmZhbHNlLCJkcm9wcGluZy1wYXJ0aWNsZSI6IiIsIm5vbi1kcm9wcGluZy1wYXJ0aWNsZSI6IiJ9LHsiZmFtaWx5IjoiQmF0ZW1hbiIsImdpdmVuIjoiU2hhbmUgVy4iLCJwYXJzZS1uYW1lcyI6ZmFsc2UsImRyb3BwaW5nLXBhcnRpY2xlIjoiIiwibm9uLWRyb3BwaW5nLXBhcnRpY2xlIjoiIn0seyJmYW1pbHkiOiJLZXJyIiwiZ2l2ZW4iOiJDYXJvbHluIEwuIiwicGFyc2UtbmFtZXMiOmZhbHNlLCJkcm9wcGluZy1wYXJ0aWNsZSI6IiIsIm5vbi1kcm9wcGluZy1wYXJ0aWNsZSI6IiJ9XSwiY29udGFpbmVyLXRpdGxlIjoiSm91cm5hbCBvZiBWZXRlcmluYXJ5IEVtZXJnZW5jeSBhbmQgQ3JpdGljYWwgQ2FyZSIsIkRPSSI6IjEwLjExMTEvdmVjLjEyOTcwIiwiSVNTTiI6IjE0NzY0NDMxIiwiUE1JRCI6IjMyNTgzNjE0IiwiaXNzdWVkIjp7ImRhdGUtcGFydHMiOltbMjAyMCw3LDFdXX0sInBhZ2UiOiIzNjQtMzc1IiwiYWJzdHJhY3QiOiJPYmplY3RpdmU6IFRvIGRldGVybWluZSB0aGUgZWZmZWN0IG9mIGhpZ2gtZmxvdyBuYXNhbCBjYW5udWxhIChIRk5DKSBveHlnZW4gdGhlcmFweSBvbiBjYXJkaW9yZXNwaXJhdG9yeSB2YXJpYWJsZXMgYW5kIG91dGNvbWUgaW4gZG9ncyB3aXRoIGFjdXRlIGh5cG94ZW1pYyByZXNwaXJhdG9yeSBmYWlsdXJlLiBEZXNpZ246IFByb3NwZWN0aXZlLCBzZXF1ZW50aWFsIGNsaW5pY2FsIHRyaWFsLiBTZXR0aW5nOiBVbml2ZXJzaXR5IHZldGVyaW5hcnkgdGVhY2hpbmcgaG9zcGl0YWwuIEFuaW1hbHM6IFR3ZW50eS10d28gY2xpZW50LW93bmVkIGRvZ3MgdGhhdCBmYWlsZWQgdG8gcmVzcG9uZCB0byB0cmFkaXRpb25hbCBveHlnZW4gc3VwcG9ydC4gSW50ZXJ2ZW50aW9uczogSW5pdGlhdGlvbiBvZiBIRk5DIHRoZXJhcHkgYWZ0ZXIgdHJhZGl0aW9uYWwgb3h5Z2VuIHN1cHBsZW1lbnRhdGlvbiBmYWlsZWQgdG8gaW5jcmVhc2UgU3BvMiA+wqA5NiUgYW5kIFBhbzIgPsKgNzUgbW0gSGcgb3IgaW1wcm92ZSByZXNwaXJhdG9yeSByYXRlL2VmZm9ydC4gTWVhc3VyZW1lbnRzIGFuZCBNYWluIFJlc3VsdHM6IFBoeXNpb2xvZ2ljYWwgdmFyaWFibGVzLCBibG9vZCBnYXMgYW5hbHlzZXMsIGFuZCBkeXNwbmVhL3NlZGF0aW9uL3RvbGVyYW5jZSBzY29yZXMgd2VyZSBjb2xsZWN0ZWQgcHJpb3IgdG8gSEZOQyBpbml0aWF0aW9uIChvbiB0cmFkaXRpb25hbCBveHlnZW4gc3VwcG9ydCBbdGltZSAwIG9yIFQwXSksIGFuZCBzdWJzZXF1ZW50bHkgZHVyaW5nIEhGTkMgb3h5Z2VuIGFkbWluaXN0cmF0aW9uIGF0IHRpbWUgMzAgbWludXRlcywgNjAgbWludXRlcywgYW5kIDfCoMKxwqAxIGhvdXJzLiBSZWxhdGl2ZSB0byBUMCwgdXNlIG9mIEhGTkMgcmVzdWx0ZWQgaW4gYSBkZWNyZWFzZWQgcmVzcGlyYXRvcnkgcmF0ZSBhdCAxIGhvdXIgKFAgPSAwLjAyMikgYW5kIDcgaG91cnMgKFAgPSAwLjAxMiksIGEgZGVjcmVhc2UgaW4gZHlzcG5lYSBzY29yZSBhdCBhbGwgdGltZXMgKFAgPCAwLjAxKSwgYW5kIGFuIGluY3JlYXNlIGluIFNwbzIgYXQgYWxsIHRpbWVzIChQIDwgMC4wMSkuIFRoZXJlIHdhcyBubyBkaWZmZXJlbmNlIGluIGFydGVyaWFsL3Zlbm91cyBQY28yIHJlbGF0aXZlIHRvIFQwLCBhbHRob3VnaCBQYWNvMiB3YXMgY29ycmVsYXRlZCB3aXRoIGZsb3cgcmF0ZS4gQmFzZWQgb24gcmVzcGlyYXRvcnkgYXNzZXNzbWVudCwgNjAlIG9mIGRvZ3MgcmVzcG9uZGVkIHRvIEhGTkMgdXNlIGJ5IDMwIG1pbnV0ZXMsIGFuZCA0NSUgdWx0aW1hdGVseSByZXNwb25kZWQgdG8gSEZOQyB1c2UgYW5kIHN1cnZpdmVkLiBObyBjbGluaWNhbCBhaXItbGVhayBzeW5kcm9tZXMgd2VyZSBvYnNlcnZlZC4gQ29uY2x1c2lvbnM6IEhGTkMgdXNlIGltcHJvdmVkIG94eWdlbmF0aW9uIGFuZCB3b3JrIG9mIGJyZWF0aGluZyByZWxhdGl2ZSB0byB0cmFkaXRpb25hbCBveHlnZW4gdGhlcmFwaWVzLCB3aXRob3V0IGltcGFpcmluZyB2ZW50aWxhdGlvbi4gSEZOQyB1c2UgYXBwZWFycyB0byBiZSBhIGJlbmVmaWNpYWwgb3h5Z2VuIHN1cHBvcnQgbW9kYWxpdHkgdG8gYnJpZGdlIHRoZSBnYXAgYmV0d2VlbiBzdGFuZGFyZCBveHlnZW4gc3VwcGxlbWVudGF0aW9uIGFuZCBtZWNoYW5pY2FsIHZlbnRpbGF0aW9uLiIsInB1Ymxpc2hlciI6IkJsYWNrd2VsbCBQdWJsaXNoaW5nIEx0ZCIsImlzc3VlIjoiNCIsInZvbHVtZSI6IjMwIiwiY29udGFpbmVyLXRpdGxlLXNob3J0IjoiIn0sImlzVGVtcG9yYXJ5IjpmYWxzZX0seyJpZCI6IjZmNTFmMzlhLTFlNmItM2IwOC1hODY1LWYzMWM0MWUyMzg4YSIsIml0ZW1EYXRhIjp7InR5cGUiOiJhcnRpY2xlLWpvdXJuYWwiLCJpZCI6IjZmNTFmMzlhLTFlNmItM2IwOC1hODY1LWYzMWM0MWUyMzg4YSIsInRpdGxlIjoiQ29tcGFyaXNvbiBvZiBoaWdoIGZsb3cgbmFzYWwgY2FubnVsYSBveHlnZW4gYWRtaW5pc3RyYXRpb24gdG8gdHJhZGl0aW9uYWwgbmFzYWwgY2FubnVsYSBveHlnZW4gdGhlcmFweSBpbiBoZWFsdGh5IGRvZ3MiLCJhdXRob3IiOlt7ImZhbWlseSI6IkphZ29kaWNoIiwiZ2l2ZW4iOiJUaWZmYW55IEEuIiwicGFyc2UtbmFtZXMiOmZhbHNlLCJkcm9wcGluZy1wYXJ0aWNsZSI6IiIsIm5vbi1kcm9wcGluZy1wYXJ0aWNsZSI6IiJ9LHsiZmFtaWx5IjoiQmVyc2VuYXMiLCJnaXZlbiI6IkFsZXhhIE0uRS4iLCJwYXJzZS1uYW1lcyI6ZmFsc2UsImRyb3BwaW5nLXBhcnRpY2xlIjoiIiwibm9uLWRyb3BwaW5nLXBhcnRpY2xlIjoiIn0seyJmYW1pbHkiOiJCYXRlbWFuIiwiZ2l2ZW4iOiJTaGFuZSBXLiIsInBhcnNlLW5hbWVzIjpmYWxzZSwiZHJvcHBpbmctcGFydGljbGUiOiIiLCJub24tZHJvcHBpbmctcGFydGljbGUiOiIifSx7ImZhbWlseSI6IktlcnIiLCJnaXZlbiI6IkNhcm9seW4gTC4iLCJwYXJzZS1uYW1lcyI6ZmFsc2UsImRyb3BwaW5nLXBhcnRpY2xlIjoiIiwibm9uLWRyb3BwaW5nLXBhcnRpY2xlIjoiIn1dLCJjb250YWluZXItdGl0bGUiOiJKb3VybmFsIG9mIFZldGVyaW5hcnkgRW1lcmdlbmN5IGFuZCBDcml0aWNhbCBDYXJlIiwiRE9JIjoiMTAuMTExMS92ZWMuMTI4MTciLCJJU1NOIjoiMTQ3NjQ0MzEiLCJQTUlEIjoiMzA4NjEyNjEiLCJpc3N1ZWQiOnsiZGF0ZS1wYXJ0cyI6W1syMDE5LDUsMV1dfSwicGFnZSI6IjI0Ni0yNTUiLCJhYnN0cmFjdCI6Ik9iamVjdGl2ZTogVG8gZGV0ZXJtaW5lIHRoZSBmZWFzaWJpbGl0eSwgZGVncmVlIG9mIHJlc3BpcmF0b3J5IHN1cHBvcnQsIGFuZCBzYWZldHkgb2YgaGlnaCBmbG93IG5hc2FsIGNhbm51bGEgKEhGTkMpIG94eWdlbiB0aGVyYXB5IGluIHNlZGF0ZWQgYW5kIGF3YWtlIGhlYWx0aHkgZG9ncywgd2hlbiBjb21wYXJlZCB0byB0cmFkaXRpb25hbCBuYXNhbCBjYW5udWxhIChUTkMpIG94eWdlbiBhZG1pbmlzdHJhdGlvbi4gRGVzaWduOiBSYW5kb21pemVkIGV4cGVyaW1lbnRhbCBjcm9zc292ZXIgc3R1ZHkuIFNldHRpbmc6IFVuaXZlcnNpdHkgcmVzZWFyY2ggZmFjaWxpdHkuIEFuaW1hbHM6IEVpZ2h0IGhlYWx0aHkgZG9ncy4gSW50ZXJ2ZW50aW9uczogVmFyaWFibGUgZmxvdyByYXRlcyAoTC9rZy9taW4pIHdlcmUgYXNzZXNzZWQsIFROQzogMC4xLCAwLjIsIGFuZCAwLjQgYW5kIEhGTkM6IDAuNCwgMS4wLCAyLjAsIGFuZCAyLjUuIEhGTkMgd2FzIGFzc2Vzc2VkIGluIHNlZGF0ZWQgYW5kIGF3YWtlIGRvZ3MuIE1lYXN1cmVtZW50czogVmFyaWFibGVzIG1lYXN1cmVkIGluY2x1ZGVkOiBpbnNwaXJhdG9yeS9leHBpcmF0b3J5IGFpcndheSBwcmVzc3VyZXMsIGZyYWN0aW9uIG9mIGluc3BpcmVkIG94eWdlbiAoRmlPIDIgKSwgZW5kLXRpZGFsIG94eWdlbiAoRVRPIDIgKSwgZW5kLXRpZGFsIGNhcmJvbiBkaW94aWRlIChFVENPIDIgKSwgcGFydGlhbCBwcmVzc3VyZSBvZiBveHlnZW4gKFBhTyAyICksIHBhcnRpYWwgcHJlc3N1cmUgb2YgY2FyYm9uIGRpb3hpZGUgKFBhQ08gMiApLCB0ZW1wZXJhdHVyZSwgaGVhcnQvcmVzcGlyYXRvcnkgcmF0ZSwgYXJ0ZXJpYWwgYmxvb2QgcHJlc3N1cmUsIGFuZCBwdWxzZSBveGltZXRyeS4gU2VkYXRpb24gc3RhdHVzLCBjb21wbGljYXRpb25zLCBhbmQgcHJlZGVmaW5lZCB0b2xlcmFuY2UgYW5kIHJlc3BpcmF0b3J5IHNjb3JlcyB3ZXJlIHJlY29yZGVkLiBNYWluIHJlc3VsdHM6IFVzaW5nIEhGTkMsIGNvbnRpbnVvdXMgcG9zaXRpdmUgYWlyd2F5IHByZXNzdXJlIChDUEFQKSB3YXMgYWNoaWV2ZWQgYXQgMSBhbmQgMiBML2tnL21pbi4gQ1BBUCB3YXMgbm90IGhpZ2hlciBhdCAyLjUgdGhhbiAyIEwva2cvbWluLCB3aXRoIHdvcnNlIHRvbGVyYW5jZSBzY29yZXMuIEV4cGlyYXRvcnkgYWlyd2F5IHByZXNzdXJlcyB3ZXJlIGluY3JlYXNlZCB3aGVuIHNlZGF0ZWQgKFAgPSAwLjAwNikuIEZpTyAyIGF0IDAuNCBML2tnL21pbiBmb3IgYm90aCBtZXRob2RzIHdhcyA3MiUuIEZpTyAyIHdpdGggVE5DIDAuMSBML2tnL21pbiB3YXMgMjclIGFuZCBub3QgZGlmZmVyZW50IGZyb20gcm9vbSBhaXIuIFRoZSBGaU8gMiBhdCBhbGwgSEZOQyBmbG93IHJhdGVzIOKJpTEgTC9rZy9taW4gd2FzIDk1JS4gUGFPIDIgZm9yIEhGTkMgMC40IEwva2cvbWluIHdhcyBsb3dlciB0aGFuIGF0IG90aGVyIGZsb3cgcmF0ZXMgKFAgPSAwLjAwNSkuIFRoZSBvbmx5IG5vdGVkIGNvbXBsaWNhdGlvbiB3YXMgYWVyb3BoYWdpYS4gUGFDTyAyIHdhcyBpbmNyZWFzZWQgd2l0aCBzZWRhdGlvbiBhbmQgdXNlIG9mIEhGTkMgd2hlbiBjb21wYXJlZCB0byBiYXNlbGluZSAoUCA9IDAuMDA2OyBQIDwgMC4wMSkuIENvbmNsdXNpb25zOiBVc2Ugb2YgSEZOQyBpbiBkb2dzIGlzIGZlYXNpYmxlIGFuZCBzYWZlLCBwcm92aWRlcyBwcmVkaWN0YWJsZSBveHlnZW4gc3VwcG9ydCBhbmQgcHJvdmlkZXMgQ1BBUCwgYnV0IG1heSBjYXVzZSBhIG1pbGQgaW5jcmVhc2UgaW4gUGFDTyAyIC4gRmxvdyByYXRlcyBvZiAx4oCTMiBML2tnL21pbiBhcmUgcmVjb21tZW5kZWQuIElmIHVzaW5nIFROQywgZmxvdyByYXRlcyBhYm92ZSAwLjEgTC9rZy9taW4gbWF5IGF0dGFpbiBoaWdoZXIgRmlPIDIgLiIsInB1Ymxpc2hlciI6IkJsYWNrd2VsbCBQdWJsaXNoaW5nIEx0ZCIsImlzc3VlIjoiMyIsInZvbHVtZSI6IjI5IiwiY29udGFpbmVyLXRpdGxlLXNob3J0IjoiIn0sImlzVGVtcG9yYXJ5IjpmYWxzZX0seyJpZCI6ImI1Njc1MTA2LWNmNzYtMzQ1ZC04MmUxLTE4NmNiYmM4ZDA3MSIsIml0ZW1EYXRhIjp7InR5cGUiOiJhcnRpY2xlLWpvdXJuYWwiLCJpZCI6ImI1Njc1MTA2LWNmNzYtMzQ1ZC04MmUxLTE4NmNiYmM4ZDA3MSIsInRpdGxlIjoiUHJlbGltaW5hcnkgZXZhbHVhdGlvbiBvZiB0aGUgdXNlIG9mIGhpZ2gtZmxvdyBuYXNhbCBjYW5udWxhIG94eWdlbiB0aGVyYXB5IGR1cmluZyByZWNvdmVyeSBmcm9tIGdlbmVyYWwgYW5lc3RoZXNpYSBpbiBkb2dzIHdpdGggb2JzdHJ1Y3RpdmUgdXBwZXIgYWlyd2F5IGJyZWF0aGluZyIsImF1dGhvciI6W3siZmFtaWx5IjoiSmFnb2RpY2giLCJnaXZlbiI6IlRpZmZhbnkgQS4iLCJwYXJzZS1uYW1lcyI6ZmFsc2UsImRyb3BwaW5nLXBhcnRpY2xlIjoiIiwibm9uLWRyb3BwaW5nLXBhcnRpY2xlIjoiIn0seyJmYW1pbHkiOiJCZXJzZW5hcyIsImdpdmVuIjoiQWxleGEgTS5FLiIsInBhcnNlLW5hbWVzIjpmYWxzZSwiZHJvcHBpbmctcGFydGljbGUiOiIiLCJub24tZHJvcHBpbmctcGFydGljbGUiOiIifSx7ImZhbWlseSI6IkJhdGVtYW4iLCJnaXZlbiI6IlNoYW5lIFcuIiwicGFyc2UtbmFtZXMiOmZhbHNlLCJkcm9wcGluZy1wYXJ0aWNsZSI6IiIsIm5vbi1kcm9wcGluZy1wYXJ0aWNsZSI6IiJ9LHsiZmFtaWx5IjoiS2VyciIsImdpdmVuIjoiQ2Fyb2x5biBMLiIsInBhcnNlLW5hbWVzIjpmYWxzZSwiZHJvcHBpbmctcGFydGljbGUiOiIiLCJub24tZHJvcHBpbmctcGFydGljbGUiOiIifV0sImNvbnRhaW5lci10aXRsZSI6IkpvdXJuYWwgb2YgVmV0ZXJpbmFyeSBFbWVyZ2VuY3kgYW5kIENyaXRpY2FsIENhcmUiLCJET0kiOiIxMC4xMTExL3ZlYy4xMjk3MSIsIklTU04iOiIxNDc2NDQzMSIsIlBNSUQiOiIzMjU0MjkzMCIsImlzc3VlZCI6eyJkYXRlLXBhcnRzIjpbWzIwMjAsNywxXV19LCJwYWdlIjoiNDg3LTQ5MiIsImFic3RyYWN0IjoiQmFja2dyb3VuZDogQnJhY2h5Y2VwaGFsaWMgYWlyd2F5IHN5bmRyb21lIGNhbiBwb3NlIGEgcmlzayBvZiBjb21wbGljYXRlZCByZWNvdmVyeSBmcm9tIGFuZXN0aGVzaWEgYXMgYSByZXN1bHQgb2YgaXJyaXRhdGlvbiB0byB0aGUgZXhjZXNzIHBoYXJ5bmdlYWwgYW5kbGFyeW5nZWFsIHRpc3N1ZSBwcmVzZW50IGluIGFmZmVjdGVkIGRvZ3MuIEhpZ2gtZmxvdyBuYXNhbCBjYW5udWxhIChIRk5DKSBveHlnZW4gdGhlcmFweSBpcyBhIHJlc3BpcmF0b3J5IHN1cHBvcnQgbW9kYWxpdHkgdGhhdCBvZmZlcnMgcHJvdmlzaW9uIG9mIGNvbnRpbnVvdXMgcG9zaXRpdmUgYWlyd2F5IHByZXNzdXJlIHZpYSBoaWdoIGdhcyBmbG93IHJhdGVzLiBUaGUgSEZOQyBzeXN0ZW0gYWN0aXZlbHkgd2FybXMgYW5kIGh1bWlkaWZpZXMgaW5zcGlyZWQgZ2FzZXMsIHdoaWNoIGltcHJvdmVzIGNvbWZvcnQgYW5kIGZhY2lsaXRhdGVzIHRvbGVyYW5jZSBvZiB0aGUgaGlnaCBmbG93IHJhdGVzIGluIHBlb3BsZSBhbmQgZG9ncy4gSEZOQyBveHlnZW4gdGhlcmFweSB3YXMgYXBwbGllZCB0byBicmFjaHljZXBoYWxpYyBkb2dzIHRoYXQgZGV2ZWxvcGVkIGluY3JlYXNlZCB3b3JrIG9mIGJyZWF0aGluZyBvciBoeXBveGVtaWEgaW4gdGhlIHJlY292ZXJ5IHBoYXNlIG9mIGFuZXN0aGVzaWEgdG8gZGV0ZXJtaW5lIGlmIHRoaXMgZGV2aWNlIHdvdWxkIGJlIHRvbGVyYWJsZSBhbmQgZWZmZWN0aXZlIGZvciByZWxpZWYgb2YgdXBwZXIgcmVzcGlyYXRvcnkgZGlmZmljdWx0eS4gS2V5IEZpbmRpbmdzOiBUaGUgSEZOQyBuYXNhbCBwcm9uZyBpbnRlcmZhY2UgaXMgd2VsbCBzdWl0ZWQgdG8gdGhlIGJyYWNoeWNlcGhhbGljIGZhY2lhbCBzdHJ1Y3R1cmUuIFRoZSBhcHBsaWNhdGlvbiBvZiBIRk5DIHdhcyBmb3VuZCB0byByZWR1Y2UgZHlzcG5lYSBzY29yZXMgaW4gcGF0aWVudHMgd2l0aCBzaWducyBvZiB1cHBlciBhaXJ3YXkgb2JzdHJ1Y3Rpb24gYWZ0ZXIgZ2VuZXJhbCBhbmVzdGhlc2lhLiBBZXJvcGhhZ2lhIGFuZCBjaGFuZ2VzIGluIFBDTzIgd2VyZSBub3RlZC4gU2lnbmlmaWNhbmNlOiBBcHBsaWNhdGlvbiBvZiBIRk5DIGluIHRoZSByZWNvdmVyeSBwZXJpb2QgbWF5IHJlc3VsdCBpbiBpbXByb3ZlZCBhaXJmbG93IGR1cmluZyB0aW1lcyBvZiBzb21ub2xlbnQgb2JzdHJ1Y3RpdmUgYnJlYXRoaW5nLCBub3QgdW5saWtlIHRoZSB1c2Ugb2YgY29udGludW91cyBwb3NpdGl2ZSBhaXJ3YXkgcHJlc3N1cmUgdGhlcmFweSBpbiBzbGVlcC1kaXNvcmRlcmVkIGJyZWF0aGluZyBpbiBwZW9wbGUuIiwicHVibGlzaGVyIjoiQmxhY2t3ZWxsIFB1Ymxpc2hpbmcgTHRkIiwiaXNzdWUiOiI0Iiwidm9sdW1lIjoiMzAiLCJjb250YWluZXItdGl0bGUtc2hvcnQiOiIifSwiaXNUZW1wb3JhcnkiOmZhbHNlfSx7ImlkIjoiZTA0NDQyYjItMDgyMC0zNDgyLWFmNTUtZGYxMWEzNjRlZWE1IiwiaXRlbURhdGEiOnsidHlwZSI6ImFydGljbGUtam91cm5hbCIsImlkIjoiZTA0NDQyYjItMDgyMC0zNDgyLWFmNTUtZGYxMWEzNjRlZWE1IiwidGl0bGUiOiJFdmFsdWF0aW9uIG9mIG94eWdlbiBhZG1pbmlzdHJhdGlvbiB3aXRoIGEgaGlnaC1mbG93IG5hc2FsIGNhbm51bGEgdG8gY2xpbmljYWxseSBub3JtYWwgZG9ncyIsImF1dGhvciI6W3siZmFtaWx5IjoiRGFseSIsImdpdmVuIjoiSmVubmlmZXIiLCJwYXJzZS1uYW1lcyI6ZmFsc2UsImRyb3BwaW5nLXBhcnRpY2xlIjoiIiwibm9uLWRyb3BwaW5nLXBhcnRpY2xlIjoiIn0seyJmYW1pbHkiOiJHdWVudGhlciIsImdpdmVuIjoiQ2hyaXN0aW5lIiwicGFyc2UtbmFtZXMiOmZhbHNlLCJkcm9wcGluZy1wYXJ0aWNsZSI6IiIsIm5vbi1kcm9wcGluZy1wYXJ0aWNsZSI6IiJ9LHsiZmFtaWx5IjoiSGFnZ2VydHkiLCJnaXZlbiI6IkphbWllIiwicGFyc2UtbmFtZXMiOmZhbHNlLCJkcm9wcGluZy1wYXJ0aWNsZSI6IiIsIm5vbi1kcm9wcGluZy1wYXJ0aWNsZSI6IiJ9LHsiZmFtaWx5IjoiS2VpciIsImdpdmVuIjoiSWFpbiIsInBhcnNlLW5hbWVzIjpmYWxzZSwiZHJvcHBpbmctcGFydGljbGUiOiIiLCJub24tZHJvcHBpbmctcGFydGljbGUiOiIifV0sImNvbnRhaW5lci10aXRsZSI6IkFtIEogVmV0IFJlcyIsImlzc3VlZCI6eyJkYXRlLXBhcnRzIjpbWzIwMTcsNSwxXV19LCJwYWdlIjoiNjI1LTYzMCIsImlzc3VlIjoiNSIsInZvbHVtZSI6Ijc4IiwiY29udGFpbmVyLXRpdGxlLXNob3J0IjoiIn0sImlzVGVtcG9yYXJ5IjpmYWxzZX1dfQ==&quot;,&quot;citationItems&quot;:[{&quot;id&quot;:&quot;74ad4526-afd4-3558-964c-0840f4058980&quot;,&quot;itemData&quot;:{&quot;type&quot;:&quot;article-journal&quot;,&quot;id&quot;:&quot;74ad4526-afd4-3558-964c-0840f4058980&quot;,&quot;title&quot;:&quot;Prospective pilot study for evaluation of high-flow oxygen therapy in dyspnoeic dogs: the HOT-DOG study&quot;,&quot;author&quot;:[{&quot;family&quot;:&quot;Pouzot-Nevoret&quot;,&quot;given&quot;:&quot;C.&quot;,&quot;parse-names&quot;:false,&quot;dropping-particle&quot;:&quot;&quot;,&quot;non-dropping-particle&quot;:&quot;&quot;},{&quot;family&quot;:&quot;Hocine&quot;,&quot;given&quot;:&quot;L.&quot;,&quot;parse-names&quot;:false,&quot;dropping-particle&quot;:&quot;&quot;,&quot;non-dropping-particle&quot;:&quot;&quot;},{&quot;family&quot;:&quot;Nègre&quot;,&quot;given&quot;:&quot;J.&quot;,&quot;parse-names&quot;:false,&quot;dropping-particle&quot;:&quot;&quot;,&quot;non-dropping-particle&quot;:&quot;&quot;},{&quot;family&quot;:&quot;Goy-Thollot&quot;,&quot;given&quot;:&quot;I.&quot;,&quot;parse-names&quot;:false,&quot;dropping-particle&quot;:&quot;&quot;,&quot;non-dropping-particle&quot;:&quot;&quot;},{&quot;family&quot;:&quot;Barthélemy&quot;,&quot;given&quot;:&quot;A.&quot;,&quot;parse-names&quot;:false,&quot;dropping-particle&quot;:&quot;&quot;,&quot;non-dropping-particle&quot;:&quot;&quot;},{&quot;family&quot;:&quot;Boselli&quot;,&quot;given&quot;:&quot;E.&quot;,&quot;parse-names&quot;:false,&quot;dropping-particle&quot;:&quot;&quot;,&quot;non-dropping-particle&quot;:&quot;&quot;},{&quot;family&quot;:&quot;Bonnet&quot;,&quot;given&quot;:&quot;J. M.&quot;,&quot;parse-names&quot;:false,&quot;dropping-particle&quot;:&quot;&quot;,&quot;non-dropping-particle&quot;:&quot;&quot;},{&quot;family&quot;:&quot;Allaouchiche&quot;,&quot;given&quot;:&quot;B.&quot;,&quot;parse-names&quot;:false,&quot;dropping-particle&quot;:&quot;&quot;,&quot;non-dropping-particle&quot;:&quot;&quot;}],&quot;container-title&quot;:&quot;Journal of Small Animal Practice&quot;,&quot;DOI&quot;:&quot;10.1111/jsap.13058&quot;,&quot;ISSN&quot;:&quot;17485827&quot;,&quot;PMID&quot;:&quot;31313305&quot;,&quot;issued&quot;:{&quot;date-parts&quot;:[[2019,11,1]]},&quot;page&quot;:&quot;656-662&quot;,&quot;abstract&quot;:&quot;Objectives: To describe the use, effectiveness and tolerance of high-flow oxygen therapy in dyspnoeic dogs. Materials and Methods: Prospectively, dogs in acute respiratory distress admitted to an intensive care unit between January and May 2018 that failed to respond to nasal oxygen therapy and medical stabilisation after 30 minutes were transitioned to high-flow oxygen therapy. High-flow oxygen therapy, delivered an inspired oxygen fraction of 100% using an air/oxygen blender, active humidifier, single warmed tube and specific nasal cannula. Respiratory rate, pulse oximetry (SpO2), heart rate and a tolerance score were assessed every 15 minutes from T0 (under nasal oxygen) to 1 hour (T60), and PaO2 and PaCO2 at T0 and T60. Complications were recorded for each dog. Results: Eleven dogs were included. At T60, PaO2, flow rate and SpO2 were significantly greater than at T0 (171 ± 123 versus 73 ± 24 mmHg; P=0.015; 18 ±12 L/minute versus 3.2 ± 2.0 L/minute, P&lt;0.01; 97.7 ±2.3% versus 91.6 ±7.2%, P=0.03, respectively). There was no significant difference in PaCO2, respiratory rate or heart rate between T0 and T60. Tolerance was excellent, and there were no complications. Clinical Significance: High-flow oxygen therapy improves markers of oxygenation in dyspnoeic dogs and is an effective means to deliver oxygen with comfort and minimal complications.&quot;,&quot;publisher&quot;:&quot;Blackwell Publishing Ltd&quot;,&quot;issue&quot;:&quot;11&quot;,&quot;volume&quot;:&quot;60&quot;,&quot;container-title-short&quot;:&quot;&quot;},&quot;isTemporary&quot;:false},{&quot;id&quot;:&quot;44cdf3ab-02d0-3441-93f0-fdf16ba31ac5&quot;,&quot;itemData&quot;:{&quot;type&quot;:&quot;article-journal&quot;,&quot;id&quot;:&quot;44cdf3ab-02d0-3441-93f0-fdf16ba31ac5&quot;,&quot;title&quot;:&quot;Retrospective evaluation of the effect of high flow oxygen therapy delivered by nasal cannula on PaO2 in dogs with moderate-to-severe hypoxemia&quot;,&quot;author&quot;:[{&quot;family&quot;:&quot;Keir&quot;,&quot;given&quot;:&quot;Iain&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veterinary emergency and critical care (San Antonio, Tex. : 2001)&quot;,&quot;DOI&quot;:&quot;10.1111/vec.12495&quot;,&quot;ISSN&quot;:&quot;14764431&quot;,&quot;PMID&quot;:&quot;27333466&quot;,&quot;issued&quot;:{&quot;date-parts&quot;:[[2016,7,1]]},&quot;page&quot;:&quot;598-602&quot;,&quot;abstract&quot;:&quot;MEASUREMENTS AND MAIN RESULTS: High flow oxygen was delivered by high flow nasal prongs to dogs assessed clinically to be failing TOTs. HFOT was able to significantly improve PaO2 compared to TOT in severely hypoxemic dogs (median, 133.75 mm Hg; range, 109.2-304.8) versus median 61.85 mm Hg (range, 52.3-71.8; xsP = 0.0412). Flow rates were significantly higher with HFOT compared to TOT (median, 688 mL/kg/min; range, 523-1,667 mL/kg/min) versus median 122 mL/kg/min (range, 80-208; P = 0.0412). Complications included patient discomfort requiring light sedation in 1/6 dogs and persistence of a pneumothorax in 1 dog. Hypoxemia resolved in 4/6 dogs.\nOBJECTIVE: To describe the effects of high flow oxygen therapy (HFOT) in canine patients failing traditional oxygen therapy (TOT).\nDESIGN: Retrospective study.\nSETTING: Private referral practice.\nANIMALS: Six client-owned dogs with primary pulmonary hypoxemia.None.\nCONCLUSION: These data suggest HFOT is a viable clinical intervention for dogs with moderate-to-severe hypoxemia assessed to be failing TOT. Further studies are needed to determine if HFOT can be used as an alternative to mechanical ventilation in resource limited settings and to characterize the complications associated with this therapy.&quot;,&quot;publisher&quot;:&quot;Blackwell Publishing Ltd&quot;,&quot;issue&quot;:&quot;4&quot;,&quot;volume&quot;:&quot;26&quot;,&quot;container-title-short&quot;:&quot;J Vet Emerg Crit Care (San Antonio)&quot;},&quot;isTemporary&quot;:false},{&quot;id&quot;:&quot;fd9309ff-dc25-3922-acda-351dd37c271a&quot;,&quot;itemData&quot;:{&quot;type&quot;:&quot;article-journal&quot;,&quot;id&quot;:&quot;fd9309ff-dc25-3922-acda-351dd37c271a&quot;,&quot;title&quot;:&quot;High-flow nasal cannula oxygen therapy in acute hypoxemic respiratory failure in 22 dogs requiring oxygen support escalation&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0&quot;,&quot;ISSN&quot;:&quot;14764431&quot;,&quot;PMID&quot;:&quot;32583614&quot;,&quot;issued&quot;:{&quot;date-parts&quot;:[[2020,7,1]]},&quot;page&quot;:&quot;364-375&quot;,&quot;abstract&quot;:&quot;Objective: To determine the effect of high-flow nasal cannula (HFNC) oxygen therapy on cardiorespiratory variables and outcome in dogs with acute hypoxemic respiratory failure. Design: Prospective, sequential clinical trial. Setting: University veterinary teaching hospital. Animals: Twenty-two client-owned dogs that failed to respond to traditional oxygen support. Interventions: Initiation of HFNC therapy after traditional oxygen supplementation failed to increase Spo2 &gt; 96% and Pao2 &gt; 75 mm Hg or improve respiratory rate/effort. Measurements and Main Results: Physiological variables, blood gas analyses, and dyspnea/sedation/tolerance scores were collected prior to HFNC initiation (on traditional oxygen support [time 0 or T0]), and subsequently during HFNC oxygen administration at time 30 minutes, 60 minutes, and 7 ± 1 hours. Relative to T0, use of HFNC resulted in a decreased respiratory rate at 1 hour (P = 0.022) and 7 hours (P = 0.012), a decrease in dyspnea score at all times (P &lt; 0.01), and an increase in Spo2 at all times (P &lt; 0.01). There was no difference in arterial/venous Pco2 relative to T0, although Paco2 was correlated with flow rate. Based on respiratory assessment, 60% of dogs responded to HFNC use by 30 minutes, and 45% ultimately responded to HFNC use and survived. No clinical air-leak syndromes were observed. Conclusions: HFNC use improved oxygenation and work of breathing relative to traditional oxygen therapies, without impairing ventilation. HFNC use appears to be a beneficial oxygen support modality to bridge the gap between standard oxygen supplementation and mechanical ventilation.&quot;,&quot;publisher&quot;:&quot;Blackwell Publishing Ltd&quot;,&quot;issue&quot;:&quot;4&quot;,&quot;volume&quot;:&quot;30&quot;,&quot;container-title-short&quot;:&quot;&quot;},&quot;isTemporary&quot;:false},{&quot;id&quot;:&quot;6f51f39a-1e6b-3b08-a865-f31c41e2388a&quot;,&quot;itemData&quot;:{&quot;type&quot;:&quot;article-journal&quot;,&quot;id&quot;:&quot;6f51f39a-1e6b-3b08-a865-f31c41e2388a&quot;,&quot;title&quot;:&quot;Comparison of high flow nasal cannula oxygen administration to traditional nasal cannula oxygen therapy in healthy dogs&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817&quot;,&quot;ISSN&quot;:&quot;14764431&quot;,&quot;PMID&quot;:&quot;30861261&quot;,&quot;issued&quot;:{&quot;date-parts&quot;:[[2019,5,1]]},&quot;page&quot;:&quot;246-255&quot;,&quot;abstract&quot;:&quot;Objective: To determine the feasibility, degree of respiratory support, and safety of high flow nasal cannula (HFNC) oxygen therapy in sedated and awake healthy dogs, when compared to traditional nasal cannula (TNC) oxygen administration. Design: Randomized experimental crossover study. Setting: University research facility. Animals: Eight healthy dogs. Interventions: Variable flow rates (L/kg/min) were assessed, TNC: 0.1, 0.2, and 0.4 and HFNC: 0.4, 1.0, 2.0, and 2.5. HFNC was assessed in sedated and awake dogs. Measurements: Variables measured included: inspiratory/expiratory airway pressures, fraction of inspired oxygen (FiO 2 ), end-tidal oxygen (ETO 2 ), end-tidal carbon dioxide (ETCO 2 ), partial pressure of oxygen (PaO 2 ), partial pressure of carbon dioxide (PaCO 2 ), temperature, heart/respiratory rate, arterial blood pressure, and pulse oximetry. Sedation status, complications, and predefined tolerance and respiratory scores were recorded. Main results: Using HFNC, continuous positive airway pressure (CPAP) was achieved at 1 and 2 L/kg/min. CPAP was not higher at 2.5 than 2 L/kg/min, with worse tolerance scores. Expiratory airway pressures were increased when sedated (P = 0.006). FiO 2 at 0.4 L/kg/min for both methods was 72%. FiO 2 with TNC 0.1 L/kg/min was 27% and not different from room air. The FiO 2 at all HFNC flow rates ≥1 L/kg/min was 95%. PaO 2 for HFNC 0.4 L/kg/min was lower than at other flow rates (P = 0.005). The only noted complication was aerophagia. PaCO 2 was increased with sedation and use of HFNC when compared to baseline (P = 0.006; P &lt; 0.01). Conclusions: Use of HFNC in dogs is feasible and safe, provides predictable oxygen support and provides CPAP, but may cause a mild increase in PaCO 2 . Flow rates of 1–2 L/kg/min are recommended. If using TNC, flow rates above 0.1 L/kg/min may attain higher FiO 2 .&quot;,&quot;publisher&quot;:&quot;Blackwell Publishing Ltd&quot;,&quot;issue&quot;:&quot;3&quot;,&quot;volume&quot;:&quot;29&quot;,&quot;container-title-short&quot;:&quot;&quot;},&quot;isTemporary&quot;:false},{&quot;id&quot;:&quot;b5675106-cf76-345d-82e1-186cbbc8d071&quot;,&quot;itemData&quot;:{&quot;type&quot;:&quot;article-journal&quot;,&quot;id&quot;:&quot;b5675106-cf76-345d-82e1-186cbbc8d071&quot;,&quot;title&quot;:&quot;Preliminary evaluation of the use of high-flow nasal cannula oxygen therapy during recovery from general anesthesia in dogs with obstructive upper airway breathing&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1&quot;,&quot;ISSN&quot;:&quot;14764431&quot;,&quot;PMID&quot;:&quot;32542930&quot;,&quot;issued&quot;:{&quot;date-parts&quot;:[[2020,7,1]]},&quot;page&quot;:&quot;487-492&quot;,&quot;abstract&quot;:&quot;Background: Brachycephalic airway syndrome can pose a risk of complicated recovery from anesthesia as a result of irritation to the excess pharyngeal andlaryngeal tissue present in affected dogs. High-flow nasal cannula (HFNC) oxygen therapy is a respiratory support modality that offers provision of continuous positive airway pressure via high gas flow rates. The HFNC system actively warms and humidifies inspired gases, which improves comfort and facilitates tolerance of the high flow rates in people and dogs. HFNC oxygen therapy was applied to brachycephalic dogs that developed increased work of breathing or hypoxemia in the recovery phase of anesthesia to determine if this device would be tolerable and effective for relief of upper respiratory difficulty. Key Findings: The HFNC nasal prong interface is well suited to the brachycephalic facial structure. The application of HFNC was found to reduce dyspnea scores in patients with signs of upper airway obstruction after general anesthesia. Aerophagia and changes in PCO2 were noted. Significance: Application of HFNC in the recovery period may result in improved airflow during times of somnolent obstructive breathing, not unlike the use of continuous positive airway pressure therapy in sleep-disordered breathing in people.&quot;,&quot;publisher&quot;:&quot;Blackwell Publishing Ltd&quot;,&quot;issue&quot;:&quot;4&quot;,&quot;volume&quot;:&quot;30&quot;,&quot;container-title-short&quot;:&quot;&quot;},&quot;isTemporary&quot;:false},{&quot;id&quot;:&quot;e04442b2-0820-3482-af55-df11a364eea5&quot;,&quot;itemData&quot;:{&quot;type&quot;:&quot;article-journal&quot;,&quot;id&quot;:&quot;e04442b2-0820-3482-af55-df11a364eea5&quot;,&quot;title&quot;:&quot;Evaluation of oxygen administration with a high-flow nasal cannula to clinically normal dogs&quot;,&quot;author&quot;:[{&quot;family&quot;:&quot;Daly&quot;,&quot;given&quot;:&quot;Jennifer&quot;,&quot;parse-names&quot;:false,&quot;dropping-particle&quot;:&quot;&quot;,&quot;non-dropping-particle&quot;:&quot;&quot;},{&quot;family&quot;:&quot;Guenther&quot;,&quot;given&quot;:&quot;Christine&quot;,&quot;parse-names&quot;:false,&quot;dropping-particle&quot;:&quot;&quot;,&quot;non-dropping-particle&quot;:&quot;&quot;},{&quot;family&quot;:&quot;Haggerty&quot;,&quot;given&quot;:&quot;Jamie&quot;,&quot;parse-names&quot;:false,&quot;dropping-particle&quot;:&quot;&quot;,&quot;non-dropping-particle&quot;:&quot;&quot;},{&quot;family&quot;:&quot;Keir&quot;,&quot;given&quot;:&quot;Iain&quot;,&quot;parse-names&quot;:false,&quot;dropping-particle&quot;:&quot;&quot;,&quot;non-dropping-particle&quot;:&quot;&quot;}],&quot;container-title&quot;:&quot;Am J Vet Res&quot;,&quot;issued&quot;:{&quot;date-parts&quot;:[[2017,5,1]]},&quot;page&quot;:&quot;625-630&quot;,&quot;issue&quot;:&quot;5&quot;,&quot;volume&quot;:&quot;78&quot;,&quot;container-title-short&quot;:&quot;&quot;},&quot;isTemporary&quot;:false}]},{&quot;citationID&quot;:&quot;MENDELEY_CITATION_8f3582b9-65c6-41c5-8d5b-63af722069d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YzNTgyYjktNjVjNi00MWM1LThkNWItNjNhZjcyMjA2OWQwIiwicHJvcGVydGllcyI6eyJub3RlSW5kZXgiOjB9LCJpc0VkaXRlZCI6ZmFsc2UsIm1hbnVhbE92ZXJyaWRlIjp7ImlzTWFudWFsbHlPdmVycmlkZGVuIjpmYWxzZSwiY2l0ZXByb2NUZXh0IjoiPHN1cD4xMTwvc3VwPiIsIm1hbnVhbE92ZXJyaWRlVGV4dCI6IiJ9LCJjaXRhdGlvbkl0ZW1zIjpbeyJpZCI6IjZmNTFmMzlhLTFlNmItM2IwOC1hODY1LWYzMWM0MWUyMzg4YSIsIml0ZW1EYXRhIjp7InR5cGUiOiJhcnRpY2xlLWpvdXJuYWwiLCJpZCI6IjZmNTFmMzlhLTFlNmItM2IwOC1hODY1LWYzMWM0MWUyMzg4YSIsInRpdGxlIjoiQ29tcGFyaXNvbiBvZiBoaWdoIGZsb3cgbmFzYWwgY2FubnVsYSBveHlnZW4gYWRtaW5pc3RyYXRpb24gdG8gdHJhZGl0aW9uYWwgbmFzYWwgY2FubnVsYSBveHlnZW4gdGhlcmFweSBpbiBoZWFsdGh5IGRvZ3MiLCJhdXRob3IiOlt7ImZhbWlseSI6IkphZ29kaWNoIiwiZ2l2ZW4iOiJUaWZmYW55IEEuIiwicGFyc2UtbmFtZXMiOmZhbHNlLCJkcm9wcGluZy1wYXJ0aWNsZSI6IiIsIm5vbi1kcm9wcGluZy1wYXJ0aWNsZSI6IiJ9LHsiZmFtaWx5IjoiQmVyc2VuYXMiLCJnaXZlbiI6IkFsZXhhIE0uRS4iLCJwYXJzZS1uYW1lcyI6ZmFsc2UsImRyb3BwaW5nLXBhcnRpY2xlIjoiIiwibm9uLWRyb3BwaW5nLXBhcnRpY2xlIjoiIn0seyJmYW1pbHkiOiJCYXRlbWFuIiwiZ2l2ZW4iOiJTaGFuZSBXLiIsInBhcnNlLW5hbWVzIjpmYWxzZSwiZHJvcHBpbmctcGFydGljbGUiOiIiLCJub24tZHJvcHBpbmctcGFydGljbGUiOiIifSx7ImZhbWlseSI6IktlcnIiLCJnaXZlbiI6IkNhcm9seW4gTC4iLCJwYXJzZS1uYW1lcyI6ZmFsc2UsImRyb3BwaW5nLXBhcnRpY2xlIjoiIiwibm9uLWRyb3BwaW5nLXBhcnRpY2xlIjoiIn1dLCJjb250YWluZXItdGl0bGUiOiJKb3VybmFsIG9mIFZldGVyaW5hcnkgRW1lcmdlbmN5IGFuZCBDcml0aWNhbCBDYXJlIiwiRE9JIjoiMTAuMTExMS92ZWMuMTI4MTciLCJJU1NOIjoiMTQ3NjQ0MzEiLCJQTUlEIjoiMzA4NjEyNjEiLCJpc3N1ZWQiOnsiZGF0ZS1wYXJ0cyI6W1syMDE5LDUsMV1dfSwicGFnZSI6IjI0Ni0yNTUiLCJhYnN0cmFjdCI6Ik9iamVjdGl2ZTogVG8gZGV0ZXJtaW5lIHRoZSBmZWFzaWJpbGl0eSwgZGVncmVlIG9mIHJlc3BpcmF0b3J5IHN1cHBvcnQsIGFuZCBzYWZldHkgb2YgaGlnaCBmbG93IG5hc2FsIGNhbm51bGEgKEhGTkMpIG94eWdlbiB0aGVyYXB5IGluIHNlZGF0ZWQgYW5kIGF3YWtlIGhlYWx0aHkgZG9ncywgd2hlbiBjb21wYXJlZCB0byB0cmFkaXRpb25hbCBuYXNhbCBjYW5udWxhIChUTkMpIG94eWdlbiBhZG1pbmlzdHJhdGlvbi4gRGVzaWduOiBSYW5kb21pemVkIGV4cGVyaW1lbnRhbCBjcm9zc292ZXIgc3R1ZHkuIFNldHRpbmc6IFVuaXZlcnNpdHkgcmVzZWFyY2ggZmFjaWxpdHkuIEFuaW1hbHM6IEVpZ2h0IGhlYWx0aHkgZG9ncy4gSW50ZXJ2ZW50aW9uczogVmFyaWFibGUgZmxvdyByYXRlcyAoTC9rZy9taW4pIHdlcmUgYXNzZXNzZWQsIFROQzogMC4xLCAwLjIsIGFuZCAwLjQgYW5kIEhGTkM6IDAuNCwgMS4wLCAyLjAsIGFuZCAyLjUuIEhGTkMgd2FzIGFzc2Vzc2VkIGluIHNlZGF0ZWQgYW5kIGF3YWtlIGRvZ3MuIE1lYXN1cmVtZW50czogVmFyaWFibGVzIG1lYXN1cmVkIGluY2x1ZGVkOiBpbnNwaXJhdG9yeS9leHBpcmF0b3J5IGFpcndheSBwcmVzc3VyZXMsIGZyYWN0aW9uIG9mIGluc3BpcmVkIG94eWdlbiAoRmlPIDIgKSwgZW5kLXRpZGFsIG94eWdlbiAoRVRPIDIgKSwgZW5kLXRpZGFsIGNhcmJvbiBkaW94aWRlIChFVENPIDIgKSwgcGFydGlhbCBwcmVzc3VyZSBvZiBveHlnZW4gKFBhTyAyICksIHBhcnRpYWwgcHJlc3N1cmUgb2YgY2FyYm9uIGRpb3hpZGUgKFBhQ08gMiApLCB0ZW1wZXJhdHVyZSwgaGVhcnQvcmVzcGlyYXRvcnkgcmF0ZSwgYXJ0ZXJpYWwgYmxvb2QgcHJlc3N1cmUsIGFuZCBwdWxzZSBveGltZXRyeS4gU2VkYXRpb24gc3RhdHVzLCBjb21wbGljYXRpb25zLCBhbmQgcHJlZGVmaW5lZCB0b2xlcmFuY2UgYW5kIHJlc3BpcmF0b3J5IHNjb3JlcyB3ZXJlIHJlY29yZGVkLiBNYWluIHJlc3VsdHM6IFVzaW5nIEhGTkMsIGNvbnRpbnVvdXMgcG9zaXRpdmUgYWlyd2F5IHByZXNzdXJlIChDUEFQKSB3YXMgYWNoaWV2ZWQgYXQgMSBhbmQgMiBML2tnL21pbi4gQ1BBUCB3YXMgbm90IGhpZ2hlciBhdCAyLjUgdGhhbiAyIEwva2cvbWluLCB3aXRoIHdvcnNlIHRvbGVyYW5jZSBzY29yZXMuIEV4cGlyYXRvcnkgYWlyd2F5IHByZXNzdXJlcyB3ZXJlIGluY3JlYXNlZCB3aGVuIHNlZGF0ZWQgKFAgPSAwLjAwNikuIEZpTyAyIGF0IDAuNCBML2tnL21pbiBmb3IgYm90aCBtZXRob2RzIHdhcyA3MiUuIEZpTyAyIHdpdGggVE5DIDAuMSBML2tnL21pbiB3YXMgMjclIGFuZCBub3QgZGlmZmVyZW50IGZyb20gcm9vbSBhaXIuIFRoZSBGaU8gMiBhdCBhbGwgSEZOQyBmbG93IHJhdGVzIOKJpTEgTC9rZy9taW4gd2FzIDk1JS4gUGFPIDIgZm9yIEhGTkMgMC40IEwva2cvbWluIHdhcyBsb3dlciB0aGFuIGF0IG90aGVyIGZsb3cgcmF0ZXMgKFAgPSAwLjAwNSkuIFRoZSBvbmx5IG5vdGVkIGNvbXBsaWNhdGlvbiB3YXMgYWVyb3BoYWdpYS4gUGFDTyAyIHdhcyBpbmNyZWFzZWQgd2l0aCBzZWRhdGlvbiBhbmQgdXNlIG9mIEhGTkMgd2hlbiBjb21wYXJlZCB0byBiYXNlbGluZSAoUCA9IDAuMDA2OyBQIDwgMC4wMSkuIENvbmNsdXNpb25zOiBVc2Ugb2YgSEZOQyBpbiBkb2dzIGlzIGZlYXNpYmxlIGFuZCBzYWZlLCBwcm92aWRlcyBwcmVkaWN0YWJsZSBveHlnZW4gc3VwcG9ydCBhbmQgcHJvdmlkZXMgQ1BBUCwgYnV0IG1heSBjYXVzZSBhIG1pbGQgaW5jcmVhc2UgaW4gUGFDTyAyIC4gRmxvdyByYXRlcyBvZiAx4oCTMiBML2tnL21pbiBhcmUgcmVjb21tZW5kZWQuIElmIHVzaW5nIFROQywgZmxvdyByYXRlcyBhYm92ZSAwLjEgTC9rZy9taW4gbWF5IGF0dGFpbiBoaWdoZXIgRmlPIDIgLiIsInB1Ymxpc2hlciI6IkJsYWNrd2VsbCBQdWJsaXNoaW5nIEx0ZCIsImlzc3VlIjoiMyIsInZvbHVtZSI6IjI5IiwiY29udGFpbmVyLXRpdGxlLXNob3J0IjoiIn0sImlzVGVtcG9yYXJ5IjpmYWxzZX1dfQ==&quot;,&quot;citationItems&quot;:[{&quot;id&quot;:&quot;6f51f39a-1e6b-3b08-a865-f31c41e2388a&quot;,&quot;itemData&quot;:{&quot;type&quot;:&quot;article-journal&quot;,&quot;id&quot;:&quot;6f51f39a-1e6b-3b08-a865-f31c41e2388a&quot;,&quot;title&quot;:&quot;Comparison of high flow nasal cannula oxygen administration to traditional nasal cannula oxygen therapy in healthy dogs&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817&quot;,&quot;ISSN&quot;:&quot;14764431&quot;,&quot;PMID&quot;:&quot;30861261&quot;,&quot;issued&quot;:{&quot;date-parts&quot;:[[2019,5,1]]},&quot;page&quot;:&quot;246-255&quot;,&quot;abstract&quot;:&quot;Objective: To determine the feasibility, degree of respiratory support, and safety of high flow nasal cannula (HFNC) oxygen therapy in sedated and awake healthy dogs, when compared to traditional nasal cannula (TNC) oxygen administration. Design: Randomized experimental crossover study. Setting: University research facility. Animals: Eight healthy dogs. Interventions: Variable flow rates (L/kg/min) were assessed, TNC: 0.1, 0.2, and 0.4 and HFNC: 0.4, 1.0, 2.0, and 2.5. HFNC was assessed in sedated and awake dogs. Measurements: Variables measured included: inspiratory/expiratory airway pressures, fraction of inspired oxygen (FiO 2 ), end-tidal oxygen (ETO 2 ), end-tidal carbon dioxide (ETCO 2 ), partial pressure of oxygen (PaO 2 ), partial pressure of carbon dioxide (PaCO 2 ), temperature, heart/respiratory rate, arterial blood pressure, and pulse oximetry. Sedation status, complications, and predefined tolerance and respiratory scores were recorded. Main results: Using HFNC, continuous positive airway pressure (CPAP) was achieved at 1 and 2 L/kg/min. CPAP was not higher at 2.5 than 2 L/kg/min, with worse tolerance scores. Expiratory airway pressures were increased when sedated (P = 0.006). FiO 2 at 0.4 L/kg/min for both methods was 72%. FiO 2 with TNC 0.1 L/kg/min was 27% and not different from room air. The FiO 2 at all HFNC flow rates ≥1 L/kg/min was 95%. PaO 2 for HFNC 0.4 L/kg/min was lower than at other flow rates (P = 0.005). The only noted complication was aerophagia. PaCO 2 was increased with sedation and use of HFNC when compared to baseline (P = 0.006; P &lt; 0.01). Conclusions: Use of HFNC in dogs is feasible and safe, provides predictable oxygen support and provides CPAP, but may cause a mild increase in PaCO 2 . Flow rates of 1–2 L/kg/min are recommended. If using TNC, flow rates above 0.1 L/kg/min may attain higher FiO 2 .&quot;,&quot;publisher&quot;:&quot;Blackwell Publishing Ltd&quot;,&quot;issue&quot;:&quot;3&quot;,&quot;volume&quot;:&quot;29&quot;,&quot;container-title-short&quot;:&quot;&quot;},&quot;isTemporary&quot;:false}]},{&quot;citationID&quot;:&quot;MENDELEY_CITATION_f868dc68-6767-4c9d-bcd9-93b5349601a0&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jg2OGRjNjgtNjc2Ny00YzlkLWJjZDktOTNiNTM0OTYwMWEwIiwicHJvcGVydGllcyI6eyJub3RlSW5kZXgiOjB9LCJpc0VkaXRlZCI6ZmFsc2UsIm1hbnVhbE92ZXJyaWRlIjp7ImlzTWFudWFsbHlPdmVycmlkZGVuIjpmYWxzZSwiY2l0ZXByb2NUZXh0IjoiPHN1cD4yOTwvc3VwPiIsIm1hbnVhbE92ZXJyaWRlVGV4dCI6IiJ9LCJjaXRhdGlvbkl0ZW1zIjpbeyJpZCI6ImUwNDQ0MmIyLTA4MjAtMzQ4Mi1hZjU1LWRmMTFhMzY0ZWVhNSIsIml0ZW1EYXRhIjp7InR5cGUiOiJhcnRpY2xlLWpvdXJuYWwiLCJpZCI6ImUwNDQ0MmIyLTA4MjAtMzQ4Mi1hZjU1LWRmMTFhMzY0ZWVhNSIsInRpdGxlIjoiRXZhbHVhdGlvbiBvZiBveHlnZW4gYWRtaW5pc3RyYXRpb24gd2l0aCBhIGhpZ2gtZmxvdyBuYXNhbCBjYW5udWxhIHRvIGNsaW5pY2FsbHkgbm9ybWFsIGRvZ3MiLCJhdXRob3IiOlt7ImZhbWlseSI6IkRhbHkiLCJnaXZlbiI6Ikplbm5pZmVyIiwicGFyc2UtbmFtZXMiOmZhbHNlLCJkcm9wcGluZy1wYXJ0aWNsZSI6IiIsIm5vbi1kcm9wcGluZy1wYXJ0aWNsZSI6IiJ9LHsiZmFtaWx5IjoiR3VlbnRoZXIiLCJnaXZlbiI6IkNocmlzdGluZSIsInBhcnNlLW5hbWVzIjpmYWxzZSwiZHJvcHBpbmctcGFydGljbGUiOiIiLCJub24tZHJvcHBpbmctcGFydGljbGUiOiIifSx7ImZhbWlseSI6IkhhZ2dlcnR5IiwiZ2l2ZW4iOiJKYW1pZSIsInBhcnNlLW5hbWVzIjpmYWxzZSwiZHJvcHBpbmctcGFydGljbGUiOiIiLCJub24tZHJvcHBpbmctcGFydGljbGUiOiIifSx7ImZhbWlseSI6IktlaXIiLCJnaXZlbiI6IklhaW4iLCJwYXJzZS1uYW1lcyI6ZmFsc2UsImRyb3BwaW5nLXBhcnRpY2xlIjoiIiwibm9uLWRyb3BwaW5nLXBhcnRpY2xlIjoiIn1dLCJjb250YWluZXItdGl0bGUiOiJBbSBKIFZldCBSZXMiLCJpc3N1ZWQiOnsiZGF0ZS1wYXJ0cyI6W1syMDE3LDUsMV1dfSwicGFnZSI6IjYyNS02MzAiLCJpc3N1ZSI6IjUiLCJ2b2x1bWUiOiI3OCIsImNvbnRhaW5lci10aXRsZS1zaG9ydCI6IiJ9LCJpc1RlbXBvcmFyeSI6ZmFsc2V9XX0=&quot;,&quot;citationItems&quot;:[{&quot;id&quot;:&quot;e04442b2-0820-3482-af55-df11a364eea5&quot;,&quot;itemData&quot;:{&quot;type&quot;:&quot;article-journal&quot;,&quot;id&quot;:&quot;e04442b2-0820-3482-af55-df11a364eea5&quot;,&quot;title&quot;:&quot;Evaluation of oxygen administration with a high-flow nasal cannula to clinically normal dogs&quot;,&quot;author&quot;:[{&quot;family&quot;:&quot;Daly&quot;,&quot;given&quot;:&quot;Jennifer&quot;,&quot;parse-names&quot;:false,&quot;dropping-particle&quot;:&quot;&quot;,&quot;non-dropping-particle&quot;:&quot;&quot;},{&quot;family&quot;:&quot;Guenther&quot;,&quot;given&quot;:&quot;Christine&quot;,&quot;parse-names&quot;:false,&quot;dropping-particle&quot;:&quot;&quot;,&quot;non-dropping-particle&quot;:&quot;&quot;},{&quot;family&quot;:&quot;Haggerty&quot;,&quot;given&quot;:&quot;Jamie&quot;,&quot;parse-names&quot;:false,&quot;dropping-particle&quot;:&quot;&quot;,&quot;non-dropping-particle&quot;:&quot;&quot;},{&quot;family&quot;:&quot;Keir&quot;,&quot;given&quot;:&quot;Iain&quot;,&quot;parse-names&quot;:false,&quot;dropping-particle&quot;:&quot;&quot;,&quot;non-dropping-particle&quot;:&quot;&quot;}],&quot;container-title&quot;:&quot;Am J Vet Res&quot;,&quot;issued&quot;:{&quot;date-parts&quot;:[[2017,5,1]]},&quot;page&quot;:&quot;625-630&quot;,&quot;issue&quot;:&quot;5&quot;,&quot;volume&quot;:&quot;78&quot;,&quot;container-title-short&quot;:&quot;&quot;},&quot;isTemporary&quot;:false}]},{&quot;citationID&quot;:&quot;MENDELEY_CITATION_c8433881-9899-4693-871d-6d3c4d4160f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g0MzM4ODEtOTg5OS00NjkzLTg3MWQtNmQzYzRkNDE2MGY0IiwicHJvcGVydGllcyI6eyJub3RlSW5kZXgiOjB9LCJpc0VkaXRlZCI6ZmFsc2UsIm1hbnVhbE92ZXJyaWRlIjp7ImlzTWFudWFsbHlPdmVycmlkZGVuIjpmYWxzZSwiY2l0ZXByb2NUZXh0IjoiPHN1cD4xNTwvc3VwPiIsIm1hbnVhbE92ZXJyaWRlVGV4dCI6IiJ9LCJjaXRhdGlvbkl0ZW1zIjpbeyJpZCI6IjQ0Y2RmM2FiLTAyZDAtMzQ0MS05M2YwLWZkZjE2YmEzMWFjNSIsIml0ZW1EYXRhIjp7InR5cGUiOiJhcnRpY2xlLWpvdXJuYWwiLCJpZCI6IjQ0Y2RmM2FiLTAyZDAtMzQ0MS05M2YwLWZkZjE2YmEzMWFjNSIsInRpdGxlIjoiUmV0cm9zcGVjdGl2ZSBldmFsdWF0aW9uIG9mIHRoZSBlZmZlY3Qgb2YgaGlnaCBmbG93IG94eWdlbiB0aGVyYXB5IGRlbGl2ZXJlZCBieSBuYXNhbCBjYW5udWxhIG9uIFBhTzIgaW4gZG9ncyB3aXRoIG1vZGVyYXRlLXRvLXNldmVyZSBoeXBveGVtaWEiLCJhdXRob3IiOlt7ImZhbWlseSI6IktlaXIiLCJnaXZlbiI6IklhaW4iLCJwYXJzZS1uYW1lcyI6ZmFsc2UsImRyb3BwaW5nLXBhcnRpY2xlIjoiIiwibm9uLWRyb3BwaW5nLXBhcnRpY2xlIjoiIn0seyJmYW1pbHkiOiJEYWx5IiwiZ2l2ZW4iOiJKZW5uaWZlciIsInBhcnNlLW5hbWVzIjpmYWxzZSwiZHJvcHBpbmctcGFydGljbGUiOiIiLCJub24tZHJvcHBpbmctcGFydGljbGUiOiIifSx7ImZhbWlseSI6IkhhZ2dlcnR5IiwiZ2l2ZW4iOiJKYW1pZSIsInBhcnNlLW5hbWVzIjpmYWxzZSwiZHJvcHBpbmctcGFydGljbGUiOiIiLCJub24tZHJvcHBpbmctcGFydGljbGUiOiIifSx7ImZhbWlseSI6Ikd1ZW50aGVyIiwiZ2l2ZW4iOiJDaHJpc3RpbmUiLCJwYXJzZS1uYW1lcyI6ZmFsc2UsImRyb3BwaW5nLXBhcnRpY2xlIjoiIiwibm9uLWRyb3BwaW5nLXBhcnRpY2xlIjoiIn1dLCJjb250YWluZXItdGl0bGUiOiJKb3VybmFsIG9mIHZldGVyaW5hcnkgZW1lcmdlbmN5IGFuZCBjcml0aWNhbCBjYXJlIChTYW4gQW50b25pbywgVGV4LiA6IDIwMDEpIiwiRE9JIjoiMTAuMTExMS92ZWMuMTI0OTUiLCJJU1NOIjoiMTQ3NjQ0MzEiLCJQTUlEIjoiMjczMzM0NjYiLCJpc3N1ZWQiOnsiZGF0ZS1wYXJ0cyI6W1syMDE2LDcsMV1dfSwicGFnZSI6IjU5OC02MDIiLCJhYnN0cmFjdCI6Ik1FQVNVUkVNRU5UUyBBTkQgTUFJTiBSRVNVTFRTOiBIaWdoIGZsb3cgb3h5Z2VuIHdhcyBkZWxpdmVyZWQgYnkgaGlnaCBmbG93IG5hc2FsIHByb25ncyB0byBkb2dzIGFzc2Vzc2VkIGNsaW5pY2FsbHkgdG8gYmUgZmFpbGluZyBUT1RzLiBIRk9UIHdhcyBhYmxlIHRvIHNpZ25pZmljYW50bHkgaW1wcm92ZSBQYU8yIGNvbXBhcmVkIHRvIFRPVCBpbiBzZXZlcmVseSBoeXBveGVtaWMgZG9ncyAobWVkaWFuLCAxMzMuNzUgbW0gSGc7IHJhbmdlLCAxMDkuMi0zMDQuOCkgdmVyc3VzIG1lZGlhbiA2MS44NSBtbSBIZyAocmFuZ2UsIDUyLjMtNzEuODsgeHNQID0gMC4wNDEyKS4gRmxvdyByYXRlcyB3ZXJlIHNpZ25pZmljYW50bHkgaGlnaGVyIHdpdGggSEZPVCBjb21wYXJlZCB0byBUT1QgKG1lZGlhbiwgNjg4IG1ML2tnL21pbjsgcmFuZ2UsIDUyMy0xLDY2NyBtTC9rZy9taW4pIHZlcnN1cyBtZWRpYW4gMTIyIG1ML2tnL21pbiAocmFuZ2UsIDgwLTIwODsgUCA9IDAuMDQxMikuIENvbXBsaWNhdGlvbnMgaW5jbHVkZWQgcGF0aWVudCBkaXNjb21mb3J0IHJlcXVpcmluZyBsaWdodCBzZWRhdGlvbiBpbiAxLzYgZG9ncyBhbmQgcGVyc2lzdGVuY2Ugb2YgYSBwbmV1bW90aG9yYXggaW4gMSBkb2cuIEh5cG94ZW1pYSByZXNvbHZlZCBpbiA0LzYgZG9ncy5cbk9CSkVDVElWRTogVG8gZGVzY3JpYmUgdGhlIGVmZmVjdHMgb2YgaGlnaCBmbG93IG94eWdlbiB0aGVyYXB5IChIRk9UKSBpbiBjYW5pbmUgcGF0aWVudHMgZmFpbGluZyB0cmFkaXRpb25hbCBveHlnZW4gdGhlcmFweSAoVE9UKS5cbkRFU0lHTjogUmV0cm9zcGVjdGl2ZSBzdHVkeS5cblNFVFRJTkc6IFByaXZhdGUgcmVmZXJyYWwgcHJhY3RpY2UuXG5BTklNQUxTOiBTaXggY2xpZW50LW93bmVkIGRvZ3Mgd2l0aCBwcmltYXJ5IHB1bG1vbmFyeSBoeXBveGVtaWEuTm9uZS5cbkNPTkNMVVNJT046IFRoZXNlIGRhdGEgc3VnZ2VzdCBIRk9UIGlzIGEgdmlhYmxlIGNsaW5pY2FsIGludGVydmVudGlvbiBmb3IgZG9ncyB3aXRoIG1vZGVyYXRlLXRvLXNldmVyZSBoeXBveGVtaWEgYXNzZXNzZWQgdG8gYmUgZmFpbGluZyBUT1QuIEZ1cnRoZXIgc3R1ZGllcyBhcmUgbmVlZGVkIHRvIGRldGVybWluZSBpZiBIRk9UIGNhbiBiZSB1c2VkIGFzIGFuIGFsdGVybmF0aXZlIHRvIG1lY2hhbmljYWwgdmVudGlsYXRpb24gaW4gcmVzb3VyY2UgbGltaXRlZCBzZXR0aW5ncyBhbmQgdG8gY2hhcmFjdGVyaXplIHRoZSBjb21wbGljYXRpb25zIGFzc29jaWF0ZWQgd2l0aCB0aGlzIHRoZXJhcHkuIiwicHVibGlzaGVyIjoiQmxhY2t3ZWxsIFB1Ymxpc2hpbmcgTHRkIiwiaXNzdWUiOiI0Iiwidm9sdW1lIjoiMjYiLCJjb250YWluZXItdGl0bGUtc2hvcnQiOiJKIFZldCBFbWVyZyBDcml0IENhcmUgKFNhbiBBbnRvbmlvKSJ9LCJpc1RlbXBvcmFyeSI6ZmFsc2V9XX0=&quot;,&quot;citationItems&quot;:[{&quot;id&quot;:&quot;44cdf3ab-02d0-3441-93f0-fdf16ba31ac5&quot;,&quot;itemData&quot;:{&quot;type&quot;:&quot;article-journal&quot;,&quot;id&quot;:&quot;44cdf3ab-02d0-3441-93f0-fdf16ba31ac5&quot;,&quot;title&quot;:&quot;Retrospective evaluation of the effect of high flow oxygen therapy delivered by nasal cannula on PaO2 in dogs with moderate-to-severe hypoxemia&quot;,&quot;author&quot;:[{&quot;family&quot;:&quot;Keir&quot;,&quot;given&quot;:&quot;Iain&quot;,&quot;parse-names&quot;:false,&quot;dropping-particle&quot;:&quot;&quot;,&quot;non-dropping-particle&quot;:&quot;&quot;},{&quot;family&quot;:&quot;Daly&quot;,&quot;given&quot;:&quot;Jennifer&quot;,&quot;parse-names&quot;:false,&quot;dropping-particle&quot;:&quot;&quot;,&quot;non-dropping-particle&quot;:&quot;&quot;},{&quot;family&quot;:&quot;Haggerty&quot;,&quot;given&quot;:&quot;Jamie&quot;,&quot;parse-names&quot;:false,&quot;dropping-particle&quot;:&quot;&quot;,&quot;non-dropping-particle&quot;:&quot;&quot;},{&quot;family&quot;:&quot;Guenther&quot;,&quot;given&quot;:&quot;Christine&quot;,&quot;parse-names&quot;:false,&quot;dropping-particle&quot;:&quot;&quot;,&quot;non-dropping-particle&quot;:&quot;&quot;}],&quot;container-title&quot;:&quot;Journal of veterinary emergency and critical care (San Antonio, Tex. : 2001)&quot;,&quot;DOI&quot;:&quot;10.1111/vec.12495&quot;,&quot;ISSN&quot;:&quot;14764431&quot;,&quot;PMID&quot;:&quot;27333466&quot;,&quot;issued&quot;:{&quot;date-parts&quot;:[[2016,7,1]]},&quot;page&quot;:&quot;598-602&quot;,&quot;abstract&quot;:&quot;MEASUREMENTS AND MAIN RESULTS: High flow oxygen was delivered by high flow nasal prongs to dogs assessed clinically to be failing TOTs. HFOT was able to significantly improve PaO2 compared to TOT in severely hypoxemic dogs (median, 133.75 mm Hg; range, 109.2-304.8) versus median 61.85 mm Hg (range, 52.3-71.8; xsP = 0.0412). Flow rates were significantly higher with HFOT compared to TOT (median, 688 mL/kg/min; range, 523-1,667 mL/kg/min) versus median 122 mL/kg/min (range, 80-208; P = 0.0412). Complications included patient discomfort requiring light sedation in 1/6 dogs and persistence of a pneumothorax in 1 dog. Hypoxemia resolved in 4/6 dogs.\nOBJECTIVE: To describe the effects of high flow oxygen therapy (HFOT) in canine patients failing traditional oxygen therapy (TOT).\nDESIGN: Retrospective study.\nSETTING: Private referral practice.\nANIMALS: Six client-owned dogs with primary pulmonary hypoxemia.None.\nCONCLUSION: These data suggest HFOT is a viable clinical intervention for dogs with moderate-to-severe hypoxemia assessed to be failing TOT. Further studies are needed to determine if HFOT can be used as an alternative to mechanical ventilation in resource limited settings and to characterize the complications associated with this therapy.&quot;,&quot;publisher&quot;:&quot;Blackwell Publishing Ltd&quot;,&quot;issue&quot;:&quot;4&quot;,&quot;volume&quot;:&quot;26&quot;,&quot;container-title-short&quot;:&quot;J Vet Emerg Crit Care (San Antonio)&quot;},&quot;isTemporary&quot;:false}]},{&quot;citationID&quot;:&quot;MENDELEY_CITATION_6ee10590-0c63-4170-905c-bb49668a759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VlMTA1OTAtMGM2My00MTcwLTkwNWMtYmI0OTY2OGE3NTkxIiwicHJvcGVydGllcyI6eyJub3RlSW5kZXgiOjB9LCJpc0VkaXRlZCI6ZmFsc2UsIm1hbnVhbE92ZXJyaWRlIjp7ImlzTWFudWFsbHlPdmVycmlkZGVuIjpmYWxzZSwiY2l0ZXByb2NUZXh0IjoiPHN1cD4xNDwvc3VwPiIsIm1hbnVhbE92ZXJyaWRlVGV4dCI6IiJ9LCJjaXRhdGlvbkl0ZW1zIjpbeyJpZCI6Ijc0YWQ0NTI2LWFmZDQtMzU1OC05NjRjLTA4NDBmNDA1ODk4MCIsIml0ZW1EYXRhIjp7InR5cGUiOiJhcnRpY2xlLWpvdXJuYWwiLCJpZCI6Ijc0YWQ0NTI2LWFmZDQtMzU1OC05NjRjLTA4NDBmNDA1ODk4MCIsInRpdGxlIjoiUHJvc3BlY3RpdmUgcGlsb3Qgc3R1ZHkgZm9yIGV2YWx1YXRpb24gb2YgaGlnaC1mbG93IG94eWdlbiB0aGVyYXB5IGluIGR5c3Bub2VpYyBkb2dzOiB0aGUgSE9ULURPRyBzdHVkeSIsImF1dGhvciI6W3siZmFtaWx5IjoiUG91em90LU5ldm9yZXQiLCJnaXZlbiI6IkMuIiwicGFyc2UtbmFtZXMiOmZhbHNlLCJkcm9wcGluZy1wYXJ0aWNsZSI6IiIsIm5vbi1kcm9wcGluZy1wYXJ0aWNsZSI6IiJ9LHsiZmFtaWx5IjoiSG9jaW5lIiwiZ2l2ZW4iOiJMLiIsInBhcnNlLW5hbWVzIjpmYWxzZSwiZHJvcHBpbmctcGFydGljbGUiOiIiLCJub24tZHJvcHBpbmctcGFydGljbGUiOiIifSx7ImZhbWlseSI6Ik7DqGdyZSIsImdpdmVuIjoiSi4iLCJwYXJzZS1uYW1lcyI6ZmFsc2UsImRyb3BwaW5nLXBhcnRpY2xlIjoiIiwibm9uLWRyb3BwaW5nLXBhcnRpY2xlIjoiIn0seyJmYW1pbHkiOiJHb3ktVGhvbGxvdCIsImdpdmVuIjoiSS4iLCJwYXJzZS1uYW1lcyI6ZmFsc2UsImRyb3BwaW5nLXBhcnRpY2xlIjoiIiwibm9uLWRyb3BwaW5nLXBhcnRpY2xlIjoiIn0seyJmYW1pbHkiOiJCYXJ0aMOpbGVteSIsImdpdmVuIjoiQS4iLCJwYXJzZS1uYW1lcyI6ZmFsc2UsImRyb3BwaW5nLXBhcnRpY2xlIjoiIiwibm9uLWRyb3BwaW5nLXBhcnRpY2xlIjoiIn0seyJmYW1pbHkiOiJCb3NlbGxpIiwiZ2l2ZW4iOiJFLiIsInBhcnNlLW5hbWVzIjpmYWxzZSwiZHJvcHBpbmctcGFydGljbGUiOiIiLCJub24tZHJvcHBpbmctcGFydGljbGUiOiIifSx7ImZhbWlseSI6IkJvbm5ldCIsImdpdmVuIjoiSi4gTS4iLCJwYXJzZS1uYW1lcyI6ZmFsc2UsImRyb3BwaW5nLXBhcnRpY2xlIjoiIiwibm9uLWRyb3BwaW5nLXBhcnRpY2xlIjoiIn0seyJmYW1pbHkiOiJBbGxhb3VjaGljaGUiLCJnaXZlbiI6IkIuIiwicGFyc2UtbmFtZXMiOmZhbHNlLCJkcm9wcGluZy1wYXJ0aWNsZSI6IiIsIm5vbi1kcm9wcGluZy1wYXJ0aWNsZSI6IiJ9XSwiY29udGFpbmVyLXRpdGxlIjoiSm91cm5hbCBvZiBTbWFsbCBBbmltYWwgUHJhY3RpY2UiLCJET0kiOiIxMC4xMTExL2pzYXAuMTMwNTgiLCJJU1NOIjoiMTc0ODU4MjciLCJQTUlEIjoiMzEzMTMzMDUiLCJpc3N1ZWQiOnsiZGF0ZS1wYXJ0cyI6W1syMDE5LDExLDFdXX0sInBhZ2UiOiI2NTYtNjYyIiwiYWJzdHJhY3QiOiJPYmplY3RpdmVzOiBUbyBkZXNjcmliZSB0aGUgdXNlLCBlZmZlY3RpdmVuZXNzIGFuZCB0b2xlcmFuY2Ugb2YgaGlnaC1mbG93IG94eWdlbiB0aGVyYXB5IGluIGR5c3Bub2VpYyBkb2dzLiBNYXRlcmlhbHMgYW5kIE1ldGhvZHM6IFByb3NwZWN0aXZlbHksIGRvZ3MgaW4gYWN1dGUgcmVzcGlyYXRvcnkgZGlzdHJlc3MgYWRtaXR0ZWQgdG8gYW4gaW50ZW5zaXZlIGNhcmUgdW5pdCBiZXR3ZWVuIEphbnVhcnkgYW5kIE1heSAyMDE4IHRoYXQgZmFpbGVkIHRvIHJlc3BvbmQgdG8gbmFzYWwgb3h5Z2VuIHRoZXJhcHkgYW5kIG1lZGljYWwgc3RhYmlsaXNhdGlvbiBhZnRlciAzMCBtaW51dGVzIHdlcmUgdHJhbnNpdGlvbmVkIHRvIGhpZ2gtZmxvdyBveHlnZW4gdGhlcmFweS4gSGlnaC1mbG93IG94eWdlbiB0aGVyYXB5LCBkZWxpdmVyZWQgYW4gaW5zcGlyZWQgb3h5Z2VuIGZyYWN0aW9uIG9mIDEwMCUgdXNpbmcgYW4gYWlyL294eWdlbiBibGVuZGVyLCBhY3RpdmUgaHVtaWRpZmllciwgc2luZ2xlIHdhcm1lZCB0dWJlIGFuZCBzcGVjaWZpYyBuYXNhbCBjYW5udWxhLiBSZXNwaXJhdG9yeSByYXRlLCBwdWxzZSBveGltZXRyeSAoU3BPMiksIGhlYXJ0IHJhdGUgYW5kIGEgdG9sZXJhbmNlIHNjb3JlIHdlcmUgYXNzZXNzZWQgZXZlcnkgMTUgbWludXRlcyBmcm9tIFQwICh1bmRlciBuYXNhbCBveHlnZW4pIHRvIDEgaG91ciAoVDYwKSwgYW5kIFBhTzIgYW5kIFBhQ08yIGF0IFQwIGFuZCBUNjAuIENvbXBsaWNhdGlvbnMgd2VyZSByZWNvcmRlZCBmb3IgZWFjaCBkb2cuIFJlc3VsdHM6IEVsZXZlbiBkb2dzIHdlcmUgaW5jbHVkZWQuIEF0IFQ2MCwgUGFPMiwgZmxvdyByYXRlIGFuZCBTcE8yIHdlcmUgc2lnbmlmaWNhbnRseSBncmVhdGVyIHRoYW4gYXQgVDAgKDE3MSDCsSAxMjMgdmVyc3VzIDczIMKxIDI0IG1tSGc7IFA9MC4wMTU7IDE4IMKxMTIgTC9taW51dGUgdmVyc3VzIDMuMiDCsSAyLjAgTC9taW51dGUsIFA8MC4wMTsgOTcuNyDCsTIuMyUgdmVyc3VzIDkxLjYgwrE3LjIlLCBQPTAuMDMsIHJlc3BlY3RpdmVseSkuIFRoZXJlIHdhcyBubyBzaWduaWZpY2FudCBkaWZmZXJlbmNlIGluIFBhQ08yLCByZXNwaXJhdG9yeSByYXRlIG9yIGhlYXJ0IHJhdGUgYmV0d2VlbiBUMCBhbmQgVDYwLiBUb2xlcmFuY2Ugd2FzIGV4Y2VsbGVudCwgYW5kIHRoZXJlIHdlcmUgbm8gY29tcGxpY2F0aW9ucy4gQ2xpbmljYWwgU2lnbmlmaWNhbmNlOiBIaWdoLWZsb3cgb3h5Z2VuIHRoZXJhcHkgaW1wcm92ZXMgbWFya2VycyBvZiBveHlnZW5hdGlvbiBpbiBkeXNwbm9laWMgZG9ncyBhbmQgaXMgYW4gZWZmZWN0aXZlIG1lYW5zIHRvIGRlbGl2ZXIgb3h5Z2VuIHdpdGggY29tZm9ydCBhbmQgbWluaW1hbCBjb21wbGljYXRpb25zLiIsInB1Ymxpc2hlciI6IkJsYWNrd2VsbCBQdWJsaXNoaW5nIEx0ZCIsImlzc3VlIjoiMTEiLCJ2b2x1bWUiOiI2MCIsImNvbnRhaW5lci10aXRsZS1zaG9ydCI6IiJ9LCJpc1RlbXBvcmFyeSI6ZmFsc2V9XX0=&quot;,&quot;citationItems&quot;:[{&quot;id&quot;:&quot;74ad4526-afd4-3558-964c-0840f4058980&quot;,&quot;itemData&quot;:{&quot;type&quot;:&quot;article-journal&quot;,&quot;id&quot;:&quot;74ad4526-afd4-3558-964c-0840f4058980&quot;,&quot;title&quot;:&quot;Prospective pilot study for evaluation of high-flow oxygen therapy in dyspnoeic dogs: the HOT-DOG study&quot;,&quot;author&quot;:[{&quot;family&quot;:&quot;Pouzot-Nevoret&quot;,&quot;given&quot;:&quot;C.&quot;,&quot;parse-names&quot;:false,&quot;dropping-particle&quot;:&quot;&quot;,&quot;non-dropping-particle&quot;:&quot;&quot;},{&quot;family&quot;:&quot;Hocine&quot;,&quot;given&quot;:&quot;L.&quot;,&quot;parse-names&quot;:false,&quot;dropping-particle&quot;:&quot;&quot;,&quot;non-dropping-particle&quot;:&quot;&quot;},{&quot;family&quot;:&quot;Nègre&quot;,&quot;given&quot;:&quot;J.&quot;,&quot;parse-names&quot;:false,&quot;dropping-particle&quot;:&quot;&quot;,&quot;non-dropping-particle&quot;:&quot;&quot;},{&quot;family&quot;:&quot;Goy-Thollot&quot;,&quot;given&quot;:&quot;I.&quot;,&quot;parse-names&quot;:false,&quot;dropping-particle&quot;:&quot;&quot;,&quot;non-dropping-particle&quot;:&quot;&quot;},{&quot;family&quot;:&quot;Barthélemy&quot;,&quot;given&quot;:&quot;A.&quot;,&quot;parse-names&quot;:false,&quot;dropping-particle&quot;:&quot;&quot;,&quot;non-dropping-particle&quot;:&quot;&quot;},{&quot;family&quot;:&quot;Boselli&quot;,&quot;given&quot;:&quot;E.&quot;,&quot;parse-names&quot;:false,&quot;dropping-particle&quot;:&quot;&quot;,&quot;non-dropping-particle&quot;:&quot;&quot;},{&quot;family&quot;:&quot;Bonnet&quot;,&quot;given&quot;:&quot;J. M.&quot;,&quot;parse-names&quot;:false,&quot;dropping-particle&quot;:&quot;&quot;,&quot;non-dropping-particle&quot;:&quot;&quot;},{&quot;family&quot;:&quot;Allaouchiche&quot;,&quot;given&quot;:&quot;B.&quot;,&quot;parse-names&quot;:false,&quot;dropping-particle&quot;:&quot;&quot;,&quot;non-dropping-particle&quot;:&quot;&quot;}],&quot;container-title&quot;:&quot;Journal of Small Animal Practice&quot;,&quot;DOI&quot;:&quot;10.1111/jsap.13058&quot;,&quot;ISSN&quot;:&quot;17485827&quot;,&quot;PMID&quot;:&quot;31313305&quot;,&quot;issued&quot;:{&quot;date-parts&quot;:[[2019,11,1]]},&quot;page&quot;:&quot;656-662&quot;,&quot;abstract&quot;:&quot;Objectives: To describe the use, effectiveness and tolerance of high-flow oxygen therapy in dyspnoeic dogs. Materials and Methods: Prospectively, dogs in acute respiratory distress admitted to an intensive care unit between January and May 2018 that failed to respond to nasal oxygen therapy and medical stabilisation after 30 minutes were transitioned to high-flow oxygen therapy. High-flow oxygen therapy, delivered an inspired oxygen fraction of 100% using an air/oxygen blender, active humidifier, single warmed tube and specific nasal cannula. Respiratory rate, pulse oximetry (SpO2), heart rate and a tolerance score were assessed every 15 minutes from T0 (under nasal oxygen) to 1 hour (T60), and PaO2 and PaCO2 at T0 and T60. Complications were recorded for each dog. Results: Eleven dogs were included. At T60, PaO2, flow rate and SpO2 were significantly greater than at T0 (171 ± 123 versus 73 ± 24 mmHg; P=0.015; 18 ±12 L/minute versus 3.2 ± 2.0 L/minute, P&lt;0.01; 97.7 ±2.3% versus 91.6 ±7.2%, P=0.03, respectively). There was no significant difference in PaCO2, respiratory rate or heart rate between T0 and T60. Tolerance was excellent, and there were no complications. Clinical Significance: High-flow oxygen therapy improves markers of oxygenation in dyspnoeic dogs and is an effective means to deliver oxygen with comfort and minimal complications.&quot;,&quot;publisher&quot;:&quot;Blackwell Publishing Ltd&quot;,&quot;issue&quot;:&quot;11&quot;,&quot;volume&quot;:&quot;60&quot;,&quot;container-title-short&quot;:&quot;&quot;},&quot;isTemporary&quot;:false}]},{&quot;citationID&quot;:&quot;MENDELEY_CITATION_3f492e2d-c9fc-4e31-9600-15e11fea209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Y0OTJlMmQtYzlmYy00ZTMxLTk2MDAtMTVlMTFmZWEyMDliIiwicHJvcGVydGllcyI6eyJub3RlSW5kZXgiOjB9LCJpc0VkaXRlZCI6ZmFsc2UsIm1hbnVhbE92ZXJyaWRlIjp7ImlzTWFudWFsbHlPdmVycmlkZGVuIjpmYWxzZSwiY2l0ZXByb2NUZXh0IjoiPHN1cD4xMjwvc3VwPiIsIm1hbnVhbE92ZXJyaWRlVGV4dCI6IiJ9LCJjaXRhdGlvbkl0ZW1zIjpbeyJpZCI6ImI1Njc1MTA2LWNmNzYtMzQ1ZC04MmUxLTE4NmNiYmM4ZDA3MSIsIml0ZW1EYXRhIjp7InR5cGUiOiJhcnRpY2xlLWpvdXJuYWwiLCJpZCI6ImI1Njc1MTA2LWNmNzYtMzQ1ZC04MmUxLTE4NmNiYmM4ZDA3MSIsInRpdGxlIjoiUHJlbGltaW5hcnkgZXZhbHVhdGlvbiBvZiB0aGUgdXNlIG9mIGhpZ2gtZmxvdyBuYXNhbCBjYW5udWxhIG94eWdlbiB0aGVyYXB5IGR1cmluZyByZWNvdmVyeSBmcm9tIGdlbmVyYWwgYW5lc3RoZXNpYSBpbiBkb2dzIHdpdGggb2JzdHJ1Y3RpdmUgdXBwZXIgYWlyd2F5IGJyZWF0aGluZyIsImF1dGhvciI6W3siZmFtaWx5IjoiSmFnb2RpY2giLCJnaXZlbiI6IlRpZmZhbnkgQS4iLCJwYXJzZS1uYW1lcyI6ZmFsc2UsImRyb3BwaW5nLXBhcnRpY2xlIjoiIiwibm9uLWRyb3BwaW5nLXBhcnRpY2xlIjoiIn0seyJmYW1pbHkiOiJCZXJzZW5hcyIsImdpdmVuIjoiQWxleGEgTS5FLiIsInBhcnNlLW5hbWVzIjpmYWxzZSwiZHJvcHBpbmctcGFydGljbGUiOiIiLCJub24tZHJvcHBpbmctcGFydGljbGUiOiIifSx7ImZhbWlseSI6IkJhdGVtYW4iLCJnaXZlbiI6IlNoYW5lIFcuIiwicGFyc2UtbmFtZXMiOmZhbHNlLCJkcm9wcGluZy1wYXJ0aWNsZSI6IiIsIm5vbi1kcm9wcGluZy1wYXJ0aWNsZSI6IiJ9LHsiZmFtaWx5IjoiS2VyciIsImdpdmVuIjoiQ2Fyb2x5biBMLiIsInBhcnNlLW5hbWVzIjpmYWxzZSwiZHJvcHBpbmctcGFydGljbGUiOiIiLCJub24tZHJvcHBpbmctcGFydGljbGUiOiIifV0sImNvbnRhaW5lci10aXRsZSI6IkpvdXJuYWwgb2YgVmV0ZXJpbmFyeSBFbWVyZ2VuY3kgYW5kIENyaXRpY2FsIENhcmUiLCJET0kiOiIxMC4xMTExL3ZlYy4xMjk3MSIsIklTU04iOiIxNDc2NDQzMSIsIlBNSUQiOiIzMjU0MjkzMCIsImlzc3VlZCI6eyJkYXRlLXBhcnRzIjpbWzIwMjAsNywxXV19LCJwYWdlIjoiNDg3LTQ5MiIsImFic3RyYWN0IjoiQmFja2dyb3VuZDogQnJhY2h5Y2VwaGFsaWMgYWlyd2F5IHN5bmRyb21lIGNhbiBwb3NlIGEgcmlzayBvZiBjb21wbGljYXRlZCByZWNvdmVyeSBmcm9tIGFuZXN0aGVzaWEgYXMgYSByZXN1bHQgb2YgaXJyaXRhdGlvbiB0byB0aGUgZXhjZXNzIHBoYXJ5bmdlYWwgYW5kbGFyeW5nZWFsIHRpc3N1ZSBwcmVzZW50IGluIGFmZmVjdGVkIGRvZ3MuIEhpZ2gtZmxvdyBuYXNhbCBjYW5udWxhIChIRk5DKSBveHlnZW4gdGhlcmFweSBpcyBhIHJlc3BpcmF0b3J5IHN1cHBvcnQgbW9kYWxpdHkgdGhhdCBvZmZlcnMgcHJvdmlzaW9uIG9mIGNvbnRpbnVvdXMgcG9zaXRpdmUgYWlyd2F5IHByZXNzdXJlIHZpYSBoaWdoIGdhcyBmbG93IHJhdGVzLiBUaGUgSEZOQyBzeXN0ZW0gYWN0aXZlbHkgd2FybXMgYW5kIGh1bWlkaWZpZXMgaW5zcGlyZWQgZ2FzZXMsIHdoaWNoIGltcHJvdmVzIGNvbWZvcnQgYW5kIGZhY2lsaXRhdGVzIHRvbGVyYW5jZSBvZiB0aGUgaGlnaCBmbG93IHJhdGVzIGluIHBlb3BsZSBhbmQgZG9ncy4gSEZOQyBveHlnZW4gdGhlcmFweSB3YXMgYXBwbGllZCB0byBicmFjaHljZXBoYWxpYyBkb2dzIHRoYXQgZGV2ZWxvcGVkIGluY3JlYXNlZCB3b3JrIG9mIGJyZWF0aGluZyBvciBoeXBveGVtaWEgaW4gdGhlIHJlY292ZXJ5IHBoYXNlIG9mIGFuZXN0aGVzaWEgdG8gZGV0ZXJtaW5lIGlmIHRoaXMgZGV2aWNlIHdvdWxkIGJlIHRvbGVyYWJsZSBhbmQgZWZmZWN0aXZlIGZvciByZWxpZWYgb2YgdXBwZXIgcmVzcGlyYXRvcnkgZGlmZmljdWx0eS4gS2V5IEZpbmRpbmdzOiBUaGUgSEZOQyBuYXNhbCBwcm9uZyBpbnRlcmZhY2UgaXMgd2VsbCBzdWl0ZWQgdG8gdGhlIGJyYWNoeWNlcGhhbGljIGZhY2lhbCBzdHJ1Y3R1cmUuIFRoZSBhcHBsaWNhdGlvbiBvZiBIRk5DIHdhcyBmb3VuZCB0byByZWR1Y2UgZHlzcG5lYSBzY29yZXMgaW4gcGF0aWVudHMgd2l0aCBzaWducyBvZiB1cHBlciBhaXJ3YXkgb2JzdHJ1Y3Rpb24gYWZ0ZXIgZ2VuZXJhbCBhbmVzdGhlc2lhLiBBZXJvcGhhZ2lhIGFuZCBjaGFuZ2VzIGluIFBDTzIgd2VyZSBub3RlZC4gU2lnbmlmaWNhbmNlOiBBcHBsaWNhdGlvbiBvZiBIRk5DIGluIHRoZSByZWNvdmVyeSBwZXJpb2QgbWF5IHJlc3VsdCBpbiBpbXByb3ZlZCBhaXJmbG93IGR1cmluZyB0aW1lcyBvZiBzb21ub2xlbnQgb2JzdHJ1Y3RpdmUgYnJlYXRoaW5nLCBub3QgdW5saWtlIHRoZSB1c2Ugb2YgY29udGludW91cyBwb3NpdGl2ZSBhaXJ3YXkgcHJlc3N1cmUgdGhlcmFweSBpbiBzbGVlcC1kaXNvcmRlcmVkIGJyZWF0aGluZyBpbiBwZW9wbGUuIiwicHVibGlzaGVyIjoiQmxhY2t3ZWxsIFB1Ymxpc2hpbmcgTHRkIiwiaXNzdWUiOiI0Iiwidm9sdW1lIjoiMzAiLCJjb250YWluZXItdGl0bGUtc2hvcnQiOiIifSwiaXNUZW1wb3JhcnkiOmZhbHNlfV19&quot;,&quot;citationItems&quot;:[{&quot;id&quot;:&quot;b5675106-cf76-345d-82e1-186cbbc8d071&quot;,&quot;itemData&quot;:{&quot;type&quot;:&quot;article-journal&quot;,&quot;id&quot;:&quot;b5675106-cf76-345d-82e1-186cbbc8d071&quot;,&quot;title&quot;:&quot;Preliminary evaluation of the use of high-flow nasal cannula oxygen therapy during recovery from general anesthesia in dogs with obstructive upper airway breathing&quot;,&quot;author&quot;:[{&quot;family&quot;:&quot;Jagodich&quot;,&quot;given&quot;:&quot;Tiffany A.&quot;,&quot;parse-names&quot;:false,&quot;dropping-particle&quot;:&quot;&quot;,&quot;non-dropping-particle&quot;:&quot;&quot;},{&quot;family&quot;:&quot;Bersenas&quot;,&quot;given&quot;:&quot;Alexa M.E.&quot;,&quot;parse-names&quot;:false,&quot;dropping-particle&quot;:&quot;&quot;,&quot;non-dropping-particle&quot;:&quot;&quot;},{&quot;family&quot;:&quot;Bateman&quot;,&quot;given&quot;:&quot;Shane W.&quot;,&quot;parse-names&quot;:false,&quot;dropping-particle&quot;:&quot;&quot;,&quot;non-dropping-particle&quot;:&quot;&quot;},{&quot;family&quot;:&quot;Kerr&quot;,&quot;given&quot;:&quot;Carolyn L.&quot;,&quot;parse-names&quot;:false,&quot;dropping-particle&quot;:&quot;&quot;,&quot;non-dropping-particle&quot;:&quot;&quot;}],&quot;container-title&quot;:&quot;Journal of Veterinary Emergency and Critical Care&quot;,&quot;DOI&quot;:&quot;10.1111/vec.12971&quot;,&quot;ISSN&quot;:&quot;14764431&quot;,&quot;PMID&quot;:&quot;32542930&quot;,&quot;issued&quot;:{&quot;date-parts&quot;:[[2020,7,1]]},&quot;page&quot;:&quot;487-492&quot;,&quot;abstract&quot;:&quot;Background: Brachycephalic airway syndrome can pose a risk of complicated recovery from anesthesia as a result of irritation to the excess pharyngeal andlaryngeal tissue present in affected dogs. High-flow nasal cannula (HFNC) oxygen therapy is a respiratory support modality that offers provision of continuous positive airway pressure via high gas flow rates. The HFNC system actively warms and humidifies inspired gases, which improves comfort and facilitates tolerance of the high flow rates in people and dogs. HFNC oxygen therapy was applied to brachycephalic dogs that developed increased work of breathing or hypoxemia in the recovery phase of anesthesia to determine if this device would be tolerable and effective for relief of upper respiratory difficulty. Key Findings: The HFNC nasal prong interface is well suited to the brachycephalic facial structure. The application of HFNC was found to reduce dyspnea scores in patients with signs of upper airway obstruction after general anesthesia. Aerophagia and changes in PCO2 were noted. Significance: Application of HFNC in the recovery period may result in improved airflow during times of somnolent obstructive breathing, not unlike the use of continuous positive airway pressure therapy in sleep-disordered breathing in people.&quot;,&quot;publisher&quot;:&quot;Blackwell Publishing Ltd&quot;,&quot;issue&quot;:&quot;4&quot;,&quot;volume&quot;:&quot;30&quot;,&quot;container-title-short&quot;:&quo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3</Pages>
  <Words>598</Words>
  <Characters>3409</Characters>
  <Application>Microsoft Office Word</Application>
  <DocSecurity>0</DocSecurity>
  <Lines>28</Lines>
  <Paragraphs>7</Paragraphs>
  <ScaleCrop>false</ScaleCrop>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iada Zaffin</cp:lastModifiedBy>
  <cp:revision>10</cp:revision>
  <cp:lastPrinted>2013-10-04T16:51:00Z</cp:lastPrinted>
  <dcterms:created xsi:type="dcterms:W3CDTF">2024-03-20T12:49:00Z</dcterms:created>
  <dcterms:modified xsi:type="dcterms:W3CDTF">2024-04-1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f85769e611351d132676e30139126fbfa27fd45f9e002d4de8fe796d1c352a1</vt:lpwstr>
  </property>
</Properties>
</file>